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A5AFB" w:rsidRPr="008E439D" w:rsidRDefault="00F76346">
      <w:pPr>
        <w:rPr>
          <w:b/>
          <w:sz w:val="28"/>
          <w:szCs w:val="28"/>
          <w:u w:val="single"/>
        </w:rPr>
      </w:pPr>
      <w:bookmarkStart w:id="0" w:name="_GoBack"/>
      <w:bookmarkEnd w:id="0"/>
      <w:r>
        <w:rPr>
          <w:b/>
          <w:sz w:val="28"/>
          <w:szCs w:val="28"/>
          <w:u w:val="single"/>
        </w:rPr>
        <w:t xml:space="preserve">Table 1 </w:t>
      </w:r>
      <w:r w:rsidR="00AA5AFB" w:rsidRPr="008E439D">
        <w:rPr>
          <w:b/>
          <w:sz w:val="28"/>
          <w:szCs w:val="28"/>
          <w:u w:val="single"/>
        </w:rPr>
        <w:t>Non-pharmacological interventions</w:t>
      </w:r>
    </w:p>
    <w:tbl>
      <w:tblPr>
        <w:tblStyle w:val="GridTable4Accent5"/>
        <w:tblW w:w="0" w:type="auto"/>
        <w:tblLook w:val="06A0" w:firstRow="1" w:lastRow="0" w:firstColumn="1" w:lastColumn="0" w:noHBand="1" w:noVBand="1"/>
      </w:tblPr>
      <w:tblGrid>
        <w:gridCol w:w="4508"/>
        <w:gridCol w:w="4508"/>
      </w:tblGrid>
      <w:tr w:rsidR="00961628" w:rsidTr="00894B4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8" w:type="dxa"/>
          </w:tcPr>
          <w:p w:rsidR="00961628" w:rsidRDefault="00961628" w:rsidP="00CB45E3">
            <w:pPr>
              <w:tabs>
                <w:tab w:val="left" w:pos="2805"/>
              </w:tabs>
            </w:pPr>
            <w:r>
              <w:t>S</w:t>
            </w:r>
            <w:r w:rsidR="00CB45E3">
              <w:t>tudy</w:t>
            </w:r>
            <w:r w:rsidR="000F4883">
              <w:tab/>
            </w:r>
          </w:p>
        </w:tc>
        <w:tc>
          <w:tcPr>
            <w:tcW w:w="4508" w:type="dxa"/>
          </w:tcPr>
          <w:p w:rsidR="00961628" w:rsidRDefault="00961628">
            <w:pPr>
              <w:cnfStyle w:val="100000000000" w:firstRow="1" w:lastRow="0" w:firstColumn="0" w:lastColumn="0" w:oddVBand="0" w:evenVBand="0" w:oddHBand="0" w:evenHBand="0" w:firstRowFirstColumn="0" w:firstRowLastColumn="0" w:lastRowFirstColumn="0" w:lastRowLastColumn="0"/>
            </w:pPr>
            <w:r>
              <w:t>Number of Patients Randomised</w:t>
            </w:r>
          </w:p>
        </w:tc>
      </w:tr>
      <w:tr w:rsidR="00F76346" w:rsidRPr="005C1DA0" w:rsidTr="00894B49">
        <w:tc>
          <w:tcPr>
            <w:cnfStyle w:val="001000000000" w:firstRow="0" w:lastRow="0" w:firstColumn="1" w:lastColumn="0" w:oddVBand="0" w:evenVBand="0" w:oddHBand="0" w:evenHBand="0" w:firstRowFirstColumn="0" w:firstRowLastColumn="0" w:lastRowFirstColumn="0" w:lastRowLastColumn="0"/>
            <w:tcW w:w="9016" w:type="dxa"/>
            <w:gridSpan w:val="2"/>
            <w:shd w:val="clear" w:color="auto" w:fill="5B9BD5" w:themeFill="accent1"/>
          </w:tcPr>
          <w:p w:rsidR="00F76346" w:rsidRPr="005C1DA0" w:rsidRDefault="00F76346">
            <w:pPr>
              <w:rPr>
                <w:color w:val="FFFFFF" w:themeColor="background1"/>
              </w:rPr>
            </w:pPr>
            <w:r>
              <w:rPr>
                <w:color w:val="FFFFFF" w:themeColor="background1"/>
              </w:rPr>
              <w:t>Psychological Therapies</w:t>
            </w:r>
          </w:p>
        </w:tc>
      </w:tr>
      <w:tr w:rsidR="00961628" w:rsidRPr="005C1DA0" w:rsidTr="00894B49">
        <w:tc>
          <w:tcPr>
            <w:cnfStyle w:val="001000000000" w:firstRow="0" w:lastRow="0" w:firstColumn="1" w:lastColumn="0" w:oddVBand="0" w:evenVBand="0" w:oddHBand="0" w:evenHBand="0" w:firstRowFirstColumn="0" w:firstRowLastColumn="0" w:lastRowFirstColumn="0" w:lastRowLastColumn="0"/>
            <w:tcW w:w="9016" w:type="dxa"/>
            <w:gridSpan w:val="2"/>
            <w:shd w:val="clear" w:color="auto" w:fill="5B9BD5" w:themeFill="accent1"/>
          </w:tcPr>
          <w:p w:rsidR="00961628" w:rsidRPr="005C1DA0" w:rsidRDefault="00961628">
            <w:r w:rsidRPr="005C1DA0">
              <w:rPr>
                <w:color w:val="FFFFFF" w:themeColor="background1"/>
              </w:rPr>
              <w:t>Attention Shaping</w:t>
            </w:r>
          </w:p>
        </w:tc>
      </w:tr>
      <w:tr w:rsidR="00961628" w:rsidRPr="005C1DA0" w:rsidTr="00894B49">
        <w:tc>
          <w:tcPr>
            <w:cnfStyle w:val="001000000000" w:firstRow="0" w:lastRow="0" w:firstColumn="1" w:lastColumn="0" w:oddVBand="0" w:evenVBand="0" w:oddHBand="0" w:evenHBand="0" w:firstRowFirstColumn="0" w:firstRowLastColumn="0" w:lastRowFirstColumn="0" w:lastRowLastColumn="0"/>
            <w:tcW w:w="4508" w:type="dxa"/>
          </w:tcPr>
          <w:p w:rsidR="00961628" w:rsidRPr="005C1DA0" w:rsidRDefault="00961628" w:rsidP="00E8461C">
            <w:pPr>
              <w:rPr>
                <w:b w:val="0"/>
              </w:rPr>
            </w:pPr>
            <w:r w:rsidRPr="005C1DA0">
              <w:fldChar w:fldCharType="begin"/>
            </w:r>
            <w:r w:rsidR="007C41DF">
              <w:rPr>
                <w:b w:val="0"/>
              </w:rPr>
              <w:instrText xml:space="preserve"> ADDIN ZOTERO_ITEM CSL_CITATION {"citationID":"cqbm27k84","properties":{"formattedCitation":"(Silverstein et al., 2009)","plainCitation":"(Silverstein et al., 2009)"},"citationItems":[{"id":3,"uris":["http://zotero.org/users/local/ZoeiaE2M/items/8V9JSV3F"],"uri":["http://zotero.org/users/local/ZoeiaE2M/items/8V9JSV3F"],"itemData":{"id":3,"type":"article-journal","title":"Attention Shaping: a Reward-Based Learning Method to Enhance Skills Training Outcomes in Schizophrenia","container-title":"Schizophrenia Bulletin","page":"222-232","volume":"35","issue":"1","source":"PubMed Central","abstract":"Disturbances in sustained attention commonly interfere with the ability of persons with schizophrenia to benefit from evidence-based psychosocial treatments. Cognitive remediation interventions have thus far demonstrated minimal effects on attention, as have medications. There is thus a gap between the existence of effective psychosocial treatments and patients' ability to effectively engage in and benefit from them. We report on the results of a multisite study of attention shaping (AS), a behavioral intervention for improving attentiveness and learning of social skills among highly distractible schizophrenia patients. Patients with chronic schizophrenia who were refractory to skills training were assigned to receive either the UCLA Basic Conversation Skills Module (BCSM) augmented with AS (n = 47) or in the standard format (n = 35). AS, a reward-based learning procedure, was employed to facilitate patients' meeting clearly defined and individualized attentiveness and participation goals during each session of a social skills training group. Primary outcome measures were observational ratings of attentiveness in each session and pre- and post-BCSM ratings of social skill and symptoms. Patients receiving social skills training augmented with AS demonstrated significantly more attentiveness in group sessions and higher levels of skill acquisition; moreover, significant relationships were found between changes in attentiveness and amount of skills acquired. Changes in attentiveness were unrelated to level or change in antipsychotic medication dose. AS is an effective example of supported cognition, in that cognitive abilities are improved within the environmental context where the patient is experiencing difficulty, leading to gains in both attention and functional outcome.","DOI":"10.1093/schbul/sbm150","ISSN":"0586-7614","note":"PMID: 18212327\nPMCID: PMC2643961","shortTitle":"Attention Shaping","journalAbbreviation":"Schizophr Bull","author":[{"family":"Silverstein","given":"Steven M."},{"family":"Spaulding","given":"William D."},{"family":"Menditto","given":"Anthony A."},{"family":"Savitz","given":"Adam"},{"family":"Liberman","given":"Robert P."},{"family":"Berten","given":"Sarah"},{"family":"Starobin","given":"Hannah"}],"issued":{"date-parts":[["2009",1]]},"accessed":{"date-parts":[["2014",3,18]]},"PMID":"18212327","PMCID":"PMC2643961"}}],"schema":"https://github.com/citation-style-language/schema/raw/master/csl-citation.json"} </w:instrText>
            </w:r>
            <w:r w:rsidRPr="005C1DA0">
              <w:fldChar w:fldCharType="separate"/>
            </w:r>
            <w:r w:rsidR="002E0B23" w:rsidRPr="005C1DA0">
              <w:rPr>
                <w:rFonts w:ascii="Calibri" w:hAnsi="Calibri"/>
                <w:b w:val="0"/>
              </w:rPr>
              <w:t>Silverstein et al., 2009</w:t>
            </w:r>
            <w:r w:rsidRPr="005C1DA0">
              <w:fldChar w:fldCharType="end"/>
            </w:r>
          </w:p>
        </w:tc>
        <w:tc>
          <w:tcPr>
            <w:tcW w:w="4508" w:type="dxa"/>
          </w:tcPr>
          <w:p w:rsidR="00961628" w:rsidRPr="005C1DA0" w:rsidRDefault="00961628">
            <w:pPr>
              <w:cnfStyle w:val="000000000000" w:firstRow="0" w:lastRow="0" w:firstColumn="0" w:lastColumn="0" w:oddVBand="0" w:evenVBand="0" w:oddHBand="0" w:evenHBand="0" w:firstRowFirstColumn="0" w:firstRowLastColumn="0" w:lastRowFirstColumn="0" w:lastRowLastColumn="0"/>
            </w:pPr>
            <w:r w:rsidRPr="005C1DA0">
              <w:t>82</w:t>
            </w:r>
          </w:p>
        </w:tc>
      </w:tr>
      <w:tr w:rsidR="00A96149" w:rsidRPr="005C1DA0" w:rsidTr="00894B49">
        <w:tc>
          <w:tcPr>
            <w:cnfStyle w:val="001000000000" w:firstRow="0" w:lastRow="0" w:firstColumn="1" w:lastColumn="0" w:oddVBand="0" w:evenVBand="0" w:oddHBand="0" w:evenHBand="0" w:firstRowFirstColumn="0" w:firstRowLastColumn="0" w:lastRowFirstColumn="0" w:lastRowLastColumn="0"/>
            <w:tcW w:w="4508" w:type="dxa"/>
          </w:tcPr>
          <w:p w:rsidR="00A96149" w:rsidRPr="005C1DA0" w:rsidRDefault="00A96149" w:rsidP="00A96149">
            <w:r w:rsidRPr="005C1DA0">
              <w:t>Total Studies=1</w:t>
            </w:r>
          </w:p>
        </w:tc>
        <w:tc>
          <w:tcPr>
            <w:tcW w:w="4508" w:type="dxa"/>
          </w:tcPr>
          <w:p w:rsidR="00A96149" w:rsidRPr="005C1DA0" w:rsidRDefault="00A96149" w:rsidP="00A96149">
            <w:pPr>
              <w:cnfStyle w:val="000000000000" w:firstRow="0" w:lastRow="0" w:firstColumn="0" w:lastColumn="0" w:oddVBand="0" w:evenVBand="0" w:oddHBand="0" w:evenHBand="0" w:firstRowFirstColumn="0" w:firstRowLastColumn="0" w:lastRowFirstColumn="0" w:lastRowLastColumn="0"/>
              <w:rPr>
                <w:b/>
              </w:rPr>
            </w:pPr>
            <w:r w:rsidRPr="005C1DA0">
              <w:rPr>
                <w:b/>
              </w:rPr>
              <w:t>Total Randomised=82</w:t>
            </w:r>
          </w:p>
        </w:tc>
      </w:tr>
      <w:tr w:rsidR="00894B49" w:rsidRPr="005C1DA0" w:rsidTr="00894B49">
        <w:tc>
          <w:tcPr>
            <w:cnfStyle w:val="001000000000" w:firstRow="0" w:lastRow="0" w:firstColumn="1" w:lastColumn="0" w:oddVBand="0" w:evenVBand="0" w:oddHBand="0" w:evenHBand="0" w:firstRowFirstColumn="0" w:firstRowLastColumn="0" w:lastRowFirstColumn="0" w:lastRowLastColumn="0"/>
            <w:tcW w:w="9016" w:type="dxa"/>
            <w:gridSpan w:val="2"/>
            <w:shd w:val="clear" w:color="auto" w:fill="5B9BD5" w:themeFill="accent1"/>
          </w:tcPr>
          <w:p w:rsidR="00894B49" w:rsidRPr="005C1DA0" w:rsidRDefault="00894B49" w:rsidP="00A96149">
            <w:r w:rsidRPr="005C1DA0">
              <w:rPr>
                <w:color w:val="FFFFFF" w:themeColor="background1"/>
                <w14:textOutline w14:w="0" w14:cap="flat" w14:cmpd="sng" w14:algn="ctr">
                  <w14:noFill/>
                  <w14:prstDash w14:val="solid"/>
                  <w14:round/>
                </w14:textOutline>
              </w:rPr>
              <w:t>Cognitive Behavioural Therapy</w:t>
            </w:r>
          </w:p>
        </w:tc>
      </w:tr>
      <w:tr w:rsidR="00F74134" w:rsidRPr="005C1DA0" w:rsidTr="00894B49">
        <w:tc>
          <w:tcPr>
            <w:cnfStyle w:val="001000000000" w:firstRow="0" w:lastRow="0" w:firstColumn="1" w:lastColumn="0" w:oddVBand="0" w:evenVBand="0" w:oddHBand="0" w:evenHBand="0" w:firstRowFirstColumn="0" w:firstRowLastColumn="0" w:lastRowFirstColumn="0" w:lastRowLastColumn="0"/>
            <w:tcW w:w="4508" w:type="dxa"/>
          </w:tcPr>
          <w:p w:rsidR="00F74134" w:rsidRPr="005C1DA0" w:rsidRDefault="00F74134" w:rsidP="00A96149">
            <w:pPr>
              <w:rPr>
                <w:b w:val="0"/>
              </w:rPr>
            </w:pPr>
            <w:r w:rsidRPr="005C1DA0">
              <w:fldChar w:fldCharType="begin"/>
            </w:r>
            <w:r w:rsidRPr="005C1DA0">
              <w:rPr>
                <w:b w:val="0"/>
              </w:rPr>
              <w:instrText xml:space="preserve"> ADDIN ZOTERO_ITEM CSL_CITATION {"citationID":"16fm5gah4h","properties":{"formattedCitation":"(Birchwood et al., 2011)","plainCitation":"(Birchwood et al., 2011)"},"citationItems":[{"id":8,"uris":["http://zotero.org/users/local/ZoeiaE2M/items/NFCRWQ3A"],"uri":["http://zotero.org/users/local/ZoeiaE2M/items/NFCRWQ3A"],"itemData":{"id":8,"type":"article-journal","title":"A multi-centre, randomised controlled trial of cognitive therapy to prevent harmful compliance with command hallucinations","container-title":"BMC Psychiatry","page":"155","volume":"11","issue":"1","source":"CrossRef","DOI":"10.1186/1471-244X-11-155","ISSN":"1471-244X","language":"en","author":[{"family":"Birchwood","given":"Max"},{"family":"Peters","given":"Emmanuelle"},{"family":"Tarrier","given":"Nicholas"},{"family":"Dunn","given":"Graham"},{"family":"Lewis","given":"Shon"},{"family":"Wykes","given":"Til"},{"family":"Davies","given":"Linda"},{"family":"Lester","given":"Helen"},{"family":"Michail","given":"Maria"}],"issued":{"date-parts":[["2011"]]},"accessed":{"date-parts":[["2014",3,18]]}}}],"schema":"https://github.com/citation-style-language/schema/raw/master/csl-citation.json"} </w:instrText>
            </w:r>
            <w:r w:rsidRPr="005C1DA0">
              <w:fldChar w:fldCharType="separate"/>
            </w:r>
            <w:r w:rsidRPr="005C1DA0">
              <w:rPr>
                <w:rFonts w:ascii="Calibri" w:hAnsi="Calibri"/>
                <w:b w:val="0"/>
              </w:rPr>
              <w:t>Birchwood et al., 2011</w:t>
            </w:r>
            <w:r w:rsidRPr="005C1DA0">
              <w:fldChar w:fldCharType="end"/>
            </w:r>
          </w:p>
        </w:tc>
        <w:tc>
          <w:tcPr>
            <w:tcW w:w="4508" w:type="dxa"/>
          </w:tcPr>
          <w:p w:rsidR="00F74134" w:rsidRPr="005C1DA0" w:rsidRDefault="00F74134" w:rsidP="00A96149">
            <w:pPr>
              <w:cnfStyle w:val="000000000000" w:firstRow="0" w:lastRow="0" w:firstColumn="0" w:lastColumn="0" w:oddVBand="0" w:evenVBand="0" w:oddHBand="0" w:evenHBand="0" w:firstRowFirstColumn="0" w:firstRowLastColumn="0" w:lastRowFirstColumn="0" w:lastRowLastColumn="0"/>
            </w:pPr>
            <w:r w:rsidRPr="005C1DA0">
              <w:t>180*</w:t>
            </w:r>
          </w:p>
        </w:tc>
      </w:tr>
      <w:tr w:rsidR="00F74134" w:rsidRPr="005C1DA0" w:rsidTr="00894B49">
        <w:tc>
          <w:tcPr>
            <w:cnfStyle w:val="001000000000" w:firstRow="0" w:lastRow="0" w:firstColumn="1" w:lastColumn="0" w:oddVBand="0" w:evenVBand="0" w:oddHBand="0" w:evenHBand="0" w:firstRowFirstColumn="0" w:firstRowLastColumn="0" w:lastRowFirstColumn="0" w:lastRowLastColumn="0"/>
            <w:tcW w:w="4508" w:type="dxa"/>
          </w:tcPr>
          <w:p w:rsidR="00F74134" w:rsidRPr="005C1DA0" w:rsidRDefault="00F74134" w:rsidP="00A96149">
            <w:pPr>
              <w:rPr>
                <w:b w:val="0"/>
              </w:rPr>
            </w:pPr>
            <w:r w:rsidRPr="005C1DA0">
              <w:fldChar w:fldCharType="begin"/>
            </w:r>
            <w:r w:rsidRPr="005C1DA0">
              <w:rPr>
                <w:b w:val="0"/>
              </w:rPr>
              <w:instrText xml:space="preserve"> ADDIN ZOTERO_ITEM CSL_CITATION {"citationID":"27q5kigs7r","properties":{"formattedCitation":"(Clarke, 2011)","plainCitation":"(Clarke, 2011)"},"citationItems":[{"id":10,"uris":["http://zotero.org/users/local/ZoeiaE2M/items/PSD2BNMB"],"uri":["http://zotero.org/users/local/ZoeiaE2M/items/PSD2BNMB"],"itemData":{"id":10,"type":"article-journal","title":"A randomised control trial comparing the effectiveness of acceptance and commitment therapy with treatment as usual, cognitive behavioural therapy, with treatment resistant participants","URL":"http://public.ukcrn.org.uk","author":[{"family":"Clarke","given":"Susan"}],"issued":{"date-parts":[["2011"]]}}}],"schema":"https://github.com/citation-style-language/schema/raw/master/csl-citation.json"} </w:instrText>
            </w:r>
            <w:r w:rsidRPr="005C1DA0">
              <w:fldChar w:fldCharType="separate"/>
            </w:r>
            <w:r w:rsidRPr="005C1DA0">
              <w:rPr>
                <w:rFonts w:ascii="Calibri" w:hAnsi="Calibri"/>
                <w:b w:val="0"/>
              </w:rPr>
              <w:t>Clarke, 2011</w:t>
            </w:r>
            <w:r w:rsidRPr="005C1DA0">
              <w:fldChar w:fldCharType="end"/>
            </w:r>
          </w:p>
        </w:tc>
        <w:tc>
          <w:tcPr>
            <w:tcW w:w="4508" w:type="dxa"/>
          </w:tcPr>
          <w:p w:rsidR="00F74134" w:rsidRPr="005C1DA0" w:rsidRDefault="00F74134" w:rsidP="00A96149">
            <w:pPr>
              <w:cnfStyle w:val="000000000000" w:firstRow="0" w:lastRow="0" w:firstColumn="0" w:lastColumn="0" w:oddVBand="0" w:evenVBand="0" w:oddHBand="0" w:evenHBand="0" w:firstRowFirstColumn="0" w:firstRowLastColumn="0" w:lastRowFirstColumn="0" w:lastRowLastColumn="0"/>
            </w:pPr>
            <w:r w:rsidRPr="005C1DA0">
              <w:t>80*</w:t>
            </w:r>
          </w:p>
        </w:tc>
      </w:tr>
      <w:tr w:rsidR="00F74134" w:rsidRPr="005C1DA0" w:rsidTr="00894B49">
        <w:tc>
          <w:tcPr>
            <w:cnfStyle w:val="001000000000" w:firstRow="0" w:lastRow="0" w:firstColumn="1" w:lastColumn="0" w:oddVBand="0" w:evenVBand="0" w:oddHBand="0" w:evenHBand="0" w:firstRowFirstColumn="0" w:firstRowLastColumn="0" w:lastRowFirstColumn="0" w:lastRowLastColumn="0"/>
            <w:tcW w:w="4508" w:type="dxa"/>
          </w:tcPr>
          <w:p w:rsidR="00F74134" w:rsidRPr="005C1DA0" w:rsidRDefault="00F74134" w:rsidP="00A96149">
            <w:pPr>
              <w:rPr>
                <w:b w:val="0"/>
              </w:rPr>
            </w:pPr>
            <w:r w:rsidRPr="005C1DA0">
              <w:fldChar w:fldCharType="begin"/>
            </w:r>
            <w:r w:rsidRPr="005C1DA0">
              <w:rPr>
                <w:b w:val="0"/>
              </w:rPr>
              <w:instrText xml:space="preserve"> ADDIN ZOTERO_ITEM CSL_CITATION {"citationID":"296i1jcqjf","properties":{"formattedCitation":"(de Paiva Barretto et al., 2009)","plainCitation":"(de Paiva Barretto et al., 2009)"},"citationItems":[{"id":6,"uris":["http://zotero.org/users/local/ZoeiaE2M/items/KFE7CJJQ"],"uri":["http://zotero.org/users/local/ZoeiaE2M/items/KFE7CJJQ"],"itemData":{"id":6,"type":"article-journal","title":"A Preliminary Controlled Trial of Cognitive Behavioral Therapy in Clozapine-Resistant Schizophrenia:","container-title":"The Journal of Nervous and Mental Disease","page":"865-868","volume":"197","issue":"11","source":"CrossRef","DOI":"10.1097/NMD.0b013e3181be7422","ISSN":"0022-3018","shortTitle":"A Preliminary Controlled Trial of Cognitive Behavioral Therapy in Clozapine-Resistant Schizophrenia","language":"en","author":[{"family":"de Paiva Barretto","given":"Eliza Martha"},{"family":"Kayo","given":"Monica"},{"family":"Avrichir","given":"Belquiz S."},{"family":"Sa","given":"Antonio Reis"},{"family":"Camargo","given":"Maria das Gracas Miquelutti"},{"family":"Napolitano","given":"Isabel Cristina"},{"family":"Nery","given":"Fabiano Gonçalves"},{"family":"Pinto","given":"Jony Arrais"},{"family":"Bannwart","given":"Silvia"},{"family":"Scemes","given":"Silvia"},{"family":"Di Sarno","given":"Elaine"},{"family":"Elkis","given":"Helio"}],"issued":{"date-parts":[["2009",11]]},"accessed":{"date-parts":[["2014",3,18]]}}}],"schema":"https://github.com/citation-style-language/schema/raw/master/csl-citation.json"} </w:instrText>
            </w:r>
            <w:r w:rsidRPr="005C1DA0">
              <w:fldChar w:fldCharType="separate"/>
            </w:r>
            <w:r w:rsidRPr="005C1DA0">
              <w:rPr>
                <w:rFonts w:ascii="Calibri" w:hAnsi="Calibri"/>
                <w:b w:val="0"/>
              </w:rPr>
              <w:t>de Paiva Barretto et al., 2009</w:t>
            </w:r>
            <w:r w:rsidRPr="005C1DA0">
              <w:fldChar w:fldCharType="end"/>
            </w:r>
          </w:p>
        </w:tc>
        <w:tc>
          <w:tcPr>
            <w:tcW w:w="4508" w:type="dxa"/>
          </w:tcPr>
          <w:p w:rsidR="00F74134" w:rsidRPr="005C1DA0" w:rsidRDefault="00F74134" w:rsidP="00A96149">
            <w:pPr>
              <w:cnfStyle w:val="000000000000" w:firstRow="0" w:lastRow="0" w:firstColumn="0" w:lastColumn="0" w:oddVBand="0" w:evenVBand="0" w:oddHBand="0" w:evenHBand="0" w:firstRowFirstColumn="0" w:firstRowLastColumn="0" w:lastRowFirstColumn="0" w:lastRowLastColumn="0"/>
            </w:pPr>
            <w:r w:rsidRPr="005C1DA0">
              <w:t>22</w:t>
            </w:r>
          </w:p>
        </w:tc>
      </w:tr>
      <w:tr w:rsidR="00F74134" w:rsidRPr="005C1DA0" w:rsidTr="00894B49">
        <w:tc>
          <w:tcPr>
            <w:cnfStyle w:val="001000000000" w:firstRow="0" w:lastRow="0" w:firstColumn="1" w:lastColumn="0" w:oddVBand="0" w:evenVBand="0" w:oddHBand="0" w:evenHBand="0" w:firstRowFirstColumn="0" w:firstRowLastColumn="0" w:lastRowFirstColumn="0" w:lastRowLastColumn="0"/>
            <w:tcW w:w="4508" w:type="dxa"/>
          </w:tcPr>
          <w:p w:rsidR="00F74134" w:rsidRPr="005C1DA0" w:rsidRDefault="00F74134" w:rsidP="00A96149">
            <w:pPr>
              <w:rPr>
                <w:b w:val="0"/>
              </w:rPr>
            </w:pPr>
            <w:r w:rsidRPr="005C1DA0">
              <w:fldChar w:fldCharType="begin"/>
            </w:r>
            <w:r w:rsidRPr="005C1DA0">
              <w:rPr>
                <w:b w:val="0"/>
              </w:rPr>
              <w:instrText xml:space="preserve"> ADDIN ZOTERO_ITEM CSL_CITATION {"citationID":"e0skpkfk1","properties":{"formattedCitation":"(Durham et al., 2003)","plainCitation":"(Durham et al., 2003)"},"citationItems":[{"id":11,"uris":["http://zotero.org/users/local/ZoeiaE2M/items/7MMFPP3S"],"uri":["http://zotero.org/users/local/ZoeiaE2M/items/7MMFPP3S"],"itemData":{"id":11,"type":"article-journal","title":"Tayside—Fife clinical trial of cognitive—behavioural therapy for medication-resistant psychotic symptoms Results to 3-month follow-up","container-title":"The British Journal of Psychiatry","page":"303-311","volume":"182","issue":"4","source":"bjp.rcpsych.org","abstract":"Background Evidence for the efficacy of cognitive—behavioural therapy for schizophrenia is promising but evidence for clinical effectiveness is limited.\nAims To test the effectiveness of cognitive—behavioural therapy delivered by clinical nurse specialists in routine practice.\nMethod Of 274 referrals, 66 were allocated randomly to 9 months of treatment as usual (TAU), cognitive—behavioural therapy plus TAU (CBT) or supportive psychotherapy plus TAU (SPT) and followed up for 3 months.\nResults Treatment effects were modest but the CBT condition gave significantly greater improvement in overall symptom severity than the SPT or TAU conditions combined (F (1,53)=4.14; P=0.05). Both the CBT and SPT conditions combined gave significantly greater improvement in severity of delusions than did the TAU condition (F (1,53)=4.83; P=0.03). Clinically significant improvements were achieved by 7/21 in the CBT condition (33%), 3/19 in the SPT condition (16%) and 2/17 in the TAU condition (12%).\nConclusions Cognitive—behavioural therapy delivered by clinical nurse specialists is a helpful adjunct to routine care for some people with chronic psychosis.","DOI":"10.1192/bjp.2.360","ISSN":"0007-1250, 1472-1465","note":"PMID: 12668405","journalAbbreviation":"BJP","language":"en","author":[{"family":"Durham","given":"Robert C."},{"family":"Guthrie","given":"Moyra"},{"family":"Morton","given":"R. Victor"},{"family":"Reid","given":"David A."},{"family":"Treliving","given":"Linda R."},{"family":"Fowler","given":"David"},{"family":"Macdonald","given":"Ranald R."}],"issued":{"date-parts":[["2003",4,1]]},"accessed":{"date-parts":[["2014",3,18]]},"PMID":"12668405"}}],"schema":"https://github.com/citation-style-language/schema/raw/master/csl-citation.json"} </w:instrText>
            </w:r>
            <w:r w:rsidRPr="005C1DA0">
              <w:fldChar w:fldCharType="separate"/>
            </w:r>
            <w:r w:rsidRPr="005C1DA0">
              <w:rPr>
                <w:rFonts w:ascii="Calibri" w:hAnsi="Calibri"/>
                <w:b w:val="0"/>
              </w:rPr>
              <w:t>Durham et al., 2003</w:t>
            </w:r>
            <w:r w:rsidRPr="005C1DA0">
              <w:fldChar w:fldCharType="end"/>
            </w:r>
          </w:p>
        </w:tc>
        <w:tc>
          <w:tcPr>
            <w:tcW w:w="4508" w:type="dxa"/>
          </w:tcPr>
          <w:p w:rsidR="00F74134" w:rsidRPr="005C1DA0" w:rsidRDefault="00F74134" w:rsidP="00A96149">
            <w:pPr>
              <w:cnfStyle w:val="000000000000" w:firstRow="0" w:lastRow="0" w:firstColumn="0" w:lastColumn="0" w:oddVBand="0" w:evenVBand="0" w:oddHBand="0" w:evenHBand="0" w:firstRowFirstColumn="0" w:firstRowLastColumn="0" w:lastRowFirstColumn="0" w:lastRowLastColumn="0"/>
            </w:pPr>
            <w:r w:rsidRPr="005C1DA0">
              <w:t>66</w:t>
            </w:r>
          </w:p>
        </w:tc>
      </w:tr>
      <w:tr w:rsidR="00F74134" w:rsidRPr="005C1DA0" w:rsidTr="00894B49">
        <w:tc>
          <w:tcPr>
            <w:cnfStyle w:val="001000000000" w:firstRow="0" w:lastRow="0" w:firstColumn="1" w:lastColumn="0" w:oddVBand="0" w:evenVBand="0" w:oddHBand="0" w:evenHBand="0" w:firstRowFirstColumn="0" w:firstRowLastColumn="0" w:lastRowFirstColumn="0" w:lastRowLastColumn="0"/>
            <w:tcW w:w="4508" w:type="dxa"/>
          </w:tcPr>
          <w:p w:rsidR="00F74134" w:rsidRPr="005C1DA0" w:rsidRDefault="00F74134" w:rsidP="00A96149">
            <w:pPr>
              <w:rPr>
                <w:b w:val="0"/>
              </w:rPr>
            </w:pPr>
            <w:r w:rsidRPr="005C1DA0">
              <w:rPr>
                <w:rFonts w:ascii="Calibri" w:hAnsi="Calibri"/>
              </w:rPr>
              <w:fldChar w:fldCharType="begin"/>
            </w:r>
            <w:r w:rsidRPr="005C1DA0">
              <w:rPr>
                <w:rFonts w:ascii="Calibri" w:hAnsi="Calibri"/>
                <w:b w:val="0"/>
              </w:rPr>
              <w:instrText xml:space="preserve"> ADDIN ZOTERO_ITEM CSL_CITATION {"citationID":"Px9NxvzN","properties":{"formattedCitation":"(Freeman et al., 1998)","plainCitation":"(Freeman et al., 1998)"},"citationItems":[{"id":15,"uris":["http://zotero.org/users/local/ZoeiaE2M/items/JT9IKQK4"],"uri":["http://zotero.org/users/local/ZoeiaE2M/items/JT9IKQK4"],"itemData":{"id":15,"type":"article-journal","title":"The London-East Anglia randomized controlled trial of cognitive-behaviour therapy for psychosis. IV: Self-esteem and persecutory delusions","container-title":"The British journal of clinical psychology / the British Psychological Society","page":"415-430","volume":"37 ( Pt 4)","source":"NCBI PubMed","abstract":"OBJECTIVES: There has been a resurgence of interest in the view that persecutory delusions serve a function of defending self-esteem. An alternative account of levels of self-esteem in individuals with persecutory delusions is that they result from processes similar to those studied in people with depression (i.e. from the occurrence of a range of life experiences and how the individual interprets and copes with them). This study aimed to examine both hypotheses together for the first time, and, as the literature indicates that delusions may not share a common cause, attention was given to the possibility of the presence of subgroups.\nDESIGN: Data were examined cross-sectionally and longitudinally from a randomized controlled trial of cognitive behaviour therapy for 60 people with drug-resistant psychosis.\nMETHOD: The study is based on the initial assessment of all participants on self-esteem, delusional conviction and a large number of demographic, clinical and cognitive measures. Longitudinal analyses were also carried out, and are reported separately for those who received the therapy intervention and those in the control group.\nRESULTS: Almost three-quarters of participants with persecutory delusions reported low self-esteem. Changes over time in total self-esteem correlated with changes in measures of mood and social functioning, but not conviction in persecutory delusions. The individuals who initially had normal levels of self-esteem displayed a different pattern of results from the majority of participants.\nCONCLUSION: Low self-esteem in people with drug-resistant persecutory delusions is common and, in most cases, can best be understood in terms of normal emotional processes. There was evidence that the majority of persecutory delusions do not fit either strong or weak formulations of the delusion-as-defence explanation and that there may be subgroups with differing aetiologies. These results need to be replicated, and extended to groups in which symptoms are not resistant to medication.","ISSN":"0144-6657","note":"PMID: 9856295","shortTitle":"The London-East Anglia randomized controlled trial of cognitive-behaviour therapy for psychosis. IV","journalAbbreviation":"Br J Clin Psychol","language":"eng","author":[{"family":"Freeman","given":"D"},{"family":"Garety","given":"P"},{"family":"Fowler","given":"D"},{"family":"Kuipers","given":"E"},{"family":"Dunn","given":"G"},{"family":"Bebbington","given":"P"},{"family":"Hadley","given":"C"}],"issued":{"date-parts":[["1998",11]]},"PMID":"9856295"}}],"schema":"https://github.com/citation-style-language/schema/raw/master/csl-citation.json"} </w:instrText>
            </w:r>
            <w:r w:rsidRPr="005C1DA0">
              <w:rPr>
                <w:rFonts w:ascii="Calibri" w:hAnsi="Calibri"/>
              </w:rPr>
              <w:fldChar w:fldCharType="separate"/>
            </w:r>
            <w:r w:rsidRPr="005C1DA0">
              <w:rPr>
                <w:rFonts w:ascii="Calibri" w:hAnsi="Calibri"/>
                <w:b w:val="0"/>
              </w:rPr>
              <w:t>Freeman et al., 1998</w:t>
            </w:r>
            <w:r w:rsidRPr="005C1DA0">
              <w:rPr>
                <w:rFonts w:ascii="Calibri" w:hAnsi="Calibri"/>
              </w:rPr>
              <w:fldChar w:fldCharType="end"/>
            </w:r>
          </w:p>
        </w:tc>
        <w:tc>
          <w:tcPr>
            <w:tcW w:w="4508" w:type="dxa"/>
          </w:tcPr>
          <w:p w:rsidR="00F74134" w:rsidRPr="005C1DA0" w:rsidRDefault="00F74134" w:rsidP="00A96149">
            <w:pPr>
              <w:cnfStyle w:val="000000000000" w:firstRow="0" w:lastRow="0" w:firstColumn="0" w:lastColumn="0" w:oddVBand="0" w:evenVBand="0" w:oddHBand="0" w:evenHBand="0" w:firstRowFirstColumn="0" w:firstRowLastColumn="0" w:lastRowFirstColumn="0" w:lastRowLastColumn="0"/>
            </w:pPr>
            <w:r w:rsidRPr="005C1DA0">
              <w:t>60</w:t>
            </w:r>
          </w:p>
        </w:tc>
      </w:tr>
      <w:tr w:rsidR="00F74134" w:rsidRPr="005C1DA0" w:rsidTr="00894B49">
        <w:tc>
          <w:tcPr>
            <w:cnfStyle w:val="001000000000" w:firstRow="0" w:lastRow="0" w:firstColumn="1" w:lastColumn="0" w:oddVBand="0" w:evenVBand="0" w:oddHBand="0" w:evenHBand="0" w:firstRowFirstColumn="0" w:firstRowLastColumn="0" w:lastRowFirstColumn="0" w:lastRowLastColumn="0"/>
            <w:tcW w:w="4508" w:type="dxa"/>
          </w:tcPr>
          <w:p w:rsidR="00F74134" w:rsidRPr="005C1DA0" w:rsidRDefault="00F74134" w:rsidP="00A96149">
            <w:pPr>
              <w:rPr>
                <w:b w:val="0"/>
              </w:rPr>
            </w:pPr>
            <w:r w:rsidRPr="005C1DA0">
              <w:fldChar w:fldCharType="begin"/>
            </w:r>
            <w:r w:rsidRPr="005C1DA0">
              <w:rPr>
                <w:b w:val="0"/>
              </w:rPr>
              <w:instrText xml:space="preserve"> ADDIN ZOTERO_ITEM CSL_CITATION {"citationID":"1v0mb5unln","properties":{"formattedCitation":"(Haddock et al., 1998)","plainCitation":"(Haddock et al., 1998)"},"citationItems":[{"id":17,"uris":["http://zotero.org/users/local/ZoeiaE2M/items/CN5W84PU"],"uri":["http://zotero.org/users/local/ZoeiaE2M/items/CN5W84PU"],"itemData":{"id":17,"type":"article-journal","title":"A comparison of the long-term effectiveness of distraction and focusing in the treatment of auditory hallucinations","container-title":"The British journal of medical psychology","page":"339-349","volume":"71 ( Pt 3)","source":"NCBI PubMed","abstract":"Cognitive-behavioural interventions for patients experiencing neuroleptic resistant auditory hallucinations have fallen into two main categories: those which encourage distraction as a coping strategy, and those which encourage patients to focus on or expose themselves to their hallucinations. A 20-session distraction treatment was compared with an equal length focusing treatment for 19 patients who were experiencing chronic auditory hallucinations. Patients were followed-up for approximately 2 years. No differences were observed between the groups for outcome on symptom severity overall, although the focusers showed a greater belief that their voices were their own thoughts at the final follow-up point. When the two groups were combined, there was a significant reduction in the frequency of hallucinations and the disruption to life caused by them during treatment, although this was not maintained at follow-up. During treatment, there was a significant increase in self-esteem for focusers but a significant decrease for distracters. At 2-year follow-up, both focusers and distracters showed a reduction in self-esteem in comparison to the end of therapy. The results show no overwhelming advantage of one treatment over the other and confirm previous observations of the difficulty of treating hallucinations with cognitive-behaviour therapy (CBT). However, there was some indication that CBT influenced some important clinical variables and further investigation is warranted.","ISSN":"0007-1129","note":"PMID: 9733427","journalAbbreviation":"Br J Med Psychol","language":"eng","author":[{"family":"Haddock","given":"G"},{"family":"Slade","given":"P D"},{"family":"Bentall","given":"R P"},{"family":"Reid","given":"D"},{"family":"Faragher","given":"E B"}],"issued":{"date-parts":[["1998",9]]},"PMID":"9733427"}}],"schema":"https://github.com/citation-style-language/schema/raw/master/csl-citation.json"} </w:instrText>
            </w:r>
            <w:r w:rsidRPr="005C1DA0">
              <w:fldChar w:fldCharType="separate"/>
            </w:r>
            <w:r w:rsidRPr="005C1DA0">
              <w:rPr>
                <w:rFonts w:ascii="Calibri" w:hAnsi="Calibri"/>
                <w:b w:val="0"/>
              </w:rPr>
              <w:t>Haddock et al., 1998</w:t>
            </w:r>
            <w:r w:rsidRPr="005C1DA0">
              <w:fldChar w:fldCharType="end"/>
            </w:r>
          </w:p>
        </w:tc>
        <w:tc>
          <w:tcPr>
            <w:tcW w:w="4508" w:type="dxa"/>
          </w:tcPr>
          <w:p w:rsidR="00F74134" w:rsidRPr="005C1DA0" w:rsidRDefault="00F74134" w:rsidP="00A96149">
            <w:pPr>
              <w:cnfStyle w:val="000000000000" w:firstRow="0" w:lastRow="0" w:firstColumn="0" w:lastColumn="0" w:oddVBand="0" w:evenVBand="0" w:oddHBand="0" w:evenHBand="0" w:firstRowFirstColumn="0" w:firstRowLastColumn="0" w:lastRowFirstColumn="0" w:lastRowLastColumn="0"/>
            </w:pPr>
            <w:r w:rsidRPr="005C1DA0">
              <w:t>33</w:t>
            </w:r>
          </w:p>
        </w:tc>
      </w:tr>
      <w:tr w:rsidR="00F74134" w:rsidRPr="005C1DA0" w:rsidTr="00894B49">
        <w:tc>
          <w:tcPr>
            <w:cnfStyle w:val="001000000000" w:firstRow="0" w:lastRow="0" w:firstColumn="1" w:lastColumn="0" w:oddVBand="0" w:evenVBand="0" w:oddHBand="0" w:evenHBand="0" w:firstRowFirstColumn="0" w:firstRowLastColumn="0" w:lastRowFirstColumn="0" w:lastRowLastColumn="0"/>
            <w:tcW w:w="4508" w:type="dxa"/>
          </w:tcPr>
          <w:p w:rsidR="00F74134" w:rsidRPr="005C1DA0" w:rsidRDefault="00F74134" w:rsidP="00A96149">
            <w:pPr>
              <w:rPr>
                <w:b w:val="0"/>
              </w:rPr>
            </w:pPr>
            <w:r w:rsidRPr="005C1DA0">
              <w:fldChar w:fldCharType="begin"/>
            </w:r>
            <w:r w:rsidRPr="005C1DA0">
              <w:rPr>
                <w:b w:val="0"/>
              </w:rPr>
              <w:instrText xml:space="preserve"> ADDIN ZOTERO_ITEM CSL_CITATION {"citationID":"1rh4ofodtk","properties":{"formattedCitation":"(Hayward et al., 2009)","plainCitation":"(Hayward et al., 2009)"},"citationItems":[{"id":34,"uris":["http://zotero.org/users/local/ZoeiaE2M/items/ET2RWDS3"],"uri":["http://zotero.org/users/local/ZoeiaE2M/items/ET2RWDS3"],"itemData":{"id":34,"type":"article-journal","title":"Promoting Therapeutic Alliance in Clozapine Users: An Exploratory Randomized Controlled Trial","container-title":"Clinical Schizophrenia &amp; Related Psychoses","page":"127-132","volume":"3","issue":"3","source":"MetaPress","abstract":"Objective: To pilot a brief cognitive behavioral therapy-based intervention designed to enhance client empowerment and the therapeutic alliance with the aim of reducing clozapine discontinuation. Design: Randomized controlled trial with two conditions: therapy (Alliance Enhancement Therapy [AET]) and control (psychoeducation alone). Assessments took place at: baseline, twelve weeks and twenty-four weeks (follow-up). The primary outcomes were levels of empowerment, alliance with the clinical team and clozapine discontinuation. Secondary outcomes included insight and other clinical measures. Methods: Treatment-resistant patients who had a diagnosis of schizophrenia, had been registered for clozapine in the previous month and who consented, were independently randomized to active versus control therapy. Results: Thirty-nine patients entered the study. Both groups improved on the main measures with no differential effects of AET intervention. However, patients who attended for more than five sessions showed a differential enhancement of working alliance. Conclusions: Although the active therapy showed no general improvement, it did provide some added value over psychoeducation alone when patients attended several sessions. Effective methods of reducing clozapine discontinuation and engaging patients in psychosocial interventions are needed.","DOI":"10.3371/CSRP.3.3.1","shortTitle":"Promoting Therapeutic Alliance in Clozapine Users","author":[{"family":"Hayward","given":"Peter"},{"family":"David","given":"Anthony"},{"family":"Green","given":"Nicola"},{"family":"Rabe-Hesketh","given":"Sophia"},{"family":"Haworth","given":"Elke"},{"family":"Thompson","given":"Neil"},{"family":"Shaffer","given":"Sheila"},{"family":"Hastilow","given":"Sarah"},{"family":"Wykes","given":"Til"}],"issued":{"date-parts":[["2009",10,1]]},"accessed":{"date-parts":[["2014",3,18]]}}}],"schema":"https://github.com/citation-style-language/schema/raw/master/csl-citation.json"} </w:instrText>
            </w:r>
            <w:r w:rsidRPr="005C1DA0">
              <w:fldChar w:fldCharType="separate"/>
            </w:r>
            <w:r w:rsidRPr="005C1DA0">
              <w:rPr>
                <w:rFonts w:ascii="Calibri" w:hAnsi="Calibri"/>
                <w:b w:val="0"/>
              </w:rPr>
              <w:t>Hayward et al., 2009</w:t>
            </w:r>
            <w:r w:rsidRPr="005C1DA0">
              <w:fldChar w:fldCharType="end"/>
            </w:r>
          </w:p>
        </w:tc>
        <w:tc>
          <w:tcPr>
            <w:tcW w:w="4508" w:type="dxa"/>
          </w:tcPr>
          <w:p w:rsidR="00F74134" w:rsidRPr="005C1DA0" w:rsidRDefault="00F74134" w:rsidP="00A96149">
            <w:pPr>
              <w:cnfStyle w:val="000000000000" w:firstRow="0" w:lastRow="0" w:firstColumn="0" w:lastColumn="0" w:oddVBand="0" w:evenVBand="0" w:oddHBand="0" w:evenHBand="0" w:firstRowFirstColumn="0" w:firstRowLastColumn="0" w:lastRowFirstColumn="0" w:lastRowLastColumn="0"/>
            </w:pPr>
            <w:r w:rsidRPr="005C1DA0">
              <w:t>39</w:t>
            </w:r>
          </w:p>
        </w:tc>
      </w:tr>
      <w:tr w:rsidR="00F74134" w:rsidRPr="005C1DA0" w:rsidTr="00894B49">
        <w:tc>
          <w:tcPr>
            <w:cnfStyle w:val="001000000000" w:firstRow="0" w:lastRow="0" w:firstColumn="1" w:lastColumn="0" w:oddVBand="0" w:evenVBand="0" w:oddHBand="0" w:evenHBand="0" w:firstRowFirstColumn="0" w:firstRowLastColumn="0" w:lastRowFirstColumn="0" w:lastRowLastColumn="0"/>
            <w:tcW w:w="4508" w:type="dxa"/>
          </w:tcPr>
          <w:p w:rsidR="00F74134" w:rsidRPr="005C1DA0" w:rsidRDefault="00F74134" w:rsidP="000F4883">
            <w:pPr>
              <w:rPr>
                <w:b w:val="0"/>
              </w:rPr>
            </w:pPr>
            <w:r w:rsidRPr="005C1DA0">
              <w:fldChar w:fldCharType="begin"/>
            </w:r>
            <w:r w:rsidRPr="005C1DA0">
              <w:rPr>
                <w:b w:val="0"/>
              </w:rPr>
              <w:instrText xml:space="preserve"> ADDIN ZOTERO_ITEM CSL_CITATION {"citationID":"1nlg25n0tl","properties":{"formattedCitation":"(Neil A Rector, 2003)","plainCitation":"(Neil A Rector, 2003)"},"citationItems":[{"id":22,"uris":["http://zotero.org/users/local/ZoeiaE2M/items/XC4KJIJV"],"uri":["http://zotero.org/users/local/ZoeiaE2M/items/XC4KJIJV"],"itemData":{"id":22,"type":"article-journal","title":"Cognitive therapy for schizophrenia: a preliminary randomized controlled trial.","container-title":"Schizophrenia research","page":"1-11","volume":"63","issue":"1-2","DOI":"10.1016/S0920-9964(02)00308-0","ISSN":"0920-9964","shortTitle":"Cognitive therapy for schizophrenia","author":[{"family":"Neil A Rector","given":"Mary V. Seeman"}],"issued":{"date-parts":[["2003"]]}}}],"schema":"https://github.com/citation-style-language/schema/raw/master/csl-citation.json"} </w:instrText>
            </w:r>
            <w:r w:rsidRPr="005C1DA0">
              <w:fldChar w:fldCharType="separate"/>
            </w:r>
            <w:r w:rsidRPr="005C1DA0">
              <w:rPr>
                <w:rFonts w:ascii="Calibri" w:hAnsi="Calibri"/>
                <w:b w:val="0"/>
              </w:rPr>
              <w:t>Neil A Rector, 2003</w:t>
            </w:r>
            <w:r w:rsidRPr="005C1DA0">
              <w:fldChar w:fldCharType="end"/>
            </w:r>
          </w:p>
        </w:tc>
        <w:tc>
          <w:tcPr>
            <w:tcW w:w="4508" w:type="dxa"/>
          </w:tcPr>
          <w:p w:rsidR="00F74134" w:rsidRPr="005C1DA0" w:rsidRDefault="00F74134" w:rsidP="000F4883">
            <w:pPr>
              <w:cnfStyle w:val="000000000000" w:firstRow="0" w:lastRow="0" w:firstColumn="0" w:lastColumn="0" w:oddVBand="0" w:evenVBand="0" w:oddHBand="0" w:evenHBand="0" w:firstRowFirstColumn="0" w:firstRowLastColumn="0" w:lastRowFirstColumn="0" w:lastRowLastColumn="0"/>
            </w:pPr>
            <w:r w:rsidRPr="005C1DA0">
              <w:t>42</w:t>
            </w:r>
          </w:p>
        </w:tc>
      </w:tr>
      <w:tr w:rsidR="00F74134" w:rsidRPr="005C1DA0" w:rsidTr="00894B49">
        <w:tc>
          <w:tcPr>
            <w:cnfStyle w:val="001000000000" w:firstRow="0" w:lastRow="0" w:firstColumn="1" w:lastColumn="0" w:oddVBand="0" w:evenVBand="0" w:oddHBand="0" w:evenHBand="0" w:firstRowFirstColumn="0" w:firstRowLastColumn="0" w:lastRowFirstColumn="0" w:lastRowLastColumn="0"/>
            <w:tcW w:w="4508" w:type="dxa"/>
          </w:tcPr>
          <w:p w:rsidR="00F74134" w:rsidRPr="005C1DA0" w:rsidRDefault="00F74134" w:rsidP="000F4883">
            <w:pPr>
              <w:rPr>
                <w:b w:val="0"/>
              </w:rPr>
            </w:pPr>
            <w:r w:rsidRPr="005C1DA0">
              <w:fldChar w:fldCharType="begin"/>
            </w:r>
            <w:r w:rsidRPr="005C1DA0">
              <w:rPr>
                <w:b w:val="0"/>
              </w:rPr>
              <w:instrText xml:space="preserve"> ADDIN ZOTERO_ITEM CSL_CITATION {"citationID":"2pplvfv26e","properties":{"formattedCitation":"(Penn, 2004)","plainCitation":"(Penn, 2004)"},"citationItems":[{"id":19,"uris":["http://zotero.org/users/local/ZoeiaE2M/items/BZ4E7D7X"],"uri":["http://zotero.org/users/local/ZoeiaE2M/items/BZ4E7D7X"],"itemData":{"id":19,"type":"article-journal","title":"A 24-week investigation of group cognitive behavioral therapy (CBT) for medication-resistant auditory hallucinations in 60 patients","container-title":"Stanley Foundation Research Programs","URL":"http://www.stanleyresearch.org/programs/trialsawarded.asp","author":[{"family":"Penn","given":"D"}],"issued":{"date-parts":[["2004"]]}}}],"schema":"https://github.com/citation-style-language/schema/raw/master/csl-citation.json"} </w:instrText>
            </w:r>
            <w:r w:rsidRPr="005C1DA0">
              <w:fldChar w:fldCharType="separate"/>
            </w:r>
            <w:r w:rsidRPr="005C1DA0">
              <w:rPr>
                <w:rFonts w:ascii="Calibri" w:hAnsi="Calibri"/>
                <w:b w:val="0"/>
              </w:rPr>
              <w:t>Penn, 2004</w:t>
            </w:r>
            <w:r w:rsidRPr="005C1DA0">
              <w:fldChar w:fldCharType="end"/>
            </w:r>
          </w:p>
        </w:tc>
        <w:tc>
          <w:tcPr>
            <w:tcW w:w="4508" w:type="dxa"/>
          </w:tcPr>
          <w:p w:rsidR="00F74134" w:rsidRPr="005C1DA0" w:rsidRDefault="00F74134" w:rsidP="000F4883">
            <w:pPr>
              <w:cnfStyle w:val="000000000000" w:firstRow="0" w:lastRow="0" w:firstColumn="0" w:lastColumn="0" w:oddVBand="0" w:evenVBand="0" w:oddHBand="0" w:evenHBand="0" w:firstRowFirstColumn="0" w:firstRowLastColumn="0" w:lastRowFirstColumn="0" w:lastRowLastColumn="0"/>
            </w:pPr>
            <w:r w:rsidRPr="005C1DA0">
              <w:t>60</w:t>
            </w:r>
          </w:p>
        </w:tc>
      </w:tr>
      <w:tr w:rsidR="00F74134" w:rsidRPr="005C1DA0" w:rsidTr="00894B49">
        <w:tc>
          <w:tcPr>
            <w:cnfStyle w:val="001000000000" w:firstRow="0" w:lastRow="0" w:firstColumn="1" w:lastColumn="0" w:oddVBand="0" w:evenVBand="0" w:oddHBand="0" w:evenHBand="0" w:firstRowFirstColumn="0" w:firstRowLastColumn="0" w:lastRowFirstColumn="0" w:lastRowLastColumn="0"/>
            <w:tcW w:w="4508" w:type="dxa"/>
          </w:tcPr>
          <w:p w:rsidR="00F74134" w:rsidRPr="005C1DA0" w:rsidRDefault="00F74134" w:rsidP="000F4883">
            <w:pPr>
              <w:rPr>
                <w:b w:val="0"/>
              </w:rPr>
            </w:pPr>
            <w:r w:rsidRPr="005C1DA0">
              <w:fldChar w:fldCharType="begin"/>
            </w:r>
            <w:r w:rsidRPr="005C1DA0">
              <w:rPr>
                <w:b w:val="0"/>
              </w:rPr>
              <w:instrText xml:space="preserve"> ADDIN ZOTERO_ITEM CSL_CITATION {"citationID":"2pqqbobkuu","properties":{"formattedCitation":"(Pinto et al., 1999)","plainCitation":"(Pinto et al., 1999)"},"citationItems":[{"id":20,"uris":["http://zotero.org/users/local/ZoeiaE2M/items/WISX5M78"],"uri":["http://zotero.org/users/local/ZoeiaE2M/items/WISX5M78"],"itemData":{"id":20,"type":"article-journal","title":"Cognitive-behavioral therapy and clozapine for clients with treatment-refractory schizophrenia","container-title":"Psychiatric services (Washington, D.C.)","page":"901-904","volume":"50","issue":"7","source":"NCBI PubMed","ISSN":"1075-2730","note":"PMID: 10402608","journalAbbreviation":"Psychiatr Serv","language":"eng","author":[{"family":"Pinto","given":"A"},{"family":"La Pia","given":"S"},{"family":"Mennella","given":"R"},{"family":"Giorgio","given":"D"},{"family":"DeSimone","given":"L"}],"issued":{"date-parts":[["1999",7]]},"PMID":"10402608"}}],"schema":"https://github.com/citation-style-language/schema/raw/master/csl-citation.json"} </w:instrText>
            </w:r>
            <w:r w:rsidRPr="005C1DA0">
              <w:fldChar w:fldCharType="separate"/>
            </w:r>
            <w:r w:rsidRPr="005C1DA0">
              <w:rPr>
                <w:rFonts w:ascii="Calibri" w:hAnsi="Calibri"/>
                <w:b w:val="0"/>
              </w:rPr>
              <w:t>Pinto et al., 1999</w:t>
            </w:r>
            <w:r w:rsidRPr="005C1DA0">
              <w:fldChar w:fldCharType="end"/>
            </w:r>
          </w:p>
        </w:tc>
        <w:tc>
          <w:tcPr>
            <w:tcW w:w="4508" w:type="dxa"/>
          </w:tcPr>
          <w:p w:rsidR="00F74134" w:rsidRPr="005C1DA0" w:rsidRDefault="00F74134" w:rsidP="000F4883">
            <w:pPr>
              <w:cnfStyle w:val="000000000000" w:firstRow="0" w:lastRow="0" w:firstColumn="0" w:lastColumn="0" w:oddVBand="0" w:evenVBand="0" w:oddHBand="0" w:evenHBand="0" w:firstRowFirstColumn="0" w:firstRowLastColumn="0" w:lastRowFirstColumn="0" w:lastRowLastColumn="0"/>
            </w:pPr>
            <w:r w:rsidRPr="005C1DA0">
              <w:t>41</w:t>
            </w:r>
          </w:p>
        </w:tc>
      </w:tr>
      <w:tr w:rsidR="00F74134" w:rsidRPr="005C1DA0" w:rsidTr="00894B49">
        <w:tc>
          <w:tcPr>
            <w:cnfStyle w:val="001000000000" w:firstRow="0" w:lastRow="0" w:firstColumn="1" w:lastColumn="0" w:oddVBand="0" w:evenVBand="0" w:oddHBand="0" w:evenHBand="0" w:firstRowFirstColumn="0" w:firstRowLastColumn="0" w:lastRowFirstColumn="0" w:lastRowLastColumn="0"/>
            <w:tcW w:w="4508" w:type="dxa"/>
          </w:tcPr>
          <w:p w:rsidR="00F74134" w:rsidRPr="005C1DA0" w:rsidRDefault="00F74134" w:rsidP="000F4883">
            <w:pPr>
              <w:rPr>
                <w:b w:val="0"/>
              </w:rPr>
            </w:pPr>
            <w:r w:rsidRPr="005C1DA0">
              <w:fldChar w:fldCharType="begin"/>
            </w:r>
            <w:r w:rsidRPr="005C1DA0">
              <w:rPr>
                <w:b w:val="0"/>
              </w:rPr>
              <w:instrText xml:space="preserve"> ADDIN ZOTERO_ITEM CSL_CITATION {"citationID":"23vbqid4l6","properties":{"formattedCitation":"(Sensky et al., 2000)","plainCitation":"(Sensky et al., 2000)"},"citationItems":[{"id":26,"uris":["http://zotero.org/users/local/ZoeiaE2M/items/4WC45EA6"],"uri":["http://zotero.org/users/local/ZoeiaE2M/items/4WC45EA6"],"itemData":{"id":26,"type":"article-journal","title":"A randomized controlled trial of cognitive-behavioral therapy for persistent symptoms in schizophrenia resistant to medication","container-title":"Archives of general psychiatry","page":"165-172","volume":"57","issue":"2","source":"NCBI PubMed","abstract":"BACKGROUND: Research evidence supports the efficacy of cognitive-behavioral therapy in the treatment of drug-refractory positive symptoms of schizophrenia. Although the cumulative evidence is strong, early controlled trials showed methodological limitations.\nMETHODS: A randomized controlled design was used to compare the efficacy of manualized cognitive-behavioral therapy developed particularly for schizophrenia with that of a nonspecific befriending control intervention. Both interventions were delivered by 2 experienced nurses who received regular supervision. Patients were assessed by blind raters at baseline, after treatment (lasting up to 9 months), and at a 9-month follow-up evaluation. Patients continued to receive routine care throughout the study. An assessor blind to the patients' treatment groups rated the technical quality of audiotaped sessions chosen at random. Analysis was by intention to treat.\nRESULTS: Ninety patients received a mean of 19 individual treatment sessions over 9 months, with no significant between-group differences in treatment duration. Both interventions resulted in significant reductions in positive and negative symptoms and depression. At the 9-month follow-up evaluation, patients who had received cognitive therapy continued to improve, while those in the befriending group did not. These results were not attributable to changes in prescribed medication.\nCONCLUSION: Cognitive-behavioral therapy is effective in treating negative as well as positive symptoms in schizophrenia resistant to standard antipsychotic drugs, with its efficacy sustained over 9 months of follow-up.","ISSN":"0003-990X","note":"PMID: 10665619","journalAbbreviation":"Arch. Gen. Psychiatry","language":"eng","author":[{"family":"Sensky","given":"T"},{"family":"Turkington","given":"D"},{"family":"Kingdon","given":"D"},{"family":"Scott","given":"J L"},{"family":"Scott","given":"J"},{"family":"Siddle","given":"R"},{"family":"O'Carroll","given":"M"},{"family":"Barnes","given":"T R"}],"issued":{"date-parts":[["2000",2]]},"PMID":"10665619"}}],"schema":"https://github.com/citation-style-language/schema/raw/master/csl-citation.json"} </w:instrText>
            </w:r>
            <w:r w:rsidRPr="005C1DA0">
              <w:fldChar w:fldCharType="separate"/>
            </w:r>
            <w:r w:rsidRPr="005C1DA0">
              <w:rPr>
                <w:rFonts w:ascii="Calibri" w:hAnsi="Calibri"/>
                <w:b w:val="0"/>
              </w:rPr>
              <w:t>Sensky et al., 2000</w:t>
            </w:r>
            <w:r w:rsidRPr="005C1DA0">
              <w:fldChar w:fldCharType="end"/>
            </w:r>
          </w:p>
        </w:tc>
        <w:tc>
          <w:tcPr>
            <w:tcW w:w="4508" w:type="dxa"/>
          </w:tcPr>
          <w:p w:rsidR="00F74134" w:rsidRPr="005C1DA0" w:rsidRDefault="00F74134" w:rsidP="000F4883">
            <w:pPr>
              <w:cnfStyle w:val="000000000000" w:firstRow="0" w:lastRow="0" w:firstColumn="0" w:lastColumn="0" w:oddVBand="0" w:evenVBand="0" w:oddHBand="0" w:evenHBand="0" w:firstRowFirstColumn="0" w:firstRowLastColumn="0" w:lastRowFirstColumn="0" w:lastRowLastColumn="0"/>
            </w:pPr>
            <w:r w:rsidRPr="005C1DA0">
              <w:t>90</w:t>
            </w:r>
          </w:p>
        </w:tc>
      </w:tr>
      <w:tr w:rsidR="00F74134" w:rsidRPr="005C1DA0" w:rsidTr="00894B49">
        <w:tc>
          <w:tcPr>
            <w:cnfStyle w:val="001000000000" w:firstRow="0" w:lastRow="0" w:firstColumn="1" w:lastColumn="0" w:oddVBand="0" w:evenVBand="0" w:oddHBand="0" w:evenHBand="0" w:firstRowFirstColumn="0" w:firstRowLastColumn="0" w:lastRowFirstColumn="0" w:lastRowLastColumn="0"/>
            <w:tcW w:w="4508" w:type="dxa"/>
          </w:tcPr>
          <w:p w:rsidR="00F74134" w:rsidRPr="005C1DA0" w:rsidRDefault="00F74134" w:rsidP="000F4883">
            <w:pPr>
              <w:rPr>
                <w:b w:val="0"/>
              </w:rPr>
            </w:pPr>
            <w:r w:rsidRPr="005C1DA0">
              <w:fldChar w:fldCharType="begin"/>
            </w:r>
            <w:r w:rsidRPr="005C1DA0">
              <w:rPr>
                <w:b w:val="0"/>
              </w:rPr>
              <w:instrText xml:space="preserve"> ADDIN ZOTERO_ITEM CSL_CITATION {"citationID":"5fa32vsj0","properties":{"formattedCitation":"(Tarrier et al., 1993)","plainCitation":"(Tarrier et al., 1993)"},"citationItems":[{"id":28,"uris":["http://zotero.org/users/local/ZoeiaE2M/items/WGPTT7KD"],"uri":["http://zotero.org/users/local/ZoeiaE2M/items/WGPTT7KD"],"itemData":{"id":28,"type":"article-journal","title":"A trial of two cognitive-behavioural methods of treating drug-resistant residual psychotic symptoms in schizophrenic patients: I. Outcome","container-title":"The British journal of psychiatry: the journal of mental science","page":"524-532","volume":"162","source":"NCBI PubMed","abstract":"Despite neuroleptic medication, many schizophrenic patients continue to experience residual positive psychotic symptoms. These residual symptoms cause distress and disability. We report a controlled trial of two cognitive-behavioural treatments to alleviate residual hallucinations and delusions. Forty-nine patients were recruited into the trial, of whom 27 entered the trial and completed post-treatment assessment, and 23 were reassessed at six-month follow-up. Patients were randomly allocated to either coping strategy enhancement (CSE) or problem solving (PS). Half the patients were allocated to a high-expectancy positive demand condition and half to a counter-demand condition to evaluate expectation of improvement. Patients receiving either cognitive-behavioural treatment showed significant reductions in psychotic symptoms compared with those in the waiting period, who showed no improvement. There was some evidence, although equivocal, that patients receiving CSE improved more than those receiving PS. There was no evidence that improvements generalised to negative symptoms or social functioning, nor was there evidence that expectancy of treatment benefit contributed to the treatment effect.","ISSN":"0007-1250","note":"PMID: 8481745","shortTitle":"A trial of two cognitive-behavioural methods of treating drug-resistant residual psychotic symptoms in schizophrenic patients","journalAbbreviation":"Br J Psychiatry","language":"eng","author":[{"family":"Tarrier","given":"N"},{"family":"Beckett","given":"R"},{"family":"Harwood","given":"S"},{"family":"Baker","given":"A"},{"family":"Yusupoff","given":"L"},{"family":"Ugarteburu","given":"I"}],"issued":{"date-parts":[["1993",4]]},"PMID":"8481745"}}],"schema":"https://github.com/citation-style-language/schema/raw/master/csl-citation.json"} </w:instrText>
            </w:r>
            <w:r w:rsidRPr="005C1DA0">
              <w:fldChar w:fldCharType="separate"/>
            </w:r>
            <w:r w:rsidRPr="005C1DA0">
              <w:rPr>
                <w:rFonts w:ascii="Calibri" w:hAnsi="Calibri"/>
                <w:b w:val="0"/>
              </w:rPr>
              <w:t>Tarrier et al., 1993</w:t>
            </w:r>
            <w:r w:rsidRPr="005C1DA0">
              <w:fldChar w:fldCharType="end"/>
            </w:r>
          </w:p>
        </w:tc>
        <w:tc>
          <w:tcPr>
            <w:tcW w:w="4508" w:type="dxa"/>
          </w:tcPr>
          <w:p w:rsidR="00F74134" w:rsidRPr="005C1DA0" w:rsidRDefault="00F74134" w:rsidP="000F4883">
            <w:pPr>
              <w:cnfStyle w:val="000000000000" w:firstRow="0" w:lastRow="0" w:firstColumn="0" w:lastColumn="0" w:oddVBand="0" w:evenVBand="0" w:oddHBand="0" w:evenHBand="0" w:firstRowFirstColumn="0" w:firstRowLastColumn="0" w:lastRowFirstColumn="0" w:lastRowLastColumn="0"/>
            </w:pPr>
            <w:r w:rsidRPr="005C1DA0">
              <w:t>49</w:t>
            </w:r>
          </w:p>
        </w:tc>
      </w:tr>
      <w:tr w:rsidR="00F74134" w:rsidRPr="005C1DA0" w:rsidTr="00894B49">
        <w:tc>
          <w:tcPr>
            <w:cnfStyle w:val="001000000000" w:firstRow="0" w:lastRow="0" w:firstColumn="1" w:lastColumn="0" w:oddVBand="0" w:evenVBand="0" w:oddHBand="0" w:evenHBand="0" w:firstRowFirstColumn="0" w:firstRowLastColumn="0" w:lastRowFirstColumn="0" w:lastRowLastColumn="0"/>
            <w:tcW w:w="4508" w:type="dxa"/>
          </w:tcPr>
          <w:p w:rsidR="00F74134" w:rsidRPr="005C1DA0" w:rsidRDefault="00F74134" w:rsidP="000F4883">
            <w:pPr>
              <w:rPr>
                <w:b w:val="0"/>
              </w:rPr>
            </w:pPr>
            <w:r w:rsidRPr="005C1DA0">
              <w:fldChar w:fldCharType="begin"/>
            </w:r>
            <w:r w:rsidRPr="005C1DA0">
              <w:rPr>
                <w:b w:val="0"/>
              </w:rPr>
              <w:instrText xml:space="preserve"> ADDIN ZOTERO_ITEM CSL_CITATION {"citationID":"29cpo38tn9","properties":{"formattedCitation":"(Valmaggia et al., 2005)","plainCitation":"(Valmaggia et al., 2005)"},"citationItems":[{"id":30,"uris":["http://zotero.org/users/local/ZoeiaE2M/items/5VQM5QKP"],"uri":["http://zotero.org/users/local/ZoeiaE2M/items/5VQM5QKP"],"itemData":{"id":30,"type":"article-journal","title":"Cognitive–behavioural therapy for refractory psychotic symptoms of schizophrenia resistant to atypical antipsychotic medication Randomised controlled trial","container-title":"The British Journal of Psychiatry","page":"324-330","volume":"186","issue":"4","source":"bjp.rcpsych.org","abstract":"Background There is increasing evidence that cognitive–behavioural therapy can be an effective intervention for patients experiencing drug-refractory positive symptoms of schizophrenia.\nAims To investigate the effects of cognitive–behavioural therapy on in-patients with treatment-refractory psychotic symptoms.\nMethod Manualised therapy was compared with supportive counselling in a randomised controlled study. Both interventions were delivered by experienced psychologists over 16 sessions oftreatment. Therapy fidelity was assessed by two independent raters. Participants underwent masked assessment at baseline, after treatment and at 6 months’ follow-up. Main outcome measures were the Positive and Negative Syndrome Scale and the Psychotic Symptoms Rating Scale. The analysis was by intention to treat.\nResults Participants receiving cognitive cognitive–behavioural therapy had improved with regard to auditory hallucinations and illness insight at the post-treatment assessment, but these findings were not maintained at follow-up.\nConclusions Cognitive–behavioural therapy showed modest short-term benefits over supportive counselling for treatment-refractory positive symptoms of schizophrenia.","DOI":"10.1192/bjp.186.4.324","ISSN":"0007-1250, 1472-1465","note":"PMID: 15802690","journalAbbreviation":"BJP","language":"en","author":[{"family":"Valmaggia","given":"Lucia R."},{"family":"Gaag","given":"Mark Van Der"},{"family":"Tarrier","given":"Nicholas"},{"family":"Pijnenborg","given":"Marieke"},{"family":"Slooff","given":"Cees J."}],"issued":{"date-parts":[["2005",4,1]]},"accessed":{"date-parts":[["2014",3,18]]},"PMID":"15802690"}}],"schema":"https://github.com/citation-style-language/schema/raw/master/csl-citation.json"} </w:instrText>
            </w:r>
            <w:r w:rsidRPr="005C1DA0">
              <w:fldChar w:fldCharType="separate"/>
            </w:r>
            <w:r w:rsidRPr="005C1DA0">
              <w:rPr>
                <w:rFonts w:ascii="Calibri" w:hAnsi="Calibri"/>
                <w:b w:val="0"/>
              </w:rPr>
              <w:t>Valmaggia et al., 2005</w:t>
            </w:r>
            <w:r w:rsidRPr="005C1DA0">
              <w:fldChar w:fldCharType="end"/>
            </w:r>
          </w:p>
        </w:tc>
        <w:tc>
          <w:tcPr>
            <w:tcW w:w="4508" w:type="dxa"/>
          </w:tcPr>
          <w:p w:rsidR="00F74134" w:rsidRPr="005C1DA0" w:rsidRDefault="00F74134" w:rsidP="000F4883">
            <w:pPr>
              <w:cnfStyle w:val="000000000000" w:firstRow="0" w:lastRow="0" w:firstColumn="0" w:lastColumn="0" w:oddVBand="0" w:evenVBand="0" w:oddHBand="0" w:evenHBand="0" w:firstRowFirstColumn="0" w:firstRowLastColumn="0" w:lastRowFirstColumn="0" w:lastRowLastColumn="0"/>
            </w:pPr>
            <w:r w:rsidRPr="005C1DA0">
              <w:t>62</w:t>
            </w:r>
          </w:p>
        </w:tc>
      </w:tr>
      <w:tr w:rsidR="000F4883" w:rsidRPr="005C1DA0" w:rsidTr="00894B49">
        <w:tc>
          <w:tcPr>
            <w:cnfStyle w:val="001000000000" w:firstRow="0" w:lastRow="0" w:firstColumn="1" w:lastColumn="0" w:oddVBand="0" w:evenVBand="0" w:oddHBand="0" w:evenHBand="0" w:firstRowFirstColumn="0" w:firstRowLastColumn="0" w:lastRowFirstColumn="0" w:lastRowLastColumn="0"/>
            <w:tcW w:w="4508" w:type="dxa"/>
          </w:tcPr>
          <w:p w:rsidR="000F4883" w:rsidRPr="005C1DA0" w:rsidRDefault="000F4883" w:rsidP="000F4883">
            <w:r w:rsidRPr="005C1DA0">
              <w:t>Total Studies=13</w:t>
            </w:r>
          </w:p>
        </w:tc>
        <w:tc>
          <w:tcPr>
            <w:tcW w:w="4508" w:type="dxa"/>
          </w:tcPr>
          <w:p w:rsidR="000F4883" w:rsidRPr="005C1DA0" w:rsidRDefault="000F4883" w:rsidP="000F4883">
            <w:pPr>
              <w:cnfStyle w:val="000000000000" w:firstRow="0" w:lastRow="0" w:firstColumn="0" w:lastColumn="0" w:oddVBand="0" w:evenVBand="0" w:oddHBand="0" w:evenHBand="0" w:firstRowFirstColumn="0" w:firstRowLastColumn="0" w:lastRowFirstColumn="0" w:lastRowLastColumn="0"/>
              <w:rPr>
                <w:b/>
              </w:rPr>
            </w:pPr>
            <w:r w:rsidRPr="005C1DA0">
              <w:rPr>
                <w:b/>
              </w:rPr>
              <w:t>Total Randomised=824</w:t>
            </w:r>
          </w:p>
        </w:tc>
      </w:tr>
      <w:tr w:rsidR="00894B49" w:rsidRPr="005C1DA0" w:rsidTr="008C6E98">
        <w:tc>
          <w:tcPr>
            <w:cnfStyle w:val="001000000000" w:firstRow="0" w:lastRow="0" w:firstColumn="1" w:lastColumn="0" w:oddVBand="0" w:evenVBand="0" w:oddHBand="0" w:evenHBand="0" w:firstRowFirstColumn="0" w:firstRowLastColumn="0" w:lastRowFirstColumn="0" w:lastRowLastColumn="0"/>
            <w:tcW w:w="9016" w:type="dxa"/>
            <w:gridSpan w:val="2"/>
            <w:shd w:val="clear" w:color="auto" w:fill="5B9BD5" w:themeFill="accent1"/>
          </w:tcPr>
          <w:p w:rsidR="00894B49" w:rsidRPr="005C1DA0" w:rsidRDefault="00894B49" w:rsidP="008C6E98">
            <w:r w:rsidRPr="005C1DA0">
              <w:rPr>
                <w:color w:val="FFFFFF" w:themeColor="background1"/>
                <w14:textOutline w14:w="0" w14:cap="flat" w14:cmpd="sng" w14:algn="ctr">
                  <w14:noFill/>
                  <w14:prstDash w14:val="solid"/>
                  <w14:round/>
                </w14:textOutline>
              </w:rPr>
              <w:t>Cognitive Behavioural Therapy + D-cycloserine</w:t>
            </w:r>
          </w:p>
        </w:tc>
      </w:tr>
      <w:tr w:rsidR="000F4883" w:rsidRPr="005C1DA0" w:rsidTr="00894B49">
        <w:tc>
          <w:tcPr>
            <w:cnfStyle w:val="001000000000" w:firstRow="0" w:lastRow="0" w:firstColumn="1" w:lastColumn="0" w:oddVBand="0" w:evenVBand="0" w:oddHBand="0" w:evenHBand="0" w:firstRowFirstColumn="0" w:firstRowLastColumn="0" w:lastRowFirstColumn="0" w:lastRowLastColumn="0"/>
            <w:tcW w:w="4508" w:type="dxa"/>
          </w:tcPr>
          <w:p w:rsidR="000F4883" w:rsidRPr="005C1DA0" w:rsidRDefault="00894B49" w:rsidP="000F4883">
            <w:pPr>
              <w:rPr>
                <w:b w:val="0"/>
              </w:rPr>
            </w:pPr>
            <w:r w:rsidRPr="005C1DA0">
              <w:fldChar w:fldCharType="begin"/>
            </w:r>
            <w:r w:rsidRPr="005C1DA0">
              <w:rPr>
                <w:b w:val="0"/>
              </w:rPr>
              <w:instrText xml:space="preserve"> ADDIN ZOTERO_ITEM CSL_CITATION {"citationID":"130nuo0psb","properties":{"formattedCitation":"(Goff et al., 2011)","plainCitation":"(Goff et al., 2011)"},"citationItems":[{"id":37,"uris":["http://zotero.org/users/local/ZoeiaE2M/items/XCWUHZPD"],"uri":["http://zotero.org/users/local/ZoeiaE2M/items/XCWUHZPD"],"itemData":{"id":37,"type":"article-journal","title":"The Potential Role for D-cycloserine Facilitation of CBT in Schizophrenia:","container-title":"International Clinical Psychopharmacology","page":"e135","volume":"26","source":"CrossRef","DOI":"10.1097/01.yic.0000405863.45893.11","ISSN":"0268-1315","shortTitle":"The Potential Role for D-cycloserine Facilitation of CBT in Schizophrenia","language":"en","author":[{"family":"Goff","given":"Donald"},{"family":"Cather","given":"Corinne"},{"family":"Gottlieb","given":"Jennifer"},{"family":"Macklin","given":"Eric"}],"issued":{"date-parts":[["2011",9]]},"accessed":{"date-parts":[["2014",3,18]]}}}],"schema":"https://github.com/citation-style-language/schema/raw/master/csl-citation.json"} </w:instrText>
            </w:r>
            <w:r w:rsidRPr="005C1DA0">
              <w:fldChar w:fldCharType="separate"/>
            </w:r>
            <w:r w:rsidRPr="005C1DA0">
              <w:rPr>
                <w:rFonts w:ascii="Calibri" w:hAnsi="Calibri"/>
                <w:b w:val="0"/>
              </w:rPr>
              <w:t>Goff et al., 2011</w:t>
            </w:r>
            <w:r w:rsidRPr="005C1DA0">
              <w:fldChar w:fldCharType="end"/>
            </w:r>
          </w:p>
        </w:tc>
        <w:tc>
          <w:tcPr>
            <w:tcW w:w="4508" w:type="dxa"/>
          </w:tcPr>
          <w:p w:rsidR="000F4883" w:rsidRPr="005C1DA0" w:rsidRDefault="00894B49" w:rsidP="000F4883">
            <w:pPr>
              <w:cnfStyle w:val="000000000000" w:firstRow="0" w:lastRow="0" w:firstColumn="0" w:lastColumn="0" w:oddVBand="0" w:evenVBand="0" w:oddHBand="0" w:evenHBand="0" w:firstRowFirstColumn="0" w:firstRowLastColumn="0" w:lastRowFirstColumn="0" w:lastRowLastColumn="0"/>
            </w:pPr>
            <w:r w:rsidRPr="005C1DA0">
              <w:t>38</w:t>
            </w:r>
          </w:p>
        </w:tc>
      </w:tr>
      <w:tr w:rsidR="00894B49" w:rsidRPr="005C1DA0" w:rsidTr="00894B49">
        <w:tc>
          <w:tcPr>
            <w:cnfStyle w:val="001000000000" w:firstRow="0" w:lastRow="0" w:firstColumn="1" w:lastColumn="0" w:oddVBand="0" w:evenVBand="0" w:oddHBand="0" w:evenHBand="0" w:firstRowFirstColumn="0" w:firstRowLastColumn="0" w:lastRowFirstColumn="0" w:lastRowLastColumn="0"/>
            <w:tcW w:w="4508" w:type="dxa"/>
          </w:tcPr>
          <w:p w:rsidR="00894B49" w:rsidRPr="005C1DA0" w:rsidRDefault="00894B49" w:rsidP="00894B49">
            <w:r w:rsidRPr="005C1DA0">
              <w:t>Total Studies=1</w:t>
            </w:r>
          </w:p>
        </w:tc>
        <w:tc>
          <w:tcPr>
            <w:tcW w:w="4508" w:type="dxa"/>
          </w:tcPr>
          <w:p w:rsidR="00894B49" w:rsidRPr="005C1DA0" w:rsidRDefault="00894B49" w:rsidP="00894B49">
            <w:pPr>
              <w:cnfStyle w:val="000000000000" w:firstRow="0" w:lastRow="0" w:firstColumn="0" w:lastColumn="0" w:oddVBand="0" w:evenVBand="0" w:oddHBand="0" w:evenHBand="0" w:firstRowFirstColumn="0" w:firstRowLastColumn="0" w:lastRowFirstColumn="0" w:lastRowLastColumn="0"/>
              <w:rPr>
                <w:b/>
              </w:rPr>
            </w:pPr>
            <w:r w:rsidRPr="005C1DA0">
              <w:rPr>
                <w:b/>
              </w:rPr>
              <w:t>Total Randomised=38</w:t>
            </w:r>
          </w:p>
        </w:tc>
      </w:tr>
      <w:tr w:rsidR="00894B49" w:rsidRPr="005C1DA0" w:rsidTr="008C6E98">
        <w:tc>
          <w:tcPr>
            <w:cnfStyle w:val="001000000000" w:firstRow="0" w:lastRow="0" w:firstColumn="1" w:lastColumn="0" w:oddVBand="0" w:evenVBand="0" w:oddHBand="0" w:evenHBand="0" w:firstRowFirstColumn="0" w:firstRowLastColumn="0" w:lastRowFirstColumn="0" w:lastRowLastColumn="0"/>
            <w:tcW w:w="9016" w:type="dxa"/>
            <w:gridSpan w:val="2"/>
            <w:shd w:val="clear" w:color="auto" w:fill="5B9BD5" w:themeFill="accent1"/>
          </w:tcPr>
          <w:p w:rsidR="00894B49" w:rsidRPr="005C1DA0" w:rsidRDefault="00894B49" w:rsidP="008C6E98">
            <w:r w:rsidRPr="005C1DA0">
              <w:rPr>
                <w:color w:val="FFFFFF" w:themeColor="background1"/>
                <w14:textOutline w14:w="0" w14:cap="flat" w14:cmpd="sng" w14:algn="ctr">
                  <w14:noFill/>
                  <w14:prstDash w14:val="solid"/>
                  <w14:round/>
                </w14:textOutline>
              </w:rPr>
              <w:t>Emotion Management Training</w:t>
            </w:r>
          </w:p>
        </w:tc>
      </w:tr>
      <w:tr w:rsidR="00894B49" w:rsidRPr="005C1DA0" w:rsidTr="008C6E98">
        <w:tc>
          <w:tcPr>
            <w:cnfStyle w:val="001000000000" w:firstRow="0" w:lastRow="0" w:firstColumn="1" w:lastColumn="0" w:oddVBand="0" w:evenVBand="0" w:oddHBand="0" w:evenHBand="0" w:firstRowFirstColumn="0" w:firstRowLastColumn="0" w:lastRowFirstColumn="0" w:lastRowLastColumn="0"/>
            <w:tcW w:w="4508" w:type="dxa"/>
          </w:tcPr>
          <w:p w:rsidR="00894B49" w:rsidRPr="005C1DA0" w:rsidRDefault="00894B49" w:rsidP="00894B49">
            <w:pPr>
              <w:rPr>
                <w:b w:val="0"/>
              </w:rPr>
            </w:pPr>
            <w:r w:rsidRPr="005C1DA0">
              <w:fldChar w:fldCharType="begin"/>
            </w:r>
            <w:r w:rsidRPr="005C1DA0">
              <w:rPr>
                <w:b w:val="0"/>
              </w:rPr>
              <w:instrText xml:space="preserve"> ADDIN ZOTERO_ITEM CSL_CITATION {"citationID":"25fsgr2frv","properties":{"formattedCitation":"(Hodel et al., 2004)","plainCitation":"(Hodel et al., 2004)"},"citationItems":[{"id":39,"uris":["http://zotero.org/users/local/ZoeiaE2M/items/RFU75B42"],"uri":["http://zotero.org/users/local/ZoeiaE2M/items/RFU75B42"],"itemData":{"id":39,"type":"article-journal","title":"Emotion Management Training (EMT) in persons with treatment-resistant schizophrenia: first results","container-title":"Schizophrenia research","page":"107-108","volume":"68","issue":"1","source":"NCBI PubMed","DOI":"10.1016/S0920-9964(03)00119-1","ISSN":"0920-9964","note":"PMID: 15037346","shortTitle":"Emotion Management Training (EMT) in persons with treatment-resistant schizophrenia","journalAbbreviation":"Schizophr. Res.","language":"eng","author":[{"family":"Hodel","given":"Bettina"},{"family":"Kern","given":"Robert S"},{"family":"Brenner","given":"Hans D"}],"issued":{"date-parts":[["2004",5,1]]},"PMID":"15037346"}}],"schema":"https://github.com/citation-style-language/schema/raw/master/csl-citation.json"} </w:instrText>
            </w:r>
            <w:r w:rsidRPr="005C1DA0">
              <w:fldChar w:fldCharType="separate"/>
            </w:r>
            <w:r w:rsidRPr="005C1DA0">
              <w:rPr>
                <w:rFonts w:ascii="Calibri" w:hAnsi="Calibri"/>
                <w:b w:val="0"/>
              </w:rPr>
              <w:t>Hodel et al., 2004</w:t>
            </w:r>
            <w:r w:rsidRPr="005C1DA0">
              <w:fldChar w:fldCharType="end"/>
            </w:r>
          </w:p>
        </w:tc>
        <w:tc>
          <w:tcPr>
            <w:tcW w:w="4508" w:type="dxa"/>
          </w:tcPr>
          <w:p w:rsidR="00894B49" w:rsidRPr="005C1DA0" w:rsidRDefault="00894B49" w:rsidP="008C6E98">
            <w:pPr>
              <w:cnfStyle w:val="000000000000" w:firstRow="0" w:lastRow="0" w:firstColumn="0" w:lastColumn="0" w:oddVBand="0" w:evenVBand="0" w:oddHBand="0" w:evenHBand="0" w:firstRowFirstColumn="0" w:firstRowLastColumn="0" w:lastRowFirstColumn="0" w:lastRowLastColumn="0"/>
            </w:pPr>
            <w:r w:rsidRPr="005C1DA0">
              <w:t>22</w:t>
            </w:r>
          </w:p>
        </w:tc>
      </w:tr>
      <w:tr w:rsidR="00894B49" w:rsidRPr="005C1DA0" w:rsidTr="008C6E98">
        <w:tc>
          <w:tcPr>
            <w:cnfStyle w:val="001000000000" w:firstRow="0" w:lastRow="0" w:firstColumn="1" w:lastColumn="0" w:oddVBand="0" w:evenVBand="0" w:oddHBand="0" w:evenHBand="0" w:firstRowFirstColumn="0" w:firstRowLastColumn="0" w:lastRowFirstColumn="0" w:lastRowLastColumn="0"/>
            <w:tcW w:w="4508" w:type="dxa"/>
          </w:tcPr>
          <w:p w:rsidR="00894B49" w:rsidRPr="005C1DA0" w:rsidRDefault="00894B49" w:rsidP="008C6E98">
            <w:r w:rsidRPr="005C1DA0">
              <w:t>Total Studies=1</w:t>
            </w:r>
          </w:p>
        </w:tc>
        <w:tc>
          <w:tcPr>
            <w:tcW w:w="4508" w:type="dxa"/>
          </w:tcPr>
          <w:p w:rsidR="00894B49" w:rsidRPr="005C1DA0" w:rsidRDefault="00BD1F77" w:rsidP="008C6E98">
            <w:pPr>
              <w:cnfStyle w:val="000000000000" w:firstRow="0" w:lastRow="0" w:firstColumn="0" w:lastColumn="0" w:oddVBand="0" w:evenVBand="0" w:oddHBand="0" w:evenHBand="0" w:firstRowFirstColumn="0" w:firstRowLastColumn="0" w:lastRowFirstColumn="0" w:lastRowLastColumn="0"/>
              <w:rPr>
                <w:b/>
              </w:rPr>
            </w:pPr>
            <w:r>
              <w:rPr>
                <w:b/>
              </w:rPr>
              <w:t>Total Randomised=22</w:t>
            </w:r>
          </w:p>
        </w:tc>
      </w:tr>
      <w:tr w:rsidR="00894B49" w:rsidRPr="005C1DA0" w:rsidTr="008C6E98">
        <w:tc>
          <w:tcPr>
            <w:cnfStyle w:val="001000000000" w:firstRow="0" w:lastRow="0" w:firstColumn="1" w:lastColumn="0" w:oddVBand="0" w:evenVBand="0" w:oddHBand="0" w:evenHBand="0" w:firstRowFirstColumn="0" w:firstRowLastColumn="0" w:lastRowFirstColumn="0" w:lastRowLastColumn="0"/>
            <w:tcW w:w="9016" w:type="dxa"/>
            <w:gridSpan w:val="2"/>
            <w:shd w:val="clear" w:color="auto" w:fill="5B9BD5" w:themeFill="accent1"/>
          </w:tcPr>
          <w:p w:rsidR="00894B49" w:rsidRPr="005C1DA0" w:rsidRDefault="00894B49" w:rsidP="008C6E98">
            <w:r w:rsidRPr="005C1DA0">
              <w:rPr>
                <w:color w:val="FFFFFF" w:themeColor="background1"/>
                <w14:textOutline w14:w="0" w14:cap="flat" w14:cmpd="sng" w14:algn="ctr">
                  <w14:noFill/>
                  <w14:prstDash w14:val="solid"/>
                  <w14:round/>
                </w14:textOutline>
              </w:rPr>
              <w:t>Family Behaviour Therapy</w:t>
            </w:r>
          </w:p>
        </w:tc>
      </w:tr>
      <w:tr w:rsidR="00894B49" w:rsidRPr="005C1DA0" w:rsidTr="008C6E98">
        <w:tc>
          <w:tcPr>
            <w:cnfStyle w:val="001000000000" w:firstRow="0" w:lastRow="0" w:firstColumn="1" w:lastColumn="0" w:oddVBand="0" w:evenVBand="0" w:oddHBand="0" w:evenHBand="0" w:firstRowFirstColumn="0" w:firstRowLastColumn="0" w:lastRowFirstColumn="0" w:lastRowLastColumn="0"/>
            <w:tcW w:w="4508" w:type="dxa"/>
          </w:tcPr>
          <w:p w:rsidR="00894B49" w:rsidRPr="005C1DA0" w:rsidRDefault="00894B49" w:rsidP="008C6E98">
            <w:pPr>
              <w:rPr>
                <w:b w:val="0"/>
              </w:rPr>
            </w:pPr>
            <w:r w:rsidRPr="005C1DA0">
              <w:fldChar w:fldCharType="begin"/>
            </w:r>
            <w:r w:rsidRPr="005C1DA0">
              <w:rPr>
                <w:b w:val="0"/>
              </w:rPr>
              <w:instrText xml:space="preserve"> ADDIN ZOTERO_ITEM CSL_CITATION {"citationID":"h6gc7vgpn","properties":{"formattedCitation":"(Zastowny et al., 1992)","plainCitation":"(Zastowny et al., 1992)"},"citationItems":[{"id":41,"uris":["http://zotero.org/users/local/ZoeiaE2M/items/89DC3EFK"],"uri":["http://zotero.org/users/local/ZoeiaE2M/items/89DC3EFK"],"itemData":{"id":41,"type":"article-journal","title":"Family management of schizophrenia: A comparison of behavioral and supportive family treatment","container-title":"Psychiatric Quarterly","page":"159-186","volume":"63","issue":"2","source":"link.springer.com","abstract":"This paper reports a comparison of behavioral and supportive family treatment for family management of schizophrenia. The family project applied two psychoeducational approaches to a highly “treatment resistant” population of young adults afflicted with chronic mental illness. The study compares and contrasts the effects of behavioral and supportive family management programs on clinical outcomes. Clinical improvements were associated with both family interventions. Discussion is provided on the relevance of this work to the growing body of evidence concerning the efficacy of psychoeducational family intervention for the management of schizophrenia.","DOI":"10.1007/BF01065988","ISSN":"0033-2720, 1573-6709","shortTitle":"Family management of schizophrenia","journalAbbreviation":"Psych Quart","language":"en","author":[{"family":"Zastowny","given":"Thomas R."},{"family":"Lehman","given":"Anthony F."},{"family":"Cole","given":"Robert E."},{"family":"Kane","given":"Catherine"}],"issued":{"date-parts":[["1992",6,1]]},"accessed":{"date-parts":[["2014",3,18]]}}}],"schema":"https://github.com/citation-style-language/schema/raw/master/csl-citation.json"} </w:instrText>
            </w:r>
            <w:r w:rsidRPr="005C1DA0">
              <w:fldChar w:fldCharType="separate"/>
            </w:r>
            <w:r w:rsidRPr="005C1DA0">
              <w:rPr>
                <w:rFonts w:ascii="Calibri" w:hAnsi="Calibri"/>
                <w:b w:val="0"/>
              </w:rPr>
              <w:t>Zastowny et al., 1992</w:t>
            </w:r>
            <w:r w:rsidRPr="005C1DA0">
              <w:fldChar w:fldCharType="end"/>
            </w:r>
          </w:p>
        </w:tc>
        <w:tc>
          <w:tcPr>
            <w:tcW w:w="4508" w:type="dxa"/>
          </w:tcPr>
          <w:p w:rsidR="00894B49" w:rsidRPr="005C1DA0" w:rsidRDefault="00894B49" w:rsidP="008C6E98">
            <w:pPr>
              <w:cnfStyle w:val="000000000000" w:firstRow="0" w:lastRow="0" w:firstColumn="0" w:lastColumn="0" w:oddVBand="0" w:evenVBand="0" w:oddHBand="0" w:evenHBand="0" w:firstRowFirstColumn="0" w:firstRowLastColumn="0" w:lastRowFirstColumn="0" w:lastRowLastColumn="0"/>
            </w:pPr>
            <w:r w:rsidRPr="005C1DA0">
              <w:t>30</w:t>
            </w:r>
          </w:p>
        </w:tc>
      </w:tr>
      <w:tr w:rsidR="00894B49" w:rsidRPr="005C1DA0" w:rsidTr="008C6E98">
        <w:tc>
          <w:tcPr>
            <w:cnfStyle w:val="001000000000" w:firstRow="0" w:lastRow="0" w:firstColumn="1" w:lastColumn="0" w:oddVBand="0" w:evenVBand="0" w:oddHBand="0" w:evenHBand="0" w:firstRowFirstColumn="0" w:firstRowLastColumn="0" w:lastRowFirstColumn="0" w:lastRowLastColumn="0"/>
            <w:tcW w:w="4508" w:type="dxa"/>
          </w:tcPr>
          <w:p w:rsidR="00894B49" w:rsidRPr="005C1DA0" w:rsidRDefault="00894B49" w:rsidP="008C6E98">
            <w:r w:rsidRPr="005C1DA0">
              <w:t>Total Studies=1</w:t>
            </w:r>
          </w:p>
        </w:tc>
        <w:tc>
          <w:tcPr>
            <w:tcW w:w="4508" w:type="dxa"/>
          </w:tcPr>
          <w:p w:rsidR="00894B49" w:rsidRPr="005C1DA0" w:rsidRDefault="00894B49" w:rsidP="008C6E98">
            <w:pPr>
              <w:cnfStyle w:val="000000000000" w:firstRow="0" w:lastRow="0" w:firstColumn="0" w:lastColumn="0" w:oddVBand="0" w:evenVBand="0" w:oddHBand="0" w:evenHBand="0" w:firstRowFirstColumn="0" w:firstRowLastColumn="0" w:lastRowFirstColumn="0" w:lastRowLastColumn="0"/>
              <w:rPr>
                <w:b/>
              </w:rPr>
            </w:pPr>
            <w:r w:rsidRPr="005C1DA0">
              <w:rPr>
                <w:b/>
              </w:rPr>
              <w:t>Total Randomised=30</w:t>
            </w:r>
          </w:p>
        </w:tc>
      </w:tr>
      <w:tr w:rsidR="00CB45E3" w:rsidRPr="005C1DA0" w:rsidTr="008C6E98">
        <w:tc>
          <w:tcPr>
            <w:cnfStyle w:val="001000000000" w:firstRow="0" w:lastRow="0" w:firstColumn="1" w:lastColumn="0" w:oddVBand="0" w:evenVBand="0" w:oddHBand="0" w:evenHBand="0" w:firstRowFirstColumn="0" w:firstRowLastColumn="0" w:lastRowFirstColumn="0" w:lastRowLastColumn="0"/>
            <w:tcW w:w="9016" w:type="dxa"/>
            <w:gridSpan w:val="2"/>
            <w:shd w:val="clear" w:color="auto" w:fill="5B9BD5" w:themeFill="accent1"/>
          </w:tcPr>
          <w:p w:rsidR="00CB45E3" w:rsidRPr="005C1DA0" w:rsidRDefault="00CB45E3" w:rsidP="00CB45E3">
            <w:r w:rsidRPr="005C1DA0">
              <w:rPr>
                <w:color w:val="FFFFFF" w:themeColor="background1"/>
                <w14:textOutline w14:w="0" w14:cap="flat" w14:cmpd="sng" w14:algn="ctr">
                  <w14:noFill/>
                  <w14:prstDash w14:val="solid"/>
                  <w14:round/>
                </w14:textOutline>
              </w:rPr>
              <w:t>Family Rehabilitation Training</w:t>
            </w:r>
          </w:p>
        </w:tc>
      </w:tr>
      <w:tr w:rsidR="00CB45E3" w:rsidRPr="005C1DA0" w:rsidTr="008C6E98">
        <w:tc>
          <w:tcPr>
            <w:cnfStyle w:val="001000000000" w:firstRow="0" w:lastRow="0" w:firstColumn="1" w:lastColumn="0" w:oddVBand="0" w:evenVBand="0" w:oddHBand="0" w:evenHBand="0" w:firstRowFirstColumn="0" w:firstRowLastColumn="0" w:lastRowFirstColumn="0" w:lastRowLastColumn="0"/>
            <w:tcW w:w="4508" w:type="dxa"/>
          </w:tcPr>
          <w:p w:rsidR="00CB45E3" w:rsidRPr="005C1DA0" w:rsidRDefault="00CB45E3" w:rsidP="008C6E98">
            <w:pPr>
              <w:rPr>
                <w:b w:val="0"/>
              </w:rPr>
            </w:pPr>
            <w:r w:rsidRPr="005C1DA0">
              <w:fldChar w:fldCharType="begin"/>
            </w:r>
            <w:r w:rsidRPr="005C1DA0">
              <w:rPr>
                <w:b w:val="0"/>
              </w:rPr>
              <w:instrText xml:space="preserve"> ADDIN ZOTERO_ITEM CSL_CITATION {"citationID":"e9qjflffi","properties":{"formattedCitation":"(Zheng, 2006)","plainCitation":"(Zheng, 2006)"},"citationItems":[{"id":44,"uris":["http://zotero.org/users/local/ZoeiaE2M/items/7CMURBS3"],"uri":["http://zotero.org/users/local/ZoeiaE2M/items/7CMURBS3"],"itemData":{"id":44,"type":"article-journal","title":"Nursing intervention on family rehabilitation of chronic refractory schizophrenic patients","container-title":"</w:instrText>
            </w:r>
            <w:r w:rsidRPr="005C1DA0">
              <w:rPr>
                <w:rFonts w:ascii="MS Gothic" w:hAnsi="MS Gothic" w:cs="MS Gothic"/>
                <w:b w:val="0"/>
              </w:rPr>
              <w:instrText>中</w:instrText>
            </w:r>
            <w:r w:rsidRPr="005C1DA0">
              <w:rPr>
                <w:rFonts w:ascii="Microsoft JhengHei" w:eastAsia="Microsoft JhengHei" w:hAnsi="Microsoft JhengHei" w:cs="Microsoft JhengHei" w:hint="eastAsia"/>
                <w:b w:val="0"/>
              </w:rPr>
              <w:instrText>华护理月刊</w:instrText>
            </w:r>
            <w:r w:rsidRPr="005C1DA0">
              <w:rPr>
                <w:b w:val="0"/>
              </w:rPr>
              <w:instrText xml:space="preserve">","page":"11-12","volume":"93","abstract":"Objective: To investigate the role of nursing intervention on family rehabilitation of chronic refractory schizophrenic patients. Methods: 80 patients with chronic refractory schizophrenia patients were randomly divided into study group and the control group, each group of 40 patients in the study group, a 2-year nursing intervention, PANSS, MRSS scale evaluation of the effect of rehabilitation. Results: The study group patients intervention after admission rate and the PANSS MRSS score was significantly lower than the control group. Conclusion: Nursing intervention can significantly promote the family rehabilitation of chronic refractory schizophrenic","author":[{"family":"Zheng","given":""}],"issued":{"date-parts":[["2006"]]}}}],"schema":"https://github.com/citation-style-language/schema/raw/master/csl-citation.json"} </w:instrText>
            </w:r>
            <w:r w:rsidRPr="005C1DA0">
              <w:fldChar w:fldCharType="separate"/>
            </w:r>
            <w:r w:rsidRPr="005C1DA0">
              <w:rPr>
                <w:rFonts w:ascii="Calibri" w:hAnsi="Calibri"/>
                <w:b w:val="0"/>
              </w:rPr>
              <w:t>Zheng, 2006</w:t>
            </w:r>
            <w:r w:rsidRPr="005C1DA0">
              <w:fldChar w:fldCharType="end"/>
            </w:r>
          </w:p>
        </w:tc>
        <w:tc>
          <w:tcPr>
            <w:tcW w:w="4508" w:type="dxa"/>
          </w:tcPr>
          <w:p w:rsidR="00CB45E3" w:rsidRPr="005C1DA0" w:rsidRDefault="00CB45E3" w:rsidP="008C6E98">
            <w:pPr>
              <w:cnfStyle w:val="000000000000" w:firstRow="0" w:lastRow="0" w:firstColumn="0" w:lastColumn="0" w:oddVBand="0" w:evenVBand="0" w:oddHBand="0" w:evenHBand="0" w:firstRowFirstColumn="0" w:firstRowLastColumn="0" w:lastRowFirstColumn="0" w:lastRowLastColumn="0"/>
            </w:pPr>
            <w:r w:rsidRPr="005C1DA0">
              <w:t>91</w:t>
            </w:r>
          </w:p>
        </w:tc>
      </w:tr>
      <w:tr w:rsidR="00CB45E3" w:rsidRPr="005C1DA0" w:rsidTr="008C6E98">
        <w:tc>
          <w:tcPr>
            <w:cnfStyle w:val="001000000000" w:firstRow="0" w:lastRow="0" w:firstColumn="1" w:lastColumn="0" w:oddVBand="0" w:evenVBand="0" w:oddHBand="0" w:evenHBand="0" w:firstRowFirstColumn="0" w:firstRowLastColumn="0" w:lastRowFirstColumn="0" w:lastRowLastColumn="0"/>
            <w:tcW w:w="4508" w:type="dxa"/>
          </w:tcPr>
          <w:p w:rsidR="00CB45E3" w:rsidRPr="005C1DA0" w:rsidRDefault="00CB45E3" w:rsidP="008C6E98">
            <w:r w:rsidRPr="005C1DA0">
              <w:t>Total Studies=1</w:t>
            </w:r>
          </w:p>
        </w:tc>
        <w:tc>
          <w:tcPr>
            <w:tcW w:w="4508" w:type="dxa"/>
          </w:tcPr>
          <w:p w:rsidR="00CB45E3" w:rsidRPr="005C1DA0" w:rsidRDefault="00CB45E3" w:rsidP="008C6E98">
            <w:pPr>
              <w:cnfStyle w:val="000000000000" w:firstRow="0" w:lastRow="0" w:firstColumn="0" w:lastColumn="0" w:oddVBand="0" w:evenVBand="0" w:oddHBand="0" w:evenHBand="0" w:firstRowFirstColumn="0" w:firstRowLastColumn="0" w:lastRowFirstColumn="0" w:lastRowLastColumn="0"/>
              <w:rPr>
                <w:b/>
              </w:rPr>
            </w:pPr>
            <w:r w:rsidRPr="005C1DA0">
              <w:rPr>
                <w:b/>
              </w:rPr>
              <w:t>Total Randomised=91</w:t>
            </w:r>
          </w:p>
        </w:tc>
      </w:tr>
      <w:tr w:rsidR="00CB45E3" w:rsidRPr="005C1DA0" w:rsidTr="008C6E98">
        <w:tc>
          <w:tcPr>
            <w:cnfStyle w:val="001000000000" w:firstRow="0" w:lastRow="0" w:firstColumn="1" w:lastColumn="0" w:oddVBand="0" w:evenVBand="0" w:oddHBand="0" w:evenHBand="0" w:firstRowFirstColumn="0" w:firstRowLastColumn="0" w:lastRowFirstColumn="0" w:lastRowLastColumn="0"/>
            <w:tcW w:w="9016" w:type="dxa"/>
            <w:gridSpan w:val="2"/>
            <w:shd w:val="clear" w:color="auto" w:fill="5B9BD5" w:themeFill="accent1"/>
          </w:tcPr>
          <w:p w:rsidR="00CB45E3" w:rsidRPr="005C1DA0" w:rsidRDefault="00CB45E3" w:rsidP="008C6E98">
            <w:r w:rsidRPr="005C1DA0">
              <w:rPr>
                <w:color w:val="FFFFFF" w:themeColor="background1"/>
                <w14:textOutline w14:w="0" w14:cap="flat" w14:cmpd="sng" w14:algn="ctr">
                  <w14:noFill/>
                  <w14:prstDash w14:val="solid"/>
                  <w14:round/>
                </w14:textOutline>
              </w:rPr>
              <w:t>Integrative Therapy</w:t>
            </w:r>
          </w:p>
        </w:tc>
      </w:tr>
      <w:tr w:rsidR="00CB45E3" w:rsidRPr="005C1DA0" w:rsidTr="008C6E98">
        <w:tc>
          <w:tcPr>
            <w:cnfStyle w:val="001000000000" w:firstRow="0" w:lastRow="0" w:firstColumn="1" w:lastColumn="0" w:oddVBand="0" w:evenVBand="0" w:oddHBand="0" w:evenHBand="0" w:firstRowFirstColumn="0" w:firstRowLastColumn="0" w:lastRowFirstColumn="0" w:lastRowLastColumn="0"/>
            <w:tcW w:w="4508" w:type="dxa"/>
          </w:tcPr>
          <w:p w:rsidR="00CB45E3" w:rsidRPr="005C1DA0" w:rsidRDefault="00CB45E3" w:rsidP="008C6E98">
            <w:pPr>
              <w:rPr>
                <w:b w:val="0"/>
              </w:rPr>
            </w:pPr>
            <w:r w:rsidRPr="005C1DA0">
              <w:fldChar w:fldCharType="begin"/>
            </w:r>
            <w:r w:rsidRPr="005C1DA0">
              <w:rPr>
                <w:b w:val="0"/>
              </w:rPr>
              <w:instrText xml:space="preserve"> ADDIN ZOTERO_ITEM CSL_CITATION {"citationID":"pb9up8r2a","properties":{"formattedCitation":"(Jenner et al., 2006)","plainCitation":"(Jenner et al., 2006)"},"citationItems":[{"id":45,"uris":["http://zotero.org/users/local/ZoeiaE2M/items/FEB28WFC"],"uri":["http://zotero.org/users/local/ZoeiaE2M/items/FEB28WFC"],"itemData":{"id":45,"type":"article-journal","title":"\"Hitting\" voices of schizophrenia patients may lastingly reduce persistent auditory hallucinations and their burden: 18-month outcome of a randomized controlled trial","container-title":"Canadian journal of psychiatry. Revue canadienne de psychiatrie","page":"169-177","volume":"51","issue":"3","source":"NCBI PubMed","abstract":"OBJECTIVE: This study aimed to investigate the outcome of an 18-month randomized controlled trial (RCT) on subjective burden and psychopathology of patients suffering from schizophrenia.\nMETHOD: An RCT was used to compare hallucination-focused integrative treatment (HIT) and routine treatment (RT) in schizophrenia patients who persistently hear voices. We performed an intent-to-treat analysis on each of the 63 patients who were assessed at baseline, 9, and 18 months. On each of the 3 occasions, the differential effects of the treatment conditions were tested repeatedly. Sex, age, education, and illness (hallucination) duration were used as covariates.\nRESULTS: Patients in the experimental group retained improvements over time. Improvements in hallucinations, distress, and negative content of voices remained significant at the 5% level.\nCONCLUSION: HIT seems to be an effective treatment strategy with long-lasting effects for treatment-refractory voice-hearing patients.","ISSN":"0706-7437","note":"PMID: 16618008","shortTitle":"\"Hitting\" voices of schizophrenia patients may lastingly reduce persistent auditory hallucinations and their burden","journalAbbreviation":"Can J Psychiatry","language":"eng","author":[{"family":"Jenner","given":"Jack A"},{"family":"Nienhuis","given":"Fokko J"},{"family":"van de Willige","given":"Gerard"},{"family":"Wiersma","given":"Durk"}],"issued":{"date-parts":[["2006",3]]},"PMID":"16618008"}}],"schema":"https://github.com/citation-style-language/schema/raw/master/csl-citation.json"} </w:instrText>
            </w:r>
            <w:r w:rsidRPr="005C1DA0">
              <w:fldChar w:fldCharType="separate"/>
            </w:r>
            <w:r w:rsidRPr="005C1DA0">
              <w:rPr>
                <w:rFonts w:ascii="Calibri" w:hAnsi="Calibri"/>
                <w:b w:val="0"/>
              </w:rPr>
              <w:t>Jenner et al., 2006</w:t>
            </w:r>
            <w:r w:rsidRPr="005C1DA0">
              <w:fldChar w:fldCharType="end"/>
            </w:r>
          </w:p>
        </w:tc>
        <w:tc>
          <w:tcPr>
            <w:tcW w:w="4508" w:type="dxa"/>
          </w:tcPr>
          <w:p w:rsidR="00CB45E3" w:rsidRPr="005C1DA0" w:rsidRDefault="00CB45E3" w:rsidP="008C6E98">
            <w:pPr>
              <w:cnfStyle w:val="000000000000" w:firstRow="0" w:lastRow="0" w:firstColumn="0" w:lastColumn="0" w:oddVBand="0" w:evenVBand="0" w:oddHBand="0" w:evenHBand="0" w:firstRowFirstColumn="0" w:firstRowLastColumn="0" w:lastRowFirstColumn="0" w:lastRowLastColumn="0"/>
            </w:pPr>
            <w:r w:rsidRPr="005C1DA0">
              <w:t>76</w:t>
            </w:r>
          </w:p>
        </w:tc>
      </w:tr>
      <w:tr w:rsidR="00CB45E3" w:rsidRPr="005C1DA0" w:rsidTr="008C6E98">
        <w:tc>
          <w:tcPr>
            <w:cnfStyle w:val="001000000000" w:firstRow="0" w:lastRow="0" w:firstColumn="1" w:lastColumn="0" w:oddVBand="0" w:evenVBand="0" w:oddHBand="0" w:evenHBand="0" w:firstRowFirstColumn="0" w:firstRowLastColumn="0" w:lastRowFirstColumn="0" w:lastRowLastColumn="0"/>
            <w:tcW w:w="4508" w:type="dxa"/>
          </w:tcPr>
          <w:p w:rsidR="00CB45E3" w:rsidRPr="005C1DA0" w:rsidRDefault="00CB45E3" w:rsidP="008C6E98">
            <w:r w:rsidRPr="005C1DA0">
              <w:t>Total Studies=1</w:t>
            </w:r>
          </w:p>
        </w:tc>
        <w:tc>
          <w:tcPr>
            <w:tcW w:w="4508" w:type="dxa"/>
          </w:tcPr>
          <w:p w:rsidR="00CB45E3" w:rsidRPr="005C1DA0" w:rsidRDefault="00CB45E3" w:rsidP="008C6E98">
            <w:pPr>
              <w:cnfStyle w:val="000000000000" w:firstRow="0" w:lastRow="0" w:firstColumn="0" w:lastColumn="0" w:oddVBand="0" w:evenVBand="0" w:oddHBand="0" w:evenHBand="0" w:firstRowFirstColumn="0" w:firstRowLastColumn="0" w:lastRowFirstColumn="0" w:lastRowLastColumn="0"/>
              <w:rPr>
                <w:b/>
              </w:rPr>
            </w:pPr>
            <w:r w:rsidRPr="005C1DA0">
              <w:rPr>
                <w:b/>
              </w:rPr>
              <w:t>Total Randomised=76</w:t>
            </w:r>
          </w:p>
        </w:tc>
      </w:tr>
      <w:tr w:rsidR="00CB45E3" w:rsidRPr="005C1DA0" w:rsidTr="008C6E98">
        <w:tc>
          <w:tcPr>
            <w:cnfStyle w:val="001000000000" w:firstRow="0" w:lastRow="0" w:firstColumn="1" w:lastColumn="0" w:oddVBand="0" w:evenVBand="0" w:oddHBand="0" w:evenHBand="0" w:firstRowFirstColumn="0" w:firstRowLastColumn="0" w:lastRowFirstColumn="0" w:lastRowLastColumn="0"/>
            <w:tcW w:w="9016" w:type="dxa"/>
            <w:gridSpan w:val="2"/>
            <w:shd w:val="clear" w:color="auto" w:fill="5B9BD5" w:themeFill="accent1"/>
          </w:tcPr>
          <w:p w:rsidR="00CB45E3" w:rsidRPr="005C1DA0" w:rsidRDefault="00CB45E3" w:rsidP="008C6E98">
            <w:r w:rsidRPr="005C1DA0">
              <w:rPr>
                <w:color w:val="FFFFFF" w:themeColor="background1"/>
                <w14:textOutline w14:w="0" w14:cap="flat" w14:cmpd="sng" w14:algn="ctr">
                  <w14:noFill/>
                  <w14:prstDash w14:val="solid"/>
                  <w14:round/>
                </w14:textOutline>
              </w:rPr>
              <w:t>Neuropsychological rehabilitation therapy</w:t>
            </w:r>
          </w:p>
        </w:tc>
      </w:tr>
      <w:tr w:rsidR="00CB45E3" w:rsidRPr="005C1DA0" w:rsidTr="008C6E98">
        <w:tc>
          <w:tcPr>
            <w:cnfStyle w:val="001000000000" w:firstRow="0" w:lastRow="0" w:firstColumn="1" w:lastColumn="0" w:oddVBand="0" w:evenVBand="0" w:oddHBand="0" w:evenHBand="0" w:firstRowFirstColumn="0" w:firstRowLastColumn="0" w:lastRowFirstColumn="0" w:lastRowLastColumn="0"/>
            <w:tcW w:w="4508" w:type="dxa"/>
          </w:tcPr>
          <w:p w:rsidR="00CB45E3" w:rsidRPr="005C1DA0" w:rsidRDefault="00CB45E3" w:rsidP="008C6E98">
            <w:pPr>
              <w:rPr>
                <w:b w:val="0"/>
              </w:rPr>
            </w:pPr>
            <w:r w:rsidRPr="005C1DA0">
              <w:fldChar w:fldCharType="begin"/>
            </w:r>
            <w:r w:rsidRPr="005C1DA0">
              <w:rPr>
                <w:b w:val="0"/>
              </w:rPr>
              <w:instrText xml:space="preserve"> ADDIN ZOTERO_ITEM CSL_CITATION {"citationID":"20uqat93rg","properties":{"formattedCitation":"(Ojeda et al., 2012)","plainCitation":"(Ojeda et al., 2012)"},"citationItems":[{"id":47,"uris":["http://zotero.org/users/local/ZoeiaE2M/items/7TIIB2Q3"],"uri":["http://zotero.org/users/local/ZoeiaE2M/items/7TIIB2Q3"],"itemData":{"id":47,"type":"article-journal","title":"Efficiency of cognitive rehabilitation with REHACOP in chronic treatment resistant Hispanic patients","container-title":"NeuroRehabilitation","page":"65-74","volume":"30","issue":"1","source":"NCBI PubMed","abstract":"INTRODUCTION: Cognitive rehabilitation in schizophrenia has been proved to benefit cognition depending on the severity of the illness and the cognitive deficits. Nevertheless studies of efficiency with chronic patients, refractory to additional treatment interventions, have not yet been published.\nDESIGN: Ninety three patients with schizophrenia were recruited from the Treatment Resistant Schizophrenia Unit in Alava (Spain). All subjects underwent a baseline and a 3 months assessment including cognition, clinical symptoms and functional capacity. Patients were randomly assigned to receive either neuropsychological rehabilitation or occupational therapy for 3 months in addition to treatment as usual (TAU).\nRESULTS: Patients at the Rehacop group showed significantly greater improvements at 3 months in most areas of cognition evaluated including speed of processing, language, memory and executive functioning, compared to the occupational therapy group (group x time interactions p&lt; 0.001). The Rehacop group also showed significant improvement in positive symptoms, functional and insight measures. Although data was not statistically significant, the Rehacop group showed a tendency to also improve negative symptoms compared to controls.\nCONCLUSIONS: Despite to their limited respond to TAU, our data suggest that chronic refractory patients can improve their cognitive performance after neuropsychological rehabilitation with the Rehacop. These findings support the feasibility of integrating neuropsychological rehabilitation into TAU programs for patients with lower responses to other treatment plans.","DOI":"10.3233/NRE-2011-0728","ISSN":"1878-6448","note":"PMID: 22349843","journalAbbreviation":"NeuroRehabilitation","language":"eng","author":[{"family":"Ojeda","given":"N"},{"family":"Peña","given":"J"},{"family":"Sánchez","given":"P"},{"family":"Bengoetxea","given":"E"},{"family":"Elizagárate","given":"E"},{"family":"Ezcurra","given":"J"},{"family":"Gutiérrez Fraile","given":"M"}],"issued":{"date-parts":[["2012"]]},"PMID":"22349843"}}],"schema":"https://github.com/citation-style-language/schema/raw/master/csl-citation.json"} </w:instrText>
            </w:r>
            <w:r w:rsidRPr="005C1DA0">
              <w:fldChar w:fldCharType="separate"/>
            </w:r>
            <w:r w:rsidRPr="005C1DA0">
              <w:rPr>
                <w:rFonts w:ascii="Calibri" w:hAnsi="Calibri"/>
                <w:b w:val="0"/>
              </w:rPr>
              <w:t>Ojeda et al., 2012</w:t>
            </w:r>
            <w:r w:rsidRPr="005C1DA0">
              <w:fldChar w:fldCharType="end"/>
            </w:r>
          </w:p>
        </w:tc>
        <w:tc>
          <w:tcPr>
            <w:tcW w:w="4508" w:type="dxa"/>
          </w:tcPr>
          <w:p w:rsidR="00CB45E3" w:rsidRPr="005C1DA0" w:rsidRDefault="00CB45E3" w:rsidP="008C6E98">
            <w:pPr>
              <w:cnfStyle w:val="000000000000" w:firstRow="0" w:lastRow="0" w:firstColumn="0" w:lastColumn="0" w:oddVBand="0" w:evenVBand="0" w:oddHBand="0" w:evenHBand="0" w:firstRowFirstColumn="0" w:firstRowLastColumn="0" w:lastRowFirstColumn="0" w:lastRowLastColumn="0"/>
            </w:pPr>
            <w:r w:rsidRPr="005C1DA0">
              <w:t>93</w:t>
            </w:r>
          </w:p>
        </w:tc>
      </w:tr>
      <w:tr w:rsidR="00CB45E3" w:rsidRPr="005C1DA0" w:rsidTr="008C6E98">
        <w:tc>
          <w:tcPr>
            <w:cnfStyle w:val="001000000000" w:firstRow="0" w:lastRow="0" w:firstColumn="1" w:lastColumn="0" w:oddVBand="0" w:evenVBand="0" w:oddHBand="0" w:evenHBand="0" w:firstRowFirstColumn="0" w:firstRowLastColumn="0" w:lastRowFirstColumn="0" w:lastRowLastColumn="0"/>
            <w:tcW w:w="4508" w:type="dxa"/>
          </w:tcPr>
          <w:p w:rsidR="00CB45E3" w:rsidRPr="005C1DA0" w:rsidRDefault="00CB45E3" w:rsidP="008C6E98">
            <w:r w:rsidRPr="005C1DA0">
              <w:t>Total Studies=1</w:t>
            </w:r>
          </w:p>
        </w:tc>
        <w:tc>
          <w:tcPr>
            <w:tcW w:w="4508" w:type="dxa"/>
          </w:tcPr>
          <w:p w:rsidR="00CB45E3" w:rsidRPr="005C1DA0" w:rsidRDefault="00CB45E3" w:rsidP="008C6E98">
            <w:pPr>
              <w:cnfStyle w:val="000000000000" w:firstRow="0" w:lastRow="0" w:firstColumn="0" w:lastColumn="0" w:oddVBand="0" w:evenVBand="0" w:oddHBand="0" w:evenHBand="0" w:firstRowFirstColumn="0" w:firstRowLastColumn="0" w:lastRowFirstColumn="0" w:lastRowLastColumn="0"/>
              <w:rPr>
                <w:b/>
              </w:rPr>
            </w:pPr>
            <w:r w:rsidRPr="005C1DA0">
              <w:rPr>
                <w:b/>
              </w:rPr>
              <w:t>Total Randomised=93</w:t>
            </w:r>
          </w:p>
        </w:tc>
      </w:tr>
      <w:tr w:rsidR="006772EF" w:rsidRPr="005C1DA0" w:rsidTr="008C6E98">
        <w:tc>
          <w:tcPr>
            <w:cnfStyle w:val="001000000000" w:firstRow="0" w:lastRow="0" w:firstColumn="1" w:lastColumn="0" w:oddVBand="0" w:evenVBand="0" w:oddHBand="0" w:evenHBand="0" w:firstRowFirstColumn="0" w:firstRowLastColumn="0" w:lastRowFirstColumn="0" w:lastRowLastColumn="0"/>
            <w:tcW w:w="9016" w:type="dxa"/>
            <w:gridSpan w:val="2"/>
            <w:shd w:val="clear" w:color="auto" w:fill="5B9BD5" w:themeFill="accent1"/>
          </w:tcPr>
          <w:p w:rsidR="006772EF" w:rsidRPr="005C1DA0" w:rsidRDefault="006772EF" w:rsidP="008C6E98">
            <w:r w:rsidRPr="005C1DA0">
              <w:rPr>
                <w:color w:val="FFFFFF" w:themeColor="background1"/>
                <w14:textOutline w14:w="0" w14:cap="flat" w14:cmpd="sng" w14:algn="ctr">
                  <w14:noFill/>
                  <w14:prstDash w14:val="solid"/>
                  <w14:round/>
                </w14:textOutline>
              </w:rPr>
              <w:t>Occupational Therapy</w:t>
            </w:r>
          </w:p>
        </w:tc>
      </w:tr>
      <w:tr w:rsidR="006772EF" w:rsidRPr="005C1DA0" w:rsidTr="008C6E98">
        <w:tc>
          <w:tcPr>
            <w:cnfStyle w:val="001000000000" w:firstRow="0" w:lastRow="0" w:firstColumn="1" w:lastColumn="0" w:oddVBand="0" w:evenVBand="0" w:oddHBand="0" w:evenHBand="0" w:firstRowFirstColumn="0" w:firstRowLastColumn="0" w:lastRowFirstColumn="0" w:lastRowLastColumn="0"/>
            <w:tcW w:w="4508" w:type="dxa"/>
          </w:tcPr>
          <w:p w:rsidR="006772EF" w:rsidRPr="005C1DA0" w:rsidRDefault="006772EF" w:rsidP="008C6E98">
            <w:pPr>
              <w:rPr>
                <w:b w:val="0"/>
              </w:rPr>
            </w:pPr>
            <w:r w:rsidRPr="005C1DA0">
              <w:fldChar w:fldCharType="begin"/>
            </w:r>
            <w:r w:rsidRPr="005C1DA0">
              <w:rPr>
                <w:b w:val="0"/>
              </w:rPr>
              <w:instrText xml:space="preserve"> ADDIN ZOTERO_ITEM CSL_CITATION {"citationID":"1speevcdiu","properties":{"formattedCitation":"(Buchain et al., 2003)","plainCitation":"(Buchain et al., 2003)"},"citationItems":[{"id":49,"uris":["http://zotero.org/users/local/ZoeiaE2M/items/4JTUPW6W"],"uri":["http://zotero.org/users/local/ZoeiaE2M/items/4JTUPW6W"],"itemData":{"id":49,"type":"article-journal","title":"Randomized controlled trial of occupational therapy in patients with treatment-resistant schizophrenia","container-title":"Revista brasileira de psiquiatria (São Paulo, Brazil: 1999)","page":"26-30","volume":"25","issue":"1","source":"NCBI PubMed","abstract":"OBJECTIVE: It is well established that the combination of psychopharmacological treatment and psychosocial interventions, such as psychotherapy, family orientation and occupational therapy (OT), represent the best strategy for treating patients with schizophrenia. However, in terms of treatment-resistant schizophrenia (TRS) almost only psychopharmacological treatments are available and psychosocial interventions such as OT had not proved to be effective. The aim of this study is to investigate if OT is effective when added to a psychopharmacological treatment in TRS.\nMETHODS: Two groups of patients with TRS were compared: The experimental group (EG) received psychopharmacological treatment with clozapine plus sessions of occupational therapy (OT) and the control group (CG) received only clozapine. The Scale for Interactive Observation in Occupational Therapy (EOITO) was employed to evaluate the outcome. The duration of the study was 6 months and patients were rated at baseline and monthly totaling 7 assessments. EOITO was independently applied by two occupational therapists with high reliability rates (Kappa=0.90, p=0.001). Repeated measures of analyses of variance and the evaluation of the standardized effect sizes were used for statistical analyses.\nRESULTS: The EG showed that the OT intervention was effective along the whole period of observation, mainly from the 4th month to the end of the study.\nCONCLUSIONS: In patients with TRS the combination of OT and clozapine showed to be more effective than the use of clozapine alone. OT may represent an additional therapeutic option for patients with TRS.","ISSN":"1516-4446","note":"PMID: 12975676","journalAbbreviation":"Rev Bras Psiquiatr","language":"eng","author":[{"family":"Buchain","given":"Patrícia Cardoso"},{"family":"Vizzotto","given":"Adriana Dias Barbosa"},{"family":"Henna Neto","given":"Jorge"},{"family":"Elkis","given":"Helio"}],"issued":{"date-parts":[["2003",3]]},"PMID":"12975676"}}],"schema":"https://github.com/citation-style-language/schema/raw/master/csl-citation.json"} </w:instrText>
            </w:r>
            <w:r w:rsidRPr="005C1DA0">
              <w:fldChar w:fldCharType="separate"/>
            </w:r>
            <w:r w:rsidRPr="005C1DA0">
              <w:rPr>
                <w:rFonts w:ascii="Calibri" w:hAnsi="Calibri"/>
                <w:b w:val="0"/>
              </w:rPr>
              <w:t>Buchain et al., 2003</w:t>
            </w:r>
            <w:r w:rsidRPr="005C1DA0">
              <w:fldChar w:fldCharType="end"/>
            </w:r>
          </w:p>
        </w:tc>
        <w:tc>
          <w:tcPr>
            <w:tcW w:w="4508" w:type="dxa"/>
          </w:tcPr>
          <w:p w:rsidR="006772EF" w:rsidRPr="005C1DA0" w:rsidRDefault="006772EF" w:rsidP="008C6E98">
            <w:pPr>
              <w:cnfStyle w:val="000000000000" w:firstRow="0" w:lastRow="0" w:firstColumn="0" w:lastColumn="0" w:oddVBand="0" w:evenVBand="0" w:oddHBand="0" w:evenHBand="0" w:firstRowFirstColumn="0" w:firstRowLastColumn="0" w:lastRowFirstColumn="0" w:lastRowLastColumn="0"/>
            </w:pPr>
            <w:r w:rsidRPr="005C1DA0">
              <w:t>26</w:t>
            </w:r>
          </w:p>
        </w:tc>
      </w:tr>
      <w:tr w:rsidR="006772EF" w:rsidRPr="005C1DA0" w:rsidTr="008C6E98">
        <w:tc>
          <w:tcPr>
            <w:cnfStyle w:val="001000000000" w:firstRow="0" w:lastRow="0" w:firstColumn="1" w:lastColumn="0" w:oddVBand="0" w:evenVBand="0" w:oddHBand="0" w:evenHBand="0" w:firstRowFirstColumn="0" w:firstRowLastColumn="0" w:lastRowFirstColumn="0" w:lastRowLastColumn="0"/>
            <w:tcW w:w="4508" w:type="dxa"/>
          </w:tcPr>
          <w:p w:rsidR="006772EF" w:rsidRPr="005C1DA0" w:rsidRDefault="006772EF" w:rsidP="008C6E98">
            <w:r w:rsidRPr="005C1DA0">
              <w:t>Total Studies=1</w:t>
            </w:r>
          </w:p>
        </w:tc>
        <w:tc>
          <w:tcPr>
            <w:tcW w:w="4508" w:type="dxa"/>
          </w:tcPr>
          <w:p w:rsidR="006772EF" w:rsidRPr="005C1DA0" w:rsidRDefault="006772EF" w:rsidP="008C6E98">
            <w:pPr>
              <w:cnfStyle w:val="000000000000" w:firstRow="0" w:lastRow="0" w:firstColumn="0" w:lastColumn="0" w:oddVBand="0" w:evenVBand="0" w:oddHBand="0" w:evenHBand="0" w:firstRowFirstColumn="0" w:firstRowLastColumn="0" w:lastRowFirstColumn="0" w:lastRowLastColumn="0"/>
              <w:rPr>
                <w:b/>
              </w:rPr>
            </w:pPr>
            <w:r w:rsidRPr="005C1DA0">
              <w:rPr>
                <w:b/>
              </w:rPr>
              <w:t>Total Randomised=26</w:t>
            </w:r>
          </w:p>
        </w:tc>
      </w:tr>
      <w:tr w:rsidR="00F76346" w:rsidRPr="005C1DA0" w:rsidTr="008C6E98">
        <w:tc>
          <w:tcPr>
            <w:cnfStyle w:val="001000000000" w:firstRow="0" w:lastRow="0" w:firstColumn="1" w:lastColumn="0" w:oddVBand="0" w:evenVBand="0" w:oddHBand="0" w:evenHBand="0" w:firstRowFirstColumn="0" w:firstRowLastColumn="0" w:lastRowFirstColumn="0" w:lastRowLastColumn="0"/>
            <w:tcW w:w="9016" w:type="dxa"/>
            <w:gridSpan w:val="2"/>
            <w:shd w:val="clear" w:color="auto" w:fill="5B9BD5" w:themeFill="accent1"/>
          </w:tcPr>
          <w:p w:rsidR="00F76346" w:rsidRPr="005C1DA0" w:rsidRDefault="00F76346" w:rsidP="008C6E98">
            <w:pPr>
              <w:rPr>
                <w:color w:val="FFFFFF" w:themeColor="background1"/>
              </w:rPr>
            </w:pPr>
            <w:r>
              <w:rPr>
                <w:color w:val="FFFFFF" w:themeColor="background1"/>
              </w:rPr>
              <w:t>Alternative medicine</w:t>
            </w:r>
          </w:p>
        </w:tc>
      </w:tr>
      <w:tr w:rsidR="006772EF" w:rsidRPr="005C1DA0" w:rsidTr="008C6E98">
        <w:tc>
          <w:tcPr>
            <w:cnfStyle w:val="001000000000" w:firstRow="0" w:lastRow="0" w:firstColumn="1" w:lastColumn="0" w:oddVBand="0" w:evenVBand="0" w:oddHBand="0" w:evenHBand="0" w:firstRowFirstColumn="0" w:firstRowLastColumn="0" w:lastRowFirstColumn="0" w:lastRowLastColumn="0"/>
            <w:tcW w:w="9016" w:type="dxa"/>
            <w:gridSpan w:val="2"/>
            <w:shd w:val="clear" w:color="auto" w:fill="5B9BD5" w:themeFill="accent1"/>
          </w:tcPr>
          <w:p w:rsidR="006772EF" w:rsidRPr="005C1DA0" w:rsidRDefault="00F76346" w:rsidP="008C6E98">
            <w:r w:rsidRPr="005C1DA0">
              <w:rPr>
                <w:color w:val="FFFFFF" w:themeColor="background1"/>
              </w:rPr>
              <w:t>Acupuncture</w:t>
            </w:r>
          </w:p>
        </w:tc>
      </w:tr>
      <w:tr w:rsidR="006772EF" w:rsidRPr="005C1DA0" w:rsidTr="008C6E98">
        <w:tc>
          <w:tcPr>
            <w:cnfStyle w:val="001000000000" w:firstRow="0" w:lastRow="0" w:firstColumn="1" w:lastColumn="0" w:oddVBand="0" w:evenVBand="0" w:oddHBand="0" w:evenHBand="0" w:firstRowFirstColumn="0" w:firstRowLastColumn="0" w:lastRowFirstColumn="0" w:lastRowLastColumn="0"/>
            <w:tcW w:w="4508" w:type="dxa"/>
          </w:tcPr>
          <w:p w:rsidR="006772EF" w:rsidRPr="005C1DA0" w:rsidRDefault="006772EF" w:rsidP="008C6E98">
            <w:pPr>
              <w:rPr>
                <w:b w:val="0"/>
              </w:rPr>
            </w:pPr>
            <w:r w:rsidRPr="005C1DA0">
              <w:fldChar w:fldCharType="begin"/>
            </w:r>
            <w:r w:rsidRPr="005C1DA0">
              <w:rPr>
                <w:b w:val="0"/>
              </w:rPr>
              <w:instrText xml:space="preserve"> ADDIN ZOTERO_ITEM CSL_CITATION {"citationID":"2qg5rf2sqq","properties":{"formattedCitation":"(Xiong et al., 2010)","plainCitation":"(Xiong et al., 2010)"},"citationItems":[{"id":51,"uris":["http://zotero.org/users/local/ZoeiaE2M/items/NS7NX9NS"],"uri":["http://zotero.org/users/local/ZoeiaE2M/items/NS7NX9NS"],"itemData":{"id":51,"type":"article-journal","title":"[Observation on the therapeutic effect of electroacupuncture combined with small dose of clozapine in clinical treatment of refractory schizophrenia]","container-title":"Zhen ci yan jiu = Acupuncture research / [Zhongguo yi xue ke xue yuan Yi xue qing bao yan jiu suo bian ji]","page":"134-137","volume":"35","issue":"2","source":"NCBI PubMed","abstract":"OBJECTIVE: To observe the effect of electroacupuncture (EA) in combination with small dose of clozapine on clinical symptoms of refractory schizophrenia patients so as to evaluate its validity and security.\nMETHODS: Eighty schizophrenia patients were randomized into medication group and EA + medication group (n=40/group). Patients of medication group were treated with conventional oral administration of clozapine (50-100 mg/d to 200-500 mg/d, for 8 weeks) and those of EA + medication group treated by EA of Baihui(GV 20) and bilateral Taiyang (EX-HN 5) and oral administration of clozapine (50 mg/d to 100-150 mg/d). EA was given to the patients, 3 times a week for 8 weeks. Scores of the Positive and Negative Symptom Scale (PANSS) and the Untoward Effect Symptom Scale (TESS) were used to assess the therapeutic effect.\nRESULTS: Following treatment, PANSS scores for positive symptoms and the common psychiatric symptoms of the medication and EA + medication groups all decreased evidently from the 2rd week on (P &lt; 0.05, P &lt; 0.01), and those of the negative symptoms reduced obviously from the 4th week on (P &lt; 0.05). Comparison between two groups showed no significant differences in PANSS scores for positive and negative symptoms and the common psychiatric symptoms after the treatment (P &gt; 0.05). But TESS score of EA+ medication group was evidently lower than that of medication group (P &lt; 0.01), suggesting an apparently fewer untoward effects in EA + medication group. Of the two 40 cases in medication and EA+ medication groups, 6 (15%) and 5 (12.5%) were cured, 8 and 8 (20%) experienced marked improvement in their symptoms, 17 (42.5%) and 16 (40%) had an improvement, 9 (22.5%) and 11 (27.5%) failed, with the effective rates being 77.5% and 72.5% separately.\nCONCLUSION: Both medication and EA+ medication can improve refractory schizophrenia patients'clinical symptoms, but the later has fewer untoward effects.","ISSN":"1000-0607","note":"PMID: 20626147","journalAbbreviation":"Zhen Ci Yan Jiu","language":"chi","author":[{"family":"Xiong","given":"Dian-zhang"},{"family":"Liu","given":"Ling-ling"},{"family":"Yi-Yan","given":""},{"family":"Ye-Feng","given":""}],"issued":{"date-parts":[["2010",4]]},"PMID":"20626147"}}],"schema":"https://github.com/citation-style-language/schema/raw/master/csl-citation.json"} </w:instrText>
            </w:r>
            <w:r w:rsidRPr="005C1DA0">
              <w:fldChar w:fldCharType="separate"/>
            </w:r>
            <w:r w:rsidRPr="005C1DA0">
              <w:rPr>
                <w:rFonts w:ascii="Calibri" w:hAnsi="Calibri"/>
                <w:b w:val="0"/>
              </w:rPr>
              <w:t>Xiong et al., 2010</w:t>
            </w:r>
            <w:r w:rsidRPr="005C1DA0">
              <w:fldChar w:fldCharType="end"/>
            </w:r>
          </w:p>
        </w:tc>
        <w:tc>
          <w:tcPr>
            <w:tcW w:w="4508" w:type="dxa"/>
          </w:tcPr>
          <w:p w:rsidR="006772EF" w:rsidRPr="005C1DA0" w:rsidRDefault="006772EF" w:rsidP="008C6E98">
            <w:pPr>
              <w:cnfStyle w:val="000000000000" w:firstRow="0" w:lastRow="0" w:firstColumn="0" w:lastColumn="0" w:oddVBand="0" w:evenVBand="0" w:oddHBand="0" w:evenHBand="0" w:firstRowFirstColumn="0" w:firstRowLastColumn="0" w:lastRowFirstColumn="0" w:lastRowLastColumn="0"/>
            </w:pPr>
            <w:r w:rsidRPr="005C1DA0">
              <w:t>40</w:t>
            </w:r>
          </w:p>
        </w:tc>
      </w:tr>
      <w:tr w:rsidR="006772EF" w:rsidRPr="005C1DA0" w:rsidTr="008C6E98">
        <w:tc>
          <w:tcPr>
            <w:cnfStyle w:val="001000000000" w:firstRow="0" w:lastRow="0" w:firstColumn="1" w:lastColumn="0" w:oddVBand="0" w:evenVBand="0" w:oddHBand="0" w:evenHBand="0" w:firstRowFirstColumn="0" w:firstRowLastColumn="0" w:lastRowFirstColumn="0" w:lastRowLastColumn="0"/>
            <w:tcW w:w="4508" w:type="dxa"/>
          </w:tcPr>
          <w:p w:rsidR="006772EF" w:rsidRPr="005C1DA0" w:rsidRDefault="006772EF" w:rsidP="008C6E98">
            <w:r w:rsidRPr="005C1DA0">
              <w:t>Total Studies=1</w:t>
            </w:r>
          </w:p>
        </w:tc>
        <w:tc>
          <w:tcPr>
            <w:tcW w:w="4508" w:type="dxa"/>
          </w:tcPr>
          <w:p w:rsidR="006772EF" w:rsidRPr="005C1DA0" w:rsidRDefault="006772EF" w:rsidP="008C6E98">
            <w:pPr>
              <w:cnfStyle w:val="000000000000" w:firstRow="0" w:lastRow="0" w:firstColumn="0" w:lastColumn="0" w:oddVBand="0" w:evenVBand="0" w:oddHBand="0" w:evenHBand="0" w:firstRowFirstColumn="0" w:firstRowLastColumn="0" w:lastRowFirstColumn="0" w:lastRowLastColumn="0"/>
              <w:rPr>
                <w:b/>
              </w:rPr>
            </w:pPr>
            <w:r w:rsidRPr="005C1DA0">
              <w:rPr>
                <w:b/>
              </w:rPr>
              <w:t>Total Randomised=40</w:t>
            </w:r>
          </w:p>
        </w:tc>
      </w:tr>
    </w:tbl>
    <w:p w:rsidR="00AA5AFB" w:rsidRDefault="00AA5AFB">
      <w:pPr>
        <w:rPr>
          <w:b/>
        </w:rPr>
      </w:pPr>
    </w:p>
    <w:p w:rsidR="008E439D" w:rsidRDefault="008E439D">
      <w:pPr>
        <w:rPr>
          <w:b/>
          <w:u w:val="single"/>
        </w:rPr>
      </w:pPr>
      <w:r>
        <w:rPr>
          <w:b/>
          <w:u w:val="single"/>
        </w:rPr>
        <w:br w:type="page"/>
      </w:r>
    </w:p>
    <w:tbl>
      <w:tblPr>
        <w:tblStyle w:val="GridTable4Accent5"/>
        <w:tblW w:w="0" w:type="auto"/>
        <w:tblLook w:val="06A0" w:firstRow="1" w:lastRow="0" w:firstColumn="1" w:lastColumn="0" w:noHBand="1" w:noVBand="1"/>
      </w:tblPr>
      <w:tblGrid>
        <w:gridCol w:w="4508"/>
        <w:gridCol w:w="4508"/>
      </w:tblGrid>
      <w:tr w:rsidR="006772EF" w:rsidRPr="005C1DA0" w:rsidTr="008C6E9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8" w:type="dxa"/>
          </w:tcPr>
          <w:p w:rsidR="006772EF" w:rsidRPr="005C1DA0" w:rsidRDefault="006772EF" w:rsidP="008C6E98">
            <w:pPr>
              <w:tabs>
                <w:tab w:val="left" w:pos="2805"/>
              </w:tabs>
            </w:pPr>
            <w:r w:rsidRPr="005C1DA0">
              <w:lastRenderedPageBreak/>
              <w:t>Study</w:t>
            </w:r>
            <w:r w:rsidRPr="005C1DA0">
              <w:tab/>
            </w:r>
          </w:p>
        </w:tc>
        <w:tc>
          <w:tcPr>
            <w:tcW w:w="4508" w:type="dxa"/>
          </w:tcPr>
          <w:p w:rsidR="006772EF" w:rsidRPr="005C1DA0" w:rsidRDefault="006772EF" w:rsidP="008C6E98">
            <w:pPr>
              <w:cnfStyle w:val="100000000000" w:firstRow="1" w:lastRow="0" w:firstColumn="0" w:lastColumn="0" w:oddVBand="0" w:evenVBand="0" w:oddHBand="0" w:evenHBand="0" w:firstRowFirstColumn="0" w:firstRowLastColumn="0" w:lastRowFirstColumn="0" w:lastRowLastColumn="0"/>
            </w:pPr>
            <w:r w:rsidRPr="005C1DA0">
              <w:t>Number of Patients Randomised</w:t>
            </w:r>
          </w:p>
        </w:tc>
      </w:tr>
      <w:tr w:rsidR="00AE7AF8" w:rsidRPr="005C1DA0" w:rsidTr="008C6E98">
        <w:tc>
          <w:tcPr>
            <w:cnfStyle w:val="001000000000" w:firstRow="0" w:lastRow="0" w:firstColumn="1" w:lastColumn="0" w:oddVBand="0" w:evenVBand="0" w:oddHBand="0" w:evenHBand="0" w:firstRowFirstColumn="0" w:firstRowLastColumn="0" w:lastRowFirstColumn="0" w:lastRowLastColumn="0"/>
            <w:tcW w:w="9016" w:type="dxa"/>
            <w:gridSpan w:val="2"/>
            <w:shd w:val="clear" w:color="auto" w:fill="5B9BD5" w:themeFill="accent1"/>
          </w:tcPr>
          <w:p w:rsidR="00AE7AF8" w:rsidRPr="005C1DA0" w:rsidRDefault="00AE7AF8" w:rsidP="008C6E98">
            <w:pPr>
              <w:rPr>
                <w:color w:val="FFFFFF" w:themeColor="background1"/>
              </w:rPr>
            </w:pPr>
            <w:r>
              <w:rPr>
                <w:color w:val="FFFFFF" w:themeColor="background1"/>
              </w:rPr>
              <w:t>Physical Therapies</w:t>
            </w:r>
          </w:p>
        </w:tc>
      </w:tr>
      <w:tr w:rsidR="006772EF" w:rsidRPr="005C1DA0" w:rsidTr="008C6E98">
        <w:tc>
          <w:tcPr>
            <w:cnfStyle w:val="001000000000" w:firstRow="0" w:lastRow="0" w:firstColumn="1" w:lastColumn="0" w:oddVBand="0" w:evenVBand="0" w:oddHBand="0" w:evenHBand="0" w:firstRowFirstColumn="0" w:firstRowLastColumn="0" w:lastRowFirstColumn="0" w:lastRowLastColumn="0"/>
            <w:tcW w:w="9016" w:type="dxa"/>
            <w:gridSpan w:val="2"/>
            <w:shd w:val="clear" w:color="auto" w:fill="5B9BD5" w:themeFill="accent1"/>
          </w:tcPr>
          <w:p w:rsidR="006772EF" w:rsidRPr="005C1DA0" w:rsidRDefault="006772EF" w:rsidP="008C6E98">
            <w:r w:rsidRPr="005C1DA0">
              <w:rPr>
                <w:color w:val="FFFFFF" w:themeColor="background1"/>
              </w:rPr>
              <w:t>Electroconvulsive Therapy</w:t>
            </w:r>
          </w:p>
        </w:tc>
      </w:tr>
      <w:tr w:rsidR="00F74134" w:rsidRPr="005C1DA0" w:rsidTr="008C6E98">
        <w:tc>
          <w:tcPr>
            <w:cnfStyle w:val="001000000000" w:firstRow="0" w:lastRow="0" w:firstColumn="1" w:lastColumn="0" w:oddVBand="0" w:evenVBand="0" w:oddHBand="0" w:evenHBand="0" w:firstRowFirstColumn="0" w:firstRowLastColumn="0" w:lastRowFirstColumn="0" w:lastRowLastColumn="0"/>
            <w:tcW w:w="4508" w:type="dxa"/>
          </w:tcPr>
          <w:p w:rsidR="00F74134" w:rsidRPr="005C1DA0" w:rsidRDefault="00F74134" w:rsidP="006772EF">
            <w:pPr>
              <w:rPr>
                <w:b w:val="0"/>
              </w:rPr>
            </w:pPr>
            <w:r w:rsidRPr="005C1DA0">
              <w:fldChar w:fldCharType="begin"/>
            </w:r>
            <w:r w:rsidRPr="005C1DA0">
              <w:rPr>
                <w:b w:val="0"/>
              </w:rPr>
              <w:instrText xml:space="preserve"> ADDIN ZOTERO_ITEM CSL_CITATION {"citationID":"17jj6467s7","properties":{"formattedCitation":"(Braga, 2009)","plainCitation":"(Braga, 2009)"},"citationItems":[{"id":64,"uris":["http://zotero.org/users/local/ZoeiaE2M/items/7N9IUTAJ"],"uri":["http://zotero.org/users/local/ZoeiaE2M/items/7N9IUTAJ"],"itemData":{"id":64,"type":"article-journal","title":"A Randomized Controlled Trial of ECT In Clozapine-Refractory Schizophrenia","container-title":"Biological Psychiatry","page":"S212-3","volume":"65","issue":"8","abstract":"Background: Clozapine remains the only effective pharmacologic treatment\nfor medication-resistant schizophrenia. Nonetheless, up to 70% of patients\nwho tolerate an adequate trial of clozapine fail to benefit from this drug.\nMethods: This is an initial report from an 8-week, randomized, NIMHsponsored\nstudy evaluating the efficacy of electroconvulsive therapy (ECT) as\nan augmentation strategy in clozapine-resistant schizophrenia. Patients receiving\nclozapine with serum levels &gt; 250 meq/ml for at least 8 weeks and no current\nmood symptoms were included. Patients were randomized to receive ECT in\naddition to clozapine or to continue clozapine treatment. We report response\nrates defined by 20% and 40% reduction on the BPRS psychosis items.\nResults: Twenty-one patients were randomized to ECT+clozapine and 17\npatients to continue clozapine pharmacotherapy. The mean age was 39.3 +9.6.\nThe mean BPRS rating was 46.0 +9.6 and the average baseline BPRS psychosis\nsubscale was 16.5 +3.7. There were no significant differences between groups\nin race, sex, baseline BPRS scores, or clozapine levels.\nOnly 1 subject (5.7%) in the clozapine arm showed a 20% reduction on the\npsychosis subscale, as compared to 12 patients (57.1%) in the ECT+clozapine\ngroup (p &lt; 0.001). When response was defined by a 40% reduction, there were\nno responders in the clozapine arm versus 47.6% response (p &lt; 0.001) in the\nECT+clozapine group. The combination of ECT and clozapine was generally\nwell tolerated and no unusual side effects were observed.\nConclusions: These preliminary data suggest that the combination of\nclozapine and ECT is an effective treatment for patients with clozapineresistant\nschizophrenia.","author":[{"family":"Braga","given":"Raphael"}],"issued":{"date-parts":[["2009"]]}}}],"schema":"https://github.com/citation-style-language/schema/raw/master/csl-citation.json"} </w:instrText>
            </w:r>
            <w:r w:rsidRPr="005C1DA0">
              <w:fldChar w:fldCharType="separate"/>
            </w:r>
            <w:r w:rsidRPr="005C1DA0">
              <w:rPr>
                <w:rFonts w:ascii="Calibri" w:hAnsi="Calibri"/>
                <w:b w:val="0"/>
              </w:rPr>
              <w:t>Braga, 2009</w:t>
            </w:r>
            <w:r w:rsidRPr="005C1DA0">
              <w:fldChar w:fldCharType="end"/>
            </w:r>
          </w:p>
        </w:tc>
        <w:tc>
          <w:tcPr>
            <w:tcW w:w="4508" w:type="dxa"/>
          </w:tcPr>
          <w:p w:rsidR="00F74134" w:rsidRPr="005C1DA0" w:rsidRDefault="00F74134" w:rsidP="006772EF">
            <w:pPr>
              <w:cnfStyle w:val="000000000000" w:firstRow="0" w:lastRow="0" w:firstColumn="0" w:lastColumn="0" w:oddVBand="0" w:evenVBand="0" w:oddHBand="0" w:evenHBand="0" w:firstRowFirstColumn="0" w:firstRowLastColumn="0" w:lastRowFirstColumn="0" w:lastRowLastColumn="0"/>
            </w:pPr>
            <w:r w:rsidRPr="005C1DA0">
              <w:t>38</w:t>
            </w:r>
          </w:p>
        </w:tc>
      </w:tr>
      <w:tr w:rsidR="00F74134" w:rsidRPr="005C1DA0" w:rsidTr="008C6E98">
        <w:tc>
          <w:tcPr>
            <w:cnfStyle w:val="001000000000" w:firstRow="0" w:lastRow="0" w:firstColumn="1" w:lastColumn="0" w:oddVBand="0" w:evenVBand="0" w:oddHBand="0" w:evenHBand="0" w:firstRowFirstColumn="0" w:firstRowLastColumn="0" w:lastRowFirstColumn="0" w:lastRowLastColumn="0"/>
            <w:tcW w:w="4508" w:type="dxa"/>
          </w:tcPr>
          <w:p w:rsidR="00F74134" w:rsidRPr="005C1DA0" w:rsidRDefault="00F74134" w:rsidP="008C6E98">
            <w:pPr>
              <w:rPr>
                <w:b w:val="0"/>
              </w:rPr>
            </w:pPr>
            <w:r w:rsidRPr="005C1DA0">
              <w:fldChar w:fldCharType="begin"/>
            </w:r>
            <w:r w:rsidRPr="005C1DA0">
              <w:rPr>
                <w:b w:val="0"/>
              </w:rPr>
              <w:instrText xml:space="preserve"> ADDIN ZOTERO_ITEM CSL_CITATION {"citationID":"6cnkkjo13","properties":{"formattedCitation":"(Cai, 2008)","plainCitation":"(Cai, 2008)"},"citationItems":[{"id":53,"uris":["http://zotero.org/users/local/ZoeiaE2M/items/2AU4B7CT"],"uri":["http://zotero.org/users/local/ZoeiaE2M/items/2AU4B7CT"],"itemData":{"id":53,"type":"article-journal","title":"A comparison study of MECT combining clozapine in the treatment of treatment - resistant schizophrenia","container-title":"Medical Journal of Chinese People's Health","page":"1423-4","volume":"20","issue":"13","abstract":"Objective: To understand the efficacy and side effects ofmodified electroconvulsive therapy (MECT) in treatment\n- refractory schizophrenia. Methods:100 treatment - refractory schizophrenia patientswere divided randomly into two group s, 50 pa2\ntientswere treaded withMECT combining clozap ine, the otherswere treaded with clozap ine. Effects and side effectswere assessed with\nbrief p sychiatric rating scale (BPRS) and treatment emergent symp tome scale (TESS) before and after1, 2, 4, 8 weeks treatment. Re2\nsults: The score of BPRSwere significantly lower (P &lt; 0. 01) inMECT combining clozap ine - treatment group than single treatment in\nclozap ine group; After two weeks treatment, the score of TESS were significantly lower in MECT combining clozap ine - treatment\ngroup. Conclusion s: MECT was effective in treatment - refractory schizophrenia, and it had little side effects.","author":[{"family":"Cai","given":"Xiong-ying"}],"issued":{"date-parts":[["2008"]]}}}],"schema":"https://github.com/citation-style-language/schema/raw/master/csl-citation.json"} </w:instrText>
            </w:r>
            <w:r w:rsidRPr="005C1DA0">
              <w:fldChar w:fldCharType="separate"/>
            </w:r>
            <w:r w:rsidRPr="005C1DA0">
              <w:rPr>
                <w:rFonts w:ascii="Calibri" w:hAnsi="Calibri"/>
                <w:b w:val="0"/>
              </w:rPr>
              <w:t>Cai, 2008</w:t>
            </w:r>
            <w:r w:rsidRPr="005C1DA0">
              <w:fldChar w:fldCharType="end"/>
            </w:r>
          </w:p>
        </w:tc>
        <w:tc>
          <w:tcPr>
            <w:tcW w:w="4508" w:type="dxa"/>
          </w:tcPr>
          <w:p w:rsidR="00F74134" w:rsidRPr="005C1DA0" w:rsidRDefault="00F74134" w:rsidP="008C6E98">
            <w:pPr>
              <w:cnfStyle w:val="000000000000" w:firstRow="0" w:lastRow="0" w:firstColumn="0" w:lastColumn="0" w:oddVBand="0" w:evenVBand="0" w:oddHBand="0" w:evenHBand="0" w:firstRowFirstColumn="0" w:firstRowLastColumn="0" w:lastRowFirstColumn="0" w:lastRowLastColumn="0"/>
            </w:pPr>
            <w:r w:rsidRPr="005C1DA0">
              <w:t>100</w:t>
            </w:r>
          </w:p>
        </w:tc>
      </w:tr>
      <w:tr w:rsidR="00F74134" w:rsidRPr="005C1DA0" w:rsidTr="008C6E98">
        <w:tc>
          <w:tcPr>
            <w:cnfStyle w:val="001000000000" w:firstRow="0" w:lastRow="0" w:firstColumn="1" w:lastColumn="0" w:oddVBand="0" w:evenVBand="0" w:oddHBand="0" w:evenHBand="0" w:firstRowFirstColumn="0" w:firstRowLastColumn="0" w:lastRowFirstColumn="0" w:lastRowLastColumn="0"/>
            <w:tcW w:w="4508" w:type="dxa"/>
          </w:tcPr>
          <w:p w:rsidR="00F74134" w:rsidRPr="005C1DA0" w:rsidRDefault="00F74134" w:rsidP="008C6E98">
            <w:pPr>
              <w:rPr>
                <w:b w:val="0"/>
              </w:rPr>
            </w:pPr>
            <w:r w:rsidRPr="005C1DA0">
              <w:fldChar w:fldCharType="begin"/>
            </w:r>
            <w:r w:rsidRPr="005C1DA0">
              <w:rPr>
                <w:b w:val="0"/>
              </w:rPr>
              <w:instrText xml:space="preserve"> ADDIN ZOTERO_ITEM CSL_CITATION {"citationID":"2er1nm6lui","properties":{"formattedCitation":"(Chanpattana et al., 1999)","plainCitation":"(Chanpattana et al., 1999)"},"citationItems":[{"id":54,"uris":["http://zotero.org/users/local/ZoeiaE2M/items/JENXSMG2"],"uri":["http://zotero.org/users/local/ZoeiaE2M/items/JENXSMG2"],"itemData":{"id":54,"type":"article-journal","title":"Continuation ECT in treatment-resistant schizophrenia: a controlled study","container-title":"The journal of ECT","page":"178-192","volume":"15","issue":"3","source":"NCBI PubMed","abstract":"In patients with treatment-resistant schizophrenia (TRS), this study compared the efficacy of continuation treatment with flupenthixol alone, continuation electroconvulsive therapy (ECT) alone, and combined continuation ECT and flupenthixol. One hundred fourteen TRS patients received acute treatment (Phase I) with bilateral ECT and flupenthixol (12-24 mg/day). Fifty-eight patients met remitter criteria, including clinical stability during a 3-week stabilization period, and were eligible for the continuation treatment study (Phase II). Fifty-one patients enrolled in the single-blind Phase II continuation trial, and were randomized to the three treatment groups. The duration of the Phase II study was 6 months. Assessments of outcome included the Brief Psychiatric Rating Scale, Global Assessment of Functioning, and the Mini-Mental State Examination. Forty-five patients either relapsed or completed the Phase II study, and six patients dropped out. Among completers, 6 of 15 (40%) patients relapsed in the combined continuation ECT and flupenthixol group. In both the group treated with continuation ECT alone and that with flupenthixol alone, 14 of 15 (93%) patients relapsed. Analyses of intent-to-treat and completer samples demonstrated a marked advantage for the combination treatment condition in relapse prevention. Furthermore, all eight patients who received maintenance ECT combined with neuroleptic medication (Phase III study) maintained therapeutic benefits during the follow-up period of 3-17 months after the continuation treatment study. Among TRS patients who respond to acute combination treatment with ECT and neuroleptic therapy, continuation of this combination treatment is more effective in relapse prevention than use of ECT or neuroleptic therapy alone.","ISSN":"1095-0680","note":"PMID: 10492856","shortTitle":"Continuation ECT in treatment-resistant schizophrenia","journalAbbreviation":"J ECT","language":"eng","author":[{"family":"Chanpattana","given":"W"},{"family":"Chakrabhand","given":"M L"},{"family":"Sackeim","given":"H A"},{"family":"Kitaroonchai","given":"W"},{"family":"Kongsakon","given":"R"},{"family":"Techakasem","given":"P"},{"family":"Buppanharun","given":"W"},{"family":"Tuntirungsee","given":"Y"},{"family":"Kirdcharoen","given":"N"}],"issued":{"date-parts":[["1999",9]]},"PMID":"10492856"}}],"schema":"https://github.com/citation-style-language/schema/raw/master/csl-citation.json"} </w:instrText>
            </w:r>
            <w:r w:rsidRPr="005C1DA0">
              <w:fldChar w:fldCharType="separate"/>
            </w:r>
            <w:r w:rsidRPr="005C1DA0">
              <w:rPr>
                <w:rFonts w:ascii="Calibri" w:hAnsi="Calibri"/>
                <w:b w:val="0"/>
              </w:rPr>
              <w:t>Chanpattana et al., 1999</w:t>
            </w:r>
            <w:r w:rsidRPr="005C1DA0">
              <w:fldChar w:fldCharType="end"/>
            </w:r>
          </w:p>
        </w:tc>
        <w:tc>
          <w:tcPr>
            <w:tcW w:w="4508" w:type="dxa"/>
          </w:tcPr>
          <w:p w:rsidR="00F74134" w:rsidRPr="005C1DA0" w:rsidRDefault="00F74134" w:rsidP="008C6E98">
            <w:pPr>
              <w:cnfStyle w:val="000000000000" w:firstRow="0" w:lastRow="0" w:firstColumn="0" w:lastColumn="0" w:oddVBand="0" w:evenVBand="0" w:oddHBand="0" w:evenHBand="0" w:firstRowFirstColumn="0" w:firstRowLastColumn="0" w:lastRowFirstColumn="0" w:lastRowLastColumn="0"/>
            </w:pPr>
            <w:r w:rsidRPr="005C1DA0">
              <w:t>51</w:t>
            </w:r>
          </w:p>
        </w:tc>
      </w:tr>
      <w:tr w:rsidR="00F74134" w:rsidRPr="005C1DA0" w:rsidTr="008C6E98">
        <w:tc>
          <w:tcPr>
            <w:cnfStyle w:val="001000000000" w:firstRow="0" w:lastRow="0" w:firstColumn="1" w:lastColumn="0" w:oddVBand="0" w:evenVBand="0" w:oddHBand="0" w:evenHBand="0" w:firstRowFirstColumn="0" w:firstRowLastColumn="0" w:lastRowFirstColumn="0" w:lastRowLastColumn="0"/>
            <w:tcW w:w="4508" w:type="dxa"/>
          </w:tcPr>
          <w:p w:rsidR="00F74134" w:rsidRPr="005C1DA0" w:rsidRDefault="00F74134" w:rsidP="008C6E98">
            <w:pPr>
              <w:rPr>
                <w:b w:val="0"/>
              </w:rPr>
            </w:pPr>
            <w:r w:rsidRPr="005C1DA0">
              <w:fldChar w:fldCharType="begin"/>
            </w:r>
            <w:r w:rsidRPr="005C1DA0">
              <w:rPr>
                <w:b w:val="0"/>
              </w:rPr>
              <w:instrText xml:space="preserve"> ADDIN ZOTERO_ITEM CSL_CITATION {"citationID":"s5i6it9vh","properties":{"formattedCitation":"(Ding, 2007)","plainCitation":"(Ding, 2007)"},"citationItems":[{"id":58,"uris":["http://zotero.org/users/local/ZoeiaE2M/items/TCSGDJSE"],"uri":["http://zotero.org/users/local/ZoeiaE2M/items/TCSGDJSE"],"itemData":{"id":58,"type":"article-journal","title":"Risperidone and electric convulsive term efficacy of the treatment of refractory schizophrenia control study","container-title":"Shandong Archives of Psychiatry","page":"397-8","volume":"20","issue":"6","author":[{"family":"Ding","given":"Yuan Fu"}],"issued":{"date-parts":[["2007"]]}}}],"schema":"https://github.com/citation-style-language/schema/raw/master/csl-citation.json"} </w:instrText>
            </w:r>
            <w:r w:rsidRPr="005C1DA0">
              <w:fldChar w:fldCharType="separate"/>
            </w:r>
            <w:r w:rsidRPr="005C1DA0">
              <w:rPr>
                <w:rFonts w:ascii="Calibri" w:hAnsi="Calibri"/>
                <w:b w:val="0"/>
              </w:rPr>
              <w:t>Ding, 2007</w:t>
            </w:r>
            <w:r w:rsidRPr="005C1DA0">
              <w:fldChar w:fldCharType="end"/>
            </w:r>
          </w:p>
        </w:tc>
        <w:tc>
          <w:tcPr>
            <w:tcW w:w="4508" w:type="dxa"/>
          </w:tcPr>
          <w:p w:rsidR="00F74134" w:rsidRPr="005C1DA0" w:rsidRDefault="00F74134" w:rsidP="008C6E98">
            <w:pPr>
              <w:cnfStyle w:val="000000000000" w:firstRow="0" w:lastRow="0" w:firstColumn="0" w:lastColumn="0" w:oddVBand="0" w:evenVBand="0" w:oddHBand="0" w:evenHBand="0" w:firstRowFirstColumn="0" w:firstRowLastColumn="0" w:lastRowFirstColumn="0" w:lastRowLastColumn="0"/>
            </w:pPr>
            <w:r w:rsidRPr="005C1DA0">
              <w:t>60</w:t>
            </w:r>
          </w:p>
        </w:tc>
      </w:tr>
      <w:tr w:rsidR="00F74134" w:rsidRPr="005C1DA0" w:rsidTr="008C6E98">
        <w:tc>
          <w:tcPr>
            <w:cnfStyle w:val="001000000000" w:firstRow="0" w:lastRow="0" w:firstColumn="1" w:lastColumn="0" w:oddVBand="0" w:evenVBand="0" w:oddHBand="0" w:evenHBand="0" w:firstRowFirstColumn="0" w:firstRowLastColumn="0" w:lastRowFirstColumn="0" w:lastRowLastColumn="0"/>
            <w:tcW w:w="4508" w:type="dxa"/>
          </w:tcPr>
          <w:p w:rsidR="00F74134" w:rsidRPr="00295402" w:rsidRDefault="00F74134" w:rsidP="005C1DA0">
            <w:pPr>
              <w:rPr>
                <w:b w:val="0"/>
              </w:rPr>
            </w:pPr>
            <w:r w:rsidRPr="00295402">
              <w:fldChar w:fldCharType="begin"/>
            </w:r>
            <w:r w:rsidRPr="00295402">
              <w:rPr>
                <w:b w:val="0"/>
              </w:rPr>
              <w:instrText xml:space="preserve"> ADDIN ZOTERO_ITEM CSL_CITATION {"citationID":"420g69kbs","properties":{"formattedCitation":"(Gao and Zhang, 2009)","plainCitation":"(Gao and Zhang, 2009)"},"citationItems":[{"id":69,"uris":["http://zotero.org/users/local/ZoeiaE2M/items/5MF3C2IQ"],"uri":["http://zotero.org/users/local/ZoeiaE2M/items/5MF3C2IQ"],"itemData":{"id":69,"type":"article-journal","title":"Modif ied electroconvulsive treatment of refractory schizophrenia","container-title":"</w:instrText>
            </w:r>
            <w:r w:rsidRPr="00295402">
              <w:rPr>
                <w:rFonts w:ascii="Microsoft JhengHei" w:eastAsia="Microsoft JhengHei" w:hAnsi="Microsoft JhengHei" w:cs="Microsoft JhengHei" w:hint="eastAsia"/>
                <w:b w:val="0"/>
              </w:rPr>
              <w:instrText>现代药物与临床</w:instrText>
            </w:r>
            <w:r w:rsidRPr="00295402">
              <w:rPr>
                <w:b w:val="0"/>
              </w:rPr>
              <w:instrText xml:space="preserve">","page":"577-8","volume":"27","issue":"7","author":[{"family":"Gao","given":"Jun"},{"family":"Zhang","given":"Wei"}],"issued":{"date-parts":[["2009"]]}}}],"schema":"https://github.com/citation-style-language/schema/raw/master/csl-citation.json"} </w:instrText>
            </w:r>
            <w:r w:rsidRPr="00295402">
              <w:fldChar w:fldCharType="separate"/>
            </w:r>
            <w:r w:rsidRPr="00295402">
              <w:rPr>
                <w:rFonts w:ascii="Calibri" w:hAnsi="Calibri"/>
                <w:b w:val="0"/>
              </w:rPr>
              <w:t>Gao and Zhang, 2009</w:t>
            </w:r>
            <w:r w:rsidRPr="00295402">
              <w:fldChar w:fldCharType="end"/>
            </w:r>
          </w:p>
        </w:tc>
        <w:tc>
          <w:tcPr>
            <w:tcW w:w="4508" w:type="dxa"/>
          </w:tcPr>
          <w:p w:rsidR="00F74134" w:rsidRPr="005C1DA0" w:rsidRDefault="00F74134" w:rsidP="000D564E">
            <w:pPr>
              <w:tabs>
                <w:tab w:val="left" w:pos="1485"/>
              </w:tabs>
              <w:cnfStyle w:val="000000000000" w:firstRow="0" w:lastRow="0" w:firstColumn="0" w:lastColumn="0" w:oddVBand="0" w:evenVBand="0" w:oddHBand="0" w:evenHBand="0" w:firstRowFirstColumn="0" w:firstRowLastColumn="0" w:lastRowFirstColumn="0" w:lastRowLastColumn="0"/>
            </w:pPr>
            <w:r>
              <w:t>65</w:t>
            </w:r>
          </w:p>
        </w:tc>
      </w:tr>
      <w:tr w:rsidR="00F74134" w:rsidRPr="005C1DA0" w:rsidTr="008C6E98">
        <w:tc>
          <w:tcPr>
            <w:cnfStyle w:val="001000000000" w:firstRow="0" w:lastRow="0" w:firstColumn="1" w:lastColumn="0" w:oddVBand="0" w:evenVBand="0" w:oddHBand="0" w:evenHBand="0" w:firstRowFirstColumn="0" w:firstRowLastColumn="0" w:lastRowFirstColumn="0" w:lastRowLastColumn="0"/>
            <w:tcW w:w="4508" w:type="dxa"/>
          </w:tcPr>
          <w:p w:rsidR="00F74134" w:rsidRPr="005C1DA0" w:rsidRDefault="00F74134" w:rsidP="008C6E98">
            <w:pPr>
              <w:rPr>
                <w:b w:val="0"/>
              </w:rPr>
            </w:pPr>
            <w:r w:rsidRPr="005C1DA0">
              <w:fldChar w:fldCharType="begin"/>
            </w:r>
            <w:r>
              <w:rPr>
                <w:b w:val="0"/>
              </w:rPr>
              <w:instrText xml:space="preserve"> ADDIN ZOTERO_ITEM CSL_CITATION {"citationID":"1qal2qgnle","properties":{"formattedCitation":"(Goswami et al., 2003)","plainCitation":"(Goswami et al., 2003)"},"citationItems":[{"id":59,"uris":["http://zotero.org/users/local/ZoeiaE2M/items/SUIK9W68"],"uri":["http://zotero.org/users/local/ZoeiaE2M/items/SUIK9W68"],"itemData":{"id":59,"type":"article-journal","title":"Efficacy of Electroconvulsive Therapy in Treatment Resistant Schizophreinia : A double-blind study","container-title":"Indian Journal of Psychiatry","page":"26-29","volume":"45","issue":"1","source":"PubMed Central","abstract":"Background :\nECT, though not favoured in the West for treating schizophrenia, is regularly practiced in India for this indication, particularly in poorly responding/treatment resistant cases.Therefore, its role in treatment-resistant schizophrenia is a subject of systematic investigation.\n\n Aim :\nTo compare the effectiveness and safety of Electroconvulsive therapy (ECT) in a group of treatment-resistant schizophrenia patients with a control group. Method : Eligible and consenting patients were randomly allocated to the ECT or Sham ECT groups. Both received antipsychotic drugs.Twenty-five patients completed the study (ECT, n= IS; Sham ECT, n= 10).The study was conducted in a double-blind manner. Clinical change was assessed weekly with BPRS, CGI and adverse event measures.ANOVA for repeated measures and other post-hoc comparisons were used for data analysis.\n\n Results:\nECT treated patients improved significantly over successive weeks (p&lt; 0.002) after 6 ECTs, whereas the group receiving sham-ECT did not In both the groups, however, CGI scores did not change significantly, suggesting a dissociated response pattern. ECT was associated with greater relief among carers and lower rehospitalization.\n\nConclusion :\nECT augmentation may well have a significant impact on the clinical course of patients with treatment resistance schizophrenia. It is unclear, but possible, that these changes may be reinforced and maintained by maintenance ECTs. Replication of the present investigation and further studies on maintenance ECT would be rewarding.","ISSN":"0019-5545","note":"PMID: 21206809\nPMCID: PMC2951535","shortTitle":"Efficacy of Electroconvulsive Therapy in Treatment Resistant Schizophreinia","journalAbbreviation":"Indian J Psychiatry","author":[{"family":"Goswami","given":"Utpal"},{"family":"Kumar","given":"Unnati"},{"family":"Singh","given":"Baljit"}],"issued":{"date-parts":[["2003"]]},"accessed":{"date-parts":[["2014",3,18]]},"PMID":"21206809","PMCID":"PMC2951535"}}],"schema":"https://github.com/citation-style-language/schema/raw/master/csl-citation.json"} </w:instrText>
            </w:r>
            <w:r w:rsidRPr="005C1DA0">
              <w:fldChar w:fldCharType="separate"/>
            </w:r>
            <w:r w:rsidRPr="005C1DA0">
              <w:rPr>
                <w:rFonts w:ascii="Calibri" w:hAnsi="Calibri"/>
                <w:b w:val="0"/>
              </w:rPr>
              <w:t>Goswami et al., 2003</w:t>
            </w:r>
            <w:r w:rsidRPr="005C1DA0">
              <w:fldChar w:fldCharType="end"/>
            </w:r>
          </w:p>
        </w:tc>
        <w:tc>
          <w:tcPr>
            <w:tcW w:w="4508" w:type="dxa"/>
          </w:tcPr>
          <w:p w:rsidR="00F74134" w:rsidRPr="005C1DA0" w:rsidRDefault="00F74134" w:rsidP="008C6E98">
            <w:pPr>
              <w:cnfStyle w:val="000000000000" w:firstRow="0" w:lastRow="0" w:firstColumn="0" w:lastColumn="0" w:oddVBand="0" w:evenVBand="0" w:oddHBand="0" w:evenHBand="0" w:firstRowFirstColumn="0" w:firstRowLastColumn="0" w:lastRowFirstColumn="0" w:lastRowLastColumn="0"/>
            </w:pPr>
            <w:r w:rsidRPr="005C1DA0">
              <w:t>25</w:t>
            </w:r>
          </w:p>
        </w:tc>
      </w:tr>
      <w:tr w:rsidR="00F74134" w:rsidRPr="005C1DA0" w:rsidTr="008C6E98">
        <w:tc>
          <w:tcPr>
            <w:cnfStyle w:val="001000000000" w:firstRow="0" w:lastRow="0" w:firstColumn="1" w:lastColumn="0" w:oddVBand="0" w:evenVBand="0" w:oddHBand="0" w:evenHBand="0" w:firstRowFirstColumn="0" w:firstRowLastColumn="0" w:lastRowFirstColumn="0" w:lastRowLastColumn="0"/>
            <w:tcW w:w="4508" w:type="dxa"/>
          </w:tcPr>
          <w:p w:rsidR="00F74134" w:rsidRPr="005C1DA0" w:rsidRDefault="00F74134" w:rsidP="006772EF">
            <w:pPr>
              <w:rPr>
                <w:b w:val="0"/>
              </w:rPr>
            </w:pPr>
            <w:r w:rsidRPr="005C1DA0">
              <w:fldChar w:fldCharType="begin"/>
            </w:r>
            <w:r w:rsidRPr="005C1DA0">
              <w:rPr>
                <w:b w:val="0"/>
              </w:rPr>
              <w:instrText xml:space="preserve"> ADDIN ZOTERO_ITEM CSL_CITATION {"citationID":"73plmqqds","properties":{"formattedCitation":"(JIANG et al., 2009)","plainCitation":"(JIANG et al., 2009)"},"citationItems":[{"id":67,"uris":["http://zotero.org/users/local/ZoeiaE2M/items/MJF25DDH"],"uri":["http://zotero.org/users/local/ZoeiaE2M/items/MJF25DDH"],"itemData":{"id":67,"type":"article-journal","title":"Study on efficacy of modified electroconvulsive therapy(MECT)together with risperidone in treatment treatment-resistant schizophrenia(TRS)","container-title":"Chinese Journal of Nervous and Mental Disorders","page":"79-83","volume":"35","issue":"2","author":[{"family":"JIANG","given":"Xioqin"},{"family":"YANG","given":"Kairen"},{"family":"ZHOU","given":"Bo"},{"family":"JIN","given":"Pang"}],"issued":{"date-parts":[["2009"]]}}}],"schema":"https://github.com/citation-style-language/schema/raw/master/csl-citation.json"} </w:instrText>
            </w:r>
            <w:r w:rsidRPr="005C1DA0">
              <w:fldChar w:fldCharType="separate"/>
            </w:r>
            <w:r w:rsidRPr="005C1DA0">
              <w:rPr>
                <w:rFonts w:ascii="Calibri" w:hAnsi="Calibri"/>
                <w:b w:val="0"/>
              </w:rPr>
              <w:t>JIANG et al., 2009</w:t>
            </w:r>
            <w:r w:rsidRPr="005C1DA0">
              <w:fldChar w:fldCharType="end"/>
            </w:r>
          </w:p>
        </w:tc>
        <w:tc>
          <w:tcPr>
            <w:tcW w:w="4508" w:type="dxa"/>
          </w:tcPr>
          <w:p w:rsidR="00F74134" w:rsidRPr="005C1DA0" w:rsidRDefault="00F74134" w:rsidP="006772EF">
            <w:pPr>
              <w:cnfStyle w:val="000000000000" w:firstRow="0" w:lastRow="0" w:firstColumn="0" w:lastColumn="0" w:oddVBand="0" w:evenVBand="0" w:oddHBand="0" w:evenHBand="0" w:firstRowFirstColumn="0" w:firstRowLastColumn="0" w:lastRowFirstColumn="0" w:lastRowLastColumn="0"/>
            </w:pPr>
            <w:r w:rsidRPr="005C1DA0">
              <w:t>69</w:t>
            </w:r>
          </w:p>
        </w:tc>
      </w:tr>
      <w:tr w:rsidR="00F74134" w:rsidRPr="005C1DA0" w:rsidTr="008C6E98">
        <w:tc>
          <w:tcPr>
            <w:cnfStyle w:val="001000000000" w:firstRow="0" w:lastRow="0" w:firstColumn="1" w:lastColumn="0" w:oddVBand="0" w:evenVBand="0" w:oddHBand="0" w:evenHBand="0" w:firstRowFirstColumn="0" w:firstRowLastColumn="0" w:lastRowFirstColumn="0" w:lastRowLastColumn="0"/>
            <w:tcW w:w="4508" w:type="dxa"/>
          </w:tcPr>
          <w:p w:rsidR="00F74134" w:rsidRPr="005C1DA0" w:rsidRDefault="00F74134" w:rsidP="008C6E98">
            <w:pPr>
              <w:rPr>
                <w:b w:val="0"/>
              </w:rPr>
            </w:pPr>
            <w:r w:rsidRPr="005C1DA0">
              <w:fldChar w:fldCharType="begin"/>
            </w:r>
            <w:r w:rsidRPr="005C1DA0">
              <w:rPr>
                <w:b w:val="0"/>
              </w:rPr>
              <w:instrText xml:space="preserve"> ADDIN ZOTERO_ITEM CSL_CITATION {"citationID":"b7bt5tmee","properties":{"formattedCitation":"(Neumann, 1988)","plainCitation":"(Neumann, 1988)"},"citationItems":[{"id":62,"uris":["http://zotero.org/users/local/ZoeiaE2M/items/CQDATNSD"],"uri":["http://zotero.org/users/local/ZoeiaE2M/items/CQDATNSD"],"itemData":{"id":62,"type":"article-journal","title":"ECT mit und ohne Neuroleptika bei Erkrankungen aus dem schizophrenen Formenkreis.","container-title":"Neuropsychiatrie","page":"293-8","volume":"2","issue":"3","author":[{"family":"Neumann","given":"R"}],"issued":{"date-parts":[["1988"]]}}}],"schema":"https://github.com/citation-style-language/schema/raw/master/csl-citation.json"} </w:instrText>
            </w:r>
            <w:r w:rsidRPr="005C1DA0">
              <w:fldChar w:fldCharType="separate"/>
            </w:r>
            <w:r w:rsidRPr="005C1DA0">
              <w:rPr>
                <w:rFonts w:ascii="Calibri" w:hAnsi="Calibri"/>
                <w:b w:val="0"/>
              </w:rPr>
              <w:t>Neumann, 1988</w:t>
            </w:r>
            <w:r w:rsidRPr="005C1DA0">
              <w:fldChar w:fldCharType="end"/>
            </w:r>
          </w:p>
        </w:tc>
        <w:tc>
          <w:tcPr>
            <w:tcW w:w="4508" w:type="dxa"/>
          </w:tcPr>
          <w:p w:rsidR="00F74134" w:rsidRPr="005C1DA0" w:rsidRDefault="00F74134" w:rsidP="008C6E98">
            <w:pPr>
              <w:cnfStyle w:val="000000000000" w:firstRow="0" w:lastRow="0" w:firstColumn="0" w:lastColumn="0" w:oddVBand="0" w:evenVBand="0" w:oddHBand="0" w:evenHBand="0" w:firstRowFirstColumn="0" w:firstRowLastColumn="0" w:lastRowFirstColumn="0" w:lastRowLastColumn="0"/>
            </w:pPr>
            <w:r w:rsidRPr="005C1DA0">
              <w:t>16</w:t>
            </w:r>
          </w:p>
        </w:tc>
      </w:tr>
      <w:tr w:rsidR="00F74134" w:rsidRPr="005C1DA0" w:rsidTr="008C6E98">
        <w:tc>
          <w:tcPr>
            <w:cnfStyle w:val="001000000000" w:firstRow="0" w:lastRow="0" w:firstColumn="1" w:lastColumn="0" w:oddVBand="0" w:evenVBand="0" w:oddHBand="0" w:evenHBand="0" w:firstRowFirstColumn="0" w:firstRowLastColumn="0" w:lastRowFirstColumn="0" w:lastRowLastColumn="0"/>
            <w:tcW w:w="4508" w:type="dxa"/>
          </w:tcPr>
          <w:p w:rsidR="00F74134" w:rsidRPr="005C1DA0" w:rsidRDefault="00F74134" w:rsidP="008C6E98">
            <w:pPr>
              <w:rPr>
                <w:b w:val="0"/>
              </w:rPr>
            </w:pPr>
            <w:r w:rsidRPr="005C1DA0">
              <w:fldChar w:fldCharType="begin"/>
            </w:r>
            <w:r w:rsidRPr="005C1DA0">
              <w:rPr>
                <w:b w:val="0"/>
              </w:rPr>
              <w:instrText xml:space="preserve"> ADDIN ZOTERO_ITEM CSL_CITATION {"citationID":"1uq285mnao","properties":{"formattedCitation":"(Oleneva, 2005)","plainCitation":"(Oleneva, 2005)"},"citationItems":[{"id":63,"uris":["http://zotero.org/users/local/ZoeiaE2M/items/7R8H7J9C"],"uri":["http://zotero.org/users/local/ZoeiaE2M/items/7R8H7J9C"],"itemData":{"id":63,"type":"article-journal","title":"Combined olanzapine-ECT therapy for resistant schizophrenia","container-title":"European Neuropsychopharmacology","page":"S131","volume":"15","issue":"Suppl 2","author":[{"family":"Oleneva","given":"E"}],"issued":{"date-parts":[["2005"]]}}}],"schema":"https://github.com/citation-style-language/schema/raw/master/csl-citation.json"} </w:instrText>
            </w:r>
            <w:r w:rsidRPr="005C1DA0">
              <w:fldChar w:fldCharType="separate"/>
            </w:r>
            <w:r w:rsidRPr="005C1DA0">
              <w:rPr>
                <w:rFonts w:ascii="Calibri" w:hAnsi="Calibri"/>
                <w:b w:val="0"/>
              </w:rPr>
              <w:t>Oleneva, 2005</w:t>
            </w:r>
            <w:r w:rsidRPr="005C1DA0">
              <w:fldChar w:fldCharType="end"/>
            </w:r>
          </w:p>
        </w:tc>
        <w:tc>
          <w:tcPr>
            <w:tcW w:w="4508" w:type="dxa"/>
          </w:tcPr>
          <w:p w:rsidR="00F74134" w:rsidRPr="005C1DA0" w:rsidRDefault="00F74134" w:rsidP="008C6E98">
            <w:pPr>
              <w:cnfStyle w:val="000000000000" w:firstRow="0" w:lastRow="0" w:firstColumn="0" w:lastColumn="0" w:oddVBand="0" w:evenVBand="0" w:oddHBand="0" w:evenHBand="0" w:firstRowFirstColumn="0" w:firstRowLastColumn="0" w:lastRowFirstColumn="0" w:lastRowLastColumn="0"/>
            </w:pPr>
            <w:r w:rsidRPr="005C1DA0">
              <w:t>40</w:t>
            </w:r>
          </w:p>
        </w:tc>
      </w:tr>
      <w:tr w:rsidR="00F74134" w:rsidRPr="005C1DA0" w:rsidTr="008C6E98">
        <w:tc>
          <w:tcPr>
            <w:cnfStyle w:val="001000000000" w:firstRow="0" w:lastRow="0" w:firstColumn="1" w:lastColumn="0" w:oddVBand="0" w:evenVBand="0" w:oddHBand="0" w:evenHBand="0" w:firstRowFirstColumn="0" w:firstRowLastColumn="0" w:lastRowFirstColumn="0" w:lastRowLastColumn="0"/>
            <w:tcW w:w="4508" w:type="dxa"/>
          </w:tcPr>
          <w:p w:rsidR="00F74134" w:rsidRPr="005C1DA0" w:rsidRDefault="00F74134" w:rsidP="006772EF">
            <w:pPr>
              <w:rPr>
                <w:b w:val="0"/>
              </w:rPr>
            </w:pPr>
            <w:r w:rsidRPr="005C1DA0">
              <w:fldChar w:fldCharType="begin"/>
            </w:r>
            <w:r w:rsidRPr="005C1DA0">
              <w:rPr>
                <w:b w:val="0"/>
              </w:rPr>
              <w:instrText xml:space="preserve"> ADDIN ZOTERO_ITEM CSL_CITATION {"citationID":"19ma4nsigd","properties":{"formattedCitation":"(Tang and Ungvari, 2003)","plainCitation":"(Tang and Ungvari, 2003)"},"citationItems":[{"id":56,"uris":["http://zotero.org/users/local/ZoeiaE2M/items/BQC9JX4G"],"uri":["http://zotero.org/users/local/ZoeiaE2M/items/BQC9JX4G"],"itemData":{"id":56,"type":"article-journal","title":"Efficacy of electroconvulsive therapy in treatment-resistant schizophrenia: a prospective open trial","container-title":"Progress in Neuro-Psychopharmacology and Biological Psychiatry","page":"373-379","volume":"27","issue":"3","source":"ScienceDirect","abstract":"There is a lack of controlled trials examining the effectiveness of electroconvulsive therapy (ECT) combined with olanzapine or risperidone in treatment-resistant schizophrenia (TRS). The authors conducted a prospective, open, controlled trial of ECT in TRS in a long-term psychiatric rehabilitation unit in Hong Kong. Thirty patients with TRS from an inpatient psychiatric rehabilitation unit participated in this study. All subjects were resistant to a host of antipsychotic medications given singly or in different combinations. In addition, they were also resistant to or they refused clozapine treatment. Fifteen patients completed a course of ECT consisting of 8–20 sessions. Fifteen patients who refused ECT formed the control Subjects were assessed at baseline, 1 week, 1 month, and 2 months after their last ECT. Assessment instruments included the Brief Psychiatric Rating Scale (BPRS), Hamilton Depression Rating Scale (HDRS), Scale for the Assessment of Negative Symptoms (SANS), Global Assessment Scale (GAS), Clinical Global Impression (CGI), CGI Severity of Illness [CGI(SOI)], CGI Global Improvement [CGI(GI)], Nurses' Observation Scale for Inpatient Evaluation (NOSIE-30), and occupational therapists' rating of the subjects' functioning with respect to work (OT-W), social (OT-S), and leisure (OT-L) activities. In comparison with the control group, the ECT group showed statistically significant improvement only in the GAS and CGI at each posttreatment evaluation. There was a trend for ECT to reduce positive and negative symptoms, although the rate of improvement did not reach statistically significant levels. ECT augmentation of risperidone and olanzapine is of marginal efficacy compared to reports of the greater augmentation of these antipsychotics with other agents.","DOI":"10.1016/S0278-5846(02)00354-8","ISSN":"0278-5846","shortTitle":"Efficacy of electroconvulsive therapy in treatment-resistant schizophrenia","journalAbbreviation":"Progress in Neuro-Psychopharmacology and Biological Psychiatry","author":[{"family":"Tang","given":"Wai-Kwong"},{"family":"Ungvari","given":"Gabor S."}],"issued":{"date-parts":[["2003",5]]},"accessed":{"date-parts":[["2014",3,18]]}}}],"schema":"https://github.com/citation-style-language/schema/raw/master/csl-citation.json"} </w:instrText>
            </w:r>
            <w:r w:rsidRPr="005C1DA0">
              <w:fldChar w:fldCharType="separate"/>
            </w:r>
            <w:r w:rsidRPr="005C1DA0">
              <w:rPr>
                <w:rFonts w:ascii="Calibri" w:hAnsi="Calibri"/>
                <w:b w:val="0"/>
              </w:rPr>
              <w:t>Tang and Ungvari, 2003</w:t>
            </w:r>
            <w:r w:rsidRPr="005C1DA0">
              <w:fldChar w:fldCharType="end"/>
            </w:r>
          </w:p>
        </w:tc>
        <w:tc>
          <w:tcPr>
            <w:tcW w:w="4508" w:type="dxa"/>
          </w:tcPr>
          <w:p w:rsidR="00F74134" w:rsidRPr="005C1DA0" w:rsidRDefault="00F74134" w:rsidP="006772EF">
            <w:pPr>
              <w:cnfStyle w:val="000000000000" w:firstRow="0" w:lastRow="0" w:firstColumn="0" w:lastColumn="0" w:oddVBand="0" w:evenVBand="0" w:oddHBand="0" w:evenHBand="0" w:firstRowFirstColumn="0" w:firstRowLastColumn="0" w:lastRowFirstColumn="0" w:lastRowLastColumn="0"/>
            </w:pPr>
            <w:r w:rsidRPr="005C1DA0">
              <w:t>30</w:t>
            </w:r>
          </w:p>
        </w:tc>
      </w:tr>
      <w:tr w:rsidR="00F74134" w:rsidRPr="005C1DA0" w:rsidTr="008C6E98">
        <w:tc>
          <w:tcPr>
            <w:cnfStyle w:val="001000000000" w:firstRow="0" w:lastRow="0" w:firstColumn="1" w:lastColumn="0" w:oddVBand="0" w:evenVBand="0" w:oddHBand="0" w:evenHBand="0" w:firstRowFirstColumn="0" w:firstRowLastColumn="0" w:lastRowFirstColumn="0" w:lastRowLastColumn="0"/>
            <w:tcW w:w="4508" w:type="dxa"/>
          </w:tcPr>
          <w:p w:rsidR="00F74134" w:rsidRPr="005C1DA0" w:rsidRDefault="00F74134" w:rsidP="006772EF">
            <w:pPr>
              <w:rPr>
                <w:b w:val="0"/>
              </w:rPr>
            </w:pPr>
            <w:r w:rsidRPr="005C1DA0">
              <w:fldChar w:fldCharType="begin"/>
            </w:r>
            <w:r w:rsidRPr="005C1DA0">
              <w:rPr>
                <w:b w:val="0"/>
              </w:rPr>
              <w:instrText xml:space="preserve"> ADDIN ZOTERO_ITEM CSL_CITATION {"citationID":"17gdbb4vnh","properties":{"formattedCitation":"(Wang, 2008)","plainCitation":"(Wang, 2008)"},"citationItems":[{"id":65,"uris":["http://zotero.org/users/local/ZoeiaE2M/items/G6A5DM9F"],"uri":["http://zotero.org/users/local/ZoeiaE2M/items/G6A5DM9F"],"itemData":{"id":65,"type":"article-journal","title":"Efficacy of modified electroconvulsive therapy in trea tment refractory schizophrenia","container-title":"Linchuang Jingshen Yixue Zazhi","page":"415-7","volume":"18","issue":"6","author":[{"family":"Wang","given":"BingHua"}],"issued":{"date-parts":[["2008"]]}}}],"schema":"https://github.com/citation-style-language/schema/raw/master/csl-citation.json"} </w:instrText>
            </w:r>
            <w:r w:rsidRPr="005C1DA0">
              <w:fldChar w:fldCharType="separate"/>
            </w:r>
            <w:r w:rsidRPr="005C1DA0">
              <w:rPr>
                <w:rFonts w:ascii="Calibri" w:hAnsi="Calibri"/>
                <w:b w:val="0"/>
              </w:rPr>
              <w:t>Wang, 2008</w:t>
            </w:r>
            <w:r w:rsidRPr="005C1DA0">
              <w:fldChar w:fldCharType="end"/>
            </w:r>
          </w:p>
        </w:tc>
        <w:tc>
          <w:tcPr>
            <w:tcW w:w="4508" w:type="dxa"/>
          </w:tcPr>
          <w:p w:rsidR="00F74134" w:rsidRPr="005C1DA0" w:rsidRDefault="00F74134" w:rsidP="006772EF">
            <w:pPr>
              <w:cnfStyle w:val="000000000000" w:firstRow="0" w:lastRow="0" w:firstColumn="0" w:lastColumn="0" w:oddVBand="0" w:evenVBand="0" w:oddHBand="0" w:evenHBand="0" w:firstRowFirstColumn="0" w:firstRowLastColumn="0" w:lastRowFirstColumn="0" w:lastRowLastColumn="0"/>
            </w:pPr>
            <w:r w:rsidRPr="005C1DA0">
              <w:t>74</w:t>
            </w:r>
          </w:p>
        </w:tc>
      </w:tr>
      <w:tr w:rsidR="00F74134" w:rsidRPr="005C1DA0" w:rsidTr="008C6E98">
        <w:tc>
          <w:tcPr>
            <w:cnfStyle w:val="001000000000" w:firstRow="0" w:lastRow="0" w:firstColumn="1" w:lastColumn="0" w:oddVBand="0" w:evenVBand="0" w:oddHBand="0" w:evenHBand="0" w:firstRowFirstColumn="0" w:firstRowLastColumn="0" w:lastRowFirstColumn="0" w:lastRowLastColumn="0"/>
            <w:tcW w:w="4508" w:type="dxa"/>
          </w:tcPr>
          <w:p w:rsidR="00F74134" w:rsidRPr="005C1DA0" w:rsidRDefault="00F74134" w:rsidP="00076385">
            <w:pPr>
              <w:rPr>
                <w:b w:val="0"/>
              </w:rPr>
            </w:pPr>
            <w:r w:rsidRPr="005C1DA0">
              <w:fldChar w:fldCharType="begin"/>
            </w:r>
            <w:r w:rsidRPr="005C1DA0">
              <w:rPr>
                <w:b w:val="0"/>
              </w:rPr>
              <w:instrText xml:space="preserve"> ADDIN ZOTERO_ITEM CSL_CITATION {"citationID":"lkk6i45m6","properties":{"formattedCitation":"{\\rtf (\\uc0\\u21016{}\\uc0\\u21457{}\\uc0\\u24378{} and \\uc0\\u40858{}\\uc0\\u39640{}\\uc0\\u38054{}, 2010)}","plainCitation":"(</w:instrText>
            </w:r>
            <w:r w:rsidRPr="005C1DA0">
              <w:rPr>
                <w:rFonts w:ascii="MS Gothic" w:hAnsi="MS Gothic" w:cs="MS Gothic"/>
                <w:b w:val="0"/>
              </w:rPr>
              <w:instrText>刘</w:instrText>
            </w:r>
            <w:r w:rsidRPr="005C1DA0">
              <w:rPr>
                <w:rFonts w:ascii="Microsoft JhengHei" w:eastAsia="Microsoft JhengHei" w:hAnsi="Microsoft JhengHei" w:cs="Microsoft JhengHei" w:hint="eastAsia"/>
                <w:b w:val="0"/>
              </w:rPr>
              <w:instrText>发强</w:instrText>
            </w:r>
            <w:r w:rsidRPr="005C1DA0">
              <w:rPr>
                <w:b w:val="0"/>
              </w:rPr>
              <w:instrText xml:space="preserve"> and </w:instrText>
            </w:r>
            <w:r w:rsidRPr="005C1DA0">
              <w:rPr>
                <w:rFonts w:ascii="Microsoft JhengHei" w:eastAsia="Microsoft JhengHei" w:hAnsi="Microsoft JhengHei" w:cs="Microsoft JhengHei" w:hint="eastAsia"/>
                <w:b w:val="0"/>
              </w:rPr>
              <w:instrText>龚高钦</w:instrText>
            </w:r>
            <w:r w:rsidRPr="005C1DA0">
              <w:rPr>
                <w:b w:val="0"/>
              </w:rPr>
              <w:instrText>, 2010)"},"citationItems":[{"id":66,"uris":["http://zotero.org/users/local/ZoeiaE2M/items/J8FBQ3AQ"],"uri":["http://zotero.org/users/local/ZoeiaE2M/items/J8FBQ3AQ"],"itemData":{"id":66,"type":"article-journal","title":"</w:instrText>
            </w:r>
            <w:r w:rsidRPr="005C1DA0">
              <w:rPr>
                <w:rFonts w:ascii="MS Gothic" w:hAnsi="MS Gothic" w:cs="MS Gothic"/>
                <w:b w:val="0"/>
              </w:rPr>
              <w:instrText>精神分裂症患者无抽搐</w:instrText>
            </w:r>
            <w:r w:rsidRPr="005C1DA0">
              <w:rPr>
                <w:rFonts w:ascii="Microsoft JhengHei" w:eastAsia="Microsoft JhengHei" w:hAnsi="Microsoft JhengHei" w:cs="Microsoft JhengHei" w:hint="eastAsia"/>
                <w:b w:val="0"/>
              </w:rPr>
              <w:instrText>电休克的效果</w:instrText>
            </w:r>
            <w:r w:rsidRPr="005C1DA0">
              <w:rPr>
                <w:b w:val="0"/>
              </w:rPr>
              <w:instrText>","container-title":"</w:instrText>
            </w:r>
            <w:r w:rsidRPr="005C1DA0">
              <w:rPr>
                <w:rFonts w:ascii="MS Gothic" w:hAnsi="MS Gothic" w:cs="MS Gothic"/>
                <w:b w:val="0"/>
              </w:rPr>
              <w:instrText>中国</w:instrText>
            </w:r>
            <w:r w:rsidRPr="005C1DA0">
              <w:rPr>
                <w:rFonts w:ascii="Microsoft JhengHei" w:eastAsia="Microsoft JhengHei" w:hAnsi="Microsoft JhengHei" w:cs="Microsoft JhengHei" w:hint="eastAsia"/>
                <w:b w:val="0"/>
              </w:rPr>
              <w:instrText>现代医生</w:instrText>
            </w:r>
            <w:r w:rsidRPr="005C1DA0">
              <w:rPr>
                <w:b w:val="0"/>
              </w:rPr>
              <w:instrText>","page":"29, 36","volume":"48","issue":"1","author":[{"family":"</w:instrText>
            </w:r>
            <w:r w:rsidRPr="005C1DA0">
              <w:rPr>
                <w:rFonts w:ascii="MS Gothic" w:hAnsi="MS Gothic" w:cs="MS Gothic"/>
                <w:b w:val="0"/>
              </w:rPr>
              <w:instrText>刘</w:instrText>
            </w:r>
            <w:r w:rsidRPr="005C1DA0">
              <w:rPr>
                <w:rFonts w:ascii="Microsoft JhengHei" w:eastAsia="Microsoft JhengHei" w:hAnsi="Microsoft JhengHei" w:cs="Microsoft JhengHei" w:hint="eastAsia"/>
                <w:b w:val="0"/>
              </w:rPr>
              <w:instrText>发强</w:instrText>
            </w:r>
            <w:r w:rsidRPr="005C1DA0">
              <w:rPr>
                <w:b w:val="0"/>
              </w:rPr>
              <w:instrText>","given":""},{"family":"</w:instrText>
            </w:r>
            <w:r w:rsidRPr="005C1DA0">
              <w:rPr>
                <w:rFonts w:ascii="Microsoft JhengHei" w:eastAsia="Microsoft JhengHei" w:hAnsi="Microsoft JhengHei" w:cs="Microsoft JhengHei" w:hint="eastAsia"/>
                <w:b w:val="0"/>
              </w:rPr>
              <w:instrText>龚高钦</w:instrText>
            </w:r>
            <w:r w:rsidRPr="005C1DA0">
              <w:rPr>
                <w:b w:val="0"/>
              </w:rPr>
              <w:instrText xml:space="preserve">","given":""}],"issued":{"date-parts":[["2010"]]}}}],"schema":"https://github.com/citation-style-language/schema/raw/master/csl-citation.json"} </w:instrText>
            </w:r>
            <w:r w:rsidRPr="005C1DA0">
              <w:fldChar w:fldCharType="separate"/>
            </w:r>
            <w:r w:rsidRPr="005C1DA0">
              <w:rPr>
                <w:rFonts w:ascii="Calibri" w:hAnsi="Calibri" w:cs="MS Gothic"/>
                <w:b w:val="0"/>
                <w:szCs w:val="24"/>
              </w:rPr>
              <w:t>刘</w:t>
            </w:r>
            <w:r w:rsidRPr="005C1DA0">
              <w:rPr>
                <w:rFonts w:ascii="Calibri" w:eastAsia="Microsoft JhengHei" w:hAnsi="Calibri" w:cs="Microsoft JhengHei" w:hint="eastAsia"/>
                <w:b w:val="0"/>
                <w:szCs w:val="24"/>
              </w:rPr>
              <w:t>发强</w:t>
            </w:r>
            <w:r w:rsidRPr="005C1DA0">
              <w:rPr>
                <w:rFonts w:ascii="Calibri" w:hAnsi="Calibri" w:cs="Times New Roman"/>
                <w:b w:val="0"/>
                <w:szCs w:val="24"/>
              </w:rPr>
              <w:t xml:space="preserve"> and </w:t>
            </w:r>
            <w:r w:rsidRPr="005C1DA0">
              <w:rPr>
                <w:rFonts w:ascii="Calibri" w:eastAsia="Microsoft JhengHei" w:hAnsi="Calibri" w:cs="Microsoft JhengHei" w:hint="eastAsia"/>
                <w:b w:val="0"/>
                <w:szCs w:val="24"/>
              </w:rPr>
              <w:t>龚高钦</w:t>
            </w:r>
            <w:r w:rsidRPr="005C1DA0">
              <w:rPr>
                <w:rFonts w:ascii="Calibri" w:hAnsi="Calibri" w:cs="Times New Roman"/>
                <w:b w:val="0"/>
                <w:szCs w:val="24"/>
              </w:rPr>
              <w:t>, 2010</w:t>
            </w:r>
            <w:r w:rsidRPr="005C1DA0">
              <w:fldChar w:fldCharType="end"/>
            </w:r>
          </w:p>
        </w:tc>
        <w:tc>
          <w:tcPr>
            <w:tcW w:w="4508" w:type="dxa"/>
          </w:tcPr>
          <w:p w:rsidR="00F74134" w:rsidRPr="005C1DA0" w:rsidRDefault="00F74134" w:rsidP="006772EF">
            <w:pPr>
              <w:cnfStyle w:val="000000000000" w:firstRow="0" w:lastRow="0" w:firstColumn="0" w:lastColumn="0" w:oddVBand="0" w:evenVBand="0" w:oddHBand="0" w:evenHBand="0" w:firstRowFirstColumn="0" w:firstRowLastColumn="0" w:lastRowFirstColumn="0" w:lastRowLastColumn="0"/>
            </w:pPr>
            <w:r w:rsidRPr="005C1DA0">
              <w:t>72</w:t>
            </w:r>
          </w:p>
        </w:tc>
      </w:tr>
      <w:tr w:rsidR="00F74134" w:rsidRPr="005C1DA0" w:rsidTr="008C6E98">
        <w:tc>
          <w:tcPr>
            <w:cnfStyle w:val="001000000000" w:firstRow="0" w:lastRow="0" w:firstColumn="1" w:lastColumn="0" w:oddVBand="0" w:evenVBand="0" w:oddHBand="0" w:evenHBand="0" w:firstRowFirstColumn="0" w:firstRowLastColumn="0" w:lastRowFirstColumn="0" w:lastRowLastColumn="0"/>
            <w:tcW w:w="4508" w:type="dxa"/>
          </w:tcPr>
          <w:p w:rsidR="00F74134" w:rsidRPr="005C1DA0" w:rsidRDefault="00F74134" w:rsidP="005C1DA0">
            <w:pPr>
              <w:rPr>
                <w:b w:val="0"/>
              </w:rPr>
            </w:pPr>
            <w:r w:rsidRPr="005C1DA0">
              <w:fldChar w:fldCharType="begin"/>
            </w:r>
            <w:r w:rsidRPr="005C1DA0">
              <w:rPr>
                <w:b w:val="0"/>
              </w:rPr>
              <w:instrText xml:space="preserve"> ADDIN ZOTERO_ITEM CSL_CITATION {"citationID":"1jvtnld07c","properties":{"formattedCitation":"{\\rtf (\\uc0\\u24352{}\\uc0\\u36726{}\\uc0\\u26480{} et al., 2010)}","plainCitation":"(</w:instrText>
            </w:r>
            <w:r w:rsidRPr="005C1DA0">
              <w:rPr>
                <w:rFonts w:ascii="Microsoft JhengHei" w:eastAsia="Microsoft JhengHei" w:hAnsi="Microsoft JhengHei" w:cs="Microsoft JhengHei" w:hint="eastAsia"/>
                <w:b w:val="0"/>
              </w:rPr>
              <w:instrText>张轶杰</w:instrText>
            </w:r>
            <w:r w:rsidRPr="005C1DA0">
              <w:rPr>
                <w:b w:val="0"/>
              </w:rPr>
              <w:instrText xml:space="preserve"> et al., 2010)"},"citationItems":[{"id":68,"uris":["http://zotero.org/users/local/ZoeiaE2M/items/PIJMRGC7"],"uri":["http://zotero.org/users/local/ZoeiaE2M/items/PIJMRGC7"],"itemData":{"id":68,"type":"article-journal","title":"</w:instrText>
            </w:r>
            <w:r w:rsidRPr="005C1DA0">
              <w:rPr>
                <w:rFonts w:ascii="MS Gothic" w:hAnsi="MS Gothic" w:cs="MS Gothic"/>
                <w:b w:val="0"/>
              </w:rPr>
              <w:instrText>无抽搐</w:instrText>
            </w:r>
            <w:r w:rsidRPr="005C1DA0">
              <w:rPr>
                <w:rFonts w:ascii="Microsoft JhengHei" w:eastAsia="Microsoft JhengHei" w:hAnsi="Microsoft JhengHei" w:cs="Microsoft JhengHei" w:hint="eastAsia"/>
                <w:b w:val="0"/>
              </w:rPr>
              <w:instrText>电痉挛治疗合并氯氮平治疗难治性</w:instrText>
            </w:r>
            <w:r w:rsidRPr="005C1DA0">
              <w:rPr>
                <w:b w:val="0"/>
              </w:rPr>
              <w:instrText xml:space="preserve"> </w:instrText>
            </w:r>
            <w:r w:rsidRPr="005C1DA0">
              <w:rPr>
                <w:rFonts w:ascii="MS Gothic" w:hAnsi="MS Gothic" w:cs="MS Gothic"/>
                <w:b w:val="0"/>
              </w:rPr>
              <w:instrText>精神分裂症及其</w:instrText>
            </w:r>
            <w:r w:rsidRPr="005C1DA0">
              <w:rPr>
                <w:rFonts w:ascii="Microsoft JhengHei" w:eastAsia="Microsoft JhengHei" w:hAnsi="Microsoft JhengHei" w:cs="Microsoft JhengHei" w:hint="eastAsia"/>
                <w:b w:val="0"/>
              </w:rPr>
              <w:instrText>对记忆力的影响</w:instrText>
            </w:r>
            <w:r w:rsidRPr="005C1DA0">
              <w:rPr>
                <w:b w:val="0"/>
              </w:rPr>
              <w:instrText>","container-title":"Chinese Mental Health Journal","page":"440-4","volume":"24","issue":"6","author":[{"family":"</w:instrText>
            </w:r>
            <w:r w:rsidRPr="005C1DA0">
              <w:rPr>
                <w:rFonts w:ascii="Microsoft JhengHei" w:eastAsia="Microsoft JhengHei" w:hAnsi="Microsoft JhengHei" w:cs="Microsoft JhengHei" w:hint="eastAsia"/>
                <w:b w:val="0"/>
              </w:rPr>
              <w:instrText>张轶杰</w:instrText>
            </w:r>
            <w:r w:rsidRPr="005C1DA0">
              <w:rPr>
                <w:b w:val="0"/>
              </w:rPr>
              <w:instrText>","given":""},{"family":"</w:instrText>
            </w:r>
            <w:r w:rsidRPr="005C1DA0">
              <w:rPr>
                <w:rFonts w:ascii="MS Gothic" w:hAnsi="MS Gothic" w:cs="MS Gothic"/>
                <w:b w:val="0"/>
              </w:rPr>
              <w:instrText>刘</w:instrText>
            </w:r>
            <w:r w:rsidRPr="005C1DA0">
              <w:rPr>
                <w:rFonts w:ascii="Microsoft JhengHei" w:eastAsia="Microsoft JhengHei" w:hAnsi="Microsoft JhengHei" w:cs="Microsoft JhengHei" w:hint="eastAsia"/>
                <w:b w:val="0"/>
              </w:rPr>
              <w:instrText>琼</w:instrText>
            </w:r>
            <w:r w:rsidRPr="005C1DA0">
              <w:rPr>
                <w:b w:val="0"/>
              </w:rPr>
              <w:instrText>","given":""},{"family":"</w:instrText>
            </w:r>
            <w:r w:rsidRPr="005C1DA0">
              <w:rPr>
                <w:rFonts w:ascii="MS Gothic" w:hAnsi="MS Gothic" w:cs="MS Gothic"/>
                <w:b w:val="0"/>
              </w:rPr>
              <w:instrText>胡怡</w:instrText>
            </w:r>
            <w:r w:rsidRPr="005C1DA0">
              <w:rPr>
                <w:b w:val="0"/>
              </w:rPr>
              <w:instrText>","given":""},{"family":"</w:instrText>
            </w:r>
            <w:r w:rsidRPr="005C1DA0">
              <w:rPr>
                <w:rFonts w:ascii="MS Gothic" w:hAnsi="MS Gothic" w:cs="MS Gothic"/>
                <w:b w:val="0"/>
              </w:rPr>
              <w:instrText>周利国</w:instrText>
            </w:r>
            <w:r w:rsidRPr="005C1DA0">
              <w:rPr>
                <w:b w:val="0"/>
              </w:rPr>
              <w:instrText xml:space="preserve">","given":""}],"issued":{"date-parts":[["2010"]]}}}],"schema":"https://github.com/citation-style-language/schema/raw/master/csl-citation.json"} </w:instrText>
            </w:r>
            <w:r w:rsidRPr="005C1DA0">
              <w:fldChar w:fldCharType="separate"/>
            </w:r>
            <w:r w:rsidRPr="005C1DA0">
              <w:rPr>
                <w:rFonts w:ascii="Calibri" w:eastAsia="Microsoft JhengHei" w:hAnsi="Calibri" w:cs="Microsoft JhengHei" w:hint="eastAsia"/>
                <w:b w:val="0"/>
                <w:szCs w:val="24"/>
              </w:rPr>
              <w:t>张轶杰</w:t>
            </w:r>
            <w:r w:rsidRPr="005C1DA0">
              <w:rPr>
                <w:rFonts w:ascii="Calibri" w:hAnsi="Calibri" w:cs="Times New Roman"/>
                <w:b w:val="0"/>
                <w:szCs w:val="24"/>
              </w:rPr>
              <w:t xml:space="preserve"> et al., 2010</w:t>
            </w:r>
            <w:r w:rsidRPr="005C1DA0">
              <w:fldChar w:fldCharType="end"/>
            </w:r>
          </w:p>
        </w:tc>
        <w:tc>
          <w:tcPr>
            <w:tcW w:w="4508" w:type="dxa"/>
          </w:tcPr>
          <w:p w:rsidR="00F74134" w:rsidRPr="005C1DA0" w:rsidRDefault="00F74134" w:rsidP="000D564E">
            <w:pPr>
              <w:tabs>
                <w:tab w:val="left" w:pos="1485"/>
              </w:tabs>
              <w:cnfStyle w:val="000000000000" w:firstRow="0" w:lastRow="0" w:firstColumn="0" w:lastColumn="0" w:oddVBand="0" w:evenVBand="0" w:oddHBand="0" w:evenHBand="0" w:firstRowFirstColumn="0" w:firstRowLastColumn="0" w:lastRowFirstColumn="0" w:lastRowLastColumn="0"/>
            </w:pPr>
            <w:r w:rsidRPr="005C1DA0">
              <w:t>246</w:t>
            </w:r>
            <w:r>
              <w:tab/>
            </w:r>
          </w:p>
        </w:tc>
      </w:tr>
      <w:tr w:rsidR="006772EF" w:rsidRPr="005C1DA0" w:rsidTr="008C6E98">
        <w:tc>
          <w:tcPr>
            <w:cnfStyle w:val="001000000000" w:firstRow="0" w:lastRow="0" w:firstColumn="1" w:lastColumn="0" w:oddVBand="0" w:evenVBand="0" w:oddHBand="0" w:evenHBand="0" w:firstRowFirstColumn="0" w:firstRowLastColumn="0" w:lastRowFirstColumn="0" w:lastRowLastColumn="0"/>
            <w:tcW w:w="4508" w:type="dxa"/>
          </w:tcPr>
          <w:p w:rsidR="006772EF" w:rsidRPr="005C1DA0" w:rsidRDefault="006772EF" w:rsidP="006772EF">
            <w:r w:rsidRPr="005C1DA0">
              <w:t>Total Studies=</w:t>
            </w:r>
            <w:r w:rsidR="00295402">
              <w:t>13</w:t>
            </w:r>
          </w:p>
        </w:tc>
        <w:tc>
          <w:tcPr>
            <w:tcW w:w="4508" w:type="dxa"/>
          </w:tcPr>
          <w:p w:rsidR="006772EF" w:rsidRPr="005C1DA0" w:rsidRDefault="006772EF" w:rsidP="006772EF">
            <w:pPr>
              <w:cnfStyle w:val="000000000000" w:firstRow="0" w:lastRow="0" w:firstColumn="0" w:lastColumn="0" w:oddVBand="0" w:evenVBand="0" w:oddHBand="0" w:evenHBand="0" w:firstRowFirstColumn="0" w:firstRowLastColumn="0" w:lastRowFirstColumn="0" w:lastRowLastColumn="0"/>
              <w:rPr>
                <w:b/>
              </w:rPr>
            </w:pPr>
            <w:r w:rsidRPr="005C1DA0">
              <w:rPr>
                <w:b/>
              </w:rPr>
              <w:t>Total Randomised=</w:t>
            </w:r>
            <w:r w:rsidR="00295402">
              <w:rPr>
                <w:b/>
              </w:rPr>
              <w:t>886</w:t>
            </w:r>
          </w:p>
        </w:tc>
      </w:tr>
      <w:tr w:rsidR="006772EF" w:rsidRPr="005C1DA0" w:rsidTr="008C6E98">
        <w:tc>
          <w:tcPr>
            <w:cnfStyle w:val="001000000000" w:firstRow="0" w:lastRow="0" w:firstColumn="1" w:lastColumn="0" w:oddVBand="0" w:evenVBand="0" w:oddHBand="0" w:evenHBand="0" w:firstRowFirstColumn="0" w:firstRowLastColumn="0" w:lastRowFirstColumn="0" w:lastRowLastColumn="0"/>
            <w:tcW w:w="9016" w:type="dxa"/>
            <w:gridSpan w:val="2"/>
            <w:shd w:val="clear" w:color="auto" w:fill="5B9BD5" w:themeFill="accent1"/>
          </w:tcPr>
          <w:p w:rsidR="006772EF" w:rsidRPr="005C1DA0" w:rsidRDefault="00723662" w:rsidP="006772EF">
            <w:r>
              <w:rPr>
                <w:color w:val="FFFFFF" w:themeColor="background1"/>
                <w14:textOutline w14:w="0" w14:cap="flat" w14:cmpd="sng" w14:algn="ctr">
                  <w14:noFill/>
                  <w14:prstDash w14:val="solid"/>
                  <w14:round/>
                </w14:textOutline>
              </w:rPr>
              <w:t>Transcranial magnetic stimulation</w:t>
            </w:r>
          </w:p>
        </w:tc>
      </w:tr>
      <w:tr w:rsidR="00F74134" w:rsidRPr="005C1DA0" w:rsidTr="008C6E98">
        <w:tc>
          <w:tcPr>
            <w:cnfStyle w:val="001000000000" w:firstRow="0" w:lastRow="0" w:firstColumn="1" w:lastColumn="0" w:oddVBand="0" w:evenVBand="0" w:oddHBand="0" w:evenHBand="0" w:firstRowFirstColumn="0" w:firstRowLastColumn="0" w:lastRowFirstColumn="0" w:lastRowLastColumn="0"/>
            <w:tcW w:w="4508" w:type="dxa"/>
          </w:tcPr>
          <w:p w:rsidR="00F74134" w:rsidRPr="00CE75F5" w:rsidRDefault="00F74134" w:rsidP="006772EF">
            <w:pPr>
              <w:rPr>
                <w:b w:val="0"/>
              </w:rPr>
            </w:pPr>
            <w:r w:rsidRPr="00CE75F5">
              <w:fldChar w:fldCharType="begin"/>
            </w:r>
            <w:r w:rsidRPr="00CE75F5">
              <w:rPr>
                <w:b w:val="0"/>
              </w:rPr>
              <w:instrText xml:space="preserve"> ADDIN ZOTERO_ITEM CSL_CITATION {"citationID":"pv2mcebbu","properties":{"formattedCitation":"(Blumberger et al., 2012)","plainCitation":"(Blumberger et al., 2012)"},"citationItems":[{"id":88,"uris":["http://zotero.org/users/local/ZoeiaE2M/items/NV9CMBUD"],"uri":["http://zotero.org/users/local/ZoeiaE2M/items/NV9CMBUD"],"itemData":{"id":88,"type":"article-journal","title":"MRI-targeted repetitive transcranial magnetic stimulation of Heschl’s gyrus for refractory auditory hallucinations","container-title":"Brain Stimulation","page":"577-585","volume":"5","issue":"4","source":"ScienceDirect","abstract":"Repetitive transcranial magnetic stimulation (rTMS) has shown promise as a treatment for refractory auditory hallucinations (AH) in Schizophrenia. Most previous studies have examined the effect of low frequency, left-sided stimulation (LFL) (1 Hz) to the temporoparietal cortex (TPC). Priming stimulation (6 Hz) prior to LFL stimulation (hereby simply referred to as priming) has been shown to enhance the neurophysiological effects of LFL rTMS alone and, as such, may lead to greater attenuation of AH.\nTherefore, this study evaluated the efficacy of priming rTMS and LFL rTMS compared to sham rTMS using MRI targeting of Heschl’s gyrus (HG) within the TPC of subjects with SCZ experiencing refractory auditory hallucinations (AH).\nSubjects between the ages of 18 and 65 were recruited from a tertiary care university hospital. Fifty-four subjects with medication resistant AH were randomized to receive LFL, priming, or sham rTMS for 20 treatments. The primary outcome was reduction of hallucinatory symptoms as indexed by response rates on the Psychotic Symptoms Rating Scale (PSYRATS).\nThe response rates did not differ among the three treatment groups using an intention to treat analysis. The response rates did not differ in any of the secondary outcome measures. The treatment was well tolerated with minimal adverse effects including no changes in cognition during the study.\nThese findings suggest that neither priming nor LFL rTMS of Heschl’s gyrus are effective at ameliorating refractory AH in schizophrenia.\nClinicalTrials.gov Identifier: NCT01386918","DOI":"10.1016/j.brs.2011.12.002","ISSN":"1935-861X","journalAbbreviation":"Brain Stimulation","author":[{"family":"Blumberger","given":"Daniel M."},{"family":"Christensen","given":"Bruce K."},{"family":"Zipursky","given":"Robert B."},{"family":"Moller","given":"Bertram"},{"family":"Chen","given":"Robert"},{"family":"Fitzgerald","given":"Paul B."},{"family":"Daskalakis","given":"Zafiris J."}],"issued":{"date-parts":[["2012",10]]},"accessed":{"date-parts":[["2014",3,18]]}}}],"schema":"https://github.com/citation-style-language/schema/raw/master/csl-citation.json"} </w:instrText>
            </w:r>
            <w:r w:rsidRPr="00CE75F5">
              <w:fldChar w:fldCharType="separate"/>
            </w:r>
            <w:r w:rsidRPr="00CE75F5">
              <w:rPr>
                <w:rFonts w:ascii="Calibri" w:hAnsi="Calibri"/>
                <w:b w:val="0"/>
              </w:rPr>
              <w:t>Blumberger et al., 2012</w:t>
            </w:r>
            <w:r w:rsidRPr="00CE75F5">
              <w:fldChar w:fldCharType="end"/>
            </w:r>
          </w:p>
        </w:tc>
        <w:tc>
          <w:tcPr>
            <w:tcW w:w="4508" w:type="dxa"/>
          </w:tcPr>
          <w:p w:rsidR="00F74134" w:rsidRPr="00CE75F5" w:rsidRDefault="00F74134" w:rsidP="006772EF">
            <w:pPr>
              <w:cnfStyle w:val="000000000000" w:firstRow="0" w:lastRow="0" w:firstColumn="0" w:lastColumn="0" w:oddVBand="0" w:evenVBand="0" w:oddHBand="0" w:evenHBand="0" w:firstRowFirstColumn="0" w:firstRowLastColumn="0" w:lastRowFirstColumn="0" w:lastRowLastColumn="0"/>
            </w:pPr>
            <w:r w:rsidRPr="00CE75F5">
              <w:t>54</w:t>
            </w:r>
          </w:p>
        </w:tc>
      </w:tr>
      <w:tr w:rsidR="00F74134" w:rsidRPr="005C1DA0" w:rsidTr="008C6E98">
        <w:tc>
          <w:tcPr>
            <w:cnfStyle w:val="001000000000" w:firstRow="0" w:lastRow="0" w:firstColumn="1" w:lastColumn="0" w:oddVBand="0" w:evenVBand="0" w:oddHBand="0" w:evenHBand="0" w:firstRowFirstColumn="0" w:firstRowLastColumn="0" w:lastRowFirstColumn="0" w:lastRowLastColumn="0"/>
            <w:tcW w:w="4508" w:type="dxa"/>
          </w:tcPr>
          <w:p w:rsidR="00F74134" w:rsidRPr="00CE75F5" w:rsidRDefault="00F74134" w:rsidP="006772EF">
            <w:pPr>
              <w:rPr>
                <w:b w:val="0"/>
              </w:rPr>
            </w:pPr>
            <w:r w:rsidRPr="00CE75F5">
              <w:fldChar w:fldCharType="begin"/>
            </w:r>
            <w:r w:rsidRPr="00CE75F5">
              <w:rPr>
                <w:b w:val="0"/>
              </w:rPr>
              <w:instrText xml:space="preserve"> ADDIN ZOTERO_ITEM CSL_CITATION {"citationID":"2fic2r3vnn","properties":{"formattedCitation":"(Brunelin et al., 2006)","plainCitation":"(Brunelin et al., 2006)"},"citationItems":[{"id":72,"uris":["http://zotero.org/users/local/ZoeiaE2M/items/IJQK2UIM"],"uri":["http://zotero.org/users/local/ZoeiaE2M/items/IJQK2UIM"],"itemData":{"id":72,"type":"article-journal","title":"Low frequency repetitive transcranial magnetic stimulation improves source monitoring deficit in hallucinating patients with schizophrenia","container-title":"Schizophrenia research","page":"41-45","volume":"81","issue":"1","source":"NCBI PubMed","abstract":"Auditory hallucinations have been associated with a disruption in monitoring one's own speech suggesting an autonoetic agnosia in schizophrenia. This deficit can be measured by a source monitoring task. Low frequency transcranial magnetic stimulations (rTMS) applied to the left temporoparietal cortex can inhibit cortical areas involved both in autonoetic agnosia (which means 'the inability to identify self-generated mental events') and in auditory hallucinations (AH) phenomena. Although improvements in AH have been repeatedly reported following rTMS treatment, effects on autonoetic agnosia measured by source monitoring have never been investigated. We aimed to investigate the relation between improvements in AH and source monitoring performance after rTMS treatment. Twenty four right-handed refractory schizophrenic patients with hallucinations randomly received sham or active 10.0001-Hz rTMS to the left temporoparietal cortex and performed 2 source monitoring tasks requiring discrimination between silent- and overt-reading words before and after rTMS sessions. Compared to sham, active rTMS significantly improved AH. Source monitoring performances and the improvements tended to correlate, which would support a specific relation between autonoetic agnosia and auditory hallucinations.","DOI":"10.1016/j.schres.2005.10.009","ISSN":"0920-9964","note":"PMID: 16314076","journalAbbreviation":"Schizophr. Res.","language":"eng","author":[{"family":"Brunelin","given":"Jerome"},{"family":"Poulet","given":"Emmanuel"},{"family":"Bediou","given":"Benoit"},{"family":"Kallel","given":"Lassad"},{"family":"Dalery","given":"Jean"},{"family":"D'amato","given":"Thierry"},{"family":"Saoud","given":"Mohamed"}],"issued":{"date-parts":[["2006",1,1]]},"PMID":"16314076"}}],"schema":"https://github.com/citation-style-language/schema/raw/master/csl-citation.json"} </w:instrText>
            </w:r>
            <w:r w:rsidRPr="00CE75F5">
              <w:fldChar w:fldCharType="separate"/>
            </w:r>
            <w:r w:rsidRPr="00CE75F5">
              <w:rPr>
                <w:rFonts w:ascii="Calibri" w:hAnsi="Calibri"/>
                <w:b w:val="0"/>
              </w:rPr>
              <w:t>Brunelin et al., 2006</w:t>
            </w:r>
            <w:r w:rsidRPr="00CE75F5">
              <w:fldChar w:fldCharType="end"/>
            </w:r>
          </w:p>
        </w:tc>
        <w:tc>
          <w:tcPr>
            <w:tcW w:w="4508" w:type="dxa"/>
          </w:tcPr>
          <w:p w:rsidR="00F74134" w:rsidRPr="00CE75F5" w:rsidRDefault="00F74134" w:rsidP="006772EF">
            <w:pPr>
              <w:cnfStyle w:val="000000000000" w:firstRow="0" w:lastRow="0" w:firstColumn="0" w:lastColumn="0" w:oddVBand="0" w:evenVBand="0" w:oddHBand="0" w:evenHBand="0" w:firstRowFirstColumn="0" w:firstRowLastColumn="0" w:lastRowFirstColumn="0" w:lastRowLastColumn="0"/>
            </w:pPr>
            <w:r w:rsidRPr="00CE75F5">
              <w:t>24</w:t>
            </w:r>
          </w:p>
        </w:tc>
      </w:tr>
      <w:tr w:rsidR="00F74134" w:rsidRPr="005C1DA0" w:rsidTr="008C6E98">
        <w:tc>
          <w:tcPr>
            <w:cnfStyle w:val="001000000000" w:firstRow="0" w:lastRow="0" w:firstColumn="1" w:lastColumn="0" w:oddVBand="0" w:evenVBand="0" w:oddHBand="0" w:evenHBand="0" w:firstRowFirstColumn="0" w:firstRowLastColumn="0" w:lastRowFirstColumn="0" w:lastRowLastColumn="0"/>
            <w:tcW w:w="4508" w:type="dxa"/>
          </w:tcPr>
          <w:p w:rsidR="00F74134" w:rsidRPr="00CE75F5" w:rsidRDefault="00F74134" w:rsidP="006772EF">
            <w:pPr>
              <w:rPr>
                <w:b w:val="0"/>
              </w:rPr>
            </w:pPr>
            <w:r w:rsidRPr="00CE75F5">
              <w:fldChar w:fldCharType="begin"/>
            </w:r>
            <w:r w:rsidRPr="00CE75F5">
              <w:rPr>
                <w:b w:val="0"/>
              </w:rPr>
              <w:instrText xml:space="preserve"> ADDIN ZOTERO_ITEM CSL_CITATION {"citationID":"27d3v96fs6","properties":{"formattedCitation":"(Daskalakis, 2007)","plainCitation":"(Daskalakis, 2007)"},"citationItems":[{"id":74,"uris":["http://zotero.org/users/local/ZoeiaE2M/items/KQTWZVEC"],"uri":["http://zotero.org/users/local/ZoeiaE2M/items/KQTWZVEC"],"itemData":{"id":74,"type":"article-journal","title":"Repetitive transcranial magnetic stimulation (RTMS) in the neurophysiology and treatment of schizophrenia","container-title":"Schizophrenia Bulletin","page":"402","volume":"33","issue":"2","author":[{"family":"Daskalakis","given":"Z"}],"issued":{"date-parts":[["2007"]]}}}],"schema":"https://github.com/citation-style-language/schema/raw/master/csl-citation.json"} </w:instrText>
            </w:r>
            <w:r w:rsidRPr="00CE75F5">
              <w:fldChar w:fldCharType="separate"/>
            </w:r>
            <w:r w:rsidRPr="00CE75F5">
              <w:rPr>
                <w:rFonts w:ascii="Calibri" w:hAnsi="Calibri"/>
                <w:b w:val="0"/>
              </w:rPr>
              <w:t>Daskalakis, 2007</w:t>
            </w:r>
            <w:r w:rsidRPr="00CE75F5">
              <w:fldChar w:fldCharType="end"/>
            </w:r>
          </w:p>
        </w:tc>
        <w:tc>
          <w:tcPr>
            <w:tcW w:w="4508" w:type="dxa"/>
          </w:tcPr>
          <w:p w:rsidR="00F74134" w:rsidRPr="00CE75F5" w:rsidRDefault="00F74134" w:rsidP="006772EF">
            <w:pPr>
              <w:cnfStyle w:val="000000000000" w:firstRow="0" w:lastRow="0" w:firstColumn="0" w:lastColumn="0" w:oddVBand="0" w:evenVBand="0" w:oddHBand="0" w:evenHBand="0" w:firstRowFirstColumn="0" w:firstRowLastColumn="0" w:lastRowFirstColumn="0" w:lastRowLastColumn="0"/>
            </w:pPr>
            <w:r w:rsidRPr="00CE75F5">
              <w:t>30</w:t>
            </w:r>
          </w:p>
        </w:tc>
      </w:tr>
      <w:tr w:rsidR="00F74134" w:rsidRPr="005C1DA0" w:rsidTr="008C6E98">
        <w:tc>
          <w:tcPr>
            <w:cnfStyle w:val="001000000000" w:firstRow="0" w:lastRow="0" w:firstColumn="1" w:lastColumn="0" w:oddVBand="0" w:evenVBand="0" w:oddHBand="0" w:evenHBand="0" w:firstRowFirstColumn="0" w:firstRowLastColumn="0" w:lastRowFirstColumn="0" w:lastRowLastColumn="0"/>
            <w:tcW w:w="4508" w:type="dxa"/>
          </w:tcPr>
          <w:p w:rsidR="00F74134" w:rsidRPr="00CE75F5" w:rsidRDefault="00F74134" w:rsidP="006772EF">
            <w:pPr>
              <w:rPr>
                <w:b w:val="0"/>
              </w:rPr>
            </w:pPr>
            <w:r w:rsidRPr="00CE75F5">
              <w:fldChar w:fldCharType="begin"/>
            </w:r>
            <w:r w:rsidRPr="00CE75F5">
              <w:rPr>
                <w:b w:val="0"/>
              </w:rPr>
              <w:instrText xml:space="preserve"> ADDIN ZOTERO_ITEM CSL_CITATION {"citationID":"2n9c1e88dc","properties":{"formattedCitation":"(Fitzgerald et al., 2005)","plainCitation":"(Fitzgerald et al., 2005)"},"citationItems":[{"id":70,"uris":["http://zotero.org/users/local/ZoeiaE2M/items/M735Z7IS"],"uri":["http://zotero.org/users/local/ZoeiaE2M/items/M735Z7IS"],"itemData":{"id":70,"type":"article-journal","title":"A double-blind sham-controlled trial of repetitive transcranial magnetic stimulation in the treatment of refractory auditory hallucinations","container-title":"Journal of clinical psychopharmacology","page":"358-362","volume":"25","issue":"4","source":"NCBI PubMed","abstract":"BACKGROUND: Previous research suggests that repetitive transcranial magnetic stimulation (rTMS) applied to the temporoparietal cortex may have therapeutic benefits for patients with schizophrenia and treatment-resistant auditory hallucinations. We aimed to test this hypothesis in a randomized double-blind trial.\nMETHODS: Thirty-three patients with treatment-resistant auditory hallucinations entered a randomized sham-controlled, double-blind trial. rTMS was applied for 10 consecutive weekdays, for 15 minutes at 1 Hz and 90% of the resting motor threshold. We assessed clinical symptoms and cognitive function.\nRESULTS: rTMS was safe with no adverse effects on memory and cognitive parameters assessed. Active treatment did not result in a greater therapeutic effect than sham on any measure except for the loudness of hallucinations where there was a significant reduction in the active versus the sham group over time.\nCONCLUSIONS: The study does not support the effectiveness of rTMS using the stimulation parameters provided. However, it does suggest that rTMS methods may have a therapeutic role and indicates the need for further exploration of alternative and more effective stimulation methods.","ISSN":"0271-0749","note":"PMID: 16012279","journalAbbreviation":"J Clin Psychopharmacol","language":"eng","author":[{"family":"Fitzgerald","given":"Paul B"},{"family":"Benitez","given":"Jessica"},{"family":"Daskalakis","given":"Jeff Z"},{"family":"Brown","given":"Timothy L"},{"family":"Marston","given":"Natasha A U"},{"family":"de Castella","given":"Anthony"},{"family":"Kulkarni","given":"Jayashri"}],"issued":{"date-parts":[["2005",8]]},"PMID":"16012279"}}],"schema":"https://github.com/citation-style-language/schema/raw/master/csl-citation.json"} </w:instrText>
            </w:r>
            <w:r w:rsidRPr="00CE75F5">
              <w:fldChar w:fldCharType="separate"/>
            </w:r>
            <w:r w:rsidRPr="00CE75F5">
              <w:rPr>
                <w:rFonts w:ascii="Calibri" w:hAnsi="Calibri"/>
                <w:b w:val="0"/>
              </w:rPr>
              <w:t>Fitzgerald et al., 2005</w:t>
            </w:r>
            <w:r w:rsidRPr="00CE75F5">
              <w:fldChar w:fldCharType="end"/>
            </w:r>
          </w:p>
        </w:tc>
        <w:tc>
          <w:tcPr>
            <w:tcW w:w="4508" w:type="dxa"/>
          </w:tcPr>
          <w:p w:rsidR="00F74134" w:rsidRPr="00CE75F5" w:rsidRDefault="00F74134" w:rsidP="006772EF">
            <w:pPr>
              <w:cnfStyle w:val="000000000000" w:firstRow="0" w:lastRow="0" w:firstColumn="0" w:lastColumn="0" w:oddVBand="0" w:evenVBand="0" w:oddHBand="0" w:evenHBand="0" w:firstRowFirstColumn="0" w:firstRowLastColumn="0" w:lastRowFirstColumn="0" w:lastRowLastColumn="0"/>
            </w:pPr>
            <w:r w:rsidRPr="00CE75F5">
              <w:t>33</w:t>
            </w:r>
          </w:p>
        </w:tc>
      </w:tr>
      <w:tr w:rsidR="00F74134" w:rsidRPr="005C1DA0" w:rsidTr="008C6E98">
        <w:tc>
          <w:tcPr>
            <w:cnfStyle w:val="001000000000" w:firstRow="0" w:lastRow="0" w:firstColumn="1" w:lastColumn="0" w:oddVBand="0" w:evenVBand="0" w:oddHBand="0" w:evenHBand="0" w:firstRowFirstColumn="0" w:firstRowLastColumn="0" w:lastRowFirstColumn="0" w:lastRowLastColumn="0"/>
            <w:tcW w:w="4508" w:type="dxa"/>
          </w:tcPr>
          <w:p w:rsidR="00F74134" w:rsidRPr="00CE75F5" w:rsidRDefault="00F74134" w:rsidP="006772EF">
            <w:pPr>
              <w:rPr>
                <w:b w:val="0"/>
              </w:rPr>
            </w:pPr>
            <w:r w:rsidRPr="00CE75F5">
              <w:fldChar w:fldCharType="begin"/>
            </w:r>
            <w:r w:rsidRPr="00CE75F5">
              <w:rPr>
                <w:b w:val="0"/>
              </w:rPr>
              <w:instrText xml:space="preserve"> ADDIN ZOTERO_ITEM CSL_CITATION {"citationID":"3evjkth7f","properties":{"formattedCitation":"(Fitzgerald et al., 2008)","plainCitation":"(Fitzgerald et al., 2008)"},"citationItems":[{"id":77,"uris":["http://zotero.org/users/local/ZoeiaE2M/items/JBB9EF2G"],"uri":["http://zotero.org/users/local/ZoeiaE2M/items/JBB9EF2G"],"itemData":{"id":77,"type":"article-journal","title":"A study of the effectiveness of bilateral transcranial magnetic stimulation in the treatment of the negative symptoms of schizophrenia","container-title":"Brain stimulation","page":"27-32","volume":"1","issue":"1","source":"NCBI PubMed","abstract":"BACKGROUND: Repetitive transcranial magnetic stimulation (rTMS) is increasingly being investigated as a potential treatment for a number of psychiatric disorders, including schizophrenia. Previous rTMS studies have targeted the left-side prefrontal cortex (PFC) in the treatment of negative symptoms, with inconsistent findings. Some imaging evidence suggests right-sided or bilateral PFC involvement in negative symptoms, areas yet to be investigated for rTMS treatment. The study therefore aimed to assess the efficacy of bilateral high-frequency rTMS in the treatment of negative symptoms.\nMETHODS: A 2-arm double-blind randomized controlled trial was conducted with 20 patients with a diagnosis of schizophrenia or schizoaffective disorder, and moderate-to-severe treatment-resistant negative symptoms. Participants received a 3-week course of high-frequency bilateral rTMS or sham. Twenty trains (5 seconds duration) of 10 Hz rTMS at 110% of the RMT were administered to each PFC daily, 5 days a week.\nRESULTS: No significant group or time differences in the Scale for the Assessment of Negative Symptoms (SANS) scores or cognitive outcomes were evident. However, a trend for greater reduction in scores on the autistic preoccupation scale of the Positive and Negative Symptom Scale for the active group compared to the sham group was observed (P = .05).\nCONCLUSIONS: No substantial benefit of high-frequency bilateral rTMS was seen in the treatment of the negative symptoms of schizophrenia. Further research is required to explore whether rTMS may have benefits specific to particular cognitive or symptom domains.","DOI":"10.1016/j.brs.2007.08.001","ISSN":"1935-861X","note":"PMID: 20633367","journalAbbreviation":"Brain Stimul","language":"eng","author":[{"family":"Fitzgerald","given":"Paul B"},{"family":"Herring","given":"Sally"},{"family":"Hoy","given":"Kate"},{"family":"McQueen","given":"Susan"},{"family":"Segrave","given":"Rebecca"},{"family":"Kulkarni","given":"Jayashri"},{"family":"Daskalakis","given":"Zafiris J"}],"issued":{"date-parts":[["2008",1]]},"PMID":"20633367"}}],"schema":"https://github.com/citation-style-language/schema/raw/master/csl-citation.json"} </w:instrText>
            </w:r>
            <w:r w:rsidRPr="00CE75F5">
              <w:fldChar w:fldCharType="separate"/>
            </w:r>
            <w:r w:rsidRPr="00CE75F5">
              <w:rPr>
                <w:rFonts w:ascii="Calibri" w:hAnsi="Calibri"/>
                <w:b w:val="0"/>
              </w:rPr>
              <w:t>Fitzgerald et al., 2008</w:t>
            </w:r>
            <w:r w:rsidRPr="00CE75F5">
              <w:fldChar w:fldCharType="end"/>
            </w:r>
          </w:p>
        </w:tc>
        <w:tc>
          <w:tcPr>
            <w:tcW w:w="4508" w:type="dxa"/>
          </w:tcPr>
          <w:p w:rsidR="00F74134" w:rsidRPr="00CE75F5" w:rsidRDefault="00F74134" w:rsidP="006772EF">
            <w:pPr>
              <w:cnfStyle w:val="000000000000" w:firstRow="0" w:lastRow="0" w:firstColumn="0" w:lastColumn="0" w:oddVBand="0" w:evenVBand="0" w:oddHBand="0" w:evenHBand="0" w:firstRowFirstColumn="0" w:firstRowLastColumn="0" w:lastRowFirstColumn="0" w:lastRowLastColumn="0"/>
            </w:pPr>
            <w:r w:rsidRPr="00CE75F5">
              <w:t>20</w:t>
            </w:r>
          </w:p>
        </w:tc>
      </w:tr>
      <w:tr w:rsidR="00F74134" w:rsidRPr="005C1DA0" w:rsidTr="008C6E98">
        <w:tc>
          <w:tcPr>
            <w:cnfStyle w:val="001000000000" w:firstRow="0" w:lastRow="0" w:firstColumn="1" w:lastColumn="0" w:oddVBand="0" w:evenVBand="0" w:oddHBand="0" w:evenHBand="0" w:firstRowFirstColumn="0" w:firstRowLastColumn="0" w:lastRowFirstColumn="0" w:lastRowLastColumn="0"/>
            <w:tcW w:w="4508" w:type="dxa"/>
          </w:tcPr>
          <w:p w:rsidR="00F74134" w:rsidRPr="00CE75F5" w:rsidRDefault="00F74134" w:rsidP="006772EF">
            <w:pPr>
              <w:rPr>
                <w:b w:val="0"/>
              </w:rPr>
            </w:pPr>
            <w:r w:rsidRPr="00CE75F5">
              <w:fldChar w:fldCharType="begin"/>
            </w:r>
            <w:r w:rsidRPr="00CE75F5">
              <w:rPr>
                <w:b w:val="0"/>
              </w:rPr>
              <w:instrText xml:space="preserve"> ADDIN ZOTERO_ITEM CSL_CITATION {"citationID":"17rt2o4sa4","properties":{"formattedCitation":"(Hoffman RE et al., 2003)","plainCitation":"(Hoffman RE et al., 2003)"},"citationItems":[{"id":81,"uris":["http://zotero.org/users/local/ZoeiaE2M/items/D3CGU2DB"],"uri":["http://zotero.org/users/local/ZoeiaE2M/items/D3CGU2DB"],"itemData":{"id":81,"type":"article-journal","title":"TRanscranial magnetic stimulation of left temporoparietal cortex and medication-resistant auditory hallucinations","container-title":"Archives of General Psychiatry","page":"49-56","volume":"60","issue":"1","source":"Silverchair","abstract":"Background \nNeuroimaging studies suggest that auditory hallucinations (AHs) of speech arise, at least in part, from activation of brain areas underlying speech perception. One-hertz repetitive transcranial magnetic stimulation (rTMS) produces sustained reductions in cortical activation. Recent results of 4-day administration of 1-Hz rTMS to left temporoparietal cortex were superior to those of sham stimulation in reducing AHs. We sought to determine if a more extended trial of rTMS could significantly reduce AHs that were resistant to antipsychotic medication.Methods\nTwenty-four patients with schizophrenia or schizoaffective disorder and medication-resistant AHs were randomly allocated to receive rTMS or sham stimulation for 9 days at 90% of motor threshold. Patients receiving sham stimulation were subsequently offered an open-label trial of rTMS. Neuropsychological assessments were administered at baseline and during and following each arm of the trial.Results\nAuditory hallucinations were robustly improved with rTMS relative to sham stimulation. Frequency and attentional salience were the 2 aspects of hallucinatory experience that showed greatest improvement. Duration of putative treatment effects ranged widely, with 52% of patients maintaining improvement for at least 15 weeks. Repetitive transcranial magnetic stimulation was well tolerated, without evidence of neuropsychological impairment.Conclusions\nThese data suggest that the mechanism of AHs involves activation of the left temporoparietal cortex. One-hertz rTMS deserves additional study as a possible treatment for this syndrome.","DOI":"10.1001/archpsyc.60.1.49","ISSN":"0003-990X","journalAbbreviation":"Arch Gen Psychiatry","author":[{"family":"Hoffman RE","given":""},{"family":"Hawkins KA","given":""},{"family":"Gueorguieva R","given":""},{"family":"et al","given":""}],"issued":{"date-parts":[["2003",1,1]]},"accessed":{"date-parts":[["2014",3,18]]}}}],"schema":"https://github.com/citation-style-language/schema/raw/master/csl-citation.json"} </w:instrText>
            </w:r>
            <w:r w:rsidRPr="00CE75F5">
              <w:fldChar w:fldCharType="separate"/>
            </w:r>
            <w:r w:rsidRPr="00CE75F5">
              <w:rPr>
                <w:rFonts w:ascii="Calibri" w:hAnsi="Calibri"/>
                <w:b w:val="0"/>
              </w:rPr>
              <w:t>Hoffman RE et al., 2003</w:t>
            </w:r>
            <w:r w:rsidRPr="00CE75F5">
              <w:fldChar w:fldCharType="end"/>
            </w:r>
          </w:p>
        </w:tc>
        <w:tc>
          <w:tcPr>
            <w:tcW w:w="4508" w:type="dxa"/>
          </w:tcPr>
          <w:p w:rsidR="00F74134" w:rsidRPr="00CE75F5" w:rsidRDefault="00F74134" w:rsidP="006772EF">
            <w:pPr>
              <w:cnfStyle w:val="000000000000" w:firstRow="0" w:lastRow="0" w:firstColumn="0" w:lastColumn="0" w:oddVBand="0" w:evenVBand="0" w:oddHBand="0" w:evenHBand="0" w:firstRowFirstColumn="0" w:firstRowLastColumn="0" w:lastRowFirstColumn="0" w:lastRowLastColumn="0"/>
            </w:pPr>
            <w:r w:rsidRPr="00CE75F5">
              <w:t>24</w:t>
            </w:r>
          </w:p>
        </w:tc>
      </w:tr>
      <w:tr w:rsidR="00F74134" w:rsidRPr="005C1DA0" w:rsidTr="008C6E98">
        <w:tc>
          <w:tcPr>
            <w:cnfStyle w:val="001000000000" w:firstRow="0" w:lastRow="0" w:firstColumn="1" w:lastColumn="0" w:oddVBand="0" w:evenVBand="0" w:oddHBand="0" w:evenHBand="0" w:firstRowFirstColumn="0" w:firstRowLastColumn="0" w:lastRowFirstColumn="0" w:lastRowLastColumn="0"/>
            <w:tcW w:w="4508" w:type="dxa"/>
          </w:tcPr>
          <w:p w:rsidR="00F74134" w:rsidRPr="00CE75F5" w:rsidRDefault="00F74134" w:rsidP="002245A8">
            <w:pPr>
              <w:rPr>
                <w:b w:val="0"/>
              </w:rPr>
            </w:pPr>
            <w:r w:rsidRPr="00CE75F5">
              <w:fldChar w:fldCharType="begin"/>
            </w:r>
            <w:r w:rsidRPr="00CE75F5">
              <w:rPr>
                <w:b w:val="0"/>
              </w:rPr>
              <w:instrText xml:space="preserve"> ADDIN ZOTERO_ITEM CSL_CITATION {"citationID":"1qt1tc1fun","properties":{"formattedCitation":"{\\rtf (Kl\\uc0\\u237{}rov\\uc0\\u225{} et al., 2009)}","plainCitation":"(Klírová et al., 2009)"},"citationItems":[{"id":83,"uris":["http://zotero.org/users/local/ZoeiaE2M/items/2I42SGHF"],"uri":["http://zotero.org/users/local/ZoeiaE2M/items/2I42SGHF"],"itemData":{"id":83,"type":"article-journal","title":"P02-83 Clinical response of neuronavigated rTMS in the treatment of auditory hallucinations","container-title":"European Psychiatry","page":"S773-S773","volume":"24","source":"www.europsy-journal.com","abstract":"Aim\nTo prove the clinical effect rTMS neuronavigation vs. standard coil positioning vs. controlls in the therapy of madication-resistant auditory hallucinations.\nMaterials and methods\n10 patients with medication-resistant auditory hallucinations on stabile antipsychotic medication, examined by MRI, PET, then treated by 1) neuronavigated, 2) standard positioning and 3) sham rTMS (controlls).\nDouble-blind randomized sham-controlled parallel design was used in the study.\nrTMS parameters: 0.9Hz, 100%MT, 1080 pulses/session, 10 rTMS sessions within 2 weeks:\n\n\nResults and conclusion\nConfirmation of a significant decrease in the Hallucination item as well as in the total of the positive score of PANSS, HCS and AHRS. Sham rTMS did not show a trend for improvement over time. Between-group comparisons of AHRS scores revealed significant differences, which confirmed efficiency of using neuronavigated rTMS.\nCompared to standard positioning in future studies, we believe to find rTMS neuronavigation more precise and effective. Studies monitoring a continuing effect of rTMS over long time periods are needed.\nSupported by the CNS, MZČ;R MZ0PCP2005 and MŠMT 1M0517, VZ 00 216 208 16.\nNo full text is available. To read the body of this article, please view the PDF online.","DOI":"10.1016/S0924-9338(09)71006-5","ISSN":"0924-9338","author":[{"family":"Klírová","given":"M."},{"family":"Horáček","given":"J."},{"family":"Čermák","given":"J."},{"family":"Novák","given":"T."},{"family":"Tilerová","given":"B."}],"issued":{"date-parts":[["2009"]]},"accessed":{"date-parts":[["2014",3,18]]}}}],"schema":"https://github.com/citation-style-language/schema/raw/master/csl-citation.json"} </w:instrText>
            </w:r>
            <w:r w:rsidRPr="00CE75F5">
              <w:fldChar w:fldCharType="separate"/>
            </w:r>
            <w:r w:rsidRPr="00CE75F5">
              <w:rPr>
                <w:rFonts w:ascii="Calibri" w:hAnsi="Calibri" w:cs="Times New Roman"/>
                <w:b w:val="0"/>
                <w:szCs w:val="24"/>
              </w:rPr>
              <w:t>Klírová et al., 2009</w:t>
            </w:r>
            <w:r w:rsidRPr="00CE75F5">
              <w:fldChar w:fldCharType="end"/>
            </w:r>
          </w:p>
        </w:tc>
        <w:tc>
          <w:tcPr>
            <w:tcW w:w="4508" w:type="dxa"/>
          </w:tcPr>
          <w:p w:rsidR="00F74134" w:rsidRPr="00CE75F5" w:rsidRDefault="00F74134" w:rsidP="006772EF">
            <w:pPr>
              <w:cnfStyle w:val="000000000000" w:firstRow="0" w:lastRow="0" w:firstColumn="0" w:lastColumn="0" w:oddVBand="0" w:evenVBand="0" w:oddHBand="0" w:evenHBand="0" w:firstRowFirstColumn="0" w:firstRowLastColumn="0" w:lastRowFirstColumn="0" w:lastRowLastColumn="0"/>
            </w:pPr>
            <w:r w:rsidRPr="00CE75F5">
              <w:t>10</w:t>
            </w:r>
          </w:p>
        </w:tc>
      </w:tr>
      <w:tr w:rsidR="00F74134" w:rsidRPr="005C1DA0" w:rsidTr="008C6E98">
        <w:tc>
          <w:tcPr>
            <w:cnfStyle w:val="001000000000" w:firstRow="0" w:lastRow="0" w:firstColumn="1" w:lastColumn="0" w:oddVBand="0" w:evenVBand="0" w:oddHBand="0" w:evenHBand="0" w:firstRowFirstColumn="0" w:firstRowLastColumn="0" w:lastRowFirstColumn="0" w:lastRowLastColumn="0"/>
            <w:tcW w:w="4508" w:type="dxa"/>
          </w:tcPr>
          <w:p w:rsidR="00F74134" w:rsidRPr="00CE75F5" w:rsidRDefault="00F74134" w:rsidP="006772EF">
            <w:pPr>
              <w:rPr>
                <w:b w:val="0"/>
              </w:rPr>
            </w:pPr>
            <w:r w:rsidRPr="00CE75F5">
              <w:fldChar w:fldCharType="begin"/>
            </w:r>
            <w:r w:rsidRPr="00CE75F5">
              <w:rPr>
                <w:b w:val="0"/>
              </w:rPr>
              <w:instrText xml:space="preserve"> ADDIN ZOTERO_ITEM CSL_CITATION {"citationID":"7r06hompd","properties":{"formattedCitation":"(Lee et al., 2005)","plainCitation":"(Lee et al., 2005)"},"citationItems":[{"id":86,"uris":["http://zotero.org/users/local/ZoeiaE2M/items/T6552PED"],"uri":["http://zotero.org/users/local/ZoeiaE2M/items/T6552PED"],"itemData":{"id":86,"type":"article-journal","title":"A double blind study showing that two weeks of daily repetitive TMS over the left or right temporoparietal cortex reduces symptoms in patients with schizophrenia who are having treatment-refractory auditory hallucinations","container-title":"Neuroscience letters","page":"177-181","volume":"376","issue":"3","source":"NCBI PubMed","abstract":"The aim of this study was to evaluate the effect of repetitive transcranial magnetic stimulation (rTMS) on the left and right temporoparietal cortex compared with sham stimulation in schizophrenic patients with treatment-refractory auditory hallucinations (AH). Thirty-nine patients with schizophrenia with treatment-refractory AH were allocated randomly to one of three groups: daily left, right, and sham rTMS groups. rTMS was applied to the TP3 or 4 regions with the aid of the electroencephalography 10-20 international system at 1 Hz for 20 min per day for 10 treatment days. Symptoms were evaluated using the Auditory Hallucination Rating Scale (AHRS), the Positive and Negative Symptoms Scale (PANSS), the Clinical Global Impression--Severity (CGI-S), and Clinical Global Impression--Improvement (CGI-I) scale. For the time effect (within-subject comparison), there were significant changes in the frequency of AHs, positive symptoms of PANSS, and CGI-I. A between-group comparison revealed significant differences in the positive symptoms of PANSS, and CGI-I scores. Post hoc analysis revealed that both the right- and left-side rTMS treatment groups exhibited better CGI-I scores compared to the sham-stimulated group. This study suggests that 10 days of low-frequency rTMS applied daily for 20 min to either temporoparietal cortex significantly reduces the symptoms in patients with schizophrenia who are having refractory AH, but the left sided rTMS is not superior to right or sham rTMS.","DOI":"10.1016/j.neulet.2004.11.048","ISSN":"0304-3940","note":"PMID: 15721217","journalAbbreviation":"Neurosci. Lett.","language":"eng","author":[{"family":"Lee","given":"Seung-Hwan"},{"family":"Kim","given":"Won"},{"family":"Chung","given":"Young-Cho"},{"family":"Jung","given":"Kyung-Hee"},{"family":"Bahk","given":"Won-Myong"},{"family":"Jun","given":"Tae-Yun"},{"family":"Kim","given":"Kwang-Soo"},{"family":"George","given":"Mark S"},{"family":"Chae","given":"Jeong-Ho"}],"issued":{"date-parts":[["2005",3,16]]},"PMID":"15721217"}}],"schema":"https://github.com/citation-style-language/schema/raw/master/csl-citation.json"} </w:instrText>
            </w:r>
            <w:r w:rsidRPr="00CE75F5">
              <w:fldChar w:fldCharType="separate"/>
            </w:r>
            <w:r w:rsidRPr="00CE75F5">
              <w:rPr>
                <w:rFonts w:ascii="Calibri" w:hAnsi="Calibri"/>
                <w:b w:val="0"/>
              </w:rPr>
              <w:t>Lee et al., 2005</w:t>
            </w:r>
            <w:r w:rsidRPr="00CE75F5">
              <w:fldChar w:fldCharType="end"/>
            </w:r>
          </w:p>
        </w:tc>
        <w:tc>
          <w:tcPr>
            <w:tcW w:w="4508" w:type="dxa"/>
          </w:tcPr>
          <w:p w:rsidR="00F74134" w:rsidRPr="00CE75F5" w:rsidRDefault="00F74134" w:rsidP="006772EF">
            <w:pPr>
              <w:cnfStyle w:val="000000000000" w:firstRow="0" w:lastRow="0" w:firstColumn="0" w:lastColumn="0" w:oddVBand="0" w:evenVBand="0" w:oddHBand="0" w:evenHBand="0" w:firstRowFirstColumn="0" w:firstRowLastColumn="0" w:lastRowFirstColumn="0" w:lastRowLastColumn="0"/>
            </w:pPr>
            <w:r w:rsidRPr="00CE75F5">
              <w:t>39</w:t>
            </w:r>
          </w:p>
        </w:tc>
      </w:tr>
      <w:tr w:rsidR="00F74134" w:rsidRPr="005C1DA0" w:rsidTr="008C6E98">
        <w:tc>
          <w:tcPr>
            <w:cnfStyle w:val="001000000000" w:firstRow="0" w:lastRow="0" w:firstColumn="1" w:lastColumn="0" w:oddVBand="0" w:evenVBand="0" w:oddHBand="0" w:evenHBand="0" w:firstRowFirstColumn="0" w:firstRowLastColumn="0" w:lastRowFirstColumn="0" w:lastRowLastColumn="0"/>
            <w:tcW w:w="4508" w:type="dxa"/>
          </w:tcPr>
          <w:p w:rsidR="00F74134" w:rsidRPr="00CE75F5" w:rsidRDefault="00F74134" w:rsidP="006772EF">
            <w:pPr>
              <w:rPr>
                <w:b w:val="0"/>
              </w:rPr>
            </w:pPr>
            <w:r w:rsidRPr="00CE75F5">
              <w:fldChar w:fldCharType="begin"/>
            </w:r>
            <w:r w:rsidRPr="00CE75F5">
              <w:rPr>
                <w:b w:val="0"/>
              </w:rPr>
              <w:instrText xml:space="preserve"> ADDIN ZOTERO_ITEM CSL_CITATION {"citationID":"ga2rha5j0","properties":{"formattedCitation":"(McIntosh et al., 2004)","plainCitation":"(McIntosh et al., 2004)"},"citationItems":[{"id":75,"uris":["http://zotero.org/users/local/ZoeiaE2M/items/PDR63PRI"],"uri":["http://zotero.org/users/local/ZoeiaE2M/items/PDR63PRI"],"itemData":{"id":75,"type":"article-journal","title":"Transcranial magnetic stimulation for auditory hallucinations in schizophrenia","container-title":"Psychiatry research","page":"9-17","volume":"127","issue":"1-2","source":"NCBI PubMed","abstract":"It has been suggested that low frequency transcranial magnetic stimulation (TMS) over left temporo-parietal cortex may reduce the frequency and intensity of auditory hallucinations in schizophrenia. Sixteen patients with hallucinations, treatment-resistant for at least 2 months, were randomised into a placebo-controlled crossover study of TMS at 1 Hz and 80% of motor threshold over left temporo-parietal cortex. Treatment periods lasted for 4 days, with daily duration escalating from 4 to 8, 12 and 16 min on subsequent days. Each minute of stimulation was followed by 15 s of rest to check coil position and allow the patient to move, if necessary. Both patients and symptom raters were unaware of the treatment condition. Patients' hallucination scores improved from baseline with both real and sham TMS, and there was no significant difference between real and sham treatments. There was a trend for second treatments, whether sham or real, to be more effective than first treatments. Other psychopathology scales (apart from positive symptoms) and verbal memory were not affected by real or sham TMS. Previous positive studies could not be replicated with these parameters. TMS is safe if applied within the protocol used.","DOI":"10.1016/j.psychres.2004.03.005","ISSN":"0165-1781","note":"PMID: 15261700","journalAbbreviation":"Psychiatry Res","language":"eng","author":[{"family":"McIntosh","given":"Andrew M"},{"family":"Semple","given":"David"},{"family":"Tasker","given":"Katherine"},{"family":"Harrison","given":"Lesley K"},{"family":"Owens","given":"David G C"},{"family":"Johnstone","given":"Eve C"},{"family":"Ebmeier","given":"Klaus P"}],"issued":{"date-parts":[["2004",6,30]]},"PMID":"15261700"}}],"schema":"https://github.com/citation-style-language/schema/raw/master/csl-citation.json"} </w:instrText>
            </w:r>
            <w:r w:rsidRPr="00CE75F5">
              <w:fldChar w:fldCharType="separate"/>
            </w:r>
            <w:r w:rsidRPr="00CE75F5">
              <w:rPr>
                <w:rFonts w:ascii="Calibri" w:hAnsi="Calibri"/>
                <w:b w:val="0"/>
              </w:rPr>
              <w:t>McIntosh et al., 2004</w:t>
            </w:r>
            <w:r w:rsidRPr="00CE75F5">
              <w:fldChar w:fldCharType="end"/>
            </w:r>
          </w:p>
        </w:tc>
        <w:tc>
          <w:tcPr>
            <w:tcW w:w="4508" w:type="dxa"/>
          </w:tcPr>
          <w:p w:rsidR="00F74134" w:rsidRPr="00CE75F5" w:rsidRDefault="00F74134" w:rsidP="006772EF">
            <w:pPr>
              <w:cnfStyle w:val="000000000000" w:firstRow="0" w:lastRow="0" w:firstColumn="0" w:lastColumn="0" w:oddVBand="0" w:evenVBand="0" w:oddHBand="0" w:evenHBand="0" w:firstRowFirstColumn="0" w:firstRowLastColumn="0" w:lastRowFirstColumn="0" w:lastRowLastColumn="0"/>
            </w:pPr>
            <w:r w:rsidRPr="00CE75F5">
              <w:t>16</w:t>
            </w:r>
          </w:p>
        </w:tc>
      </w:tr>
      <w:tr w:rsidR="00F74134" w:rsidRPr="005C1DA0" w:rsidTr="008C6E98">
        <w:tc>
          <w:tcPr>
            <w:cnfStyle w:val="001000000000" w:firstRow="0" w:lastRow="0" w:firstColumn="1" w:lastColumn="0" w:oddVBand="0" w:evenVBand="0" w:oddHBand="0" w:evenHBand="0" w:firstRowFirstColumn="0" w:firstRowLastColumn="0" w:lastRowFirstColumn="0" w:lastRowLastColumn="0"/>
            <w:tcW w:w="4508" w:type="dxa"/>
          </w:tcPr>
          <w:p w:rsidR="00F74134" w:rsidRPr="00CE75F5" w:rsidRDefault="00F74134" w:rsidP="006772EF">
            <w:pPr>
              <w:rPr>
                <w:b w:val="0"/>
              </w:rPr>
            </w:pPr>
            <w:r w:rsidRPr="00CE75F5">
              <w:fldChar w:fldCharType="begin"/>
            </w:r>
            <w:r w:rsidRPr="00CE75F5">
              <w:rPr>
                <w:b w:val="0"/>
              </w:rPr>
              <w:instrText xml:space="preserve"> ADDIN ZOTERO_ITEM CSL_CITATION {"citationID":"242jib25a5","properties":{"formattedCitation":"(Rosa et al., 2007)","plainCitation":"(Rosa et al., 2007)"},"citationItems":[{"id":90,"uris":["http://zotero.org/users/local/ZoeiaE2M/items/ITGZ8TW2"],"uri":["http://zotero.org/users/local/ZoeiaE2M/items/ITGZ8TW2"],"itemData":{"id":90,"type":"article-journal","title":"Effects of repetitive transcranial magnetic stimulation on auditory hallucinations refractory to clozapine.","container-title":"The Journal of clinical psychiatry","page":"1528-1532","volume":"68","issue":"10","source":"europepmc.org","abstract":"Author: Rosa MO, Journal: The Journal of clinical psychiatry[2007/10], Abstract: OBJECTIVE: To study the therapeutic effects on auditory hallucinations refractory to clozapine with 1-Hz repetitive transcranial magnetic stimulation (rTMS) applied on the left temporoparietal...","ISSN":"0160-6689","note":"PMID: 17960967","journalAbbreviation":"J Clin Psychiatry","language":"eng","author":[{"family":"Rosa","given":"MO"},{"family":"Gattaz","given":"WF"},{"family":"Rosa","given":"MA"},{"family":"Rumi","given":"DO"},{"family":"Tavares","given":"H"},{"family":"Myczkowski","given":"H"},{"family":"Sartorelli","given":"MC"},{"family":"Rigonatti","given":"SP"},{"family":"Elkis","given":"H"},{"family":"Cabral","given":"SB"},{"family":"Teixeira","given":"MJ"},{"family":"Marcolin","given":"MA"}],"issued":{"date-parts":[["2007",10]]},"accessed":{"date-parts":[["2014",3,18]]},"PMID":"17960967"}}],"schema":"https://github.com/citation-style-language/schema/raw/master/csl-citation.json"} </w:instrText>
            </w:r>
            <w:r w:rsidRPr="00CE75F5">
              <w:fldChar w:fldCharType="separate"/>
            </w:r>
            <w:r w:rsidRPr="00CE75F5">
              <w:rPr>
                <w:rFonts w:ascii="Calibri" w:hAnsi="Calibri"/>
                <w:b w:val="0"/>
              </w:rPr>
              <w:t>Rosa et al., 2007</w:t>
            </w:r>
            <w:r w:rsidRPr="00CE75F5">
              <w:fldChar w:fldCharType="end"/>
            </w:r>
          </w:p>
        </w:tc>
        <w:tc>
          <w:tcPr>
            <w:tcW w:w="4508" w:type="dxa"/>
          </w:tcPr>
          <w:p w:rsidR="00F74134" w:rsidRPr="00CE75F5" w:rsidRDefault="00F74134" w:rsidP="006772EF">
            <w:pPr>
              <w:cnfStyle w:val="000000000000" w:firstRow="0" w:lastRow="0" w:firstColumn="0" w:lastColumn="0" w:oddVBand="0" w:evenVBand="0" w:oddHBand="0" w:evenHBand="0" w:firstRowFirstColumn="0" w:firstRowLastColumn="0" w:lastRowFirstColumn="0" w:lastRowLastColumn="0"/>
            </w:pPr>
            <w:r w:rsidRPr="00CE75F5">
              <w:t>11</w:t>
            </w:r>
          </w:p>
        </w:tc>
      </w:tr>
      <w:tr w:rsidR="00F74134" w:rsidRPr="005C1DA0" w:rsidTr="008C6E98">
        <w:tc>
          <w:tcPr>
            <w:cnfStyle w:val="001000000000" w:firstRow="0" w:lastRow="0" w:firstColumn="1" w:lastColumn="0" w:oddVBand="0" w:evenVBand="0" w:oddHBand="0" w:evenHBand="0" w:firstRowFirstColumn="0" w:firstRowLastColumn="0" w:lastRowFirstColumn="0" w:lastRowLastColumn="0"/>
            <w:tcW w:w="4508" w:type="dxa"/>
          </w:tcPr>
          <w:p w:rsidR="00F74134" w:rsidRPr="00CE75F5" w:rsidRDefault="00F74134" w:rsidP="006772EF">
            <w:pPr>
              <w:rPr>
                <w:b w:val="0"/>
              </w:rPr>
            </w:pPr>
            <w:r w:rsidRPr="00CE75F5">
              <w:fldChar w:fldCharType="begin"/>
            </w:r>
            <w:r w:rsidRPr="00CE75F5">
              <w:rPr>
                <w:b w:val="0"/>
              </w:rPr>
              <w:instrText xml:space="preserve"> ADDIN ZOTERO_ITEM CSL_CITATION {"citationID":"2c9c0jr4to","properties":{"formattedCitation":"(S. Grenier, 2008)","plainCitation":"(S. Grenier, 2008)"},"citationItems":[{"id":79,"uris":["http://zotero.org/users/local/ZoeiaE2M/items/C4PM5JUG"],"uri":["http://zotero.org/users/local/ZoeiaE2M/items/C4PM5JUG"],"itemData":{"id":79,"type":"article-journal","title":"55 – Repetitive transcranial magnetic stimulation efficiency in treatment-resistant auditory hallucinations","container-title":"Schizophrenia Research - SCHIZOPHR RES","page":"56-56","volume":"98","DOI":"10.1016/j.schres.2007.12.122","author":[{"family":"S. Grenier","given":"G. Fouldrin"}],"issued":{"date-parts":[["2008"]]}}}],"schema":"https://github.com/citation-style-language/schema/raw/master/csl-citation.json"} </w:instrText>
            </w:r>
            <w:r w:rsidRPr="00CE75F5">
              <w:fldChar w:fldCharType="separate"/>
            </w:r>
            <w:r w:rsidRPr="00CE75F5">
              <w:rPr>
                <w:rFonts w:ascii="Calibri" w:hAnsi="Calibri"/>
                <w:b w:val="0"/>
              </w:rPr>
              <w:t>S. Grenier, 2008</w:t>
            </w:r>
            <w:r w:rsidRPr="00CE75F5">
              <w:fldChar w:fldCharType="end"/>
            </w:r>
          </w:p>
        </w:tc>
        <w:tc>
          <w:tcPr>
            <w:tcW w:w="4508" w:type="dxa"/>
          </w:tcPr>
          <w:p w:rsidR="00F74134" w:rsidRPr="00CE75F5" w:rsidRDefault="00F74134" w:rsidP="006772EF">
            <w:pPr>
              <w:cnfStyle w:val="000000000000" w:firstRow="0" w:lastRow="0" w:firstColumn="0" w:lastColumn="0" w:oddVBand="0" w:evenVBand="0" w:oddHBand="0" w:evenHBand="0" w:firstRowFirstColumn="0" w:firstRowLastColumn="0" w:lastRowFirstColumn="0" w:lastRowLastColumn="0"/>
            </w:pPr>
            <w:r w:rsidRPr="00CE75F5">
              <w:t>21</w:t>
            </w:r>
          </w:p>
        </w:tc>
      </w:tr>
      <w:tr w:rsidR="00F74134" w:rsidRPr="005C1DA0" w:rsidTr="008C6E98">
        <w:tc>
          <w:tcPr>
            <w:cnfStyle w:val="001000000000" w:firstRow="0" w:lastRow="0" w:firstColumn="1" w:lastColumn="0" w:oddVBand="0" w:evenVBand="0" w:oddHBand="0" w:evenHBand="0" w:firstRowFirstColumn="0" w:firstRowLastColumn="0" w:lastRowFirstColumn="0" w:lastRowLastColumn="0"/>
            <w:tcW w:w="4508" w:type="dxa"/>
          </w:tcPr>
          <w:p w:rsidR="00F74134" w:rsidRPr="00CE75F5" w:rsidRDefault="00F74134" w:rsidP="006772EF">
            <w:pPr>
              <w:rPr>
                <w:b w:val="0"/>
              </w:rPr>
            </w:pPr>
            <w:r w:rsidRPr="00CE75F5">
              <w:fldChar w:fldCharType="begin"/>
            </w:r>
            <w:r w:rsidRPr="00CE75F5">
              <w:rPr>
                <w:b w:val="0"/>
              </w:rPr>
              <w:instrText xml:space="preserve"> ADDIN ZOTERO_ITEM CSL_CITATION {"citationID":"13nfdocns4","properties":{"formattedCitation":"(Slotema et al., 2011)","plainCitation":"(Slotema et al., 2011)"},"citationItems":[{"id":93,"uris":["http://zotero.org/users/local/ZoeiaE2M/items/IRJZGWPG"],"uri":["http://zotero.org/users/local/ZoeiaE2M/items/IRJZGWPG"],"itemData":{"id":93,"type":"article-journal","title":"Can low-frequency repetitive transcranial magnetic stimulation really relieve medication-resistant auditory verbal hallucinations? Negative results from a large randomized controlled trial","container-title":"Biological psychiatry","page":"450-456","volume":"69","issue":"5","source":"NCBI PubMed","abstract":"BACKGROUND: Several studies have applied low-frequency repetitive transcranial magnetic stimulation (rTMS) directed at the left temporoparietal area (TP) for the treatment of auditory verbal hallucinations (AVH), but findings on efficacy are inconsistent. Furthermore, recent functional magnetic resonance imaging (fMRI) studies indicate that the left TP is not a general focus of activation during the experience of AVH. The aims of this study are twofold: to investigate the effects of rTMS on AVH in a double blind, randomized, sham-controlled study; and to investigate whether the efficacy can be improved when rTMS is guided by individual fMRI scans of hallucinatory activation.\nMETHODS: Sixty-two patients with medication-resistant AVH were randomized over three conditions: rTMS targeted at the area of maximal hallucinatory activation calculated from individual fMRI scans during AVH, rTMS directed at the left TP, and sham treatment. Repetitive TMS was applied during 15 sessions of 20 min each, at 1 Hz and 90% of the individual motor threshold. The severity of AVH and other psychotic symptoms were monitored during treatment and 3-month follow-up, with the Auditory Hallucination Rating Scale, the Positive and Negative Syndrome Scale, and the Psychotic Symptom Rating Scales.\nRESULTS: The effects of fMRI-guided rTMS and left TP rTMS on the severity of AVH were comparable to those of sham treatment. No differences in severity of general psychotic symptoms were found among the three treatment conditions.\nCONCLUSIONS: Low-frequency rTMS administered to the left TP or to the site of maximal hallucinatory activation is not more effective for medication-resistant AVH than sham treatment.","DOI":"10.1016/j.biopsych.2010.09.051","ISSN":"1873-2402","note":"PMID: 21144499","shortTitle":"Can low-frequency repetitive transcranial magnetic stimulation really relieve medication-resistant auditory verbal hallucinations?","journalAbbreviation":"Biol. Psychiatry","language":"eng","author":[{"family":"Slotema","given":"Christina W"},{"family":"Blom","given":"Jan Dirk"},{"family":"de Weijer","given":"Antoin D"},{"family":"Diederen","given":"Kelly M"},{"family":"Goekoop","given":"Rutger"},{"family":"Looijestijn","given":"Jasper"},{"family":"Daalman","given":"Kirstin"},{"family":"Rijkaart","given":"Anne-Marije"},{"family":"Kahn","given":"René S"},{"family":"Hoek","given":"Hans W"},{"family":"Sommer","given":"Iris E C"}],"issued":{"date-parts":[["2011",3,1]]},"PMID":"21144499"}}],"schema":"https://github.com/citation-style-language/schema/raw/master/csl-citation.json"} </w:instrText>
            </w:r>
            <w:r w:rsidRPr="00CE75F5">
              <w:fldChar w:fldCharType="separate"/>
            </w:r>
            <w:r w:rsidRPr="00CE75F5">
              <w:rPr>
                <w:rFonts w:ascii="Calibri" w:hAnsi="Calibri"/>
                <w:b w:val="0"/>
              </w:rPr>
              <w:t>Slotema et al., 2011</w:t>
            </w:r>
            <w:r w:rsidRPr="00CE75F5">
              <w:fldChar w:fldCharType="end"/>
            </w:r>
          </w:p>
        </w:tc>
        <w:tc>
          <w:tcPr>
            <w:tcW w:w="4508" w:type="dxa"/>
          </w:tcPr>
          <w:p w:rsidR="00F74134" w:rsidRPr="00CE75F5" w:rsidRDefault="00F74134" w:rsidP="006772EF">
            <w:pPr>
              <w:cnfStyle w:val="000000000000" w:firstRow="0" w:lastRow="0" w:firstColumn="0" w:lastColumn="0" w:oddVBand="0" w:evenVBand="0" w:oddHBand="0" w:evenHBand="0" w:firstRowFirstColumn="0" w:firstRowLastColumn="0" w:lastRowFirstColumn="0" w:lastRowLastColumn="0"/>
            </w:pPr>
            <w:r w:rsidRPr="00CE75F5">
              <w:t>62</w:t>
            </w:r>
          </w:p>
        </w:tc>
      </w:tr>
      <w:tr w:rsidR="00F74134" w:rsidRPr="005C1DA0" w:rsidTr="008C6E98">
        <w:tc>
          <w:tcPr>
            <w:cnfStyle w:val="001000000000" w:firstRow="0" w:lastRow="0" w:firstColumn="1" w:lastColumn="0" w:oddVBand="0" w:evenVBand="0" w:oddHBand="0" w:evenHBand="0" w:firstRowFirstColumn="0" w:firstRowLastColumn="0" w:lastRowFirstColumn="0" w:lastRowLastColumn="0"/>
            <w:tcW w:w="4508" w:type="dxa"/>
          </w:tcPr>
          <w:p w:rsidR="00F74134" w:rsidRPr="00CE75F5" w:rsidRDefault="00F74134" w:rsidP="006772EF">
            <w:pPr>
              <w:rPr>
                <w:b w:val="0"/>
              </w:rPr>
            </w:pPr>
            <w:r w:rsidRPr="00CE75F5">
              <w:fldChar w:fldCharType="begin"/>
            </w:r>
            <w:r w:rsidRPr="00CE75F5">
              <w:rPr>
                <w:b w:val="0"/>
              </w:rPr>
              <w:instrText xml:space="preserve"> ADDIN ZOTERO_ITEM CSL_CITATION {"citationID":"9f1ko3p8p","properties":{"formattedCitation":"(Slotema et al., 2012)","plainCitation":"(Slotema et al., 2012)"},"citationItems":[{"id":95,"uris":["http://zotero.org/users/local/ZoeiaE2M/items/KCX4F5JT"],"uri":["http://zotero.org/users/local/ZoeiaE2M/items/KCX4F5JT"],"itemData":{"id":95,"type":"article-journal","title":"Priming does not enhance the efficacy of 1 Hertz repetitive transcranial magnetic stimulation for the treatment of auditory verbal hallucinations: results of a randomized controlled study","container-title":"Brain stimulation","page":"554-559","volume":"5","issue":"4","source":"NCBI PubMed","abstract":"BACKGROUND: Low-frequency repetitive transcranial magnetic stimulation (rTMS) applied to the left temporoparietal area (TP) has been investigated as a treatment method for auditory verbal hallucinations (AVH) yielding inconsistent results. In vitro studies have indicated that the effects of low-frequency rTMS can be enhanced by a brief pretreatment phase consisting of high-frequency rTMS (i.e., priming rTMS).\nOBJECTIVE: The aim of this single-blind, randomized controlled study was to investigate whether the effects of rTMS on AVH can be enhanced with priming rTMS.\nMETHODS: Twenty-three patients with medication-resistant AVH were randomized over two groups: one receiving low-frequency rTMS preceded by 5 minutes of 6 Hertz rTMS; and another receiving low-frequency rTMS without priming. Both treatments were directed at the left TP. The total duration of stimulation was equal in the two groups, namely, 15 sessions of 20 minutes each. The severity of AVH and other psychotic features were measured with the aid of the Auditory Hallucination Rating Scale (AHRS), the Positive and Negative Syndrome Scale (PANSS) and the Psychotic Symptom Rating Scales (PSYRATS).\nRESULTS: The severity of AVH and other psychotic symptoms in the group with priming was not significantly lower after 3 weeks of treatment in comparison to baseline. The group treated with standard rTMS showed a trend toward improvement after 3 weeks of treatment. No significant differences were observed on any of the rating scales between the group with and without priming.\nCONCLUSIONS: This study does not provide evidence that priming rTMS is an effective treatment for AVH.","DOI":"10.1016/j.brs.2011.10.005","ISSN":"1935-861X","note":"PMID: 22070919","shortTitle":"Priming does not enhance the efficacy of 1 Hertz repetitive transcranial magnetic stimulation for the treatment of auditory verbal hallucinations","journalAbbreviation":"Brain Stimul","language":"eng","author":[{"family":"Slotema","given":"Christina Wilhelmina"},{"family":"Blom","given":"Jan Dirk"},{"family":"de Weijer","given":"Antoin Dave"},{"family":"Hoek","given":"Hans Wijbrand"},{"family":"Sommer","given":"Iris Else"}],"issued":{"date-parts":[["2012",10]]},"PMID":"22070919"}}],"schema":"https://github.com/citation-style-language/schema/raw/master/csl-citation.json"} </w:instrText>
            </w:r>
            <w:r w:rsidRPr="00CE75F5">
              <w:fldChar w:fldCharType="separate"/>
            </w:r>
            <w:r w:rsidRPr="00CE75F5">
              <w:rPr>
                <w:rFonts w:ascii="Calibri" w:hAnsi="Calibri"/>
                <w:b w:val="0"/>
              </w:rPr>
              <w:t>Slotema et al., 2012</w:t>
            </w:r>
            <w:r w:rsidRPr="00CE75F5">
              <w:fldChar w:fldCharType="end"/>
            </w:r>
          </w:p>
        </w:tc>
        <w:tc>
          <w:tcPr>
            <w:tcW w:w="4508" w:type="dxa"/>
          </w:tcPr>
          <w:p w:rsidR="00F74134" w:rsidRPr="00CE75F5" w:rsidRDefault="00F74134" w:rsidP="006772EF">
            <w:pPr>
              <w:cnfStyle w:val="000000000000" w:firstRow="0" w:lastRow="0" w:firstColumn="0" w:lastColumn="0" w:oddVBand="0" w:evenVBand="0" w:oddHBand="0" w:evenHBand="0" w:firstRowFirstColumn="0" w:firstRowLastColumn="0" w:lastRowFirstColumn="0" w:lastRowLastColumn="0"/>
            </w:pPr>
            <w:r w:rsidRPr="00CE75F5">
              <w:t>23</w:t>
            </w:r>
          </w:p>
        </w:tc>
      </w:tr>
      <w:tr w:rsidR="00F74134" w:rsidRPr="005C1DA0" w:rsidTr="008C6E98">
        <w:tc>
          <w:tcPr>
            <w:cnfStyle w:val="001000000000" w:firstRow="0" w:lastRow="0" w:firstColumn="1" w:lastColumn="0" w:oddVBand="0" w:evenVBand="0" w:oddHBand="0" w:evenHBand="0" w:firstRowFirstColumn="0" w:firstRowLastColumn="0" w:lastRowFirstColumn="0" w:lastRowLastColumn="0"/>
            <w:tcW w:w="4508" w:type="dxa"/>
          </w:tcPr>
          <w:p w:rsidR="00F74134" w:rsidRPr="00CE75F5" w:rsidRDefault="00F74134" w:rsidP="006772EF">
            <w:pPr>
              <w:rPr>
                <w:b w:val="0"/>
              </w:rPr>
            </w:pPr>
            <w:r w:rsidRPr="00CE75F5">
              <w:fldChar w:fldCharType="begin"/>
            </w:r>
            <w:r w:rsidRPr="00CE75F5">
              <w:rPr>
                <w:b w:val="0"/>
              </w:rPr>
              <w:instrText xml:space="preserve"> ADDIN ZOTERO_ITEM CSL_CITATION {"citationID":"2efnaupmn4","properties":{"formattedCitation":"(Vercammen et al., 2009)","plainCitation":"(Vercammen et al., 2009)"},"citationItems":[{"id":97,"uris":["http://zotero.org/users/local/ZoeiaE2M/items/BHKDW54Z"],"uri":["http://zotero.org/users/local/ZoeiaE2M/items/BHKDW54Z"],"itemData":{"id":97,"type":"article-journal","title":"Effects of bilateral repetitive transcranial magnetic stimulation on treatment resistant auditory-verbal hallucinations in schizophrenia: a randomized controlled trial","container-title":"Schizophrenia research","page":"172-179","volume":"114","issue":"1-3","source":"NCBI PubMed","abstract":"BACKGROUND: Neuroimaging findings implicate bilateral superior temporal regions in the genesis of auditory-verbal hallucinations (AVH). This study aimed to investigate whether 1 Hz repetitive transcranial magnetic stimulation (rTMS) of the bilateral temporo-parietal region would lead to increased effectiveness in the management of AVH, compared to left rTMS or placebo.\nMETHODS: 38 patients with schizophrenia (DSM-IV) and medication-resistant AVH were randomly assigned to 1 Hz rTMS treatment of the left temporo-parietal region, bilateral temporo-parietal regions, or placebo. Stimulation was conducted over 6 days, twice daily for 20 min, at 90% of the motor threshold. Effect measures included the Auditory Hallucination Rating Scale (AHRS), Positive and Negative Affect Scale (PANAS), and a score for hallucination severity obtained from the Positive and Negative Syndrome Scale (PANSS).\nRESULTS: All groups showed some improvement on the total AHRS. Hallucination frequency was significantly reduced in the left rTMS group only. The bilateral rTMS group demonstrated the most remarkable reduction in self-reported affective responsiveness to AVH. A modest, but significant decrease on the PANSS hallucination item was observed in the combined rTMS treatment group, whereas no change occurred in the placebo group. The left rTMS group showed a significant reduction on the general psychopathology subscale.\nCONCLUSION: Compared to bilateral or sham stimulation, rTMS of the left temporo-parietal region appears most effective in reducing auditory hallucinations, and additionally may have an effect on general psychopathology. Placebo effects should however not be ruled out, since sham stimulation also led to improvement on a number of AVH parameters.","DOI":"10.1016/j.schres.2009.07.013","ISSN":"1573-2509","note":"PMID: 19679450","shortTitle":"Effects of bilateral repetitive transcranial magnetic stimulation on treatment resistant auditory-verbal hallucinations in schizophrenia","journalAbbreviation":"Schizophr. Res.","language":"eng","author":[{"family":"Vercammen","given":"Ans"},{"family":"Knegtering","given":"Henderikus"},{"family":"Bruggeman","given":"Richard"},{"family":"Westenbroek","given":"Hanneke M"},{"family":"Jenner","given":"Jack A"},{"family":"Slooff","given":"Cees J"},{"family":"Wunderink","given":"Lex"},{"family":"Aleman","given":"André"}],"issued":{"date-parts":[["2009",10]]},"PMID":"19679450"}}],"schema":"https://github.com/citation-style-language/schema/raw/master/csl-citation.json"} </w:instrText>
            </w:r>
            <w:r w:rsidRPr="00CE75F5">
              <w:fldChar w:fldCharType="separate"/>
            </w:r>
            <w:r w:rsidRPr="00CE75F5">
              <w:rPr>
                <w:rFonts w:ascii="Calibri" w:hAnsi="Calibri"/>
                <w:b w:val="0"/>
              </w:rPr>
              <w:t>Vercammen et al., 2009</w:t>
            </w:r>
            <w:r w:rsidRPr="00CE75F5">
              <w:fldChar w:fldCharType="end"/>
            </w:r>
          </w:p>
        </w:tc>
        <w:tc>
          <w:tcPr>
            <w:tcW w:w="4508" w:type="dxa"/>
          </w:tcPr>
          <w:p w:rsidR="00F74134" w:rsidRPr="00CE75F5" w:rsidRDefault="00F74134" w:rsidP="006772EF">
            <w:pPr>
              <w:cnfStyle w:val="000000000000" w:firstRow="0" w:lastRow="0" w:firstColumn="0" w:lastColumn="0" w:oddVBand="0" w:evenVBand="0" w:oddHBand="0" w:evenHBand="0" w:firstRowFirstColumn="0" w:firstRowLastColumn="0" w:lastRowFirstColumn="0" w:lastRowLastColumn="0"/>
            </w:pPr>
            <w:r w:rsidRPr="00CE75F5">
              <w:t>38</w:t>
            </w:r>
          </w:p>
        </w:tc>
      </w:tr>
      <w:tr w:rsidR="00F74134" w:rsidRPr="005C1DA0" w:rsidTr="008C6E98">
        <w:tc>
          <w:tcPr>
            <w:cnfStyle w:val="001000000000" w:firstRow="0" w:lastRow="0" w:firstColumn="1" w:lastColumn="0" w:oddVBand="0" w:evenVBand="0" w:oddHBand="0" w:evenHBand="0" w:firstRowFirstColumn="0" w:firstRowLastColumn="0" w:lastRowFirstColumn="0" w:lastRowLastColumn="0"/>
            <w:tcW w:w="4508" w:type="dxa"/>
          </w:tcPr>
          <w:p w:rsidR="00F74134" w:rsidRPr="00CE75F5" w:rsidRDefault="00F74134" w:rsidP="006772EF">
            <w:pPr>
              <w:rPr>
                <w:b w:val="0"/>
              </w:rPr>
            </w:pPr>
            <w:r w:rsidRPr="00CE75F5">
              <w:fldChar w:fldCharType="begin"/>
            </w:r>
            <w:r w:rsidRPr="00CE75F5">
              <w:rPr>
                <w:b w:val="0"/>
              </w:rPr>
              <w:instrText xml:space="preserve"> ADDIN ZOTERO_ITEM CSL_CITATION {"citationID":"1eg1448ok4","properties":{"formattedCitation":"(Vercammen et al., 2010)","plainCitation":"(Vercammen et al., 2010)"},"citationItems":[{"id":99,"uris":["http://zotero.org/users/local/ZoeiaE2M/items/6CFH2X8T"],"uri":["http://zotero.org/users/local/ZoeiaE2M/items/6CFH2X8T"],"itemData":{"id":99,"type":"article-journal","title":"Functional connectivity of the temporo-parietal region in schizophrenia: effects of rTMS treatment of auditory hallucinations","container-title":"Journal of psychiatric research","page":"725-731","volume":"44","issue":"11","source":"NCBI PubMed","abstract":"Auditory-verbal hallucinations are a hallmark symptom of schizophrenia. In recent years, repetitive transcranial magnetic stimulation (rTMS) targeting speech perception areas has been advanced as a potential treatment of medication-resistant hallucinations. However, the underlying neural processes remain unclear. This study aimed to assess whether 1 Hz rTMS treatment would affect functional connectivity of the temporo-parietal junction (TPJ). Resting state fMRI scans were obtained from 18 patients with schizophrenia. Patients were assessed before and after a 6 day treatment with 1 Hz rTMS to the left TPJ, or placebo treatment with sham rTMS to the same location. We assessed functional connectivity between a priori defined regions-of-interest (ROIs) comprising the putative AVH network and the bilateral TPJ seed regions, targeted with rTMS. Symptom improvement following rTMS treatment was observed in the left rTMS group, whereas no change at occurred in the placebo group. Although no corresponding changes were observed in the functional connections previously found to be associated with AVH severity, an increase in connectivity between the left TPJ and the right insula was observed in group receiving rTMS to the left TPJ. The placebo group conversely showed a decrease in connectivity between the left TPJ and left anterior cingulate. We conclude that application of 1 Hz rTMS to the left TPJ region may affect functional connectivity of the targeted region. However, the relationship between these functional changes during the resting state and the rate of clinical improvement needs further clarification.","DOI":"10.1016/j.jpsychires.2009.12.011","ISSN":"1879-1379","note":"PMID: 20189190","shortTitle":"Functional connectivity of the temporo-parietal region in schizophrenia","journalAbbreviation":"J Psychiatr Res","language":"eng","author":[{"family":"Vercammen","given":"Ans"},{"family":"Knegtering","given":"Henderikus"},{"family":"Liemburg","given":"Edith J"},{"family":"den Boer","given":"Johannes A"},{"family":"Aleman","given":"André"}],"issued":{"date-parts":[["2010",8]]},"PMID":"20189190"}}],"schema":"https://github.com/citation-style-language/schema/raw/master/csl-citation.json"} </w:instrText>
            </w:r>
            <w:r w:rsidRPr="00CE75F5">
              <w:fldChar w:fldCharType="separate"/>
            </w:r>
            <w:r w:rsidRPr="00CE75F5">
              <w:rPr>
                <w:rFonts w:ascii="Calibri" w:hAnsi="Calibri"/>
                <w:b w:val="0"/>
              </w:rPr>
              <w:t>Vercammen et al., 2010</w:t>
            </w:r>
            <w:r w:rsidRPr="00CE75F5">
              <w:fldChar w:fldCharType="end"/>
            </w:r>
          </w:p>
        </w:tc>
        <w:tc>
          <w:tcPr>
            <w:tcW w:w="4508" w:type="dxa"/>
          </w:tcPr>
          <w:p w:rsidR="00F74134" w:rsidRPr="00CE75F5" w:rsidRDefault="00F74134" w:rsidP="006772EF">
            <w:pPr>
              <w:cnfStyle w:val="000000000000" w:firstRow="0" w:lastRow="0" w:firstColumn="0" w:lastColumn="0" w:oddVBand="0" w:evenVBand="0" w:oddHBand="0" w:evenHBand="0" w:firstRowFirstColumn="0" w:firstRowLastColumn="0" w:lastRowFirstColumn="0" w:lastRowLastColumn="0"/>
            </w:pPr>
            <w:r w:rsidRPr="00CE75F5">
              <w:t>18</w:t>
            </w:r>
          </w:p>
        </w:tc>
      </w:tr>
      <w:tr w:rsidR="006772EF" w:rsidRPr="005C1DA0" w:rsidTr="008C6E98">
        <w:tc>
          <w:tcPr>
            <w:cnfStyle w:val="001000000000" w:firstRow="0" w:lastRow="0" w:firstColumn="1" w:lastColumn="0" w:oddVBand="0" w:evenVBand="0" w:oddHBand="0" w:evenHBand="0" w:firstRowFirstColumn="0" w:firstRowLastColumn="0" w:lastRowFirstColumn="0" w:lastRowLastColumn="0"/>
            <w:tcW w:w="4508" w:type="dxa"/>
          </w:tcPr>
          <w:p w:rsidR="006772EF" w:rsidRPr="005C1DA0" w:rsidRDefault="006772EF" w:rsidP="006772EF">
            <w:r w:rsidRPr="005C1DA0">
              <w:t>Total Studies=</w:t>
            </w:r>
            <w:r w:rsidR="00CE75F5">
              <w:t>15</w:t>
            </w:r>
          </w:p>
        </w:tc>
        <w:tc>
          <w:tcPr>
            <w:tcW w:w="4508" w:type="dxa"/>
          </w:tcPr>
          <w:p w:rsidR="006772EF" w:rsidRPr="005C1DA0" w:rsidRDefault="006772EF" w:rsidP="006772EF">
            <w:pPr>
              <w:cnfStyle w:val="000000000000" w:firstRow="0" w:lastRow="0" w:firstColumn="0" w:lastColumn="0" w:oddVBand="0" w:evenVBand="0" w:oddHBand="0" w:evenHBand="0" w:firstRowFirstColumn="0" w:firstRowLastColumn="0" w:lastRowFirstColumn="0" w:lastRowLastColumn="0"/>
              <w:rPr>
                <w:b/>
              </w:rPr>
            </w:pPr>
            <w:r w:rsidRPr="005C1DA0">
              <w:rPr>
                <w:b/>
              </w:rPr>
              <w:t>Total Randomised=</w:t>
            </w:r>
            <w:r w:rsidR="00CE75F5">
              <w:rPr>
                <w:b/>
              </w:rPr>
              <w:t>423</w:t>
            </w:r>
          </w:p>
        </w:tc>
      </w:tr>
      <w:tr w:rsidR="00CE75F5" w:rsidRPr="005C1DA0" w:rsidTr="008C6E98">
        <w:tc>
          <w:tcPr>
            <w:cnfStyle w:val="001000000000" w:firstRow="0" w:lastRow="0" w:firstColumn="1" w:lastColumn="0" w:oddVBand="0" w:evenVBand="0" w:oddHBand="0" w:evenHBand="0" w:firstRowFirstColumn="0" w:firstRowLastColumn="0" w:lastRowFirstColumn="0" w:lastRowLastColumn="0"/>
            <w:tcW w:w="9016" w:type="dxa"/>
            <w:gridSpan w:val="2"/>
            <w:shd w:val="clear" w:color="auto" w:fill="5B9BD5" w:themeFill="accent1"/>
          </w:tcPr>
          <w:p w:rsidR="00CE75F5" w:rsidRPr="005C1DA0" w:rsidRDefault="00CE75F5" w:rsidP="008C6E98">
            <w:r>
              <w:rPr>
                <w:color w:val="FFFFFF" w:themeColor="background1"/>
                <w14:textOutline w14:w="0" w14:cap="flat" w14:cmpd="sng" w14:algn="ctr">
                  <w14:noFill/>
                  <w14:prstDash w14:val="solid"/>
                  <w14:round/>
                </w14:textOutline>
              </w:rPr>
              <w:t>Psychosurgery</w:t>
            </w:r>
          </w:p>
        </w:tc>
      </w:tr>
      <w:tr w:rsidR="00CE75F5" w:rsidRPr="005C1DA0" w:rsidTr="008C6E98">
        <w:tc>
          <w:tcPr>
            <w:cnfStyle w:val="001000000000" w:firstRow="0" w:lastRow="0" w:firstColumn="1" w:lastColumn="0" w:oddVBand="0" w:evenVBand="0" w:oddHBand="0" w:evenHBand="0" w:firstRowFirstColumn="0" w:firstRowLastColumn="0" w:lastRowFirstColumn="0" w:lastRowLastColumn="0"/>
            <w:tcW w:w="4508" w:type="dxa"/>
          </w:tcPr>
          <w:p w:rsidR="00CE75F5" w:rsidRPr="00363846" w:rsidRDefault="00CE75F5" w:rsidP="008C6E98">
            <w:pPr>
              <w:rPr>
                <w:b w:val="0"/>
              </w:rPr>
            </w:pPr>
            <w:r w:rsidRPr="00363846">
              <w:fldChar w:fldCharType="begin"/>
            </w:r>
            <w:r w:rsidRPr="00363846">
              <w:rPr>
                <w:b w:val="0"/>
              </w:rPr>
              <w:instrText xml:space="preserve"> ADDIN ZOTERO_ITEM CSL_CITATION {"citationID":"umiilt137","properties":{"formattedCitation":"(Zhou et al., 2004)","plainCitation":"(Zhou et al., 2004)"},"citationItems":[{"id":101,"uris":["http://zotero.org/users/local/ZoeiaE2M/items/Z7893UKU"],"uri":["http://zotero.org/users/local/ZoeiaE2M/items/Z7893UKU"],"itemData":{"id":101,"type":"article-journal","title":"Comparative analysis between bilateral brain stereotactic anterior destruction tactics and the schizophrenia treated with the medicine of resistant mental disease","container-title":"</w:instrText>
            </w:r>
            <w:r w:rsidRPr="00363846">
              <w:rPr>
                <w:rFonts w:ascii="MS Gothic" w:hAnsi="MS Gothic" w:cs="MS Gothic"/>
                <w:b w:val="0"/>
              </w:rPr>
              <w:instrText>中</w:instrText>
            </w:r>
            <w:r w:rsidRPr="00363846">
              <w:rPr>
                <w:rFonts w:ascii="Microsoft JhengHei" w:eastAsia="Microsoft JhengHei" w:hAnsi="Microsoft JhengHei" w:cs="Microsoft JhengHei" w:hint="eastAsia"/>
                <w:b w:val="0"/>
              </w:rPr>
              <w:instrText>华实用医学</w:instrText>
            </w:r>
            <w:r w:rsidRPr="00363846">
              <w:rPr>
                <w:b w:val="0"/>
              </w:rPr>
              <w:instrText>","page":"16-20","volume":"6","issue":"11","abstract":"Abstract</w:instrText>
            </w:r>
            <w:r w:rsidRPr="00363846">
              <w:rPr>
                <w:rFonts w:ascii="MS Gothic" w:hAnsi="MS Gothic" w:cs="MS Gothic"/>
                <w:b w:val="0"/>
              </w:rPr>
              <w:instrText>：</w:instrText>
            </w:r>
            <w:r w:rsidRPr="00363846">
              <w:rPr>
                <w:b w:val="0"/>
              </w:rPr>
              <w:instrText>Objective Inquring into bilateral brain stereotactic anterior destruction tactics and the schizophrenia treated with the\nmedicine resistance mendal disease</w:instrText>
            </w:r>
            <w:r w:rsidRPr="00363846">
              <w:rPr>
                <w:rFonts w:ascii="MS Gothic" w:hAnsi="MS Gothic" w:cs="MS Gothic"/>
                <w:b w:val="0"/>
              </w:rPr>
              <w:instrText>．</w:instrText>
            </w:r>
            <w:r w:rsidRPr="00363846">
              <w:rPr>
                <w:b w:val="0"/>
              </w:rPr>
              <w:instrText>M ethods Performed on the tWO groups of 36 cases brain stereotatic and 36 Cases of taking\nmedicine with resistance mendal disease</w:instrText>
            </w:r>
            <w:r w:rsidRPr="00363846">
              <w:rPr>
                <w:rFonts w:ascii="MS Gothic" w:hAnsi="MS Gothic" w:cs="MS Gothic"/>
                <w:b w:val="0"/>
              </w:rPr>
              <w:instrText>．</w:instrText>
            </w:r>
            <w:r w:rsidRPr="00363846">
              <w:rPr>
                <w:b w:val="0"/>
              </w:rPr>
              <w:instrText>Before the operaftion</w:instrText>
            </w:r>
            <w:r w:rsidRPr="00363846">
              <w:rPr>
                <w:rFonts w:ascii="MS Gothic" w:hAnsi="MS Gothic" w:cs="MS Gothic"/>
                <w:b w:val="0"/>
              </w:rPr>
              <w:instrText>，</w:instrText>
            </w:r>
            <w:r w:rsidRPr="00363846">
              <w:rPr>
                <w:b w:val="0"/>
              </w:rPr>
              <w:instrText>each group treated for 8 weeks</w:instrText>
            </w:r>
            <w:r w:rsidRPr="00363846">
              <w:rPr>
                <w:rFonts w:ascii="MS Gothic" w:hAnsi="MS Gothic" w:cs="MS Gothic"/>
                <w:b w:val="0"/>
              </w:rPr>
              <w:instrText>，</w:instrText>
            </w:r>
            <w:r w:rsidRPr="00363846">
              <w:rPr>
                <w:b w:val="0"/>
              </w:rPr>
              <w:instrText>96 weeks(88 years)480 weeks(95\nyears)720 weeks(2000 years)Usethlist(brief psychiatric rating scale</w:instrText>
            </w:r>
            <w:r w:rsidRPr="00363846">
              <w:rPr>
                <w:rFonts w:ascii="MS Gothic" w:hAnsi="MS Gothic" w:cs="MS Gothic"/>
                <w:b w:val="0"/>
              </w:rPr>
              <w:instrText>，</w:instrText>
            </w:r>
            <w:r w:rsidRPr="00363846">
              <w:rPr>
                <w:b w:val="0"/>
              </w:rPr>
              <w:instrText>BPRS)to survey the clinical curative effect Results Curative\neffect is fundamental equal(P&gt;0</w:instrText>
            </w:r>
            <w:r w:rsidRPr="00363846">
              <w:rPr>
                <w:rFonts w:ascii="MS Gothic" w:hAnsi="MS Gothic" w:cs="MS Gothic"/>
                <w:b w:val="0"/>
              </w:rPr>
              <w:instrText>．</w:instrText>
            </w:r>
            <w:r w:rsidRPr="00363846">
              <w:rPr>
                <w:b w:val="0"/>
              </w:rPr>
              <w:instrText>05)Pay attention to the group of operation</w:instrText>
            </w:r>
            <w:r w:rsidRPr="00363846">
              <w:rPr>
                <w:rFonts w:ascii="MS Gothic" w:hAnsi="MS Gothic" w:cs="MS Gothic"/>
                <w:b w:val="0"/>
              </w:rPr>
              <w:instrText>，</w:instrText>
            </w:r>
            <w:r w:rsidRPr="00363846">
              <w:rPr>
                <w:b w:val="0"/>
              </w:rPr>
              <w:instrText>some symptoms such as harbour suspicions</w:instrText>
            </w:r>
            <w:r w:rsidRPr="00363846">
              <w:rPr>
                <w:rFonts w:ascii="MS Gothic" w:hAnsi="MS Gothic" w:cs="MS Gothic"/>
                <w:b w:val="0"/>
              </w:rPr>
              <w:instrText>，</w:instrText>
            </w:r>
            <w:r w:rsidRPr="00363846">
              <w:rPr>
                <w:b w:val="0"/>
              </w:rPr>
              <w:instrText>high spirits\nare be~er than the comparative group</w:instrText>
            </w:r>
            <w:r w:rsidRPr="00363846">
              <w:rPr>
                <w:rFonts w:ascii="MS Gothic" w:hAnsi="MS Gothic" w:cs="MS Gothic"/>
                <w:b w:val="0"/>
              </w:rPr>
              <w:instrText>，</w:instrText>
            </w:r>
            <w:r w:rsidRPr="00363846">
              <w:rPr>
                <w:b w:val="0"/>
              </w:rPr>
              <w:instrText>(P&lt;0</w:instrText>
            </w:r>
            <w:r w:rsidRPr="00363846">
              <w:rPr>
                <w:rFonts w:ascii="MS Gothic" w:hAnsi="MS Gothic" w:cs="MS Gothic"/>
                <w:b w:val="0"/>
              </w:rPr>
              <w:instrText>．</w:instrText>
            </w:r>
            <w:r w:rsidRPr="00363846">
              <w:rPr>
                <w:b w:val="0"/>
              </w:rPr>
              <w:instrText>05)</w:instrText>
            </w:r>
            <w:r w:rsidRPr="00363846">
              <w:rPr>
                <w:rFonts w:ascii="MS Gothic" w:hAnsi="MS Gothic" w:cs="MS Gothic"/>
                <w:b w:val="0"/>
              </w:rPr>
              <w:instrText>．</w:instrText>
            </w:r>
            <w:r w:rsidRPr="00363846">
              <w:rPr>
                <w:b w:val="0"/>
              </w:rPr>
              <w:instrText xml:space="preserve">Concluion As a basis for the list(BPRS)the operation is be~er than the comparison","author":[{"family":"Zhou","given":"Yuan-qin"},{"family":"Wang","given":"Zhong-lin"},{"family":"Zhang","given":"Wei"}],"issued":{"date-parts":[["2004"]]}}}],"schema":"https://github.com/citation-style-language/schema/raw/master/csl-citation.json"} </w:instrText>
            </w:r>
            <w:r w:rsidRPr="00363846">
              <w:fldChar w:fldCharType="separate"/>
            </w:r>
            <w:r w:rsidRPr="00363846">
              <w:rPr>
                <w:rFonts w:ascii="Calibri" w:hAnsi="Calibri"/>
                <w:b w:val="0"/>
              </w:rPr>
              <w:t>Zhou et al., 2004</w:t>
            </w:r>
            <w:r w:rsidRPr="00363846">
              <w:fldChar w:fldCharType="end"/>
            </w:r>
          </w:p>
        </w:tc>
        <w:tc>
          <w:tcPr>
            <w:tcW w:w="4508" w:type="dxa"/>
          </w:tcPr>
          <w:p w:rsidR="00CE75F5" w:rsidRPr="00363846" w:rsidRDefault="00CE75F5" w:rsidP="008C6E98">
            <w:pPr>
              <w:cnfStyle w:val="000000000000" w:firstRow="0" w:lastRow="0" w:firstColumn="0" w:lastColumn="0" w:oddVBand="0" w:evenVBand="0" w:oddHBand="0" w:evenHBand="0" w:firstRowFirstColumn="0" w:firstRowLastColumn="0" w:lastRowFirstColumn="0" w:lastRowLastColumn="0"/>
            </w:pPr>
            <w:r w:rsidRPr="00363846">
              <w:t>36</w:t>
            </w:r>
          </w:p>
        </w:tc>
      </w:tr>
      <w:tr w:rsidR="00CE75F5" w:rsidRPr="005C1DA0" w:rsidTr="008C6E98">
        <w:tc>
          <w:tcPr>
            <w:cnfStyle w:val="001000000000" w:firstRow="0" w:lastRow="0" w:firstColumn="1" w:lastColumn="0" w:oddVBand="0" w:evenVBand="0" w:oddHBand="0" w:evenHBand="0" w:firstRowFirstColumn="0" w:firstRowLastColumn="0" w:lastRowFirstColumn="0" w:lastRowLastColumn="0"/>
            <w:tcW w:w="4508" w:type="dxa"/>
          </w:tcPr>
          <w:p w:rsidR="00CE75F5" w:rsidRPr="005C1DA0" w:rsidRDefault="00CE75F5" w:rsidP="008C6E98">
            <w:r w:rsidRPr="005C1DA0">
              <w:t>Total Studies=1</w:t>
            </w:r>
          </w:p>
        </w:tc>
        <w:tc>
          <w:tcPr>
            <w:tcW w:w="4508" w:type="dxa"/>
          </w:tcPr>
          <w:p w:rsidR="00CE75F5" w:rsidRPr="005C1DA0" w:rsidRDefault="00CE75F5" w:rsidP="008C6E98">
            <w:pPr>
              <w:cnfStyle w:val="000000000000" w:firstRow="0" w:lastRow="0" w:firstColumn="0" w:lastColumn="0" w:oddVBand="0" w:evenVBand="0" w:oddHBand="0" w:evenHBand="0" w:firstRowFirstColumn="0" w:firstRowLastColumn="0" w:lastRowFirstColumn="0" w:lastRowLastColumn="0"/>
              <w:rPr>
                <w:b/>
              </w:rPr>
            </w:pPr>
            <w:r w:rsidRPr="005C1DA0">
              <w:rPr>
                <w:b/>
              </w:rPr>
              <w:t>Total Randomised=</w:t>
            </w:r>
            <w:r>
              <w:rPr>
                <w:b/>
              </w:rPr>
              <w:t>3</w:t>
            </w:r>
            <w:r w:rsidRPr="005C1DA0">
              <w:rPr>
                <w:b/>
              </w:rPr>
              <w:t>6</w:t>
            </w:r>
          </w:p>
        </w:tc>
      </w:tr>
      <w:tr w:rsidR="00CE75F5" w:rsidRPr="005C1DA0" w:rsidTr="008C6E98">
        <w:tc>
          <w:tcPr>
            <w:cnfStyle w:val="001000000000" w:firstRow="0" w:lastRow="0" w:firstColumn="1" w:lastColumn="0" w:oddVBand="0" w:evenVBand="0" w:oddHBand="0" w:evenHBand="0" w:firstRowFirstColumn="0" w:firstRowLastColumn="0" w:lastRowFirstColumn="0" w:lastRowLastColumn="0"/>
            <w:tcW w:w="9016" w:type="dxa"/>
            <w:gridSpan w:val="2"/>
            <w:shd w:val="clear" w:color="auto" w:fill="5B9BD5" w:themeFill="accent1"/>
          </w:tcPr>
          <w:p w:rsidR="00CE75F5" w:rsidRPr="005C1DA0" w:rsidRDefault="00CE75F5" w:rsidP="008C6E98">
            <w:r>
              <w:rPr>
                <w:color w:val="FFFFFF" w:themeColor="background1"/>
                <w14:textOutline w14:w="0" w14:cap="flat" w14:cmpd="sng" w14:algn="ctr">
                  <w14:noFill/>
                  <w14:prstDash w14:val="solid"/>
                  <w14:round/>
                </w14:textOutline>
              </w:rPr>
              <w:t>Transcranial direct-current stimulation</w:t>
            </w:r>
          </w:p>
        </w:tc>
      </w:tr>
      <w:tr w:rsidR="00CE75F5" w:rsidRPr="005C1DA0" w:rsidTr="008C6E98">
        <w:tc>
          <w:tcPr>
            <w:cnfStyle w:val="001000000000" w:firstRow="0" w:lastRow="0" w:firstColumn="1" w:lastColumn="0" w:oddVBand="0" w:evenVBand="0" w:oddHBand="0" w:evenHBand="0" w:firstRowFirstColumn="0" w:firstRowLastColumn="0" w:lastRowFirstColumn="0" w:lastRowLastColumn="0"/>
            <w:tcW w:w="4508" w:type="dxa"/>
          </w:tcPr>
          <w:p w:rsidR="00CE75F5" w:rsidRPr="001A59C0" w:rsidRDefault="00363846" w:rsidP="008C6E98">
            <w:pPr>
              <w:rPr>
                <w:b w:val="0"/>
              </w:rPr>
            </w:pPr>
            <w:r w:rsidRPr="001A59C0">
              <w:fldChar w:fldCharType="begin"/>
            </w:r>
            <w:r w:rsidRPr="001A59C0">
              <w:rPr>
                <w:b w:val="0"/>
              </w:rPr>
              <w:instrText xml:space="preserve"> ADDIN ZOTERO_ITEM CSL_CITATION {"citationID":"2f1mmfme01","properties":{"formattedCitation":"(Fitzgerald, 2007)","plainCitation":"(Fitzgerald, 2007)"},"citationItems":[{"id":102,"uris":["http://zotero.org/users/local/ZoeiaE2M/items/KCJZJ8ZQ"],"uri":["http://zotero.org/users/local/ZoeiaE2M/items/KCJZJ8ZQ"],"itemData":{"id":102,"type":"webpage","title":"A Double Blind Sham Controlled Trial of tDCS in Treating Schizophrenia and Depression - Clinical Trials Studies","abstract":"Find details on the clinical trial A Double Blind Sham Controlled Trial of tDCS in Treating Schizophrenia and Depression. See trial purpose, conditions tested, genders and ages studied, phase details, status and more. Over 150,000 studies.","URL":"http://clinical-trials.findthebest.com/l/30087/A-Double-Blind-Sham-Controlled-Trial-of-tDCS-in-Treating-Schizophrenia-and-Depression","author":[{"family":"Fitzgerald","given":"Paul B"}],"issued":{"date-parts":[["2007"]]},"accessed":{"date-parts":[["2014",3,18]]}}}],"schema":"https://github.com/citation-style-language/schema/raw/master/csl-citation.json"} </w:instrText>
            </w:r>
            <w:r w:rsidRPr="001A59C0">
              <w:fldChar w:fldCharType="separate"/>
            </w:r>
            <w:r w:rsidRPr="001A59C0">
              <w:rPr>
                <w:rFonts w:ascii="Calibri" w:hAnsi="Calibri"/>
                <w:b w:val="0"/>
              </w:rPr>
              <w:t>Fitzgerald, 2007</w:t>
            </w:r>
            <w:r w:rsidRPr="001A59C0">
              <w:fldChar w:fldCharType="end"/>
            </w:r>
          </w:p>
        </w:tc>
        <w:tc>
          <w:tcPr>
            <w:tcW w:w="4508" w:type="dxa"/>
          </w:tcPr>
          <w:p w:rsidR="00CE75F5" w:rsidRPr="001A59C0" w:rsidRDefault="00363846" w:rsidP="008C6E98">
            <w:pPr>
              <w:cnfStyle w:val="000000000000" w:firstRow="0" w:lastRow="0" w:firstColumn="0" w:lastColumn="0" w:oddVBand="0" w:evenVBand="0" w:oddHBand="0" w:evenHBand="0" w:firstRowFirstColumn="0" w:firstRowLastColumn="0" w:lastRowFirstColumn="0" w:lastRowLastColumn="0"/>
            </w:pPr>
            <w:r w:rsidRPr="001A59C0">
              <w:t>100*</w:t>
            </w:r>
          </w:p>
        </w:tc>
      </w:tr>
      <w:tr w:rsidR="001A59C0" w:rsidRPr="005C1DA0" w:rsidTr="008C6E98">
        <w:tc>
          <w:tcPr>
            <w:cnfStyle w:val="001000000000" w:firstRow="0" w:lastRow="0" w:firstColumn="1" w:lastColumn="0" w:oddVBand="0" w:evenVBand="0" w:oddHBand="0" w:evenHBand="0" w:firstRowFirstColumn="0" w:firstRowLastColumn="0" w:lastRowFirstColumn="0" w:lastRowLastColumn="0"/>
            <w:tcW w:w="4508" w:type="dxa"/>
          </w:tcPr>
          <w:p w:rsidR="001A59C0" w:rsidRPr="001A59C0" w:rsidRDefault="001A59C0" w:rsidP="008C6E98">
            <w:pPr>
              <w:rPr>
                <w:b w:val="0"/>
              </w:rPr>
            </w:pPr>
            <w:r w:rsidRPr="001A59C0">
              <w:fldChar w:fldCharType="begin"/>
            </w:r>
            <w:r w:rsidR="001E4518">
              <w:rPr>
                <w:b w:val="0"/>
              </w:rPr>
              <w:instrText xml:space="preserve"> ADDIN ZOTERO_ITEM CSL_CITATION {"citationID":"jjnb07hjv","properties":{"formattedCitation":"(Palm, 2011)","plainCitation":"(Palm, 2011)"},"citationItems":[{"id":104,"uris":["http://zotero.org/users/local/ZoeiaE2M/items/K47GVAST"],"uri":["http://zotero.org/users/local/ZoeiaE2M/items/K47GVAST"],"itemData":{"id":104,"type":"webpage","title":"NCT01378078 Transcranial Direct Current Stimulation (tDCS) for Treatment of Negative Syndrome in Patients With Schizophrenia","URL":"http://clinicaltrials.gov/ct2/show/","author":[{"family":"Palm","given":"Ulrich"}],"issued":{"date-parts":[["2011"]]},"accessed":{"date-parts":[["2014",3,18]]}}}],"schema":"https://github.com/citation-style-language/schema/raw/master/csl-citation.json"} </w:instrText>
            </w:r>
            <w:r w:rsidRPr="001A59C0">
              <w:fldChar w:fldCharType="separate"/>
            </w:r>
            <w:r w:rsidRPr="001A59C0">
              <w:rPr>
                <w:rFonts w:ascii="Calibri" w:hAnsi="Calibri"/>
                <w:b w:val="0"/>
              </w:rPr>
              <w:t>Palm, 2011</w:t>
            </w:r>
            <w:r w:rsidRPr="001A59C0">
              <w:fldChar w:fldCharType="end"/>
            </w:r>
          </w:p>
        </w:tc>
        <w:tc>
          <w:tcPr>
            <w:tcW w:w="4508" w:type="dxa"/>
          </w:tcPr>
          <w:p w:rsidR="001A59C0" w:rsidRPr="001A59C0" w:rsidRDefault="001A59C0" w:rsidP="008C6E98">
            <w:pPr>
              <w:cnfStyle w:val="000000000000" w:firstRow="0" w:lastRow="0" w:firstColumn="0" w:lastColumn="0" w:oddVBand="0" w:evenVBand="0" w:oddHBand="0" w:evenHBand="0" w:firstRowFirstColumn="0" w:firstRowLastColumn="0" w:lastRowFirstColumn="0" w:lastRowLastColumn="0"/>
            </w:pPr>
            <w:r w:rsidRPr="001A59C0">
              <w:t>20*</w:t>
            </w:r>
          </w:p>
        </w:tc>
      </w:tr>
      <w:tr w:rsidR="00CE75F5" w:rsidRPr="005C1DA0" w:rsidTr="008C6E98">
        <w:tc>
          <w:tcPr>
            <w:cnfStyle w:val="001000000000" w:firstRow="0" w:lastRow="0" w:firstColumn="1" w:lastColumn="0" w:oddVBand="0" w:evenVBand="0" w:oddHBand="0" w:evenHBand="0" w:firstRowFirstColumn="0" w:firstRowLastColumn="0" w:lastRowFirstColumn="0" w:lastRowLastColumn="0"/>
            <w:tcW w:w="4508" w:type="dxa"/>
          </w:tcPr>
          <w:p w:rsidR="00CE75F5" w:rsidRPr="005C1DA0" w:rsidRDefault="00E15412" w:rsidP="008C6E98">
            <w:r>
              <w:t>Total Studies=2</w:t>
            </w:r>
          </w:p>
        </w:tc>
        <w:tc>
          <w:tcPr>
            <w:tcW w:w="4508" w:type="dxa"/>
          </w:tcPr>
          <w:p w:rsidR="00CE75F5" w:rsidRPr="005C1DA0" w:rsidRDefault="00CE75F5" w:rsidP="008C6E98">
            <w:pPr>
              <w:cnfStyle w:val="000000000000" w:firstRow="0" w:lastRow="0" w:firstColumn="0" w:lastColumn="0" w:oddVBand="0" w:evenVBand="0" w:oddHBand="0" w:evenHBand="0" w:firstRowFirstColumn="0" w:firstRowLastColumn="0" w:lastRowFirstColumn="0" w:lastRowLastColumn="0"/>
              <w:rPr>
                <w:b/>
              </w:rPr>
            </w:pPr>
            <w:r w:rsidRPr="005C1DA0">
              <w:rPr>
                <w:b/>
              </w:rPr>
              <w:t>Total Randomised=</w:t>
            </w:r>
            <w:r w:rsidR="00E15412">
              <w:rPr>
                <w:b/>
              </w:rPr>
              <w:t>120</w:t>
            </w:r>
          </w:p>
        </w:tc>
      </w:tr>
      <w:tr w:rsidR="00E15412" w:rsidRPr="005C1DA0" w:rsidTr="008C6E98">
        <w:tc>
          <w:tcPr>
            <w:cnfStyle w:val="001000000000" w:firstRow="0" w:lastRow="0" w:firstColumn="1" w:lastColumn="0" w:oddVBand="0" w:evenVBand="0" w:oddHBand="0" w:evenHBand="0" w:firstRowFirstColumn="0" w:firstRowLastColumn="0" w:lastRowFirstColumn="0" w:lastRowLastColumn="0"/>
            <w:tcW w:w="9016" w:type="dxa"/>
            <w:gridSpan w:val="2"/>
            <w:shd w:val="clear" w:color="auto" w:fill="5B9BD5" w:themeFill="accent1"/>
          </w:tcPr>
          <w:p w:rsidR="00E15412" w:rsidRPr="005C1DA0" w:rsidRDefault="00E15412" w:rsidP="008C6E98">
            <w:r>
              <w:rPr>
                <w:color w:val="FFFFFF" w:themeColor="background1"/>
                <w14:textOutline w14:w="0" w14:cap="flat" w14:cmpd="sng" w14:algn="ctr">
                  <w14:noFill/>
                  <w14:prstDash w14:val="solid"/>
                  <w14:round/>
                </w14:textOutline>
              </w:rPr>
              <w:t>Intravascular irradiation</w:t>
            </w:r>
          </w:p>
        </w:tc>
      </w:tr>
      <w:tr w:rsidR="00E15412" w:rsidRPr="00363846" w:rsidTr="008C6E98">
        <w:tc>
          <w:tcPr>
            <w:cnfStyle w:val="001000000000" w:firstRow="0" w:lastRow="0" w:firstColumn="1" w:lastColumn="0" w:oddVBand="0" w:evenVBand="0" w:oddHBand="0" w:evenHBand="0" w:firstRowFirstColumn="0" w:firstRowLastColumn="0" w:lastRowFirstColumn="0" w:lastRowLastColumn="0"/>
            <w:tcW w:w="4508" w:type="dxa"/>
          </w:tcPr>
          <w:p w:rsidR="00E15412" w:rsidRPr="00E15412" w:rsidRDefault="00E15412" w:rsidP="008C6E98">
            <w:pPr>
              <w:rPr>
                <w:b w:val="0"/>
              </w:rPr>
            </w:pPr>
            <w:r w:rsidRPr="00E15412">
              <w:fldChar w:fldCharType="begin"/>
            </w:r>
            <w:r w:rsidRPr="00E15412">
              <w:rPr>
                <w:b w:val="0"/>
              </w:rPr>
              <w:instrText xml:space="preserve"> ADDIN ZOTERO_ITEM CSL_CITATION {"citationID":"8tkchrcra","properties":{"formattedCitation":"(Wang et al., 2003)","plainCitation":"(Wang et al., 2003)"},"citationItems":[{"id":106,"uris":["http://zotero.org/users/local/ZoeiaE2M/items/344UXUHW"],"uri":["http://zotero.org/users/local/ZoeiaE2M/items/344UXUHW"],"itemData":{"id":106,"type":"article-journal","title":"ILLLI Treatment on the Intractable Schizophrenia</w:instrText>
            </w:r>
            <w:r w:rsidRPr="00E15412">
              <w:rPr>
                <w:rFonts w:ascii="MS Gothic" w:hAnsi="MS Gothic" w:cs="MS Gothic"/>
                <w:b w:val="0"/>
              </w:rPr>
              <w:instrText>．</w:instrText>
            </w:r>
            <w:r w:rsidRPr="00E15412">
              <w:rPr>
                <w:b w:val="0"/>
              </w:rPr>
              <w:instrText>A Control Study","container-title":"Chinese Journal of Laser Medicine and Surgery","page":"114-8","volume":"12","issue":"2","abstract":"Objective To examine the effect of intravascular low level laser irradiation(I</w:instrText>
            </w:r>
            <w:r w:rsidRPr="00E15412">
              <w:rPr>
                <w:rFonts w:ascii="MS Gothic" w:hAnsi="MS Gothic" w:cs="MS Gothic"/>
                <w:b w:val="0"/>
              </w:rPr>
              <w:instrText>】</w:instrText>
            </w:r>
            <w:r w:rsidRPr="00E15412">
              <w:rPr>
                <w:b w:val="0"/>
              </w:rPr>
              <w:instrText>LLu)treatment on the intractable schizophrenic pa</w:instrText>
            </w:r>
            <w:r w:rsidRPr="00E15412">
              <w:rPr>
                <w:rFonts w:ascii="MS Gothic" w:hAnsi="MS Gothic" w:cs="MS Gothic"/>
                <w:b w:val="0"/>
              </w:rPr>
              <w:instrText>．</w:instrText>
            </w:r>
            <w:r w:rsidRPr="00E15412">
              <w:rPr>
                <w:b w:val="0"/>
              </w:rPr>
              <w:instrText>\ntients</w:instrText>
            </w:r>
            <w:r w:rsidRPr="00E15412">
              <w:rPr>
                <w:rFonts w:ascii="MS Gothic" w:hAnsi="MS Gothic" w:cs="MS Gothic"/>
                <w:b w:val="0"/>
              </w:rPr>
              <w:instrText>．</w:instrText>
            </w:r>
            <w:r w:rsidRPr="00E15412">
              <w:rPr>
                <w:b w:val="0"/>
              </w:rPr>
              <w:instrText>\nMethods A total of 60 intractable schizophrenic patients who had to be consistent with the conditions of study standard were ran—\ndomly divided into two groups</w:instrText>
            </w:r>
            <w:r w:rsidRPr="00E15412">
              <w:rPr>
                <w:rFonts w:ascii="MS Gothic" w:hAnsi="MS Gothic" w:cs="MS Gothic"/>
                <w:b w:val="0"/>
              </w:rPr>
              <w:instrText>：</w:instrText>
            </w:r>
            <w:r w:rsidRPr="00E15412">
              <w:rPr>
                <w:b w:val="0"/>
              </w:rPr>
              <w:instrText>the study group(ILLLI+clozapine)and the control group(clozapine)</w:instrText>
            </w:r>
            <w:r w:rsidRPr="00E15412">
              <w:rPr>
                <w:rFonts w:ascii="MS Gothic" w:hAnsi="MS Gothic" w:cs="MS Gothic"/>
                <w:b w:val="0"/>
              </w:rPr>
              <w:instrText>．</w:instrText>
            </w:r>
            <w:r w:rsidRPr="00E15412">
              <w:rPr>
                <w:b w:val="0"/>
              </w:rPr>
              <w:instrText>The two groups were measured\nby the scales of Brief Psychiatric Rating Scale(BPRS)and the Positive and Negative Symptom Scale(PANSS)before and after 2</w:instrText>
            </w:r>
            <w:r w:rsidRPr="00E15412">
              <w:rPr>
                <w:rFonts w:ascii="MS Gothic" w:hAnsi="MS Gothic" w:cs="MS Gothic"/>
                <w:b w:val="0"/>
              </w:rPr>
              <w:instrText>，</w:instrText>
            </w:r>
            <w:r w:rsidRPr="00E15412">
              <w:rPr>
                <w:b w:val="0"/>
              </w:rPr>
              <w:instrText>4\nand 8 weeks</w:instrText>
            </w:r>
            <w:r w:rsidRPr="00E15412">
              <w:rPr>
                <w:rFonts w:ascii="MS Gothic" w:hAnsi="MS Gothic" w:cs="MS Gothic"/>
                <w:b w:val="0"/>
              </w:rPr>
              <w:instrText>．</w:instrText>
            </w:r>
            <w:r w:rsidRPr="00E15412">
              <w:rPr>
                <w:b w:val="0"/>
              </w:rPr>
              <w:instrText>The efficacy of two groups was evaluated after 4 and 8 weeks</w:instrText>
            </w:r>
            <w:r w:rsidRPr="00E15412">
              <w:rPr>
                <w:rFonts w:ascii="MS Gothic" w:hAnsi="MS Gothic" w:cs="MS Gothic"/>
                <w:b w:val="0"/>
              </w:rPr>
              <w:instrText>．</w:instrText>
            </w:r>
            <w:r w:rsidRPr="00E15412">
              <w:rPr>
                <w:b w:val="0"/>
              </w:rPr>
              <w:instrText>The side efects of the two groups were measured by Treat—\nment Emergent Symptom Scale(TESS)after 4 weeks</w:instrText>
            </w:r>
            <w:r w:rsidRPr="00E15412">
              <w:rPr>
                <w:rFonts w:ascii="MS Gothic" w:hAnsi="MS Gothic" w:cs="MS Gothic"/>
                <w:b w:val="0"/>
              </w:rPr>
              <w:instrText>．</w:instrText>
            </w:r>
            <w:r w:rsidRPr="00E15412">
              <w:rPr>
                <w:b w:val="0"/>
              </w:rPr>
              <w:instrText>\nResults The anxiety and depression scales of BPRS and negative symptom scales of PANSS have significant diference between the\ntwo groups after 4 weeks(P&lt;0</w:instrText>
            </w:r>
            <w:r w:rsidRPr="00E15412">
              <w:rPr>
                <w:rFonts w:ascii="MS Gothic" w:hAnsi="MS Gothic" w:cs="MS Gothic"/>
                <w:b w:val="0"/>
              </w:rPr>
              <w:instrText>．</w:instrText>
            </w:r>
            <w:r w:rsidRPr="00E15412">
              <w:rPr>
                <w:b w:val="0"/>
              </w:rPr>
              <w:instrText>05)</w:instrText>
            </w:r>
            <w:r w:rsidRPr="00E15412">
              <w:rPr>
                <w:rFonts w:ascii="MS Gothic" w:hAnsi="MS Gothic" w:cs="MS Gothic"/>
                <w:b w:val="0"/>
              </w:rPr>
              <w:instrText>．</w:instrText>
            </w:r>
            <w:r w:rsidRPr="00E15412">
              <w:rPr>
                <w:b w:val="0"/>
              </w:rPr>
              <w:instrText>It is no difference between eficient rate</w:instrText>
            </w:r>
            <w:r w:rsidRPr="00E15412">
              <w:rPr>
                <w:rFonts w:ascii="MS Gothic" w:hAnsi="MS Gothic" w:cs="MS Gothic"/>
                <w:b w:val="0"/>
              </w:rPr>
              <w:instrText>，</w:instrText>
            </w:r>
            <w:r w:rsidRPr="00E15412">
              <w:rPr>
                <w:b w:val="0"/>
              </w:rPr>
              <w:instrText>significant eficient rate and various factors scales of\nTESS after 4 and 8 weeks(P&gt;0</w:instrText>
            </w:r>
            <w:r w:rsidRPr="00E15412">
              <w:rPr>
                <w:rFonts w:ascii="MS Gothic" w:hAnsi="MS Gothic" w:cs="MS Gothic"/>
                <w:b w:val="0"/>
              </w:rPr>
              <w:instrText>．</w:instrText>
            </w:r>
            <w:r w:rsidRPr="00E15412">
              <w:rPr>
                <w:b w:val="0"/>
              </w:rPr>
              <w:instrText>05)</w:instrText>
            </w:r>
            <w:r w:rsidRPr="00E15412">
              <w:rPr>
                <w:rFonts w:ascii="MS Gothic" w:hAnsi="MS Gothic" w:cs="MS Gothic"/>
                <w:b w:val="0"/>
              </w:rPr>
              <w:instrText>．</w:instrText>
            </w:r>
            <w:r w:rsidRPr="00E15412">
              <w:rPr>
                <w:b w:val="0"/>
              </w:rPr>
              <w:instrText>The side effect of somnolence was less in the II U +clozapine group than in clozapine group and\ntachycardia was more in the former group than in the latter one</w:instrText>
            </w:r>
            <w:r w:rsidRPr="00E15412">
              <w:rPr>
                <w:rFonts w:ascii="MS Gothic" w:hAnsi="MS Gothic" w:cs="MS Gothic"/>
                <w:b w:val="0"/>
              </w:rPr>
              <w:instrText>．</w:instrText>
            </w:r>
            <w:r w:rsidRPr="00E15412">
              <w:rPr>
                <w:b w:val="0"/>
              </w:rPr>
              <w:instrText>\nConclusions ILLLI treatment may improve anxiety and depression symptoms and alleviate some other side efects of clozapine</w:instrText>
            </w:r>
            <w:r w:rsidRPr="00E15412">
              <w:rPr>
                <w:rFonts w:ascii="MS Gothic" w:hAnsi="MS Gothic" w:cs="MS Gothic"/>
                <w:b w:val="0"/>
              </w:rPr>
              <w:instrText>．</w:instrText>
            </w:r>
            <w:r w:rsidRPr="00E15412">
              <w:rPr>
                <w:b w:val="0"/>
              </w:rPr>
              <w:instrText xml:space="preserve">It\ncan be used as a supplementary treatment mean","author":[{"family":"Wang","given":"Xin-yuan"},{"family":"Shong","given":"Ying"},{"family":"Xia","given":"Ye-ling"},{"family":"Wang","given":"Li-ping"}],"issued":{"date-parts":[["2003"]]}}}],"schema":"https://github.com/citation-style-language/schema/raw/master/csl-citation.json"} </w:instrText>
            </w:r>
            <w:r w:rsidRPr="00E15412">
              <w:fldChar w:fldCharType="separate"/>
            </w:r>
            <w:r w:rsidRPr="00E15412">
              <w:rPr>
                <w:rFonts w:ascii="Calibri" w:hAnsi="Calibri"/>
                <w:b w:val="0"/>
              </w:rPr>
              <w:t>Wang et al., 2003</w:t>
            </w:r>
            <w:r w:rsidRPr="00E15412">
              <w:fldChar w:fldCharType="end"/>
            </w:r>
          </w:p>
        </w:tc>
        <w:tc>
          <w:tcPr>
            <w:tcW w:w="4508" w:type="dxa"/>
          </w:tcPr>
          <w:p w:rsidR="00E15412" w:rsidRPr="00363846" w:rsidRDefault="00E15412" w:rsidP="008C6E98">
            <w:pPr>
              <w:cnfStyle w:val="000000000000" w:firstRow="0" w:lastRow="0" w:firstColumn="0" w:lastColumn="0" w:oddVBand="0" w:evenVBand="0" w:oddHBand="0" w:evenHBand="0" w:firstRowFirstColumn="0" w:firstRowLastColumn="0" w:lastRowFirstColumn="0" w:lastRowLastColumn="0"/>
            </w:pPr>
            <w:r>
              <w:t>60</w:t>
            </w:r>
          </w:p>
        </w:tc>
      </w:tr>
      <w:tr w:rsidR="00E15412" w:rsidRPr="005C1DA0" w:rsidTr="008C6E98">
        <w:tc>
          <w:tcPr>
            <w:cnfStyle w:val="001000000000" w:firstRow="0" w:lastRow="0" w:firstColumn="1" w:lastColumn="0" w:oddVBand="0" w:evenVBand="0" w:oddHBand="0" w:evenHBand="0" w:firstRowFirstColumn="0" w:firstRowLastColumn="0" w:lastRowFirstColumn="0" w:lastRowLastColumn="0"/>
            <w:tcW w:w="4508" w:type="dxa"/>
          </w:tcPr>
          <w:p w:rsidR="00E15412" w:rsidRPr="005C1DA0" w:rsidRDefault="00E15412" w:rsidP="008C6E98">
            <w:r w:rsidRPr="005C1DA0">
              <w:t>Total Studies=1</w:t>
            </w:r>
          </w:p>
        </w:tc>
        <w:tc>
          <w:tcPr>
            <w:tcW w:w="4508" w:type="dxa"/>
          </w:tcPr>
          <w:p w:rsidR="00E15412" w:rsidRPr="005C1DA0" w:rsidRDefault="00E15412" w:rsidP="008C6E98">
            <w:pPr>
              <w:cnfStyle w:val="000000000000" w:firstRow="0" w:lastRow="0" w:firstColumn="0" w:lastColumn="0" w:oddVBand="0" w:evenVBand="0" w:oddHBand="0" w:evenHBand="0" w:firstRowFirstColumn="0" w:firstRowLastColumn="0" w:lastRowFirstColumn="0" w:lastRowLastColumn="0"/>
              <w:rPr>
                <w:b/>
              </w:rPr>
            </w:pPr>
            <w:r w:rsidRPr="005C1DA0">
              <w:rPr>
                <w:b/>
              </w:rPr>
              <w:t>Total Randomised=</w:t>
            </w:r>
            <w:r w:rsidR="00D76361">
              <w:rPr>
                <w:b/>
              </w:rPr>
              <w:t>60</w:t>
            </w:r>
          </w:p>
        </w:tc>
      </w:tr>
      <w:tr w:rsidR="00E15412" w:rsidRPr="005C1DA0" w:rsidTr="008C6E98">
        <w:tc>
          <w:tcPr>
            <w:cnfStyle w:val="001000000000" w:firstRow="0" w:lastRow="0" w:firstColumn="1" w:lastColumn="0" w:oddVBand="0" w:evenVBand="0" w:oddHBand="0" w:evenHBand="0" w:firstRowFirstColumn="0" w:firstRowLastColumn="0" w:lastRowFirstColumn="0" w:lastRowLastColumn="0"/>
            <w:tcW w:w="9016" w:type="dxa"/>
            <w:gridSpan w:val="2"/>
            <w:shd w:val="clear" w:color="auto" w:fill="5B9BD5" w:themeFill="accent1"/>
          </w:tcPr>
          <w:p w:rsidR="00E15412" w:rsidRPr="005C1DA0" w:rsidRDefault="00E15412" w:rsidP="008C6E98">
            <w:r>
              <w:rPr>
                <w:color w:val="FFFFFF" w:themeColor="background1"/>
                <w14:textOutline w14:w="0" w14:cap="flat" w14:cmpd="sng" w14:algn="ctr">
                  <w14:noFill/>
                  <w14:prstDash w14:val="solid"/>
                  <w14:round/>
                </w14:textOutline>
              </w:rPr>
              <w:t>Haemodialysis</w:t>
            </w:r>
          </w:p>
        </w:tc>
      </w:tr>
      <w:tr w:rsidR="00E15412" w:rsidRPr="00363846" w:rsidTr="008C6E98">
        <w:tc>
          <w:tcPr>
            <w:cnfStyle w:val="001000000000" w:firstRow="0" w:lastRow="0" w:firstColumn="1" w:lastColumn="0" w:oddVBand="0" w:evenVBand="0" w:oddHBand="0" w:evenHBand="0" w:firstRowFirstColumn="0" w:firstRowLastColumn="0" w:lastRowFirstColumn="0" w:lastRowLastColumn="0"/>
            <w:tcW w:w="4508" w:type="dxa"/>
          </w:tcPr>
          <w:p w:rsidR="00E15412" w:rsidRPr="00E15412" w:rsidRDefault="00E15412" w:rsidP="008C6E98">
            <w:pPr>
              <w:rPr>
                <w:b w:val="0"/>
              </w:rPr>
            </w:pPr>
            <w:r w:rsidRPr="00E15412">
              <w:fldChar w:fldCharType="begin"/>
            </w:r>
            <w:r w:rsidRPr="00E15412">
              <w:rPr>
                <w:b w:val="0"/>
              </w:rPr>
              <w:instrText xml:space="preserve"> ADDIN ZOTERO_ITEM CSL_CITATION {"citationID":"1u3vtp9q5i","properties":{"formattedCitation":"(Schulman et al., 1983)","plainCitation":"(Schulman et al., 1983)"},"citationItems":[{"id":107,"uris":["http://zotero.org/users/local/ZoeiaE2M/items/B9MQGD9F"],"uri":["http://zotero.org/users/local/ZoeiaE2M/items/B9MQGD9F"],"itemData":{"id":107,"type":"article-journal","title":"[Hemodialysis of therapy-resistant patients with chronic schizophrenia]","container-title":"Läkartidningen","page":"2641-2642","volume":"80","issue":"26-27","source":"NCBI PubMed","ISSN":"0023-7205","note":"PMID: 6621191","journalAbbreviation":"Lakartidningen","language":"swe","author":[{"family":"Schulman","given":"A"},{"family":"Wetterberg","given":"L"},{"family":"Asaba","given":"H"}],"issued":{"date-parts":[["1983",6,29]]},"PMID":"6621191"}}],"schema":"https://github.com/citation-style-language/schema/raw/master/csl-citation.json"} </w:instrText>
            </w:r>
            <w:r w:rsidRPr="00E15412">
              <w:fldChar w:fldCharType="separate"/>
            </w:r>
            <w:r w:rsidRPr="00E15412">
              <w:rPr>
                <w:rFonts w:ascii="Calibri" w:hAnsi="Calibri"/>
                <w:b w:val="0"/>
              </w:rPr>
              <w:t>Schulman et al., 1983</w:t>
            </w:r>
            <w:r w:rsidRPr="00E15412">
              <w:fldChar w:fldCharType="end"/>
            </w:r>
          </w:p>
        </w:tc>
        <w:tc>
          <w:tcPr>
            <w:tcW w:w="4508" w:type="dxa"/>
          </w:tcPr>
          <w:p w:rsidR="00E15412" w:rsidRPr="00363846" w:rsidRDefault="00E15412" w:rsidP="008C6E98">
            <w:pPr>
              <w:cnfStyle w:val="000000000000" w:firstRow="0" w:lastRow="0" w:firstColumn="0" w:lastColumn="0" w:oddVBand="0" w:evenVBand="0" w:oddHBand="0" w:evenHBand="0" w:firstRowFirstColumn="0" w:firstRowLastColumn="0" w:lastRowFirstColumn="0" w:lastRowLastColumn="0"/>
            </w:pPr>
            <w:r>
              <w:t>11</w:t>
            </w:r>
          </w:p>
        </w:tc>
      </w:tr>
      <w:tr w:rsidR="00E15412" w:rsidRPr="005C1DA0" w:rsidTr="008C6E98">
        <w:tc>
          <w:tcPr>
            <w:cnfStyle w:val="001000000000" w:firstRow="0" w:lastRow="0" w:firstColumn="1" w:lastColumn="0" w:oddVBand="0" w:evenVBand="0" w:oddHBand="0" w:evenHBand="0" w:firstRowFirstColumn="0" w:firstRowLastColumn="0" w:lastRowFirstColumn="0" w:lastRowLastColumn="0"/>
            <w:tcW w:w="4508" w:type="dxa"/>
          </w:tcPr>
          <w:p w:rsidR="00E15412" w:rsidRPr="005C1DA0" w:rsidRDefault="00E15412" w:rsidP="008C6E98">
            <w:r>
              <w:t>Total Studies=</w:t>
            </w:r>
            <w:r w:rsidR="00D76361">
              <w:t>1</w:t>
            </w:r>
          </w:p>
        </w:tc>
        <w:tc>
          <w:tcPr>
            <w:tcW w:w="4508" w:type="dxa"/>
          </w:tcPr>
          <w:p w:rsidR="00E15412" w:rsidRPr="005C1DA0" w:rsidRDefault="00E15412" w:rsidP="008C6E98">
            <w:pPr>
              <w:cnfStyle w:val="000000000000" w:firstRow="0" w:lastRow="0" w:firstColumn="0" w:lastColumn="0" w:oddVBand="0" w:evenVBand="0" w:oddHBand="0" w:evenHBand="0" w:firstRowFirstColumn="0" w:firstRowLastColumn="0" w:lastRowFirstColumn="0" w:lastRowLastColumn="0"/>
              <w:rPr>
                <w:b/>
              </w:rPr>
            </w:pPr>
            <w:r w:rsidRPr="005C1DA0">
              <w:rPr>
                <w:b/>
              </w:rPr>
              <w:t>Total Randomised=</w:t>
            </w:r>
            <w:r w:rsidR="00D76361">
              <w:rPr>
                <w:b/>
              </w:rPr>
              <w:t>11</w:t>
            </w:r>
          </w:p>
        </w:tc>
      </w:tr>
    </w:tbl>
    <w:p w:rsidR="006772EF" w:rsidRPr="005C1DA0" w:rsidRDefault="006772EF">
      <w:pPr>
        <w:rPr>
          <w:b/>
        </w:rPr>
      </w:pPr>
    </w:p>
    <w:p w:rsidR="008E439D" w:rsidRDefault="008E439D">
      <w:pPr>
        <w:rPr>
          <w:u w:val="single"/>
        </w:rPr>
      </w:pPr>
      <w:r>
        <w:rPr>
          <w:u w:val="single"/>
        </w:rPr>
        <w:br w:type="page"/>
      </w:r>
    </w:p>
    <w:p w:rsidR="008E439D" w:rsidRPr="008E439D" w:rsidRDefault="008E439D" w:rsidP="00D76361">
      <w:pPr>
        <w:rPr>
          <w:b/>
          <w:sz w:val="28"/>
          <w:szCs w:val="28"/>
          <w:u w:val="single"/>
        </w:rPr>
      </w:pPr>
      <w:r w:rsidRPr="008E439D">
        <w:rPr>
          <w:b/>
          <w:sz w:val="28"/>
          <w:szCs w:val="28"/>
          <w:u w:val="single"/>
        </w:rPr>
        <w:lastRenderedPageBreak/>
        <w:t>Pharmacological interventions</w:t>
      </w:r>
    </w:p>
    <w:p w:rsidR="00D76361" w:rsidRPr="00AE7AF8" w:rsidRDefault="00F76346" w:rsidP="00D76361">
      <w:pPr>
        <w:rPr>
          <w:b/>
          <w:sz w:val="28"/>
          <w:szCs w:val="28"/>
          <w:u w:val="single"/>
        </w:rPr>
      </w:pPr>
      <w:r w:rsidRPr="00AE7AF8">
        <w:rPr>
          <w:b/>
          <w:sz w:val="28"/>
          <w:szCs w:val="28"/>
          <w:u w:val="single"/>
        </w:rPr>
        <w:t xml:space="preserve">Table 2 </w:t>
      </w:r>
      <w:r w:rsidR="00D76361" w:rsidRPr="00AE7AF8">
        <w:rPr>
          <w:b/>
          <w:sz w:val="28"/>
          <w:szCs w:val="28"/>
          <w:u w:val="single"/>
        </w:rPr>
        <w:t>Adjuvant interventions –</w:t>
      </w:r>
      <w:r w:rsidR="00926741" w:rsidRPr="00AE7AF8">
        <w:rPr>
          <w:b/>
          <w:sz w:val="28"/>
          <w:szCs w:val="28"/>
          <w:u w:val="single"/>
        </w:rPr>
        <w:t xml:space="preserve"> added to c</w:t>
      </w:r>
      <w:r w:rsidR="00D76361" w:rsidRPr="00AE7AF8">
        <w:rPr>
          <w:b/>
          <w:sz w:val="28"/>
          <w:szCs w:val="28"/>
          <w:u w:val="single"/>
        </w:rPr>
        <w:t>lozapine</w:t>
      </w:r>
    </w:p>
    <w:tbl>
      <w:tblPr>
        <w:tblStyle w:val="GridTable4Accent5"/>
        <w:tblW w:w="0" w:type="auto"/>
        <w:tblLook w:val="06A0" w:firstRow="1" w:lastRow="0" w:firstColumn="1" w:lastColumn="0" w:noHBand="1" w:noVBand="1"/>
      </w:tblPr>
      <w:tblGrid>
        <w:gridCol w:w="4508"/>
        <w:gridCol w:w="4508"/>
      </w:tblGrid>
      <w:tr w:rsidR="008E439D" w:rsidTr="008C6E9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8" w:type="dxa"/>
          </w:tcPr>
          <w:p w:rsidR="008E439D" w:rsidRDefault="008E439D" w:rsidP="008C6E98">
            <w:pPr>
              <w:tabs>
                <w:tab w:val="left" w:pos="2805"/>
              </w:tabs>
            </w:pPr>
            <w:r>
              <w:t>Study</w:t>
            </w:r>
            <w:r>
              <w:tab/>
            </w:r>
          </w:p>
        </w:tc>
        <w:tc>
          <w:tcPr>
            <w:tcW w:w="4508" w:type="dxa"/>
          </w:tcPr>
          <w:p w:rsidR="008E439D" w:rsidRDefault="008E439D" w:rsidP="008C6E98">
            <w:pPr>
              <w:cnfStyle w:val="100000000000" w:firstRow="1" w:lastRow="0" w:firstColumn="0" w:lastColumn="0" w:oddVBand="0" w:evenVBand="0" w:oddHBand="0" w:evenHBand="0" w:firstRowFirstColumn="0" w:firstRowLastColumn="0" w:lastRowFirstColumn="0" w:lastRowLastColumn="0"/>
            </w:pPr>
            <w:r>
              <w:t>Number of Patients Randomised</w:t>
            </w:r>
          </w:p>
        </w:tc>
      </w:tr>
      <w:tr w:rsidR="00F76346" w:rsidRPr="005C1DA0" w:rsidTr="008C6E98">
        <w:tc>
          <w:tcPr>
            <w:cnfStyle w:val="001000000000" w:firstRow="0" w:lastRow="0" w:firstColumn="1" w:lastColumn="0" w:oddVBand="0" w:evenVBand="0" w:oddHBand="0" w:evenHBand="0" w:firstRowFirstColumn="0" w:firstRowLastColumn="0" w:lastRowFirstColumn="0" w:lastRowLastColumn="0"/>
            <w:tcW w:w="9016" w:type="dxa"/>
            <w:gridSpan w:val="2"/>
            <w:shd w:val="clear" w:color="auto" w:fill="5B9BD5" w:themeFill="accent1"/>
          </w:tcPr>
          <w:p w:rsidR="00F76346" w:rsidRDefault="00F76346" w:rsidP="008C6E98">
            <w:pPr>
              <w:rPr>
                <w:color w:val="FFFFFF" w:themeColor="background1"/>
              </w:rPr>
            </w:pPr>
            <w:r>
              <w:rPr>
                <w:color w:val="FFFFFF" w:themeColor="background1"/>
              </w:rPr>
              <w:t>Antipsychotics</w:t>
            </w:r>
          </w:p>
        </w:tc>
      </w:tr>
      <w:tr w:rsidR="008E439D" w:rsidRPr="005C1DA0" w:rsidTr="008C6E98">
        <w:tc>
          <w:tcPr>
            <w:cnfStyle w:val="001000000000" w:firstRow="0" w:lastRow="0" w:firstColumn="1" w:lastColumn="0" w:oddVBand="0" w:evenVBand="0" w:oddHBand="0" w:evenHBand="0" w:firstRowFirstColumn="0" w:firstRowLastColumn="0" w:lastRowFirstColumn="0" w:lastRowLastColumn="0"/>
            <w:tcW w:w="9016" w:type="dxa"/>
            <w:gridSpan w:val="2"/>
            <w:shd w:val="clear" w:color="auto" w:fill="5B9BD5" w:themeFill="accent1"/>
          </w:tcPr>
          <w:p w:rsidR="008E439D" w:rsidRPr="005C1DA0" w:rsidRDefault="008E439D" w:rsidP="008C6E98">
            <w:r>
              <w:rPr>
                <w:color w:val="FFFFFF" w:themeColor="background1"/>
              </w:rPr>
              <w:t>Amisulpride</w:t>
            </w:r>
          </w:p>
        </w:tc>
      </w:tr>
      <w:tr w:rsidR="00F74134" w:rsidRPr="005C1DA0" w:rsidTr="008C6E98">
        <w:tc>
          <w:tcPr>
            <w:cnfStyle w:val="001000000000" w:firstRow="0" w:lastRow="0" w:firstColumn="1" w:lastColumn="0" w:oddVBand="0" w:evenVBand="0" w:oddHBand="0" w:evenHBand="0" w:firstRowFirstColumn="0" w:firstRowLastColumn="0" w:lastRowFirstColumn="0" w:lastRowLastColumn="0"/>
            <w:tcW w:w="4508" w:type="dxa"/>
          </w:tcPr>
          <w:p w:rsidR="00F74134" w:rsidRPr="002945DB" w:rsidRDefault="00F74134" w:rsidP="008C6E98">
            <w:pPr>
              <w:rPr>
                <w:b w:val="0"/>
              </w:rPr>
            </w:pPr>
            <w:r w:rsidRPr="002945DB">
              <w:fldChar w:fldCharType="begin"/>
            </w:r>
            <w:r w:rsidRPr="002945DB">
              <w:rPr>
                <w:b w:val="0"/>
              </w:rPr>
              <w:instrText xml:space="preserve"> ADDIN ZOTERO_ITEM CSL_CITATION {"citationID":"2gv73jupe5","properties":{"formattedCitation":"(Assion et al., 2008)","plainCitation":"(Assion et al., 2008)"},"citationItems":[{"id":109,"uris":["http://zotero.org/users/local/ZoeiaE2M/items/R5UNT7AK"],"uri":["http://zotero.org/users/local/ZoeiaE2M/items/R5UNT7AK"],"itemData":{"id":109,"type":"article-journal","title":"Amisulpride augmentation in patients with schizophrenia partially responsive or unresponsive to clozapine. A randomized, double-blind, placebo-controlled trial","container-title":"Pharmacopsychiatry","page":"24-28","volume":"41","issue":"1","source":"NCBI PubMed","abstract":"INTRODUCTION: Only limited data are available on the effectiveness of augmented antipsychotics to clozapine therapy in chronic schizophrenia. We conducted a randomized, double-blind, placebo-controlled pilot study to evaluate the efficacy and safety of augmentation with the atypical neuroleptic amisulpride to clozapine in a small sample group of patients.\nMETHODS: 16 patients with the DSM-IV diagnosis of chronic schizophrenia and partially responsive to clozapine participated in this pilot study. Patients on a steady dose of clozapine randomly received either clozapine and amisulpride 400 mg/day (n=7) or clozapine and amisulpride 600 mg/day (n=6) or clozapine and placebo for 6 weeks (n=3). Efficacy measures were BPRS, CGI, GAF and MADRS score. Side effects and prolactin levels were obtained. Primary outcome measure were BPRS score changes.\nRESULTS: The beneficial effect of augmented amisulpride at a daily dose of 600 mg was observed in the mean scores of secondary outcome measures, as assessed by GAF, CGI and MADRS. Measures of primary objectives failed to improve significantly. No reduction in BPRS total score was achieved due to lack of power of the study, whereas the BPRS subscore \"activity\" had a tendency to improve. Amisulpride was more beneficial in a higher than a lower dose. No severe side-effects occurred, but tremor, bradykinesia, akathisia and elevated prolactin levels were recorded.\nDISCUSSION: Augmented amisulpride improved the global outcome of patients suffering from chronic schizophrenia in this pilot study and tended to be a helpful treatment option in cases of partial or non-responsiveness to clozapine. Limitations emerge from the small sample size and lack of power. Further investigation requires a larger number of patients to be included.","DOI":"10.1055/s-2007-993209","ISSN":"0176-3679","note":"PMID: 18203048","journalAbbreviation":"Pharmacopsychiatry","language":"eng","author":[{"family":"Assion","given":"H-J"},{"family":"Reinbold","given":"H"},{"family":"Lemanski","given":"S"},{"family":"Basilowski","given":"M"},{"family":"Juckel","given":"G"}],"issued":{"date-parts":[["2008",1]]},"PMID":"18203048"}}],"schema":"https://github.com/citation-style-language/schema/raw/master/csl-citation.json"} </w:instrText>
            </w:r>
            <w:r w:rsidRPr="002945DB">
              <w:fldChar w:fldCharType="separate"/>
            </w:r>
            <w:r w:rsidRPr="002945DB">
              <w:rPr>
                <w:rFonts w:ascii="Calibri" w:hAnsi="Calibri"/>
                <w:b w:val="0"/>
              </w:rPr>
              <w:t>Assion et al., 2008</w:t>
            </w:r>
            <w:r w:rsidRPr="002945DB">
              <w:fldChar w:fldCharType="end"/>
            </w:r>
          </w:p>
        </w:tc>
        <w:tc>
          <w:tcPr>
            <w:tcW w:w="4508" w:type="dxa"/>
          </w:tcPr>
          <w:p w:rsidR="00F74134" w:rsidRPr="002945DB" w:rsidRDefault="00F74134" w:rsidP="008C6E98">
            <w:pPr>
              <w:cnfStyle w:val="000000000000" w:firstRow="0" w:lastRow="0" w:firstColumn="0" w:lastColumn="0" w:oddVBand="0" w:evenVBand="0" w:oddHBand="0" w:evenHBand="0" w:firstRowFirstColumn="0" w:firstRowLastColumn="0" w:lastRowFirstColumn="0" w:lastRowLastColumn="0"/>
            </w:pPr>
            <w:r w:rsidRPr="002945DB">
              <w:t>16</w:t>
            </w:r>
          </w:p>
        </w:tc>
      </w:tr>
      <w:tr w:rsidR="00F74134" w:rsidRPr="005C1DA0" w:rsidTr="008C6E98">
        <w:tc>
          <w:tcPr>
            <w:cnfStyle w:val="001000000000" w:firstRow="0" w:lastRow="0" w:firstColumn="1" w:lastColumn="0" w:oddVBand="0" w:evenVBand="0" w:oddHBand="0" w:evenHBand="0" w:firstRowFirstColumn="0" w:firstRowLastColumn="0" w:lastRowFirstColumn="0" w:lastRowLastColumn="0"/>
            <w:tcW w:w="4508" w:type="dxa"/>
          </w:tcPr>
          <w:p w:rsidR="00F74134" w:rsidRPr="002945DB" w:rsidRDefault="00F74134" w:rsidP="008C6E98">
            <w:pPr>
              <w:rPr>
                <w:b w:val="0"/>
              </w:rPr>
            </w:pPr>
            <w:r w:rsidRPr="002945DB">
              <w:fldChar w:fldCharType="begin"/>
            </w:r>
            <w:r w:rsidRPr="002945DB">
              <w:rPr>
                <w:b w:val="0"/>
              </w:rPr>
              <w:instrText xml:space="preserve"> ADDIN ZOTERO_ITEM CSL_CITATION {"citationID":"5v05h7e8o","properties":{"formattedCitation":"(Barnes, 2010)","plainCitation":"(Barnes, 2010)"},"citationItems":[{"id":113,"uris":["http://zotero.org/users/local/ZoeiaE2M/items/HWBKXS53"],"uri":["http://zotero.org/users/local/ZoeiaE2M/items/HWBKXS53"],"itemData":{"id":113,"type":"webpage","title":"ISRCTN68824876 - Amisulpride augmentation in clozapine-unresponsive schizophrenia","URL":"http://www.controlled-trials.com/ISRCTN68824876","author":[{"family":"Barnes","given":"Thomas"}],"issued":{"date-parts":[["2010"]]},"accessed":{"date-parts":[["2014",3,18]]}}}],"schema":"https://github.com/citation-style-language/schema/raw/master/csl-citation.json"} </w:instrText>
            </w:r>
            <w:r w:rsidRPr="002945DB">
              <w:fldChar w:fldCharType="separate"/>
            </w:r>
            <w:r w:rsidRPr="002945DB">
              <w:rPr>
                <w:rFonts w:ascii="Calibri" w:hAnsi="Calibri"/>
                <w:b w:val="0"/>
              </w:rPr>
              <w:t>Barnes, 2010</w:t>
            </w:r>
            <w:r w:rsidRPr="002945DB">
              <w:fldChar w:fldCharType="end"/>
            </w:r>
          </w:p>
        </w:tc>
        <w:tc>
          <w:tcPr>
            <w:tcW w:w="4508" w:type="dxa"/>
          </w:tcPr>
          <w:p w:rsidR="00F74134" w:rsidRPr="002945DB" w:rsidRDefault="00F74134" w:rsidP="008C6E98">
            <w:pPr>
              <w:cnfStyle w:val="000000000000" w:firstRow="0" w:lastRow="0" w:firstColumn="0" w:lastColumn="0" w:oddVBand="0" w:evenVBand="0" w:oddHBand="0" w:evenHBand="0" w:firstRowFirstColumn="0" w:firstRowLastColumn="0" w:lastRowFirstColumn="0" w:lastRowLastColumn="0"/>
            </w:pPr>
            <w:r w:rsidRPr="002945DB">
              <w:t>230</w:t>
            </w:r>
            <w:r>
              <w:t>*</w:t>
            </w:r>
          </w:p>
        </w:tc>
      </w:tr>
      <w:tr w:rsidR="00F74134" w:rsidRPr="005C1DA0" w:rsidTr="008C6E98">
        <w:tc>
          <w:tcPr>
            <w:cnfStyle w:val="001000000000" w:firstRow="0" w:lastRow="0" w:firstColumn="1" w:lastColumn="0" w:oddVBand="0" w:evenVBand="0" w:oddHBand="0" w:evenHBand="0" w:firstRowFirstColumn="0" w:firstRowLastColumn="0" w:lastRowFirstColumn="0" w:lastRowLastColumn="0"/>
            <w:tcW w:w="4508" w:type="dxa"/>
          </w:tcPr>
          <w:p w:rsidR="00F74134" w:rsidRPr="002945DB" w:rsidRDefault="00F74134" w:rsidP="00361575">
            <w:pPr>
              <w:rPr>
                <w:b w:val="0"/>
              </w:rPr>
            </w:pPr>
            <w:r w:rsidRPr="002945DB">
              <w:fldChar w:fldCharType="begin"/>
            </w:r>
            <w:r w:rsidRPr="002945DB">
              <w:rPr>
                <w:b w:val="0"/>
              </w:rPr>
              <w:instrText xml:space="preserve"> ADDIN ZOTERO_ITEM CSL_CITATION {"citationID":"1vt4gcrobm","properties":{"formattedCitation":"{\\rtf (Gen\\uc0\\u231{} et al., 2007)}","plainCitation":"(Genç et al., 2007)"},"citationItems":[{"id":111,"uris":["http://zotero.org/users/local/ZoeiaE2M/items/9C3E247C"],"uri":["http://zotero.org/users/local/ZoeiaE2M/items/9C3E247C"],"itemData":{"id":111,"type":"article-journal","title":"Comparison of clozapine-amisulpride and clozapine-quetiapine combinations for patients with schizophrenia who are partially responsive to clozapine: a single-blind randomized study","container-title":"Advances in therapy","page":"1-13","volume":"24","issue":"1","source":"NCBI PubMed","abstract":"Schizophrenia is a devastating psychiatric disorder. Clozapine has long been the gold standard for treatment of patients with treatment-resistant schizophrenia; however, some patients are only partially responsive to clozapine treatment. Augmentation of clozapine treatment might enhance its effectiveness in partial responders, but only a few studies have investigated possible augmentation strategies. This study compared the effectiveness and tolerability of the combination of amisulpride and clozapine with the combination of quetiapine and clozapine in patients who were only partially responsive to clozapine monotherapy. Fifty-six treatment-resistant patients who were partially responsive to clozapine were randomly assigned to receive amisulpride or quetiapine along with an ongoing stable dose of clozapine. Fifty patients completed the study. Patients were evaluated at baseline and at the first, third, sixth, and eighth weeks. Efficacy measures consisted of the Brief Psychiatric Rating Scale (BPRS), the Scale for the Assessment of Negative Symptoms (SANS), the Scale for the Assessment of Positive Symptoms (SAPS), and the Clinical Global Impression (CGI) scale. Tolerability and adverse effects were assessed with the Udvalg for Kliniske Undersogelser (UKU) Side Effect Rating Scale and the Simpson Angus Scale (SAS). A substantial improvement occurred in both groups by the end of the eighth week; however, the improvement associated with amisulpride was significantly greater than that seen with quetiapine. This difference was noted as early as the third week of follow-up in terms of CGI scores, and by the sixth week with regard to BPRS, SANS, and SAPS scores. Both drugs were well tolerated, as measured by UKU and SAS. Improvement favoring clozapine+amisulpride could be attributed to the selective D2/D3 binding property of amisulpride, which had an additional effect in improving symptoms of schizophrenia. The authors concluded that amisulpride seems to be effective and well tolerated for augmentation purposes in clozapine-resistant patients.","ISSN":"0741-238X","note":"PMID: 17526456","shortTitle":"Comparison of clozapine-amisulpride and clozapine-quetiapine combinations for patients with schizophrenia who are partially responsive to clozapine","journalAbbreviation":"Adv Ther","language":"eng","author":[{"family":"Genç","given":"Yasin"},{"family":"Taner","given":"Ender"},{"family":"Candansayar","given":"Selcuk"}],"issued":{"date-parts":[["2007",2]]},"PMID":"17526456"}}],"schema":"https://github.com/citation-style-language/schema/raw/master/csl-citation.json"} </w:instrText>
            </w:r>
            <w:r w:rsidRPr="002945DB">
              <w:fldChar w:fldCharType="separate"/>
            </w:r>
            <w:r w:rsidRPr="002945DB">
              <w:rPr>
                <w:rFonts w:ascii="Calibri" w:hAnsi="Calibri" w:cs="Times New Roman"/>
                <w:b w:val="0"/>
                <w:szCs w:val="24"/>
              </w:rPr>
              <w:t>Genç et al., 2007</w:t>
            </w:r>
            <w:r w:rsidRPr="002945DB">
              <w:fldChar w:fldCharType="end"/>
            </w:r>
          </w:p>
        </w:tc>
        <w:tc>
          <w:tcPr>
            <w:tcW w:w="4508" w:type="dxa"/>
          </w:tcPr>
          <w:p w:rsidR="00F74134" w:rsidRPr="002945DB" w:rsidRDefault="00F74134" w:rsidP="008C6E98">
            <w:pPr>
              <w:cnfStyle w:val="000000000000" w:firstRow="0" w:lastRow="0" w:firstColumn="0" w:lastColumn="0" w:oddVBand="0" w:evenVBand="0" w:oddHBand="0" w:evenHBand="0" w:firstRowFirstColumn="0" w:firstRowLastColumn="0" w:lastRowFirstColumn="0" w:lastRowLastColumn="0"/>
            </w:pPr>
            <w:r w:rsidRPr="002945DB">
              <w:t>56</w:t>
            </w:r>
          </w:p>
        </w:tc>
      </w:tr>
      <w:tr w:rsidR="00F74134" w:rsidRPr="005C1DA0" w:rsidTr="008C6E98">
        <w:tc>
          <w:tcPr>
            <w:cnfStyle w:val="001000000000" w:firstRow="0" w:lastRow="0" w:firstColumn="1" w:lastColumn="0" w:oddVBand="0" w:evenVBand="0" w:oddHBand="0" w:evenHBand="0" w:firstRowFirstColumn="0" w:firstRowLastColumn="0" w:lastRowFirstColumn="0" w:lastRowLastColumn="0"/>
            <w:tcW w:w="4508" w:type="dxa"/>
          </w:tcPr>
          <w:p w:rsidR="00F74134" w:rsidRPr="002945DB" w:rsidRDefault="00F74134" w:rsidP="008C6E98">
            <w:pPr>
              <w:rPr>
                <w:b w:val="0"/>
              </w:rPr>
            </w:pPr>
            <w:r w:rsidRPr="002945DB">
              <w:fldChar w:fldCharType="begin"/>
            </w:r>
            <w:r w:rsidRPr="002945DB">
              <w:rPr>
                <w:b w:val="0"/>
              </w:rPr>
              <w:instrText xml:space="preserve"> ADDIN ZOTERO_ITEM CSL_CITATION {"citationID":"1rogvq8e2u","properties":{"formattedCitation":"(Kreinin et al., 2006)","plainCitation":"(Kreinin et al., 2006)"},"citationItems":[{"id":115,"uris":["http://zotero.org/users/local/ZoeiaE2M/items/6Q3SQM6A"],"uri":["http://zotero.org/users/local/ZoeiaE2M/items/6Q3SQM6A"],"itemData":{"id":115,"type":"article-journal","title":"Amisulpride treatment of clozapine-induced hypersalivation in schizophrenia patients: a randomized, double-blind, placebo-controlled cross-over study","container-title":"International clinical psychopharmacology","page":"99-103","volume":"21","issue":"2","source":"NCBI PubMed","abstract":"The beneficial effect of sulpiride augmentation of clozapine therapy for treatment-resistant schizophrenia patients is enhanced by its antisalivatory effect on clozapine-induced hypersalivation (CIH). Amisulpride, similar to sulpiride, is a substitute benzamide derivative with higher selective binding to the D2/D3 dopamine receptor. We hypothesized that add-on amisulpride would also be beneficial in controlling CIH. In a randomized, double-blind, placebo-controlled cross-over study, 20 clozapine-treated schizophrenia (DSM-IV criteria) inpatients with CIH were randomly initially assigned to add-on amisulpride (nine patients; 400 mg/day up-titrated from 100 mg/day over 1 week) or placebo (11 patients). Primary outcome was change in the five-point Nocturnal Hypersalivation Rating Scale (NHRS). Other measures included the Positive and Negative Syndrome Scale (PANSS), Clinical Global Impression scale (CGI) and Simpson-Angus Scale (SAS). Mean NHRS indices were considerably lower with amisulpride (1.79 +/- 1.25) than with placebo (2.63 +/- 1.33) [F(1,38) = 5.36, P &lt; 0.05]. With amisulpride treatment, there was a significant improvement on the negative symptoms subscale of the PANSS [F(3,57) = 3.76, P &lt; 0.05], but not on the SAS, CGI or other subscales of the PANSS (all F &lt; 1). Short-term amisulpride augmentation has a strong ameliorating effect on CIH. A long-term, large-scale study with a broader dose range is warranted to evaluate the stability of this effect across time.","ISSN":"0268-1315","note":"PMID: 16421461","shortTitle":"Amisulpride treatment of clozapine-induced hypersalivation in schizophrenia patients","journalAbbreviation":"Int Clin Psychopharmacol","language":"eng","author":[{"family":"Kreinin","given":"Anatoly"},{"family":"Novitski","given":"Dmitri"},{"family":"Weizman","given":"Abraham"}],"issued":{"date-parts":[["2006",3]]},"PMID":"16421461"}}],"schema":"https://github.com/citation-style-language/schema/raw/master/csl-citation.json"} </w:instrText>
            </w:r>
            <w:r w:rsidRPr="002945DB">
              <w:fldChar w:fldCharType="separate"/>
            </w:r>
            <w:r w:rsidRPr="002945DB">
              <w:rPr>
                <w:rFonts w:ascii="Calibri" w:hAnsi="Calibri"/>
                <w:b w:val="0"/>
              </w:rPr>
              <w:t>Kreinin et al., 2006</w:t>
            </w:r>
            <w:r w:rsidRPr="002945DB">
              <w:fldChar w:fldCharType="end"/>
            </w:r>
          </w:p>
        </w:tc>
        <w:tc>
          <w:tcPr>
            <w:tcW w:w="4508" w:type="dxa"/>
          </w:tcPr>
          <w:p w:rsidR="00F74134" w:rsidRPr="002945DB" w:rsidRDefault="00F74134" w:rsidP="008C6E98">
            <w:pPr>
              <w:cnfStyle w:val="000000000000" w:firstRow="0" w:lastRow="0" w:firstColumn="0" w:lastColumn="0" w:oddVBand="0" w:evenVBand="0" w:oddHBand="0" w:evenHBand="0" w:firstRowFirstColumn="0" w:firstRowLastColumn="0" w:lastRowFirstColumn="0" w:lastRowLastColumn="0"/>
            </w:pPr>
            <w:r w:rsidRPr="002945DB">
              <w:t>20</w:t>
            </w:r>
          </w:p>
        </w:tc>
      </w:tr>
      <w:tr w:rsidR="008E439D" w:rsidRPr="005C1DA0" w:rsidTr="008C6E98">
        <w:tc>
          <w:tcPr>
            <w:cnfStyle w:val="001000000000" w:firstRow="0" w:lastRow="0" w:firstColumn="1" w:lastColumn="0" w:oddVBand="0" w:evenVBand="0" w:oddHBand="0" w:evenHBand="0" w:firstRowFirstColumn="0" w:firstRowLastColumn="0" w:lastRowFirstColumn="0" w:lastRowLastColumn="0"/>
            <w:tcW w:w="4508" w:type="dxa"/>
          </w:tcPr>
          <w:p w:rsidR="008E439D" w:rsidRPr="005C1DA0" w:rsidRDefault="008E439D" w:rsidP="008C6E98">
            <w:r>
              <w:t>Total Studies=</w:t>
            </w:r>
            <w:r w:rsidR="002945DB">
              <w:t>4</w:t>
            </w:r>
          </w:p>
        </w:tc>
        <w:tc>
          <w:tcPr>
            <w:tcW w:w="4508" w:type="dxa"/>
          </w:tcPr>
          <w:p w:rsidR="008E439D" w:rsidRPr="005C1DA0" w:rsidRDefault="008E439D" w:rsidP="008C6E98">
            <w:pPr>
              <w:cnfStyle w:val="000000000000" w:firstRow="0" w:lastRow="0" w:firstColumn="0" w:lastColumn="0" w:oddVBand="0" w:evenVBand="0" w:oddHBand="0" w:evenHBand="0" w:firstRowFirstColumn="0" w:firstRowLastColumn="0" w:lastRowFirstColumn="0" w:lastRowLastColumn="0"/>
              <w:rPr>
                <w:b/>
              </w:rPr>
            </w:pPr>
            <w:r w:rsidRPr="005C1DA0">
              <w:rPr>
                <w:b/>
              </w:rPr>
              <w:t>Total Randomised=</w:t>
            </w:r>
            <w:r w:rsidR="002945DB">
              <w:rPr>
                <w:b/>
              </w:rPr>
              <w:t>322</w:t>
            </w:r>
          </w:p>
        </w:tc>
      </w:tr>
      <w:tr w:rsidR="008E439D" w:rsidRPr="005C1DA0" w:rsidTr="008C6E98">
        <w:tc>
          <w:tcPr>
            <w:cnfStyle w:val="001000000000" w:firstRow="0" w:lastRow="0" w:firstColumn="1" w:lastColumn="0" w:oddVBand="0" w:evenVBand="0" w:oddHBand="0" w:evenHBand="0" w:firstRowFirstColumn="0" w:firstRowLastColumn="0" w:lastRowFirstColumn="0" w:lastRowLastColumn="0"/>
            <w:tcW w:w="9016" w:type="dxa"/>
            <w:gridSpan w:val="2"/>
            <w:shd w:val="clear" w:color="auto" w:fill="5B9BD5" w:themeFill="accent1"/>
          </w:tcPr>
          <w:p w:rsidR="008E439D" w:rsidRPr="005C1DA0" w:rsidRDefault="002945DB" w:rsidP="008C6E98">
            <w:r>
              <w:rPr>
                <w:color w:val="FFFFFF" w:themeColor="background1"/>
                <w14:textOutline w14:w="0" w14:cap="flat" w14:cmpd="sng" w14:algn="ctr">
                  <w14:noFill/>
                  <w14:prstDash w14:val="solid"/>
                  <w14:round/>
                </w14:textOutline>
              </w:rPr>
              <w:t>Aripiprazole</w:t>
            </w:r>
          </w:p>
        </w:tc>
      </w:tr>
      <w:tr w:rsidR="00F74134" w:rsidRPr="00F74134" w:rsidTr="008C6E98">
        <w:tc>
          <w:tcPr>
            <w:cnfStyle w:val="001000000000" w:firstRow="0" w:lastRow="0" w:firstColumn="1" w:lastColumn="0" w:oddVBand="0" w:evenVBand="0" w:oddHBand="0" w:evenHBand="0" w:firstRowFirstColumn="0" w:firstRowLastColumn="0" w:lastRowFirstColumn="0" w:lastRowLastColumn="0"/>
            <w:tcW w:w="4508" w:type="dxa"/>
          </w:tcPr>
          <w:p w:rsidR="00F74134" w:rsidRPr="00F74134" w:rsidRDefault="00F74134" w:rsidP="008C6E98">
            <w:pPr>
              <w:rPr>
                <w:b w:val="0"/>
              </w:rPr>
            </w:pPr>
            <w:r w:rsidRPr="00F74134">
              <w:fldChar w:fldCharType="begin"/>
            </w:r>
            <w:r w:rsidRPr="00F74134">
              <w:rPr>
                <w:b w:val="0"/>
              </w:rPr>
              <w:instrText xml:space="preserve"> ADDIN ZOTERO_ITEM CSL_CITATION {"citationID":"22g28e28ah","properties":{"formattedCitation":"(Barbui et al., 2011)","plainCitation":"(Barbui et al., 2011)"},"citationItems":[{"id":117,"uris":["http://zotero.org/users/local/ZoeiaE2M/items/JZHBB22P"],"uri":["http://zotero.org/users/local/ZoeiaE2M/items/JZHBB22P"],"itemData":{"id":117,"type":"article-journal","title":"Aripiprazole versus haloperidol in combination with clozapine for treatment-resistant schizophrenia in routine clinical care: a randomized, controlled trial","container-title":"Journal of clinical psychopharmacology","page":"266-273","volume":"31","issue":"3","source":"NCBI PubMed","abstract":"This multisite study was conducted to compare the efficacy and tolerability of combination treatment with clozapine plus aripiprazole versus combination treatment with clozapine plus haloperidol in patients with schizophrenia who do not have an optimal response to clozapine. Patients continued to take clozapine and were randomly assigned to receive daily augmentation with aripiprazole or haloperidol. Physicians prescribed the allocated treatments according to usual clinical care. Withdrawal from allocated treatment within 3 months was the primary outcome. Secondary outcomes included severity of symptoms on the Brief Psychiatric Rating Scale and antipsychotic subjective tolerability on the Liverpool University Neuroleptic Side Effect Rating Scale. A total of 106 patients with schizophrenia were randomly assigned to treatment. After 3 months, we found no difference in the proportion of patients who discontinued treatment between the aripiprazole and haloperidol groups (13.2% vs 15.1%, P = 0.780). The 3-month change of the Brief Psychiatric Rating Scale total score was similar in the aripiprazole and haloperidol groups (-5.9 vs -4.4 points, P = 0.523), whereas the 3-month decrease of the Liverpool University Neuroleptic Side Effect Rating Scale total score was significantly higher in the aripiprazole group than in the haloperidol group (-7.4 vs -2.0 points, P = 0.006). These results suggest that augmentation of clozapine with aripiprazole offers no benefit with regard to treatment withdrawal and overall symptoms in schizophrenia compared with augmentation with haloperidol. However, an advantage in the perception of adverse effects with aripiprazole treatment may be meaningful for patients.","DOI":"10.1097/JCP.0b013e318219cba3","ISSN":"1533-712X","note":"PMID: 21508849","shortTitle":"Aripiprazole versus haloperidol in combination with clozapine for treatment-resistant schizophrenia in routine clinical care","journalAbbreviation":"J Clin Psychopharmacol","language":"eng","author":[{"family":"Barbui","given":"Corrado"},{"family":"Accordini","given":"Simone"},{"family":"Nosè","given":"Michela"},{"family":"Stroup","given":"Scott"},{"family":"Purgato","given":"Marianna"},{"family":"Girlanda","given":"Francesca"},{"family":"Esposito","given":"Eleonora"},{"family":"Veronese","given":"Antonio"},{"family":"Tansella","given":"Michele"},{"family":"Cipriani","given":"Andrea"},{"family":"CHAT (Clozapine Haloperidol Aripiprazole Trial) Study Group","given":""}],"issued":{"date-parts":[["2011",6]]},"PMID":"21508849"}}],"schema":"https://github.com/citation-style-language/schema/raw/master/csl-citation.json"} </w:instrText>
            </w:r>
            <w:r w:rsidRPr="00F74134">
              <w:fldChar w:fldCharType="separate"/>
            </w:r>
            <w:r w:rsidRPr="00F74134">
              <w:rPr>
                <w:rFonts w:ascii="Calibri" w:hAnsi="Calibri"/>
                <w:b w:val="0"/>
              </w:rPr>
              <w:t>Barbui et al., 2011</w:t>
            </w:r>
            <w:r w:rsidRPr="00F74134">
              <w:fldChar w:fldCharType="end"/>
            </w:r>
          </w:p>
        </w:tc>
        <w:tc>
          <w:tcPr>
            <w:tcW w:w="4508" w:type="dxa"/>
          </w:tcPr>
          <w:p w:rsidR="00F74134" w:rsidRPr="00F74134" w:rsidRDefault="00F74134" w:rsidP="008C6E98">
            <w:pPr>
              <w:cnfStyle w:val="000000000000" w:firstRow="0" w:lastRow="0" w:firstColumn="0" w:lastColumn="0" w:oddVBand="0" w:evenVBand="0" w:oddHBand="0" w:evenHBand="0" w:firstRowFirstColumn="0" w:firstRowLastColumn="0" w:lastRowFirstColumn="0" w:lastRowLastColumn="0"/>
            </w:pPr>
            <w:r w:rsidRPr="00F74134">
              <w:t>106</w:t>
            </w:r>
          </w:p>
        </w:tc>
      </w:tr>
      <w:tr w:rsidR="00F74134" w:rsidRPr="00F74134" w:rsidTr="008C6E98">
        <w:tc>
          <w:tcPr>
            <w:cnfStyle w:val="001000000000" w:firstRow="0" w:lastRow="0" w:firstColumn="1" w:lastColumn="0" w:oddVBand="0" w:evenVBand="0" w:oddHBand="0" w:evenHBand="0" w:firstRowFirstColumn="0" w:firstRowLastColumn="0" w:lastRowFirstColumn="0" w:lastRowLastColumn="0"/>
            <w:tcW w:w="4508" w:type="dxa"/>
          </w:tcPr>
          <w:p w:rsidR="00F74134" w:rsidRPr="00F74134" w:rsidRDefault="00F74134" w:rsidP="008C6E98">
            <w:pPr>
              <w:rPr>
                <w:b w:val="0"/>
              </w:rPr>
            </w:pPr>
            <w:r w:rsidRPr="00F74134">
              <w:fldChar w:fldCharType="begin"/>
            </w:r>
            <w:r w:rsidRPr="00F74134">
              <w:rPr>
                <w:b w:val="0"/>
              </w:rPr>
              <w:instrText xml:space="preserve"> ADDIN ZOTERO_ITEM CSL_CITATION {"citationID":"5u6ivhofc","properties":{"formattedCitation":"(Chang et al., n.d.)","plainCitation":"(Chang et al., n.d.)"},"citationItems":[{"id":119,"uris":["http://zotero.org/users/local/ZoeiaE2M/items/FN8ZZ9K2"],"uri":["http://zotero.org/users/local/ZoeiaE2M/items/FN8ZZ9K2"],"itemData":{"id":119,"type":"article-journal","title":"Aripiprazole Augmentation in Clozapine-Treated Patients With Refractory Schizophrenia : An 8-Week, Randomized, Double-Blind, Placebo-Controlled Trial","container-title":"The Journal of clinical psychiatry","page":"720-731","volume":"69","issue":"5","source":"cat.inist.fr","ISSN":"0160-6689","shortTitle":"Aripiprazole Augmentation in Clozapine-Treated Patients With Refractory Schizophrenia","language":"eng","author":[{"family":"Chang","given":"Jae Seung"},{"family":"Ahn","given":"Yong Min"},{"family":"Park","given":"Hye Jean"},{"family":"Lee","given":"Kyu Young"},{"family":"Kim","given":"Se Hyun"},{"family":"Kang","given":"Ung Gu"},{"family":"Kim","given":"Yong Sik"}],"accessed":{"date-parts":[["2014",3,18]]}}}],"schema":"https://github.com/citation-style-language/schema/raw/master/csl-citation.json"} </w:instrText>
            </w:r>
            <w:r w:rsidRPr="00F74134">
              <w:fldChar w:fldCharType="separate"/>
            </w:r>
            <w:r w:rsidRPr="00F74134">
              <w:rPr>
                <w:rFonts w:ascii="Calibri" w:hAnsi="Calibri"/>
                <w:b w:val="0"/>
              </w:rPr>
              <w:t>Chang et al., n.d.</w:t>
            </w:r>
            <w:r w:rsidRPr="00F74134">
              <w:fldChar w:fldCharType="end"/>
            </w:r>
          </w:p>
        </w:tc>
        <w:tc>
          <w:tcPr>
            <w:tcW w:w="4508" w:type="dxa"/>
          </w:tcPr>
          <w:p w:rsidR="00F74134" w:rsidRPr="00F74134" w:rsidRDefault="00F74134" w:rsidP="008C6E98">
            <w:pPr>
              <w:cnfStyle w:val="000000000000" w:firstRow="0" w:lastRow="0" w:firstColumn="0" w:lastColumn="0" w:oddVBand="0" w:evenVBand="0" w:oddHBand="0" w:evenHBand="0" w:firstRowFirstColumn="0" w:firstRowLastColumn="0" w:lastRowFirstColumn="0" w:lastRowLastColumn="0"/>
            </w:pPr>
            <w:r w:rsidRPr="00F74134">
              <w:t>62</w:t>
            </w:r>
          </w:p>
        </w:tc>
      </w:tr>
      <w:tr w:rsidR="00F74134" w:rsidRPr="00F74134" w:rsidTr="008C6E98">
        <w:tc>
          <w:tcPr>
            <w:cnfStyle w:val="001000000000" w:firstRow="0" w:lastRow="0" w:firstColumn="1" w:lastColumn="0" w:oddVBand="0" w:evenVBand="0" w:oddHBand="0" w:evenHBand="0" w:firstRowFirstColumn="0" w:firstRowLastColumn="0" w:lastRowFirstColumn="0" w:lastRowLastColumn="0"/>
            <w:tcW w:w="4508" w:type="dxa"/>
          </w:tcPr>
          <w:p w:rsidR="00F74134" w:rsidRPr="00F74134" w:rsidRDefault="00F74134" w:rsidP="008C6E98">
            <w:pPr>
              <w:rPr>
                <w:b w:val="0"/>
              </w:rPr>
            </w:pPr>
            <w:r w:rsidRPr="00F74134">
              <w:fldChar w:fldCharType="begin"/>
            </w:r>
            <w:r w:rsidRPr="00F74134">
              <w:rPr>
                <w:b w:val="0"/>
              </w:rPr>
              <w:instrText xml:space="preserve"> ADDIN ZOTERO_ITEM CSL_CITATION {"citationID":"uufc0c7rq","properties":{"formattedCitation":"(Ding and Li, 2010)","plainCitation":"(Ding and Li, 2010)"},"citationItems":[{"id":124,"uris":["http://zotero.org/users/local/ZoeiaE2M/items/5Q4KEMTM"],"uri":["http://zotero.org/users/local/ZoeiaE2M/items/5Q4KEMTM"],"itemData":{"id":124,"type":"article-journal","title":"A study of Aripiprazole combined with Clozapine in refractory schizophrenia","container-title":"Medical Journal of Chinese People’s Health","page":"1780-1781","volume":"22","issue":"14","author":[{"family":"Ding","given":"Zhao-sheng"},{"family":"Li","given":"Tong"}],"issued":{"date-parts":[["2010"]]},"accessed":{"date-parts":[["2014",3,18]]}}}],"schema":"https://github.com/citation-style-language/schema/raw/master/csl-citation.json"} </w:instrText>
            </w:r>
            <w:r w:rsidRPr="00F74134">
              <w:fldChar w:fldCharType="separate"/>
            </w:r>
            <w:r w:rsidRPr="00F74134">
              <w:rPr>
                <w:rFonts w:ascii="Calibri" w:hAnsi="Calibri"/>
                <w:b w:val="0"/>
              </w:rPr>
              <w:t>Ding and Li, 2010</w:t>
            </w:r>
            <w:r w:rsidRPr="00F74134">
              <w:fldChar w:fldCharType="end"/>
            </w:r>
          </w:p>
        </w:tc>
        <w:tc>
          <w:tcPr>
            <w:tcW w:w="4508" w:type="dxa"/>
          </w:tcPr>
          <w:p w:rsidR="00F74134" w:rsidRPr="00F74134" w:rsidRDefault="00F74134" w:rsidP="008C6E98">
            <w:pPr>
              <w:cnfStyle w:val="000000000000" w:firstRow="0" w:lastRow="0" w:firstColumn="0" w:lastColumn="0" w:oddVBand="0" w:evenVBand="0" w:oddHBand="0" w:evenHBand="0" w:firstRowFirstColumn="0" w:firstRowLastColumn="0" w:lastRowFirstColumn="0" w:lastRowLastColumn="0"/>
            </w:pPr>
            <w:r w:rsidRPr="00F74134">
              <w:t>66</w:t>
            </w:r>
          </w:p>
        </w:tc>
      </w:tr>
      <w:tr w:rsidR="00F74134" w:rsidRPr="00F74134" w:rsidTr="008C6E98">
        <w:tc>
          <w:tcPr>
            <w:cnfStyle w:val="001000000000" w:firstRow="0" w:lastRow="0" w:firstColumn="1" w:lastColumn="0" w:oddVBand="0" w:evenVBand="0" w:oddHBand="0" w:evenHBand="0" w:firstRowFirstColumn="0" w:firstRowLastColumn="0" w:lastRowFirstColumn="0" w:lastRowLastColumn="0"/>
            <w:tcW w:w="4508" w:type="dxa"/>
          </w:tcPr>
          <w:p w:rsidR="00F74134" w:rsidRPr="00F74134" w:rsidRDefault="00F74134" w:rsidP="008C6E98">
            <w:pPr>
              <w:rPr>
                <w:b w:val="0"/>
              </w:rPr>
            </w:pPr>
            <w:r w:rsidRPr="00F74134">
              <w:fldChar w:fldCharType="begin"/>
            </w:r>
            <w:r w:rsidRPr="00F74134">
              <w:rPr>
                <w:b w:val="0"/>
              </w:rPr>
              <w:instrText xml:space="preserve"> ADDIN ZOTERO_ITEM CSL_CITATION {"citationID":"14keesorua","properties":{"formattedCitation":"(Ma et al., 2007)","plainCitation":"(Ma et al., 2007)"},"citationItems":[{"id":121,"uris":["http://zotero.org/users/local/ZoeiaE2M/items/PCX7S96Z"],"uri":["http://zotero.org/users/local/ZoeiaE2M/items/PCX7S96Z"],"itemData":{"id":121,"type":"article-journal","title":"A study of aripiprazole combined with clozapine in refractory schizophrenia","container-title":"Medical Journal of Chinese People's Health","page":"93-99","volume":"19","issue":"12","author":[{"family":"Ma","given":"Qi"},{"family":"Lian","given":"Hetan"},{"family":"Lili","given":"Xia"}],"issued":{"date-parts":[["2007"]]}}}],"schema":"https://github.com/citation-style-language/schema/raw/master/csl-citation.json"} </w:instrText>
            </w:r>
            <w:r w:rsidRPr="00F74134">
              <w:fldChar w:fldCharType="separate"/>
            </w:r>
            <w:r w:rsidRPr="00F74134">
              <w:rPr>
                <w:rFonts w:ascii="Calibri" w:hAnsi="Calibri"/>
                <w:b w:val="0"/>
              </w:rPr>
              <w:t>Ma et al., 2007</w:t>
            </w:r>
            <w:r w:rsidRPr="00F74134">
              <w:fldChar w:fldCharType="end"/>
            </w:r>
          </w:p>
        </w:tc>
        <w:tc>
          <w:tcPr>
            <w:tcW w:w="4508" w:type="dxa"/>
          </w:tcPr>
          <w:p w:rsidR="00F74134" w:rsidRPr="00F74134" w:rsidRDefault="00F74134" w:rsidP="008C6E98">
            <w:pPr>
              <w:cnfStyle w:val="000000000000" w:firstRow="0" w:lastRow="0" w:firstColumn="0" w:lastColumn="0" w:oddVBand="0" w:evenVBand="0" w:oddHBand="0" w:evenHBand="0" w:firstRowFirstColumn="0" w:firstRowLastColumn="0" w:lastRowFirstColumn="0" w:lastRowLastColumn="0"/>
            </w:pPr>
            <w:r w:rsidRPr="00F74134">
              <w:t>84</w:t>
            </w:r>
          </w:p>
        </w:tc>
      </w:tr>
      <w:tr w:rsidR="00F74134" w:rsidRPr="00F74134" w:rsidTr="008C6E98">
        <w:tc>
          <w:tcPr>
            <w:cnfStyle w:val="001000000000" w:firstRow="0" w:lastRow="0" w:firstColumn="1" w:lastColumn="0" w:oddVBand="0" w:evenVBand="0" w:oddHBand="0" w:evenHBand="0" w:firstRowFirstColumn="0" w:firstRowLastColumn="0" w:lastRowFirstColumn="0" w:lastRowLastColumn="0"/>
            <w:tcW w:w="4508" w:type="dxa"/>
          </w:tcPr>
          <w:p w:rsidR="00F74134" w:rsidRPr="00F74134" w:rsidRDefault="00F74134" w:rsidP="008C6E98">
            <w:pPr>
              <w:rPr>
                <w:b w:val="0"/>
              </w:rPr>
            </w:pPr>
            <w:r w:rsidRPr="00F74134">
              <w:fldChar w:fldCharType="begin"/>
            </w:r>
            <w:r w:rsidRPr="00F74134">
              <w:rPr>
                <w:b w:val="0"/>
              </w:rPr>
              <w:instrText xml:space="preserve"> ADDIN ZOTERO_ITEM CSL_CITATION {"citationID":"8ggjpc94i","properties":{"formattedCitation":"(Maria Rosaria A Muscatello et al., 2011)","plainCitation":"(Maria Rosaria A Muscatello et al., 2011)"},"citationItems":[{"id":122,"uris":["http://zotero.org/users/local/ZoeiaE2M/items/C5J23XFM"],"uri":["http://zotero.org/users/local/ZoeiaE2M/items/C5J23XFM"],"itemData":{"id":122,"type":"article-journal","title":"Effect of aripiprazole augmentation of clozapine in schizophrenia: a double-blind, placebo-controlled study","container-title":"Schizophrenia research","page":"93-99","volume":"127","issue":"1-3","source":"NCBI PubMed","abstract":"The simultaneous prescription of two or more antipsychotic drugs in combination is a common treatment strategy for those patients who have demonstrated a suboptimal response to clozapine; nevertheless, evidence suggesting potential advantages of combination treatment with clozapine plus one antipsychotic in terms of efficacy and tolerability are still sparse. The present 24-week double-blind, randomized, placebo-controlled trial of adjunctive aripiprazole to clozapine therapy in schizophrenia was aimed to explore the efficacy of aripiprazole add-on pharmacotherapy on clinical symptomatology and cognitive functioning in a sample of patients with treatment-resistant schizophrenia receiving clozapine. After clinical and neurocognitive assessments patients were randomly allocated to receive, in a double-blind design, either up to 15 mg/day of aripiprazole or a placebo. A final sample of thirty-one patients completed the study. The results obtained indicate that aripiprazole added to stable clozapine treatment showed a beneficial effect on the positive and general psychopathological symptomatology in a sample of treatment-resistant schizophrenia patients. Regarding executive cognitive functions, aripiprazole augmentation of clozapine had no significant effects. The findings provide evidence that aripiprazole augmentation of clozapine treatment is well-tolerated and may be of benefit for patients who are partially responsive to clozapine monotherapy; further double-blind, placebo-controlled trials in a larger number of patients are required to evaluate the therapeutic potential of aripiprazole augmentation of clozapine.","DOI":"10.1016/j.schres.2010.12.011","ISSN":"1573-2509","note":"PMID: 21262565","shortTitle":"Effect of aripiprazole augmentation of clozapine in schizophrenia","journalAbbreviation":"Schizophr. Res.","language":"eng","author":[{"family":"Muscatello","given":"Maria Rosaria A"},{"family":"Bruno","given":"Antonio"},{"family":"Pandolfo","given":"Gianluca"},{"family":"Micò","given":"Umberto"},{"family":"Scimeca","given":"Giuseppe"},{"family":"Di Nardo","given":"Floriana"},{"family":"Santoro","given":"Vincenza"},{"family":"Spina","given":"Edoardo"},{"family":"Zoccali","given":"Rocco A"}],"issued":{"date-parts":[["2011",4]]},"PMID":"21262565"}}],"schema":"https://github.com/citation-style-language/schema/raw/master/csl-citation.json"} </w:instrText>
            </w:r>
            <w:r w:rsidRPr="00F74134">
              <w:fldChar w:fldCharType="separate"/>
            </w:r>
            <w:r w:rsidRPr="00F74134">
              <w:rPr>
                <w:rFonts w:ascii="Calibri" w:hAnsi="Calibri"/>
                <w:b w:val="0"/>
              </w:rPr>
              <w:t>Maria Rosaria A Muscatello et al., 2011</w:t>
            </w:r>
            <w:r w:rsidRPr="00F74134">
              <w:fldChar w:fldCharType="end"/>
            </w:r>
          </w:p>
        </w:tc>
        <w:tc>
          <w:tcPr>
            <w:tcW w:w="4508" w:type="dxa"/>
          </w:tcPr>
          <w:p w:rsidR="00F74134" w:rsidRPr="00F74134" w:rsidRDefault="00F74134" w:rsidP="008C6E98">
            <w:pPr>
              <w:cnfStyle w:val="000000000000" w:firstRow="0" w:lastRow="0" w:firstColumn="0" w:lastColumn="0" w:oddVBand="0" w:evenVBand="0" w:oddHBand="0" w:evenHBand="0" w:firstRowFirstColumn="0" w:firstRowLastColumn="0" w:lastRowFirstColumn="0" w:lastRowLastColumn="0"/>
            </w:pPr>
            <w:r w:rsidRPr="00F74134">
              <w:t>31</w:t>
            </w:r>
          </w:p>
        </w:tc>
      </w:tr>
      <w:tr w:rsidR="008E439D" w:rsidRPr="005C1DA0" w:rsidTr="008C6E98">
        <w:tc>
          <w:tcPr>
            <w:cnfStyle w:val="001000000000" w:firstRow="0" w:lastRow="0" w:firstColumn="1" w:lastColumn="0" w:oddVBand="0" w:evenVBand="0" w:oddHBand="0" w:evenHBand="0" w:firstRowFirstColumn="0" w:firstRowLastColumn="0" w:lastRowFirstColumn="0" w:lastRowLastColumn="0"/>
            <w:tcW w:w="4508" w:type="dxa"/>
          </w:tcPr>
          <w:p w:rsidR="008E439D" w:rsidRPr="005C1DA0" w:rsidRDefault="002945DB" w:rsidP="008C6E98">
            <w:r>
              <w:t>Total Studies=</w:t>
            </w:r>
            <w:r w:rsidR="00C32D85">
              <w:t>5</w:t>
            </w:r>
          </w:p>
        </w:tc>
        <w:tc>
          <w:tcPr>
            <w:tcW w:w="4508" w:type="dxa"/>
          </w:tcPr>
          <w:p w:rsidR="008E439D" w:rsidRPr="005C1DA0" w:rsidRDefault="008E439D" w:rsidP="008C6E98">
            <w:pPr>
              <w:cnfStyle w:val="000000000000" w:firstRow="0" w:lastRow="0" w:firstColumn="0" w:lastColumn="0" w:oddVBand="0" w:evenVBand="0" w:oddHBand="0" w:evenHBand="0" w:firstRowFirstColumn="0" w:firstRowLastColumn="0" w:lastRowFirstColumn="0" w:lastRowLastColumn="0"/>
              <w:rPr>
                <w:b/>
              </w:rPr>
            </w:pPr>
            <w:r w:rsidRPr="005C1DA0">
              <w:rPr>
                <w:b/>
              </w:rPr>
              <w:t>Total Randomised=</w:t>
            </w:r>
            <w:r w:rsidR="00C32D85">
              <w:rPr>
                <w:b/>
              </w:rPr>
              <w:t>349</w:t>
            </w:r>
          </w:p>
        </w:tc>
      </w:tr>
      <w:tr w:rsidR="008E439D" w:rsidRPr="005C1DA0" w:rsidTr="008C6E98">
        <w:tc>
          <w:tcPr>
            <w:cnfStyle w:val="001000000000" w:firstRow="0" w:lastRow="0" w:firstColumn="1" w:lastColumn="0" w:oddVBand="0" w:evenVBand="0" w:oddHBand="0" w:evenHBand="0" w:firstRowFirstColumn="0" w:firstRowLastColumn="0" w:lastRowFirstColumn="0" w:lastRowLastColumn="0"/>
            <w:tcW w:w="9016" w:type="dxa"/>
            <w:gridSpan w:val="2"/>
            <w:shd w:val="clear" w:color="auto" w:fill="5B9BD5" w:themeFill="accent1"/>
          </w:tcPr>
          <w:p w:rsidR="008E439D" w:rsidRPr="005C1DA0" w:rsidRDefault="00B71AB9" w:rsidP="008C6E98">
            <w:r>
              <w:rPr>
                <w:color w:val="FFFFFF" w:themeColor="background1"/>
                <w14:textOutline w14:w="0" w14:cap="flat" w14:cmpd="sng" w14:algn="ctr">
                  <w14:noFill/>
                  <w14:prstDash w14:val="solid"/>
                  <w14:round/>
                </w14:textOutline>
              </w:rPr>
              <w:t>Fluphenazine</w:t>
            </w:r>
          </w:p>
        </w:tc>
      </w:tr>
      <w:tr w:rsidR="008E439D" w:rsidRPr="005C1DA0" w:rsidTr="008C6E98">
        <w:tc>
          <w:tcPr>
            <w:cnfStyle w:val="001000000000" w:firstRow="0" w:lastRow="0" w:firstColumn="1" w:lastColumn="0" w:oddVBand="0" w:evenVBand="0" w:oddHBand="0" w:evenHBand="0" w:firstRowFirstColumn="0" w:firstRowLastColumn="0" w:lastRowFirstColumn="0" w:lastRowLastColumn="0"/>
            <w:tcW w:w="4508" w:type="dxa"/>
          </w:tcPr>
          <w:p w:rsidR="008E439D" w:rsidRPr="0098119B" w:rsidRDefault="0098119B" w:rsidP="0098119B">
            <w:pPr>
              <w:rPr>
                <w:b w:val="0"/>
              </w:rPr>
            </w:pPr>
            <w:r w:rsidRPr="0098119B">
              <w:fldChar w:fldCharType="begin"/>
            </w:r>
            <w:r w:rsidRPr="0098119B">
              <w:rPr>
                <w:b w:val="0"/>
              </w:rPr>
              <w:instrText xml:space="preserve"> ADDIN ZOTERO_ITEM CSL_CITATION {"citationID":"1984ppfbtp","properties":{"formattedCitation":"{\\rtf (\\uc0\\u21016{}\\uc0\\u21451{}\\uc0\\u22842{} et al., 2008)}","plainCitation":"(</w:instrText>
            </w:r>
            <w:r w:rsidRPr="0098119B">
              <w:rPr>
                <w:rFonts w:ascii="MS Gothic" w:hAnsi="MS Gothic" w:cs="MS Gothic"/>
                <w:b w:val="0"/>
              </w:rPr>
              <w:instrText>刘友</w:instrText>
            </w:r>
            <w:r w:rsidRPr="0098119B">
              <w:rPr>
                <w:rFonts w:ascii="Microsoft JhengHei" w:eastAsia="Microsoft JhengHei" w:hAnsi="Microsoft JhengHei" w:cs="Microsoft JhengHei" w:hint="eastAsia"/>
                <w:b w:val="0"/>
              </w:rPr>
              <w:instrText>夺</w:instrText>
            </w:r>
            <w:r w:rsidRPr="0098119B">
              <w:rPr>
                <w:b w:val="0"/>
              </w:rPr>
              <w:instrText xml:space="preserve"> et al., 2008)"},"citationItems":[{"id":128,"uris":["http://zotero.org/users/local/ZoeiaE2M/items/XXJ8S7Q7"],"uri":["http://zotero.org/users/local/ZoeiaE2M/items/XXJ8S7Q7"],"itemData":{"id":128,"type":"article-journal","title":"</w:instrText>
            </w:r>
            <w:r w:rsidRPr="0098119B">
              <w:rPr>
                <w:rFonts w:ascii="Microsoft JhengHei" w:eastAsia="Microsoft JhengHei" w:hAnsi="Microsoft JhengHei" w:cs="Microsoft JhengHei" w:hint="eastAsia"/>
                <w:b w:val="0"/>
              </w:rPr>
              <w:instrText>氯氮平合癸氟奋乃静治疗难治性精神</w:instrText>
            </w:r>
            <w:r w:rsidRPr="0098119B">
              <w:rPr>
                <w:b w:val="0"/>
              </w:rPr>
              <w:instrText xml:space="preserve"> </w:instrText>
            </w:r>
            <w:r w:rsidRPr="0098119B">
              <w:rPr>
                <w:rFonts w:ascii="MS Gothic" w:hAnsi="MS Gothic" w:cs="MS Gothic"/>
                <w:b w:val="0"/>
              </w:rPr>
              <w:instrText>分裂症</w:instrText>
            </w:r>
            <w:r w:rsidRPr="0098119B">
              <w:rPr>
                <w:rFonts w:ascii="Microsoft JhengHei" w:eastAsia="Microsoft JhengHei" w:hAnsi="Microsoft JhengHei" w:cs="Microsoft JhengHei" w:hint="eastAsia"/>
                <w:b w:val="0"/>
              </w:rPr>
              <w:instrText>对照研究</w:instrText>
            </w:r>
            <w:r w:rsidRPr="0098119B">
              <w:rPr>
                <w:b w:val="0"/>
              </w:rPr>
              <w:instrText>","container-title":"Medical Journal of Chinese People′s Health","page":"1274","volume":"20","issue":"12","author":[{"family":"</w:instrText>
            </w:r>
            <w:r w:rsidRPr="0098119B">
              <w:rPr>
                <w:rFonts w:ascii="MS Gothic" w:hAnsi="MS Gothic" w:cs="MS Gothic"/>
                <w:b w:val="0"/>
              </w:rPr>
              <w:instrText>刘友</w:instrText>
            </w:r>
            <w:r w:rsidRPr="0098119B">
              <w:rPr>
                <w:rFonts w:ascii="Microsoft JhengHei" w:eastAsia="Microsoft JhengHei" w:hAnsi="Microsoft JhengHei" w:cs="Microsoft JhengHei" w:hint="eastAsia"/>
                <w:b w:val="0"/>
              </w:rPr>
              <w:instrText>夺</w:instrText>
            </w:r>
            <w:r w:rsidRPr="0098119B">
              <w:rPr>
                <w:b w:val="0"/>
              </w:rPr>
              <w:instrText>","given":""},{"family":"</w:instrText>
            </w:r>
            <w:r w:rsidRPr="0098119B">
              <w:rPr>
                <w:rFonts w:ascii="MS Gothic" w:hAnsi="MS Gothic" w:cs="MS Gothic"/>
                <w:b w:val="0"/>
              </w:rPr>
              <w:instrText>黄文芳</w:instrText>
            </w:r>
            <w:r w:rsidRPr="0098119B">
              <w:rPr>
                <w:b w:val="0"/>
              </w:rPr>
              <w:instrText>","given":""},{"family":"</w:instrText>
            </w:r>
            <w:r w:rsidRPr="0098119B">
              <w:rPr>
                <w:rFonts w:ascii="MS Gothic" w:hAnsi="MS Gothic" w:cs="MS Gothic"/>
                <w:b w:val="0"/>
              </w:rPr>
              <w:instrText>黄</w:instrText>
            </w:r>
            <w:r w:rsidRPr="0098119B">
              <w:rPr>
                <w:rFonts w:ascii="Microsoft JhengHei" w:eastAsia="Microsoft JhengHei" w:hAnsi="Microsoft JhengHei" w:cs="Microsoft JhengHei" w:hint="eastAsia"/>
                <w:b w:val="0"/>
              </w:rPr>
              <w:instrText>时金</w:instrText>
            </w:r>
            <w:r w:rsidRPr="0098119B">
              <w:rPr>
                <w:b w:val="0"/>
              </w:rPr>
              <w:instrText xml:space="preserve">","given":""}],"issued":{"date-parts":[["2008"]]}}}],"schema":"https://github.com/citation-style-language/schema/raw/master/csl-citation.json"} </w:instrText>
            </w:r>
            <w:r w:rsidRPr="0098119B">
              <w:fldChar w:fldCharType="separate"/>
            </w:r>
            <w:r w:rsidRPr="0098119B">
              <w:rPr>
                <w:rFonts w:ascii="Calibri" w:hAnsi="Calibri" w:cs="MS Gothic"/>
                <w:b w:val="0"/>
                <w:szCs w:val="24"/>
              </w:rPr>
              <w:t>刘友</w:t>
            </w:r>
            <w:r w:rsidRPr="0098119B">
              <w:rPr>
                <w:rFonts w:ascii="Calibri" w:eastAsia="Microsoft JhengHei" w:hAnsi="Calibri" w:cs="Microsoft JhengHei" w:hint="eastAsia"/>
                <w:b w:val="0"/>
                <w:szCs w:val="24"/>
              </w:rPr>
              <w:t>夺</w:t>
            </w:r>
            <w:r w:rsidRPr="0098119B">
              <w:rPr>
                <w:rFonts w:ascii="Calibri" w:hAnsi="Calibri" w:cs="Times New Roman"/>
                <w:b w:val="0"/>
                <w:szCs w:val="24"/>
              </w:rPr>
              <w:t xml:space="preserve"> et al., 2008</w:t>
            </w:r>
            <w:r w:rsidRPr="0098119B">
              <w:fldChar w:fldCharType="end"/>
            </w:r>
          </w:p>
        </w:tc>
        <w:tc>
          <w:tcPr>
            <w:tcW w:w="4508" w:type="dxa"/>
          </w:tcPr>
          <w:p w:rsidR="008E439D" w:rsidRPr="005C1DA0" w:rsidRDefault="0098119B" w:rsidP="008C6E98">
            <w:pPr>
              <w:cnfStyle w:val="000000000000" w:firstRow="0" w:lastRow="0" w:firstColumn="0" w:lastColumn="0" w:oddVBand="0" w:evenVBand="0" w:oddHBand="0" w:evenHBand="0" w:firstRowFirstColumn="0" w:firstRowLastColumn="0" w:lastRowFirstColumn="0" w:lastRowLastColumn="0"/>
            </w:pPr>
            <w:r>
              <w:t>60</w:t>
            </w:r>
          </w:p>
        </w:tc>
      </w:tr>
      <w:tr w:rsidR="008E439D" w:rsidRPr="005C1DA0" w:rsidTr="008C6E98">
        <w:tc>
          <w:tcPr>
            <w:cnfStyle w:val="001000000000" w:firstRow="0" w:lastRow="0" w:firstColumn="1" w:lastColumn="0" w:oddVBand="0" w:evenVBand="0" w:oddHBand="0" w:evenHBand="0" w:firstRowFirstColumn="0" w:firstRowLastColumn="0" w:lastRowFirstColumn="0" w:lastRowLastColumn="0"/>
            <w:tcW w:w="4508" w:type="dxa"/>
          </w:tcPr>
          <w:p w:rsidR="008E439D" w:rsidRPr="005C1DA0" w:rsidRDefault="008E439D" w:rsidP="008C6E98">
            <w:r w:rsidRPr="005C1DA0">
              <w:t>Total Studies=1</w:t>
            </w:r>
          </w:p>
        </w:tc>
        <w:tc>
          <w:tcPr>
            <w:tcW w:w="4508" w:type="dxa"/>
          </w:tcPr>
          <w:p w:rsidR="008E439D" w:rsidRPr="005C1DA0" w:rsidRDefault="00B71AB9" w:rsidP="008C6E98">
            <w:pPr>
              <w:cnfStyle w:val="000000000000" w:firstRow="0" w:lastRow="0" w:firstColumn="0" w:lastColumn="0" w:oddVBand="0" w:evenVBand="0" w:oddHBand="0" w:evenHBand="0" w:firstRowFirstColumn="0" w:firstRowLastColumn="0" w:lastRowFirstColumn="0" w:lastRowLastColumn="0"/>
              <w:rPr>
                <w:b/>
              </w:rPr>
            </w:pPr>
            <w:r>
              <w:rPr>
                <w:b/>
              </w:rPr>
              <w:t>Total Randomised=</w:t>
            </w:r>
            <w:r w:rsidR="000F3C44">
              <w:rPr>
                <w:b/>
              </w:rPr>
              <w:t>60</w:t>
            </w:r>
          </w:p>
        </w:tc>
      </w:tr>
      <w:tr w:rsidR="008E439D" w:rsidRPr="005C1DA0" w:rsidTr="008C6E98">
        <w:tc>
          <w:tcPr>
            <w:cnfStyle w:val="001000000000" w:firstRow="0" w:lastRow="0" w:firstColumn="1" w:lastColumn="0" w:oddVBand="0" w:evenVBand="0" w:oddHBand="0" w:evenHBand="0" w:firstRowFirstColumn="0" w:firstRowLastColumn="0" w:lastRowFirstColumn="0" w:lastRowLastColumn="0"/>
            <w:tcW w:w="9016" w:type="dxa"/>
            <w:gridSpan w:val="2"/>
            <w:shd w:val="clear" w:color="auto" w:fill="5B9BD5" w:themeFill="accent1"/>
          </w:tcPr>
          <w:p w:rsidR="008E439D" w:rsidRPr="005C1DA0" w:rsidRDefault="0098119B" w:rsidP="008C6E98">
            <w:r>
              <w:rPr>
                <w:color w:val="FFFFFF" w:themeColor="background1"/>
                <w14:textOutline w14:w="0" w14:cap="flat" w14:cmpd="sng" w14:algn="ctr">
                  <w14:noFill/>
                  <w14:prstDash w14:val="solid"/>
                  <w14:round/>
                </w14:textOutline>
              </w:rPr>
              <w:t>Haloperidol</w:t>
            </w:r>
          </w:p>
        </w:tc>
      </w:tr>
      <w:tr w:rsidR="00836163" w:rsidRPr="005C1DA0" w:rsidTr="008C6E98">
        <w:tc>
          <w:tcPr>
            <w:cnfStyle w:val="001000000000" w:firstRow="0" w:lastRow="0" w:firstColumn="1" w:lastColumn="0" w:oddVBand="0" w:evenVBand="0" w:oddHBand="0" w:evenHBand="0" w:firstRowFirstColumn="0" w:firstRowLastColumn="0" w:lastRowFirstColumn="0" w:lastRowLastColumn="0"/>
            <w:tcW w:w="4508" w:type="dxa"/>
          </w:tcPr>
          <w:p w:rsidR="00836163" w:rsidRPr="00C32D85" w:rsidRDefault="00836163" w:rsidP="00836163">
            <w:pPr>
              <w:rPr>
                <w:b w:val="0"/>
              </w:rPr>
            </w:pPr>
            <w:r w:rsidRPr="00C32D85">
              <w:fldChar w:fldCharType="begin"/>
            </w:r>
            <w:r>
              <w:rPr>
                <w:b w:val="0"/>
              </w:rPr>
              <w:instrText xml:space="preserve"> ADDIN ZOTERO_ITEM CSL_CITATION {"citationID":"yj1HcIFQ","properties":{"formattedCitation":"(Barbui et al., 2011)","plainCitation":"(Barbui et al., 2011)"},"citationItems":[{"id":117,"uris":["http://zotero.org/users/local/ZoeiaE2M/items/JZHBB22P"],"uri":["http://zotero.org/users/local/ZoeiaE2M/items/JZHBB22P"],"itemData":{"id":117,"type":"article-journal","title":"Aripiprazole versus haloperidol in combination with clozapine for treatment-resistant schizophrenia in routine clinical care: a randomized, controlled trial","container-title":"Journal of clinical psychopharmacology","page":"266-273","volume":"31","issue":"3","source":"NCBI PubMed","abstract":"This multisite study was conducted to compare the efficacy and tolerability of combination treatment with clozapine plus aripiprazole versus combination treatment with clozapine plus haloperidol in patients with schizophrenia who do not have an optimal response to clozapine. Patients continued to take clozapine and were randomly assigned to receive daily augmentation with aripiprazole or haloperidol. Physicians prescribed the allocated treatments according to usual clinical care. Withdrawal from allocated treatment within 3 months was the primary outcome. Secondary outcomes included severity of symptoms on the Brief Psychiatric Rating Scale and antipsychotic subjective tolerability on the Liverpool University Neuroleptic Side Effect Rating Scale. A total of 106 patients with schizophrenia were randomly assigned to treatment. After 3 months, we found no difference in the proportion of patients who discontinued treatment between the aripiprazole and haloperidol groups (13.2% vs 15.1%, P = 0.780). The 3-month change of the Brief Psychiatric Rating Scale total score was similar in the aripiprazole and haloperidol groups (-5.9 vs -4.4 points, P = 0.523), whereas the 3-month decrease of the Liverpool University Neuroleptic Side Effect Rating Scale total score was significantly higher in the aripiprazole group than in the haloperidol group (-7.4 vs -2.0 points, P = 0.006). These results suggest that augmentation of clozapine with aripiprazole offers no benefit with regard to treatment withdrawal and overall symptoms in schizophrenia compared with augmentation with haloperidol. However, an advantage in the perception of adverse effects with aripiprazole treatment may be meaningful for patients.","DOI":"10.1097/JCP.0b013e318219cba3","ISSN":"1533-712X","note":"PMID: 21508849","shortTitle":"Aripiprazole versus haloperidol in combination with clozapine for treatment-resistant schizophrenia in routine clinical care","journalAbbreviation":"J Clin Psychopharmacol","language":"eng","author":[{"family":"Barbui","given":"Corrado"},{"family":"Accordini","given":"Simone"},{"family":"Nosè","given":"Michela"},{"family":"Stroup","given":"Scott"},{"family":"Purgato","given":"Marianna"},{"family":"Girlanda","given":"Francesca"},{"family":"Esposito","given":"Eleonora"},{"family":"Veronese","given":"Antonio"},{"family":"Tansella","given":"Michele"},{"family":"Cipriani","given":"Andrea"},{"family":"CHAT (Clozapine Haloperidol Aripiprazole Trial) Study Group","given":""}],"issued":{"date-parts":[["2011",6]]},"PMID":"21508849"}}],"schema":"https://github.com/citation-style-language/schema/raw/master/csl-citation.json"} </w:instrText>
            </w:r>
            <w:r w:rsidRPr="00C32D85">
              <w:fldChar w:fldCharType="separate"/>
            </w:r>
            <w:r w:rsidRPr="00C32D85">
              <w:rPr>
                <w:rFonts w:ascii="Calibri" w:hAnsi="Calibri"/>
                <w:b w:val="0"/>
              </w:rPr>
              <w:t>Barbui et al., 2011</w:t>
            </w:r>
            <w:r w:rsidRPr="00C32D85">
              <w:fldChar w:fldCharType="end"/>
            </w:r>
          </w:p>
        </w:tc>
        <w:tc>
          <w:tcPr>
            <w:tcW w:w="4508" w:type="dxa"/>
          </w:tcPr>
          <w:p w:rsidR="00836163" w:rsidRPr="00C32D85" w:rsidRDefault="00836163" w:rsidP="00836163">
            <w:pPr>
              <w:cnfStyle w:val="000000000000" w:firstRow="0" w:lastRow="0" w:firstColumn="0" w:lastColumn="0" w:oddVBand="0" w:evenVBand="0" w:oddHBand="0" w:evenHBand="0" w:firstRowFirstColumn="0" w:firstRowLastColumn="0" w:lastRowFirstColumn="0" w:lastRowLastColumn="0"/>
            </w:pPr>
            <w:r w:rsidRPr="00C32D85">
              <w:t>106</w:t>
            </w:r>
          </w:p>
        </w:tc>
      </w:tr>
      <w:tr w:rsidR="00836163" w:rsidRPr="005C1DA0" w:rsidTr="008C6E98">
        <w:tc>
          <w:tcPr>
            <w:cnfStyle w:val="001000000000" w:firstRow="0" w:lastRow="0" w:firstColumn="1" w:lastColumn="0" w:oddVBand="0" w:evenVBand="0" w:oddHBand="0" w:evenHBand="0" w:firstRowFirstColumn="0" w:firstRowLastColumn="0" w:lastRowFirstColumn="0" w:lastRowLastColumn="0"/>
            <w:tcW w:w="4508" w:type="dxa"/>
          </w:tcPr>
          <w:p w:rsidR="00836163" w:rsidRPr="005E6558" w:rsidRDefault="00836163" w:rsidP="00836163">
            <w:pPr>
              <w:rPr>
                <w:b w:val="0"/>
              </w:rPr>
            </w:pPr>
            <w:r w:rsidRPr="005E6558">
              <w:fldChar w:fldCharType="begin"/>
            </w:r>
            <w:r w:rsidRPr="005E6558">
              <w:rPr>
                <w:b w:val="0"/>
              </w:rPr>
              <w:instrText xml:space="preserve"> ADDIN ZOTERO_ITEM CSL_CITATION {"citationID":"1t5517l36n","properties":{"formattedCitation":"(Mossaheb et al., 2006)","plainCitation":"(Mossaheb et al., 2006)"},"citationItems":[{"id":129,"uris":["http://zotero.org/users/local/ZoeiaE2M/items/7Z2ITHVT"],"uri":["http://zotero.org/users/local/ZoeiaE2M/items/7Z2ITHVT"],"itemData":{"id":129,"type":"article-journal","title":"Haloperidol in combination with clozapine in treatment-refractory patients with schizophrenia","container-title":"Journal of the European College of Neuropsychopharmacology","page":"S416","volume":"16","issue":"Suppl 4","author":[{"family":"Mossaheb","given":"N"},{"family":"Sacher","given":"J"},{"family":"Wiesegger","given":"G"}],"issued":{"date-parts":[["2006"]]}}}],"schema":"https://github.com/citation-style-language/schema/raw/master/csl-citation.json"} </w:instrText>
            </w:r>
            <w:r w:rsidRPr="005E6558">
              <w:fldChar w:fldCharType="separate"/>
            </w:r>
            <w:r w:rsidRPr="005E6558">
              <w:rPr>
                <w:rFonts w:ascii="Calibri" w:hAnsi="Calibri"/>
                <w:b w:val="0"/>
              </w:rPr>
              <w:t>Mossaheb et al., 2006</w:t>
            </w:r>
            <w:r w:rsidRPr="005E6558">
              <w:fldChar w:fldCharType="end"/>
            </w:r>
          </w:p>
        </w:tc>
        <w:tc>
          <w:tcPr>
            <w:tcW w:w="4508" w:type="dxa"/>
          </w:tcPr>
          <w:p w:rsidR="00836163" w:rsidRPr="005E6558" w:rsidRDefault="00836163" w:rsidP="00836163">
            <w:pPr>
              <w:cnfStyle w:val="000000000000" w:firstRow="0" w:lastRow="0" w:firstColumn="0" w:lastColumn="0" w:oddVBand="0" w:evenVBand="0" w:oddHBand="0" w:evenHBand="0" w:firstRowFirstColumn="0" w:firstRowLastColumn="0" w:lastRowFirstColumn="0" w:lastRowLastColumn="0"/>
            </w:pPr>
            <w:r w:rsidRPr="005E6558">
              <w:t>10</w:t>
            </w:r>
          </w:p>
        </w:tc>
      </w:tr>
      <w:tr w:rsidR="00836163" w:rsidRPr="005C1DA0" w:rsidTr="008C6E98">
        <w:tc>
          <w:tcPr>
            <w:cnfStyle w:val="001000000000" w:firstRow="0" w:lastRow="0" w:firstColumn="1" w:lastColumn="0" w:oddVBand="0" w:evenVBand="0" w:oddHBand="0" w:evenHBand="0" w:firstRowFirstColumn="0" w:firstRowLastColumn="0" w:lastRowFirstColumn="0" w:lastRowLastColumn="0"/>
            <w:tcW w:w="4508" w:type="dxa"/>
          </w:tcPr>
          <w:p w:rsidR="00836163" w:rsidRPr="005C1DA0" w:rsidRDefault="00836163" w:rsidP="00836163">
            <w:r>
              <w:t>Total Studies=2</w:t>
            </w:r>
          </w:p>
        </w:tc>
        <w:tc>
          <w:tcPr>
            <w:tcW w:w="4508" w:type="dxa"/>
          </w:tcPr>
          <w:p w:rsidR="00836163" w:rsidRPr="005C1DA0" w:rsidRDefault="00836163" w:rsidP="00836163">
            <w:pPr>
              <w:cnfStyle w:val="000000000000" w:firstRow="0" w:lastRow="0" w:firstColumn="0" w:lastColumn="0" w:oddVBand="0" w:evenVBand="0" w:oddHBand="0" w:evenHBand="0" w:firstRowFirstColumn="0" w:firstRowLastColumn="0" w:lastRowFirstColumn="0" w:lastRowLastColumn="0"/>
              <w:rPr>
                <w:b/>
              </w:rPr>
            </w:pPr>
            <w:r>
              <w:rPr>
                <w:b/>
              </w:rPr>
              <w:t>Total Randomised=116</w:t>
            </w:r>
          </w:p>
        </w:tc>
      </w:tr>
      <w:tr w:rsidR="00836163" w:rsidRPr="005C1DA0" w:rsidTr="008C6E98">
        <w:tc>
          <w:tcPr>
            <w:cnfStyle w:val="001000000000" w:firstRow="0" w:lastRow="0" w:firstColumn="1" w:lastColumn="0" w:oddVBand="0" w:evenVBand="0" w:oddHBand="0" w:evenHBand="0" w:firstRowFirstColumn="0" w:firstRowLastColumn="0" w:lastRowFirstColumn="0" w:lastRowLastColumn="0"/>
            <w:tcW w:w="9016" w:type="dxa"/>
            <w:gridSpan w:val="2"/>
            <w:shd w:val="clear" w:color="auto" w:fill="5B9BD5" w:themeFill="accent1"/>
          </w:tcPr>
          <w:p w:rsidR="00836163" w:rsidRPr="005C1DA0" w:rsidRDefault="00836163" w:rsidP="00836163">
            <w:r>
              <w:rPr>
                <w:color w:val="FFFFFF" w:themeColor="background1"/>
                <w14:textOutline w14:w="0" w14:cap="flat" w14:cmpd="sng" w14:algn="ctr">
                  <w14:noFill/>
                  <w14:prstDash w14:val="solid"/>
                  <w14:round/>
                </w14:textOutline>
              </w:rPr>
              <w:t>Paliperidone</w:t>
            </w:r>
          </w:p>
        </w:tc>
      </w:tr>
      <w:tr w:rsidR="00836163" w:rsidRPr="005C1DA0" w:rsidTr="008C6E98">
        <w:tc>
          <w:tcPr>
            <w:cnfStyle w:val="001000000000" w:firstRow="0" w:lastRow="0" w:firstColumn="1" w:lastColumn="0" w:oddVBand="0" w:evenVBand="0" w:oddHBand="0" w:evenHBand="0" w:firstRowFirstColumn="0" w:firstRowLastColumn="0" w:lastRowFirstColumn="0" w:lastRowLastColumn="0"/>
            <w:tcW w:w="4508" w:type="dxa"/>
          </w:tcPr>
          <w:p w:rsidR="00836163" w:rsidRPr="00447EFA" w:rsidRDefault="0031578B" w:rsidP="00836163">
            <w:pPr>
              <w:rPr>
                <w:b w:val="0"/>
              </w:rPr>
            </w:pPr>
            <w:r w:rsidRPr="00447EFA">
              <w:fldChar w:fldCharType="begin"/>
            </w:r>
            <w:r w:rsidR="001E4518">
              <w:rPr>
                <w:b w:val="0"/>
              </w:rPr>
              <w:instrText xml:space="preserve"> ADDIN ZOTERO_ITEM CSL_CITATION {"citationID":"3ikdcpvns","properties":{"formattedCitation":"(Azcurra, 2011)","plainCitation":"(Azcurra, 2011)"},"citationItems":[{"id":130,"uris":["http://zotero.org/users/local/ZoeiaE2M/items/EVI6DJVV"],"uri":["http://zotero.org/users/local/ZoeiaE2M/items/EVI6DJVV"],"itemData":{"id":130,"type":"webpage","title":"NCT01279213 Clozapine/Paliperidone Versus Clozapine/Placebo in Resistant Schizophrenia - Full Text View - ClinicalTrials.gov","URL":"http://clinicaltrials.gov/show/","author":[{"family":"Azcurra","given":"Daniel"}],"issued":{"date-parts":[["2011"]]},"accessed":{"date-parts":[["2014",3,18]]}}}],"schema":"https://github.com/citation-style-language/schema/raw/master/csl-citation.json"} </w:instrText>
            </w:r>
            <w:r w:rsidRPr="00447EFA">
              <w:fldChar w:fldCharType="separate"/>
            </w:r>
            <w:r w:rsidRPr="00447EFA">
              <w:rPr>
                <w:rFonts w:ascii="Calibri" w:hAnsi="Calibri"/>
                <w:b w:val="0"/>
              </w:rPr>
              <w:t>Azcurra, 2011</w:t>
            </w:r>
            <w:r w:rsidRPr="00447EFA">
              <w:fldChar w:fldCharType="end"/>
            </w:r>
          </w:p>
        </w:tc>
        <w:tc>
          <w:tcPr>
            <w:tcW w:w="4508" w:type="dxa"/>
          </w:tcPr>
          <w:p w:rsidR="00836163" w:rsidRPr="005C1DA0" w:rsidRDefault="0031578B" w:rsidP="00836163">
            <w:pPr>
              <w:cnfStyle w:val="000000000000" w:firstRow="0" w:lastRow="0" w:firstColumn="0" w:lastColumn="0" w:oddVBand="0" w:evenVBand="0" w:oddHBand="0" w:evenHBand="0" w:firstRowFirstColumn="0" w:firstRowLastColumn="0" w:lastRowFirstColumn="0" w:lastRowLastColumn="0"/>
            </w:pPr>
            <w:r>
              <w:t>70*</w:t>
            </w:r>
          </w:p>
        </w:tc>
      </w:tr>
      <w:tr w:rsidR="00836163" w:rsidRPr="005C1DA0" w:rsidTr="008C6E98">
        <w:tc>
          <w:tcPr>
            <w:cnfStyle w:val="001000000000" w:firstRow="0" w:lastRow="0" w:firstColumn="1" w:lastColumn="0" w:oddVBand="0" w:evenVBand="0" w:oddHBand="0" w:evenHBand="0" w:firstRowFirstColumn="0" w:firstRowLastColumn="0" w:lastRowFirstColumn="0" w:lastRowLastColumn="0"/>
            <w:tcW w:w="4508" w:type="dxa"/>
          </w:tcPr>
          <w:p w:rsidR="00836163" w:rsidRPr="005C1DA0" w:rsidRDefault="00836163" w:rsidP="00836163">
            <w:r w:rsidRPr="005C1DA0">
              <w:t>Total Studies=1</w:t>
            </w:r>
          </w:p>
        </w:tc>
        <w:tc>
          <w:tcPr>
            <w:tcW w:w="4508" w:type="dxa"/>
          </w:tcPr>
          <w:p w:rsidR="00836163" w:rsidRPr="005C1DA0" w:rsidRDefault="0031578B" w:rsidP="00836163">
            <w:pPr>
              <w:cnfStyle w:val="000000000000" w:firstRow="0" w:lastRow="0" w:firstColumn="0" w:lastColumn="0" w:oddVBand="0" w:evenVBand="0" w:oddHBand="0" w:evenHBand="0" w:firstRowFirstColumn="0" w:firstRowLastColumn="0" w:lastRowFirstColumn="0" w:lastRowLastColumn="0"/>
              <w:rPr>
                <w:b/>
              </w:rPr>
            </w:pPr>
            <w:r>
              <w:rPr>
                <w:b/>
              </w:rPr>
              <w:t>Total Randomised=70</w:t>
            </w:r>
          </w:p>
        </w:tc>
      </w:tr>
      <w:tr w:rsidR="00836163" w:rsidRPr="005C1DA0" w:rsidTr="008C6E98">
        <w:tc>
          <w:tcPr>
            <w:cnfStyle w:val="001000000000" w:firstRow="0" w:lastRow="0" w:firstColumn="1" w:lastColumn="0" w:oddVBand="0" w:evenVBand="0" w:oddHBand="0" w:evenHBand="0" w:firstRowFirstColumn="0" w:firstRowLastColumn="0" w:lastRowFirstColumn="0" w:lastRowLastColumn="0"/>
            <w:tcW w:w="9016" w:type="dxa"/>
            <w:gridSpan w:val="2"/>
            <w:shd w:val="clear" w:color="auto" w:fill="5B9BD5" w:themeFill="accent1"/>
          </w:tcPr>
          <w:p w:rsidR="00836163" w:rsidRPr="005C1DA0" w:rsidRDefault="0031578B" w:rsidP="00836163">
            <w:r>
              <w:rPr>
                <w:color w:val="FFFFFF" w:themeColor="background1"/>
                <w14:textOutline w14:w="0" w14:cap="flat" w14:cmpd="sng" w14:algn="ctr">
                  <w14:noFill/>
                  <w14:prstDash w14:val="solid"/>
                  <w14:round/>
                </w14:textOutline>
              </w:rPr>
              <w:t>Pipotiazine</w:t>
            </w:r>
          </w:p>
        </w:tc>
      </w:tr>
      <w:tr w:rsidR="00836163" w:rsidRPr="005C1DA0" w:rsidTr="008C6E98">
        <w:tc>
          <w:tcPr>
            <w:cnfStyle w:val="001000000000" w:firstRow="0" w:lastRow="0" w:firstColumn="1" w:lastColumn="0" w:oddVBand="0" w:evenVBand="0" w:oddHBand="0" w:evenHBand="0" w:firstRowFirstColumn="0" w:firstRowLastColumn="0" w:lastRowFirstColumn="0" w:lastRowLastColumn="0"/>
            <w:tcW w:w="4508" w:type="dxa"/>
          </w:tcPr>
          <w:p w:rsidR="00836163" w:rsidRPr="00447EFA" w:rsidRDefault="0031578B" w:rsidP="00836163">
            <w:pPr>
              <w:rPr>
                <w:b w:val="0"/>
              </w:rPr>
            </w:pPr>
            <w:r w:rsidRPr="00447EFA">
              <w:fldChar w:fldCharType="begin"/>
            </w:r>
            <w:r w:rsidRPr="00447EFA">
              <w:rPr>
                <w:b w:val="0"/>
              </w:rPr>
              <w:instrText xml:space="preserve"> ADDIN ZOTERO_ITEM CSL_CITATION {"citationID":"j3ifitt09","properties":{"formattedCitation":"(Zhu et al., 2002)","plainCitation":"(Zhu et al., 2002)"},"citationItems":[{"id":132,"uris":["http://zotero.org/users/local/ZoeiaE2M/items/ESM4WNCI"],"uri":["http://zotero.org/users/local/ZoeiaE2M/items/ESM4WNCI"],"itemData":{"id":132,"type":"article-journal","title":"A study of clozapine combined with or without pipotiazine palmitate in refractory schizophrenia","container-title":"Journal of Clinical Psychological Medicine","page":"15-7","volume":"12","issue":"1","author":[{"family":"Zhu","given":"H"},{"family":"Deng","given":"D"},{"family":"Yu","given":"G"}],"issued":{"date-parts":[["2002"]]},"accessed":{"date-parts":[["2014",3,18]]}}}],"schema":"https://github.com/citation-style-language/schema/raw/master/csl-citation.json"} </w:instrText>
            </w:r>
            <w:r w:rsidRPr="00447EFA">
              <w:fldChar w:fldCharType="separate"/>
            </w:r>
            <w:r w:rsidRPr="00447EFA">
              <w:rPr>
                <w:rFonts w:ascii="Calibri" w:hAnsi="Calibri"/>
                <w:b w:val="0"/>
              </w:rPr>
              <w:t>Zhu et al., 2002</w:t>
            </w:r>
            <w:r w:rsidRPr="00447EFA">
              <w:fldChar w:fldCharType="end"/>
            </w:r>
          </w:p>
        </w:tc>
        <w:tc>
          <w:tcPr>
            <w:tcW w:w="4508" w:type="dxa"/>
          </w:tcPr>
          <w:p w:rsidR="00836163" w:rsidRPr="005C1DA0" w:rsidRDefault="0031578B" w:rsidP="00836163">
            <w:pPr>
              <w:cnfStyle w:val="000000000000" w:firstRow="0" w:lastRow="0" w:firstColumn="0" w:lastColumn="0" w:oddVBand="0" w:evenVBand="0" w:oddHBand="0" w:evenHBand="0" w:firstRowFirstColumn="0" w:firstRowLastColumn="0" w:lastRowFirstColumn="0" w:lastRowLastColumn="0"/>
            </w:pPr>
            <w:r>
              <w:t>84</w:t>
            </w:r>
          </w:p>
        </w:tc>
      </w:tr>
      <w:tr w:rsidR="00836163" w:rsidRPr="005C1DA0" w:rsidTr="008C6E98">
        <w:tc>
          <w:tcPr>
            <w:cnfStyle w:val="001000000000" w:firstRow="0" w:lastRow="0" w:firstColumn="1" w:lastColumn="0" w:oddVBand="0" w:evenVBand="0" w:oddHBand="0" w:evenHBand="0" w:firstRowFirstColumn="0" w:firstRowLastColumn="0" w:lastRowFirstColumn="0" w:lastRowLastColumn="0"/>
            <w:tcW w:w="4508" w:type="dxa"/>
          </w:tcPr>
          <w:p w:rsidR="00836163" w:rsidRPr="005C1DA0" w:rsidRDefault="00836163" w:rsidP="00836163">
            <w:r w:rsidRPr="005C1DA0">
              <w:t>Total Studies=1</w:t>
            </w:r>
          </w:p>
        </w:tc>
        <w:tc>
          <w:tcPr>
            <w:tcW w:w="4508" w:type="dxa"/>
          </w:tcPr>
          <w:p w:rsidR="00836163" w:rsidRPr="005C1DA0" w:rsidRDefault="0031578B" w:rsidP="00836163">
            <w:pPr>
              <w:cnfStyle w:val="000000000000" w:firstRow="0" w:lastRow="0" w:firstColumn="0" w:lastColumn="0" w:oddVBand="0" w:evenVBand="0" w:oddHBand="0" w:evenHBand="0" w:firstRowFirstColumn="0" w:firstRowLastColumn="0" w:lastRowFirstColumn="0" w:lastRowLastColumn="0"/>
              <w:rPr>
                <w:b/>
              </w:rPr>
            </w:pPr>
            <w:r>
              <w:rPr>
                <w:b/>
              </w:rPr>
              <w:t>Total Randomised=84</w:t>
            </w:r>
          </w:p>
        </w:tc>
      </w:tr>
      <w:tr w:rsidR="00836163" w:rsidRPr="005C1DA0" w:rsidTr="008C6E98">
        <w:tc>
          <w:tcPr>
            <w:cnfStyle w:val="001000000000" w:firstRow="0" w:lastRow="0" w:firstColumn="1" w:lastColumn="0" w:oddVBand="0" w:evenVBand="0" w:oddHBand="0" w:evenHBand="0" w:firstRowFirstColumn="0" w:firstRowLastColumn="0" w:lastRowFirstColumn="0" w:lastRowLastColumn="0"/>
            <w:tcW w:w="9016" w:type="dxa"/>
            <w:gridSpan w:val="2"/>
            <w:shd w:val="clear" w:color="auto" w:fill="5B9BD5" w:themeFill="accent1"/>
          </w:tcPr>
          <w:p w:rsidR="00836163" w:rsidRPr="005C1DA0" w:rsidRDefault="0031578B" w:rsidP="00836163">
            <w:r>
              <w:rPr>
                <w:color w:val="FFFFFF" w:themeColor="background1"/>
                <w14:textOutline w14:w="0" w14:cap="flat" w14:cmpd="sng" w14:algn="ctr">
                  <w14:noFill/>
                  <w14:prstDash w14:val="solid"/>
                  <w14:round/>
                </w14:textOutline>
              </w:rPr>
              <w:t>Quetiapine</w:t>
            </w:r>
          </w:p>
        </w:tc>
      </w:tr>
      <w:tr w:rsidR="0031578B" w:rsidRPr="005C1DA0" w:rsidTr="008C6E98">
        <w:tc>
          <w:tcPr>
            <w:cnfStyle w:val="001000000000" w:firstRow="0" w:lastRow="0" w:firstColumn="1" w:lastColumn="0" w:oddVBand="0" w:evenVBand="0" w:oddHBand="0" w:evenHBand="0" w:firstRowFirstColumn="0" w:firstRowLastColumn="0" w:lastRowFirstColumn="0" w:lastRowLastColumn="0"/>
            <w:tcW w:w="4508" w:type="dxa"/>
          </w:tcPr>
          <w:p w:rsidR="0031578B" w:rsidRPr="002945DB" w:rsidRDefault="0031578B" w:rsidP="0031578B">
            <w:pPr>
              <w:rPr>
                <w:b w:val="0"/>
              </w:rPr>
            </w:pPr>
            <w:r w:rsidRPr="002945DB">
              <w:fldChar w:fldCharType="begin"/>
            </w:r>
            <w:r>
              <w:rPr>
                <w:b w:val="0"/>
              </w:rPr>
              <w:instrText xml:space="preserve"> ADDIN ZOTERO_ITEM CSL_CITATION {"citationID":"5MjxIdrw","properties":{"formattedCitation":"{\\rtf (Gen\\uc0\\u231{} et al., 2007)}","plainCitation":"(Genç et al., 2007)"},"citationItems":[{"id":111,"uris":["http://zotero.org/users/local/ZoeiaE2M/items/9C3E247C"],"uri":["http://zotero.org/users/local/ZoeiaE2M/items/9C3E247C"],"itemData":{"id":111,"type":"article-journal","title":"Comparison of clozapine-amisulpride and clozapine-quetiapine combinations for patients with schizophrenia who are partially responsive to clozapine: a single-blind randomized study","container-title":"Advances in therapy","page":"1-13","volume":"24","issue":"1","source":"NCBI PubMed","abstract":"Schizophrenia is a devastating psychiatric disorder. Clozapine has long been the gold standard for treatment of patients with treatment-resistant schizophrenia; however, some patients are only partially responsive to clozapine treatment. Augmentation of clozapine treatment might enhance its effectiveness in partial responders, but only a few studies have investigated possible augmentation strategies. This study compared the effectiveness and tolerability of the combination of amisulpride and clozapine with the combination of quetiapine and clozapine in patients who were only partially responsive to clozapine monotherapy. Fifty-six treatment-resistant patients who were partially responsive to clozapine were randomly assigned to receive amisulpride or quetiapine along with an ongoing stable dose of clozapine. Fifty patients completed the study. Patients were evaluated at baseline and at the first, third, sixth, and eighth weeks. Efficacy measures consisted of the Brief Psychiatric Rating Scale (BPRS), the Scale for the Assessment of Negative Symptoms (SANS), the Scale for the Assessment of Positive Symptoms (SAPS), and the Clinical Global Impression (CGI) scale. Tolerability and adverse effects were assessed with the Udvalg for Kliniske Undersogelser (UKU) Side Effect Rating Scale and the Simpson Angus Scale (SAS). A substantial improvement occurred in both groups by the end of the eighth week; however, the improvement associated with amisulpride was significantly greater than that seen with quetiapine. This difference was noted as early as the third week of follow-up in terms of CGI scores, and by the sixth week with regard to BPRS, SANS, and SAPS scores. Both drugs were well tolerated, as measured by UKU and SAS. Improvement favoring clozapine+amisulpride could be attributed to the selective D2/D3 binding property of amisulpride, which had an additional effect in improving symptoms of schizophrenia. The authors concluded that amisulpride seems to be effective and well tolerated for augmentation purposes in clozapine-resistant patients.","ISSN":"0741-238X","note":"PMID: 17526456","shortTitle":"Comparison of clozapine-amisulpride and clozapine-quetiapine combinations for patients with schizophrenia who are partially responsive to clozapine","journalAbbreviation":"Adv Ther","language":"eng","author":[{"family":"Genç","given":"Yasin"},{"family":"Taner","given":"Ender"},{"family":"Candansayar","given":"Selcuk"}],"issued":{"date-parts":[["2007",2]]},"PMID":"17526456"}}],"schema":"https://github.com/citation-style-language/schema/raw/master/csl-citation.json"} </w:instrText>
            </w:r>
            <w:r w:rsidRPr="002945DB">
              <w:fldChar w:fldCharType="separate"/>
            </w:r>
            <w:r w:rsidRPr="002945DB">
              <w:rPr>
                <w:rFonts w:ascii="Calibri" w:hAnsi="Calibri" w:cs="Times New Roman"/>
                <w:b w:val="0"/>
                <w:szCs w:val="24"/>
              </w:rPr>
              <w:t>Genç et al., 2007</w:t>
            </w:r>
            <w:r w:rsidRPr="002945DB">
              <w:fldChar w:fldCharType="end"/>
            </w:r>
          </w:p>
        </w:tc>
        <w:tc>
          <w:tcPr>
            <w:tcW w:w="4508" w:type="dxa"/>
          </w:tcPr>
          <w:p w:rsidR="0031578B" w:rsidRPr="002945DB" w:rsidRDefault="0031578B" w:rsidP="0031578B">
            <w:pPr>
              <w:cnfStyle w:val="000000000000" w:firstRow="0" w:lastRow="0" w:firstColumn="0" w:lastColumn="0" w:oddVBand="0" w:evenVBand="0" w:oddHBand="0" w:evenHBand="0" w:firstRowFirstColumn="0" w:firstRowLastColumn="0" w:lastRowFirstColumn="0" w:lastRowLastColumn="0"/>
            </w:pPr>
            <w:r w:rsidRPr="002945DB">
              <w:t>56</w:t>
            </w:r>
          </w:p>
        </w:tc>
      </w:tr>
      <w:tr w:rsidR="0031578B" w:rsidRPr="005C1DA0" w:rsidTr="008C6E98">
        <w:tc>
          <w:tcPr>
            <w:cnfStyle w:val="001000000000" w:firstRow="0" w:lastRow="0" w:firstColumn="1" w:lastColumn="0" w:oddVBand="0" w:evenVBand="0" w:oddHBand="0" w:evenHBand="0" w:firstRowFirstColumn="0" w:firstRowLastColumn="0" w:lastRowFirstColumn="0" w:lastRowLastColumn="0"/>
            <w:tcW w:w="4508" w:type="dxa"/>
          </w:tcPr>
          <w:p w:rsidR="0031578B" w:rsidRPr="00837769" w:rsidRDefault="0031578B" w:rsidP="0031578B">
            <w:pPr>
              <w:rPr>
                <w:b w:val="0"/>
              </w:rPr>
            </w:pPr>
            <w:r w:rsidRPr="00837769">
              <w:fldChar w:fldCharType="begin"/>
            </w:r>
            <w:r w:rsidRPr="00837769">
              <w:rPr>
                <w:b w:val="0"/>
              </w:rPr>
              <w:instrText xml:space="preserve"> ADDIN ZOTERO_ITEM CSL_CITATION {"citationID":"lektomo9b","properties":{"formattedCitation":"{\\rtf (\\uc0\\u21016{}\\uc0\\u26149{}\\uc0\\u20185{} et al., 2005)}","plainCitation":"(</w:instrText>
            </w:r>
            <w:r w:rsidRPr="00837769">
              <w:rPr>
                <w:rFonts w:ascii="MS Gothic" w:hAnsi="MS Gothic" w:cs="MS Gothic"/>
                <w:b w:val="0"/>
              </w:rPr>
              <w:instrText>刘春仙</w:instrText>
            </w:r>
            <w:r w:rsidRPr="00837769">
              <w:rPr>
                <w:b w:val="0"/>
              </w:rPr>
              <w:instrText xml:space="preserve"> et al., 2005)"},"citationItems":[{"id":134,"uris":["http://zotero.org/users/local/ZoeiaE2M/items/4AH64HHM"],"uri":["http://zotero.org/users/local/ZoeiaE2M/items/4AH64HHM"],"itemData":{"id":134,"type":"article-journal","title":"</w:instrText>
            </w:r>
            <w:r w:rsidRPr="00837769">
              <w:rPr>
                <w:rFonts w:ascii="MS Gothic" w:hAnsi="MS Gothic" w:cs="MS Gothic"/>
                <w:b w:val="0"/>
              </w:rPr>
              <w:instrText>奎硫平合并小</w:instrText>
            </w:r>
            <w:r w:rsidRPr="00837769">
              <w:rPr>
                <w:rFonts w:ascii="Microsoft JhengHei" w:eastAsia="Microsoft JhengHei" w:hAnsi="Microsoft JhengHei" w:cs="Microsoft JhengHei" w:hint="eastAsia"/>
                <w:b w:val="0"/>
              </w:rPr>
              <w:instrText>剂量氯氮平治疗难治性精神分裂症的临床对照研究</w:instrText>
            </w:r>
            <w:r w:rsidRPr="00837769">
              <w:rPr>
                <w:b w:val="0"/>
              </w:rPr>
              <w:instrText>","container-title":"</w:instrText>
            </w:r>
            <w:r w:rsidRPr="00837769">
              <w:rPr>
                <w:rFonts w:ascii="MS Gothic" w:hAnsi="MS Gothic" w:cs="MS Gothic"/>
                <w:b w:val="0"/>
              </w:rPr>
              <w:instrText>中国民康医学</w:instrText>
            </w:r>
            <w:r w:rsidRPr="00837769">
              <w:rPr>
                <w:b w:val="0"/>
              </w:rPr>
              <w:instrText>","page":"748-749","volume":"17","issue":"12","source":"www.cqvip.com","author":[{"family":"</w:instrText>
            </w:r>
            <w:r w:rsidRPr="00837769">
              <w:rPr>
                <w:rFonts w:ascii="MS Gothic" w:hAnsi="MS Gothic" w:cs="MS Gothic"/>
                <w:b w:val="0"/>
              </w:rPr>
              <w:instrText>刘春仙</w:instrText>
            </w:r>
            <w:r w:rsidRPr="00837769">
              <w:rPr>
                <w:b w:val="0"/>
              </w:rPr>
              <w:instrText>","given":""},{"family":"</w:instrText>
            </w:r>
            <w:r w:rsidRPr="00837769">
              <w:rPr>
                <w:rFonts w:ascii="MS Gothic" w:hAnsi="MS Gothic" w:cs="MS Gothic"/>
                <w:b w:val="0"/>
              </w:rPr>
              <w:instrText>刘</w:instrText>
            </w:r>
            <w:r w:rsidRPr="00837769">
              <w:rPr>
                <w:rFonts w:ascii="Microsoft JhengHei" w:eastAsia="Microsoft JhengHei" w:hAnsi="Microsoft JhengHei" w:cs="Microsoft JhengHei" w:hint="eastAsia"/>
                <w:b w:val="0"/>
              </w:rPr>
              <w:instrText>胜皇</w:instrText>
            </w:r>
            <w:r w:rsidRPr="00837769">
              <w:rPr>
                <w:b w:val="0"/>
              </w:rPr>
              <w:instrText>","given":""},{"family":"</w:instrText>
            </w:r>
            <w:r w:rsidRPr="00837769">
              <w:rPr>
                <w:rFonts w:ascii="MS Gothic" w:hAnsi="MS Gothic" w:cs="MS Gothic"/>
                <w:b w:val="0"/>
              </w:rPr>
              <w:instrText>涂哲明</w:instrText>
            </w:r>
            <w:r w:rsidRPr="00837769">
              <w:rPr>
                <w:b w:val="0"/>
              </w:rPr>
              <w:instrText>","given":""},{"family":"</w:instrText>
            </w:r>
            <w:r w:rsidRPr="00837769">
              <w:rPr>
                <w:rFonts w:ascii="MS Gothic" w:hAnsi="MS Gothic" w:cs="MS Gothic"/>
                <w:b w:val="0"/>
              </w:rPr>
              <w:instrText>刘波</w:instrText>
            </w:r>
            <w:r w:rsidRPr="00837769">
              <w:rPr>
                <w:b w:val="0"/>
              </w:rPr>
              <w:instrText xml:space="preserve">","given":""}],"issued":{"date-parts":[["2005"]]},"accessed":{"date-parts":[["2014",3,18]]}}}],"schema":"https://github.com/citation-style-language/schema/raw/master/csl-citation.json"} </w:instrText>
            </w:r>
            <w:r w:rsidRPr="00837769">
              <w:fldChar w:fldCharType="separate"/>
            </w:r>
            <w:r w:rsidRPr="00837769">
              <w:rPr>
                <w:rFonts w:ascii="Calibri" w:hAnsi="Calibri" w:cs="MS Gothic"/>
                <w:b w:val="0"/>
                <w:szCs w:val="24"/>
              </w:rPr>
              <w:t>刘春仙</w:t>
            </w:r>
            <w:r w:rsidRPr="00837769">
              <w:rPr>
                <w:rFonts w:ascii="Calibri" w:hAnsi="Calibri" w:cs="Times New Roman"/>
                <w:b w:val="0"/>
                <w:szCs w:val="24"/>
              </w:rPr>
              <w:t xml:space="preserve"> et al., 2005</w:t>
            </w:r>
            <w:r w:rsidRPr="00837769">
              <w:fldChar w:fldCharType="end"/>
            </w:r>
          </w:p>
        </w:tc>
        <w:tc>
          <w:tcPr>
            <w:tcW w:w="4508" w:type="dxa"/>
          </w:tcPr>
          <w:p w:rsidR="0031578B" w:rsidRPr="005C1DA0" w:rsidRDefault="00837769" w:rsidP="0031578B">
            <w:pPr>
              <w:cnfStyle w:val="000000000000" w:firstRow="0" w:lastRow="0" w:firstColumn="0" w:lastColumn="0" w:oddVBand="0" w:evenVBand="0" w:oddHBand="0" w:evenHBand="0" w:firstRowFirstColumn="0" w:firstRowLastColumn="0" w:lastRowFirstColumn="0" w:lastRowLastColumn="0"/>
            </w:pPr>
            <w:r>
              <w:t>80</w:t>
            </w:r>
          </w:p>
        </w:tc>
      </w:tr>
      <w:tr w:rsidR="0031578B" w:rsidRPr="005C1DA0" w:rsidTr="008C6E98">
        <w:tc>
          <w:tcPr>
            <w:cnfStyle w:val="001000000000" w:firstRow="0" w:lastRow="0" w:firstColumn="1" w:lastColumn="0" w:oddVBand="0" w:evenVBand="0" w:oddHBand="0" w:evenHBand="0" w:firstRowFirstColumn="0" w:firstRowLastColumn="0" w:lastRowFirstColumn="0" w:lastRowLastColumn="0"/>
            <w:tcW w:w="4508" w:type="dxa"/>
          </w:tcPr>
          <w:p w:rsidR="0031578B" w:rsidRPr="005C1DA0" w:rsidRDefault="0031578B" w:rsidP="0031578B">
            <w:r w:rsidRPr="005C1DA0">
              <w:t>Total Studies=1</w:t>
            </w:r>
          </w:p>
        </w:tc>
        <w:tc>
          <w:tcPr>
            <w:tcW w:w="4508" w:type="dxa"/>
          </w:tcPr>
          <w:p w:rsidR="0031578B" w:rsidRPr="005C1DA0" w:rsidRDefault="00837769" w:rsidP="0031578B">
            <w:pPr>
              <w:cnfStyle w:val="000000000000" w:firstRow="0" w:lastRow="0" w:firstColumn="0" w:lastColumn="0" w:oddVBand="0" w:evenVBand="0" w:oddHBand="0" w:evenHBand="0" w:firstRowFirstColumn="0" w:firstRowLastColumn="0" w:lastRowFirstColumn="0" w:lastRowLastColumn="0"/>
              <w:rPr>
                <w:b/>
              </w:rPr>
            </w:pPr>
            <w:r>
              <w:rPr>
                <w:b/>
              </w:rPr>
              <w:t>Total Randomised=136</w:t>
            </w:r>
          </w:p>
        </w:tc>
      </w:tr>
      <w:tr w:rsidR="0031578B" w:rsidRPr="005C1DA0" w:rsidTr="008C6E98">
        <w:tc>
          <w:tcPr>
            <w:cnfStyle w:val="001000000000" w:firstRow="0" w:lastRow="0" w:firstColumn="1" w:lastColumn="0" w:oddVBand="0" w:evenVBand="0" w:oddHBand="0" w:evenHBand="0" w:firstRowFirstColumn="0" w:firstRowLastColumn="0" w:lastRowFirstColumn="0" w:lastRowLastColumn="0"/>
            <w:tcW w:w="9016" w:type="dxa"/>
            <w:gridSpan w:val="2"/>
            <w:shd w:val="clear" w:color="auto" w:fill="5B9BD5" w:themeFill="accent1"/>
          </w:tcPr>
          <w:p w:rsidR="0031578B" w:rsidRPr="005C1DA0" w:rsidRDefault="00837769" w:rsidP="0031578B">
            <w:r w:rsidRPr="00837769">
              <w:rPr>
                <w:color w:val="FFFFFF" w:themeColor="background1"/>
              </w:rPr>
              <w:t>Risperidone</w:t>
            </w:r>
          </w:p>
        </w:tc>
      </w:tr>
      <w:tr w:rsidR="00F74134" w:rsidRPr="005C1DA0" w:rsidTr="008C6E98">
        <w:tc>
          <w:tcPr>
            <w:cnfStyle w:val="001000000000" w:firstRow="0" w:lastRow="0" w:firstColumn="1" w:lastColumn="0" w:oddVBand="0" w:evenVBand="0" w:oddHBand="0" w:evenHBand="0" w:firstRowFirstColumn="0" w:firstRowLastColumn="0" w:lastRowFirstColumn="0" w:lastRowLastColumn="0"/>
            <w:tcW w:w="4508" w:type="dxa"/>
          </w:tcPr>
          <w:p w:rsidR="00F74134" w:rsidRPr="00C5508D" w:rsidRDefault="00F74134" w:rsidP="0031578B">
            <w:pPr>
              <w:rPr>
                <w:b w:val="0"/>
              </w:rPr>
            </w:pPr>
            <w:r w:rsidRPr="00C5508D">
              <w:fldChar w:fldCharType="begin"/>
            </w:r>
            <w:r w:rsidRPr="00C5508D">
              <w:rPr>
                <w:b w:val="0"/>
              </w:rPr>
              <w:instrText xml:space="preserve"> ADDIN ZOTERO_ITEM CSL_CITATION {"citationID":"2i3lkjecd3","properties":{"formattedCitation":"(Honer et al., 2006)","plainCitation":"(Honer et al., 2006)"},"citationItems":[{"id":158,"uris":["http://zotero.org/users/local/ZoeiaE2M/items/QXQET23Q"],"uri":["http://zotero.org/users/local/ZoeiaE2M/items/QXQET23Q"],"itemData":{"id":158,"type":"article-journal","title":"Clozapine Alone versus Clozapine and Risperidone with Refractory Schizophrenia","container-title":"New England Journal of Medicine","page":"472-482","volume":"354","issue":"5","source":"Taylor and Francis+NEJM","abstract":"Even with adequate treatment, as little as 20 percent of patients with schizophrenia have a complete resolution of symptoms, whereas up to one third have a clinically inadequate response.1 Poor response of psychotic symptoms to single antipsychotic drugs has been cited as the most common reason for simultaneous prescription of multiple antipsychotic drugs, or polypharmacy.2,3 Antipsychotic polypharmacy is increasingly common, although the evidence of its efficacy from randomized, controlled trials is limited or contradictory, there is a risk of exacerbation of side effects, and the cost implications are substantial.4–14 If antipsychotic polypharmacy is of value, treatment with combinations . . .","DOI":"10.1056/NEJMoa053222","ISSN":"0028-4793","note":"PMID: 16452559","author":[{"family":"Honer","given":"William G."},{"family":"Thornton","given":"Allen E."},{"family":"Chen","given":"Eric Y.H."},{"family":"Chan","given":"Raymond C.K."},{"family":"Wong","given":"Jessica O.Y."},{"family":"Bergmann","given":"Andrea"},{"family":"Falkai","given":"Peter"},{"family":"Pomarol-Clotet","given":"Edith"},{"family":"McKenna","given":"Peter J."},{"family":"Stip","given":"Emmanuel"},{"family":"Williams","given":"Richard"},{"family":"MacEwan","given":"G. William"},{"family":"Wasan","given":"Kishor"},{"family":"Procyshyn","given":"Ric"}],"issued":{"date-parts":[["2006"]]},"accessed":{"date-parts":[["2014",3,18]]},"PMID":"16452559"}}],"schema":"https://github.com/citation-style-language/schema/raw/master/csl-citation.json"} </w:instrText>
            </w:r>
            <w:r w:rsidRPr="00C5508D">
              <w:fldChar w:fldCharType="separate"/>
            </w:r>
            <w:r w:rsidRPr="00C5508D">
              <w:rPr>
                <w:rFonts w:ascii="Calibri" w:hAnsi="Calibri"/>
                <w:b w:val="0"/>
              </w:rPr>
              <w:t>Honer et al., 2006</w:t>
            </w:r>
            <w:r w:rsidRPr="00C5508D">
              <w:fldChar w:fldCharType="end"/>
            </w:r>
          </w:p>
        </w:tc>
        <w:tc>
          <w:tcPr>
            <w:tcW w:w="4508" w:type="dxa"/>
          </w:tcPr>
          <w:p w:rsidR="00F74134" w:rsidRPr="005C1DA0" w:rsidRDefault="00F74134" w:rsidP="0031578B">
            <w:pPr>
              <w:cnfStyle w:val="000000000000" w:firstRow="0" w:lastRow="0" w:firstColumn="0" w:lastColumn="0" w:oddVBand="0" w:evenVBand="0" w:oddHBand="0" w:evenHBand="0" w:firstRowFirstColumn="0" w:firstRowLastColumn="0" w:lastRowFirstColumn="0" w:lastRowLastColumn="0"/>
            </w:pPr>
            <w:r>
              <w:t>68</w:t>
            </w:r>
          </w:p>
        </w:tc>
      </w:tr>
      <w:tr w:rsidR="00F74134" w:rsidRPr="005C1DA0" w:rsidTr="008C6E98">
        <w:tc>
          <w:tcPr>
            <w:cnfStyle w:val="001000000000" w:firstRow="0" w:lastRow="0" w:firstColumn="1" w:lastColumn="0" w:oddVBand="0" w:evenVBand="0" w:oddHBand="0" w:evenHBand="0" w:firstRowFirstColumn="0" w:firstRowLastColumn="0" w:lastRowFirstColumn="0" w:lastRowLastColumn="0"/>
            <w:tcW w:w="4508" w:type="dxa"/>
          </w:tcPr>
          <w:p w:rsidR="00F74134" w:rsidRPr="00C5508D" w:rsidRDefault="00F74134" w:rsidP="0031578B">
            <w:pPr>
              <w:rPr>
                <w:b w:val="0"/>
              </w:rPr>
            </w:pPr>
            <w:r w:rsidRPr="00C5508D">
              <w:fldChar w:fldCharType="begin"/>
            </w:r>
            <w:r w:rsidRPr="00C5508D">
              <w:rPr>
                <w:b w:val="0"/>
              </w:rPr>
              <w:instrText xml:space="preserve"> ADDIN ZOTERO_ITEM CSL_CITATION {"citationID":"18b88ab3cb","properties":{"formattedCitation":"(Josiassen et al., 2005)","plainCitation":"(Josiassen et al., 2005)"},"citationItems":[{"id":141,"uris":["http://zotero.org/users/local/ZoeiaE2M/items/529BEAC8"],"uri":["http://zotero.org/users/local/ZoeiaE2M/items/529BEAC8"],"itemData":{"id":141,"type":"article-journal","title":"Clozapine augmented with risperidone in the treatment of schizophrenia: a randomized, double-blind, placebo-controlled trial","container-title":"The American journal of psychiatry","page":"130-136","volume":"162","issue":"1","source":"NCBI PubMed","abstract":"OBJECTIVE: The authors evaluated the efficacy and safety of augmenting clozapine with risperidone in patients with treatment-resistant schizophrenia.\nMETHOD: In a randomized, double-blind, placebo-controlled 12-week trial, 40 patients unresponsive or partially responsive to clozapine monotherapy received a steady dose of clozapine combined with either placebo (N=20) or up to 6 mg/day of risperidone (N=20). Patient psychopathology was assessed at 2-week intervals with the Brief Psychiatric Rating Scale (BPRS) and the Scale for the Assessment of Negative Symptoms (SANS), among other measures. Movement disorders were assessed with the Simpson-Angus Rating Scale.\nRESULTS: From baseline to week 6 and week 12, mean BPRS total and positive symptom subscale scores were reduced significantly in both groups, but the reductions were significantly greater with clozapine/risperidone treatment. Reductions in SANS scores were also significantly greater with clozapine/risperidone treatment than with clozapine/placebo. The adverse event profile for clozapine/risperidone treatment was similar to that for clozapine/placebo. Simpson-Angus Rating Scale scores were lower with clozapine/risperidone treatment throughout the trial but increased to approach those of clozapine/placebo treatment at week 12. Clozapine/risperidone treatment did not induce additional weight gain, agranulocytosis, or seizures compared with clozapine/placebo treatment.\nCONCLUSIONS: In patients with a suboptimal response to clozapine, the addition of risperidone improved overall symptoms and positive and negative symptoms of schizophrenia. The combination appears to be safe and well tolerated. Augmentation of clozapine with risperidone may provide additional clinical benefit for patients who are nonresponsive or only partially responsive to clozapine alone.","DOI":"10.1176/appi.ajp.162.1.130","ISSN":"0002-953X","note":"PMID: 15625211","shortTitle":"Clozapine augmented with risperidone in the treatment of schizophrenia","journalAbbreviation":"Am J Psychiatry","language":"eng","author":[{"family":"Josiassen","given":"Richard C"},{"family":"Joseph","given":"Ashok"},{"family":"Kohegyi","given":"Eva"},{"family":"Stokes","given":"Sudhir"},{"family":"Dadvand","given":"Mahmood"},{"family":"Paing","given":"Wynn Wynn"},{"family":"Shaughnessy","given":"Rita A"}],"issued":{"date-parts":[["2005",1]]},"PMID":"15625211"}}],"schema":"https://github.com/citation-style-language/schema/raw/master/csl-citation.json"} </w:instrText>
            </w:r>
            <w:r w:rsidRPr="00C5508D">
              <w:fldChar w:fldCharType="separate"/>
            </w:r>
            <w:r w:rsidRPr="00C5508D">
              <w:rPr>
                <w:rFonts w:ascii="Calibri" w:hAnsi="Calibri"/>
                <w:b w:val="0"/>
              </w:rPr>
              <w:t>Josiassen et al., 2005</w:t>
            </w:r>
            <w:r w:rsidRPr="00C5508D">
              <w:fldChar w:fldCharType="end"/>
            </w:r>
          </w:p>
        </w:tc>
        <w:tc>
          <w:tcPr>
            <w:tcW w:w="4508" w:type="dxa"/>
          </w:tcPr>
          <w:p w:rsidR="00F74134" w:rsidRPr="005C1DA0" w:rsidRDefault="00F74134" w:rsidP="0031578B">
            <w:pPr>
              <w:cnfStyle w:val="000000000000" w:firstRow="0" w:lastRow="0" w:firstColumn="0" w:lastColumn="0" w:oddVBand="0" w:evenVBand="0" w:oddHBand="0" w:evenHBand="0" w:firstRowFirstColumn="0" w:firstRowLastColumn="0" w:lastRowFirstColumn="0" w:lastRowLastColumn="0"/>
            </w:pPr>
            <w:r>
              <w:t>40</w:t>
            </w:r>
          </w:p>
        </w:tc>
      </w:tr>
      <w:tr w:rsidR="00F74134" w:rsidRPr="005C1DA0" w:rsidTr="008C6E98">
        <w:tc>
          <w:tcPr>
            <w:cnfStyle w:val="001000000000" w:firstRow="0" w:lastRow="0" w:firstColumn="1" w:lastColumn="0" w:oddVBand="0" w:evenVBand="0" w:oddHBand="0" w:evenHBand="0" w:firstRowFirstColumn="0" w:firstRowLastColumn="0" w:lastRowFirstColumn="0" w:lastRowLastColumn="0"/>
            <w:tcW w:w="4508" w:type="dxa"/>
          </w:tcPr>
          <w:p w:rsidR="00F74134" w:rsidRPr="00C5508D" w:rsidRDefault="00F74134" w:rsidP="0031578B">
            <w:pPr>
              <w:rPr>
                <w:b w:val="0"/>
              </w:rPr>
            </w:pPr>
            <w:r w:rsidRPr="00C5508D">
              <w:fldChar w:fldCharType="begin"/>
            </w:r>
            <w:r w:rsidRPr="00C5508D">
              <w:rPr>
                <w:b w:val="0"/>
              </w:rPr>
              <w:instrText xml:space="preserve"> ADDIN ZOTERO_ITEM CSL_CITATION {"citationID":"1j0b4ofi1j","properties":{"formattedCitation":"(Kuwilsky et al., 2010)","plainCitation":"(Kuwilsky et al., 2010)"},"citationItems":[{"id":143,"uris":["http://zotero.org/users/local/ZoeiaE2M/items/4IWHBVEK"],"uri":["http://zotero.org/users/local/ZoeiaE2M/items/4IWHBVEK"],"itemData":{"id":143,"type":"article-journal","title":"Long-Term Efficacy and Tolerability of Clozapine Combined with Ziprasidone or Risperidone","container-title":"Pharmacopsychiatry","page":"216-220","volume":"43","issue":"06","source":"CrossRef","DOI":"10.1055/s-0030-1254089","ISSN":"0176-3679, 1439-0795","language":"en","author":[{"family":"Kuwilsky","given":"A."},{"family":"Krumm","given":"B."},{"family":"Englisch","given":"S."},{"family":"Dressing","given":"H."},{"family":"Zink","given":"M."}],"issued":{"date-parts":[["2010",8]]},"accessed":{"date-parts":[["2014",3,18]]}}}],"schema":"https://github.com/citation-style-language/schema/raw/master/csl-citation.json"} </w:instrText>
            </w:r>
            <w:r w:rsidRPr="00C5508D">
              <w:fldChar w:fldCharType="separate"/>
            </w:r>
            <w:r w:rsidRPr="00C5508D">
              <w:rPr>
                <w:rFonts w:ascii="Calibri" w:hAnsi="Calibri"/>
                <w:b w:val="0"/>
              </w:rPr>
              <w:t>Kuwilsky et al., 2010</w:t>
            </w:r>
            <w:r w:rsidRPr="00C5508D">
              <w:fldChar w:fldCharType="end"/>
            </w:r>
          </w:p>
        </w:tc>
        <w:tc>
          <w:tcPr>
            <w:tcW w:w="4508" w:type="dxa"/>
          </w:tcPr>
          <w:p w:rsidR="00F74134" w:rsidRPr="005C1DA0" w:rsidRDefault="00F74134" w:rsidP="0031578B">
            <w:pPr>
              <w:cnfStyle w:val="000000000000" w:firstRow="0" w:lastRow="0" w:firstColumn="0" w:lastColumn="0" w:oddVBand="0" w:evenVBand="0" w:oddHBand="0" w:evenHBand="0" w:firstRowFirstColumn="0" w:firstRowLastColumn="0" w:lastRowFirstColumn="0" w:lastRowLastColumn="0"/>
            </w:pPr>
            <w:r>
              <w:t>24</w:t>
            </w:r>
          </w:p>
        </w:tc>
      </w:tr>
      <w:tr w:rsidR="00F74134" w:rsidRPr="005C1DA0" w:rsidTr="008C6E98">
        <w:tc>
          <w:tcPr>
            <w:cnfStyle w:val="001000000000" w:firstRow="0" w:lastRow="0" w:firstColumn="1" w:lastColumn="0" w:oddVBand="0" w:evenVBand="0" w:oddHBand="0" w:evenHBand="0" w:firstRowFirstColumn="0" w:firstRowLastColumn="0" w:lastRowFirstColumn="0" w:lastRowLastColumn="0"/>
            <w:tcW w:w="4508" w:type="dxa"/>
          </w:tcPr>
          <w:p w:rsidR="00F74134" w:rsidRPr="00C5508D" w:rsidRDefault="00F74134" w:rsidP="0031578B">
            <w:pPr>
              <w:rPr>
                <w:b w:val="0"/>
              </w:rPr>
            </w:pPr>
            <w:r w:rsidRPr="00C5508D">
              <w:fldChar w:fldCharType="begin"/>
            </w:r>
            <w:r w:rsidRPr="00C5508D">
              <w:rPr>
                <w:b w:val="0"/>
              </w:rPr>
              <w:instrText xml:space="preserve"> ADDIN ZOTERO_ITEM CSL_CITATION {"citationID":"3sdbkfnau","properties":{"formattedCitation":"(Peng et al., 2001)","plainCitation":"(Peng et al., 2001)"},"citationItems":[{"id":145,"uris":["http://zotero.org/users/local/ZoeiaE2M/items/Q29NCZIF"],"uri":["http://zotero.org/users/local/ZoeiaE2M/items/Q29NCZIF"],"itemData":{"id":145,"type":"article-journal","title":"A Control Study of Risperidone in Combination with Clozapine in Treating Refractory Schizophrenia","container-title":"Journal of Modern Clinical Medical Bioengineering","page":"100-2","volume":"7","issue":"2","author":[{"family":"Peng","given":"Hongjun"},{"family":"Kuang","given":"Yuyi"},{"family":"Huang","given":"Xiong"}],"issued":{"date-parts":[["2001"]]},"accessed":{"date-parts":[["2014",3,18]]}}}],"schema":"https://github.com/citation-style-language/schema/raw/master/csl-citation.json"} </w:instrText>
            </w:r>
            <w:r w:rsidRPr="00C5508D">
              <w:fldChar w:fldCharType="separate"/>
            </w:r>
            <w:r w:rsidRPr="00C5508D">
              <w:rPr>
                <w:rFonts w:ascii="Calibri" w:hAnsi="Calibri"/>
                <w:b w:val="0"/>
              </w:rPr>
              <w:t>Peng et al., 2001</w:t>
            </w:r>
            <w:r w:rsidRPr="00C5508D">
              <w:fldChar w:fldCharType="end"/>
            </w:r>
          </w:p>
        </w:tc>
        <w:tc>
          <w:tcPr>
            <w:tcW w:w="4508" w:type="dxa"/>
          </w:tcPr>
          <w:p w:rsidR="00F74134" w:rsidRPr="005C1DA0" w:rsidRDefault="00F74134" w:rsidP="0031578B">
            <w:pPr>
              <w:cnfStyle w:val="000000000000" w:firstRow="0" w:lastRow="0" w:firstColumn="0" w:lastColumn="0" w:oddVBand="0" w:evenVBand="0" w:oddHBand="0" w:evenHBand="0" w:firstRowFirstColumn="0" w:firstRowLastColumn="0" w:lastRowFirstColumn="0" w:lastRowLastColumn="0"/>
            </w:pPr>
            <w:r>
              <w:t>101</w:t>
            </w:r>
          </w:p>
        </w:tc>
      </w:tr>
      <w:tr w:rsidR="00F74134" w:rsidRPr="005C1DA0" w:rsidTr="008C6E98">
        <w:tc>
          <w:tcPr>
            <w:cnfStyle w:val="001000000000" w:firstRow="0" w:lastRow="0" w:firstColumn="1" w:lastColumn="0" w:oddVBand="0" w:evenVBand="0" w:oddHBand="0" w:evenHBand="0" w:firstRowFirstColumn="0" w:firstRowLastColumn="0" w:lastRowFirstColumn="0" w:lastRowLastColumn="0"/>
            <w:tcW w:w="4508" w:type="dxa"/>
          </w:tcPr>
          <w:p w:rsidR="00F74134" w:rsidRPr="00C5508D" w:rsidRDefault="00F74134" w:rsidP="0031578B">
            <w:pPr>
              <w:rPr>
                <w:b w:val="0"/>
              </w:rPr>
            </w:pPr>
            <w:r w:rsidRPr="00C5508D">
              <w:fldChar w:fldCharType="begin"/>
            </w:r>
            <w:r w:rsidRPr="00C5508D">
              <w:rPr>
                <w:b w:val="0"/>
              </w:rPr>
              <w:instrText xml:space="preserve"> ADDIN ZOTERO_ITEM CSL_CITATION {"citationID":"4brq7aku3","properties":{"formattedCitation":"(Richardson CM et al., 2009)","plainCitation":"(Richardson CM et al., 2009)"},"citationItems":[{"id":147,"uris":["http://zotero.org/users/local/ZoeiaE2M/items/F58EE53I"],"uri":["http://zotero.org/users/local/ZoeiaE2M/items/F58EE53I"],"itemData":{"id":147,"type":"article-journal","title":"Metabolic side effects of combined antipsychotic treatment: results from a double blind trial of adjunctive risperidone in clozapine treated people with treatment-resistant schizophrenia","container-title":"Schizophrenia Bulletin","page":"38-9","volume":"35","issue":"Suppl 1","author":[{"family":"Richardson CM","given":""},{"family":"Feldman S","given":""},{"family":"Kelly DL","given":""}],"issued":{"date-parts":[["2009"]]}}}],"schema":"https://github.com/citation-style-language/schema/raw/master/csl-citation.json"} </w:instrText>
            </w:r>
            <w:r w:rsidRPr="00C5508D">
              <w:fldChar w:fldCharType="separate"/>
            </w:r>
            <w:r w:rsidRPr="00C5508D">
              <w:rPr>
                <w:rFonts w:ascii="Calibri" w:hAnsi="Calibri"/>
                <w:b w:val="0"/>
              </w:rPr>
              <w:t>Richardson CM et al., 2009</w:t>
            </w:r>
            <w:r w:rsidRPr="00C5508D">
              <w:fldChar w:fldCharType="end"/>
            </w:r>
          </w:p>
        </w:tc>
        <w:tc>
          <w:tcPr>
            <w:tcW w:w="4508" w:type="dxa"/>
          </w:tcPr>
          <w:p w:rsidR="00F74134" w:rsidRPr="005C1DA0" w:rsidRDefault="00F74134" w:rsidP="0031578B">
            <w:pPr>
              <w:cnfStyle w:val="000000000000" w:firstRow="0" w:lastRow="0" w:firstColumn="0" w:lastColumn="0" w:oddVBand="0" w:evenVBand="0" w:oddHBand="0" w:evenHBand="0" w:firstRowFirstColumn="0" w:firstRowLastColumn="0" w:lastRowFirstColumn="0" w:lastRowLastColumn="0"/>
            </w:pPr>
            <w:r>
              <w:t>65</w:t>
            </w:r>
          </w:p>
        </w:tc>
      </w:tr>
      <w:tr w:rsidR="00F74134" w:rsidRPr="005C1DA0" w:rsidTr="008C6E98">
        <w:tc>
          <w:tcPr>
            <w:cnfStyle w:val="001000000000" w:firstRow="0" w:lastRow="0" w:firstColumn="1" w:lastColumn="0" w:oddVBand="0" w:evenVBand="0" w:oddHBand="0" w:evenHBand="0" w:firstRowFirstColumn="0" w:firstRowLastColumn="0" w:lastRowFirstColumn="0" w:lastRowLastColumn="0"/>
            <w:tcW w:w="4508" w:type="dxa"/>
          </w:tcPr>
          <w:p w:rsidR="00F74134" w:rsidRPr="00C5508D" w:rsidRDefault="00F74134" w:rsidP="0031578B">
            <w:pPr>
              <w:rPr>
                <w:b w:val="0"/>
              </w:rPr>
            </w:pPr>
            <w:r w:rsidRPr="00C5508D">
              <w:fldChar w:fldCharType="begin"/>
            </w:r>
            <w:r>
              <w:rPr>
                <w:b w:val="0"/>
              </w:rPr>
              <w:instrText xml:space="preserve"> ADDIN ZOTERO_ITEM CSL_CITATION {"citationID":"1o1cct77lg","properties":{"formattedCitation":"(Weiner et al., 2010)","plainCitation":"(Weiner et al., 2010)"},"citationItems":[{"id":148,"uris":["http://zotero.org/users/local/ZoeiaE2M/items/9JPBMH8N"],"uri":["http://zotero.org/users/local/ZoeiaE2M/items/9JPBMH8N"],"itemData":{"id":148,"type":"article-journal","title":"Adjunctive risperidone for partially responsive people with schizophrenia treated with clozapine","container-title":"Neuropsychopharmacology: official publication of the American College of Neuropsychopharmacology","page":"2274-2283","volume":"35","issue":"11","source":"NCBI PubMed","abstract":"The large numbers of partial clozapine responders represent a major therapeutic challenge. Unfortunately, there are no clear data to support how best to treat these patients. This study examines the efficacy and safety of adjunctive risperidone in a well-defined treatment-resistant population optimally treated with clozapine. A total of 69 inpatients and outpatients with DSM-IV schizophrenia or schizoaffective disorder entered a 16-week double-blind, placebo-controlled, randomized clinical trial. Of them, 33 participants were randomized to risperidone and 36 were randomized to placebo. There was no significant group difference in the predefined response criteria. There were modest group differences for Brief Psychiatric Rating Scale (BPRS) positive symptoms, which were significant in the completer analysis (F=5.70; df=1, 70.3; p=0.02; ES=0.27) but not the intent-to-treat (ITT) analyses (F=3.01; df=1, 77.5; p=0.09; ES=0.19). A similar pattern was found for the BPRS total score, with the completer analysis showing a significant improvement in the risperidone group (F=5.21; df=1, 64.9; p=0.03; ES=0.27), whereas the ITT analysis was not significant (F=3.52; df=1, 71.3; p=0.06; ES=0.22). In addition, there was a small, but significant, group difference for negative symptoms, as measured by the SANS total score, which favored the risperidone group (F=5.67; df=1, 78.7; p=0.02; ES=0.24). There were no significant group differences on safety measures, including neuropsychological test and extrapyramidal symptom scores. A significant elevation of prolactin in the risperidone group was observed. The study results suggest that adjunctive risperidone may have a modest benefit for treatment-resistant clozapine patients. The study results are discussed in the context of previous double-blind studies of adjunctive risperidone. (clinicaltrials.gov, trial number: NCT00056498).","DOI":"10.1038/npp.2010.101","ISSN":"1740-634X","note":"PMID: 20664583 \nPMCID: PMC2939921","journalAbbreviation":"Neuropsychopharmacology","language":"eng","author":[{"family":"Weiner","given":"Elaine"},{"family":"Conley","given":"Robert R"},{"family":"Ball","given":"M Patricia"},{"family":"Feldman","given":"Stephanie"},{"family":"Gold","given":"James M"},{"family":"Kelly","given":"Deanna L"},{"family":"Wonodi","given":"Ikwunga"},{"family":"McMahon","given":"Robert P"},{"family":"Buchanan","given":"Robert W"}],"issued":{"date-parts":[["2010",10]]},"PMID":"20664583","PMCID":"PMC2939921"}}],"schema":"https://github.com/citation-style-language/schema/raw/master/csl-citation.json"} </w:instrText>
            </w:r>
            <w:r w:rsidRPr="00C5508D">
              <w:fldChar w:fldCharType="separate"/>
            </w:r>
            <w:r w:rsidRPr="00C5508D">
              <w:rPr>
                <w:rFonts w:ascii="Calibri" w:hAnsi="Calibri"/>
                <w:b w:val="0"/>
              </w:rPr>
              <w:t>Weiner et al., 2010</w:t>
            </w:r>
            <w:r w:rsidRPr="00C5508D">
              <w:fldChar w:fldCharType="end"/>
            </w:r>
          </w:p>
        </w:tc>
        <w:tc>
          <w:tcPr>
            <w:tcW w:w="4508" w:type="dxa"/>
          </w:tcPr>
          <w:p w:rsidR="00F74134" w:rsidRPr="005C1DA0" w:rsidRDefault="00F74134" w:rsidP="0031578B">
            <w:pPr>
              <w:cnfStyle w:val="000000000000" w:firstRow="0" w:lastRow="0" w:firstColumn="0" w:lastColumn="0" w:oddVBand="0" w:evenVBand="0" w:oddHBand="0" w:evenHBand="0" w:firstRowFirstColumn="0" w:firstRowLastColumn="0" w:lastRowFirstColumn="0" w:lastRowLastColumn="0"/>
            </w:pPr>
            <w:r>
              <w:t>69</w:t>
            </w:r>
          </w:p>
        </w:tc>
      </w:tr>
      <w:tr w:rsidR="00F74134" w:rsidRPr="005C1DA0" w:rsidTr="008C6E98">
        <w:tc>
          <w:tcPr>
            <w:cnfStyle w:val="001000000000" w:firstRow="0" w:lastRow="0" w:firstColumn="1" w:lastColumn="0" w:oddVBand="0" w:evenVBand="0" w:oddHBand="0" w:evenHBand="0" w:firstRowFirstColumn="0" w:firstRowLastColumn="0" w:lastRowFirstColumn="0" w:lastRowLastColumn="0"/>
            <w:tcW w:w="4508" w:type="dxa"/>
          </w:tcPr>
          <w:p w:rsidR="00F74134" w:rsidRPr="00C5508D" w:rsidRDefault="00F74134" w:rsidP="005D35F4">
            <w:pPr>
              <w:rPr>
                <w:b w:val="0"/>
              </w:rPr>
            </w:pPr>
            <w:r w:rsidRPr="00C5508D">
              <w:fldChar w:fldCharType="begin"/>
            </w:r>
            <w:r w:rsidRPr="00C5508D">
              <w:rPr>
                <w:b w:val="0"/>
              </w:rPr>
              <w:instrText xml:space="preserve"> ADDIN ZOTERO_ITEM CSL_CITATION {"citationID":"1d1ghj2s99","properties":{"formattedCitation":"{\\rtf (\\uc0\\u21556{}\\uc0\\u20029{}\\uc0\\u20250{}, 2002)}","plainCitation":"(</w:instrText>
            </w:r>
            <w:r w:rsidRPr="00C5508D">
              <w:rPr>
                <w:rFonts w:ascii="MS Gothic" w:hAnsi="MS Gothic" w:cs="MS Gothic"/>
                <w:b w:val="0"/>
              </w:rPr>
              <w:instrText>吴</w:instrText>
            </w:r>
            <w:r w:rsidRPr="00C5508D">
              <w:rPr>
                <w:rFonts w:ascii="Microsoft JhengHei" w:eastAsia="Microsoft JhengHei" w:hAnsi="Microsoft JhengHei" w:cs="Microsoft JhengHei" w:hint="eastAsia"/>
                <w:b w:val="0"/>
              </w:rPr>
              <w:instrText>丽会</w:instrText>
            </w:r>
            <w:r w:rsidRPr="00C5508D">
              <w:rPr>
                <w:b w:val="0"/>
              </w:rPr>
              <w:instrText>, 2002)"},"citationItems":[{"id":150,"uris":["http://zotero.org/users/local/ZoeiaE2M/items/BEFCHP92"],"uri":["http://zotero.org/users/local/ZoeiaE2M/items/BEFCHP92"],"itemData":{"id":150,"type":"article-journal","title":"</w:instrText>
            </w:r>
            <w:r w:rsidRPr="00C5508D">
              <w:rPr>
                <w:rFonts w:ascii="MS Gothic" w:hAnsi="MS Gothic" w:cs="MS Gothic"/>
                <w:b w:val="0"/>
              </w:rPr>
              <w:instrText>利培</w:instrText>
            </w:r>
            <w:r w:rsidRPr="00C5508D">
              <w:rPr>
                <w:rFonts w:ascii="Microsoft JhengHei" w:eastAsia="Microsoft JhengHei" w:hAnsi="Microsoft JhengHei" w:cs="Microsoft JhengHei" w:hint="eastAsia"/>
                <w:b w:val="0"/>
              </w:rPr>
              <w:instrText>酮合并氯氮平治疗难治性精神分裂症的对照研究</w:instrText>
            </w:r>
            <w:r w:rsidRPr="00C5508D">
              <w:rPr>
                <w:b w:val="0"/>
              </w:rPr>
              <w:instrText>","container-title":"</w:instrText>
            </w:r>
            <w:r w:rsidRPr="00C5508D">
              <w:rPr>
                <w:rFonts w:ascii="MS Gothic" w:hAnsi="MS Gothic" w:cs="MS Gothic"/>
                <w:b w:val="0"/>
              </w:rPr>
              <w:instrText>健康心理学</w:instrText>
            </w:r>
            <w:r w:rsidRPr="00C5508D">
              <w:rPr>
                <w:rFonts w:ascii="Microsoft JhengHei" w:eastAsia="Microsoft JhengHei" w:hAnsi="Microsoft JhengHei" w:cs="Microsoft JhengHei" w:hint="eastAsia"/>
                <w:b w:val="0"/>
              </w:rPr>
              <w:instrText>杂志</w:instrText>
            </w:r>
            <w:r w:rsidRPr="00C5508D">
              <w:rPr>
                <w:b w:val="0"/>
              </w:rPr>
              <w:instrText>","page":"135-137","volume":"10","issue":"2","source":"www.cqvip.com","author":[{"family":"</w:instrText>
            </w:r>
            <w:r w:rsidRPr="00C5508D">
              <w:rPr>
                <w:rFonts w:ascii="MS Gothic" w:hAnsi="MS Gothic" w:cs="MS Gothic"/>
                <w:b w:val="0"/>
              </w:rPr>
              <w:instrText>吴</w:instrText>
            </w:r>
            <w:r w:rsidRPr="00C5508D">
              <w:rPr>
                <w:rFonts w:ascii="Microsoft JhengHei" w:eastAsia="Microsoft JhengHei" w:hAnsi="Microsoft JhengHei" w:cs="Microsoft JhengHei" w:hint="eastAsia"/>
                <w:b w:val="0"/>
              </w:rPr>
              <w:instrText>丽会</w:instrText>
            </w:r>
            <w:r w:rsidRPr="00C5508D">
              <w:rPr>
                <w:b w:val="0"/>
              </w:rPr>
              <w:instrText xml:space="preserve">","given":""}],"issued":{"date-parts":[["2002"]]},"accessed":{"date-parts":[["2014",3,18]]}}}],"schema":"https://github.com/citation-style-language/schema/raw/master/csl-citation.json"} </w:instrText>
            </w:r>
            <w:r w:rsidRPr="00C5508D">
              <w:fldChar w:fldCharType="separate"/>
            </w:r>
            <w:r w:rsidRPr="00C5508D">
              <w:rPr>
                <w:rFonts w:ascii="Calibri" w:hAnsi="Calibri" w:cs="MS Gothic"/>
                <w:b w:val="0"/>
                <w:szCs w:val="24"/>
              </w:rPr>
              <w:t>吴</w:t>
            </w:r>
            <w:r w:rsidRPr="00C5508D">
              <w:rPr>
                <w:rFonts w:ascii="Calibri" w:eastAsia="Microsoft JhengHei" w:hAnsi="Calibri" w:cs="Microsoft JhengHei" w:hint="eastAsia"/>
                <w:b w:val="0"/>
                <w:szCs w:val="24"/>
              </w:rPr>
              <w:t>丽会</w:t>
            </w:r>
            <w:r w:rsidRPr="00C5508D">
              <w:rPr>
                <w:rFonts w:ascii="Calibri" w:hAnsi="Calibri" w:cs="Times New Roman"/>
                <w:b w:val="0"/>
                <w:szCs w:val="24"/>
              </w:rPr>
              <w:t>, 2002</w:t>
            </w:r>
            <w:r w:rsidRPr="00C5508D">
              <w:fldChar w:fldCharType="end"/>
            </w:r>
          </w:p>
        </w:tc>
        <w:tc>
          <w:tcPr>
            <w:tcW w:w="4508" w:type="dxa"/>
          </w:tcPr>
          <w:p w:rsidR="00F74134" w:rsidRPr="005C1DA0" w:rsidRDefault="00F74134" w:rsidP="0031578B">
            <w:pPr>
              <w:cnfStyle w:val="000000000000" w:firstRow="0" w:lastRow="0" w:firstColumn="0" w:lastColumn="0" w:oddVBand="0" w:evenVBand="0" w:oddHBand="0" w:evenHBand="0" w:firstRowFirstColumn="0" w:firstRowLastColumn="0" w:lastRowFirstColumn="0" w:lastRowLastColumn="0"/>
            </w:pPr>
            <w:r>
              <w:t>98</w:t>
            </w:r>
          </w:p>
        </w:tc>
      </w:tr>
      <w:tr w:rsidR="00F74134" w:rsidRPr="005C1DA0" w:rsidTr="008C6E98">
        <w:tc>
          <w:tcPr>
            <w:cnfStyle w:val="001000000000" w:firstRow="0" w:lastRow="0" w:firstColumn="1" w:lastColumn="0" w:oddVBand="0" w:evenVBand="0" w:oddHBand="0" w:evenHBand="0" w:firstRowFirstColumn="0" w:firstRowLastColumn="0" w:lastRowFirstColumn="0" w:lastRowLastColumn="0"/>
            <w:tcW w:w="4508" w:type="dxa"/>
          </w:tcPr>
          <w:p w:rsidR="00F74134" w:rsidRPr="00C5508D" w:rsidRDefault="00F74134" w:rsidP="005D35F4">
            <w:pPr>
              <w:rPr>
                <w:b w:val="0"/>
              </w:rPr>
            </w:pPr>
            <w:r w:rsidRPr="00C5508D">
              <w:fldChar w:fldCharType="begin"/>
            </w:r>
            <w:r w:rsidRPr="00C5508D">
              <w:rPr>
                <w:b w:val="0"/>
              </w:rPr>
              <w:instrText xml:space="preserve"> ADDIN ZOTERO_ITEM CSL_CITATION {"citationID":"e9976kloi","properties":{"formattedCitation":"{\\rtf (\\uc0\\u23380{}\\uc0\\u24198{}\\uc0\\u20219{} et al., 2001)}","plainCitation":"(</w:instrText>
            </w:r>
            <w:r w:rsidRPr="00C5508D">
              <w:rPr>
                <w:rFonts w:ascii="MS Gothic" w:hAnsi="MS Gothic" w:cs="MS Gothic"/>
                <w:b w:val="0"/>
              </w:rPr>
              <w:instrText>孔</w:instrText>
            </w:r>
            <w:r w:rsidRPr="00C5508D">
              <w:rPr>
                <w:rFonts w:ascii="Microsoft JhengHei" w:eastAsia="Microsoft JhengHei" w:hAnsi="Microsoft JhengHei" w:cs="Microsoft JhengHei" w:hint="eastAsia"/>
                <w:b w:val="0"/>
              </w:rPr>
              <w:instrText>庆任</w:instrText>
            </w:r>
            <w:r w:rsidRPr="00C5508D">
              <w:rPr>
                <w:b w:val="0"/>
              </w:rPr>
              <w:instrText xml:space="preserve"> et al., 2001)"},"citationItems":[{"id":154,"uris":["http://zotero.org/users/local/ZoeiaE2M/items/8IF8G36T"],"uri":["http://zotero.org/users/local/ZoeiaE2M/items/8IF8G36T"],"itemData":{"id":154,"type":"article-journal","title":"</w:instrText>
            </w:r>
            <w:r w:rsidRPr="00C5508D">
              <w:rPr>
                <w:rFonts w:ascii="Microsoft JhengHei" w:eastAsia="Microsoft JhengHei" w:hAnsi="Microsoft JhengHei" w:cs="Microsoft JhengHei" w:hint="eastAsia"/>
                <w:b w:val="0"/>
              </w:rPr>
              <w:instrText>氯氮平合并利培酮与氯氮平合并舒必利治疗难治性精神分裂症的对照研究</w:instrText>
            </w:r>
            <w:r w:rsidRPr="00C5508D">
              <w:rPr>
                <w:b w:val="0"/>
              </w:rPr>
              <w:instrText>","container-title":"</w:instrText>
            </w:r>
            <w:r w:rsidRPr="00C5508D">
              <w:rPr>
                <w:rFonts w:ascii="MS Gothic" w:hAnsi="MS Gothic" w:cs="MS Gothic"/>
                <w:b w:val="0"/>
              </w:rPr>
              <w:instrText>山</w:instrText>
            </w:r>
            <w:r w:rsidRPr="00C5508D">
              <w:rPr>
                <w:rFonts w:ascii="Microsoft JhengHei" w:eastAsia="Microsoft JhengHei" w:hAnsi="Microsoft JhengHei" w:cs="Microsoft JhengHei" w:hint="eastAsia"/>
                <w:b w:val="0"/>
              </w:rPr>
              <w:instrText>东精神医学</w:instrText>
            </w:r>
            <w:r w:rsidRPr="00C5508D">
              <w:rPr>
                <w:b w:val="0"/>
              </w:rPr>
              <w:instrText>","page":"119-120","volume":"14","issue":"2","source":"www.cqvip.com","author":[{"family":"</w:instrText>
            </w:r>
            <w:r w:rsidRPr="00C5508D">
              <w:rPr>
                <w:rFonts w:ascii="MS Gothic" w:hAnsi="MS Gothic" w:cs="MS Gothic"/>
                <w:b w:val="0"/>
              </w:rPr>
              <w:instrText>孔</w:instrText>
            </w:r>
            <w:r w:rsidRPr="00C5508D">
              <w:rPr>
                <w:rFonts w:ascii="Microsoft JhengHei" w:eastAsia="Microsoft JhengHei" w:hAnsi="Microsoft JhengHei" w:cs="Microsoft JhengHei" w:hint="eastAsia"/>
                <w:b w:val="0"/>
              </w:rPr>
              <w:instrText>庆任</w:instrText>
            </w:r>
            <w:r w:rsidRPr="00C5508D">
              <w:rPr>
                <w:b w:val="0"/>
              </w:rPr>
              <w:instrText>","given":""},{"family":"</w:instrText>
            </w:r>
            <w:r w:rsidRPr="00C5508D">
              <w:rPr>
                <w:rFonts w:ascii="Microsoft JhengHei" w:eastAsia="Microsoft JhengHei" w:hAnsi="Microsoft JhengHei" w:cs="Microsoft JhengHei" w:hint="eastAsia"/>
                <w:b w:val="0"/>
              </w:rPr>
              <w:instrText>杨瑞香</w:instrText>
            </w:r>
            <w:r w:rsidRPr="00C5508D">
              <w:rPr>
                <w:b w:val="0"/>
              </w:rPr>
              <w:instrText>","given":""},{"family":"</w:instrText>
            </w:r>
            <w:r w:rsidRPr="00C5508D">
              <w:rPr>
                <w:rFonts w:ascii="MS Gothic" w:hAnsi="MS Gothic" w:cs="MS Gothic"/>
                <w:b w:val="0"/>
              </w:rPr>
              <w:instrText>李守春</w:instrText>
            </w:r>
            <w:r w:rsidRPr="00C5508D">
              <w:rPr>
                <w:b w:val="0"/>
              </w:rPr>
              <w:instrText>","given":""},{"family":"</w:instrText>
            </w:r>
            <w:r w:rsidRPr="00C5508D">
              <w:rPr>
                <w:rFonts w:ascii="Microsoft JhengHei" w:eastAsia="Microsoft JhengHei" w:hAnsi="Microsoft JhengHei" w:cs="Microsoft JhengHei" w:hint="eastAsia"/>
                <w:b w:val="0"/>
              </w:rPr>
              <w:instrText>卢振胜</w:instrText>
            </w:r>
            <w:r w:rsidRPr="00C5508D">
              <w:rPr>
                <w:b w:val="0"/>
              </w:rPr>
              <w:instrText>","given":""},{"family":"</w:instrText>
            </w:r>
            <w:r w:rsidRPr="00C5508D">
              <w:rPr>
                <w:rFonts w:ascii="MS Gothic" w:hAnsi="MS Gothic" w:cs="MS Gothic"/>
                <w:b w:val="0"/>
              </w:rPr>
              <w:instrText>李俊</w:instrText>
            </w:r>
            <w:r w:rsidRPr="00C5508D">
              <w:rPr>
                <w:rFonts w:ascii="Microsoft JhengHei" w:eastAsia="Microsoft JhengHei" w:hAnsi="Microsoft JhengHei" w:cs="Microsoft JhengHei" w:hint="eastAsia"/>
                <w:b w:val="0"/>
              </w:rPr>
              <w:instrText>业</w:instrText>
            </w:r>
            <w:r w:rsidRPr="00C5508D">
              <w:rPr>
                <w:b w:val="0"/>
              </w:rPr>
              <w:instrText>","given":""},{"family":"</w:instrText>
            </w:r>
            <w:r w:rsidRPr="00C5508D">
              <w:rPr>
                <w:rFonts w:ascii="Microsoft JhengHei" w:eastAsia="Microsoft JhengHei" w:hAnsi="Microsoft JhengHei" w:cs="Microsoft JhengHei" w:hint="eastAsia"/>
                <w:b w:val="0"/>
              </w:rPr>
              <w:instrText>陈霞</w:instrText>
            </w:r>
            <w:r w:rsidRPr="00C5508D">
              <w:rPr>
                <w:b w:val="0"/>
              </w:rPr>
              <w:instrText xml:space="preserve">","given":""}],"issued":{"date-parts":[["2001"]]},"accessed":{"date-parts":[["2014",3,18]]}}}],"schema":"https://github.com/citation-style-language/schema/raw/master/csl-citation.json"} </w:instrText>
            </w:r>
            <w:r w:rsidRPr="00C5508D">
              <w:fldChar w:fldCharType="separate"/>
            </w:r>
            <w:r w:rsidRPr="00C5508D">
              <w:rPr>
                <w:rFonts w:ascii="Calibri" w:hAnsi="Calibri" w:cs="MS Gothic"/>
                <w:b w:val="0"/>
                <w:szCs w:val="24"/>
              </w:rPr>
              <w:t>孔</w:t>
            </w:r>
            <w:r w:rsidRPr="00C5508D">
              <w:rPr>
                <w:rFonts w:ascii="Calibri" w:eastAsia="Microsoft JhengHei" w:hAnsi="Calibri" w:cs="Microsoft JhengHei" w:hint="eastAsia"/>
                <w:b w:val="0"/>
                <w:szCs w:val="24"/>
              </w:rPr>
              <w:t>庆任</w:t>
            </w:r>
            <w:r w:rsidRPr="00C5508D">
              <w:rPr>
                <w:rFonts w:ascii="Calibri" w:hAnsi="Calibri" w:cs="Times New Roman"/>
                <w:b w:val="0"/>
                <w:szCs w:val="24"/>
              </w:rPr>
              <w:t xml:space="preserve"> et al., 2001</w:t>
            </w:r>
            <w:r w:rsidRPr="00C5508D">
              <w:fldChar w:fldCharType="end"/>
            </w:r>
          </w:p>
        </w:tc>
        <w:tc>
          <w:tcPr>
            <w:tcW w:w="4508" w:type="dxa"/>
          </w:tcPr>
          <w:p w:rsidR="00F74134" w:rsidRPr="005C1DA0" w:rsidRDefault="00F74134" w:rsidP="0031578B">
            <w:pPr>
              <w:cnfStyle w:val="000000000000" w:firstRow="0" w:lastRow="0" w:firstColumn="0" w:lastColumn="0" w:oddVBand="0" w:evenVBand="0" w:oddHBand="0" w:evenHBand="0" w:firstRowFirstColumn="0" w:firstRowLastColumn="0" w:lastRowFirstColumn="0" w:lastRowLastColumn="0"/>
            </w:pPr>
            <w:r>
              <w:t>60</w:t>
            </w:r>
          </w:p>
        </w:tc>
      </w:tr>
      <w:tr w:rsidR="00F74134" w:rsidRPr="005C1DA0" w:rsidTr="008C6E98">
        <w:tc>
          <w:tcPr>
            <w:cnfStyle w:val="001000000000" w:firstRow="0" w:lastRow="0" w:firstColumn="1" w:lastColumn="0" w:oddVBand="0" w:evenVBand="0" w:oddHBand="0" w:evenHBand="0" w:firstRowFirstColumn="0" w:firstRowLastColumn="0" w:lastRowFirstColumn="0" w:lastRowLastColumn="0"/>
            <w:tcW w:w="4508" w:type="dxa"/>
          </w:tcPr>
          <w:p w:rsidR="00F74134" w:rsidRPr="00C5508D" w:rsidRDefault="00F74134" w:rsidP="005D35F4">
            <w:pPr>
              <w:rPr>
                <w:b w:val="0"/>
              </w:rPr>
            </w:pPr>
            <w:r w:rsidRPr="00C5508D">
              <w:fldChar w:fldCharType="begin"/>
            </w:r>
            <w:r w:rsidRPr="00C5508D">
              <w:rPr>
                <w:b w:val="0"/>
              </w:rPr>
              <w:instrText xml:space="preserve"> ADDIN ZOTERO_ITEM CSL_CITATION {"citationID":"qo2056hmr","properties":{"formattedCitation":"{\\rtf (\\uc0\\u24464{}\\uc0\\u20754{}\\uc0\\u29822{} et al., 2008)}","plainCitation":"(</w:instrText>
            </w:r>
            <w:r w:rsidRPr="00C5508D">
              <w:rPr>
                <w:rFonts w:ascii="MS Gothic" w:hAnsi="MS Gothic" w:cs="MS Gothic"/>
                <w:b w:val="0"/>
              </w:rPr>
              <w:instrText>徐儒瑾</w:instrText>
            </w:r>
            <w:r w:rsidRPr="00C5508D">
              <w:rPr>
                <w:b w:val="0"/>
              </w:rPr>
              <w:instrText xml:space="preserve"> et al., 2008)"},"citationItems":[{"id":152,"uris":["http://zotero.org/users/local/ZoeiaE2M/items/JBCZW5WM"],"uri":["http://zotero.org/users/local/ZoeiaE2M/items/JBCZW5WM"],"itemData":{"id":152,"type":"article-journal","title":"</w:instrText>
            </w:r>
            <w:r w:rsidRPr="00C5508D">
              <w:rPr>
                <w:rFonts w:ascii="MS Gothic" w:hAnsi="MS Gothic" w:cs="MS Gothic"/>
                <w:b w:val="0"/>
              </w:rPr>
              <w:instrText>利培</w:instrText>
            </w:r>
            <w:r w:rsidRPr="00C5508D">
              <w:rPr>
                <w:rFonts w:ascii="Microsoft JhengHei" w:eastAsia="Microsoft JhengHei" w:hAnsi="Microsoft JhengHei" w:cs="Microsoft JhengHei" w:hint="eastAsia"/>
                <w:b w:val="0"/>
              </w:rPr>
              <w:instrText>酮联合氯氮平治疗难治性精神分裂症</w:instrText>
            </w:r>
            <w:r w:rsidRPr="00C5508D">
              <w:rPr>
                <w:b w:val="0"/>
              </w:rPr>
              <w:instrText>","container-title":"</w:instrText>
            </w:r>
            <w:r w:rsidRPr="00C5508D">
              <w:rPr>
                <w:rFonts w:ascii="MS Gothic" w:hAnsi="MS Gothic" w:cs="MS Gothic"/>
                <w:b w:val="0"/>
              </w:rPr>
              <w:instrText>中国</w:instrText>
            </w:r>
            <w:r w:rsidRPr="00C5508D">
              <w:rPr>
                <w:rFonts w:ascii="Microsoft JhengHei" w:eastAsia="Microsoft JhengHei" w:hAnsi="Microsoft JhengHei" w:cs="Microsoft JhengHei" w:hint="eastAsia"/>
                <w:b w:val="0"/>
              </w:rPr>
              <w:instrText>现代药物应用</w:instrText>
            </w:r>
            <w:r w:rsidRPr="00C5508D">
              <w:rPr>
                <w:b w:val="0"/>
              </w:rPr>
              <w:instrText>","page":"78-78","volume":"2","issue":"16","source":"www.cqvip.com","author":[{"family":"</w:instrText>
            </w:r>
            <w:r w:rsidRPr="00C5508D">
              <w:rPr>
                <w:rFonts w:ascii="MS Gothic" w:hAnsi="MS Gothic" w:cs="MS Gothic"/>
                <w:b w:val="0"/>
              </w:rPr>
              <w:instrText>徐儒瑾</w:instrText>
            </w:r>
            <w:r w:rsidRPr="00C5508D">
              <w:rPr>
                <w:b w:val="0"/>
              </w:rPr>
              <w:instrText>","given":""},{"family":"</w:instrText>
            </w:r>
            <w:r w:rsidRPr="00C5508D">
              <w:rPr>
                <w:rFonts w:ascii="MS Gothic" w:hAnsi="MS Gothic" w:cs="MS Gothic"/>
                <w:b w:val="0"/>
              </w:rPr>
              <w:instrText>万学</w:instrText>
            </w:r>
            <w:r w:rsidRPr="00C5508D">
              <w:rPr>
                <w:rFonts w:ascii="Microsoft JhengHei" w:eastAsia="Microsoft JhengHei" w:hAnsi="Microsoft JhengHei" w:cs="Microsoft JhengHei" w:hint="eastAsia"/>
                <w:b w:val="0"/>
              </w:rPr>
              <w:instrText>东</w:instrText>
            </w:r>
            <w:r w:rsidRPr="00C5508D">
              <w:rPr>
                <w:b w:val="0"/>
              </w:rPr>
              <w:instrText>","given":""},{"family":"</w:instrText>
            </w:r>
            <w:r w:rsidRPr="00C5508D">
              <w:rPr>
                <w:rFonts w:ascii="MS Gothic" w:hAnsi="MS Gothic" w:cs="MS Gothic"/>
                <w:b w:val="0"/>
              </w:rPr>
              <w:instrText>杜春秀</w:instrText>
            </w:r>
            <w:r w:rsidRPr="00C5508D">
              <w:rPr>
                <w:b w:val="0"/>
              </w:rPr>
              <w:instrText>","given":""},{"family":"</w:instrText>
            </w:r>
            <w:r w:rsidRPr="00C5508D">
              <w:rPr>
                <w:rFonts w:ascii="MS Gothic" w:hAnsi="MS Gothic" w:cs="MS Gothic"/>
                <w:b w:val="0"/>
              </w:rPr>
              <w:instrText>吴</w:instrText>
            </w:r>
            <w:r w:rsidRPr="00C5508D">
              <w:rPr>
                <w:rFonts w:ascii="Microsoft JhengHei" w:eastAsia="Microsoft JhengHei" w:hAnsi="Microsoft JhengHei" w:cs="Microsoft JhengHei" w:hint="eastAsia"/>
                <w:b w:val="0"/>
              </w:rPr>
              <w:instrText>乐平</w:instrText>
            </w:r>
            <w:r w:rsidRPr="00C5508D">
              <w:rPr>
                <w:b w:val="0"/>
              </w:rPr>
              <w:instrText xml:space="preserve">","given":""}],"issued":{"date-parts":[["2008"]]},"accessed":{"date-parts":[["2014",3,18]]}}}],"schema":"https://github.com/citation-style-language/schema/raw/master/csl-citation.json"} </w:instrText>
            </w:r>
            <w:r w:rsidRPr="00C5508D">
              <w:fldChar w:fldCharType="separate"/>
            </w:r>
            <w:r w:rsidRPr="00C5508D">
              <w:rPr>
                <w:rFonts w:ascii="Calibri" w:hAnsi="Calibri" w:cs="MS Gothic"/>
                <w:b w:val="0"/>
                <w:szCs w:val="24"/>
              </w:rPr>
              <w:t>徐儒瑾</w:t>
            </w:r>
            <w:r w:rsidRPr="00C5508D">
              <w:rPr>
                <w:rFonts w:ascii="Calibri" w:hAnsi="Calibri" w:cs="Times New Roman"/>
                <w:b w:val="0"/>
                <w:szCs w:val="24"/>
              </w:rPr>
              <w:t xml:space="preserve"> et al., 2008</w:t>
            </w:r>
            <w:r w:rsidRPr="00C5508D">
              <w:fldChar w:fldCharType="end"/>
            </w:r>
          </w:p>
        </w:tc>
        <w:tc>
          <w:tcPr>
            <w:tcW w:w="4508" w:type="dxa"/>
          </w:tcPr>
          <w:p w:rsidR="00F74134" w:rsidRPr="005C1DA0" w:rsidRDefault="00F74134" w:rsidP="0031578B">
            <w:pPr>
              <w:cnfStyle w:val="000000000000" w:firstRow="0" w:lastRow="0" w:firstColumn="0" w:lastColumn="0" w:oddVBand="0" w:evenVBand="0" w:oddHBand="0" w:evenHBand="0" w:firstRowFirstColumn="0" w:firstRowLastColumn="0" w:lastRowFirstColumn="0" w:lastRowLastColumn="0"/>
            </w:pPr>
            <w:r>
              <w:t>37</w:t>
            </w:r>
          </w:p>
        </w:tc>
      </w:tr>
      <w:tr w:rsidR="00F74134" w:rsidRPr="005C1DA0" w:rsidTr="008C6E98">
        <w:tc>
          <w:tcPr>
            <w:cnfStyle w:val="001000000000" w:firstRow="0" w:lastRow="0" w:firstColumn="1" w:lastColumn="0" w:oddVBand="0" w:evenVBand="0" w:oddHBand="0" w:evenHBand="0" w:firstRowFirstColumn="0" w:firstRowLastColumn="0" w:lastRowFirstColumn="0" w:lastRowLastColumn="0"/>
            <w:tcW w:w="4508" w:type="dxa"/>
          </w:tcPr>
          <w:p w:rsidR="00F74134" w:rsidRPr="00C5508D" w:rsidRDefault="00F74134" w:rsidP="005E6558">
            <w:pPr>
              <w:rPr>
                <w:b w:val="0"/>
              </w:rPr>
            </w:pPr>
            <w:r w:rsidRPr="00C5508D">
              <w:fldChar w:fldCharType="begin"/>
            </w:r>
            <w:r w:rsidRPr="00C5508D">
              <w:rPr>
                <w:b w:val="0"/>
              </w:rPr>
              <w:instrText xml:space="preserve"> ADDIN ZOTERO_ITEM CSL_CITATION {"citationID":"1no2tl58jp","properties":{"formattedCitation":"{\\rtf (\\uc0\\u38472{}\\uc0\\u30519{}\\uc0\\u26757{} et al., 2003)}","plainCitation":"(</w:instrText>
            </w:r>
            <w:r w:rsidRPr="00C5508D">
              <w:rPr>
                <w:rFonts w:ascii="Microsoft JhengHei" w:eastAsia="Microsoft JhengHei" w:hAnsi="Microsoft JhengHei" w:cs="Microsoft JhengHei" w:hint="eastAsia"/>
                <w:b w:val="0"/>
              </w:rPr>
              <w:instrText>陈眷梅</w:instrText>
            </w:r>
            <w:r w:rsidRPr="00C5508D">
              <w:rPr>
                <w:b w:val="0"/>
              </w:rPr>
              <w:instrText xml:space="preserve"> et al., 2003)"},"citationItems":[{"id":140,"uris":["http://zotero.org/users/local/ZoeiaE2M/items/J3I7CX7N"],"uri":["http://zotero.org/users/local/ZoeiaE2M/items/J3I7CX7N"],"itemData":{"id":140,"type":"article-journal","title":"</w:instrText>
            </w:r>
            <w:r w:rsidRPr="00C5508D">
              <w:rPr>
                <w:rFonts w:ascii="MS Gothic" w:hAnsi="MS Gothic" w:cs="MS Gothic"/>
                <w:b w:val="0"/>
              </w:rPr>
              <w:instrText>利培</w:instrText>
            </w:r>
            <w:r w:rsidRPr="00C5508D">
              <w:rPr>
                <w:rFonts w:ascii="Microsoft JhengHei" w:eastAsia="Microsoft JhengHei" w:hAnsi="Microsoft JhengHei" w:cs="Microsoft JhengHei" w:hint="eastAsia"/>
                <w:b w:val="0"/>
              </w:rPr>
              <w:instrText>酮合并氯氮平治疗难治性精神分裂症</w:instrText>
            </w:r>
            <w:r w:rsidRPr="00C5508D">
              <w:rPr>
                <w:b w:val="0"/>
              </w:rPr>
              <w:instrText>","container-title":"</w:instrText>
            </w:r>
            <w:r w:rsidRPr="00C5508D">
              <w:rPr>
                <w:rFonts w:ascii="MS Gothic" w:hAnsi="MS Gothic" w:cs="MS Gothic"/>
                <w:b w:val="0"/>
              </w:rPr>
              <w:instrText>中</w:instrText>
            </w:r>
            <w:r w:rsidRPr="00C5508D">
              <w:rPr>
                <w:rFonts w:ascii="Microsoft JhengHei" w:eastAsia="Microsoft JhengHei" w:hAnsi="Microsoft JhengHei" w:cs="Microsoft JhengHei" w:hint="eastAsia"/>
                <w:b w:val="0"/>
              </w:rPr>
              <w:instrText>华临床医药杂志</w:instrText>
            </w:r>
            <w:r w:rsidRPr="00C5508D">
              <w:rPr>
                <w:b w:val="0"/>
              </w:rPr>
              <w:instrText>","page":"11274-5","volume":"68","issue":"6","author":[{"family":"</w:instrText>
            </w:r>
            <w:r w:rsidRPr="00C5508D">
              <w:rPr>
                <w:rFonts w:ascii="Microsoft JhengHei" w:eastAsia="Microsoft JhengHei" w:hAnsi="Microsoft JhengHei" w:cs="Microsoft JhengHei" w:hint="eastAsia"/>
                <w:b w:val="0"/>
              </w:rPr>
              <w:instrText>陈眷梅</w:instrText>
            </w:r>
            <w:r w:rsidRPr="00C5508D">
              <w:rPr>
                <w:b w:val="0"/>
              </w:rPr>
              <w:instrText>","given":""},{"family":"</w:instrText>
            </w:r>
            <w:r w:rsidRPr="00C5508D">
              <w:rPr>
                <w:rFonts w:ascii="MS Gothic" w:hAnsi="MS Gothic" w:cs="MS Gothic"/>
                <w:b w:val="0"/>
              </w:rPr>
              <w:instrText>于</w:instrText>
            </w:r>
            <w:r w:rsidRPr="00C5508D">
              <w:rPr>
                <w:rFonts w:ascii="Microsoft JhengHei" w:eastAsia="Microsoft JhengHei" w:hAnsi="Microsoft JhengHei" w:cs="Microsoft JhengHei" w:hint="eastAsia"/>
                <w:b w:val="0"/>
              </w:rPr>
              <w:instrText>东升</w:instrText>
            </w:r>
            <w:r w:rsidRPr="00C5508D">
              <w:rPr>
                <w:b w:val="0"/>
              </w:rPr>
              <w:instrText>","given":""},{"family":"</w:instrText>
            </w:r>
            <w:r w:rsidRPr="00C5508D">
              <w:rPr>
                <w:rFonts w:ascii="Microsoft JhengHei" w:eastAsia="Microsoft JhengHei" w:hAnsi="Microsoft JhengHei" w:cs="Microsoft JhengHei" w:hint="eastAsia"/>
                <w:b w:val="0"/>
              </w:rPr>
              <w:instrText>赵红伟</w:instrText>
            </w:r>
            <w:r w:rsidRPr="00C5508D">
              <w:rPr>
                <w:b w:val="0"/>
              </w:rPr>
              <w:instrText xml:space="preserve">","given":""}],"issued":{"date-parts":[["2003"]]}}}],"schema":"https://github.com/citation-style-language/schema/raw/master/csl-citation.json"} </w:instrText>
            </w:r>
            <w:r w:rsidRPr="00C5508D">
              <w:fldChar w:fldCharType="separate"/>
            </w:r>
            <w:r w:rsidRPr="00C5508D">
              <w:rPr>
                <w:rFonts w:ascii="Calibri" w:eastAsia="Microsoft JhengHei" w:hAnsi="Calibri" w:cs="Microsoft JhengHei" w:hint="eastAsia"/>
                <w:b w:val="0"/>
                <w:szCs w:val="24"/>
              </w:rPr>
              <w:t>陈眷梅</w:t>
            </w:r>
            <w:r w:rsidRPr="00C5508D">
              <w:rPr>
                <w:rFonts w:ascii="Calibri" w:hAnsi="Calibri" w:cs="Times New Roman"/>
                <w:b w:val="0"/>
                <w:szCs w:val="24"/>
              </w:rPr>
              <w:t xml:space="preserve"> et al., 2003</w:t>
            </w:r>
            <w:r w:rsidRPr="00C5508D">
              <w:fldChar w:fldCharType="end"/>
            </w:r>
          </w:p>
        </w:tc>
        <w:tc>
          <w:tcPr>
            <w:tcW w:w="4508" w:type="dxa"/>
          </w:tcPr>
          <w:p w:rsidR="00F74134" w:rsidRPr="005C1DA0" w:rsidRDefault="00F74134" w:rsidP="0031578B">
            <w:pPr>
              <w:cnfStyle w:val="000000000000" w:firstRow="0" w:lastRow="0" w:firstColumn="0" w:lastColumn="0" w:oddVBand="0" w:evenVBand="0" w:oddHBand="0" w:evenHBand="0" w:firstRowFirstColumn="0" w:firstRowLastColumn="0" w:lastRowFirstColumn="0" w:lastRowLastColumn="0"/>
            </w:pPr>
            <w:r>
              <w:t>84</w:t>
            </w:r>
          </w:p>
        </w:tc>
      </w:tr>
      <w:tr w:rsidR="0031578B" w:rsidRPr="005C1DA0" w:rsidTr="008C6E98">
        <w:tc>
          <w:tcPr>
            <w:cnfStyle w:val="001000000000" w:firstRow="0" w:lastRow="0" w:firstColumn="1" w:lastColumn="0" w:oddVBand="0" w:evenVBand="0" w:oddHBand="0" w:evenHBand="0" w:firstRowFirstColumn="0" w:firstRowLastColumn="0" w:lastRowFirstColumn="0" w:lastRowLastColumn="0"/>
            <w:tcW w:w="4508" w:type="dxa"/>
          </w:tcPr>
          <w:p w:rsidR="0031578B" w:rsidRPr="005C1DA0" w:rsidRDefault="0062626D" w:rsidP="0031578B">
            <w:r>
              <w:t>Total Studies=</w:t>
            </w:r>
            <w:r w:rsidR="000257A4">
              <w:t>10</w:t>
            </w:r>
          </w:p>
        </w:tc>
        <w:tc>
          <w:tcPr>
            <w:tcW w:w="4508" w:type="dxa"/>
          </w:tcPr>
          <w:p w:rsidR="0031578B" w:rsidRPr="005C1DA0" w:rsidRDefault="0062626D" w:rsidP="0031578B">
            <w:pPr>
              <w:cnfStyle w:val="000000000000" w:firstRow="0" w:lastRow="0" w:firstColumn="0" w:lastColumn="0" w:oddVBand="0" w:evenVBand="0" w:oddHBand="0" w:evenHBand="0" w:firstRowFirstColumn="0" w:firstRowLastColumn="0" w:lastRowFirstColumn="0" w:lastRowLastColumn="0"/>
              <w:rPr>
                <w:b/>
              </w:rPr>
            </w:pPr>
            <w:r>
              <w:rPr>
                <w:b/>
              </w:rPr>
              <w:t>Total Randomised=</w:t>
            </w:r>
            <w:r w:rsidR="000257A4">
              <w:rPr>
                <w:b/>
              </w:rPr>
              <w:t>646</w:t>
            </w:r>
          </w:p>
        </w:tc>
      </w:tr>
      <w:tr w:rsidR="0031578B" w:rsidRPr="005C1DA0" w:rsidTr="008C6E98">
        <w:tc>
          <w:tcPr>
            <w:cnfStyle w:val="001000000000" w:firstRow="0" w:lastRow="0" w:firstColumn="1" w:lastColumn="0" w:oddVBand="0" w:evenVBand="0" w:oddHBand="0" w:evenHBand="0" w:firstRowFirstColumn="0" w:firstRowLastColumn="0" w:lastRowFirstColumn="0" w:lastRowLastColumn="0"/>
            <w:tcW w:w="9016" w:type="dxa"/>
            <w:gridSpan w:val="2"/>
            <w:shd w:val="clear" w:color="auto" w:fill="5B9BD5" w:themeFill="accent1"/>
          </w:tcPr>
          <w:p w:rsidR="0031578B" w:rsidRPr="005C1DA0" w:rsidRDefault="00813B05" w:rsidP="0031578B">
            <w:r>
              <w:rPr>
                <w:color w:val="FFFFFF" w:themeColor="background1"/>
                <w14:textOutline w14:w="0" w14:cap="flat" w14:cmpd="sng" w14:algn="ctr">
                  <w14:noFill/>
                  <w14:prstDash w14:val="solid"/>
                  <w14:round/>
                </w14:textOutline>
              </w:rPr>
              <w:t>Sertindole</w:t>
            </w:r>
          </w:p>
        </w:tc>
      </w:tr>
      <w:tr w:rsidR="0031578B" w:rsidRPr="005C1DA0" w:rsidTr="008C6E98">
        <w:tc>
          <w:tcPr>
            <w:cnfStyle w:val="001000000000" w:firstRow="0" w:lastRow="0" w:firstColumn="1" w:lastColumn="0" w:oddVBand="0" w:evenVBand="0" w:oddHBand="0" w:evenHBand="0" w:firstRowFirstColumn="0" w:firstRowLastColumn="0" w:lastRowFirstColumn="0" w:lastRowLastColumn="0"/>
            <w:tcW w:w="4508" w:type="dxa"/>
          </w:tcPr>
          <w:p w:rsidR="0031578B" w:rsidRPr="00C5508D" w:rsidRDefault="00E87BCC" w:rsidP="0031578B">
            <w:pPr>
              <w:rPr>
                <w:b w:val="0"/>
              </w:rPr>
            </w:pPr>
            <w:r w:rsidRPr="00C5508D">
              <w:fldChar w:fldCharType="begin"/>
            </w:r>
            <w:r w:rsidRPr="00C5508D">
              <w:rPr>
                <w:b w:val="0"/>
              </w:rPr>
              <w:instrText xml:space="preserve"> ADDIN ZOTERO_ITEM CSL_CITATION {"citationID":"1ab1niagu7","properties":{"formattedCitation":"(Nielsen et al., 2012)","plainCitation":"(Nielsen et al., 2012)"},"citationItems":[{"id":161,"uris":["http://zotero.org/users/local/ZoeiaE2M/items/8HCWXZMC"],"uri":["http://zotero.org/users/local/ZoeiaE2M/items/8HCWXZMC"],"itemData":{"id":161,"type":"article-journal","title":"Augmenting Clozapine With Sertindole: A Double-Blind, Randomized, Placebo-Controlled Study","container-title":"Journal of Clinical Psychopharmacology","page":"173-178","volume":"32","issue":"2","source":"CrossRef","DOI":"10.1097/JCP.0b013e318248dfb8","ISSN":"0271-0749","shortTitle":"Augmenting Clozapine With Sertindole","language":"en","author":[{"family":"Nielsen","given":"Jimmi"},{"family":"Emborg","given":"Charlotte"},{"family":"Gydesen","given":"Susanne"},{"family":"Dybbro","given":"Jesper"},{"family":"Aagaard","given":"Jørgen"},{"family":"Haderup","given":"Karsten"},{"family":"Glyngdal","given":"Pia"},{"family":"Fabricius","given":"Susanne"},{"family":"Thode,","given":"Dorrit"},{"family":"Lublin","given":"Henrik"},{"family":"Andersen","given":"Torben"},{"family":"Damkier","given":"Per"},{"family":"Taylor","given":"David"}],"issued":{"date-parts":[["2012",4]]},"accessed":{"date-parts":[["2014",3,18]]}}}],"schema":"https://github.com/citation-style-language/schema/raw/master/csl-citation.json"} </w:instrText>
            </w:r>
            <w:r w:rsidRPr="00C5508D">
              <w:fldChar w:fldCharType="separate"/>
            </w:r>
            <w:r w:rsidRPr="00C5508D">
              <w:rPr>
                <w:rFonts w:ascii="Calibri" w:hAnsi="Calibri"/>
                <w:b w:val="0"/>
              </w:rPr>
              <w:t>Nielsen et al., 2012</w:t>
            </w:r>
            <w:r w:rsidRPr="00C5508D">
              <w:fldChar w:fldCharType="end"/>
            </w:r>
          </w:p>
        </w:tc>
        <w:tc>
          <w:tcPr>
            <w:tcW w:w="4508" w:type="dxa"/>
          </w:tcPr>
          <w:p w:rsidR="0031578B" w:rsidRPr="005C1DA0" w:rsidRDefault="00E87BCC" w:rsidP="0031578B">
            <w:pPr>
              <w:cnfStyle w:val="000000000000" w:firstRow="0" w:lastRow="0" w:firstColumn="0" w:lastColumn="0" w:oddVBand="0" w:evenVBand="0" w:oddHBand="0" w:evenHBand="0" w:firstRowFirstColumn="0" w:firstRowLastColumn="0" w:lastRowFirstColumn="0" w:lastRowLastColumn="0"/>
            </w:pPr>
            <w:r>
              <w:t>50</w:t>
            </w:r>
          </w:p>
        </w:tc>
      </w:tr>
      <w:tr w:rsidR="0031578B" w:rsidRPr="005C1DA0" w:rsidTr="008C6E98">
        <w:tc>
          <w:tcPr>
            <w:cnfStyle w:val="001000000000" w:firstRow="0" w:lastRow="0" w:firstColumn="1" w:lastColumn="0" w:oddVBand="0" w:evenVBand="0" w:oddHBand="0" w:evenHBand="0" w:firstRowFirstColumn="0" w:firstRowLastColumn="0" w:lastRowFirstColumn="0" w:lastRowLastColumn="0"/>
            <w:tcW w:w="4508" w:type="dxa"/>
          </w:tcPr>
          <w:p w:rsidR="0031578B" w:rsidRPr="005C1DA0" w:rsidRDefault="0031578B" w:rsidP="0031578B">
            <w:r w:rsidRPr="005C1DA0">
              <w:t>Total Studies=1</w:t>
            </w:r>
          </w:p>
        </w:tc>
        <w:tc>
          <w:tcPr>
            <w:tcW w:w="4508" w:type="dxa"/>
          </w:tcPr>
          <w:p w:rsidR="0031578B" w:rsidRPr="005C1DA0" w:rsidRDefault="0031578B" w:rsidP="0031578B">
            <w:pPr>
              <w:cnfStyle w:val="000000000000" w:firstRow="0" w:lastRow="0" w:firstColumn="0" w:lastColumn="0" w:oddVBand="0" w:evenVBand="0" w:oddHBand="0" w:evenHBand="0" w:firstRowFirstColumn="0" w:firstRowLastColumn="0" w:lastRowFirstColumn="0" w:lastRowLastColumn="0"/>
              <w:rPr>
                <w:b/>
              </w:rPr>
            </w:pPr>
            <w:r w:rsidRPr="005C1DA0">
              <w:rPr>
                <w:b/>
              </w:rPr>
              <w:t>Tot</w:t>
            </w:r>
            <w:r w:rsidR="00BD1F77">
              <w:rPr>
                <w:b/>
              </w:rPr>
              <w:t>al Randomised=50</w:t>
            </w:r>
          </w:p>
        </w:tc>
      </w:tr>
    </w:tbl>
    <w:p w:rsidR="008E439D" w:rsidRDefault="008E439D" w:rsidP="00D76361">
      <w:pPr>
        <w:rPr>
          <w:u w:val="single"/>
        </w:rPr>
      </w:pPr>
    </w:p>
    <w:p w:rsidR="00F76346" w:rsidRPr="006772EF" w:rsidRDefault="00F76346" w:rsidP="00D76361">
      <w:pPr>
        <w:rPr>
          <w:u w:val="single"/>
        </w:rPr>
      </w:pPr>
    </w:p>
    <w:tbl>
      <w:tblPr>
        <w:tblStyle w:val="GridTable4Accent5"/>
        <w:tblW w:w="0" w:type="auto"/>
        <w:tblLook w:val="06A0" w:firstRow="1" w:lastRow="0" w:firstColumn="1" w:lastColumn="0" w:noHBand="1" w:noVBand="1"/>
      </w:tblPr>
      <w:tblGrid>
        <w:gridCol w:w="4508"/>
        <w:gridCol w:w="4508"/>
      </w:tblGrid>
      <w:tr w:rsidR="00C5508D" w:rsidTr="00E52E2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8" w:type="dxa"/>
          </w:tcPr>
          <w:p w:rsidR="00C5508D" w:rsidRDefault="00C5508D" w:rsidP="00E52E25">
            <w:pPr>
              <w:tabs>
                <w:tab w:val="left" w:pos="2805"/>
              </w:tabs>
            </w:pPr>
            <w:r>
              <w:lastRenderedPageBreak/>
              <w:t>Study</w:t>
            </w:r>
            <w:r>
              <w:tab/>
            </w:r>
          </w:p>
        </w:tc>
        <w:tc>
          <w:tcPr>
            <w:tcW w:w="4508" w:type="dxa"/>
          </w:tcPr>
          <w:p w:rsidR="00C5508D" w:rsidRDefault="00C5508D" w:rsidP="00E52E25">
            <w:pPr>
              <w:cnfStyle w:val="100000000000" w:firstRow="1" w:lastRow="0" w:firstColumn="0" w:lastColumn="0" w:oddVBand="0" w:evenVBand="0" w:oddHBand="0" w:evenHBand="0" w:firstRowFirstColumn="0" w:firstRowLastColumn="0" w:lastRowFirstColumn="0" w:lastRowLastColumn="0"/>
            </w:pPr>
            <w:r>
              <w:t>Number of Patients Randomised</w:t>
            </w:r>
          </w:p>
        </w:tc>
      </w:tr>
      <w:tr w:rsidR="00C5508D" w:rsidRPr="005C1DA0" w:rsidTr="00E52E25">
        <w:tc>
          <w:tcPr>
            <w:cnfStyle w:val="001000000000" w:firstRow="0" w:lastRow="0" w:firstColumn="1" w:lastColumn="0" w:oddVBand="0" w:evenVBand="0" w:oddHBand="0" w:evenHBand="0" w:firstRowFirstColumn="0" w:firstRowLastColumn="0" w:lastRowFirstColumn="0" w:lastRowLastColumn="0"/>
            <w:tcW w:w="9016" w:type="dxa"/>
            <w:gridSpan w:val="2"/>
            <w:shd w:val="clear" w:color="auto" w:fill="5B9BD5" w:themeFill="accent1"/>
          </w:tcPr>
          <w:p w:rsidR="00C5508D" w:rsidRPr="005C1DA0" w:rsidRDefault="006C676C" w:rsidP="00E52E25">
            <w:r>
              <w:rPr>
                <w:color w:val="FFFFFF" w:themeColor="background1"/>
              </w:rPr>
              <w:t>Sulpride</w:t>
            </w:r>
          </w:p>
        </w:tc>
      </w:tr>
      <w:tr w:rsidR="00C5508D" w:rsidRPr="002945DB" w:rsidTr="00E52E25">
        <w:tc>
          <w:tcPr>
            <w:cnfStyle w:val="001000000000" w:firstRow="0" w:lastRow="0" w:firstColumn="1" w:lastColumn="0" w:oddVBand="0" w:evenVBand="0" w:oddHBand="0" w:evenHBand="0" w:firstRowFirstColumn="0" w:firstRowLastColumn="0" w:lastRowFirstColumn="0" w:lastRowLastColumn="0"/>
            <w:tcW w:w="4508" w:type="dxa"/>
          </w:tcPr>
          <w:p w:rsidR="00C5508D" w:rsidRPr="002945DB" w:rsidRDefault="006C676C" w:rsidP="00E52E25">
            <w:pPr>
              <w:rPr>
                <w:b w:val="0"/>
              </w:rPr>
            </w:pPr>
            <w:r w:rsidRPr="00C5508D">
              <w:fldChar w:fldCharType="begin"/>
            </w:r>
            <w:r>
              <w:rPr>
                <w:b w:val="0"/>
              </w:rPr>
              <w:instrText xml:space="preserve"> ADDIN ZOTERO_ITEM CSL_CITATION {"citationID":"nh6rKALj","properties":{"formattedCitation":"{\\rtf (\\uc0\\u23380{}\\uc0\\u24198{}\\uc0\\u20219{} et al., 2001)}","plainCitation":"(</w:instrText>
            </w:r>
            <w:r>
              <w:rPr>
                <w:rFonts w:ascii="MS Gothic" w:hAnsi="MS Gothic" w:cs="MS Gothic"/>
                <w:b w:val="0"/>
              </w:rPr>
              <w:instrText>孔</w:instrText>
            </w:r>
            <w:r>
              <w:rPr>
                <w:rFonts w:ascii="Microsoft JhengHei" w:eastAsia="Microsoft JhengHei" w:hAnsi="Microsoft JhengHei" w:cs="Microsoft JhengHei" w:hint="eastAsia"/>
                <w:b w:val="0"/>
              </w:rPr>
              <w:instrText>庆任</w:instrText>
            </w:r>
            <w:r>
              <w:rPr>
                <w:b w:val="0"/>
              </w:rPr>
              <w:instrText xml:space="preserve"> et al., 2001)"},"citationItems":[{"id":154,"uris":["http://zotero.org/users/local/ZoeiaE2M/items/8IF8G36T"],"uri":["http://zotero.org/users/local/ZoeiaE2M/items/8IF8G36T"],"itemData":{"id":154,"type":"article-journal","title":"</w:instrText>
            </w:r>
            <w:r>
              <w:rPr>
                <w:rFonts w:ascii="Microsoft JhengHei" w:eastAsia="Microsoft JhengHei" w:hAnsi="Microsoft JhengHei" w:cs="Microsoft JhengHei" w:hint="eastAsia"/>
                <w:b w:val="0"/>
              </w:rPr>
              <w:instrText>氯氮平合并利培酮与氯氮平合并舒必利治疗难治性精神分裂症的对照研究</w:instrText>
            </w:r>
            <w:r>
              <w:rPr>
                <w:b w:val="0"/>
              </w:rPr>
              <w:instrText>","container-title":"</w:instrText>
            </w:r>
            <w:r>
              <w:rPr>
                <w:rFonts w:ascii="MS Gothic" w:hAnsi="MS Gothic" w:cs="MS Gothic"/>
                <w:b w:val="0"/>
              </w:rPr>
              <w:instrText>山</w:instrText>
            </w:r>
            <w:r>
              <w:rPr>
                <w:rFonts w:ascii="Microsoft JhengHei" w:eastAsia="Microsoft JhengHei" w:hAnsi="Microsoft JhengHei" w:cs="Microsoft JhengHei" w:hint="eastAsia"/>
                <w:b w:val="0"/>
              </w:rPr>
              <w:instrText>东精神医学</w:instrText>
            </w:r>
            <w:r>
              <w:rPr>
                <w:b w:val="0"/>
              </w:rPr>
              <w:instrText>","page":"119-120","volume":"14","issue":"2","source":"www.cqvip.com","author":[{"family":"</w:instrText>
            </w:r>
            <w:r>
              <w:rPr>
                <w:rFonts w:ascii="MS Gothic" w:hAnsi="MS Gothic" w:cs="MS Gothic"/>
                <w:b w:val="0"/>
              </w:rPr>
              <w:instrText>孔</w:instrText>
            </w:r>
            <w:r>
              <w:rPr>
                <w:rFonts w:ascii="Microsoft JhengHei" w:eastAsia="Microsoft JhengHei" w:hAnsi="Microsoft JhengHei" w:cs="Microsoft JhengHei" w:hint="eastAsia"/>
                <w:b w:val="0"/>
              </w:rPr>
              <w:instrText>庆任</w:instrText>
            </w:r>
            <w:r>
              <w:rPr>
                <w:b w:val="0"/>
              </w:rPr>
              <w:instrText>","given":""},{"family":"</w:instrText>
            </w:r>
            <w:r>
              <w:rPr>
                <w:rFonts w:ascii="Microsoft JhengHei" w:eastAsia="Microsoft JhengHei" w:hAnsi="Microsoft JhengHei" w:cs="Microsoft JhengHei" w:hint="eastAsia"/>
                <w:b w:val="0"/>
              </w:rPr>
              <w:instrText>杨瑞香</w:instrText>
            </w:r>
            <w:r>
              <w:rPr>
                <w:b w:val="0"/>
              </w:rPr>
              <w:instrText>","given":""},{"family":"</w:instrText>
            </w:r>
            <w:r>
              <w:rPr>
                <w:rFonts w:ascii="MS Gothic" w:hAnsi="MS Gothic" w:cs="MS Gothic"/>
                <w:b w:val="0"/>
              </w:rPr>
              <w:instrText>李守春</w:instrText>
            </w:r>
            <w:r>
              <w:rPr>
                <w:b w:val="0"/>
              </w:rPr>
              <w:instrText>","given":""},{"family":"</w:instrText>
            </w:r>
            <w:r>
              <w:rPr>
                <w:rFonts w:ascii="Microsoft JhengHei" w:eastAsia="Microsoft JhengHei" w:hAnsi="Microsoft JhengHei" w:cs="Microsoft JhengHei" w:hint="eastAsia"/>
                <w:b w:val="0"/>
              </w:rPr>
              <w:instrText>卢振胜</w:instrText>
            </w:r>
            <w:r>
              <w:rPr>
                <w:b w:val="0"/>
              </w:rPr>
              <w:instrText>","given":""},{"family":"</w:instrText>
            </w:r>
            <w:r>
              <w:rPr>
                <w:rFonts w:ascii="MS Gothic" w:hAnsi="MS Gothic" w:cs="MS Gothic"/>
                <w:b w:val="0"/>
              </w:rPr>
              <w:instrText>李俊</w:instrText>
            </w:r>
            <w:r>
              <w:rPr>
                <w:rFonts w:ascii="Microsoft JhengHei" w:eastAsia="Microsoft JhengHei" w:hAnsi="Microsoft JhengHei" w:cs="Microsoft JhengHei" w:hint="eastAsia"/>
                <w:b w:val="0"/>
              </w:rPr>
              <w:instrText>业</w:instrText>
            </w:r>
            <w:r>
              <w:rPr>
                <w:b w:val="0"/>
              </w:rPr>
              <w:instrText>","given":""},{"family":"</w:instrText>
            </w:r>
            <w:r>
              <w:rPr>
                <w:rFonts w:ascii="Microsoft JhengHei" w:eastAsia="Microsoft JhengHei" w:hAnsi="Microsoft JhengHei" w:cs="Microsoft JhengHei" w:hint="eastAsia"/>
                <w:b w:val="0"/>
              </w:rPr>
              <w:instrText>陈霞</w:instrText>
            </w:r>
            <w:r>
              <w:rPr>
                <w:b w:val="0"/>
              </w:rPr>
              <w:instrText xml:space="preserve">","given":""}],"issued":{"date-parts":[["2001"]]},"accessed":{"date-parts":[["2014",3,18]]}}}],"schema":"https://github.com/citation-style-language/schema/raw/master/csl-citation.json"} </w:instrText>
            </w:r>
            <w:r w:rsidRPr="00C5508D">
              <w:fldChar w:fldCharType="separate"/>
            </w:r>
            <w:r w:rsidRPr="00C5508D">
              <w:rPr>
                <w:rFonts w:ascii="MS Gothic" w:hAnsi="MS Gothic" w:cs="MS Gothic"/>
                <w:b w:val="0"/>
                <w:szCs w:val="24"/>
              </w:rPr>
              <w:t>孔</w:t>
            </w:r>
            <w:r w:rsidRPr="00C5508D">
              <w:rPr>
                <w:rFonts w:ascii="Calibri" w:eastAsia="Microsoft JhengHei" w:hAnsi="Calibri" w:cs="Microsoft JhengHei" w:hint="eastAsia"/>
                <w:b w:val="0"/>
                <w:szCs w:val="24"/>
              </w:rPr>
              <w:t>庆任</w:t>
            </w:r>
            <w:r w:rsidRPr="00C5508D">
              <w:rPr>
                <w:rFonts w:ascii="Calibri" w:hAnsi="Calibri" w:cs="Times New Roman"/>
                <w:b w:val="0"/>
                <w:szCs w:val="24"/>
              </w:rPr>
              <w:t xml:space="preserve"> et al., 2001</w:t>
            </w:r>
            <w:r w:rsidRPr="00C5508D">
              <w:fldChar w:fldCharType="end"/>
            </w:r>
          </w:p>
        </w:tc>
        <w:tc>
          <w:tcPr>
            <w:tcW w:w="4508" w:type="dxa"/>
          </w:tcPr>
          <w:p w:rsidR="00C5508D" w:rsidRPr="002945DB" w:rsidRDefault="006C676C" w:rsidP="00E52E25">
            <w:pPr>
              <w:cnfStyle w:val="000000000000" w:firstRow="0" w:lastRow="0" w:firstColumn="0" w:lastColumn="0" w:oddVBand="0" w:evenVBand="0" w:oddHBand="0" w:evenHBand="0" w:firstRowFirstColumn="0" w:firstRowLastColumn="0" w:lastRowFirstColumn="0" w:lastRowLastColumn="0"/>
            </w:pPr>
            <w:r>
              <w:t>60</w:t>
            </w:r>
          </w:p>
        </w:tc>
      </w:tr>
      <w:tr w:rsidR="00C5508D" w:rsidRPr="002945DB" w:rsidTr="00E52E25">
        <w:tc>
          <w:tcPr>
            <w:cnfStyle w:val="001000000000" w:firstRow="0" w:lastRow="0" w:firstColumn="1" w:lastColumn="0" w:oddVBand="0" w:evenVBand="0" w:oddHBand="0" w:evenHBand="0" w:firstRowFirstColumn="0" w:firstRowLastColumn="0" w:lastRowFirstColumn="0" w:lastRowLastColumn="0"/>
            <w:tcW w:w="4508" w:type="dxa"/>
          </w:tcPr>
          <w:p w:rsidR="00C5508D" w:rsidRPr="006C676C" w:rsidRDefault="006C676C" w:rsidP="006C676C">
            <w:pPr>
              <w:rPr>
                <w:b w:val="0"/>
              </w:rPr>
            </w:pPr>
            <w:r w:rsidRPr="006C676C">
              <w:fldChar w:fldCharType="begin"/>
            </w:r>
            <w:r w:rsidRPr="006C676C">
              <w:rPr>
                <w:b w:val="0"/>
              </w:rPr>
              <w:instrText xml:space="preserve"> ADDIN ZOTERO_ITEM CSL_CITATION {"citationID":"jq4hio1ga","properties":{"formattedCitation":"{\\rtf (\\uc0\\u37049{}\\uc0\\u26524{}\\uc0\\u26524{} et al., 2003)}","plainCitation":"(</w:instrText>
            </w:r>
            <w:r w:rsidRPr="006C676C">
              <w:rPr>
                <w:rFonts w:ascii="Microsoft JhengHei" w:eastAsia="Microsoft JhengHei" w:hAnsi="Microsoft JhengHei" w:cs="Microsoft JhengHei" w:hint="eastAsia"/>
                <w:b w:val="0"/>
              </w:rPr>
              <w:instrText>邹果果</w:instrText>
            </w:r>
            <w:r w:rsidRPr="006C676C">
              <w:rPr>
                <w:b w:val="0"/>
              </w:rPr>
              <w:instrText xml:space="preserve"> et al., 2003)"},"citationItems":[{"id":162,"uris":["http://zotero.org/users/local/ZoeiaE2M/items/MH3Z87SK"],"uri":["http://zotero.org/users/local/ZoeiaE2M/items/MH3Z87SK"],"itemData":{"id":162,"type":"article-journal","title":"</w:instrText>
            </w:r>
            <w:r w:rsidRPr="006C676C">
              <w:rPr>
                <w:rFonts w:ascii="Microsoft JhengHei" w:eastAsia="Microsoft JhengHei" w:hAnsi="Microsoft JhengHei" w:cs="Microsoft JhengHei" w:hint="eastAsia"/>
                <w:b w:val="0"/>
              </w:rPr>
              <w:instrText>氯氮平合并舒必利治疗难治性精神分裂症临床对照研究</w:instrText>
            </w:r>
            <w:r w:rsidRPr="006C676C">
              <w:rPr>
                <w:b w:val="0"/>
              </w:rPr>
              <w:instrText>","container-title":"Journal of Yichun University","page":"94-6","volume":"25","issue":"2","author":[{"family":"</w:instrText>
            </w:r>
            <w:r w:rsidRPr="006C676C">
              <w:rPr>
                <w:rFonts w:ascii="Microsoft JhengHei" w:eastAsia="Microsoft JhengHei" w:hAnsi="Microsoft JhengHei" w:cs="Microsoft JhengHei" w:hint="eastAsia"/>
                <w:b w:val="0"/>
              </w:rPr>
              <w:instrText>邹果果</w:instrText>
            </w:r>
            <w:r w:rsidRPr="006C676C">
              <w:rPr>
                <w:b w:val="0"/>
              </w:rPr>
              <w:instrText>","given":""},{"family":"</w:instrText>
            </w:r>
            <w:r w:rsidRPr="006C676C">
              <w:rPr>
                <w:rFonts w:ascii="MS Gothic" w:hAnsi="MS Gothic" w:cs="MS Gothic"/>
                <w:b w:val="0"/>
              </w:rPr>
              <w:instrText>黄弋</w:instrText>
            </w:r>
            <w:r w:rsidRPr="006C676C">
              <w:rPr>
                <w:rFonts w:ascii="Microsoft JhengHei" w:eastAsia="Microsoft JhengHei" w:hAnsi="Microsoft JhengHei" w:cs="Microsoft JhengHei" w:hint="eastAsia"/>
                <w:b w:val="0"/>
              </w:rPr>
              <w:instrText>谨</w:instrText>
            </w:r>
            <w:r w:rsidRPr="006C676C">
              <w:rPr>
                <w:b w:val="0"/>
              </w:rPr>
              <w:instrText>","given":""},{"family":"</w:instrText>
            </w:r>
            <w:r w:rsidRPr="006C676C">
              <w:rPr>
                <w:rFonts w:ascii="Microsoft JhengHei" w:eastAsia="Microsoft JhengHei" w:hAnsi="Microsoft JhengHei" w:cs="Microsoft JhengHei" w:hint="eastAsia"/>
                <w:b w:val="0"/>
              </w:rPr>
              <w:instrText>邹思义</w:instrText>
            </w:r>
            <w:r w:rsidRPr="006C676C">
              <w:rPr>
                <w:b w:val="0"/>
              </w:rPr>
              <w:instrText>","given":""},{"family":"</w:instrText>
            </w:r>
            <w:r w:rsidRPr="006C676C">
              <w:rPr>
                <w:rFonts w:ascii="Microsoft JhengHei" w:eastAsia="Microsoft JhengHei" w:hAnsi="Microsoft JhengHei" w:cs="Microsoft JhengHei" w:hint="eastAsia"/>
                <w:b w:val="0"/>
              </w:rPr>
              <w:instrText>杨叶珍</w:instrText>
            </w:r>
            <w:r w:rsidRPr="006C676C">
              <w:rPr>
                <w:b w:val="0"/>
              </w:rPr>
              <w:instrText xml:space="preserve">","given":""}],"issued":{"date-parts":[["2003"]]}}}],"schema":"https://github.com/citation-style-language/schema/raw/master/csl-citation.json"} </w:instrText>
            </w:r>
            <w:r w:rsidRPr="006C676C">
              <w:fldChar w:fldCharType="separate"/>
            </w:r>
            <w:r w:rsidRPr="006C676C">
              <w:rPr>
                <w:rFonts w:ascii="Calibri" w:eastAsia="Microsoft JhengHei" w:hAnsi="Calibri" w:cs="Microsoft JhengHei" w:hint="eastAsia"/>
                <w:b w:val="0"/>
                <w:szCs w:val="24"/>
              </w:rPr>
              <w:t>邹果果</w:t>
            </w:r>
            <w:r w:rsidRPr="006C676C">
              <w:rPr>
                <w:rFonts w:ascii="Calibri" w:hAnsi="Calibri" w:cs="Times New Roman"/>
                <w:b w:val="0"/>
                <w:szCs w:val="24"/>
              </w:rPr>
              <w:t xml:space="preserve"> et al., 2003</w:t>
            </w:r>
            <w:r w:rsidRPr="006C676C">
              <w:fldChar w:fldCharType="end"/>
            </w:r>
          </w:p>
        </w:tc>
        <w:tc>
          <w:tcPr>
            <w:tcW w:w="4508" w:type="dxa"/>
          </w:tcPr>
          <w:p w:rsidR="00C5508D" w:rsidRPr="002945DB" w:rsidRDefault="006C676C" w:rsidP="00E52E25">
            <w:pPr>
              <w:cnfStyle w:val="000000000000" w:firstRow="0" w:lastRow="0" w:firstColumn="0" w:lastColumn="0" w:oddVBand="0" w:evenVBand="0" w:oddHBand="0" w:evenHBand="0" w:firstRowFirstColumn="0" w:firstRowLastColumn="0" w:lastRowFirstColumn="0" w:lastRowLastColumn="0"/>
            </w:pPr>
            <w:r>
              <w:t>90</w:t>
            </w:r>
          </w:p>
        </w:tc>
      </w:tr>
      <w:tr w:rsidR="00C5508D" w:rsidRPr="005C1DA0" w:rsidTr="00E52E25">
        <w:tc>
          <w:tcPr>
            <w:cnfStyle w:val="001000000000" w:firstRow="0" w:lastRow="0" w:firstColumn="1" w:lastColumn="0" w:oddVBand="0" w:evenVBand="0" w:oddHBand="0" w:evenHBand="0" w:firstRowFirstColumn="0" w:firstRowLastColumn="0" w:lastRowFirstColumn="0" w:lastRowLastColumn="0"/>
            <w:tcW w:w="4508" w:type="dxa"/>
          </w:tcPr>
          <w:p w:rsidR="00C5508D" w:rsidRPr="005C1DA0" w:rsidRDefault="00C5508D" w:rsidP="00E52E25">
            <w:r>
              <w:t>Total Studies=</w:t>
            </w:r>
            <w:r w:rsidR="006C676C">
              <w:t>2</w:t>
            </w:r>
          </w:p>
        </w:tc>
        <w:tc>
          <w:tcPr>
            <w:tcW w:w="4508" w:type="dxa"/>
          </w:tcPr>
          <w:p w:rsidR="00C5508D" w:rsidRPr="005C1DA0" w:rsidRDefault="00C5508D" w:rsidP="00E52E25">
            <w:pPr>
              <w:cnfStyle w:val="000000000000" w:firstRow="0" w:lastRow="0" w:firstColumn="0" w:lastColumn="0" w:oddVBand="0" w:evenVBand="0" w:oddHBand="0" w:evenHBand="0" w:firstRowFirstColumn="0" w:firstRowLastColumn="0" w:lastRowFirstColumn="0" w:lastRowLastColumn="0"/>
              <w:rPr>
                <w:b/>
              </w:rPr>
            </w:pPr>
            <w:r w:rsidRPr="005C1DA0">
              <w:rPr>
                <w:b/>
              </w:rPr>
              <w:t>Total Randomised=</w:t>
            </w:r>
            <w:r w:rsidR="006C676C">
              <w:rPr>
                <w:b/>
              </w:rPr>
              <w:t>150</w:t>
            </w:r>
          </w:p>
        </w:tc>
      </w:tr>
      <w:tr w:rsidR="00C5508D" w:rsidRPr="005C1DA0" w:rsidTr="00E52E25">
        <w:tc>
          <w:tcPr>
            <w:cnfStyle w:val="001000000000" w:firstRow="0" w:lastRow="0" w:firstColumn="1" w:lastColumn="0" w:oddVBand="0" w:evenVBand="0" w:oddHBand="0" w:evenHBand="0" w:firstRowFirstColumn="0" w:firstRowLastColumn="0" w:lastRowFirstColumn="0" w:lastRowLastColumn="0"/>
            <w:tcW w:w="9016" w:type="dxa"/>
            <w:gridSpan w:val="2"/>
            <w:shd w:val="clear" w:color="auto" w:fill="5B9BD5" w:themeFill="accent1"/>
          </w:tcPr>
          <w:p w:rsidR="00C5508D" w:rsidRPr="005C1DA0" w:rsidRDefault="00B155B5" w:rsidP="00E52E25">
            <w:r>
              <w:rPr>
                <w:color w:val="FFFFFF" w:themeColor="background1"/>
                <w14:textOutline w14:w="0" w14:cap="flat" w14:cmpd="sng" w14:algn="ctr">
                  <w14:noFill/>
                  <w14:prstDash w14:val="solid"/>
                  <w14:round/>
                </w14:textOutline>
              </w:rPr>
              <w:t>Ziprasidone</w:t>
            </w:r>
          </w:p>
        </w:tc>
      </w:tr>
      <w:tr w:rsidR="00C5508D" w:rsidRPr="00C32D85" w:rsidTr="00E52E25">
        <w:tc>
          <w:tcPr>
            <w:cnfStyle w:val="001000000000" w:firstRow="0" w:lastRow="0" w:firstColumn="1" w:lastColumn="0" w:oddVBand="0" w:evenVBand="0" w:oddHBand="0" w:evenHBand="0" w:firstRowFirstColumn="0" w:firstRowLastColumn="0" w:lastRowFirstColumn="0" w:lastRowLastColumn="0"/>
            <w:tcW w:w="4508" w:type="dxa"/>
          </w:tcPr>
          <w:p w:rsidR="00C5508D" w:rsidRPr="00C32D85" w:rsidRDefault="00B155B5" w:rsidP="00E52E25">
            <w:pPr>
              <w:rPr>
                <w:b w:val="0"/>
              </w:rPr>
            </w:pPr>
            <w:r w:rsidRPr="00C5508D">
              <w:fldChar w:fldCharType="begin"/>
            </w:r>
            <w:r>
              <w:rPr>
                <w:b w:val="0"/>
              </w:rPr>
              <w:instrText xml:space="preserve"> ADDIN ZOTERO_ITEM CSL_CITATION {"citationID":"UWUXsHKT","properties":{"formattedCitation":"(Kuwilsky et al., 2010)","plainCitation":"(Kuwilsky et al., 2010)"},"citationItems":[{"id":143,"uris":["http://zotero.org/users/local/ZoeiaE2M/items/4IWHBVEK"],"uri":["http://zotero.org/users/local/ZoeiaE2M/items/4IWHBVEK"],"itemData":{"id":143,"type":"article-journal","title":"Long-Term Efficacy and Tolerability of Clozapine Combined with Ziprasidone or Risperidone","container-title":"Pharmacopsychiatry","page":"216-220","volume":"43","issue":"06","source":"CrossRef","DOI":"10.1055/s-0030-1254089","ISSN":"0176-3679, 1439-0795","language":"en","author":[{"family":"Kuwilsky","given":"A."},{"family":"Krumm","given":"B."},{"family":"Englisch","given":"S."},{"family":"Dressing","given":"H."},{"family":"Zink","given":"M."}],"issued":{"date-parts":[["2010",8]]},"accessed":{"date-parts":[["2014",3,18]]}}}],"schema":"https://github.com/citation-style-language/schema/raw/master/csl-citation.json"} </w:instrText>
            </w:r>
            <w:r w:rsidRPr="00C5508D">
              <w:fldChar w:fldCharType="separate"/>
            </w:r>
            <w:r w:rsidRPr="00C5508D">
              <w:rPr>
                <w:rFonts w:ascii="Calibri" w:hAnsi="Calibri"/>
                <w:b w:val="0"/>
              </w:rPr>
              <w:t>Kuwilsky et al., 2010</w:t>
            </w:r>
            <w:r w:rsidRPr="00C5508D">
              <w:fldChar w:fldCharType="end"/>
            </w:r>
          </w:p>
        </w:tc>
        <w:tc>
          <w:tcPr>
            <w:tcW w:w="4508" w:type="dxa"/>
          </w:tcPr>
          <w:p w:rsidR="00C5508D" w:rsidRPr="00C32D85" w:rsidRDefault="00B155B5" w:rsidP="00E52E25">
            <w:pPr>
              <w:cnfStyle w:val="000000000000" w:firstRow="0" w:lastRow="0" w:firstColumn="0" w:lastColumn="0" w:oddVBand="0" w:evenVBand="0" w:oddHBand="0" w:evenHBand="0" w:firstRowFirstColumn="0" w:firstRowLastColumn="0" w:lastRowFirstColumn="0" w:lastRowLastColumn="0"/>
            </w:pPr>
            <w:r>
              <w:t>24</w:t>
            </w:r>
          </w:p>
        </w:tc>
      </w:tr>
      <w:tr w:rsidR="00C5508D" w:rsidRPr="00C32D85" w:rsidTr="00E52E25">
        <w:tc>
          <w:tcPr>
            <w:cnfStyle w:val="001000000000" w:firstRow="0" w:lastRow="0" w:firstColumn="1" w:lastColumn="0" w:oddVBand="0" w:evenVBand="0" w:oddHBand="0" w:evenHBand="0" w:firstRowFirstColumn="0" w:firstRowLastColumn="0" w:lastRowFirstColumn="0" w:lastRowLastColumn="0"/>
            <w:tcW w:w="4508" w:type="dxa"/>
          </w:tcPr>
          <w:p w:rsidR="00C5508D" w:rsidRPr="00B155B5" w:rsidRDefault="00B155B5" w:rsidP="00B155B5">
            <w:pPr>
              <w:rPr>
                <w:b w:val="0"/>
              </w:rPr>
            </w:pPr>
            <w:r w:rsidRPr="00B155B5">
              <w:fldChar w:fldCharType="begin"/>
            </w:r>
            <w:r w:rsidRPr="00B155B5">
              <w:rPr>
                <w:b w:val="0"/>
              </w:rPr>
              <w:instrText xml:space="preserve"> ADDIN ZOTERO_ITEM CSL_CITATION {"citationID":"psi77ncin","properties":{"formattedCitation":"{\\rtf (\\uc0\\u20219{}\\uc0\\u21015{} et al., 2009)}","plainCitation":"(</w:instrText>
            </w:r>
            <w:r w:rsidRPr="00B155B5">
              <w:rPr>
                <w:rFonts w:ascii="MS Gothic" w:hAnsi="MS Gothic" w:cs="MS Gothic"/>
                <w:b w:val="0"/>
              </w:rPr>
              <w:instrText>任列</w:instrText>
            </w:r>
            <w:r w:rsidRPr="00B155B5">
              <w:rPr>
                <w:b w:val="0"/>
              </w:rPr>
              <w:instrText xml:space="preserve"> et al., 2009)"},"citationItems":[{"id":163,"uris":["http://zotero.org/users/local/ZoeiaE2M/items/HM53Q2XK"],"uri":["http://zotero.org/users/local/ZoeiaE2M/items/HM53Q2XK"],"itemData":{"id":163,"type":"article-journal","title":"</w:instrText>
            </w:r>
            <w:r w:rsidRPr="00B155B5">
              <w:rPr>
                <w:rFonts w:ascii="Microsoft JhengHei" w:eastAsia="Microsoft JhengHei" w:hAnsi="Microsoft JhengHei" w:cs="Microsoft JhengHei" w:hint="eastAsia"/>
                <w:b w:val="0"/>
              </w:rPr>
              <w:instrText>齐拉西酮联合小剂量氯氮平治疗难治性精神分裂症</w:instrText>
            </w:r>
            <w:r w:rsidRPr="00B155B5">
              <w:rPr>
                <w:b w:val="0"/>
              </w:rPr>
              <w:instrText>30</w:instrText>
            </w:r>
            <w:r w:rsidRPr="00B155B5">
              <w:rPr>
                <w:rFonts w:ascii="MS Gothic" w:hAnsi="MS Gothic" w:cs="MS Gothic"/>
                <w:b w:val="0"/>
              </w:rPr>
              <w:instrText>例</w:instrText>
            </w:r>
            <w:r w:rsidRPr="00B155B5">
              <w:rPr>
                <w:b w:val="0"/>
              </w:rPr>
              <w:instrText>","container-title":"</w:instrText>
            </w:r>
            <w:r w:rsidRPr="00B155B5">
              <w:rPr>
                <w:rFonts w:ascii="MS Gothic" w:hAnsi="MS Gothic" w:cs="MS Gothic"/>
                <w:b w:val="0"/>
              </w:rPr>
              <w:instrText>医</w:instrText>
            </w:r>
            <w:r w:rsidRPr="00B155B5">
              <w:rPr>
                <w:rFonts w:ascii="Microsoft JhengHei" w:eastAsia="Microsoft JhengHei" w:hAnsi="Microsoft JhengHei" w:cs="Microsoft JhengHei" w:hint="eastAsia"/>
                <w:b w:val="0"/>
              </w:rPr>
              <w:instrText>药导报</w:instrText>
            </w:r>
            <w:r w:rsidRPr="00B155B5">
              <w:rPr>
                <w:b w:val="0"/>
              </w:rPr>
              <w:instrText>","page":"872-874","volume":"28","issue":"7","source":"www.cqvip.com","author":[{"family":"</w:instrText>
            </w:r>
            <w:r w:rsidRPr="00B155B5">
              <w:rPr>
                <w:rFonts w:ascii="MS Gothic" w:hAnsi="MS Gothic" w:cs="MS Gothic"/>
                <w:b w:val="0"/>
              </w:rPr>
              <w:instrText>任列</w:instrText>
            </w:r>
            <w:r w:rsidRPr="00B155B5">
              <w:rPr>
                <w:b w:val="0"/>
              </w:rPr>
              <w:instrText>","given":""},{"family":"</w:instrText>
            </w:r>
            <w:r w:rsidRPr="00B155B5">
              <w:rPr>
                <w:rFonts w:ascii="MS Gothic" w:hAnsi="MS Gothic" w:cs="MS Gothic"/>
                <w:b w:val="0"/>
              </w:rPr>
              <w:instrText>朱毅平</w:instrText>
            </w:r>
            <w:r w:rsidRPr="00B155B5">
              <w:rPr>
                <w:b w:val="0"/>
              </w:rPr>
              <w:instrText>","given":""},{"family":"</w:instrText>
            </w:r>
            <w:r w:rsidRPr="00B155B5">
              <w:rPr>
                <w:rFonts w:ascii="Microsoft JhengHei" w:eastAsia="Microsoft JhengHei" w:hAnsi="Microsoft JhengHei" w:cs="Microsoft JhengHei" w:hint="eastAsia"/>
                <w:b w:val="0"/>
              </w:rPr>
              <w:instrText>孙菊水</w:instrText>
            </w:r>
            <w:r w:rsidRPr="00B155B5">
              <w:rPr>
                <w:b w:val="0"/>
              </w:rPr>
              <w:instrText xml:space="preserve">","given":""}],"issued":{"date-parts":[["2009"]]},"accessed":{"date-parts":[["2014",3,18]]}}}],"schema":"https://github.com/citation-style-language/schema/raw/master/csl-citation.json"} </w:instrText>
            </w:r>
            <w:r w:rsidRPr="00B155B5">
              <w:fldChar w:fldCharType="separate"/>
            </w:r>
            <w:r w:rsidRPr="00B155B5">
              <w:rPr>
                <w:rFonts w:ascii="Calibri" w:hAnsi="Calibri" w:cs="MS Gothic"/>
                <w:b w:val="0"/>
                <w:szCs w:val="24"/>
              </w:rPr>
              <w:t>任列</w:t>
            </w:r>
            <w:r w:rsidRPr="00B155B5">
              <w:rPr>
                <w:rFonts w:ascii="Calibri" w:hAnsi="Calibri" w:cs="Times New Roman"/>
                <w:b w:val="0"/>
                <w:szCs w:val="24"/>
              </w:rPr>
              <w:t xml:space="preserve"> et al., 2009</w:t>
            </w:r>
            <w:r w:rsidRPr="00B155B5">
              <w:fldChar w:fldCharType="end"/>
            </w:r>
          </w:p>
        </w:tc>
        <w:tc>
          <w:tcPr>
            <w:tcW w:w="4508" w:type="dxa"/>
          </w:tcPr>
          <w:p w:rsidR="00C5508D" w:rsidRPr="00C32D85" w:rsidRDefault="00B155B5" w:rsidP="00E52E25">
            <w:pPr>
              <w:cnfStyle w:val="000000000000" w:firstRow="0" w:lastRow="0" w:firstColumn="0" w:lastColumn="0" w:oddVBand="0" w:evenVBand="0" w:oddHBand="0" w:evenHBand="0" w:firstRowFirstColumn="0" w:firstRowLastColumn="0" w:lastRowFirstColumn="0" w:lastRowLastColumn="0"/>
            </w:pPr>
            <w:r>
              <w:t>60</w:t>
            </w:r>
          </w:p>
        </w:tc>
      </w:tr>
      <w:tr w:rsidR="00C5508D" w:rsidRPr="00C32D85" w:rsidTr="00E52E25">
        <w:tc>
          <w:tcPr>
            <w:cnfStyle w:val="001000000000" w:firstRow="0" w:lastRow="0" w:firstColumn="1" w:lastColumn="0" w:oddVBand="0" w:evenVBand="0" w:oddHBand="0" w:evenHBand="0" w:firstRowFirstColumn="0" w:firstRowLastColumn="0" w:lastRowFirstColumn="0" w:lastRowLastColumn="0"/>
            <w:tcW w:w="4508" w:type="dxa"/>
          </w:tcPr>
          <w:p w:rsidR="00C5508D" w:rsidRPr="00B155B5" w:rsidRDefault="00B155B5" w:rsidP="00B155B5">
            <w:pPr>
              <w:rPr>
                <w:b w:val="0"/>
              </w:rPr>
            </w:pPr>
            <w:r w:rsidRPr="00B155B5">
              <w:fldChar w:fldCharType="begin"/>
            </w:r>
            <w:r w:rsidRPr="00B155B5">
              <w:rPr>
                <w:b w:val="0"/>
              </w:rPr>
              <w:instrText xml:space="preserve"> ADDIN ZOTERO_ITEM CSL_CITATION {"citationID":"12b4kfkhdu","properties":{"formattedCitation":"{\\rtf (\\uc0\\u33707{}\\uc0\\u20122{}\\uc0\\u33673{}, 2010)}","plainCitation":"(</w:instrText>
            </w:r>
            <w:r w:rsidRPr="00B155B5">
              <w:rPr>
                <w:rFonts w:ascii="MS Gothic" w:hAnsi="MS Gothic" w:cs="MS Gothic"/>
                <w:b w:val="0"/>
              </w:rPr>
              <w:instrText>莫</w:instrText>
            </w:r>
            <w:r w:rsidRPr="00B155B5">
              <w:rPr>
                <w:rFonts w:ascii="Microsoft JhengHei" w:eastAsia="Microsoft JhengHei" w:hAnsi="Microsoft JhengHei" w:cs="Microsoft JhengHei" w:hint="eastAsia"/>
                <w:b w:val="0"/>
              </w:rPr>
              <w:instrText>亚莉</w:instrText>
            </w:r>
            <w:r w:rsidRPr="00B155B5">
              <w:rPr>
                <w:b w:val="0"/>
              </w:rPr>
              <w:instrText>, 2010)"},"citationItems":[{"id":165,"uris":["http://zotero.org/users/local/ZoeiaE2M/items/2WJRRUWE"],"uri":["http://zotero.org/users/local/ZoeiaE2M/items/2WJRRUWE"],"itemData":{"id":165,"type":"article-journal","title":"</w:instrText>
            </w:r>
            <w:r w:rsidRPr="00B155B5">
              <w:rPr>
                <w:rFonts w:ascii="Microsoft JhengHei" w:eastAsia="Microsoft JhengHei" w:hAnsi="Microsoft JhengHei" w:cs="Microsoft JhengHei" w:hint="eastAsia"/>
                <w:b w:val="0"/>
              </w:rPr>
              <w:instrText>齐拉西酮联合小剂量氯氮平治疗难治性精神分裂症</w:instrText>
            </w:r>
            <w:r w:rsidRPr="00B155B5">
              <w:rPr>
                <w:b w:val="0"/>
              </w:rPr>
              <w:instrText>33</w:instrText>
            </w:r>
            <w:r w:rsidRPr="00B155B5">
              <w:rPr>
                <w:rFonts w:ascii="MS Gothic" w:hAnsi="MS Gothic" w:cs="MS Gothic"/>
                <w:b w:val="0"/>
              </w:rPr>
              <w:instrText>例</w:instrText>
            </w:r>
            <w:r w:rsidRPr="00B155B5">
              <w:rPr>
                <w:rFonts w:ascii="Microsoft JhengHei" w:eastAsia="Microsoft JhengHei" w:hAnsi="Microsoft JhengHei" w:cs="Microsoft JhengHei" w:hint="eastAsia"/>
                <w:b w:val="0"/>
              </w:rPr>
              <w:instrText>疗效观察</w:instrText>
            </w:r>
            <w:r w:rsidRPr="00B155B5">
              <w:rPr>
                <w:b w:val="0"/>
              </w:rPr>
              <w:instrText>","container-title":"</w:instrText>
            </w:r>
            <w:r w:rsidRPr="00B155B5">
              <w:rPr>
                <w:rFonts w:ascii="MS Gothic" w:hAnsi="MS Gothic" w:cs="MS Gothic"/>
                <w:b w:val="0"/>
              </w:rPr>
              <w:instrText>浙江</w:instrText>
            </w:r>
            <w:r w:rsidRPr="00B155B5">
              <w:rPr>
                <w:rFonts w:ascii="Microsoft JhengHei" w:eastAsia="Microsoft JhengHei" w:hAnsi="Microsoft JhengHei" w:cs="Microsoft JhengHei" w:hint="eastAsia"/>
                <w:b w:val="0"/>
              </w:rPr>
              <w:instrText>实用医学</w:instrText>
            </w:r>
            <w:r w:rsidRPr="00B155B5">
              <w:rPr>
                <w:b w:val="0"/>
              </w:rPr>
              <w:instrText>","page":"43-45","issue":"1","source":"www.cqvip.com","author":[{"family":"</w:instrText>
            </w:r>
            <w:r w:rsidRPr="00B155B5">
              <w:rPr>
                <w:rFonts w:ascii="MS Gothic" w:hAnsi="MS Gothic" w:cs="MS Gothic"/>
                <w:b w:val="0"/>
              </w:rPr>
              <w:instrText>莫</w:instrText>
            </w:r>
            <w:r w:rsidRPr="00B155B5">
              <w:rPr>
                <w:rFonts w:ascii="Microsoft JhengHei" w:eastAsia="Microsoft JhengHei" w:hAnsi="Microsoft JhengHei" w:cs="Microsoft JhengHei" w:hint="eastAsia"/>
                <w:b w:val="0"/>
              </w:rPr>
              <w:instrText>亚莉</w:instrText>
            </w:r>
            <w:r w:rsidRPr="00B155B5">
              <w:rPr>
                <w:b w:val="0"/>
              </w:rPr>
              <w:instrText xml:space="preserve">","given":""}],"issued":{"date-parts":[["2010"]]},"accessed":{"date-parts":[["2014",3,18]]}}}],"schema":"https://github.com/citation-style-language/schema/raw/master/csl-citation.json"} </w:instrText>
            </w:r>
            <w:r w:rsidRPr="00B155B5">
              <w:fldChar w:fldCharType="separate"/>
            </w:r>
            <w:r w:rsidRPr="00B155B5">
              <w:rPr>
                <w:rFonts w:ascii="Calibri" w:hAnsi="Calibri" w:cs="MS Gothic"/>
                <w:b w:val="0"/>
                <w:szCs w:val="24"/>
              </w:rPr>
              <w:t>莫</w:t>
            </w:r>
            <w:r w:rsidRPr="00B155B5">
              <w:rPr>
                <w:rFonts w:ascii="Calibri" w:eastAsia="Microsoft JhengHei" w:hAnsi="Calibri" w:cs="Microsoft JhengHei" w:hint="eastAsia"/>
                <w:b w:val="0"/>
                <w:szCs w:val="24"/>
              </w:rPr>
              <w:t>亚莉</w:t>
            </w:r>
            <w:r w:rsidRPr="00B155B5">
              <w:rPr>
                <w:rFonts w:ascii="Calibri" w:hAnsi="Calibri" w:cs="Times New Roman"/>
                <w:b w:val="0"/>
                <w:szCs w:val="24"/>
              </w:rPr>
              <w:t>, 2010</w:t>
            </w:r>
            <w:r w:rsidRPr="00B155B5">
              <w:fldChar w:fldCharType="end"/>
            </w:r>
          </w:p>
        </w:tc>
        <w:tc>
          <w:tcPr>
            <w:tcW w:w="4508" w:type="dxa"/>
          </w:tcPr>
          <w:p w:rsidR="00C5508D" w:rsidRPr="00C32D85" w:rsidRDefault="00B155B5" w:rsidP="00E52E25">
            <w:pPr>
              <w:cnfStyle w:val="000000000000" w:firstRow="0" w:lastRow="0" w:firstColumn="0" w:lastColumn="0" w:oddVBand="0" w:evenVBand="0" w:oddHBand="0" w:evenHBand="0" w:firstRowFirstColumn="0" w:firstRowLastColumn="0" w:lastRowFirstColumn="0" w:lastRowLastColumn="0"/>
            </w:pPr>
            <w:r>
              <w:t>66</w:t>
            </w:r>
          </w:p>
        </w:tc>
      </w:tr>
      <w:tr w:rsidR="00C5508D" w:rsidRPr="005C1DA0" w:rsidTr="00E52E25">
        <w:tc>
          <w:tcPr>
            <w:cnfStyle w:val="001000000000" w:firstRow="0" w:lastRow="0" w:firstColumn="1" w:lastColumn="0" w:oddVBand="0" w:evenVBand="0" w:oddHBand="0" w:evenHBand="0" w:firstRowFirstColumn="0" w:firstRowLastColumn="0" w:lastRowFirstColumn="0" w:lastRowLastColumn="0"/>
            <w:tcW w:w="4508" w:type="dxa"/>
          </w:tcPr>
          <w:p w:rsidR="00C5508D" w:rsidRPr="005C1DA0" w:rsidRDefault="00C5508D" w:rsidP="00E52E25">
            <w:r>
              <w:t>Total Studies=</w:t>
            </w:r>
            <w:r w:rsidR="00B155B5">
              <w:t>3</w:t>
            </w:r>
          </w:p>
        </w:tc>
        <w:tc>
          <w:tcPr>
            <w:tcW w:w="4508" w:type="dxa"/>
          </w:tcPr>
          <w:p w:rsidR="00C5508D" w:rsidRPr="005C1DA0" w:rsidRDefault="00C5508D" w:rsidP="00E52E25">
            <w:pPr>
              <w:cnfStyle w:val="000000000000" w:firstRow="0" w:lastRow="0" w:firstColumn="0" w:lastColumn="0" w:oddVBand="0" w:evenVBand="0" w:oddHBand="0" w:evenHBand="0" w:firstRowFirstColumn="0" w:firstRowLastColumn="0" w:lastRowFirstColumn="0" w:lastRowLastColumn="0"/>
              <w:rPr>
                <w:b/>
              </w:rPr>
            </w:pPr>
            <w:r w:rsidRPr="005C1DA0">
              <w:rPr>
                <w:b/>
              </w:rPr>
              <w:t>Total Randomised=</w:t>
            </w:r>
            <w:r w:rsidR="00B155B5">
              <w:rPr>
                <w:b/>
              </w:rPr>
              <w:t>150</w:t>
            </w:r>
          </w:p>
        </w:tc>
      </w:tr>
      <w:tr w:rsidR="00C5508D" w:rsidRPr="005C1DA0" w:rsidTr="00E52E25">
        <w:tc>
          <w:tcPr>
            <w:cnfStyle w:val="001000000000" w:firstRow="0" w:lastRow="0" w:firstColumn="1" w:lastColumn="0" w:oddVBand="0" w:evenVBand="0" w:oddHBand="0" w:evenHBand="0" w:firstRowFirstColumn="0" w:firstRowLastColumn="0" w:lastRowFirstColumn="0" w:lastRowLastColumn="0"/>
            <w:tcW w:w="9016" w:type="dxa"/>
            <w:gridSpan w:val="2"/>
            <w:shd w:val="clear" w:color="auto" w:fill="5B9BD5" w:themeFill="accent1"/>
          </w:tcPr>
          <w:p w:rsidR="00C5508D" w:rsidRPr="005C1DA0" w:rsidRDefault="006C676C" w:rsidP="00E52E25">
            <w:r>
              <w:rPr>
                <w:color w:val="FFFFFF" w:themeColor="background1"/>
                <w14:textOutline w14:w="0" w14:cap="flat" w14:cmpd="sng" w14:algn="ctr">
                  <w14:noFill/>
                  <w14:prstDash w14:val="solid"/>
                  <w14:round/>
                </w14:textOutline>
              </w:rPr>
              <w:t>Clozapine added to other antipsychotics</w:t>
            </w:r>
          </w:p>
        </w:tc>
      </w:tr>
      <w:tr w:rsidR="00F74134" w:rsidRPr="005C1DA0" w:rsidTr="00E52E25">
        <w:tc>
          <w:tcPr>
            <w:cnfStyle w:val="001000000000" w:firstRow="0" w:lastRow="0" w:firstColumn="1" w:lastColumn="0" w:oddVBand="0" w:evenVBand="0" w:oddHBand="0" w:evenHBand="0" w:firstRowFirstColumn="0" w:firstRowLastColumn="0" w:lastRowFirstColumn="0" w:lastRowLastColumn="0"/>
            <w:tcW w:w="4508" w:type="dxa"/>
          </w:tcPr>
          <w:p w:rsidR="00F74134" w:rsidRPr="000257A4" w:rsidRDefault="00F74134" w:rsidP="00E52E25">
            <w:pPr>
              <w:rPr>
                <w:b w:val="0"/>
              </w:rPr>
            </w:pPr>
            <w:r w:rsidRPr="000257A4">
              <w:fldChar w:fldCharType="begin"/>
            </w:r>
            <w:r w:rsidRPr="000257A4">
              <w:rPr>
                <w:b w:val="0"/>
              </w:rPr>
              <w:instrText xml:space="preserve"> ADDIN ZOTERO_ITEM CSL_CITATION {"citationID":"gv1qlj7nc","properties":{"formattedCitation":"(Denney et al., 2001)","plainCitation":"(Denney et al., 2001)"},"citationItems":[{"id":167,"uris":["http://zotero.org/users/local/ZoeiaE2M/items/WB2N7NNZ"],"uri":["http://zotero.org/users/local/ZoeiaE2M/items/WB2N7NNZ"],"itemData":{"id":167,"type":"article-journal","title":"Low dose clozapine treatment of drug resistant schizophrenia","container-title":"Schizophrenia Research","page":"225","volume":"49","issue":"1-2","author":[{"family":"Denney","given":"D"},{"family":"Stevens","given":"J"},{"family":"Wilson","given":"W"}],"issued":{"date-parts":[["2001"]]}}}],"schema":"https://github.com/citation-style-language/schema/raw/master/csl-citation.json"} </w:instrText>
            </w:r>
            <w:r w:rsidRPr="000257A4">
              <w:fldChar w:fldCharType="separate"/>
            </w:r>
            <w:r w:rsidRPr="000257A4">
              <w:rPr>
                <w:rFonts w:ascii="Calibri" w:hAnsi="Calibri"/>
                <w:b w:val="0"/>
              </w:rPr>
              <w:t>Denney et al., 2001</w:t>
            </w:r>
            <w:r w:rsidRPr="000257A4">
              <w:fldChar w:fldCharType="end"/>
            </w:r>
          </w:p>
        </w:tc>
        <w:tc>
          <w:tcPr>
            <w:tcW w:w="4508" w:type="dxa"/>
          </w:tcPr>
          <w:p w:rsidR="00F74134" w:rsidRPr="005C1DA0" w:rsidRDefault="00F74134" w:rsidP="00E52E25">
            <w:pPr>
              <w:cnfStyle w:val="000000000000" w:firstRow="0" w:lastRow="0" w:firstColumn="0" w:lastColumn="0" w:oddVBand="0" w:evenVBand="0" w:oddHBand="0" w:evenHBand="0" w:firstRowFirstColumn="0" w:firstRowLastColumn="0" w:lastRowFirstColumn="0" w:lastRowLastColumn="0"/>
            </w:pPr>
            <w:r>
              <w:t>10</w:t>
            </w:r>
          </w:p>
        </w:tc>
      </w:tr>
      <w:tr w:rsidR="00F74134" w:rsidRPr="005C1DA0" w:rsidTr="00E52E25">
        <w:tc>
          <w:tcPr>
            <w:cnfStyle w:val="001000000000" w:firstRow="0" w:lastRow="0" w:firstColumn="1" w:lastColumn="0" w:oddVBand="0" w:evenVBand="0" w:oddHBand="0" w:evenHBand="0" w:firstRowFirstColumn="0" w:firstRowLastColumn="0" w:lastRowFirstColumn="0" w:lastRowLastColumn="0"/>
            <w:tcW w:w="4508" w:type="dxa"/>
          </w:tcPr>
          <w:p w:rsidR="00F74134" w:rsidRPr="00C5508D" w:rsidRDefault="00F74134" w:rsidP="000257A4">
            <w:pPr>
              <w:rPr>
                <w:b w:val="0"/>
              </w:rPr>
            </w:pPr>
            <w:r w:rsidRPr="00C5508D">
              <w:fldChar w:fldCharType="begin"/>
            </w:r>
            <w:r w:rsidRPr="00C5508D">
              <w:rPr>
                <w:b w:val="0"/>
              </w:rPr>
              <w:instrText xml:space="preserve"> ADDIN ZOTERO_ITEM CSL_CITATION {"citationID":"1b8bfpajnn","properties":{"formattedCitation":"{\\rtf (\\uc0\\u40644{}\\uc0\\u31062{}\\uc0\\u33635{} et al., 2009)}","plainCitation":"(</w:instrText>
            </w:r>
            <w:r w:rsidRPr="00C5508D">
              <w:rPr>
                <w:rFonts w:ascii="MS Gothic" w:hAnsi="MS Gothic" w:cs="MS Gothic"/>
                <w:b w:val="0"/>
              </w:rPr>
              <w:instrText>黄祖荣</w:instrText>
            </w:r>
            <w:r w:rsidRPr="00C5508D">
              <w:rPr>
                <w:b w:val="0"/>
              </w:rPr>
              <w:instrText xml:space="preserve"> et al., 2009)"},"citationItems":[{"id":156,"uris":["http://zotero.org/users/local/ZoeiaE2M/items/DWPISEZD"],"uri":["http://zotero.org/users/local/ZoeiaE2M/items/DWPISEZD"],"itemData":{"id":156,"type":"article-journal","title":"</w:instrText>
            </w:r>
            <w:r w:rsidRPr="00C5508D">
              <w:rPr>
                <w:rFonts w:ascii="MS Gothic" w:hAnsi="MS Gothic" w:cs="MS Gothic"/>
                <w:b w:val="0"/>
              </w:rPr>
              <w:instrText>利培</w:instrText>
            </w:r>
            <w:r w:rsidRPr="00C5508D">
              <w:rPr>
                <w:rFonts w:ascii="Microsoft JhengHei" w:eastAsia="Microsoft JhengHei" w:hAnsi="Microsoft JhengHei" w:cs="Microsoft JhengHei" w:hint="eastAsia"/>
                <w:b w:val="0"/>
              </w:rPr>
              <w:instrText>酮联合小剂量氯氮平治疗难治性精神分裂症的疗效研究</w:instrText>
            </w:r>
            <w:r w:rsidRPr="00C5508D">
              <w:rPr>
                <w:b w:val="0"/>
              </w:rPr>
              <w:instrText>","container-title":"</w:instrText>
            </w:r>
            <w:r w:rsidRPr="00C5508D">
              <w:rPr>
                <w:rFonts w:ascii="MS Gothic" w:hAnsi="MS Gothic" w:cs="MS Gothic"/>
                <w:b w:val="0"/>
              </w:rPr>
              <w:instrText>河北医学</w:instrText>
            </w:r>
            <w:r w:rsidRPr="00C5508D">
              <w:rPr>
                <w:b w:val="0"/>
              </w:rPr>
              <w:instrText>","page":"133-136","volume":"15","issue":"2","source":"www.cqvip.com","author":[{"family":"</w:instrText>
            </w:r>
            <w:r w:rsidRPr="00C5508D">
              <w:rPr>
                <w:rFonts w:ascii="MS Gothic" w:hAnsi="MS Gothic" w:cs="MS Gothic"/>
                <w:b w:val="0"/>
              </w:rPr>
              <w:instrText>黄祖荣</w:instrText>
            </w:r>
            <w:r w:rsidRPr="00C5508D">
              <w:rPr>
                <w:b w:val="0"/>
              </w:rPr>
              <w:instrText>","given":""},{"family":"</w:instrText>
            </w:r>
            <w:r w:rsidRPr="00C5508D">
              <w:rPr>
                <w:rFonts w:ascii="MS Gothic" w:hAnsi="MS Gothic" w:cs="MS Gothic"/>
                <w:b w:val="0"/>
              </w:rPr>
              <w:instrText>林家幸</w:instrText>
            </w:r>
            <w:r w:rsidRPr="00C5508D">
              <w:rPr>
                <w:b w:val="0"/>
              </w:rPr>
              <w:instrText>","given":""},{"family":"</w:instrText>
            </w:r>
            <w:r w:rsidRPr="00C5508D">
              <w:rPr>
                <w:rFonts w:ascii="MS Gothic" w:hAnsi="MS Gothic" w:cs="MS Gothic"/>
                <w:b w:val="0"/>
              </w:rPr>
              <w:instrText>余木英</w:instrText>
            </w:r>
            <w:r w:rsidRPr="00C5508D">
              <w:rPr>
                <w:b w:val="0"/>
              </w:rPr>
              <w:instrText xml:space="preserve">","given":""}],"issued":{"date-parts":[["2009"]]},"accessed":{"date-parts":[["2014",3,18]]}}}],"schema":"https://github.com/citation-style-language/schema/raw/master/csl-citation.json"} </w:instrText>
            </w:r>
            <w:r w:rsidRPr="00C5508D">
              <w:fldChar w:fldCharType="separate"/>
            </w:r>
            <w:r w:rsidRPr="00C5508D">
              <w:rPr>
                <w:rFonts w:ascii="MS Gothic" w:eastAsia="MS Gothic" w:hAnsi="MS Gothic" w:cs="MS Gothic" w:hint="eastAsia"/>
                <w:b w:val="0"/>
                <w:szCs w:val="24"/>
              </w:rPr>
              <w:t>黄祖荣</w:t>
            </w:r>
            <w:r w:rsidRPr="00C5508D">
              <w:rPr>
                <w:rFonts w:ascii="Calibri" w:hAnsi="Calibri" w:cs="Times New Roman"/>
                <w:b w:val="0"/>
                <w:szCs w:val="24"/>
              </w:rPr>
              <w:t xml:space="preserve"> et al., 2009</w:t>
            </w:r>
            <w:r w:rsidRPr="00C5508D">
              <w:fldChar w:fldCharType="end"/>
            </w:r>
          </w:p>
        </w:tc>
        <w:tc>
          <w:tcPr>
            <w:tcW w:w="4508" w:type="dxa"/>
          </w:tcPr>
          <w:p w:rsidR="00F74134" w:rsidRPr="005C1DA0" w:rsidRDefault="00F74134" w:rsidP="000257A4">
            <w:pPr>
              <w:cnfStyle w:val="000000000000" w:firstRow="0" w:lastRow="0" w:firstColumn="0" w:lastColumn="0" w:oddVBand="0" w:evenVBand="0" w:oddHBand="0" w:evenHBand="0" w:firstRowFirstColumn="0" w:firstRowLastColumn="0" w:lastRowFirstColumn="0" w:lastRowLastColumn="0"/>
            </w:pPr>
            <w:r>
              <w:t>90</w:t>
            </w:r>
          </w:p>
        </w:tc>
      </w:tr>
      <w:tr w:rsidR="000257A4" w:rsidRPr="005C1DA0" w:rsidTr="00E52E25">
        <w:tc>
          <w:tcPr>
            <w:cnfStyle w:val="001000000000" w:firstRow="0" w:lastRow="0" w:firstColumn="1" w:lastColumn="0" w:oddVBand="0" w:evenVBand="0" w:oddHBand="0" w:evenHBand="0" w:firstRowFirstColumn="0" w:firstRowLastColumn="0" w:lastRowFirstColumn="0" w:lastRowLastColumn="0"/>
            <w:tcW w:w="4508" w:type="dxa"/>
          </w:tcPr>
          <w:p w:rsidR="000257A4" w:rsidRPr="005C1DA0" w:rsidRDefault="000257A4" w:rsidP="000257A4">
            <w:r>
              <w:t>Total Studies=2</w:t>
            </w:r>
          </w:p>
        </w:tc>
        <w:tc>
          <w:tcPr>
            <w:tcW w:w="4508" w:type="dxa"/>
          </w:tcPr>
          <w:p w:rsidR="000257A4" w:rsidRPr="005C1DA0" w:rsidRDefault="000257A4" w:rsidP="000257A4">
            <w:pPr>
              <w:cnfStyle w:val="000000000000" w:firstRow="0" w:lastRow="0" w:firstColumn="0" w:lastColumn="0" w:oddVBand="0" w:evenVBand="0" w:oddHBand="0" w:evenHBand="0" w:firstRowFirstColumn="0" w:firstRowLastColumn="0" w:lastRowFirstColumn="0" w:lastRowLastColumn="0"/>
              <w:rPr>
                <w:b/>
              </w:rPr>
            </w:pPr>
            <w:r>
              <w:rPr>
                <w:b/>
              </w:rPr>
              <w:t>Total Randomised=100</w:t>
            </w:r>
          </w:p>
        </w:tc>
      </w:tr>
      <w:tr w:rsidR="00F76346" w:rsidRPr="005C1DA0" w:rsidTr="00E52E25">
        <w:tc>
          <w:tcPr>
            <w:cnfStyle w:val="001000000000" w:firstRow="0" w:lastRow="0" w:firstColumn="1" w:lastColumn="0" w:oddVBand="0" w:evenVBand="0" w:oddHBand="0" w:evenHBand="0" w:firstRowFirstColumn="0" w:firstRowLastColumn="0" w:lastRowFirstColumn="0" w:lastRowLastColumn="0"/>
            <w:tcW w:w="9016" w:type="dxa"/>
            <w:gridSpan w:val="2"/>
            <w:shd w:val="clear" w:color="auto" w:fill="5B9BD5" w:themeFill="accent1"/>
          </w:tcPr>
          <w:p w:rsidR="00F76346" w:rsidRDefault="00F76346" w:rsidP="00E52E25">
            <w:pPr>
              <w:rPr>
                <w:color w:val="FFFFFF" w:themeColor="background1"/>
              </w:rPr>
            </w:pPr>
            <w:r>
              <w:rPr>
                <w:color w:val="FFFFFF" w:themeColor="background1"/>
              </w:rPr>
              <w:t>Antidepressants</w:t>
            </w:r>
          </w:p>
        </w:tc>
      </w:tr>
      <w:tr w:rsidR="00413B9B" w:rsidRPr="005C1DA0" w:rsidTr="00E52E25">
        <w:tc>
          <w:tcPr>
            <w:cnfStyle w:val="001000000000" w:firstRow="0" w:lastRow="0" w:firstColumn="1" w:lastColumn="0" w:oddVBand="0" w:evenVBand="0" w:oddHBand="0" w:evenHBand="0" w:firstRowFirstColumn="0" w:firstRowLastColumn="0" w:lastRowFirstColumn="0" w:lastRowLastColumn="0"/>
            <w:tcW w:w="9016" w:type="dxa"/>
            <w:gridSpan w:val="2"/>
            <w:shd w:val="clear" w:color="auto" w:fill="5B9BD5" w:themeFill="accent1"/>
          </w:tcPr>
          <w:p w:rsidR="00413B9B" w:rsidRPr="005C1DA0" w:rsidRDefault="00413B9B" w:rsidP="00E52E25">
            <w:r>
              <w:rPr>
                <w:color w:val="FFFFFF" w:themeColor="background1"/>
              </w:rPr>
              <w:t>Duloxetine</w:t>
            </w:r>
          </w:p>
        </w:tc>
      </w:tr>
      <w:tr w:rsidR="00413B9B" w:rsidRPr="005C1DA0" w:rsidTr="00E52E25">
        <w:tc>
          <w:tcPr>
            <w:cnfStyle w:val="001000000000" w:firstRow="0" w:lastRow="0" w:firstColumn="1" w:lastColumn="0" w:oddVBand="0" w:evenVBand="0" w:oddHBand="0" w:evenHBand="0" w:firstRowFirstColumn="0" w:firstRowLastColumn="0" w:lastRowFirstColumn="0" w:lastRowLastColumn="0"/>
            <w:tcW w:w="4508" w:type="dxa"/>
          </w:tcPr>
          <w:p w:rsidR="00413B9B" w:rsidRPr="00655B0C" w:rsidRDefault="00655B0C" w:rsidP="00655B0C">
            <w:pPr>
              <w:rPr>
                <w:b w:val="0"/>
              </w:rPr>
            </w:pPr>
            <w:r w:rsidRPr="00655B0C">
              <w:fldChar w:fldCharType="begin"/>
            </w:r>
            <w:r w:rsidRPr="00655B0C">
              <w:rPr>
                <w:b w:val="0"/>
              </w:rPr>
              <w:instrText xml:space="preserve"> ADDIN ZOTERO_ITEM CSL_CITATION {"citationID":"dj4fiffe3","properties":{"formattedCitation":"{\\rtf (Mico\\uc0\\u8217{} et al., 2011)}","plainCitation":"(Mico’ et al., 2011)"},"citationItems":[{"id":168,"uris":["http://zotero.org/users/local/ZoeiaE2M/items/FC64KP42"],"uri":["http://zotero.org/users/local/ZoeiaE2M/items/FC64KP42"],"itemData":{"id":168,"type":"article-journal","title":"Duloxetine as adjunctive treatment to clozapine in patients with schizophrenia: a randomized, placebo-controlled trial","container-title":"International clinical psychopharmacology","page":"303-310","volume":"26","issue":"6","source":"NCBI PubMed","abstract":"Antidepressant drugs have often been used as an augmentation strategy for those patients who have demonstrated a suboptimal response to clozapine. The present 16-week double-blind, randomized, placebo-controlled trial study aimed to explore the efficacy and tolerability of duloxetine add-on pharmacotherapy on clinical symptomatology and executive cognitive functioning in a sample of patients with treatment-resistant schizophrenia receiving clozapine. After clinical and neurocognitive assessments, the patients were randomly allocated to receive, in a double-blind design, at a dose of 60 mg per day of duloxetine or a placebo. A final sample of 33 patients completed the study. The results obtained indicate that duloxetine added to stable clozapine treatment showed a beneficial effect on the negative and general psychopathological symptomatology in a sample of treatment-resistant schizophrenic patients. With regard to executive cognitive functions, duloxetine augmentation of clozapine had no significant effects. The findings provide evidence that duloxetine augmentation of clozapine treatment is safe and well tolerated and may be of benefit for patients who are partially responsive to clozapine monotherapy.","DOI":"10.1097/YIC.0b013e32834bbc0d","ISSN":"1473-5857","note":"PMID: 21934625","shortTitle":"Duloxetine as adjunctive treatment to clozapine in patients with schizophrenia","journalAbbreviation":"Int Clin Psychopharmacol","language":"eng","author":[{"family":"Mico'","given":"Umberto"},{"family":"Bruno","given":"Antonio"},{"family":"Pandolfo","given":"Gianluca"},{"family":"Maria Romeo","given":"Vincenzo"},{"family":"Mallamace","given":"Domenico"},{"family":"D'Arrigo","given":"Concetta"},{"family":"Spina","given":"Edoardo"},{"family":"Zoccali","given":"Rocco A"},{"family":"Muscatello","given":"Maria Rosaria A"}],"issued":{"date-parts":[["2011",11]]},"PMID":"21934625"}}],"schema":"https://github.com/citation-style-language/schema/raw/master/csl-citation.json"} </w:instrText>
            </w:r>
            <w:r w:rsidRPr="00655B0C">
              <w:fldChar w:fldCharType="separate"/>
            </w:r>
            <w:r w:rsidRPr="00655B0C">
              <w:rPr>
                <w:rFonts w:ascii="Calibri" w:hAnsi="Calibri" w:cs="Times New Roman"/>
                <w:b w:val="0"/>
                <w:szCs w:val="24"/>
              </w:rPr>
              <w:t>Mico’ et al., 2011</w:t>
            </w:r>
            <w:r w:rsidRPr="00655B0C">
              <w:fldChar w:fldCharType="end"/>
            </w:r>
          </w:p>
        </w:tc>
        <w:tc>
          <w:tcPr>
            <w:tcW w:w="4508" w:type="dxa"/>
          </w:tcPr>
          <w:p w:rsidR="00413B9B" w:rsidRPr="005C1DA0" w:rsidRDefault="00655B0C" w:rsidP="00E52E25">
            <w:pPr>
              <w:cnfStyle w:val="000000000000" w:firstRow="0" w:lastRow="0" w:firstColumn="0" w:lastColumn="0" w:oddVBand="0" w:evenVBand="0" w:oddHBand="0" w:evenHBand="0" w:firstRowFirstColumn="0" w:firstRowLastColumn="0" w:lastRowFirstColumn="0" w:lastRowLastColumn="0"/>
            </w:pPr>
            <w:r>
              <w:t>33</w:t>
            </w:r>
          </w:p>
        </w:tc>
      </w:tr>
      <w:tr w:rsidR="00413B9B" w:rsidRPr="005C1DA0" w:rsidTr="00E52E25">
        <w:tc>
          <w:tcPr>
            <w:cnfStyle w:val="001000000000" w:firstRow="0" w:lastRow="0" w:firstColumn="1" w:lastColumn="0" w:oddVBand="0" w:evenVBand="0" w:oddHBand="0" w:evenHBand="0" w:firstRowFirstColumn="0" w:firstRowLastColumn="0" w:lastRowFirstColumn="0" w:lastRowLastColumn="0"/>
            <w:tcW w:w="4508" w:type="dxa"/>
          </w:tcPr>
          <w:p w:rsidR="00413B9B" w:rsidRPr="005C1DA0" w:rsidRDefault="00413B9B" w:rsidP="00E52E25">
            <w:r w:rsidRPr="005C1DA0">
              <w:t>Total Studies=1</w:t>
            </w:r>
          </w:p>
        </w:tc>
        <w:tc>
          <w:tcPr>
            <w:tcW w:w="4508" w:type="dxa"/>
          </w:tcPr>
          <w:p w:rsidR="00413B9B" w:rsidRPr="005C1DA0" w:rsidRDefault="001A46CC" w:rsidP="00E52E25">
            <w:pPr>
              <w:cnfStyle w:val="000000000000" w:firstRow="0" w:lastRow="0" w:firstColumn="0" w:lastColumn="0" w:oddVBand="0" w:evenVBand="0" w:oddHBand="0" w:evenHBand="0" w:firstRowFirstColumn="0" w:firstRowLastColumn="0" w:lastRowFirstColumn="0" w:lastRowLastColumn="0"/>
              <w:rPr>
                <w:b/>
              </w:rPr>
            </w:pPr>
            <w:r>
              <w:rPr>
                <w:b/>
              </w:rPr>
              <w:t>Total Randomised=33</w:t>
            </w:r>
          </w:p>
        </w:tc>
      </w:tr>
      <w:tr w:rsidR="00413B9B" w:rsidRPr="005C1DA0" w:rsidTr="00E52E25">
        <w:tc>
          <w:tcPr>
            <w:cnfStyle w:val="001000000000" w:firstRow="0" w:lastRow="0" w:firstColumn="1" w:lastColumn="0" w:oddVBand="0" w:evenVBand="0" w:oddHBand="0" w:evenHBand="0" w:firstRowFirstColumn="0" w:firstRowLastColumn="0" w:lastRowFirstColumn="0" w:lastRowLastColumn="0"/>
            <w:tcW w:w="9016" w:type="dxa"/>
            <w:gridSpan w:val="2"/>
            <w:shd w:val="clear" w:color="auto" w:fill="5B9BD5" w:themeFill="accent1"/>
          </w:tcPr>
          <w:p w:rsidR="00413B9B" w:rsidRPr="005C1DA0" w:rsidRDefault="00413B9B" w:rsidP="00E52E25">
            <w:r>
              <w:rPr>
                <w:color w:val="FFFFFF" w:themeColor="background1"/>
              </w:rPr>
              <w:t>Fluvoxamine</w:t>
            </w:r>
          </w:p>
        </w:tc>
      </w:tr>
      <w:tr w:rsidR="00413B9B" w:rsidRPr="005C1DA0" w:rsidTr="00E52E25">
        <w:tc>
          <w:tcPr>
            <w:cnfStyle w:val="001000000000" w:firstRow="0" w:lastRow="0" w:firstColumn="1" w:lastColumn="0" w:oddVBand="0" w:evenVBand="0" w:oddHBand="0" w:evenHBand="0" w:firstRowFirstColumn="0" w:firstRowLastColumn="0" w:lastRowFirstColumn="0" w:lastRowLastColumn="0"/>
            <w:tcW w:w="4508" w:type="dxa"/>
          </w:tcPr>
          <w:p w:rsidR="00413B9B" w:rsidRPr="00655B0C" w:rsidRDefault="00655B0C" w:rsidP="00E52E25">
            <w:pPr>
              <w:rPr>
                <w:b w:val="0"/>
              </w:rPr>
            </w:pPr>
            <w:r w:rsidRPr="00655B0C">
              <w:fldChar w:fldCharType="begin"/>
            </w:r>
            <w:r w:rsidRPr="00655B0C">
              <w:rPr>
                <w:b w:val="0"/>
              </w:rPr>
              <w:instrText xml:space="preserve"> ADDIN ZOTERO_ITEM CSL_CITATION {"citationID":"tj0sdqv43","properties":{"formattedCitation":"(Lu et al., 2004)","plainCitation":"(Lu et al., 2004)"},"citationItems":[{"id":170,"uris":["http://zotero.org/users/local/ZoeiaE2M/items/9BSKTX2R"],"uri":["http://zotero.org/users/local/ZoeiaE2M/items/9BSKTX2R"],"itemData":{"id":170,"type":"article-journal","title":"Adjunctive fluvoxamine inhibits clozapine-related weight gain and metabolic disturbances","container-title":"The Journal of clinical psychiatry","page":"766-771","volume":"65","issue":"6","source":"NCBI PubMed","abstract":"BACKGROUND: Adjunctive fluvoxamine inhibits clozapine metabolism and decreases plasma norclozapine (a toxic metabolite of clozapine) to clozapine ratios. This study aimed to demonstrate the effects of fluvoxamine on clozapine-related weight gain, hyperglycemia, and lipid abnormalities.\nMETHOD: Sixty-eight treatment-resistant inpatients with a DSM-IV diagnosis of schizophrenia were randomly assigned to 2 treatment groups for 12 weeks. The monotherapy group (N = 34) received clozapine (&lt; or = 600 mg/day). The coadministration group (N = 34) received fluvoxamine (50 mg/day) plus low-dose clozapine (&lt; or = 250 mg/day). The study was conducted from August 1999 to October 2002.\nRESULTS: The 2 groups were similar in demographic data; baseline body weight and body mass index (BMI); baseline serum glucose, triglyceride, and cholesterol levels; and steady-state plasma clozapine concentration. The monotherapy patients (but not the coadministration patients) had significantly higher (p &lt; .05) body weight, BMI, and serum glucose and triglyceride levels after treatment than at baseline. At week 12, the monotherapy patients also had significantly higher glucose (p = .035), triglyceride (p = .041), and norclozapine (p = .009) (and numerically higher cholesterol) levels than the cotreatment patients. The changes in weight and serum glucose and triglyceride levels were significantly correlated (p = .026, p = .005, and p = .028, respectively) with the plasma concentration of norclozapine but not with plasma levels of clozapine.\nCONCLUSION: These results suggest that fluvoxamine cotreatment can attenuate weight gain and metabolic disturbances in clozapine-treated patients. Plasma levels of norclozapine, but not clozapine, are associated with increases in weight and serum glucose and triglyceride levels. Of note, coadministration of fluvoxamine could increase plasma clozapine levels markedly and carry the risk of adverse events. If this combined treatment is applied, conservative introduction with reduced clozapine dosage and careful therapeutic drug monitoring of clozapine concentration is recommended.","ISSN":"0160-6689","note":"PMID: 15291653","journalAbbreviation":"J Clin Psychiatry","language":"eng","author":[{"family":"Lu","given":"Mong-Liang"},{"family":"Lane","given":"Hsien-Yuan"},{"family":"Lin","given":"Shih-Ku"},{"family":"Chen","given":"Kun-Po"},{"family":"Chang","given":"Wen-Ho"}],"issued":{"date-parts":[["2004",6]]},"PMID":"15291653"}}],"schema":"https://github.com/citation-style-language/schema/raw/master/csl-citation.json"} </w:instrText>
            </w:r>
            <w:r w:rsidRPr="00655B0C">
              <w:fldChar w:fldCharType="separate"/>
            </w:r>
            <w:r w:rsidRPr="00655B0C">
              <w:rPr>
                <w:rFonts w:ascii="Calibri" w:hAnsi="Calibri"/>
                <w:b w:val="0"/>
              </w:rPr>
              <w:t>Lu et al., 2004</w:t>
            </w:r>
            <w:r w:rsidRPr="00655B0C">
              <w:fldChar w:fldCharType="end"/>
            </w:r>
          </w:p>
        </w:tc>
        <w:tc>
          <w:tcPr>
            <w:tcW w:w="4508" w:type="dxa"/>
          </w:tcPr>
          <w:p w:rsidR="00413B9B" w:rsidRPr="005C1DA0" w:rsidRDefault="00655B0C" w:rsidP="00E52E25">
            <w:pPr>
              <w:cnfStyle w:val="000000000000" w:firstRow="0" w:lastRow="0" w:firstColumn="0" w:lastColumn="0" w:oddVBand="0" w:evenVBand="0" w:oddHBand="0" w:evenHBand="0" w:firstRowFirstColumn="0" w:firstRowLastColumn="0" w:lastRowFirstColumn="0" w:lastRowLastColumn="0"/>
            </w:pPr>
            <w:r>
              <w:t>68</w:t>
            </w:r>
          </w:p>
        </w:tc>
      </w:tr>
      <w:tr w:rsidR="00413B9B" w:rsidRPr="005C1DA0" w:rsidTr="00E52E25">
        <w:tc>
          <w:tcPr>
            <w:cnfStyle w:val="001000000000" w:firstRow="0" w:lastRow="0" w:firstColumn="1" w:lastColumn="0" w:oddVBand="0" w:evenVBand="0" w:oddHBand="0" w:evenHBand="0" w:firstRowFirstColumn="0" w:firstRowLastColumn="0" w:lastRowFirstColumn="0" w:lastRowLastColumn="0"/>
            <w:tcW w:w="4508" w:type="dxa"/>
          </w:tcPr>
          <w:p w:rsidR="00413B9B" w:rsidRPr="005C1DA0" w:rsidRDefault="00413B9B" w:rsidP="00E52E25">
            <w:r w:rsidRPr="005C1DA0">
              <w:t>Total Studies=1</w:t>
            </w:r>
          </w:p>
        </w:tc>
        <w:tc>
          <w:tcPr>
            <w:tcW w:w="4508" w:type="dxa"/>
          </w:tcPr>
          <w:p w:rsidR="00413B9B" w:rsidRPr="005C1DA0" w:rsidRDefault="001A46CC" w:rsidP="00E52E25">
            <w:pPr>
              <w:cnfStyle w:val="000000000000" w:firstRow="0" w:lastRow="0" w:firstColumn="0" w:lastColumn="0" w:oddVBand="0" w:evenVBand="0" w:oddHBand="0" w:evenHBand="0" w:firstRowFirstColumn="0" w:firstRowLastColumn="0" w:lastRowFirstColumn="0" w:lastRowLastColumn="0"/>
              <w:rPr>
                <w:b/>
              </w:rPr>
            </w:pPr>
            <w:r>
              <w:rPr>
                <w:b/>
              </w:rPr>
              <w:t>Total Randomised=68</w:t>
            </w:r>
          </w:p>
        </w:tc>
      </w:tr>
      <w:tr w:rsidR="00F76346" w:rsidRPr="005C1DA0" w:rsidTr="00E52E25">
        <w:tc>
          <w:tcPr>
            <w:cnfStyle w:val="001000000000" w:firstRow="0" w:lastRow="0" w:firstColumn="1" w:lastColumn="0" w:oddVBand="0" w:evenVBand="0" w:oddHBand="0" w:evenHBand="0" w:firstRowFirstColumn="0" w:firstRowLastColumn="0" w:lastRowFirstColumn="0" w:lastRowLastColumn="0"/>
            <w:tcW w:w="9016" w:type="dxa"/>
            <w:gridSpan w:val="2"/>
            <w:shd w:val="clear" w:color="auto" w:fill="5B9BD5" w:themeFill="accent1"/>
          </w:tcPr>
          <w:p w:rsidR="00F76346" w:rsidRDefault="00F76346" w:rsidP="00E52E25">
            <w:pPr>
              <w:rPr>
                <w:color w:val="FFFFFF" w:themeColor="background1"/>
              </w:rPr>
            </w:pPr>
            <w:r w:rsidRPr="00F76346">
              <w:rPr>
                <w:color w:val="FFFFFF" w:themeColor="background1"/>
              </w:rPr>
              <w:t>Anticonvulsants and mood stabilisers</w:t>
            </w:r>
          </w:p>
        </w:tc>
      </w:tr>
      <w:tr w:rsidR="00BE1A99" w:rsidRPr="005C1DA0" w:rsidTr="00E52E25">
        <w:tc>
          <w:tcPr>
            <w:cnfStyle w:val="001000000000" w:firstRow="0" w:lastRow="0" w:firstColumn="1" w:lastColumn="0" w:oddVBand="0" w:evenVBand="0" w:oddHBand="0" w:evenHBand="0" w:firstRowFirstColumn="0" w:firstRowLastColumn="0" w:lastRowFirstColumn="0" w:lastRowLastColumn="0"/>
            <w:tcW w:w="9016" w:type="dxa"/>
            <w:gridSpan w:val="2"/>
            <w:shd w:val="clear" w:color="auto" w:fill="5B9BD5" w:themeFill="accent1"/>
          </w:tcPr>
          <w:p w:rsidR="00BE1A99" w:rsidRPr="005C1DA0" w:rsidRDefault="00F24287" w:rsidP="00E52E25">
            <w:r>
              <w:rPr>
                <w:color w:val="FFFFFF" w:themeColor="background1"/>
              </w:rPr>
              <w:t>Valproate</w:t>
            </w:r>
          </w:p>
        </w:tc>
      </w:tr>
      <w:tr w:rsidR="00BE1A99" w:rsidRPr="005C1DA0" w:rsidTr="00E52E25">
        <w:tc>
          <w:tcPr>
            <w:cnfStyle w:val="001000000000" w:firstRow="0" w:lastRow="0" w:firstColumn="1" w:lastColumn="0" w:oddVBand="0" w:evenVBand="0" w:oddHBand="0" w:evenHBand="0" w:firstRowFirstColumn="0" w:firstRowLastColumn="0" w:lastRowFirstColumn="0" w:lastRowLastColumn="0"/>
            <w:tcW w:w="4508" w:type="dxa"/>
          </w:tcPr>
          <w:p w:rsidR="00BE1A99" w:rsidRPr="00E63515" w:rsidRDefault="007925DA" w:rsidP="007925DA">
            <w:pPr>
              <w:rPr>
                <w:b w:val="0"/>
              </w:rPr>
            </w:pPr>
            <w:r w:rsidRPr="00E63515">
              <w:fldChar w:fldCharType="begin"/>
            </w:r>
            <w:r w:rsidRPr="00E63515">
              <w:rPr>
                <w:b w:val="0"/>
              </w:rPr>
              <w:instrText xml:space="preserve"> ADDIN ZOTERO_ITEM CSL_CITATION {"citationID":"1famfja93q","properties":{"formattedCitation":"{\\rtf (\\uc0\\u28504{}\\uc0\\u26397{}\\uc0\\u38686{} et al., 2010)}","plainCitation":"(</w:instrText>
            </w:r>
            <w:r w:rsidRPr="00E63515">
              <w:rPr>
                <w:rFonts w:ascii="MS Gothic" w:hAnsi="MS Gothic" w:cs="MS Gothic"/>
                <w:b w:val="0"/>
              </w:rPr>
              <w:instrText>潘朝霞</w:instrText>
            </w:r>
            <w:r w:rsidRPr="00E63515">
              <w:rPr>
                <w:b w:val="0"/>
              </w:rPr>
              <w:instrText xml:space="preserve"> et al., 2010)"},"citationItems":[{"id":172,"uris":["http://zotero.org/users/local/ZoeiaE2M/items/2U4JIWAQ"],"uri":["http://zotero.org/users/local/ZoeiaE2M/items/2U4JIWAQ"],"itemData":{"id":172,"type":"article-journal","title":"</w:instrText>
            </w:r>
            <w:r w:rsidRPr="00E63515">
              <w:rPr>
                <w:rFonts w:ascii="MS Gothic" w:hAnsi="MS Gothic" w:cs="MS Gothic"/>
                <w:b w:val="0"/>
              </w:rPr>
              <w:instrText>丙戊酸</w:instrText>
            </w:r>
            <w:r w:rsidRPr="00E63515">
              <w:rPr>
                <w:rFonts w:ascii="Microsoft JhengHei" w:eastAsia="Microsoft JhengHei" w:hAnsi="Microsoft JhengHei" w:cs="Microsoft JhengHei" w:hint="eastAsia"/>
                <w:b w:val="0"/>
              </w:rPr>
              <w:instrText>钠联合氯氮平治疗难治性精神分裂症</w:instrText>
            </w:r>
            <w:r w:rsidRPr="00E63515">
              <w:rPr>
                <w:b w:val="0"/>
              </w:rPr>
              <w:instrText>34</w:instrText>
            </w:r>
            <w:r w:rsidRPr="00E63515">
              <w:rPr>
                <w:rFonts w:ascii="MS Gothic" w:hAnsi="MS Gothic" w:cs="MS Gothic"/>
                <w:b w:val="0"/>
              </w:rPr>
              <w:instrText>例</w:instrText>
            </w:r>
            <w:r w:rsidRPr="00E63515">
              <w:rPr>
                <w:b w:val="0"/>
              </w:rPr>
              <w:instrText>","container-title":"</w:instrText>
            </w:r>
            <w:r w:rsidRPr="00E63515">
              <w:rPr>
                <w:rFonts w:ascii="MS Gothic" w:hAnsi="MS Gothic" w:cs="MS Gothic"/>
                <w:b w:val="0"/>
              </w:rPr>
              <w:instrText>医</w:instrText>
            </w:r>
            <w:r w:rsidRPr="00E63515">
              <w:rPr>
                <w:rFonts w:ascii="Microsoft JhengHei" w:eastAsia="Microsoft JhengHei" w:hAnsi="Microsoft JhengHei" w:cs="Microsoft JhengHei" w:hint="eastAsia"/>
                <w:b w:val="0"/>
              </w:rPr>
              <w:instrText>药导报</w:instrText>
            </w:r>
            <w:r w:rsidRPr="00E63515">
              <w:rPr>
                <w:b w:val="0"/>
              </w:rPr>
              <w:instrText>","page":"203-204","issue":"2","source":"www.cqvip.com","author":[{"family":"</w:instrText>
            </w:r>
            <w:r w:rsidRPr="00E63515">
              <w:rPr>
                <w:rFonts w:ascii="MS Gothic" w:hAnsi="MS Gothic" w:cs="MS Gothic"/>
                <w:b w:val="0"/>
              </w:rPr>
              <w:instrText>潘朝霞</w:instrText>
            </w:r>
            <w:r w:rsidRPr="00E63515">
              <w:rPr>
                <w:b w:val="0"/>
              </w:rPr>
              <w:instrText>","given":""},{"family":"</w:instrText>
            </w:r>
            <w:r w:rsidRPr="00E63515">
              <w:rPr>
                <w:rFonts w:ascii="MS Gothic" w:hAnsi="MS Gothic" w:cs="MS Gothic"/>
                <w:b w:val="0"/>
              </w:rPr>
              <w:instrText>尹定富</w:instrText>
            </w:r>
            <w:r w:rsidRPr="00E63515">
              <w:rPr>
                <w:b w:val="0"/>
              </w:rPr>
              <w:instrText>","given":""},{"family":"</w:instrText>
            </w:r>
            <w:r w:rsidRPr="00E63515">
              <w:rPr>
                <w:rFonts w:ascii="MS Gothic" w:hAnsi="MS Gothic" w:cs="MS Gothic"/>
                <w:b w:val="0"/>
              </w:rPr>
              <w:instrText>刘宁</w:instrText>
            </w:r>
            <w:r w:rsidRPr="00E63515">
              <w:rPr>
                <w:rFonts w:ascii="Microsoft JhengHei" w:eastAsia="Microsoft JhengHei" w:hAnsi="Microsoft JhengHei" w:cs="Microsoft JhengHei" w:hint="eastAsia"/>
                <w:b w:val="0"/>
              </w:rPr>
              <w:instrText>汉</w:instrText>
            </w:r>
            <w:r w:rsidRPr="00E63515">
              <w:rPr>
                <w:b w:val="0"/>
              </w:rPr>
              <w:instrText xml:space="preserve">","given":""}],"issued":{"date-parts":[["2010"]]},"accessed":{"date-parts":[["2014",3,18]]}}}],"schema":"https://github.com/citation-style-language/schema/raw/master/csl-citation.json"} </w:instrText>
            </w:r>
            <w:r w:rsidRPr="00E63515">
              <w:fldChar w:fldCharType="separate"/>
            </w:r>
            <w:r w:rsidRPr="00E63515">
              <w:rPr>
                <w:rFonts w:ascii="Calibri" w:hAnsi="Calibri" w:cs="MS Gothic"/>
                <w:b w:val="0"/>
                <w:szCs w:val="24"/>
              </w:rPr>
              <w:t>潘朝霞</w:t>
            </w:r>
            <w:r w:rsidRPr="00E63515">
              <w:rPr>
                <w:rFonts w:ascii="Calibri" w:hAnsi="Calibri" w:cs="Times New Roman"/>
                <w:b w:val="0"/>
                <w:szCs w:val="24"/>
              </w:rPr>
              <w:t xml:space="preserve"> et al., 2010</w:t>
            </w:r>
            <w:r w:rsidRPr="00E63515">
              <w:fldChar w:fldCharType="end"/>
            </w:r>
          </w:p>
        </w:tc>
        <w:tc>
          <w:tcPr>
            <w:tcW w:w="4508" w:type="dxa"/>
          </w:tcPr>
          <w:p w:rsidR="00BE1A99" w:rsidRPr="005C1DA0" w:rsidRDefault="007925DA" w:rsidP="00E52E25">
            <w:pPr>
              <w:cnfStyle w:val="000000000000" w:firstRow="0" w:lastRow="0" w:firstColumn="0" w:lastColumn="0" w:oddVBand="0" w:evenVBand="0" w:oddHBand="0" w:evenHBand="0" w:firstRowFirstColumn="0" w:firstRowLastColumn="0" w:lastRowFirstColumn="0" w:lastRowLastColumn="0"/>
            </w:pPr>
            <w:r>
              <w:t>34</w:t>
            </w:r>
          </w:p>
        </w:tc>
      </w:tr>
      <w:tr w:rsidR="00BE1A99" w:rsidRPr="005C1DA0" w:rsidTr="00E52E25">
        <w:tc>
          <w:tcPr>
            <w:cnfStyle w:val="001000000000" w:firstRow="0" w:lastRow="0" w:firstColumn="1" w:lastColumn="0" w:oddVBand="0" w:evenVBand="0" w:oddHBand="0" w:evenHBand="0" w:firstRowFirstColumn="0" w:firstRowLastColumn="0" w:lastRowFirstColumn="0" w:lastRowLastColumn="0"/>
            <w:tcW w:w="4508" w:type="dxa"/>
          </w:tcPr>
          <w:p w:rsidR="00BE1A99" w:rsidRPr="005C1DA0" w:rsidRDefault="00BE1A99" w:rsidP="00E52E25">
            <w:r w:rsidRPr="005C1DA0">
              <w:t>Total Studies=1</w:t>
            </w:r>
          </w:p>
        </w:tc>
        <w:tc>
          <w:tcPr>
            <w:tcW w:w="4508" w:type="dxa"/>
          </w:tcPr>
          <w:p w:rsidR="00BE1A99" w:rsidRPr="005C1DA0" w:rsidRDefault="00BD1F77" w:rsidP="00E52E25">
            <w:pPr>
              <w:cnfStyle w:val="000000000000" w:firstRow="0" w:lastRow="0" w:firstColumn="0" w:lastColumn="0" w:oddVBand="0" w:evenVBand="0" w:oddHBand="0" w:evenHBand="0" w:firstRowFirstColumn="0" w:firstRowLastColumn="0" w:lastRowFirstColumn="0" w:lastRowLastColumn="0"/>
              <w:rPr>
                <w:b/>
              </w:rPr>
            </w:pPr>
            <w:r>
              <w:rPr>
                <w:b/>
              </w:rPr>
              <w:t>Total Randomised=34</w:t>
            </w:r>
          </w:p>
        </w:tc>
      </w:tr>
      <w:tr w:rsidR="00BE1A99" w:rsidRPr="005C1DA0" w:rsidTr="00E52E25">
        <w:tc>
          <w:tcPr>
            <w:cnfStyle w:val="001000000000" w:firstRow="0" w:lastRow="0" w:firstColumn="1" w:lastColumn="0" w:oddVBand="0" w:evenVBand="0" w:oddHBand="0" w:evenHBand="0" w:firstRowFirstColumn="0" w:firstRowLastColumn="0" w:lastRowFirstColumn="0" w:lastRowLastColumn="0"/>
            <w:tcW w:w="9016" w:type="dxa"/>
            <w:gridSpan w:val="2"/>
            <w:shd w:val="clear" w:color="auto" w:fill="5B9BD5" w:themeFill="accent1"/>
          </w:tcPr>
          <w:p w:rsidR="00BE1A99" w:rsidRPr="005C1DA0" w:rsidRDefault="00F24287" w:rsidP="00E52E25">
            <w:r>
              <w:rPr>
                <w:color w:val="FFFFFF" w:themeColor="background1"/>
              </w:rPr>
              <w:t>Lamotrigine</w:t>
            </w:r>
          </w:p>
        </w:tc>
      </w:tr>
      <w:tr w:rsidR="00BE1A99" w:rsidRPr="005C1DA0" w:rsidTr="00E52E25">
        <w:tc>
          <w:tcPr>
            <w:cnfStyle w:val="001000000000" w:firstRow="0" w:lastRow="0" w:firstColumn="1" w:lastColumn="0" w:oddVBand="0" w:evenVBand="0" w:oddHBand="0" w:evenHBand="0" w:firstRowFirstColumn="0" w:firstRowLastColumn="0" w:lastRowFirstColumn="0" w:lastRowLastColumn="0"/>
            <w:tcW w:w="4508" w:type="dxa"/>
          </w:tcPr>
          <w:p w:rsidR="00BE1A99" w:rsidRPr="00E63515" w:rsidRDefault="00E63515" w:rsidP="00E52E25">
            <w:pPr>
              <w:rPr>
                <w:b w:val="0"/>
              </w:rPr>
            </w:pPr>
            <w:r w:rsidRPr="00E63515">
              <w:fldChar w:fldCharType="begin"/>
            </w:r>
            <w:r w:rsidRPr="00E63515">
              <w:rPr>
                <w:b w:val="0"/>
              </w:rPr>
              <w:instrText xml:space="preserve"> ADDIN ZOTERO_ITEM CSL_CITATION {"citationID":"1n633mnbgs","properties":{"formattedCitation":"(Tiihonen et al., 2003)","plainCitation":"(Tiihonen et al., 2003)"},"citationItems":[{"id":174,"uris":["http://zotero.org/users/local/ZoeiaE2M/items/XM9CGNCH"],"uri":["http://zotero.org/users/local/ZoeiaE2M/items/XM9CGNCH"],"itemData":{"id":174,"type":"article-journal","title":"Lamotrigine in treatment-resistant schizophrenia: a randomized placebo-controlled crossover trial","container-title":"Biological psychiatry","page":"1241-1248","volume":"54","issue":"11","source":"NCBI PubMed","abstract":"BACKGROUND: There is no evidence from randomized, controlled trials that demonstrate effectiveness for any pharmacological treatment in clozapine-resistant schizophrenia. Since the introduction of chlorpromazine, all antipsychotics with proven efficacy on positive symptoms have been dopamine antagonists, but recent experimental data suggest that ketamine-induced positive schizophreniform symptoms in healthy subjects can be controlled by a glutamate antagonist lamotrigine. The hypothesis tested was that lamotrigine is more effective than placebo in the treatment of positive schizophrenic symptoms when combined with clozapine.\nMETHODS: Thirty-four hospitalized treatment-resistant patients having chronic schizophrenia participated in a double-blind, placebo-controlled, 14-week, crossover trial where 200 mg/day lamotrigine was gradually added to their ongoing clozapine treatment. Clinical assessments were made by the Positive and Negative Syndrome Scale at the beginning and end of each treatment period.\nRESULTS: In intention-to-treat analysis, lamotrigine treatment was more effective in reducing positive (effect size.7, p =.009) and general psychopathological (effect size.6, p =.030) symptoms, whereas no improvement was observed in negative symptoms.\nCONCLUSIONS: These results provide the first evidence from a randomized controlled trial of an effective pharmacological treatment with an anticonvulsant agent in treatment-resistant schizophrenia and indicate that both positive and general psychopathological symptoms in patients with schizophrenia can be controlled by a drug that is not a dopamine antagonist. The results are in line with previous experimental data suggesting that excessive glutamate neurotransmission contributes to the positive symptoms of schizophrenia.","ISSN":"0006-3223","note":"PMID: 14643092","shortTitle":"Lamotrigine in treatment-resistant schizophrenia","journalAbbreviation":"Biol. Psychiatry","language":"eng","author":[{"family":"Tiihonen","given":"Jari"},{"family":"Hallikainen","given":"Tero"},{"family":"Ryynänen","given":"Olli-Pekka"},{"family":"Repo-Tiihonen","given":"Eila"},{"family":"Kotilainen","given":"Irma"},{"family":"Eronen","given":"Markku"},{"family":"Toivonen","given":"Päivi"},{"family":"Wahlbeck","given":"Kristian"},{"family":"Putkonen","given":"Anu"}],"issued":{"date-parts":[["2003",12,1]]},"PMID":"14643092"}}],"schema":"https://github.com/citation-style-language/schema/raw/master/csl-citation.json"} </w:instrText>
            </w:r>
            <w:r w:rsidRPr="00E63515">
              <w:fldChar w:fldCharType="separate"/>
            </w:r>
            <w:r w:rsidRPr="00E63515">
              <w:rPr>
                <w:rFonts w:ascii="Calibri" w:hAnsi="Calibri"/>
                <w:b w:val="0"/>
              </w:rPr>
              <w:t>Tiihonen et al., 2003</w:t>
            </w:r>
            <w:r w:rsidRPr="00E63515">
              <w:fldChar w:fldCharType="end"/>
            </w:r>
          </w:p>
        </w:tc>
        <w:tc>
          <w:tcPr>
            <w:tcW w:w="4508" w:type="dxa"/>
          </w:tcPr>
          <w:p w:rsidR="00BE1A99" w:rsidRPr="005C1DA0" w:rsidRDefault="00E63515" w:rsidP="00E52E25">
            <w:pPr>
              <w:cnfStyle w:val="000000000000" w:firstRow="0" w:lastRow="0" w:firstColumn="0" w:lastColumn="0" w:oddVBand="0" w:evenVBand="0" w:oddHBand="0" w:evenHBand="0" w:firstRowFirstColumn="0" w:firstRowLastColumn="0" w:lastRowFirstColumn="0" w:lastRowLastColumn="0"/>
            </w:pPr>
            <w:r>
              <w:t>34</w:t>
            </w:r>
          </w:p>
        </w:tc>
      </w:tr>
      <w:tr w:rsidR="00F24287" w:rsidRPr="005C1DA0" w:rsidTr="00E52E25">
        <w:tc>
          <w:tcPr>
            <w:cnfStyle w:val="001000000000" w:firstRow="0" w:lastRow="0" w:firstColumn="1" w:lastColumn="0" w:oddVBand="0" w:evenVBand="0" w:oddHBand="0" w:evenHBand="0" w:firstRowFirstColumn="0" w:firstRowLastColumn="0" w:lastRowFirstColumn="0" w:lastRowLastColumn="0"/>
            <w:tcW w:w="4508" w:type="dxa"/>
          </w:tcPr>
          <w:p w:rsidR="00F24287" w:rsidRPr="00E63515" w:rsidRDefault="00E63515" w:rsidP="00E52E25">
            <w:pPr>
              <w:rPr>
                <w:b w:val="0"/>
              </w:rPr>
            </w:pPr>
            <w:r w:rsidRPr="00E63515">
              <w:fldChar w:fldCharType="begin"/>
            </w:r>
            <w:r w:rsidRPr="00E63515">
              <w:rPr>
                <w:b w:val="0"/>
              </w:rPr>
              <w:instrText xml:space="preserve"> ADDIN ZOTERO_ITEM CSL_CITATION {"citationID":"v3bpv25l5","properties":{"formattedCitation":"(Zoccali et al., 2007)","plainCitation":"(Zoccali et al., 2007)"},"citationItems":[{"id":176,"uris":["http://zotero.org/users/local/ZoeiaE2M/items/7XGFZWUG"],"uri":["http://zotero.org/users/local/ZoeiaE2M/items/7XGFZWUG"],"itemData":{"id":176,"type":"article-journal","title":"The effect of lamotrigine augmentation of clozapine in a sample of treatment-resistant schizophrenic patients: a double-blind, placebo-controlled study","container-title":"Schizophrenia research","page":"109-116","volume":"93","issue":"1-3","source":"NCBI PubMed","abstract":"Based on the evidence that lamotrigine added to clozapine in refractory schizophrenic patients has reported promising results, the present 24-week double-blind, randomized, placebo-controlled trial had the aim to explore the efficacy of lamotrigine add-on pharmacotherapy on clinical symptomatology and cognitive functioning in a sample of treatment-resistant schizophrenic patients receiving clozapine. After clinical and neurocognitive assessments patients were randomly allocated to receive, in a double-blind design, either up to 200 mg/day of lamotrigine or a placebo. A final sample of fifty-one patients completed the study. The results obtained indicate that lamotrigine added to stable clozapine treatment showed a beneficial effect on the negative, positive and general psychopathological symptomatology in a sample of treatment-resistant schizophrenic patients. Regarding cognitive functions, improvement was observed in some explored areas, such as attentional resistance to interference, verbal fluency and executive functioning. The findings provide evidence that lamotrigine augmentation of clozapine treatment is well tolerated and may be proposed as an effective therapeutic strategy to improve outcome in treatment-resistant schizophrenia.","DOI":"10.1016/j.schres.2007.02.009","ISSN":"0920-9964","note":"PMID: 17383857","shortTitle":"The effect of lamotrigine augmentation of clozapine in a sample of treatment-resistant schizophrenic patients","journalAbbreviation":"Schizophr. Res.","language":"eng","author":[{"family":"Zoccali","given":"R"},{"family":"Muscatello","given":"M R"},{"family":"Bruno","given":"A"},{"family":"Cambria","given":"R"},{"family":"Micò","given":"U"},{"family":"Spina","given":"E"},{"family":"Meduri","given":"M"}],"issued":{"date-parts":[["2007",7]]},"PMID":"17383857"}}],"schema":"https://github.com/citation-style-language/schema/raw/master/csl-citation.json"} </w:instrText>
            </w:r>
            <w:r w:rsidRPr="00E63515">
              <w:fldChar w:fldCharType="separate"/>
            </w:r>
            <w:r w:rsidRPr="00E63515">
              <w:rPr>
                <w:rFonts w:ascii="Calibri" w:hAnsi="Calibri"/>
                <w:b w:val="0"/>
              </w:rPr>
              <w:t>Zoccali et al., 2007</w:t>
            </w:r>
            <w:r w:rsidRPr="00E63515">
              <w:fldChar w:fldCharType="end"/>
            </w:r>
          </w:p>
        </w:tc>
        <w:tc>
          <w:tcPr>
            <w:tcW w:w="4508" w:type="dxa"/>
          </w:tcPr>
          <w:p w:rsidR="00F24287" w:rsidRDefault="00E63515" w:rsidP="00E52E25">
            <w:pPr>
              <w:cnfStyle w:val="000000000000" w:firstRow="0" w:lastRow="0" w:firstColumn="0" w:lastColumn="0" w:oddVBand="0" w:evenVBand="0" w:oddHBand="0" w:evenHBand="0" w:firstRowFirstColumn="0" w:firstRowLastColumn="0" w:lastRowFirstColumn="0" w:lastRowLastColumn="0"/>
            </w:pPr>
            <w:r>
              <w:t>51</w:t>
            </w:r>
          </w:p>
        </w:tc>
      </w:tr>
      <w:tr w:rsidR="00BE1A99" w:rsidRPr="005C1DA0" w:rsidTr="00E52E25">
        <w:tc>
          <w:tcPr>
            <w:cnfStyle w:val="001000000000" w:firstRow="0" w:lastRow="0" w:firstColumn="1" w:lastColumn="0" w:oddVBand="0" w:evenVBand="0" w:oddHBand="0" w:evenHBand="0" w:firstRowFirstColumn="0" w:firstRowLastColumn="0" w:lastRowFirstColumn="0" w:lastRowLastColumn="0"/>
            <w:tcW w:w="4508" w:type="dxa"/>
          </w:tcPr>
          <w:p w:rsidR="00BE1A99" w:rsidRPr="005C1DA0" w:rsidRDefault="00E63515" w:rsidP="00E52E25">
            <w:r>
              <w:t>Total Studies=2</w:t>
            </w:r>
          </w:p>
        </w:tc>
        <w:tc>
          <w:tcPr>
            <w:tcW w:w="4508" w:type="dxa"/>
          </w:tcPr>
          <w:p w:rsidR="00BE1A99" w:rsidRPr="005C1DA0" w:rsidRDefault="00E63515" w:rsidP="00E52E25">
            <w:pPr>
              <w:cnfStyle w:val="000000000000" w:firstRow="0" w:lastRow="0" w:firstColumn="0" w:lastColumn="0" w:oddVBand="0" w:evenVBand="0" w:oddHBand="0" w:evenHBand="0" w:firstRowFirstColumn="0" w:firstRowLastColumn="0" w:lastRowFirstColumn="0" w:lastRowLastColumn="0"/>
              <w:rPr>
                <w:b/>
              </w:rPr>
            </w:pPr>
            <w:r>
              <w:rPr>
                <w:b/>
              </w:rPr>
              <w:t>Total Randomised=85</w:t>
            </w:r>
          </w:p>
        </w:tc>
      </w:tr>
      <w:tr w:rsidR="00BE1A99" w:rsidRPr="005C1DA0" w:rsidTr="00E52E25">
        <w:tc>
          <w:tcPr>
            <w:cnfStyle w:val="001000000000" w:firstRow="0" w:lastRow="0" w:firstColumn="1" w:lastColumn="0" w:oddVBand="0" w:evenVBand="0" w:oddHBand="0" w:evenHBand="0" w:firstRowFirstColumn="0" w:firstRowLastColumn="0" w:lastRowFirstColumn="0" w:lastRowLastColumn="0"/>
            <w:tcW w:w="9016" w:type="dxa"/>
            <w:gridSpan w:val="2"/>
            <w:shd w:val="clear" w:color="auto" w:fill="5B9BD5" w:themeFill="accent1"/>
          </w:tcPr>
          <w:p w:rsidR="00BE1A99" w:rsidRPr="005C1DA0" w:rsidRDefault="00F24287" w:rsidP="00E52E25">
            <w:r>
              <w:rPr>
                <w:color w:val="FFFFFF" w:themeColor="background1"/>
              </w:rPr>
              <w:t>Lithium</w:t>
            </w:r>
          </w:p>
        </w:tc>
      </w:tr>
      <w:tr w:rsidR="00F74134" w:rsidRPr="005C1DA0" w:rsidTr="00E52E25">
        <w:tc>
          <w:tcPr>
            <w:cnfStyle w:val="001000000000" w:firstRow="0" w:lastRow="0" w:firstColumn="1" w:lastColumn="0" w:oddVBand="0" w:evenVBand="0" w:oddHBand="0" w:evenHBand="0" w:firstRowFirstColumn="0" w:firstRowLastColumn="0" w:lastRowFirstColumn="0" w:lastRowLastColumn="0"/>
            <w:tcW w:w="4508" w:type="dxa"/>
          </w:tcPr>
          <w:p w:rsidR="00F74134" w:rsidRPr="00B6570D" w:rsidRDefault="00F74134" w:rsidP="00E52E25">
            <w:pPr>
              <w:rPr>
                <w:b w:val="0"/>
              </w:rPr>
            </w:pPr>
            <w:r w:rsidRPr="00B6570D">
              <w:fldChar w:fldCharType="begin"/>
            </w:r>
            <w:r w:rsidRPr="00B6570D">
              <w:rPr>
                <w:b w:val="0"/>
              </w:rPr>
              <w:instrText xml:space="preserve"> ADDIN ZOTERO_ITEM CSL_CITATION {"citationID":"27mvlmka6k","properties":{"formattedCitation":"(Small et al., 2003, p. 20)","plainCitation":"(Small et al., 2003, p. 20)"},"citationItems":[{"id":178,"uris":["http://zotero.org/users/local/ZoeiaE2M/items/WXATIJET"],"uri":["http://zotero.org/users/local/ZoeiaE2M/items/WXATIJET"],"itemData":{"id":178,"type":"article-journal","title":"Tolerability and efficacy of clozapine combined with lithium in schizophrenia and schizoaffective disorder","container-title":"Journal of clinical psychopharmacology","page":"223-228","volume":"23","issue":"3","source":"NCBI PubMed","abstract":"The safety and tolerability of clozapine combined with lithium were investigated because of potential additive risks as well as frequent usage in clinical practice. Ten hospitalized schizophrenic and 10 schizoaffective patients receiving clozapine maintenance therapy with partial therapeutic response were studied in a randomized controlled trial. CGI and PANSS outcome ratings were employed and a cognitive battery was administered at baseline and after 4 weeks of lithium and placebo administration. Barnes and UKU side effect ratings and laboratory safety data were obtained. Combined lithium-clozapine treatment was well tolerated except for reversible neurotoxic reactions in two schizophrenic patients. Safety measures showed no significant variations, even during lithium toxicity. Total WBC and absolute granulocyte counts increased with lithium and declined with placebo. Schizoaffective patients improved with lithium on CGI and PANSS total and negative symptom scales and the cognitive measures, whereas schizophrenic patients did not. Lithium added to clozapine in treatment regimens for hospitalized, treatment-resistant, schizoaffective patients appears to afford potential benefit without harmful effects; for schizophrenic patients, however, it did not afford improvement but posed a risk of lithium toxicity.","DOI":"10.1097/01.jcp.0000084026.22282.5f","ISSN":"0271-0749","note":"PMID: 12826983","journalAbbreviation":"J Clin Psychopharmacol","language":"eng","author":[{"family":"Small","given":"Joyce G"},{"family":"Klapper","given":"Marietta H"},{"family":"Malloy","given":"Frederick W"},{"family":"Steadman","given":"Timothy M"}],"issued":{"date-parts":[["2003",6]]},"PMID":"12826983"},"locator":"20"}],"schema":"https://github.com/citation-style-language/schema/raw/master/csl-citation.json"} </w:instrText>
            </w:r>
            <w:r w:rsidRPr="00B6570D">
              <w:fldChar w:fldCharType="separate"/>
            </w:r>
            <w:r w:rsidRPr="00B6570D">
              <w:rPr>
                <w:rFonts w:ascii="Calibri" w:hAnsi="Calibri"/>
                <w:b w:val="0"/>
              </w:rPr>
              <w:t>Small et al., 2003, p. 20</w:t>
            </w:r>
            <w:r w:rsidRPr="00B6570D">
              <w:fldChar w:fldCharType="end"/>
            </w:r>
          </w:p>
        </w:tc>
        <w:tc>
          <w:tcPr>
            <w:tcW w:w="4508" w:type="dxa"/>
          </w:tcPr>
          <w:p w:rsidR="00F74134" w:rsidRPr="005C1DA0" w:rsidRDefault="00F74134" w:rsidP="00E52E25">
            <w:pPr>
              <w:cnfStyle w:val="000000000000" w:firstRow="0" w:lastRow="0" w:firstColumn="0" w:lastColumn="0" w:oddVBand="0" w:evenVBand="0" w:oddHBand="0" w:evenHBand="0" w:firstRowFirstColumn="0" w:firstRowLastColumn="0" w:lastRowFirstColumn="0" w:lastRowLastColumn="0"/>
            </w:pPr>
            <w:r>
              <w:t>20</w:t>
            </w:r>
          </w:p>
        </w:tc>
      </w:tr>
      <w:tr w:rsidR="00F74134" w:rsidRPr="005C1DA0" w:rsidTr="00E52E25">
        <w:tc>
          <w:tcPr>
            <w:cnfStyle w:val="001000000000" w:firstRow="0" w:lastRow="0" w:firstColumn="1" w:lastColumn="0" w:oddVBand="0" w:evenVBand="0" w:oddHBand="0" w:evenHBand="0" w:firstRowFirstColumn="0" w:firstRowLastColumn="0" w:lastRowFirstColumn="0" w:lastRowLastColumn="0"/>
            <w:tcW w:w="4508" w:type="dxa"/>
          </w:tcPr>
          <w:p w:rsidR="00F74134" w:rsidRPr="00B6570D" w:rsidRDefault="00F74134" w:rsidP="00B6570D">
            <w:pPr>
              <w:rPr>
                <w:b w:val="0"/>
              </w:rPr>
            </w:pPr>
            <w:r w:rsidRPr="00B6570D">
              <w:fldChar w:fldCharType="begin"/>
            </w:r>
            <w:r w:rsidRPr="00B6570D">
              <w:rPr>
                <w:b w:val="0"/>
              </w:rPr>
              <w:instrText xml:space="preserve"> ADDIN ZOTERO_ITEM CSL_CITATION {"citationID":"1mshbvtkk3","properties":{"formattedCitation":"{\\rtf (\\uc0\\u23385{}\\uc0\\u36745{} et al., 2008)}","plainCitation":"(</w:instrText>
            </w:r>
            <w:r w:rsidRPr="00B6570D">
              <w:rPr>
                <w:rFonts w:ascii="Microsoft JhengHei" w:eastAsia="Microsoft JhengHei" w:hAnsi="Microsoft JhengHei" w:cs="Microsoft JhengHei" w:hint="eastAsia"/>
                <w:b w:val="0"/>
              </w:rPr>
              <w:instrText>孙辉</w:instrText>
            </w:r>
            <w:r w:rsidRPr="00B6570D">
              <w:rPr>
                <w:b w:val="0"/>
              </w:rPr>
              <w:instrText xml:space="preserve"> et al., 2008)"},"citationItems":[{"id":180,"uris":["http://zotero.org/users/local/ZoeiaE2M/items/5NU56I3K"],"uri":["http://zotero.org/users/local/ZoeiaE2M/items/5NU56I3K"],"itemData":{"id":180,"type":"article-journal","title":"</w:instrText>
            </w:r>
            <w:r w:rsidRPr="00B6570D">
              <w:rPr>
                <w:rFonts w:ascii="Microsoft JhengHei" w:eastAsia="Microsoft JhengHei" w:hAnsi="Microsoft JhengHei" w:cs="Microsoft JhengHei" w:hint="eastAsia"/>
                <w:b w:val="0"/>
              </w:rPr>
              <w:instrText>氯氮平合并碳酸锂治疗男性难治性精神分裂症的对照研究</w:instrText>
            </w:r>
            <w:r w:rsidRPr="00B6570D">
              <w:rPr>
                <w:b w:val="0"/>
              </w:rPr>
              <w:instrText>","container-title":"</w:instrText>
            </w:r>
            <w:r w:rsidRPr="00B6570D">
              <w:rPr>
                <w:rFonts w:ascii="MS Gothic" w:hAnsi="MS Gothic" w:cs="MS Gothic"/>
                <w:b w:val="0"/>
              </w:rPr>
              <w:instrText>四川精神</w:instrText>
            </w:r>
            <w:r w:rsidRPr="00B6570D">
              <w:rPr>
                <w:rFonts w:ascii="Microsoft JhengHei" w:eastAsia="Microsoft JhengHei" w:hAnsi="Microsoft JhengHei" w:cs="Microsoft JhengHei" w:hint="eastAsia"/>
                <w:b w:val="0"/>
              </w:rPr>
              <w:instrText>卫生</w:instrText>
            </w:r>
            <w:r w:rsidRPr="00B6570D">
              <w:rPr>
                <w:b w:val="0"/>
              </w:rPr>
              <w:instrText>","page":"83-85","volume":"21","issue":"2","source":"www.cqvip.com","author":[{"family":"</w:instrText>
            </w:r>
            <w:r w:rsidRPr="00B6570D">
              <w:rPr>
                <w:rFonts w:ascii="Microsoft JhengHei" w:eastAsia="Microsoft JhengHei" w:hAnsi="Microsoft JhengHei" w:cs="Microsoft JhengHei" w:hint="eastAsia"/>
                <w:b w:val="0"/>
              </w:rPr>
              <w:instrText>孙辉</w:instrText>
            </w:r>
            <w:r w:rsidRPr="00B6570D">
              <w:rPr>
                <w:b w:val="0"/>
              </w:rPr>
              <w:instrText>","given":""},{"family":"</w:instrText>
            </w:r>
            <w:r w:rsidRPr="00B6570D">
              <w:rPr>
                <w:rFonts w:ascii="MS Gothic" w:hAnsi="MS Gothic" w:cs="MS Gothic"/>
                <w:b w:val="0"/>
              </w:rPr>
              <w:instrText>焦玉涛</w:instrText>
            </w:r>
            <w:r w:rsidRPr="00B6570D">
              <w:rPr>
                <w:b w:val="0"/>
              </w:rPr>
              <w:instrText>","given":""},{"family":"</w:instrText>
            </w:r>
            <w:r w:rsidRPr="00B6570D">
              <w:rPr>
                <w:rFonts w:ascii="Microsoft JhengHei" w:eastAsia="Microsoft JhengHei" w:hAnsi="Microsoft JhengHei" w:cs="Microsoft JhengHei" w:hint="eastAsia"/>
                <w:b w:val="0"/>
              </w:rPr>
              <w:instrText>张鲁新</w:instrText>
            </w:r>
            <w:r w:rsidRPr="00B6570D">
              <w:rPr>
                <w:b w:val="0"/>
              </w:rPr>
              <w:instrText xml:space="preserve">","given":""}],"issued":{"date-parts":[["2008"]]},"accessed":{"date-parts":[["2014",3,18]]}}}],"schema":"https://github.com/citation-style-language/schema/raw/master/csl-citation.json"} </w:instrText>
            </w:r>
            <w:r w:rsidRPr="00B6570D">
              <w:fldChar w:fldCharType="separate"/>
            </w:r>
            <w:r w:rsidRPr="00B6570D">
              <w:rPr>
                <w:rFonts w:ascii="Calibri" w:eastAsia="Microsoft JhengHei" w:hAnsi="Calibri" w:cs="Microsoft JhengHei" w:hint="eastAsia"/>
                <w:b w:val="0"/>
                <w:szCs w:val="24"/>
              </w:rPr>
              <w:t>孙辉</w:t>
            </w:r>
            <w:r w:rsidRPr="00B6570D">
              <w:rPr>
                <w:rFonts w:ascii="Calibri" w:hAnsi="Calibri" w:cs="Times New Roman"/>
                <w:b w:val="0"/>
                <w:szCs w:val="24"/>
              </w:rPr>
              <w:t xml:space="preserve"> et al., 2008</w:t>
            </w:r>
            <w:r w:rsidRPr="00B6570D">
              <w:fldChar w:fldCharType="end"/>
            </w:r>
          </w:p>
        </w:tc>
        <w:tc>
          <w:tcPr>
            <w:tcW w:w="4508" w:type="dxa"/>
          </w:tcPr>
          <w:p w:rsidR="00F74134" w:rsidRDefault="00F74134" w:rsidP="00E52E25">
            <w:pPr>
              <w:cnfStyle w:val="000000000000" w:firstRow="0" w:lastRow="0" w:firstColumn="0" w:lastColumn="0" w:oddVBand="0" w:evenVBand="0" w:oddHBand="0" w:evenHBand="0" w:firstRowFirstColumn="0" w:firstRowLastColumn="0" w:lastRowFirstColumn="0" w:lastRowLastColumn="0"/>
            </w:pPr>
            <w:r>
              <w:t>72</w:t>
            </w:r>
          </w:p>
        </w:tc>
      </w:tr>
      <w:tr w:rsidR="00F74134" w:rsidRPr="005C1DA0" w:rsidTr="00E52E25">
        <w:tc>
          <w:tcPr>
            <w:cnfStyle w:val="001000000000" w:firstRow="0" w:lastRow="0" w:firstColumn="1" w:lastColumn="0" w:oddVBand="0" w:evenVBand="0" w:oddHBand="0" w:evenHBand="0" w:firstRowFirstColumn="0" w:firstRowLastColumn="0" w:lastRowFirstColumn="0" w:lastRowLastColumn="0"/>
            <w:tcW w:w="4508" w:type="dxa"/>
          </w:tcPr>
          <w:p w:rsidR="00F74134" w:rsidRPr="00B6570D" w:rsidRDefault="00F74134" w:rsidP="00B6570D">
            <w:pPr>
              <w:rPr>
                <w:b w:val="0"/>
              </w:rPr>
            </w:pPr>
            <w:r w:rsidRPr="00B6570D">
              <w:fldChar w:fldCharType="begin"/>
            </w:r>
            <w:r w:rsidRPr="00B6570D">
              <w:rPr>
                <w:b w:val="0"/>
              </w:rPr>
              <w:instrText xml:space="preserve"> ADDIN ZOTERO_ITEM CSL_CITATION {"citationID":"1pcma0ai2b","properties":{"formattedCitation":"{\\rtf (\\uc0\\u38472{}\\uc0\\u21015{} et al., 2001)}","plainCitation":"(</w:instrText>
            </w:r>
            <w:r w:rsidRPr="00B6570D">
              <w:rPr>
                <w:rFonts w:ascii="Microsoft JhengHei" w:eastAsia="Microsoft JhengHei" w:hAnsi="Microsoft JhengHei" w:cs="Microsoft JhengHei" w:hint="eastAsia"/>
                <w:b w:val="0"/>
              </w:rPr>
              <w:instrText>陈列</w:instrText>
            </w:r>
            <w:r w:rsidRPr="00B6570D">
              <w:rPr>
                <w:b w:val="0"/>
              </w:rPr>
              <w:instrText xml:space="preserve"> et al., 2001)"},"citationItems":[{"id":182,"uris":["http://zotero.org/users/local/ZoeiaE2M/items/NGG6EMH2"],"uri":["http://zotero.org/users/local/ZoeiaE2M/items/NGG6EMH2"],"itemData":{"id":182,"type":"article-journal","title":"</w:instrText>
            </w:r>
            <w:r w:rsidRPr="00B6570D">
              <w:rPr>
                <w:rFonts w:ascii="Microsoft JhengHei" w:eastAsia="Microsoft JhengHei" w:hAnsi="Microsoft JhengHei" w:cs="Microsoft JhengHei" w:hint="eastAsia"/>
                <w:b w:val="0"/>
              </w:rPr>
              <w:instrText>氯氮平与碳酸锂联合治疗难治性精神分裂症的效果分析</w:instrText>
            </w:r>
            <w:r w:rsidRPr="00B6570D">
              <w:rPr>
                <w:b w:val="0"/>
              </w:rPr>
              <w:instrText>","container-title":"</w:instrText>
            </w:r>
            <w:r w:rsidRPr="00B6570D">
              <w:rPr>
                <w:rFonts w:ascii="MS Gothic" w:hAnsi="MS Gothic" w:cs="MS Gothic"/>
                <w:b w:val="0"/>
              </w:rPr>
              <w:instrText>四川精神</w:instrText>
            </w:r>
            <w:r w:rsidRPr="00B6570D">
              <w:rPr>
                <w:rFonts w:ascii="Microsoft JhengHei" w:eastAsia="Microsoft JhengHei" w:hAnsi="Microsoft JhengHei" w:cs="Microsoft JhengHei" w:hint="eastAsia"/>
                <w:b w:val="0"/>
              </w:rPr>
              <w:instrText>卫生</w:instrText>
            </w:r>
            <w:r w:rsidRPr="00B6570D">
              <w:rPr>
                <w:b w:val="0"/>
              </w:rPr>
              <w:instrText>","page":"213-214","volume":"14","issue":"4","source":"www.cqvip.com","author":[{"family":"</w:instrText>
            </w:r>
            <w:r w:rsidRPr="00B6570D">
              <w:rPr>
                <w:rFonts w:ascii="Microsoft JhengHei" w:eastAsia="Microsoft JhengHei" w:hAnsi="Microsoft JhengHei" w:cs="Microsoft JhengHei" w:hint="eastAsia"/>
                <w:b w:val="0"/>
              </w:rPr>
              <w:instrText>陈列</w:instrText>
            </w:r>
            <w:r w:rsidRPr="00B6570D">
              <w:rPr>
                <w:b w:val="0"/>
              </w:rPr>
              <w:instrText>","given":""},{"family":"</w:instrText>
            </w:r>
            <w:r w:rsidRPr="00B6570D">
              <w:rPr>
                <w:rFonts w:ascii="Microsoft JhengHei" w:eastAsia="Microsoft JhengHei" w:hAnsi="Microsoft JhengHei" w:cs="Microsoft JhengHei" w:hint="eastAsia"/>
                <w:b w:val="0"/>
              </w:rPr>
              <w:instrText>张湘</w:instrText>
            </w:r>
            <w:r w:rsidRPr="00B6570D">
              <w:rPr>
                <w:b w:val="0"/>
              </w:rPr>
              <w:instrText>","given":""},{"family":"</w:instrText>
            </w:r>
            <w:r w:rsidRPr="00B6570D">
              <w:rPr>
                <w:rFonts w:ascii="MS Gothic" w:hAnsi="MS Gothic" w:cs="MS Gothic"/>
                <w:b w:val="0"/>
              </w:rPr>
              <w:instrText>李健</w:instrText>
            </w:r>
            <w:r w:rsidRPr="00B6570D">
              <w:rPr>
                <w:b w:val="0"/>
              </w:rPr>
              <w:instrText>","given":""},{"family":"</w:instrText>
            </w:r>
            <w:r w:rsidRPr="00B6570D">
              <w:rPr>
                <w:rFonts w:ascii="Microsoft JhengHei" w:eastAsia="Microsoft JhengHei" w:hAnsi="Microsoft JhengHei" w:cs="Microsoft JhengHei" w:hint="eastAsia"/>
                <w:b w:val="0"/>
              </w:rPr>
              <w:instrText>阎翰</w:instrText>
            </w:r>
            <w:r w:rsidRPr="00B6570D">
              <w:rPr>
                <w:b w:val="0"/>
              </w:rPr>
              <w:instrText>","given":""},{"family":"</w:instrText>
            </w:r>
            <w:r w:rsidRPr="00B6570D">
              <w:rPr>
                <w:rFonts w:ascii="MS Gothic" w:hAnsi="MS Gothic" w:cs="MS Gothic"/>
                <w:b w:val="0"/>
              </w:rPr>
              <w:instrText>盛小奇</w:instrText>
            </w:r>
            <w:r w:rsidRPr="00B6570D">
              <w:rPr>
                <w:b w:val="0"/>
              </w:rPr>
              <w:instrText>","given":""},{"family":"</w:instrText>
            </w:r>
            <w:r w:rsidRPr="00B6570D">
              <w:rPr>
                <w:rFonts w:ascii="Microsoft JhengHei" w:eastAsia="Microsoft JhengHei" w:hAnsi="Microsoft JhengHei" w:cs="Microsoft JhengHei" w:hint="eastAsia"/>
                <w:b w:val="0"/>
              </w:rPr>
              <w:instrText>谌益华</w:instrText>
            </w:r>
            <w:r w:rsidRPr="00B6570D">
              <w:rPr>
                <w:b w:val="0"/>
              </w:rPr>
              <w:instrText xml:space="preserve">","given":""}],"issued":{"date-parts":[["2001"]]},"accessed":{"date-parts":[["2014",3,18]]}}}],"schema":"https://github.com/citation-style-language/schema/raw/master/csl-citation.json"} </w:instrText>
            </w:r>
            <w:r w:rsidRPr="00B6570D">
              <w:fldChar w:fldCharType="separate"/>
            </w:r>
            <w:r w:rsidRPr="00B6570D">
              <w:rPr>
                <w:rFonts w:ascii="Calibri" w:eastAsia="Microsoft JhengHei" w:hAnsi="Calibri" w:cs="Microsoft JhengHei" w:hint="eastAsia"/>
                <w:b w:val="0"/>
                <w:szCs w:val="24"/>
              </w:rPr>
              <w:t>陈列</w:t>
            </w:r>
            <w:r w:rsidRPr="00B6570D">
              <w:rPr>
                <w:rFonts w:ascii="Calibri" w:hAnsi="Calibri" w:cs="Times New Roman"/>
                <w:b w:val="0"/>
                <w:szCs w:val="24"/>
              </w:rPr>
              <w:t xml:space="preserve"> et al., 2001</w:t>
            </w:r>
            <w:r w:rsidRPr="00B6570D">
              <w:fldChar w:fldCharType="end"/>
            </w:r>
          </w:p>
        </w:tc>
        <w:tc>
          <w:tcPr>
            <w:tcW w:w="4508" w:type="dxa"/>
          </w:tcPr>
          <w:p w:rsidR="00F74134" w:rsidRDefault="00F74134" w:rsidP="00E52E25">
            <w:pPr>
              <w:cnfStyle w:val="000000000000" w:firstRow="0" w:lastRow="0" w:firstColumn="0" w:lastColumn="0" w:oddVBand="0" w:evenVBand="0" w:oddHBand="0" w:evenHBand="0" w:firstRowFirstColumn="0" w:firstRowLastColumn="0" w:lastRowFirstColumn="0" w:lastRowLastColumn="0"/>
            </w:pPr>
            <w:r>
              <w:t>60</w:t>
            </w:r>
          </w:p>
        </w:tc>
      </w:tr>
      <w:tr w:rsidR="00BE1A99" w:rsidRPr="005C1DA0" w:rsidTr="00E52E25">
        <w:tc>
          <w:tcPr>
            <w:cnfStyle w:val="001000000000" w:firstRow="0" w:lastRow="0" w:firstColumn="1" w:lastColumn="0" w:oddVBand="0" w:evenVBand="0" w:oddHBand="0" w:evenHBand="0" w:firstRowFirstColumn="0" w:firstRowLastColumn="0" w:lastRowFirstColumn="0" w:lastRowLastColumn="0"/>
            <w:tcW w:w="4508" w:type="dxa"/>
          </w:tcPr>
          <w:p w:rsidR="00BE1A99" w:rsidRPr="005C1DA0" w:rsidRDefault="00B6570D" w:rsidP="00E52E25">
            <w:r>
              <w:t>Total Studies=3</w:t>
            </w:r>
          </w:p>
        </w:tc>
        <w:tc>
          <w:tcPr>
            <w:tcW w:w="4508" w:type="dxa"/>
          </w:tcPr>
          <w:p w:rsidR="00BE1A99" w:rsidRPr="005C1DA0" w:rsidRDefault="00B6570D" w:rsidP="00E52E25">
            <w:pPr>
              <w:cnfStyle w:val="000000000000" w:firstRow="0" w:lastRow="0" w:firstColumn="0" w:lastColumn="0" w:oddVBand="0" w:evenVBand="0" w:oddHBand="0" w:evenHBand="0" w:firstRowFirstColumn="0" w:firstRowLastColumn="0" w:lastRowFirstColumn="0" w:lastRowLastColumn="0"/>
              <w:rPr>
                <w:b/>
              </w:rPr>
            </w:pPr>
            <w:r>
              <w:rPr>
                <w:b/>
              </w:rPr>
              <w:t>Total Randomised=152</w:t>
            </w:r>
          </w:p>
        </w:tc>
      </w:tr>
      <w:tr w:rsidR="00AE7AF8" w:rsidRPr="005C1DA0" w:rsidTr="00E52E25">
        <w:tc>
          <w:tcPr>
            <w:cnfStyle w:val="001000000000" w:firstRow="0" w:lastRow="0" w:firstColumn="1" w:lastColumn="0" w:oddVBand="0" w:evenVBand="0" w:oddHBand="0" w:evenHBand="0" w:firstRowFirstColumn="0" w:firstRowLastColumn="0" w:lastRowFirstColumn="0" w:lastRowLastColumn="0"/>
            <w:tcW w:w="9016" w:type="dxa"/>
            <w:gridSpan w:val="2"/>
            <w:shd w:val="clear" w:color="auto" w:fill="5B9BD5" w:themeFill="accent1"/>
          </w:tcPr>
          <w:p w:rsidR="00AE7AF8" w:rsidRDefault="00AE7AF8" w:rsidP="00E52E25">
            <w:pPr>
              <w:rPr>
                <w:color w:val="FFFFFF" w:themeColor="background1"/>
              </w:rPr>
            </w:pPr>
            <w:r>
              <w:rPr>
                <w:color w:val="FFFFFF" w:themeColor="background1"/>
              </w:rPr>
              <w:t>Antimicrobials</w:t>
            </w:r>
          </w:p>
        </w:tc>
      </w:tr>
      <w:tr w:rsidR="00B6570D" w:rsidRPr="005C1DA0" w:rsidTr="00E52E25">
        <w:tc>
          <w:tcPr>
            <w:cnfStyle w:val="001000000000" w:firstRow="0" w:lastRow="0" w:firstColumn="1" w:lastColumn="0" w:oddVBand="0" w:evenVBand="0" w:oddHBand="0" w:evenHBand="0" w:firstRowFirstColumn="0" w:firstRowLastColumn="0" w:lastRowFirstColumn="0" w:lastRowLastColumn="0"/>
            <w:tcW w:w="9016" w:type="dxa"/>
            <w:gridSpan w:val="2"/>
            <w:shd w:val="clear" w:color="auto" w:fill="5B9BD5" w:themeFill="accent1"/>
          </w:tcPr>
          <w:p w:rsidR="00B6570D" w:rsidRPr="005C1DA0" w:rsidRDefault="00B6570D" w:rsidP="00E52E25">
            <w:r>
              <w:rPr>
                <w:color w:val="FFFFFF" w:themeColor="background1"/>
              </w:rPr>
              <w:t>Inosine</w:t>
            </w:r>
          </w:p>
        </w:tc>
      </w:tr>
      <w:tr w:rsidR="00B6570D" w:rsidRPr="005C1DA0" w:rsidTr="00E52E25">
        <w:tc>
          <w:tcPr>
            <w:cnfStyle w:val="001000000000" w:firstRow="0" w:lastRow="0" w:firstColumn="1" w:lastColumn="0" w:oddVBand="0" w:evenVBand="0" w:oddHBand="0" w:evenHBand="0" w:firstRowFirstColumn="0" w:firstRowLastColumn="0" w:lastRowFirstColumn="0" w:lastRowLastColumn="0"/>
            <w:tcW w:w="4508" w:type="dxa"/>
          </w:tcPr>
          <w:p w:rsidR="00B6570D" w:rsidRPr="00E52E25" w:rsidRDefault="00E52E25" w:rsidP="00E52E25">
            <w:pPr>
              <w:rPr>
                <w:b w:val="0"/>
              </w:rPr>
            </w:pPr>
            <w:r w:rsidRPr="00E52E25">
              <w:fldChar w:fldCharType="begin"/>
            </w:r>
            <w:r w:rsidRPr="00E52E25">
              <w:rPr>
                <w:b w:val="0"/>
              </w:rPr>
              <w:instrText xml:space="preserve"> ADDIN ZOTERO_ITEM CSL_CITATION {"citationID":"pnqe7avep","properties":{"formattedCitation":"{\\rtf (\\uc0\\u37011{}\\uc0\\u19990{}\\uc0\\u24179{} et al., 2006)}","plainCitation":"(</w:instrText>
            </w:r>
            <w:r w:rsidRPr="00E52E25">
              <w:rPr>
                <w:rFonts w:ascii="Microsoft JhengHei" w:eastAsia="Microsoft JhengHei" w:hAnsi="Microsoft JhengHei" w:cs="Microsoft JhengHei" w:hint="eastAsia"/>
                <w:b w:val="0"/>
              </w:rPr>
              <w:instrText>邓世平</w:instrText>
            </w:r>
            <w:r w:rsidRPr="00E52E25">
              <w:rPr>
                <w:b w:val="0"/>
              </w:rPr>
              <w:instrText xml:space="preserve"> et al., 2006)"},"citationItems":[{"id":184,"uris":["http://zotero.org/users/local/ZoeiaE2M/items/4RDFKHBC"],"uri":["http://zotero.org/users/local/ZoeiaE2M/items/4RDFKHBC"],"itemData":{"id":184,"type":"article-journal","title":"</w:instrText>
            </w:r>
            <w:r w:rsidRPr="00E52E25">
              <w:rPr>
                <w:rFonts w:ascii="Microsoft JhengHei" w:eastAsia="Microsoft JhengHei" w:hAnsi="Microsoft JhengHei" w:cs="Microsoft JhengHei" w:hint="eastAsia"/>
                <w:b w:val="0"/>
              </w:rPr>
              <w:instrText>氯氮平联合肌苷口服液治疗难治性精神分裂症</w:instrText>
            </w:r>
            <w:r w:rsidRPr="00E52E25">
              <w:rPr>
                <w:b w:val="0"/>
              </w:rPr>
              <w:instrText>30</w:instrText>
            </w:r>
            <w:r w:rsidRPr="00E52E25">
              <w:rPr>
                <w:rFonts w:ascii="MS Gothic" w:hAnsi="MS Gothic" w:cs="MS Gothic"/>
                <w:b w:val="0"/>
              </w:rPr>
              <w:instrText>例</w:instrText>
            </w:r>
            <w:r w:rsidRPr="00E52E25">
              <w:rPr>
                <w:b w:val="0"/>
              </w:rPr>
              <w:instrText>","container-title":"</w:instrText>
            </w:r>
            <w:r w:rsidRPr="00E52E25">
              <w:rPr>
                <w:rFonts w:ascii="MS Gothic" w:hAnsi="MS Gothic" w:cs="MS Gothic"/>
                <w:b w:val="0"/>
              </w:rPr>
              <w:instrText>医</w:instrText>
            </w:r>
            <w:r w:rsidRPr="00E52E25">
              <w:rPr>
                <w:rFonts w:ascii="Microsoft JhengHei" w:eastAsia="Microsoft JhengHei" w:hAnsi="Microsoft JhengHei" w:cs="Microsoft JhengHei" w:hint="eastAsia"/>
                <w:b w:val="0"/>
              </w:rPr>
              <w:instrText>药导报</w:instrText>
            </w:r>
            <w:r w:rsidRPr="00E52E25">
              <w:rPr>
                <w:b w:val="0"/>
              </w:rPr>
              <w:instrText>","page":"789-791","volume":"25","issue":"8","source":"www.cqvip.com","author":[{"family":"</w:instrText>
            </w:r>
            <w:r w:rsidRPr="00E52E25">
              <w:rPr>
                <w:rFonts w:ascii="Microsoft JhengHei" w:eastAsia="Microsoft JhengHei" w:hAnsi="Microsoft JhengHei" w:cs="Microsoft JhengHei" w:hint="eastAsia"/>
                <w:b w:val="0"/>
              </w:rPr>
              <w:instrText>邓世平</w:instrText>
            </w:r>
            <w:r w:rsidRPr="00E52E25">
              <w:rPr>
                <w:b w:val="0"/>
              </w:rPr>
              <w:instrText>","given":""},{"family":"</w:instrText>
            </w:r>
            <w:r w:rsidRPr="00E52E25">
              <w:rPr>
                <w:rFonts w:ascii="MS Gothic" w:hAnsi="MS Gothic" w:cs="MS Gothic"/>
                <w:b w:val="0"/>
              </w:rPr>
              <w:instrText>刘小花</w:instrText>
            </w:r>
            <w:r w:rsidRPr="00E52E25">
              <w:rPr>
                <w:b w:val="0"/>
              </w:rPr>
              <w:instrText>","given":""},{"family":"</w:instrText>
            </w:r>
            <w:r w:rsidRPr="00E52E25">
              <w:rPr>
                <w:rFonts w:ascii="Microsoft JhengHei" w:eastAsia="Microsoft JhengHei" w:hAnsi="Microsoft JhengHei" w:cs="Microsoft JhengHei" w:hint="eastAsia"/>
                <w:b w:val="0"/>
              </w:rPr>
              <w:instrText>邹晓华</w:instrText>
            </w:r>
            <w:r w:rsidRPr="00E52E25">
              <w:rPr>
                <w:b w:val="0"/>
              </w:rPr>
              <w:instrText>","given":""},{"family":"</w:instrText>
            </w:r>
            <w:r w:rsidRPr="00E52E25">
              <w:rPr>
                <w:rFonts w:ascii="MS Gothic" w:hAnsi="MS Gothic" w:cs="MS Gothic"/>
                <w:b w:val="0"/>
              </w:rPr>
              <w:instrText>潘大津</w:instrText>
            </w:r>
            <w:r w:rsidRPr="00E52E25">
              <w:rPr>
                <w:b w:val="0"/>
              </w:rPr>
              <w:instrText>","given":""},{"family":"</w:instrText>
            </w:r>
            <w:r w:rsidRPr="00E52E25">
              <w:rPr>
                <w:rFonts w:ascii="MS Gothic" w:hAnsi="MS Gothic" w:cs="MS Gothic"/>
                <w:b w:val="0"/>
              </w:rPr>
              <w:instrText>徐哲明</w:instrText>
            </w:r>
            <w:r w:rsidRPr="00E52E25">
              <w:rPr>
                <w:b w:val="0"/>
              </w:rPr>
              <w:instrText xml:space="preserve">","given":""}],"issued":{"date-parts":[["2006"]]},"accessed":{"date-parts":[["2014",3,18]]}}}],"schema":"https://github.com/citation-style-language/schema/raw/master/csl-citation.json"} </w:instrText>
            </w:r>
            <w:r w:rsidRPr="00E52E25">
              <w:fldChar w:fldCharType="separate"/>
            </w:r>
            <w:r w:rsidRPr="00E52E25">
              <w:rPr>
                <w:rFonts w:ascii="Calibri" w:eastAsia="Microsoft JhengHei" w:hAnsi="Calibri" w:cs="Microsoft JhengHei" w:hint="eastAsia"/>
                <w:b w:val="0"/>
                <w:szCs w:val="24"/>
              </w:rPr>
              <w:t>邓世平</w:t>
            </w:r>
            <w:r w:rsidRPr="00E52E25">
              <w:rPr>
                <w:rFonts w:ascii="Calibri" w:hAnsi="Calibri" w:cs="Times New Roman"/>
                <w:b w:val="0"/>
                <w:szCs w:val="24"/>
              </w:rPr>
              <w:t xml:space="preserve"> et al., 2006</w:t>
            </w:r>
            <w:r w:rsidRPr="00E52E25">
              <w:fldChar w:fldCharType="end"/>
            </w:r>
          </w:p>
        </w:tc>
        <w:tc>
          <w:tcPr>
            <w:tcW w:w="4508" w:type="dxa"/>
          </w:tcPr>
          <w:p w:rsidR="00B6570D" w:rsidRPr="005C1DA0" w:rsidRDefault="00E52E25" w:rsidP="00E52E25">
            <w:pPr>
              <w:cnfStyle w:val="000000000000" w:firstRow="0" w:lastRow="0" w:firstColumn="0" w:lastColumn="0" w:oddVBand="0" w:evenVBand="0" w:oddHBand="0" w:evenHBand="0" w:firstRowFirstColumn="0" w:firstRowLastColumn="0" w:lastRowFirstColumn="0" w:lastRowLastColumn="0"/>
            </w:pPr>
            <w:r>
              <w:t>66</w:t>
            </w:r>
          </w:p>
        </w:tc>
      </w:tr>
      <w:tr w:rsidR="00B6570D" w:rsidRPr="005C1DA0" w:rsidTr="00E52E25">
        <w:tc>
          <w:tcPr>
            <w:cnfStyle w:val="001000000000" w:firstRow="0" w:lastRow="0" w:firstColumn="1" w:lastColumn="0" w:oddVBand="0" w:evenVBand="0" w:oddHBand="0" w:evenHBand="0" w:firstRowFirstColumn="0" w:firstRowLastColumn="0" w:lastRowFirstColumn="0" w:lastRowLastColumn="0"/>
            <w:tcW w:w="4508" w:type="dxa"/>
          </w:tcPr>
          <w:p w:rsidR="00B6570D" w:rsidRPr="005C1DA0" w:rsidRDefault="00B6570D" w:rsidP="00E52E25">
            <w:r w:rsidRPr="005C1DA0">
              <w:t>Total Studies=1</w:t>
            </w:r>
          </w:p>
        </w:tc>
        <w:tc>
          <w:tcPr>
            <w:tcW w:w="4508" w:type="dxa"/>
          </w:tcPr>
          <w:p w:rsidR="00B6570D" w:rsidRPr="005C1DA0" w:rsidRDefault="00B6570D" w:rsidP="00E52E25">
            <w:pPr>
              <w:cnfStyle w:val="000000000000" w:firstRow="0" w:lastRow="0" w:firstColumn="0" w:lastColumn="0" w:oddVBand="0" w:evenVBand="0" w:oddHBand="0" w:evenHBand="0" w:firstRowFirstColumn="0" w:firstRowLastColumn="0" w:lastRowFirstColumn="0" w:lastRowLastColumn="0"/>
              <w:rPr>
                <w:b/>
              </w:rPr>
            </w:pPr>
            <w:r>
              <w:rPr>
                <w:b/>
              </w:rPr>
              <w:t>Total Randomised=</w:t>
            </w:r>
            <w:r w:rsidR="00E52E25">
              <w:rPr>
                <w:b/>
              </w:rPr>
              <w:t>66</w:t>
            </w:r>
          </w:p>
        </w:tc>
      </w:tr>
      <w:tr w:rsidR="00AE7AF8" w:rsidRPr="005C1DA0" w:rsidTr="00E52E25">
        <w:tc>
          <w:tcPr>
            <w:cnfStyle w:val="001000000000" w:firstRow="0" w:lastRow="0" w:firstColumn="1" w:lastColumn="0" w:oddVBand="0" w:evenVBand="0" w:oddHBand="0" w:evenHBand="0" w:firstRowFirstColumn="0" w:firstRowLastColumn="0" w:lastRowFirstColumn="0" w:lastRowLastColumn="0"/>
            <w:tcW w:w="9016" w:type="dxa"/>
            <w:gridSpan w:val="2"/>
            <w:shd w:val="clear" w:color="auto" w:fill="5B9BD5" w:themeFill="accent1"/>
          </w:tcPr>
          <w:p w:rsidR="00AE7AF8" w:rsidRDefault="00AE7AF8" w:rsidP="00E52E25">
            <w:pPr>
              <w:rPr>
                <w:color w:val="FFFFFF" w:themeColor="background1"/>
              </w:rPr>
            </w:pPr>
            <w:r>
              <w:rPr>
                <w:color w:val="FFFFFF" w:themeColor="background1"/>
              </w:rPr>
              <w:t>Herbal</w:t>
            </w:r>
          </w:p>
        </w:tc>
      </w:tr>
      <w:tr w:rsidR="00B6570D" w:rsidRPr="005C1DA0" w:rsidTr="00E52E25">
        <w:tc>
          <w:tcPr>
            <w:cnfStyle w:val="001000000000" w:firstRow="0" w:lastRow="0" w:firstColumn="1" w:lastColumn="0" w:oddVBand="0" w:evenVBand="0" w:oddHBand="0" w:evenHBand="0" w:firstRowFirstColumn="0" w:firstRowLastColumn="0" w:lastRowFirstColumn="0" w:lastRowLastColumn="0"/>
            <w:tcW w:w="9016" w:type="dxa"/>
            <w:gridSpan w:val="2"/>
            <w:shd w:val="clear" w:color="auto" w:fill="5B9BD5" w:themeFill="accent1"/>
          </w:tcPr>
          <w:p w:rsidR="00B6570D" w:rsidRPr="005C1DA0" w:rsidRDefault="00B6570D" w:rsidP="00E52E25">
            <w:r>
              <w:rPr>
                <w:color w:val="FFFFFF" w:themeColor="background1"/>
              </w:rPr>
              <w:t>Ginkgo Biloba</w:t>
            </w:r>
          </w:p>
        </w:tc>
      </w:tr>
      <w:tr w:rsidR="00B6570D" w:rsidRPr="005C1DA0" w:rsidTr="00E52E25">
        <w:tc>
          <w:tcPr>
            <w:cnfStyle w:val="001000000000" w:firstRow="0" w:lastRow="0" w:firstColumn="1" w:lastColumn="0" w:oddVBand="0" w:evenVBand="0" w:oddHBand="0" w:evenHBand="0" w:firstRowFirstColumn="0" w:firstRowLastColumn="0" w:lastRowFirstColumn="0" w:lastRowLastColumn="0"/>
            <w:tcW w:w="4508" w:type="dxa"/>
          </w:tcPr>
          <w:p w:rsidR="00B6570D" w:rsidRPr="00E52E25" w:rsidRDefault="00E52E25" w:rsidP="00E52E25">
            <w:pPr>
              <w:rPr>
                <w:b w:val="0"/>
              </w:rPr>
            </w:pPr>
            <w:r w:rsidRPr="00E52E25">
              <w:fldChar w:fldCharType="begin"/>
            </w:r>
            <w:r w:rsidRPr="00E52E25">
              <w:rPr>
                <w:b w:val="0"/>
              </w:rPr>
              <w:instrText xml:space="preserve"> ADDIN ZOTERO_ITEM CSL_CITATION {"citationID":"1g6u4hjbv","properties":{"formattedCitation":"(Doruk et al., 2008)","plainCitation":"(Doruk et al., 2008)"},"citationItems":[{"id":186,"uris":["http://zotero.org/users/local/ZoeiaE2M/items/BWP8NXTK"],"uri":["http://zotero.org/users/local/ZoeiaE2M/items/BWP8NXTK"],"itemData":{"id":186,"type":"article-journal","title":"A placebo-controlled study of extract of ginkgo biloba added to clozapine in patients with treatment-resistant schizophrenia","container-title":"International clinical psychopharmacology","page":"223-227","volume":"23","issue":"4","source":"NCBI PubMed","abstract":"The focus of this study was the systematic evaluation of the clinical effects of the extract of ginkgo biloba (EGb) as an adjunct to the atypical antipsychotic clozapine in the treatment of refractory schizophrenia. In a placebo-controlled study, 42 patients with chronic, treatment-resistant schizophrenia, who were maintained on optimal doses of clozapine, were administered either 120 mg/day of EGb (N=20) or placebo (N=22) for 12 weeks. Clinical evaluations with the Brief Psychiatric Rating Scale, the Scale for the Assessment of Positive Symptoms, and the Scale for the Assessment of Negative Symptoms were completed biweekly. The use of EGb as an adjunct to clozapine was effective in decreasing negative symptoms, but not positive and overall psychopathology symptoms. EGb produced a mean 7.9+/-7.0 point reduction in the total Scale for the Assessment of Negative Symptoms score compared with a mean 1.8+/-3.5 point reduction in the placebo group (P=0.034). These preliminary data suggested that EGb was found useful for enhancing the effect of clozapine on negative symptoms in patients with treatment-resistant schizophrenia.","DOI":"10.1097/YIC.0b013e3282fcff2f","ISSN":"0268-1315","note":"PMID: 18545061","journalAbbreviation":"Int Clin Psychopharmacol","language":"eng","author":[{"family":"Doruk","given":"Ali"},{"family":"Uzun","given":"Ozcan"},{"family":"Ozşahin","given":"Aytekin"}],"issued":{"date-parts":[["2008",7]]},"PMID":"18545061"}}],"schema":"https://github.com/citation-style-language/schema/raw/master/csl-citation.json"} </w:instrText>
            </w:r>
            <w:r w:rsidRPr="00E52E25">
              <w:fldChar w:fldCharType="separate"/>
            </w:r>
            <w:r w:rsidRPr="00E52E25">
              <w:rPr>
                <w:rFonts w:ascii="Calibri" w:hAnsi="Calibri"/>
                <w:b w:val="0"/>
              </w:rPr>
              <w:t>Doruk et al., 2008</w:t>
            </w:r>
            <w:r w:rsidRPr="00E52E25">
              <w:fldChar w:fldCharType="end"/>
            </w:r>
          </w:p>
        </w:tc>
        <w:tc>
          <w:tcPr>
            <w:tcW w:w="4508" w:type="dxa"/>
          </w:tcPr>
          <w:p w:rsidR="00B6570D" w:rsidRPr="005C1DA0" w:rsidRDefault="00E52E25" w:rsidP="00E52E25">
            <w:pPr>
              <w:cnfStyle w:val="000000000000" w:firstRow="0" w:lastRow="0" w:firstColumn="0" w:lastColumn="0" w:oddVBand="0" w:evenVBand="0" w:oddHBand="0" w:evenHBand="0" w:firstRowFirstColumn="0" w:firstRowLastColumn="0" w:lastRowFirstColumn="0" w:lastRowLastColumn="0"/>
            </w:pPr>
            <w:r>
              <w:t>42</w:t>
            </w:r>
          </w:p>
        </w:tc>
      </w:tr>
      <w:tr w:rsidR="00B6570D" w:rsidRPr="005C1DA0" w:rsidTr="00E52E25">
        <w:tc>
          <w:tcPr>
            <w:cnfStyle w:val="001000000000" w:firstRow="0" w:lastRow="0" w:firstColumn="1" w:lastColumn="0" w:oddVBand="0" w:evenVBand="0" w:oddHBand="0" w:evenHBand="0" w:firstRowFirstColumn="0" w:firstRowLastColumn="0" w:lastRowFirstColumn="0" w:lastRowLastColumn="0"/>
            <w:tcW w:w="4508" w:type="dxa"/>
          </w:tcPr>
          <w:p w:rsidR="00B6570D" w:rsidRPr="005C1DA0" w:rsidRDefault="00B6570D" w:rsidP="00E52E25">
            <w:r w:rsidRPr="005C1DA0">
              <w:t>Total Studies=1</w:t>
            </w:r>
          </w:p>
        </w:tc>
        <w:tc>
          <w:tcPr>
            <w:tcW w:w="4508" w:type="dxa"/>
          </w:tcPr>
          <w:p w:rsidR="00B6570D" w:rsidRPr="005C1DA0" w:rsidRDefault="00B6570D" w:rsidP="00E52E25">
            <w:pPr>
              <w:cnfStyle w:val="000000000000" w:firstRow="0" w:lastRow="0" w:firstColumn="0" w:lastColumn="0" w:oddVBand="0" w:evenVBand="0" w:oddHBand="0" w:evenHBand="0" w:firstRowFirstColumn="0" w:firstRowLastColumn="0" w:lastRowFirstColumn="0" w:lastRowLastColumn="0"/>
              <w:rPr>
                <w:b/>
              </w:rPr>
            </w:pPr>
            <w:r>
              <w:rPr>
                <w:b/>
              </w:rPr>
              <w:t>Total Randomised=</w:t>
            </w:r>
            <w:r w:rsidR="00E52E25">
              <w:rPr>
                <w:b/>
              </w:rPr>
              <w:t>42</w:t>
            </w:r>
          </w:p>
        </w:tc>
      </w:tr>
      <w:tr w:rsidR="00AE7AF8" w:rsidRPr="005C1DA0" w:rsidTr="00E52E25">
        <w:tc>
          <w:tcPr>
            <w:cnfStyle w:val="001000000000" w:firstRow="0" w:lastRow="0" w:firstColumn="1" w:lastColumn="0" w:oddVBand="0" w:evenVBand="0" w:oddHBand="0" w:evenHBand="0" w:firstRowFirstColumn="0" w:firstRowLastColumn="0" w:lastRowFirstColumn="0" w:lastRowLastColumn="0"/>
            <w:tcW w:w="9016" w:type="dxa"/>
            <w:gridSpan w:val="2"/>
            <w:shd w:val="clear" w:color="auto" w:fill="5B9BD5" w:themeFill="accent1"/>
          </w:tcPr>
          <w:p w:rsidR="00AE7AF8" w:rsidRDefault="00AE7AF8" w:rsidP="00E52E25">
            <w:pPr>
              <w:rPr>
                <w:color w:val="FFFFFF" w:themeColor="background1"/>
              </w:rPr>
            </w:pPr>
            <w:r>
              <w:rPr>
                <w:color w:val="FFFFFF" w:themeColor="background1"/>
              </w:rPr>
              <w:t>Anti-diabetic</w:t>
            </w:r>
          </w:p>
        </w:tc>
      </w:tr>
      <w:tr w:rsidR="00B6570D" w:rsidRPr="005C1DA0" w:rsidTr="00E52E25">
        <w:tc>
          <w:tcPr>
            <w:cnfStyle w:val="001000000000" w:firstRow="0" w:lastRow="0" w:firstColumn="1" w:lastColumn="0" w:oddVBand="0" w:evenVBand="0" w:oddHBand="0" w:evenHBand="0" w:firstRowFirstColumn="0" w:firstRowLastColumn="0" w:lastRowFirstColumn="0" w:lastRowLastColumn="0"/>
            <w:tcW w:w="9016" w:type="dxa"/>
            <w:gridSpan w:val="2"/>
            <w:shd w:val="clear" w:color="auto" w:fill="5B9BD5" w:themeFill="accent1"/>
          </w:tcPr>
          <w:p w:rsidR="00B6570D" w:rsidRPr="005C1DA0" w:rsidRDefault="00B6570D" w:rsidP="00E52E25">
            <w:r>
              <w:rPr>
                <w:color w:val="FFFFFF" w:themeColor="background1"/>
              </w:rPr>
              <w:t>Metformin</w:t>
            </w:r>
          </w:p>
        </w:tc>
      </w:tr>
      <w:tr w:rsidR="00B6570D" w:rsidRPr="005C1DA0" w:rsidTr="00E52E25">
        <w:tc>
          <w:tcPr>
            <w:cnfStyle w:val="001000000000" w:firstRow="0" w:lastRow="0" w:firstColumn="1" w:lastColumn="0" w:oddVBand="0" w:evenVBand="0" w:oddHBand="0" w:evenHBand="0" w:firstRowFirstColumn="0" w:firstRowLastColumn="0" w:lastRowFirstColumn="0" w:lastRowLastColumn="0"/>
            <w:tcW w:w="4508" w:type="dxa"/>
          </w:tcPr>
          <w:p w:rsidR="00B6570D" w:rsidRPr="00E52E25" w:rsidRDefault="00E52E25" w:rsidP="00E52E25">
            <w:pPr>
              <w:rPr>
                <w:b w:val="0"/>
              </w:rPr>
            </w:pPr>
            <w:r w:rsidRPr="00E52E25">
              <w:fldChar w:fldCharType="begin"/>
            </w:r>
            <w:r w:rsidRPr="00E52E25">
              <w:rPr>
                <w:b w:val="0"/>
              </w:rPr>
              <w:instrText xml:space="preserve"> ADDIN ZOTERO_ITEM CSL_CITATION {"citationID":"1igkk0kf35","properties":{"formattedCitation":"(Carrizo et al., 2009)","plainCitation":"(Carrizo et al., 2009)"},"citationItems":[{"id":188,"uris":["http://zotero.org/users/local/ZoeiaE2M/items/QVF7IJGP"],"uri":["http://zotero.org/users/local/ZoeiaE2M/items/QVF7IJGP"],"itemData":{"id":188,"type":"article-journal","title":"Extended release metformin for metabolic control assistance during prolonged clozapine administration: a 14 week, double-blind, parallel group, placebo-controlled study","container-title":"Schizophrenia research","page":"19-26","volume":"113","issue":"1","source":"NCBI PubMed","abstract":"BACKGROUND: Clozapine is the most effective agent in treatment-resistant schizophrenia. However, it is frequently associated with excessive body weight (BW) gain, type 2 diabetes mellitus and hyperlipidemia. The antidiabetic metformin (MET) has proved effective to assist in BW control during olanzapine administration. Therefore, we aimed to test whether MET may improve the metabolic profile in patients under prolonged clozapine administration.\nMETHODS: In a double-blind, parallel group protocol, 61 patients (94.4% with schizophrenia) receiving clozapine (196.8+/-132 mg daily, range: 25-500) for more than 3 consecutive months (86.5+/-40.6 months, range: 4-168) were randomly allocated to extended release MET (n=31; 500 to 1000 mg daily) or placebo (n=30) group for 14 weeks. The BW, the body mass index, waist circumference, serum glucose, insulin, lipids, glycated hemoglobin (HBA1c), leptin and cortisol, and the HOMA-IR index were assessed at baseline, and weeks 7 and 14.\nRESULTS: MET was well tolerated and the mental state was not impaired during the study. The protocol was completed by all the placebo subjects and by 24 MET-treated patients. In a complete analysis at week 14, without including data of the 7 dropouts, the MET group lost -1.87+/-2.9 kg, whereas the placebo group had a stable BW: 0.16+/-2.9 kg, p=0.01 for the between group comparisons (effect size: 0.70). Leptin levels also tended to decrease after MET (p=0.08). Insulin and the triglyceride-HDL-C ratio significantly decreased (p&lt;0.05, effect size 0.59 and 1.99 respectively) and the HDL-C significantly increased (p=0.001, effect size 0.95) after MET.\nCONCLUSIONS: MET improves metabolic control during prolonged clozapine administration.","DOI":"10.1016/j.schres.2009.05.007","ISSN":"1573-2509","note":"PMID: 19515536","shortTitle":"Extended release metformin for metabolic control assistance during prolonged clozapine administration","journalAbbreviation":"Schizophr. Res.","language":"eng","author":[{"family":"Carrizo","given":"Edgardo"},{"family":"Fernández","given":"Virginia"},{"family":"Connell","given":"Lisette"},{"family":"Sandia","given":"Ignacio"},{"family":"Prieto","given":"Dexy"},{"family":"Mogollón","given":"Johana"},{"family":"Valbuena","given":"Dennys"},{"family":"Fernández","given":"Iliana"},{"family":"de Baptista","given":"Enma Araujo"},{"family":"Baptista","given":"Trino"}],"issued":{"date-parts":[["2009",8]]},"PMID":"19515536"}}],"schema":"https://github.com/citation-style-language/schema/raw/master/csl-citation.json"} </w:instrText>
            </w:r>
            <w:r w:rsidRPr="00E52E25">
              <w:fldChar w:fldCharType="separate"/>
            </w:r>
            <w:r w:rsidRPr="00E52E25">
              <w:rPr>
                <w:rFonts w:ascii="Calibri" w:hAnsi="Calibri"/>
                <w:b w:val="0"/>
              </w:rPr>
              <w:t>Carrizo et al., 2009</w:t>
            </w:r>
            <w:r w:rsidRPr="00E52E25">
              <w:fldChar w:fldCharType="end"/>
            </w:r>
          </w:p>
        </w:tc>
        <w:tc>
          <w:tcPr>
            <w:tcW w:w="4508" w:type="dxa"/>
          </w:tcPr>
          <w:p w:rsidR="00B6570D" w:rsidRPr="005C1DA0" w:rsidRDefault="00E52E25" w:rsidP="00E52E25">
            <w:pPr>
              <w:cnfStyle w:val="000000000000" w:firstRow="0" w:lastRow="0" w:firstColumn="0" w:lastColumn="0" w:oddVBand="0" w:evenVBand="0" w:oddHBand="0" w:evenHBand="0" w:firstRowFirstColumn="0" w:firstRowLastColumn="0" w:lastRowFirstColumn="0" w:lastRowLastColumn="0"/>
            </w:pPr>
            <w:r>
              <w:t>61</w:t>
            </w:r>
          </w:p>
        </w:tc>
      </w:tr>
      <w:tr w:rsidR="00B6570D" w:rsidRPr="005C1DA0" w:rsidTr="00E52E25">
        <w:tc>
          <w:tcPr>
            <w:cnfStyle w:val="001000000000" w:firstRow="0" w:lastRow="0" w:firstColumn="1" w:lastColumn="0" w:oddVBand="0" w:evenVBand="0" w:oddHBand="0" w:evenHBand="0" w:firstRowFirstColumn="0" w:firstRowLastColumn="0" w:lastRowFirstColumn="0" w:lastRowLastColumn="0"/>
            <w:tcW w:w="4508" w:type="dxa"/>
          </w:tcPr>
          <w:p w:rsidR="00B6570D" w:rsidRPr="005C1DA0" w:rsidRDefault="00B6570D" w:rsidP="00E52E25">
            <w:r w:rsidRPr="005C1DA0">
              <w:t>Total Studies=1</w:t>
            </w:r>
          </w:p>
        </w:tc>
        <w:tc>
          <w:tcPr>
            <w:tcW w:w="4508" w:type="dxa"/>
          </w:tcPr>
          <w:p w:rsidR="00B6570D" w:rsidRPr="005C1DA0" w:rsidRDefault="00B6570D" w:rsidP="00E52E25">
            <w:pPr>
              <w:cnfStyle w:val="000000000000" w:firstRow="0" w:lastRow="0" w:firstColumn="0" w:lastColumn="0" w:oddVBand="0" w:evenVBand="0" w:oddHBand="0" w:evenHBand="0" w:firstRowFirstColumn="0" w:firstRowLastColumn="0" w:lastRowFirstColumn="0" w:lastRowLastColumn="0"/>
              <w:rPr>
                <w:b/>
              </w:rPr>
            </w:pPr>
            <w:r>
              <w:rPr>
                <w:b/>
              </w:rPr>
              <w:t>Total Randomised=</w:t>
            </w:r>
            <w:r w:rsidR="00E52E25">
              <w:rPr>
                <w:b/>
              </w:rPr>
              <w:t>61</w:t>
            </w:r>
          </w:p>
        </w:tc>
      </w:tr>
      <w:tr w:rsidR="00AE7AF8" w:rsidRPr="005C1DA0" w:rsidTr="00E52E25">
        <w:tc>
          <w:tcPr>
            <w:cnfStyle w:val="001000000000" w:firstRow="0" w:lastRow="0" w:firstColumn="1" w:lastColumn="0" w:oddVBand="0" w:evenVBand="0" w:oddHBand="0" w:evenHBand="0" w:firstRowFirstColumn="0" w:firstRowLastColumn="0" w:lastRowFirstColumn="0" w:lastRowLastColumn="0"/>
            <w:tcW w:w="9016" w:type="dxa"/>
            <w:gridSpan w:val="2"/>
            <w:shd w:val="clear" w:color="auto" w:fill="5B9BD5" w:themeFill="accent1"/>
          </w:tcPr>
          <w:p w:rsidR="00AE7AF8" w:rsidRDefault="00AE7AF8" w:rsidP="00E52E25">
            <w:pPr>
              <w:rPr>
                <w:color w:val="FFFFFF" w:themeColor="background1"/>
              </w:rPr>
            </w:pPr>
            <w:r>
              <w:rPr>
                <w:color w:val="FFFFFF" w:themeColor="background1"/>
              </w:rPr>
              <w:t>Selective norepinephrine reuptake inhibitor</w:t>
            </w:r>
          </w:p>
        </w:tc>
      </w:tr>
      <w:tr w:rsidR="00B6570D" w:rsidRPr="005C1DA0" w:rsidTr="00E52E25">
        <w:tc>
          <w:tcPr>
            <w:cnfStyle w:val="001000000000" w:firstRow="0" w:lastRow="0" w:firstColumn="1" w:lastColumn="0" w:oddVBand="0" w:evenVBand="0" w:oddHBand="0" w:evenHBand="0" w:firstRowFirstColumn="0" w:firstRowLastColumn="0" w:lastRowFirstColumn="0" w:lastRowLastColumn="0"/>
            <w:tcW w:w="9016" w:type="dxa"/>
            <w:gridSpan w:val="2"/>
            <w:shd w:val="clear" w:color="auto" w:fill="5B9BD5" w:themeFill="accent1"/>
          </w:tcPr>
          <w:p w:rsidR="00B6570D" w:rsidRPr="005C1DA0" w:rsidRDefault="00B6570D" w:rsidP="00E52E25">
            <w:r>
              <w:rPr>
                <w:color w:val="FFFFFF" w:themeColor="background1"/>
              </w:rPr>
              <w:t>Atomexetine</w:t>
            </w:r>
          </w:p>
        </w:tc>
      </w:tr>
      <w:tr w:rsidR="00B6570D" w:rsidRPr="005C1DA0" w:rsidTr="00E52E25">
        <w:tc>
          <w:tcPr>
            <w:cnfStyle w:val="001000000000" w:firstRow="0" w:lastRow="0" w:firstColumn="1" w:lastColumn="0" w:oddVBand="0" w:evenVBand="0" w:oddHBand="0" w:evenHBand="0" w:firstRowFirstColumn="0" w:firstRowLastColumn="0" w:lastRowFirstColumn="0" w:lastRowLastColumn="0"/>
            <w:tcW w:w="4508" w:type="dxa"/>
          </w:tcPr>
          <w:p w:rsidR="00B6570D" w:rsidRPr="00E52E25" w:rsidRDefault="00E52E25" w:rsidP="00E52E25">
            <w:pPr>
              <w:rPr>
                <w:b w:val="0"/>
              </w:rPr>
            </w:pPr>
            <w:r w:rsidRPr="00E52E25">
              <w:fldChar w:fldCharType="begin"/>
            </w:r>
            <w:r w:rsidR="001E4518">
              <w:rPr>
                <w:b w:val="0"/>
              </w:rPr>
              <w:instrText xml:space="preserve"> ADDIN ZOTERO_ITEM CSL_CITATION {"citationID":"24ki6s66bs","properties":{"formattedCitation":"(Shekhar, 2005)","plainCitation":"(Shekhar, 2005)"},"citationItems":[{"id":190,"uris":["http://zotero.org/users/local/ZoeiaE2M/items/8K53SRDX"],"uri":["http://zotero.org/users/local/ZoeiaE2M/items/8K53SRDX"],"itemData":{"id":190,"type":"webpage","title":"NCT00216281 Efficacy and Safety Study of Clozapine Augmented by Atomoxetine Versus Clozapine Augmented by Placebo in Patients With Chronic Resistant Schizophrenia","URL":"http://clinicaltrials.gov/ct2/show/NCT00216281","author":[{"family":"Shekhar","given":"Anantha"}],"issued":{"date-parts":[["2005"]]},"accessed":{"date-parts":[["2014",3,18]]}}}],"schema":"https://github.com/citation-style-language/schema/raw/master/csl-citation.json"} </w:instrText>
            </w:r>
            <w:r w:rsidRPr="00E52E25">
              <w:fldChar w:fldCharType="separate"/>
            </w:r>
            <w:r w:rsidRPr="00E52E25">
              <w:rPr>
                <w:rFonts w:ascii="Calibri" w:hAnsi="Calibri"/>
                <w:b w:val="0"/>
              </w:rPr>
              <w:t>Shekhar, 2005</w:t>
            </w:r>
            <w:r w:rsidRPr="00E52E25">
              <w:fldChar w:fldCharType="end"/>
            </w:r>
          </w:p>
        </w:tc>
        <w:tc>
          <w:tcPr>
            <w:tcW w:w="4508" w:type="dxa"/>
          </w:tcPr>
          <w:p w:rsidR="00B6570D" w:rsidRPr="005C1DA0" w:rsidRDefault="00E52E25" w:rsidP="00E52E25">
            <w:pPr>
              <w:cnfStyle w:val="000000000000" w:firstRow="0" w:lastRow="0" w:firstColumn="0" w:lastColumn="0" w:oddVBand="0" w:evenVBand="0" w:oddHBand="0" w:evenHBand="0" w:firstRowFirstColumn="0" w:firstRowLastColumn="0" w:lastRowFirstColumn="0" w:lastRowLastColumn="0"/>
            </w:pPr>
            <w:r>
              <w:t>126*</w:t>
            </w:r>
          </w:p>
        </w:tc>
      </w:tr>
      <w:tr w:rsidR="00B6570D" w:rsidRPr="005C1DA0" w:rsidTr="00E52E25">
        <w:tc>
          <w:tcPr>
            <w:cnfStyle w:val="001000000000" w:firstRow="0" w:lastRow="0" w:firstColumn="1" w:lastColumn="0" w:oddVBand="0" w:evenVBand="0" w:oddHBand="0" w:evenHBand="0" w:firstRowFirstColumn="0" w:firstRowLastColumn="0" w:lastRowFirstColumn="0" w:lastRowLastColumn="0"/>
            <w:tcW w:w="4508" w:type="dxa"/>
          </w:tcPr>
          <w:p w:rsidR="00B6570D" w:rsidRPr="005C1DA0" w:rsidRDefault="00B6570D" w:rsidP="00E52E25">
            <w:r w:rsidRPr="005C1DA0">
              <w:t>Total Studies=1</w:t>
            </w:r>
          </w:p>
        </w:tc>
        <w:tc>
          <w:tcPr>
            <w:tcW w:w="4508" w:type="dxa"/>
          </w:tcPr>
          <w:p w:rsidR="00B6570D" w:rsidRPr="005C1DA0" w:rsidRDefault="00B6570D" w:rsidP="00E52E25">
            <w:pPr>
              <w:cnfStyle w:val="000000000000" w:firstRow="0" w:lastRow="0" w:firstColumn="0" w:lastColumn="0" w:oddVBand="0" w:evenVBand="0" w:oddHBand="0" w:evenHBand="0" w:firstRowFirstColumn="0" w:firstRowLastColumn="0" w:lastRowFirstColumn="0" w:lastRowLastColumn="0"/>
              <w:rPr>
                <w:b/>
              </w:rPr>
            </w:pPr>
            <w:r>
              <w:rPr>
                <w:b/>
              </w:rPr>
              <w:t>Total Randomised=</w:t>
            </w:r>
            <w:r w:rsidR="00E52E25">
              <w:rPr>
                <w:b/>
              </w:rPr>
              <w:t>126</w:t>
            </w:r>
          </w:p>
        </w:tc>
      </w:tr>
    </w:tbl>
    <w:p w:rsidR="00AE7AF8" w:rsidRDefault="00AE7AF8">
      <w:r>
        <w:rPr>
          <w:b/>
          <w:bCs/>
        </w:rPr>
        <w:br w:type="page"/>
      </w:r>
    </w:p>
    <w:tbl>
      <w:tblPr>
        <w:tblStyle w:val="GridTable4-Accent51"/>
        <w:tblW w:w="0" w:type="auto"/>
        <w:tblLook w:val="06A0" w:firstRow="1" w:lastRow="0" w:firstColumn="1" w:lastColumn="0" w:noHBand="1" w:noVBand="1"/>
      </w:tblPr>
      <w:tblGrid>
        <w:gridCol w:w="4508"/>
        <w:gridCol w:w="4508"/>
      </w:tblGrid>
      <w:tr w:rsidR="008F69B2" w:rsidRPr="005C1DA0" w:rsidTr="00AE7B1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8" w:type="dxa"/>
          </w:tcPr>
          <w:p w:rsidR="008F69B2" w:rsidRPr="005C1DA0" w:rsidRDefault="008F69B2" w:rsidP="00AE7B18">
            <w:pPr>
              <w:tabs>
                <w:tab w:val="left" w:pos="2805"/>
              </w:tabs>
            </w:pPr>
            <w:r w:rsidRPr="005C1DA0">
              <w:lastRenderedPageBreak/>
              <w:t>Study</w:t>
            </w:r>
            <w:r w:rsidRPr="005C1DA0">
              <w:tab/>
            </w:r>
          </w:p>
        </w:tc>
        <w:tc>
          <w:tcPr>
            <w:tcW w:w="4508" w:type="dxa"/>
          </w:tcPr>
          <w:p w:rsidR="008F69B2" w:rsidRPr="005C1DA0" w:rsidRDefault="008F69B2" w:rsidP="00AE7B18">
            <w:pPr>
              <w:cnfStyle w:val="100000000000" w:firstRow="1" w:lastRow="0" w:firstColumn="0" w:lastColumn="0" w:oddVBand="0" w:evenVBand="0" w:oddHBand="0" w:evenHBand="0" w:firstRowFirstColumn="0" w:firstRowLastColumn="0" w:lastRowFirstColumn="0" w:lastRowLastColumn="0"/>
            </w:pPr>
            <w:r w:rsidRPr="005C1DA0">
              <w:t>Number of Patients Randomised</w:t>
            </w:r>
          </w:p>
        </w:tc>
      </w:tr>
    </w:tbl>
    <w:tbl>
      <w:tblPr>
        <w:tblStyle w:val="GridTable4Accent5"/>
        <w:tblW w:w="0" w:type="auto"/>
        <w:tblLook w:val="06A0" w:firstRow="1" w:lastRow="0" w:firstColumn="1" w:lastColumn="0" w:noHBand="1" w:noVBand="1"/>
      </w:tblPr>
      <w:tblGrid>
        <w:gridCol w:w="4508"/>
        <w:gridCol w:w="4508"/>
      </w:tblGrid>
      <w:tr w:rsidR="00AE7AF8" w:rsidRPr="005C1DA0" w:rsidTr="00E52E2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gridSpan w:val="2"/>
            <w:shd w:val="clear" w:color="auto" w:fill="5B9BD5" w:themeFill="accent1"/>
          </w:tcPr>
          <w:p w:rsidR="00AE7AF8" w:rsidRDefault="00AE7AF8" w:rsidP="00E52E25">
            <w:r w:rsidRPr="008F69B2">
              <w:t>Drugs used in Dementia</w:t>
            </w:r>
          </w:p>
        </w:tc>
      </w:tr>
      <w:tr w:rsidR="00B6570D" w:rsidRPr="005C1DA0" w:rsidTr="00E52E25">
        <w:tc>
          <w:tcPr>
            <w:cnfStyle w:val="001000000000" w:firstRow="0" w:lastRow="0" w:firstColumn="1" w:lastColumn="0" w:oddVBand="0" w:evenVBand="0" w:oddHBand="0" w:evenHBand="0" w:firstRowFirstColumn="0" w:firstRowLastColumn="0" w:lastRowFirstColumn="0" w:lastRowLastColumn="0"/>
            <w:tcW w:w="9016" w:type="dxa"/>
            <w:gridSpan w:val="2"/>
            <w:shd w:val="clear" w:color="auto" w:fill="5B9BD5" w:themeFill="accent1"/>
          </w:tcPr>
          <w:p w:rsidR="00B6570D" w:rsidRPr="005C1DA0" w:rsidRDefault="00B6570D" w:rsidP="00E52E25">
            <w:r>
              <w:rPr>
                <w:color w:val="FFFFFF" w:themeColor="background1"/>
              </w:rPr>
              <w:t>Memantine</w:t>
            </w:r>
          </w:p>
        </w:tc>
      </w:tr>
      <w:tr w:rsidR="00B6570D" w:rsidRPr="005C1DA0" w:rsidTr="00E52E25">
        <w:tc>
          <w:tcPr>
            <w:cnfStyle w:val="001000000000" w:firstRow="0" w:lastRow="0" w:firstColumn="1" w:lastColumn="0" w:oddVBand="0" w:evenVBand="0" w:oddHBand="0" w:evenHBand="0" w:firstRowFirstColumn="0" w:firstRowLastColumn="0" w:lastRowFirstColumn="0" w:lastRowLastColumn="0"/>
            <w:tcW w:w="4508" w:type="dxa"/>
          </w:tcPr>
          <w:p w:rsidR="00B6570D" w:rsidRPr="00C346A0" w:rsidRDefault="00E52E25" w:rsidP="00E52E25">
            <w:pPr>
              <w:rPr>
                <w:b w:val="0"/>
              </w:rPr>
            </w:pPr>
            <w:r w:rsidRPr="00C346A0">
              <w:fldChar w:fldCharType="begin"/>
            </w:r>
            <w:r w:rsidRPr="00C346A0">
              <w:rPr>
                <w:b w:val="0"/>
              </w:rPr>
              <w:instrText xml:space="preserve"> ADDIN ZOTERO_ITEM CSL_CITATION {"citationID":"20eikrlrgq","properties":{"formattedCitation":"(de Lucena et al., 2009)","plainCitation":"(de Lucena et al., 2009)"},"citationItems":[{"id":192,"uris":["http://zotero.org/users/local/ZoeiaE2M/items/GIUUJVPJ"],"uri":["http://zotero.org/users/local/ZoeiaE2M/items/GIUUJVPJ"],"itemData":{"id":192,"type":"article-journal","title":"Improvement of negative and positive symptoms in treatment-refractory schizophrenia: a double-blind, randomized, placebo-controlled trial with memantine as add-on therapy to clozapine","container-title":"The Journal of clinical psychiatry","page":"1416-1423","volume":"70","issue":"10","source":"NCBI PubMed","abstract":"BACKGROUND: Glutamate deregulation may be involved in the neuropathology of schizophrenia, mainly through N-methyl-d-aspartate (NMDA) receptor dysfunction. Memantine, a drug approved by the FDA for the treatment of moderate to severe Alzheimer's disease, acts as a weak nonselective NMDA receptor antagonist. The aim of this study was to examine the efficacy of memantine as an adjunctive treatment to clozapine in patients with refractory schizophrenia.\nMETHOD: In this double-blind, placebo-controlled study, outpatients with refractory schizophrenia according to DSM-IV clinical criteria were randomly assigned, from March 2005 to February 2008, to receive either 20 mg/d memantine (n = 10) or placebo (n = 11), in addition to clozapine, for 12 weeks. The primary outcome measure was the total score on the 18-item Brief Psychiatry Rating Scale (BPRS) and BPRS subscales of positive and negative symptoms. Secondary outcomes were global severity of disease as measured by the Clinical Global Impressions scale (CGI), cognition as assessed by the Mini-Mental State Examination (MMSE), and extrapyramidal symptoms as assessed by the Simpson-Angus Scale (SAS).\nRESULTS: Twenty-one participants completed the study and were used in the analysis. Significant improvement (P &lt; .01) on the total BPRS score, its subscales of positive (effect size [ES] = -1.38) and negative (ES = -3.33) symptoms, the CGI score (ES = 1.56), and the MMSE score was observed with memantine as compared with placebo. No significant changes in extrapyramidal symptoms were observed.\nCONCLUSIONS: Memantine add-on to clozapine therapy was associated with improvement in negative and positive symptoms in refractory schizophrenia patients.\nTRIAL REGISTRATION: clinicaltrials.gov Identifier: NCT00757978.","DOI":"10.4088/JCP.08m04935gry","ISSN":"1555-2101","note":"PMID: 19906345","shortTitle":"Improvement of negative and positive symptoms in treatment-refractory schizophrenia","journalAbbreviation":"J Clin Psychiatry","language":"eng","author":[{"family":"de Lucena","given":"David"},{"family":"Fernandes","given":"Brisa Simões"},{"family":"Berk","given":"Michael"},{"family":"Dodd","given":"Seetal"},{"family":"Medeiros","given":"Dalton W"},{"family":"Pedrini","given":"Mariana"},{"family":"Kunz","given":"Mauricio"},{"family":"Gomes","given":"Fabiano Alves"},{"family":"Giglio","given":"Larriany F"},{"family":"Lobato","given":"Maria Inês"},{"family":"Belmonte-de-Abreu","given":"Paulo Silva"},{"family":"Gama","given":"Clarissa Severino"}],"issued":{"date-parts":[["2009",10]]},"PMID":"19906345"}}],"schema":"https://github.com/citation-style-language/schema/raw/master/csl-citation.json"} </w:instrText>
            </w:r>
            <w:r w:rsidRPr="00C346A0">
              <w:fldChar w:fldCharType="separate"/>
            </w:r>
            <w:r w:rsidRPr="00C346A0">
              <w:rPr>
                <w:rFonts w:ascii="Calibri" w:hAnsi="Calibri"/>
                <w:b w:val="0"/>
              </w:rPr>
              <w:t>de Lucena et al., 2009</w:t>
            </w:r>
            <w:r w:rsidRPr="00C346A0">
              <w:fldChar w:fldCharType="end"/>
            </w:r>
          </w:p>
        </w:tc>
        <w:tc>
          <w:tcPr>
            <w:tcW w:w="4508" w:type="dxa"/>
          </w:tcPr>
          <w:p w:rsidR="00B6570D" w:rsidRPr="005C1DA0" w:rsidRDefault="00C346A0" w:rsidP="00E52E25">
            <w:pPr>
              <w:cnfStyle w:val="000000000000" w:firstRow="0" w:lastRow="0" w:firstColumn="0" w:lastColumn="0" w:oddVBand="0" w:evenVBand="0" w:oddHBand="0" w:evenHBand="0" w:firstRowFirstColumn="0" w:firstRowLastColumn="0" w:lastRowFirstColumn="0" w:lastRowLastColumn="0"/>
            </w:pPr>
            <w:r>
              <w:t>21</w:t>
            </w:r>
          </w:p>
        </w:tc>
      </w:tr>
      <w:tr w:rsidR="00B6570D" w:rsidRPr="005C1DA0" w:rsidTr="00E52E25">
        <w:tc>
          <w:tcPr>
            <w:cnfStyle w:val="001000000000" w:firstRow="0" w:lastRow="0" w:firstColumn="1" w:lastColumn="0" w:oddVBand="0" w:evenVBand="0" w:oddHBand="0" w:evenHBand="0" w:firstRowFirstColumn="0" w:firstRowLastColumn="0" w:lastRowFirstColumn="0" w:lastRowLastColumn="0"/>
            <w:tcW w:w="4508" w:type="dxa"/>
          </w:tcPr>
          <w:p w:rsidR="00B6570D" w:rsidRPr="005C1DA0" w:rsidRDefault="00B6570D" w:rsidP="00E52E25">
            <w:r w:rsidRPr="005C1DA0">
              <w:t>Total Studies=1</w:t>
            </w:r>
          </w:p>
        </w:tc>
        <w:tc>
          <w:tcPr>
            <w:tcW w:w="4508" w:type="dxa"/>
          </w:tcPr>
          <w:p w:rsidR="00B6570D" w:rsidRPr="005C1DA0" w:rsidRDefault="00B6570D" w:rsidP="00E52E25">
            <w:pPr>
              <w:cnfStyle w:val="000000000000" w:firstRow="0" w:lastRow="0" w:firstColumn="0" w:lastColumn="0" w:oddVBand="0" w:evenVBand="0" w:oddHBand="0" w:evenHBand="0" w:firstRowFirstColumn="0" w:firstRowLastColumn="0" w:lastRowFirstColumn="0" w:lastRowLastColumn="0"/>
              <w:rPr>
                <w:b/>
              </w:rPr>
            </w:pPr>
            <w:r>
              <w:rPr>
                <w:b/>
              </w:rPr>
              <w:t>Total Randomised=</w:t>
            </w:r>
            <w:r w:rsidR="00C346A0">
              <w:rPr>
                <w:b/>
              </w:rPr>
              <w:t>21</w:t>
            </w:r>
          </w:p>
        </w:tc>
      </w:tr>
      <w:tr w:rsidR="00AE7AF8" w:rsidRPr="005C1DA0" w:rsidTr="00CD5523">
        <w:tc>
          <w:tcPr>
            <w:cnfStyle w:val="001000000000" w:firstRow="0" w:lastRow="0" w:firstColumn="1" w:lastColumn="0" w:oddVBand="0" w:evenVBand="0" w:oddHBand="0" w:evenHBand="0" w:firstRowFirstColumn="0" w:firstRowLastColumn="0" w:lastRowFirstColumn="0" w:lastRowLastColumn="0"/>
            <w:tcW w:w="9016" w:type="dxa"/>
            <w:gridSpan w:val="2"/>
            <w:shd w:val="clear" w:color="auto" w:fill="5B9BD5" w:themeFill="accent1"/>
          </w:tcPr>
          <w:p w:rsidR="00AE7AF8" w:rsidRDefault="00AE7AF8" w:rsidP="00CD5523">
            <w:pPr>
              <w:rPr>
                <w:color w:val="FFFFFF" w:themeColor="background1"/>
              </w:rPr>
            </w:pPr>
            <w:r>
              <w:rPr>
                <w:color w:val="FFFFFF" w:themeColor="background1"/>
              </w:rPr>
              <w:t>Amino acids</w:t>
            </w:r>
          </w:p>
        </w:tc>
      </w:tr>
      <w:tr w:rsidR="009D067F" w:rsidRPr="005C1DA0" w:rsidTr="00CD5523">
        <w:tc>
          <w:tcPr>
            <w:cnfStyle w:val="001000000000" w:firstRow="0" w:lastRow="0" w:firstColumn="1" w:lastColumn="0" w:oddVBand="0" w:evenVBand="0" w:oddHBand="0" w:evenHBand="0" w:firstRowFirstColumn="0" w:firstRowLastColumn="0" w:lastRowFirstColumn="0" w:lastRowLastColumn="0"/>
            <w:tcW w:w="9016" w:type="dxa"/>
            <w:gridSpan w:val="2"/>
            <w:shd w:val="clear" w:color="auto" w:fill="5B9BD5" w:themeFill="accent1"/>
          </w:tcPr>
          <w:p w:rsidR="009D067F" w:rsidRPr="005C1DA0" w:rsidRDefault="009D067F" w:rsidP="00CD5523">
            <w:r>
              <w:rPr>
                <w:color w:val="FFFFFF" w:themeColor="background1"/>
              </w:rPr>
              <w:t>Glycine</w:t>
            </w:r>
          </w:p>
        </w:tc>
      </w:tr>
      <w:tr w:rsidR="00F74134" w:rsidRPr="005C1DA0" w:rsidTr="00CD5523">
        <w:tc>
          <w:tcPr>
            <w:cnfStyle w:val="001000000000" w:firstRow="0" w:lastRow="0" w:firstColumn="1" w:lastColumn="0" w:oddVBand="0" w:evenVBand="0" w:oddHBand="0" w:evenHBand="0" w:firstRowFirstColumn="0" w:firstRowLastColumn="0" w:lastRowFirstColumn="0" w:lastRowLastColumn="0"/>
            <w:tcW w:w="4508" w:type="dxa"/>
          </w:tcPr>
          <w:p w:rsidR="00F74134" w:rsidRPr="009D067F" w:rsidRDefault="00F74134" w:rsidP="00CD5523">
            <w:pPr>
              <w:rPr>
                <w:b w:val="0"/>
              </w:rPr>
            </w:pPr>
            <w:r w:rsidRPr="009D067F">
              <w:fldChar w:fldCharType="begin"/>
            </w:r>
            <w:r w:rsidRPr="009D067F">
              <w:rPr>
                <w:b w:val="0"/>
              </w:rPr>
              <w:instrText xml:space="preserve"> ADDIN ZOTERO_ITEM CSL_CITATION {"citationID":"1nsndo8rim","properties":{"formattedCitation":"(Diaz et al., 2005)","plainCitation":"(Diaz et al., 2005)"},"citationItems":[{"id":84,"uris":["http://zotero.org/users/local/ZoeiaE2M/items/FUDQIFMD"],"uri":["http://zotero.org/users/local/ZoeiaE2M/items/FUDQIFMD"],"itemData":{"id":84,"type":"article-journal","title":"Double-blind, placebo-controlled, crossover trial of clozapine plus glycine in refractory schizophrenia negative results","container-title":"Journal of clinical psychopharmacology","page":"277-278","volume":"25","issue":"3","source":"NCBI PubMed","ISSN":"0271-0749","note":"PMID: 15876911","journalAbbreviation":"J Clin Psychopharmacol","language":"eng","author":[{"family":"Diaz","given":"Pablo"},{"family":"Bhaskara","given":"Sreenivasa"},{"family":"Dursun","given":"Serdar M"},{"family":"Deakin","given":"Bill"}],"issued":{"date-parts":[["2005",6]]},"PMID":"15876911"}}],"schema":"https://github.com/citation-style-language/schema/raw/master/csl-citation.json"} </w:instrText>
            </w:r>
            <w:r w:rsidRPr="009D067F">
              <w:fldChar w:fldCharType="separate"/>
            </w:r>
            <w:r w:rsidRPr="009D067F">
              <w:rPr>
                <w:rFonts w:ascii="Calibri" w:hAnsi="Calibri"/>
                <w:b w:val="0"/>
              </w:rPr>
              <w:t>Diaz et al., 2005</w:t>
            </w:r>
            <w:r w:rsidRPr="009D067F">
              <w:fldChar w:fldCharType="end"/>
            </w:r>
          </w:p>
        </w:tc>
        <w:tc>
          <w:tcPr>
            <w:tcW w:w="4508" w:type="dxa"/>
          </w:tcPr>
          <w:p w:rsidR="00F74134" w:rsidRDefault="00F74134" w:rsidP="00CD5523">
            <w:pPr>
              <w:cnfStyle w:val="000000000000" w:firstRow="0" w:lastRow="0" w:firstColumn="0" w:lastColumn="0" w:oddVBand="0" w:evenVBand="0" w:oddHBand="0" w:evenHBand="0" w:firstRowFirstColumn="0" w:firstRowLastColumn="0" w:lastRowFirstColumn="0" w:lastRowLastColumn="0"/>
            </w:pPr>
            <w:r>
              <w:t>12</w:t>
            </w:r>
          </w:p>
        </w:tc>
      </w:tr>
      <w:tr w:rsidR="00F74134" w:rsidRPr="005C1DA0" w:rsidTr="00CD5523">
        <w:tc>
          <w:tcPr>
            <w:cnfStyle w:val="001000000000" w:firstRow="0" w:lastRow="0" w:firstColumn="1" w:lastColumn="0" w:oddVBand="0" w:evenVBand="0" w:oddHBand="0" w:evenHBand="0" w:firstRowFirstColumn="0" w:firstRowLastColumn="0" w:lastRowFirstColumn="0" w:lastRowLastColumn="0"/>
            <w:tcW w:w="4508" w:type="dxa"/>
          </w:tcPr>
          <w:p w:rsidR="00F74134" w:rsidRPr="009D067F" w:rsidRDefault="00F74134" w:rsidP="00CD5523">
            <w:pPr>
              <w:rPr>
                <w:b w:val="0"/>
              </w:rPr>
            </w:pPr>
            <w:r w:rsidRPr="009D067F">
              <w:fldChar w:fldCharType="begin"/>
            </w:r>
            <w:r w:rsidRPr="009D067F">
              <w:rPr>
                <w:b w:val="0"/>
              </w:rPr>
              <w:instrText xml:space="preserve"> ADDIN ZOTERO_ITEM CSL_CITATION {"citationID":"1s95eol9ge","properties":{"formattedCitation":"(Potkin et al., 1999)","plainCitation":"(Potkin et al., 1999)"},"citationItems":[{"id":207,"uris":["http://zotero.org/users/local/ZoeiaE2M/items/4SK5EIZ3"],"uri":["http://zotero.org/users/local/ZoeiaE2M/items/4SK5EIZ3"],"itemData":{"id":207,"type":"article-journal","title":"Effect of clozapine and adjunctive high-dose glycine in treatment-resistant schizophrenia","container-title":"The American journal of psychiatry","page":"145-147","volume":"156","issue":"1","source":"NCBI PubMed","abstract":"OBJECTIVE: The focus of this study was the systematic evaluation of the clinical effects of glycine as an adjunct to the atypical antipsychotic clozapine in the treatment of schizophrenia.\nMETHOD: In a double-blind, placebo-controlled study, 19 patients with chronic, treatment-resistant schizophrenia who were maintained on optimal doses of clozapine (400-1200 mg/day) were administered either 30 g/day of glycine (N=9) or placebo (N=10) for 12 weeks. Clinical evaluations with the Brief Psychiatric Rating Scale, the Scale for the Assessment of Negative Symptoms, and the Simpson-Angus movement scale were completed biweekly.\nRESULTS: The use of glycine as an adjunct to clozapine was not effective in decreasing positive or negative symptoms. In contrast, the patients treated with clozapine without glycine had a 35% reduction in positive symptoms.\nCONCLUSIONS: These preliminary data suggest that glycine may interfere with the antipsychotic efficacy of atypical neuroleptics such as clozapine.","ISSN":"0002-953X","note":"PMID: 9892314","journalAbbreviation":"Am J Psychiatry","language":"eng","author":[{"family":"Potkin","given":"S G"},{"family":"Jin","given":"Y"},{"family":"Bunney","given":"B G"},{"family":"Costa","given":"J"},{"family":"Gulasekaram","given":"B"}],"issued":{"date-parts":[["1999",1]]},"PMID":"9892314"}}],"schema":"https://github.com/citation-style-language/schema/raw/master/csl-citation.json"} </w:instrText>
            </w:r>
            <w:r w:rsidRPr="009D067F">
              <w:fldChar w:fldCharType="separate"/>
            </w:r>
            <w:r w:rsidRPr="009D067F">
              <w:rPr>
                <w:rFonts w:ascii="Calibri" w:hAnsi="Calibri"/>
                <w:b w:val="0"/>
              </w:rPr>
              <w:t>Potkin et al., 1999</w:t>
            </w:r>
            <w:r w:rsidRPr="009D067F">
              <w:fldChar w:fldCharType="end"/>
            </w:r>
          </w:p>
        </w:tc>
        <w:tc>
          <w:tcPr>
            <w:tcW w:w="4508" w:type="dxa"/>
          </w:tcPr>
          <w:p w:rsidR="00F74134" w:rsidRPr="005C1DA0" w:rsidRDefault="00F74134" w:rsidP="00CD5523">
            <w:pPr>
              <w:cnfStyle w:val="000000000000" w:firstRow="0" w:lastRow="0" w:firstColumn="0" w:lastColumn="0" w:oddVBand="0" w:evenVBand="0" w:oddHBand="0" w:evenHBand="0" w:firstRowFirstColumn="0" w:firstRowLastColumn="0" w:lastRowFirstColumn="0" w:lastRowLastColumn="0"/>
            </w:pPr>
            <w:r>
              <w:t>19</w:t>
            </w:r>
          </w:p>
        </w:tc>
      </w:tr>
      <w:tr w:rsidR="009D067F" w:rsidRPr="005C1DA0" w:rsidTr="00CD5523">
        <w:tc>
          <w:tcPr>
            <w:cnfStyle w:val="001000000000" w:firstRow="0" w:lastRow="0" w:firstColumn="1" w:lastColumn="0" w:oddVBand="0" w:evenVBand="0" w:oddHBand="0" w:evenHBand="0" w:firstRowFirstColumn="0" w:firstRowLastColumn="0" w:lastRowFirstColumn="0" w:lastRowLastColumn="0"/>
            <w:tcW w:w="4508" w:type="dxa"/>
          </w:tcPr>
          <w:p w:rsidR="009D067F" w:rsidRPr="005C1DA0" w:rsidRDefault="009D067F" w:rsidP="00CD5523">
            <w:r w:rsidRPr="005C1DA0">
              <w:t>Tot</w:t>
            </w:r>
            <w:r>
              <w:t>al Studies=2</w:t>
            </w:r>
          </w:p>
        </w:tc>
        <w:tc>
          <w:tcPr>
            <w:tcW w:w="4508" w:type="dxa"/>
          </w:tcPr>
          <w:p w:rsidR="009D067F" w:rsidRPr="005C1DA0" w:rsidRDefault="00BD1F77" w:rsidP="00CD5523">
            <w:pPr>
              <w:cnfStyle w:val="000000000000" w:firstRow="0" w:lastRow="0" w:firstColumn="0" w:lastColumn="0" w:oddVBand="0" w:evenVBand="0" w:oddHBand="0" w:evenHBand="0" w:firstRowFirstColumn="0" w:firstRowLastColumn="0" w:lastRowFirstColumn="0" w:lastRowLastColumn="0"/>
              <w:rPr>
                <w:b/>
              </w:rPr>
            </w:pPr>
            <w:r>
              <w:rPr>
                <w:b/>
              </w:rPr>
              <w:t>Total Randomised=3</w:t>
            </w:r>
            <w:r w:rsidR="009D067F">
              <w:rPr>
                <w:b/>
              </w:rPr>
              <w:t>1</w:t>
            </w:r>
          </w:p>
        </w:tc>
      </w:tr>
    </w:tbl>
    <w:p w:rsidR="00926741" w:rsidRDefault="00926741">
      <w:pPr>
        <w:rPr>
          <w:b/>
        </w:rPr>
      </w:pPr>
    </w:p>
    <w:p w:rsidR="00926741" w:rsidRDefault="00926741">
      <w:pPr>
        <w:rPr>
          <w:b/>
        </w:rPr>
      </w:pPr>
      <w:r>
        <w:rPr>
          <w:b/>
        </w:rPr>
        <w:br w:type="page"/>
      </w:r>
    </w:p>
    <w:p w:rsidR="008C2C20" w:rsidRPr="00AE7AF8" w:rsidRDefault="008C2C20" w:rsidP="008C2C20">
      <w:pPr>
        <w:rPr>
          <w:b/>
          <w:sz w:val="28"/>
          <w:szCs w:val="28"/>
          <w:u w:val="single"/>
        </w:rPr>
      </w:pPr>
      <w:r>
        <w:rPr>
          <w:b/>
          <w:sz w:val="28"/>
          <w:szCs w:val="28"/>
          <w:u w:val="single"/>
        </w:rPr>
        <w:lastRenderedPageBreak/>
        <w:t>Table 3</w:t>
      </w:r>
      <w:r w:rsidRPr="00AE7AF8">
        <w:rPr>
          <w:b/>
          <w:sz w:val="28"/>
          <w:szCs w:val="28"/>
          <w:u w:val="single"/>
        </w:rPr>
        <w:t xml:space="preserve"> Adjuvant interventions – added to </w:t>
      </w:r>
      <w:r>
        <w:rPr>
          <w:b/>
          <w:sz w:val="28"/>
          <w:szCs w:val="28"/>
          <w:u w:val="single"/>
        </w:rPr>
        <w:t xml:space="preserve">antipsychotics other than </w:t>
      </w:r>
      <w:r w:rsidRPr="00AE7AF8">
        <w:rPr>
          <w:b/>
          <w:sz w:val="28"/>
          <w:szCs w:val="28"/>
          <w:u w:val="single"/>
        </w:rPr>
        <w:t>clozapine</w:t>
      </w:r>
    </w:p>
    <w:tbl>
      <w:tblPr>
        <w:tblStyle w:val="GridTable4Accent5"/>
        <w:tblW w:w="0" w:type="auto"/>
        <w:tblLook w:val="06A0" w:firstRow="1" w:lastRow="0" w:firstColumn="1" w:lastColumn="0" w:noHBand="1" w:noVBand="1"/>
      </w:tblPr>
      <w:tblGrid>
        <w:gridCol w:w="4508"/>
        <w:gridCol w:w="4508"/>
      </w:tblGrid>
      <w:tr w:rsidR="006A4452" w:rsidRPr="005C1DA0" w:rsidTr="00565A4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8" w:type="dxa"/>
          </w:tcPr>
          <w:p w:rsidR="006A4452" w:rsidRPr="005C1DA0" w:rsidRDefault="006A4452" w:rsidP="00565A40">
            <w:pPr>
              <w:tabs>
                <w:tab w:val="left" w:pos="2805"/>
              </w:tabs>
            </w:pPr>
            <w:r w:rsidRPr="005C1DA0">
              <w:t>Study</w:t>
            </w:r>
            <w:r w:rsidRPr="005C1DA0">
              <w:tab/>
            </w:r>
          </w:p>
        </w:tc>
        <w:tc>
          <w:tcPr>
            <w:tcW w:w="4508" w:type="dxa"/>
          </w:tcPr>
          <w:p w:rsidR="006A4452" w:rsidRPr="005C1DA0" w:rsidRDefault="006A4452" w:rsidP="00565A40">
            <w:pPr>
              <w:cnfStyle w:val="100000000000" w:firstRow="1" w:lastRow="0" w:firstColumn="0" w:lastColumn="0" w:oddVBand="0" w:evenVBand="0" w:oddHBand="0" w:evenHBand="0" w:firstRowFirstColumn="0" w:firstRowLastColumn="0" w:lastRowFirstColumn="0" w:lastRowLastColumn="0"/>
            </w:pPr>
            <w:r w:rsidRPr="005C1DA0">
              <w:t>Number of Patients Randomised</w:t>
            </w:r>
          </w:p>
        </w:tc>
      </w:tr>
      <w:tr w:rsidR="008C2C20" w:rsidRPr="005C1DA0" w:rsidTr="00565A40">
        <w:tc>
          <w:tcPr>
            <w:cnfStyle w:val="001000000000" w:firstRow="0" w:lastRow="0" w:firstColumn="1" w:lastColumn="0" w:oddVBand="0" w:evenVBand="0" w:oddHBand="0" w:evenHBand="0" w:firstRowFirstColumn="0" w:firstRowLastColumn="0" w:lastRowFirstColumn="0" w:lastRowLastColumn="0"/>
            <w:tcW w:w="9016" w:type="dxa"/>
            <w:gridSpan w:val="2"/>
            <w:shd w:val="clear" w:color="auto" w:fill="5B9BD5" w:themeFill="accent1"/>
          </w:tcPr>
          <w:p w:rsidR="008C2C20" w:rsidRDefault="008C2C20" w:rsidP="00565A40">
            <w:pPr>
              <w:rPr>
                <w:color w:val="FFFFFF" w:themeColor="background1"/>
              </w:rPr>
            </w:pPr>
            <w:r>
              <w:rPr>
                <w:color w:val="FFFFFF" w:themeColor="background1"/>
              </w:rPr>
              <w:t>Added to specific antipsychotic</w:t>
            </w:r>
          </w:p>
        </w:tc>
      </w:tr>
      <w:tr w:rsidR="006A4452" w:rsidRPr="005C1DA0" w:rsidTr="00565A40">
        <w:tc>
          <w:tcPr>
            <w:cnfStyle w:val="001000000000" w:firstRow="0" w:lastRow="0" w:firstColumn="1" w:lastColumn="0" w:oddVBand="0" w:evenVBand="0" w:oddHBand="0" w:evenHBand="0" w:firstRowFirstColumn="0" w:firstRowLastColumn="0" w:lastRowFirstColumn="0" w:lastRowLastColumn="0"/>
            <w:tcW w:w="9016" w:type="dxa"/>
            <w:gridSpan w:val="2"/>
            <w:shd w:val="clear" w:color="auto" w:fill="5B9BD5" w:themeFill="accent1"/>
          </w:tcPr>
          <w:p w:rsidR="006A4452" w:rsidRPr="005C1DA0" w:rsidRDefault="006A4452" w:rsidP="00565A40">
            <w:r>
              <w:rPr>
                <w:color w:val="FFFFFF" w:themeColor="background1"/>
              </w:rPr>
              <w:t>Chlorpromazine added to Olanzapine</w:t>
            </w:r>
          </w:p>
        </w:tc>
      </w:tr>
      <w:tr w:rsidR="006A4452" w:rsidRPr="005C1DA0" w:rsidTr="00565A40">
        <w:tc>
          <w:tcPr>
            <w:cnfStyle w:val="001000000000" w:firstRow="0" w:lastRow="0" w:firstColumn="1" w:lastColumn="0" w:oddVBand="0" w:evenVBand="0" w:oddHBand="0" w:evenHBand="0" w:firstRowFirstColumn="0" w:firstRowLastColumn="0" w:lastRowFirstColumn="0" w:lastRowLastColumn="0"/>
            <w:tcW w:w="4508" w:type="dxa"/>
          </w:tcPr>
          <w:p w:rsidR="006A4452" w:rsidRPr="002D2C06" w:rsidRDefault="002D2C06" w:rsidP="002D2C06">
            <w:pPr>
              <w:rPr>
                <w:b w:val="0"/>
              </w:rPr>
            </w:pPr>
            <w:r w:rsidRPr="002D2C06">
              <w:fldChar w:fldCharType="begin"/>
            </w:r>
            <w:r w:rsidRPr="002D2C06">
              <w:rPr>
                <w:b w:val="0"/>
              </w:rPr>
              <w:instrText xml:space="preserve"> ADDIN ZOTERO_ITEM CSL_CITATION {"citationID":"1viousmf2k","properties":{"formattedCitation":"{\\rtf (\\uc0\\u37101{}\\uc0\\u24314{}\\uc0\\u38596{} et al., 2003)}","plainCitation":"(</w:instrText>
            </w:r>
            <w:r w:rsidRPr="002D2C06">
              <w:rPr>
                <w:rFonts w:ascii="MS Gothic" w:hAnsi="MS Gothic" w:cs="MS Gothic"/>
                <w:b w:val="0"/>
              </w:rPr>
              <w:instrText>郭建雄</w:instrText>
            </w:r>
            <w:r w:rsidRPr="002D2C06">
              <w:rPr>
                <w:b w:val="0"/>
              </w:rPr>
              <w:instrText xml:space="preserve"> et al., 2003)"},"citationItems":[{"id":194,"uris":["http://zotero.org/users/local/ZoeiaE2M/items/FJGEMM9E"],"uri":["http://zotero.org/users/local/ZoeiaE2M/items/FJGEMM9E"],"itemData":{"id":194,"type":"article-journal","title":"</w:instrText>
            </w:r>
            <w:r w:rsidRPr="002D2C06">
              <w:rPr>
                <w:rFonts w:ascii="Microsoft JhengHei" w:eastAsia="Microsoft JhengHei" w:hAnsi="Microsoft JhengHei" w:cs="Microsoft JhengHei" w:hint="eastAsia"/>
                <w:b w:val="0"/>
              </w:rPr>
              <w:instrText>氯丙嗪合并低剂量的奥氮平治疗难治性精神分裂症的临床观察</w:instrText>
            </w:r>
            <w:r w:rsidRPr="002D2C06">
              <w:rPr>
                <w:b w:val="0"/>
              </w:rPr>
              <w:instrText>","container-title":"</w:instrText>
            </w:r>
            <w:r w:rsidRPr="002D2C06">
              <w:rPr>
                <w:rFonts w:ascii="MS Gothic" w:hAnsi="MS Gothic" w:cs="MS Gothic"/>
                <w:b w:val="0"/>
              </w:rPr>
              <w:instrText>中国</w:instrText>
            </w:r>
            <w:r w:rsidRPr="002D2C06">
              <w:rPr>
                <w:rFonts w:ascii="Microsoft JhengHei" w:eastAsia="Microsoft JhengHei" w:hAnsi="Microsoft JhengHei" w:cs="Microsoft JhengHei" w:hint="eastAsia"/>
                <w:b w:val="0"/>
              </w:rPr>
              <w:instrText>现代医学杂志</w:instrText>
            </w:r>
            <w:r w:rsidRPr="002D2C06">
              <w:rPr>
                <w:b w:val="0"/>
              </w:rPr>
              <w:instrText>","page":"49-50","volume":"13","issue":"13","source":"www.cqvip.com","author":[{"family":"</w:instrText>
            </w:r>
            <w:r w:rsidRPr="002D2C06">
              <w:rPr>
                <w:rFonts w:ascii="MS Gothic" w:hAnsi="MS Gothic" w:cs="MS Gothic"/>
                <w:b w:val="0"/>
              </w:rPr>
              <w:instrText>郭建雄</w:instrText>
            </w:r>
            <w:r w:rsidRPr="002D2C06">
              <w:rPr>
                <w:b w:val="0"/>
              </w:rPr>
              <w:instrText>","given":""},{"family":"</w:instrText>
            </w:r>
            <w:r w:rsidRPr="002D2C06">
              <w:rPr>
                <w:rFonts w:ascii="MS Gothic" w:hAnsi="MS Gothic" w:cs="MS Gothic"/>
                <w:b w:val="0"/>
              </w:rPr>
              <w:instrText>李婷</w:instrText>
            </w:r>
            <w:r w:rsidRPr="002D2C06">
              <w:rPr>
                <w:b w:val="0"/>
              </w:rPr>
              <w:instrText>","given":""},{"family":"</w:instrText>
            </w:r>
            <w:r w:rsidRPr="002D2C06">
              <w:rPr>
                <w:rFonts w:ascii="MS Gothic" w:hAnsi="MS Gothic" w:cs="MS Gothic"/>
                <w:b w:val="0"/>
              </w:rPr>
              <w:instrText>麦桂英</w:instrText>
            </w:r>
            <w:r w:rsidRPr="002D2C06">
              <w:rPr>
                <w:b w:val="0"/>
              </w:rPr>
              <w:instrText>","given":""},{"family":"</w:instrText>
            </w:r>
            <w:r w:rsidRPr="002D2C06">
              <w:rPr>
                <w:rFonts w:ascii="MS Gothic" w:hAnsi="MS Gothic" w:cs="MS Gothic"/>
                <w:b w:val="0"/>
              </w:rPr>
              <w:instrText>王西林</w:instrText>
            </w:r>
            <w:r w:rsidRPr="002D2C06">
              <w:rPr>
                <w:b w:val="0"/>
              </w:rPr>
              <w:instrText>","given":""},{"family":"</w:instrText>
            </w:r>
            <w:r w:rsidRPr="002D2C06">
              <w:rPr>
                <w:rFonts w:ascii="MS Gothic" w:hAnsi="MS Gothic" w:cs="MS Gothic"/>
                <w:b w:val="0"/>
              </w:rPr>
              <w:instrText>杜文佳</w:instrText>
            </w:r>
            <w:r w:rsidRPr="002D2C06">
              <w:rPr>
                <w:b w:val="0"/>
              </w:rPr>
              <w:instrText xml:space="preserve">","given":""}],"issued":{"date-parts":[["2003"]]},"accessed":{"date-parts":[["2014",3,18]]}}}],"schema":"https://github.com/citation-style-language/schema/raw/master/csl-citation.json"} </w:instrText>
            </w:r>
            <w:r w:rsidRPr="002D2C06">
              <w:fldChar w:fldCharType="separate"/>
            </w:r>
            <w:r w:rsidRPr="002D2C06">
              <w:rPr>
                <w:rFonts w:ascii="Calibri" w:hAnsi="Calibri" w:cs="MS Gothic"/>
                <w:b w:val="0"/>
                <w:szCs w:val="24"/>
              </w:rPr>
              <w:t>郭建雄</w:t>
            </w:r>
            <w:r w:rsidRPr="002D2C06">
              <w:rPr>
                <w:rFonts w:ascii="Calibri" w:hAnsi="Calibri" w:cs="Times New Roman"/>
                <w:b w:val="0"/>
                <w:szCs w:val="24"/>
              </w:rPr>
              <w:t xml:space="preserve"> et al., 2003</w:t>
            </w:r>
            <w:r w:rsidRPr="002D2C06">
              <w:fldChar w:fldCharType="end"/>
            </w:r>
          </w:p>
        </w:tc>
        <w:tc>
          <w:tcPr>
            <w:tcW w:w="4508" w:type="dxa"/>
          </w:tcPr>
          <w:p w:rsidR="006A4452" w:rsidRPr="005C1DA0" w:rsidRDefault="002D2C06" w:rsidP="00565A40">
            <w:pPr>
              <w:cnfStyle w:val="000000000000" w:firstRow="0" w:lastRow="0" w:firstColumn="0" w:lastColumn="0" w:oddVBand="0" w:evenVBand="0" w:oddHBand="0" w:evenHBand="0" w:firstRowFirstColumn="0" w:firstRowLastColumn="0" w:lastRowFirstColumn="0" w:lastRowLastColumn="0"/>
            </w:pPr>
            <w:r>
              <w:t>39</w:t>
            </w:r>
          </w:p>
        </w:tc>
      </w:tr>
      <w:tr w:rsidR="006A4452" w:rsidRPr="005C1DA0" w:rsidTr="00565A40">
        <w:tc>
          <w:tcPr>
            <w:cnfStyle w:val="001000000000" w:firstRow="0" w:lastRow="0" w:firstColumn="1" w:lastColumn="0" w:oddVBand="0" w:evenVBand="0" w:oddHBand="0" w:evenHBand="0" w:firstRowFirstColumn="0" w:firstRowLastColumn="0" w:lastRowFirstColumn="0" w:lastRowLastColumn="0"/>
            <w:tcW w:w="4508" w:type="dxa"/>
          </w:tcPr>
          <w:p w:rsidR="006A4452" w:rsidRPr="005C1DA0" w:rsidRDefault="006A4452" w:rsidP="00565A40">
            <w:r>
              <w:t>Total Studies=</w:t>
            </w:r>
            <w:r w:rsidR="002D2C06">
              <w:t>1</w:t>
            </w:r>
          </w:p>
        </w:tc>
        <w:tc>
          <w:tcPr>
            <w:tcW w:w="4508" w:type="dxa"/>
          </w:tcPr>
          <w:p w:rsidR="006A4452" w:rsidRPr="005C1DA0" w:rsidRDefault="006A4452" w:rsidP="00565A40">
            <w:pPr>
              <w:cnfStyle w:val="000000000000" w:firstRow="0" w:lastRow="0" w:firstColumn="0" w:lastColumn="0" w:oddVBand="0" w:evenVBand="0" w:oddHBand="0" w:evenHBand="0" w:firstRowFirstColumn="0" w:firstRowLastColumn="0" w:lastRowFirstColumn="0" w:lastRowLastColumn="0"/>
              <w:rPr>
                <w:b/>
              </w:rPr>
            </w:pPr>
            <w:r>
              <w:rPr>
                <w:b/>
              </w:rPr>
              <w:t>Total Randomised=</w:t>
            </w:r>
            <w:r w:rsidR="002D2C06">
              <w:rPr>
                <w:b/>
              </w:rPr>
              <w:t>39</w:t>
            </w:r>
          </w:p>
        </w:tc>
      </w:tr>
      <w:tr w:rsidR="006A4452" w:rsidRPr="005C1DA0" w:rsidTr="00565A40">
        <w:tc>
          <w:tcPr>
            <w:cnfStyle w:val="001000000000" w:firstRow="0" w:lastRow="0" w:firstColumn="1" w:lastColumn="0" w:oddVBand="0" w:evenVBand="0" w:oddHBand="0" w:evenHBand="0" w:firstRowFirstColumn="0" w:firstRowLastColumn="0" w:lastRowFirstColumn="0" w:lastRowLastColumn="0"/>
            <w:tcW w:w="9016" w:type="dxa"/>
            <w:gridSpan w:val="2"/>
            <w:shd w:val="clear" w:color="auto" w:fill="5B9BD5" w:themeFill="accent1"/>
          </w:tcPr>
          <w:p w:rsidR="006A4452" w:rsidRPr="005C1DA0" w:rsidRDefault="006A4452" w:rsidP="00565A40">
            <w:r>
              <w:rPr>
                <w:color w:val="FFFFFF" w:themeColor="background1"/>
              </w:rPr>
              <w:t>Sulpride added to Olanzapine</w:t>
            </w:r>
          </w:p>
        </w:tc>
      </w:tr>
      <w:tr w:rsidR="006A4452" w:rsidRPr="005C1DA0" w:rsidTr="00565A40">
        <w:tc>
          <w:tcPr>
            <w:cnfStyle w:val="001000000000" w:firstRow="0" w:lastRow="0" w:firstColumn="1" w:lastColumn="0" w:oddVBand="0" w:evenVBand="0" w:oddHBand="0" w:evenHBand="0" w:firstRowFirstColumn="0" w:firstRowLastColumn="0" w:lastRowFirstColumn="0" w:lastRowLastColumn="0"/>
            <w:tcW w:w="4508" w:type="dxa"/>
          </w:tcPr>
          <w:p w:rsidR="006A4452" w:rsidRPr="00790EE7" w:rsidRDefault="00790EE7" w:rsidP="00790EE7">
            <w:pPr>
              <w:rPr>
                <w:b w:val="0"/>
              </w:rPr>
            </w:pPr>
            <w:r w:rsidRPr="00790EE7">
              <w:fldChar w:fldCharType="begin"/>
            </w:r>
            <w:r w:rsidRPr="00790EE7">
              <w:rPr>
                <w:b w:val="0"/>
              </w:rPr>
              <w:instrText xml:space="preserve"> ADDIN ZOTERO_ITEM CSL_CITATION {"citationID":"2ebhcp68jn","properties":{"formattedCitation":"{\\rtf (\\uc0\\u37036{}\\uc0\\u24503{}\\uc0\\u32431{} et al., 2005)}","plainCitation":"(</w:instrText>
            </w:r>
            <w:r w:rsidRPr="00790EE7">
              <w:rPr>
                <w:rFonts w:ascii="Microsoft JhengHei" w:eastAsia="Microsoft JhengHei" w:hAnsi="Microsoft JhengHei" w:cs="Microsoft JhengHei" w:hint="eastAsia"/>
                <w:b w:val="0"/>
              </w:rPr>
              <w:instrText>邬德纯</w:instrText>
            </w:r>
            <w:r w:rsidRPr="00790EE7">
              <w:rPr>
                <w:b w:val="0"/>
              </w:rPr>
              <w:instrText xml:space="preserve"> et al., 2005)"},"citationItems":[{"id":196,"uris":["http://zotero.org/users/local/ZoeiaE2M/items/E33QZ4WJ"],"uri":["http://zotero.org/users/local/ZoeiaE2M/items/E33QZ4WJ"],"itemData":{"id":196,"type":"article-journal","title":"</w:instrText>
            </w:r>
            <w:r w:rsidRPr="00790EE7">
              <w:rPr>
                <w:rFonts w:ascii="MS Gothic" w:hAnsi="MS Gothic" w:cs="MS Gothic"/>
                <w:b w:val="0"/>
              </w:rPr>
              <w:instrText>奥氮平合并舒必利治</w:instrText>
            </w:r>
            <w:r w:rsidRPr="00790EE7">
              <w:rPr>
                <w:rFonts w:ascii="Microsoft JhengHei" w:eastAsia="Microsoft JhengHei" w:hAnsi="Microsoft JhengHei" w:cs="Microsoft JhengHei" w:hint="eastAsia"/>
                <w:b w:val="0"/>
              </w:rPr>
              <w:instrText>疗难治性精神分裂症的临床对照研究</w:instrText>
            </w:r>
            <w:r w:rsidRPr="00790EE7">
              <w:rPr>
                <w:b w:val="0"/>
              </w:rPr>
              <w:instrText>","container-title":"</w:instrText>
            </w:r>
            <w:r w:rsidRPr="00790EE7">
              <w:rPr>
                <w:rFonts w:ascii="MS Gothic" w:hAnsi="MS Gothic" w:cs="MS Gothic"/>
                <w:b w:val="0"/>
              </w:rPr>
              <w:instrText>中国行</w:instrText>
            </w:r>
            <w:r w:rsidRPr="00790EE7">
              <w:rPr>
                <w:rFonts w:ascii="Microsoft JhengHei" w:eastAsia="Microsoft JhengHei" w:hAnsi="Microsoft JhengHei" w:cs="Microsoft JhengHei" w:hint="eastAsia"/>
                <w:b w:val="0"/>
              </w:rPr>
              <w:instrText>为医学科学</w:instrText>
            </w:r>
            <w:r w:rsidRPr="00790EE7">
              <w:rPr>
                <w:b w:val="0"/>
              </w:rPr>
              <w:instrText>","page":"639-641","volume":"14","issue":"7","source":"www.cqvip.com","author":[{"family":"</w:instrText>
            </w:r>
            <w:r w:rsidRPr="00790EE7">
              <w:rPr>
                <w:rFonts w:ascii="Microsoft JhengHei" w:eastAsia="Microsoft JhengHei" w:hAnsi="Microsoft JhengHei" w:cs="Microsoft JhengHei" w:hint="eastAsia"/>
                <w:b w:val="0"/>
              </w:rPr>
              <w:instrText>邬德纯</w:instrText>
            </w:r>
            <w:r w:rsidRPr="00790EE7">
              <w:rPr>
                <w:b w:val="0"/>
              </w:rPr>
              <w:instrText>","given":""},{"family":"</w:instrText>
            </w:r>
            <w:r w:rsidRPr="00790EE7">
              <w:rPr>
                <w:rFonts w:ascii="MS Gothic" w:hAnsi="MS Gothic" w:cs="MS Gothic"/>
                <w:b w:val="0"/>
              </w:rPr>
              <w:instrText>刘永忠</w:instrText>
            </w:r>
            <w:r w:rsidRPr="00790EE7">
              <w:rPr>
                <w:b w:val="0"/>
              </w:rPr>
              <w:instrText>","given":""},{"family":"</w:instrText>
            </w:r>
            <w:r w:rsidRPr="00790EE7">
              <w:rPr>
                <w:rFonts w:ascii="Microsoft JhengHei" w:eastAsia="Microsoft JhengHei" w:hAnsi="Microsoft JhengHei" w:cs="Microsoft JhengHei" w:hint="eastAsia"/>
                <w:b w:val="0"/>
              </w:rPr>
              <w:instrText>罗来兴</w:instrText>
            </w:r>
            <w:r w:rsidRPr="00790EE7">
              <w:rPr>
                <w:b w:val="0"/>
              </w:rPr>
              <w:instrText>","given":""},{"family":"</w:instrText>
            </w:r>
            <w:r w:rsidRPr="00790EE7">
              <w:rPr>
                <w:rFonts w:ascii="Microsoft JhengHei" w:eastAsia="Microsoft JhengHei" w:hAnsi="Microsoft JhengHei" w:cs="Microsoft JhengHei" w:hint="eastAsia"/>
                <w:b w:val="0"/>
              </w:rPr>
              <w:instrText>邬素萍</w:instrText>
            </w:r>
            <w:r w:rsidRPr="00790EE7">
              <w:rPr>
                <w:b w:val="0"/>
              </w:rPr>
              <w:instrText xml:space="preserve">","given":""}],"issued":{"date-parts":[["2005"]]},"accessed":{"date-parts":[["2014",3,18]]}}}],"schema":"https://github.com/citation-style-language/schema/raw/master/csl-citation.json"} </w:instrText>
            </w:r>
            <w:r w:rsidRPr="00790EE7">
              <w:fldChar w:fldCharType="separate"/>
            </w:r>
            <w:r w:rsidRPr="00790EE7">
              <w:rPr>
                <w:rFonts w:ascii="Calibri" w:eastAsia="Microsoft JhengHei" w:hAnsi="Calibri" w:cs="Microsoft JhengHei" w:hint="eastAsia"/>
                <w:b w:val="0"/>
                <w:szCs w:val="24"/>
              </w:rPr>
              <w:t>邬德纯</w:t>
            </w:r>
            <w:r w:rsidRPr="00790EE7">
              <w:rPr>
                <w:rFonts w:ascii="Calibri" w:hAnsi="Calibri" w:cs="Times New Roman"/>
                <w:b w:val="0"/>
                <w:szCs w:val="24"/>
              </w:rPr>
              <w:t xml:space="preserve"> et al., 2005</w:t>
            </w:r>
            <w:r w:rsidRPr="00790EE7">
              <w:fldChar w:fldCharType="end"/>
            </w:r>
          </w:p>
        </w:tc>
        <w:tc>
          <w:tcPr>
            <w:tcW w:w="4508" w:type="dxa"/>
          </w:tcPr>
          <w:p w:rsidR="006A4452" w:rsidRPr="005C1DA0" w:rsidRDefault="00790EE7" w:rsidP="00565A40">
            <w:pPr>
              <w:cnfStyle w:val="000000000000" w:firstRow="0" w:lastRow="0" w:firstColumn="0" w:lastColumn="0" w:oddVBand="0" w:evenVBand="0" w:oddHBand="0" w:evenHBand="0" w:firstRowFirstColumn="0" w:firstRowLastColumn="0" w:lastRowFirstColumn="0" w:lastRowLastColumn="0"/>
            </w:pPr>
            <w:r>
              <w:t>97</w:t>
            </w:r>
          </w:p>
        </w:tc>
      </w:tr>
      <w:tr w:rsidR="006A4452" w:rsidRPr="005C1DA0" w:rsidTr="00565A40">
        <w:tc>
          <w:tcPr>
            <w:cnfStyle w:val="001000000000" w:firstRow="0" w:lastRow="0" w:firstColumn="1" w:lastColumn="0" w:oddVBand="0" w:evenVBand="0" w:oddHBand="0" w:evenHBand="0" w:firstRowFirstColumn="0" w:firstRowLastColumn="0" w:lastRowFirstColumn="0" w:lastRowLastColumn="0"/>
            <w:tcW w:w="4508" w:type="dxa"/>
          </w:tcPr>
          <w:p w:rsidR="006A4452" w:rsidRPr="00790EE7" w:rsidRDefault="00790EE7" w:rsidP="00565A40">
            <w:pPr>
              <w:rPr>
                <w:b w:val="0"/>
              </w:rPr>
            </w:pPr>
            <w:r w:rsidRPr="00790EE7">
              <w:fldChar w:fldCharType="begin"/>
            </w:r>
            <w:r w:rsidRPr="00790EE7">
              <w:rPr>
                <w:b w:val="0"/>
              </w:rPr>
              <w:instrText xml:space="preserve"> ADDIN ZOTERO_ITEM CSL_CITATION {"citationID":"2002ftmshi","properties":{"formattedCitation":"(Kotler et al., 2004)","plainCitation":"(Kotler et al., 2004)"},"citationItems":[{"id":198,"uris":["http://zotero.org/users/local/ZoeiaE2M/items/VK3HQEPA"],"uri":["http://zotero.org/users/local/ZoeiaE2M/items/VK3HQEPA"],"itemData":{"id":198,"type":"article-journal","title":"Sulpiride augmentation of olanzapine in the management of treatment-resistant chronic schizophrenia: evidence for improvement of mood symptomatology","container-title":"International clinical psychopharmacology","page":"23-26","volume":"19","issue":"1","source":"NCBI PubMed","abstract":"Several recent studies, albeit limited in sample number, design and generalizability, have suggested that augmentation of atypical antipsychotic medication (such as clozapine and olanzapine) with sulpiride, a substituted benzamide antipsychotic medication, may play a role in the management of treatment-resistant psychotic conditions. The objective of this study was to investigate any change in clinical symptomatology or side-effect profile in treatment-resistant schizophrenia patients receiving sulpiride in addition to olanzapine. Seventeen patients with treatment-resistant chronic schizophrenia, who were receiving olanzapine monotherapy for at least 6 months before study commencement, were randomized in a 1:1 fashion to receive either adjunctive treatment with sulpiride (study group) or to continue their pre-study treatment with olanzapine with no medication augmentation (control group), each for a period of 8 weeks. Changes in measures of positive and negative symptoms, anxiety, depression and extrapyramidal symptoms were assessed at baseline and at 8 weeks. Study observations indicated no significant differences in the changes in positive or negative symptomatology between patients receiving a combined regimen of olanzapine with sulpiride (600 mg/ day) augmentation and controls. However, a significantly greater improvement of depressive symptomatology (P &lt; 0.05; as assessed by the Hamilton Scale for Depression) was noted in the sulpiride augmentation group. These data indicate improvement in depressive symptomatology with sulpiride augmentation of olanzapine in treatment-resistant chronic schizophrenia patients.","ISSN":"0268-1315","note":"PMID: 15101566","shortTitle":"Sulpiride augmentation of olanzapine in the management of treatment-resistant chronic schizophrenia","journalAbbreviation":"Int Clin Psychopharmacol","language":"eng","author":[{"family":"Kotler","given":"Moshe"},{"family":"Strous","given":"Rael D"},{"family":"Reznik","given":"Ilya"},{"family":"Shwartz","given":"Sima"},{"family":"Weizman","given":"Abraham"},{"family":"Spivak","given":"Baruch"}],"issued":{"date-parts":[["2004",1]]},"PMID":"15101566"}}],"schema":"https://github.com/citation-style-language/schema/raw/master/csl-citation.json"} </w:instrText>
            </w:r>
            <w:r w:rsidRPr="00790EE7">
              <w:fldChar w:fldCharType="separate"/>
            </w:r>
            <w:r w:rsidRPr="00790EE7">
              <w:rPr>
                <w:rFonts w:ascii="Calibri" w:hAnsi="Calibri"/>
                <w:b w:val="0"/>
              </w:rPr>
              <w:t>Kotler et al., 2004</w:t>
            </w:r>
            <w:r w:rsidRPr="00790EE7">
              <w:fldChar w:fldCharType="end"/>
            </w:r>
          </w:p>
        </w:tc>
        <w:tc>
          <w:tcPr>
            <w:tcW w:w="4508" w:type="dxa"/>
          </w:tcPr>
          <w:p w:rsidR="006A4452" w:rsidRPr="005C1DA0" w:rsidRDefault="00790EE7" w:rsidP="00565A40">
            <w:pPr>
              <w:cnfStyle w:val="000000000000" w:firstRow="0" w:lastRow="0" w:firstColumn="0" w:lastColumn="0" w:oddVBand="0" w:evenVBand="0" w:oddHBand="0" w:evenHBand="0" w:firstRowFirstColumn="0" w:firstRowLastColumn="0" w:lastRowFirstColumn="0" w:lastRowLastColumn="0"/>
            </w:pPr>
            <w:r>
              <w:t>17</w:t>
            </w:r>
          </w:p>
        </w:tc>
      </w:tr>
      <w:tr w:rsidR="006A4452" w:rsidRPr="005C1DA0" w:rsidTr="00565A40">
        <w:tc>
          <w:tcPr>
            <w:cnfStyle w:val="001000000000" w:firstRow="0" w:lastRow="0" w:firstColumn="1" w:lastColumn="0" w:oddVBand="0" w:evenVBand="0" w:oddHBand="0" w:evenHBand="0" w:firstRowFirstColumn="0" w:firstRowLastColumn="0" w:lastRowFirstColumn="0" w:lastRowLastColumn="0"/>
            <w:tcW w:w="4508" w:type="dxa"/>
          </w:tcPr>
          <w:p w:rsidR="006A4452" w:rsidRPr="005C1DA0" w:rsidRDefault="006A4452" w:rsidP="00565A40">
            <w:r>
              <w:t>Total Studies=2</w:t>
            </w:r>
          </w:p>
        </w:tc>
        <w:tc>
          <w:tcPr>
            <w:tcW w:w="4508" w:type="dxa"/>
          </w:tcPr>
          <w:p w:rsidR="006A4452" w:rsidRPr="005C1DA0" w:rsidRDefault="006A4452" w:rsidP="00565A40">
            <w:pPr>
              <w:cnfStyle w:val="000000000000" w:firstRow="0" w:lastRow="0" w:firstColumn="0" w:lastColumn="0" w:oddVBand="0" w:evenVBand="0" w:oddHBand="0" w:evenHBand="0" w:firstRowFirstColumn="0" w:firstRowLastColumn="0" w:lastRowFirstColumn="0" w:lastRowLastColumn="0"/>
              <w:rPr>
                <w:b/>
              </w:rPr>
            </w:pPr>
            <w:r>
              <w:rPr>
                <w:b/>
              </w:rPr>
              <w:t>Total Randomised=</w:t>
            </w:r>
            <w:r w:rsidR="00790EE7">
              <w:rPr>
                <w:b/>
              </w:rPr>
              <w:t>114</w:t>
            </w:r>
          </w:p>
        </w:tc>
      </w:tr>
      <w:tr w:rsidR="006A4452" w:rsidRPr="005C1DA0" w:rsidTr="00565A40">
        <w:tc>
          <w:tcPr>
            <w:cnfStyle w:val="001000000000" w:firstRow="0" w:lastRow="0" w:firstColumn="1" w:lastColumn="0" w:oddVBand="0" w:evenVBand="0" w:oddHBand="0" w:evenHBand="0" w:firstRowFirstColumn="0" w:firstRowLastColumn="0" w:lastRowFirstColumn="0" w:lastRowLastColumn="0"/>
            <w:tcW w:w="9016" w:type="dxa"/>
            <w:gridSpan w:val="2"/>
            <w:shd w:val="clear" w:color="auto" w:fill="5B9BD5" w:themeFill="accent1"/>
          </w:tcPr>
          <w:p w:rsidR="006A4452" w:rsidRPr="005C1DA0" w:rsidRDefault="006A4452" w:rsidP="00565A40">
            <w:r>
              <w:rPr>
                <w:color w:val="FFFFFF" w:themeColor="background1"/>
              </w:rPr>
              <w:t>Quetiapine added to Risperidone</w:t>
            </w:r>
          </w:p>
        </w:tc>
      </w:tr>
      <w:tr w:rsidR="006A4452" w:rsidRPr="005C1DA0" w:rsidTr="00565A40">
        <w:tc>
          <w:tcPr>
            <w:cnfStyle w:val="001000000000" w:firstRow="0" w:lastRow="0" w:firstColumn="1" w:lastColumn="0" w:oddVBand="0" w:evenVBand="0" w:oddHBand="0" w:evenHBand="0" w:firstRowFirstColumn="0" w:firstRowLastColumn="0" w:lastRowFirstColumn="0" w:lastRowLastColumn="0"/>
            <w:tcW w:w="4508" w:type="dxa"/>
          </w:tcPr>
          <w:p w:rsidR="006A4452" w:rsidRPr="0006581B" w:rsidRDefault="0006581B" w:rsidP="0006581B">
            <w:pPr>
              <w:rPr>
                <w:b w:val="0"/>
              </w:rPr>
            </w:pPr>
            <w:r w:rsidRPr="0006581B">
              <w:fldChar w:fldCharType="begin"/>
            </w:r>
            <w:r w:rsidRPr="0006581B">
              <w:rPr>
                <w:b w:val="0"/>
              </w:rPr>
              <w:instrText xml:space="preserve"> ADDIN ZOTERO_ITEM CSL_CITATION {"citationID":"13hbocvruo","properties":{"formattedCitation":"{\\rtf (\\uc0\\u29579{}\\uc0\\u25964{}\\uc0\\u40857{} and \\uc0\\u29579{}\\uc0\\u24314{}\\uc0\\u24179{}, 2010)}","plainCitation":"(</w:instrText>
            </w:r>
            <w:r w:rsidRPr="0006581B">
              <w:rPr>
                <w:rFonts w:ascii="MS Gothic" w:hAnsi="MS Gothic" w:cs="MS Gothic"/>
                <w:b w:val="0"/>
              </w:rPr>
              <w:instrText>王敬</w:instrText>
            </w:r>
            <w:r w:rsidRPr="0006581B">
              <w:rPr>
                <w:rFonts w:ascii="Microsoft JhengHei" w:eastAsia="Microsoft JhengHei" w:hAnsi="Microsoft JhengHei" w:cs="Microsoft JhengHei" w:hint="eastAsia"/>
                <w:b w:val="0"/>
              </w:rPr>
              <w:instrText>龙</w:instrText>
            </w:r>
            <w:r w:rsidRPr="0006581B">
              <w:rPr>
                <w:b w:val="0"/>
              </w:rPr>
              <w:instrText xml:space="preserve"> and </w:instrText>
            </w:r>
            <w:r w:rsidRPr="0006581B">
              <w:rPr>
                <w:rFonts w:ascii="MS Gothic" w:hAnsi="MS Gothic" w:cs="MS Gothic"/>
                <w:b w:val="0"/>
              </w:rPr>
              <w:instrText>王建平</w:instrText>
            </w:r>
            <w:r w:rsidRPr="0006581B">
              <w:rPr>
                <w:b w:val="0"/>
              </w:rPr>
              <w:instrText>, 2010)"},"citationItems":[{"id":200,"uris":["http://zotero.org/users/local/ZoeiaE2M/items/SNFTE7QE"],"uri":["http://zotero.org/users/local/ZoeiaE2M/items/SNFTE7QE"],"itemData":{"id":200,"type":"article-journal","title":"</w:instrText>
            </w:r>
            <w:r w:rsidRPr="0006581B">
              <w:rPr>
                <w:rFonts w:ascii="Microsoft JhengHei" w:eastAsia="Microsoft JhengHei" w:hAnsi="Microsoft JhengHei" w:cs="Microsoft JhengHei" w:hint="eastAsia"/>
                <w:b w:val="0"/>
              </w:rPr>
              <w:instrText>喹硫平联合利培酮治疗难治性精神分裂症的疗效观察</w:instrText>
            </w:r>
            <w:r w:rsidRPr="0006581B">
              <w:rPr>
                <w:b w:val="0"/>
              </w:rPr>
              <w:instrText>","container-title":"</w:instrText>
            </w:r>
            <w:r w:rsidRPr="0006581B">
              <w:rPr>
                <w:rFonts w:ascii="MS Gothic" w:hAnsi="MS Gothic" w:cs="MS Gothic"/>
                <w:b w:val="0"/>
              </w:rPr>
              <w:instrText>中国</w:instrText>
            </w:r>
            <w:r w:rsidRPr="0006581B">
              <w:rPr>
                <w:rFonts w:ascii="Microsoft JhengHei" w:eastAsia="Microsoft JhengHei" w:hAnsi="Microsoft JhengHei" w:cs="Microsoft JhengHei" w:hint="eastAsia"/>
                <w:b w:val="0"/>
              </w:rPr>
              <w:instrText>现代药物应用</w:instrText>
            </w:r>
            <w:r w:rsidRPr="0006581B">
              <w:rPr>
                <w:b w:val="0"/>
              </w:rPr>
              <w:instrText>","page":"127-128","issue":"17","source":"www.cqvip.com","author":[{"family":"</w:instrText>
            </w:r>
            <w:r w:rsidRPr="0006581B">
              <w:rPr>
                <w:rFonts w:ascii="MS Gothic" w:hAnsi="MS Gothic" w:cs="MS Gothic"/>
                <w:b w:val="0"/>
              </w:rPr>
              <w:instrText>王敬</w:instrText>
            </w:r>
            <w:r w:rsidRPr="0006581B">
              <w:rPr>
                <w:rFonts w:ascii="Microsoft JhengHei" w:eastAsia="Microsoft JhengHei" w:hAnsi="Microsoft JhengHei" w:cs="Microsoft JhengHei" w:hint="eastAsia"/>
                <w:b w:val="0"/>
              </w:rPr>
              <w:instrText>龙</w:instrText>
            </w:r>
            <w:r w:rsidRPr="0006581B">
              <w:rPr>
                <w:b w:val="0"/>
              </w:rPr>
              <w:instrText>","given":""},{"family":"</w:instrText>
            </w:r>
            <w:r w:rsidRPr="0006581B">
              <w:rPr>
                <w:rFonts w:ascii="MS Gothic" w:hAnsi="MS Gothic" w:cs="MS Gothic"/>
                <w:b w:val="0"/>
              </w:rPr>
              <w:instrText>王建平</w:instrText>
            </w:r>
            <w:r w:rsidRPr="0006581B">
              <w:rPr>
                <w:b w:val="0"/>
              </w:rPr>
              <w:instrText xml:space="preserve">","given":""}],"issued":{"date-parts":[["2010"]]},"accessed":{"date-parts":[["2014",3,18]]}}}],"schema":"https://github.com/citation-style-language/schema/raw/master/csl-citation.json"} </w:instrText>
            </w:r>
            <w:r w:rsidRPr="0006581B">
              <w:fldChar w:fldCharType="separate"/>
            </w:r>
            <w:r w:rsidRPr="0006581B">
              <w:rPr>
                <w:rFonts w:ascii="Calibri" w:hAnsi="Calibri" w:cs="MS Gothic"/>
                <w:b w:val="0"/>
                <w:szCs w:val="24"/>
              </w:rPr>
              <w:t>王敬</w:t>
            </w:r>
            <w:r w:rsidRPr="0006581B">
              <w:rPr>
                <w:rFonts w:ascii="Calibri" w:eastAsia="Microsoft JhengHei" w:hAnsi="Calibri" w:cs="Microsoft JhengHei" w:hint="eastAsia"/>
                <w:b w:val="0"/>
                <w:szCs w:val="24"/>
              </w:rPr>
              <w:t>龙</w:t>
            </w:r>
            <w:r w:rsidRPr="0006581B">
              <w:rPr>
                <w:rFonts w:ascii="Calibri" w:hAnsi="Calibri" w:cs="Times New Roman"/>
                <w:b w:val="0"/>
                <w:szCs w:val="24"/>
              </w:rPr>
              <w:t xml:space="preserve"> and </w:t>
            </w:r>
            <w:r w:rsidRPr="0006581B">
              <w:rPr>
                <w:rFonts w:ascii="Calibri" w:hAnsi="Calibri" w:cs="MS Gothic"/>
                <w:b w:val="0"/>
                <w:szCs w:val="24"/>
              </w:rPr>
              <w:t>王建平</w:t>
            </w:r>
            <w:r w:rsidRPr="0006581B">
              <w:rPr>
                <w:rFonts w:ascii="Calibri" w:hAnsi="Calibri" w:cs="Times New Roman"/>
                <w:b w:val="0"/>
                <w:szCs w:val="24"/>
              </w:rPr>
              <w:t>, 2010</w:t>
            </w:r>
            <w:r w:rsidRPr="0006581B">
              <w:fldChar w:fldCharType="end"/>
            </w:r>
          </w:p>
        </w:tc>
        <w:tc>
          <w:tcPr>
            <w:tcW w:w="4508" w:type="dxa"/>
          </w:tcPr>
          <w:p w:rsidR="006A4452" w:rsidRPr="005C1DA0" w:rsidRDefault="0006581B" w:rsidP="00565A40">
            <w:pPr>
              <w:cnfStyle w:val="000000000000" w:firstRow="0" w:lastRow="0" w:firstColumn="0" w:lastColumn="0" w:oddVBand="0" w:evenVBand="0" w:oddHBand="0" w:evenHBand="0" w:firstRowFirstColumn="0" w:firstRowLastColumn="0" w:lastRowFirstColumn="0" w:lastRowLastColumn="0"/>
            </w:pPr>
            <w:r>
              <w:t>144</w:t>
            </w:r>
          </w:p>
        </w:tc>
      </w:tr>
      <w:tr w:rsidR="006A4452" w:rsidRPr="005C1DA0" w:rsidTr="00565A40">
        <w:tc>
          <w:tcPr>
            <w:cnfStyle w:val="001000000000" w:firstRow="0" w:lastRow="0" w:firstColumn="1" w:lastColumn="0" w:oddVBand="0" w:evenVBand="0" w:oddHBand="0" w:evenHBand="0" w:firstRowFirstColumn="0" w:firstRowLastColumn="0" w:lastRowFirstColumn="0" w:lastRowLastColumn="0"/>
            <w:tcW w:w="4508" w:type="dxa"/>
          </w:tcPr>
          <w:p w:rsidR="006A4452" w:rsidRPr="005C1DA0" w:rsidRDefault="006A4452" w:rsidP="00565A40">
            <w:r w:rsidRPr="005C1DA0">
              <w:t>Total Studies=1</w:t>
            </w:r>
          </w:p>
        </w:tc>
        <w:tc>
          <w:tcPr>
            <w:tcW w:w="4508" w:type="dxa"/>
          </w:tcPr>
          <w:p w:rsidR="006A4452" w:rsidRPr="005C1DA0" w:rsidRDefault="006A4452" w:rsidP="00565A40">
            <w:pPr>
              <w:cnfStyle w:val="000000000000" w:firstRow="0" w:lastRow="0" w:firstColumn="0" w:lastColumn="0" w:oddVBand="0" w:evenVBand="0" w:oddHBand="0" w:evenHBand="0" w:firstRowFirstColumn="0" w:firstRowLastColumn="0" w:lastRowFirstColumn="0" w:lastRowLastColumn="0"/>
              <w:rPr>
                <w:b/>
              </w:rPr>
            </w:pPr>
            <w:r>
              <w:rPr>
                <w:b/>
              </w:rPr>
              <w:t>Total Randomised=</w:t>
            </w:r>
            <w:r w:rsidR="0059065F">
              <w:rPr>
                <w:b/>
              </w:rPr>
              <w:t>144</w:t>
            </w:r>
          </w:p>
        </w:tc>
      </w:tr>
      <w:tr w:rsidR="006A4452" w:rsidRPr="005C1DA0" w:rsidTr="00565A40">
        <w:tc>
          <w:tcPr>
            <w:cnfStyle w:val="001000000000" w:firstRow="0" w:lastRow="0" w:firstColumn="1" w:lastColumn="0" w:oddVBand="0" w:evenVBand="0" w:oddHBand="0" w:evenHBand="0" w:firstRowFirstColumn="0" w:firstRowLastColumn="0" w:lastRowFirstColumn="0" w:lastRowLastColumn="0"/>
            <w:tcW w:w="9016" w:type="dxa"/>
            <w:gridSpan w:val="2"/>
            <w:shd w:val="clear" w:color="auto" w:fill="5B9BD5" w:themeFill="accent1"/>
          </w:tcPr>
          <w:p w:rsidR="006A4452" w:rsidRPr="005C1DA0" w:rsidRDefault="006A4452" w:rsidP="00565A40">
            <w:r>
              <w:rPr>
                <w:color w:val="FFFFFF" w:themeColor="background1"/>
              </w:rPr>
              <w:t>LDOPA added to Chlorpromazine</w:t>
            </w:r>
          </w:p>
        </w:tc>
      </w:tr>
      <w:tr w:rsidR="006A4452" w:rsidRPr="005C1DA0" w:rsidTr="00565A40">
        <w:tc>
          <w:tcPr>
            <w:cnfStyle w:val="001000000000" w:firstRow="0" w:lastRow="0" w:firstColumn="1" w:lastColumn="0" w:oddVBand="0" w:evenVBand="0" w:oddHBand="0" w:evenHBand="0" w:firstRowFirstColumn="0" w:firstRowLastColumn="0" w:lastRowFirstColumn="0" w:lastRowLastColumn="0"/>
            <w:tcW w:w="4508" w:type="dxa"/>
          </w:tcPr>
          <w:p w:rsidR="006A4452" w:rsidRPr="0006581B" w:rsidRDefault="0006581B" w:rsidP="00565A40">
            <w:pPr>
              <w:rPr>
                <w:b w:val="0"/>
              </w:rPr>
            </w:pPr>
            <w:r w:rsidRPr="0006581B">
              <w:fldChar w:fldCharType="begin"/>
            </w:r>
            <w:r w:rsidRPr="0006581B">
              <w:rPr>
                <w:b w:val="0"/>
              </w:rPr>
              <w:instrText xml:space="preserve"> ADDIN ZOTERO_ITEM CSL_CITATION {"citationID":"qeei186e7","properties":{"formattedCitation":"(Owens et al., 1994)","plainCitation":"(Owens et al., 1994)"},"citationItems":[{"id":202,"uris":["http://zotero.org/users/local/ZoeiaE2M/items/A2642ZNJ"],"uri":["http://zotero.org/users/local/ZoeiaE2M/items/A2642ZNJ"],"itemData":{"id":202,"type":"article-journal","title":"L-dopa helps positive but not negative features of neuroleptic-insensitive chronic schizophrenia","container-title":"Journal of psychopharmacology (Oxford, England)","page":"204-212","volume":"8","issue":"4","source":"NCBI PubMed","abstract":"L-dopa (Sinemet-110 in a final dose equivalent to - 4 g per day) added to maintenance chlorpromazine, produced a small antipsychotic effect in a group of eight severely impaired male chronic schizophrenic in-patients. Negative symptoms were unaffected by L-dopa, although the improvement in psychotic behaviour and positive symptoms was restricted to the four patients with the most severe negative symptoms measured during the control treatment period. These L-dopa responders also tended to improve slightly when the dose of chlorpromazine was halved, an indication of their poor, or even counter-therapeutic response to conventional neuroleptic medication given in relatively high dosage. Signs of increased dopaminergic activity (raised eye blink rate and reduced plasma prolactin) were not observed in subjects showing an antipsychotic response to L-dopa. This raises the possibility that L-dopa may exert an antipsychotic effect in neuroleptic-insensitive subjects by altering noradrenergic activity in the brain.","DOI":"10.1177/026988119400800403","ISSN":"0269-8811","note":"PMID: 22298626","journalAbbreviation":"J. Psychopharmacol. (Oxford)","language":"eng","author":[{"family":"Owens","given":"D G"},{"family":"Harrison-Read","given":"P E"},{"family":"Johnstone","given":"E C"}],"issued":{"date-parts":[["1994",1]]},"PMID":"22298626"}}],"schema":"https://github.com/citation-style-language/schema/raw/master/csl-citation.json"} </w:instrText>
            </w:r>
            <w:r w:rsidRPr="0006581B">
              <w:fldChar w:fldCharType="separate"/>
            </w:r>
            <w:r w:rsidRPr="0006581B">
              <w:rPr>
                <w:rFonts w:ascii="Calibri" w:hAnsi="Calibri"/>
                <w:b w:val="0"/>
              </w:rPr>
              <w:t>Owens et al., 1994</w:t>
            </w:r>
            <w:r w:rsidRPr="0006581B">
              <w:fldChar w:fldCharType="end"/>
            </w:r>
          </w:p>
        </w:tc>
        <w:tc>
          <w:tcPr>
            <w:tcW w:w="4508" w:type="dxa"/>
          </w:tcPr>
          <w:p w:rsidR="006A4452" w:rsidRPr="005C1DA0" w:rsidRDefault="0006581B" w:rsidP="00565A40">
            <w:pPr>
              <w:cnfStyle w:val="000000000000" w:firstRow="0" w:lastRow="0" w:firstColumn="0" w:lastColumn="0" w:oddVBand="0" w:evenVBand="0" w:oddHBand="0" w:evenHBand="0" w:firstRowFirstColumn="0" w:firstRowLastColumn="0" w:lastRowFirstColumn="0" w:lastRowLastColumn="0"/>
            </w:pPr>
            <w:r>
              <w:t>8</w:t>
            </w:r>
          </w:p>
        </w:tc>
      </w:tr>
      <w:tr w:rsidR="006A4452" w:rsidRPr="005C1DA0" w:rsidTr="00565A40">
        <w:tc>
          <w:tcPr>
            <w:cnfStyle w:val="001000000000" w:firstRow="0" w:lastRow="0" w:firstColumn="1" w:lastColumn="0" w:oddVBand="0" w:evenVBand="0" w:oddHBand="0" w:evenHBand="0" w:firstRowFirstColumn="0" w:firstRowLastColumn="0" w:lastRowFirstColumn="0" w:lastRowLastColumn="0"/>
            <w:tcW w:w="4508" w:type="dxa"/>
          </w:tcPr>
          <w:p w:rsidR="006A4452" w:rsidRPr="005C1DA0" w:rsidRDefault="006A4452" w:rsidP="00565A40">
            <w:r w:rsidRPr="005C1DA0">
              <w:t>Total Studies=1</w:t>
            </w:r>
          </w:p>
        </w:tc>
        <w:tc>
          <w:tcPr>
            <w:tcW w:w="4508" w:type="dxa"/>
          </w:tcPr>
          <w:p w:rsidR="006A4452" w:rsidRPr="005C1DA0" w:rsidRDefault="006A4452" w:rsidP="00565A40">
            <w:pPr>
              <w:cnfStyle w:val="000000000000" w:firstRow="0" w:lastRow="0" w:firstColumn="0" w:lastColumn="0" w:oddVBand="0" w:evenVBand="0" w:oddHBand="0" w:evenHBand="0" w:firstRowFirstColumn="0" w:firstRowLastColumn="0" w:lastRowFirstColumn="0" w:lastRowLastColumn="0"/>
              <w:rPr>
                <w:b/>
              </w:rPr>
            </w:pPr>
            <w:r>
              <w:rPr>
                <w:b/>
              </w:rPr>
              <w:t>Total Randomised=</w:t>
            </w:r>
            <w:r w:rsidR="0006581B">
              <w:rPr>
                <w:b/>
              </w:rPr>
              <w:t>8</w:t>
            </w:r>
          </w:p>
        </w:tc>
      </w:tr>
      <w:tr w:rsidR="006A4452" w:rsidRPr="005C1DA0" w:rsidTr="00565A40">
        <w:tc>
          <w:tcPr>
            <w:cnfStyle w:val="001000000000" w:firstRow="0" w:lastRow="0" w:firstColumn="1" w:lastColumn="0" w:oddVBand="0" w:evenVBand="0" w:oddHBand="0" w:evenHBand="0" w:firstRowFirstColumn="0" w:firstRowLastColumn="0" w:lastRowFirstColumn="0" w:lastRowLastColumn="0"/>
            <w:tcW w:w="9016" w:type="dxa"/>
            <w:gridSpan w:val="2"/>
            <w:shd w:val="clear" w:color="auto" w:fill="5B9BD5" w:themeFill="accent1"/>
          </w:tcPr>
          <w:p w:rsidR="006A4452" w:rsidRPr="005C1DA0" w:rsidRDefault="006A4452" w:rsidP="00565A40">
            <w:r>
              <w:rPr>
                <w:color w:val="FFFFFF" w:themeColor="background1"/>
              </w:rPr>
              <w:t>Ondansetron added to Haloperidol</w:t>
            </w:r>
          </w:p>
        </w:tc>
      </w:tr>
      <w:tr w:rsidR="006A4452" w:rsidRPr="005C1DA0" w:rsidTr="00565A40">
        <w:tc>
          <w:tcPr>
            <w:cnfStyle w:val="001000000000" w:firstRow="0" w:lastRow="0" w:firstColumn="1" w:lastColumn="0" w:oddVBand="0" w:evenVBand="0" w:oddHBand="0" w:evenHBand="0" w:firstRowFirstColumn="0" w:firstRowLastColumn="0" w:lastRowFirstColumn="0" w:lastRowLastColumn="0"/>
            <w:tcW w:w="4508" w:type="dxa"/>
          </w:tcPr>
          <w:p w:rsidR="006A4452" w:rsidRPr="00010904" w:rsidRDefault="00010904" w:rsidP="00565A40">
            <w:pPr>
              <w:rPr>
                <w:b w:val="0"/>
              </w:rPr>
            </w:pPr>
            <w:r w:rsidRPr="00010904">
              <w:fldChar w:fldCharType="begin"/>
            </w:r>
            <w:r w:rsidRPr="00010904">
              <w:rPr>
                <w:b w:val="0"/>
              </w:rPr>
              <w:instrText xml:space="preserve"> ADDIN ZOTERO_ITEM CSL_CITATION {"citationID":"4hio2fe72","properties":{"formattedCitation":"(Zhang et al., 2006)","plainCitation":"(Zhang et al., 2006)"},"citationItems":[{"id":204,"uris":["http://zotero.org/users/local/ZoeiaE2M/items/2AWNENZ7"],"uri":["http://zotero.org/users/local/ZoeiaE2M/items/2AWNENZ7"],"itemData":{"id":204,"type":"article-journal","title":"Beneficial effects of ondansetron as an adjunct to haloperidol for chronic, treatment-resistant schizophrenia: a double-blind, randomized, placebo-controlled study","container-title":"Schizophrenia research","page":"102-110","volume":"88","issue":"1-3","source":"NCBI PubMed","abstract":"BACKGROUND: Previous studies suggest that the serotonin-3 (5-HT3) receptor antagonist ondansetron possesses the therapeutic potential for schizophrenia. This study was designed to determine whether ondansetron as an adjunct to haloperidol could enhance the clinical efficacy and reduce the adverse side effects in chronic treatment-resistant schizophrenia.\nMETHODS: Under double-blind, randomized conditions, 121 treatment-resistant inpatients with chronic DSM-IV-diagnosed schizophrenia received haloperidol (4-30 mg/day) combined with either placebo (N=63) or a fixed dose of 8 mg/day of ondansetron (N=58) for 12 weeks. Efficacy was defined as the change from baseline to endpoint in score on overall scale and subscales of the Positive and Negative Syndrome Scale (PANSS) and Clinical Global Impression-Severity (CGI-S). Side effects were evaluated using the Treatment Emergent Symptom Scale and Extrapyramidal Symptom Rating Scale.\nRESULTS: Ondansetron combined with haloperidol produced a significantly greater improvement on PANSS overall scale and subscales for negative symptoms, general psychopathology, and cognition at endpoint compared to placebo with haloperidol, but no between-treatment group difference was observed on the subscale for positive symptoms and CGI-S. The ondansetron-treated group had a significantly higher proportion of patients with a 30% or greater baseline-to-endpoint reduction in PANSS total score than placebo. Patients in adjunctive ondansetron therapy also experienced significantly lower incidence and severity of parkinsonism and akathisia as well as fewer behavioral hyperactivity, cardiac, and gastrointestinal side effects.\nCONCLUSIONS: Ondansetron is an effective adjunctive agent in enhancing the effectiveness and reducing some adverse side effects of antipsychotic therapy for chronic, treatment-resistant schizophrenia, particularly for negative and cognitive symptoms.","DOI":"10.1016/j.schres.2006.07.010","ISSN":"0920-9964","note":"PMID: 16959472","shortTitle":"Beneficial effects of ondansetron as an adjunct to haloperidol for chronic, treatment-resistant schizophrenia","journalAbbreviation":"Schizophr. Res.","language":"eng","author":[{"family":"Zhang","given":"Zhang-Jin"},{"family":"Kang","given":"Wan-Hu"},{"family":"Li","given":"Qiang"},{"family":"Wang","given":"Xue-Yi"},{"family":"Yao","given":"Shao-Min"},{"family":"Ma","given":"Ai-Qun"}],"issued":{"date-parts":[["2006",12]]},"PMID":"16959472"}}],"schema":"https://github.com/citation-style-language/schema/raw/master/csl-citation.json"} </w:instrText>
            </w:r>
            <w:r w:rsidRPr="00010904">
              <w:fldChar w:fldCharType="separate"/>
            </w:r>
            <w:r w:rsidRPr="00010904">
              <w:rPr>
                <w:rFonts w:ascii="Calibri" w:hAnsi="Calibri"/>
                <w:b w:val="0"/>
              </w:rPr>
              <w:t>Zhang et al., 2006</w:t>
            </w:r>
            <w:r w:rsidRPr="00010904">
              <w:fldChar w:fldCharType="end"/>
            </w:r>
          </w:p>
        </w:tc>
        <w:tc>
          <w:tcPr>
            <w:tcW w:w="4508" w:type="dxa"/>
          </w:tcPr>
          <w:p w:rsidR="006A4452" w:rsidRPr="005C1DA0" w:rsidRDefault="00010904" w:rsidP="00565A40">
            <w:pPr>
              <w:cnfStyle w:val="000000000000" w:firstRow="0" w:lastRow="0" w:firstColumn="0" w:lastColumn="0" w:oddVBand="0" w:evenVBand="0" w:oddHBand="0" w:evenHBand="0" w:firstRowFirstColumn="0" w:firstRowLastColumn="0" w:lastRowFirstColumn="0" w:lastRowLastColumn="0"/>
            </w:pPr>
            <w:r>
              <w:t>121</w:t>
            </w:r>
          </w:p>
        </w:tc>
      </w:tr>
      <w:tr w:rsidR="006A4452" w:rsidRPr="005C1DA0" w:rsidTr="00565A40">
        <w:tc>
          <w:tcPr>
            <w:cnfStyle w:val="001000000000" w:firstRow="0" w:lastRow="0" w:firstColumn="1" w:lastColumn="0" w:oddVBand="0" w:evenVBand="0" w:oddHBand="0" w:evenHBand="0" w:firstRowFirstColumn="0" w:firstRowLastColumn="0" w:lastRowFirstColumn="0" w:lastRowLastColumn="0"/>
            <w:tcW w:w="4508" w:type="dxa"/>
          </w:tcPr>
          <w:p w:rsidR="006A4452" w:rsidRPr="005C1DA0" w:rsidRDefault="006A4452" w:rsidP="00565A40">
            <w:r w:rsidRPr="005C1DA0">
              <w:t>Total Studies=1</w:t>
            </w:r>
          </w:p>
        </w:tc>
        <w:tc>
          <w:tcPr>
            <w:tcW w:w="4508" w:type="dxa"/>
          </w:tcPr>
          <w:p w:rsidR="006A4452" w:rsidRPr="005C1DA0" w:rsidRDefault="006A4452" w:rsidP="00565A40">
            <w:pPr>
              <w:cnfStyle w:val="000000000000" w:firstRow="0" w:lastRow="0" w:firstColumn="0" w:lastColumn="0" w:oddVBand="0" w:evenVBand="0" w:oddHBand="0" w:evenHBand="0" w:firstRowFirstColumn="0" w:firstRowLastColumn="0" w:lastRowFirstColumn="0" w:lastRowLastColumn="0"/>
              <w:rPr>
                <w:b/>
              </w:rPr>
            </w:pPr>
            <w:r>
              <w:rPr>
                <w:b/>
              </w:rPr>
              <w:t>Total Randomised=</w:t>
            </w:r>
            <w:r w:rsidR="00010904">
              <w:rPr>
                <w:b/>
              </w:rPr>
              <w:t>121</w:t>
            </w:r>
          </w:p>
        </w:tc>
      </w:tr>
      <w:tr w:rsidR="008C2C20" w:rsidRPr="005C1DA0" w:rsidTr="00565A40">
        <w:tc>
          <w:tcPr>
            <w:cnfStyle w:val="001000000000" w:firstRow="0" w:lastRow="0" w:firstColumn="1" w:lastColumn="0" w:oddVBand="0" w:evenVBand="0" w:oddHBand="0" w:evenHBand="0" w:firstRowFirstColumn="0" w:firstRowLastColumn="0" w:lastRowFirstColumn="0" w:lastRowLastColumn="0"/>
            <w:tcW w:w="9016" w:type="dxa"/>
            <w:gridSpan w:val="2"/>
            <w:shd w:val="clear" w:color="auto" w:fill="5B9BD5" w:themeFill="accent1"/>
          </w:tcPr>
          <w:p w:rsidR="008C2C20" w:rsidRDefault="008C2C20" w:rsidP="00565A40">
            <w:pPr>
              <w:rPr>
                <w:color w:val="FFFFFF" w:themeColor="background1"/>
              </w:rPr>
            </w:pPr>
            <w:r>
              <w:rPr>
                <w:color w:val="FFFFFF" w:themeColor="background1"/>
              </w:rPr>
              <w:t>Added to unspecified antipsychotics</w:t>
            </w:r>
          </w:p>
        </w:tc>
      </w:tr>
      <w:tr w:rsidR="009100A6" w:rsidRPr="005C1DA0" w:rsidTr="00565A40">
        <w:tc>
          <w:tcPr>
            <w:cnfStyle w:val="001000000000" w:firstRow="0" w:lastRow="0" w:firstColumn="1" w:lastColumn="0" w:oddVBand="0" w:evenVBand="0" w:oddHBand="0" w:evenHBand="0" w:firstRowFirstColumn="0" w:firstRowLastColumn="0" w:lastRowFirstColumn="0" w:lastRowLastColumn="0"/>
            <w:tcW w:w="9016" w:type="dxa"/>
            <w:gridSpan w:val="2"/>
            <w:shd w:val="clear" w:color="auto" w:fill="5B9BD5" w:themeFill="accent1"/>
          </w:tcPr>
          <w:p w:rsidR="009100A6" w:rsidRDefault="009100A6" w:rsidP="00565A40">
            <w:pPr>
              <w:rPr>
                <w:color w:val="FFFFFF" w:themeColor="background1"/>
              </w:rPr>
            </w:pPr>
            <w:r>
              <w:rPr>
                <w:color w:val="FFFFFF" w:themeColor="background1"/>
              </w:rPr>
              <w:t>Amino Acids</w:t>
            </w:r>
          </w:p>
        </w:tc>
      </w:tr>
      <w:tr w:rsidR="00F95FD4" w:rsidRPr="005C1DA0" w:rsidTr="00565A40">
        <w:tc>
          <w:tcPr>
            <w:cnfStyle w:val="001000000000" w:firstRow="0" w:lastRow="0" w:firstColumn="1" w:lastColumn="0" w:oddVBand="0" w:evenVBand="0" w:oddHBand="0" w:evenHBand="0" w:firstRowFirstColumn="0" w:firstRowLastColumn="0" w:lastRowFirstColumn="0" w:lastRowLastColumn="0"/>
            <w:tcW w:w="9016" w:type="dxa"/>
            <w:gridSpan w:val="2"/>
            <w:shd w:val="clear" w:color="auto" w:fill="5B9BD5" w:themeFill="accent1"/>
          </w:tcPr>
          <w:p w:rsidR="00F95FD4" w:rsidRPr="005C1DA0" w:rsidRDefault="00565A40" w:rsidP="00565A40">
            <w:r>
              <w:rPr>
                <w:color w:val="FFFFFF" w:themeColor="background1"/>
              </w:rPr>
              <w:t>Glycine added to unspecified antipsychotics</w:t>
            </w:r>
          </w:p>
        </w:tc>
      </w:tr>
      <w:tr w:rsidR="009D067F" w:rsidRPr="005C1DA0" w:rsidTr="00565A40">
        <w:tc>
          <w:tcPr>
            <w:cnfStyle w:val="001000000000" w:firstRow="0" w:lastRow="0" w:firstColumn="1" w:lastColumn="0" w:oddVBand="0" w:evenVBand="0" w:oddHBand="0" w:evenHBand="0" w:firstRowFirstColumn="0" w:firstRowLastColumn="0" w:lastRowFirstColumn="0" w:lastRowLastColumn="0"/>
            <w:tcW w:w="4508" w:type="dxa"/>
          </w:tcPr>
          <w:p w:rsidR="009D067F" w:rsidRPr="009D067F" w:rsidRDefault="009D067F" w:rsidP="009D067F">
            <w:pPr>
              <w:rPr>
                <w:b w:val="0"/>
              </w:rPr>
            </w:pPr>
            <w:r w:rsidRPr="009D067F">
              <w:fldChar w:fldCharType="begin"/>
            </w:r>
            <w:r w:rsidRPr="009D067F">
              <w:rPr>
                <w:b w:val="0"/>
              </w:rPr>
              <w:instrText xml:space="preserve"> ADDIN ZOTERO_ITEM CSL_CITATION {"citationID":"1hj7s01pq2","properties":{"formattedCitation":"(Heresco-Levy et al., 1996)","plainCitation":"(Heresco-Levy et al., 1996)"},"citationItems":[{"id":35,"uris":["http://zotero.org/users/local/ZoeiaE2M/items/KX6XPVGH"],"uri":["http://zotero.org/users/local/ZoeiaE2M/items/KX6XPVGH"],"itemData":{"id":35,"type":"article-journal","title":"Double-blind, placebo-controlled, crossover trial of glycine adjuvant therapy for treatment-resistant schizophrenia","container-title":"The British journal of psychiatry: the journal of mental science","page":"610-617","volume":"169","issue":"5","source":"NCBI PubMed","abstract":"BACKGROUND: It has been proposed that schizophrenia is associated with underactivity of brain glutamatergic neurotransmission, especially at the level of the N-methyl-D-aspartate (NMDA) subtype of glutamate receptor. Glycine potentiates NMDA receptor-mediated neurotransmission, indicating that it may serve as an effective therapeutic agent in the treatment of schizophrenia.\nMETHOD: Eleven treatment-resistant patients with chronic schizophrenia completed a double-blind, placebo-controlled, six-week, randomly assigned, crossover treatment trial of 0.8 g/kg body weight/day of glycine, added to their prior antipsychotic treatment.\nRESULTS: Glycine was well tolerated, resulted in significantly increased serum glycine levels and induced a mean 36 (7%) reduction in negative symptoms (P &lt; 0.0001). Significant improvements were also induced in depressive and cognitive symptoms. The greatest reduction in negative symptoms was registered in the patients who had the lowest baseline serum glycine levels.\nCONCLUSIONS: These results extend previous findings and suggest an additional approach to the pharmacotherapy of negative symptoms and cognitive deficits in schizophrenia.","ISSN":"0007-1250","note":"PMID: 8932891","journalAbbreviation":"Br J Psychiatry","language":"eng","author":[{"family":"Heresco-Levy","given":"U"},{"family":"Javitt","given":"D C"},{"family":"Ermilov","given":"M"},{"family":"Mordel","given":"C"},{"family":"Horowitz","given":"A"},{"family":"Kelly","given":"D"}],"issued":{"date-parts":[["1996",11]]},"PMID":"8932891"}}],"schema":"https://github.com/citation-style-language/schema/raw/master/csl-citation.json"} </w:instrText>
            </w:r>
            <w:r w:rsidRPr="009D067F">
              <w:fldChar w:fldCharType="separate"/>
            </w:r>
            <w:r w:rsidRPr="009D067F">
              <w:rPr>
                <w:rFonts w:ascii="Calibri" w:hAnsi="Calibri"/>
                <w:b w:val="0"/>
              </w:rPr>
              <w:t>Heresco-Levy et al., 1996</w:t>
            </w:r>
            <w:r w:rsidRPr="009D067F">
              <w:fldChar w:fldCharType="end"/>
            </w:r>
          </w:p>
        </w:tc>
        <w:tc>
          <w:tcPr>
            <w:tcW w:w="4508" w:type="dxa"/>
          </w:tcPr>
          <w:p w:rsidR="009D067F" w:rsidRPr="005C1DA0" w:rsidRDefault="009D067F" w:rsidP="009D067F">
            <w:pPr>
              <w:cnfStyle w:val="000000000000" w:firstRow="0" w:lastRow="0" w:firstColumn="0" w:lastColumn="0" w:oddVBand="0" w:evenVBand="0" w:oddHBand="0" w:evenHBand="0" w:firstRowFirstColumn="0" w:firstRowLastColumn="0" w:lastRowFirstColumn="0" w:lastRowLastColumn="0"/>
            </w:pPr>
            <w:r>
              <w:t>11</w:t>
            </w:r>
          </w:p>
        </w:tc>
      </w:tr>
      <w:tr w:rsidR="009D067F" w:rsidRPr="005C1DA0" w:rsidTr="00565A40">
        <w:tc>
          <w:tcPr>
            <w:cnfStyle w:val="001000000000" w:firstRow="0" w:lastRow="0" w:firstColumn="1" w:lastColumn="0" w:oddVBand="0" w:evenVBand="0" w:oddHBand="0" w:evenHBand="0" w:firstRowFirstColumn="0" w:firstRowLastColumn="0" w:lastRowFirstColumn="0" w:lastRowLastColumn="0"/>
            <w:tcW w:w="4508" w:type="dxa"/>
          </w:tcPr>
          <w:p w:rsidR="009D067F" w:rsidRPr="009D067F" w:rsidRDefault="009D067F" w:rsidP="009D067F">
            <w:pPr>
              <w:rPr>
                <w:b w:val="0"/>
              </w:rPr>
            </w:pPr>
            <w:r w:rsidRPr="009D067F">
              <w:fldChar w:fldCharType="begin"/>
            </w:r>
            <w:r w:rsidRPr="009D067F">
              <w:rPr>
                <w:b w:val="0"/>
              </w:rPr>
              <w:instrText xml:space="preserve"> ADDIN ZOTERO_ITEM CSL_CITATION {"citationID":"cq09oeom","properties":{"formattedCitation":"(Heresco-Levy et al., 1999)","plainCitation":"(Heresco-Levy et al., 1999)"},"citationItems":[{"id":209,"uris":["http://zotero.org/users/local/ZoeiaE2M/items/SNVBNCK3"],"uri":["http://zotero.org/users/local/ZoeiaE2M/items/SNVBNCK3"],"itemData":{"id":209,"type":"article-journal","title":"Efficacy of high-dose glycine in the treatment of enduring negative symptoms of schizophrenia","container-title":"Archives of general psychiatry","page":"29-36","volume":"56","issue":"1","source":"NCBI PubMed","abstract":"BACKGROUND: Disturbances of N-methyl-D-aspartate (NMDA) receptor-mediated glutamatergic neurotransmission may play an important role in the pathophysiology of negative symptoms of schizophrenia. Glycine, a small nonessential amino acid, functions as an obligatory coagonist at NMDA receptors through its action at a strychnine-insensitive binding site on the NMDA receptor complex. Glycine-induced augmentation of NMDA receptor-mediated neurotransmission may thus offer a potentially safe and feasible approach for ameliorating persistent negative symptoms of schizophrenia.\nMETHODS: Twenty-two treatment-resistant schizophrenic patients participated in a double-blind, placebo-controlled, 6-week, crossover treatment trial with 0.8 g/kg per day of glycine added to their ongoing antipsychotic medication. Clinical assessments, including the Brief Psychiatric Rating Scale (BPRS), the Positive and Negative Syndrome Scale (PANSS), the Simpson-Angus Scale for Extrapyramidal Symptoms, and the Abnormal Involuntary Movement Scale, were performed biweekly throughout the study. Clinical laboratory values and amino acid serum levels were monitored.\nRESULTS: Glycine treatment was well tolerated and induced increased glycine (P=.001) and serine (P=.001) serum levels. Glycine administration resulted in (1) a significant (P&lt;.001) 30%+/-16% reduction in negative symptoms, as measured by the PANSS, and (2) a significant (P&lt;.001) 30%+/-18% improvement in the BPRS total scores. The improvement in negative symptoms was unrelated to alterations in extrapyramidal effects or symptoms of depression. Low pretreatment glycine serum levels significantly predicted (r= 0.80) clinical response.\nCONCLUSION: These findings support hypoglutamatergic hypotheses of schizophrenia and suggest a novel approach for the pharmacotherapy of negative symptoms associated with this illness.","ISSN":"0003-990X","note":"PMID: 9892253","journalAbbreviation":"Arch. Gen. Psychiatry","language":"eng","author":[{"family":"Heresco-Levy","given":"U"},{"family":"Javitt","given":"D C"},{"family":"Ermilov","given":"M"},{"family":"Mordel","given":"C"},{"family":"Silipo","given":"G"},{"family":"Lichtenstein","given":"M"}],"issued":{"date-parts":[["1999",1]]},"PMID":"9892253"}}],"schema":"https://github.com/citation-style-language/schema/raw/master/csl-citation.json"} </w:instrText>
            </w:r>
            <w:r w:rsidRPr="009D067F">
              <w:fldChar w:fldCharType="separate"/>
            </w:r>
            <w:r w:rsidRPr="009D067F">
              <w:rPr>
                <w:rFonts w:ascii="Calibri" w:hAnsi="Calibri"/>
                <w:b w:val="0"/>
              </w:rPr>
              <w:t>Heresco-Levy et al., 1999</w:t>
            </w:r>
            <w:r w:rsidRPr="009D067F">
              <w:fldChar w:fldCharType="end"/>
            </w:r>
          </w:p>
        </w:tc>
        <w:tc>
          <w:tcPr>
            <w:tcW w:w="4508" w:type="dxa"/>
          </w:tcPr>
          <w:p w:rsidR="009D067F" w:rsidRPr="005C1DA0" w:rsidRDefault="009D067F" w:rsidP="009D067F">
            <w:pPr>
              <w:cnfStyle w:val="000000000000" w:firstRow="0" w:lastRow="0" w:firstColumn="0" w:lastColumn="0" w:oddVBand="0" w:evenVBand="0" w:oddHBand="0" w:evenHBand="0" w:firstRowFirstColumn="0" w:firstRowLastColumn="0" w:lastRowFirstColumn="0" w:lastRowLastColumn="0"/>
            </w:pPr>
            <w:r>
              <w:t>22</w:t>
            </w:r>
          </w:p>
        </w:tc>
      </w:tr>
      <w:tr w:rsidR="009D067F" w:rsidRPr="005C1DA0" w:rsidTr="00565A40">
        <w:tc>
          <w:tcPr>
            <w:cnfStyle w:val="001000000000" w:firstRow="0" w:lastRow="0" w:firstColumn="1" w:lastColumn="0" w:oddVBand="0" w:evenVBand="0" w:oddHBand="0" w:evenHBand="0" w:firstRowFirstColumn="0" w:firstRowLastColumn="0" w:lastRowFirstColumn="0" w:lastRowLastColumn="0"/>
            <w:tcW w:w="4508" w:type="dxa"/>
          </w:tcPr>
          <w:p w:rsidR="009D067F" w:rsidRPr="009D067F" w:rsidRDefault="009D067F" w:rsidP="009D067F">
            <w:pPr>
              <w:rPr>
                <w:b w:val="0"/>
              </w:rPr>
            </w:pPr>
            <w:r w:rsidRPr="009D067F">
              <w:fldChar w:fldCharType="begin"/>
            </w:r>
            <w:r w:rsidRPr="009D067F">
              <w:rPr>
                <w:b w:val="0"/>
              </w:rPr>
              <w:instrText xml:space="preserve"> ADDIN ZOTERO_ITEM CSL_CITATION {"citationID":"1vrsae2rgd","properties":{"formattedCitation":"(Heresco-Levy et al., 2004)","plainCitation":"(Heresco-Levy et al., 2004)"},"citationItems":[{"id":211,"uris":["http://zotero.org/users/local/ZoeiaE2M/items/NFB4DWTH"],"uri":["http://zotero.org/users/local/ZoeiaE2M/items/NFB4DWTH"],"itemData":{"id":211,"type":"article-journal","title":"High-dose glycine added to olanzapine and risperidone for the treatment of schizophrenia","container-title":"Biological psychiatry","page":"165-171","volume":"55","issue":"2","source":"NCBI PubMed","abstract":"BACKGROUND: Clinical trials indicate that glycine site agonists of the N-methyl-D-aspartate (NMDA) receptors may reduce negative and cognitive symptoms in treatment-resistant schizophrenia when used as adjuvants to conventional antipsychotics but possibly not to clozapine. In this study, we assessed whether high-dose glycine may also be therapeutically beneficial when added to olanzapine and risperidone treatment.\nMETHODS: Seventeen olanzapine- or risperidone-treated schizophrenia patients participated in a double-blind, placebo-controlled, 6-week crossover treatment trial with.8 g/kg/day glycine added to their ongoing antipsychotic medication. Clinical assessments were performed biweekly throughout the study. Clinical laboratory parameters and amino acid serum levels were monitored.\nRESULTS: Glycine treatment was well tolerated and resulted in a significant (p &lt;.0001) 23% +/- 8% reduction in negative symptoms. Significant improvements were also registered in cognitive and positive symptoms. The negative symptoms improvement remained significant even following covariation for changes in other symptom clusters and extrapyramidal side effects. High posttreatment glycine serum levels significantly predicted (r =.60) clinical response.\nCONCLUSIONS: These findings indicate that the efficacy of olanzapine and risperidone may be augmented using high-dose adjuvant glycine treatment and suggest that these atypical antipsychotics may affect NMDA receptor-mediated neurotransmission differently than clozapine.","ISSN":"0006-3223","note":"PMID: 14732596","journalAbbreviation":"Biol. Psychiatry","language":"eng","author":[{"family":"Heresco-Levy","given":"Uriel"},{"family":"Ermilov","given":"Marina"},{"family":"Lichtenberg","given":"Pesah"},{"family":"Bar","given":"Gali"},{"family":"Javitt","given":"Daniel C"}],"issued":{"date-parts":[["2004",1,15]]},"PMID":"14732596"}}],"schema":"https://github.com/citation-style-language/schema/raw/master/csl-citation.json"} </w:instrText>
            </w:r>
            <w:r w:rsidRPr="009D067F">
              <w:fldChar w:fldCharType="separate"/>
            </w:r>
            <w:r w:rsidRPr="009D067F">
              <w:rPr>
                <w:rFonts w:ascii="Calibri" w:hAnsi="Calibri"/>
                <w:b w:val="0"/>
              </w:rPr>
              <w:t>Heresco-Levy et al., 2004</w:t>
            </w:r>
            <w:r w:rsidRPr="009D067F">
              <w:fldChar w:fldCharType="end"/>
            </w:r>
          </w:p>
        </w:tc>
        <w:tc>
          <w:tcPr>
            <w:tcW w:w="4508" w:type="dxa"/>
          </w:tcPr>
          <w:p w:rsidR="009D067F" w:rsidRPr="005C1DA0" w:rsidRDefault="009D067F" w:rsidP="009D067F">
            <w:pPr>
              <w:cnfStyle w:val="000000000000" w:firstRow="0" w:lastRow="0" w:firstColumn="0" w:lastColumn="0" w:oddVBand="0" w:evenVBand="0" w:oddHBand="0" w:evenHBand="0" w:firstRowFirstColumn="0" w:firstRowLastColumn="0" w:lastRowFirstColumn="0" w:lastRowLastColumn="0"/>
            </w:pPr>
            <w:r>
              <w:t>17</w:t>
            </w:r>
          </w:p>
        </w:tc>
      </w:tr>
      <w:tr w:rsidR="009D067F" w:rsidRPr="005C1DA0" w:rsidTr="00565A40">
        <w:tc>
          <w:tcPr>
            <w:cnfStyle w:val="001000000000" w:firstRow="0" w:lastRow="0" w:firstColumn="1" w:lastColumn="0" w:oddVBand="0" w:evenVBand="0" w:oddHBand="0" w:evenHBand="0" w:firstRowFirstColumn="0" w:firstRowLastColumn="0" w:lastRowFirstColumn="0" w:lastRowLastColumn="0"/>
            <w:tcW w:w="4508" w:type="dxa"/>
          </w:tcPr>
          <w:p w:rsidR="009D067F" w:rsidRPr="005C1DA0" w:rsidRDefault="009D067F" w:rsidP="009D067F">
            <w:r>
              <w:t>Total Studies=3</w:t>
            </w:r>
          </w:p>
        </w:tc>
        <w:tc>
          <w:tcPr>
            <w:tcW w:w="4508" w:type="dxa"/>
          </w:tcPr>
          <w:p w:rsidR="009D067F" w:rsidRPr="005C1DA0" w:rsidRDefault="009D067F" w:rsidP="009D067F">
            <w:pPr>
              <w:cnfStyle w:val="000000000000" w:firstRow="0" w:lastRow="0" w:firstColumn="0" w:lastColumn="0" w:oddVBand="0" w:evenVBand="0" w:oddHBand="0" w:evenHBand="0" w:firstRowFirstColumn="0" w:firstRowLastColumn="0" w:lastRowFirstColumn="0" w:lastRowLastColumn="0"/>
              <w:rPr>
                <w:b/>
              </w:rPr>
            </w:pPr>
            <w:r>
              <w:rPr>
                <w:b/>
              </w:rPr>
              <w:t>Total Randomised=50</w:t>
            </w:r>
          </w:p>
        </w:tc>
      </w:tr>
      <w:tr w:rsidR="009D067F" w:rsidRPr="005C1DA0" w:rsidTr="00565A40">
        <w:tc>
          <w:tcPr>
            <w:cnfStyle w:val="001000000000" w:firstRow="0" w:lastRow="0" w:firstColumn="1" w:lastColumn="0" w:oddVBand="0" w:evenVBand="0" w:oddHBand="0" w:evenHBand="0" w:firstRowFirstColumn="0" w:firstRowLastColumn="0" w:lastRowFirstColumn="0" w:lastRowLastColumn="0"/>
            <w:tcW w:w="9016" w:type="dxa"/>
            <w:gridSpan w:val="2"/>
            <w:shd w:val="clear" w:color="auto" w:fill="5B9BD5" w:themeFill="accent1"/>
          </w:tcPr>
          <w:p w:rsidR="009D067F" w:rsidRPr="005C1DA0" w:rsidRDefault="009D067F" w:rsidP="009D067F">
            <w:r w:rsidRPr="00565A40">
              <w:rPr>
                <w:color w:val="FFFFFF" w:themeColor="background1"/>
              </w:rPr>
              <w:t>Serine added to unspecified antipsychotics</w:t>
            </w:r>
          </w:p>
        </w:tc>
      </w:tr>
      <w:tr w:rsidR="009D067F" w:rsidRPr="005C1DA0" w:rsidTr="00565A40">
        <w:tc>
          <w:tcPr>
            <w:cnfStyle w:val="001000000000" w:firstRow="0" w:lastRow="0" w:firstColumn="1" w:lastColumn="0" w:oddVBand="0" w:evenVBand="0" w:oddHBand="0" w:evenHBand="0" w:firstRowFirstColumn="0" w:firstRowLastColumn="0" w:lastRowFirstColumn="0" w:lastRowLastColumn="0"/>
            <w:tcW w:w="4508" w:type="dxa"/>
          </w:tcPr>
          <w:p w:rsidR="009D067F" w:rsidRPr="009D067F" w:rsidRDefault="009D067F" w:rsidP="009D067F">
            <w:pPr>
              <w:rPr>
                <w:b w:val="0"/>
              </w:rPr>
            </w:pPr>
            <w:r w:rsidRPr="009D067F">
              <w:fldChar w:fldCharType="begin"/>
            </w:r>
            <w:r w:rsidRPr="009D067F">
              <w:rPr>
                <w:b w:val="0"/>
              </w:rPr>
              <w:instrText xml:space="preserve"> ADDIN ZOTERO_ITEM CSL_CITATION {"citationID":"1pv7dqa3d0","properties":{"formattedCitation":"(Heresco-Levy et al., 2005)","plainCitation":"(Heresco-Levy et al., 2005)"},"citationItems":[{"id":213,"uris":["http://zotero.org/users/local/ZoeiaE2M/items/NIJG339Z"],"uri":["http://zotero.org/users/local/ZoeiaE2M/items/NIJG339Z"],"itemData":{"id":213,"type":"article-journal","title":"D-serine efficacy as add-on pharmacotherapy to risperidone and olanzapine for treatment-refractory schizophrenia","container-title":"Biological psychiatry","page":"577-585","volume":"57","issue":"6","source":"NCBI PubMed","abstract":"BACKGROUND: D-serine, a selective full agonist at the glycine site of N-methyl-D-aspartate glutamate receptor, might presently be the compound of choice for counteracting the hypothesized dysfunction of this receptor class in schizophrenia. Studies performed with Taiwanese patients indicate that D-serine significantly improves schizophrenia symptoms when used as adjuvant to conventional neuroleptics but not to clozapine. We assessed the efficacy and safety of D-serine adjuvant treatment for Occidental schizophrenia patients treated with newer atypical antipsychotics.\nMETHODS: Thirty-nine risperidone- or olanzapine-treated schizophrenia patients participated in a double-blind, placebo-controlled, 6-week crossover trial with 30 mg/kg/day D-serine added to their antipsychotic medication. Measures of clinical efficacy and side effects were determined biweekly throughout the study. Clinical laboratory parameters and amino acid serum levels were monitored.\nRESULTS: D-serine administration induced increased serine serum levels (p &lt; .001) and resulted in significant (p &lt; .001) improvements in negative, positive, cognitive, and depression symptoms, as measured by the Positive and Negative Syndrome Scale. For approximately one third of the sample, D-serine treatment resulted in significant (&gt;20%) reductions in Brief Psychiatric Rating Scale total scores. D-serine was well tolerated, and no detrimental changes in clinical laboratory parameters were noted.\nCONCLUSIONS: These findings 1) indicate that risperidone and olanzapine efficacy might be augmented with D-serine adjuvant treatment; 2) confirm D-serine efficacy against main schizophrenia symptom domains; and 3) warrant the assessment of D-serine antipsychotic monotherapy for this illness.","DOI":"10.1016/j.biopsych.2004.12.037","ISSN":"0006-3223","note":"PMID: 15780844","journalAbbreviation":"Biol. Psychiatry","language":"eng","author":[{"family":"Heresco-Levy","given":"Uriel"},{"family":"Javitt","given":"Daniel C"},{"family":"Ebstein","given":"Richard"},{"family":"Vass","given":"Agnes"},{"family":"Lichtenberg","given":"Pesach"},{"family":"Bar","given":"Gali"},{"family":"Catinari","given":"Sara"},{"family":"Ermilov","given":"Marina"}],"issued":{"date-parts":[["2005",3,15]]},"PMID":"15780844"}}],"schema":"https://github.com/citation-style-language/schema/raw/master/csl-citation.json"} </w:instrText>
            </w:r>
            <w:r w:rsidRPr="009D067F">
              <w:fldChar w:fldCharType="separate"/>
            </w:r>
            <w:r w:rsidRPr="009D067F">
              <w:rPr>
                <w:rFonts w:ascii="Calibri" w:hAnsi="Calibri"/>
                <w:b w:val="0"/>
              </w:rPr>
              <w:t>Heresco-Levy et al., 2005</w:t>
            </w:r>
            <w:r w:rsidRPr="009D067F">
              <w:fldChar w:fldCharType="end"/>
            </w:r>
          </w:p>
        </w:tc>
        <w:tc>
          <w:tcPr>
            <w:tcW w:w="4508" w:type="dxa"/>
          </w:tcPr>
          <w:p w:rsidR="009D067F" w:rsidRPr="005C1DA0" w:rsidRDefault="009D067F" w:rsidP="009D067F">
            <w:pPr>
              <w:cnfStyle w:val="000000000000" w:firstRow="0" w:lastRow="0" w:firstColumn="0" w:lastColumn="0" w:oddVBand="0" w:evenVBand="0" w:oddHBand="0" w:evenHBand="0" w:firstRowFirstColumn="0" w:firstRowLastColumn="0" w:lastRowFirstColumn="0" w:lastRowLastColumn="0"/>
            </w:pPr>
            <w:r>
              <w:t>39</w:t>
            </w:r>
          </w:p>
        </w:tc>
      </w:tr>
      <w:tr w:rsidR="009D067F" w:rsidRPr="005C1DA0" w:rsidTr="00565A40">
        <w:tc>
          <w:tcPr>
            <w:cnfStyle w:val="001000000000" w:firstRow="0" w:lastRow="0" w:firstColumn="1" w:lastColumn="0" w:oddVBand="0" w:evenVBand="0" w:oddHBand="0" w:evenHBand="0" w:firstRowFirstColumn="0" w:firstRowLastColumn="0" w:lastRowFirstColumn="0" w:lastRowLastColumn="0"/>
            <w:tcW w:w="4508" w:type="dxa"/>
          </w:tcPr>
          <w:p w:rsidR="009D067F" w:rsidRPr="005C1DA0" w:rsidRDefault="009D067F" w:rsidP="009D067F">
            <w:r>
              <w:t>Total Studies=1</w:t>
            </w:r>
          </w:p>
        </w:tc>
        <w:tc>
          <w:tcPr>
            <w:tcW w:w="4508" w:type="dxa"/>
          </w:tcPr>
          <w:p w:rsidR="009D067F" w:rsidRPr="005C1DA0" w:rsidRDefault="009D067F" w:rsidP="009D067F">
            <w:pPr>
              <w:cnfStyle w:val="000000000000" w:firstRow="0" w:lastRow="0" w:firstColumn="0" w:lastColumn="0" w:oddVBand="0" w:evenVBand="0" w:oddHBand="0" w:evenHBand="0" w:firstRowFirstColumn="0" w:firstRowLastColumn="0" w:lastRowFirstColumn="0" w:lastRowLastColumn="0"/>
              <w:rPr>
                <w:b/>
              </w:rPr>
            </w:pPr>
            <w:r>
              <w:rPr>
                <w:b/>
              </w:rPr>
              <w:t>Total Randomised=</w:t>
            </w:r>
            <w:r w:rsidR="007B4443">
              <w:rPr>
                <w:b/>
              </w:rPr>
              <w:t>39</w:t>
            </w:r>
          </w:p>
        </w:tc>
      </w:tr>
      <w:tr w:rsidR="009100A6" w:rsidRPr="005C1DA0" w:rsidTr="00565A40">
        <w:tc>
          <w:tcPr>
            <w:cnfStyle w:val="001000000000" w:firstRow="0" w:lastRow="0" w:firstColumn="1" w:lastColumn="0" w:oddVBand="0" w:evenVBand="0" w:oddHBand="0" w:evenHBand="0" w:firstRowFirstColumn="0" w:firstRowLastColumn="0" w:lastRowFirstColumn="0" w:lastRowLastColumn="0"/>
            <w:tcW w:w="9016" w:type="dxa"/>
            <w:gridSpan w:val="2"/>
            <w:shd w:val="clear" w:color="auto" w:fill="5B9BD5" w:themeFill="accent1"/>
          </w:tcPr>
          <w:p w:rsidR="009100A6" w:rsidRDefault="009100A6" w:rsidP="009D067F">
            <w:pPr>
              <w:rPr>
                <w:color w:val="FFFFFF" w:themeColor="background1"/>
              </w:rPr>
            </w:pPr>
            <w:r>
              <w:rPr>
                <w:color w:val="FFFFFF" w:themeColor="background1"/>
              </w:rPr>
              <w:t>Anti-depressants</w:t>
            </w:r>
          </w:p>
        </w:tc>
      </w:tr>
      <w:tr w:rsidR="009D067F" w:rsidRPr="005C1DA0" w:rsidTr="00565A40">
        <w:tc>
          <w:tcPr>
            <w:cnfStyle w:val="001000000000" w:firstRow="0" w:lastRow="0" w:firstColumn="1" w:lastColumn="0" w:oddVBand="0" w:evenVBand="0" w:oddHBand="0" w:evenHBand="0" w:firstRowFirstColumn="0" w:firstRowLastColumn="0" w:lastRowFirstColumn="0" w:lastRowLastColumn="0"/>
            <w:tcW w:w="9016" w:type="dxa"/>
            <w:gridSpan w:val="2"/>
            <w:shd w:val="clear" w:color="auto" w:fill="5B9BD5" w:themeFill="accent1"/>
          </w:tcPr>
          <w:p w:rsidR="009D067F" w:rsidRPr="005C1DA0" w:rsidRDefault="009D067F" w:rsidP="009D067F">
            <w:r>
              <w:rPr>
                <w:color w:val="FFFFFF" w:themeColor="background1"/>
              </w:rPr>
              <w:t>Citalopram added to unspecified antipsychotics</w:t>
            </w:r>
          </w:p>
        </w:tc>
      </w:tr>
      <w:tr w:rsidR="009D067F" w:rsidRPr="005C1DA0" w:rsidTr="00565A40">
        <w:tc>
          <w:tcPr>
            <w:cnfStyle w:val="001000000000" w:firstRow="0" w:lastRow="0" w:firstColumn="1" w:lastColumn="0" w:oddVBand="0" w:evenVBand="0" w:oddHBand="0" w:evenHBand="0" w:firstRowFirstColumn="0" w:firstRowLastColumn="0" w:lastRowFirstColumn="0" w:lastRowLastColumn="0"/>
            <w:tcW w:w="4508" w:type="dxa"/>
          </w:tcPr>
          <w:p w:rsidR="009D067F" w:rsidRPr="0006581B" w:rsidRDefault="00893935" w:rsidP="009D067F">
            <w:pPr>
              <w:rPr>
                <w:b w:val="0"/>
              </w:rPr>
            </w:pPr>
            <w:r w:rsidRPr="00893935">
              <w:rPr>
                <w:rFonts w:ascii="Calibri" w:hAnsi="Calibri"/>
                <w:b w:val="0"/>
              </w:rPr>
              <w:t>Ungvari, 1997</w:t>
            </w:r>
          </w:p>
        </w:tc>
        <w:tc>
          <w:tcPr>
            <w:tcW w:w="4508" w:type="dxa"/>
          </w:tcPr>
          <w:p w:rsidR="009D067F" w:rsidRPr="005C1DA0" w:rsidRDefault="00893935" w:rsidP="009D067F">
            <w:pPr>
              <w:cnfStyle w:val="000000000000" w:firstRow="0" w:lastRow="0" w:firstColumn="0" w:lastColumn="0" w:oddVBand="0" w:evenVBand="0" w:oddHBand="0" w:evenHBand="0" w:firstRowFirstColumn="0" w:firstRowLastColumn="0" w:lastRowFirstColumn="0" w:lastRowLastColumn="0"/>
            </w:pPr>
            <w:r>
              <w:t>18</w:t>
            </w:r>
          </w:p>
        </w:tc>
      </w:tr>
      <w:tr w:rsidR="009D067F" w:rsidRPr="005C1DA0" w:rsidTr="00565A40">
        <w:tc>
          <w:tcPr>
            <w:cnfStyle w:val="001000000000" w:firstRow="0" w:lastRow="0" w:firstColumn="1" w:lastColumn="0" w:oddVBand="0" w:evenVBand="0" w:oddHBand="0" w:evenHBand="0" w:firstRowFirstColumn="0" w:firstRowLastColumn="0" w:lastRowFirstColumn="0" w:lastRowLastColumn="0"/>
            <w:tcW w:w="4508" w:type="dxa"/>
          </w:tcPr>
          <w:p w:rsidR="009D067F" w:rsidRPr="005C1DA0" w:rsidRDefault="009D067F" w:rsidP="009D067F">
            <w:r w:rsidRPr="005C1DA0">
              <w:t>Total Studies=1</w:t>
            </w:r>
          </w:p>
        </w:tc>
        <w:tc>
          <w:tcPr>
            <w:tcW w:w="4508" w:type="dxa"/>
          </w:tcPr>
          <w:p w:rsidR="009D067F" w:rsidRPr="005C1DA0" w:rsidRDefault="009D067F" w:rsidP="009D067F">
            <w:pPr>
              <w:cnfStyle w:val="000000000000" w:firstRow="0" w:lastRow="0" w:firstColumn="0" w:lastColumn="0" w:oddVBand="0" w:evenVBand="0" w:oddHBand="0" w:evenHBand="0" w:firstRowFirstColumn="0" w:firstRowLastColumn="0" w:lastRowFirstColumn="0" w:lastRowLastColumn="0"/>
              <w:rPr>
                <w:b/>
              </w:rPr>
            </w:pPr>
            <w:r>
              <w:rPr>
                <w:b/>
              </w:rPr>
              <w:t>Total Randomised=</w:t>
            </w:r>
            <w:r w:rsidR="0024056B">
              <w:rPr>
                <w:b/>
              </w:rPr>
              <w:t>18</w:t>
            </w:r>
          </w:p>
        </w:tc>
      </w:tr>
      <w:tr w:rsidR="009D067F" w:rsidRPr="005C1DA0" w:rsidTr="00565A40">
        <w:tc>
          <w:tcPr>
            <w:cnfStyle w:val="001000000000" w:firstRow="0" w:lastRow="0" w:firstColumn="1" w:lastColumn="0" w:oddVBand="0" w:evenVBand="0" w:oddHBand="0" w:evenHBand="0" w:firstRowFirstColumn="0" w:firstRowLastColumn="0" w:lastRowFirstColumn="0" w:lastRowLastColumn="0"/>
            <w:tcW w:w="9016" w:type="dxa"/>
            <w:gridSpan w:val="2"/>
            <w:shd w:val="clear" w:color="auto" w:fill="5B9BD5" w:themeFill="accent1"/>
          </w:tcPr>
          <w:p w:rsidR="009D067F" w:rsidRPr="005C1DA0" w:rsidRDefault="009D067F" w:rsidP="009D067F">
            <w:r>
              <w:rPr>
                <w:color w:val="FFFFFF" w:themeColor="background1"/>
              </w:rPr>
              <w:t>Escitalopram added to unspecified antipsychotics</w:t>
            </w:r>
          </w:p>
        </w:tc>
      </w:tr>
      <w:tr w:rsidR="009D067F" w:rsidRPr="005C1DA0" w:rsidTr="00565A40">
        <w:tc>
          <w:tcPr>
            <w:cnfStyle w:val="001000000000" w:firstRow="0" w:lastRow="0" w:firstColumn="1" w:lastColumn="0" w:oddVBand="0" w:evenVBand="0" w:oddHBand="0" w:evenHBand="0" w:firstRowFirstColumn="0" w:firstRowLastColumn="0" w:lastRowFirstColumn="0" w:lastRowLastColumn="0"/>
            <w:tcW w:w="4508" w:type="dxa"/>
          </w:tcPr>
          <w:p w:rsidR="009D067F" w:rsidRPr="0024056B" w:rsidRDefault="0024056B" w:rsidP="009D067F">
            <w:pPr>
              <w:rPr>
                <w:b w:val="0"/>
              </w:rPr>
            </w:pPr>
            <w:r w:rsidRPr="0024056B">
              <w:fldChar w:fldCharType="begin"/>
            </w:r>
            <w:r w:rsidRPr="0024056B">
              <w:rPr>
                <w:b w:val="0"/>
              </w:rPr>
              <w:instrText xml:space="preserve"> ADDIN ZOTERO_ITEM CSL_CITATION {"citationID":"mdq1rs17f","properties":{"formattedCitation":"(Bugarski-Kirola, 2005)","plainCitation":"(Bugarski-Kirola, 2005)"},"citationItems":[{"id":216,"uris":["http://zotero.org/users/local/ZoeiaE2M/items/3MMEKKRW"],"uri":["http://zotero.org/users/local/ZoeiaE2M/items/3MMEKKRW"],"itemData":{"id":216,"type":"webpage","title":"NCT00231335: Efficacy and Safety Study of Escitalopram Augmentation in Treatment Resistant Schizophrenia","URL":"http://clinicaltrials.gov/ct2/show/NCT00231335","author":[{"family":"Bugarski-Kirola","given":"Dragan"}],"issued":{"date-parts":[["2005"]]},"accessed":{"date-parts":[["2014",3,25]]}}}],"schema":"https://github.com/citation-style-language/schema/raw/master/csl-citation.json"} </w:instrText>
            </w:r>
            <w:r w:rsidRPr="0024056B">
              <w:fldChar w:fldCharType="separate"/>
            </w:r>
            <w:r w:rsidRPr="0024056B">
              <w:rPr>
                <w:rFonts w:ascii="Calibri" w:hAnsi="Calibri"/>
                <w:b w:val="0"/>
              </w:rPr>
              <w:t>Bugarski-Kirola, 2005</w:t>
            </w:r>
            <w:r w:rsidRPr="0024056B">
              <w:fldChar w:fldCharType="end"/>
            </w:r>
          </w:p>
        </w:tc>
        <w:tc>
          <w:tcPr>
            <w:tcW w:w="4508" w:type="dxa"/>
          </w:tcPr>
          <w:p w:rsidR="009D067F" w:rsidRPr="005C1DA0" w:rsidRDefault="0024056B" w:rsidP="009D067F">
            <w:pPr>
              <w:cnfStyle w:val="000000000000" w:firstRow="0" w:lastRow="0" w:firstColumn="0" w:lastColumn="0" w:oddVBand="0" w:evenVBand="0" w:oddHBand="0" w:evenHBand="0" w:firstRowFirstColumn="0" w:firstRowLastColumn="0" w:lastRowFirstColumn="0" w:lastRowLastColumn="0"/>
            </w:pPr>
            <w:r>
              <w:t>30*</w:t>
            </w:r>
          </w:p>
        </w:tc>
      </w:tr>
      <w:tr w:rsidR="009D067F" w:rsidRPr="005C1DA0" w:rsidTr="00565A40">
        <w:tc>
          <w:tcPr>
            <w:cnfStyle w:val="001000000000" w:firstRow="0" w:lastRow="0" w:firstColumn="1" w:lastColumn="0" w:oddVBand="0" w:evenVBand="0" w:oddHBand="0" w:evenHBand="0" w:firstRowFirstColumn="0" w:firstRowLastColumn="0" w:lastRowFirstColumn="0" w:lastRowLastColumn="0"/>
            <w:tcW w:w="4508" w:type="dxa"/>
          </w:tcPr>
          <w:p w:rsidR="009D067F" w:rsidRPr="005C1DA0" w:rsidRDefault="009D067F" w:rsidP="009D067F">
            <w:r w:rsidRPr="005C1DA0">
              <w:t>Total Studies=1</w:t>
            </w:r>
          </w:p>
        </w:tc>
        <w:tc>
          <w:tcPr>
            <w:tcW w:w="4508" w:type="dxa"/>
          </w:tcPr>
          <w:p w:rsidR="009D067F" w:rsidRPr="005C1DA0" w:rsidRDefault="009D067F" w:rsidP="009D067F">
            <w:pPr>
              <w:cnfStyle w:val="000000000000" w:firstRow="0" w:lastRow="0" w:firstColumn="0" w:lastColumn="0" w:oddVBand="0" w:evenVBand="0" w:oddHBand="0" w:evenHBand="0" w:firstRowFirstColumn="0" w:firstRowLastColumn="0" w:lastRowFirstColumn="0" w:lastRowLastColumn="0"/>
              <w:rPr>
                <w:b/>
              </w:rPr>
            </w:pPr>
            <w:r>
              <w:rPr>
                <w:b/>
              </w:rPr>
              <w:t>Total Randomised=</w:t>
            </w:r>
            <w:r w:rsidR="0024056B">
              <w:rPr>
                <w:b/>
              </w:rPr>
              <w:t>30</w:t>
            </w:r>
          </w:p>
        </w:tc>
      </w:tr>
      <w:tr w:rsidR="009D067F" w:rsidRPr="005C1DA0" w:rsidTr="00565A40">
        <w:tc>
          <w:tcPr>
            <w:cnfStyle w:val="001000000000" w:firstRow="0" w:lastRow="0" w:firstColumn="1" w:lastColumn="0" w:oddVBand="0" w:evenVBand="0" w:oddHBand="0" w:evenHBand="0" w:firstRowFirstColumn="0" w:firstRowLastColumn="0" w:lastRowFirstColumn="0" w:lastRowLastColumn="0"/>
            <w:tcW w:w="9016" w:type="dxa"/>
            <w:gridSpan w:val="2"/>
            <w:shd w:val="clear" w:color="auto" w:fill="5B9BD5" w:themeFill="accent1"/>
          </w:tcPr>
          <w:p w:rsidR="009D067F" w:rsidRPr="005C1DA0" w:rsidRDefault="009D067F" w:rsidP="009D067F">
            <w:r>
              <w:rPr>
                <w:color w:val="FFFFFF" w:themeColor="background1"/>
              </w:rPr>
              <w:t>Mianserin added to unspecified antipsychotics</w:t>
            </w:r>
          </w:p>
        </w:tc>
      </w:tr>
      <w:tr w:rsidR="009D067F" w:rsidRPr="005C1DA0" w:rsidTr="00565A40">
        <w:tc>
          <w:tcPr>
            <w:cnfStyle w:val="001000000000" w:firstRow="0" w:lastRow="0" w:firstColumn="1" w:lastColumn="0" w:oddVBand="0" w:evenVBand="0" w:oddHBand="0" w:evenHBand="0" w:firstRowFirstColumn="0" w:firstRowLastColumn="0" w:lastRowFirstColumn="0" w:lastRowLastColumn="0"/>
            <w:tcW w:w="4508" w:type="dxa"/>
          </w:tcPr>
          <w:p w:rsidR="009D067F" w:rsidRPr="00BF5BD8" w:rsidRDefault="00BF5BD8" w:rsidP="009D067F">
            <w:pPr>
              <w:rPr>
                <w:b w:val="0"/>
              </w:rPr>
            </w:pPr>
            <w:r w:rsidRPr="00BF5BD8">
              <w:fldChar w:fldCharType="begin"/>
            </w:r>
            <w:r w:rsidRPr="00BF5BD8">
              <w:rPr>
                <w:b w:val="0"/>
              </w:rPr>
              <w:instrText xml:space="preserve"> ADDIN ZOTERO_ITEM CSL_CITATION {"citationID":"prp3fe4d","properties":{"formattedCitation":"(Shiloh et al., 2002)","plainCitation":"(Shiloh et al., 2002)"},"citationItems":[{"id":218,"uris":["http://zotero.org/users/local/ZoeiaE2M/items/3U3CM8SG"],"uri":["http://zotero.org/users/local/ZoeiaE2M/items/3U3CM8SG"],"itemData":{"id":218,"type":"article-journal","title":"Mianserin or placebo as adjuncts to typical antipsychotics in resistant schizophrenia","container-title":"International clinical psychopharmacology","page":"59-64","volume":"17","issue":"2","source":"NCBI PubMed","abstract":"The beneficial effect of atypical antipsychotic drugs (APDs) in treatment-resistant schizophrenia patients has been attributed, mostly, to their relatively high serotonergic (5-HT)2 to dopaminergic (D)2 receptor blockade ratio. We hypothesized that a combination of typical APDs (D2 antagonists) and mianserin, a potent 5-HT2 antagonist, might also exert superior efficacy in this population. Eighteen inpatients with treatment-resistant schizophrenia who had an acute psychotic exacerbation of the disorder received, in a double-blind design, 30 mg/day mianserin (n = 9) or placebo (n = 9) in conjunction with typical neuroleptics [haloperidol (n = 9) or perphenazine (n = 9)]. Clinical status was evaluated before, during, and at the end of 6 weeks of combined treatment with the Brief Psychiatric Rating Scale (BPRS), Scale for the Assessment of Positive Symptoms (SAPS), Scale for the Assessment of Negative Symptoms and Hamilton Rating Scale for Depression. The typical APD/mianserin group exhibited significantly greater improvement in total BPRS scores (17.6% versus 5.5%; P= 0.03) and a trend towards greater improvement in SAPS scores (35.3% versus 13.0%; P = 0.07). Our study indicates that patients with chronic treatment-resistant schizophrenia who have an acute psychotic exacerbation ('acute-on-chronic') may benefit from the addition of a potent 5-HT2 blocker, such as mianserin, to typical antipsychotics. Our findings may further emphasize the contribution of enhanced 5-HT2 blockade to the 'atypicality' of the atypical APDs and to their greater efficacy in alleviating symptoms of chronic treatment-resistant schizophrenia.","ISSN":"0268-1315","note":"PMID: 11890187","journalAbbreviation":"Int Clin Psychopharmacol","language":"eng","author":[{"family":"Shiloh","given":"R"},{"family":"Zemishlany","given":"Z"},{"family":"Aizenberg","given":"D"},{"family":"Valevski","given":"A"},{"family":"Bodinger","given":"L"},{"family":"Munitz","given":"H"},{"family":"Weizman","given":"A"}],"issued":{"date-parts":[["2002",3]]},"PMID":"11890187"}}],"schema":"https://github.com/citation-style-language/schema/raw/master/csl-citation.json"} </w:instrText>
            </w:r>
            <w:r w:rsidRPr="00BF5BD8">
              <w:fldChar w:fldCharType="separate"/>
            </w:r>
            <w:r w:rsidRPr="00BF5BD8">
              <w:rPr>
                <w:rFonts w:ascii="Calibri" w:hAnsi="Calibri"/>
                <w:b w:val="0"/>
              </w:rPr>
              <w:t>Shiloh et al., 2002</w:t>
            </w:r>
            <w:r w:rsidRPr="00BF5BD8">
              <w:fldChar w:fldCharType="end"/>
            </w:r>
          </w:p>
        </w:tc>
        <w:tc>
          <w:tcPr>
            <w:tcW w:w="4508" w:type="dxa"/>
          </w:tcPr>
          <w:p w:rsidR="009D067F" w:rsidRPr="005C1DA0" w:rsidRDefault="00BF5BD8" w:rsidP="009D067F">
            <w:pPr>
              <w:cnfStyle w:val="000000000000" w:firstRow="0" w:lastRow="0" w:firstColumn="0" w:lastColumn="0" w:oddVBand="0" w:evenVBand="0" w:oddHBand="0" w:evenHBand="0" w:firstRowFirstColumn="0" w:firstRowLastColumn="0" w:lastRowFirstColumn="0" w:lastRowLastColumn="0"/>
            </w:pPr>
            <w:r>
              <w:t>18</w:t>
            </w:r>
          </w:p>
        </w:tc>
      </w:tr>
      <w:tr w:rsidR="009D067F" w:rsidRPr="005C1DA0" w:rsidTr="00565A40">
        <w:tc>
          <w:tcPr>
            <w:cnfStyle w:val="001000000000" w:firstRow="0" w:lastRow="0" w:firstColumn="1" w:lastColumn="0" w:oddVBand="0" w:evenVBand="0" w:oddHBand="0" w:evenHBand="0" w:firstRowFirstColumn="0" w:firstRowLastColumn="0" w:lastRowFirstColumn="0" w:lastRowLastColumn="0"/>
            <w:tcW w:w="4508" w:type="dxa"/>
          </w:tcPr>
          <w:p w:rsidR="009D067F" w:rsidRPr="005C1DA0" w:rsidRDefault="009D067F" w:rsidP="009D067F">
            <w:r w:rsidRPr="005C1DA0">
              <w:t>Total Studies=1</w:t>
            </w:r>
          </w:p>
        </w:tc>
        <w:tc>
          <w:tcPr>
            <w:tcW w:w="4508" w:type="dxa"/>
          </w:tcPr>
          <w:p w:rsidR="009D067F" w:rsidRPr="005C1DA0" w:rsidRDefault="009D067F" w:rsidP="009D067F">
            <w:pPr>
              <w:cnfStyle w:val="000000000000" w:firstRow="0" w:lastRow="0" w:firstColumn="0" w:lastColumn="0" w:oddVBand="0" w:evenVBand="0" w:oddHBand="0" w:evenHBand="0" w:firstRowFirstColumn="0" w:firstRowLastColumn="0" w:lastRowFirstColumn="0" w:lastRowLastColumn="0"/>
              <w:rPr>
                <w:b/>
              </w:rPr>
            </w:pPr>
            <w:r>
              <w:rPr>
                <w:b/>
              </w:rPr>
              <w:t>Total Randomised=</w:t>
            </w:r>
            <w:r w:rsidR="003F454F">
              <w:rPr>
                <w:b/>
              </w:rPr>
              <w:t>18</w:t>
            </w:r>
          </w:p>
        </w:tc>
      </w:tr>
      <w:tr w:rsidR="009D067F" w:rsidRPr="005C1DA0" w:rsidTr="00565A40">
        <w:tc>
          <w:tcPr>
            <w:cnfStyle w:val="001000000000" w:firstRow="0" w:lastRow="0" w:firstColumn="1" w:lastColumn="0" w:oddVBand="0" w:evenVBand="0" w:oddHBand="0" w:evenHBand="0" w:firstRowFirstColumn="0" w:firstRowLastColumn="0" w:lastRowFirstColumn="0" w:lastRowLastColumn="0"/>
            <w:tcW w:w="9016" w:type="dxa"/>
            <w:gridSpan w:val="2"/>
            <w:shd w:val="clear" w:color="auto" w:fill="5B9BD5" w:themeFill="accent1"/>
          </w:tcPr>
          <w:p w:rsidR="009D067F" w:rsidRPr="005C1DA0" w:rsidRDefault="009D067F" w:rsidP="009D067F">
            <w:r>
              <w:rPr>
                <w:color w:val="FFFFFF" w:themeColor="background1"/>
              </w:rPr>
              <w:t>Sertraline added to unspecified antipsychotics</w:t>
            </w:r>
          </w:p>
        </w:tc>
      </w:tr>
      <w:tr w:rsidR="009D067F" w:rsidRPr="005C1DA0" w:rsidTr="00565A40">
        <w:tc>
          <w:tcPr>
            <w:cnfStyle w:val="001000000000" w:firstRow="0" w:lastRow="0" w:firstColumn="1" w:lastColumn="0" w:oddVBand="0" w:evenVBand="0" w:oddHBand="0" w:evenHBand="0" w:firstRowFirstColumn="0" w:firstRowLastColumn="0" w:lastRowFirstColumn="0" w:lastRowLastColumn="0"/>
            <w:tcW w:w="4508" w:type="dxa"/>
          </w:tcPr>
          <w:p w:rsidR="009D067F" w:rsidRPr="00BF5BD8" w:rsidRDefault="00BF5BD8" w:rsidP="009D067F">
            <w:pPr>
              <w:rPr>
                <w:b w:val="0"/>
              </w:rPr>
            </w:pPr>
            <w:r w:rsidRPr="00BF5BD8">
              <w:fldChar w:fldCharType="begin"/>
            </w:r>
            <w:r w:rsidRPr="00BF5BD8">
              <w:rPr>
                <w:b w:val="0"/>
              </w:rPr>
              <w:instrText xml:space="preserve"> ADDIN ZOTERO_ITEM CSL_CITATION {"citationID":"2co9q05r7d","properties":{"formattedCitation":"(Kim and Woo, 1997)","plainCitation":"(Kim and Woo, 1997)"},"citationItems":[{"id":220,"uris":["http://zotero.org/users/local/ZoeiaE2M/items/ZQIJA6N5"],"uri":["http://zotero.org/users/local/ZoeiaE2M/items/ZQIJA6N5"],"itemData":{"id":220,"type":"article-journal","title":"The Therapeutic Effect of Sertraline in Treatment-resistant Schizophrenics","container-title":"Korean Journal of Psychopharmacology","page":"69-78","volume":"8","issue":"1","source":"www.koreamed.org","ISSN":"1017-5717","language":"Korean","author":[{"family":"Kim","given":"Jin Mee"},{"family":"Woo","given":"Haing Won"}],"issued":{"date-parts":[["1997"]]},"accessed":{"date-parts":[["2014",3,25]]}}}],"schema":"https://github.com/citation-style-language/schema/raw/master/csl-citation.json"} </w:instrText>
            </w:r>
            <w:r w:rsidRPr="00BF5BD8">
              <w:fldChar w:fldCharType="separate"/>
            </w:r>
            <w:r w:rsidRPr="00BF5BD8">
              <w:rPr>
                <w:rFonts w:ascii="Calibri" w:hAnsi="Calibri"/>
                <w:b w:val="0"/>
              </w:rPr>
              <w:t>Kim and Woo, 1997</w:t>
            </w:r>
            <w:r w:rsidRPr="00BF5BD8">
              <w:fldChar w:fldCharType="end"/>
            </w:r>
          </w:p>
        </w:tc>
        <w:tc>
          <w:tcPr>
            <w:tcW w:w="4508" w:type="dxa"/>
          </w:tcPr>
          <w:p w:rsidR="009D067F" w:rsidRPr="005C1DA0" w:rsidRDefault="00BF5BD8" w:rsidP="009D067F">
            <w:pPr>
              <w:cnfStyle w:val="000000000000" w:firstRow="0" w:lastRow="0" w:firstColumn="0" w:lastColumn="0" w:oddVBand="0" w:evenVBand="0" w:oddHBand="0" w:evenHBand="0" w:firstRowFirstColumn="0" w:firstRowLastColumn="0" w:lastRowFirstColumn="0" w:lastRowLastColumn="0"/>
            </w:pPr>
            <w:r>
              <w:t>77</w:t>
            </w:r>
          </w:p>
        </w:tc>
      </w:tr>
      <w:tr w:rsidR="009D067F" w:rsidRPr="005C1DA0" w:rsidTr="00565A40">
        <w:tc>
          <w:tcPr>
            <w:cnfStyle w:val="001000000000" w:firstRow="0" w:lastRow="0" w:firstColumn="1" w:lastColumn="0" w:oddVBand="0" w:evenVBand="0" w:oddHBand="0" w:evenHBand="0" w:firstRowFirstColumn="0" w:firstRowLastColumn="0" w:lastRowFirstColumn="0" w:lastRowLastColumn="0"/>
            <w:tcW w:w="4508" w:type="dxa"/>
          </w:tcPr>
          <w:p w:rsidR="009D067F" w:rsidRPr="005C1DA0" w:rsidRDefault="009D067F" w:rsidP="009D067F">
            <w:r w:rsidRPr="005C1DA0">
              <w:t>Total Studies=1</w:t>
            </w:r>
          </w:p>
        </w:tc>
        <w:tc>
          <w:tcPr>
            <w:tcW w:w="4508" w:type="dxa"/>
          </w:tcPr>
          <w:p w:rsidR="009D067F" w:rsidRPr="005C1DA0" w:rsidRDefault="009D067F" w:rsidP="009D067F">
            <w:pPr>
              <w:cnfStyle w:val="000000000000" w:firstRow="0" w:lastRow="0" w:firstColumn="0" w:lastColumn="0" w:oddVBand="0" w:evenVBand="0" w:oddHBand="0" w:evenHBand="0" w:firstRowFirstColumn="0" w:firstRowLastColumn="0" w:lastRowFirstColumn="0" w:lastRowLastColumn="0"/>
              <w:rPr>
                <w:b/>
              </w:rPr>
            </w:pPr>
            <w:r>
              <w:rPr>
                <w:b/>
              </w:rPr>
              <w:t>Total Randomised=</w:t>
            </w:r>
            <w:r w:rsidR="00BF5BD8">
              <w:rPr>
                <w:b/>
              </w:rPr>
              <w:t>77</w:t>
            </w:r>
          </w:p>
        </w:tc>
      </w:tr>
      <w:tr w:rsidR="009100A6" w:rsidTr="009100A6">
        <w:tc>
          <w:tcPr>
            <w:cnfStyle w:val="001000000000" w:firstRow="0" w:lastRow="0" w:firstColumn="1" w:lastColumn="0" w:oddVBand="0" w:evenVBand="0" w:oddHBand="0" w:evenHBand="0" w:firstRowFirstColumn="0" w:firstRowLastColumn="0" w:lastRowFirstColumn="0" w:lastRowLastColumn="0"/>
            <w:tcW w:w="9016" w:type="dxa"/>
            <w:gridSpan w:val="2"/>
            <w:shd w:val="clear" w:color="auto" w:fill="5B9BD5" w:themeFill="accent1"/>
          </w:tcPr>
          <w:p w:rsidR="009100A6" w:rsidRDefault="009100A6" w:rsidP="00CD5523">
            <w:pPr>
              <w:rPr>
                <w:color w:val="FFFFFF" w:themeColor="background1"/>
              </w:rPr>
            </w:pPr>
            <w:r>
              <w:rPr>
                <w:color w:val="FFFFFF" w:themeColor="background1"/>
              </w:rPr>
              <w:t>Anticonvulsants and mood stabilisers</w:t>
            </w:r>
          </w:p>
        </w:tc>
      </w:tr>
      <w:tr w:rsidR="009100A6" w:rsidRPr="005C1DA0" w:rsidTr="009100A6">
        <w:tc>
          <w:tcPr>
            <w:cnfStyle w:val="001000000000" w:firstRow="0" w:lastRow="0" w:firstColumn="1" w:lastColumn="0" w:oddVBand="0" w:evenVBand="0" w:oddHBand="0" w:evenHBand="0" w:firstRowFirstColumn="0" w:firstRowLastColumn="0" w:lastRowFirstColumn="0" w:lastRowLastColumn="0"/>
            <w:tcW w:w="9016" w:type="dxa"/>
            <w:gridSpan w:val="2"/>
            <w:shd w:val="clear" w:color="auto" w:fill="5B9BD5" w:themeFill="accent1"/>
          </w:tcPr>
          <w:p w:rsidR="009100A6" w:rsidRPr="005C1DA0" w:rsidRDefault="009100A6" w:rsidP="00CD5523">
            <w:r>
              <w:rPr>
                <w:color w:val="FFFFFF" w:themeColor="background1"/>
              </w:rPr>
              <w:t>Valproate added to unspecified antipsychotics</w:t>
            </w:r>
          </w:p>
        </w:tc>
      </w:tr>
      <w:tr w:rsidR="00F74134" w:rsidRPr="005C1DA0" w:rsidTr="009100A6">
        <w:tc>
          <w:tcPr>
            <w:cnfStyle w:val="001000000000" w:firstRow="0" w:lastRow="0" w:firstColumn="1" w:lastColumn="0" w:oddVBand="0" w:evenVBand="0" w:oddHBand="0" w:evenHBand="0" w:firstRowFirstColumn="0" w:firstRowLastColumn="0" w:lastRowFirstColumn="0" w:lastRowLastColumn="0"/>
            <w:tcW w:w="4508" w:type="dxa"/>
          </w:tcPr>
          <w:p w:rsidR="00F74134" w:rsidRPr="00F82700" w:rsidRDefault="00F74134" w:rsidP="00F82700">
            <w:pPr>
              <w:rPr>
                <w:b w:val="0"/>
              </w:rPr>
            </w:pPr>
            <w:r w:rsidRPr="00F82700">
              <w:fldChar w:fldCharType="begin"/>
            </w:r>
            <w:r w:rsidRPr="00F82700">
              <w:rPr>
                <w:b w:val="0"/>
              </w:rPr>
              <w:instrText xml:space="preserve"> ADDIN ZOTERO_ITEM CSL_CITATION {"citationID":"1f92gu70s0","properties":{"formattedCitation":"{\\rtf (\\uc0\\u29579{}\\uc0\\u21018{}\\uc0\\u24179{} et al., 2009)}","plainCitation":"(</w:instrText>
            </w:r>
            <w:r w:rsidRPr="00F82700">
              <w:rPr>
                <w:rFonts w:ascii="MS Gothic" w:hAnsi="MS Gothic" w:cs="MS Gothic"/>
                <w:b w:val="0"/>
              </w:rPr>
              <w:instrText>王</w:instrText>
            </w:r>
            <w:r w:rsidRPr="00F82700">
              <w:rPr>
                <w:rFonts w:ascii="Microsoft JhengHei" w:eastAsia="Microsoft JhengHei" w:hAnsi="Microsoft JhengHei" w:cs="Microsoft JhengHei" w:hint="eastAsia"/>
                <w:b w:val="0"/>
              </w:rPr>
              <w:instrText>刚平</w:instrText>
            </w:r>
            <w:r w:rsidRPr="00F82700">
              <w:rPr>
                <w:b w:val="0"/>
              </w:rPr>
              <w:instrText xml:space="preserve"> et al., 2009)"},"citationItems":[{"id":222,"uris":["http://zotero.org/users/local/ZoeiaE2M/items/6XT2E58D"],"uri":["http://zotero.org/users/local/ZoeiaE2M/items/6XT2E58D"],"itemData":{"id":222,"type":"article-journal","title":"</w:instrText>
            </w:r>
            <w:r w:rsidRPr="00F82700">
              <w:rPr>
                <w:rFonts w:ascii="MS Gothic" w:hAnsi="MS Gothic" w:cs="MS Gothic"/>
                <w:b w:val="0"/>
              </w:rPr>
              <w:instrText>丙戊酸</w:instrText>
            </w:r>
            <w:r w:rsidRPr="00F82700">
              <w:rPr>
                <w:rFonts w:ascii="Microsoft JhengHei" w:eastAsia="Microsoft JhengHei" w:hAnsi="Microsoft JhengHei" w:cs="Microsoft JhengHei" w:hint="eastAsia"/>
                <w:b w:val="0"/>
              </w:rPr>
              <w:instrText>镁缓释片治疗精神分裂症的辅助作用</w:instrText>
            </w:r>
            <w:r w:rsidRPr="00F82700">
              <w:rPr>
                <w:b w:val="0"/>
              </w:rPr>
              <w:instrText>","container-title":"</w:instrText>
            </w:r>
            <w:r w:rsidRPr="00F82700">
              <w:rPr>
                <w:rFonts w:ascii="Microsoft JhengHei" w:eastAsia="Microsoft JhengHei" w:hAnsi="Microsoft JhengHei" w:cs="Microsoft JhengHei" w:hint="eastAsia"/>
                <w:b w:val="0"/>
              </w:rPr>
              <w:instrText>临床精神医学杂志</w:instrText>
            </w:r>
            <w:r w:rsidRPr="00F82700">
              <w:rPr>
                <w:b w:val="0"/>
              </w:rPr>
              <w:instrText>","page":"250-251","issue":"4","source":"www.cqvip.com","author":[{"family":"</w:instrText>
            </w:r>
            <w:r w:rsidRPr="00F82700">
              <w:rPr>
                <w:rFonts w:ascii="MS Gothic" w:hAnsi="MS Gothic" w:cs="MS Gothic"/>
                <w:b w:val="0"/>
              </w:rPr>
              <w:instrText>王</w:instrText>
            </w:r>
            <w:r w:rsidRPr="00F82700">
              <w:rPr>
                <w:rFonts w:ascii="Microsoft JhengHei" w:eastAsia="Microsoft JhengHei" w:hAnsi="Microsoft JhengHei" w:cs="Microsoft JhengHei" w:hint="eastAsia"/>
                <w:b w:val="0"/>
              </w:rPr>
              <w:instrText>刚平</w:instrText>
            </w:r>
            <w:r w:rsidRPr="00F82700">
              <w:rPr>
                <w:b w:val="0"/>
              </w:rPr>
              <w:instrText>","given":""},{"family":"</w:instrText>
            </w:r>
            <w:r w:rsidRPr="00F82700">
              <w:rPr>
                <w:rFonts w:ascii="Microsoft JhengHei" w:eastAsia="Microsoft JhengHei" w:hAnsi="Microsoft JhengHei" w:cs="Microsoft JhengHei" w:hint="eastAsia"/>
                <w:b w:val="0"/>
              </w:rPr>
              <w:instrText>颉瑞</w:instrText>
            </w:r>
            <w:r w:rsidRPr="00F82700">
              <w:rPr>
                <w:b w:val="0"/>
              </w:rPr>
              <w:instrText>","given":""},{"family":"</w:instrText>
            </w:r>
            <w:r w:rsidRPr="00F82700">
              <w:rPr>
                <w:rFonts w:ascii="MS Gothic" w:hAnsi="MS Gothic" w:cs="MS Gothic"/>
                <w:b w:val="0"/>
              </w:rPr>
              <w:instrText>裴根祥</w:instrText>
            </w:r>
            <w:r w:rsidRPr="00F82700">
              <w:rPr>
                <w:b w:val="0"/>
              </w:rPr>
              <w:instrText>","given":""},{"family":"</w:instrText>
            </w:r>
            <w:r w:rsidRPr="00F82700">
              <w:rPr>
                <w:rFonts w:ascii="Microsoft JhengHei" w:eastAsia="Microsoft JhengHei" w:hAnsi="Microsoft JhengHei" w:cs="Microsoft JhengHei" w:hint="eastAsia"/>
                <w:b w:val="0"/>
              </w:rPr>
              <w:instrText>张学军</w:instrText>
            </w:r>
            <w:r w:rsidRPr="00F82700">
              <w:rPr>
                <w:b w:val="0"/>
              </w:rPr>
              <w:instrText xml:space="preserve">","given":""}],"issued":{"date-parts":[["2009"]]},"accessed":{"date-parts":[["2014",3,25]]}}}],"schema":"https://github.com/citation-style-language/schema/raw/master/csl-citation.json"} </w:instrText>
            </w:r>
            <w:r w:rsidRPr="00F82700">
              <w:fldChar w:fldCharType="separate"/>
            </w:r>
            <w:r w:rsidRPr="00F82700">
              <w:rPr>
                <w:rFonts w:ascii="Calibri" w:hAnsi="Calibri" w:cs="MS Gothic"/>
                <w:b w:val="0"/>
                <w:szCs w:val="24"/>
              </w:rPr>
              <w:t>王</w:t>
            </w:r>
            <w:r w:rsidRPr="00F82700">
              <w:rPr>
                <w:rFonts w:ascii="Calibri" w:eastAsia="Microsoft JhengHei" w:hAnsi="Calibri" w:cs="Microsoft JhengHei" w:hint="eastAsia"/>
                <w:b w:val="0"/>
                <w:szCs w:val="24"/>
              </w:rPr>
              <w:t>刚平</w:t>
            </w:r>
            <w:r w:rsidRPr="00F82700">
              <w:rPr>
                <w:rFonts w:ascii="Calibri" w:hAnsi="Calibri" w:cs="Times New Roman"/>
                <w:b w:val="0"/>
                <w:szCs w:val="24"/>
              </w:rPr>
              <w:t xml:space="preserve"> et al., 2009</w:t>
            </w:r>
            <w:r w:rsidRPr="00F82700">
              <w:fldChar w:fldCharType="end"/>
            </w:r>
          </w:p>
        </w:tc>
        <w:tc>
          <w:tcPr>
            <w:tcW w:w="4508" w:type="dxa"/>
          </w:tcPr>
          <w:p w:rsidR="00F74134" w:rsidRPr="005C1DA0" w:rsidRDefault="00F74134" w:rsidP="00CD5523">
            <w:pPr>
              <w:cnfStyle w:val="000000000000" w:firstRow="0" w:lastRow="0" w:firstColumn="0" w:lastColumn="0" w:oddVBand="0" w:evenVBand="0" w:oddHBand="0" w:evenHBand="0" w:firstRowFirstColumn="0" w:firstRowLastColumn="0" w:lastRowFirstColumn="0" w:lastRowLastColumn="0"/>
            </w:pPr>
            <w:r>
              <w:t>60</w:t>
            </w:r>
          </w:p>
        </w:tc>
      </w:tr>
      <w:tr w:rsidR="00F74134" w:rsidRPr="005C1DA0" w:rsidTr="009100A6">
        <w:tc>
          <w:tcPr>
            <w:cnfStyle w:val="001000000000" w:firstRow="0" w:lastRow="0" w:firstColumn="1" w:lastColumn="0" w:oddVBand="0" w:evenVBand="0" w:oddHBand="0" w:evenHBand="0" w:firstRowFirstColumn="0" w:firstRowLastColumn="0" w:lastRowFirstColumn="0" w:lastRowLastColumn="0"/>
            <w:tcW w:w="4508" w:type="dxa"/>
          </w:tcPr>
          <w:p w:rsidR="00F74134" w:rsidRPr="00CD5523" w:rsidRDefault="00F74134" w:rsidP="00CD5523">
            <w:pPr>
              <w:rPr>
                <w:b w:val="0"/>
              </w:rPr>
            </w:pPr>
            <w:r w:rsidRPr="00CD5523">
              <w:fldChar w:fldCharType="begin"/>
            </w:r>
            <w:r w:rsidRPr="00CD5523">
              <w:rPr>
                <w:b w:val="0"/>
              </w:rPr>
              <w:instrText xml:space="preserve"> ADDIN ZOTERO_ITEM CSL_CITATION {"citationID":"2923queng6","properties":{"formattedCitation":"{\\rtf (\\uc0\\u36129{}\\uc0\\u27704{}\\uc0\\u23425{} and \\uc0\\u37101{}\\uc0\\u24179{}, 2010)}","plainCitation":"(</w:instrText>
            </w:r>
            <w:r w:rsidRPr="00CD5523">
              <w:rPr>
                <w:rFonts w:ascii="Microsoft JhengHei" w:eastAsia="Microsoft JhengHei" w:hAnsi="Microsoft JhengHei" w:cs="Microsoft JhengHei" w:hint="eastAsia"/>
                <w:b w:val="0"/>
              </w:rPr>
              <w:instrText>贡永宁</w:instrText>
            </w:r>
            <w:r w:rsidRPr="00CD5523">
              <w:rPr>
                <w:b w:val="0"/>
              </w:rPr>
              <w:instrText xml:space="preserve"> and </w:instrText>
            </w:r>
            <w:r w:rsidRPr="00CD5523">
              <w:rPr>
                <w:rFonts w:ascii="MS Gothic" w:hAnsi="MS Gothic" w:cs="MS Gothic"/>
                <w:b w:val="0"/>
              </w:rPr>
              <w:instrText>郭平</w:instrText>
            </w:r>
            <w:r w:rsidRPr="00CD5523">
              <w:rPr>
                <w:b w:val="0"/>
              </w:rPr>
              <w:instrText>, 2010)"},"citationItems":[{"id":224,"uris":["http://zotero.org/users/local/ZoeiaE2M/items/DIDFITMF"],"uri":["http://zotero.org/users/local/ZoeiaE2M/items/DIDFITMF"],"itemData":{"id":224,"type":"article-journal","title":"</w:instrText>
            </w:r>
            <w:r w:rsidRPr="00CD5523">
              <w:rPr>
                <w:rFonts w:ascii="MS Gothic" w:hAnsi="MS Gothic" w:cs="MS Gothic"/>
                <w:b w:val="0"/>
              </w:rPr>
              <w:instrText>丙戊酸</w:instrText>
            </w:r>
            <w:r w:rsidRPr="00CD5523">
              <w:rPr>
                <w:rFonts w:ascii="Microsoft JhengHei" w:eastAsia="Microsoft JhengHei" w:hAnsi="Microsoft JhengHei" w:cs="Microsoft JhengHei" w:hint="eastAsia"/>
                <w:b w:val="0"/>
              </w:rPr>
              <w:instrText>镁对难治性精神分裂症患者认知功能的影响</w:instrText>
            </w:r>
            <w:r w:rsidRPr="00CD5523">
              <w:rPr>
                <w:b w:val="0"/>
              </w:rPr>
              <w:instrText>","container-title":"</w:instrText>
            </w:r>
            <w:r w:rsidRPr="00CD5523">
              <w:rPr>
                <w:rFonts w:ascii="MS Gothic" w:hAnsi="MS Gothic" w:cs="MS Gothic"/>
                <w:b w:val="0"/>
              </w:rPr>
              <w:instrText>慢性病学</w:instrText>
            </w:r>
            <w:r w:rsidRPr="00CD5523">
              <w:rPr>
                <w:rFonts w:ascii="Microsoft JhengHei" w:eastAsia="Microsoft JhengHei" w:hAnsi="Microsoft JhengHei" w:cs="Microsoft JhengHei" w:hint="eastAsia"/>
                <w:b w:val="0"/>
              </w:rPr>
              <w:instrText>杂志</w:instrText>
            </w:r>
            <w:r w:rsidRPr="00CD5523">
              <w:rPr>
                <w:b w:val="0"/>
              </w:rPr>
              <w:instrText>","page":"107-109","volume":"12","issue":"2","source":"www.cqvip.com","author":[{"family":"</w:instrText>
            </w:r>
            <w:r w:rsidRPr="00CD5523">
              <w:rPr>
                <w:rFonts w:ascii="Microsoft JhengHei" w:eastAsia="Microsoft JhengHei" w:hAnsi="Microsoft JhengHei" w:cs="Microsoft JhengHei" w:hint="eastAsia"/>
                <w:b w:val="0"/>
              </w:rPr>
              <w:instrText>贡永宁</w:instrText>
            </w:r>
            <w:r w:rsidRPr="00CD5523">
              <w:rPr>
                <w:b w:val="0"/>
              </w:rPr>
              <w:instrText>","given":""},{"family":"</w:instrText>
            </w:r>
            <w:r w:rsidRPr="00CD5523">
              <w:rPr>
                <w:rFonts w:ascii="MS Gothic" w:hAnsi="MS Gothic" w:cs="MS Gothic"/>
                <w:b w:val="0"/>
              </w:rPr>
              <w:instrText>郭平</w:instrText>
            </w:r>
            <w:r w:rsidRPr="00CD5523">
              <w:rPr>
                <w:b w:val="0"/>
              </w:rPr>
              <w:instrText xml:space="preserve">","given":""}],"issued":{"date-parts":[["2010"]]},"accessed":{"date-parts":[["2014",3,25]]}}}],"schema":"https://github.com/citation-style-language/schema/raw/master/csl-citation.json"} </w:instrText>
            </w:r>
            <w:r w:rsidRPr="00CD5523">
              <w:fldChar w:fldCharType="separate"/>
            </w:r>
            <w:r w:rsidRPr="00CD5523">
              <w:rPr>
                <w:rFonts w:ascii="Calibri" w:eastAsia="Microsoft JhengHei" w:hAnsi="Calibri" w:cs="Microsoft JhengHei" w:hint="eastAsia"/>
                <w:b w:val="0"/>
                <w:szCs w:val="24"/>
              </w:rPr>
              <w:t>贡永宁</w:t>
            </w:r>
            <w:r w:rsidRPr="00CD5523">
              <w:rPr>
                <w:rFonts w:ascii="Calibri" w:hAnsi="Calibri" w:cs="Times New Roman"/>
                <w:b w:val="0"/>
                <w:szCs w:val="24"/>
              </w:rPr>
              <w:t xml:space="preserve"> and </w:t>
            </w:r>
            <w:r w:rsidRPr="00CD5523">
              <w:rPr>
                <w:rFonts w:ascii="Calibri" w:hAnsi="Calibri" w:cs="MS Gothic"/>
                <w:b w:val="0"/>
                <w:szCs w:val="24"/>
              </w:rPr>
              <w:t>郭平</w:t>
            </w:r>
            <w:r w:rsidRPr="00CD5523">
              <w:rPr>
                <w:rFonts w:ascii="Calibri" w:hAnsi="Calibri" w:cs="Times New Roman"/>
                <w:b w:val="0"/>
                <w:szCs w:val="24"/>
              </w:rPr>
              <w:t>, 2010</w:t>
            </w:r>
            <w:r w:rsidRPr="00CD5523">
              <w:fldChar w:fldCharType="end"/>
            </w:r>
          </w:p>
        </w:tc>
        <w:tc>
          <w:tcPr>
            <w:tcW w:w="4508" w:type="dxa"/>
          </w:tcPr>
          <w:p w:rsidR="00F74134" w:rsidRPr="005C1DA0" w:rsidRDefault="00F74134" w:rsidP="00CD5523">
            <w:pPr>
              <w:cnfStyle w:val="000000000000" w:firstRow="0" w:lastRow="0" w:firstColumn="0" w:lastColumn="0" w:oddVBand="0" w:evenVBand="0" w:oddHBand="0" w:evenHBand="0" w:firstRowFirstColumn="0" w:firstRowLastColumn="0" w:lastRowFirstColumn="0" w:lastRowLastColumn="0"/>
            </w:pPr>
            <w:r>
              <w:t>80</w:t>
            </w:r>
          </w:p>
        </w:tc>
      </w:tr>
      <w:tr w:rsidR="009100A6" w:rsidRPr="005C1DA0" w:rsidTr="009100A6">
        <w:tc>
          <w:tcPr>
            <w:cnfStyle w:val="001000000000" w:firstRow="0" w:lastRow="0" w:firstColumn="1" w:lastColumn="0" w:oddVBand="0" w:evenVBand="0" w:oddHBand="0" w:evenHBand="0" w:firstRowFirstColumn="0" w:firstRowLastColumn="0" w:lastRowFirstColumn="0" w:lastRowLastColumn="0"/>
            <w:tcW w:w="4508" w:type="dxa"/>
          </w:tcPr>
          <w:p w:rsidR="009100A6" w:rsidRPr="005C1DA0" w:rsidRDefault="009100A6" w:rsidP="00CD5523">
            <w:r>
              <w:t>Total Studies=2</w:t>
            </w:r>
          </w:p>
        </w:tc>
        <w:tc>
          <w:tcPr>
            <w:tcW w:w="4508" w:type="dxa"/>
          </w:tcPr>
          <w:p w:rsidR="009100A6" w:rsidRPr="005C1DA0" w:rsidRDefault="009100A6" w:rsidP="00CD5523">
            <w:pPr>
              <w:cnfStyle w:val="000000000000" w:firstRow="0" w:lastRow="0" w:firstColumn="0" w:lastColumn="0" w:oddVBand="0" w:evenVBand="0" w:oddHBand="0" w:evenHBand="0" w:firstRowFirstColumn="0" w:firstRowLastColumn="0" w:lastRowFirstColumn="0" w:lastRowLastColumn="0"/>
              <w:rPr>
                <w:b/>
              </w:rPr>
            </w:pPr>
            <w:r>
              <w:rPr>
                <w:b/>
              </w:rPr>
              <w:t>Total Randomised=</w:t>
            </w:r>
            <w:r w:rsidR="00CD5523">
              <w:rPr>
                <w:b/>
              </w:rPr>
              <w:t>140</w:t>
            </w:r>
          </w:p>
        </w:tc>
      </w:tr>
      <w:tr w:rsidR="009100A6" w:rsidRPr="005C1DA0" w:rsidTr="009100A6">
        <w:tc>
          <w:tcPr>
            <w:cnfStyle w:val="001000000000" w:firstRow="0" w:lastRow="0" w:firstColumn="1" w:lastColumn="0" w:oddVBand="0" w:evenVBand="0" w:oddHBand="0" w:evenHBand="0" w:firstRowFirstColumn="0" w:firstRowLastColumn="0" w:lastRowFirstColumn="0" w:lastRowLastColumn="0"/>
            <w:tcW w:w="9016" w:type="dxa"/>
            <w:gridSpan w:val="2"/>
            <w:shd w:val="clear" w:color="auto" w:fill="5B9BD5" w:themeFill="accent1"/>
          </w:tcPr>
          <w:p w:rsidR="009100A6" w:rsidRPr="005C1DA0" w:rsidRDefault="009100A6" w:rsidP="00CD5523">
            <w:r>
              <w:rPr>
                <w:color w:val="FFFFFF" w:themeColor="background1"/>
              </w:rPr>
              <w:t>Carbamezapine</w:t>
            </w:r>
            <w:r w:rsidRPr="00565A40">
              <w:rPr>
                <w:color w:val="FFFFFF" w:themeColor="background1"/>
              </w:rPr>
              <w:t xml:space="preserve"> added to unspecified antipsychotics</w:t>
            </w:r>
          </w:p>
        </w:tc>
      </w:tr>
      <w:tr w:rsidR="00F74134" w:rsidRPr="005C1DA0" w:rsidTr="009100A6">
        <w:tc>
          <w:tcPr>
            <w:cnfStyle w:val="001000000000" w:firstRow="0" w:lastRow="0" w:firstColumn="1" w:lastColumn="0" w:oddVBand="0" w:evenVBand="0" w:oddHBand="0" w:evenHBand="0" w:firstRowFirstColumn="0" w:firstRowLastColumn="0" w:lastRowFirstColumn="0" w:lastRowLastColumn="0"/>
            <w:tcW w:w="4508" w:type="dxa"/>
          </w:tcPr>
          <w:p w:rsidR="00F74134" w:rsidRPr="00AF2C2B" w:rsidRDefault="00F74134" w:rsidP="00CD5523">
            <w:pPr>
              <w:rPr>
                <w:b w:val="0"/>
              </w:rPr>
            </w:pPr>
            <w:r w:rsidRPr="00AF2C2B">
              <w:fldChar w:fldCharType="begin"/>
            </w:r>
            <w:r w:rsidRPr="00AF2C2B">
              <w:rPr>
                <w:b w:val="0"/>
              </w:rPr>
              <w:instrText xml:space="preserve"> ADDIN ZOTERO_ITEM CSL_CITATION {"citationID":"25b1l86khk","properties":{"formattedCitation":"(Meszaros and Simhandl, 1990)","plainCitation":"(Meszaros and Simhandl, 1990)"},"citationItems":[{"id":230,"uris":["http://zotero.org/users/local/ZoeiaE2M/items/6R494RR4"],"uri":["http://zotero.org/users/local/ZoeiaE2M/items/6R494RR4"],"itemData":{"id":230,"type":"paper-conference","title":"Carbamazepine as an adjunct of neuroleptics in chronic treatment refractory schizophrenia","container-title":"17th Collegium Internationale Neuro-Psychopharmacologicum Congress","publisher-place":"Kyoto, Japan","event-place":"Kyoto, Japan","author":[{"family":"Meszaros","given":"K"},{"family":"Simhandl","given":"C"}],"issued":{"date-parts":[["1990"]]}}}],"schema":"https://github.com/citation-style-language/schema/raw/master/csl-citation.json"} </w:instrText>
            </w:r>
            <w:r w:rsidRPr="00AF2C2B">
              <w:fldChar w:fldCharType="separate"/>
            </w:r>
            <w:r w:rsidRPr="00AF2C2B">
              <w:rPr>
                <w:rFonts w:ascii="Calibri" w:hAnsi="Calibri"/>
                <w:b w:val="0"/>
              </w:rPr>
              <w:t>Meszaros and Simhandl, 1990</w:t>
            </w:r>
            <w:r w:rsidRPr="00AF2C2B">
              <w:fldChar w:fldCharType="end"/>
            </w:r>
          </w:p>
        </w:tc>
        <w:tc>
          <w:tcPr>
            <w:tcW w:w="4508" w:type="dxa"/>
          </w:tcPr>
          <w:p w:rsidR="00F74134" w:rsidRPr="005C1DA0" w:rsidRDefault="00F74134" w:rsidP="00CD5523">
            <w:pPr>
              <w:cnfStyle w:val="000000000000" w:firstRow="0" w:lastRow="0" w:firstColumn="0" w:lastColumn="0" w:oddVBand="0" w:evenVBand="0" w:oddHBand="0" w:evenHBand="0" w:firstRowFirstColumn="0" w:firstRowLastColumn="0" w:lastRowFirstColumn="0" w:lastRowLastColumn="0"/>
            </w:pPr>
            <w:r>
              <w:t>24</w:t>
            </w:r>
          </w:p>
        </w:tc>
      </w:tr>
      <w:tr w:rsidR="00F74134" w:rsidRPr="005C1DA0" w:rsidTr="009100A6">
        <w:tc>
          <w:tcPr>
            <w:cnfStyle w:val="001000000000" w:firstRow="0" w:lastRow="0" w:firstColumn="1" w:lastColumn="0" w:oddVBand="0" w:evenVBand="0" w:oddHBand="0" w:evenHBand="0" w:firstRowFirstColumn="0" w:firstRowLastColumn="0" w:lastRowFirstColumn="0" w:lastRowLastColumn="0"/>
            <w:tcW w:w="4508" w:type="dxa"/>
          </w:tcPr>
          <w:p w:rsidR="00F74134" w:rsidRPr="00AF2C2B" w:rsidRDefault="00F74134" w:rsidP="00CD5523">
            <w:pPr>
              <w:rPr>
                <w:b w:val="0"/>
              </w:rPr>
            </w:pPr>
            <w:r w:rsidRPr="00AF2C2B">
              <w:fldChar w:fldCharType="begin"/>
            </w:r>
            <w:r w:rsidRPr="00AF2C2B">
              <w:rPr>
                <w:b w:val="0"/>
              </w:rPr>
              <w:instrText xml:space="preserve"> ADDIN ZOTERO_ITEM CSL_CITATION {"citationID":"17m14na0p3","properties":{"formattedCitation":"(Neppe, 1983)","plainCitation":"(Neppe, 1983)"},"citationItems":[{"id":226,"uris":["http://zotero.org/users/local/ZoeiaE2M/items/GV4PV3GD"],"uri":["http://zotero.org/users/local/ZoeiaE2M/items/GV4PV3GD"],"itemData":{"id":226,"type":"article-journal","title":"Non-responsive psychosis--a biochemical difference?","container-title":"South African medical journal = Suid-Afrikaanse tydskrif vir geneeskunde","page":"797-798","volume":"63","issue":"21","source":"NCBI PubMed","ISSN":"0038-2469","note":"PMID: 6342171","journalAbbreviation":"S. Afr. Med. J.","language":"eng","author":[{"family":"Neppe","given":"V M"}],"issued":{"date-parts":[["1983",5,21]]},"PMID":"6342171"}}],"schema":"https://github.com/citation-style-language/schema/raw/master/csl-citation.json"} </w:instrText>
            </w:r>
            <w:r w:rsidRPr="00AF2C2B">
              <w:fldChar w:fldCharType="separate"/>
            </w:r>
            <w:r w:rsidRPr="00AF2C2B">
              <w:rPr>
                <w:rFonts w:ascii="Calibri" w:hAnsi="Calibri"/>
                <w:b w:val="0"/>
              </w:rPr>
              <w:t>Neppe, 1983</w:t>
            </w:r>
            <w:r w:rsidRPr="00AF2C2B">
              <w:fldChar w:fldCharType="end"/>
            </w:r>
          </w:p>
        </w:tc>
        <w:tc>
          <w:tcPr>
            <w:tcW w:w="4508" w:type="dxa"/>
          </w:tcPr>
          <w:p w:rsidR="00F74134" w:rsidRPr="005C1DA0" w:rsidRDefault="00F74134" w:rsidP="00CD5523">
            <w:pPr>
              <w:cnfStyle w:val="000000000000" w:firstRow="0" w:lastRow="0" w:firstColumn="0" w:lastColumn="0" w:oddVBand="0" w:evenVBand="0" w:oddHBand="0" w:evenHBand="0" w:firstRowFirstColumn="0" w:firstRowLastColumn="0" w:lastRowFirstColumn="0" w:lastRowLastColumn="0"/>
            </w:pPr>
            <w:r>
              <w:t>13</w:t>
            </w:r>
          </w:p>
        </w:tc>
      </w:tr>
      <w:tr w:rsidR="00F74134" w:rsidRPr="005C1DA0" w:rsidTr="009100A6">
        <w:tc>
          <w:tcPr>
            <w:cnfStyle w:val="001000000000" w:firstRow="0" w:lastRow="0" w:firstColumn="1" w:lastColumn="0" w:oddVBand="0" w:evenVBand="0" w:oddHBand="0" w:evenHBand="0" w:firstRowFirstColumn="0" w:firstRowLastColumn="0" w:lastRowFirstColumn="0" w:lastRowLastColumn="0"/>
            <w:tcW w:w="4508" w:type="dxa"/>
          </w:tcPr>
          <w:p w:rsidR="00F74134" w:rsidRPr="00AF2C2B" w:rsidRDefault="00F74134" w:rsidP="00CD5523">
            <w:pPr>
              <w:rPr>
                <w:b w:val="0"/>
              </w:rPr>
            </w:pPr>
            <w:r w:rsidRPr="00AF2C2B">
              <w:fldChar w:fldCharType="begin"/>
            </w:r>
            <w:r w:rsidRPr="00AF2C2B">
              <w:rPr>
                <w:b w:val="0"/>
              </w:rPr>
              <w:instrText xml:space="preserve"> ADDIN ZOTERO_ITEM CSL_CITATION {"citationID":"1m3h6bse0u","properties":{"formattedCitation":"(Simhandl et al., 1996)","plainCitation":"(Simhandl et al., 1996)"},"citationItems":[{"id":228,"uris":["http://zotero.org/users/local/ZoeiaE2M/items/XIWPRM3M"],"uri":["http://zotero.org/users/local/ZoeiaE2M/items/XIWPRM3M"],"itemData":{"id":228,"type":"article-journal","title":"Adjunctive carbamazepine or lithium carbonate in therapy-resistant chronic schizophrenia","container-title":"Canadian journal of psychiatry. Revue canadienne de psychiatrie","page":"317","volume":"41","issue":"5","source":"NCBI PubMed","ISSN":"0706-7437","note":"PMID: 8793154","journalAbbreviation":"Can J Psychiatry","language":"eng","author":[{"family":"Simhandl","given":"C"},{"family":"Meszaros","given":"K"},{"family":"Denk","given":"E"},{"family":"Thau","given":"K"},{"family":"Topitz","given":"A"}],"issued":{"date-parts":[["1996",6]]},"PMID":"8793154"}}],"schema":"https://github.com/citation-style-language/schema/raw/master/csl-citation.json"} </w:instrText>
            </w:r>
            <w:r w:rsidRPr="00AF2C2B">
              <w:fldChar w:fldCharType="separate"/>
            </w:r>
            <w:r w:rsidRPr="00AF2C2B">
              <w:rPr>
                <w:rFonts w:ascii="Calibri" w:hAnsi="Calibri"/>
                <w:b w:val="0"/>
              </w:rPr>
              <w:t>Simhandl et al., 1996</w:t>
            </w:r>
            <w:r w:rsidRPr="00AF2C2B">
              <w:fldChar w:fldCharType="end"/>
            </w:r>
          </w:p>
        </w:tc>
        <w:tc>
          <w:tcPr>
            <w:tcW w:w="4508" w:type="dxa"/>
          </w:tcPr>
          <w:p w:rsidR="00F74134" w:rsidRPr="005C1DA0" w:rsidRDefault="00F74134" w:rsidP="00CD5523">
            <w:pPr>
              <w:cnfStyle w:val="000000000000" w:firstRow="0" w:lastRow="0" w:firstColumn="0" w:lastColumn="0" w:oddVBand="0" w:evenVBand="0" w:oddHBand="0" w:evenHBand="0" w:firstRowFirstColumn="0" w:firstRowLastColumn="0" w:lastRowFirstColumn="0" w:lastRowLastColumn="0"/>
            </w:pPr>
            <w:r>
              <w:t>42</w:t>
            </w:r>
          </w:p>
        </w:tc>
      </w:tr>
      <w:tr w:rsidR="009100A6" w:rsidRPr="005C1DA0" w:rsidTr="009100A6">
        <w:tc>
          <w:tcPr>
            <w:cnfStyle w:val="001000000000" w:firstRow="0" w:lastRow="0" w:firstColumn="1" w:lastColumn="0" w:oddVBand="0" w:evenVBand="0" w:oddHBand="0" w:evenHBand="0" w:firstRowFirstColumn="0" w:firstRowLastColumn="0" w:lastRowFirstColumn="0" w:lastRowLastColumn="0"/>
            <w:tcW w:w="4508" w:type="dxa"/>
          </w:tcPr>
          <w:p w:rsidR="009100A6" w:rsidRPr="005C1DA0" w:rsidRDefault="00AF2C2B" w:rsidP="00CD5523">
            <w:r>
              <w:t>Total Studies=3</w:t>
            </w:r>
          </w:p>
        </w:tc>
        <w:tc>
          <w:tcPr>
            <w:tcW w:w="4508" w:type="dxa"/>
          </w:tcPr>
          <w:p w:rsidR="009100A6" w:rsidRPr="005C1DA0" w:rsidRDefault="009100A6" w:rsidP="00CD5523">
            <w:pPr>
              <w:cnfStyle w:val="000000000000" w:firstRow="0" w:lastRow="0" w:firstColumn="0" w:lastColumn="0" w:oddVBand="0" w:evenVBand="0" w:oddHBand="0" w:evenHBand="0" w:firstRowFirstColumn="0" w:firstRowLastColumn="0" w:lastRowFirstColumn="0" w:lastRowLastColumn="0"/>
              <w:rPr>
                <w:b/>
              </w:rPr>
            </w:pPr>
            <w:r>
              <w:rPr>
                <w:b/>
              </w:rPr>
              <w:t>Total Randomised=</w:t>
            </w:r>
            <w:r w:rsidR="00AF2C2B">
              <w:rPr>
                <w:b/>
              </w:rPr>
              <w:t>79</w:t>
            </w:r>
          </w:p>
        </w:tc>
      </w:tr>
      <w:tr w:rsidR="0059065F" w:rsidRPr="005C1DA0" w:rsidTr="0059065F">
        <w:tc>
          <w:tcPr>
            <w:cnfStyle w:val="001000000000" w:firstRow="0" w:lastRow="0" w:firstColumn="1" w:lastColumn="0" w:oddVBand="0" w:evenVBand="0" w:oddHBand="0" w:evenHBand="0" w:firstRowFirstColumn="0" w:firstRowLastColumn="0" w:lastRowFirstColumn="0" w:lastRowLastColumn="0"/>
            <w:tcW w:w="4508" w:type="dxa"/>
            <w:shd w:val="clear" w:color="auto" w:fill="4472C4" w:themeFill="accent5"/>
          </w:tcPr>
          <w:p w:rsidR="0059065F" w:rsidRPr="0059065F" w:rsidRDefault="0059065F" w:rsidP="00AE7B18">
            <w:pPr>
              <w:tabs>
                <w:tab w:val="left" w:pos="2805"/>
              </w:tabs>
              <w:rPr>
                <w:color w:val="FFFFFF" w:themeColor="background1"/>
              </w:rPr>
            </w:pPr>
            <w:r w:rsidRPr="0059065F">
              <w:rPr>
                <w:color w:val="FFFFFF" w:themeColor="background1"/>
              </w:rPr>
              <w:lastRenderedPageBreak/>
              <w:t>Study</w:t>
            </w:r>
            <w:r w:rsidRPr="0059065F">
              <w:rPr>
                <w:color w:val="FFFFFF" w:themeColor="background1"/>
              </w:rPr>
              <w:tab/>
            </w:r>
          </w:p>
        </w:tc>
        <w:tc>
          <w:tcPr>
            <w:tcW w:w="4508" w:type="dxa"/>
            <w:shd w:val="clear" w:color="auto" w:fill="4472C4" w:themeFill="accent5"/>
          </w:tcPr>
          <w:p w:rsidR="0059065F" w:rsidRPr="0059065F" w:rsidRDefault="0059065F" w:rsidP="00AE7B18">
            <w:pPr>
              <w:cnfStyle w:val="000000000000" w:firstRow="0" w:lastRow="0" w:firstColumn="0" w:lastColumn="0" w:oddVBand="0" w:evenVBand="0" w:oddHBand="0" w:evenHBand="0" w:firstRowFirstColumn="0" w:firstRowLastColumn="0" w:lastRowFirstColumn="0" w:lastRowLastColumn="0"/>
              <w:rPr>
                <w:b/>
                <w:color w:val="FFFFFF" w:themeColor="background1"/>
              </w:rPr>
            </w:pPr>
            <w:r w:rsidRPr="0059065F">
              <w:rPr>
                <w:b/>
                <w:color w:val="FFFFFF" w:themeColor="background1"/>
              </w:rPr>
              <w:t>Number of Patients Randomised</w:t>
            </w:r>
          </w:p>
        </w:tc>
      </w:tr>
      <w:tr w:rsidR="009100A6" w:rsidRPr="005C1DA0" w:rsidTr="009100A6">
        <w:tc>
          <w:tcPr>
            <w:cnfStyle w:val="001000000000" w:firstRow="0" w:lastRow="0" w:firstColumn="1" w:lastColumn="0" w:oddVBand="0" w:evenVBand="0" w:oddHBand="0" w:evenHBand="0" w:firstRowFirstColumn="0" w:firstRowLastColumn="0" w:lastRowFirstColumn="0" w:lastRowLastColumn="0"/>
            <w:tcW w:w="9016" w:type="dxa"/>
            <w:gridSpan w:val="2"/>
            <w:shd w:val="clear" w:color="auto" w:fill="5B9BD5" w:themeFill="accent1"/>
          </w:tcPr>
          <w:p w:rsidR="009100A6" w:rsidRPr="005C1DA0" w:rsidRDefault="009100A6" w:rsidP="00CD5523">
            <w:r>
              <w:rPr>
                <w:color w:val="FFFFFF" w:themeColor="background1"/>
              </w:rPr>
              <w:t>Topiramate added to unspecified antipsychotics</w:t>
            </w:r>
          </w:p>
        </w:tc>
      </w:tr>
      <w:tr w:rsidR="00F74134" w:rsidRPr="005C1DA0" w:rsidTr="009100A6">
        <w:tc>
          <w:tcPr>
            <w:cnfStyle w:val="001000000000" w:firstRow="0" w:lastRow="0" w:firstColumn="1" w:lastColumn="0" w:oddVBand="0" w:evenVBand="0" w:oddHBand="0" w:evenHBand="0" w:firstRowFirstColumn="0" w:firstRowLastColumn="0" w:lastRowFirstColumn="0" w:lastRowLastColumn="0"/>
            <w:tcW w:w="4508" w:type="dxa"/>
          </w:tcPr>
          <w:p w:rsidR="00F74134" w:rsidRPr="001D600F" w:rsidRDefault="00F74134" w:rsidP="00CD5523">
            <w:pPr>
              <w:rPr>
                <w:rFonts w:ascii="Calibri" w:hAnsi="Calibri"/>
                <w:b w:val="0"/>
              </w:rPr>
            </w:pPr>
            <w:r w:rsidRPr="001D600F">
              <w:rPr>
                <w:rFonts w:ascii="Calibri" w:hAnsi="Calibri"/>
              </w:rPr>
              <w:fldChar w:fldCharType="begin"/>
            </w:r>
            <w:r w:rsidRPr="001D600F">
              <w:rPr>
                <w:rFonts w:ascii="Calibri" w:hAnsi="Calibri"/>
                <w:b w:val="0"/>
              </w:rPr>
              <w:instrText xml:space="preserve"> ADDIN ZOTERO_ITEM CSL_CITATION {"citationID":"5bri3kp03","properties":{"formattedCitation":"(M R A Muscatello et al., 2011)","plainCitation":"(M R A Muscatello et al., 2011)"},"citationItems":[{"id":231,"uris":["http://zotero.org/users/local/ZoeiaE2M/items/SUCJIHF8"],"uri":["http://zotero.org/users/local/ZoeiaE2M/items/SUCJIHF8"],"itemData":{"id":231,"type":"article-journal","title":"Topiramate augmentation of clozapine in schizophrenia: a double-blind, placebo-controlled study","container-title":"Journal of psychopharmacology (Oxford, England)","page":"667-674","volume":"25","issue":"5","source":"NCBI PubMed","abstract":"The persistence of psychotic, affective, cognitive, and psychosocial symptoms despite medications is commonly observed in schizophrenic patients. The present study was a 24-week double-blind, randomized, placebo-controlled trial aimed to explore the efficacy of topiramate add-on pharmacotherapy on clinical symptomatology and cognitive functioning in a sample of treatment-resistant schizophrenic patients receiving clozapine. After clinical and cognitive assessments were randomly allocated to receive either up to 200 mg/day of topiramate or a placebo. A final sample of 43 patients completed the study. The results obtained indicate that topiramate appeared to be scarcely effective for reducing clinical symptomatology in schizophrenic patients who have had an incomplete clinical response to clozapine. Regarding cognitive functioning, in our sample a trend to experience cognitive impairment in the examined domains was observed, as the patients included in the topiramate groups expressed cognitive complaints partially confirmed by a mild worsening of performances on certain cognitive tasks. Schizophrenia is a heterogeneous disorder with regard to pathophysiology; therefore, data reflecting the mean response of a sample of patients may fail to reveal therapeutic effects. More research is needed to better identify subgroups of patients with peculiar features which may account for responsivity to experimental medications and augmentation strategies.","DOI":"10.1177/0269881110372548","ISSN":"1461-7285","note":"PMID: 20615930","shortTitle":"Topiramate augmentation of clozapine in schizophrenia","journalAbbreviation":"J. Psychopharmacol. (Oxford)","language":"eng","author":[{"family":"Muscatello","given":"M R A"},{"family":"Bruno","given":"A"},{"family":"Pandolfo","given":"G"},{"family":"Micò","given":"U"},{"family":"Bellinghieri","given":"P M"},{"family":"Scimeca","given":"G"},{"family":"Cacciola","given":"M"},{"family":"Campolo","given":"D"},{"family":"Settineri","given":"S"},{"family":"Zoccali","given":"R"}],"issued":{"date-parts":[["2011",5]]},"PMID":"20615930"}}],"schema":"https://github.com/citation-style-language/schema/raw/master/csl-citation.json"} </w:instrText>
            </w:r>
            <w:r w:rsidRPr="001D600F">
              <w:rPr>
                <w:rFonts w:ascii="Calibri" w:hAnsi="Calibri"/>
              </w:rPr>
              <w:fldChar w:fldCharType="separate"/>
            </w:r>
            <w:r w:rsidRPr="001D600F">
              <w:rPr>
                <w:rFonts w:ascii="Calibri" w:hAnsi="Calibri"/>
                <w:b w:val="0"/>
              </w:rPr>
              <w:t>M R A Muscatello et al., 2011</w:t>
            </w:r>
            <w:r w:rsidRPr="001D600F">
              <w:rPr>
                <w:rFonts w:ascii="Calibri" w:hAnsi="Calibri"/>
              </w:rPr>
              <w:fldChar w:fldCharType="end"/>
            </w:r>
          </w:p>
        </w:tc>
        <w:tc>
          <w:tcPr>
            <w:tcW w:w="4508" w:type="dxa"/>
          </w:tcPr>
          <w:p w:rsidR="00F74134" w:rsidRDefault="00F74134" w:rsidP="00CD5523">
            <w:pPr>
              <w:cnfStyle w:val="000000000000" w:firstRow="0" w:lastRow="0" w:firstColumn="0" w:lastColumn="0" w:oddVBand="0" w:evenVBand="0" w:oddHBand="0" w:evenHBand="0" w:firstRowFirstColumn="0" w:firstRowLastColumn="0" w:lastRowFirstColumn="0" w:lastRowLastColumn="0"/>
            </w:pPr>
            <w:r>
              <w:t>60</w:t>
            </w:r>
          </w:p>
        </w:tc>
      </w:tr>
      <w:tr w:rsidR="00F74134" w:rsidRPr="005C1DA0" w:rsidTr="009100A6">
        <w:tc>
          <w:tcPr>
            <w:cnfStyle w:val="001000000000" w:firstRow="0" w:lastRow="0" w:firstColumn="1" w:lastColumn="0" w:oddVBand="0" w:evenVBand="0" w:oddHBand="0" w:evenHBand="0" w:firstRowFirstColumn="0" w:firstRowLastColumn="0" w:lastRowFirstColumn="0" w:lastRowLastColumn="0"/>
            <w:tcW w:w="4508" w:type="dxa"/>
          </w:tcPr>
          <w:p w:rsidR="00F74134" w:rsidRPr="001D600F" w:rsidRDefault="00F74134" w:rsidP="00CD5523">
            <w:pPr>
              <w:rPr>
                <w:b w:val="0"/>
              </w:rPr>
            </w:pPr>
            <w:r w:rsidRPr="001D600F">
              <w:fldChar w:fldCharType="begin"/>
            </w:r>
            <w:r w:rsidRPr="001D600F">
              <w:rPr>
                <w:b w:val="0"/>
              </w:rPr>
              <w:instrText xml:space="preserve"> ADDIN ZOTERO_ITEM CSL_CITATION {"citationID":"23vahj31st","properties":{"formattedCitation":"(Tiihonen, J et al., 2005)","plainCitation":"(Tiihonen, J et al., 2005)"},"citationItems":[{"id":233,"uris":["http://zotero.org/users/local/ZoeiaE2M/items/AEEWIJN6"],"uri":["http://zotero.org/users/local/ZoeiaE2M/items/AEEWIJN6"],"itemData":{"id":233,"type":"article-journal","title":"Topiramate add-on in treatment-resistant schizophrenia: a randomized, double-blind, placebo-controlled, crossover trial.","container-title":"The Journal of clinical psychiatry","page":"1012-1015","volume":"66","issue":"8","source":"europepmc.org","abstract":"Abstract: OBJECTIVE: We tested the hypothesis that topiramate is more effective than placebo in reducing symptoms in patients with treatment-resistant...","ISSN":"0160-6689","note":"PMID: 16086616","shortTitle":"Topiramate add-on in treatment-resistant schizophrenia","journalAbbreviation":"J Clin Psychiatry","language":"eng","author":[{"family":"Tiihonen, J","given":""},{"family":"Halonen P","given":""},{"family":"Wahlbeck, K","given":""},{"family":"Repo-Tiihonen, E","given":""},{"family":"Hyvärinen S","given":""},{"family":"Eronen, M","given":""},{"family":"Putkonen, H","given":""},{"family":"Takala P","given":""},{"family":"Mehtonen, Op","given":""},{"family":"Puck, M","given":""},{"family":"J","given":"Oksanen"},{"family":"P","given":"Koskelainen"},{"family":"G","given":"Joffe"},{"family":"J","given":"Aer"},{"family":"T","given":"Hallikainen"},{"family":"Op","given":"Ryynänen"},{"family":"E","given":"Tupala"}],"issued":{"date-parts":[["2005",8]]},"accessed":{"date-parts":[["2014",3,25]]},"PMID":"16086616"}}],"schema":"https://github.com/citation-style-language/schema/raw/master/csl-citation.json"} </w:instrText>
            </w:r>
            <w:r w:rsidRPr="001D600F">
              <w:fldChar w:fldCharType="separate"/>
            </w:r>
            <w:r w:rsidRPr="001D600F">
              <w:rPr>
                <w:rFonts w:ascii="Calibri" w:hAnsi="Calibri"/>
                <w:b w:val="0"/>
              </w:rPr>
              <w:t>Tiihonen, J et al., 2005</w:t>
            </w:r>
            <w:r w:rsidRPr="001D600F">
              <w:fldChar w:fldCharType="end"/>
            </w:r>
          </w:p>
        </w:tc>
        <w:tc>
          <w:tcPr>
            <w:tcW w:w="4508" w:type="dxa"/>
          </w:tcPr>
          <w:p w:rsidR="00F74134" w:rsidRPr="005C1DA0" w:rsidRDefault="00F74134" w:rsidP="00CD5523">
            <w:pPr>
              <w:cnfStyle w:val="000000000000" w:firstRow="0" w:lastRow="0" w:firstColumn="0" w:lastColumn="0" w:oddVBand="0" w:evenVBand="0" w:oddHBand="0" w:evenHBand="0" w:firstRowFirstColumn="0" w:firstRowLastColumn="0" w:lastRowFirstColumn="0" w:lastRowLastColumn="0"/>
            </w:pPr>
            <w:r>
              <w:t>26</w:t>
            </w:r>
          </w:p>
        </w:tc>
      </w:tr>
      <w:tr w:rsidR="009100A6" w:rsidRPr="005C1DA0" w:rsidTr="009100A6">
        <w:tc>
          <w:tcPr>
            <w:cnfStyle w:val="001000000000" w:firstRow="0" w:lastRow="0" w:firstColumn="1" w:lastColumn="0" w:oddVBand="0" w:evenVBand="0" w:oddHBand="0" w:evenHBand="0" w:firstRowFirstColumn="0" w:firstRowLastColumn="0" w:lastRowFirstColumn="0" w:lastRowLastColumn="0"/>
            <w:tcW w:w="4508" w:type="dxa"/>
          </w:tcPr>
          <w:p w:rsidR="009100A6" w:rsidRPr="005C1DA0" w:rsidRDefault="009100A6" w:rsidP="00CD5523">
            <w:r>
              <w:t>Total Studies=2</w:t>
            </w:r>
          </w:p>
        </w:tc>
        <w:tc>
          <w:tcPr>
            <w:tcW w:w="4508" w:type="dxa"/>
          </w:tcPr>
          <w:p w:rsidR="009100A6" w:rsidRPr="005C1DA0" w:rsidRDefault="009100A6" w:rsidP="00CD5523">
            <w:pPr>
              <w:cnfStyle w:val="000000000000" w:firstRow="0" w:lastRow="0" w:firstColumn="0" w:lastColumn="0" w:oddVBand="0" w:evenVBand="0" w:oddHBand="0" w:evenHBand="0" w:firstRowFirstColumn="0" w:firstRowLastColumn="0" w:lastRowFirstColumn="0" w:lastRowLastColumn="0"/>
              <w:rPr>
                <w:b/>
              </w:rPr>
            </w:pPr>
            <w:r>
              <w:rPr>
                <w:b/>
              </w:rPr>
              <w:t>Total Randomised=</w:t>
            </w:r>
            <w:r w:rsidR="00261F03">
              <w:rPr>
                <w:b/>
              </w:rPr>
              <w:t>86</w:t>
            </w:r>
          </w:p>
        </w:tc>
      </w:tr>
      <w:tr w:rsidR="009100A6" w:rsidRPr="005C1DA0" w:rsidTr="009100A6">
        <w:tc>
          <w:tcPr>
            <w:cnfStyle w:val="001000000000" w:firstRow="0" w:lastRow="0" w:firstColumn="1" w:lastColumn="0" w:oddVBand="0" w:evenVBand="0" w:oddHBand="0" w:evenHBand="0" w:firstRowFirstColumn="0" w:firstRowLastColumn="0" w:lastRowFirstColumn="0" w:lastRowLastColumn="0"/>
            <w:tcW w:w="9016" w:type="dxa"/>
            <w:gridSpan w:val="2"/>
            <w:shd w:val="clear" w:color="auto" w:fill="5B9BD5" w:themeFill="accent1"/>
          </w:tcPr>
          <w:p w:rsidR="009100A6" w:rsidRPr="005C1DA0" w:rsidRDefault="009100A6" w:rsidP="00CD5523">
            <w:r>
              <w:rPr>
                <w:color w:val="FFFFFF" w:themeColor="background1"/>
              </w:rPr>
              <w:t>Lamotrigine added to unspecified antipsychotics</w:t>
            </w:r>
          </w:p>
        </w:tc>
      </w:tr>
      <w:tr w:rsidR="009100A6" w:rsidRPr="005C1DA0" w:rsidTr="009100A6">
        <w:tc>
          <w:tcPr>
            <w:cnfStyle w:val="001000000000" w:firstRow="0" w:lastRow="0" w:firstColumn="1" w:lastColumn="0" w:oddVBand="0" w:evenVBand="0" w:oddHBand="0" w:evenHBand="0" w:firstRowFirstColumn="0" w:firstRowLastColumn="0" w:lastRowFirstColumn="0" w:lastRowLastColumn="0"/>
            <w:tcW w:w="4508" w:type="dxa"/>
          </w:tcPr>
          <w:p w:rsidR="009100A6" w:rsidRPr="00913CE6" w:rsidRDefault="00913CE6" w:rsidP="00CD5523">
            <w:pPr>
              <w:rPr>
                <w:b w:val="0"/>
              </w:rPr>
            </w:pPr>
            <w:r w:rsidRPr="00913CE6">
              <w:fldChar w:fldCharType="begin"/>
            </w:r>
            <w:r w:rsidRPr="00913CE6">
              <w:rPr>
                <w:b w:val="0"/>
              </w:rPr>
              <w:instrText xml:space="preserve"> ADDIN ZOTERO_ITEM CSL_CITATION {"citationID":"2b6jo95eke","properties":{"formattedCitation":"(Kremer et al., 2004)","plainCitation":"(Kremer et al., 2004)"},"citationItems":[{"id":236,"uris":["http://zotero.org/users/local/ZoeiaE2M/items/FIASGNVE"],"uri":["http://zotero.org/users/local/ZoeiaE2M/items/FIASGNVE"],"itemData":{"id":236,"type":"article-journal","title":"Placebo-controlled trial of lamotrigine added to conventional and atypical antipsychotics in schizophrenia","container-title":"Biological psychiatry","page":"441-446","volume":"56","issue":"6","source":"NCBI PubMed","abstract":"BACKGROUND: Lamotrigine, a novel anticonvulsant drug having modulatory effects on glutamatergic neurotransmission, improves mood and cognition parameters in bipolar disorder. Recent studies suggest that when added to clozapine, lamotrigine treatment may result in significant positive symptoms reductions in schizophrenia. Similar effects were not observed in an open trial in which lamotrigine was used as adjuvant to nonclozapine antipsychotics.\nMETHODS: Thirty-eight treatment-resistant schizophrenia inpatients receiving conventional and atypical antipsychotics enrolled in a 10-week, double-blind, placebo-controlled study, in which they were randomized in a 2:1 ratio to receive adjuvant treatment with lamotrigine, gradually titrated to a 400 mg/day dose, or placebo. Of these, 31 completed the trial. Measures of clinical efficacy and side effects were determined every other week. Serum levels of amino acids were assessed at the beginning and end of the study.\nRESULTS: In primary last observation carried forward analysis, no statistically significant between-group differences were observed; however, the completers' analyses revealed that lamotrigine treatment resulted in significant (p &lt; or = .05) reductions in positive and general psychopathology symptoms, as measured by the Positive and Negative Syndrome Scale. No significant differences in lamotrigine effects were noted between conventional versus atypical antipsychotics. Lamotrigine treatment was well tolerated, and glutamate serum levels remained stable throughout the study.\nCONCLUSIONS: These preliminary findings 1) support the hypothesis that lamotrigine adjuvant treatment may improve positive symptoms and general psychopathology in schizophrenia, 2) suggest that beneficial effects may be achieved when lamotrigine is added to both conventional and atypical antipsychotics, and 3) warrant additional, larger scale trials.","DOI":"10.1016/j.biopsych.2004.06.029","ISSN":"0006-3223","note":"PMID: 15364042","journalAbbreviation":"Biol. Psychiatry","language":"eng","author":[{"family":"Kremer","given":"Ilana"},{"family":"Vass","given":"Agnes"},{"family":"Gorelik","given":"Ielena"},{"family":"Bar","given":"Gali"},{"family":"Blanaru","given":"Monica"},{"family":"Javitt","given":"Daniel C"},{"family":"Heresco-Levy","given":"Uriel"}],"issued":{"date-parts":[["2004",9,15]]},"PMID":"15364042"}}],"schema":"https://github.com/citation-style-language/schema/raw/master/csl-citation.json"} </w:instrText>
            </w:r>
            <w:r w:rsidRPr="00913CE6">
              <w:fldChar w:fldCharType="separate"/>
            </w:r>
            <w:r w:rsidRPr="00913CE6">
              <w:rPr>
                <w:rFonts w:ascii="Calibri" w:hAnsi="Calibri"/>
                <w:b w:val="0"/>
              </w:rPr>
              <w:t>Kremer et al., 2004</w:t>
            </w:r>
            <w:r w:rsidRPr="00913CE6">
              <w:fldChar w:fldCharType="end"/>
            </w:r>
          </w:p>
        </w:tc>
        <w:tc>
          <w:tcPr>
            <w:tcW w:w="4508" w:type="dxa"/>
          </w:tcPr>
          <w:p w:rsidR="009100A6" w:rsidRPr="005C1DA0" w:rsidRDefault="00913CE6" w:rsidP="00CD5523">
            <w:pPr>
              <w:cnfStyle w:val="000000000000" w:firstRow="0" w:lastRow="0" w:firstColumn="0" w:lastColumn="0" w:oddVBand="0" w:evenVBand="0" w:oddHBand="0" w:evenHBand="0" w:firstRowFirstColumn="0" w:firstRowLastColumn="0" w:lastRowFirstColumn="0" w:lastRowLastColumn="0"/>
            </w:pPr>
            <w:r>
              <w:t>38</w:t>
            </w:r>
          </w:p>
        </w:tc>
      </w:tr>
      <w:tr w:rsidR="009100A6" w:rsidRPr="005C1DA0" w:rsidTr="009100A6">
        <w:tc>
          <w:tcPr>
            <w:cnfStyle w:val="001000000000" w:firstRow="0" w:lastRow="0" w:firstColumn="1" w:lastColumn="0" w:oddVBand="0" w:evenVBand="0" w:oddHBand="0" w:evenHBand="0" w:firstRowFirstColumn="0" w:firstRowLastColumn="0" w:lastRowFirstColumn="0" w:lastRowLastColumn="0"/>
            <w:tcW w:w="4508" w:type="dxa"/>
          </w:tcPr>
          <w:p w:rsidR="009100A6" w:rsidRPr="005C1DA0" w:rsidRDefault="009100A6" w:rsidP="00CD5523">
            <w:r w:rsidRPr="005C1DA0">
              <w:t>Total Studies=1</w:t>
            </w:r>
          </w:p>
        </w:tc>
        <w:tc>
          <w:tcPr>
            <w:tcW w:w="4508" w:type="dxa"/>
          </w:tcPr>
          <w:p w:rsidR="009100A6" w:rsidRPr="005C1DA0" w:rsidRDefault="009100A6" w:rsidP="00CD5523">
            <w:pPr>
              <w:cnfStyle w:val="000000000000" w:firstRow="0" w:lastRow="0" w:firstColumn="0" w:lastColumn="0" w:oddVBand="0" w:evenVBand="0" w:oddHBand="0" w:evenHBand="0" w:firstRowFirstColumn="0" w:firstRowLastColumn="0" w:lastRowFirstColumn="0" w:lastRowLastColumn="0"/>
              <w:rPr>
                <w:b/>
              </w:rPr>
            </w:pPr>
            <w:r>
              <w:rPr>
                <w:b/>
              </w:rPr>
              <w:t>Total Randomised=</w:t>
            </w:r>
            <w:r w:rsidR="005230FA">
              <w:rPr>
                <w:b/>
              </w:rPr>
              <w:t>38</w:t>
            </w:r>
          </w:p>
        </w:tc>
      </w:tr>
      <w:tr w:rsidR="009100A6" w:rsidRPr="005C1DA0" w:rsidTr="009100A6">
        <w:tc>
          <w:tcPr>
            <w:cnfStyle w:val="001000000000" w:firstRow="0" w:lastRow="0" w:firstColumn="1" w:lastColumn="0" w:oddVBand="0" w:evenVBand="0" w:oddHBand="0" w:evenHBand="0" w:firstRowFirstColumn="0" w:firstRowLastColumn="0" w:lastRowFirstColumn="0" w:lastRowLastColumn="0"/>
            <w:tcW w:w="9016" w:type="dxa"/>
            <w:gridSpan w:val="2"/>
            <w:shd w:val="clear" w:color="auto" w:fill="5B9BD5" w:themeFill="accent1"/>
          </w:tcPr>
          <w:p w:rsidR="009100A6" w:rsidRPr="005C1DA0" w:rsidRDefault="009100A6" w:rsidP="00CD5523">
            <w:r>
              <w:rPr>
                <w:color w:val="FFFFFF" w:themeColor="background1"/>
              </w:rPr>
              <w:t>Lithium added to unspecified antipsychotics</w:t>
            </w:r>
          </w:p>
        </w:tc>
      </w:tr>
      <w:tr w:rsidR="00F74134" w:rsidTr="009100A6">
        <w:tc>
          <w:tcPr>
            <w:cnfStyle w:val="001000000000" w:firstRow="0" w:lastRow="0" w:firstColumn="1" w:lastColumn="0" w:oddVBand="0" w:evenVBand="0" w:oddHBand="0" w:evenHBand="0" w:firstRowFirstColumn="0" w:firstRowLastColumn="0" w:lastRowFirstColumn="0" w:lastRowLastColumn="0"/>
            <w:tcW w:w="4508" w:type="dxa"/>
          </w:tcPr>
          <w:p w:rsidR="00F74134" w:rsidRPr="008E3703" w:rsidRDefault="00F74134" w:rsidP="00CD5523">
            <w:pPr>
              <w:rPr>
                <w:b w:val="0"/>
              </w:rPr>
            </w:pPr>
            <w:r w:rsidRPr="008E3703">
              <w:fldChar w:fldCharType="begin"/>
            </w:r>
            <w:r w:rsidRPr="008E3703">
              <w:rPr>
                <w:b w:val="0"/>
              </w:rPr>
              <w:instrText xml:space="preserve"> ADDIN ZOTERO_ITEM CSL_CITATION {"citationID":"9bi8v5e6s","properties":{"formattedCitation":"(Meszaros et al., 1991)","plainCitation":"(Meszaros et al., 1991)"},"citationItems":[{"id":247,"uris":["http://zotero.org/users/local/ZoeiaE2M/items/HB7K2CNN"],"uri":["http://zotero.org/users/local/ZoeiaE2M/items/HB7K2CNN"],"itemData":{"id":247,"type":"article-journal","title":"Lithium carbonate added to neuroleptics in treatment refractory schizophrenia","container-title":"Schizophrenia Research - SCHIZOPHR RES","page":"291-2","volume":"4","issue":"3","author":[{"family":"Meszaros","given":"K"},{"family":"Liechtenstein","given":"A"},{"family":"Thau","given":"K"},{"family":"Topitz","given":"A"},{"family":"Simhandl","given":"C"}],"issued":{"date-parts":[["1991"]]}}}],"schema":"https://github.com/citation-style-language/schema/raw/master/csl-citation.json"} </w:instrText>
            </w:r>
            <w:r w:rsidRPr="008E3703">
              <w:fldChar w:fldCharType="separate"/>
            </w:r>
            <w:r w:rsidRPr="008E3703">
              <w:rPr>
                <w:rFonts w:ascii="Calibri" w:hAnsi="Calibri"/>
                <w:b w:val="0"/>
              </w:rPr>
              <w:t>Meszaros et al., 1991</w:t>
            </w:r>
            <w:r w:rsidRPr="008E3703">
              <w:fldChar w:fldCharType="end"/>
            </w:r>
          </w:p>
        </w:tc>
        <w:tc>
          <w:tcPr>
            <w:tcW w:w="4508" w:type="dxa"/>
          </w:tcPr>
          <w:p w:rsidR="00F74134" w:rsidRPr="008E3703" w:rsidRDefault="00F74134" w:rsidP="00CD5523">
            <w:pPr>
              <w:cnfStyle w:val="000000000000" w:firstRow="0" w:lastRow="0" w:firstColumn="0" w:lastColumn="0" w:oddVBand="0" w:evenVBand="0" w:oddHBand="0" w:evenHBand="0" w:firstRowFirstColumn="0" w:firstRowLastColumn="0" w:lastRowFirstColumn="0" w:lastRowLastColumn="0"/>
            </w:pPr>
            <w:r w:rsidRPr="008E3703">
              <w:t>19</w:t>
            </w:r>
          </w:p>
        </w:tc>
      </w:tr>
      <w:tr w:rsidR="00F74134" w:rsidRPr="005C1DA0" w:rsidTr="009100A6">
        <w:tc>
          <w:tcPr>
            <w:cnfStyle w:val="001000000000" w:firstRow="0" w:lastRow="0" w:firstColumn="1" w:lastColumn="0" w:oddVBand="0" w:evenVBand="0" w:oddHBand="0" w:evenHBand="0" w:firstRowFirstColumn="0" w:firstRowLastColumn="0" w:lastRowFirstColumn="0" w:lastRowLastColumn="0"/>
            <w:tcW w:w="4508" w:type="dxa"/>
          </w:tcPr>
          <w:p w:rsidR="00F74134" w:rsidRPr="004609B5" w:rsidRDefault="00F74134" w:rsidP="00CD5523">
            <w:pPr>
              <w:rPr>
                <w:b w:val="0"/>
              </w:rPr>
            </w:pPr>
            <w:r w:rsidRPr="004609B5">
              <w:fldChar w:fldCharType="begin"/>
            </w:r>
            <w:r w:rsidRPr="004609B5">
              <w:rPr>
                <w:b w:val="0"/>
              </w:rPr>
              <w:instrText xml:space="preserve"> ADDIN ZOTERO_ITEM CSL_CITATION {"citationID":"2g8ki8esql","properties":{"formattedCitation":"(Schulz et al., 1999)","plainCitation":"(Schulz et al., 1999)"},"citationItems":[{"id":238,"uris":["http://zotero.org/users/local/ZoeiaE2M/items/NCUC974T"],"uri":["http://zotero.org/users/local/ZoeiaE2M/items/NCUC974T"],"itemData":{"id":238,"type":"article-journal","title":"Lithium augmentation fails to reduce symptoms in poorly responsive schizophrenic outpatients","container-title":"The Journal of clinical psychiatry","page":"366-372","volume":"60","issue":"6","source":"NCBI PubMed","abstract":"BACKGROUND: Nearly one third of patients suffering from schizophrenia do not fully respond to antipsychotic medication. Safe, effective, and cost-efficient methods to reduce symptoms are clearly needed; therefore, lithium as an adjunct to fluphenazine decanoate was tested in a placebo-controlled trial in outpatients who were part of the Treatment Strategies of Schizophrenia (TSS) study.\nMETHOD: Forty-one patients with DSM-III schizophrenia or schizoaffective disorder were assigned to either adjunctive lithium or placebo after at least 6 months of fluphenazine decanoate treatment to stabilize symptoms had failed. The trial was designed for 8 weeks of treatment, and patients assigned to placebo could afterward be administered lithium in an 8-week, open-label study.\nRESULTS: Assessment of the intent-to-treat analysis revealed no significant differences in demographic variables between the lithium and placebo groups. Although both groups showed significant (p = .00135) improvement as measured by total scores on the Brief Psychiatric Rating Scale (BPRS), there were no significant differences in response between the lithium and placebo groups. Patients originally treated with placebo added to neuroleptic did not have significantly greater improvement when receiving open-label adjunctive lithium.\nCONCLUSION: Although success with lithium augmentation therapy for persistent psychosis has been reported in the past, this study of well-characterized patients showed no benefit for this common strategy, thus indicating that care be used in utilizing lithium augmentation.","ISSN":"0160-6689","note":"PMID: 10401914","journalAbbreviation":"J Clin Psychiatry","language":"eng","author":[{"family":"Schulz","given":"S C"},{"family":"Thompson","given":"P A"},{"family":"Jacobs","given":"M"},{"family":"Ninan","given":"P T"},{"family":"Robinson","given":"D"},{"family":"Weiden","given":"P J"},{"family":"Yadalam","given":"K"},{"family":"Glick","given":"I D"},{"family":"Odbert","given":"C L"}],"issued":{"date-parts":[["1999",6]]},"PMID":"10401914"}}],"schema":"https://github.com/citation-style-language/schema/raw/master/csl-citation.json"} </w:instrText>
            </w:r>
            <w:r w:rsidRPr="004609B5">
              <w:fldChar w:fldCharType="separate"/>
            </w:r>
            <w:r w:rsidRPr="004609B5">
              <w:rPr>
                <w:rFonts w:ascii="Calibri" w:hAnsi="Calibri"/>
                <w:b w:val="0"/>
              </w:rPr>
              <w:t>Schulz et al., 1999</w:t>
            </w:r>
            <w:r w:rsidRPr="004609B5">
              <w:fldChar w:fldCharType="end"/>
            </w:r>
          </w:p>
        </w:tc>
        <w:tc>
          <w:tcPr>
            <w:tcW w:w="4508" w:type="dxa"/>
          </w:tcPr>
          <w:p w:rsidR="00F74134" w:rsidRDefault="00F74134" w:rsidP="00CD5523">
            <w:pPr>
              <w:cnfStyle w:val="000000000000" w:firstRow="0" w:lastRow="0" w:firstColumn="0" w:lastColumn="0" w:oddVBand="0" w:evenVBand="0" w:oddHBand="0" w:evenHBand="0" w:firstRowFirstColumn="0" w:firstRowLastColumn="0" w:lastRowFirstColumn="0" w:lastRowLastColumn="0"/>
            </w:pPr>
            <w:r>
              <w:t>41</w:t>
            </w:r>
          </w:p>
        </w:tc>
      </w:tr>
      <w:tr w:rsidR="00F74134" w:rsidRPr="005C1DA0" w:rsidTr="009100A6">
        <w:tc>
          <w:tcPr>
            <w:cnfStyle w:val="001000000000" w:firstRow="0" w:lastRow="0" w:firstColumn="1" w:lastColumn="0" w:oddVBand="0" w:evenVBand="0" w:oddHBand="0" w:evenHBand="0" w:firstRowFirstColumn="0" w:firstRowLastColumn="0" w:lastRowFirstColumn="0" w:lastRowLastColumn="0"/>
            <w:tcW w:w="4508" w:type="dxa"/>
          </w:tcPr>
          <w:p w:rsidR="00F74134" w:rsidRPr="004609B5" w:rsidRDefault="00F74134" w:rsidP="00CD5523">
            <w:pPr>
              <w:rPr>
                <w:b w:val="0"/>
              </w:rPr>
            </w:pPr>
            <w:r w:rsidRPr="004609B5">
              <w:fldChar w:fldCharType="begin"/>
            </w:r>
            <w:r w:rsidRPr="004609B5">
              <w:rPr>
                <w:b w:val="0"/>
              </w:rPr>
              <w:instrText xml:space="preserve"> ADDIN ZOTERO_ITEM CSL_CITATION {"citationID":"po3pp3nh","properties":{"formattedCitation":"(Simhandl et al., 1996)","plainCitation":"(Simhandl et al., 1996)"},"citationItems":[{"id":228,"uris":["http://zotero.org/users/local/ZoeiaE2M/items/XIWPRM3M"],"uri":["http://zotero.org/users/local/ZoeiaE2M/items/XIWPRM3M"],"itemData":{"id":228,"type":"article-journal","title":"Adjunctive carbamazepine or lithium carbonate in therapy-resistant chronic schizophrenia","container-title":"Canadian journal of psychiatry. Revue canadienne de psychiatrie","page":"317","volume":"41","issue":"5","source":"NCBI PubMed","ISSN":"0706-7437","note":"PMID: 8793154","journalAbbreviation":"Can J Psychiatry","language":"eng","author":[{"family":"Simhandl","given":"C"},{"family":"Meszaros","given":"K"},{"family":"Denk","given":"E"},{"family":"Thau","given":"K"},{"family":"Topitz","given":"A"}],"issued":{"date-parts":[["1996",6]]},"PMID":"8793154"}}],"schema":"https://github.com/citation-style-language/schema/raw/master/csl-citation.json"} </w:instrText>
            </w:r>
            <w:r w:rsidRPr="004609B5">
              <w:fldChar w:fldCharType="separate"/>
            </w:r>
            <w:r w:rsidRPr="004609B5">
              <w:rPr>
                <w:rFonts w:ascii="Calibri" w:hAnsi="Calibri"/>
                <w:b w:val="0"/>
              </w:rPr>
              <w:t>Simhandl et al., 1996</w:t>
            </w:r>
            <w:r w:rsidRPr="004609B5">
              <w:fldChar w:fldCharType="end"/>
            </w:r>
          </w:p>
        </w:tc>
        <w:tc>
          <w:tcPr>
            <w:tcW w:w="4508" w:type="dxa"/>
          </w:tcPr>
          <w:p w:rsidR="00F74134" w:rsidRPr="005C1DA0" w:rsidRDefault="00F74134" w:rsidP="00CD5523">
            <w:pPr>
              <w:cnfStyle w:val="000000000000" w:firstRow="0" w:lastRow="0" w:firstColumn="0" w:lastColumn="0" w:oddVBand="0" w:evenVBand="0" w:oddHBand="0" w:evenHBand="0" w:firstRowFirstColumn="0" w:firstRowLastColumn="0" w:lastRowFirstColumn="0" w:lastRowLastColumn="0"/>
            </w:pPr>
            <w:r>
              <w:t>42</w:t>
            </w:r>
          </w:p>
        </w:tc>
      </w:tr>
      <w:tr w:rsidR="00F74134" w:rsidRPr="005C1DA0" w:rsidTr="009100A6">
        <w:tc>
          <w:tcPr>
            <w:cnfStyle w:val="001000000000" w:firstRow="0" w:lastRow="0" w:firstColumn="1" w:lastColumn="0" w:oddVBand="0" w:evenVBand="0" w:oddHBand="0" w:evenHBand="0" w:firstRowFirstColumn="0" w:firstRowLastColumn="0" w:lastRowFirstColumn="0" w:lastRowLastColumn="0"/>
            <w:tcW w:w="4508" w:type="dxa"/>
          </w:tcPr>
          <w:p w:rsidR="00F74134" w:rsidRPr="004609B5" w:rsidRDefault="00F74134" w:rsidP="00CD5523">
            <w:pPr>
              <w:rPr>
                <w:b w:val="0"/>
              </w:rPr>
            </w:pPr>
            <w:r w:rsidRPr="004609B5">
              <w:fldChar w:fldCharType="begin"/>
            </w:r>
            <w:r w:rsidRPr="004609B5">
              <w:rPr>
                <w:b w:val="0"/>
              </w:rPr>
              <w:instrText xml:space="preserve"> ADDIN ZOTERO_ITEM CSL_CITATION {"citationID":"6k49q0ilj","properties":{"formattedCitation":"(Wilson, 1993)","plainCitation":"(Wilson, 1993)"},"citationItems":[{"id":240,"uris":["http://zotero.org/users/local/ZoeiaE2M/items/2B9DFMT8"],"uri":["http://zotero.org/users/local/ZoeiaE2M/items/2B9DFMT8"],"itemData":{"id":240,"type":"article-journal","title":"Addition of lithium to haloperidol in non-affective, antipsychotic non-responsive schizophrenia: a double blind, placebo controlled, parallel design clinical trial","container-title":"Psychopharmacology","page":"359-366","volume":"111","issue":"3","source":"NCBI PubMed","abstract":"This double-blind placebo controlled, parallel design clinical trial compared the therapeutic effects of the addition of lithium or placebo to haloperidol in 21 seriously ill state hospital patients with DSM-III-R schizophrenia, who did not have concurrent affective disorders and who had not responded to previous trials of conventional antipsychotic medication. During a baseline period of 6 weeks, patients were switched to a stable dose of haloperidol (mean +/- SD dose = 13.6 +/- 8.1 mg/day). Patients were then randomized to receive either lithium or placebo in addition to haloperidol for 8 weeks (mean +/- SD lithium level = 0.98 +/- 0.13 mEq/l). Symptoms and side effects were assessed weekly. Improvement in symptoms correlated with the non-blind adjustment of antipsychotic dose, but not with lithium or placebo treatment. Side effects ratings did not differ between the two groups, but one patient developed a reversible delirium associated with combined lithium/haloperidol treatment. For these long-term, severely ill patients, combined treatment afforded no advantage over treatment with haloperidol alone.","ISSN":"0033-3158","note":"PMID: 7870975","shortTitle":"Addition of lithium to haloperidol in non-affective, antipsychotic non-responsive schizophrenia","journalAbbreviation":"Psychopharmacology (Berl.)","language":"eng","author":[{"family":"Wilson","given":"W H"}],"issued":{"date-parts":[["1993"]]},"PMID":"7870975"}}],"schema":"https://github.com/citation-style-language/schema/raw/master/csl-citation.json"} </w:instrText>
            </w:r>
            <w:r w:rsidRPr="004609B5">
              <w:fldChar w:fldCharType="separate"/>
            </w:r>
            <w:r w:rsidRPr="004609B5">
              <w:rPr>
                <w:rFonts w:ascii="Calibri" w:hAnsi="Calibri"/>
                <w:b w:val="0"/>
              </w:rPr>
              <w:t>Wilson, 1993</w:t>
            </w:r>
            <w:r w:rsidRPr="004609B5">
              <w:fldChar w:fldCharType="end"/>
            </w:r>
          </w:p>
        </w:tc>
        <w:tc>
          <w:tcPr>
            <w:tcW w:w="4508" w:type="dxa"/>
          </w:tcPr>
          <w:p w:rsidR="00F74134" w:rsidRDefault="00F74134" w:rsidP="00CD5523">
            <w:pPr>
              <w:cnfStyle w:val="000000000000" w:firstRow="0" w:lastRow="0" w:firstColumn="0" w:lastColumn="0" w:oddVBand="0" w:evenVBand="0" w:oddHBand="0" w:evenHBand="0" w:firstRowFirstColumn="0" w:firstRowLastColumn="0" w:lastRowFirstColumn="0" w:lastRowLastColumn="0"/>
            </w:pPr>
            <w:r>
              <w:t>21</w:t>
            </w:r>
          </w:p>
        </w:tc>
      </w:tr>
      <w:tr w:rsidR="00F74134" w:rsidRPr="005C1DA0" w:rsidTr="009100A6">
        <w:tc>
          <w:tcPr>
            <w:cnfStyle w:val="001000000000" w:firstRow="0" w:lastRow="0" w:firstColumn="1" w:lastColumn="0" w:oddVBand="0" w:evenVBand="0" w:oddHBand="0" w:evenHBand="0" w:firstRowFirstColumn="0" w:firstRowLastColumn="0" w:lastRowFirstColumn="0" w:lastRowLastColumn="0"/>
            <w:tcW w:w="4508" w:type="dxa"/>
          </w:tcPr>
          <w:p w:rsidR="00F74134" w:rsidRPr="008E3703" w:rsidRDefault="00F74134" w:rsidP="004609B5">
            <w:pPr>
              <w:widowControl w:val="0"/>
              <w:autoSpaceDE w:val="0"/>
              <w:autoSpaceDN w:val="0"/>
              <w:adjustRightInd w:val="0"/>
              <w:rPr>
                <w:b w:val="0"/>
              </w:rPr>
            </w:pPr>
            <w:r w:rsidRPr="008E3703">
              <w:fldChar w:fldCharType="begin"/>
            </w:r>
            <w:r w:rsidRPr="008E3703">
              <w:rPr>
                <w:b w:val="0"/>
              </w:rPr>
              <w:instrText xml:space="preserve"> ADDIN ZOTERO_ITEM CSL_CITATION {"citationID":"2ppks77crm","properties":{"formattedCitation":"{\\rtf (\\uc0\\u20309{}\\uc0\\u29141{}\\uc0\\u39134{} et al., 2010)}","plainCitation":"(</w:instrText>
            </w:r>
            <w:r w:rsidRPr="008E3703">
              <w:rPr>
                <w:rFonts w:ascii="MS Gothic" w:hAnsi="MS Gothic" w:cs="MS Gothic"/>
                <w:b w:val="0"/>
              </w:rPr>
              <w:instrText>何燕</w:instrText>
            </w:r>
            <w:r w:rsidRPr="008E3703">
              <w:rPr>
                <w:rFonts w:ascii="Microsoft JhengHei" w:eastAsia="Microsoft JhengHei" w:hAnsi="Microsoft JhengHei" w:cs="Microsoft JhengHei" w:hint="eastAsia"/>
                <w:b w:val="0"/>
              </w:rPr>
              <w:instrText>飞</w:instrText>
            </w:r>
            <w:r w:rsidRPr="008E3703">
              <w:rPr>
                <w:b w:val="0"/>
              </w:rPr>
              <w:instrText xml:space="preserve"> et al., 2010)"},"citationItems":[{"id":244,"uris":["http://zotero.org/users/local/ZoeiaE2M/items/VEBECPPK"],"uri":["http://zotero.org/users/local/ZoeiaE2M/items/VEBECPPK"],"itemData":{"id":244,"type":"article-journal","title":"</w:instrText>
            </w:r>
            <w:r w:rsidRPr="008E3703">
              <w:rPr>
                <w:rFonts w:ascii="MS Gothic" w:hAnsi="MS Gothic" w:cs="MS Gothic"/>
                <w:b w:val="0"/>
              </w:rPr>
              <w:instrText>利培</w:instrText>
            </w:r>
            <w:r w:rsidRPr="008E3703">
              <w:rPr>
                <w:rFonts w:ascii="Microsoft JhengHei" w:eastAsia="Microsoft JhengHei" w:hAnsi="Microsoft JhengHei" w:cs="Microsoft JhengHei" w:hint="eastAsia"/>
                <w:b w:val="0"/>
              </w:rPr>
              <w:instrText>酮合用碳酸锂治疗难治性精神分裂症的对照研究</w:instrText>
            </w:r>
            <w:r w:rsidRPr="008E3703">
              <w:rPr>
                <w:b w:val="0"/>
              </w:rPr>
              <w:instrText>","container-title":"</w:instrText>
            </w:r>
            <w:r w:rsidRPr="008E3703">
              <w:rPr>
                <w:rFonts w:ascii="MS Gothic" w:hAnsi="MS Gothic" w:cs="MS Gothic"/>
                <w:b w:val="0"/>
              </w:rPr>
              <w:instrText>广州医</w:instrText>
            </w:r>
            <w:r w:rsidRPr="008E3703">
              <w:rPr>
                <w:rFonts w:ascii="Microsoft JhengHei" w:eastAsia="Microsoft JhengHei" w:hAnsi="Microsoft JhengHei" w:cs="Microsoft JhengHei" w:hint="eastAsia"/>
                <w:b w:val="0"/>
              </w:rPr>
              <w:instrText>药</w:instrText>
            </w:r>
            <w:r w:rsidRPr="008E3703">
              <w:rPr>
                <w:b w:val="0"/>
              </w:rPr>
              <w:instrText>","page":"6-8","volume":"41","issue":"2","source":"www.cqvip.com","author":[{"family":"</w:instrText>
            </w:r>
            <w:r w:rsidRPr="008E3703">
              <w:rPr>
                <w:rFonts w:ascii="MS Gothic" w:hAnsi="MS Gothic" w:cs="MS Gothic"/>
                <w:b w:val="0"/>
              </w:rPr>
              <w:instrText>何燕</w:instrText>
            </w:r>
            <w:r w:rsidRPr="008E3703">
              <w:rPr>
                <w:rFonts w:ascii="Microsoft JhengHei" w:eastAsia="Microsoft JhengHei" w:hAnsi="Microsoft JhengHei" w:cs="Microsoft JhengHei" w:hint="eastAsia"/>
                <w:b w:val="0"/>
              </w:rPr>
              <w:instrText>飞</w:instrText>
            </w:r>
            <w:r w:rsidRPr="008E3703">
              <w:rPr>
                <w:b w:val="0"/>
              </w:rPr>
              <w:instrText>","given":""},{"family":"</w:instrText>
            </w:r>
            <w:r w:rsidRPr="008E3703">
              <w:rPr>
                <w:rFonts w:ascii="Microsoft JhengHei" w:eastAsia="Microsoft JhengHei" w:hAnsi="Microsoft JhengHei" w:cs="Microsoft JhengHei" w:hint="eastAsia"/>
                <w:b w:val="0"/>
              </w:rPr>
              <w:instrText>谢汪传</w:instrText>
            </w:r>
            <w:r w:rsidRPr="008E3703">
              <w:rPr>
                <w:b w:val="0"/>
              </w:rPr>
              <w:instrText>","given":""},{"family":"</w:instrText>
            </w:r>
            <w:r w:rsidRPr="008E3703">
              <w:rPr>
                <w:rFonts w:ascii="MS Gothic" w:hAnsi="MS Gothic" w:cs="MS Gothic"/>
                <w:b w:val="0"/>
              </w:rPr>
              <w:instrText>李志云</w:instrText>
            </w:r>
            <w:r w:rsidRPr="008E3703">
              <w:rPr>
                <w:b w:val="0"/>
              </w:rPr>
              <w:instrText xml:space="preserve">","given":""}],"issued":{"date-parts":[["2010"]]},"accessed":{"date-parts":[["2014",3,25]]}}}],"schema":"https://github.com/citation-style-language/schema/raw/master/csl-citation.json"} </w:instrText>
            </w:r>
            <w:r w:rsidRPr="008E3703">
              <w:fldChar w:fldCharType="separate"/>
            </w:r>
            <w:r w:rsidRPr="008E3703">
              <w:rPr>
                <w:rFonts w:ascii="Calibri" w:hAnsi="Calibri" w:cs="MS Gothic"/>
                <w:b w:val="0"/>
                <w:szCs w:val="24"/>
              </w:rPr>
              <w:t>何燕</w:t>
            </w:r>
            <w:r w:rsidRPr="008E3703">
              <w:rPr>
                <w:rFonts w:ascii="Calibri" w:eastAsia="Microsoft JhengHei" w:hAnsi="Calibri" w:cs="Microsoft JhengHei" w:hint="eastAsia"/>
                <w:b w:val="0"/>
                <w:szCs w:val="24"/>
              </w:rPr>
              <w:t>飞</w:t>
            </w:r>
            <w:r w:rsidRPr="008E3703">
              <w:rPr>
                <w:rFonts w:ascii="Calibri" w:hAnsi="Calibri" w:cs="Times New Roman"/>
                <w:b w:val="0"/>
                <w:szCs w:val="24"/>
              </w:rPr>
              <w:t xml:space="preserve"> et al., 2010</w:t>
            </w:r>
            <w:r w:rsidRPr="008E3703">
              <w:fldChar w:fldCharType="end"/>
            </w:r>
          </w:p>
        </w:tc>
        <w:tc>
          <w:tcPr>
            <w:tcW w:w="4508" w:type="dxa"/>
          </w:tcPr>
          <w:p w:rsidR="00F74134" w:rsidRPr="008E3703" w:rsidRDefault="00F74134" w:rsidP="00CD5523">
            <w:pPr>
              <w:cnfStyle w:val="000000000000" w:firstRow="0" w:lastRow="0" w:firstColumn="0" w:lastColumn="0" w:oddVBand="0" w:evenVBand="0" w:oddHBand="0" w:evenHBand="0" w:firstRowFirstColumn="0" w:firstRowLastColumn="0" w:lastRowFirstColumn="0" w:lastRowLastColumn="0"/>
            </w:pPr>
            <w:r w:rsidRPr="008E3703">
              <w:t>92</w:t>
            </w:r>
          </w:p>
        </w:tc>
      </w:tr>
      <w:tr w:rsidR="00F74134" w:rsidRPr="005C1DA0" w:rsidTr="009100A6">
        <w:tc>
          <w:tcPr>
            <w:cnfStyle w:val="001000000000" w:firstRow="0" w:lastRow="0" w:firstColumn="1" w:lastColumn="0" w:oddVBand="0" w:evenVBand="0" w:oddHBand="0" w:evenHBand="0" w:firstRowFirstColumn="0" w:firstRowLastColumn="0" w:lastRowFirstColumn="0" w:lastRowLastColumn="0"/>
            <w:tcW w:w="4508" w:type="dxa"/>
          </w:tcPr>
          <w:p w:rsidR="00F74134" w:rsidRPr="008E3703" w:rsidRDefault="00F74134" w:rsidP="004609B5">
            <w:pPr>
              <w:rPr>
                <w:b w:val="0"/>
              </w:rPr>
            </w:pPr>
            <w:r w:rsidRPr="008E3703">
              <w:fldChar w:fldCharType="begin"/>
            </w:r>
            <w:r w:rsidRPr="008E3703">
              <w:rPr>
                <w:b w:val="0"/>
              </w:rPr>
              <w:instrText xml:space="preserve"> ADDIN ZOTERO_ITEM CSL_CITATION {"citationID":"2g9thg9kfr","properties":{"formattedCitation":"{\\rtf (\\uc0\\u29579{}\\uc0\\u24378{}, 1995)}","plainCitation":"(</w:instrText>
            </w:r>
            <w:r w:rsidRPr="008E3703">
              <w:rPr>
                <w:rFonts w:ascii="MS Gothic" w:hAnsi="MS Gothic" w:cs="MS Gothic"/>
                <w:b w:val="0"/>
              </w:rPr>
              <w:instrText>王</w:instrText>
            </w:r>
            <w:r w:rsidRPr="008E3703">
              <w:rPr>
                <w:rFonts w:ascii="Gulim" w:hAnsi="Gulim" w:cs="Gulim"/>
                <w:b w:val="0"/>
              </w:rPr>
              <w:instrText>强</w:instrText>
            </w:r>
            <w:r w:rsidRPr="008E3703">
              <w:rPr>
                <w:b w:val="0"/>
              </w:rPr>
              <w:instrText>, 1995)"},"citationItems":[{"id":246,"uris":["http://zotero.org/users/local/ZoeiaE2M/items/E6JB72FW"],"uri":["http://zotero.org/users/local/ZoeiaE2M/items/E6JB72FW"],"itemData":{"id":246,"type":"article-journal","title":"</w:instrText>
            </w:r>
            <w:r w:rsidRPr="008E3703">
              <w:rPr>
                <w:rFonts w:ascii="Microsoft JhengHei" w:eastAsia="Microsoft JhengHei" w:hAnsi="Microsoft JhengHei" w:cs="Microsoft JhengHei" w:hint="eastAsia"/>
                <w:b w:val="0"/>
              </w:rPr>
              <w:instrText>氯丙嗪合并碳酸锂治疗难治性精神分裂症随机双盲交叉试验</w:instrText>
            </w:r>
            <w:r w:rsidRPr="008E3703">
              <w:rPr>
                <w:b w:val="0"/>
              </w:rPr>
              <w:instrText>","container-title":"</w:instrText>
            </w:r>
            <w:r w:rsidRPr="008E3703">
              <w:rPr>
                <w:rFonts w:ascii="Microsoft JhengHei" w:eastAsia="Microsoft JhengHei" w:hAnsi="Microsoft JhengHei" w:cs="Microsoft JhengHei" w:hint="eastAsia"/>
                <w:b w:val="0"/>
              </w:rPr>
              <w:instrText>临床精神医学杂志</w:instrText>
            </w:r>
            <w:r w:rsidRPr="008E3703">
              <w:rPr>
                <w:b w:val="0"/>
              </w:rPr>
              <w:instrText>","page":"185","volume":"5","issue":"3","author":[{"family":"</w:instrText>
            </w:r>
            <w:r w:rsidRPr="008E3703">
              <w:rPr>
                <w:rFonts w:ascii="MS Gothic" w:hAnsi="MS Gothic" w:cs="MS Gothic"/>
                <w:b w:val="0"/>
              </w:rPr>
              <w:instrText>王</w:instrText>
            </w:r>
            <w:r w:rsidRPr="008E3703">
              <w:rPr>
                <w:rFonts w:ascii="Gulim" w:hAnsi="Gulim" w:cs="Gulim"/>
                <w:b w:val="0"/>
              </w:rPr>
              <w:instrText>强</w:instrText>
            </w:r>
            <w:r w:rsidRPr="008E3703">
              <w:rPr>
                <w:b w:val="0"/>
              </w:rPr>
              <w:instrText xml:space="preserve">","given":""}],"issued":{"date-parts":[["1995"]]}}}],"schema":"https://github.com/citation-style-language/schema/raw/master/csl-citation.json"} </w:instrText>
            </w:r>
            <w:r w:rsidRPr="008E3703">
              <w:fldChar w:fldCharType="separate"/>
            </w:r>
            <w:r w:rsidRPr="008E3703">
              <w:rPr>
                <w:rFonts w:ascii="Calibri" w:hAnsi="Calibri" w:cs="MS Gothic"/>
                <w:b w:val="0"/>
                <w:szCs w:val="24"/>
              </w:rPr>
              <w:t>王</w:t>
            </w:r>
            <w:r w:rsidRPr="008E3703">
              <w:rPr>
                <w:rFonts w:ascii="Calibri" w:hAnsi="Calibri" w:cs="Gulim"/>
                <w:b w:val="0"/>
                <w:szCs w:val="24"/>
              </w:rPr>
              <w:t>强</w:t>
            </w:r>
            <w:r w:rsidRPr="008E3703">
              <w:rPr>
                <w:rFonts w:ascii="Calibri" w:hAnsi="Calibri" w:cs="Times New Roman"/>
                <w:b w:val="0"/>
                <w:szCs w:val="24"/>
              </w:rPr>
              <w:t>, 1995</w:t>
            </w:r>
            <w:r w:rsidRPr="008E3703">
              <w:fldChar w:fldCharType="end"/>
            </w:r>
          </w:p>
        </w:tc>
        <w:tc>
          <w:tcPr>
            <w:tcW w:w="4508" w:type="dxa"/>
          </w:tcPr>
          <w:p w:rsidR="00F74134" w:rsidRPr="008E3703" w:rsidRDefault="00F74134" w:rsidP="00CD5523">
            <w:pPr>
              <w:cnfStyle w:val="000000000000" w:firstRow="0" w:lastRow="0" w:firstColumn="0" w:lastColumn="0" w:oddVBand="0" w:evenVBand="0" w:oddHBand="0" w:evenHBand="0" w:firstRowFirstColumn="0" w:firstRowLastColumn="0" w:lastRowFirstColumn="0" w:lastRowLastColumn="0"/>
            </w:pPr>
            <w:r w:rsidRPr="008E3703">
              <w:t>12</w:t>
            </w:r>
          </w:p>
        </w:tc>
      </w:tr>
      <w:tr w:rsidR="009100A6" w:rsidTr="009100A6">
        <w:tc>
          <w:tcPr>
            <w:cnfStyle w:val="001000000000" w:firstRow="0" w:lastRow="0" w:firstColumn="1" w:lastColumn="0" w:oddVBand="0" w:evenVBand="0" w:oddHBand="0" w:evenHBand="0" w:firstRowFirstColumn="0" w:firstRowLastColumn="0" w:lastRowFirstColumn="0" w:lastRowLastColumn="0"/>
            <w:tcW w:w="4508" w:type="dxa"/>
          </w:tcPr>
          <w:p w:rsidR="009100A6" w:rsidRPr="005C1DA0" w:rsidRDefault="009100A6" w:rsidP="009100A6">
            <w:r>
              <w:t>Total Studies=5</w:t>
            </w:r>
          </w:p>
        </w:tc>
        <w:tc>
          <w:tcPr>
            <w:tcW w:w="4508" w:type="dxa"/>
          </w:tcPr>
          <w:p w:rsidR="009100A6" w:rsidRPr="005C1DA0" w:rsidRDefault="009100A6" w:rsidP="009100A6">
            <w:pPr>
              <w:cnfStyle w:val="000000000000" w:firstRow="0" w:lastRow="0" w:firstColumn="0" w:lastColumn="0" w:oddVBand="0" w:evenVBand="0" w:oddHBand="0" w:evenHBand="0" w:firstRowFirstColumn="0" w:firstRowLastColumn="0" w:lastRowFirstColumn="0" w:lastRowLastColumn="0"/>
              <w:rPr>
                <w:b/>
              </w:rPr>
            </w:pPr>
            <w:r>
              <w:rPr>
                <w:b/>
              </w:rPr>
              <w:t>Total Randomised=</w:t>
            </w:r>
            <w:r w:rsidR="00273667">
              <w:rPr>
                <w:b/>
              </w:rPr>
              <w:t>227</w:t>
            </w:r>
          </w:p>
        </w:tc>
      </w:tr>
      <w:tr w:rsidR="00200E03" w:rsidTr="00AE7B18">
        <w:tc>
          <w:tcPr>
            <w:cnfStyle w:val="001000000000" w:firstRow="0" w:lastRow="0" w:firstColumn="1" w:lastColumn="0" w:oddVBand="0" w:evenVBand="0" w:oddHBand="0" w:evenHBand="0" w:firstRowFirstColumn="0" w:firstRowLastColumn="0" w:lastRowFirstColumn="0" w:lastRowLastColumn="0"/>
            <w:tcW w:w="9016" w:type="dxa"/>
            <w:gridSpan w:val="2"/>
            <w:shd w:val="clear" w:color="auto" w:fill="5B9BD5" w:themeFill="accent1"/>
          </w:tcPr>
          <w:p w:rsidR="00200E03" w:rsidRDefault="00200E03" w:rsidP="00AE7B18">
            <w:pPr>
              <w:rPr>
                <w:color w:val="FFFFFF" w:themeColor="background1"/>
              </w:rPr>
            </w:pPr>
            <w:r>
              <w:rPr>
                <w:color w:val="FFFFFF" w:themeColor="background1"/>
              </w:rPr>
              <w:t>Antimicrobials</w:t>
            </w:r>
          </w:p>
        </w:tc>
      </w:tr>
      <w:tr w:rsidR="00200E03" w:rsidRPr="005C1DA0" w:rsidTr="00AE7B18">
        <w:tc>
          <w:tcPr>
            <w:cnfStyle w:val="001000000000" w:firstRow="0" w:lastRow="0" w:firstColumn="1" w:lastColumn="0" w:oddVBand="0" w:evenVBand="0" w:oddHBand="0" w:evenHBand="0" w:firstRowFirstColumn="0" w:firstRowLastColumn="0" w:lastRowFirstColumn="0" w:lastRowLastColumn="0"/>
            <w:tcW w:w="9016" w:type="dxa"/>
            <w:gridSpan w:val="2"/>
            <w:shd w:val="clear" w:color="auto" w:fill="5B9BD5" w:themeFill="accent1"/>
          </w:tcPr>
          <w:p w:rsidR="00200E03" w:rsidRPr="005C1DA0" w:rsidRDefault="00200E03" w:rsidP="00AE7B18">
            <w:r>
              <w:rPr>
                <w:color w:val="FFFFFF" w:themeColor="background1"/>
              </w:rPr>
              <w:t>D-cycloserine added to unspecified antipsychotics</w:t>
            </w:r>
          </w:p>
        </w:tc>
      </w:tr>
      <w:tr w:rsidR="00F74134" w:rsidRPr="005C1DA0" w:rsidTr="00AE7B18">
        <w:tc>
          <w:tcPr>
            <w:cnfStyle w:val="001000000000" w:firstRow="0" w:lastRow="0" w:firstColumn="1" w:lastColumn="0" w:oddVBand="0" w:evenVBand="0" w:oddHBand="0" w:evenHBand="0" w:firstRowFirstColumn="0" w:firstRowLastColumn="0" w:lastRowFirstColumn="0" w:lastRowLastColumn="0"/>
            <w:tcW w:w="4508" w:type="dxa"/>
          </w:tcPr>
          <w:p w:rsidR="00F74134" w:rsidRPr="00181B76" w:rsidRDefault="00F74134" w:rsidP="00AE7B18">
            <w:pPr>
              <w:rPr>
                <w:b w:val="0"/>
              </w:rPr>
            </w:pPr>
            <w:r w:rsidRPr="00181B76">
              <w:fldChar w:fldCharType="begin"/>
            </w:r>
            <w:r w:rsidRPr="00181B76">
              <w:rPr>
                <w:b w:val="0"/>
              </w:rPr>
              <w:instrText xml:space="preserve"> ADDIN ZOTERO_ITEM CSL_CITATION {"citationID":"1sqq8qld8k","properties":{"formattedCitation":"(Heresco-Levy et al., 1998)","plainCitation":"(Heresco-Levy et al., 1998)"},"citationItems":[{"id":250,"uris":["http://zotero.org/users/local/ZoeiaE2M/items/EF7QQMB7"],"uri":["http://zotero.org/users/local/ZoeiaE2M/items/EF7QQMB7"],"itemData":{"id":250,"type":"article-journal","title":"Double-blind, placebo-controlled, crossover trial of D-cycloserine adjuvant therapy for treatment-resistant schizophrenia","container-title":"The international journal of neuropsychopharmacology / official scientific journal of the Collegium Internationale Neuropsychopharmacologicum (CINP)","page":"131-135","volume":"1","issue":"2","source":"NCBI PubMed","abstract":"Dysfunction of N-methyl-D-aspartate (NMDA) receptor-mediated glutamatergic neurotransmission may be relevant to the pathogenesis of negative symptoms in schizophrenia. The tuberculostatic compound D-cycloserine (DCS) acts as a partial agonist at the strychnine-insensitive glycine regulatory site on the NMDA receptor complex. Dose-finding trials suggest that DCS doses of 50-100 mg/d may be beneficial in the treatment of negative symptoms in schizophrenia. Nine treatment-resistant chronic schizophrenic patients participated in a double-blind, placebo-controlled, adjuvant treatment trial with 50 mg/d DCS. Between treatment-groups differences in symptom changes were not significant. However, a significant (p&lt;0.05) reduction in negative symptoms was registered during treatment with DCS but not placebo. Greater reductions were registered in patients with lower baseline serum glycine levels (p&lt;0.008). No side effects were registered. These preliminary findings indicate a potential role of DCS in the treatment of negative symptoms in schizophrenia. However, the degree of symptom reduction may be modest, at least among treatment-resistant inpatients.","DOI":"10.1017/S1461145798001242","ISSN":"1469-5111","note":"PMID: 11281957","journalAbbreviation":"Int. J. Neuropsychopharmacol.","language":"ENG","author":[{"family":"Heresco-Levy","given":"Uriel"},{"family":"Javitt","given":"Daniel C."},{"family":"Ermilov","given":"Marina"},{"family":"Silipo","given":"Gail"},{"family":"Shimoni","given":"Jonathan"}],"issued":{"date-parts":[["1998",12]]},"PMID":"11281957"}}],"schema":"https://github.com/citation-style-language/schema/raw/master/csl-citation.json"} </w:instrText>
            </w:r>
            <w:r w:rsidRPr="00181B76">
              <w:fldChar w:fldCharType="separate"/>
            </w:r>
            <w:r w:rsidRPr="00181B76">
              <w:rPr>
                <w:rFonts w:ascii="Calibri" w:hAnsi="Calibri"/>
                <w:b w:val="0"/>
              </w:rPr>
              <w:t>Heresco-Levy et al., 1998</w:t>
            </w:r>
            <w:r w:rsidRPr="00181B76">
              <w:fldChar w:fldCharType="end"/>
            </w:r>
          </w:p>
        </w:tc>
        <w:tc>
          <w:tcPr>
            <w:tcW w:w="4508" w:type="dxa"/>
          </w:tcPr>
          <w:p w:rsidR="00F74134" w:rsidRPr="005C1DA0" w:rsidRDefault="00F74134" w:rsidP="00AE7B18">
            <w:pPr>
              <w:cnfStyle w:val="000000000000" w:firstRow="0" w:lastRow="0" w:firstColumn="0" w:lastColumn="0" w:oddVBand="0" w:evenVBand="0" w:oddHBand="0" w:evenHBand="0" w:firstRowFirstColumn="0" w:firstRowLastColumn="0" w:lastRowFirstColumn="0" w:lastRowLastColumn="0"/>
            </w:pPr>
            <w:r>
              <w:t>9</w:t>
            </w:r>
          </w:p>
        </w:tc>
      </w:tr>
      <w:tr w:rsidR="00F74134" w:rsidRPr="005C1DA0" w:rsidTr="00AE7B18">
        <w:tc>
          <w:tcPr>
            <w:cnfStyle w:val="001000000000" w:firstRow="0" w:lastRow="0" w:firstColumn="1" w:lastColumn="0" w:oddVBand="0" w:evenVBand="0" w:oddHBand="0" w:evenHBand="0" w:firstRowFirstColumn="0" w:firstRowLastColumn="0" w:lastRowFirstColumn="0" w:lastRowLastColumn="0"/>
            <w:tcW w:w="4508" w:type="dxa"/>
          </w:tcPr>
          <w:p w:rsidR="00F74134" w:rsidRPr="00181B76" w:rsidRDefault="00F74134" w:rsidP="00AE7B18">
            <w:pPr>
              <w:rPr>
                <w:b w:val="0"/>
              </w:rPr>
            </w:pPr>
            <w:r w:rsidRPr="00181B76">
              <w:fldChar w:fldCharType="begin"/>
            </w:r>
            <w:r w:rsidRPr="00181B76">
              <w:rPr>
                <w:b w:val="0"/>
              </w:rPr>
              <w:instrText xml:space="preserve"> ADDIN ZOTERO_ITEM CSL_CITATION {"citationID":"1jjd3h1hor","properties":{"formattedCitation":"(Heresco-Levy et al., 2005)","plainCitation":"(Heresco-Levy et al., 2005)"},"citationItems":[{"id":213,"uris":["http://zotero.org/users/local/ZoeiaE2M/items/NIJG339Z"],"uri":["http://zotero.org/users/local/ZoeiaE2M/items/NIJG339Z"],"itemData":{"id":213,"type":"article-journal","title":"D-serine efficacy as add-on pharmacotherapy to risperidone and olanzapine for treatment-refractory schizophrenia","container-title":"Biological psychiatry","page":"577-585","volume":"57","issue":"6","source":"NCBI PubMed","abstract":"BACKGROUND: D-serine, a selective full agonist at the glycine site of N-methyl-D-aspartate glutamate receptor, might presently be the compound of choice for counteracting the hypothesized dysfunction of this receptor class in schizophrenia. Studies performed with Taiwanese patients indicate that D-serine significantly improves schizophrenia symptoms when used as adjuvant to conventional neuroleptics but not to clozapine. We assessed the efficacy and safety of D-serine adjuvant treatment for Occidental schizophrenia patients treated with newer atypical antipsychotics.\nMETHODS: Thirty-nine risperidone- or olanzapine-treated schizophrenia patients participated in a double-blind, placebo-controlled, 6-week crossover trial with 30 mg/kg/day D-serine added to their antipsychotic medication. Measures of clinical efficacy and side effects were determined biweekly throughout the study. Clinical laboratory parameters and amino acid serum levels were monitored.\nRESULTS: D-serine administration induced increased serine serum levels (p &lt; .001) and resulted in significant (p &lt; .001) improvements in negative, positive, cognitive, and depression symptoms, as measured by the Positive and Negative Syndrome Scale. For approximately one third of the sample, D-serine treatment resulted in significant (&gt;20%) reductions in Brief Psychiatric Rating Scale total scores. D-serine was well tolerated, and no detrimental changes in clinical laboratory parameters were noted.\nCONCLUSIONS: These findings 1) indicate that risperidone and olanzapine efficacy might be augmented with D-serine adjuvant treatment; 2) confirm D-serine efficacy against main schizophrenia symptom domains; and 3) warrant the assessment of D-serine antipsychotic monotherapy for this illness.","DOI":"10.1016/j.biopsych.2004.12.037","ISSN":"0006-3223","note":"PMID: 15780844","journalAbbreviation":"Biol. Psychiatry","language":"eng","author":[{"family":"Heresco-Levy","given":"Uriel"},{"family":"Javitt","given":"Daniel C"},{"family":"Ebstein","given":"Richard"},{"family":"Vass","given":"Agnes"},{"family":"Lichtenberg","given":"Pesach"},{"family":"Bar","given":"Gali"},{"family":"Catinari","given":"Sara"},{"family":"Ermilov","given":"Marina"}],"issued":{"date-parts":[["2005",3,15]]},"PMID":"15780844"}}],"schema":"https://github.com/citation-style-language/schema/raw/master/csl-citation.json"} </w:instrText>
            </w:r>
            <w:r w:rsidRPr="00181B76">
              <w:fldChar w:fldCharType="separate"/>
            </w:r>
            <w:r w:rsidRPr="00181B76">
              <w:rPr>
                <w:rFonts w:ascii="Calibri" w:hAnsi="Calibri"/>
                <w:b w:val="0"/>
              </w:rPr>
              <w:t>Heresco-Levy et al., 2005</w:t>
            </w:r>
            <w:r w:rsidRPr="00181B76">
              <w:fldChar w:fldCharType="end"/>
            </w:r>
          </w:p>
        </w:tc>
        <w:tc>
          <w:tcPr>
            <w:tcW w:w="4508" w:type="dxa"/>
          </w:tcPr>
          <w:p w:rsidR="00F74134" w:rsidRPr="005C1DA0" w:rsidRDefault="00F74134" w:rsidP="00AE7B18">
            <w:pPr>
              <w:cnfStyle w:val="000000000000" w:firstRow="0" w:lastRow="0" w:firstColumn="0" w:lastColumn="0" w:oddVBand="0" w:evenVBand="0" w:oddHBand="0" w:evenHBand="0" w:firstRowFirstColumn="0" w:firstRowLastColumn="0" w:lastRowFirstColumn="0" w:lastRowLastColumn="0"/>
            </w:pPr>
            <w:r>
              <w:t>24</w:t>
            </w:r>
          </w:p>
        </w:tc>
      </w:tr>
      <w:tr w:rsidR="00200E03" w:rsidRPr="005C1DA0" w:rsidTr="00AE7B18">
        <w:tc>
          <w:tcPr>
            <w:cnfStyle w:val="001000000000" w:firstRow="0" w:lastRow="0" w:firstColumn="1" w:lastColumn="0" w:oddVBand="0" w:evenVBand="0" w:oddHBand="0" w:evenHBand="0" w:firstRowFirstColumn="0" w:firstRowLastColumn="0" w:lastRowFirstColumn="0" w:lastRowLastColumn="0"/>
            <w:tcW w:w="4508" w:type="dxa"/>
          </w:tcPr>
          <w:p w:rsidR="00200E03" w:rsidRPr="005C1DA0" w:rsidRDefault="00200E03" w:rsidP="00AE7B18">
            <w:r>
              <w:t>Total Studies=</w:t>
            </w:r>
            <w:r w:rsidR="00181B76">
              <w:t>2</w:t>
            </w:r>
          </w:p>
        </w:tc>
        <w:tc>
          <w:tcPr>
            <w:tcW w:w="4508" w:type="dxa"/>
          </w:tcPr>
          <w:p w:rsidR="00200E03" w:rsidRPr="005C1DA0" w:rsidRDefault="00200E03" w:rsidP="00AE7B18">
            <w:pPr>
              <w:cnfStyle w:val="000000000000" w:firstRow="0" w:lastRow="0" w:firstColumn="0" w:lastColumn="0" w:oddVBand="0" w:evenVBand="0" w:oddHBand="0" w:evenHBand="0" w:firstRowFirstColumn="0" w:firstRowLastColumn="0" w:lastRowFirstColumn="0" w:lastRowLastColumn="0"/>
              <w:rPr>
                <w:b/>
              </w:rPr>
            </w:pPr>
            <w:r>
              <w:rPr>
                <w:b/>
              </w:rPr>
              <w:t>Total Randomised=</w:t>
            </w:r>
            <w:r w:rsidR="00181B76">
              <w:rPr>
                <w:b/>
              </w:rPr>
              <w:t>35</w:t>
            </w:r>
          </w:p>
        </w:tc>
      </w:tr>
      <w:tr w:rsidR="00200E03" w:rsidRPr="005C1DA0" w:rsidTr="00AE7B18">
        <w:tc>
          <w:tcPr>
            <w:cnfStyle w:val="001000000000" w:firstRow="0" w:lastRow="0" w:firstColumn="1" w:lastColumn="0" w:oddVBand="0" w:evenVBand="0" w:oddHBand="0" w:evenHBand="0" w:firstRowFirstColumn="0" w:firstRowLastColumn="0" w:lastRowFirstColumn="0" w:lastRowLastColumn="0"/>
            <w:tcW w:w="9016" w:type="dxa"/>
            <w:gridSpan w:val="2"/>
            <w:shd w:val="clear" w:color="auto" w:fill="5B9BD5" w:themeFill="accent1"/>
          </w:tcPr>
          <w:p w:rsidR="00200E03" w:rsidRPr="005C1DA0" w:rsidRDefault="00200E03" w:rsidP="00AE7B18">
            <w:r>
              <w:rPr>
                <w:color w:val="FFFFFF" w:themeColor="background1"/>
              </w:rPr>
              <w:t>Ketoconazole</w:t>
            </w:r>
            <w:r w:rsidRPr="00565A40">
              <w:rPr>
                <w:color w:val="FFFFFF" w:themeColor="background1"/>
              </w:rPr>
              <w:t xml:space="preserve"> added to unspecified antipsychotics</w:t>
            </w:r>
          </w:p>
        </w:tc>
      </w:tr>
      <w:tr w:rsidR="00200E03" w:rsidRPr="005C1DA0" w:rsidTr="00AE7B18">
        <w:tc>
          <w:tcPr>
            <w:cnfStyle w:val="001000000000" w:firstRow="0" w:lastRow="0" w:firstColumn="1" w:lastColumn="0" w:oddVBand="0" w:evenVBand="0" w:oddHBand="0" w:evenHBand="0" w:firstRowFirstColumn="0" w:firstRowLastColumn="0" w:lastRowFirstColumn="0" w:lastRowLastColumn="0"/>
            <w:tcW w:w="4508" w:type="dxa"/>
          </w:tcPr>
          <w:p w:rsidR="00200E03" w:rsidRPr="008138FF" w:rsidRDefault="008138FF" w:rsidP="00AE7B18">
            <w:pPr>
              <w:rPr>
                <w:b w:val="0"/>
              </w:rPr>
            </w:pPr>
            <w:r w:rsidRPr="008138FF">
              <w:fldChar w:fldCharType="begin"/>
            </w:r>
            <w:r w:rsidRPr="008138FF">
              <w:rPr>
                <w:b w:val="0"/>
              </w:rPr>
              <w:instrText xml:space="preserve"> ADDIN ZOTERO_ITEM CSL_CITATION {"citationID":"1khfko9s1v","properties":{"formattedCitation":"(Marco et al., 2002, p. 199)","plainCitation":"(Marco et al., 2002, p. 199)"},"citationItems":[{"id":252,"uris":["http://zotero.org/users/local/ZoeiaE2M/items/XXRGUBR2"],"uri":["http://zotero.org/users/local/ZoeiaE2M/items/XXRGUBR2"],"itemData":{"id":252,"type":"article-journal","title":"Double-blind antiglucocorticoid treatment in schizophrenia and schizoaffective disorder: a pilot study","container-title":"The world journal of biological psychiatry: the official journal of the World Federation of Societies of Biological Psychiatry","page":"156-161","volume":"3","issue":"3","source":"NCBI PubMed","abstract":"BACKGROUND: Antiglucocorticoids, such as ketoconazole, have been investigated as antidepressant agents in major depression and other conditions. Despite evidence that a significant number of patients with schizophrenia and schizoaffective disorder are both hypercortisolemic and depressed, the antidepressant effects of antiglucocorticoids have never been assessed in these populations.\nMETHODS: Fifteen symptomatic patients with diagnoses of schizophrenia or schizoaffective disorder, who were at least partially treatment-resistant, were treated with ketoconazole, up to 800 mg/day, (n = 8) or placebo (n = 7) for four weeks in a double-blind manner. The study medication was added to a pre-stabilized antipsychotic and/or antidepressant medication regimen.\nRESULTS: Ketoconazole treatment, compared to placebo, was associated with significant improvements in observer-rated depression, but not in subjectively rated depression, positive or negative psychotic symptom ratings, or cognitive performance scores.\nCONCLUSIONS: These pilot data partially support the hypothesis that antiglucocorticoids reduce depressive symptoms in patients with schizophrenia and schizoaffective disorder, although objective and subjective ratings may not be similarly affected during a four-week course of treatment. Further studies with larger sample sizes, more extensive endocrine assessments and longer duration of drug administration seem warranted.","ISSN":"1562-2975","note":"PMID: 12478881","shortTitle":"Double-blind antiglucocorticoid treatment in schizophrenia and schizoaffective disorder","journalAbbreviation":"World J. Biol. Psychiatry","language":"eng","author":[{"family":"Marco","given":"Elysa J"},{"family":"Wolkowitz","given":"Owen M"},{"family":"Vinogradov","given":"Sophia"},{"family":"Poole","given":"John H"},{"family":"Lichtmacher","given":"Jonathan"},{"family":"Reus","given":"Victor I"}],"issued":{"date-parts":[["2002",7]]},"PMID":"12478881"},"locator":"199"}],"schema":"https://github.com/citation-style-language/schema/raw/master/csl-citation.json"} </w:instrText>
            </w:r>
            <w:r w:rsidRPr="008138FF">
              <w:fldChar w:fldCharType="separate"/>
            </w:r>
            <w:r w:rsidRPr="008138FF">
              <w:rPr>
                <w:rFonts w:ascii="Calibri" w:hAnsi="Calibri"/>
                <w:b w:val="0"/>
              </w:rPr>
              <w:t>Marco et al., 2002, p. 199</w:t>
            </w:r>
            <w:r w:rsidRPr="008138FF">
              <w:fldChar w:fldCharType="end"/>
            </w:r>
          </w:p>
        </w:tc>
        <w:tc>
          <w:tcPr>
            <w:tcW w:w="4508" w:type="dxa"/>
          </w:tcPr>
          <w:p w:rsidR="00200E03" w:rsidRPr="005C1DA0" w:rsidRDefault="008138FF" w:rsidP="00AE7B18">
            <w:pPr>
              <w:cnfStyle w:val="000000000000" w:firstRow="0" w:lastRow="0" w:firstColumn="0" w:lastColumn="0" w:oddVBand="0" w:evenVBand="0" w:oddHBand="0" w:evenHBand="0" w:firstRowFirstColumn="0" w:firstRowLastColumn="0" w:lastRowFirstColumn="0" w:lastRowLastColumn="0"/>
            </w:pPr>
            <w:r>
              <w:t>15</w:t>
            </w:r>
          </w:p>
        </w:tc>
      </w:tr>
      <w:tr w:rsidR="00200E03" w:rsidRPr="005C1DA0" w:rsidTr="00AE7B18">
        <w:tc>
          <w:tcPr>
            <w:cnfStyle w:val="001000000000" w:firstRow="0" w:lastRow="0" w:firstColumn="1" w:lastColumn="0" w:oddVBand="0" w:evenVBand="0" w:oddHBand="0" w:evenHBand="0" w:firstRowFirstColumn="0" w:firstRowLastColumn="0" w:lastRowFirstColumn="0" w:lastRowLastColumn="0"/>
            <w:tcW w:w="4508" w:type="dxa"/>
          </w:tcPr>
          <w:p w:rsidR="00200E03" w:rsidRPr="008138FF" w:rsidRDefault="008138FF" w:rsidP="00AE7B18">
            <w:pPr>
              <w:rPr>
                <w:b w:val="0"/>
              </w:rPr>
            </w:pPr>
            <w:r w:rsidRPr="008138FF">
              <w:fldChar w:fldCharType="begin"/>
            </w:r>
            <w:r w:rsidRPr="008138FF">
              <w:rPr>
                <w:b w:val="0"/>
              </w:rPr>
              <w:instrText xml:space="preserve"> ADDIN ZOTERO_ITEM CSL_CITATION {"citationID":"tspqags76","properties":{"formattedCitation":"(Owen, 1996)","plainCitation":"(Owen, 1996)"},"citationItems":[{"id":254,"uris":["http://zotero.org/users/local/ZoeiaE2M/items/S42QBZDD"],"uri":["http://zotero.org/users/local/ZoeiaE2M/items/S42QBZDD"],"itemData":{"id":254,"type":"paper-conference","title":"Antiglucocorticoids in depression and schizophrenia","container-title":"149th Annual Meeting of the American Psychiatric Association","publisher-place":"New York, USA","event-place":"New York, USA","author":[{"family":"Owen","given":"M"}],"issued":{"date-parts":[["1996"]]}}}],"schema":"https://github.com/citation-style-language/schema/raw/master/csl-citation.json"} </w:instrText>
            </w:r>
            <w:r w:rsidRPr="008138FF">
              <w:fldChar w:fldCharType="separate"/>
            </w:r>
            <w:r w:rsidRPr="008138FF">
              <w:rPr>
                <w:rFonts w:ascii="Calibri" w:hAnsi="Calibri"/>
                <w:b w:val="0"/>
              </w:rPr>
              <w:t>Owen, 1996</w:t>
            </w:r>
            <w:r w:rsidRPr="008138FF">
              <w:fldChar w:fldCharType="end"/>
            </w:r>
          </w:p>
        </w:tc>
        <w:tc>
          <w:tcPr>
            <w:tcW w:w="4508" w:type="dxa"/>
          </w:tcPr>
          <w:p w:rsidR="00200E03" w:rsidRPr="005C1DA0" w:rsidRDefault="008138FF" w:rsidP="00AE7B18">
            <w:pPr>
              <w:cnfStyle w:val="000000000000" w:firstRow="0" w:lastRow="0" w:firstColumn="0" w:lastColumn="0" w:oddVBand="0" w:evenVBand="0" w:oddHBand="0" w:evenHBand="0" w:firstRowFirstColumn="0" w:firstRowLastColumn="0" w:lastRowFirstColumn="0" w:lastRowLastColumn="0"/>
            </w:pPr>
            <w:r>
              <w:t>9</w:t>
            </w:r>
          </w:p>
        </w:tc>
      </w:tr>
      <w:tr w:rsidR="00200E03" w:rsidRPr="005C1DA0" w:rsidTr="00AE7B18">
        <w:tc>
          <w:tcPr>
            <w:cnfStyle w:val="001000000000" w:firstRow="0" w:lastRow="0" w:firstColumn="1" w:lastColumn="0" w:oddVBand="0" w:evenVBand="0" w:oddHBand="0" w:evenHBand="0" w:firstRowFirstColumn="0" w:firstRowLastColumn="0" w:lastRowFirstColumn="0" w:lastRowLastColumn="0"/>
            <w:tcW w:w="4508" w:type="dxa"/>
          </w:tcPr>
          <w:p w:rsidR="00200E03" w:rsidRPr="005C1DA0" w:rsidRDefault="00200E03" w:rsidP="00AE7B18">
            <w:r>
              <w:t>Total Studies=</w:t>
            </w:r>
            <w:r w:rsidR="008138FF">
              <w:t>2</w:t>
            </w:r>
          </w:p>
        </w:tc>
        <w:tc>
          <w:tcPr>
            <w:tcW w:w="4508" w:type="dxa"/>
          </w:tcPr>
          <w:p w:rsidR="00200E03" w:rsidRPr="005C1DA0" w:rsidRDefault="00200E03" w:rsidP="00AE7B18">
            <w:pPr>
              <w:cnfStyle w:val="000000000000" w:firstRow="0" w:lastRow="0" w:firstColumn="0" w:lastColumn="0" w:oddVBand="0" w:evenVBand="0" w:oddHBand="0" w:evenHBand="0" w:firstRowFirstColumn="0" w:firstRowLastColumn="0" w:lastRowFirstColumn="0" w:lastRowLastColumn="0"/>
              <w:rPr>
                <w:b/>
              </w:rPr>
            </w:pPr>
            <w:r>
              <w:rPr>
                <w:b/>
              </w:rPr>
              <w:t>Total Randomised=</w:t>
            </w:r>
            <w:r w:rsidR="008138FF">
              <w:rPr>
                <w:b/>
              </w:rPr>
              <w:t>24</w:t>
            </w:r>
          </w:p>
        </w:tc>
      </w:tr>
      <w:tr w:rsidR="008138FF" w:rsidTr="00AE7B18">
        <w:tc>
          <w:tcPr>
            <w:cnfStyle w:val="001000000000" w:firstRow="0" w:lastRow="0" w:firstColumn="1" w:lastColumn="0" w:oddVBand="0" w:evenVBand="0" w:oddHBand="0" w:evenHBand="0" w:firstRowFirstColumn="0" w:firstRowLastColumn="0" w:lastRowFirstColumn="0" w:lastRowLastColumn="0"/>
            <w:tcW w:w="9016" w:type="dxa"/>
            <w:gridSpan w:val="2"/>
            <w:shd w:val="clear" w:color="auto" w:fill="5B9BD5" w:themeFill="accent1"/>
          </w:tcPr>
          <w:p w:rsidR="008138FF" w:rsidRDefault="008138FF" w:rsidP="00AE7B18">
            <w:pPr>
              <w:rPr>
                <w:color w:val="FFFFFF" w:themeColor="background1"/>
              </w:rPr>
            </w:pPr>
            <w:r>
              <w:rPr>
                <w:color w:val="FFFFFF" w:themeColor="background1"/>
              </w:rPr>
              <w:t>Herbal</w:t>
            </w:r>
          </w:p>
        </w:tc>
      </w:tr>
      <w:tr w:rsidR="008138FF" w:rsidRPr="005C1DA0" w:rsidTr="00AE7B18">
        <w:tc>
          <w:tcPr>
            <w:cnfStyle w:val="001000000000" w:firstRow="0" w:lastRow="0" w:firstColumn="1" w:lastColumn="0" w:oddVBand="0" w:evenVBand="0" w:oddHBand="0" w:evenHBand="0" w:firstRowFirstColumn="0" w:firstRowLastColumn="0" w:lastRowFirstColumn="0" w:lastRowLastColumn="0"/>
            <w:tcW w:w="9016" w:type="dxa"/>
            <w:gridSpan w:val="2"/>
            <w:shd w:val="clear" w:color="auto" w:fill="5B9BD5" w:themeFill="accent1"/>
          </w:tcPr>
          <w:p w:rsidR="008138FF" w:rsidRPr="005C1DA0" w:rsidRDefault="008138FF" w:rsidP="00AE7B18">
            <w:r>
              <w:rPr>
                <w:color w:val="FFFFFF" w:themeColor="background1"/>
              </w:rPr>
              <w:t>Ning Xin Tang added to unspecified antipsychotics</w:t>
            </w:r>
          </w:p>
        </w:tc>
      </w:tr>
      <w:tr w:rsidR="008138FF" w:rsidRPr="005C1DA0" w:rsidTr="00AE7B18">
        <w:tc>
          <w:tcPr>
            <w:cnfStyle w:val="001000000000" w:firstRow="0" w:lastRow="0" w:firstColumn="1" w:lastColumn="0" w:oddVBand="0" w:evenVBand="0" w:oddHBand="0" w:evenHBand="0" w:firstRowFirstColumn="0" w:firstRowLastColumn="0" w:lastRowFirstColumn="0" w:lastRowLastColumn="0"/>
            <w:tcW w:w="4508" w:type="dxa"/>
          </w:tcPr>
          <w:p w:rsidR="008138FF" w:rsidRPr="0077688D" w:rsidRDefault="0077688D" w:rsidP="0077688D">
            <w:pPr>
              <w:rPr>
                <w:b w:val="0"/>
              </w:rPr>
            </w:pPr>
            <w:r w:rsidRPr="0077688D">
              <w:fldChar w:fldCharType="begin"/>
            </w:r>
            <w:r w:rsidRPr="0077688D">
              <w:rPr>
                <w:b w:val="0"/>
              </w:rPr>
              <w:instrText xml:space="preserve"> ADDIN ZOTERO_ITEM CSL_CITATION {"citationID":"f4d9po243","properties":{"formattedCitation":"{\\rtf (\\uc0\\u27573{}\\uc0\\u27494{}\\uc0\\u38050{} et al., 2010)}","plainCitation":"(</w:instrText>
            </w:r>
            <w:r w:rsidRPr="0077688D">
              <w:rPr>
                <w:rFonts w:ascii="MS Gothic" w:hAnsi="MS Gothic" w:cs="MS Gothic"/>
                <w:b w:val="0"/>
              </w:rPr>
              <w:instrText>段武</w:instrText>
            </w:r>
            <w:r w:rsidRPr="0077688D">
              <w:rPr>
                <w:rFonts w:ascii="Microsoft JhengHei" w:eastAsia="Microsoft JhengHei" w:hAnsi="Microsoft JhengHei" w:cs="Microsoft JhengHei" w:hint="eastAsia"/>
                <w:b w:val="0"/>
              </w:rPr>
              <w:instrText>钢</w:instrText>
            </w:r>
            <w:r w:rsidRPr="0077688D">
              <w:rPr>
                <w:b w:val="0"/>
              </w:rPr>
              <w:instrText xml:space="preserve"> et al., 2010)"},"citationItems":[{"id":255,"uris":["http://zotero.org/users/local/ZoeiaE2M/items/PMFP8K8X"],"uri":["http://zotero.org/users/local/ZoeiaE2M/items/PMFP8K8X"],"itemData":{"id":255,"type":"article-journal","title":"</w:instrText>
            </w:r>
            <w:r w:rsidRPr="0077688D">
              <w:rPr>
                <w:rFonts w:ascii="MS Gothic" w:hAnsi="MS Gothic" w:cs="MS Gothic"/>
                <w:b w:val="0"/>
              </w:rPr>
              <w:instrText>宁心</w:instrText>
            </w:r>
            <w:r w:rsidRPr="0077688D">
              <w:rPr>
                <w:rFonts w:ascii="Microsoft JhengHei" w:eastAsia="Microsoft JhengHei" w:hAnsi="Microsoft JhengHei" w:cs="Microsoft JhengHei" w:hint="eastAsia"/>
                <w:b w:val="0"/>
              </w:rPr>
              <w:instrText>汤对难治性精神分裂症治疗的增效作用</w:instrText>
            </w:r>
            <w:r w:rsidRPr="0077688D">
              <w:rPr>
                <w:b w:val="0"/>
              </w:rPr>
              <w:instrText>","container-title":"</w:instrText>
            </w:r>
            <w:r w:rsidRPr="0077688D">
              <w:rPr>
                <w:rFonts w:ascii="Microsoft JhengHei" w:eastAsia="Microsoft JhengHei" w:hAnsi="Microsoft JhengHei" w:cs="Microsoft JhengHei" w:hint="eastAsia"/>
                <w:b w:val="0"/>
              </w:rPr>
              <w:instrText>临床精神医学杂志</w:instrText>
            </w:r>
            <w:r w:rsidRPr="0077688D">
              <w:rPr>
                <w:b w:val="0"/>
              </w:rPr>
              <w:instrText>","page":"188-189","volume":"20","issue":"3","source":"www.cqvip.com","author":[{"family":"</w:instrText>
            </w:r>
            <w:r w:rsidRPr="0077688D">
              <w:rPr>
                <w:rFonts w:ascii="MS Gothic" w:hAnsi="MS Gothic" w:cs="MS Gothic"/>
                <w:b w:val="0"/>
              </w:rPr>
              <w:instrText>段武</w:instrText>
            </w:r>
            <w:r w:rsidRPr="0077688D">
              <w:rPr>
                <w:rFonts w:ascii="Microsoft JhengHei" w:eastAsia="Microsoft JhengHei" w:hAnsi="Microsoft JhengHei" w:cs="Microsoft JhengHei" w:hint="eastAsia"/>
                <w:b w:val="0"/>
              </w:rPr>
              <w:instrText>钢</w:instrText>
            </w:r>
            <w:r w:rsidRPr="0077688D">
              <w:rPr>
                <w:b w:val="0"/>
              </w:rPr>
              <w:instrText>","given":""},{"family":"</w:instrText>
            </w:r>
            <w:r w:rsidRPr="0077688D">
              <w:rPr>
                <w:rFonts w:ascii="MS Gothic" w:hAnsi="MS Gothic" w:cs="MS Gothic"/>
                <w:b w:val="0"/>
              </w:rPr>
              <w:instrText>曾德志</w:instrText>
            </w:r>
            <w:r w:rsidRPr="0077688D">
              <w:rPr>
                <w:b w:val="0"/>
              </w:rPr>
              <w:instrText>","given":""},{"family":"</w:instrText>
            </w:r>
            <w:r w:rsidRPr="0077688D">
              <w:rPr>
                <w:rFonts w:ascii="Microsoft JhengHei" w:eastAsia="Microsoft JhengHei" w:hAnsi="Microsoft JhengHei" w:cs="Microsoft JhengHei" w:hint="eastAsia"/>
                <w:b w:val="0"/>
              </w:rPr>
              <w:instrText>罗建武</w:instrText>
            </w:r>
            <w:r w:rsidRPr="0077688D">
              <w:rPr>
                <w:b w:val="0"/>
              </w:rPr>
              <w:instrText>","given":""},{"family":"</w:instrText>
            </w:r>
            <w:r w:rsidRPr="0077688D">
              <w:rPr>
                <w:rFonts w:ascii="MS Gothic" w:hAnsi="MS Gothic" w:cs="MS Gothic"/>
                <w:b w:val="0"/>
              </w:rPr>
              <w:instrText>周桂明</w:instrText>
            </w:r>
            <w:r w:rsidRPr="0077688D">
              <w:rPr>
                <w:b w:val="0"/>
              </w:rPr>
              <w:instrText>","given":""},{"family":"</w:instrText>
            </w:r>
            <w:r w:rsidRPr="0077688D">
              <w:rPr>
                <w:rFonts w:ascii="MS Gothic" w:hAnsi="MS Gothic" w:cs="MS Gothic"/>
                <w:b w:val="0"/>
              </w:rPr>
              <w:instrText>商秀珍</w:instrText>
            </w:r>
            <w:r w:rsidRPr="0077688D">
              <w:rPr>
                <w:b w:val="0"/>
              </w:rPr>
              <w:instrText>","given":""},{"family":"</w:instrText>
            </w:r>
            <w:r w:rsidRPr="0077688D">
              <w:rPr>
                <w:rFonts w:ascii="Microsoft JhengHei" w:eastAsia="Microsoft JhengHei" w:hAnsi="Microsoft JhengHei" w:cs="Microsoft JhengHei" w:hint="eastAsia"/>
                <w:b w:val="0"/>
              </w:rPr>
              <w:instrText>罗世芳</w:instrText>
            </w:r>
            <w:r w:rsidRPr="0077688D">
              <w:rPr>
                <w:b w:val="0"/>
              </w:rPr>
              <w:instrText xml:space="preserve">","given":""}],"issued":{"date-parts":[["2010"]]},"accessed":{"date-parts":[["2014",3,25]]}}}],"schema":"https://github.com/citation-style-language/schema/raw/master/csl-citation.json"} </w:instrText>
            </w:r>
            <w:r w:rsidRPr="0077688D">
              <w:fldChar w:fldCharType="separate"/>
            </w:r>
            <w:r w:rsidRPr="0077688D">
              <w:rPr>
                <w:rFonts w:ascii="Calibri" w:hAnsi="Calibri" w:cs="MS Gothic"/>
                <w:b w:val="0"/>
                <w:szCs w:val="24"/>
              </w:rPr>
              <w:t>段武</w:t>
            </w:r>
            <w:r w:rsidRPr="0077688D">
              <w:rPr>
                <w:rFonts w:ascii="Calibri" w:eastAsia="Microsoft JhengHei" w:hAnsi="Calibri" w:cs="Microsoft JhengHei" w:hint="eastAsia"/>
                <w:b w:val="0"/>
                <w:szCs w:val="24"/>
              </w:rPr>
              <w:t>钢</w:t>
            </w:r>
            <w:r w:rsidRPr="0077688D">
              <w:rPr>
                <w:rFonts w:ascii="Calibri" w:hAnsi="Calibri" w:cs="Times New Roman"/>
                <w:b w:val="0"/>
                <w:szCs w:val="24"/>
              </w:rPr>
              <w:t xml:space="preserve"> et al., 2010</w:t>
            </w:r>
            <w:r w:rsidRPr="0077688D">
              <w:fldChar w:fldCharType="end"/>
            </w:r>
          </w:p>
        </w:tc>
        <w:tc>
          <w:tcPr>
            <w:tcW w:w="4508" w:type="dxa"/>
          </w:tcPr>
          <w:p w:rsidR="008138FF" w:rsidRPr="005C1DA0" w:rsidRDefault="0077688D" w:rsidP="00AE7B18">
            <w:pPr>
              <w:cnfStyle w:val="000000000000" w:firstRow="0" w:lastRow="0" w:firstColumn="0" w:lastColumn="0" w:oddVBand="0" w:evenVBand="0" w:oddHBand="0" w:evenHBand="0" w:firstRowFirstColumn="0" w:firstRowLastColumn="0" w:lastRowFirstColumn="0" w:lastRowLastColumn="0"/>
            </w:pPr>
            <w:r>
              <w:t>60</w:t>
            </w:r>
          </w:p>
        </w:tc>
      </w:tr>
      <w:tr w:rsidR="008138FF" w:rsidRPr="005C1DA0" w:rsidTr="00AE7B18">
        <w:tc>
          <w:tcPr>
            <w:cnfStyle w:val="001000000000" w:firstRow="0" w:lastRow="0" w:firstColumn="1" w:lastColumn="0" w:oddVBand="0" w:evenVBand="0" w:oddHBand="0" w:evenHBand="0" w:firstRowFirstColumn="0" w:firstRowLastColumn="0" w:lastRowFirstColumn="0" w:lastRowLastColumn="0"/>
            <w:tcW w:w="4508" w:type="dxa"/>
          </w:tcPr>
          <w:p w:rsidR="008138FF" w:rsidRPr="005C1DA0" w:rsidRDefault="008138FF" w:rsidP="00AE7B18">
            <w:r>
              <w:t>Total Studies=1</w:t>
            </w:r>
          </w:p>
        </w:tc>
        <w:tc>
          <w:tcPr>
            <w:tcW w:w="4508" w:type="dxa"/>
          </w:tcPr>
          <w:p w:rsidR="008138FF" w:rsidRPr="005C1DA0" w:rsidRDefault="008138FF" w:rsidP="00AE7B18">
            <w:pPr>
              <w:cnfStyle w:val="000000000000" w:firstRow="0" w:lastRow="0" w:firstColumn="0" w:lastColumn="0" w:oddVBand="0" w:evenVBand="0" w:oddHBand="0" w:evenHBand="0" w:firstRowFirstColumn="0" w:firstRowLastColumn="0" w:lastRowFirstColumn="0" w:lastRowLastColumn="0"/>
              <w:rPr>
                <w:b/>
              </w:rPr>
            </w:pPr>
            <w:r>
              <w:rPr>
                <w:b/>
              </w:rPr>
              <w:t>Total Randomised=</w:t>
            </w:r>
            <w:r w:rsidR="0077688D">
              <w:rPr>
                <w:b/>
              </w:rPr>
              <w:t>60</w:t>
            </w:r>
          </w:p>
        </w:tc>
      </w:tr>
      <w:tr w:rsidR="008138FF" w:rsidRPr="005C1DA0" w:rsidTr="00AE7B18">
        <w:tc>
          <w:tcPr>
            <w:cnfStyle w:val="001000000000" w:firstRow="0" w:lastRow="0" w:firstColumn="1" w:lastColumn="0" w:oddVBand="0" w:evenVBand="0" w:oddHBand="0" w:evenHBand="0" w:firstRowFirstColumn="0" w:firstRowLastColumn="0" w:lastRowFirstColumn="0" w:lastRowLastColumn="0"/>
            <w:tcW w:w="9016" w:type="dxa"/>
            <w:gridSpan w:val="2"/>
            <w:shd w:val="clear" w:color="auto" w:fill="5B9BD5" w:themeFill="accent1"/>
          </w:tcPr>
          <w:p w:rsidR="008138FF" w:rsidRPr="005C1DA0" w:rsidRDefault="008138FF" w:rsidP="00AE7B18">
            <w:r>
              <w:rPr>
                <w:color w:val="FFFFFF" w:themeColor="background1"/>
              </w:rPr>
              <w:t>Ginkgo Biloba</w:t>
            </w:r>
            <w:r w:rsidRPr="00565A40">
              <w:rPr>
                <w:color w:val="FFFFFF" w:themeColor="background1"/>
              </w:rPr>
              <w:t xml:space="preserve"> added to unspecified antipsychotics</w:t>
            </w:r>
          </w:p>
        </w:tc>
      </w:tr>
      <w:tr w:rsidR="008138FF" w:rsidRPr="005C1DA0" w:rsidTr="00AE7B18">
        <w:tc>
          <w:tcPr>
            <w:cnfStyle w:val="001000000000" w:firstRow="0" w:lastRow="0" w:firstColumn="1" w:lastColumn="0" w:oddVBand="0" w:evenVBand="0" w:oddHBand="0" w:evenHBand="0" w:firstRowFirstColumn="0" w:firstRowLastColumn="0" w:lastRowFirstColumn="0" w:lastRowLastColumn="0"/>
            <w:tcW w:w="4508" w:type="dxa"/>
          </w:tcPr>
          <w:p w:rsidR="008138FF" w:rsidRPr="00F74134" w:rsidRDefault="0077688D" w:rsidP="00AE7B18">
            <w:pPr>
              <w:rPr>
                <w:b w:val="0"/>
              </w:rPr>
            </w:pPr>
            <w:r w:rsidRPr="00F74134">
              <w:fldChar w:fldCharType="begin"/>
            </w:r>
            <w:r w:rsidR="00F73909" w:rsidRPr="00F74134">
              <w:rPr>
                <w:b w:val="0"/>
              </w:rPr>
              <w:instrText xml:space="preserve"> ADDIN ZOTERO_ITEM CSL_CITATION {"citationID":"2jfkmupa1u","properties":{"formattedCitation":"(Zhang et al., 2001b)","plainCitation":"(Zhang et al., 2001b)"},"citationItems":[{"id":257,"uris":["http://zotero.org/users/local/ZoeiaE2M/items/JXZJDRVU"],"uri":["http://zotero.org/users/local/ZoeiaE2M/items/JXZJDRVU"],"itemData":{"id":257,"type":"article-journal","title":"A double-blind, placebo-controlled trial of extract of Ginkgo biloba added to haloperidol in treatment-resistant patients with schizophrenia","container-title":"The Journal of clinical psychiatry","page":"878-883","volume":"62","issue":"11","source":"NCBI PubMed","abstract":"BACKGROUND: Many studies have indicated that excess free radical formation may be involved in the pathogenesis of patients with schizophrenia. Some investigators suggested that the use of free radical scavengers might provide improvement in schizophrenia. The aim of this study was to determine the effectiveness and to evaluate the side effects of extract of Ginkgo biloba (EGb) plus haloperidol in chronic, treatment-resistant inpatients with schizophrenia.\nMETHOD: One hundred nine patients meeting DSM-III-R criteria for schizophrenia completed a double-blind, placebo-controlled, parallel-group study of EGb plus haloperidol. Fifty-six of the patients were randomly assigned to receive a fixed dose of 360 mg/day of EGb plus a stable dose of haloperidol, 0.25 mg/kg/day, and 53 were assigned to receive placebo plus the same dose of haloperidol for 12 weeks. Patients were assessed using the Brief Psychiatric Rating Scale (BPRS), the Scale for the Assessment of Negative Symptoms (SANS), and the Scale for the Assessment of Positive Symptoms (SAPS) at baseline, week 6, and week 12 and the Treatment Emergent Symptom Scale (TESS) for side effects at week 12.\nRESULTS: There was a significant reduction in both groups in BPRS total score after 12 weeks of treatment (p &lt; .05). However, a significant reduction in total SAPS and SANS scores was noted in the EGb group (p &lt; .05), but not in the placebo group. There was a lower SAPS total score in the EGb group than in the placebo group at the end of 12 weeks of treatment (p &lt; .05). Of those treated with EGb plus haloperidol, 57.1% were rated as responders as compared with only 37.7% of those receiving placebo plus haloperidol when assessed by the SAPS (chi2 = 4. 111, p = .043). After 12 weeks of treatment, TESS subscore 1 (behavioral toxicity) and subscore 3 (symptoms of nerve system) were significantly decreased in the EGb group compared with the placebo group (p &lt; .05).\nCONCLUSION: EGb treatment may enhance the effectiveness of antipsychotic drugs and reduce their extrapyramidal side effects.","ISSN":"0160-6689","note":"PMID: 11775047","journalAbbreviation":"J Clin Psychiatry","language":"eng","author":[{"family":"Zhang","given":"X Y"},{"family":"Zhou","given":"D F"},{"family":"Zhang","given":"P Y"},{"family":"Wu","given":"G Y"},{"family":"Su","given":"J M"},{"family":"Cao","given":"L Y"}],"issued":{"date-parts":[["2001",11]]},"PMID":"11775047"}}],"schema":"https://github.com/citation-style-language/schema/raw/master/csl-citation.json"} </w:instrText>
            </w:r>
            <w:r w:rsidRPr="00F74134">
              <w:fldChar w:fldCharType="separate"/>
            </w:r>
            <w:r w:rsidR="00F73909" w:rsidRPr="00F74134">
              <w:rPr>
                <w:rFonts w:ascii="Calibri" w:hAnsi="Calibri"/>
                <w:b w:val="0"/>
              </w:rPr>
              <w:t>Zhang et al., 2001b</w:t>
            </w:r>
            <w:r w:rsidRPr="00F74134">
              <w:fldChar w:fldCharType="end"/>
            </w:r>
          </w:p>
        </w:tc>
        <w:tc>
          <w:tcPr>
            <w:tcW w:w="4508" w:type="dxa"/>
          </w:tcPr>
          <w:p w:rsidR="008138FF" w:rsidRPr="00F74134" w:rsidRDefault="0077688D" w:rsidP="00AE7B18">
            <w:pPr>
              <w:cnfStyle w:val="000000000000" w:firstRow="0" w:lastRow="0" w:firstColumn="0" w:lastColumn="0" w:oddVBand="0" w:evenVBand="0" w:oddHBand="0" w:evenHBand="0" w:firstRowFirstColumn="0" w:firstRowLastColumn="0" w:lastRowFirstColumn="0" w:lastRowLastColumn="0"/>
            </w:pPr>
            <w:r w:rsidRPr="00F74134">
              <w:t>82</w:t>
            </w:r>
          </w:p>
        </w:tc>
      </w:tr>
      <w:tr w:rsidR="008138FF" w:rsidRPr="005C1DA0" w:rsidTr="00AE7B18">
        <w:tc>
          <w:tcPr>
            <w:cnfStyle w:val="001000000000" w:firstRow="0" w:lastRow="0" w:firstColumn="1" w:lastColumn="0" w:oddVBand="0" w:evenVBand="0" w:oddHBand="0" w:evenHBand="0" w:firstRowFirstColumn="0" w:firstRowLastColumn="0" w:lastRowFirstColumn="0" w:lastRowLastColumn="0"/>
            <w:tcW w:w="4508" w:type="dxa"/>
          </w:tcPr>
          <w:p w:rsidR="008138FF" w:rsidRPr="005C1DA0" w:rsidRDefault="008138FF" w:rsidP="00AE7B18">
            <w:r>
              <w:t>Total Studies=1</w:t>
            </w:r>
          </w:p>
        </w:tc>
        <w:tc>
          <w:tcPr>
            <w:tcW w:w="4508" w:type="dxa"/>
          </w:tcPr>
          <w:p w:rsidR="008138FF" w:rsidRPr="005C1DA0" w:rsidRDefault="008138FF" w:rsidP="00AE7B18">
            <w:pPr>
              <w:cnfStyle w:val="000000000000" w:firstRow="0" w:lastRow="0" w:firstColumn="0" w:lastColumn="0" w:oddVBand="0" w:evenVBand="0" w:oddHBand="0" w:evenHBand="0" w:firstRowFirstColumn="0" w:firstRowLastColumn="0" w:lastRowFirstColumn="0" w:lastRowLastColumn="0"/>
              <w:rPr>
                <w:b/>
              </w:rPr>
            </w:pPr>
            <w:r>
              <w:rPr>
                <w:b/>
              </w:rPr>
              <w:t>Total Randomised=</w:t>
            </w:r>
            <w:r w:rsidR="0077688D">
              <w:rPr>
                <w:b/>
              </w:rPr>
              <w:t>82</w:t>
            </w:r>
          </w:p>
        </w:tc>
      </w:tr>
      <w:tr w:rsidR="008138FF" w:rsidRPr="005C1DA0" w:rsidTr="00AE7B18">
        <w:tc>
          <w:tcPr>
            <w:cnfStyle w:val="001000000000" w:firstRow="0" w:lastRow="0" w:firstColumn="1" w:lastColumn="0" w:oddVBand="0" w:evenVBand="0" w:oddHBand="0" w:evenHBand="0" w:firstRowFirstColumn="0" w:firstRowLastColumn="0" w:lastRowFirstColumn="0" w:lastRowLastColumn="0"/>
            <w:tcW w:w="9016" w:type="dxa"/>
            <w:gridSpan w:val="2"/>
            <w:shd w:val="clear" w:color="auto" w:fill="5B9BD5" w:themeFill="accent1"/>
          </w:tcPr>
          <w:p w:rsidR="008138FF" w:rsidRPr="005C1DA0" w:rsidRDefault="008138FF" w:rsidP="00AE7B18">
            <w:r>
              <w:rPr>
                <w:color w:val="FFFFFF" w:themeColor="background1"/>
              </w:rPr>
              <w:t>Yi Gan San</w:t>
            </w:r>
            <w:r w:rsidRPr="00565A40">
              <w:rPr>
                <w:color w:val="FFFFFF" w:themeColor="background1"/>
              </w:rPr>
              <w:t xml:space="preserve"> added to unspecified antipsychotics</w:t>
            </w:r>
          </w:p>
        </w:tc>
      </w:tr>
      <w:tr w:rsidR="008138FF" w:rsidRPr="005C1DA0" w:rsidTr="00AE7B18">
        <w:tc>
          <w:tcPr>
            <w:cnfStyle w:val="001000000000" w:firstRow="0" w:lastRow="0" w:firstColumn="1" w:lastColumn="0" w:oddVBand="0" w:evenVBand="0" w:oddHBand="0" w:evenHBand="0" w:firstRowFirstColumn="0" w:firstRowLastColumn="0" w:lastRowFirstColumn="0" w:lastRowLastColumn="0"/>
            <w:tcW w:w="4508" w:type="dxa"/>
          </w:tcPr>
          <w:p w:rsidR="008138FF" w:rsidRPr="0077688D" w:rsidRDefault="0077688D" w:rsidP="00AE7B18">
            <w:pPr>
              <w:rPr>
                <w:b w:val="0"/>
              </w:rPr>
            </w:pPr>
            <w:r w:rsidRPr="0077688D">
              <w:fldChar w:fldCharType="begin"/>
            </w:r>
            <w:r w:rsidRPr="0077688D">
              <w:rPr>
                <w:b w:val="0"/>
              </w:rPr>
              <w:instrText xml:space="preserve"> ADDIN ZOTERO_ITEM CSL_CITATION {"citationID":"167jtabo2u","properties":{"formattedCitation":"(Miyaoka et al., 2009)","plainCitation":"(Miyaoka et al., 2009)"},"citationItems":[{"id":259,"uris":["http://zotero.org/users/local/ZoeiaE2M/items/C4D8ZD5H"],"uri":["http://zotero.org/users/local/ZoeiaE2M/items/C4D8ZD5H"],"itemData":{"id":259,"type":"article-journal","title":"Yi-gan san as adjunctive therapy for treatment-resistant schizophrenia: an open-label study","container-title":"Clinical neuropharmacology","page":"6-9","volume":"32","issue":"1","source":"NCBI PubMed","abstract":"BACKGROUND: Recent studies indicate that the traditional Japanese herbal medicine yi-gan san (YGS; yokukan-san in Japanese) may be safe and useful in treating behavioral and psychological symptoms in patients with dementia and borderline personality disorder. We aimed at evaluating both the efficacy and safety of YGS in patients with treatment-resistant schizophrenia.\nMETHODS: Thirty-four patients diagnosed with schizophrenia according to Diagnostic and Statistical Manual of Mental Disorders, Fourth Edition, (YGS-free) group (n = 25) and treated in a 4-week open-label study with YGS at an average daily dosage of 6.7 +/- 2.5 g (range, 2.5-7.5 g). Psychometric instruments used to assess efficacy included the Positive and Negative Syndrome Scale for Schizophrenia and the Drug-Induced Extrapyramidal Symptom Scale.\nRESULTS: A significant decrease was observed at 2 weeks and at 4 weeks in each Positive and Negative Syndrome Scale for Schizophrenia subscale score in the YGS group, but this was not observed in the control group. However, the Drug-Induced Extrapyramidal Symptom Scale total score did not change in both groups.\nCONCLUSIONS: In this open-label pilot study, patients treated with YGS showed a statistically significant reduction on clinician-rated scales. The present findings suggest that an adjunction of YGS might be effective for treatment-resistant schizophrenia.","DOI":"10.1097/WNF.0b013e31817e08c3","ISSN":"1537-162X","note":"PMID: 19471183","shortTitle":"Yi-gan san as adjunctive therapy for treatment-resistant schizophrenia","journalAbbreviation":"Clin Neuropharmacol","language":"eng","author":[{"family":"Miyaoka","given":"Tsuyoshi"},{"family":"Furuya","given":"Motohide"},{"family":"Yasuda","given":"Hideaki"},{"family":"Hayashida","given":"Maiko"},{"family":"Nishida","given":"Akira"},{"family":"Inagaki","given":"Takuji"},{"family":"Horiguchi","given":"Jun"}],"issued":{"date-parts":[["2009",2]]},"PMID":"19471183"}}],"schema":"https://github.com/citation-style-language/schema/raw/master/csl-citation.json"} </w:instrText>
            </w:r>
            <w:r w:rsidRPr="0077688D">
              <w:fldChar w:fldCharType="separate"/>
            </w:r>
            <w:r w:rsidRPr="0077688D">
              <w:rPr>
                <w:rFonts w:ascii="Calibri" w:hAnsi="Calibri"/>
                <w:b w:val="0"/>
              </w:rPr>
              <w:t>Miyaoka et al., 2009</w:t>
            </w:r>
            <w:r w:rsidRPr="0077688D">
              <w:fldChar w:fldCharType="end"/>
            </w:r>
          </w:p>
        </w:tc>
        <w:tc>
          <w:tcPr>
            <w:tcW w:w="4508" w:type="dxa"/>
          </w:tcPr>
          <w:p w:rsidR="008138FF" w:rsidRPr="005C1DA0" w:rsidRDefault="0077688D" w:rsidP="00AE7B18">
            <w:pPr>
              <w:cnfStyle w:val="000000000000" w:firstRow="0" w:lastRow="0" w:firstColumn="0" w:lastColumn="0" w:oddVBand="0" w:evenVBand="0" w:oddHBand="0" w:evenHBand="0" w:firstRowFirstColumn="0" w:firstRowLastColumn="0" w:lastRowFirstColumn="0" w:lastRowLastColumn="0"/>
            </w:pPr>
            <w:r>
              <w:t>59</w:t>
            </w:r>
          </w:p>
        </w:tc>
      </w:tr>
      <w:tr w:rsidR="008138FF" w:rsidRPr="005C1DA0" w:rsidTr="00AE7B18">
        <w:tc>
          <w:tcPr>
            <w:cnfStyle w:val="001000000000" w:firstRow="0" w:lastRow="0" w:firstColumn="1" w:lastColumn="0" w:oddVBand="0" w:evenVBand="0" w:oddHBand="0" w:evenHBand="0" w:firstRowFirstColumn="0" w:firstRowLastColumn="0" w:lastRowFirstColumn="0" w:lastRowLastColumn="0"/>
            <w:tcW w:w="4508" w:type="dxa"/>
          </w:tcPr>
          <w:p w:rsidR="008138FF" w:rsidRPr="005C1DA0" w:rsidRDefault="008138FF" w:rsidP="00AE7B18">
            <w:r>
              <w:t>Total Studies=1</w:t>
            </w:r>
          </w:p>
        </w:tc>
        <w:tc>
          <w:tcPr>
            <w:tcW w:w="4508" w:type="dxa"/>
          </w:tcPr>
          <w:p w:rsidR="008138FF" w:rsidRPr="005C1DA0" w:rsidRDefault="008138FF" w:rsidP="00AE7B18">
            <w:pPr>
              <w:cnfStyle w:val="000000000000" w:firstRow="0" w:lastRow="0" w:firstColumn="0" w:lastColumn="0" w:oddVBand="0" w:evenVBand="0" w:oddHBand="0" w:evenHBand="0" w:firstRowFirstColumn="0" w:firstRowLastColumn="0" w:lastRowFirstColumn="0" w:lastRowLastColumn="0"/>
              <w:rPr>
                <w:b/>
              </w:rPr>
            </w:pPr>
            <w:r>
              <w:rPr>
                <w:b/>
              </w:rPr>
              <w:t>Total Randomised=</w:t>
            </w:r>
            <w:r w:rsidR="003F454F">
              <w:rPr>
                <w:b/>
              </w:rPr>
              <w:t>59</w:t>
            </w:r>
          </w:p>
        </w:tc>
      </w:tr>
      <w:tr w:rsidR="00C03C61" w:rsidRPr="005C1DA0" w:rsidTr="00AE7B18">
        <w:tc>
          <w:tcPr>
            <w:cnfStyle w:val="001000000000" w:firstRow="0" w:lastRow="0" w:firstColumn="1" w:lastColumn="0" w:oddVBand="0" w:evenVBand="0" w:oddHBand="0" w:evenHBand="0" w:firstRowFirstColumn="0" w:firstRowLastColumn="0" w:lastRowFirstColumn="0" w:lastRowLastColumn="0"/>
            <w:tcW w:w="9016" w:type="dxa"/>
            <w:gridSpan w:val="2"/>
            <w:shd w:val="clear" w:color="auto" w:fill="5B9BD5" w:themeFill="accent1"/>
          </w:tcPr>
          <w:p w:rsidR="00C03C61" w:rsidRDefault="00C03C61" w:rsidP="00AE7B18">
            <w:pPr>
              <w:rPr>
                <w:color w:val="FFFFFF" w:themeColor="background1"/>
              </w:rPr>
            </w:pPr>
            <w:r>
              <w:rPr>
                <w:color w:val="FFFFFF" w:themeColor="background1"/>
              </w:rPr>
              <w:t>Movement Disorder Drugs</w:t>
            </w:r>
          </w:p>
        </w:tc>
      </w:tr>
      <w:tr w:rsidR="00EA12EC" w:rsidRPr="005C1DA0" w:rsidTr="00AE7B18">
        <w:tc>
          <w:tcPr>
            <w:cnfStyle w:val="001000000000" w:firstRow="0" w:lastRow="0" w:firstColumn="1" w:lastColumn="0" w:oddVBand="0" w:evenVBand="0" w:oddHBand="0" w:evenHBand="0" w:firstRowFirstColumn="0" w:firstRowLastColumn="0" w:lastRowFirstColumn="0" w:lastRowLastColumn="0"/>
            <w:tcW w:w="9016" w:type="dxa"/>
            <w:gridSpan w:val="2"/>
            <w:shd w:val="clear" w:color="auto" w:fill="5B9BD5" w:themeFill="accent1"/>
          </w:tcPr>
          <w:p w:rsidR="00EA12EC" w:rsidRPr="005C1DA0" w:rsidRDefault="00C03C61" w:rsidP="00AE7B18">
            <w:r>
              <w:rPr>
                <w:color w:val="FFFFFF" w:themeColor="background1"/>
              </w:rPr>
              <w:t xml:space="preserve">Apomorphine </w:t>
            </w:r>
            <w:r w:rsidRPr="00565A40">
              <w:rPr>
                <w:color w:val="FFFFFF" w:themeColor="background1"/>
              </w:rPr>
              <w:t>added to unspecified antipsychotics</w:t>
            </w:r>
          </w:p>
        </w:tc>
      </w:tr>
      <w:tr w:rsidR="00EA12EC" w:rsidRPr="005C1DA0" w:rsidTr="00AE7B18">
        <w:tc>
          <w:tcPr>
            <w:cnfStyle w:val="001000000000" w:firstRow="0" w:lastRow="0" w:firstColumn="1" w:lastColumn="0" w:oddVBand="0" w:evenVBand="0" w:oddHBand="0" w:evenHBand="0" w:firstRowFirstColumn="0" w:firstRowLastColumn="0" w:lastRowFirstColumn="0" w:lastRowLastColumn="0"/>
            <w:tcW w:w="4508" w:type="dxa"/>
          </w:tcPr>
          <w:p w:rsidR="00EA12EC" w:rsidRPr="009E21BD" w:rsidRDefault="00D505EB" w:rsidP="00AE7B18">
            <w:pPr>
              <w:rPr>
                <w:b w:val="0"/>
              </w:rPr>
            </w:pPr>
            <w:r w:rsidRPr="009E21BD">
              <w:fldChar w:fldCharType="begin"/>
            </w:r>
            <w:r w:rsidRPr="009E21BD">
              <w:rPr>
                <w:b w:val="0"/>
              </w:rPr>
              <w:instrText xml:space="preserve"> ADDIN ZOTERO_ITEM CSL_CITATION {"citationID":"ra0ea8qqm","properties":{"formattedCitation":"(Tamminga et al., 1978)","plainCitation":"(Tamminga et al., 1978)"},"citationItems":[{"id":261,"uris":["http://zotero.org/users/local/ZoeiaE2M/items/9Z7X3MHW"],"uri":["http://zotero.org/users/local/ZoeiaE2M/items/9Z7X3MHW"],"itemData":{"id":261,"type":"article-journal","title":"Schizophrenic symptoms improve with apomorphine","container-title":"Science (New York, N.Y.)","page":"567-568","volume":"200","issue":"4341","source":"NCBI PubMed","abstract":"Eighteen chronic schizophrenic patients received subcutaneous doses of apomorphine, a dopamine receptor agonist, and of placebo in separate trials. A significant improvement in psychotic symptoms occurred after apomorphine compared to placebo. The results are interpreted as a consequence of presynaptic dopamine receptor activation by apomorphine with a subsequent decrease in dopamine-mediated neural transmission.","ISSN":"0036-8075","note":"PMID: 347574","journalAbbreviation":"Science","language":"eng","author":[{"family":"Tamminga","given":"C A"},{"family":"Schaffer","given":"M H"},{"family":"Smith","given":"R C"},{"family":"Davis","given":"J M"}],"issued":{"date-parts":[["1978",5,5]]},"PMID":"347574"}}],"schema":"https://github.com/citation-style-language/schema/raw/master/csl-citation.json"} </w:instrText>
            </w:r>
            <w:r w:rsidRPr="009E21BD">
              <w:fldChar w:fldCharType="separate"/>
            </w:r>
            <w:r w:rsidRPr="009E21BD">
              <w:rPr>
                <w:rFonts w:ascii="Calibri" w:hAnsi="Calibri"/>
                <w:b w:val="0"/>
              </w:rPr>
              <w:t>Tamminga et al., 1978</w:t>
            </w:r>
            <w:r w:rsidRPr="009E21BD">
              <w:fldChar w:fldCharType="end"/>
            </w:r>
          </w:p>
        </w:tc>
        <w:tc>
          <w:tcPr>
            <w:tcW w:w="4508" w:type="dxa"/>
          </w:tcPr>
          <w:p w:rsidR="00EA12EC" w:rsidRPr="005C1DA0" w:rsidRDefault="00D505EB" w:rsidP="00AE7B18">
            <w:pPr>
              <w:cnfStyle w:val="000000000000" w:firstRow="0" w:lastRow="0" w:firstColumn="0" w:lastColumn="0" w:oddVBand="0" w:evenVBand="0" w:oddHBand="0" w:evenHBand="0" w:firstRowFirstColumn="0" w:firstRowLastColumn="0" w:lastRowFirstColumn="0" w:lastRowLastColumn="0"/>
            </w:pPr>
            <w:r>
              <w:t>18</w:t>
            </w:r>
          </w:p>
        </w:tc>
      </w:tr>
      <w:tr w:rsidR="00EA12EC" w:rsidRPr="005C1DA0" w:rsidTr="00AE7B18">
        <w:tc>
          <w:tcPr>
            <w:cnfStyle w:val="001000000000" w:firstRow="0" w:lastRow="0" w:firstColumn="1" w:lastColumn="0" w:oddVBand="0" w:evenVBand="0" w:oddHBand="0" w:evenHBand="0" w:firstRowFirstColumn="0" w:firstRowLastColumn="0" w:lastRowFirstColumn="0" w:lastRowLastColumn="0"/>
            <w:tcW w:w="4508" w:type="dxa"/>
          </w:tcPr>
          <w:p w:rsidR="00EA12EC" w:rsidRPr="005C1DA0" w:rsidRDefault="00EA12EC" w:rsidP="00AE7B18">
            <w:r w:rsidRPr="005C1DA0">
              <w:t>Total Studies=1</w:t>
            </w:r>
          </w:p>
        </w:tc>
        <w:tc>
          <w:tcPr>
            <w:tcW w:w="4508" w:type="dxa"/>
          </w:tcPr>
          <w:p w:rsidR="00EA12EC" w:rsidRPr="005C1DA0" w:rsidRDefault="00EA12EC" w:rsidP="00AE7B18">
            <w:pPr>
              <w:cnfStyle w:val="000000000000" w:firstRow="0" w:lastRow="0" w:firstColumn="0" w:lastColumn="0" w:oddVBand="0" w:evenVBand="0" w:oddHBand="0" w:evenHBand="0" w:firstRowFirstColumn="0" w:firstRowLastColumn="0" w:lastRowFirstColumn="0" w:lastRowLastColumn="0"/>
              <w:rPr>
                <w:b/>
              </w:rPr>
            </w:pPr>
            <w:r>
              <w:rPr>
                <w:b/>
              </w:rPr>
              <w:t>Total Randomised=</w:t>
            </w:r>
            <w:r w:rsidR="00D505EB">
              <w:rPr>
                <w:b/>
              </w:rPr>
              <w:t>18</w:t>
            </w:r>
          </w:p>
        </w:tc>
      </w:tr>
      <w:tr w:rsidR="00EA12EC" w:rsidRPr="005C1DA0" w:rsidTr="00AE7B18">
        <w:tc>
          <w:tcPr>
            <w:cnfStyle w:val="001000000000" w:firstRow="0" w:lastRow="0" w:firstColumn="1" w:lastColumn="0" w:oddVBand="0" w:evenVBand="0" w:oddHBand="0" w:evenHBand="0" w:firstRowFirstColumn="0" w:firstRowLastColumn="0" w:lastRowFirstColumn="0" w:lastRowLastColumn="0"/>
            <w:tcW w:w="9016" w:type="dxa"/>
            <w:gridSpan w:val="2"/>
            <w:shd w:val="clear" w:color="auto" w:fill="5B9BD5" w:themeFill="accent1"/>
          </w:tcPr>
          <w:p w:rsidR="00EA12EC" w:rsidRPr="005C1DA0" w:rsidRDefault="00C03C61" w:rsidP="00AE7B18">
            <w:r>
              <w:rPr>
                <w:color w:val="FFFFFF" w:themeColor="background1"/>
              </w:rPr>
              <w:t xml:space="preserve">Tetrabenazine </w:t>
            </w:r>
            <w:r w:rsidRPr="00565A40">
              <w:rPr>
                <w:color w:val="FFFFFF" w:themeColor="background1"/>
              </w:rPr>
              <w:t>added to unspecified antipsychotics</w:t>
            </w:r>
          </w:p>
        </w:tc>
      </w:tr>
      <w:tr w:rsidR="00EA12EC" w:rsidRPr="005C1DA0" w:rsidTr="00AE7B18">
        <w:tc>
          <w:tcPr>
            <w:cnfStyle w:val="001000000000" w:firstRow="0" w:lastRow="0" w:firstColumn="1" w:lastColumn="0" w:oddVBand="0" w:evenVBand="0" w:oddHBand="0" w:evenHBand="0" w:firstRowFirstColumn="0" w:firstRowLastColumn="0" w:lastRowFirstColumn="0" w:lastRowLastColumn="0"/>
            <w:tcW w:w="4508" w:type="dxa"/>
          </w:tcPr>
          <w:p w:rsidR="00EA12EC" w:rsidRPr="009E21BD" w:rsidRDefault="009E21BD" w:rsidP="00AE7B18">
            <w:pPr>
              <w:rPr>
                <w:b w:val="0"/>
              </w:rPr>
            </w:pPr>
            <w:r w:rsidRPr="009E21BD">
              <w:fldChar w:fldCharType="begin"/>
            </w:r>
            <w:r w:rsidRPr="009E21BD">
              <w:rPr>
                <w:b w:val="0"/>
              </w:rPr>
              <w:instrText xml:space="preserve"> ADDIN ZOTERO_ITEM CSL_CITATION {"citationID":"1572hbe1sn","properties":{"formattedCitation":"(Remington et al., 2012)","plainCitation":"(Remington et al., 2012)"},"citationItems":[{"id":263,"uris":["http://zotero.org/users/local/ZoeiaE2M/items/SXT7M5M7"],"uri":["http://zotero.org/users/local/ZoeiaE2M/items/SXT7M5M7"],"itemData":{"id":263,"type":"article-journal","title":"Tetrabenazine augmentation in treatment-resistant schizophrenia: a 12-week, double-blind, placebo-controlled trial","container-title":"Journal of clinical psychopharmacology","page":"95-99","volume":"32","issue":"1","source":"NCBI PubMed","abstract":"Evidence linking schizophrenia to alterations in presynaptic dopamine (DA) grows, although treatments to date have largely focused on postsynaptic D2 receptor blockade. This study examined augmenting response in treatment-resistant schizophrenia through the addition of tetrabenazine (TBZ), a presynaptic vesicular monoamine transporter (VMAT2) inhibitor. Participants included 41 outpatients (mean age, 43.5 years) with treatment-refractory schizophrenia, stabilized on their present antipsychotic treatment (clozapine, 73%) for more than 3 months. Individuals were randomly assigned to TBZ augmentation (12.5-75 mg/d), titrated according to a fixed, flexible schedule, or placebo over 12 weeks. Twenty subjects received TBZ, and 21 received placebo; doses of 18 of the 20 TBZ-treated individuals were titrated up to the maximum of 75 mg/d, and 16 (80%) of them completed the trial. Tetrabenazine was well tolerated and not linked to increased adverse effects, including those that have been reported more frequently (eg, parkinsonism, depression, and sedation) with higher doses (&gt;100 mg/d) used in the treatment of hyperkinetic movement disorders. However, there was no indication of clinical improvement as measured using the Brief Psychiatric Rating Scale, the Clinical Global Impression scale, and the Global Assessment of Functioning scale. In examining those receiving TBZ-clozapine specifically, there was no indication of drug-drug interactions or difference in response compared to the overall sample. Tetrabenazine was not effective, as used here, in augmenting clinical response in treatment-resistant schizophrenia. It may be premature, however, to discount the potential benefits of VMAT2 inhibitors in treating psychosis in light of what is presently understood regarding presynaptic DA's role and evidence that \"endogenous sensitization\" may occur over the course of the illness.","DOI":"10.1097/JCP.0b013e31823f913e","ISSN":"1533-712X","note":"PMID: 22198452","shortTitle":"Tetrabenazine augmentation in treatment-resistant schizophrenia","journalAbbreviation":"J Clin Psychopharmacol","language":"eng","author":[{"family":"Remington","given":"Gary"},{"family":"Kapur","given":"Shitij"},{"family":"Foussias","given":"George"},{"family":"Agid","given":"Ofer"},{"family":"Mann","given":"Steve"},{"family":"Borlido","given":"Carol"},{"family":"Richards","given":"Sandy"},{"family":"Javaid","given":"Naima"}],"issued":{"date-parts":[["2012",2]]},"PMID":"22198452"}}],"schema":"https://github.com/citation-style-language/schema/raw/master/csl-citation.json"} </w:instrText>
            </w:r>
            <w:r w:rsidRPr="009E21BD">
              <w:fldChar w:fldCharType="separate"/>
            </w:r>
            <w:r w:rsidRPr="009E21BD">
              <w:rPr>
                <w:rFonts w:ascii="Calibri" w:hAnsi="Calibri"/>
                <w:b w:val="0"/>
              </w:rPr>
              <w:t>Remington et al., 2012</w:t>
            </w:r>
            <w:r w:rsidRPr="009E21BD">
              <w:fldChar w:fldCharType="end"/>
            </w:r>
          </w:p>
        </w:tc>
        <w:tc>
          <w:tcPr>
            <w:tcW w:w="4508" w:type="dxa"/>
          </w:tcPr>
          <w:p w:rsidR="00EA12EC" w:rsidRPr="005C1DA0" w:rsidRDefault="009E21BD" w:rsidP="00AE7B18">
            <w:pPr>
              <w:cnfStyle w:val="000000000000" w:firstRow="0" w:lastRow="0" w:firstColumn="0" w:lastColumn="0" w:oddVBand="0" w:evenVBand="0" w:oddHBand="0" w:evenHBand="0" w:firstRowFirstColumn="0" w:firstRowLastColumn="0" w:lastRowFirstColumn="0" w:lastRowLastColumn="0"/>
            </w:pPr>
            <w:r>
              <w:t>41</w:t>
            </w:r>
          </w:p>
        </w:tc>
      </w:tr>
      <w:tr w:rsidR="00EA12EC" w:rsidRPr="005C1DA0" w:rsidTr="00AE7B18">
        <w:tc>
          <w:tcPr>
            <w:cnfStyle w:val="001000000000" w:firstRow="0" w:lastRow="0" w:firstColumn="1" w:lastColumn="0" w:oddVBand="0" w:evenVBand="0" w:oddHBand="0" w:evenHBand="0" w:firstRowFirstColumn="0" w:firstRowLastColumn="0" w:lastRowFirstColumn="0" w:lastRowLastColumn="0"/>
            <w:tcW w:w="4508" w:type="dxa"/>
          </w:tcPr>
          <w:p w:rsidR="00EA12EC" w:rsidRPr="005C1DA0" w:rsidRDefault="00EA12EC" w:rsidP="00AE7B18">
            <w:r w:rsidRPr="005C1DA0">
              <w:t>Total Studies=1</w:t>
            </w:r>
          </w:p>
        </w:tc>
        <w:tc>
          <w:tcPr>
            <w:tcW w:w="4508" w:type="dxa"/>
          </w:tcPr>
          <w:p w:rsidR="00EA12EC" w:rsidRPr="005C1DA0" w:rsidRDefault="00EA12EC" w:rsidP="00AE7B18">
            <w:pPr>
              <w:cnfStyle w:val="000000000000" w:firstRow="0" w:lastRow="0" w:firstColumn="0" w:lastColumn="0" w:oddVBand="0" w:evenVBand="0" w:oddHBand="0" w:evenHBand="0" w:firstRowFirstColumn="0" w:firstRowLastColumn="0" w:lastRowFirstColumn="0" w:lastRowLastColumn="0"/>
              <w:rPr>
                <w:b/>
              </w:rPr>
            </w:pPr>
            <w:r>
              <w:rPr>
                <w:b/>
              </w:rPr>
              <w:t>Total Randomised=</w:t>
            </w:r>
            <w:r w:rsidR="009E21BD">
              <w:rPr>
                <w:b/>
              </w:rPr>
              <w:t>41</w:t>
            </w:r>
          </w:p>
        </w:tc>
      </w:tr>
      <w:tr w:rsidR="00C03C61" w:rsidRPr="005C1DA0" w:rsidTr="00AE7B18">
        <w:tc>
          <w:tcPr>
            <w:cnfStyle w:val="001000000000" w:firstRow="0" w:lastRow="0" w:firstColumn="1" w:lastColumn="0" w:oddVBand="0" w:evenVBand="0" w:oddHBand="0" w:evenHBand="0" w:firstRowFirstColumn="0" w:firstRowLastColumn="0" w:lastRowFirstColumn="0" w:lastRowLastColumn="0"/>
            <w:tcW w:w="9016" w:type="dxa"/>
            <w:gridSpan w:val="2"/>
            <w:shd w:val="clear" w:color="auto" w:fill="5B9BD5" w:themeFill="accent1"/>
          </w:tcPr>
          <w:p w:rsidR="00C03C61" w:rsidRDefault="00C03C61" w:rsidP="00AE7B18">
            <w:pPr>
              <w:rPr>
                <w:color w:val="FFFFFF" w:themeColor="background1"/>
              </w:rPr>
            </w:pPr>
            <w:r>
              <w:rPr>
                <w:color w:val="FFFFFF" w:themeColor="background1"/>
              </w:rPr>
              <w:t>Opioids</w:t>
            </w:r>
          </w:p>
        </w:tc>
      </w:tr>
      <w:tr w:rsidR="00EA12EC" w:rsidRPr="005C1DA0" w:rsidTr="00AE7B18">
        <w:tc>
          <w:tcPr>
            <w:cnfStyle w:val="001000000000" w:firstRow="0" w:lastRow="0" w:firstColumn="1" w:lastColumn="0" w:oddVBand="0" w:evenVBand="0" w:oddHBand="0" w:evenHBand="0" w:firstRowFirstColumn="0" w:firstRowLastColumn="0" w:lastRowFirstColumn="0" w:lastRowLastColumn="0"/>
            <w:tcW w:w="9016" w:type="dxa"/>
            <w:gridSpan w:val="2"/>
            <w:shd w:val="clear" w:color="auto" w:fill="5B9BD5" w:themeFill="accent1"/>
          </w:tcPr>
          <w:p w:rsidR="00EA12EC" w:rsidRPr="005C1DA0" w:rsidRDefault="00441F8B" w:rsidP="00AE7B18">
            <w:r>
              <w:rPr>
                <w:color w:val="FFFFFF" w:themeColor="background1"/>
              </w:rPr>
              <w:t>Methadone</w:t>
            </w:r>
            <w:r w:rsidR="00C03C61">
              <w:rPr>
                <w:color w:val="FFFFFF" w:themeColor="background1"/>
              </w:rPr>
              <w:t xml:space="preserve"> </w:t>
            </w:r>
            <w:r w:rsidR="00C03C61" w:rsidRPr="00565A40">
              <w:rPr>
                <w:color w:val="FFFFFF" w:themeColor="background1"/>
              </w:rPr>
              <w:t>added to unspecified antipsychotics</w:t>
            </w:r>
          </w:p>
        </w:tc>
      </w:tr>
      <w:tr w:rsidR="00EA12EC" w:rsidRPr="005C1DA0" w:rsidTr="00AE7B18">
        <w:tc>
          <w:tcPr>
            <w:cnfStyle w:val="001000000000" w:firstRow="0" w:lastRow="0" w:firstColumn="1" w:lastColumn="0" w:oddVBand="0" w:evenVBand="0" w:oddHBand="0" w:evenHBand="0" w:firstRowFirstColumn="0" w:firstRowLastColumn="0" w:lastRowFirstColumn="0" w:lastRowLastColumn="0"/>
            <w:tcW w:w="4508" w:type="dxa"/>
          </w:tcPr>
          <w:p w:rsidR="00EA12EC" w:rsidRPr="00441F8B" w:rsidRDefault="00441F8B" w:rsidP="00AE7B18">
            <w:pPr>
              <w:rPr>
                <w:b w:val="0"/>
              </w:rPr>
            </w:pPr>
            <w:r w:rsidRPr="00441F8B">
              <w:fldChar w:fldCharType="begin"/>
            </w:r>
            <w:r w:rsidRPr="00441F8B">
              <w:rPr>
                <w:b w:val="0"/>
              </w:rPr>
              <w:instrText xml:space="preserve"> ADDIN ZOTERO_ITEM CSL_CITATION {"citationID":"1huigle2mg","properties":{"formattedCitation":"(Brizer et al., 1985)","plainCitation":"(Brizer et al., 1985)"},"citationItems":[{"id":265,"uris":["http://zotero.org/users/local/ZoeiaE2M/items/UM7RNCQJ"],"uri":["http://zotero.org/users/local/ZoeiaE2M/items/UM7RNCQJ"],"itemData":{"id":265,"type":"article-journal","title":"Effect of methadone plus neuroleptics on treatment-resistant chronic paranoid schizophrenia","container-title":"The American journal of psychiatry","page":"1106-1107","volume":"142","issue":"9","source":"NCBI PubMed","abstract":"In a placebo-controlled single-crossover study, seven patients with treatment-resistant chronic paranoid schizophrenia who received methadone plus neuroleptic showed significant improvement. Methadone may be a useful adjunctive treatment in a subpopulation of patients with chronic paranoid schizophrenia.","ISSN":"0002-953X","note":"PMID: 2862800","journalAbbreviation":"Am J Psychiatry","language":"eng","author":[{"family":"Brizer","given":"D A"},{"family":"Hartman","given":"N"},{"family":"Sweeney","given":"J"},{"family":"Millman","given":"R B"}],"issued":{"date-parts":[["1985",9]]},"PMID":"2862800"}}],"schema":"https://github.com/citation-style-language/schema/raw/master/csl-citation.json"} </w:instrText>
            </w:r>
            <w:r w:rsidRPr="00441F8B">
              <w:fldChar w:fldCharType="separate"/>
            </w:r>
            <w:r w:rsidRPr="00441F8B">
              <w:rPr>
                <w:rFonts w:ascii="Calibri" w:hAnsi="Calibri"/>
                <w:b w:val="0"/>
              </w:rPr>
              <w:t>Brizer et al., 1985</w:t>
            </w:r>
            <w:r w:rsidRPr="00441F8B">
              <w:fldChar w:fldCharType="end"/>
            </w:r>
          </w:p>
        </w:tc>
        <w:tc>
          <w:tcPr>
            <w:tcW w:w="4508" w:type="dxa"/>
          </w:tcPr>
          <w:p w:rsidR="00EA12EC" w:rsidRPr="005C1DA0" w:rsidRDefault="00441F8B" w:rsidP="00AE7B18">
            <w:pPr>
              <w:cnfStyle w:val="000000000000" w:firstRow="0" w:lastRow="0" w:firstColumn="0" w:lastColumn="0" w:oddVBand="0" w:evenVBand="0" w:oddHBand="0" w:evenHBand="0" w:firstRowFirstColumn="0" w:firstRowLastColumn="0" w:lastRowFirstColumn="0" w:lastRowLastColumn="0"/>
            </w:pPr>
            <w:r>
              <w:t>7</w:t>
            </w:r>
          </w:p>
        </w:tc>
      </w:tr>
      <w:tr w:rsidR="00EA12EC" w:rsidRPr="005C1DA0" w:rsidTr="00AE7B18">
        <w:tc>
          <w:tcPr>
            <w:cnfStyle w:val="001000000000" w:firstRow="0" w:lastRow="0" w:firstColumn="1" w:lastColumn="0" w:oddVBand="0" w:evenVBand="0" w:oddHBand="0" w:evenHBand="0" w:firstRowFirstColumn="0" w:firstRowLastColumn="0" w:lastRowFirstColumn="0" w:lastRowLastColumn="0"/>
            <w:tcW w:w="4508" w:type="dxa"/>
          </w:tcPr>
          <w:p w:rsidR="00EA12EC" w:rsidRPr="005C1DA0" w:rsidRDefault="00EA12EC" w:rsidP="00AE7B18">
            <w:r w:rsidRPr="005C1DA0">
              <w:t>Total Studies=1</w:t>
            </w:r>
          </w:p>
        </w:tc>
        <w:tc>
          <w:tcPr>
            <w:tcW w:w="4508" w:type="dxa"/>
          </w:tcPr>
          <w:p w:rsidR="00EA12EC" w:rsidRPr="005C1DA0" w:rsidRDefault="00EA12EC" w:rsidP="00AE7B18">
            <w:pPr>
              <w:cnfStyle w:val="000000000000" w:firstRow="0" w:lastRow="0" w:firstColumn="0" w:lastColumn="0" w:oddVBand="0" w:evenVBand="0" w:oddHBand="0" w:evenHBand="0" w:firstRowFirstColumn="0" w:firstRowLastColumn="0" w:lastRowFirstColumn="0" w:lastRowLastColumn="0"/>
              <w:rPr>
                <w:b/>
              </w:rPr>
            </w:pPr>
            <w:r>
              <w:rPr>
                <w:b/>
              </w:rPr>
              <w:t>Total Randomised=</w:t>
            </w:r>
            <w:r w:rsidR="00441F8B">
              <w:rPr>
                <w:b/>
              </w:rPr>
              <w:t>7</w:t>
            </w:r>
          </w:p>
        </w:tc>
      </w:tr>
      <w:tr w:rsidR="006625D8" w:rsidRPr="005C1DA0" w:rsidTr="00AE7B18">
        <w:tc>
          <w:tcPr>
            <w:cnfStyle w:val="001000000000" w:firstRow="0" w:lastRow="0" w:firstColumn="1" w:lastColumn="0" w:oddVBand="0" w:evenVBand="0" w:oddHBand="0" w:evenHBand="0" w:firstRowFirstColumn="0" w:firstRowLastColumn="0" w:lastRowFirstColumn="0" w:lastRowLastColumn="0"/>
            <w:tcW w:w="9016" w:type="dxa"/>
            <w:gridSpan w:val="2"/>
            <w:shd w:val="clear" w:color="auto" w:fill="5B9BD5" w:themeFill="accent1"/>
          </w:tcPr>
          <w:p w:rsidR="006625D8" w:rsidRDefault="006625D8" w:rsidP="00AE7B18">
            <w:pPr>
              <w:rPr>
                <w:color w:val="FFFFFF" w:themeColor="background1"/>
              </w:rPr>
            </w:pPr>
            <w:r>
              <w:rPr>
                <w:color w:val="FFFFFF" w:themeColor="background1"/>
              </w:rPr>
              <w:t>Salt or ester of benzoic acid</w:t>
            </w:r>
          </w:p>
        </w:tc>
      </w:tr>
      <w:tr w:rsidR="00EA12EC" w:rsidRPr="005C1DA0" w:rsidTr="00AE7B18">
        <w:tc>
          <w:tcPr>
            <w:cnfStyle w:val="001000000000" w:firstRow="0" w:lastRow="0" w:firstColumn="1" w:lastColumn="0" w:oddVBand="0" w:evenVBand="0" w:oddHBand="0" w:evenHBand="0" w:firstRowFirstColumn="0" w:firstRowLastColumn="0" w:lastRowFirstColumn="0" w:lastRowLastColumn="0"/>
            <w:tcW w:w="9016" w:type="dxa"/>
            <w:gridSpan w:val="2"/>
            <w:shd w:val="clear" w:color="auto" w:fill="5B9BD5" w:themeFill="accent1"/>
          </w:tcPr>
          <w:p w:rsidR="00EA12EC" w:rsidRPr="005C1DA0" w:rsidRDefault="006625D8" w:rsidP="00AE7B18">
            <w:r>
              <w:rPr>
                <w:color w:val="FFFFFF" w:themeColor="background1"/>
              </w:rPr>
              <w:t>Benzoate</w:t>
            </w:r>
            <w:r w:rsidR="00AE7AF8" w:rsidRPr="00565A40">
              <w:rPr>
                <w:color w:val="FFFFFF" w:themeColor="background1"/>
              </w:rPr>
              <w:t xml:space="preserve"> added to unspecified antipsychotics</w:t>
            </w:r>
          </w:p>
        </w:tc>
      </w:tr>
      <w:tr w:rsidR="00EA12EC" w:rsidRPr="005C1DA0" w:rsidTr="00AE7B18">
        <w:tc>
          <w:tcPr>
            <w:cnfStyle w:val="001000000000" w:firstRow="0" w:lastRow="0" w:firstColumn="1" w:lastColumn="0" w:oddVBand="0" w:evenVBand="0" w:oddHBand="0" w:evenHBand="0" w:firstRowFirstColumn="0" w:firstRowLastColumn="0" w:lastRowFirstColumn="0" w:lastRowLastColumn="0"/>
            <w:tcW w:w="4508" w:type="dxa"/>
          </w:tcPr>
          <w:p w:rsidR="00EA12EC" w:rsidRPr="001E4518" w:rsidRDefault="001E4518" w:rsidP="00AE7B18">
            <w:pPr>
              <w:rPr>
                <w:b w:val="0"/>
              </w:rPr>
            </w:pPr>
            <w:r w:rsidRPr="001E4518">
              <w:fldChar w:fldCharType="begin"/>
            </w:r>
            <w:r w:rsidRPr="001E4518">
              <w:rPr>
                <w:b w:val="0"/>
              </w:rPr>
              <w:instrText xml:space="preserve"> ADDIN ZOTERO_ITEM CSL_CITATION {"citationID":"11jg8hqqs2","properties":{"formattedCitation":"(Lane, 2011)","plainCitation":"(Lane, 2011)"},"citationItems":[{"id":267,"uris":["http://zotero.org/users/local/ZoeiaE2M/items/FWV7VAFQ"],"uri":["http://zotero.org/users/local/ZoeiaE2M/items/FWV7VAFQ"],"itemData":{"id":267,"type":"webpage","title":"NCT01390376 DAAOI-1 Treatment for Treatment-resistant Schizophrenia - Full Text View - ClinicalTrials.gov","URL":"http://clinicaltrials.gov/ct2/show/NCT01390376","author":[{"family":"Lane","given":"Hsien-Yuan"}],"issued":{"date-parts":[["2011"]]},"accessed":{"date-parts":[["2014",3,25]]}}}],"schema":"https://github.com/citation-style-language/schema/raw/master/csl-citation.json"} </w:instrText>
            </w:r>
            <w:r w:rsidRPr="001E4518">
              <w:fldChar w:fldCharType="separate"/>
            </w:r>
            <w:r w:rsidRPr="001E4518">
              <w:rPr>
                <w:rFonts w:ascii="Calibri" w:hAnsi="Calibri"/>
                <w:b w:val="0"/>
              </w:rPr>
              <w:t>Lane, 2011</w:t>
            </w:r>
            <w:r w:rsidRPr="001E4518">
              <w:fldChar w:fldCharType="end"/>
            </w:r>
          </w:p>
        </w:tc>
        <w:tc>
          <w:tcPr>
            <w:tcW w:w="4508" w:type="dxa"/>
          </w:tcPr>
          <w:p w:rsidR="00EA12EC" w:rsidRPr="005C1DA0" w:rsidRDefault="00510516" w:rsidP="00AE7B18">
            <w:pPr>
              <w:cnfStyle w:val="000000000000" w:firstRow="0" w:lastRow="0" w:firstColumn="0" w:lastColumn="0" w:oddVBand="0" w:evenVBand="0" w:oddHBand="0" w:evenHBand="0" w:firstRowFirstColumn="0" w:firstRowLastColumn="0" w:lastRowFirstColumn="0" w:lastRowLastColumn="0"/>
            </w:pPr>
            <w:r>
              <w:t>60*</w:t>
            </w:r>
          </w:p>
        </w:tc>
      </w:tr>
      <w:tr w:rsidR="00EA12EC" w:rsidRPr="005C1DA0" w:rsidTr="00AE7B18">
        <w:tc>
          <w:tcPr>
            <w:cnfStyle w:val="001000000000" w:firstRow="0" w:lastRow="0" w:firstColumn="1" w:lastColumn="0" w:oddVBand="0" w:evenVBand="0" w:oddHBand="0" w:evenHBand="0" w:firstRowFirstColumn="0" w:firstRowLastColumn="0" w:lastRowFirstColumn="0" w:lastRowLastColumn="0"/>
            <w:tcW w:w="4508" w:type="dxa"/>
          </w:tcPr>
          <w:p w:rsidR="00EA12EC" w:rsidRPr="005C1DA0" w:rsidRDefault="00EA12EC" w:rsidP="00AE7B18">
            <w:r w:rsidRPr="005C1DA0">
              <w:t>Total Studies=1</w:t>
            </w:r>
          </w:p>
        </w:tc>
        <w:tc>
          <w:tcPr>
            <w:tcW w:w="4508" w:type="dxa"/>
          </w:tcPr>
          <w:p w:rsidR="00EA12EC" w:rsidRPr="005C1DA0" w:rsidRDefault="00EA12EC" w:rsidP="00AE7B18">
            <w:pPr>
              <w:cnfStyle w:val="000000000000" w:firstRow="0" w:lastRow="0" w:firstColumn="0" w:lastColumn="0" w:oddVBand="0" w:evenVBand="0" w:oddHBand="0" w:evenHBand="0" w:firstRowFirstColumn="0" w:firstRowLastColumn="0" w:lastRowFirstColumn="0" w:lastRowLastColumn="0"/>
              <w:rPr>
                <w:b/>
              </w:rPr>
            </w:pPr>
            <w:r>
              <w:rPr>
                <w:b/>
              </w:rPr>
              <w:t>Total Randomised=</w:t>
            </w:r>
            <w:r w:rsidR="00510516">
              <w:rPr>
                <w:b/>
              </w:rPr>
              <w:t>60</w:t>
            </w:r>
          </w:p>
        </w:tc>
      </w:tr>
      <w:tr w:rsidR="006625D8" w:rsidRPr="005C1DA0" w:rsidTr="00AE7B18">
        <w:tc>
          <w:tcPr>
            <w:cnfStyle w:val="001000000000" w:firstRow="0" w:lastRow="0" w:firstColumn="1" w:lastColumn="0" w:oddVBand="0" w:evenVBand="0" w:oddHBand="0" w:evenHBand="0" w:firstRowFirstColumn="0" w:firstRowLastColumn="0" w:lastRowFirstColumn="0" w:lastRowLastColumn="0"/>
            <w:tcW w:w="9016" w:type="dxa"/>
            <w:gridSpan w:val="2"/>
            <w:shd w:val="clear" w:color="auto" w:fill="5B9BD5" w:themeFill="accent1"/>
          </w:tcPr>
          <w:p w:rsidR="006625D8" w:rsidRDefault="006625D8" w:rsidP="00AE7B18">
            <w:pPr>
              <w:rPr>
                <w:color w:val="FFFFFF" w:themeColor="background1"/>
              </w:rPr>
            </w:pPr>
            <w:r>
              <w:rPr>
                <w:color w:val="FFFFFF" w:themeColor="background1"/>
              </w:rPr>
              <w:t>Histamine H2 receptor antagonist</w:t>
            </w:r>
          </w:p>
        </w:tc>
      </w:tr>
      <w:tr w:rsidR="00EA12EC" w:rsidRPr="005C1DA0" w:rsidTr="00AE7B18">
        <w:tc>
          <w:tcPr>
            <w:cnfStyle w:val="001000000000" w:firstRow="0" w:lastRow="0" w:firstColumn="1" w:lastColumn="0" w:oddVBand="0" w:evenVBand="0" w:oddHBand="0" w:evenHBand="0" w:firstRowFirstColumn="0" w:firstRowLastColumn="0" w:lastRowFirstColumn="0" w:lastRowLastColumn="0"/>
            <w:tcW w:w="9016" w:type="dxa"/>
            <w:gridSpan w:val="2"/>
            <w:shd w:val="clear" w:color="auto" w:fill="5B9BD5" w:themeFill="accent1"/>
          </w:tcPr>
          <w:p w:rsidR="00EA12EC" w:rsidRPr="005C1DA0" w:rsidRDefault="006625D8" w:rsidP="00AE7B18">
            <w:r>
              <w:rPr>
                <w:color w:val="FFFFFF" w:themeColor="background1"/>
              </w:rPr>
              <w:t>Famotidine</w:t>
            </w:r>
            <w:r w:rsidR="00AE7AF8">
              <w:rPr>
                <w:color w:val="FFFFFF" w:themeColor="background1"/>
              </w:rPr>
              <w:t xml:space="preserve"> </w:t>
            </w:r>
            <w:r w:rsidR="00AE7AF8" w:rsidRPr="00565A40">
              <w:rPr>
                <w:color w:val="FFFFFF" w:themeColor="background1"/>
              </w:rPr>
              <w:t>added to unspecified antipsychotics</w:t>
            </w:r>
          </w:p>
        </w:tc>
      </w:tr>
      <w:tr w:rsidR="00EA12EC" w:rsidRPr="005C1DA0" w:rsidTr="00AE7B18">
        <w:tc>
          <w:tcPr>
            <w:cnfStyle w:val="001000000000" w:firstRow="0" w:lastRow="0" w:firstColumn="1" w:lastColumn="0" w:oddVBand="0" w:evenVBand="0" w:oddHBand="0" w:evenHBand="0" w:firstRowFirstColumn="0" w:firstRowLastColumn="0" w:lastRowFirstColumn="0" w:lastRowLastColumn="0"/>
            <w:tcW w:w="4508" w:type="dxa"/>
          </w:tcPr>
          <w:p w:rsidR="00EA12EC" w:rsidRPr="00AB7760" w:rsidRDefault="00AB7760" w:rsidP="00AE7B18">
            <w:pPr>
              <w:rPr>
                <w:b w:val="0"/>
              </w:rPr>
            </w:pPr>
            <w:r w:rsidRPr="00AB7760">
              <w:fldChar w:fldCharType="begin"/>
            </w:r>
            <w:r w:rsidRPr="00AB7760">
              <w:rPr>
                <w:b w:val="0"/>
              </w:rPr>
              <w:instrText xml:space="preserve"> ADDIN ZOTERO_ITEM CSL_CITATION {"citationID":"263vbea520","properties":{"formattedCitation":"(Meskanen et al., 2013)","plainCitation":"(Meskanen et al., 2013)"},"citationItems":[{"id":269,"uris":["http://zotero.org/users/local/ZoeiaE2M/items/SUB8IKRR"],"uri":["http://zotero.org/users/local/ZoeiaE2M/items/SUB8IKRR"],"itemData":{"id":269,"type":"article-journal","title":"A randomized clinical trial of histamine 2 receptor antagonism in treatment-resistant schizophrenia","container-title":"Journal of clinical psychopharmacology","page":"472-478","volume":"33","issue":"4","source":"NCBI PubMed","abstract":"Histamine has important functions as regulator of several other key neurotransmitters. Patients with schizophrenia have lower histamine H1 receptor levels. Since a case report in 1990 of an effect of the H2 antagonist famotidine on negative symptoms in schizophrenia, some open-label trials have been performed, but no randomized controlled trial. Recently, it was shown that clozapine is a full inverse agonist at the H2 receptor. We performed a researcher-initiated, academically financed, double-blind, placebo-controlled, parallel-group, randomized trial with the histamine H2 antagonist famotidine in treatment-resistant schizophrenia. Thirty subjects with schizophrenia were randomized to have either famotidine (100 mg twice daily, n = 16) or placebo (n = 14) orally, added to their normal treatment regimen for 4 weeks. They were followed up weekly with the Scale for the Assessment of Negative Symptoms (SANS), the PANSS (Positive and Negative Syndrome Scale), and Clinical Global Impression (CGI) Scale. In the famotidine group, the SANS score was reduced by 5.3 (SD, 13.1) points, whereas in the placebo group the SANS score was virtually unchanged (mean change, +0.2 [SD, 9.5]). The difference did not reach statistical significance (P = 0.134) in Mann-Whitney U analysis. However, the PANSS Total score and the General subscore as well as the CGI showed significantly (P &lt; 0.05) greater change in the famotidine group than in the placebo group. No significant adverse effects were observed. This is the first placebo-controlled, randomized clinical trial showing a beneficial effect of histamine H2 antagonism in schizophrenia. H2 receptor antagonism may provide a new alternative for the treatment of schizophrenia.","DOI":"10.1097/JCP.0b013e3182970490","ISSN":"1533-712X","note":"PMID: 23764683","journalAbbreviation":"J Clin Psychopharmacol","language":"eng","author":[{"family":"Meskanen","given":"Katarina"},{"family":"Ekelund","given":"Heidi"},{"family":"Laitinen","given":"Jarmo"},{"family":"Neuvonen","given":"Pertti J"},{"family":"Haukka","given":"Jari"},{"family":"Panula","given":"Pertti"},{"family":"Ekelund","given":"Jesper"}],"issued":{"date-parts":[["2013",8]]},"PMID":"23764683"}}],"schema":"https://github.com/citation-style-language/schema/raw/master/csl-citation.json"} </w:instrText>
            </w:r>
            <w:r w:rsidRPr="00AB7760">
              <w:fldChar w:fldCharType="separate"/>
            </w:r>
            <w:r w:rsidRPr="00AB7760">
              <w:rPr>
                <w:rFonts w:ascii="Calibri" w:hAnsi="Calibri"/>
                <w:b w:val="0"/>
              </w:rPr>
              <w:t>Meskanen et al., 2013</w:t>
            </w:r>
            <w:r w:rsidRPr="00AB7760">
              <w:fldChar w:fldCharType="end"/>
            </w:r>
          </w:p>
        </w:tc>
        <w:tc>
          <w:tcPr>
            <w:tcW w:w="4508" w:type="dxa"/>
          </w:tcPr>
          <w:p w:rsidR="00EA12EC" w:rsidRPr="005C1DA0" w:rsidRDefault="00AB7760" w:rsidP="00AE7B18">
            <w:pPr>
              <w:cnfStyle w:val="000000000000" w:firstRow="0" w:lastRow="0" w:firstColumn="0" w:lastColumn="0" w:oddVBand="0" w:evenVBand="0" w:oddHBand="0" w:evenHBand="0" w:firstRowFirstColumn="0" w:firstRowLastColumn="0" w:lastRowFirstColumn="0" w:lastRowLastColumn="0"/>
            </w:pPr>
            <w:r>
              <w:t>30</w:t>
            </w:r>
          </w:p>
        </w:tc>
      </w:tr>
      <w:tr w:rsidR="00EA12EC" w:rsidRPr="005C1DA0" w:rsidTr="00AE7B18">
        <w:tc>
          <w:tcPr>
            <w:cnfStyle w:val="001000000000" w:firstRow="0" w:lastRow="0" w:firstColumn="1" w:lastColumn="0" w:oddVBand="0" w:evenVBand="0" w:oddHBand="0" w:evenHBand="0" w:firstRowFirstColumn="0" w:firstRowLastColumn="0" w:lastRowFirstColumn="0" w:lastRowLastColumn="0"/>
            <w:tcW w:w="4508" w:type="dxa"/>
          </w:tcPr>
          <w:p w:rsidR="00EA12EC" w:rsidRPr="005C1DA0" w:rsidRDefault="00EA12EC" w:rsidP="00AE7B18">
            <w:r w:rsidRPr="005C1DA0">
              <w:t>Total Studies=1</w:t>
            </w:r>
          </w:p>
        </w:tc>
        <w:tc>
          <w:tcPr>
            <w:tcW w:w="4508" w:type="dxa"/>
          </w:tcPr>
          <w:p w:rsidR="00EA12EC" w:rsidRPr="005C1DA0" w:rsidRDefault="003F454F" w:rsidP="00AE7B18">
            <w:pPr>
              <w:cnfStyle w:val="000000000000" w:firstRow="0" w:lastRow="0" w:firstColumn="0" w:lastColumn="0" w:oddVBand="0" w:evenVBand="0" w:oddHBand="0" w:evenHBand="0" w:firstRowFirstColumn="0" w:firstRowLastColumn="0" w:lastRowFirstColumn="0" w:lastRowLastColumn="0"/>
              <w:rPr>
                <w:b/>
              </w:rPr>
            </w:pPr>
            <w:r>
              <w:rPr>
                <w:b/>
              </w:rPr>
              <w:t>Total Randomised=30</w:t>
            </w:r>
          </w:p>
        </w:tc>
      </w:tr>
      <w:tr w:rsidR="0016705E" w:rsidRPr="0059065F" w:rsidTr="00AE7B18">
        <w:tc>
          <w:tcPr>
            <w:cnfStyle w:val="001000000000" w:firstRow="0" w:lastRow="0" w:firstColumn="1" w:lastColumn="0" w:oddVBand="0" w:evenVBand="0" w:oddHBand="0" w:evenHBand="0" w:firstRowFirstColumn="0" w:firstRowLastColumn="0" w:lastRowFirstColumn="0" w:lastRowLastColumn="0"/>
            <w:tcW w:w="4508" w:type="dxa"/>
            <w:shd w:val="clear" w:color="auto" w:fill="4472C4" w:themeFill="accent5"/>
          </w:tcPr>
          <w:p w:rsidR="0016705E" w:rsidRPr="0059065F" w:rsidRDefault="0016705E" w:rsidP="00AE7B18">
            <w:pPr>
              <w:tabs>
                <w:tab w:val="left" w:pos="2805"/>
              </w:tabs>
              <w:rPr>
                <w:color w:val="FFFFFF" w:themeColor="background1"/>
              </w:rPr>
            </w:pPr>
            <w:r w:rsidRPr="0059065F">
              <w:rPr>
                <w:color w:val="FFFFFF" w:themeColor="background1"/>
              </w:rPr>
              <w:lastRenderedPageBreak/>
              <w:t>Study</w:t>
            </w:r>
            <w:r w:rsidRPr="0059065F">
              <w:rPr>
                <w:color w:val="FFFFFF" w:themeColor="background1"/>
              </w:rPr>
              <w:tab/>
            </w:r>
          </w:p>
        </w:tc>
        <w:tc>
          <w:tcPr>
            <w:tcW w:w="4508" w:type="dxa"/>
            <w:shd w:val="clear" w:color="auto" w:fill="4472C4" w:themeFill="accent5"/>
          </w:tcPr>
          <w:p w:rsidR="0016705E" w:rsidRPr="0059065F" w:rsidRDefault="0016705E" w:rsidP="00AE7B18">
            <w:pPr>
              <w:cnfStyle w:val="000000000000" w:firstRow="0" w:lastRow="0" w:firstColumn="0" w:lastColumn="0" w:oddVBand="0" w:evenVBand="0" w:oddHBand="0" w:evenHBand="0" w:firstRowFirstColumn="0" w:firstRowLastColumn="0" w:lastRowFirstColumn="0" w:lastRowLastColumn="0"/>
              <w:rPr>
                <w:b/>
                <w:color w:val="FFFFFF" w:themeColor="background1"/>
              </w:rPr>
            </w:pPr>
            <w:r w:rsidRPr="0059065F">
              <w:rPr>
                <w:b/>
                <w:color w:val="FFFFFF" w:themeColor="background1"/>
              </w:rPr>
              <w:t>Number of Patients Randomised</w:t>
            </w:r>
          </w:p>
        </w:tc>
      </w:tr>
      <w:tr w:rsidR="006625D8" w:rsidRPr="005C1DA0" w:rsidTr="00AE7B18">
        <w:tc>
          <w:tcPr>
            <w:cnfStyle w:val="001000000000" w:firstRow="0" w:lastRow="0" w:firstColumn="1" w:lastColumn="0" w:oddVBand="0" w:evenVBand="0" w:oddHBand="0" w:evenHBand="0" w:firstRowFirstColumn="0" w:firstRowLastColumn="0" w:lastRowFirstColumn="0" w:lastRowLastColumn="0"/>
            <w:tcW w:w="9016" w:type="dxa"/>
            <w:gridSpan w:val="2"/>
            <w:shd w:val="clear" w:color="auto" w:fill="5B9BD5" w:themeFill="accent1"/>
          </w:tcPr>
          <w:p w:rsidR="006625D8" w:rsidRDefault="006625D8" w:rsidP="00AE7B18">
            <w:pPr>
              <w:rPr>
                <w:color w:val="FFFFFF" w:themeColor="background1"/>
              </w:rPr>
            </w:pPr>
            <w:r>
              <w:rPr>
                <w:color w:val="FFFFFF" w:themeColor="background1"/>
              </w:rPr>
              <w:t>Oestrogen receptor antagonist</w:t>
            </w:r>
          </w:p>
        </w:tc>
      </w:tr>
      <w:tr w:rsidR="00EA12EC" w:rsidRPr="005C1DA0" w:rsidTr="00AE7B18">
        <w:tc>
          <w:tcPr>
            <w:cnfStyle w:val="001000000000" w:firstRow="0" w:lastRow="0" w:firstColumn="1" w:lastColumn="0" w:oddVBand="0" w:evenVBand="0" w:oddHBand="0" w:evenHBand="0" w:firstRowFirstColumn="0" w:firstRowLastColumn="0" w:lastRowFirstColumn="0" w:lastRowLastColumn="0"/>
            <w:tcW w:w="9016" w:type="dxa"/>
            <w:gridSpan w:val="2"/>
            <w:shd w:val="clear" w:color="auto" w:fill="5B9BD5" w:themeFill="accent1"/>
          </w:tcPr>
          <w:p w:rsidR="00EA12EC" w:rsidRPr="005C1DA0" w:rsidRDefault="006625D8" w:rsidP="00AE7B18">
            <w:r>
              <w:rPr>
                <w:color w:val="FFFFFF" w:themeColor="background1"/>
              </w:rPr>
              <w:t>Tamoxifem</w:t>
            </w:r>
            <w:r w:rsidR="00AE7AF8">
              <w:rPr>
                <w:color w:val="FFFFFF" w:themeColor="background1"/>
              </w:rPr>
              <w:t xml:space="preserve"> </w:t>
            </w:r>
            <w:r w:rsidR="00AE7AF8" w:rsidRPr="00565A40">
              <w:rPr>
                <w:color w:val="FFFFFF" w:themeColor="background1"/>
              </w:rPr>
              <w:t>added to unspecified antipsychotics</w:t>
            </w:r>
          </w:p>
        </w:tc>
      </w:tr>
      <w:tr w:rsidR="00EA12EC" w:rsidRPr="005C1DA0" w:rsidTr="00AE7B18">
        <w:tc>
          <w:tcPr>
            <w:cnfStyle w:val="001000000000" w:firstRow="0" w:lastRow="0" w:firstColumn="1" w:lastColumn="0" w:oddVBand="0" w:evenVBand="0" w:oddHBand="0" w:evenHBand="0" w:firstRowFirstColumn="0" w:firstRowLastColumn="0" w:lastRowFirstColumn="0" w:lastRowLastColumn="0"/>
            <w:tcW w:w="4508" w:type="dxa"/>
          </w:tcPr>
          <w:p w:rsidR="00EA12EC" w:rsidRPr="003474B9" w:rsidRDefault="003474B9" w:rsidP="00AE7B18">
            <w:pPr>
              <w:rPr>
                <w:b w:val="0"/>
              </w:rPr>
            </w:pPr>
            <w:r w:rsidRPr="003474B9">
              <w:fldChar w:fldCharType="begin"/>
            </w:r>
            <w:r w:rsidRPr="003474B9">
              <w:rPr>
                <w:b w:val="0"/>
              </w:rPr>
              <w:instrText xml:space="preserve"> ADDIN ZOTERO_ITEM CSL_CITATION {"citationID":"101llk4t3f","properties":{"formattedCitation":"(Lieberman, 2009)","plainCitation":"(Lieberman, 2009)"},"citationItems":[{"id":271,"uris":["http://zotero.org/users/local/ZoeiaE2M/items/DJ5W3WZA"],"uri":["http://zotero.org/users/local/ZoeiaE2M/items/DJ5W3WZA"],"itemData":{"id":271,"type":"article","title":"Tamoxifen for schizophrenia","publisher":"Stanley Foundation Research Programs","author":[{"family":"Lieberman","given":"J"}],"issued":{"date-parts":[["2009"]]}}}],"schema":"https://github.com/citation-style-language/schema/raw/master/csl-citation.json"} </w:instrText>
            </w:r>
            <w:r w:rsidRPr="003474B9">
              <w:fldChar w:fldCharType="separate"/>
            </w:r>
            <w:r w:rsidRPr="003474B9">
              <w:rPr>
                <w:rFonts w:ascii="Calibri" w:hAnsi="Calibri"/>
                <w:b w:val="0"/>
              </w:rPr>
              <w:t>Lieberman, 2009</w:t>
            </w:r>
            <w:r w:rsidRPr="003474B9">
              <w:fldChar w:fldCharType="end"/>
            </w:r>
          </w:p>
        </w:tc>
        <w:tc>
          <w:tcPr>
            <w:tcW w:w="4508" w:type="dxa"/>
          </w:tcPr>
          <w:p w:rsidR="00EA12EC" w:rsidRPr="005C1DA0" w:rsidRDefault="003474B9" w:rsidP="00AE7B18">
            <w:pPr>
              <w:cnfStyle w:val="000000000000" w:firstRow="0" w:lastRow="0" w:firstColumn="0" w:lastColumn="0" w:oddVBand="0" w:evenVBand="0" w:oddHBand="0" w:evenHBand="0" w:firstRowFirstColumn="0" w:firstRowLastColumn="0" w:lastRowFirstColumn="0" w:lastRowLastColumn="0"/>
            </w:pPr>
            <w:r>
              <w:t>26</w:t>
            </w:r>
          </w:p>
        </w:tc>
      </w:tr>
      <w:tr w:rsidR="00EA12EC" w:rsidRPr="005C1DA0" w:rsidTr="00AE7B18">
        <w:tc>
          <w:tcPr>
            <w:cnfStyle w:val="001000000000" w:firstRow="0" w:lastRow="0" w:firstColumn="1" w:lastColumn="0" w:oddVBand="0" w:evenVBand="0" w:oddHBand="0" w:evenHBand="0" w:firstRowFirstColumn="0" w:firstRowLastColumn="0" w:lastRowFirstColumn="0" w:lastRowLastColumn="0"/>
            <w:tcW w:w="4508" w:type="dxa"/>
          </w:tcPr>
          <w:p w:rsidR="00EA12EC" w:rsidRPr="005C1DA0" w:rsidRDefault="00EA12EC" w:rsidP="00AE7B18">
            <w:r w:rsidRPr="005C1DA0">
              <w:t>Tot</w:t>
            </w:r>
            <w:r>
              <w:t>al Studies=2</w:t>
            </w:r>
          </w:p>
        </w:tc>
        <w:tc>
          <w:tcPr>
            <w:tcW w:w="4508" w:type="dxa"/>
          </w:tcPr>
          <w:p w:rsidR="00EA12EC" w:rsidRPr="005C1DA0" w:rsidRDefault="003474B9" w:rsidP="00AE7B18">
            <w:pPr>
              <w:cnfStyle w:val="000000000000" w:firstRow="0" w:lastRow="0" w:firstColumn="0" w:lastColumn="0" w:oddVBand="0" w:evenVBand="0" w:oddHBand="0" w:evenHBand="0" w:firstRowFirstColumn="0" w:firstRowLastColumn="0" w:lastRowFirstColumn="0" w:lastRowLastColumn="0"/>
              <w:rPr>
                <w:b/>
              </w:rPr>
            </w:pPr>
            <w:r>
              <w:rPr>
                <w:b/>
              </w:rPr>
              <w:t>Total Randomised=26</w:t>
            </w:r>
          </w:p>
        </w:tc>
      </w:tr>
    </w:tbl>
    <w:p w:rsidR="00EA12EC" w:rsidRDefault="00EA12EC">
      <w:pPr>
        <w:rPr>
          <w:b/>
        </w:rPr>
      </w:pPr>
    </w:p>
    <w:p w:rsidR="00352048" w:rsidRDefault="00352048">
      <w:pPr>
        <w:rPr>
          <w:b/>
        </w:rPr>
      </w:pPr>
      <w:r>
        <w:rPr>
          <w:b/>
        </w:rPr>
        <w:br w:type="page"/>
      </w:r>
    </w:p>
    <w:p w:rsidR="00352048" w:rsidRPr="00AE7AF8" w:rsidRDefault="00352048" w:rsidP="00352048">
      <w:pPr>
        <w:rPr>
          <w:b/>
          <w:sz w:val="28"/>
          <w:szCs w:val="28"/>
          <w:u w:val="single"/>
        </w:rPr>
      </w:pPr>
      <w:r>
        <w:rPr>
          <w:b/>
          <w:sz w:val="28"/>
          <w:szCs w:val="28"/>
          <w:u w:val="single"/>
        </w:rPr>
        <w:lastRenderedPageBreak/>
        <w:t>Table 4</w:t>
      </w:r>
      <w:r w:rsidRPr="00AE7AF8">
        <w:rPr>
          <w:b/>
          <w:sz w:val="28"/>
          <w:szCs w:val="28"/>
          <w:u w:val="single"/>
        </w:rPr>
        <w:t xml:space="preserve"> </w:t>
      </w:r>
      <w:r w:rsidR="00035E59">
        <w:rPr>
          <w:b/>
          <w:sz w:val="28"/>
          <w:szCs w:val="28"/>
          <w:u w:val="single"/>
        </w:rPr>
        <w:t>Non-a</w:t>
      </w:r>
      <w:r w:rsidRPr="00AE7AF8">
        <w:rPr>
          <w:b/>
          <w:sz w:val="28"/>
          <w:szCs w:val="28"/>
          <w:u w:val="single"/>
        </w:rPr>
        <w:t>d</w:t>
      </w:r>
      <w:r w:rsidR="00035E59">
        <w:rPr>
          <w:b/>
          <w:sz w:val="28"/>
          <w:szCs w:val="28"/>
          <w:u w:val="single"/>
        </w:rPr>
        <w:t>juvant use of antipsychotic medication</w:t>
      </w:r>
    </w:p>
    <w:tbl>
      <w:tblPr>
        <w:tblStyle w:val="GridTable4Accent5"/>
        <w:tblW w:w="0" w:type="auto"/>
        <w:tblLook w:val="06A0" w:firstRow="1" w:lastRow="0" w:firstColumn="1" w:lastColumn="0" w:noHBand="1" w:noVBand="1"/>
      </w:tblPr>
      <w:tblGrid>
        <w:gridCol w:w="4508"/>
        <w:gridCol w:w="4508"/>
      </w:tblGrid>
      <w:tr w:rsidR="00640B76" w:rsidRPr="005C1DA0" w:rsidTr="00AE7B1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8" w:type="dxa"/>
          </w:tcPr>
          <w:p w:rsidR="00640B76" w:rsidRPr="005C1DA0" w:rsidRDefault="00640B76" w:rsidP="00AE7B18">
            <w:pPr>
              <w:tabs>
                <w:tab w:val="left" w:pos="2805"/>
              </w:tabs>
            </w:pPr>
            <w:r w:rsidRPr="005C1DA0">
              <w:t>Study</w:t>
            </w:r>
            <w:r w:rsidRPr="005C1DA0">
              <w:tab/>
            </w:r>
          </w:p>
        </w:tc>
        <w:tc>
          <w:tcPr>
            <w:tcW w:w="4508" w:type="dxa"/>
          </w:tcPr>
          <w:p w:rsidR="00640B76" w:rsidRPr="005C1DA0" w:rsidRDefault="00640B76" w:rsidP="00AE7B18">
            <w:pPr>
              <w:cnfStyle w:val="100000000000" w:firstRow="1" w:lastRow="0" w:firstColumn="0" w:lastColumn="0" w:oddVBand="0" w:evenVBand="0" w:oddHBand="0" w:evenHBand="0" w:firstRowFirstColumn="0" w:firstRowLastColumn="0" w:lastRowFirstColumn="0" w:lastRowLastColumn="0"/>
            </w:pPr>
            <w:r w:rsidRPr="005C1DA0">
              <w:t>Number of Patients Randomised</w:t>
            </w:r>
          </w:p>
        </w:tc>
      </w:tr>
      <w:tr w:rsidR="006A39DF" w:rsidTr="00B74BF8">
        <w:tc>
          <w:tcPr>
            <w:cnfStyle w:val="001000000000" w:firstRow="0" w:lastRow="0" w:firstColumn="1" w:lastColumn="0" w:oddVBand="0" w:evenVBand="0" w:oddHBand="0" w:evenHBand="0" w:firstRowFirstColumn="0" w:firstRowLastColumn="0" w:lastRowFirstColumn="0" w:lastRowLastColumn="0"/>
            <w:tcW w:w="9016" w:type="dxa"/>
            <w:gridSpan w:val="2"/>
            <w:shd w:val="clear" w:color="auto" w:fill="5B9BD5" w:themeFill="accent1"/>
          </w:tcPr>
          <w:p w:rsidR="006A39DF" w:rsidRDefault="006A39DF" w:rsidP="00B74BF8">
            <w:pPr>
              <w:rPr>
                <w:color w:val="FFFFFF" w:themeColor="background1"/>
              </w:rPr>
            </w:pPr>
            <w:r>
              <w:rPr>
                <w:color w:val="FFFFFF" w:themeColor="background1"/>
              </w:rPr>
              <w:t>Amisulpride</w:t>
            </w:r>
          </w:p>
        </w:tc>
      </w:tr>
      <w:tr w:rsidR="006A39DF" w:rsidRPr="005C1DA0" w:rsidTr="00B74BF8">
        <w:tc>
          <w:tcPr>
            <w:cnfStyle w:val="001000000000" w:firstRow="0" w:lastRow="0" w:firstColumn="1" w:lastColumn="0" w:oddVBand="0" w:evenVBand="0" w:oddHBand="0" w:evenHBand="0" w:firstRowFirstColumn="0" w:firstRowLastColumn="0" w:lastRowFirstColumn="0" w:lastRowLastColumn="0"/>
            <w:tcW w:w="9016" w:type="dxa"/>
            <w:gridSpan w:val="2"/>
            <w:shd w:val="clear" w:color="auto" w:fill="5B9BD5" w:themeFill="accent1"/>
          </w:tcPr>
          <w:p w:rsidR="006A39DF" w:rsidRPr="005C1DA0" w:rsidRDefault="006A39DF" w:rsidP="006A39DF">
            <w:r>
              <w:rPr>
                <w:color w:val="FFFFFF" w:themeColor="background1"/>
              </w:rPr>
              <w:t>Amisulpride vs antipsychotics which include clozapine</w:t>
            </w:r>
          </w:p>
        </w:tc>
      </w:tr>
      <w:tr w:rsidR="006A39DF" w:rsidRPr="00B54973" w:rsidTr="00B74BF8">
        <w:tc>
          <w:tcPr>
            <w:cnfStyle w:val="001000000000" w:firstRow="0" w:lastRow="0" w:firstColumn="1" w:lastColumn="0" w:oddVBand="0" w:evenVBand="0" w:oddHBand="0" w:evenHBand="0" w:firstRowFirstColumn="0" w:firstRowLastColumn="0" w:lastRowFirstColumn="0" w:lastRowLastColumn="0"/>
            <w:tcW w:w="4508" w:type="dxa"/>
          </w:tcPr>
          <w:p w:rsidR="006A39DF" w:rsidRPr="006A39DF" w:rsidRDefault="006A39DF" w:rsidP="006A39DF">
            <w:pPr>
              <w:rPr>
                <w:b w:val="0"/>
              </w:rPr>
            </w:pPr>
            <w:r w:rsidRPr="006A39DF">
              <w:fldChar w:fldCharType="begin"/>
            </w:r>
            <w:r w:rsidRPr="006A39DF">
              <w:rPr>
                <w:b w:val="0"/>
              </w:rPr>
              <w:instrText xml:space="preserve"> ADDIN ZOTERO_ITEM CSL_CITATION {"citationID":"1i2jre133i","properties":{"formattedCitation":"(Krivoy, 2011)","plainCitation":"(Krivoy, 2011)"},"citationItems":[{"id":525,"uris":["http://zotero.org/users/local/ZoeiaE2M/items/HIJ7A7GF"],"uri":["http://zotero.org/users/local/ZoeiaE2M/items/HIJ7A7GF"],"itemData":{"id":525,"type":"webpage","title":"NCT01448499 Clozapine Versus Amisulpride in Treatment-resistant Schizophrenia Patients","URL":"http://clinicaltrials.gov/ct2/show/NCT01448499","author":[{"family":"Krivoy","given":"Amir"}],"issued":{"date-parts":[["2011"]]},"accessed":{"date-parts":[["2014",3,28]]}}}],"schema":"https://github.com/citation-style-language/schema/raw/master/csl-citation.json"} </w:instrText>
            </w:r>
            <w:r w:rsidRPr="006A39DF">
              <w:fldChar w:fldCharType="separate"/>
            </w:r>
            <w:r w:rsidRPr="006A39DF">
              <w:rPr>
                <w:rFonts w:ascii="Calibri" w:hAnsi="Calibri"/>
                <w:b w:val="0"/>
              </w:rPr>
              <w:t>Krivoy, 2011</w:t>
            </w:r>
            <w:r w:rsidRPr="006A39DF">
              <w:fldChar w:fldCharType="end"/>
            </w:r>
          </w:p>
        </w:tc>
        <w:tc>
          <w:tcPr>
            <w:tcW w:w="4508" w:type="dxa"/>
          </w:tcPr>
          <w:p w:rsidR="006A39DF" w:rsidRPr="006A39DF" w:rsidRDefault="006A39DF" w:rsidP="006A39DF">
            <w:pPr>
              <w:cnfStyle w:val="000000000000" w:firstRow="0" w:lastRow="0" w:firstColumn="0" w:lastColumn="0" w:oddVBand="0" w:evenVBand="0" w:oddHBand="0" w:evenHBand="0" w:firstRowFirstColumn="0" w:firstRowLastColumn="0" w:lastRowFirstColumn="0" w:lastRowLastColumn="0"/>
            </w:pPr>
            <w:r w:rsidRPr="006A39DF">
              <w:t>140*</w:t>
            </w:r>
          </w:p>
        </w:tc>
      </w:tr>
      <w:tr w:rsidR="006A39DF" w:rsidRPr="005C1DA0" w:rsidTr="00B74BF8">
        <w:tc>
          <w:tcPr>
            <w:cnfStyle w:val="001000000000" w:firstRow="0" w:lastRow="0" w:firstColumn="1" w:lastColumn="0" w:oddVBand="0" w:evenVBand="0" w:oddHBand="0" w:evenHBand="0" w:firstRowFirstColumn="0" w:firstRowLastColumn="0" w:lastRowFirstColumn="0" w:lastRowLastColumn="0"/>
            <w:tcW w:w="4508" w:type="dxa"/>
          </w:tcPr>
          <w:p w:rsidR="006A39DF" w:rsidRPr="005C1DA0" w:rsidRDefault="006A39DF" w:rsidP="00B74BF8">
            <w:r>
              <w:t>Total Studies=1</w:t>
            </w:r>
          </w:p>
        </w:tc>
        <w:tc>
          <w:tcPr>
            <w:tcW w:w="4508" w:type="dxa"/>
          </w:tcPr>
          <w:p w:rsidR="006A39DF" w:rsidRPr="005C1DA0" w:rsidRDefault="006A39DF" w:rsidP="00B74BF8">
            <w:pPr>
              <w:cnfStyle w:val="000000000000" w:firstRow="0" w:lastRow="0" w:firstColumn="0" w:lastColumn="0" w:oddVBand="0" w:evenVBand="0" w:oddHBand="0" w:evenHBand="0" w:firstRowFirstColumn="0" w:firstRowLastColumn="0" w:lastRowFirstColumn="0" w:lastRowLastColumn="0"/>
              <w:rPr>
                <w:b/>
              </w:rPr>
            </w:pPr>
            <w:r>
              <w:rPr>
                <w:b/>
              </w:rPr>
              <w:t>Total Randomised=140</w:t>
            </w:r>
          </w:p>
        </w:tc>
      </w:tr>
      <w:tr w:rsidR="00640B76" w:rsidTr="00AE7B18">
        <w:tc>
          <w:tcPr>
            <w:cnfStyle w:val="001000000000" w:firstRow="0" w:lastRow="0" w:firstColumn="1" w:lastColumn="0" w:oddVBand="0" w:evenVBand="0" w:oddHBand="0" w:evenHBand="0" w:firstRowFirstColumn="0" w:firstRowLastColumn="0" w:lastRowFirstColumn="0" w:lastRowLastColumn="0"/>
            <w:tcW w:w="9016" w:type="dxa"/>
            <w:gridSpan w:val="2"/>
            <w:shd w:val="clear" w:color="auto" w:fill="5B9BD5" w:themeFill="accent1"/>
          </w:tcPr>
          <w:p w:rsidR="00640B76" w:rsidRDefault="00640B76" w:rsidP="00AE7B18">
            <w:pPr>
              <w:rPr>
                <w:color w:val="FFFFFF" w:themeColor="background1"/>
              </w:rPr>
            </w:pPr>
            <w:r>
              <w:rPr>
                <w:color w:val="FFFFFF" w:themeColor="background1"/>
              </w:rPr>
              <w:t>Aripiprazole</w:t>
            </w:r>
          </w:p>
        </w:tc>
      </w:tr>
      <w:tr w:rsidR="00640B76" w:rsidRPr="005C1DA0" w:rsidTr="00AE7B18">
        <w:tc>
          <w:tcPr>
            <w:cnfStyle w:val="001000000000" w:firstRow="0" w:lastRow="0" w:firstColumn="1" w:lastColumn="0" w:oddVBand="0" w:evenVBand="0" w:oddHBand="0" w:evenHBand="0" w:firstRowFirstColumn="0" w:firstRowLastColumn="0" w:lastRowFirstColumn="0" w:lastRowLastColumn="0"/>
            <w:tcW w:w="9016" w:type="dxa"/>
            <w:gridSpan w:val="2"/>
            <w:shd w:val="clear" w:color="auto" w:fill="5B9BD5" w:themeFill="accent1"/>
          </w:tcPr>
          <w:p w:rsidR="00640B76" w:rsidRPr="005C1DA0" w:rsidRDefault="00640B76" w:rsidP="00AE7B18">
            <w:r>
              <w:rPr>
                <w:color w:val="FFFFFF" w:themeColor="background1"/>
              </w:rPr>
              <w:t>Aripiprazole vs antipsychotics which include clozapine</w:t>
            </w:r>
          </w:p>
        </w:tc>
      </w:tr>
      <w:tr w:rsidR="00F74134" w:rsidRPr="005C1DA0" w:rsidTr="00AE7B18">
        <w:tc>
          <w:tcPr>
            <w:cnfStyle w:val="001000000000" w:firstRow="0" w:lastRow="0" w:firstColumn="1" w:lastColumn="0" w:oddVBand="0" w:evenVBand="0" w:oddHBand="0" w:evenHBand="0" w:firstRowFirstColumn="0" w:firstRowLastColumn="0" w:lastRowFirstColumn="0" w:lastRowLastColumn="0"/>
            <w:tcW w:w="4508" w:type="dxa"/>
          </w:tcPr>
          <w:p w:rsidR="00F74134" w:rsidRPr="00B54973" w:rsidRDefault="00F74134">
            <w:pPr>
              <w:widowControl w:val="0"/>
              <w:autoSpaceDE w:val="0"/>
              <w:autoSpaceDN w:val="0"/>
              <w:adjustRightInd w:val="0"/>
              <w:rPr>
                <w:b w:val="0"/>
              </w:rPr>
            </w:pPr>
            <w:r w:rsidRPr="00B54973">
              <w:rPr>
                <w:rFonts w:ascii="Times New Roman" w:hAnsi="Times New Roman" w:cs="Times New Roman"/>
                <w:sz w:val="24"/>
                <w:szCs w:val="24"/>
              </w:rPr>
              <w:fldChar w:fldCharType="begin"/>
            </w:r>
            <w:r w:rsidRPr="00B54973">
              <w:rPr>
                <w:rFonts w:ascii="Times New Roman" w:hAnsi="Times New Roman" w:cs="Times New Roman"/>
                <w:b w:val="0"/>
                <w:sz w:val="24"/>
                <w:szCs w:val="24"/>
              </w:rPr>
              <w:instrText xml:space="preserve"> ADDIN ZOTERO_ITEM CSL_CITATION {"citationID":"hekjoekms","properties":{"formattedCitation":"{\\rtf (\\uc0\\u20110{}\\uc0\\u24425{}\\uc0\\u38686{} et al., 2006)}","plainCitation":"(</w:instrText>
            </w:r>
            <w:r w:rsidRPr="00B54973">
              <w:rPr>
                <w:rFonts w:ascii="MS Gothic" w:hAnsi="MS Gothic" w:cs="MS Gothic"/>
                <w:b w:val="0"/>
                <w:sz w:val="24"/>
                <w:szCs w:val="24"/>
              </w:rPr>
              <w:instrText>于彩霞</w:instrText>
            </w:r>
            <w:r w:rsidRPr="00B54973">
              <w:rPr>
                <w:rFonts w:ascii="Times New Roman" w:hAnsi="Times New Roman" w:cs="Times New Roman"/>
                <w:b w:val="0"/>
                <w:sz w:val="24"/>
                <w:szCs w:val="24"/>
              </w:rPr>
              <w:instrText xml:space="preserve"> et al., 2006)"},"citationItems":[{"id":278,"uris":["http://zotero.org/users/local/ZoeiaE2M/items/2EDDZ2WG"],"uri":["http://zotero.org/users/local/ZoeiaE2M/items/2EDDZ2WG"],"itemData":{"id":278,"type":"article-journal","title":"</w:instrText>
            </w:r>
            <w:r w:rsidRPr="00B54973">
              <w:rPr>
                <w:rFonts w:ascii="MS Gothic" w:hAnsi="MS Gothic" w:cs="MS Gothic"/>
                <w:b w:val="0"/>
                <w:sz w:val="24"/>
                <w:szCs w:val="24"/>
              </w:rPr>
              <w:instrText>阿立</w:instrText>
            </w:r>
            <w:r w:rsidRPr="00B54973">
              <w:rPr>
                <w:rFonts w:ascii="Microsoft JhengHei" w:eastAsia="Microsoft JhengHei" w:hAnsi="Microsoft JhengHei" w:cs="Microsoft JhengHei" w:hint="eastAsia"/>
                <w:b w:val="0"/>
                <w:sz w:val="24"/>
                <w:szCs w:val="24"/>
              </w:rPr>
              <w:instrText>哌唑治疗难治性精神</w:instrText>
            </w:r>
            <w:r w:rsidRPr="00B54973">
              <w:rPr>
                <w:rFonts w:ascii="MS Gothic" w:hAnsi="MS Gothic" w:cs="MS Gothic"/>
                <w:b w:val="0"/>
                <w:sz w:val="24"/>
                <w:szCs w:val="24"/>
              </w:rPr>
              <w:instrText>分裂症的</w:instrText>
            </w:r>
            <w:r w:rsidRPr="00B54973">
              <w:rPr>
                <w:rFonts w:ascii="Microsoft JhengHei" w:eastAsia="Microsoft JhengHei" w:hAnsi="Microsoft JhengHei" w:cs="Microsoft JhengHei" w:hint="eastAsia"/>
                <w:b w:val="0"/>
                <w:sz w:val="24"/>
                <w:szCs w:val="24"/>
              </w:rPr>
              <w:instrText>疗效观察</w:instrText>
            </w:r>
            <w:r w:rsidRPr="00B54973">
              <w:rPr>
                <w:rFonts w:ascii="Times New Roman" w:hAnsi="Times New Roman" w:cs="Times New Roman"/>
                <w:b w:val="0"/>
                <w:sz w:val="24"/>
                <w:szCs w:val="24"/>
              </w:rPr>
              <w:instrText>","container-title":"</w:instrText>
            </w:r>
            <w:r w:rsidRPr="00B54973">
              <w:rPr>
                <w:rFonts w:ascii="MS Gothic" w:hAnsi="MS Gothic" w:cs="MS Gothic"/>
                <w:b w:val="0"/>
                <w:sz w:val="24"/>
                <w:szCs w:val="24"/>
              </w:rPr>
              <w:instrText>山</w:instrText>
            </w:r>
            <w:r w:rsidRPr="00B54973">
              <w:rPr>
                <w:rFonts w:ascii="Microsoft JhengHei" w:eastAsia="Microsoft JhengHei" w:hAnsi="Microsoft JhengHei" w:cs="Microsoft JhengHei" w:hint="eastAsia"/>
                <w:b w:val="0"/>
                <w:sz w:val="24"/>
                <w:szCs w:val="24"/>
              </w:rPr>
              <w:instrText>东精神医学</w:instrText>
            </w:r>
            <w:r w:rsidRPr="00B54973">
              <w:rPr>
                <w:rFonts w:ascii="Times New Roman" w:hAnsi="Times New Roman" w:cs="Times New Roman"/>
                <w:b w:val="0"/>
                <w:sz w:val="24"/>
                <w:szCs w:val="24"/>
              </w:rPr>
              <w:instrText>","page":"263-265","volume":"19","issue":"4","source":"www.cqvip.com","author":[{"family":"</w:instrText>
            </w:r>
            <w:r w:rsidRPr="00B54973">
              <w:rPr>
                <w:rFonts w:ascii="MS Gothic" w:hAnsi="MS Gothic" w:cs="MS Gothic"/>
                <w:b w:val="0"/>
                <w:sz w:val="24"/>
                <w:szCs w:val="24"/>
              </w:rPr>
              <w:instrText>于彩霞</w:instrText>
            </w:r>
            <w:r w:rsidRPr="00B54973">
              <w:rPr>
                <w:rFonts w:ascii="Times New Roman" w:hAnsi="Times New Roman" w:cs="Times New Roman"/>
                <w:b w:val="0"/>
                <w:sz w:val="24"/>
                <w:szCs w:val="24"/>
              </w:rPr>
              <w:instrText>","given":""},{"family":"</w:instrText>
            </w:r>
            <w:r w:rsidRPr="00B54973">
              <w:rPr>
                <w:rFonts w:ascii="MS Gothic" w:hAnsi="MS Gothic" w:cs="MS Gothic"/>
                <w:b w:val="0"/>
                <w:sz w:val="24"/>
                <w:szCs w:val="24"/>
              </w:rPr>
              <w:instrText>冀德才</w:instrText>
            </w:r>
            <w:r w:rsidRPr="00B54973">
              <w:rPr>
                <w:rFonts w:ascii="Times New Roman" w:hAnsi="Times New Roman" w:cs="Times New Roman"/>
                <w:b w:val="0"/>
                <w:sz w:val="24"/>
                <w:szCs w:val="24"/>
              </w:rPr>
              <w:instrText>","given":""},{"family":"</w:instrText>
            </w:r>
            <w:r w:rsidRPr="00B54973">
              <w:rPr>
                <w:rFonts w:ascii="MS Gothic" w:hAnsi="MS Gothic" w:cs="MS Gothic"/>
                <w:b w:val="0"/>
                <w:sz w:val="24"/>
                <w:szCs w:val="24"/>
              </w:rPr>
              <w:instrText>袁航</w:instrText>
            </w:r>
            <w:r w:rsidRPr="00B54973">
              <w:rPr>
                <w:rFonts w:ascii="Times New Roman" w:hAnsi="Times New Roman" w:cs="Times New Roman"/>
                <w:b w:val="0"/>
                <w:sz w:val="24"/>
                <w:szCs w:val="24"/>
              </w:rPr>
              <w:instrText>","given":""},{"family":"</w:instrText>
            </w:r>
            <w:r w:rsidRPr="00B54973">
              <w:rPr>
                <w:rFonts w:ascii="MS Gothic" w:hAnsi="MS Gothic" w:cs="MS Gothic"/>
                <w:b w:val="0"/>
                <w:sz w:val="24"/>
                <w:szCs w:val="24"/>
              </w:rPr>
              <w:instrText>刘勇</w:instrText>
            </w:r>
            <w:r w:rsidRPr="00B54973">
              <w:rPr>
                <w:rFonts w:ascii="Times New Roman" w:hAnsi="Times New Roman" w:cs="Times New Roman"/>
                <w:b w:val="0"/>
                <w:sz w:val="24"/>
                <w:szCs w:val="24"/>
              </w:rPr>
              <w:instrText xml:space="preserve">","given":""}],"issued":{"date-parts":[["2006"]]},"accessed":{"date-parts":[["2014",3,26]]}}}],"schema":"https://github.com/citation-style-language/schema/raw/master/csl-citation.json"} </w:instrText>
            </w:r>
            <w:r w:rsidRPr="00B54973">
              <w:rPr>
                <w:rFonts w:ascii="Times New Roman" w:hAnsi="Times New Roman" w:cs="Times New Roman"/>
                <w:sz w:val="24"/>
                <w:szCs w:val="24"/>
              </w:rPr>
              <w:fldChar w:fldCharType="separate"/>
            </w:r>
            <w:r w:rsidRPr="00B54973">
              <w:rPr>
                <w:rFonts w:ascii="Times New Roman" w:hAnsi="Times New Roman" w:cs="Times New Roman"/>
                <w:b w:val="0"/>
                <w:sz w:val="24"/>
                <w:szCs w:val="24"/>
              </w:rPr>
              <w:t>于彩霞</w:t>
            </w:r>
            <w:r w:rsidRPr="00B54973">
              <w:rPr>
                <w:rFonts w:ascii="Times New Roman" w:hAnsi="Times New Roman" w:cs="Times New Roman"/>
                <w:b w:val="0"/>
                <w:sz w:val="24"/>
                <w:szCs w:val="24"/>
              </w:rPr>
              <w:t xml:space="preserve"> et al., 2006</w:t>
            </w:r>
            <w:r w:rsidRPr="00B54973">
              <w:rPr>
                <w:rFonts w:ascii="Times New Roman" w:hAnsi="Times New Roman" w:cs="Times New Roman"/>
                <w:sz w:val="24"/>
                <w:szCs w:val="24"/>
              </w:rPr>
              <w:fldChar w:fldCharType="end"/>
            </w:r>
          </w:p>
          <w:p w:rsidR="00F74134" w:rsidRPr="00B54973" w:rsidRDefault="00F74134" w:rsidP="00640B76">
            <w:pPr>
              <w:rPr>
                <w:b w:val="0"/>
              </w:rPr>
            </w:pPr>
          </w:p>
        </w:tc>
        <w:tc>
          <w:tcPr>
            <w:tcW w:w="4508" w:type="dxa"/>
          </w:tcPr>
          <w:p w:rsidR="00F74134" w:rsidRPr="00B54973" w:rsidRDefault="00F74134" w:rsidP="00640B76">
            <w:pPr>
              <w:cnfStyle w:val="000000000000" w:firstRow="0" w:lastRow="0" w:firstColumn="0" w:lastColumn="0" w:oddVBand="0" w:evenVBand="0" w:oddHBand="0" w:evenHBand="0" w:firstRowFirstColumn="0" w:firstRowLastColumn="0" w:lastRowFirstColumn="0" w:lastRowLastColumn="0"/>
            </w:pPr>
            <w:r w:rsidRPr="00B54973">
              <w:t>48</w:t>
            </w:r>
          </w:p>
        </w:tc>
      </w:tr>
      <w:tr w:rsidR="00F74134" w:rsidRPr="005C1DA0" w:rsidTr="00AE7B18">
        <w:tc>
          <w:tcPr>
            <w:cnfStyle w:val="001000000000" w:firstRow="0" w:lastRow="0" w:firstColumn="1" w:lastColumn="0" w:oddVBand="0" w:evenVBand="0" w:oddHBand="0" w:evenHBand="0" w:firstRowFirstColumn="0" w:firstRowLastColumn="0" w:lastRowFirstColumn="0" w:lastRowLastColumn="0"/>
            <w:tcW w:w="4508" w:type="dxa"/>
          </w:tcPr>
          <w:p w:rsidR="00F74134" w:rsidRPr="00B54973" w:rsidRDefault="00F74134" w:rsidP="00F4154C">
            <w:pPr>
              <w:rPr>
                <w:b w:val="0"/>
              </w:rPr>
            </w:pPr>
            <w:r w:rsidRPr="00B54973">
              <w:fldChar w:fldCharType="begin"/>
            </w:r>
            <w:r w:rsidRPr="00B54973">
              <w:rPr>
                <w:b w:val="0"/>
              </w:rPr>
              <w:instrText xml:space="preserve"> ADDIN ZOTERO_ITEM CSL_CITATION {"citationID":"ti07mm03k","properties":{"formattedCitation":"{\\rtf (\\uc0\\u24352{}\\uc0\\u20161{}\\uc0\\u20975{} et al., 2008)}","plainCitation":"(</w:instrText>
            </w:r>
            <w:r w:rsidRPr="00B54973">
              <w:rPr>
                <w:rFonts w:ascii="Microsoft JhengHei" w:eastAsia="Microsoft JhengHei" w:hAnsi="Microsoft JhengHei" w:cs="Microsoft JhengHei" w:hint="eastAsia"/>
                <w:b w:val="0"/>
              </w:rPr>
              <w:instrText>张仁凯</w:instrText>
            </w:r>
            <w:r w:rsidRPr="00B54973">
              <w:rPr>
                <w:b w:val="0"/>
              </w:rPr>
              <w:instrText xml:space="preserve"> et al., 2008)"},"citationItems":[{"id":280,"uris":["http://zotero.org/users/local/ZoeiaE2M/items/BBRRMCRM"],"uri":["http://zotero.org/users/local/ZoeiaE2M/items/BBRRMCRM"],"itemData":{"id":280,"type":"article-journal","title":"</w:instrText>
            </w:r>
            <w:r w:rsidRPr="00B54973">
              <w:rPr>
                <w:rFonts w:ascii="MS Gothic" w:hAnsi="MS Gothic" w:cs="MS Gothic"/>
                <w:b w:val="0"/>
              </w:rPr>
              <w:instrText>阿立</w:instrText>
            </w:r>
            <w:r w:rsidRPr="00B54973">
              <w:rPr>
                <w:rFonts w:ascii="Microsoft JhengHei" w:eastAsia="Microsoft JhengHei" w:hAnsi="Microsoft JhengHei" w:cs="Microsoft JhengHei" w:hint="eastAsia"/>
                <w:b w:val="0"/>
              </w:rPr>
              <w:instrText>哌唑与氯氮平治疗难治性精神分裂症的对照研究</w:instrText>
            </w:r>
            <w:r w:rsidRPr="00B54973">
              <w:rPr>
                <w:b w:val="0"/>
              </w:rPr>
              <w:instrText>","container-title":"</w:instrText>
            </w:r>
            <w:r w:rsidRPr="00B54973">
              <w:rPr>
                <w:rFonts w:ascii="Microsoft JhengHei" w:eastAsia="Microsoft JhengHei" w:hAnsi="Microsoft JhengHei" w:cs="Microsoft JhengHei" w:hint="eastAsia"/>
                <w:b w:val="0"/>
              </w:rPr>
              <w:instrText>齐齐哈尔医学院学报</w:instrText>
            </w:r>
            <w:r w:rsidRPr="00B54973">
              <w:rPr>
                <w:b w:val="0"/>
              </w:rPr>
              <w:instrText>","page":"1703-1704","volume":"29","issue":"14","source":"www.cqvip.com","author":[{"family":"</w:instrText>
            </w:r>
            <w:r w:rsidRPr="00B54973">
              <w:rPr>
                <w:rFonts w:ascii="Microsoft JhengHei" w:eastAsia="Microsoft JhengHei" w:hAnsi="Microsoft JhengHei" w:cs="Microsoft JhengHei" w:hint="eastAsia"/>
                <w:b w:val="0"/>
              </w:rPr>
              <w:instrText>张仁凯</w:instrText>
            </w:r>
            <w:r w:rsidRPr="00B54973">
              <w:rPr>
                <w:b w:val="0"/>
              </w:rPr>
              <w:instrText>","given":""},{"family":"</w:instrText>
            </w:r>
            <w:r w:rsidRPr="00B54973">
              <w:rPr>
                <w:rFonts w:ascii="MS Gothic" w:hAnsi="MS Gothic" w:cs="MS Gothic"/>
                <w:b w:val="0"/>
              </w:rPr>
              <w:instrText>付学</w:instrText>
            </w:r>
            <w:r w:rsidRPr="00B54973">
              <w:rPr>
                <w:rFonts w:ascii="Microsoft JhengHei" w:eastAsia="Microsoft JhengHei" w:hAnsi="Microsoft JhengHei" w:cs="Microsoft JhengHei" w:hint="eastAsia"/>
                <w:b w:val="0"/>
              </w:rPr>
              <w:instrText>凯</w:instrText>
            </w:r>
            <w:r w:rsidRPr="00B54973">
              <w:rPr>
                <w:b w:val="0"/>
              </w:rPr>
              <w:instrText>","given":""},{"family":"</w:instrText>
            </w:r>
            <w:r w:rsidRPr="00B54973">
              <w:rPr>
                <w:rFonts w:ascii="MS Gothic" w:hAnsi="MS Gothic" w:cs="MS Gothic"/>
                <w:b w:val="0"/>
              </w:rPr>
              <w:instrText>王建利</w:instrText>
            </w:r>
            <w:r w:rsidRPr="00B54973">
              <w:rPr>
                <w:b w:val="0"/>
              </w:rPr>
              <w:instrText>","given":""},{"family":"</w:instrText>
            </w:r>
            <w:r w:rsidRPr="00B54973">
              <w:rPr>
                <w:rFonts w:ascii="Microsoft JhengHei" w:eastAsia="Microsoft JhengHei" w:hAnsi="Microsoft JhengHei" w:cs="Microsoft JhengHei" w:hint="eastAsia"/>
                <w:b w:val="0"/>
              </w:rPr>
              <w:instrText>张春鹏</w:instrText>
            </w:r>
            <w:r w:rsidRPr="00B54973">
              <w:rPr>
                <w:b w:val="0"/>
              </w:rPr>
              <w:instrText xml:space="preserve">","given":""}],"issued":{"date-parts":[["2008"]]},"accessed":{"date-parts":[["2014",3,26]]}}}],"schema":"https://github.com/citation-style-language/schema/raw/master/csl-citation.json"} </w:instrText>
            </w:r>
            <w:r w:rsidRPr="00B54973">
              <w:fldChar w:fldCharType="separate"/>
            </w:r>
            <w:r w:rsidRPr="00B54973">
              <w:rPr>
                <w:rFonts w:ascii="Calibri" w:eastAsia="Microsoft JhengHei" w:hAnsi="Calibri" w:cs="Microsoft JhengHei" w:hint="eastAsia"/>
                <w:b w:val="0"/>
                <w:szCs w:val="24"/>
              </w:rPr>
              <w:t>张仁凯</w:t>
            </w:r>
            <w:r w:rsidRPr="00B54973">
              <w:rPr>
                <w:rFonts w:ascii="Calibri" w:hAnsi="Calibri" w:cs="Times New Roman"/>
                <w:b w:val="0"/>
                <w:szCs w:val="24"/>
              </w:rPr>
              <w:t xml:space="preserve"> et al., 2008</w:t>
            </w:r>
            <w:r w:rsidRPr="00B54973">
              <w:fldChar w:fldCharType="end"/>
            </w:r>
          </w:p>
        </w:tc>
        <w:tc>
          <w:tcPr>
            <w:tcW w:w="4508" w:type="dxa"/>
          </w:tcPr>
          <w:p w:rsidR="00F74134" w:rsidRPr="00B54973" w:rsidRDefault="00F74134" w:rsidP="00640B76">
            <w:pPr>
              <w:cnfStyle w:val="000000000000" w:firstRow="0" w:lastRow="0" w:firstColumn="0" w:lastColumn="0" w:oddVBand="0" w:evenVBand="0" w:oddHBand="0" w:evenHBand="0" w:firstRowFirstColumn="0" w:firstRowLastColumn="0" w:lastRowFirstColumn="0" w:lastRowLastColumn="0"/>
            </w:pPr>
            <w:r w:rsidRPr="00B54973">
              <w:t>78</w:t>
            </w:r>
          </w:p>
        </w:tc>
      </w:tr>
      <w:tr w:rsidR="00F74134" w:rsidRPr="005C1DA0" w:rsidTr="00AE7B18">
        <w:tc>
          <w:tcPr>
            <w:cnfStyle w:val="001000000000" w:firstRow="0" w:lastRow="0" w:firstColumn="1" w:lastColumn="0" w:oddVBand="0" w:evenVBand="0" w:oddHBand="0" w:evenHBand="0" w:firstRowFirstColumn="0" w:firstRowLastColumn="0" w:lastRowFirstColumn="0" w:lastRowLastColumn="0"/>
            <w:tcW w:w="4508" w:type="dxa"/>
          </w:tcPr>
          <w:p w:rsidR="00F74134" w:rsidRPr="00B54973" w:rsidRDefault="00F74134" w:rsidP="00F4154C">
            <w:pPr>
              <w:rPr>
                <w:b w:val="0"/>
              </w:rPr>
            </w:pPr>
            <w:r w:rsidRPr="00B54973">
              <w:fldChar w:fldCharType="begin"/>
            </w:r>
            <w:r w:rsidRPr="00B54973">
              <w:rPr>
                <w:b w:val="0"/>
              </w:rPr>
              <w:instrText xml:space="preserve"> ADDIN ZOTERO_ITEM CSL_CITATION {"citationID":"qanhdm1tm","properties":{"formattedCitation":"{\\rtf (\\uc0\\u24352{}\\uc0\\u21551{}\\uc0\\u26519{} and \\uc0\\u32735{}\\uc0\\u27743{}, 2010)}","plainCitation":"(</w:instrText>
            </w:r>
            <w:r w:rsidRPr="00B54973">
              <w:rPr>
                <w:rFonts w:ascii="Microsoft JhengHei" w:eastAsia="Microsoft JhengHei" w:hAnsi="Microsoft JhengHei" w:cs="Microsoft JhengHei" w:hint="eastAsia"/>
                <w:b w:val="0"/>
              </w:rPr>
              <w:instrText>张启林</w:instrText>
            </w:r>
            <w:r w:rsidRPr="00B54973">
              <w:rPr>
                <w:b w:val="0"/>
              </w:rPr>
              <w:instrText xml:space="preserve"> and </w:instrText>
            </w:r>
            <w:r w:rsidRPr="00B54973">
              <w:rPr>
                <w:rFonts w:ascii="MS Gothic" w:hAnsi="MS Gothic" w:cs="MS Gothic"/>
                <w:b w:val="0"/>
              </w:rPr>
              <w:instrText>翟江</w:instrText>
            </w:r>
            <w:r w:rsidRPr="00B54973">
              <w:rPr>
                <w:b w:val="0"/>
              </w:rPr>
              <w:instrText>, 2010)"},"citationItems":[{"id":282,"uris":["http://zotero.org/users/local/ZoeiaE2M/items/H724HV5U"],"uri":["http://zotero.org/users/local/ZoeiaE2M/items/H724HV5U"],"itemData":{"id":282,"type":"article-journal","title":"</w:instrText>
            </w:r>
            <w:r w:rsidRPr="00B54973">
              <w:rPr>
                <w:rFonts w:ascii="MS Gothic" w:hAnsi="MS Gothic" w:cs="MS Gothic"/>
                <w:b w:val="0"/>
              </w:rPr>
              <w:instrText>阿立</w:instrText>
            </w:r>
            <w:r w:rsidRPr="00B54973">
              <w:rPr>
                <w:rFonts w:ascii="Microsoft JhengHei" w:eastAsia="Microsoft JhengHei" w:hAnsi="Microsoft JhengHei" w:cs="Microsoft JhengHei" w:hint="eastAsia"/>
                <w:b w:val="0"/>
              </w:rPr>
              <w:instrText>哌唑与氯氮平治疗难治性精神分裂症的对照研究</w:instrText>
            </w:r>
            <w:r w:rsidRPr="00B54973">
              <w:rPr>
                <w:b w:val="0"/>
              </w:rPr>
              <w:instrText>","container-title":"</w:instrText>
            </w:r>
            <w:r w:rsidRPr="00B54973">
              <w:rPr>
                <w:rFonts w:ascii="Microsoft JhengHei" w:eastAsia="Microsoft JhengHei" w:hAnsi="Microsoft JhengHei" w:cs="Microsoft JhengHei" w:hint="eastAsia"/>
                <w:b w:val="0"/>
              </w:rPr>
              <w:instrText>华西医学</w:instrText>
            </w:r>
            <w:r w:rsidRPr="00B54973">
              <w:rPr>
                <w:b w:val="0"/>
              </w:rPr>
              <w:instrText>","page":"1033-1035","issue":"6","source":"www.cqvip.com","author":[{"family":"</w:instrText>
            </w:r>
            <w:r w:rsidRPr="00B54973">
              <w:rPr>
                <w:rFonts w:ascii="Microsoft JhengHei" w:eastAsia="Microsoft JhengHei" w:hAnsi="Microsoft JhengHei" w:cs="Microsoft JhengHei" w:hint="eastAsia"/>
                <w:b w:val="0"/>
              </w:rPr>
              <w:instrText>张启林</w:instrText>
            </w:r>
            <w:r w:rsidRPr="00B54973">
              <w:rPr>
                <w:b w:val="0"/>
              </w:rPr>
              <w:instrText>","given":""},{"family":"</w:instrText>
            </w:r>
            <w:r w:rsidRPr="00B54973">
              <w:rPr>
                <w:rFonts w:ascii="MS Gothic" w:hAnsi="MS Gothic" w:cs="MS Gothic"/>
                <w:b w:val="0"/>
              </w:rPr>
              <w:instrText>翟江</w:instrText>
            </w:r>
            <w:r w:rsidRPr="00B54973">
              <w:rPr>
                <w:b w:val="0"/>
              </w:rPr>
              <w:instrText xml:space="preserve">","given":""}],"issued":{"date-parts":[["2010"]]},"accessed":{"date-parts":[["2014",3,26]]}}}],"schema":"https://github.com/citation-style-language/schema/raw/master/csl-citation.json"} </w:instrText>
            </w:r>
            <w:r w:rsidRPr="00B54973">
              <w:fldChar w:fldCharType="separate"/>
            </w:r>
            <w:r w:rsidRPr="00B54973">
              <w:rPr>
                <w:rFonts w:ascii="Calibri" w:eastAsia="Microsoft JhengHei" w:hAnsi="Calibri" w:cs="Microsoft JhengHei" w:hint="eastAsia"/>
                <w:b w:val="0"/>
                <w:szCs w:val="24"/>
              </w:rPr>
              <w:t>张启林</w:t>
            </w:r>
            <w:r w:rsidRPr="00B54973">
              <w:rPr>
                <w:rFonts w:ascii="Calibri" w:hAnsi="Calibri" w:cs="Times New Roman"/>
                <w:b w:val="0"/>
                <w:szCs w:val="24"/>
              </w:rPr>
              <w:t xml:space="preserve"> and </w:t>
            </w:r>
            <w:r w:rsidRPr="00B54973">
              <w:rPr>
                <w:rFonts w:ascii="Calibri" w:hAnsi="Calibri" w:cs="MS Gothic"/>
                <w:b w:val="0"/>
                <w:szCs w:val="24"/>
              </w:rPr>
              <w:t>翟江</w:t>
            </w:r>
            <w:r w:rsidRPr="00B54973">
              <w:rPr>
                <w:rFonts w:ascii="Calibri" w:hAnsi="Calibri" w:cs="Times New Roman"/>
                <w:b w:val="0"/>
                <w:szCs w:val="24"/>
              </w:rPr>
              <w:t>, 2010</w:t>
            </w:r>
            <w:r w:rsidRPr="00B54973">
              <w:fldChar w:fldCharType="end"/>
            </w:r>
          </w:p>
        </w:tc>
        <w:tc>
          <w:tcPr>
            <w:tcW w:w="4508" w:type="dxa"/>
          </w:tcPr>
          <w:p w:rsidR="00F74134" w:rsidRPr="00B54973" w:rsidRDefault="00F74134" w:rsidP="00640B76">
            <w:pPr>
              <w:cnfStyle w:val="000000000000" w:firstRow="0" w:lastRow="0" w:firstColumn="0" w:lastColumn="0" w:oddVBand="0" w:evenVBand="0" w:oddHBand="0" w:evenHBand="0" w:firstRowFirstColumn="0" w:firstRowLastColumn="0" w:lastRowFirstColumn="0" w:lastRowLastColumn="0"/>
            </w:pPr>
            <w:r w:rsidRPr="00B54973">
              <w:t>120</w:t>
            </w:r>
          </w:p>
        </w:tc>
      </w:tr>
      <w:tr w:rsidR="00F74134" w:rsidRPr="005C1DA0" w:rsidTr="00AE7B18">
        <w:tc>
          <w:tcPr>
            <w:cnfStyle w:val="001000000000" w:firstRow="0" w:lastRow="0" w:firstColumn="1" w:lastColumn="0" w:oddVBand="0" w:evenVBand="0" w:oddHBand="0" w:evenHBand="0" w:firstRowFirstColumn="0" w:firstRowLastColumn="0" w:lastRowFirstColumn="0" w:lastRowLastColumn="0"/>
            <w:tcW w:w="4508" w:type="dxa"/>
          </w:tcPr>
          <w:p w:rsidR="00F74134" w:rsidRPr="00B54973" w:rsidRDefault="00F74134" w:rsidP="00B54973">
            <w:pPr>
              <w:rPr>
                <w:b w:val="0"/>
              </w:rPr>
            </w:pPr>
            <w:r w:rsidRPr="00B54973">
              <w:fldChar w:fldCharType="begin"/>
            </w:r>
            <w:r w:rsidRPr="00B54973">
              <w:rPr>
                <w:b w:val="0"/>
              </w:rPr>
              <w:instrText xml:space="preserve"> ADDIN ZOTERO_ITEM CSL_CITATION {"citationID":"2og8fniulc","properties":{"formattedCitation":"{\\rtf (\\uc0\\u24352{}\\uc0\\u26143{}\\uc0\\u20142{} et al., 2012)}","plainCitation":"(</w:instrText>
            </w:r>
            <w:r w:rsidRPr="00B54973">
              <w:rPr>
                <w:rFonts w:ascii="Microsoft JhengHei" w:eastAsia="Microsoft JhengHei" w:hAnsi="Microsoft JhengHei" w:cs="Microsoft JhengHei" w:hint="eastAsia"/>
                <w:b w:val="0"/>
              </w:rPr>
              <w:instrText>张星亮</w:instrText>
            </w:r>
            <w:r w:rsidRPr="00B54973">
              <w:rPr>
                <w:b w:val="0"/>
              </w:rPr>
              <w:instrText xml:space="preserve"> et al., 2012)"},"citationItems":[{"id":288,"uris":["http://zotero.org/users/local/ZoeiaE2M/items/GQTD4HPT"],"uri":["http://zotero.org/users/local/ZoeiaE2M/items/GQTD4HPT"],"itemData":{"id":288,"type":"article-journal","title":"</w:instrText>
            </w:r>
            <w:r w:rsidRPr="00B54973">
              <w:rPr>
                <w:rFonts w:ascii="MS Gothic" w:hAnsi="MS Gothic" w:cs="MS Gothic"/>
                <w:b w:val="0"/>
              </w:rPr>
              <w:instrText>阿立</w:instrText>
            </w:r>
            <w:r w:rsidRPr="00B54973">
              <w:rPr>
                <w:rFonts w:ascii="Microsoft JhengHei" w:eastAsia="Microsoft JhengHei" w:hAnsi="Microsoft JhengHei" w:cs="Microsoft JhengHei" w:hint="eastAsia"/>
                <w:b w:val="0"/>
              </w:rPr>
              <w:instrText>哌唑与氯氮平治疗难治性精神分裂症对照研究</w:instrText>
            </w:r>
            <w:r w:rsidRPr="00B54973">
              <w:rPr>
                <w:b w:val="0"/>
              </w:rPr>
              <w:instrText>","container-title":"</w:instrText>
            </w:r>
            <w:r w:rsidRPr="00B54973">
              <w:rPr>
                <w:rFonts w:ascii="Microsoft JhengHei" w:eastAsia="Microsoft JhengHei" w:hAnsi="Microsoft JhengHei" w:cs="Microsoft JhengHei" w:hint="eastAsia"/>
                <w:b w:val="0"/>
              </w:rPr>
              <w:instrText>实用医技杂志</w:instrText>
            </w:r>
            <w:r w:rsidRPr="00B54973">
              <w:rPr>
                <w:b w:val="0"/>
              </w:rPr>
              <w:instrText>","page":"1334-1335","volume":"19","issue":"12","source":"www.cqvip.com","author":[{"family":"</w:instrText>
            </w:r>
            <w:r w:rsidRPr="00B54973">
              <w:rPr>
                <w:rFonts w:ascii="Microsoft JhengHei" w:eastAsia="Microsoft JhengHei" w:hAnsi="Microsoft JhengHei" w:cs="Microsoft JhengHei" w:hint="eastAsia"/>
                <w:b w:val="0"/>
              </w:rPr>
              <w:instrText>张星亮</w:instrText>
            </w:r>
            <w:r w:rsidRPr="00B54973">
              <w:rPr>
                <w:b w:val="0"/>
              </w:rPr>
              <w:instrText>","given":""},{"family":"</w:instrText>
            </w:r>
            <w:r w:rsidRPr="00B54973">
              <w:rPr>
                <w:rFonts w:ascii="MS Gothic" w:hAnsi="MS Gothic" w:cs="MS Gothic"/>
                <w:b w:val="0"/>
              </w:rPr>
              <w:instrText>刘</w:instrText>
            </w:r>
            <w:r w:rsidRPr="00B54973">
              <w:rPr>
                <w:rFonts w:ascii="Microsoft JhengHei" w:eastAsia="Microsoft JhengHei" w:hAnsi="Microsoft JhengHei" w:cs="Microsoft JhengHei" w:hint="eastAsia"/>
                <w:b w:val="0"/>
              </w:rPr>
              <w:instrText>爱国</w:instrText>
            </w:r>
            <w:r w:rsidRPr="00B54973">
              <w:rPr>
                <w:b w:val="0"/>
              </w:rPr>
              <w:instrText>","given":""},{"family":"</w:instrText>
            </w:r>
            <w:r w:rsidRPr="00B54973">
              <w:rPr>
                <w:rFonts w:ascii="MS Gothic" w:hAnsi="MS Gothic" w:cs="MS Gothic"/>
                <w:b w:val="0"/>
              </w:rPr>
              <w:instrText>高班玲</w:instrText>
            </w:r>
            <w:r w:rsidRPr="00B54973">
              <w:rPr>
                <w:b w:val="0"/>
              </w:rPr>
              <w:instrText xml:space="preserve">","given":""}],"issued":{"date-parts":[["2012"]]},"accessed":{"date-parts":[["2014",3,26]]}}}],"schema":"https://github.com/citation-style-language/schema/raw/master/csl-citation.json"} </w:instrText>
            </w:r>
            <w:r w:rsidRPr="00B54973">
              <w:fldChar w:fldCharType="separate"/>
            </w:r>
            <w:r w:rsidRPr="00B54973">
              <w:rPr>
                <w:rFonts w:ascii="Calibri" w:eastAsia="Microsoft JhengHei" w:hAnsi="Calibri" w:cs="Microsoft JhengHei" w:hint="eastAsia"/>
                <w:b w:val="0"/>
                <w:szCs w:val="24"/>
              </w:rPr>
              <w:t>张星亮</w:t>
            </w:r>
            <w:r w:rsidRPr="00B54973">
              <w:rPr>
                <w:rFonts w:ascii="Calibri" w:hAnsi="Calibri" w:cs="Times New Roman"/>
                <w:b w:val="0"/>
                <w:szCs w:val="24"/>
              </w:rPr>
              <w:t xml:space="preserve"> et al., 2012</w:t>
            </w:r>
            <w:r w:rsidRPr="00B54973">
              <w:fldChar w:fldCharType="end"/>
            </w:r>
          </w:p>
        </w:tc>
        <w:tc>
          <w:tcPr>
            <w:tcW w:w="4508" w:type="dxa"/>
          </w:tcPr>
          <w:p w:rsidR="00F74134" w:rsidRPr="00B54973" w:rsidRDefault="00F74134" w:rsidP="00640B76">
            <w:pPr>
              <w:cnfStyle w:val="000000000000" w:firstRow="0" w:lastRow="0" w:firstColumn="0" w:lastColumn="0" w:oddVBand="0" w:evenVBand="0" w:oddHBand="0" w:evenHBand="0" w:firstRowFirstColumn="0" w:firstRowLastColumn="0" w:lastRowFirstColumn="0" w:lastRowLastColumn="0"/>
            </w:pPr>
            <w:r w:rsidRPr="00B54973">
              <w:t>68</w:t>
            </w:r>
          </w:p>
        </w:tc>
      </w:tr>
      <w:tr w:rsidR="00F74134" w:rsidRPr="005C1DA0" w:rsidTr="00AE7B18">
        <w:tc>
          <w:tcPr>
            <w:cnfStyle w:val="001000000000" w:firstRow="0" w:lastRow="0" w:firstColumn="1" w:lastColumn="0" w:oddVBand="0" w:evenVBand="0" w:oddHBand="0" w:evenHBand="0" w:firstRowFirstColumn="0" w:firstRowLastColumn="0" w:lastRowFirstColumn="0" w:lastRowLastColumn="0"/>
            <w:tcW w:w="4508" w:type="dxa"/>
          </w:tcPr>
          <w:p w:rsidR="00F74134" w:rsidRPr="00B54973" w:rsidRDefault="00F74134" w:rsidP="00F4154C">
            <w:pPr>
              <w:rPr>
                <w:b w:val="0"/>
              </w:rPr>
            </w:pPr>
            <w:r w:rsidRPr="00B54973">
              <w:fldChar w:fldCharType="begin"/>
            </w:r>
            <w:r w:rsidRPr="00B54973">
              <w:rPr>
                <w:b w:val="0"/>
              </w:rPr>
              <w:instrText xml:space="preserve"> ADDIN ZOTERO_ITEM CSL_CITATION {"citationID":"21914ad9oo","properties":{"formattedCitation":"{\\rtf (\\uc0\\u24352{}\\uc0\\u33395{}\\uc0\\u29734{} and \\uc0\\u20110{}\\uc0\\u25391{}\\uc0\\u19996{}, 2009)}","plainCitation":"(</w:instrText>
            </w:r>
            <w:r w:rsidRPr="00B54973">
              <w:rPr>
                <w:rFonts w:ascii="Microsoft JhengHei" w:eastAsia="Microsoft JhengHei" w:hAnsi="Microsoft JhengHei" w:cs="Microsoft JhengHei" w:hint="eastAsia"/>
                <w:b w:val="0"/>
              </w:rPr>
              <w:instrText>张艳琦</w:instrText>
            </w:r>
            <w:r w:rsidRPr="00B54973">
              <w:rPr>
                <w:b w:val="0"/>
              </w:rPr>
              <w:instrText xml:space="preserve"> and </w:instrText>
            </w:r>
            <w:r w:rsidRPr="00B54973">
              <w:rPr>
                <w:rFonts w:ascii="MS Gothic" w:hAnsi="MS Gothic" w:cs="MS Gothic"/>
                <w:b w:val="0"/>
              </w:rPr>
              <w:instrText>于振</w:instrText>
            </w:r>
            <w:r w:rsidRPr="00B54973">
              <w:rPr>
                <w:rFonts w:ascii="Microsoft JhengHei" w:eastAsia="Microsoft JhengHei" w:hAnsi="Microsoft JhengHei" w:cs="Microsoft JhengHei" w:hint="eastAsia"/>
                <w:b w:val="0"/>
              </w:rPr>
              <w:instrText>东</w:instrText>
            </w:r>
            <w:r w:rsidRPr="00B54973">
              <w:rPr>
                <w:b w:val="0"/>
              </w:rPr>
              <w:instrText>, 2009)"},"citationItems":[{"id":284,"uris":["http://zotero.org/users/local/ZoeiaE2M/items/4NQCZ6RZ"],"uri":["http://zotero.org/users/local/ZoeiaE2M/items/4NQCZ6RZ"],"itemData":{"id":284,"type":"article-journal","title":"</w:instrText>
            </w:r>
            <w:r w:rsidRPr="00B54973">
              <w:rPr>
                <w:rFonts w:ascii="MS Gothic" w:hAnsi="MS Gothic" w:cs="MS Gothic"/>
                <w:b w:val="0"/>
              </w:rPr>
              <w:instrText>阿立</w:instrText>
            </w:r>
            <w:r w:rsidRPr="00B54973">
              <w:rPr>
                <w:rFonts w:ascii="Microsoft JhengHei" w:eastAsia="Microsoft JhengHei" w:hAnsi="Microsoft JhengHei" w:cs="Microsoft JhengHei" w:hint="eastAsia"/>
                <w:b w:val="0"/>
              </w:rPr>
              <w:instrText>哌唑与氯氮平治疗难治性精神分裂症疗效比较观察</w:instrText>
            </w:r>
            <w:r w:rsidRPr="00B54973">
              <w:rPr>
                <w:b w:val="0"/>
              </w:rPr>
              <w:instrText>","container-title":"</w:instrText>
            </w:r>
            <w:r w:rsidRPr="00B54973">
              <w:rPr>
                <w:rFonts w:ascii="MS Gothic" w:hAnsi="MS Gothic" w:cs="MS Gothic"/>
                <w:b w:val="0"/>
              </w:rPr>
              <w:instrText>人民</w:instrText>
            </w:r>
            <w:r w:rsidRPr="00B54973">
              <w:rPr>
                <w:rFonts w:ascii="Microsoft JhengHei" w:eastAsia="Microsoft JhengHei" w:hAnsi="Microsoft JhengHei" w:cs="Microsoft JhengHei" w:hint="eastAsia"/>
                <w:b w:val="0"/>
              </w:rPr>
              <w:instrText>军医</w:instrText>
            </w:r>
            <w:r w:rsidRPr="00B54973">
              <w:rPr>
                <w:b w:val="0"/>
              </w:rPr>
              <w:instrText>","page":"822-823","volume":"52","issue":"12","source":"www.cqvip.com","author":[{"family":"</w:instrText>
            </w:r>
            <w:r w:rsidRPr="00B54973">
              <w:rPr>
                <w:rFonts w:ascii="Microsoft JhengHei" w:eastAsia="Microsoft JhengHei" w:hAnsi="Microsoft JhengHei" w:cs="Microsoft JhengHei" w:hint="eastAsia"/>
                <w:b w:val="0"/>
              </w:rPr>
              <w:instrText>张艳琦</w:instrText>
            </w:r>
            <w:r w:rsidRPr="00B54973">
              <w:rPr>
                <w:b w:val="0"/>
              </w:rPr>
              <w:instrText>","given":""},{"family":"</w:instrText>
            </w:r>
            <w:r w:rsidRPr="00B54973">
              <w:rPr>
                <w:rFonts w:ascii="MS Gothic" w:hAnsi="MS Gothic" w:cs="MS Gothic"/>
                <w:b w:val="0"/>
              </w:rPr>
              <w:instrText>于振</w:instrText>
            </w:r>
            <w:r w:rsidRPr="00B54973">
              <w:rPr>
                <w:rFonts w:ascii="Microsoft JhengHei" w:eastAsia="Microsoft JhengHei" w:hAnsi="Microsoft JhengHei" w:cs="Microsoft JhengHei" w:hint="eastAsia"/>
                <w:b w:val="0"/>
              </w:rPr>
              <w:instrText>东</w:instrText>
            </w:r>
            <w:r w:rsidRPr="00B54973">
              <w:rPr>
                <w:b w:val="0"/>
              </w:rPr>
              <w:instrText xml:space="preserve">","given":""}],"issued":{"date-parts":[["2009"]]},"accessed":{"date-parts":[["2014",3,26]]}}}],"schema":"https://github.com/citation-style-language/schema/raw/master/csl-citation.json"} </w:instrText>
            </w:r>
            <w:r w:rsidRPr="00B54973">
              <w:fldChar w:fldCharType="separate"/>
            </w:r>
            <w:r w:rsidRPr="00B54973">
              <w:rPr>
                <w:rFonts w:ascii="Calibri" w:eastAsia="Microsoft JhengHei" w:hAnsi="Calibri" w:cs="Microsoft JhengHei" w:hint="eastAsia"/>
                <w:b w:val="0"/>
                <w:szCs w:val="24"/>
              </w:rPr>
              <w:t>张艳琦</w:t>
            </w:r>
            <w:r w:rsidRPr="00B54973">
              <w:rPr>
                <w:rFonts w:ascii="Calibri" w:hAnsi="Calibri" w:cs="Times New Roman"/>
                <w:b w:val="0"/>
                <w:szCs w:val="24"/>
              </w:rPr>
              <w:t xml:space="preserve"> and </w:t>
            </w:r>
            <w:r w:rsidRPr="00B54973">
              <w:rPr>
                <w:rFonts w:ascii="Calibri" w:hAnsi="Calibri" w:cs="MS Gothic"/>
                <w:b w:val="0"/>
                <w:szCs w:val="24"/>
              </w:rPr>
              <w:t>于振</w:t>
            </w:r>
            <w:r w:rsidRPr="00B54973">
              <w:rPr>
                <w:rFonts w:ascii="Calibri" w:eastAsia="Microsoft JhengHei" w:hAnsi="Calibri" w:cs="Microsoft JhengHei" w:hint="eastAsia"/>
                <w:b w:val="0"/>
                <w:szCs w:val="24"/>
              </w:rPr>
              <w:t>东</w:t>
            </w:r>
            <w:r w:rsidRPr="00B54973">
              <w:rPr>
                <w:rFonts w:ascii="Calibri" w:hAnsi="Calibri" w:cs="Times New Roman"/>
                <w:b w:val="0"/>
                <w:szCs w:val="24"/>
              </w:rPr>
              <w:t>, 2009</w:t>
            </w:r>
            <w:r w:rsidRPr="00B54973">
              <w:fldChar w:fldCharType="end"/>
            </w:r>
          </w:p>
        </w:tc>
        <w:tc>
          <w:tcPr>
            <w:tcW w:w="4508" w:type="dxa"/>
          </w:tcPr>
          <w:p w:rsidR="00F74134" w:rsidRPr="00B54973" w:rsidRDefault="00F74134" w:rsidP="00640B76">
            <w:pPr>
              <w:cnfStyle w:val="000000000000" w:firstRow="0" w:lastRow="0" w:firstColumn="0" w:lastColumn="0" w:oddVBand="0" w:evenVBand="0" w:oddHBand="0" w:evenHBand="0" w:firstRowFirstColumn="0" w:firstRowLastColumn="0" w:lastRowFirstColumn="0" w:lastRowLastColumn="0"/>
            </w:pPr>
            <w:r w:rsidRPr="00B54973">
              <w:t>72</w:t>
            </w:r>
          </w:p>
        </w:tc>
      </w:tr>
      <w:tr w:rsidR="00F74134" w:rsidRPr="005C1DA0" w:rsidTr="00AE7B18">
        <w:tc>
          <w:tcPr>
            <w:cnfStyle w:val="001000000000" w:firstRow="0" w:lastRow="0" w:firstColumn="1" w:lastColumn="0" w:oddVBand="0" w:evenVBand="0" w:oddHBand="0" w:evenHBand="0" w:firstRowFirstColumn="0" w:firstRowLastColumn="0" w:lastRowFirstColumn="0" w:lastRowLastColumn="0"/>
            <w:tcW w:w="4508" w:type="dxa"/>
          </w:tcPr>
          <w:p w:rsidR="00F74134" w:rsidRPr="00B54973" w:rsidRDefault="00F74134" w:rsidP="00AE7B18">
            <w:pPr>
              <w:rPr>
                <w:b w:val="0"/>
              </w:rPr>
            </w:pPr>
            <w:r w:rsidRPr="00B54973">
              <w:fldChar w:fldCharType="begin"/>
            </w:r>
            <w:r w:rsidRPr="00B54973">
              <w:rPr>
                <w:b w:val="0"/>
              </w:rPr>
              <w:instrText xml:space="preserve"> ADDIN ZOTERO_ITEM CSL_CITATION {"citationID":"1kcgq6kj5i","properties":{"formattedCitation":"{\\rtf (\\uc0\\u26446{}\\uc0\\u29233{}\\uc0\\u20964{} et al., 2007)}","plainCitation":"(</w:instrText>
            </w:r>
            <w:r w:rsidRPr="00B54973">
              <w:rPr>
                <w:rFonts w:ascii="MS Gothic" w:hAnsi="MS Gothic" w:cs="MS Gothic"/>
                <w:b w:val="0"/>
              </w:rPr>
              <w:instrText>李</w:instrText>
            </w:r>
            <w:r w:rsidRPr="00B54973">
              <w:rPr>
                <w:rFonts w:ascii="Microsoft JhengHei" w:eastAsia="Microsoft JhengHei" w:hAnsi="Microsoft JhengHei" w:cs="Microsoft JhengHei" w:hint="eastAsia"/>
                <w:b w:val="0"/>
              </w:rPr>
              <w:instrText>爱凤</w:instrText>
            </w:r>
            <w:r w:rsidRPr="00B54973">
              <w:rPr>
                <w:b w:val="0"/>
              </w:rPr>
              <w:instrText xml:space="preserve"> et al., 2007)"},"citationItems":[{"id":272,"uris":["http://zotero.org/users/local/ZoeiaE2M/items/SAX9BF8P"],"uri":["http://zotero.org/users/local/ZoeiaE2M/items/SAX9BF8P"],"itemData":{"id":272,"type":"article-journal","title":"</w:instrText>
            </w:r>
            <w:r w:rsidRPr="00B54973">
              <w:rPr>
                <w:rFonts w:ascii="MS Gothic" w:hAnsi="MS Gothic" w:cs="MS Gothic"/>
                <w:b w:val="0"/>
              </w:rPr>
              <w:instrText>国</w:instrText>
            </w:r>
            <w:r w:rsidRPr="00B54973">
              <w:rPr>
                <w:rFonts w:ascii="Microsoft JhengHei" w:eastAsia="Microsoft JhengHei" w:hAnsi="Microsoft JhengHei" w:cs="Microsoft JhengHei" w:hint="eastAsia"/>
                <w:b w:val="0"/>
              </w:rPr>
              <w:instrText>产阿立哌唑与氯氮平治疗难治性精神分裂症的对照研究</w:instrText>
            </w:r>
            <w:r w:rsidRPr="00B54973">
              <w:rPr>
                <w:b w:val="0"/>
              </w:rPr>
              <w:instrText>","container-title":"</w:instrText>
            </w:r>
            <w:r w:rsidRPr="00B54973">
              <w:rPr>
                <w:rFonts w:ascii="MS Gothic" w:hAnsi="MS Gothic" w:cs="MS Gothic"/>
                <w:b w:val="0"/>
              </w:rPr>
              <w:instrText>中国民康医学</w:instrText>
            </w:r>
            <w:r w:rsidRPr="00B54973">
              <w:rPr>
                <w:b w:val="0"/>
              </w:rPr>
              <w:instrText>","page":"165-167","volume":"19","issue":"5","source":"www.cqvip.com","author":[{"family":"</w:instrText>
            </w:r>
            <w:r w:rsidRPr="00B54973">
              <w:rPr>
                <w:rFonts w:ascii="MS Gothic" w:hAnsi="MS Gothic" w:cs="MS Gothic"/>
                <w:b w:val="0"/>
              </w:rPr>
              <w:instrText>李</w:instrText>
            </w:r>
            <w:r w:rsidRPr="00B54973">
              <w:rPr>
                <w:rFonts w:ascii="Microsoft JhengHei" w:eastAsia="Microsoft JhengHei" w:hAnsi="Microsoft JhengHei" w:cs="Microsoft JhengHei" w:hint="eastAsia"/>
                <w:b w:val="0"/>
              </w:rPr>
              <w:instrText>爱凤</w:instrText>
            </w:r>
            <w:r w:rsidRPr="00B54973">
              <w:rPr>
                <w:b w:val="0"/>
              </w:rPr>
              <w:instrText>","given":""},{"family":"</w:instrText>
            </w:r>
            <w:r w:rsidRPr="00B54973">
              <w:rPr>
                <w:rFonts w:ascii="MS Gothic" w:hAnsi="MS Gothic" w:cs="MS Gothic"/>
                <w:b w:val="0"/>
              </w:rPr>
              <w:instrText>姚建新</w:instrText>
            </w:r>
            <w:r w:rsidRPr="00B54973">
              <w:rPr>
                <w:b w:val="0"/>
              </w:rPr>
              <w:instrText>","given":""},{"family":"</w:instrText>
            </w:r>
            <w:r w:rsidRPr="00B54973">
              <w:rPr>
                <w:rFonts w:ascii="MS Gothic" w:hAnsi="MS Gothic" w:cs="MS Gothic"/>
                <w:b w:val="0"/>
              </w:rPr>
              <w:instrText>廖小</w:instrText>
            </w:r>
            <w:r w:rsidRPr="00B54973">
              <w:rPr>
                <w:rFonts w:ascii="Microsoft JhengHei" w:eastAsia="Microsoft JhengHei" w:hAnsi="Microsoft JhengHei" w:cs="Microsoft JhengHei" w:hint="eastAsia"/>
                <w:b w:val="0"/>
              </w:rPr>
              <w:instrText>华</w:instrText>
            </w:r>
            <w:r w:rsidRPr="00B54973">
              <w:rPr>
                <w:b w:val="0"/>
              </w:rPr>
              <w:instrText>","given":""},{"family":"</w:instrText>
            </w:r>
            <w:r w:rsidRPr="00B54973">
              <w:rPr>
                <w:rFonts w:ascii="Microsoft JhengHei" w:eastAsia="Microsoft JhengHei" w:hAnsi="Microsoft JhengHei" w:cs="Microsoft JhengHei" w:hint="eastAsia"/>
                <w:b w:val="0"/>
              </w:rPr>
              <w:instrText>劳永志</w:instrText>
            </w:r>
            <w:r w:rsidRPr="00B54973">
              <w:rPr>
                <w:b w:val="0"/>
              </w:rPr>
              <w:instrText>","given":""},{"family":"</w:instrText>
            </w:r>
            <w:r w:rsidRPr="00B54973">
              <w:rPr>
                <w:rFonts w:ascii="MS Gothic" w:hAnsi="MS Gothic" w:cs="MS Gothic"/>
                <w:b w:val="0"/>
              </w:rPr>
              <w:instrText>蒋</w:instrText>
            </w:r>
            <w:r w:rsidRPr="00B54973">
              <w:rPr>
                <w:rFonts w:ascii="Microsoft JhengHei" w:eastAsia="Microsoft JhengHei" w:hAnsi="Microsoft JhengHei" w:cs="Microsoft JhengHei" w:hint="eastAsia"/>
                <w:b w:val="0"/>
              </w:rPr>
              <w:instrText>泽宇</w:instrText>
            </w:r>
            <w:r w:rsidRPr="00B54973">
              <w:rPr>
                <w:b w:val="0"/>
              </w:rPr>
              <w:instrText>","given":""},{"family":"</w:instrText>
            </w:r>
            <w:r w:rsidRPr="00B54973">
              <w:rPr>
                <w:rFonts w:ascii="MS Gothic" w:hAnsi="MS Gothic" w:cs="MS Gothic"/>
                <w:b w:val="0"/>
              </w:rPr>
              <w:instrText>童梓</w:instrText>
            </w:r>
            <w:r w:rsidRPr="00B54973">
              <w:rPr>
                <w:rFonts w:ascii="Microsoft JhengHei" w:eastAsia="Microsoft JhengHei" w:hAnsi="Microsoft JhengHei" w:cs="Microsoft JhengHei" w:hint="eastAsia"/>
                <w:b w:val="0"/>
              </w:rPr>
              <w:instrText>顺</w:instrText>
            </w:r>
            <w:r w:rsidRPr="00B54973">
              <w:rPr>
                <w:b w:val="0"/>
              </w:rPr>
              <w:instrText xml:space="preserve">","given":""}],"issued":{"date-parts":[["2007"]]},"accessed":{"date-parts":[["2014",3,26]]}}}],"schema":"https://github.com/citation-style-language/schema/raw/master/csl-citation.json"} </w:instrText>
            </w:r>
            <w:r w:rsidRPr="00B54973">
              <w:fldChar w:fldCharType="separate"/>
            </w:r>
            <w:r w:rsidRPr="00B54973">
              <w:rPr>
                <w:rFonts w:ascii="Calibri" w:hAnsi="Calibri" w:cs="MS Gothic"/>
                <w:b w:val="0"/>
                <w:szCs w:val="24"/>
              </w:rPr>
              <w:t>李</w:t>
            </w:r>
            <w:r w:rsidRPr="00B54973">
              <w:rPr>
                <w:rFonts w:ascii="Calibri" w:eastAsia="Microsoft JhengHei" w:hAnsi="Calibri" w:cs="Microsoft JhengHei" w:hint="eastAsia"/>
                <w:b w:val="0"/>
                <w:szCs w:val="24"/>
              </w:rPr>
              <w:t>爱凤</w:t>
            </w:r>
            <w:r w:rsidRPr="00B54973">
              <w:rPr>
                <w:rFonts w:ascii="Calibri" w:hAnsi="Calibri" w:cs="Times New Roman"/>
                <w:b w:val="0"/>
                <w:szCs w:val="24"/>
              </w:rPr>
              <w:t xml:space="preserve"> et al., 2007</w:t>
            </w:r>
            <w:r w:rsidRPr="00B54973">
              <w:fldChar w:fldCharType="end"/>
            </w:r>
          </w:p>
        </w:tc>
        <w:tc>
          <w:tcPr>
            <w:tcW w:w="4508" w:type="dxa"/>
          </w:tcPr>
          <w:p w:rsidR="00F74134" w:rsidRPr="00B54973" w:rsidRDefault="00F74134" w:rsidP="00640B76">
            <w:pPr>
              <w:cnfStyle w:val="000000000000" w:firstRow="0" w:lastRow="0" w:firstColumn="0" w:lastColumn="0" w:oddVBand="0" w:evenVBand="0" w:oddHBand="0" w:evenHBand="0" w:firstRowFirstColumn="0" w:firstRowLastColumn="0" w:lastRowFirstColumn="0" w:lastRowLastColumn="0"/>
            </w:pPr>
            <w:r w:rsidRPr="00B54973">
              <w:t>65</w:t>
            </w:r>
          </w:p>
        </w:tc>
      </w:tr>
      <w:tr w:rsidR="00F74134" w:rsidRPr="005C1DA0" w:rsidTr="00AE7B18">
        <w:tc>
          <w:tcPr>
            <w:cnfStyle w:val="001000000000" w:firstRow="0" w:lastRow="0" w:firstColumn="1" w:lastColumn="0" w:oddVBand="0" w:evenVBand="0" w:oddHBand="0" w:evenHBand="0" w:firstRowFirstColumn="0" w:firstRowLastColumn="0" w:lastRowFirstColumn="0" w:lastRowLastColumn="0"/>
            <w:tcW w:w="4508" w:type="dxa"/>
          </w:tcPr>
          <w:p w:rsidR="00F74134" w:rsidRPr="00B54973" w:rsidRDefault="00F74134" w:rsidP="00B54973">
            <w:pPr>
              <w:rPr>
                <w:b w:val="0"/>
              </w:rPr>
            </w:pPr>
            <w:r w:rsidRPr="00B54973">
              <w:fldChar w:fldCharType="begin"/>
            </w:r>
            <w:r w:rsidRPr="00B54973">
              <w:rPr>
                <w:b w:val="0"/>
              </w:rPr>
              <w:instrText xml:space="preserve"> ADDIN ZOTERO_ITEM CSL_CITATION {"citationID":"1m30v54hqg","properties":{"formattedCitation":"{\\rtf (\\uc0\\u33931{}\\uc0\\u22269{}\\uc0\\u24198{} and \\uc0\\u32599{}\\uc0\\u25463{}, 2009)}","plainCitation":"(</w:instrText>
            </w:r>
            <w:r w:rsidRPr="00B54973">
              <w:rPr>
                <w:rFonts w:ascii="MS Gothic" w:hAnsi="MS Gothic" w:cs="MS Gothic"/>
                <w:b w:val="0"/>
              </w:rPr>
              <w:instrText>蒋国</w:instrText>
            </w:r>
            <w:r w:rsidRPr="00B54973">
              <w:rPr>
                <w:rFonts w:ascii="Microsoft JhengHei" w:eastAsia="Microsoft JhengHei" w:hAnsi="Microsoft JhengHei" w:cs="Microsoft JhengHei" w:hint="eastAsia"/>
                <w:b w:val="0"/>
              </w:rPr>
              <w:instrText>庆</w:instrText>
            </w:r>
            <w:r w:rsidRPr="00B54973">
              <w:rPr>
                <w:b w:val="0"/>
              </w:rPr>
              <w:instrText xml:space="preserve"> and </w:instrText>
            </w:r>
            <w:r w:rsidRPr="00B54973">
              <w:rPr>
                <w:rFonts w:ascii="Microsoft JhengHei" w:eastAsia="Microsoft JhengHei" w:hAnsi="Microsoft JhengHei" w:cs="Microsoft JhengHei" w:hint="eastAsia"/>
                <w:b w:val="0"/>
              </w:rPr>
              <w:instrText>罗捷</w:instrText>
            </w:r>
            <w:r w:rsidRPr="00B54973">
              <w:rPr>
                <w:b w:val="0"/>
              </w:rPr>
              <w:instrText>, 2009)"},"citationItems":[{"id":286,"uris":["http://zotero.org/users/local/ZoeiaE2M/items/M98PMFBH"],"uri":["http://zotero.org/users/local/ZoeiaE2M/items/M98PMFBH"],"itemData":{"id":286,"type":"article-journal","title":"</w:instrText>
            </w:r>
            <w:r w:rsidRPr="00B54973">
              <w:rPr>
                <w:rFonts w:ascii="MS Gothic" w:hAnsi="MS Gothic" w:cs="MS Gothic"/>
                <w:b w:val="0"/>
              </w:rPr>
              <w:instrText>阿立</w:instrText>
            </w:r>
            <w:r w:rsidRPr="00B54973">
              <w:rPr>
                <w:rFonts w:ascii="Microsoft JhengHei" w:eastAsia="Microsoft JhengHei" w:hAnsi="Microsoft JhengHei" w:cs="Microsoft JhengHei" w:hint="eastAsia"/>
                <w:b w:val="0"/>
              </w:rPr>
              <w:instrText>哌唑与氯氮平治疗难治性精神分裂症的随机对照研究</w:instrText>
            </w:r>
            <w:r w:rsidRPr="00B54973">
              <w:rPr>
                <w:b w:val="0"/>
              </w:rPr>
              <w:instrText>","container-title":"</w:instrText>
            </w:r>
            <w:r w:rsidRPr="00B54973">
              <w:rPr>
                <w:rFonts w:ascii="MS Gothic" w:hAnsi="MS Gothic" w:cs="MS Gothic"/>
                <w:b w:val="0"/>
              </w:rPr>
              <w:instrText>重</w:instrText>
            </w:r>
            <w:r w:rsidRPr="00B54973">
              <w:rPr>
                <w:rFonts w:ascii="Microsoft JhengHei" w:eastAsia="Microsoft JhengHei" w:hAnsi="Microsoft JhengHei" w:cs="Microsoft JhengHei" w:hint="eastAsia"/>
                <w:b w:val="0"/>
              </w:rPr>
              <w:instrText>庆医学</w:instrText>
            </w:r>
            <w:r w:rsidRPr="00B54973">
              <w:rPr>
                <w:b w:val="0"/>
              </w:rPr>
              <w:instrText>","page":"87-88","volume":"38","issue":"1","source":"www.cqvip.com","author":[{"family":"</w:instrText>
            </w:r>
            <w:r w:rsidRPr="00B54973">
              <w:rPr>
                <w:rFonts w:ascii="MS Gothic" w:hAnsi="MS Gothic" w:cs="MS Gothic"/>
                <w:b w:val="0"/>
              </w:rPr>
              <w:instrText>蒋国</w:instrText>
            </w:r>
            <w:r w:rsidRPr="00B54973">
              <w:rPr>
                <w:rFonts w:ascii="Microsoft JhengHei" w:eastAsia="Microsoft JhengHei" w:hAnsi="Microsoft JhengHei" w:cs="Microsoft JhengHei" w:hint="eastAsia"/>
                <w:b w:val="0"/>
              </w:rPr>
              <w:instrText>庆</w:instrText>
            </w:r>
            <w:r w:rsidRPr="00B54973">
              <w:rPr>
                <w:b w:val="0"/>
              </w:rPr>
              <w:instrText>","given":""},{"family":"</w:instrText>
            </w:r>
            <w:r w:rsidRPr="00B54973">
              <w:rPr>
                <w:rFonts w:ascii="Microsoft JhengHei" w:eastAsia="Microsoft JhengHei" w:hAnsi="Microsoft JhengHei" w:cs="Microsoft JhengHei" w:hint="eastAsia"/>
                <w:b w:val="0"/>
              </w:rPr>
              <w:instrText>罗捷</w:instrText>
            </w:r>
            <w:r w:rsidRPr="00B54973">
              <w:rPr>
                <w:b w:val="0"/>
              </w:rPr>
              <w:instrText xml:space="preserve">","given":""}],"issued":{"date-parts":[["2009"]]},"accessed":{"date-parts":[["2014",3,26]]}}}],"schema":"https://github.com/citation-style-language/schema/raw/master/csl-citation.json"} </w:instrText>
            </w:r>
            <w:r w:rsidRPr="00B54973">
              <w:fldChar w:fldCharType="separate"/>
            </w:r>
            <w:r w:rsidRPr="00B54973">
              <w:rPr>
                <w:rFonts w:ascii="Calibri" w:hAnsi="Calibri" w:cs="MS Gothic"/>
                <w:b w:val="0"/>
                <w:szCs w:val="24"/>
              </w:rPr>
              <w:t>蒋国</w:t>
            </w:r>
            <w:r w:rsidRPr="00B54973">
              <w:rPr>
                <w:rFonts w:ascii="Calibri" w:eastAsia="Microsoft JhengHei" w:hAnsi="Calibri" w:cs="Microsoft JhengHei" w:hint="eastAsia"/>
                <w:b w:val="0"/>
                <w:szCs w:val="24"/>
              </w:rPr>
              <w:t>庆</w:t>
            </w:r>
            <w:r w:rsidRPr="00B54973">
              <w:rPr>
                <w:rFonts w:ascii="Calibri" w:hAnsi="Calibri" w:cs="Times New Roman"/>
                <w:b w:val="0"/>
                <w:szCs w:val="24"/>
              </w:rPr>
              <w:t xml:space="preserve"> and </w:t>
            </w:r>
            <w:r w:rsidRPr="00B54973">
              <w:rPr>
                <w:rFonts w:ascii="Calibri" w:eastAsia="Microsoft JhengHei" w:hAnsi="Calibri" w:cs="Microsoft JhengHei" w:hint="eastAsia"/>
                <w:b w:val="0"/>
                <w:szCs w:val="24"/>
              </w:rPr>
              <w:t>罗捷</w:t>
            </w:r>
            <w:r w:rsidRPr="00B54973">
              <w:rPr>
                <w:rFonts w:ascii="Calibri" w:hAnsi="Calibri" w:cs="Times New Roman"/>
                <w:b w:val="0"/>
                <w:szCs w:val="24"/>
              </w:rPr>
              <w:t>, 2009</w:t>
            </w:r>
            <w:r w:rsidRPr="00B54973">
              <w:fldChar w:fldCharType="end"/>
            </w:r>
          </w:p>
        </w:tc>
        <w:tc>
          <w:tcPr>
            <w:tcW w:w="4508" w:type="dxa"/>
          </w:tcPr>
          <w:p w:rsidR="00F74134" w:rsidRPr="00B54973" w:rsidRDefault="00F74134" w:rsidP="00640B76">
            <w:pPr>
              <w:cnfStyle w:val="000000000000" w:firstRow="0" w:lastRow="0" w:firstColumn="0" w:lastColumn="0" w:oddVBand="0" w:evenVBand="0" w:oddHBand="0" w:evenHBand="0" w:firstRowFirstColumn="0" w:firstRowLastColumn="0" w:lastRowFirstColumn="0" w:lastRowLastColumn="0"/>
            </w:pPr>
            <w:r w:rsidRPr="00B54973">
              <w:t>40</w:t>
            </w:r>
          </w:p>
        </w:tc>
      </w:tr>
      <w:tr w:rsidR="00F74134" w:rsidRPr="005C1DA0" w:rsidTr="00AE7B18">
        <w:tc>
          <w:tcPr>
            <w:cnfStyle w:val="001000000000" w:firstRow="0" w:lastRow="0" w:firstColumn="1" w:lastColumn="0" w:oddVBand="0" w:evenVBand="0" w:oddHBand="0" w:evenHBand="0" w:firstRowFirstColumn="0" w:firstRowLastColumn="0" w:lastRowFirstColumn="0" w:lastRowLastColumn="0"/>
            <w:tcW w:w="4508" w:type="dxa"/>
          </w:tcPr>
          <w:p w:rsidR="00F74134" w:rsidRPr="00B54973" w:rsidRDefault="00F74134" w:rsidP="00AE7B18">
            <w:pPr>
              <w:rPr>
                <w:b w:val="0"/>
              </w:rPr>
            </w:pPr>
            <w:r w:rsidRPr="00B54973">
              <w:fldChar w:fldCharType="begin"/>
            </w:r>
            <w:r w:rsidRPr="00B54973">
              <w:rPr>
                <w:b w:val="0"/>
              </w:rPr>
              <w:instrText xml:space="preserve"> ADDIN ZOTERO_ITEM CSL_CITATION {"citationID":"2clbrif6dm","properties":{"formattedCitation":"{\\rtf (\\uc0\\u38379{}\\uc0\\u23453{}\\uc0\\u26124{}, 2008)}","plainCitation":"(</w:instrText>
            </w:r>
            <w:r w:rsidRPr="00B54973">
              <w:rPr>
                <w:rFonts w:ascii="Microsoft JhengHei" w:eastAsia="Microsoft JhengHei" w:hAnsi="Microsoft JhengHei" w:cs="Microsoft JhengHei" w:hint="eastAsia"/>
                <w:b w:val="0"/>
              </w:rPr>
              <w:instrText>闫宝昌</w:instrText>
            </w:r>
            <w:r w:rsidRPr="00B54973">
              <w:rPr>
                <w:b w:val="0"/>
              </w:rPr>
              <w:instrText>, 2008)"},"citationItems":[{"id":274,"uris":["http://zotero.org/users/local/ZoeiaE2M/items/8GMV9KAJ"],"uri":["http://zotero.org/users/local/ZoeiaE2M/items/8GMV9KAJ"],"itemData":{"id":274,"type":"article-journal","title":"</w:instrText>
            </w:r>
            <w:r w:rsidRPr="00B54973">
              <w:rPr>
                <w:rFonts w:ascii="MS Gothic" w:hAnsi="MS Gothic" w:cs="MS Gothic"/>
                <w:b w:val="0"/>
              </w:rPr>
              <w:instrText>阿立</w:instrText>
            </w:r>
            <w:r w:rsidRPr="00B54973">
              <w:rPr>
                <w:rFonts w:ascii="Microsoft JhengHei" w:eastAsia="Microsoft JhengHei" w:hAnsi="Microsoft JhengHei" w:cs="Microsoft JhengHei" w:hint="eastAsia"/>
                <w:b w:val="0"/>
              </w:rPr>
              <w:instrText>哌唑与氯氮平治疗难治性精神分裂症的对照观察</w:instrText>
            </w:r>
            <w:r w:rsidRPr="00B54973">
              <w:rPr>
                <w:b w:val="0"/>
              </w:rPr>
              <w:instrText>","container-title":"</w:instrText>
            </w:r>
            <w:r w:rsidRPr="00B54973">
              <w:rPr>
                <w:rFonts w:ascii="MS Gothic" w:hAnsi="MS Gothic" w:cs="MS Gothic"/>
                <w:b w:val="0"/>
              </w:rPr>
              <w:instrText>中国</w:instrText>
            </w:r>
            <w:r w:rsidRPr="00B54973">
              <w:rPr>
                <w:rFonts w:ascii="Microsoft JhengHei" w:eastAsia="Microsoft JhengHei" w:hAnsi="Microsoft JhengHei" w:cs="Microsoft JhengHei" w:hint="eastAsia"/>
                <w:b w:val="0"/>
              </w:rPr>
              <w:instrText>误诊学杂志</w:instrText>
            </w:r>
            <w:r w:rsidRPr="00B54973">
              <w:rPr>
                <w:b w:val="0"/>
              </w:rPr>
              <w:instrText>","page":"4304-4305","volume":"8","issue":"18","source":"www.cqvip.com","author":[{"family":"</w:instrText>
            </w:r>
            <w:r w:rsidRPr="00B54973">
              <w:rPr>
                <w:rFonts w:ascii="Microsoft JhengHei" w:eastAsia="Microsoft JhengHei" w:hAnsi="Microsoft JhengHei" w:cs="Microsoft JhengHei" w:hint="eastAsia"/>
                <w:b w:val="0"/>
              </w:rPr>
              <w:instrText>闫宝昌</w:instrText>
            </w:r>
            <w:r w:rsidRPr="00B54973">
              <w:rPr>
                <w:b w:val="0"/>
              </w:rPr>
              <w:instrText xml:space="preserve">","given":""}],"issued":{"date-parts":[["2008"]]},"accessed":{"date-parts":[["2014",3,26]]}}}],"schema":"https://github.com/citation-style-language/schema/raw/master/csl-citation.json"} </w:instrText>
            </w:r>
            <w:r w:rsidRPr="00B54973">
              <w:fldChar w:fldCharType="separate"/>
            </w:r>
            <w:r w:rsidRPr="00B54973">
              <w:rPr>
                <w:rFonts w:ascii="Calibri" w:eastAsia="Microsoft JhengHei" w:hAnsi="Calibri" w:cs="Microsoft JhengHei" w:hint="eastAsia"/>
                <w:b w:val="0"/>
                <w:szCs w:val="24"/>
              </w:rPr>
              <w:t>闫宝昌</w:t>
            </w:r>
            <w:r w:rsidRPr="00B54973">
              <w:rPr>
                <w:rFonts w:ascii="Calibri" w:hAnsi="Calibri" w:cs="Times New Roman"/>
                <w:b w:val="0"/>
                <w:szCs w:val="24"/>
              </w:rPr>
              <w:t>, 2008</w:t>
            </w:r>
            <w:r w:rsidRPr="00B54973">
              <w:fldChar w:fldCharType="end"/>
            </w:r>
          </w:p>
        </w:tc>
        <w:tc>
          <w:tcPr>
            <w:tcW w:w="4508" w:type="dxa"/>
          </w:tcPr>
          <w:p w:rsidR="00F74134" w:rsidRPr="00B54973" w:rsidRDefault="00F74134" w:rsidP="00640B76">
            <w:pPr>
              <w:cnfStyle w:val="000000000000" w:firstRow="0" w:lastRow="0" w:firstColumn="0" w:lastColumn="0" w:oddVBand="0" w:evenVBand="0" w:oddHBand="0" w:evenHBand="0" w:firstRowFirstColumn="0" w:firstRowLastColumn="0" w:lastRowFirstColumn="0" w:lastRowLastColumn="0"/>
            </w:pPr>
            <w:r w:rsidRPr="00B54973">
              <w:t>100</w:t>
            </w:r>
          </w:p>
        </w:tc>
      </w:tr>
      <w:tr w:rsidR="00640B76" w:rsidRPr="005C1DA0" w:rsidTr="00AE7B18">
        <w:tc>
          <w:tcPr>
            <w:cnfStyle w:val="001000000000" w:firstRow="0" w:lastRow="0" w:firstColumn="1" w:lastColumn="0" w:oddVBand="0" w:evenVBand="0" w:oddHBand="0" w:evenHBand="0" w:firstRowFirstColumn="0" w:firstRowLastColumn="0" w:lastRowFirstColumn="0" w:lastRowLastColumn="0"/>
            <w:tcW w:w="4508" w:type="dxa"/>
          </w:tcPr>
          <w:p w:rsidR="00640B76" w:rsidRPr="005C1DA0" w:rsidRDefault="00B54973" w:rsidP="00AE7B18">
            <w:r>
              <w:t>Total Studies=8</w:t>
            </w:r>
          </w:p>
        </w:tc>
        <w:tc>
          <w:tcPr>
            <w:tcW w:w="4508" w:type="dxa"/>
          </w:tcPr>
          <w:p w:rsidR="00640B76" w:rsidRPr="005C1DA0" w:rsidRDefault="00640B76" w:rsidP="00AE7B18">
            <w:pPr>
              <w:cnfStyle w:val="000000000000" w:firstRow="0" w:lastRow="0" w:firstColumn="0" w:lastColumn="0" w:oddVBand="0" w:evenVBand="0" w:oddHBand="0" w:evenHBand="0" w:firstRowFirstColumn="0" w:firstRowLastColumn="0" w:lastRowFirstColumn="0" w:lastRowLastColumn="0"/>
              <w:rPr>
                <w:b/>
              </w:rPr>
            </w:pPr>
            <w:r>
              <w:rPr>
                <w:b/>
              </w:rPr>
              <w:t>Total Randomised=</w:t>
            </w:r>
            <w:r w:rsidR="00B54973">
              <w:rPr>
                <w:b/>
              </w:rPr>
              <w:t>591</w:t>
            </w:r>
          </w:p>
        </w:tc>
      </w:tr>
      <w:tr w:rsidR="00640B76" w:rsidRPr="005C1DA0" w:rsidTr="00AE7B18">
        <w:tc>
          <w:tcPr>
            <w:cnfStyle w:val="001000000000" w:firstRow="0" w:lastRow="0" w:firstColumn="1" w:lastColumn="0" w:oddVBand="0" w:evenVBand="0" w:oddHBand="0" w:evenHBand="0" w:firstRowFirstColumn="0" w:firstRowLastColumn="0" w:lastRowFirstColumn="0" w:lastRowLastColumn="0"/>
            <w:tcW w:w="9016" w:type="dxa"/>
            <w:gridSpan w:val="2"/>
            <w:shd w:val="clear" w:color="auto" w:fill="5B9BD5" w:themeFill="accent1"/>
          </w:tcPr>
          <w:p w:rsidR="00640B76" w:rsidRPr="005C1DA0" w:rsidRDefault="00640B76" w:rsidP="00640B76">
            <w:r>
              <w:rPr>
                <w:color w:val="FFFFFF" w:themeColor="background1"/>
              </w:rPr>
              <w:t>Aripiprazole vs antipsychotics excluding clozapine</w:t>
            </w:r>
          </w:p>
        </w:tc>
      </w:tr>
      <w:tr w:rsidR="00F74134" w:rsidRPr="005C1DA0" w:rsidTr="00AE7B18">
        <w:tc>
          <w:tcPr>
            <w:cnfStyle w:val="001000000000" w:firstRow="0" w:lastRow="0" w:firstColumn="1" w:lastColumn="0" w:oddVBand="0" w:evenVBand="0" w:oddHBand="0" w:evenHBand="0" w:firstRowFirstColumn="0" w:firstRowLastColumn="0" w:lastRowFirstColumn="0" w:lastRowLastColumn="0"/>
            <w:tcW w:w="4508" w:type="dxa"/>
          </w:tcPr>
          <w:p w:rsidR="00F74134" w:rsidRPr="00900268" w:rsidRDefault="00F74134" w:rsidP="00640B76">
            <w:pPr>
              <w:rPr>
                <w:b w:val="0"/>
              </w:rPr>
            </w:pPr>
            <w:r w:rsidRPr="00900268">
              <w:fldChar w:fldCharType="begin"/>
            </w:r>
            <w:r w:rsidRPr="00900268">
              <w:rPr>
                <w:b w:val="0"/>
              </w:rPr>
              <w:instrText xml:space="preserve"> ADDIN ZOTERO_ITEM CSL_CITATION {"citationID":"157bntma0","properties":{"formattedCitation":"(Kane et al., 2007)","plainCitation":"(Kane et al., 2007)"},"citationItems":[{"id":294,"uris":["http://zotero.org/users/local/ZoeiaE2M/items/SH6AB3Z9"],"uri":["http://zotero.org/users/local/ZoeiaE2M/items/SH6AB3Z9"],"itemData":{"id":294,"type":"article-journal","title":"Aripiprazole for treatment-resistant schizophrenia: results of a multicenter, randomized, double-blind, comparison study versus perphenazine","container-title":"The Journal of clinical psychiatry","page":"213-223","volume":"68","issue":"2","source":"NCBI PubMed","abstract":"OBJECTIVE: Treatment-resistant schizophrenia poses a major therapeutic challenge. This multicenter, double-blind, randomized study compared the efficacy and safety of aripiprazole and perphenazine in treatment-resistant patients with schizophrenia.\nMETHOD: Schizophrenia patients (DSM-IV diagnosis) with a history of antipsychotic resistance underwent 4 to 6 weeks of open-label treatment with olanzapine or risperidone to confirm treatment resistance. Only patients who completed this open-label period and failed to respond (&lt; 20% improvement in Positive and Negative Syndrome Scale [PANSS] total score or a Clinical Global Impressions-Severity of Illness score &gt;or= 4) entered the 6-week, double-blind treatment phase. In all, 300 patients with confirmed treatment resistance were randomly assigned to aripiprazole (15-30 mg/day) or perphenazine (8-64 mg/day). The primary outcome measure was change in PANSS score from baseline. The study was conducted between August 30, 2000, and March 18, 2002.\nRESULTS: Both aripiprazole and perphenazine treatment were associated with clinically relevant improvements in PANSS total scores from baseline. After 6 weeks, 27% of aripiprazole-treated patients and 25% of perphenazine-treated patients were responders (&gt;or= 30% decrease in PANSS total score or a Clinical Global Impressions-Improvement score of 1 or 2). Perphenazine-treated patients had a higher incidence of extrapyramidal symptom-related adverse events, mean increases (i.e., worsening) in extrapyramidal symptom rating scale scores, and a higher rate of elevated prolactin levels than aripiprazole (57.7% vs. 4.4%, p &lt; .001). Improvements in quality of life considered to be clinically relevant (&gt;or= 20% improvement in Quality of Life Scale score) occurred in 36% of the aripiprazole-treated patients and in 21% of those treated with perphenazine (p = .052).\nCONCLUSIONS: Aripiprazole and perphenazine, at the doses used here, can improve the symptoms of schizophrenia in treatment-resistant patients who have failed to respond to olanzapine or risperidone.","ISSN":"1555-2101","note":"PMID: 17335319","shortTitle":"Aripiprazole for treatment-resistant schizophrenia","journalAbbreviation":"J Clin Psychiatry","language":"eng","author":[{"family":"Kane","given":"John M"},{"family":"Meltzer","given":"Herbert Y"},{"family":"Carson","given":"William H, Jr"},{"family":"McQuade","given":"Robert D"},{"family":"Marcus","given":"Ronald N"},{"family":"Sanchez","given":"Raymond"},{"family":"Aripiprazole Study Group","given":""}],"issued":{"date-parts":[["2007",2]]},"PMID":"17335319"}}],"schema":"https://github.com/citation-style-language/schema/raw/master/csl-citation.json"} </w:instrText>
            </w:r>
            <w:r w:rsidRPr="00900268">
              <w:fldChar w:fldCharType="separate"/>
            </w:r>
            <w:r w:rsidRPr="00900268">
              <w:rPr>
                <w:rFonts w:ascii="Calibri" w:hAnsi="Calibri"/>
                <w:b w:val="0"/>
              </w:rPr>
              <w:t>Kane et al., 2007</w:t>
            </w:r>
            <w:r w:rsidRPr="00900268">
              <w:fldChar w:fldCharType="end"/>
            </w:r>
          </w:p>
        </w:tc>
        <w:tc>
          <w:tcPr>
            <w:tcW w:w="4508" w:type="dxa"/>
          </w:tcPr>
          <w:p w:rsidR="00F74134" w:rsidRPr="005C1DA0" w:rsidRDefault="00F74134" w:rsidP="00640B76">
            <w:pPr>
              <w:cnfStyle w:val="000000000000" w:firstRow="0" w:lastRow="0" w:firstColumn="0" w:lastColumn="0" w:oddVBand="0" w:evenVBand="0" w:oddHBand="0" w:evenHBand="0" w:firstRowFirstColumn="0" w:firstRowLastColumn="0" w:lastRowFirstColumn="0" w:lastRowLastColumn="0"/>
            </w:pPr>
            <w:r>
              <w:t>300</w:t>
            </w:r>
          </w:p>
        </w:tc>
      </w:tr>
      <w:tr w:rsidR="00F74134" w:rsidRPr="005C1DA0" w:rsidTr="00AE7B18">
        <w:tc>
          <w:tcPr>
            <w:cnfStyle w:val="001000000000" w:firstRow="0" w:lastRow="0" w:firstColumn="1" w:lastColumn="0" w:oddVBand="0" w:evenVBand="0" w:oddHBand="0" w:evenHBand="0" w:firstRowFirstColumn="0" w:firstRowLastColumn="0" w:lastRowFirstColumn="0" w:lastRowLastColumn="0"/>
            <w:tcW w:w="4508" w:type="dxa"/>
          </w:tcPr>
          <w:p w:rsidR="00F74134" w:rsidRPr="00900268" w:rsidRDefault="00F74134" w:rsidP="00C76141">
            <w:pPr>
              <w:rPr>
                <w:b w:val="0"/>
              </w:rPr>
            </w:pPr>
            <w:r w:rsidRPr="00900268">
              <w:fldChar w:fldCharType="begin"/>
            </w:r>
            <w:r w:rsidRPr="00900268">
              <w:rPr>
                <w:b w:val="0"/>
              </w:rPr>
              <w:instrText xml:space="preserve"> ADDIN ZOTERO_ITEM CSL_CITATION {"citationID":"2h78g7skc5","properties":{"formattedCitation":"{\\rtf (\\uc0\\u21016{}\\uc0\\u20255{}\\uc0\\u38155{} and \\uc0\\u24352{}\\uc0\\u21355{}\\uc0\\u25935{}, 2008)}","plainCitation":"(</w:instrText>
            </w:r>
            <w:r w:rsidRPr="00900268">
              <w:rPr>
                <w:rFonts w:ascii="MS Gothic" w:hAnsi="MS Gothic" w:cs="MS Gothic"/>
                <w:b w:val="0"/>
              </w:rPr>
              <w:instrText>刘</w:instrText>
            </w:r>
            <w:r w:rsidRPr="00900268">
              <w:rPr>
                <w:rFonts w:ascii="Microsoft JhengHei" w:eastAsia="Microsoft JhengHei" w:hAnsi="Microsoft JhengHei" w:cs="Microsoft JhengHei" w:hint="eastAsia"/>
                <w:b w:val="0"/>
              </w:rPr>
              <w:instrText>伟锋</w:instrText>
            </w:r>
            <w:r w:rsidRPr="00900268">
              <w:rPr>
                <w:b w:val="0"/>
              </w:rPr>
              <w:instrText xml:space="preserve"> and </w:instrText>
            </w:r>
            <w:r w:rsidRPr="00900268">
              <w:rPr>
                <w:rFonts w:ascii="Microsoft JhengHei" w:eastAsia="Microsoft JhengHei" w:hAnsi="Microsoft JhengHei" w:cs="Microsoft JhengHei" w:hint="eastAsia"/>
                <w:b w:val="0"/>
              </w:rPr>
              <w:instrText>张卫敏</w:instrText>
            </w:r>
            <w:r w:rsidRPr="00900268">
              <w:rPr>
                <w:b w:val="0"/>
              </w:rPr>
              <w:instrText>, 2008)"},"citationItems":[{"id":290,"uris":["http://zotero.org/users/local/ZoeiaE2M/items/KCPDF6G8"],"uri":["http://zotero.org/users/local/ZoeiaE2M/items/KCPDF6G8"],"itemData":{"id":290,"type":"article-journal","title":"</w:instrText>
            </w:r>
            <w:r w:rsidRPr="00900268">
              <w:rPr>
                <w:rFonts w:ascii="MS Gothic" w:hAnsi="MS Gothic" w:cs="MS Gothic"/>
                <w:b w:val="0"/>
              </w:rPr>
              <w:instrText>阿立</w:instrText>
            </w:r>
            <w:r w:rsidRPr="00900268">
              <w:rPr>
                <w:rFonts w:ascii="Microsoft JhengHei" w:eastAsia="Microsoft JhengHei" w:hAnsi="Microsoft JhengHei" w:cs="Microsoft JhengHei" w:hint="eastAsia"/>
                <w:b w:val="0"/>
              </w:rPr>
              <w:instrText>哌唑与利培酮治疗难治性精神分裂症疗效观察</w:instrText>
            </w:r>
            <w:r w:rsidRPr="00900268">
              <w:rPr>
                <w:b w:val="0"/>
              </w:rPr>
              <w:instrText>","container-title":"</w:instrText>
            </w:r>
            <w:r w:rsidRPr="00900268">
              <w:rPr>
                <w:rFonts w:ascii="MS Gothic" w:hAnsi="MS Gothic" w:cs="MS Gothic"/>
                <w:b w:val="0"/>
              </w:rPr>
              <w:instrText>中国民康医学</w:instrText>
            </w:r>
            <w:r w:rsidRPr="00900268">
              <w:rPr>
                <w:b w:val="0"/>
              </w:rPr>
              <w:instrText>","issue":"3","source":"www.cqvip.com","URL":"http://www.cqvip.com/QK/81082A/200803/1000172439.html","author":[{"family":"</w:instrText>
            </w:r>
            <w:r w:rsidRPr="00900268">
              <w:rPr>
                <w:rFonts w:ascii="MS Gothic" w:hAnsi="MS Gothic" w:cs="MS Gothic"/>
                <w:b w:val="0"/>
              </w:rPr>
              <w:instrText>刘</w:instrText>
            </w:r>
            <w:r w:rsidRPr="00900268">
              <w:rPr>
                <w:rFonts w:ascii="Microsoft JhengHei" w:eastAsia="Microsoft JhengHei" w:hAnsi="Microsoft JhengHei" w:cs="Microsoft JhengHei" w:hint="eastAsia"/>
                <w:b w:val="0"/>
              </w:rPr>
              <w:instrText>伟锋</w:instrText>
            </w:r>
            <w:r w:rsidRPr="00900268">
              <w:rPr>
                <w:b w:val="0"/>
              </w:rPr>
              <w:instrText>","given":""},{"family":"</w:instrText>
            </w:r>
            <w:r w:rsidRPr="00900268">
              <w:rPr>
                <w:rFonts w:ascii="Microsoft JhengHei" w:eastAsia="Microsoft JhengHei" w:hAnsi="Microsoft JhengHei" w:cs="Microsoft JhengHei" w:hint="eastAsia"/>
                <w:b w:val="0"/>
              </w:rPr>
              <w:instrText>张卫敏</w:instrText>
            </w:r>
            <w:r w:rsidRPr="00900268">
              <w:rPr>
                <w:b w:val="0"/>
              </w:rPr>
              <w:instrText xml:space="preserve">","given":""}],"issued":{"date-parts":[["2008"]]},"accessed":{"date-parts":[["2014",3,26]]}}}],"schema":"https://github.com/citation-style-language/schema/raw/master/csl-citation.json"} </w:instrText>
            </w:r>
            <w:r w:rsidRPr="00900268">
              <w:fldChar w:fldCharType="separate"/>
            </w:r>
            <w:r w:rsidRPr="00900268">
              <w:rPr>
                <w:rFonts w:ascii="Calibri" w:hAnsi="Calibri" w:cs="MS Gothic"/>
                <w:b w:val="0"/>
                <w:szCs w:val="24"/>
              </w:rPr>
              <w:t>刘</w:t>
            </w:r>
            <w:r w:rsidRPr="00900268">
              <w:rPr>
                <w:rFonts w:ascii="Calibri" w:eastAsia="Microsoft JhengHei" w:hAnsi="Calibri" w:cs="Microsoft JhengHei" w:hint="eastAsia"/>
                <w:b w:val="0"/>
                <w:szCs w:val="24"/>
              </w:rPr>
              <w:t>伟锋</w:t>
            </w:r>
            <w:r w:rsidRPr="00900268">
              <w:rPr>
                <w:rFonts w:ascii="Calibri" w:hAnsi="Calibri" w:cs="Times New Roman"/>
                <w:b w:val="0"/>
                <w:szCs w:val="24"/>
              </w:rPr>
              <w:t xml:space="preserve"> and </w:t>
            </w:r>
            <w:r w:rsidRPr="00900268">
              <w:rPr>
                <w:rFonts w:ascii="Calibri" w:eastAsia="Microsoft JhengHei" w:hAnsi="Calibri" w:cs="Microsoft JhengHei" w:hint="eastAsia"/>
                <w:b w:val="0"/>
                <w:szCs w:val="24"/>
              </w:rPr>
              <w:t>张卫敏</w:t>
            </w:r>
            <w:r w:rsidRPr="00900268">
              <w:rPr>
                <w:rFonts w:ascii="Calibri" w:hAnsi="Calibri" w:cs="Times New Roman"/>
                <w:b w:val="0"/>
                <w:szCs w:val="24"/>
              </w:rPr>
              <w:t>, 2008</w:t>
            </w:r>
            <w:r w:rsidRPr="00900268">
              <w:fldChar w:fldCharType="end"/>
            </w:r>
          </w:p>
        </w:tc>
        <w:tc>
          <w:tcPr>
            <w:tcW w:w="4508" w:type="dxa"/>
          </w:tcPr>
          <w:p w:rsidR="00F74134" w:rsidRPr="005C1DA0" w:rsidRDefault="00F74134" w:rsidP="00640B76">
            <w:pPr>
              <w:cnfStyle w:val="000000000000" w:firstRow="0" w:lastRow="0" w:firstColumn="0" w:lastColumn="0" w:oddVBand="0" w:evenVBand="0" w:oddHBand="0" w:evenHBand="0" w:firstRowFirstColumn="0" w:firstRowLastColumn="0" w:lastRowFirstColumn="0" w:lastRowLastColumn="0"/>
            </w:pPr>
            <w:r>
              <w:t>63</w:t>
            </w:r>
          </w:p>
        </w:tc>
      </w:tr>
      <w:tr w:rsidR="00F74134" w:rsidRPr="005C1DA0" w:rsidTr="00AE7B18">
        <w:tc>
          <w:tcPr>
            <w:cnfStyle w:val="001000000000" w:firstRow="0" w:lastRow="0" w:firstColumn="1" w:lastColumn="0" w:oddVBand="0" w:evenVBand="0" w:oddHBand="0" w:evenHBand="0" w:firstRowFirstColumn="0" w:firstRowLastColumn="0" w:lastRowFirstColumn="0" w:lastRowLastColumn="0"/>
            <w:tcW w:w="4508" w:type="dxa"/>
          </w:tcPr>
          <w:p w:rsidR="00F74134" w:rsidRPr="00900268" w:rsidRDefault="00F74134" w:rsidP="00990203">
            <w:pPr>
              <w:rPr>
                <w:b w:val="0"/>
              </w:rPr>
            </w:pPr>
            <w:r w:rsidRPr="00900268">
              <w:fldChar w:fldCharType="begin"/>
            </w:r>
            <w:r w:rsidRPr="00900268">
              <w:rPr>
                <w:b w:val="0"/>
              </w:rPr>
              <w:instrText xml:space="preserve"> ADDIN ZOTERO_ITEM CSL_CITATION {"citationID":"1e32rq577c","properties":{"formattedCitation":"{\\rtf (\\uc0\\u26417{}\\uc0\\u29723{}\\uc0\\u25816{} et al., 2008)}","plainCitation":"(</w:instrText>
            </w:r>
            <w:r w:rsidRPr="00900268">
              <w:rPr>
                <w:rFonts w:ascii="MS Gothic" w:hAnsi="MS Gothic" w:cs="MS Gothic"/>
                <w:b w:val="0"/>
              </w:rPr>
              <w:instrText>朱琛擘</w:instrText>
            </w:r>
            <w:r w:rsidRPr="00900268">
              <w:rPr>
                <w:b w:val="0"/>
              </w:rPr>
              <w:instrText xml:space="preserve"> et al., 2008)"},"citationItems":[{"id":296,"uris":["http://zotero.org/users/local/ZoeiaE2M/items/SIIUSDU8"],"uri":["http://zotero.org/users/local/ZoeiaE2M/items/SIIUSDU8"],"itemData":{"id":296,"type":"article-journal","title":"</w:instrText>
            </w:r>
            <w:r w:rsidRPr="00900268">
              <w:rPr>
                <w:rFonts w:ascii="MS Gothic" w:hAnsi="MS Gothic" w:cs="MS Gothic"/>
                <w:b w:val="0"/>
              </w:rPr>
              <w:instrText>阿立</w:instrText>
            </w:r>
            <w:r w:rsidRPr="00900268">
              <w:rPr>
                <w:rFonts w:ascii="Microsoft JhengHei" w:eastAsia="Microsoft JhengHei" w:hAnsi="Microsoft JhengHei" w:cs="Microsoft JhengHei" w:hint="eastAsia"/>
                <w:b w:val="0"/>
              </w:rPr>
              <w:instrText>哌唑与氟哌啶醇治疗难治性精神分裂症的对照研究</w:instrText>
            </w:r>
            <w:r w:rsidRPr="00900268">
              <w:rPr>
                <w:b w:val="0"/>
              </w:rPr>
              <w:instrText>","container-title":"</w:instrText>
            </w:r>
            <w:r w:rsidRPr="00900268">
              <w:rPr>
                <w:rFonts w:ascii="MS Gothic" w:hAnsi="MS Gothic" w:cs="MS Gothic"/>
                <w:b w:val="0"/>
              </w:rPr>
              <w:instrText>中外健康文摘：医</w:instrText>
            </w:r>
            <w:r w:rsidRPr="00900268">
              <w:rPr>
                <w:rFonts w:ascii="Microsoft JhengHei" w:eastAsia="Microsoft JhengHei" w:hAnsi="Microsoft JhengHei" w:cs="Microsoft JhengHei" w:hint="eastAsia"/>
                <w:b w:val="0"/>
              </w:rPr>
              <w:instrText>药月刊</w:instrText>
            </w:r>
            <w:r w:rsidRPr="00900268">
              <w:rPr>
                <w:b w:val="0"/>
              </w:rPr>
              <w:instrText>","page":"3-4","volume":"5","issue":"3","source":"www.cqvip.com","author":[{"family":"</w:instrText>
            </w:r>
            <w:r w:rsidRPr="00900268">
              <w:rPr>
                <w:rFonts w:ascii="MS Gothic" w:hAnsi="MS Gothic" w:cs="MS Gothic"/>
                <w:b w:val="0"/>
              </w:rPr>
              <w:instrText>朱琛擘</w:instrText>
            </w:r>
            <w:r w:rsidRPr="00900268">
              <w:rPr>
                <w:b w:val="0"/>
              </w:rPr>
              <w:instrText>","given":""},{"family":"</w:instrText>
            </w:r>
            <w:r w:rsidRPr="00900268">
              <w:rPr>
                <w:rFonts w:ascii="MS Gothic" w:hAnsi="MS Gothic" w:cs="MS Gothic"/>
                <w:b w:val="0"/>
              </w:rPr>
              <w:instrText>范勇</w:instrText>
            </w:r>
            <w:r w:rsidRPr="00900268">
              <w:rPr>
                <w:b w:val="0"/>
              </w:rPr>
              <w:instrText>","given":""},{"family":"</w:instrText>
            </w:r>
            <w:r w:rsidRPr="00900268">
              <w:rPr>
                <w:rFonts w:ascii="MS Gothic" w:hAnsi="MS Gothic" w:cs="MS Gothic"/>
                <w:b w:val="0"/>
              </w:rPr>
              <w:instrText>王立</w:instrText>
            </w:r>
            <w:r w:rsidRPr="00900268">
              <w:rPr>
                <w:rFonts w:ascii="Microsoft JhengHei" w:eastAsia="Microsoft JhengHei" w:hAnsi="Microsoft JhengHei" w:cs="Microsoft JhengHei" w:hint="eastAsia"/>
                <w:b w:val="0"/>
              </w:rPr>
              <w:instrText>钢</w:instrText>
            </w:r>
            <w:r w:rsidRPr="00900268">
              <w:rPr>
                <w:b w:val="0"/>
              </w:rPr>
              <w:instrText>","given":""},{"family":"</w:instrText>
            </w:r>
            <w:r w:rsidRPr="00900268">
              <w:rPr>
                <w:rFonts w:ascii="Microsoft JhengHei" w:eastAsia="Microsoft JhengHei" w:hAnsi="Microsoft JhengHei" w:cs="Microsoft JhengHei" w:hint="eastAsia"/>
                <w:b w:val="0"/>
              </w:rPr>
              <w:instrText>孙艳</w:instrText>
            </w:r>
            <w:r w:rsidRPr="00900268">
              <w:rPr>
                <w:b w:val="0"/>
              </w:rPr>
              <w:instrText xml:space="preserve">","given":""}],"issued":{"date-parts":[["2008"]]},"accessed":{"date-parts":[["2014",3,26]]}}}],"schema":"https://github.com/citation-style-language/schema/raw/master/csl-citation.json"} </w:instrText>
            </w:r>
            <w:r w:rsidRPr="00900268">
              <w:fldChar w:fldCharType="separate"/>
            </w:r>
            <w:r w:rsidRPr="00900268">
              <w:rPr>
                <w:rFonts w:ascii="Calibri" w:hAnsi="Calibri" w:cs="MS Gothic"/>
                <w:b w:val="0"/>
                <w:szCs w:val="24"/>
              </w:rPr>
              <w:t>朱琛擘</w:t>
            </w:r>
            <w:r w:rsidRPr="00900268">
              <w:rPr>
                <w:rFonts w:ascii="Calibri" w:hAnsi="Calibri" w:cs="Times New Roman"/>
                <w:b w:val="0"/>
                <w:szCs w:val="24"/>
              </w:rPr>
              <w:t xml:space="preserve"> et al., 2008</w:t>
            </w:r>
            <w:r w:rsidRPr="00900268">
              <w:fldChar w:fldCharType="end"/>
            </w:r>
          </w:p>
        </w:tc>
        <w:tc>
          <w:tcPr>
            <w:tcW w:w="4508" w:type="dxa"/>
          </w:tcPr>
          <w:p w:rsidR="00F74134" w:rsidRPr="005C1DA0" w:rsidRDefault="00F74134" w:rsidP="00640B76">
            <w:pPr>
              <w:cnfStyle w:val="000000000000" w:firstRow="0" w:lastRow="0" w:firstColumn="0" w:lastColumn="0" w:oddVBand="0" w:evenVBand="0" w:oddHBand="0" w:evenHBand="0" w:firstRowFirstColumn="0" w:firstRowLastColumn="0" w:lastRowFirstColumn="0" w:lastRowLastColumn="0"/>
            </w:pPr>
            <w:r>
              <w:t>78</w:t>
            </w:r>
          </w:p>
        </w:tc>
      </w:tr>
      <w:tr w:rsidR="00F74134" w:rsidRPr="005C1DA0" w:rsidTr="00AE7B18">
        <w:tc>
          <w:tcPr>
            <w:cnfStyle w:val="001000000000" w:firstRow="0" w:lastRow="0" w:firstColumn="1" w:lastColumn="0" w:oddVBand="0" w:evenVBand="0" w:oddHBand="0" w:evenHBand="0" w:firstRowFirstColumn="0" w:firstRowLastColumn="0" w:lastRowFirstColumn="0" w:lastRowLastColumn="0"/>
            <w:tcW w:w="4508" w:type="dxa"/>
          </w:tcPr>
          <w:p w:rsidR="00F74134" w:rsidRPr="00900268" w:rsidRDefault="00F74134" w:rsidP="00BE5D84">
            <w:pPr>
              <w:rPr>
                <w:b w:val="0"/>
              </w:rPr>
            </w:pPr>
            <w:r w:rsidRPr="00900268">
              <w:fldChar w:fldCharType="begin"/>
            </w:r>
            <w:r w:rsidRPr="00900268">
              <w:rPr>
                <w:b w:val="0"/>
              </w:rPr>
              <w:instrText xml:space="preserve"> ADDIN ZOTERO_ITEM CSL_CITATION {"citationID":"66c5t9nob","properties":{"formattedCitation":"{\\rtf (\\uc0\\u27611{}\\uc0\\u26143{} et al., 2010)}","plainCitation":"(</w:instrText>
            </w:r>
            <w:r w:rsidRPr="00900268">
              <w:rPr>
                <w:rFonts w:ascii="MS Gothic" w:hAnsi="MS Gothic" w:cs="MS Gothic"/>
                <w:b w:val="0"/>
              </w:rPr>
              <w:instrText>毛星</w:instrText>
            </w:r>
            <w:r w:rsidRPr="00900268">
              <w:rPr>
                <w:b w:val="0"/>
              </w:rPr>
              <w:instrText xml:space="preserve"> et al., 2010)"},"citationItems":[{"id":292,"uris":["http://zotero.org/users/local/ZoeiaE2M/items/HI5B3PB3"],"uri":["http://zotero.org/users/local/ZoeiaE2M/items/HI5B3PB3"],"itemData":{"id":292,"type":"article-journal","title":"</w:instrText>
            </w:r>
            <w:r w:rsidRPr="00900268">
              <w:rPr>
                <w:rFonts w:ascii="MS Gothic" w:hAnsi="MS Gothic" w:cs="MS Gothic"/>
                <w:b w:val="0"/>
              </w:rPr>
              <w:instrText>奥氮平与阿立</w:instrText>
            </w:r>
            <w:r w:rsidRPr="00900268">
              <w:rPr>
                <w:rFonts w:ascii="Microsoft JhengHei" w:eastAsia="Microsoft JhengHei" w:hAnsi="Microsoft JhengHei" w:cs="Microsoft JhengHei" w:hint="eastAsia"/>
                <w:b w:val="0"/>
              </w:rPr>
              <w:instrText>哌唑治疗难治性精神分裂症</w:instrText>
            </w:r>
            <w:r w:rsidRPr="00900268">
              <w:rPr>
                <w:b w:val="0"/>
              </w:rPr>
              <w:instrText>70</w:instrText>
            </w:r>
            <w:r w:rsidRPr="00900268">
              <w:rPr>
                <w:rFonts w:ascii="MS Gothic" w:hAnsi="MS Gothic" w:cs="MS Gothic"/>
                <w:b w:val="0"/>
              </w:rPr>
              <w:instrText>例的</w:instrText>
            </w:r>
            <w:r w:rsidRPr="00900268">
              <w:rPr>
                <w:rFonts w:ascii="Microsoft JhengHei" w:eastAsia="Microsoft JhengHei" w:hAnsi="Microsoft JhengHei" w:cs="Microsoft JhengHei" w:hint="eastAsia"/>
                <w:b w:val="0"/>
              </w:rPr>
              <w:instrText>对照研究</w:instrText>
            </w:r>
            <w:r w:rsidRPr="00900268">
              <w:rPr>
                <w:b w:val="0"/>
              </w:rPr>
              <w:instrText>","container-title":"</w:instrText>
            </w:r>
            <w:r w:rsidRPr="00900268">
              <w:rPr>
                <w:rFonts w:ascii="MS Gothic" w:hAnsi="MS Gothic" w:cs="MS Gothic"/>
                <w:b w:val="0"/>
              </w:rPr>
              <w:instrText>中国民康医学</w:instrText>
            </w:r>
            <w:r w:rsidRPr="00900268">
              <w:rPr>
                <w:b w:val="0"/>
              </w:rPr>
              <w:instrText>","page":"1365-1366","volume":"22","issue":"11","source":"www.cqvip.com","author":[{"family":"</w:instrText>
            </w:r>
            <w:r w:rsidRPr="00900268">
              <w:rPr>
                <w:rFonts w:ascii="MS Gothic" w:hAnsi="MS Gothic" w:cs="MS Gothic"/>
                <w:b w:val="0"/>
              </w:rPr>
              <w:instrText>毛星</w:instrText>
            </w:r>
            <w:r w:rsidRPr="00900268">
              <w:rPr>
                <w:b w:val="0"/>
              </w:rPr>
              <w:instrText>","given":""},{"family":"</w:instrText>
            </w:r>
            <w:r w:rsidRPr="00900268">
              <w:rPr>
                <w:rFonts w:ascii="MS Gothic" w:hAnsi="MS Gothic" w:cs="MS Gothic"/>
                <w:b w:val="0"/>
              </w:rPr>
              <w:instrText>刘洪秋</w:instrText>
            </w:r>
            <w:r w:rsidRPr="00900268">
              <w:rPr>
                <w:b w:val="0"/>
              </w:rPr>
              <w:instrText>","given":""},{"family":"</w:instrText>
            </w:r>
            <w:r w:rsidRPr="00900268">
              <w:rPr>
                <w:rFonts w:ascii="Microsoft JhengHei" w:eastAsia="Microsoft JhengHei" w:hAnsi="Microsoft JhengHei" w:cs="Microsoft JhengHei" w:hint="eastAsia"/>
                <w:b w:val="0"/>
              </w:rPr>
              <w:instrText>陈玉辉</w:instrText>
            </w:r>
            <w:r w:rsidRPr="00900268">
              <w:rPr>
                <w:b w:val="0"/>
              </w:rPr>
              <w:instrText xml:space="preserve">","given":""}],"issued":{"date-parts":[["2010"]]},"accessed":{"date-parts":[["2014",3,26]]}}}],"schema":"https://github.com/citation-style-language/schema/raw/master/csl-citation.json"} </w:instrText>
            </w:r>
            <w:r w:rsidRPr="00900268">
              <w:fldChar w:fldCharType="separate"/>
            </w:r>
            <w:r w:rsidRPr="00900268">
              <w:rPr>
                <w:rFonts w:ascii="Calibri" w:hAnsi="Calibri" w:cs="MS Gothic"/>
                <w:b w:val="0"/>
                <w:szCs w:val="24"/>
              </w:rPr>
              <w:t>毛星</w:t>
            </w:r>
            <w:r w:rsidRPr="00900268">
              <w:rPr>
                <w:rFonts w:ascii="Calibri" w:hAnsi="Calibri" w:cs="Times New Roman"/>
                <w:b w:val="0"/>
                <w:szCs w:val="24"/>
              </w:rPr>
              <w:t xml:space="preserve"> et al., 2010</w:t>
            </w:r>
            <w:r w:rsidRPr="00900268">
              <w:fldChar w:fldCharType="end"/>
            </w:r>
          </w:p>
        </w:tc>
        <w:tc>
          <w:tcPr>
            <w:tcW w:w="4508" w:type="dxa"/>
          </w:tcPr>
          <w:p w:rsidR="00F74134" w:rsidRPr="005C1DA0" w:rsidRDefault="00F74134" w:rsidP="00640B76">
            <w:pPr>
              <w:cnfStyle w:val="000000000000" w:firstRow="0" w:lastRow="0" w:firstColumn="0" w:lastColumn="0" w:oddVBand="0" w:evenVBand="0" w:oddHBand="0" w:evenHBand="0" w:firstRowFirstColumn="0" w:firstRowLastColumn="0" w:lastRowFirstColumn="0" w:lastRowLastColumn="0"/>
            </w:pPr>
            <w:r>
              <w:t>70</w:t>
            </w:r>
          </w:p>
        </w:tc>
      </w:tr>
      <w:tr w:rsidR="00640B76" w:rsidRPr="005C1DA0" w:rsidTr="00AE7B18">
        <w:tc>
          <w:tcPr>
            <w:cnfStyle w:val="001000000000" w:firstRow="0" w:lastRow="0" w:firstColumn="1" w:lastColumn="0" w:oddVBand="0" w:evenVBand="0" w:oddHBand="0" w:evenHBand="0" w:firstRowFirstColumn="0" w:firstRowLastColumn="0" w:lastRowFirstColumn="0" w:lastRowLastColumn="0"/>
            <w:tcW w:w="4508" w:type="dxa"/>
          </w:tcPr>
          <w:p w:rsidR="00640B76" w:rsidRPr="005C1DA0" w:rsidRDefault="00640B76" w:rsidP="00640B76">
            <w:r>
              <w:t>Total Studies=4</w:t>
            </w:r>
          </w:p>
        </w:tc>
        <w:tc>
          <w:tcPr>
            <w:tcW w:w="4508" w:type="dxa"/>
          </w:tcPr>
          <w:p w:rsidR="00640B76" w:rsidRPr="005C1DA0" w:rsidRDefault="00640B76" w:rsidP="00640B76">
            <w:pPr>
              <w:cnfStyle w:val="000000000000" w:firstRow="0" w:lastRow="0" w:firstColumn="0" w:lastColumn="0" w:oddVBand="0" w:evenVBand="0" w:oddHBand="0" w:evenHBand="0" w:firstRowFirstColumn="0" w:firstRowLastColumn="0" w:lastRowFirstColumn="0" w:lastRowLastColumn="0"/>
              <w:rPr>
                <w:b/>
              </w:rPr>
            </w:pPr>
            <w:r>
              <w:rPr>
                <w:b/>
              </w:rPr>
              <w:t>Total Randomised=</w:t>
            </w:r>
            <w:r w:rsidR="00966B3E">
              <w:rPr>
                <w:b/>
              </w:rPr>
              <w:t>511</w:t>
            </w:r>
          </w:p>
        </w:tc>
      </w:tr>
      <w:tr w:rsidR="00640B76" w:rsidRPr="005C1DA0" w:rsidTr="00AE7B18">
        <w:tc>
          <w:tcPr>
            <w:cnfStyle w:val="001000000000" w:firstRow="0" w:lastRow="0" w:firstColumn="1" w:lastColumn="0" w:oddVBand="0" w:evenVBand="0" w:oddHBand="0" w:evenHBand="0" w:firstRowFirstColumn="0" w:firstRowLastColumn="0" w:lastRowFirstColumn="0" w:lastRowLastColumn="0"/>
            <w:tcW w:w="9016" w:type="dxa"/>
            <w:gridSpan w:val="2"/>
            <w:shd w:val="clear" w:color="auto" w:fill="5B9BD5" w:themeFill="accent1"/>
          </w:tcPr>
          <w:p w:rsidR="00640B76" w:rsidRPr="005C1DA0" w:rsidRDefault="00640B76" w:rsidP="00640B76">
            <w:r>
              <w:rPr>
                <w:color w:val="FFFFFF" w:themeColor="background1"/>
              </w:rPr>
              <w:t>Clozapine</w:t>
            </w:r>
          </w:p>
        </w:tc>
      </w:tr>
      <w:tr w:rsidR="00640B76" w:rsidRPr="005C1DA0" w:rsidTr="00AE7B18">
        <w:tc>
          <w:tcPr>
            <w:cnfStyle w:val="001000000000" w:firstRow="0" w:lastRow="0" w:firstColumn="1" w:lastColumn="0" w:oddVBand="0" w:evenVBand="0" w:oddHBand="0" w:evenHBand="0" w:firstRowFirstColumn="0" w:firstRowLastColumn="0" w:lastRowFirstColumn="0" w:lastRowLastColumn="0"/>
            <w:tcW w:w="9016" w:type="dxa"/>
            <w:gridSpan w:val="2"/>
            <w:shd w:val="clear" w:color="auto" w:fill="5B9BD5" w:themeFill="accent1"/>
          </w:tcPr>
          <w:p w:rsidR="00640B76" w:rsidRDefault="00640B76" w:rsidP="00640B76">
            <w:pPr>
              <w:rPr>
                <w:color w:val="FFFFFF" w:themeColor="background1"/>
              </w:rPr>
            </w:pPr>
            <w:r>
              <w:rPr>
                <w:color w:val="FFFFFF" w:themeColor="background1"/>
              </w:rPr>
              <w:t>Dosing levels</w:t>
            </w:r>
          </w:p>
        </w:tc>
      </w:tr>
      <w:tr w:rsidR="00F74134" w:rsidRPr="005C1DA0" w:rsidTr="00AE7B18">
        <w:tc>
          <w:tcPr>
            <w:cnfStyle w:val="001000000000" w:firstRow="0" w:lastRow="0" w:firstColumn="1" w:lastColumn="0" w:oddVBand="0" w:evenVBand="0" w:oddHBand="0" w:evenHBand="0" w:firstRowFirstColumn="0" w:firstRowLastColumn="0" w:lastRowFirstColumn="0" w:lastRowLastColumn="0"/>
            <w:tcW w:w="4508" w:type="dxa"/>
          </w:tcPr>
          <w:p w:rsidR="00F74134" w:rsidRPr="002A7BD1" w:rsidRDefault="00F74134" w:rsidP="00640B76">
            <w:pPr>
              <w:rPr>
                <w:b w:val="0"/>
              </w:rPr>
            </w:pPr>
            <w:r w:rsidRPr="002A7BD1">
              <w:fldChar w:fldCharType="begin"/>
            </w:r>
            <w:r w:rsidRPr="002A7BD1">
              <w:rPr>
                <w:b w:val="0"/>
              </w:rPr>
              <w:instrText xml:space="preserve"> ADDIN ZOTERO_ITEM CSL_CITATION {"citationID":"1itup52ib8","properties":{"formattedCitation":"(Abraham et al., 1997)","plainCitation":"(Abraham et al., 1997)"},"citationItems":[{"id":299,"uris":["http://zotero.org/users/local/ZoeiaE2M/items/9G9STWZ2"],"uri":["http://zotero.org/users/local/ZoeiaE2M/items/9G9STWZ2"],"itemData":{"id":299,"type":"article-journal","title":"The effects of clozapine on symptom clusters in treatment-refractory patients","container-title":"Journal of clinical psychopharmacology","page":"49-53","volume":"17","issue":"1","source":"NCBI PubMed","abstract":"Preliminary results of a double-blind clozapine study in a population of chronic psychotic patients at a state psychiatric facility are reported. Thirty \"treatment-refractory\" schizophrenic patients given a diagnosis according to DSM-III-R criteria (mean age of 44 +/- 9.1 years and a duration of illness of 24.9 +/- 8.8 years) who received 300 mg or 600 mg of clozapine and randomized in a double-blind fashion were analyzed. Subjects were evaluated using the Brief Psychiatric Rating Scale (BPRS) and the Clinical Global Impression (CGI) Scale on a weekly basis for 16 weeks. Based on the changes in their CGI scores at week 16 of clozapine treatment, subjects were retrospectively categorized as \"improvers\" (N = 12) and \"nonimprovers\" (N = 18). The two groups were compared for changes in total BPRS and BPRS factor scores. In terms of total BPRS scores, we expected a difference between the two groups because they were categorized based on changes in their CGI scores. However, the total BPRS scores in improvers showed a significant decrease by week 6 of clozapine treatment. On analyzing the four BPRS factors, the improvers showed improvement in the thinking disturbance factor by week 1 that remained steady from week 7. On the hostility-suspiciousness factor, the improvers showed an improvement across time when compared with nonimprovers. The withdrawal-retardation factor showed improvement in both groups across time, whereas the anxiety-depression factor was least influenced by clozapine. These observations suggested that all BPRS symptom factors did not uniformly contribute to improvement in overall psychopathology, which was observed as a decrease in total BPRS scores.","ISSN":"0271-0749","note":"PMID: 9004057","journalAbbreviation":"J Clin Psychopharmacol","language":"eng","author":[{"family":"Abraham","given":"G"},{"family":"Nair","given":"C"},{"family":"Tracy","given":"J I"},{"family":"Simpson","given":"G M"},{"family":"Josiassen","given":"R C"}],"issued":{"date-parts":[["1997",2]]},"PMID":"9004057"}}],"schema":"https://github.com/citation-style-language/schema/raw/master/csl-citation.json"} </w:instrText>
            </w:r>
            <w:r w:rsidRPr="002A7BD1">
              <w:fldChar w:fldCharType="separate"/>
            </w:r>
            <w:r w:rsidRPr="002A7BD1">
              <w:rPr>
                <w:rFonts w:ascii="Calibri" w:hAnsi="Calibri"/>
                <w:b w:val="0"/>
              </w:rPr>
              <w:t>Abraham et al., 1997</w:t>
            </w:r>
            <w:r w:rsidRPr="002A7BD1">
              <w:fldChar w:fldCharType="end"/>
            </w:r>
          </w:p>
        </w:tc>
        <w:tc>
          <w:tcPr>
            <w:tcW w:w="4508" w:type="dxa"/>
          </w:tcPr>
          <w:p w:rsidR="00F74134" w:rsidRPr="002A7BD1" w:rsidRDefault="00F74134" w:rsidP="00640B76">
            <w:pPr>
              <w:cnfStyle w:val="000000000000" w:firstRow="0" w:lastRow="0" w:firstColumn="0" w:lastColumn="0" w:oddVBand="0" w:evenVBand="0" w:oddHBand="0" w:evenHBand="0" w:firstRowFirstColumn="0" w:firstRowLastColumn="0" w:lastRowFirstColumn="0" w:lastRowLastColumn="0"/>
            </w:pPr>
            <w:r w:rsidRPr="002A7BD1">
              <w:t>30</w:t>
            </w:r>
          </w:p>
        </w:tc>
      </w:tr>
      <w:tr w:rsidR="00F74134" w:rsidRPr="005C1DA0" w:rsidTr="00AE7B18">
        <w:tc>
          <w:tcPr>
            <w:cnfStyle w:val="001000000000" w:firstRow="0" w:lastRow="0" w:firstColumn="1" w:lastColumn="0" w:oddVBand="0" w:evenVBand="0" w:oddHBand="0" w:evenHBand="0" w:firstRowFirstColumn="0" w:firstRowLastColumn="0" w:lastRowFirstColumn="0" w:lastRowLastColumn="0"/>
            <w:tcW w:w="4508" w:type="dxa"/>
          </w:tcPr>
          <w:p w:rsidR="00F74134" w:rsidRPr="002A7BD1" w:rsidRDefault="00F74134" w:rsidP="00640B76">
            <w:pPr>
              <w:rPr>
                <w:b w:val="0"/>
              </w:rPr>
            </w:pPr>
            <w:r w:rsidRPr="002A7BD1">
              <w:fldChar w:fldCharType="begin"/>
            </w:r>
            <w:r w:rsidRPr="002A7BD1">
              <w:rPr>
                <w:b w:val="0"/>
              </w:rPr>
              <w:instrText xml:space="preserve"> ADDIN ZOTERO_ITEM CSL_CITATION {"citationID":"2nejbhdpkp","properties":{"formattedCitation":"(Nair et al., 1997)","plainCitation":"(Nair et al., 1997)"},"citationItems":[{"id":301,"uris":["http://zotero.org/users/local/ZoeiaE2M/items/BR85R5XT"],"uri":["http://zotero.org/users/local/ZoeiaE2M/items/BR85R5XT"],"itemData":{"id":301,"type":"article-journal","title":"Tardive dyskinesia and extrapyramidal symptoms in treatment-resistant schizophrenics treated with clozapine","container-title":"Schizophrenia Research","page":"272-272","volume":"24","issue":"1","source":"IngentaConnect","DOI":"10.1016/S0920-9964(97)82783-1","journalAbbreviation":"Schizophrenia Research","author":[{"family":"Nair","given":"C."},{"family":"Abraham","given":"G."},{"family":"Stanilla","given":"J.K."},{"family":"Simpson","given":"G.M."},{"family":"Josiassen","given":"R.C."}],"issued":{"date-parts":[["1997",3,1]]}}}],"schema":"https://github.com/citation-style-language/schema/raw/master/csl-citation.json"} </w:instrText>
            </w:r>
            <w:r w:rsidRPr="002A7BD1">
              <w:fldChar w:fldCharType="separate"/>
            </w:r>
            <w:r w:rsidRPr="002A7BD1">
              <w:rPr>
                <w:rFonts w:ascii="Calibri" w:hAnsi="Calibri"/>
                <w:b w:val="0"/>
              </w:rPr>
              <w:t>Nair et al., 1997</w:t>
            </w:r>
            <w:r w:rsidRPr="002A7BD1">
              <w:fldChar w:fldCharType="end"/>
            </w:r>
          </w:p>
        </w:tc>
        <w:tc>
          <w:tcPr>
            <w:tcW w:w="4508" w:type="dxa"/>
          </w:tcPr>
          <w:p w:rsidR="00F74134" w:rsidRPr="002A7BD1" w:rsidRDefault="00F74134" w:rsidP="00640B76">
            <w:pPr>
              <w:cnfStyle w:val="000000000000" w:firstRow="0" w:lastRow="0" w:firstColumn="0" w:lastColumn="0" w:oddVBand="0" w:evenVBand="0" w:oddHBand="0" w:evenHBand="0" w:firstRowFirstColumn="0" w:firstRowLastColumn="0" w:lastRowFirstColumn="0" w:lastRowLastColumn="0"/>
            </w:pPr>
            <w:r w:rsidRPr="002A7BD1">
              <w:t>42</w:t>
            </w:r>
          </w:p>
        </w:tc>
      </w:tr>
      <w:tr w:rsidR="00F74134" w:rsidRPr="005C1DA0" w:rsidTr="00AE7B18">
        <w:tc>
          <w:tcPr>
            <w:cnfStyle w:val="001000000000" w:firstRow="0" w:lastRow="0" w:firstColumn="1" w:lastColumn="0" w:oddVBand="0" w:evenVBand="0" w:oddHBand="0" w:evenHBand="0" w:firstRowFirstColumn="0" w:firstRowLastColumn="0" w:lastRowFirstColumn="0" w:lastRowLastColumn="0"/>
            <w:tcW w:w="4508" w:type="dxa"/>
          </w:tcPr>
          <w:p w:rsidR="00F74134" w:rsidRPr="002A7BD1" w:rsidRDefault="00F74134" w:rsidP="00640B76">
            <w:pPr>
              <w:rPr>
                <w:b w:val="0"/>
              </w:rPr>
            </w:pPr>
            <w:r w:rsidRPr="002A7BD1">
              <w:fldChar w:fldCharType="begin"/>
            </w:r>
            <w:r w:rsidRPr="002A7BD1">
              <w:rPr>
                <w:b w:val="0"/>
              </w:rPr>
              <w:instrText xml:space="preserve"> ADDIN ZOTERO_ITEM CSL_CITATION {"citationID":"1ba7tgniqi","properties":{"formattedCitation":"(Potkin et al., 1994)","plainCitation":"(Potkin et al., 1994)"},"citationItems":[{"id":302,"uris":["http://zotero.org/users/local/ZoeiaE2M/items/KQV9TVCB"],"uri":["http://zotero.org/users/local/ZoeiaE2M/items/KQV9TVCB"],"itemData":{"id":302,"type":"article-journal","title":"Plasma clozapine concentrations predict clinical response in treatment-resistant schizophrenia","container-title":"The Journal of clinical psychiatry","page":"133-136","volume":"55 Suppl B","source":"NCBI PubMed","abstract":"Steady-state blood clozapine concentrations in 58 schizophrenic patients varied more than 45-fold (40-1911 ng/mL) after fixed-dose treatment (400 mg/day). Discriminant function analysis determined that a blood clozapine concentration of 420 ng/mL optimally distinguished responders from nonresponders. After 4 weeks of treatment, only 8% of those patients with a blood clozapine concentration &lt; 420 ng/mL responded compared with 60% of those who had a blood clozapine concentration &gt; 420 ng/mL. When plasma concentrations were increased above 420 ng/mL (by a double-blind random assignment procedure), nonresponders increased their response rate to 73% if their plasma concentrations at Week 12 exceeded 420 ng/mL compared with a response rate of 29% if their Week 12 levels remained below 420 ng/mL (chi 2 = 4.2, p &lt; .04).","ISSN":"0160-6689","note":"PMID: 7961557","journalAbbreviation":"J Clin Psychiatry","language":"eng","author":[{"family":"Potkin","given":"S G"},{"family":"Bera","given":"R"},{"family":"Gulasekaram","given":"B"},{"family":"Costa","given":"J"},{"family":"Hayes","given":"S"},{"family":"Jin","given":"Y"},{"family":"Richmond","given":"G"},{"family":"Carreon","given":"D"},{"family":"Sitanggan","given":"K"},{"family":"Gerber","given":"B"}],"issued":{"date-parts":[["1994",9]]},"PMID":"7961557"}}],"schema":"https://github.com/citation-style-language/schema/raw/master/csl-citation.json"} </w:instrText>
            </w:r>
            <w:r w:rsidRPr="002A7BD1">
              <w:fldChar w:fldCharType="separate"/>
            </w:r>
            <w:r w:rsidRPr="002A7BD1">
              <w:rPr>
                <w:rFonts w:ascii="Calibri" w:hAnsi="Calibri"/>
                <w:b w:val="0"/>
              </w:rPr>
              <w:t>Potkin et al., 1994</w:t>
            </w:r>
            <w:r w:rsidRPr="002A7BD1">
              <w:fldChar w:fldCharType="end"/>
            </w:r>
          </w:p>
        </w:tc>
        <w:tc>
          <w:tcPr>
            <w:tcW w:w="4508" w:type="dxa"/>
          </w:tcPr>
          <w:p w:rsidR="00F74134" w:rsidRPr="002A7BD1" w:rsidRDefault="00F74134" w:rsidP="00640B76">
            <w:pPr>
              <w:cnfStyle w:val="000000000000" w:firstRow="0" w:lastRow="0" w:firstColumn="0" w:lastColumn="0" w:oddVBand="0" w:evenVBand="0" w:oddHBand="0" w:evenHBand="0" w:firstRowFirstColumn="0" w:firstRowLastColumn="0" w:lastRowFirstColumn="0" w:lastRowLastColumn="0"/>
            </w:pPr>
            <w:r w:rsidRPr="002A7BD1">
              <w:t>58</w:t>
            </w:r>
          </w:p>
        </w:tc>
      </w:tr>
      <w:tr w:rsidR="00F74134" w:rsidRPr="005C1DA0" w:rsidTr="00AE7B18">
        <w:tc>
          <w:tcPr>
            <w:cnfStyle w:val="001000000000" w:firstRow="0" w:lastRow="0" w:firstColumn="1" w:lastColumn="0" w:oddVBand="0" w:evenVBand="0" w:oddHBand="0" w:evenHBand="0" w:firstRowFirstColumn="0" w:firstRowLastColumn="0" w:lastRowFirstColumn="0" w:lastRowLastColumn="0"/>
            <w:tcW w:w="4508" w:type="dxa"/>
          </w:tcPr>
          <w:p w:rsidR="00F74134" w:rsidRPr="002A7BD1" w:rsidRDefault="00F74134" w:rsidP="00640B76">
            <w:pPr>
              <w:rPr>
                <w:b w:val="0"/>
              </w:rPr>
            </w:pPr>
            <w:r w:rsidRPr="002A7BD1">
              <w:fldChar w:fldCharType="begin"/>
            </w:r>
            <w:r w:rsidRPr="002A7BD1">
              <w:rPr>
                <w:b w:val="0"/>
              </w:rPr>
              <w:instrText xml:space="preserve"> ADDIN ZOTERO_ITEM CSL_CITATION {"citationID":"2b3r3dh4jv","properties":{"formattedCitation":"(Simpson et al., 1999)","plainCitation":"(Simpson et al., 1999)"},"citationItems":[{"id":304,"uris":["http://zotero.org/users/local/ZoeiaE2M/items/VJ9849MN"],"uri":["http://zotero.org/users/local/ZoeiaE2M/items/VJ9849MN"],"itemData":{"id":304,"type":"article-journal","title":"Double-blind study of clozapine dose response in chronic schizophrenia","container-title":"The American journal of psychiatry","page":"1744-1750","volume":"156","issue":"11","source":"NCBI PubMed","abstract":"OBJECTIVE: This study explored the relative efficacy of three different doses of clozapine.\nMETHOD: Fifty patients who met Kane et al.'s criteria for treatment-refractory schizophrenia or schizoaffective disorder were studied. All subjects were randomly assigned to 100, 300, or 600 mg/day of clozapine for 16 weeks of double-blind treatment. Forty-eight patients completed this first 16 weeks. Of the 50 patients, 36 went on to second and third 16-week trials of double-blind treatment at the remaining doses.\nRESULTS: Four subjects (8%) responded to the first 16-week condition, and one subject (2%) responded to the next 16-week crossover condition. A chi-square comparison of the response rates from the three dose groups failed to show a significant effect. An analysis of variance (ANOVA) comparison of Brief Psychiatric Rating Scale-Anchored (BPRS-A) total change scores from baseline to last observation carried forward showed a significant dose effect (600&gt;300&gt;100 mg/day) at 16 weeks of treatment. A crossover ANOVA of the BPRS-A total scores from the 48-week study also showed that the main effect for dose was highly significant; the 100-mg/day dose gave the higher (poorer) values, and the 300- and 600-mg/ day doses gave equal (better) values. Gender played a role in clinical response to treatment at 100 mg/day.\nCONCLUSIONS: Clozapine treatment at 100 mg/day was less effective than at 300 or 600 mg/day. At 100 mg/day, women responded better than did men. The 600 mg/day group had the best results, but an occasional patient required up to 900 mg/day. Overall response rates were lower than expected.","ISSN":"0002-953X","note":"PMID: 10553738","journalAbbreviation":"Am J Psychiatry","language":"eng","author":[{"family":"Simpson","given":"G M"},{"family":"Josiassen","given":"R C"},{"family":"Stanilla","given":"J K"},{"family":"de Leon","given":"J"},{"family":"Nair","given":"C"},{"family":"Abraham","given":"G"},{"family":"Odom-White","given":"A"},{"family":"Turner","given":"R M"}],"issued":{"date-parts":[["1999",11]]},"PMID":"10553738"}}],"schema":"https://github.com/citation-style-language/schema/raw/master/csl-citation.json"} </w:instrText>
            </w:r>
            <w:r w:rsidRPr="002A7BD1">
              <w:fldChar w:fldCharType="separate"/>
            </w:r>
            <w:r w:rsidRPr="002A7BD1">
              <w:rPr>
                <w:rFonts w:ascii="Calibri" w:hAnsi="Calibri"/>
                <w:b w:val="0"/>
              </w:rPr>
              <w:t>Simpson et al., 1999</w:t>
            </w:r>
            <w:r w:rsidRPr="002A7BD1">
              <w:fldChar w:fldCharType="end"/>
            </w:r>
          </w:p>
        </w:tc>
        <w:tc>
          <w:tcPr>
            <w:tcW w:w="4508" w:type="dxa"/>
          </w:tcPr>
          <w:p w:rsidR="00F74134" w:rsidRPr="002A7BD1" w:rsidRDefault="00F74134" w:rsidP="00640B76">
            <w:pPr>
              <w:cnfStyle w:val="000000000000" w:firstRow="0" w:lastRow="0" w:firstColumn="0" w:lastColumn="0" w:oddVBand="0" w:evenVBand="0" w:oddHBand="0" w:evenHBand="0" w:firstRowFirstColumn="0" w:firstRowLastColumn="0" w:lastRowFirstColumn="0" w:lastRowLastColumn="0"/>
            </w:pPr>
            <w:r w:rsidRPr="002A7BD1">
              <w:t>50</w:t>
            </w:r>
          </w:p>
        </w:tc>
      </w:tr>
      <w:tr w:rsidR="00F74134" w:rsidRPr="005C1DA0" w:rsidTr="00AE7B18">
        <w:tc>
          <w:tcPr>
            <w:cnfStyle w:val="001000000000" w:firstRow="0" w:lastRow="0" w:firstColumn="1" w:lastColumn="0" w:oddVBand="0" w:evenVBand="0" w:oddHBand="0" w:evenHBand="0" w:firstRowFirstColumn="0" w:firstRowLastColumn="0" w:lastRowFirstColumn="0" w:lastRowLastColumn="0"/>
            <w:tcW w:w="4508" w:type="dxa"/>
          </w:tcPr>
          <w:p w:rsidR="00F74134" w:rsidRPr="002A7BD1" w:rsidRDefault="00F74134" w:rsidP="00640B76">
            <w:pPr>
              <w:rPr>
                <w:b w:val="0"/>
              </w:rPr>
            </w:pPr>
            <w:r w:rsidRPr="002A7BD1">
              <w:fldChar w:fldCharType="begin"/>
            </w:r>
            <w:r w:rsidRPr="002A7BD1">
              <w:rPr>
                <w:b w:val="0"/>
              </w:rPr>
              <w:instrText xml:space="preserve"> ADDIN ZOTERO_ITEM CSL_CITATION {"citationID":"dhn5j353s","properties":{"formattedCitation":"(VanderZwaag et al., 1996)","plainCitation":"(VanderZwaag et al., 1996)"},"citationItems":[{"id":306,"uris":["http://zotero.org/users/local/ZoeiaE2M/items/RT86QPPX"],"uri":["http://zotero.org/users/local/ZoeiaE2M/items/RT86QPPX"],"itemData":{"id":306,"type":"article-journal","title":"Response of patients with treatment-refractory schizophrenia to clozapine within three serum level ranges","container-title":"The American journal of psychiatry","page":"1579-1584","volume":"153","issue":"12","source":"NCBI PubMed","abstract":"OBJECTIVE: This study sought to determine the relationships between serum clozapine levels and therapeutic response.\nMETHOD: Fifty-six inpatients who met the DSM-III-R criteria for chronic schizophrenia and who had not responded to extended treatment with classical antipsychotics were randomly assigned to 12 weeks of double-blind treatment with clozapine at one of three serum level ranges: low (50-150 ng/ml), medium (200-300 ng/ml), or high (350-450 ng/ml). Baseline clinical assessments were completed before the patients' regular antipsychotic and anticholinergic drugs were discontinued. During clozapine treatment, serum levels were ascertained weekly to allow adjustment of clozapine doses so as to maintain each patient near the midpoint of his or her assigned serum level range. Clinical assessments were completed after 6 and 12 weeks of treatment.\nRESULTS: The analyses of the results of treatment supported the superior efficacy of the 200-300 ng/ml and 350-450 ng/ml serum clozapine level ranges over the 50-150 ng/ml range, with no advantage for 350-450 ng/ml over 200-300 ng/ml. Sleepiness increased with increasing serum levels.\nCONCLUSIONS: Serum clozapine levels per unit of daily dose were at the lower end of the range noted in previous reports, possibly reflecting the current study's dosing schedules of twice or three times a day, the 11- to 13-hour postdose sampling time, and the moderate doses given. Serum clozapine levels, if interpreted in relation to daily clozapine dosing schedules, postdose sampling time, and total daily dose, may help to guide dosing to provide adequate opportunities for therapeutic response and to limit certain side effects of clozapine treatment.","ISSN":"0002-953X","note":"PMID: 8942454","journalAbbreviation":"Am J Psychiatry","language":"eng","author":[{"family":"VanderZwaag","given":"C"},{"family":"McGee","given":"M"},{"family":"McEvoy","given":"J P"},{"family":"Freudenreich","given":"O"},{"family":"Wilson","given":"W H"},{"family":"Cooper","given":"T B"}],"issued":{"date-parts":[["1996",12]]},"PMID":"8942454"}}],"schema":"https://github.com/citation-style-language/schema/raw/master/csl-citation.json"} </w:instrText>
            </w:r>
            <w:r w:rsidRPr="002A7BD1">
              <w:fldChar w:fldCharType="separate"/>
            </w:r>
            <w:r w:rsidRPr="002A7BD1">
              <w:rPr>
                <w:rFonts w:ascii="Calibri" w:hAnsi="Calibri"/>
                <w:b w:val="0"/>
              </w:rPr>
              <w:t>VanderZwaag et al., 1996</w:t>
            </w:r>
            <w:r w:rsidRPr="002A7BD1">
              <w:fldChar w:fldCharType="end"/>
            </w:r>
          </w:p>
        </w:tc>
        <w:tc>
          <w:tcPr>
            <w:tcW w:w="4508" w:type="dxa"/>
          </w:tcPr>
          <w:p w:rsidR="00F74134" w:rsidRPr="002A7BD1" w:rsidRDefault="00F74134" w:rsidP="00640B76">
            <w:pPr>
              <w:cnfStyle w:val="000000000000" w:firstRow="0" w:lastRow="0" w:firstColumn="0" w:lastColumn="0" w:oddVBand="0" w:evenVBand="0" w:oddHBand="0" w:evenHBand="0" w:firstRowFirstColumn="0" w:firstRowLastColumn="0" w:lastRowFirstColumn="0" w:lastRowLastColumn="0"/>
            </w:pPr>
            <w:r w:rsidRPr="002A7BD1">
              <w:t>56</w:t>
            </w:r>
          </w:p>
        </w:tc>
      </w:tr>
      <w:tr w:rsidR="00640B76" w:rsidRPr="005C1DA0" w:rsidTr="00AE7B18">
        <w:tc>
          <w:tcPr>
            <w:cnfStyle w:val="001000000000" w:firstRow="0" w:lastRow="0" w:firstColumn="1" w:lastColumn="0" w:oddVBand="0" w:evenVBand="0" w:oddHBand="0" w:evenHBand="0" w:firstRowFirstColumn="0" w:firstRowLastColumn="0" w:lastRowFirstColumn="0" w:lastRowLastColumn="0"/>
            <w:tcW w:w="4508" w:type="dxa"/>
          </w:tcPr>
          <w:p w:rsidR="00640B76" w:rsidRPr="005C1DA0" w:rsidRDefault="00640B76" w:rsidP="00640B76">
            <w:r>
              <w:t>Total Studies=5</w:t>
            </w:r>
          </w:p>
        </w:tc>
        <w:tc>
          <w:tcPr>
            <w:tcW w:w="4508" w:type="dxa"/>
          </w:tcPr>
          <w:p w:rsidR="00640B76" w:rsidRPr="005C1DA0" w:rsidRDefault="00640B76" w:rsidP="00640B76">
            <w:pPr>
              <w:cnfStyle w:val="000000000000" w:firstRow="0" w:lastRow="0" w:firstColumn="0" w:lastColumn="0" w:oddVBand="0" w:evenVBand="0" w:oddHBand="0" w:evenHBand="0" w:firstRowFirstColumn="0" w:firstRowLastColumn="0" w:lastRowFirstColumn="0" w:lastRowLastColumn="0"/>
              <w:rPr>
                <w:b/>
              </w:rPr>
            </w:pPr>
            <w:r>
              <w:rPr>
                <w:b/>
              </w:rPr>
              <w:t>Total Randomised=</w:t>
            </w:r>
            <w:r w:rsidR="002A7BD1">
              <w:rPr>
                <w:b/>
              </w:rPr>
              <w:t>236</w:t>
            </w:r>
          </w:p>
        </w:tc>
      </w:tr>
      <w:tr w:rsidR="00640B76" w:rsidRPr="005C1DA0" w:rsidTr="00AE7B18">
        <w:tc>
          <w:tcPr>
            <w:cnfStyle w:val="001000000000" w:firstRow="0" w:lastRow="0" w:firstColumn="1" w:lastColumn="0" w:oddVBand="0" w:evenVBand="0" w:oddHBand="0" w:evenHBand="0" w:firstRowFirstColumn="0" w:firstRowLastColumn="0" w:lastRowFirstColumn="0" w:lastRowLastColumn="0"/>
            <w:tcW w:w="9016" w:type="dxa"/>
            <w:gridSpan w:val="2"/>
            <w:shd w:val="clear" w:color="auto" w:fill="5B9BD5" w:themeFill="accent1"/>
          </w:tcPr>
          <w:p w:rsidR="00640B76" w:rsidRDefault="00640B76" w:rsidP="00640B76">
            <w:pPr>
              <w:rPr>
                <w:color w:val="FFFFFF" w:themeColor="background1"/>
              </w:rPr>
            </w:pPr>
            <w:r>
              <w:rPr>
                <w:color w:val="FFFFFF" w:themeColor="background1"/>
              </w:rPr>
              <w:t>Clozapine vs non-clozapine antipsychotics</w:t>
            </w:r>
          </w:p>
        </w:tc>
      </w:tr>
      <w:tr w:rsidR="00F74134" w:rsidRPr="005C1DA0" w:rsidTr="00AE7B18">
        <w:tc>
          <w:tcPr>
            <w:cnfStyle w:val="001000000000" w:firstRow="0" w:lastRow="0" w:firstColumn="1" w:lastColumn="0" w:oddVBand="0" w:evenVBand="0" w:oddHBand="0" w:evenHBand="0" w:firstRowFirstColumn="0" w:firstRowLastColumn="0" w:lastRowFirstColumn="0" w:lastRowLastColumn="0"/>
            <w:tcW w:w="4508" w:type="dxa"/>
          </w:tcPr>
          <w:p w:rsidR="00F74134" w:rsidRPr="006A39DF" w:rsidRDefault="00F74134" w:rsidP="00D20AB9">
            <w:pPr>
              <w:rPr>
                <w:b w:val="0"/>
              </w:rPr>
            </w:pPr>
            <w:r w:rsidRPr="006A39DF">
              <w:fldChar w:fldCharType="begin"/>
            </w:r>
            <w:r w:rsidRPr="006A39DF">
              <w:rPr>
                <w:b w:val="0"/>
              </w:rPr>
              <w:instrText xml:space="preserve"> ADDIN ZOTERO_ITEM CSL_CITATION {"citationID":"1mbo1acsd2","properties":{"formattedCitation":"(Andreoli et al., 1996)","plainCitation":"(Andreoli et al., 1996)"},"citationItems":[{"id":517,"uris":["http://zotero.org/users/local/ZoeiaE2M/items/NUU7EZPG"],"uri":["http://zotero.org/users/local/ZoeiaE2M/items/NUU7EZPG"],"itemData":{"id":517,"type":"paper-conference","title":"Clozapine efficacy and cost-effectiveness in treatment resistant schizophrenic outpatients","container-title":"10th World Congress of Psychiatry","publisher-place":"Madrid Spain","event-place":"Madrid Spain","abstract":"Significance. Resistance to neuroleptic treatment is a major clinical and economic issue in schizophrenic patients and may be decreased by Clozapine medication. This study was directed to determine whether assignment to Clozapine protocol results in significant improvement and substantial benefit in outpatients with Schizophrenic Disorder. Methods. We selected 30 psychiatric outpatients with SCID-I Schizophrenic Disorder and a score of 4 or more at Brenner's treatment-resistance scale despite maintenance therapy for more than 2 years. After being paired by age, sex, age of onset and severity, these subjects were randomly assigned to continuation of the ongoing treatment or to Clozapine. Each subject was assessed at intake, one month, three months and six months on a battery of instruments including BPRS, HDRS, SANS, demoralization scale, SAS and a \"direct cost form\". Results. Assignment to Clozapine medication was associated with decreased severity of negative (p &lt; 0.005) and depression (p &lt; 0.005) and better social adjustment (p &lt; 0.005). In addition, those patients assigned to Clozapine were more likely to have decreased treatment resistance (p &lt; 0.001) and direct costs (p &lt; 0.05) at six months follow-up. Comment. The present data indicate that Clozapine medication may reduce both treatment resistance and costs in schizophrenic outpatients.Reference - Meltzer H.Y. et al; Cost Effectiveness of Clozapine in Neuroleptic-Resistant Schizophrenia. Am J Psychiatry 150(11), November 1993Brenner HD, et al; Defining treatment refractoriness in schizophrenia. Schizophrenia -Bulletin 16 - 551-, 1990","author":[{"family":"Andreoli","given":"A"},{"family":"Kolatte","given":"E"},{"family":"Eisele","given":"R"},{"family":"Schneider","given":"EN"},{"family":"Liechti","given":"A"}],"issued":{"date-parts":[["1996"]]}}}],"schema":"https://github.com/citation-style-language/schema/raw/master/csl-citation.json"} </w:instrText>
            </w:r>
            <w:r w:rsidRPr="006A39DF">
              <w:fldChar w:fldCharType="separate"/>
            </w:r>
            <w:r w:rsidRPr="006A39DF">
              <w:rPr>
                <w:rFonts w:ascii="Calibri" w:hAnsi="Calibri"/>
                <w:b w:val="0"/>
              </w:rPr>
              <w:t>Andreoli et al., 1996</w:t>
            </w:r>
            <w:r w:rsidRPr="006A39DF">
              <w:fldChar w:fldCharType="end"/>
            </w:r>
          </w:p>
        </w:tc>
        <w:tc>
          <w:tcPr>
            <w:tcW w:w="4508" w:type="dxa"/>
          </w:tcPr>
          <w:p w:rsidR="00F74134" w:rsidRPr="006A39DF" w:rsidRDefault="00F74134" w:rsidP="00D20AB9">
            <w:pPr>
              <w:cnfStyle w:val="000000000000" w:firstRow="0" w:lastRow="0" w:firstColumn="0" w:lastColumn="0" w:oddVBand="0" w:evenVBand="0" w:oddHBand="0" w:evenHBand="0" w:firstRowFirstColumn="0" w:firstRowLastColumn="0" w:lastRowFirstColumn="0" w:lastRowLastColumn="0"/>
            </w:pPr>
            <w:r w:rsidRPr="006A39DF">
              <w:t>30</w:t>
            </w:r>
          </w:p>
        </w:tc>
      </w:tr>
      <w:tr w:rsidR="00F74134" w:rsidRPr="005C1DA0" w:rsidTr="00AE7B18">
        <w:tc>
          <w:tcPr>
            <w:cnfStyle w:val="001000000000" w:firstRow="0" w:lastRow="0" w:firstColumn="1" w:lastColumn="0" w:oddVBand="0" w:evenVBand="0" w:oddHBand="0" w:evenHBand="0" w:firstRowFirstColumn="0" w:firstRowLastColumn="0" w:lastRowFirstColumn="0" w:lastRowLastColumn="0"/>
            <w:tcW w:w="4508" w:type="dxa"/>
          </w:tcPr>
          <w:p w:rsidR="00F74134" w:rsidRPr="00FF5A9C" w:rsidRDefault="00F74134" w:rsidP="00F40247">
            <w:pPr>
              <w:rPr>
                <w:b w:val="0"/>
              </w:rPr>
            </w:pPr>
            <w:r w:rsidRPr="00FF5A9C">
              <w:fldChar w:fldCharType="begin"/>
            </w:r>
            <w:r w:rsidRPr="00FF5A9C">
              <w:rPr>
                <w:b w:val="0"/>
              </w:rPr>
              <w:instrText xml:space="preserve"> ADDIN ZOTERO_ITEM CSL_CITATION {"citationID":"2pp1o9pa01","properties":{"formattedCitation":"(Bitter et al., 2004)","plainCitation":"(Bitter et al., 2004)"},"citationItems":[{"id":310,"uris":["http://zotero.org/users/local/ZoeiaE2M/items/RH4AKI3K"],"uri":["http://zotero.org/users/local/ZoeiaE2M/items/RH4AKI3K"],"itemData":{"id":310,"type":"article-journal","title":"Olanzapine versus clozapine in treatment-resistant or treatment-intolerant schizophrenia","container-title":"Progress in neuro-psychopharmacology &amp; biological psychiatry","page":"173-180","volume":"28","issue":"1","source":"NCBI PubMed","abstract":"Clozapine has been the gold standard for treatment of patients with refractory schizophrenia but is associated with serious safety liabilities. This has prompted the search for therapeutic alternatives for treatment-resistant schizophrenia. The objective of this study was to compare the efficacy and safety of olanzapine versus clozapine in schizophrenic patients who failed to respond adequately to antipsychotic medication or who experienced intolerable adverse effects associated with the medication. This 18-week, randomized, double-blind, parallel study compared treatment with either olanzapine (5-25 mg/day, n=75) or clozapine (100-500 mg/day, n=72) in patients with schizophrenia who were nonresponsive to, or intolerant of, standard acceptable antipsychotic therapy. At the 18-week endpoint, no statistically significant differences were found between olanzapine and clozapine in any efficacy measure used: Positive and Negative Syndrome Scale (PANSS) total, positive, negative, or general psychopathology or Clinical Global Impression severity (CGI-S). Response rates based on the criteria of Kane et al. [Arch. Gen. Psychiatry 45 (1988) 789] were also not significantly different between olanzapine-treated (57.9%) and clozapine-treated patients (60.8%). There were no significant differences in measurements of extrapyramidal symptoms or electrocardiography, and no clinically and statistically significant changes were seen in vital signs or laboratory measures in either group. Both treatments were well tolerated. Olanzapine demonstrated similar efficacy to clozapine in patients who had failed previous treatment because of lack of efficacy (treatment resistance) or intolerable side effects (treatment intolerance). Olanzapine therefore presents a safe alternative in the treatment of refractory schizophrenia.","DOI":"10.1016/j.pnpbp.2003.09.033","ISSN":"0278-5846","note":"PMID: 14687871","journalAbbreviation":"Prog. Neuropsychopharmacol. Biol. Psychiatry","language":"eng","author":[{"family":"Bitter","given":"Istvan"},{"family":"Dossenbach","given":"Martin R K"},{"family":"Brook","given":"Shlomo"},{"family":"Feldman","given":"Peter D"},{"family":"Metcalfe","given":"Stephen"},{"family":"Gagiano","given":"Carlo A"},{"family":"Füredi","given":"János"},{"family":"Bartko","given":"György"},{"family":"Janka","given":"Zoltan"},{"family":"Banki","given":"Csaba M"},{"family":"Kovacs","given":"Gabor"},{"family":"Breier","given":"Alan"},{"family":"Olanzapine HGCK Study Group","given":""}],"issued":{"date-parts":[["2004",1]]},"PMID":"14687871"}}],"schema":"https://github.com/citation-style-language/schema/raw/master/csl-citation.json"} </w:instrText>
            </w:r>
            <w:r w:rsidRPr="00FF5A9C">
              <w:fldChar w:fldCharType="separate"/>
            </w:r>
            <w:r w:rsidRPr="00FF5A9C">
              <w:rPr>
                <w:rFonts w:ascii="Calibri" w:hAnsi="Calibri"/>
                <w:b w:val="0"/>
              </w:rPr>
              <w:t>Bitter et al., 2004</w:t>
            </w:r>
            <w:r w:rsidRPr="00FF5A9C">
              <w:fldChar w:fldCharType="end"/>
            </w:r>
          </w:p>
        </w:tc>
        <w:tc>
          <w:tcPr>
            <w:tcW w:w="4508" w:type="dxa"/>
          </w:tcPr>
          <w:p w:rsidR="00F74134" w:rsidRPr="00FF5A9C" w:rsidRDefault="00F74134" w:rsidP="00F40247">
            <w:pPr>
              <w:cnfStyle w:val="000000000000" w:firstRow="0" w:lastRow="0" w:firstColumn="0" w:lastColumn="0" w:oddVBand="0" w:evenVBand="0" w:oddHBand="0" w:evenHBand="0" w:firstRowFirstColumn="0" w:firstRowLastColumn="0" w:lastRowFirstColumn="0" w:lastRowLastColumn="0"/>
            </w:pPr>
            <w:r w:rsidRPr="00FF5A9C">
              <w:t>150</w:t>
            </w:r>
          </w:p>
        </w:tc>
      </w:tr>
      <w:tr w:rsidR="00F74134" w:rsidRPr="005C1DA0" w:rsidTr="00AE7B18">
        <w:tc>
          <w:tcPr>
            <w:cnfStyle w:val="001000000000" w:firstRow="0" w:lastRow="0" w:firstColumn="1" w:lastColumn="0" w:oddVBand="0" w:evenVBand="0" w:oddHBand="0" w:evenHBand="0" w:firstRowFirstColumn="0" w:firstRowLastColumn="0" w:lastRowFirstColumn="0" w:lastRowLastColumn="0"/>
            <w:tcW w:w="4508" w:type="dxa"/>
          </w:tcPr>
          <w:p w:rsidR="00F74134" w:rsidRPr="00AF79E4" w:rsidRDefault="00F74134" w:rsidP="00174DD2">
            <w:pPr>
              <w:rPr>
                <w:b w:val="0"/>
              </w:rPr>
            </w:pPr>
            <w:r w:rsidRPr="00AF79E4">
              <w:fldChar w:fldCharType="begin"/>
            </w:r>
            <w:r w:rsidRPr="00AF79E4">
              <w:rPr>
                <w:b w:val="0"/>
              </w:rPr>
              <w:instrText xml:space="preserve"> ADDIN ZOTERO_ITEM CSL_CITATION {"citationID":"ujjophorq","properties":{"formattedCitation":"(Bondolfi et al., 1996)","plainCitation":"(Bondolfi et al., 1996)"},"citationItems":[{"id":380,"uris":["http://zotero.org/users/local/ZoeiaE2M/items/3NZR4QV6"],"uri":["http://zotero.org/users/local/ZoeiaE2M/items/3NZR4QV6"],"itemData":{"id":380,"type":"article-journal","title":"Treatment-resistant schizophrenia: clinical experience with new antipsychotics","container-title":"European neuropsychopharmacology: the journal of the European College of Neuropsychopharmacology","page":"S21-25","volume":"6 Suppl 2","source":"NCBI PubMed","abstract":"Approximately 20-30% of patients with schizophrenia are resistant to conventional neuroleptics (i.e. are treatment-resistant). Clozapine has been shown to be effective in a proportion of treatment-resistant cases and to have a low side effect profile. However, it can cause agranulocytosis, is sedative and has marked anticholinergic properties. Risperidone, which is effective in chronic schizophrenia and has a low side effect profile and does not require routine blood monitoring, was compared with clozapine in a double-blind comparative study in 86 treatment-resistant patients. Preliminary findings indicate that, at endpoint, risperidone and clozapine were almost equieffective (total PANSS, PANSS subscales and CGI). Both drugs caused few adverse effects, and the severity of extrapyramidal symptoms was no different in the two groups. It is concluded that risperidone could be another drug effective in treatment-resistant schizophrenia. Further, larger trials will be needed to confirm this.","ISSN":"0924-977X","note":"PMID: 8792117","shortTitle":"Treatment-resistant schizophrenia","journalAbbreviation":"Eur Neuropsychopharmacol","language":"eng","author":[{"family":"Bondolfi","given":"G"},{"family":"Baumann","given":"P"},{"family":"Dufour","given":"H"}],"issued":{"date-parts":[["1996"]]},"PMID":"8792117"}}],"schema":"https://github.com/citation-style-language/schema/raw/master/csl-citation.json"} </w:instrText>
            </w:r>
            <w:r w:rsidRPr="00AF79E4">
              <w:fldChar w:fldCharType="separate"/>
            </w:r>
            <w:r w:rsidRPr="00AF79E4">
              <w:rPr>
                <w:rFonts w:ascii="Calibri" w:hAnsi="Calibri"/>
                <w:b w:val="0"/>
              </w:rPr>
              <w:t>Bondolfi et al., 1996</w:t>
            </w:r>
            <w:r w:rsidRPr="00AF79E4">
              <w:fldChar w:fldCharType="end"/>
            </w:r>
          </w:p>
        </w:tc>
        <w:tc>
          <w:tcPr>
            <w:tcW w:w="4508" w:type="dxa"/>
          </w:tcPr>
          <w:p w:rsidR="00F74134" w:rsidRPr="00AF79E4" w:rsidRDefault="00F74134" w:rsidP="00174DD2">
            <w:pPr>
              <w:cnfStyle w:val="000000000000" w:firstRow="0" w:lastRow="0" w:firstColumn="0" w:lastColumn="0" w:oddVBand="0" w:evenVBand="0" w:oddHBand="0" w:evenHBand="0" w:firstRowFirstColumn="0" w:firstRowLastColumn="0" w:lastRowFirstColumn="0" w:lastRowLastColumn="0"/>
            </w:pPr>
            <w:r w:rsidRPr="00AF79E4">
              <w:t>86</w:t>
            </w:r>
          </w:p>
        </w:tc>
      </w:tr>
      <w:tr w:rsidR="00F74134" w:rsidRPr="005C1DA0" w:rsidTr="00AE7B18">
        <w:tc>
          <w:tcPr>
            <w:cnfStyle w:val="001000000000" w:firstRow="0" w:lastRow="0" w:firstColumn="1" w:lastColumn="0" w:oddVBand="0" w:evenVBand="0" w:oddHBand="0" w:evenHBand="0" w:firstRowFirstColumn="0" w:firstRowLastColumn="0" w:lastRowFirstColumn="0" w:lastRowLastColumn="0"/>
            <w:tcW w:w="4508" w:type="dxa"/>
          </w:tcPr>
          <w:p w:rsidR="00F74134" w:rsidRPr="00D20AB9" w:rsidRDefault="00F74134" w:rsidP="00D20AB9">
            <w:pPr>
              <w:rPr>
                <w:b w:val="0"/>
              </w:rPr>
            </w:pPr>
            <w:r w:rsidRPr="00D20AB9">
              <w:fldChar w:fldCharType="begin"/>
            </w:r>
            <w:r w:rsidRPr="00D20AB9">
              <w:rPr>
                <w:b w:val="0"/>
              </w:rPr>
              <w:instrText xml:space="preserve"> ADDIN ZOTERO_ITEM CSL_CITATION {"citationID":"40nkumu4g","properties":{"formattedCitation":"(Bustillo et al., 1996)","plainCitation":"(Bustillo et al., 1996)"},"citationItems":[{"id":493,"uris":["http://zotero.org/users/local/ZoeiaE2M/items/ZWEE5D78"],"uri":["http://zotero.org/users/local/ZoeiaE2M/items/ZWEE5D78"],"itemData":{"id":493,"type":"article-journal","title":"Differential effect of clozapine on weight: a controlled study","container-title":"The American journal of psychiatry","page":"817-819","volume":"153","issue":"6","source":"NCBI PubMed","abstract":"OBJECTIVE: This study examined whether clozapine induces more weight gain than haloperidol and whether weight gain is related to clinical improvement.\nMETHOD: The weight and symptoms of 39 outpatients with schizophrenia who were randomly assigned to double-blind treatment with either clozapine or haloperidol were assessed. The weight and symptoms of 33 of the patients who chose to take clozapine during a 1-year follow-up after the study ended were also assessed.\nRESULTS: The patients treated with clozapine gained significantly more weight over baseline (7%) than the haloperidol-treated patients (1%). Weight gain was not significantly correlated with improvements in either positive or negative symptoms. Fifty-eight percent of the patients followed for 1 year gained at least 10% over their baseline weight.\nCONCLUSIONS: Weight gain is an important side effect of clozapine and is unrelated to the drug's differential antipsychotic efficacy.","ISSN":"0002-953X","note":"PMID: 8633697","shortTitle":"Differential effect of clozapine on weight","journalAbbreviation":"Am J Psychiatry","language":"eng","author":[{"family":"Bustillo","given":"J R"},{"family":"Buchanan","given":"R W"},{"family":"Irish","given":"D"},{"family":"Breier","given":"A"}],"issued":{"date-parts":[["1996",6]]},"PMID":"8633697"}}],"schema":"https://github.com/citation-style-language/schema/raw/master/csl-citation.json"} </w:instrText>
            </w:r>
            <w:r w:rsidRPr="00D20AB9">
              <w:fldChar w:fldCharType="separate"/>
            </w:r>
            <w:r w:rsidRPr="00D20AB9">
              <w:rPr>
                <w:rFonts w:ascii="Calibri" w:hAnsi="Calibri"/>
                <w:b w:val="0"/>
              </w:rPr>
              <w:t>Bustillo et al., 1996</w:t>
            </w:r>
            <w:r w:rsidRPr="00D20AB9">
              <w:fldChar w:fldCharType="end"/>
            </w:r>
          </w:p>
        </w:tc>
        <w:tc>
          <w:tcPr>
            <w:tcW w:w="4508" w:type="dxa"/>
          </w:tcPr>
          <w:p w:rsidR="00F74134" w:rsidRPr="00D20AB9" w:rsidRDefault="00F74134" w:rsidP="00D20AB9">
            <w:pPr>
              <w:cnfStyle w:val="000000000000" w:firstRow="0" w:lastRow="0" w:firstColumn="0" w:lastColumn="0" w:oddVBand="0" w:evenVBand="0" w:oddHBand="0" w:evenHBand="0" w:firstRowFirstColumn="0" w:firstRowLastColumn="0" w:lastRowFirstColumn="0" w:lastRowLastColumn="0"/>
            </w:pPr>
            <w:r w:rsidRPr="00D20AB9">
              <w:t>39</w:t>
            </w:r>
          </w:p>
        </w:tc>
      </w:tr>
      <w:tr w:rsidR="00F74134" w:rsidRPr="005C1DA0" w:rsidTr="00AE7B18">
        <w:tc>
          <w:tcPr>
            <w:cnfStyle w:val="001000000000" w:firstRow="0" w:lastRow="0" w:firstColumn="1" w:lastColumn="0" w:oddVBand="0" w:evenVBand="0" w:oddHBand="0" w:evenHBand="0" w:firstRowFirstColumn="0" w:firstRowLastColumn="0" w:lastRowFirstColumn="0" w:lastRowLastColumn="0"/>
            <w:tcW w:w="4508" w:type="dxa"/>
          </w:tcPr>
          <w:p w:rsidR="00F74134" w:rsidRPr="00AF79E4" w:rsidRDefault="00F74134" w:rsidP="00174DD2">
            <w:pPr>
              <w:rPr>
                <w:b w:val="0"/>
              </w:rPr>
            </w:pPr>
            <w:r w:rsidRPr="00AF79E4">
              <w:fldChar w:fldCharType="begin"/>
            </w:r>
            <w:r w:rsidRPr="00AF79E4">
              <w:rPr>
                <w:b w:val="0"/>
              </w:rPr>
              <w:instrText xml:space="preserve"> ADDIN ZOTERO_ITEM CSL_CITATION {"citationID":"od0nmpkqg","properties":{"formattedCitation":"(Chengappa, 2001)","plainCitation":"(Chengappa, 2001)"},"citationItems":[{"id":385,"uris":["http://zotero.org/users/local/ZoeiaE2M/items/S6GTDXTX"],"uri":["http://zotero.org/users/local/ZoeiaE2M/items/S6GTDXTX"],"itemData":{"id":385,"type":"article","title":"New antipsychotics-clinical trials and followup","publisher":"CRISP","abstract":"DESCRIPTION (Adapted from the Applicant's Abstract): This application is one of three separate requests for continuing support of an ongoing study of treatment refractory schizophrenia that is being conducted at Hillside Hospital, UCLA-Brentwood, and the Western Psychiatric Institute and Clinic. Despite the enormous value of antipsychotic medication in the treatment of schizophrenia, a large portion of patients fail to derive substantial benefit from traditional medications. These patients experience considerable psychosocial and vocational dysfunction as well as persistent psychopathology. Their treatment remains an enormous public health challenge. Clozapine has proven to be superior to standard medications in the management of these patients. The available data from the current study confirm and extend this conclusion to a longer time frame under double-blind conditions. Risperidone is now being perceived by many as a potential gateway to, or substitute for, clozapine. A direct comparison of these medications is sorely needed to provide guidance to the field as to their respective roles. This application requests 4 years of support for the following three studies: Study 1 is a 29-week, double-blind comparison of clozapine and risperidone in moderately treatment refractory patients. Each participating site will randomize 60 patients, thereby providing a total sample of 90 subjects receiving clozapine and 90 receiving risperidone. Study 2 will involve 60 patients at each site who would usually be excluded from such a controlled clinical trial, but who will participate in a separate randomization to the identical treatment conditions allowing an evaluation of the generalizability of the findings from Study 1 to the broader population of patients likely to be seen in the community. Study 3 will recruit from the same target population who fulfill entry criteria for either Study 1 or 2, but who do not agree to participate in either trial. Many of these patients will ultimately receive the drugs of interest and will be followed naturalistically, utilizing a subset of the measures being employed in Studies 1 and 2. The investigators expect to enroll three groups of 40 patients at each site who are receiving clozapine, risperidone, or conventional antipsychotics (for a total of 360 additional patients). Assessment measures will include psychopathology, adverse effects, psychosocial functioning and measures of cognition. The results of these trials will have significant public health implications for the treatment of a large segment of the schizophrenia population.","URL":"https://www-commons.cit.nih.gov/crisp/index.html","author":[{"family":"Chengappa","given":"KN"}],"issued":{"date-parts":[["2001"]]},"accessed":{"date-parts":[["2001",1,2]]}}}],"schema":"https://github.com/citation-style-language/schema/raw/master/csl-citation.json"} </w:instrText>
            </w:r>
            <w:r w:rsidRPr="00AF79E4">
              <w:fldChar w:fldCharType="separate"/>
            </w:r>
            <w:r w:rsidRPr="00AF79E4">
              <w:rPr>
                <w:rFonts w:ascii="Calibri" w:hAnsi="Calibri"/>
                <w:b w:val="0"/>
              </w:rPr>
              <w:t>Chengappa, 2001</w:t>
            </w:r>
            <w:r w:rsidRPr="00AF79E4">
              <w:fldChar w:fldCharType="end"/>
            </w:r>
          </w:p>
        </w:tc>
        <w:tc>
          <w:tcPr>
            <w:tcW w:w="4508" w:type="dxa"/>
          </w:tcPr>
          <w:p w:rsidR="00F74134" w:rsidRPr="00AF79E4" w:rsidRDefault="00F74134" w:rsidP="00174DD2">
            <w:pPr>
              <w:cnfStyle w:val="000000000000" w:firstRow="0" w:lastRow="0" w:firstColumn="0" w:lastColumn="0" w:oddVBand="0" w:evenVBand="0" w:oddHBand="0" w:evenHBand="0" w:firstRowFirstColumn="0" w:firstRowLastColumn="0" w:lastRowFirstColumn="0" w:lastRowLastColumn="0"/>
            </w:pPr>
            <w:r w:rsidRPr="00AF79E4">
              <w:t>180*</w:t>
            </w:r>
          </w:p>
        </w:tc>
      </w:tr>
      <w:tr w:rsidR="00F74134" w:rsidRPr="005C1DA0" w:rsidTr="00AE7B18">
        <w:tc>
          <w:tcPr>
            <w:cnfStyle w:val="001000000000" w:firstRow="0" w:lastRow="0" w:firstColumn="1" w:lastColumn="0" w:oddVBand="0" w:evenVBand="0" w:oddHBand="0" w:evenHBand="0" w:firstRowFirstColumn="0" w:firstRowLastColumn="0" w:lastRowFirstColumn="0" w:lastRowLastColumn="0"/>
            <w:tcW w:w="4508" w:type="dxa"/>
          </w:tcPr>
          <w:p w:rsidR="00F74134" w:rsidRPr="00AF79E4" w:rsidRDefault="00F74134" w:rsidP="00174DD2">
            <w:pPr>
              <w:rPr>
                <w:b w:val="0"/>
              </w:rPr>
            </w:pPr>
            <w:r w:rsidRPr="00AF79E4">
              <w:fldChar w:fldCharType="begin"/>
            </w:r>
            <w:r w:rsidRPr="00AF79E4">
              <w:rPr>
                <w:b w:val="0"/>
              </w:rPr>
              <w:instrText xml:space="preserve"> ADDIN ZOTERO_ITEM CSL_CITATION {"citationID":"v113pa977","properties":{"formattedCitation":"(Chouinard et al., 1994)","plainCitation":"(Chouinard et al., 1994)"},"citationItems":[{"id":386,"uris":["http://zotero.org/users/local/ZoeiaE2M/items/52UBTB2I"],"uri":["http://zotero.org/users/local/ZoeiaE2M/items/52UBTB2I"],"itemData":{"id":386,"type":"article-journal","title":"Risperidone and clozapine in the treatment of drug-resistant schizophrenia and neuroleptic-induced supersensitivity psychosis","container-title":"Progress in neuro-psychopharmacology &amp; biological psychiatry","page":"1129-1141","volume":"18","issue":"7","source":"NCBI PubMed","abstract":"1. Supersensitivity psychosis (SSP) has emerged as a potential side effect of long-term neuroleptic therapy similar to tardive dyskinesia (TD). 2. Six schizophrenic patients with SSP, considered to be drug-resistant, were treated with risperidone, while another 5 were treated with clozapine. 3. The 6 risperidone-treated patients (all women) were rated on the Clinical Global Impression Improvement Scale as at least very much improved. Among the 5 clozapine-treated patients, all 4 men were found to have a marked response to clozapine, while the female patient was judged to be minimally improved. 4. It is hypothesized that not only TD but also SSP arise from destruction of cholinergic interneurons in the striatum as a consequence of prolonged neuroleptic administration. Thus, the drug-induced parkinsonism, which was proposed as mediating the antipsychotic effect of dopamine D2 blocking drugs, depends on the integrity of these cholinergic neurons. If these neurons are destroyed, drugs such as haloperidol lose their therapeutic effect. 5. In contrast, atypical neuroleptics like clozapine and risperidone reduce dopamine release in the striatum independently of prior production of extrapyramidal symptoms and, in this way, may be effective in psychotic illnesses unresponsive to classical anti-D2 neuroleptics. 6. In the present sample of patients, it is worth noting that schizophrenic men were good responders to clozapine. In comparison, risperidone was found to be efficacious in schizophrenic women.","ISSN":"0278-5846","note":"PMID: 7531355","journalAbbreviation":"Prog. Neuropsychopharmacol. Biol. Psychiatry","language":"eng","author":[{"family":"Chouinard","given":"G"},{"family":"Vainer","given":"J L"},{"family":"Bélanger","given":"M C"},{"family":"Turnier","given":"L"},{"family":"Beaudry","given":"P"},{"family":"Roy","given":"J Y"},{"family":"Miller","given":"R"}],"issued":{"date-parts":[["1994",11]]},"PMID":"7531355"}}],"schema":"https://github.com/citation-style-language/schema/raw/master/csl-citation.json"} </w:instrText>
            </w:r>
            <w:r w:rsidRPr="00AF79E4">
              <w:fldChar w:fldCharType="separate"/>
            </w:r>
            <w:r w:rsidRPr="00AF79E4">
              <w:rPr>
                <w:rFonts w:ascii="Calibri" w:hAnsi="Calibri"/>
                <w:b w:val="0"/>
              </w:rPr>
              <w:t>Chouinard et al., 1994</w:t>
            </w:r>
            <w:r w:rsidRPr="00AF79E4">
              <w:fldChar w:fldCharType="end"/>
            </w:r>
          </w:p>
        </w:tc>
        <w:tc>
          <w:tcPr>
            <w:tcW w:w="4508" w:type="dxa"/>
          </w:tcPr>
          <w:p w:rsidR="00F74134" w:rsidRPr="00AF79E4" w:rsidRDefault="00F74134" w:rsidP="00174DD2">
            <w:pPr>
              <w:cnfStyle w:val="000000000000" w:firstRow="0" w:lastRow="0" w:firstColumn="0" w:lastColumn="0" w:oddVBand="0" w:evenVBand="0" w:oddHBand="0" w:evenHBand="0" w:firstRowFirstColumn="0" w:firstRowLastColumn="0" w:lastRowFirstColumn="0" w:lastRowLastColumn="0"/>
            </w:pPr>
            <w:r w:rsidRPr="00AF79E4">
              <w:t>11</w:t>
            </w:r>
          </w:p>
        </w:tc>
      </w:tr>
      <w:tr w:rsidR="00F74134" w:rsidRPr="005C1DA0" w:rsidTr="00AE7B18">
        <w:tc>
          <w:tcPr>
            <w:cnfStyle w:val="001000000000" w:firstRow="0" w:lastRow="0" w:firstColumn="1" w:lastColumn="0" w:oddVBand="0" w:evenVBand="0" w:oddHBand="0" w:evenHBand="0" w:firstRowFirstColumn="0" w:firstRowLastColumn="0" w:lastRowFirstColumn="0" w:lastRowLastColumn="0"/>
            <w:tcW w:w="4508" w:type="dxa"/>
          </w:tcPr>
          <w:p w:rsidR="00F74134" w:rsidRPr="00AF79E4" w:rsidRDefault="00F74134" w:rsidP="00174DD2">
            <w:pPr>
              <w:rPr>
                <w:b w:val="0"/>
              </w:rPr>
            </w:pPr>
            <w:r w:rsidRPr="00AF79E4">
              <w:fldChar w:fldCharType="begin"/>
            </w:r>
            <w:r w:rsidRPr="00AF79E4">
              <w:rPr>
                <w:b w:val="0"/>
              </w:rPr>
              <w:instrText xml:space="preserve"> ADDIN ZOTERO_ITEM CSL_CITATION {"citationID":"2n6dg7etef","properties":{"formattedCitation":"(Chowdhury et al., 1999)","plainCitation":"(Chowdhury et al., 1999)"},"citationItems":[{"id":388,"uris":["http://zotero.org/users/local/ZoeiaE2M/items/7ZWSV7ZA"],"uri":["http://zotero.org/users/local/ZoeiaE2M/items/7ZWSV7ZA"],"itemData":{"id":388,"type":"article-journal","title":"Horizon of a new hope: recovery of schizophrenia in India","container-title":"International Medical Journal","page":"181-5","volume":"6","issue":"3","author":[{"family":"Chowdhury","given":"AN"},{"family":"Mukherjee","given":"A"},{"family":"Ghosh","given":"K"},{"family":"Chowdhury","given":"S"},{"family":"Das Sen","given":"K"}],"issued":{"date-parts":[["1999"]]}}}],"schema":"https://github.com/citation-style-language/schema/raw/master/csl-citation.json"} </w:instrText>
            </w:r>
            <w:r w:rsidRPr="00AF79E4">
              <w:fldChar w:fldCharType="separate"/>
            </w:r>
            <w:r w:rsidRPr="00AF79E4">
              <w:rPr>
                <w:rFonts w:ascii="Calibri" w:hAnsi="Calibri"/>
                <w:b w:val="0"/>
              </w:rPr>
              <w:t>Chowdhury et al., 1999</w:t>
            </w:r>
            <w:r w:rsidRPr="00AF79E4">
              <w:fldChar w:fldCharType="end"/>
            </w:r>
          </w:p>
        </w:tc>
        <w:tc>
          <w:tcPr>
            <w:tcW w:w="4508" w:type="dxa"/>
          </w:tcPr>
          <w:p w:rsidR="00F74134" w:rsidRPr="00AF79E4" w:rsidRDefault="00F74134" w:rsidP="00174DD2">
            <w:pPr>
              <w:cnfStyle w:val="000000000000" w:firstRow="0" w:lastRow="0" w:firstColumn="0" w:lastColumn="0" w:oddVBand="0" w:evenVBand="0" w:oddHBand="0" w:evenHBand="0" w:firstRowFirstColumn="0" w:firstRowLastColumn="0" w:lastRowFirstColumn="0" w:lastRowLastColumn="0"/>
            </w:pPr>
            <w:r w:rsidRPr="00AF79E4">
              <w:t>60</w:t>
            </w:r>
          </w:p>
        </w:tc>
      </w:tr>
      <w:tr w:rsidR="00F74134" w:rsidRPr="005C1DA0" w:rsidTr="00AE7B18">
        <w:tc>
          <w:tcPr>
            <w:cnfStyle w:val="001000000000" w:firstRow="0" w:lastRow="0" w:firstColumn="1" w:lastColumn="0" w:oddVBand="0" w:evenVBand="0" w:oddHBand="0" w:evenHBand="0" w:firstRowFirstColumn="0" w:firstRowLastColumn="0" w:lastRowFirstColumn="0" w:lastRowLastColumn="0"/>
            <w:tcW w:w="4508" w:type="dxa"/>
          </w:tcPr>
          <w:p w:rsidR="00F74134" w:rsidRPr="00044062" w:rsidRDefault="00F74134" w:rsidP="00044062">
            <w:pPr>
              <w:rPr>
                <w:b w:val="0"/>
              </w:rPr>
            </w:pPr>
            <w:r w:rsidRPr="00044062">
              <w:fldChar w:fldCharType="begin"/>
            </w:r>
            <w:r w:rsidRPr="00044062">
              <w:rPr>
                <w:b w:val="0"/>
              </w:rPr>
              <w:instrText xml:space="preserve"> ADDIN ZOTERO_ITEM CSL_CITATION {"citationID":"249c5pl3mi","properties":{"formattedCitation":"(Claghorn et al., 1987)","plainCitation":"(Claghorn et al., 1987)"},"citationItems":[{"id":467,"uris":["http://zotero.org/users/local/ZoeiaE2M/items/QXUBS4SB"],"uri":["http://zotero.org/users/local/ZoeiaE2M/items/QXUBS4SB"],"itemData":{"id":467,"type":"article-journal","title":"The risks and benefits of clozapine versus chlorpromazine","container-title":"Journal of clinical psychopharmacology","page":"377-384","volume":"7","issue":"6","source":"NCBI PubMed","abstract":"Clozapine is an atypical antipsychotic drug with reduced risk of unwanted neurological effects in comparison with other drugs. In this multicenter study, 151 hospitalized schizophrenic patients were randomly assigned to treatment under double-blind conditions to assess the antipsychotic efficacy and safety of clozapine versus chlorpromazine. All patients exhibited tardive dyskinesia or other extrapyramidal side effects associated with at least two prior neuroleptics. Eleven patients were dropped from treatment due to extrapyramidal symptoms while being treated with chlorpromazine; only one clozapine patient's treatment was terminated for this reason. Clozapine patients exhibited clinical improvement superior to that of chlorpromazine patients as assessed by the Brief Psychiatric Rating and Clinical Global Impression scales. These results suggest that clozapine is well tolerated and may be therapeutically superior to chlorpromazine in treating psychotic behavior. Agranulocytosis potential can be minimized by frequent white blood cell counts and removing nonresponding patients from treatment prior to the peak risk period (months 2 through 6).","ISSN":"0271-0749","note":"PMID: 3323261","journalAbbreviation":"J Clin Psychopharmacol","language":"eng","author":[{"family":"Claghorn","given":"J"},{"family":"Honigfeld","given":"G"},{"family":"Abuzzahab","given":"F S, Sr"},{"family":"Wang","given":"R"},{"family":"Steinbook","given":"R"},{"family":"Tuason","given":"V"},{"family":"Klerman","given":"G"}],"issued":{"date-parts":[["1987",12]]},"PMID":"3323261"}}],"schema":"https://github.com/citation-style-language/schema/raw/master/csl-citation.json"} </w:instrText>
            </w:r>
            <w:r w:rsidRPr="00044062">
              <w:fldChar w:fldCharType="separate"/>
            </w:r>
            <w:r w:rsidRPr="00044062">
              <w:rPr>
                <w:rFonts w:ascii="Calibri" w:hAnsi="Calibri"/>
                <w:b w:val="0"/>
              </w:rPr>
              <w:t>Claghorn et al., 1987</w:t>
            </w:r>
            <w:r w:rsidRPr="00044062">
              <w:fldChar w:fldCharType="end"/>
            </w:r>
          </w:p>
        </w:tc>
        <w:tc>
          <w:tcPr>
            <w:tcW w:w="4508" w:type="dxa"/>
          </w:tcPr>
          <w:p w:rsidR="00F74134" w:rsidRDefault="00F74134" w:rsidP="00044062">
            <w:pPr>
              <w:cnfStyle w:val="000000000000" w:firstRow="0" w:lastRow="0" w:firstColumn="0" w:lastColumn="0" w:oddVBand="0" w:evenVBand="0" w:oddHBand="0" w:evenHBand="0" w:firstRowFirstColumn="0" w:firstRowLastColumn="0" w:lastRowFirstColumn="0" w:lastRowLastColumn="0"/>
            </w:pPr>
            <w:r>
              <w:t>151</w:t>
            </w:r>
          </w:p>
        </w:tc>
      </w:tr>
      <w:tr w:rsidR="00F74134" w:rsidRPr="005C1DA0" w:rsidTr="00AE7B18">
        <w:tc>
          <w:tcPr>
            <w:cnfStyle w:val="001000000000" w:firstRow="0" w:lastRow="0" w:firstColumn="1" w:lastColumn="0" w:oddVBand="0" w:evenVBand="0" w:oddHBand="0" w:evenHBand="0" w:firstRowFirstColumn="0" w:firstRowLastColumn="0" w:lastRowFirstColumn="0" w:lastRowLastColumn="0"/>
            <w:tcW w:w="4508" w:type="dxa"/>
          </w:tcPr>
          <w:p w:rsidR="00F74134" w:rsidRPr="00FF5A9C" w:rsidRDefault="00F74134" w:rsidP="00F40247">
            <w:pPr>
              <w:rPr>
                <w:b w:val="0"/>
              </w:rPr>
            </w:pPr>
            <w:r w:rsidRPr="00FF5A9C">
              <w:fldChar w:fldCharType="begin"/>
            </w:r>
            <w:r w:rsidRPr="00FF5A9C">
              <w:rPr>
                <w:b w:val="0"/>
              </w:rPr>
              <w:instrText xml:space="preserve"> ADDIN ZOTERO_ITEM CSL_CITATION {"citationID":"2mnb6vtgb","properties":{"formattedCitation":"(Conley et al., 1999)","plainCitation":"(Conley et al., 1999)"},"citationItems":[{"id":327,"uris":["http://zotero.org/users/local/ZoeiaE2M/items/RRQDTUWS"],"uri":["http://zotero.org/users/local/ZoeiaE2M/items/RRQDTUWS"],"itemData":{"id":327,"type":"article-journal","title":"Treatment-resistant schizophrenic patients respond to clozapine after olanzapine non-response","container-title":"Biological Psychiatry","page":"73-77","volume":"46","issue":"1","source":"www.biologicalpsychiatryjournal.com","abstract":"Background: Treatment-resistance in schizophrenia remains a public health problem. Clozapine has been shown to be effective in about one third of this population, but carries with it medical risks and weekly blood draws. As olanzapine is a drug with a very similar biochemical profile to clozapine, it is important to evaluate whether non-response to olanzapine predicts clozapine non-response.\nMethods: Forty-four treatment-resistant patients received eight weeks of olanzapine, either in a double-blind trial or subsequent open treatment at a mean daily dose of 25 mg/day. Two of 44 patients (5%) responded to olanzapine treatment. Patients who did not respond could then receive clozapine. Twenty-seven subsequently received an 8-week open trial of clozapine.\nResults: Patients who did and did not receive clozapine did not differ demographically or in psychopathology. Eleven of 27 (41%) met a priori response criteria during clozapine treatment (mean dose 693 mg/day) after failing to respond to olanzapine.\nConclusions: This study demonstrates that failure to respond to olanzapine treatment does not predict failure to clozapine. Treatment-resistant patients who fail on olanzapine may benefit from a subsequent trial of clozapine.","ISSN":"0006-3223","note":"PMID: 10394475","author":[{"family":"Conley","given":"Robert R."},{"family":"Tamminga","given":"Carol A."},{"family":"Kelly","given":"Deanna L."},{"family":"Richardson","given":"Charles M."}],"issued":{"date-parts":[["1999",7]]},"accessed":{"date-parts":[["2014",3,26]]},"PMID":"10394475"}}],"schema":"https://github.com/citation-style-language/schema/raw/master/csl-citation.json"} </w:instrText>
            </w:r>
            <w:r w:rsidRPr="00FF5A9C">
              <w:fldChar w:fldCharType="separate"/>
            </w:r>
            <w:r w:rsidRPr="00FF5A9C">
              <w:rPr>
                <w:rFonts w:ascii="Calibri" w:hAnsi="Calibri"/>
                <w:b w:val="0"/>
              </w:rPr>
              <w:t>Conley et al., 1999</w:t>
            </w:r>
            <w:r w:rsidRPr="00FF5A9C">
              <w:fldChar w:fldCharType="end"/>
            </w:r>
          </w:p>
        </w:tc>
        <w:tc>
          <w:tcPr>
            <w:tcW w:w="4508" w:type="dxa"/>
          </w:tcPr>
          <w:p w:rsidR="00F74134" w:rsidRPr="00FF5A9C" w:rsidRDefault="00F74134" w:rsidP="00F40247">
            <w:pPr>
              <w:cnfStyle w:val="000000000000" w:firstRow="0" w:lastRow="0" w:firstColumn="0" w:lastColumn="0" w:oddVBand="0" w:evenVBand="0" w:oddHBand="0" w:evenHBand="0" w:firstRowFirstColumn="0" w:firstRowLastColumn="0" w:lastRowFirstColumn="0" w:lastRowLastColumn="0"/>
            </w:pPr>
            <w:r w:rsidRPr="00FF5A9C">
              <w:t>27</w:t>
            </w:r>
          </w:p>
        </w:tc>
      </w:tr>
      <w:tr w:rsidR="00F74134" w:rsidRPr="005C1DA0" w:rsidTr="00AE7B18">
        <w:tc>
          <w:tcPr>
            <w:cnfStyle w:val="001000000000" w:firstRow="0" w:lastRow="0" w:firstColumn="1" w:lastColumn="0" w:oddVBand="0" w:evenVBand="0" w:oddHBand="0" w:evenHBand="0" w:firstRowFirstColumn="0" w:firstRowLastColumn="0" w:lastRowFirstColumn="0" w:lastRowLastColumn="0"/>
            <w:tcW w:w="4508" w:type="dxa"/>
          </w:tcPr>
          <w:p w:rsidR="00F74134" w:rsidRPr="00FF5A9C" w:rsidRDefault="00F74134" w:rsidP="00F40247">
            <w:pPr>
              <w:rPr>
                <w:b w:val="0"/>
              </w:rPr>
            </w:pPr>
            <w:r w:rsidRPr="00FF5A9C">
              <w:fldChar w:fldCharType="begin"/>
            </w:r>
            <w:r w:rsidRPr="00FF5A9C">
              <w:rPr>
                <w:b w:val="0"/>
              </w:rPr>
              <w:instrText xml:space="preserve"> ADDIN ZOTERO_ITEM CSL_CITATION {"citationID":"1r760ro1td","properties":{"formattedCitation":"(Conley et al., 2003)","plainCitation":"(Conley et al., 2003)"},"citationItems":[{"id":315,"uris":["http://zotero.org/users/local/ZoeiaE2M/items/RB8QAXBG"],"uri":["http://zotero.org/users/local/ZoeiaE2M/items/RB8QAXBG"],"itemData":{"id":315,"type":"article-journal","title":"The Efficacy of High-Dose Olanzapine Versus Clozapine in Treatment-Resistant Schizophrenia: A Double-Blind Crossover Study","container-title":"Journal of Clinical Psychopharmacology","volume":"23","issue":"6","URL":"http://journals.lww.com/psychopharmacology/Fulltext/2003/12000/The_Efficacy_of_High_Dose_Olanzapine_Versus.21.aspx","ISSN":"0271-0749","author":[{"family":"Conley","given":"Robert R."},{"family":"Kelly","given":"Deanna L."},{"family":"Richardson","given":"Charles M."},{"family":"Tamminga","given":"Carol A."},{"family":"Carpenter","given":"William T. Jr."}],"issued":{"date-parts":[["2003"]]}}}],"schema":"https://github.com/citation-style-language/schema/raw/master/csl-citation.json"} </w:instrText>
            </w:r>
            <w:r w:rsidRPr="00FF5A9C">
              <w:fldChar w:fldCharType="separate"/>
            </w:r>
            <w:r w:rsidRPr="00FF5A9C">
              <w:rPr>
                <w:rFonts w:ascii="Calibri" w:hAnsi="Calibri"/>
                <w:b w:val="0"/>
              </w:rPr>
              <w:t>Conley et al., 2003</w:t>
            </w:r>
            <w:r w:rsidRPr="00FF5A9C">
              <w:fldChar w:fldCharType="end"/>
            </w:r>
          </w:p>
        </w:tc>
        <w:tc>
          <w:tcPr>
            <w:tcW w:w="4508" w:type="dxa"/>
          </w:tcPr>
          <w:p w:rsidR="00F74134" w:rsidRPr="00FF5A9C" w:rsidRDefault="00F74134" w:rsidP="00F40247">
            <w:pPr>
              <w:cnfStyle w:val="000000000000" w:firstRow="0" w:lastRow="0" w:firstColumn="0" w:lastColumn="0" w:oddVBand="0" w:evenVBand="0" w:oddHBand="0" w:evenHBand="0" w:firstRowFirstColumn="0" w:firstRowLastColumn="0" w:lastRowFirstColumn="0" w:lastRowLastColumn="0"/>
            </w:pPr>
            <w:r w:rsidRPr="00FF5A9C">
              <w:t>13</w:t>
            </w:r>
          </w:p>
        </w:tc>
      </w:tr>
      <w:tr w:rsidR="00F74134" w:rsidRPr="005C1DA0" w:rsidTr="00AE7B18">
        <w:tc>
          <w:tcPr>
            <w:cnfStyle w:val="001000000000" w:firstRow="0" w:lastRow="0" w:firstColumn="1" w:lastColumn="0" w:oddVBand="0" w:evenVBand="0" w:oddHBand="0" w:evenHBand="0" w:firstRowFirstColumn="0" w:firstRowLastColumn="0" w:lastRowFirstColumn="0" w:lastRowLastColumn="0"/>
            <w:tcW w:w="4508" w:type="dxa"/>
          </w:tcPr>
          <w:p w:rsidR="00F74134" w:rsidRPr="00AF79E4" w:rsidRDefault="00F74134" w:rsidP="00174DD2">
            <w:pPr>
              <w:rPr>
                <w:b w:val="0"/>
              </w:rPr>
            </w:pPr>
            <w:r w:rsidRPr="00AF79E4">
              <w:fldChar w:fldCharType="begin"/>
            </w:r>
            <w:r w:rsidRPr="00AF79E4">
              <w:rPr>
                <w:b w:val="0"/>
              </w:rPr>
              <w:instrText xml:space="preserve"> ADDIN ZOTERO_ITEM CSL_CITATION {"citationID":"2brgabm6nk","properties":{"formattedCitation":"(Daniel, 1994)","plainCitation":"(Daniel, 1994)"},"citationItems":[{"id":389,"uris":["http://zotero.org/users/local/ZoeiaE2M/items/M4W77873"],"uri":["http://zotero.org/users/local/ZoeiaE2M/items/M4W77873"],"itemData":{"id":389,"type":"article-journal","title":"Crossover comparison of risperidone and clozapine on clinical, cognitive, and side effect measures in treatment-resistant psychosis","container-title":"Psychopharmacology Bulletin","page":"629","volume":"30","issue":"4","author":[{"family":"Daniel","given":"D"}],"issued":{"date-parts":[["1994"]]}}}],"schema":"https://github.com/citation-style-language/schema/raw/master/csl-citation.json"} </w:instrText>
            </w:r>
            <w:r w:rsidRPr="00AF79E4">
              <w:fldChar w:fldCharType="separate"/>
            </w:r>
            <w:r w:rsidRPr="00AF79E4">
              <w:rPr>
                <w:rFonts w:ascii="Calibri" w:hAnsi="Calibri"/>
                <w:b w:val="0"/>
              </w:rPr>
              <w:t>Daniel, 1994</w:t>
            </w:r>
            <w:r w:rsidRPr="00AF79E4">
              <w:fldChar w:fldCharType="end"/>
            </w:r>
          </w:p>
        </w:tc>
        <w:tc>
          <w:tcPr>
            <w:tcW w:w="4508" w:type="dxa"/>
          </w:tcPr>
          <w:p w:rsidR="00F74134" w:rsidRPr="00AF79E4" w:rsidRDefault="00F74134" w:rsidP="00174DD2">
            <w:pPr>
              <w:cnfStyle w:val="000000000000" w:firstRow="0" w:lastRow="0" w:firstColumn="0" w:lastColumn="0" w:oddVBand="0" w:evenVBand="0" w:oddHBand="0" w:evenHBand="0" w:firstRowFirstColumn="0" w:firstRowLastColumn="0" w:lastRowFirstColumn="0" w:lastRowLastColumn="0"/>
            </w:pPr>
            <w:r w:rsidRPr="00AF79E4">
              <w:t>20</w:t>
            </w:r>
          </w:p>
        </w:tc>
      </w:tr>
      <w:tr w:rsidR="00F74134" w:rsidRPr="005C1DA0" w:rsidTr="00AE7B18">
        <w:tc>
          <w:tcPr>
            <w:cnfStyle w:val="001000000000" w:firstRow="0" w:lastRow="0" w:firstColumn="1" w:lastColumn="0" w:oddVBand="0" w:evenVBand="0" w:oddHBand="0" w:evenHBand="0" w:firstRowFirstColumn="0" w:firstRowLastColumn="0" w:lastRowFirstColumn="0" w:lastRowLastColumn="0"/>
            <w:tcW w:w="4508" w:type="dxa"/>
          </w:tcPr>
          <w:p w:rsidR="00F74134" w:rsidRPr="00AF79E4" w:rsidRDefault="00F74134" w:rsidP="00174DD2">
            <w:pPr>
              <w:rPr>
                <w:b w:val="0"/>
              </w:rPr>
            </w:pPr>
            <w:r w:rsidRPr="00AF79E4">
              <w:fldChar w:fldCharType="begin"/>
            </w:r>
            <w:r w:rsidRPr="00AF79E4">
              <w:rPr>
                <w:b w:val="0"/>
              </w:rPr>
              <w:instrText xml:space="preserve"> ADDIN ZOTERO_ITEM CSL_CITATION {"citationID":"22o0v6mr5k","properties":{"formattedCitation":"(Estrella et al., 1996)","plainCitation":"(Estrella et al., 1996)"},"citationItems":[{"id":390,"uris":["http://zotero.org/users/local/ZoeiaE2M/items/3CJ4HA58"],"uri":["http://zotero.org/users/local/ZoeiaE2M/items/3CJ4HA58"],"itemData":{"id":390,"type":"paper-conference","title":"Cost-effectiveness of clozapine vs respiridone for treatment-resistant schizophrenic patients","container-title":"10th World Congress of Psychiatry","publisher-place":"Madrid Spain","event-place":"Madrid Spain","author":[{"family":"Estrella","given":"MH"},{"family":"Soria","given":"FL"},{"family":"Gonzalez","given":"CJC"}],"issued":{"date-parts":[["1996"]]}}}],"schema":"https://github.com/citation-style-language/schema/raw/master/csl-citation.json"} </w:instrText>
            </w:r>
            <w:r w:rsidRPr="00AF79E4">
              <w:fldChar w:fldCharType="separate"/>
            </w:r>
            <w:r w:rsidRPr="00AF79E4">
              <w:rPr>
                <w:rFonts w:ascii="Calibri" w:hAnsi="Calibri"/>
                <w:b w:val="0"/>
              </w:rPr>
              <w:t>Estrella et al., 1996</w:t>
            </w:r>
            <w:r w:rsidRPr="00AF79E4">
              <w:fldChar w:fldCharType="end"/>
            </w:r>
          </w:p>
        </w:tc>
        <w:tc>
          <w:tcPr>
            <w:tcW w:w="4508" w:type="dxa"/>
          </w:tcPr>
          <w:p w:rsidR="00F74134" w:rsidRPr="00AF79E4" w:rsidRDefault="00F74134" w:rsidP="00174DD2">
            <w:pPr>
              <w:cnfStyle w:val="000000000000" w:firstRow="0" w:lastRow="0" w:firstColumn="0" w:lastColumn="0" w:oddVBand="0" w:evenVBand="0" w:oddHBand="0" w:evenHBand="0" w:firstRowFirstColumn="0" w:firstRowLastColumn="0" w:lastRowFirstColumn="0" w:lastRowLastColumn="0"/>
            </w:pPr>
            <w:r w:rsidRPr="00AF79E4">
              <w:t>22</w:t>
            </w:r>
          </w:p>
        </w:tc>
      </w:tr>
      <w:tr w:rsidR="00F74134" w:rsidRPr="005C1DA0" w:rsidTr="00AE7B18">
        <w:tc>
          <w:tcPr>
            <w:cnfStyle w:val="001000000000" w:firstRow="0" w:lastRow="0" w:firstColumn="1" w:lastColumn="0" w:oddVBand="0" w:evenVBand="0" w:oddHBand="0" w:evenHBand="0" w:firstRowFirstColumn="0" w:firstRowLastColumn="0" w:lastRowFirstColumn="0" w:lastRowLastColumn="0"/>
            <w:tcW w:w="4508" w:type="dxa"/>
          </w:tcPr>
          <w:p w:rsidR="00F74134" w:rsidRPr="00AF79E4" w:rsidRDefault="00F74134" w:rsidP="00174DD2">
            <w:pPr>
              <w:rPr>
                <w:b w:val="0"/>
              </w:rPr>
            </w:pPr>
            <w:r w:rsidRPr="00AF79E4">
              <w:fldChar w:fldCharType="begin"/>
            </w:r>
            <w:r w:rsidRPr="00AF79E4">
              <w:rPr>
                <w:b w:val="0"/>
              </w:rPr>
              <w:instrText xml:space="preserve"> ADDIN ZOTERO_ITEM CSL_CITATION {"citationID":"2afqha1n6l","properties":{"formattedCitation":"(Flynn et al., 1998)","plainCitation":"(Flynn et al., 1998)"},"citationItems":[{"id":391,"uris":["http://zotero.org/users/local/ZoeiaE2M/items/2MKN2I33"],"uri":["http://zotero.org/users/local/ZoeiaE2M/items/2MKN2I33"],"itemData":{"id":391,"type":"article-journal","title":"An open comparison of clozapine and risperidone in treatment-resistant schizophrenia","container-title":"Pharmacopsychiatry","page":"25-29","volume":"31","issue":"1","source":"NCBI PubMed","abstract":"BACKGROUND: Clozapine and risperidone are used in treatment-resistant schizophrenia. At present, there are few reported comparisons of these drugs in this population. We report on a consecutive series of treatment-resistant schizophrenics given either clozapine or risperidone in open clinical trials.\nMETHOD: Subjects were treated with clozapine (n = 57) or risperidone (n = 29). Pretreatment GAF, CGI, and PANSS scores did not differ between the groups, nor did demographic variables including age, age at first hospitalization, years ill, number of previous hospitalizations, or gender. The mean treatment trial was 12.1 weeks, with mean doses of clozapine 420 mg, and risperidone 7.75 mg. The length of the trial did not differ significantly between the groups. Response was taken to be a 20% decrease in the PANSS score.\nRESULTS: Using repeated measures ANOVA, PANSS total scores (F = 5.3, p = 0.02) and positive subscore (F = 7.4, p = 0.008) showed greater improvement in the clozapine group than the risperidone group, while other PANSS subscores showed a trend toward greater improvement with clozapine. The PANSS-derived factors of excitement (F = 6.7, p = 0.01), psychosocial withdrawal (F = 3.8, p = 0.05), and psychomotor retardation (F = 3.9, p = 0.05) improved more in the group treated with clozapine. The GAF (F = 10.9, p = 0.0014), CGI (F = 11.5, p = 0.0011), and CGI improvement (p = 0.0001) scores also improved more in the clozapine group. Of the clozapine group, 25 (44%) responded, while 8 (28%) of the risperidone group responded to treatment.\nDISCUSSION: Clozapine had better efficacy in subjects with treatment-resistant schizophrenia compared to risperidone, although risperidone appears to yield better response rates than those previously reported for typical antipsychotics. Double-blind, controlled trials of risperidone are needed to establish its efficacy in treatment-resistant schizophrenia.","DOI":"10.1055/s-2007-979291","ISSN":"0176-3679","note":"PMID: 9524981","journalAbbreviation":"Pharmacopsychiatry","language":"eng","author":[{"family":"Flynn","given":"S W"},{"family":"MacEwan","given":"G W"},{"family":"Altman","given":"S"},{"family":"Kopala","given":"L C"},{"family":"Fredrikson","given":"D H"},{"family":"Smith","given":"G N"},{"family":"Honer","given":"W G"}],"issued":{"date-parts":[["1998",1]]},"PMID":"9524981"}}],"schema":"https://github.com/citation-style-language/schema/raw/master/csl-citation.json"} </w:instrText>
            </w:r>
            <w:r w:rsidRPr="00AF79E4">
              <w:fldChar w:fldCharType="separate"/>
            </w:r>
            <w:r w:rsidRPr="00AF79E4">
              <w:rPr>
                <w:rFonts w:ascii="Calibri" w:hAnsi="Calibri"/>
                <w:b w:val="0"/>
              </w:rPr>
              <w:t>Flynn et al., 1998</w:t>
            </w:r>
            <w:r w:rsidRPr="00AF79E4">
              <w:fldChar w:fldCharType="end"/>
            </w:r>
          </w:p>
        </w:tc>
        <w:tc>
          <w:tcPr>
            <w:tcW w:w="4508" w:type="dxa"/>
          </w:tcPr>
          <w:p w:rsidR="00F74134" w:rsidRPr="00AF79E4" w:rsidRDefault="00F74134" w:rsidP="00174DD2">
            <w:pPr>
              <w:cnfStyle w:val="000000000000" w:firstRow="0" w:lastRow="0" w:firstColumn="0" w:lastColumn="0" w:oddVBand="0" w:evenVBand="0" w:oddHBand="0" w:evenHBand="0" w:firstRowFirstColumn="0" w:firstRowLastColumn="0" w:lastRowFirstColumn="0" w:lastRowLastColumn="0"/>
            </w:pPr>
            <w:r w:rsidRPr="00AF79E4">
              <w:t>86</w:t>
            </w:r>
          </w:p>
        </w:tc>
      </w:tr>
      <w:tr w:rsidR="00F74134" w:rsidRPr="005C1DA0" w:rsidTr="00AE7B18">
        <w:tc>
          <w:tcPr>
            <w:cnfStyle w:val="001000000000" w:firstRow="0" w:lastRow="0" w:firstColumn="1" w:lastColumn="0" w:oddVBand="0" w:evenVBand="0" w:oddHBand="0" w:evenHBand="0" w:firstRowFirstColumn="0" w:firstRowLastColumn="0" w:lastRowFirstColumn="0" w:lastRowLastColumn="0"/>
            <w:tcW w:w="4508" w:type="dxa"/>
          </w:tcPr>
          <w:p w:rsidR="00F74134" w:rsidRPr="00FF5A9C" w:rsidRDefault="00F74134" w:rsidP="00F40247">
            <w:pPr>
              <w:rPr>
                <w:b w:val="0"/>
              </w:rPr>
            </w:pPr>
            <w:r w:rsidRPr="00FF5A9C">
              <w:fldChar w:fldCharType="begin"/>
            </w:r>
            <w:r w:rsidRPr="00FF5A9C">
              <w:rPr>
                <w:b w:val="0"/>
              </w:rPr>
              <w:instrText xml:space="preserve"> ADDIN ZOTERO_ITEM CSL_CITATION {"citationID":"2ofepf5e9","properties":{"formattedCitation":"(Green, 2005)","plainCitation":"(Green, 2005)"},"citationItems":[{"id":325,"uris":["http://zotero.org/users/local/ZoeiaE2M/items/QAF8F4FB"],"uri":["http://zotero.org/users/local/ZoeiaE2M/items/QAF8F4FB"],"itemData":{"id":325,"type":"webpage","title":"NCT00169065: Effectiveness of Clozapine Versus Olanzapine for Treatment-Resistant Schizophrenia - Full Text View - ClinicalTrials.gov","URL":"http://clinicaltrials.gov/ct2/show/NCT00169065","author":[{"family":"Green","given":"A"}],"issued":{"date-parts":[["2005"]]},"accessed":{"date-parts":[["2014",3,26]]}}}],"schema":"https://github.com/citation-style-language/schema/raw/master/csl-citation.json"} </w:instrText>
            </w:r>
            <w:r w:rsidRPr="00FF5A9C">
              <w:fldChar w:fldCharType="separate"/>
            </w:r>
            <w:r w:rsidRPr="00FF5A9C">
              <w:rPr>
                <w:rFonts w:ascii="Calibri" w:hAnsi="Calibri"/>
                <w:b w:val="0"/>
              </w:rPr>
              <w:t>Green, 2005</w:t>
            </w:r>
            <w:r w:rsidRPr="00FF5A9C">
              <w:fldChar w:fldCharType="end"/>
            </w:r>
          </w:p>
        </w:tc>
        <w:tc>
          <w:tcPr>
            <w:tcW w:w="4508" w:type="dxa"/>
          </w:tcPr>
          <w:p w:rsidR="00F74134" w:rsidRPr="00FF5A9C" w:rsidRDefault="00F74134" w:rsidP="00F40247">
            <w:pPr>
              <w:cnfStyle w:val="000000000000" w:firstRow="0" w:lastRow="0" w:firstColumn="0" w:lastColumn="0" w:oddVBand="0" w:evenVBand="0" w:oddHBand="0" w:evenHBand="0" w:firstRowFirstColumn="0" w:firstRowLastColumn="0" w:lastRowFirstColumn="0" w:lastRowLastColumn="0"/>
            </w:pPr>
            <w:r w:rsidRPr="00FF5A9C">
              <w:t>35*</w:t>
            </w:r>
          </w:p>
        </w:tc>
      </w:tr>
      <w:tr w:rsidR="00F74134" w:rsidRPr="005C1DA0" w:rsidTr="00AE7B18">
        <w:tc>
          <w:tcPr>
            <w:cnfStyle w:val="001000000000" w:firstRow="0" w:lastRow="0" w:firstColumn="1" w:lastColumn="0" w:oddVBand="0" w:evenVBand="0" w:oddHBand="0" w:evenHBand="0" w:firstRowFirstColumn="0" w:firstRowLastColumn="0" w:lastRowFirstColumn="0" w:lastRowLastColumn="0"/>
            <w:tcW w:w="4508" w:type="dxa"/>
          </w:tcPr>
          <w:p w:rsidR="00F74134" w:rsidRPr="00044062" w:rsidRDefault="00F74134" w:rsidP="00044062">
            <w:pPr>
              <w:rPr>
                <w:b w:val="0"/>
              </w:rPr>
            </w:pPr>
            <w:r w:rsidRPr="00044062">
              <w:fldChar w:fldCharType="begin"/>
            </w:r>
            <w:r w:rsidRPr="00044062">
              <w:rPr>
                <w:b w:val="0"/>
              </w:rPr>
              <w:instrText xml:space="preserve"> ADDIN ZOTERO_ITEM CSL_CITATION {"citationID":"cl5l1tgue","properties":{"formattedCitation":"(Green, 2005)","plainCitation":"(Green, 2005)"},"citationItems":[{"id":325,"uris":["http://zotero.org/users/local/ZoeiaE2M/items/QAF8F4FB"],"uri":["http://zotero.org/users/local/ZoeiaE2M/items/QAF8F4FB"],"itemData":{"id":325,"type":"webpage","title":"NCT00169065: Effectiveness of Clozapine Versus Olanzapine for Treatment-Resistant Schizophrenia - Full Text View - ClinicalTrials.gov","URL":"http://clinicaltrials.gov/ct2/show/NCT00169065","author":[{"family":"Green","given":"A"}],"issued":{"date-parts":[["2005"]]},"accessed":{"date-parts":[["2014",3,26]]}}}],"schema":"https://github.com/citation-style-language/schema/raw/master/csl-citation.json"} </w:instrText>
            </w:r>
            <w:r w:rsidRPr="00044062">
              <w:fldChar w:fldCharType="separate"/>
            </w:r>
            <w:r w:rsidRPr="00044062">
              <w:rPr>
                <w:rFonts w:ascii="Calibri" w:hAnsi="Calibri"/>
                <w:b w:val="0"/>
              </w:rPr>
              <w:t>Green, 2005</w:t>
            </w:r>
            <w:r w:rsidRPr="00044062">
              <w:fldChar w:fldCharType="end"/>
            </w:r>
          </w:p>
        </w:tc>
        <w:tc>
          <w:tcPr>
            <w:tcW w:w="4508" w:type="dxa"/>
          </w:tcPr>
          <w:p w:rsidR="00F74134" w:rsidRDefault="00F74134" w:rsidP="00044062">
            <w:pPr>
              <w:cnfStyle w:val="000000000000" w:firstRow="0" w:lastRow="0" w:firstColumn="0" w:lastColumn="0" w:oddVBand="0" w:evenVBand="0" w:oddHBand="0" w:evenHBand="0" w:firstRowFirstColumn="0" w:firstRowLastColumn="0" w:lastRowFirstColumn="0" w:lastRowLastColumn="0"/>
            </w:pPr>
            <w:r>
              <w:t>66*</w:t>
            </w:r>
          </w:p>
        </w:tc>
      </w:tr>
      <w:tr w:rsidR="00F74134" w:rsidRPr="005C1DA0" w:rsidTr="00AE7B18">
        <w:tc>
          <w:tcPr>
            <w:cnfStyle w:val="001000000000" w:firstRow="0" w:lastRow="0" w:firstColumn="1" w:lastColumn="0" w:oddVBand="0" w:evenVBand="0" w:oddHBand="0" w:evenHBand="0" w:firstRowFirstColumn="0" w:firstRowLastColumn="0" w:lastRowFirstColumn="0" w:lastRowLastColumn="0"/>
            <w:tcW w:w="4508" w:type="dxa"/>
          </w:tcPr>
          <w:p w:rsidR="00F74134" w:rsidRPr="00044062" w:rsidRDefault="00F74134" w:rsidP="00044062">
            <w:pPr>
              <w:rPr>
                <w:b w:val="0"/>
              </w:rPr>
            </w:pPr>
            <w:r w:rsidRPr="00044062">
              <w:fldChar w:fldCharType="begin"/>
            </w:r>
            <w:r w:rsidRPr="00044062">
              <w:rPr>
                <w:b w:val="0"/>
              </w:rPr>
              <w:instrText xml:space="preserve"> ADDIN ZOTERO_ITEM CSL_CITATION {"citationID":"viqia0uu8","properties":{"formattedCitation":"(Hong et al., 1997)","plainCitation":"(Hong et al., 1997)"},"citationItems":[{"id":469,"uris":["http://zotero.org/users/local/ZoeiaE2M/items/MKMKZ3JH"],"uri":["http://zotero.org/users/local/ZoeiaE2M/items/MKMKZ3JH"],"itemData":{"id":469,"type":"article-journal","title":"A double-blind comparative study of clozapine versus chlorpromazine on Chinese patients with treatment-refractory schizophrenia","container-title":"International clinical psychopharmacology","page":"123-130","volume":"12","issue":"3","source":"NCBI PubMed","abstract":"Clozapine has been shown to have superior effectiveness compared with classic neuroleptics in treating refractory schizophrenia in Caucasians, but its efficacy and safety in Chinese have not been adequately studied. Forty Chinese schizophrenic patients were recruited in a 12-week, double-blind, comparative trial. Twenty-one patients were randomly assigned to clozapine treatment and 19 to chlorpromazine treatment. The average dose was 543 +/- 157 and 1163 +/- 228 mg/day for clozapine and chlorpromazine, respectively. The results showed that six clozapine-treated patients (28.6%) had more than 20% improvement in Brief Psychiatric Rating Scale score and were classified as responders, whereas none of the chlorpromazine-treated patients was classified as a responder. The degree of improvement in positive symptoms, negative symptoms and Brief Psychiatric Rating Scale scores in the clozapine group was inversely correlated with the severity of negative symptoms at entry into the trial. Two clozapine-treated patients were withdrawn from the study, one because of leukopenia and nausea, and the other because of vomiting and hypotension. Chlorpromazine treatment was prematurely discontinued in two patients, because of jaundice and over sedation in one, and because of severe weight loss in the other (9 kg). The rate of moderate-to-severe sialorrhea was high in clozapine-treated patients (28.6%). Two clozapine-treated patients and two chlorpromazine-treated patients showed significant improvement in previously existing tardive dyskinesia and one chlorpromazine-treated patient exhibited aggravation of tardive dyskinesia. The results of this study indicate that clozapine treatment might have advantages over chlorpromazine for Chinese schizophrenic patients who are refractory to typical neuroleptic treatment.","ISSN":"0268-1315","note":"PMID: 9248867","journalAbbreviation":"Int Clin Psychopharmacol","language":"eng","author":[{"family":"Hong","given":"C J"},{"family":"Chen","given":"J Y"},{"family":"Chiu","given":"H J"},{"family":"Sim","given":"C B"}],"issued":{"date-parts":[["1997",5]]},"PMID":"9248867"}}],"schema":"https://github.com/citation-style-language/schema/raw/master/csl-citation.json"} </w:instrText>
            </w:r>
            <w:r w:rsidRPr="00044062">
              <w:fldChar w:fldCharType="separate"/>
            </w:r>
            <w:r w:rsidRPr="00044062">
              <w:rPr>
                <w:rFonts w:ascii="Calibri" w:hAnsi="Calibri"/>
                <w:b w:val="0"/>
              </w:rPr>
              <w:t>Hong et al., 1997</w:t>
            </w:r>
            <w:r w:rsidRPr="00044062">
              <w:fldChar w:fldCharType="end"/>
            </w:r>
          </w:p>
        </w:tc>
        <w:tc>
          <w:tcPr>
            <w:tcW w:w="4508" w:type="dxa"/>
          </w:tcPr>
          <w:p w:rsidR="00F74134" w:rsidRDefault="00F74134" w:rsidP="00044062">
            <w:pPr>
              <w:cnfStyle w:val="000000000000" w:firstRow="0" w:lastRow="0" w:firstColumn="0" w:lastColumn="0" w:oddVBand="0" w:evenVBand="0" w:oddHBand="0" w:evenHBand="0" w:firstRowFirstColumn="0" w:firstRowLastColumn="0" w:lastRowFirstColumn="0" w:lastRowLastColumn="0"/>
            </w:pPr>
            <w:r>
              <w:t>40</w:t>
            </w:r>
          </w:p>
        </w:tc>
      </w:tr>
      <w:tr w:rsidR="00F74134" w:rsidRPr="005C1DA0" w:rsidTr="00AE7B18">
        <w:tc>
          <w:tcPr>
            <w:cnfStyle w:val="001000000000" w:firstRow="0" w:lastRow="0" w:firstColumn="1" w:lastColumn="0" w:oddVBand="0" w:evenVBand="0" w:oddHBand="0" w:evenHBand="0" w:firstRowFirstColumn="0" w:firstRowLastColumn="0" w:lastRowFirstColumn="0" w:lastRowLastColumn="0"/>
            <w:tcW w:w="4508" w:type="dxa"/>
          </w:tcPr>
          <w:p w:rsidR="00F74134" w:rsidRPr="00FF5A9C" w:rsidRDefault="00F74134" w:rsidP="00F40247">
            <w:pPr>
              <w:rPr>
                <w:b w:val="0"/>
              </w:rPr>
            </w:pPr>
            <w:r w:rsidRPr="00FF5A9C">
              <w:fldChar w:fldCharType="begin"/>
            </w:r>
            <w:r w:rsidRPr="00FF5A9C">
              <w:rPr>
                <w:b w:val="0"/>
              </w:rPr>
              <w:instrText xml:space="preserve"> ADDIN ZOTERO_ITEM CSL_CITATION {"citationID":"1bl9opd9dv","properties":{"formattedCitation":"(Jayathilake et al., 2005)","plainCitation":"(Jayathilake et al., 2005)"},"citationItems":[{"id":320,"uris":["http://zotero.org/users/local/ZoeiaE2M/items/324ANT9R"],"uri":["http://zotero.org/users/local/ZoeiaE2M/items/324ANT9R"],"itemData":{"id":320,"type":"article-journal","title":"Comparison of clozapine and high dose olanzapine in treatment resistant schizophrenia in a double blind, randomized, 6 month clinical trial","container-title":"Neuropsychopharmacology","page":"S202","volume":"30","issue":"Supplement 1","author":[{"family":"Jayathilake","given":"K"},{"family":"Meltzer","given":"DO"},{"family":"Small","given":"J"},{"family":"Meltzer","given":"Herbert Y"}],"issued":{"date-parts":[["2005"]]}}}],"schema":"https://github.com/citation-style-language/schema/raw/master/csl-citation.json"} </w:instrText>
            </w:r>
            <w:r w:rsidRPr="00FF5A9C">
              <w:fldChar w:fldCharType="separate"/>
            </w:r>
            <w:r w:rsidRPr="00FF5A9C">
              <w:rPr>
                <w:rFonts w:ascii="Calibri" w:hAnsi="Calibri"/>
                <w:b w:val="0"/>
              </w:rPr>
              <w:t>Jayathilake et al., 2005</w:t>
            </w:r>
            <w:r w:rsidRPr="00FF5A9C">
              <w:fldChar w:fldCharType="end"/>
            </w:r>
          </w:p>
        </w:tc>
        <w:tc>
          <w:tcPr>
            <w:tcW w:w="4508" w:type="dxa"/>
          </w:tcPr>
          <w:p w:rsidR="00F74134" w:rsidRPr="00FF5A9C" w:rsidRDefault="00F74134" w:rsidP="00F40247">
            <w:pPr>
              <w:cnfStyle w:val="000000000000" w:firstRow="0" w:lastRow="0" w:firstColumn="0" w:lastColumn="0" w:oddVBand="0" w:evenVBand="0" w:oddHBand="0" w:evenHBand="0" w:firstRowFirstColumn="0" w:firstRowLastColumn="0" w:lastRowFirstColumn="0" w:lastRowLastColumn="0"/>
            </w:pPr>
            <w:r w:rsidRPr="00FF5A9C">
              <w:t>46</w:t>
            </w:r>
          </w:p>
        </w:tc>
      </w:tr>
      <w:tr w:rsidR="00802048" w:rsidRPr="005C1DA0" w:rsidTr="00802048">
        <w:tc>
          <w:tcPr>
            <w:cnfStyle w:val="001000000000" w:firstRow="0" w:lastRow="0" w:firstColumn="1" w:lastColumn="0" w:oddVBand="0" w:evenVBand="0" w:oddHBand="0" w:evenHBand="0" w:firstRowFirstColumn="0" w:firstRowLastColumn="0" w:lastRowFirstColumn="0" w:lastRowLastColumn="0"/>
            <w:tcW w:w="4508" w:type="dxa"/>
            <w:shd w:val="clear" w:color="auto" w:fill="4472C4" w:themeFill="accent5"/>
          </w:tcPr>
          <w:p w:rsidR="00802048" w:rsidRPr="00802048" w:rsidRDefault="00802048" w:rsidP="006E236F">
            <w:pPr>
              <w:tabs>
                <w:tab w:val="left" w:pos="2805"/>
              </w:tabs>
              <w:rPr>
                <w:color w:val="FFFFFF" w:themeColor="background1"/>
              </w:rPr>
            </w:pPr>
            <w:r w:rsidRPr="00802048">
              <w:rPr>
                <w:color w:val="FFFFFF" w:themeColor="background1"/>
              </w:rPr>
              <w:lastRenderedPageBreak/>
              <w:t>Study</w:t>
            </w:r>
            <w:r w:rsidRPr="00802048">
              <w:rPr>
                <w:color w:val="FFFFFF" w:themeColor="background1"/>
              </w:rPr>
              <w:tab/>
            </w:r>
          </w:p>
        </w:tc>
        <w:tc>
          <w:tcPr>
            <w:tcW w:w="4508" w:type="dxa"/>
            <w:shd w:val="clear" w:color="auto" w:fill="4472C4" w:themeFill="accent5"/>
          </w:tcPr>
          <w:p w:rsidR="00802048" w:rsidRPr="00802048" w:rsidRDefault="00802048" w:rsidP="006E236F">
            <w:pPr>
              <w:cnfStyle w:val="000000000000" w:firstRow="0" w:lastRow="0" w:firstColumn="0" w:lastColumn="0" w:oddVBand="0" w:evenVBand="0" w:oddHBand="0" w:evenHBand="0" w:firstRowFirstColumn="0" w:firstRowLastColumn="0" w:lastRowFirstColumn="0" w:lastRowLastColumn="0"/>
              <w:rPr>
                <w:b/>
                <w:color w:val="FFFFFF" w:themeColor="background1"/>
              </w:rPr>
            </w:pPr>
            <w:r w:rsidRPr="00802048">
              <w:rPr>
                <w:b/>
                <w:color w:val="FFFFFF" w:themeColor="background1"/>
              </w:rPr>
              <w:t>Number of Patients Randomised</w:t>
            </w:r>
          </w:p>
        </w:tc>
      </w:tr>
      <w:tr w:rsidR="00F74134" w:rsidRPr="005C1DA0" w:rsidTr="00AE7B18">
        <w:tc>
          <w:tcPr>
            <w:cnfStyle w:val="001000000000" w:firstRow="0" w:lastRow="0" w:firstColumn="1" w:lastColumn="0" w:oddVBand="0" w:evenVBand="0" w:oddHBand="0" w:evenHBand="0" w:firstRowFirstColumn="0" w:firstRowLastColumn="0" w:lastRowFirstColumn="0" w:lastRowLastColumn="0"/>
            <w:tcW w:w="4508" w:type="dxa"/>
          </w:tcPr>
          <w:p w:rsidR="00F74134" w:rsidRPr="00044062" w:rsidRDefault="00F74134" w:rsidP="00044062">
            <w:pPr>
              <w:rPr>
                <w:b w:val="0"/>
              </w:rPr>
            </w:pPr>
            <w:r w:rsidRPr="00044062">
              <w:fldChar w:fldCharType="begin"/>
            </w:r>
            <w:r w:rsidRPr="00044062">
              <w:rPr>
                <w:b w:val="0"/>
              </w:rPr>
              <w:instrText xml:space="preserve"> ADDIN ZOTERO_ITEM CSL_CITATION {"citationID":"4o6omlgs7","properties":{"formattedCitation":"(Kane et al., 1988)","plainCitation":"(Kane et al., 1988)"},"citationItems":[{"id":465,"uris":["http://zotero.org/users/local/ZoeiaE2M/items/DB45PRAR"],"uri":["http://zotero.org/users/local/ZoeiaE2M/items/DB45PRAR"],"itemData":{"id":465,"type":"article-journal","title":"Clozapine for the treatment-resistant schizophrenic. A double-blind comparison with chlorpromazine","container-title":"Archives of general psychiatry","page":"789-796","volume":"45","issue":"9","source":"NCBI PubMed","abstract":"The treatment of schizophrenic patients who fail to respond to adequate trials of neuroleptics is a major challenge. Clozapine, an atypical antipsychotic drug, has long been of scientific interest, but its clinical development has been delayed because of an associated risk of agranulocytosis. This report describes a multicenter clinical trial to assess clozapine's efficacy in the treatment of patients who are refractory to neuroleptics. DSM-III schizophrenics who had failed to respond to at least three different neuroleptics underwent a prospective, single-blind trial of haloperidol (mean dosage, 61 +/- 14 mg/d) for six weeks. Patients whose condition remained unimproved were then randomly assigned, in a double-blind manner, to clozapine (up to 900 mg/d) or chlorpromazine (up to 1800 mg/d) for six weeks. Two hundred sixty-eight patients were entered in the double-blind comparison. When a priori criteria were used, 30% of the clozapine-treated patients were categorized as responders compared with 4% of chlorpromazine-treated patients. Clozapine produced significantly greater improvement on the Brief Psychiatric Rating Scale, Clinical Global Impression Scale, and Nurses' Observation Scale for Inpatient Evaluation; this improvement included \"negative\" as well as positive symptom areas. Although no cases of agranulocytosis occurred during this relatively brief study, in our view, the apparently increased comparative risk requires that the use of clozapine be limited to selected treatment-resistant patients.","ISSN":"0003-990X","note":"PMID: 3046553","journalAbbreviation":"Arch. Gen. Psychiatry","language":"eng","author":[{"family":"Kane","given":"J"},{"family":"Honigfeld","given":"G"},{"family":"Singer","given":"J"},{"family":"Meltzer","given":"H"}],"issued":{"date-parts":[["1988",9]]},"PMID":"3046553"}}],"schema":"https://github.com/citation-style-language/schema/raw/master/csl-citation.json"} </w:instrText>
            </w:r>
            <w:r w:rsidRPr="00044062">
              <w:fldChar w:fldCharType="separate"/>
            </w:r>
            <w:r w:rsidRPr="00044062">
              <w:rPr>
                <w:rFonts w:ascii="Calibri" w:hAnsi="Calibri"/>
                <w:b w:val="0"/>
              </w:rPr>
              <w:t>Kane et al., 1988</w:t>
            </w:r>
            <w:r w:rsidRPr="00044062">
              <w:fldChar w:fldCharType="end"/>
            </w:r>
          </w:p>
        </w:tc>
        <w:tc>
          <w:tcPr>
            <w:tcW w:w="4508" w:type="dxa"/>
          </w:tcPr>
          <w:p w:rsidR="00F74134" w:rsidRPr="005C1DA0" w:rsidRDefault="00F74134" w:rsidP="00044062">
            <w:pPr>
              <w:cnfStyle w:val="000000000000" w:firstRow="0" w:lastRow="0" w:firstColumn="0" w:lastColumn="0" w:oddVBand="0" w:evenVBand="0" w:oddHBand="0" w:evenHBand="0" w:firstRowFirstColumn="0" w:firstRowLastColumn="0" w:lastRowFirstColumn="0" w:lastRowLastColumn="0"/>
            </w:pPr>
            <w:r>
              <w:t>268</w:t>
            </w:r>
          </w:p>
        </w:tc>
      </w:tr>
      <w:tr w:rsidR="00F74134" w:rsidRPr="005C1DA0" w:rsidTr="00AE7B18">
        <w:tc>
          <w:tcPr>
            <w:cnfStyle w:val="001000000000" w:firstRow="0" w:lastRow="0" w:firstColumn="1" w:lastColumn="0" w:oddVBand="0" w:evenVBand="0" w:oddHBand="0" w:evenHBand="0" w:firstRowFirstColumn="0" w:firstRowLastColumn="0" w:lastRowFirstColumn="0" w:lastRowLastColumn="0"/>
            <w:tcW w:w="4508" w:type="dxa"/>
          </w:tcPr>
          <w:p w:rsidR="00F74134" w:rsidRPr="00D20AB9" w:rsidRDefault="00F74134" w:rsidP="00D20AB9">
            <w:pPr>
              <w:rPr>
                <w:b w:val="0"/>
              </w:rPr>
            </w:pPr>
            <w:r w:rsidRPr="00D20AB9">
              <w:fldChar w:fldCharType="begin"/>
            </w:r>
            <w:r w:rsidRPr="00D20AB9">
              <w:rPr>
                <w:b w:val="0"/>
              </w:rPr>
              <w:instrText xml:space="preserve"> ADDIN ZOTERO_ITEM CSL_CITATION {"citationID":"curd2a30a","properties":{"formattedCitation":"(Kane et al., 2001)","plainCitation":"(Kane et al., 2001)"},"citationItems":[{"id":502,"uris":["http://zotero.org/users/local/ZoeiaE2M/items/4FNVKFNZ"],"uri":["http://zotero.org/users/local/ZoeiaE2M/items/4FNVKFNZ"],"itemData":{"id":502,"type":"article-journal","title":"Clozapine and haloperidol in moderately refractory schizophrenia: a 6-month randomized and double-blind comparison","container-title":"Archives of general psychiatry","page":"965-972","volume":"58","issue":"10","source":"NCBI PubMed","abstract":"BACKGROUND: Despite the demonstrated efficacy of clozapine in severely refractory schizophrenia, questions remain regarding its efficacy for primary negative symptoms, comparison with a moderate dose of a first-generation antipsychotic, and adverse effects during a longer-term trial. This study examined its efficacy in partially responsive, community-based patients, compared clozapine with moderate-dose haloperidol, and extended treatment to 6 months.\nMETHODS: Randomized, double-blind, 29-week trial comparing clozapine (n = 37) with haloperidol (n = 34). Subjects with schizophrenia who were being treated in community settings at 3 collaborating clinical facilities were enrolled.\nRESULTS: Subjects treated with haloperidol were significantly more likely to discontinue treatment for lack of efficacy (51%) than were those treated with clozapine (12%). A higher proportion of clozapine-treated subjects met an a priori criterion of improvement (57%) compared with haloperidol-treated subjects (25%). Significantly greater improvement was seen in symptoms of psychosis, hostile-suspiciousness, anxiety-depression, thought disturbance, and total score measured on the Brief Psychiatric Rating Scale. No differences were detected in negative symptoms using the Brief Psychiatric Rating Scale or the Schedule for Assessment of Negative Symptoms. Subjects treated with clozapine experienced more excess salivation, dizziness, and sweating and less dry mouth and decreased appetite than those treated with haloperidol.\nCONCLUSIONS: Compared with a first-generation antipsychotic given in a moderate dose, clozapine offers substantial clinical benefits to treatment-refractory subjects who can be treated in the community. Advantages are seen in a broad range of symptoms but do not extend to negative symptoms.","ISSN":"0003-990X","note":"PMID: 11576036","shortTitle":"Clozapine and haloperidol in moderately refractory schizophrenia","journalAbbreviation":"Arch. Gen. Psychiatry","language":"eng","author":[{"family":"Kane","given":"J M"},{"family":"Marder","given":"S R"},{"family":"Schooler","given":"N R"},{"family":"Wirshing","given":"W C"},{"family":"Umbricht","given":"D"},{"family":"Baker","given":"R W"},{"family":"Wirshing","given":"D A"},{"family":"Safferman","given":"A"},{"family":"Ganguli","given":"R"},{"family":"McMeniman","given":"M"},{"family":"Borenstein","given":"M"}],"issued":{"date-parts":[["2001",10]]},"PMID":"11576036"}}],"schema":"https://github.com/citation-style-language/schema/raw/master/csl-citation.json"} </w:instrText>
            </w:r>
            <w:r w:rsidRPr="00D20AB9">
              <w:fldChar w:fldCharType="separate"/>
            </w:r>
            <w:r w:rsidRPr="00D20AB9">
              <w:rPr>
                <w:rFonts w:ascii="Calibri" w:hAnsi="Calibri"/>
                <w:b w:val="0"/>
              </w:rPr>
              <w:t>Kane et al., 2001</w:t>
            </w:r>
            <w:r w:rsidRPr="00D20AB9">
              <w:fldChar w:fldCharType="end"/>
            </w:r>
          </w:p>
        </w:tc>
        <w:tc>
          <w:tcPr>
            <w:tcW w:w="4508" w:type="dxa"/>
          </w:tcPr>
          <w:p w:rsidR="00F74134" w:rsidRPr="00D20AB9" w:rsidRDefault="00F74134" w:rsidP="00D20AB9">
            <w:pPr>
              <w:cnfStyle w:val="000000000000" w:firstRow="0" w:lastRow="0" w:firstColumn="0" w:lastColumn="0" w:oddVBand="0" w:evenVBand="0" w:oddHBand="0" w:evenHBand="0" w:firstRowFirstColumn="0" w:firstRowLastColumn="0" w:lastRowFirstColumn="0" w:lastRowLastColumn="0"/>
            </w:pPr>
            <w:r w:rsidRPr="00D20AB9">
              <w:t>71</w:t>
            </w:r>
          </w:p>
        </w:tc>
      </w:tr>
      <w:tr w:rsidR="00F74134" w:rsidRPr="005C1DA0" w:rsidTr="00AE7B18">
        <w:tc>
          <w:tcPr>
            <w:cnfStyle w:val="001000000000" w:firstRow="0" w:lastRow="0" w:firstColumn="1" w:lastColumn="0" w:oddVBand="0" w:evenVBand="0" w:oddHBand="0" w:evenHBand="0" w:firstRowFirstColumn="0" w:firstRowLastColumn="0" w:lastRowFirstColumn="0" w:lastRowLastColumn="0"/>
            <w:tcW w:w="4508" w:type="dxa"/>
          </w:tcPr>
          <w:p w:rsidR="00F74134" w:rsidRPr="006A39DF" w:rsidRDefault="00F74134" w:rsidP="00D20AB9">
            <w:pPr>
              <w:rPr>
                <w:b w:val="0"/>
              </w:rPr>
            </w:pPr>
            <w:r w:rsidRPr="006A39DF">
              <w:fldChar w:fldCharType="begin"/>
            </w:r>
            <w:r w:rsidRPr="006A39DF">
              <w:rPr>
                <w:b w:val="0"/>
              </w:rPr>
              <w:instrText xml:space="preserve"> ADDIN ZOTERO_ITEM CSL_CITATION {"citationID":"5d0dfgmaq","properties":{"formattedCitation":"(Kenny and Meltzer, 1992)","plainCitation":"(Kenny and Meltzer, 1992)"},"citationItems":[{"id":524,"uris":["http://zotero.org/users/local/ZoeiaE2M/items/RHPWDIC5"],"uri":["http://zotero.org/users/local/ZoeiaE2M/items/RHPWDIC5"],"itemData":{"id":524,"type":"paper-conference","title":"Effect of atypical and typical antipsychotic drugs on neuropsychological functions in early- stage schizophrenic patients","container-title":"7th Biennial Winter Workshop on Schizophrenia","publisher-place":"Les Diablerets, Switzerland","page":"162","volume":"6","event-place":"Les Diablerets, Switzerland","abstract":"Many schizophrenic patients have documented neuropsychological deficits in attention, memory, and exectuive functions that are relatively refractory to neuroleptic treatment (Cassen et al., 1990). To date, there have been no published studies assessing the effect of clozapine, an atypical antipsychotic drug, on alleviating neuropsychological deficits in schizophrenia. We have shown (Kenny et al., in preparation) that treatment resistant schizophrenic patients shwoed significant improvement in semantic memory retrieval deficits following six weeks of treatment with clozapine (n=24) or standard neuroleptic drugs (n=13) and following six months treatment with clozapine (21). The changes in controlled word retrieval following clozapine treatment did not correlate significantly with changes in any of athe psychopathology symptoms scores (BPRS total, BPRS positive, BPRS negative and SADS-C thought disturbance). Baseline level of performance on the controlled work retrieval test was also not related to improvements in psychopathology following clozapine treatment. It remains to be determined as to whether neuropsychological dysfunction would be less refractory to treatment with clozapine and typical neuroleptic drugs in early stage schizophrenic patients, wherein the disease process has not had as much time to exact its toll.","author":[{"family":"Kenny","given":"JT"},{"family":"Meltzer","given":"HY"}],"issued":{"date-parts":[["1992"]]}}}],"schema":"https://github.com/citation-style-language/schema/raw/master/csl-citation.json"} </w:instrText>
            </w:r>
            <w:r w:rsidRPr="006A39DF">
              <w:fldChar w:fldCharType="separate"/>
            </w:r>
            <w:r w:rsidRPr="006A39DF">
              <w:rPr>
                <w:rFonts w:ascii="Calibri" w:hAnsi="Calibri"/>
                <w:b w:val="0"/>
              </w:rPr>
              <w:t>Kenny and Meltzer, 1992</w:t>
            </w:r>
            <w:r w:rsidRPr="006A39DF">
              <w:fldChar w:fldCharType="end"/>
            </w:r>
          </w:p>
        </w:tc>
        <w:tc>
          <w:tcPr>
            <w:tcW w:w="4508" w:type="dxa"/>
          </w:tcPr>
          <w:p w:rsidR="00F74134" w:rsidRPr="006A39DF" w:rsidRDefault="00F74134" w:rsidP="00D20AB9">
            <w:pPr>
              <w:cnfStyle w:val="000000000000" w:firstRow="0" w:lastRow="0" w:firstColumn="0" w:lastColumn="0" w:oddVBand="0" w:evenVBand="0" w:oddHBand="0" w:evenHBand="0" w:firstRowFirstColumn="0" w:firstRowLastColumn="0" w:lastRowFirstColumn="0" w:lastRowLastColumn="0"/>
            </w:pPr>
            <w:r w:rsidRPr="006A39DF">
              <w:t>37</w:t>
            </w:r>
          </w:p>
        </w:tc>
      </w:tr>
      <w:tr w:rsidR="00F74134" w:rsidRPr="005C1DA0" w:rsidTr="00AE7B18">
        <w:tc>
          <w:tcPr>
            <w:cnfStyle w:val="001000000000" w:firstRow="0" w:lastRow="0" w:firstColumn="1" w:lastColumn="0" w:oddVBand="0" w:evenVBand="0" w:oddHBand="0" w:evenHBand="0" w:firstRowFirstColumn="0" w:firstRowLastColumn="0" w:lastRowFirstColumn="0" w:lastRowLastColumn="0"/>
            <w:tcW w:w="4508" w:type="dxa"/>
          </w:tcPr>
          <w:p w:rsidR="00F74134" w:rsidRPr="00AF79E4" w:rsidRDefault="00F74134" w:rsidP="00174DD2">
            <w:pPr>
              <w:rPr>
                <w:b w:val="0"/>
              </w:rPr>
            </w:pPr>
            <w:r w:rsidRPr="00AF79E4">
              <w:fldChar w:fldCharType="begin"/>
            </w:r>
            <w:r w:rsidRPr="00AF79E4">
              <w:rPr>
                <w:b w:val="0"/>
              </w:rPr>
              <w:instrText xml:space="preserve"> ADDIN ZOTERO_ITEM CSL_CITATION {"citationID":"1p3vda7c6n","properties":{"formattedCitation":"(Konrad et al., 1997)","plainCitation":"(Konrad et al., 1997)"},"citationItems":[{"id":395,"uris":["http://zotero.org/users/local/ZoeiaE2M/items/NG5ZP7KE"],"uri":["http://zotero.org/users/local/ZoeiaE2M/items/NG5ZP7KE"],"itemData":{"id":395,"type":"article-journal","title":"Risperidone and clozapine in pharmaco-resistant schizophrenia","container-title":"Pharmacopsychiatry","page":"190","volume":"30","issue":"5","author":[{"family":"Konrad","given":"C"},{"family":"Schormair","given":"C"},{"family":"Knickelbein","given":"U"},{"family":"Ophaus","given":"P"},{"family":"Eikelmann","given":"B"}],"issued":{"date-parts":[["1997"]]}}}],"schema":"https://github.com/citation-style-language/schema/raw/master/csl-citation.json"} </w:instrText>
            </w:r>
            <w:r w:rsidRPr="00AF79E4">
              <w:fldChar w:fldCharType="separate"/>
            </w:r>
            <w:r w:rsidRPr="00AF79E4">
              <w:rPr>
                <w:rFonts w:ascii="Calibri" w:hAnsi="Calibri"/>
                <w:b w:val="0"/>
              </w:rPr>
              <w:t>Konrad et al., 1997</w:t>
            </w:r>
            <w:r w:rsidRPr="00AF79E4">
              <w:fldChar w:fldCharType="end"/>
            </w:r>
          </w:p>
        </w:tc>
        <w:tc>
          <w:tcPr>
            <w:tcW w:w="4508" w:type="dxa"/>
          </w:tcPr>
          <w:p w:rsidR="00F74134" w:rsidRPr="00AF79E4" w:rsidRDefault="00F74134" w:rsidP="00174DD2">
            <w:pPr>
              <w:cnfStyle w:val="000000000000" w:firstRow="0" w:lastRow="0" w:firstColumn="0" w:lastColumn="0" w:oddVBand="0" w:evenVBand="0" w:oddHBand="0" w:evenHBand="0" w:firstRowFirstColumn="0" w:firstRowLastColumn="0" w:lastRowFirstColumn="0" w:lastRowLastColumn="0"/>
            </w:pPr>
            <w:r w:rsidRPr="00AF79E4">
              <w:t>61</w:t>
            </w:r>
          </w:p>
        </w:tc>
      </w:tr>
      <w:tr w:rsidR="00F74134" w:rsidRPr="005C1DA0" w:rsidTr="00AE7B18">
        <w:tc>
          <w:tcPr>
            <w:cnfStyle w:val="001000000000" w:firstRow="0" w:lastRow="0" w:firstColumn="1" w:lastColumn="0" w:oddVBand="0" w:evenVBand="0" w:oddHBand="0" w:evenHBand="0" w:firstRowFirstColumn="0" w:firstRowLastColumn="0" w:lastRowFirstColumn="0" w:lastRowLastColumn="0"/>
            <w:tcW w:w="4508" w:type="dxa"/>
          </w:tcPr>
          <w:p w:rsidR="00F74134" w:rsidRPr="006A39DF" w:rsidRDefault="00F74134" w:rsidP="00D20AB9">
            <w:pPr>
              <w:rPr>
                <w:b w:val="0"/>
              </w:rPr>
            </w:pPr>
            <w:r w:rsidRPr="006A39DF">
              <w:fldChar w:fldCharType="begin"/>
            </w:r>
            <w:r>
              <w:rPr>
                <w:b w:val="0"/>
              </w:rPr>
              <w:instrText xml:space="preserve"> ADDIN ZOTERO_ITEM CSL_CITATION {"citationID":"gETwO1cZ","properties":{"formattedCitation":"(Krivoy, 2011)","plainCitation":"(Krivoy, 2011)"},"citationItems":[{"id":525,"uris":["http://zotero.org/users/local/ZoeiaE2M/items/HIJ7A7GF"],"uri":["http://zotero.org/users/local/ZoeiaE2M/items/HIJ7A7GF"],"itemData":{"id":525,"type":"webpage","title":"NCT01448499 Clozapine Versus Amisulpride in Treatment-resistant Schizophrenia Patients","URL":"http://clinicaltrials.gov/ct2/show/NCT01448499","author":[{"family":"Krivoy","given":"Amir"}],"issued":{"date-parts":[["2011"]]},"accessed":{"date-parts":[["2014",3,28]]}}}],"schema":"https://github.com/citation-style-language/schema/raw/master/csl-citation.json"} </w:instrText>
            </w:r>
            <w:r w:rsidRPr="006A39DF">
              <w:fldChar w:fldCharType="separate"/>
            </w:r>
            <w:r w:rsidRPr="006A39DF">
              <w:rPr>
                <w:rFonts w:ascii="Calibri" w:hAnsi="Calibri"/>
                <w:b w:val="0"/>
              </w:rPr>
              <w:t>Krivoy, 2011</w:t>
            </w:r>
            <w:r w:rsidRPr="006A39DF">
              <w:fldChar w:fldCharType="end"/>
            </w:r>
          </w:p>
        </w:tc>
        <w:tc>
          <w:tcPr>
            <w:tcW w:w="4508" w:type="dxa"/>
          </w:tcPr>
          <w:p w:rsidR="00F74134" w:rsidRPr="006A39DF" w:rsidRDefault="00F74134" w:rsidP="00D20AB9">
            <w:pPr>
              <w:cnfStyle w:val="000000000000" w:firstRow="0" w:lastRow="0" w:firstColumn="0" w:lastColumn="0" w:oddVBand="0" w:evenVBand="0" w:oddHBand="0" w:evenHBand="0" w:firstRowFirstColumn="0" w:firstRowLastColumn="0" w:lastRowFirstColumn="0" w:lastRowLastColumn="0"/>
            </w:pPr>
            <w:r w:rsidRPr="006A39DF">
              <w:t>140*</w:t>
            </w:r>
          </w:p>
        </w:tc>
      </w:tr>
      <w:tr w:rsidR="00F74134" w:rsidRPr="005C1DA0" w:rsidTr="00AE7B18">
        <w:tc>
          <w:tcPr>
            <w:cnfStyle w:val="001000000000" w:firstRow="0" w:lastRow="0" w:firstColumn="1" w:lastColumn="0" w:oddVBand="0" w:evenVBand="0" w:oddHBand="0" w:evenHBand="0" w:firstRowFirstColumn="0" w:firstRowLastColumn="0" w:lastRowFirstColumn="0" w:lastRowLastColumn="0"/>
            <w:tcW w:w="4508" w:type="dxa"/>
          </w:tcPr>
          <w:p w:rsidR="00F74134" w:rsidRPr="00D20AB9" w:rsidRDefault="00F74134" w:rsidP="00D20AB9">
            <w:pPr>
              <w:rPr>
                <w:b w:val="0"/>
              </w:rPr>
            </w:pPr>
            <w:r w:rsidRPr="00D20AB9">
              <w:fldChar w:fldCharType="begin"/>
            </w:r>
            <w:r w:rsidRPr="00D20AB9">
              <w:rPr>
                <w:b w:val="0"/>
              </w:rPr>
              <w:instrText xml:space="preserve"> ADDIN ZOTERO_ITEM CSL_CITATION {"citationID":"elgkth6il","properties":{"formattedCitation":"(Kumra et al., 1996)","plainCitation":"(Kumra et al., 1996)"},"citationItems":[{"id":495,"uris":["http://zotero.org/users/local/ZoeiaE2M/items/IITDI4WJ"],"uri":["http://zotero.org/users/local/ZoeiaE2M/items/IITDI4WJ"],"itemData":{"id":495,"type":"article-journal","title":"Childhood-onset schizophrenia. A double-blind clozapine-haloperidol comparison","container-title":"Archives of general psychiatry","page":"1090-1097","volume":"53","issue":"12","source":"NCBI PubMed","abstract":"BACKGROUND: Childhood-onset schizophrenia is a rare but severe form of the disorder that is often treatment-refractory. In this study, the efficacy and adverse effects of clozapine and haloperidol were compared for children and adolescents with early-onset schizophrenia.\nMETHODS: Twenty-one patients (mean [+/-SD] age, 14.0 +/- 2.3 years) with onset of Diagnostic and Statistical Manual of Mental Disorders, Revised Third Edition-defined schizophrenia that began by age 12 years and who had been nonresponsive to typical neuroleptics participated in the study. Patients were randomized to a 6-week double-blind parallel comparison of clozapine (mean [+/-SD] final dose, 176 +/- 149 mg/d), or haloperidol, (16 +/- 8 mg/d).\nRESULTS: Clozapine was superior to haloperidol on all measures of psychosis (P = .04-.002). Positive and negative symptoms of schizophrenia improved. However, neutropenia and seizures were major concerns. To date, one third of the group has discontinued using clozapine.\nCONCLUSIONS: Clozapine has striking superiority for positive and negative symptoms in treatment-refractory childhood-onset schizophrenia. However, due to possibly increased toxic effects in this pediatric population, close monitoring for adverse events is essential.","ISSN":"0003-990X","note":"PMID: 8956674","journalAbbreviation":"Arch. Gen. Psychiatry","language":"eng","author":[{"family":"Kumra","given":"S"},{"family":"Frazier","given":"J A"},{"family":"Jacobsen","given":"L K"},{"family":"McKenna","given":"K"},{"family":"Gordon","given":"C T"},{"family":"Lenane","given":"M C"},{"family":"Hamburger","given":"S D"},{"family":"Smith","given":"A K"},{"family":"Albus","given":"K E"},{"family":"Alaghband-Rad","given":"J"},{"family":"Rapoport","given":"J L"}],"issued":{"date-parts":[["1996",12]]},"PMID":"8956674"}}],"schema":"https://github.com/citation-style-language/schema/raw/master/csl-citation.json"} </w:instrText>
            </w:r>
            <w:r w:rsidRPr="00D20AB9">
              <w:fldChar w:fldCharType="separate"/>
            </w:r>
            <w:r w:rsidRPr="00D20AB9">
              <w:rPr>
                <w:rFonts w:ascii="Calibri" w:hAnsi="Calibri"/>
                <w:b w:val="0"/>
              </w:rPr>
              <w:t>Kumra et al., 1996</w:t>
            </w:r>
            <w:r w:rsidRPr="00D20AB9">
              <w:fldChar w:fldCharType="end"/>
            </w:r>
          </w:p>
        </w:tc>
        <w:tc>
          <w:tcPr>
            <w:tcW w:w="4508" w:type="dxa"/>
          </w:tcPr>
          <w:p w:rsidR="00F74134" w:rsidRPr="00D20AB9" w:rsidRDefault="00F74134" w:rsidP="00D20AB9">
            <w:pPr>
              <w:cnfStyle w:val="000000000000" w:firstRow="0" w:lastRow="0" w:firstColumn="0" w:lastColumn="0" w:oddVBand="0" w:evenVBand="0" w:oddHBand="0" w:evenHBand="0" w:firstRowFirstColumn="0" w:firstRowLastColumn="0" w:lastRowFirstColumn="0" w:lastRowLastColumn="0"/>
            </w:pPr>
            <w:r w:rsidRPr="00D20AB9">
              <w:t>21</w:t>
            </w:r>
          </w:p>
        </w:tc>
      </w:tr>
      <w:tr w:rsidR="00F74134" w:rsidRPr="005C1DA0" w:rsidTr="00AE7B18">
        <w:tc>
          <w:tcPr>
            <w:cnfStyle w:val="001000000000" w:firstRow="0" w:lastRow="0" w:firstColumn="1" w:lastColumn="0" w:oddVBand="0" w:evenVBand="0" w:oddHBand="0" w:evenHBand="0" w:firstRowFirstColumn="0" w:firstRowLastColumn="0" w:lastRowFirstColumn="0" w:lastRowLastColumn="0"/>
            <w:tcW w:w="4508" w:type="dxa"/>
          </w:tcPr>
          <w:p w:rsidR="00F74134" w:rsidRPr="00FF5A9C" w:rsidRDefault="00F74134" w:rsidP="00F40247">
            <w:pPr>
              <w:rPr>
                <w:b w:val="0"/>
              </w:rPr>
            </w:pPr>
            <w:r w:rsidRPr="00FF5A9C">
              <w:fldChar w:fldCharType="begin"/>
            </w:r>
            <w:r w:rsidRPr="00FF5A9C">
              <w:rPr>
                <w:b w:val="0"/>
              </w:rPr>
              <w:instrText xml:space="preserve"> ADDIN ZOTERO_ITEM CSL_CITATION {"citationID":"6tpkauhcs","properties":{"formattedCitation":"(Kumra et al., 2008)","plainCitation":"(Kumra et al., 2008)"},"citationItems":[{"id":323,"uris":["http://zotero.org/users/local/ZoeiaE2M/items/A8XPWSVE"],"uri":["http://zotero.org/users/local/ZoeiaE2M/items/A8XPWSVE"],"itemData":{"id":323,"type":"article-journal","title":"Clozapine versus \"high-dose\" olanzapine in refractory early-onset schizophrenia: an open-label extension study","container-title":"Journal of child and adolescent psychopharmacology","page":"307-316","volume":"18","issue":"4","source":"NCBI PubMed","abstract":"OBJECTIVE: A recent 12-week controlled comparison demonstrated the superiority of clozapine to \"high-dose\" olanzapine in adolescents with treatment-refractory schizophrenia. In the present study, the authors conducted a 12-week, open-label, follow-up study to examine changes in lipid and glucose metabolism in youths maintained on clozapine and to determine whether patients who were previously randomized to high-dose olanzapine (up to 30 mg/day) responded to clozapine.\nMETHOD: Thirty three (14 clozapine, 19 olanzapine) (85%) of 39 patients were available for the present 12-week, open-label extension study. Extended safety data using an intention-to-treat analysis from the 14 subjects treated with clozapine for a total of 24 weeks are presented. In addition, we report the clinical outcomes for 10 of 19 olanzapine-treated patients who were switched after 12 weeks to clozapine due to treatment nonresponse. Clinical response was defined as a decrease of 30% or more in total Brief Psychiatric Rating score from week 12 and a Clinical Global Impression-Improvement rating of 1 (very much improved) or 2 (much improved).\nRESULTS: The incidence of hypertriglyceridemia (defined as fasting triglycerides &gt;125 mg/dL) (10/14 = 71%) and the incidence of \"prediabetes\" (defined as fasting blood glucose &gt; or =100) (4/14 = 29%) at week 24 in the clozapine-treated subjects were notable. Seven (70%) of 10 of young patients with schizophrenia who failed treatment with \"high-dose\" olanzapine were found to respond to a 12-week, open-label clozapine trial.\nCONCLUSIONS: Clinicians and caregivers need to be aware of potential metabolic adverse events of long-term clozapine treatment. Adolescents with a poor response to olanzapine may do better on clozapine.","DOI":"10.1089/cap.2007.0089","ISSN":"1557-8992","note":"PMID: 18759640 \nPMCID: PMC2935826","shortTitle":"Clozapine versus \"high-dose\" olanzapine in refractory early-onset schizophrenia","journalAbbreviation":"J Child Adolesc Psychopharmacol","language":"eng","author":[{"family":"Kumra","given":"Sanjiv"},{"family":"Kranzler","given":"Harvey"},{"family":"Gerbino-Rosen","given":"Ginny"},{"family":"Kester","given":"Hana M"},{"family":"DeThomas","given":"Courtney"},{"family":"Cullen","given":"Kathyrn"},{"family":"Regan","given":"James"},{"family":"Kane","given":"John M"}],"issued":{"date-parts":[["2008",8]]},"PMID":"18759640","PMCID":"PMC2935826"}}],"schema":"https://github.com/citation-style-language/schema/raw/master/csl-citation.json"} </w:instrText>
            </w:r>
            <w:r w:rsidRPr="00FF5A9C">
              <w:fldChar w:fldCharType="separate"/>
            </w:r>
            <w:r w:rsidRPr="00FF5A9C">
              <w:rPr>
                <w:rFonts w:ascii="Calibri" w:hAnsi="Calibri"/>
                <w:b w:val="0"/>
              </w:rPr>
              <w:t>Kumra et al., 2008</w:t>
            </w:r>
            <w:r w:rsidRPr="00FF5A9C">
              <w:fldChar w:fldCharType="end"/>
            </w:r>
          </w:p>
        </w:tc>
        <w:tc>
          <w:tcPr>
            <w:tcW w:w="4508" w:type="dxa"/>
          </w:tcPr>
          <w:p w:rsidR="00F74134" w:rsidRPr="00FF5A9C" w:rsidRDefault="00F74134" w:rsidP="00F40247">
            <w:pPr>
              <w:cnfStyle w:val="000000000000" w:firstRow="0" w:lastRow="0" w:firstColumn="0" w:lastColumn="0" w:oddVBand="0" w:evenVBand="0" w:oddHBand="0" w:evenHBand="0" w:firstRowFirstColumn="0" w:firstRowLastColumn="0" w:lastRowFirstColumn="0" w:lastRowLastColumn="0"/>
            </w:pPr>
            <w:r w:rsidRPr="00FF5A9C">
              <w:t>39</w:t>
            </w:r>
          </w:p>
        </w:tc>
      </w:tr>
      <w:tr w:rsidR="00F74134" w:rsidRPr="005C1DA0" w:rsidTr="00AE7B18">
        <w:tc>
          <w:tcPr>
            <w:cnfStyle w:val="001000000000" w:firstRow="0" w:lastRow="0" w:firstColumn="1" w:lastColumn="0" w:oddVBand="0" w:evenVBand="0" w:oddHBand="0" w:evenHBand="0" w:firstRowFirstColumn="0" w:firstRowLastColumn="0" w:lastRowFirstColumn="0" w:lastRowLastColumn="0"/>
            <w:tcW w:w="4508" w:type="dxa"/>
          </w:tcPr>
          <w:p w:rsidR="00F74134" w:rsidRPr="006A39DF" w:rsidRDefault="00F74134" w:rsidP="00D20AB9">
            <w:pPr>
              <w:rPr>
                <w:b w:val="0"/>
              </w:rPr>
            </w:pPr>
            <w:r w:rsidRPr="006A39DF">
              <w:fldChar w:fldCharType="begin"/>
            </w:r>
            <w:r w:rsidRPr="006A39DF">
              <w:rPr>
                <w:b w:val="0"/>
              </w:rPr>
              <w:instrText xml:space="preserve"> ADDIN ZOTERO_ITEM CSL_CITATION {"citationID":"1e4sq8jbdh","properties":{"formattedCitation":"(Lee et al., 1994)","plainCitation":"(Lee et al., 1994)"},"citationItems":[{"id":522,"uris":["http://zotero.org/users/local/ZoeiaE2M/items/QRF3PUD4"],"uri":["http://zotero.org/users/local/ZoeiaE2M/items/QRF3PUD4"],"itemData":{"id":522,"type":"article-journal","title":"Effects of clozapine on cognitive function in schizophrenia","container-title":"The Journal of clinical psychiatry","page":"82-87","volume":"55 Suppl B","source":"NCBI PubMed","abstract":"Cognitive dysfunction may underlie some of the psychopathology of schizophrenia as well as contribute to impaired social and vocational function in this disorder. Chronic treatment with typical neuroleptics has been reported to produce only minimal improvement in and may impair cognitive function in schizophrenia. We have studied the effect of clozapine, an atypical antipsychotic drug, on cognitive function in 36 patients with treatment-resistant schizophrenia. In addition, patients with non-treatment-resistant schizophrenia were randomly assigned to clozapine (N = 24) or typical neuroleptics (N = 23). Cognitive function in the treatment-resistant schizophrenia group was studied after 6 weeks and 6 months of treatment, while the non-treatment-resistant patients were also studied at 12 months of treatment. Clozapine treatment improved several domains of cognitive function, especially attention and verbal fluency in both treatment-resistant schizophrenia and non-treatment-resistant schizophrenia. On the other hand, typical neuroleptic treatment produced minimal improvement in cognitive function. The effect of clozapine on some tests of attention and verbal fluency was significantly greater than that of typical neuroleptic treatment in non-treatment-resistant schizophrenia. These data suggest that clozapine treatment was superior to typical neuroleptics in improving cognitive function in schizophrenia. The possibility that this is related to normalization of dopaminergic function by clozapine is discussed.","ISSN":"0160-6689","note":"PMID: 7961582","journalAbbreviation":"J Clin Psychiatry","language":"eng","author":[{"family":"Lee","given":"M A"},{"family":"Thompson","given":"P A"},{"family":"Meltzer","given":"H Y"}],"issued":{"date-parts":[["1994",9]]},"PMID":"7961582"}}],"schema":"https://github.com/citation-style-language/schema/raw/master/csl-citation.json"} </w:instrText>
            </w:r>
            <w:r w:rsidRPr="006A39DF">
              <w:fldChar w:fldCharType="separate"/>
            </w:r>
            <w:r w:rsidRPr="006A39DF">
              <w:rPr>
                <w:rFonts w:ascii="Calibri" w:hAnsi="Calibri"/>
                <w:b w:val="0"/>
              </w:rPr>
              <w:t>Lee et al., 1994</w:t>
            </w:r>
            <w:r w:rsidRPr="006A39DF">
              <w:fldChar w:fldCharType="end"/>
            </w:r>
          </w:p>
        </w:tc>
        <w:tc>
          <w:tcPr>
            <w:tcW w:w="4508" w:type="dxa"/>
          </w:tcPr>
          <w:p w:rsidR="00F74134" w:rsidRPr="006A39DF" w:rsidRDefault="00F74134" w:rsidP="00D20AB9">
            <w:pPr>
              <w:cnfStyle w:val="000000000000" w:firstRow="0" w:lastRow="0" w:firstColumn="0" w:lastColumn="0" w:oddVBand="0" w:evenVBand="0" w:oddHBand="0" w:evenHBand="0" w:firstRowFirstColumn="0" w:firstRowLastColumn="0" w:lastRowFirstColumn="0" w:lastRowLastColumn="0"/>
            </w:pPr>
            <w:r w:rsidRPr="006A39DF">
              <w:t>83</w:t>
            </w:r>
          </w:p>
        </w:tc>
      </w:tr>
      <w:tr w:rsidR="00F74134" w:rsidRPr="005C1DA0" w:rsidTr="00AE7B18">
        <w:tc>
          <w:tcPr>
            <w:cnfStyle w:val="001000000000" w:firstRow="0" w:lastRow="0" w:firstColumn="1" w:lastColumn="0" w:oddVBand="0" w:evenVBand="0" w:oddHBand="0" w:evenHBand="0" w:firstRowFirstColumn="0" w:firstRowLastColumn="0" w:lastRowFirstColumn="0" w:lastRowLastColumn="0"/>
            <w:tcW w:w="4508" w:type="dxa"/>
          </w:tcPr>
          <w:p w:rsidR="00F74134" w:rsidRPr="00D20AB9" w:rsidRDefault="00F74134" w:rsidP="00D20AB9">
            <w:pPr>
              <w:rPr>
                <w:b w:val="0"/>
              </w:rPr>
            </w:pPr>
            <w:r w:rsidRPr="00D20AB9">
              <w:fldChar w:fldCharType="begin"/>
            </w:r>
            <w:r w:rsidRPr="00D20AB9">
              <w:rPr>
                <w:b w:val="0"/>
              </w:rPr>
              <w:instrText xml:space="preserve"> ADDIN ZOTERO_ITEM CSL_CITATION {"citationID":"110c8sq5aj","properties":{"formattedCitation":"(Lee et al., 1995)","plainCitation":"(Lee et al., 1995)"},"citationItems":[{"id":497,"uris":["http://zotero.org/users/local/ZoeiaE2M/items/879X8RJC"],"uri":["http://zotero.org/users/local/ZoeiaE2M/items/879X8RJC"],"itemData":{"id":497,"type":"paper-conference","title":"Clinical efficacy of clozapine in treatment-refractory schizophrenic patients","container-title":"8th Congress of the European College of Neuropsychopharmacology","publisher-place":"Venice, Italy","event-place":"Venice, Italy","abstract":"Clozapine, an atypical antipsychotic drug, has been estimated to be a major improvement in the treatment-refractory schizophrenic patients. We evaluated the clozapine's efficacy in the treatment of Korean schizophrenic patients who are refractory to classical neuroleptics. The patients were assigned in a prospective, open, comparative trial for 12 weeks. Following an dose titration, thirty-three inpatients with treatment-refractory schizophrenia diagnosed according to DSM-III-R were given a clozapine (N = 17; approximate 300mg/day) or haloperidol (N = 16; approximate 20mg/day) for 12 weeks. The clinical state was assessed before treatment, and 1st week, 4th week, 8th week, and 12th week during treatment using Brief Psychiatric Rating Scale (BPRS) and Positive and Negative Syndrome Scale (PANNS). Blood samples were obtained before treatment, and 4th week, 8th week, and 12th week during treatment. Clozapine produced significant improvement than haloperidol on the BPRS and PANNS scores. 77% (13/17) of the clozapine-treated patients were categorized as responders, who showed at least 20% decrease in total BPRS scores, compared with 31% (5/16) of haloperidol-treated patients. There was no significant changes in total WBC and neutrophil during clozapine treatment. These findings suggest that clozapine is an effective antipsychotic drug for the Korean treatment-refractory schizophrenic patients, who are nonresponsive to classical antipsychotic drugs. Reference: Kane. J., Honigfeld, G., Singer, J., Meltzer, H.Y., the Clozaril Collaborative Study Group (1988). Clozapine for the treatment- resistant schizophrenic: a double-blind comparison with chlorpromazine. Arch Gen Psychiatry 45, 789. Kane, J.M., Safferman, A.Z., Pollack, S., Johns, C., Szymanski, S., Kronig, M., Lieberman, J.A. (1994). Clozapine, negative symptoms, and extrapyramidal side effects. J Clin Psychiatry 55, s74.","author":[{"family":"Lee","given":"MS"},{"family":"Jung","given":"IK"},{"family":"Kwak","given":"DI"}],"issued":{"date-parts":[["1995"]]}}}],"schema":"https://github.com/citation-style-language/schema/raw/master/csl-citation.json"} </w:instrText>
            </w:r>
            <w:r w:rsidRPr="00D20AB9">
              <w:fldChar w:fldCharType="separate"/>
            </w:r>
            <w:r w:rsidRPr="00D20AB9">
              <w:rPr>
                <w:rFonts w:ascii="Calibri" w:hAnsi="Calibri"/>
                <w:b w:val="0"/>
              </w:rPr>
              <w:t>Lee et al., 1995</w:t>
            </w:r>
            <w:r w:rsidRPr="00D20AB9">
              <w:fldChar w:fldCharType="end"/>
            </w:r>
          </w:p>
        </w:tc>
        <w:tc>
          <w:tcPr>
            <w:tcW w:w="4508" w:type="dxa"/>
          </w:tcPr>
          <w:p w:rsidR="00F74134" w:rsidRPr="00D20AB9" w:rsidRDefault="00F74134" w:rsidP="00D20AB9">
            <w:pPr>
              <w:cnfStyle w:val="000000000000" w:firstRow="0" w:lastRow="0" w:firstColumn="0" w:lastColumn="0" w:oddVBand="0" w:evenVBand="0" w:oddHBand="0" w:evenHBand="0" w:firstRowFirstColumn="0" w:firstRowLastColumn="0" w:lastRowFirstColumn="0" w:lastRowLastColumn="0"/>
            </w:pPr>
            <w:r w:rsidRPr="00D20AB9">
              <w:t>33</w:t>
            </w:r>
          </w:p>
        </w:tc>
      </w:tr>
      <w:tr w:rsidR="00F74134" w:rsidRPr="005C1DA0" w:rsidTr="00AE7B18">
        <w:tc>
          <w:tcPr>
            <w:cnfStyle w:val="001000000000" w:firstRow="0" w:lastRow="0" w:firstColumn="1" w:lastColumn="0" w:oddVBand="0" w:evenVBand="0" w:oddHBand="0" w:evenHBand="0" w:firstRowFirstColumn="0" w:firstRowLastColumn="0" w:lastRowFirstColumn="0" w:lastRowLastColumn="0"/>
            <w:tcW w:w="4508" w:type="dxa"/>
          </w:tcPr>
          <w:p w:rsidR="00F74134" w:rsidRPr="00FF5A9C" w:rsidRDefault="00F74134" w:rsidP="00F40247">
            <w:pPr>
              <w:rPr>
                <w:b w:val="0"/>
              </w:rPr>
            </w:pPr>
            <w:r w:rsidRPr="00FF5A9C">
              <w:fldChar w:fldCharType="begin"/>
            </w:r>
            <w:r w:rsidRPr="00FF5A9C">
              <w:rPr>
                <w:b w:val="0"/>
              </w:rPr>
              <w:instrText xml:space="preserve"> ADDIN ZOTERO_ITEM CSL_CITATION {"citationID":"8unmdsqpn","properties":{"formattedCitation":"(Lewis et al., 2006)","plainCitation":"(Lewis et al., 2006)"},"citationItems":[{"id":359,"uris":["http://zotero.org/users/local/ZoeiaE2M/items/UVX8J4BC"],"uri":["http://zotero.org/users/local/ZoeiaE2M/items/UVX8J4BC"],"itemData":{"id":359,"type":"article-journal","title":"Randomised controlled trials of conventional antipsychotic versus new atypical drugs, and new atypical drugs versus clozapine, in people with schizophrenia responding poorly to, or intolerant of, current drug treatment","container-title":"Health technology assessment (Winchester, England)","page":"iii-iv, ix-xi, 1-165","volume":"10","issue":"17","source":"NCBI PubMed","abstract":"OBJECTIVES: To determine the clinical and cost-effectiveness of different classes of antipsychotic drug treatment in people with schizophrenia responding inadequately to, or having unacceptable side-effects from, their current medication.\nDESIGN: Two pragmatic, randomised controlled trials (RCTs) were undertaken. The first RCT (band 1) compared the class of older, inexpensive conventional drugs with the class of new atypical drugs in people with schizophrenic disorders, whose current antipsychotic drug treatment was being changed either because of inadequate clinical response or owing to side-effects. The second RCT (band 2) compared the new (non-clozapine) atypical drugs with clozapine in people whose medication was being changed because of poor clinical response to two or more antipsychotic drugs. Both RCTs were four-centre trials with concealed randomisation and three follow-up assessments over 1 year, blind to treatment.\nSETTING: Adult mental health settings in England.\nPARTICIPANTS: In total, 227 participants aged 18-65 years (40% of the planned sample) were randomised to band 1 and 136 (98% of the planned sample) to band 2.\nINTERVENTIONS: Participants were randomised to a class of drug. The managing clinician selected the individual drug within that class, except for the clozapine arm in band 2. The new atypical drugs included risperidone, olanzapine, quetiapine and amisulpride. The conventional drugs included older drugs, including depot preparations. As in routine practice, clinicians and participants were aware of the identity of the prescribed drug, but clinicians were asked to keep their participating patient on the randomised medication for at least the first 12 weeks. If the medication needed to be changed, the clinician was asked to prescribe another drug within the same class, if possible.\nMAIN OUTCOME MEASURES: The primary outcome was the Quality of Life Scale (QLS). Secondary clinical outcomes included symptoms [Positive and Negative Syndrome Scale (PANSS)], side-effects and participant satisfaction. Economic outcomes were costs of health and social care and a utility measure.\nRESULTS: Recruitment to band 1 was less than anticipated (40%) and diminished over the trial. This appeared largely due to loss of perceived clinical equipoise (clinicians progressively becoming more convinced of the superiority of new atypicals). Good follow-up rates and a higher than expected correlation between QLS score at baseline and at follow-up meant that the sample as recruited had 75% power to detect a difference in QLS score of 5 points between the two treatment arms at 52 weeks. The recruitment to band 2 was approximately as planned. Follow-up assessments were completed at week 52 in 81% of band 1 and 87% of band 2 participants. Band 1 data showed that, on the QLS and symptom measures, those participants in the conventional arm tended towards greater improvements. This suggests that the failure to find the predicted advantage for new atypicals was not due to inadequate recruitment and statistical power in this sample. Participants reported no clear preference for either class of drug. There were no statistically significant differential outcomes for participants entering band 1 for reasons of treatment intolerance to those entering because of broadly defined treatment resistance. Net costs over the year varied widely, with a mean of 18,850 pounds sterling in the conventional drug group and 20,123 pounds sterling in the new atypical group, not a statistically significant difference. Of these costs, 2.1% and 3.8% were due to antipsychotic drug costs in the conventional and atypical group, respectively. There was a trend towards participants in the conventional drug group scoring more highly on the utility measure at 1 year. The results for band 2 showed an advantage for commencing clozapine in quality of life (QLS) at trend level (p = 0.08) and in symptoms (PANSS), which was statistically significant (p = 0.01), at 1 year. Clozapine showed approximately a 5-point advantage on PANSS total score and a trend towards having fewer total extrapyramidal side-effects. Participants reported at 12 weeks that their mental health was significantly better with clozapine than with new atypicals (p &lt; 0.05). Net costs of care varied widely, but were higher than in band 1, with a mean of 33,800 pounds sterling in the clozapine group and 28,400 pounds sterling in the new atypical group. Of these costs, 4.0% and 3.3%, respectively, were due to antipsychotic drug costs. The increased costs in the clozapine group appeared to reflect the licensing requirement for inpatient admission for commencing the drug. There was a trend towards higher mean participant utility scores in the clozapine group.\nCONCLUSIONS: For band 1, there is no disadvantage in terms of quality of life and symptoms, or associated costs of care, over 1 year in commencing conventional antipsychotic drugs rather than new atypical drugs. Conventional drugs were associated with non-significantly better outcomes and lower costs. Drug costs represented a small proportion of the overall costs of care (&lt;5%). For band 2, there is a statistically significant advantage in terms of symptoms but not quality of life over 1 year in commencing clozapine rather than new atypical drugs, but with increased associated costs of care. The results suggest that conventional antipsychotic drugs, which are substantially cheaper, still have a place in the treatment of patients unresponsive to, or intolerant of, current medication. Further analyses of this data set are planned and further research is recommended into areas such as current antipsychotic treatment guidance, valid measures of utility in serious mental illness, low-dose 'conventional' treatment in first episode schizophrenia, QLS validity and determinants of QLS score in schizophrenia, and into the possible financial and other mechanisms of rewarding clinician participation in trials.","ISSN":"1366-5278","note":"PMID: 16707074","journalAbbreviation":"Health Technol Assess","language":"eng","author":[{"family":"Lewis","given":"S W"},{"family":"Davies","given":"L"},{"family":"Jones","given":"P B"},{"family":"Barnes","given":"T R E"},{"family":"Murray","given":"R M"},{"family":"Kerwin","given":"R"},{"family":"Taylor","given":"D"},{"family":"Hayhurst","given":"K P"},{"family":"Markwick","given":"A"},{"family":"Lloyd","given":"H"},{"family":"Dunn","given":"G"}],"issued":{"date-parts":[["2006",5]]},"PMID":"16707074"}}],"schema":"https://github.com/citation-style-language/schema/raw/master/csl-citation.json"} </w:instrText>
            </w:r>
            <w:r w:rsidRPr="00FF5A9C">
              <w:fldChar w:fldCharType="separate"/>
            </w:r>
            <w:r w:rsidRPr="00FF5A9C">
              <w:rPr>
                <w:rFonts w:ascii="Calibri" w:hAnsi="Calibri"/>
                <w:b w:val="0"/>
              </w:rPr>
              <w:t>Lewis et al., 2006</w:t>
            </w:r>
            <w:r w:rsidRPr="00FF5A9C">
              <w:fldChar w:fldCharType="end"/>
            </w:r>
          </w:p>
        </w:tc>
        <w:tc>
          <w:tcPr>
            <w:tcW w:w="4508" w:type="dxa"/>
          </w:tcPr>
          <w:p w:rsidR="00F74134" w:rsidRPr="00FF5A9C" w:rsidRDefault="00F74134" w:rsidP="00F40247">
            <w:pPr>
              <w:cnfStyle w:val="000000000000" w:firstRow="0" w:lastRow="0" w:firstColumn="0" w:lastColumn="0" w:oddVBand="0" w:evenVBand="0" w:oddHBand="0" w:evenHBand="0" w:firstRowFirstColumn="0" w:firstRowLastColumn="0" w:lastRowFirstColumn="0" w:lastRowLastColumn="0"/>
            </w:pPr>
            <w:r w:rsidRPr="00FF5A9C">
              <w:t>136</w:t>
            </w:r>
          </w:p>
        </w:tc>
      </w:tr>
      <w:tr w:rsidR="00F74134" w:rsidRPr="005C1DA0" w:rsidTr="00AE7B18">
        <w:tc>
          <w:tcPr>
            <w:cnfStyle w:val="001000000000" w:firstRow="0" w:lastRow="0" w:firstColumn="1" w:lastColumn="0" w:oddVBand="0" w:evenVBand="0" w:oddHBand="0" w:evenHBand="0" w:firstRowFirstColumn="0" w:firstRowLastColumn="0" w:lastRowFirstColumn="0" w:lastRowLastColumn="0"/>
            <w:tcW w:w="4508" w:type="dxa"/>
          </w:tcPr>
          <w:p w:rsidR="00F74134" w:rsidRPr="007F0532" w:rsidRDefault="00F74134" w:rsidP="00E5764A">
            <w:pPr>
              <w:rPr>
                <w:b w:val="0"/>
              </w:rPr>
            </w:pPr>
            <w:r w:rsidRPr="007F0532">
              <w:fldChar w:fldCharType="begin"/>
            </w:r>
            <w:r w:rsidRPr="007F0532">
              <w:rPr>
                <w:b w:val="0"/>
              </w:rPr>
              <w:instrText xml:space="preserve"> ADDIN ZOTERO_ITEM CSL_CITATION {"citationID":"1u3g26t2gp","properties":{"formattedCitation":"(Lieberman, 2001)","plainCitation":"(Lieberman, 2001)"},"citationItems":[{"id":489,"uris":["http://zotero.org/users/local/ZoeiaE2M/items/DDB9MZ27"],"uri":["http://zotero.org/users/local/ZoeiaE2M/items/DDB9MZ27"],"itemData":{"id":489,"type":"article","title":"Risperidone and clozapine in chronic schizophrenia","publisher":"CRISP database","abstract":"Schizophrenia is a serious mental disease that costs $30 billion annually in the U.S. Treatment refractory patients account for the majority of these expenditures. Standard antipsychotic drugs are clinically effective in only 50% of the patients. The atypical antipsychotic clozapine (CLO) is the only treatment with proven efficacy in refractory patients. However, its use has been limited by its high cost and capacity to cause agranulocytosis. A second atypical drug risperidone (RIS) has not been adequately tested in refractory patients. Major questions facing the field are what should be the role of RIS in the treatment of refractory schizophrenia and what is its comparative efficacy to CLO. These questions are important in terms of clinical care and public health care allocation. Recent experience has demonstrated the poor understanding that clinicians and patients have concerning the appropriate uses of CLO and RIS, and the need for a study to determine their comparative efficacies in severely ill patients. The R-10 application to be conducted at three sites - Bronx Psychiatric Center (AECOM; J. Lieberman, P.I.); Rockland Psychiatric Center, and Manhattan Psychiatric Center in association with the Nathan S. Kline Institute for Psychiatric Research under the direction of Jan Volavka (P.I.) - describes a project that will address these questions. We will examine the comparative efficacy of CLO, RIS 6 mg/day, RIS 16 mg/day, and a standard agent, haloperidol (HAL) in severely ill treatment resistant patients with schizophrenia. Approximately 75 patients from each site (224 combined sample of all sites) will enter a 12-week clinical trial in which they are randomized to one of four treatments under double blind conditions. Doses of CLO and HAL will be titrated to target blood levels. Doses of RIS will be fixed at 6 or 16 mg/day. Patients' response in terms of symptom reduction will be assessed by PANSS, CGl, and Overt Aggression Scale, social functioning and activities of daily living by NOSIE, quality of life by the Quality of Life Interview, cognitive effects by a test battery, and side effects by ESRS. We hypothesize that the antipsychotic and the antiaggressive effects of CLO will be superior to RIS and HAL, and that RIS will be superior to HAL. RIS 16 mg/day will have more antiaggressive effect than 6 mg/day. The results of this study will provide the evidentiary basis for clinical practice and health care policy decisions.","URL":"https://www-commons.cit.nih.gov/crisp/index.html","author":[{"family":"Lieberman","given":"JA"}],"issued":{"date-parts":[["2001"]]}}}],"schema":"https://github.com/citation-style-language/schema/raw/master/csl-citation.json"} </w:instrText>
            </w:r>
            <w:r w:rsidRPr="007F0532">
              <w:fldChar w:fldCharType="separate"/>
            </w:r>
            <w:r w:rsidRPr="007F0532">
              <w:rPr>
                <w:rFonts w:ascii="Calibri" w:hAnsi="Calibri"/>
                <w:b w:val="0"/>
              </w:rPr>
              <w:t>Lieberman, 2001</w:t>
            </w:r>
            <w:r w:rsidRPr="007F0532">
              <w:fldChar w:fldCharType="end"/>
            </w:r>
          </w:p>
        </w:tc>
        <w:tc>
          <w:tcPr>
            <w:tcW w:w="4508" w:type="dxa"/>
          </w:tcPr>
          <w:p w:rsidR="00F74134" w:rsidRPr="005C1DA0" w:rsidRDefault="00F74134" w:rsidP="00E5764A">
            <w:pPr>
              <w:cnfStyle w:val="000000000000" w:firstRow="0" w:lastRow="0" w:firstColumn="0" w:lastColumn="0" w:oddVBand="0" w:evenVBand="0" w:oddHBand="0" w:evenHBand="0" w:firstRowFirstColumn="0" w:firstRowLastColumn="0" w:lastRowFirstColumn="0" w:lastRowLastColumn="0"/>
            </w:pPr>
            <w:r>
              <w:t>224*</w:t>
            </w:r>
          </w:p>
        </w:tc>
      </w:tr>
      <w:tr w:rsidR="00F74134" w:rsidRPr="005C1DA0" w:rsidTr="00AE7B18">
        <w:tc>
          <w:tcPr>
            <w:cnfStyle w:val="001000000000" w:firstRow="0" w:lastRow="0" w:firstColumn="1" w:lastColumn="0" w:oddVBand="0" w:evenVBand="0" w:oddHBand="0" w:evenHBand="0" w:firstRowFirstColumn="0" w:firstRowLastColumn="0" w:lastRowFirstColumn="0" w:lastRowLastColumn="0"/>
            <w:tcW w:w="4508" w:type="dxa"/>
          </w:tcPr>
          <w:p w:rsidR="00F74134" w:rsidRPr="00AF79E4" w:rsidRDefault="00F74134" w:rsidP="00174DD2">
            <w:pPr>
              <w:rPr>
                <w:b w:val="0"/>
              </w:rPr>
            </w:pPr>
            <w:r w:rsidRPr="00AF79E4">
              <w:fldChar w:fldCharType="begin"/>
            </w:r>
            <w:r w:rsidRPr="00AF79E4">
              <w:rPr>
                <w:b w:val="0"/>
              </w:rPr>
              <w:instrText xml:space="preserve"> ADDIN ZOTERO_ITEM CSL_CITATION {"citationID":"18qtk2qnnq","properties":{"formattedCitation":"(Lindenmayer et al., 1996)","plainCitation":"(Lindenmayer et al., 1996)"},"citationItems":[{"id":396,"uris":["http://zotero.org/users/local/ZoeiaE2M/items/DSMDS3NG"],"uri":["http://zotero.org/users/local/ZoeiaE2M/items/DSMDS3NG"],"itemData":{"id":396,"type":"paper-conference","title":"Clozapine versus risperidone in treatment refractory state psychiatric inpatients","container-title":"149th Annual Meeting of the American Psychiatric Association","publisher-place":"New York, USA","page":"231","event-place":"New York, USA","author":[{"family":"Lindenmayer","given":"J-P"},{"family":"Park","given":"M"},{"family":"Iskander","given":"A"},{"family":"Bark","given":"NM"},{"family":"Smith","given":"RM"},{"family":"Cooper","given":"T B"}],"issued":{"date-parts":[["1996"]]}}}],"schema":"https://github.com/citation-style-language/schema/raw/master/csl-citation.json"} </w:instrText>
            </w:r>
            <w:r w:rsidRPr="00AF79E4">
              <w:fldChar w:fldCharType="separate"/>
            </w:r>
            <w:r w:rsidRPr="00AF79E4">
              <w:rPr>
                <w:rFonts w:ascii="Calibri" w:hAnsi="Calibri"/>
                <w:b w:val="0"/>
              </w:rPr>
              <w:t>Lindenmayer et al., 1996</w:t>
            </w:r>
            <w:r w:rsidRPr="00AF79E4">
              <w:fldChar w:fldCharType="end"/>
            </w:r>
          </w:p>
        </w:tc>
        <w:tc>
          <w:tcPr>
            <w:tcW w:w="4508" w:type="dxa"/>
          </w:tcPr>
          <w:p w:rsidR="00F74134" w:rsidRPr="00AF79E4" w:rsidRDefault="00F74134" w:rsidP="00174DD2">
            <w:pPr>
              <w:cnfStyle w:val="000000000000" w:firstRow="0" w:lastRow="0" w:firstColumn="0" w:lastColumn="0" w:oddVBand="0" w:evenVBand="0" w:oddHBand="0" w:evenHBand="0" w:firstRowFirstColumn="0" w:firstRowLastColumn="0" w:lastRowFirstColumn="0" w:lastRowLastColumn="0"/>
            </w:pPr>
            <w:r w:rsidRPr="00AF79E4">
              <w:t>28</w:t>
            </w:r>
          </w:p>
        </w:tc>
      </w:tr>
      <w:tr w:rsidR="00F74134" w:rsidRPr="005C1DA0" w:rsidTr="00AE7B18">
        <w:tc>
          <w:tcPr>
            <w:cnfStyle w:val="001000000000" w:firstRow="0" w:lastRow="0" w:firstColumn="1" w:lastColumn="0" w:oddVBand="0" w:evenVBand="0" w:oddHBand="0" w:evenHBand="0" w:firstRowFirstColumn="0" w:firstRowLastColumn="0" w:lastRowFirstColumn="0" w:lastRowLastColumn="0"/>
            <w:tcW w:w="4508" w:type="dxa"/>
          </w:tcPr>
          <w:p w:rsidR="00F74134" w:rsidRPr="006A39DF" w:rsidRDefault="00F74134" w:rsidP="00D20AB9">
            <w:pPr>
              <w:rPr>
                <w:b w:val="0"/>
              </w:rPr>
            </w:pPr>
            <w:r w:rsidRPr="006A39DF">
              <w:fldChar w:fldCharType="begin"/>
            </w:r>
            <w:r w:rsidRPr="006A39DF">
              <w:rPr>
                <w:b w:val="0"/>
              </w:rPr>
              <w:instrText xml:space="preserve"> ADDIN ZOTERO_ITEM CSL_CITATION {"citationID":"p531q0keo","properties":{"formattedCitation":"(Louwerens et al., 2000)","plainCitation":"(Louwerens et al., 2000)"},"citationItems":[{"id":516,"uris":["http://zotero.org/users/local/ZoeiaE2M/items/9WUCVIGD"],"uri":["http://zotero.org/users/local/ZoeiaE2M/items/9WUCVIGD"],"itemData":{"id":516,"type":"article-journal","title":"Therapy resistance: the effectiveness of the second antipsychotic drug, a multicentre double blind comparative study ('switch study')","container-title":"Schizophrenia Research","page":"183","volume":"41","issue":"1","author":[{"family":"Louwerens","given":"JW"},{"family":"vdMeij","given":"APM"},{"family":"Slooff","given":"Cees J"}],"issued":{"date-parts":[["2000"]]}}}],"schema":"https://github.com/citation-style-language/schema/raw/master/csl-citation.json"} </w:instrText>
            </w:r>
            <w:r w:rsidRPr="006A39DF">
              <w:fldChar w:fldCharType="separate"/>
            </w:r>
            <w:r w:rsidRPr="006A39DF">
              <w:rPr>
                <w:rFonts w:ascii="Calibri" w:hAnsi="Calibri"/>
                <w:b w:val="0"/>
              </w:rPr>
              <w:t>Louwerens et al., 2000</w:t>
            </w:r>
            <w:r w:rsidRPr="006A39DF">
              <w:fldChar w:fldCharType="end"/>
            </w:r>
          </w:p>
        </w:tc>
        <w:tc>
          <w:tcPr>
            <w:tcW w:w="4508" w:type="dxa"/>
          </w:tcPr>
          <w:p w:rsidR="00F74134" w:rsidRPr="006A39DF" w:rsidRDefault="00F74134" w:rsidP="00D20AB9">
            <w:pPr>
              <w:cnfStyle w:val="000000000000" w:firstRow="0" w:lastRow="0" w:firstColumn="0" w:lastColumn="0" w:oddVBand="0" w:evenVBand="0" w:oddHBand="0" w:evenHBand="0" w:firstRowFirstColumn="0" w:firstRowLastColumn="0" w:lastRowFirstColumn="0" w:lastRowLastColumn="0"/>
            </w:pPr>
            <w:r w:rsidRPr="006A39DF">
              <w:t>36</w:t>
            </w:r>
          </w:p>
        </w:tc>
      </w:tr>
      <w:tr w:rsidR="00F74134" w:rsidRPr="005C1DA0" w:rsidTr="00AE7B18">
        <w:tc>
          <w:tcPr>
            <w:cnfStyle w:val="001000000000" w:firstRow="0" w:lastRow="0" w:firstColumn="1" w:lastColumn="0" w:oddVBand="0" w:evenVBand="0" w:oddHBand="0" w:evenHBand="0" w:firstRowFirstColumn="0" w:firstRowLastColumn="0" w:lastRowFirstColumn="0" w:lastRowLastColumn="0"/>
            <w:tcW w:w="4508" w:type="dxa"/>
          </w:tcPr>
          <w:p w:rsidR="00F74134" w:rsidRPr="00FF5A9C" w:rsidRDefault="00F74134" w:rsidP="00F40247">
            <w:pPr>
              <w:rPr>
                <w:b w:val="0"/>
              </w:rPr>
            </w:pPr>
            <w:r w:rsidRPr="00FF5A9C">
              <w:fldChar w:fldCharType="begin"/>
            </w:r>
            <w:r w:rsidRPr="00FF5A9C">
              <w:rPr>
                <w:b w:val="0"/>
              </w:rPr>
              <w:instrText xml:space="preserve"> ADDIN ZOTERO_ITEM CSL_CITATION {"citationID":"28ca0d9kcj","properties":{"formattedCitation":"(McEvoy et al., 2006)","plainCitation":"(McEvoy et al., 2006)"},"citationItems":[{"id":357,"uris":["http://zotero.org/users/local/ZoeiaE2M/items/PGMIDN2S"],"uri":["http://zotero.org/users/local/ZoeiaE2M/items/PGMIDN2S"],"itemData":{"id":357,"type":"article-journal","title":"Effectiveness of Clozapine Versus Olanzapine, Quetiapine, and Risperidone in Patients With Chronic Schizophrenia Who Did Not Respond to Prior Atypical  Antipsychotic Treatment","container-title":"American Journal of Psychiatry","page":"600-610","volume":"163","issue":"4","source":"Silverchair","abstract":"Objective: When a schizophrenia patient has an inadequate response to treatment with an antipsychotic drug, it is unclear what other antipsychotic to switch to and when to use clozapine. In this study, the authors compared switching to clozapine with switching to another atypical antipsychotic in patients who had discontinued treatment with a newer atypical antipsychotic in the context of the Clinical Antipsychotic Trials for Interventions Effectiveness (CATIE) investigation. Method: Ninety-nine patients who discontinued treatment with olanzapine, quetiapine, risperidone, or ziprasidone in phase 1 or 1B of the trials, primarily because of inadequate efficacy, were randomly assigned to open-label treatment with clozapine (N=49) or blinded treatment with another newer atypical antipsychotic not previously received in the trial (olanzapine [N=19], quetiapine [N=15], or risperidone [N=16]). Results: Time until treatment discontinuation for any reason was significantly longer for clozapine (median=10.5 months) than for quetiapine (median=3.3), or risperidone (median=2.8), but not for olanzapine (median=2.7). Time to discontinuation because of inadequate therapeutic effect was significantly longer for clozapine than for olanzapine, quetiapine, or risperidone. At 3-month assessments, Positive and Negative Syndrome Scale total scores had decreased more in patients treated with clozapine than in patients treated with quetiapine or risperidone but not olanzapine. One patient treated with clozapine developed agranulocytosis, and another developed eosinophilia; both required treatment discontinuation. Conclusions: For these patients with schizophrenia who prospectively failed to improve with an atypical antipsychotic, clozapine was more effective than switching to another newer atypical antipsychotic. Safety monitoring is necessary to detect and manage clozapine’s serious side effects.Abstract Teaser","DOI":"10.1176/appi.ajp.163.4.600","ISSN":"0002-953X","journalAbbreviation":"Am J Psychiatry","author":[{"family":"McEvoy","given":"M.D. ,Joseph"},{"family":"for the CATIE Investigators","given":""},{"family":"Lieberman","given":"M.D. ,Jeffrey"},{"family":"Stroup","given":"M.D., M.P.H. ,T."},{"family":"Davis","given":"Dr.P.H. ,Sonia"},{"family":"Meltzer","given":"M.D. ,Herbert"},{"family":"Rosenheck","given":"M.D. ,Robert"},{"family":"Swartz","given":"M.D. ,Marvin"},{"family":"Perkins","given":"M.D., M.P.H. ,Diana"},{"family":"Keefe","given":"Ph.D. ,Richard"},{"family":"Davis","given":"Ph.D. ,Clarence"},{"family":"Severe","given":"M.S. ,Joanne"},{"family":"Hsiao","given":"M.D. ,John"}],"issued":{"date-parts":[["2006",4,1]]},"accessed":{"date-parts":[["2014",3,27]]}}}],"schema":"https://github.com/citation-style-language/schema/raw/master/csl-citation.json"} </w:instrText>
            </w:r>
            <w:r w:rsidRPr="00FF5A9C">
              <w:fldChar w:fldCharType="separate"/>
            </w:r>
            <w:r w:rsidRPr="00FF5A9C">
              <w:rPr>
                <w:rFonts w:ascii="Calibri" w:hAnsi="Calibri"/>
                <w:b w:val="0"/>
              </w:rPr>
              <w:t>McEvoy et al., 2006</w:t>
            </w:r>
            <w:r w:rsidRPr="00FF5A9C">
              <w:fldChar w:fldCharType="end"/>
            </w:r>
          </w:p>
        </w:tc>
        <w:tc>
          <w:tcPr>
            <w:tcW w:w="4508" w:type="dxa"/>
          </w:tcPr>
          <w:p w:rsidR="00F74134" w:rsidRPr="00FF5A9C" w:rsidRDefault="00F74134" w:rsidP="00F40247">
            <w:pPr>
              <w:cnfStyle w:val="000000000000" w:firstRow="0" w:lastRow="0" w:firstColumn="0" w:lastColumn="0" w:oddVBand="0" w:evenVBand="0" w:oddHBand="0" w:evenHBand="0" w:firstRowFirstColumn="0" w:firstRowLastColumn="0" w:lastRowFirstColumn="0" w:lastRowLastColumn="0"/>
            </w:pPr>
            <w:r w:rsidRPr="00FF5A9C">
              <w:t>99</w:t>
            </w:r>
          </w:p>
        </w:tc>
      </w:tr>
      <w:tr w:rsidR="00F74134" w:rsidRPr="005C1DA0" w:rsidTr="00AE7B18">
        <w:tc>
          <w:tcPr>
            <w:cnfStyle w:val="001000000000" w:firstRow="0" w:lastRow="0" w:firstColumn="1" w:lastColumn="0" w:oddVBand="0" w:evenVBand="0" w:oddHBand="0" w:evenHBand="0" w:firstRowFirstColumn="0" w:firstRowLastColumn="0" w:lastRowFirstColumn="0" w:lastRowLastColumn="0"/>
            <w:tcW w:w="4508" w:type="dxa"/>
          </w:tcPr>
          <w:p w:rsidR="00F74134" w:rsidRPr="00AF79E4" w:rsidRDefault="00F74134" w:rsidP="00174DD2">
            <w:pPr>
              <w:rPr>
                <w:b w:val="0"/>
              </w:rPr>
            </w:pPr>
            <w:r w:rsidRPr="00AF79E4">
              <w:fldChar w:fldCharType="begin"/>
            </w:r>
            <w:r w:rsidRPr="00AF79E4">
              <w:rPr>
                <w:b w:val="0"/>
              </w:rPr>
              <w:instrText xml:space="preserve"> ADDIN ZOTERO_ITEM CSL_CITATION {"citationID":"1tl0fki7c0","properties":{"formattedCitation":"(McGurk et al., 2005)","plainCitation":"(McGurk et al., 2005)"},"citationItems":[{"id":399,"uris":["http://zotero.org/users/local/ZoeiaE2M/items/AC69CSED"],"uri":["http://zotero.org/users/local/ZoeiaE2M/items/AC69CSED"],"itemData":{"id":399,"type":"article-journal","title":"The Effects of Clozapine and Risperidone on Spatial Working Memory in Schizophrenia","container-title":"American Journal of Psychiatry","page":"1013-1016","volume":"162","issue":"5","source":"Silverchair","abstract":"OBJECTIVE: The purpose of this investigation was to evaluate the effects of clozapine and risperidone on spatial working memory in patients with schizophrenia. METHOD: Spatial working memory performance was evaluated at baseline and after 17 and 29 weeks in 97 patients with schizophrenia participating in a multisite trial. RESULTS: Compared with baseline performance while receiving conventional antipsychotic medication, risperidone improved, and clozapine worsened, spatial working memory performance. CONCLUSIONS: The differential effects of these medications on spatial working memory may be due to the anticholinergic effects of clozapine and prefrontal dopamine-enhancing effects of risperidone.Abstract Teaser","DOI":"10.1176/appi.ajp.162.5.1013","ISSN":"0002-953X","journalAbbreviation":"Am J Psychiatry","author":[{"family":"McGurk","given":"Susan R."},{"family":"Carter","given":"Cameron"},{"family":"Goldman","given":"Robert"},{"family":"Green","given":"Michael F."},{"family":"Marder","given":"Stephen R."},{"family":"Xie","given":"Haiyi"},{"family":"Schooler","given":"Nina R."},{"family":"Kane","given":"John M."}],"issued":{"date-parts":[["2005",5,1]]},"accessed":{"date-parts":[["2014",3,27]]}}}],"schema":"https://github.com/citation-style-language/schema/raw/master/csl-citation.json"} </w:instrText>
            </w:r>
            <w:r w:rsidRPr="00AF79E4">
              <w:fldChar w:fldCharType="separate"/>
            </w:r>
            <w:r w:rsidRPr="00AF79E4">
              <w:rPr>
                <w:rFonts w:ascii="Calibri" w:hAnsi="Calibri"/>
                <w:b w:val="0"/>
              </w:rPr>
              <w:t>McGurk et al., 2005</w:t>
            </w:r>
            <w:r w:rsidRPr="00AF79E4">
              <w:fldChar w:fldCharType="end"/>
            </w:r>
          </w:p>
        </w:tc>
        <w:tc>
          <w:tcPr>
            <w:tcW w:w="4508" w:type="dxa"/>
          </w:tcPr>
          <w:p w:rsidR="00F74134" w:rsidRPr="00AF79E4" w:rsidRDefault="00F74134" w:rsidP="00174DD2">
            <w:pPr>
              <w:cnfStyle w:val="000000000000" w:firstRow="0" w:lastRow="0" w:firstColumn="0" w:lastColumn="0" w:oddVBand="0" w:evenVBand="0" w:oddHBand="0" w:evenHBand="0" w:firstRowFirstColumn="0" w:firstRowLastColumn="0" w:lastRowFirstColumn="0" w:lastRowLastColumn="0"/>
            </w:pPr>
            <w:r w:rsidRPr="00AF79E4">
              <w:t>97</w:t>
            </w:r>
          </w:p>
        </w:tc>
      </w:tr>
      <w:tr w:rsidR="00F74134" w:rsidRPr="005C1DA0" w:rsidTr="00AE7B18">
        <w:tc>
          <w:tcPr>
            <w:cnfStyle w:val="001000000000" w:firstRow="0" w:lastRow="0" w:firstColumn="1" w:lastColumn="0" w:oddVBand="0" w:evenVBand="0" w:oddHBand="0" w:evenHBand="0" w:firstRowFirstColumn="0" w:firstRowLastColumn="0" w:lastRowFirstColumn="0" w:lastRowLastColumn="0"/>
            <w:tcW w:w="4508" w:type="dxa"/>
          </w:tcPr>
          <w:p w:rsidR="00F74134" w:rsidRPr="00FF5A9C" w:rsidRDefault="00F74134" w:rsidP="00F40247">
            <w:pPr>
              <w:rPr>
                <w:b w:val="0"/>
              </w:rPr>
            </w:pPr>
            <w:r w:rsidRPr="00FF5A9C">
              <w:fldChar w:fldCharType="begin"/>
            </w:r>
            <w:r w:rsidRPr="00FF5A9C">
              <w:rPr>
                <w:b w:val="0"/>
              </w:rPr>
              <w:instrText xml:space="preserve"> ADDIN ZOTERO_ITEM CSL_CITATION {"citationID":"erglsegji","properties":{"formattedCitation":"(Meltzer et al., 2008)","plainCitation":"(Meltzer et al., 2008)"},"citationItems":[{"id":318,"uris":["http://zotero.org/users/local/ZoeiaE2M/items/REHJRHNJ"],"uri":["http://zotero.org/users/local/ZoeiaE2M/items/REHJRHNJ"],"itemData":{"id":318,"type":"article-journal","title":"A randomized, double-blind comparison of clozapine and high-dose olanzapine in treatment-resistant patients with schizophrenia","container-title":"The Journal of clinical psychiatry","page":"274-285","volume":"69","issue":"2","source":"NCBI PubMed","abstract":"BACKGROUND: Clozapine, despite its side-effect burden, has been considered to be the drug of choice for patients with schizophrenia whose psychotic symptoms fail to respond adequately to other anti-psychotic drugs. There are conflicting data concerning the potential utility of olanzapine in treatment-resistant schizophrenia at doses beyond the 10- to 20-mg/day range that has proven to be effective for most nonrefractory patients with schizophrenia.\nOBJECTIVE: The main objective of this study was to compare the efficacy and tolerability of high-dose olanzapine (target dose, 25-45 mg/day) and clozapine (300-900 mg/day) in patients with schizophrenia or schizoaffective disorder who had failed to respond adequately to prior treatment with other antipsychotic drugs.\nSTUDY DESIGN/METHOD: This 6-month, randomized, double-blind, parallel-group study compared the efficacy and tolerability of olanzapine (mean dose, 34 mg/day; N = 19) or clozapine (mean dose, 564 mg/day; N = 21) in patients with treatment-resistant schizophrenia or schizoaffective disorder, diagnosed according to DSM-IV criteria. Outcome measures included psychopathology, cognitive performance (as assessed with a comprehensive neuropsychological test battery), and tolerability. The study was conducted between May 2000 and December 2003.\nRESULTS: Robust and significant (mostly p &lt; .001) improvement in multiple measures of psychopathology, mainly between 6 weeks and 6 months of treatment, was found in both treatment groups, with no significant difference between the 2 treatments except for the Global Assessment of Functioning score, which favored clozapine (p = .01). Improvement in some domains of cognition was significant-and equivalent for both drugs, as well. Nonsignificantly different improvement in Verbal List Learning-Immediate Recall (p &lt; .05), Controlled Word Association Test (p &lt; .05), and Digit Symbol Substitution Test (p &lt; .001) was found. There were no significant differences in extrapyramidal symptoms. Weight gain was significantly (p = .01) greater with olanzapine.\nCONCLUSIONS: Olanzapine, at higher than customary doses, demonstrated similar efficacy to clozapine in treatment-resistant schizophrenia and schizoaffective disorder in this study. However, the small sample size precludes definitively concluding that the 2 treatments are equivalent, at these doses, in treatment-resistant schizophrenia. The metabolic side effects of olanzapine are a limitation in its use.\nCLINICAL TRIALS REGISTRATION: ClinicalTrials.gov identifier NCT00179231.","ISSN":"1555-2101","note":"PMID: 18232726","journalAbbreviation":"J Clin Psychiatry","language":"eng","author":[{"family":"Meltzer","given":"Herbert Y"},{"family":"Bobo","given":"William V"},{"family":"Roy","given":"Ajanta"},{"family":"Jayathilake","given":"Karu"},{"family":"Chen","given":"Yuejin"},{"family":"Ertugrul","given":"Aygun"},{"family":"Anil Yağcioğlu","given":"A Elif"},{"family":"Small","given":"Joyce G"}],"issued":{"date-parts":[["2008",2]]},"PMID":"18232726"}}],"schema":"https://github.com/citation-style-language/schema/raw/master/csl-citation.json"} </w:instrText>
            </w:r>
            <w:r w:rsidRPr="00FF5A9C">
              <w:fldChar w:fldCharType="separate"/>
            </w:r>
            <w:r w:rsidRPr="00FF5A9C">
              <w:rPr>
                <w:rFonts w:ascii="Calibri" w:hAnsi="Calibri"/>
                <w:b w:val="0"/>
              </w:rPr>
              <w:t>Meltzer et al., 2008</w:t>
            </w:r>
            <w:r w:rsidRPr="00FF5A9C">
              <w:fldChar w:fldCharType="end"/>
            </w:r>
          </w:p>
        </w:tc>
        <w:tc>
          <w:tcPr>
            <w:tcW w:w="4508" w:type="dxa"/>
          </w:tcPr>
          <w:p w:rsidR="00F74134" w:rsidRPr="00FF5A9C" w:rsidRDefault="00F74134" w:rsidP="00F40247">
            <w:pPr>
              <w:cnfStyle w:val="000000000000" w:firstRow="0" w:lastRow="0" w:firstColumn="0" w:lastColumn="0" w:oddVBand="0" w:evenVBand="0" w:oddHBand="0" w:evenHBand="0" w:firstRowFirstColumn="0" w:firstRowLastColumn="0" w:lastRowFirstColumn="0" w:lastRowLastColumn="0"/>
            </w:pPr>
            <w:r w:rsidRPr="00FF5A9C">
              <w:t>40</w:t>
            </w:r>
          </w:p>
        </w:tc>
      </w:tr>
      <w:tr w:rsidR="00F74134" w:rsidRPr="005C1DA0" w:rsidTr="00AE7B18">
        <w:tc>
          <w:tcPr>
            <w:cnfStyle w:val="001000000000" w:firstRow="0" w:lastRow="0" w:firstColumn="1" w:lastColumn="0" w:oddVBand="0" w:evenVBand="0" w:oddHBand="0" w:evenHBand="0" w:firstRowFirstColumn="0" w:firstRowLastColumn="0" w:lastRowFirstColumn="0" w:lastRowLastColumn="0"/>
            <w:tcW w:w="4508" w:type="dxa"/>
          </w:tcPr>
          <w:p w:rsidR="00F74134" w:rsidRPr="004945E8" w:rsidRDefault="00F74134" w:rsidP="00E5764A">
            <w:pPr>
              <w:rPr>
                <w:b w:val="0"/>
              </w:rPr>
            </w:pPr>
            <w:r w:rsidRPr="004945E8">
              <w:fldChar w:fldCharType="begin"/>
            </w:r>
            <w:r w:rsidRPr="004945E8">
              <w:rPr>
                <w:b w:val="0"/>
              </w:rPr>
              <w:instrText xml:space="preserve"> ADDIN ZOTERO_ITEM CSL_CITATION {"citationID":"1mm39pgkru","properties":{"formattedCitation":"(Pickar et al., 1992)","plainCitation":"(Pickar et al., 1992)"},"citationItems":[{"id":480,"uris":["http://zotero.org/users/local/ZoeiaE2M/items/83E8V43M"],"uri":["http://zotero.org/users/local/ZoeiaE2M/items/83E8V43M"],"itemData":{"id":480,"type":"article-journal","title":"Clinical and biologic response to clozapine in patients with schizophrenia. Crossover comparison with fluphenazine","container-title":"Archives of general psychiatry","page":"345-353","volume":"49","issue":"5","source":"NCBI PubMed","abstract":"Twenty-one patients with schizophrenia who met criteria for neuroleptic treatment resistance or intolerance participated in a crossover, placebo-controlled, double-blind comparison of long-term typical neuroleptic and clozapine treatment. Clozapine significantly reduced total as well as positive and negative symptoms in comparison with both fluphenazine and placebo. Of the 21 patients, eight (38%) showed clozapine superiority on the basis of prospective response criteria. High levels of extrapyramidal side effects during fluphenazine treatment and later onset of illness were clinical predictors of clozapine superiority. Clozapine and fluphenazine equally reduced plasma homovanillic acid levels in comparison with placebo, although fluphenazine but not clozapine increased plasma prolactin level. A striking biologic difference between clozapine and fluphenazine was clozapine's enhancement of indexes of noradrenergic activity. Superior clozapine response was predicted by low ratios of cerebrospinal fluid homovanillic acid to 5-hydroxyindoleacetic acid, consistent with the notion that balance between dopaminergic and serotoninergic systems is important for clozapine's mechanism of action.","ISSN":"0003-990X","note":"PMID: 1375019","journalAbbreviation":"Arch. Gen. Psychiatry","language":"eng","author":[{"family":"Pickar","given":"D"},{"family":"Owen","given":"R R"},{"family":"Litman","given":"R E"},{"family":"Konicki","given":"E"},{"family":"Gutierrez","given":"R"},{"family":"Rapaport","given":"M H"}],"issued":{"date-parts":[["1992",5]]},"PMID":"1375019"}}],"schema":"https://github.com/citation-style-language/schema/raw/master/csl-citation.json"} </w:instrText>
            </w:r>
            <w:r w:rsidRPr="004945E8">
              <w:fldChar w:fldCharType="separate"/>
            </w:r>
            <w:r w:rsidRPr="004945E8">
              <w:rPr>
                <w:rFonts w:ascii="Calibri" w:hAnsi="Calibri"/>
                <w:b w:val="0"/>
              </w:rPr>
              <w:t>Pickar et al., 1992</w:t>
            </w:r>
            <w:r w:rsidRPr="004945E8">
              <w:fldChar w:fldCharType="end"/>
            </w:r>
          </w:p>
        </w:tc>
        <w:tc>
          <w:tcPr>
            <w:tcW w:w="4508" w:type="dxa"/>
          </w:tcPr>
          <w:p w:rsidR="00F74134" w:rsidRPr="001A3A71" w:rsidRDefault="00F74134" w:rsidP="00E5764A">
            <w:pPr>
              <w:cnfStyle w:val="000000000000" w:firstRow="0" w:lastRow="0" w:firstColumn="0" w:lastColumn="0" w:oddVBand="0" w:evenVBand="0" w:oddHBand="0" w:evenHBand="0" w:firstRowFirstColumn="0" w:firstRowLastColumn="0" w:lastRowFirstColumn="0" w:lastRowLastColumn="0"/>
            </w:pPr>
            <w:r>
              <w:t>21</w:t>
            </w:r>
          </w:p>
        </w:tc>
      </w:tr>
      <w:tr w:rsidR="00F74134" w:rsidRPr="005C1DA0" w:rsidTr="00AE7B18">
        <w:tc>
          <w:tcPr>
            <w:cnfStyle w:val="001000000000" w:firstRow="0" w:lastRow="0" w:firstColumn="1" w:lastColumn="0" w:oddVBand="0" w:evenVBand="0" w:oddHBand="0" w:evenHBand="0" w:firstRowFirstColumn="0" w:firstRowLastColumn="0" w:lastRowFirstColumn="0" w:lastRowLastColumn="0"/>
            <w:tcW w:w="4508" w:type="dxa"/>
          </w:tcPr>
          <w:p w:rsidR="00F74134" w:rsidRPr="00D20AB9" w:rsidRDefault="00F74134" w:rsidP="00D20AB9">
            <w:pPr>
              <w:rPr>
                <w:b w:val="0"/>
              </w:rPr>
            </w:pPr>
            <w:r w:rsidRPr="00D20AB9">
              <w:fldChar w:fldCharType="begin"/>
            </w:r>
            <w:r w:rsidRPr="00D20AB9">
              <w:rPr>
                <w:b w:val="0"/>
              </w:rPr>
              <w:instrText xml:space="preserve"> ADDIN ZOTERO_ITEM CSL_CITATION {"citationID":"1o3vgejeem","properties":{"formattedCitation":"(Potkin et al., 2003)","plainCitation":"(Potkin et al., 2003)"},"citationItems":[{"id":498,"uris":["http://zotero.org/users/local/ZoeiaE2M/items/Z85XZSN3"],"uri":["http://zotero.org/users/local/ZoeiaE2M/items/Z85XZSN3"],"itemData":{"id":498,"type":"article-journal","title":"D1 receptor alleles predict PET metabolic correlates of clinical response to clozapine","container-title":"Molecular psychiatry","page":"109-113","volume":"8","issue":"1","source":"NCBI PubMed","abstract":"A goal of pharmacogenetics is to clarify associations between allelic variation and risk factors in psychiatric illness. We report changes in regional brain metabolism based on dopamine alleles. Treatment-resistant schizophrenic subjects were positron emission tomography scanned with 18F-fluorodeoxyglucose after 5 weeks each of placebo and clozapine treatment. Significant regional brain metabolic effects were found for the D1 receptor genotypes (P &lt; 0.05), adjusted for multiple comparisons. Metabolic decreases for the 2,2 genotype but not the 1,2 genotype were observed in all major sectors of the brain, with the exception of the ventral parts of the caudate and putamen. Frontal, temporal, parietal, and occipital neocortices showed decreased metabolism as did the cingulate juxta-allocortex and the parahippocampal allocortex. Decreases were also observed in the thalamus, amygdala, and cerebellum bilaterally. No significant metabolic differences by genotype were observed for D3, 5HT(2A), and 5HT(2C) polymorphisms. In terms of clinical response, the DRD1 2,2 genotype significantly improved with clozapine treatment, demonstrating a 30% decrease in the Brief Psychiatric Rating Scale positive symptoms in contrast to a 7% worsening for the 1,2 genotype (P &lt; 0.05). In this preliminary study, brain metabolic and clinical response to clozapine are related to the D1 receptor genotype.","DOI":"10.1038/sj.mp.4001191","ISSN":"1359-4184","note":"PMID: 12556915","journalAbbreviation":"Mol. Psychiatry","language":"eng","author":[{"family":"Potkin","given":"S G"},{"family":"Basile","given":"V S"},{"family":"Jin","given":"Y"},{"family":"Masellis","given":"M"},{"family":"Badri","given":"F"},{"family":"Keator","given":"D"},{"family":"Wu","given":"J C"},{"family":"Alva","given":"G"},{"family":"Carreon","given":"D T"},{"family":"Bunney","given":"W E, Jr"},{"family":"Fallon","given":"J H"},{"family":"Kennedy","given":"J L"}],"issued":{"date-parts":[["2003",1]]},"PMID":"12556915"}}],"schema":"https://github.com/citation-style-language/schema/raw/master/csl-citation.json"} </w:instrText>
            </w:r>
            <w:r w:rsidRPr="00D20AB9">
              <w:fldChar w:fldCharType="separate"/>
            </w:r>
            <w:r w:rsidRPr="00D20AB9">
              <w:rPr>
                <w:rFonts w:ascii="Calibri" w:hAnsi="Calibri"/>
                <w:b w:val="0"/>
              </w:rPr>
              <w:t>Potkin et al., 2003</w:t>
            </w:r>
            <w:r w:rsidRPr="00D20AB9">
              <w:fldChar w:fldCharType="end"/>
            </w:r>
          </w:p>
        </w:tc>
        <w:tc>
          <w:tcPr>
            <w:tcW w:w="4508" w:type="dxa"/>
          </w:tcPr>
          <w:p w:rsidR="00F74134" w:rsidRPr="00D20AB9" w:rsidRDefault="00F74134" w:rsidP="00D20AB9">
            <w:pPr>
              <w:cnfStyle w:val="000000000000" w:firstRow="0" w:lastRow="0" w:firstColumn="0" w:lastColumn="0" w:oddVBand="0" w:evenVBand="0" w:oddHBand="0" w:evenHBand="0" w:firstRowFirstColumn="0" w:firstRowLastColumn="0" w:lastRowFirstColumn="0" w:lastRowLastColumn="0"/>
            </w:pPr>
            <w:r w:rsidRPr="00D20AB9">
              <w:t>15</w:t>
            </w:r>
          </w:p>
        </w:tc>
      </w:tr>
      <w:tr w:rsidR="00F74134" w:rsidRPr="005C1DA0" w:rsidTr="00AE7B18">
        <w:tc>
          <w:tcPr>
            <w:cnfStyle w:val="001000000000" w:firstRow="0" w:lastRow="0" w:firstColumn="1" w:lastColumn="0" w:oddVBand="0" w:evenVBand="0" w:oddHBand="0" w:evenHBand="0" w:firstRowFirstColumn="0" w:firstRowLastColumn="0" w:lastRowFirstColumn="0" w:lastRowLastColumn="0"/>
            <w:tcW w:w="4508" w:type="dxa"/>
          </w:tcPr>
          <w:p w:rsidR="00F74134" w:rsidRPr="00D20AB9" w:rsidRDefault="00F74134" w:rsidP="00D20AB9">
            <w:pPr>
              <w:rPr>
                <w:b w:val="0"/>
              </w:rPr>
            </w:pPr>
            <w:r w:rsidRPr="00D20AB9">
              <w:fldChar w:fldCharType="begin"/>
            </w:r>
            <w:r w:rsidRPr="00D20AB9">
              <w:rPr>
                <w:b w:val="0"/>
              </w:rPr>
              <w:instrText xml:space="preserve"> ADDIN ZOTERO_ITEM CSL_CITATION {"citationID":"13juh006vt","properties":{"formattedCitation":"(Rosenheck et al., 1995)","plainCitation":"(Rosenheck et al., 1995)"},"citationItems":[{"id":500,"uris":["http://zotero.org/users/local/ZoeiaE2M/items/PDFD95QG"],"uri":["http://zotero.org/users/local/ZoeiaE2M/items/PDFD95QG"],"itemData":{"id":500,"type":"article-journal","title":"Clozapine's cost effectiveness","container-title":"The American journal of psychiatry","page":"152-153","volume":"152","issue":"1","source":"NCBI PubMed","ISSN":"0002-953X","note":"PMID: 7802113","journalAbbreviation":"Am J Psychiatry","language":"eng","author":[{"family":"Rosenheck","given":"R"},{"family":"Charney","given":"D S"},{"family":"Frisman","given":"L K"},{"family":"Cramer","given":"J"}],"issued":{"date-parts":[["1995",1]]},"PMID":"7802113"}}],"schema":"https://github.com/citation-style-language/schema/raw/master/csl-citation.json"} </w:instrText>
            </w:r>
            <w:r w:rsidRPr="00D20AB9">
              <w:fldChar w:fldCharType="separate"/>
            </w:r>
            <w:r w:rsidRPr="00D20AB9">
              <w:rPr>
                <w:rFonts w:ascii="Calibri" w:hAnsi="Calibri"/>
                <w:b w:val="0"/>
              </w:rPr>
              <w:t>Rosenheck et al., 1995</w:t>
            </w:r>
            <w:r w:rsidRPr="00D20AB9">
              <w:fldChar w:fldCharType="end"/>
            </w:r>
          </w:p>
        </w:tc>
        <w:tc>
          <w:tcPr>
            <w:tcW w:w="4508" w:type="dxa"/>
          </w:tcPr>
          <w:p w:rsidR="00F74134" w:rsidRPr="00D20AB9" w:rsidRDefault="00F74134" w:rsidP="00D20AB9">
            <w:pPr>
              <w:cnfStyle w:val="000000000000" w:firstRow="0" w:lastRow="0" w:firstColumn="0" w:lastColumn="0" w:oddVBand="0" w:evenVBand="0" w:oddHBand="0" w:evenHBand="0" w:firstRowFirstColumn="0" w:firstRowLastColumn="0" w:lastRowFirstColumn="0" w:lastRowLastColumn="0"/>
            </w:pPr>
            <w:r w:rsidRPr="00D20AB9">
              <w:t>423</w:t>
            </w:r>
          </w:p>
        </w:tc>
      </w:tr>
      <w:tr w:rsidR="00F74134" w:rsidRPr="005C1DA0" w:rsidTr="00AE7B18">
        <w:tc>
          <w:tcPr>
            <w:cnfStyle w:val="001000000000" w:firstRow="0" w:lastRow="0" w:firstColumn="1" w:lastColumn="0" w:oddVBand="0" w:evenVBand="0" w:oddHBand="0" w:evenHBand="0" w:firstRowFirstColumn="0" w:firstRowLastColumn="0" w:lastRowFirstColumn="0" w:lastRowLastColumn="0"/>
            <w:tcW w:w="4508" w:type="dxa"/>
          </w:tcPr>
          <w:p w:rsidR="00F74134" w:rsidRPr="007D042D" w:rsidRDefault="00F74134" w:rsidP="007D042D">
            <w:pPr>
              <w:rPr>
                <w:b w:val="0"/>
              </w:rPr>
            </w:pPr>
            <w:r w:rsidRPr="007D042D">
              <w:fldChar w:fldCharType="begin"/>
            </w:r>
            <w:r w:rsidRPr="007D042D">
              <w:rPr>
                <w:b w:val="0"/>
              </w:rPr>
              <w:instrText xml:space="preserve"> ADDIN ZOTERO_ITEM CSL_CITATION {"citationID":"2gi8vlbfqq","properties":{"formattedCitation":"(Sacchetti et al., 2009)","plainCitation":"(Sacchetti et al., 2009)"},"citationItems":[{"id":527,"uris":["http://zotero.org/users/local/ZoeiaE2M/items/G2R2KAVJ"],"uri":["http://zotero.org/users/local/ZoeiaE2M/items/G2R2KAVJ"],"itemData":{"id":527,"type":"article-journal","title":"Ziprasidone vs clozapine in schizophrenia patients refractory to multiple antipsychotic treatments: the MOZART study","container-title":"Schizophrenia research","page":"112-121","volume":"113","issue":"1","source":"NCBI PubMed","abstract":"This 18-week, randomized, flexible-dose, double-blind, double-dummy trial evaluated ziprasidone as an alternative to clozapine in treatment-refractory schizophrenia patients. Patients had a DSM-IV diagnosis of schizophrenia, a history of resistance and/or intolerance to at least three acute cycles with different antipsychotics given at therapeutic doses, PANSS score &gt;or= 80, and CGI-S score &gt;or= 4. Patients were randomized to ziprasidone (80-160 mg/day, n = 73) or clozapine (250-600 mg/day, n = 74). On the primary ITT-LOCF analysis, baseline-to-endpoint decreases in PANSS total scores were similar in the ziprasidone (- 25.0 +/- 22.0, 95% CI - 30.2 to - 19.8) and clozapine (- 24.5 +/- 22.5, 95% CI - 29.7 to - 19.2) groups. A progressive and significant reduction from baseline in PANSS total score was observed from day 11 in both study arms. There were also significant improvements on PANSS subscales, CGI-S, CG-I, CDSS, and GAF, without between-drug differences. The two treatment groups had similar rates of early discontinuations due to AEs. AEs were mostly of similar mild-moderate severity in the two groups. There were also no detrimental effects on prolactin, renal and liver function, hematology, and cardiovascular parameters. However, ziprasidone but not clozapine showed a significant reduction of SAS and AIMS scores. Moreover, when compared with clozapine, ziprasidone also had a more favorable metabolic profile, with significant endpoint differences in weight, fasting glucose, total cholesterol, LDL cholesterol, and triglycerides. In conclusion, this trial indicates that both ziprasidone and clozapine, having comparable efficacy coupled with satisfactory general safety and tolerability, may be regarded as valuable options for the short-term treatment of difficult-to-treat schizophrenia patients with a history of multiple resistance and/or intolerance to antipsychotics. The more favorable metabolic profile of ziprasidone may represent an added value that could guide clinicians, at least in the presence of patients at high risk for metabolic disorders.","ISSN":"1573-2509","note":"PMID: 19606529","shortTitle":"Ziprasidone vs clozapine in schizophrenia patients refractory to multiple antipsychotic treatments","journalAbbreviation":"Schizophr. Res.","language":"eng","author":[{"family":"Sacchetti","given":"Emilio"},{"family":"Galluzzo","given":"Alessandro"},{"family":"Valsecchi","given":"Paolo"},{"family":"Romeo","given":"Fabio"},{"family":"Gorini","given":"Barbara"},{"family":"Warrington","given":"Lewis"},{"family":"MOZART Study Group","given":""}],"issued":{"date-parts":[["2009",8]]},"PMID":"19606529"}}],"schema":"https://github.com/citation-style-language/schema/raw/master/csl-citation.json"} </w:instrText>
            </w:r>
            <w:r w:rsidRPr="007D042D">
              <w:fldChar w:fldCharType="separate"/>
            </w:r>
            <w:r w:rsidRPr="007D042D">
              <w:rPr>
                <w:rFonts w:ascii="Calibri" w:hAnsi="Calibri"/>
                <w:b w:val="0"/>
              </w:rPr>
              <w:t>Sacchetti et al., 2009</w:t>
            </w:r>
            <w:r w:rsidRPr="007D042D">
              <w:fldChar w:fldCharType="end"/>
            </w:r>
          </w:p>
        </w:tc>
        <w:tc>
          <w:tcPr>
            <w:tcW w:w="4508" w:type="dxa"/>
          </w:tcPr>
          <w:p w:rsidR="00F74134" w:rsidRPr="007D042D" w:rsidRDefault="00F74134" w:rsidP="007D042D">
            <w:pPr>
              <w:cnfStyle w:val="000000000000" w:firstRow="0" w:lastRow="0" w:firstColumn="0" w:lastColumn="0" w:oddVBand="0" w:evenVBand="0" w:oddHBand="0" w:evenHBand="0" w:firstRowFirstColumn="0" w:firstRowLastColumn="0" w:lastRowFirstColumn="0" w:lastRowLastColumn="0"/>
            </w:pPr>
            <w:r w:rsidRPr="007D042D">
              <w:t>147</w:t>
            </w:r>
          </w:p>
        </w:tc>
      </w:tr>
      <w:tr w:rsidR="00F74134" w:rsidRPr="005C1DA0" w:rsidTr="00AE7B18">
        <w:tc>
          <w:tcPr>
            <w:cnfStyle w:val="001000000000" w:firstRow="0" w:lastRow="0" w:firstColumn="1" w:lastColumn="0" w:oddVBand="0" w:evenVBand="0" w:oddHBand="0" w:evenHBand="0" w:firstRowFirstColumn="0" w:firstRowLastColumn="0" w:lastRowFirstColumn="0" w:lastRowLastColumn="0"/>
            <w:tcW w:w="4508" w:type="dxa"/>
          </w:tcPr>
          <w:p w:rsidR="00F74134" w:rsidRPr="006A39DF" w:rsidRDefault="00F74134" w:rsidP="00D20AB9">
            <w:pPr>
              <w:rPr>
                <w:b w:val="0"/>
              </w:rPr>
            </w:pPr>
            <w:r w:rsidRPr="006A39DF">
              <w:fldChar w:fldCharType="begin"/>
            </w:r>
            <w:r w:rsidRPr="006A39DF">
              <w:rPr>
                <w:b w:val="0"/>
              </w:rPr>
              <w:instrText xml:space="preserve"> ADDIN ZOTERO_ITEM CSL_CITATION {"citationID":"1bgu6rfsl7","properties":{"formattedCitation":"(Schulz et al., 1999)","plainCitation":"(Schulz et al., 1999)"},"citationItems":[{"id":238,"uris":["http://zotero.org/users/local/ZoeiaE2M/items/NCUC974T"],"uri":["http://zotero.org/users/local/ZoeiaE2M/items/NCUC974T"],"itemData":{"id":238,"type":"article-journal","title":"Lithium augmentation fails to reduce symptoms in poorly responsive schizophrenic outpatients","container-title":"The Journal of clinical psychiatry","page":"366-372","volume":"60","issue":"6","source":"NCBI PubMed","abstract":"BACKGROUND: Nearly one third of patients suffering from schizophrenia do not fully respond to antipsychotic medication. Safe, effective, and cost-efficient methods to reduce symptoms are clearly needed; therefore, lithium as an adjunct to fluphenazine decanoate was tested in a placebo-controlled trial in outpatients who were part of the Treatment Strategies of Schizophrenia (TSS) study.\nMETHOD: Forty-one patients with DSM-III schizophrenia or schizoaffective disorder were assigned to either adjunctive lithium or placebo after at least 6 months of fluphenazine decanoate treatment to stabilize symptoms had failed. The trial was designed for 8 weeks of treatment, and patients assigned to placebo could afterward be administered lithium in an 8-week, open-label study.\nRESULTS: Assessment of the intent-to-treat analysis revealed no significant differences in demographic variables between the lithium and placebo groups. Although both groups showed significant (p = .00135) improvement as measured by total scores on the Brief Psychiatric Rating Scale (BPRS), there were no significant differences in response between the lithium and placebo groups. Patients originally treated with placebo added to neuroleptic did not have significantly greater improvement when receiving open-label adjunctive lithium.\nCONCLUSION: Although success with lithium augmentation therapy for persistent psychosis has been reported in the past, this study of well-characterized patients showed no benefit for this common strategy, thus indicating that care be used in utilizing lithium augmentation.","ISSN":"0160-6689","note":"PMID: 10401914","journalAbbreviation":"J Clin Psychiatry","language":"eng","author":[{"family":"Schulz","given":"S C"},{"family":"Thompson","given":"P A"},{"family":"Jacobs","given":"M"},{"family":"Ninan","given":"P T"},{"family":"Robinson","given":"D"},{"family":"Weiden","given":"P J"},{"family":"Yadalam","given":"K"},{"family":"Glick","given":"I D"},{"family":"Odbert","given":"C L"}],"issued":{"date-parts":[["1999",6]]},"PMID":"10401914"}}],"schema":"https://github.com/citation-style-language/schema/raw/master/csl-citation.json"} </w:instrText>
            </w:r>
            <w:r w:rsidRPr="006A39DF">
              <w:fldChar w:fldCharType="separate"/>
            </w:r>
            <w:r w:rsidRPr="006A39DF">
              <w:rPr>
                <w:rFonts w:ascii="Calibri" w:hAnsi="Calibri"/>
                <w:b w:val="0"/>
              </w:rPr>
              <w:t>Schulz et al., 1999</w:t>
            </w:r>
            <w:r w:rsidRPr="006A39DF">
              <w:fldChar w:fldCharType="end"/>
            </w:r>
          </w:p>
        </w:tc>
        <w:tc>
          <w:tcPr>
            <w:tcW w:w="4508" w:type="dxa"/>
          </w:tcPr>
          <w:p w:rsidR="00F74134" w:rsidRPr="006A39DF" w:rsidRDefault="00F74134" w:rsidP="00D20AB9">
            <w:pPr>
              <w:cnfStyle w:val="000000000000" w:firstRow="0" w:lastRow="0" w:firstColumn="0" w:lastColumn="0" w:oddVBand="0" w:evenVBand="0" w:oddHBand="0" w:evenHBand="0" w:firstRowFirstColumn="0" w:firstRowLastColumn="0" w:lastRowFirstColumn="0" w:lastRowLastColumn="0"/>
            </w:pPr>
            <w:r w:rsidRPr="006A39DF">
              <w:t>40</w:t>
            </w:r>
          </w:p>
        </w:tc>
      </w:tr>
      <w:tr w:rsidR="00F74134" w:rsidRPr="005C1DA0" w:rsidTr="00AE7B18">
        <w:tc>
          <w:tcPr>
            <w:cnfStyle w:val="001000000000" w:firstRow="0" w:lastRow="0" w:firstColumn="1" w:lastColumn="0" w:oddVBand="0" w:evenVBand="0" w:oddHBand="0" w:evenHBand="0" w:firstRowFirstColumn="0" w:firstRowLastColumn="0" w:lastRowFirstColumn="0" w:lastRowLastColumn="0"/>
            <w:tcW w:w="4508" w:type="dxa"/>
          </w:tcPr>
          <w:p w:rsidR="00F74134" w:rsidRPr="00FF5A9C" w:rsidRDefault="00F74134" w:rsidP="00F40247">
            <w:pPr>
              <w:rPr>
                <w:b w:val="0"/>
              </w:rPr>
            </w:pPr>
            <w:r w:rsidRPr="00FF5A9C">
              <w:fldChar w:fldCharType="begin"/>
            </w:r>
            <w:r w:rsidRPr="00FF5A9C">
              <w:rPr>
                <w:b w:val="0"/>
              </w:rPr>
              <w:instrText xml:space="preserve"> ADDIN ZOTERO_ITEM CSL_CITATION {"citationID":"78h2d6d6o","properties":{"formattedCitation":"(Shaw et al., 2006)","plainCitation":"(Shaw et al., 2006)"},"citationItems":[{"id":331,"uris":["http://zotero.org/users/local/ZoeiaE2M/items/VD9FXP94"],"uri":["http://zotero.org/users/local/ZoeiaE2M/items/VD9FXP94"],"itemData":{"id":331,"type":"article-journal","title":"Childhood-onset schizophrenia: A double-blind, randomized clozapine-olanzapine comparison","container-title":"Archives of general psychiatry","page":"721-730","volume":"63","issue":"7","source":"NCBI PubMed","abstract":"BACKGROUND: Childhood-onset schizophrenia is a rare but severe form of the disorder that is frequently treatment resistant. The psychiatrist has a limited evidence base to guide treatment, particularly as there are no trials in children comparing atypical antipsychotics, the mainstay of current treatment.\nOBJECTIVE: To compare the efficacy and safety of olanzapine and clozapine, hypothesizing that clozapine would be more efficacious.\nDESIGN: Double-blind randomized 8-week controlled trial, with a 2-year open-label follow-up.\nSETTING: National Institute of Mental Health study, January 1998 to June 2005. Patients underwent reassessment 2 years after discharge.\nPATIENTS: Children and adolescents recruited nationally, aged 7 to 16 years, meeting unmodified DSM-IV criteria for schizophrenia, and resistant to treatment with at least 2 antipsychotics.\nINTERVENTIONS: After drug washout and a 1- to 3-week antipsychotic-free period, patients were randomized to treatment with clozapine (n = 12) or olanzapine (n = 13).\nMAIN OUTCOME MEASURES: The Clinical Global Impression Severity of Symptoms Scale and Schedule for the Assessment of Negative/Positive Symptoms.\nRESULTS: Clozapine was associated with a significant reduction in all outcome measures, whereas olanzapine showed a less consistent profile of clinical improvement. While there were moderate to large differential treatment effects in favor of clozapine, these reached significance only in the alleviation of negative symptoms from an antipsychotic-free baseline (P = .04; effect size, 0.89). Clozapine was associated with more overall adverse events. At 2-year follow-up, 15 patients were receiving clozapine with evidence of sustained clinical improvement, but additional adverse events emerged, including lipid anomalies (n = 6) and seizures (n = 1).\nCONCLUSIONS: While not demonstrating definitively the superiority of clozapine compared with olanzapine in treatment-refractory childhood-onset schizophrenia, the study suggests that clozapine has a more favorable profile of clinical response, which is balanced against more associated adverse events.","DOI":"10.1001/archpsyc.63.7.721","ISSN":"0003-990X","note":"PMID: 16818861","shortTitle":"Childhood-onset schizophrenia","journalAbbreviation":"Arch. Gen. Psychiatry","language":"eng","author":[{"family":"Shaw","given":"Philip"},{"family":"Sporn","given":"Alex"},{"family":"Gogtay","given":"Nitin"},{"family":"Overman","given":"Gerald P"},{"family":"Greenstein","given":"Deanna"},{"family":"Gochman","given":"Peter"},{"family":"Tossell","given":"Julia W"},{"family":"Lenane","given":"Marge"},{"family":"Rapoport","given":"Judith L"}],"issued":{"date-parts":[["2006",7]]},"PMID":"16818861"}}],"schema":"https://github.com/citation-style-language/schema/raw/master/csl-citation.json"} </w:instrText>
            </w:r>
            <w:r w:rsidRPr="00FF5A9C">
              <w:fldChar w:fldCharType="separate"/>
            </w:r>
            <w:r w:rsidRPr="00FF5A9C">
              <w:rPr>
                <w:rFonts w:ascii="Calibri" w:hAnsi="Calibri"/>
                <w:b w:val="0"/>
              </w:rPr>
              <w:t>Shaw et al., 2006</w:t>
            </w:r>
            <w:r w:rsidRPr="00FF5A9C">
              <w:fldChar w:fldCharType="end"/>
            </w:r>
          </w:p>
        </w:tc>
        <w:tc>
          <w:tcPr>
            <w:tcW w:w="4508" w:type="dxa"/>
          </w:tcPr>
          <w:p w:rsidR="00F74134" w:rsidRPr="00FF5A9C" w:rsidRDefault="00F74134" w:rsidP="00F40247">
            <w:pPr>
              <w:cnfStyle w:val="000000000000" w:firstRow="0" w:lastRow="0" w:firstColumn="0" w:lastColumn="0" w:oddVBand="0" w:evenVBand="0" w:oddHBand="0" w:evenHBand="0" w:firstRowFirstColumn="0" w:firstRowLastColumn="0" w:lastRowFirstColumn="0" w:lastRowLastColumn="0"/>
            </w:pPr>
            <w:r w:rsidRPr="00FF5A9C">
              <w:t>25</w:t>
            </w:r>
          </w:p>
        </w:tc>
      </w:tr>
      <w:tr w:rsidR="00F74134" w:rsidRPr="005C1DA0" w:rsidTr="00AE7B18">
        <w:tc>
          <w:tcPr>
            <w:cnfStyle w:val="001000000000" w:firstRow="0" w:lastRow="0" w:firstColumn="1" w:lastColumn="0" w:oddVBand="0" w:evenVBand="0" w:oddHBand="0" w:evenHBand="0" w:firstRowFirstColumn="0" w:firstRowLastColumn="0" w:lastRowFirstColumn="0" w:lastRowLastColumn="0"/>
            <w:tcW w:w="4508" w:type="dxa"/>
          </w:tcPr>
          <w:p w:rsidR="00F74134" w:rsidRPr="00FF5A9C" w:rsidRDefault="00F74134" w:rsidP="00F40247">
            <w:pPr>
              <w:rPr>
                <w:b w:val="0"/>
              </w:rPr>
            </w:pPr>
            <w:r w:rsidRPr="00FF5A9C">
              <w:fldChar w:fldCharType="begin"/>
            </w:r>
            <w:r w:rsidRPr="00FF5A9C">
              <w:rPr>
                <w:b w:val="0"/>
              </w:rPr>
              <w:instrText xml:space="preserve"> ADDIN ZOTERO_ITEM CSL_CITATION {"citationID":"17ln0p78be","properties":{"formattedCitation":"(Tollefson et al., 2001)","plainCitation":"(Tollefson et al., 2001)"},"citationItems":[{"id":308,"uris":["http://zotero.org/users/local/ZoeiaE2M/items/PFMUB2SC"],"uri":["http://zotero.org/users/local/ZoeiaE2M/items/PFMUB2SC"],"itemData":{"id":308,"type":"article-journal","title":"Double-blind comparison of olanzapine versus clozapine in schizophrenic patients clinically eligible for treatment with clozapine","container-title":"Biological psychiatry","page":"52-63","volume":"49","issue":"1","source":"NCBI PubMed","abstract":"BACKGROUND: The treatment of schizophrenic patients who fail to respond to adequate trials of neuroleptic drugs is a major challenge. Clozapine has been one treatment option; however, it is not universally effective and is limited in its use by safety concerns. With the introduction of newer agents, their performance relative to clozapine is of great clinical interest.\nMETHODS: The primary objective of this study was to evaluate the efficacy and safety of olanzapine versus clozapine among treatment resistant DSM-IV schizophrenic patients. The study was primarily designed to demonstrate the \"noninferiority\" of olanzapine compared to clozapine after 18 weeks of double-blind treatment. Conclusions were based on the one-sided lower 95% confidence limit about the treatment effect observed from the primary efficacy variable (Positive and Negative Syndrome Scale [PANSS] Total).\nRESULTS: Mean changes from baseline to end point in PANSS Total score, using a last observation carried forward technique, showed that both agents were comparably effective in neuroleptic resistant patients, i.e., demonstrated the \"noninferiority\" of olanzapine when compared to clozapine. Overall, significantly fewer olanzapine-treated patients (4%) discontinued for an adverse event than their clozapine-treated (14%) counterparts (p =.022). Among spontaneously reported adverse events, increased salivation, constipation, dizziness, and nausea were reported significantly more often among clozapine-treated patients, whereas only dry mouth was reported more often among olanzapine-treated patients.\nCONCLUSIONS: Olanzapine was demonstrated to be noninferior to clozapine and better tolerated among resistant schizophrenic patients clinically eligible for treatment with clozapine.","ISSN":"0006-3223","note":"PMID: 11163780","journalAbbreviation":"Biol. Psychiatry","language":"eng","author":[{"family":"Tollefson","given":"G D"},{"family":"Birkett","given":"M A"},{"family":"Kiesler","given":"G M"},{"family":"Wood","given":"A J"},{"family":"Lilly Resistant Schizophrenia Study Group","given":""}],"issued":{"date-parts":[["2001",1,1]]},"PMID":"11163780"}}],"schema":"https://github.com/citation-style-language/schema/raw/master/csl-citation.json"} </w:instrText>
            </w:r>
            <w:r w:rsidRPr="00FF5A9C">
              <w:fldChar w:fldCharType="separate"/>
            </w:r>
            <w:r w:rsidRPr="00FF5A9C">
              <w:rPr>
                <w:rFonts w:ascii="Calibri" w:hAnsi="Calibri"/>
                <w:b w:val="0"/>
              </w:rPr>
              <w:t>Tollefson et al., 2001</w:t>
            </w:r>
            <w:r w:rsidRPr="00FF5A9C">
              <w:fldChar w:fldCharType="end"/>
            </w:r>
          </w:p>
        </w:tc>
        <w:tc>
          <w:tcPr>
            <w:tcW w:w="4508" w:type="dxa"/>
          </w:tcPr>
          <w:p w:rsidR="00F74134" w:rsidRPr="00FF5A9C" w:rsidRDefault="00F74134" w:rsidP="00F40247">
            <w:pPr>
              <w:cnfStyle w:val="000000000000" w:firstRow="0" w:lastRow="0" w:firstColumn="0" w:lastColumn="0" w:oddVBand="0" w:evenVBand="0" w:oddHBand="0" w:evenHBand="0" w:firstRowFirstColumn="0" w:firstRowLastColumn="0" w:lastRowFirstColumn="0" w:lastRowLastColumn="0"/>
            </w:pPr>
            <w:r w:rsidRPr="00FF5A9C">
              <w:t>180</w:t>
            </w:r>
          </w:p>
        </w:tc>
      </w:tr>
      <w:tr w:rsidR="00F74134" w:rsidRPr="005C1DA0" w:rsidTr="00AE7B18">
        <w:tc>
          <w:tcPr>
            <w:cnfStyle w:val="001000000000" w:firstRow="0" w:lastRow="0" w:firstColumn="1" w:lastColumn="0" w:oddVBand="0" w:evenVBand="0" w:oddHBand="0" w:evenHBand="0" w:firstRowFirstColumn="0" w:firstRowLastColumn="0" w:lastRowFirstColumn="0" w:lastRowLastColumn="0"/>
            <w:tcW w:w="4508" w:type="dxa"/>
          </w:tcPr>
          <w:p w:rsidR="00F74134" w:rsidRPr="00FF5A9C" w:rsidRDefault="00F74134" w:rsidP="00F40247">
            <w:pPr>
              <w:rPr>
                <w:b w:val="0"/>
              </w:rPr>
            </w:pPr>
            <w:r w:rsidRPr="00FF5A9C">
              <w:fldChar w:fldCharType="begin"/>
            </w:r>
            <w:r w:rsidRPr="00FF5A9C">
              <w:rPr>
                <w:b w:val="0"/>
              </w:rPr>
              <w:instrText xml:space="preserve"> ADDIN ZOTERO_ITEM CSL_CITATION {"citationID":"pd7pge6lh","properties":{"formattedCitation":"(Volavka et al., 2002)","plainCitation":"(Volavka et al., 2002)"},"citationItems":[{"id":353,"uris":["http://zotero.org/users/local/ZoeiaE2M/items/NQZPWPSC"],"uri":["http://zotero.org/users/local/ZoeiaE2M/items/NQZPWPSC"],"itemData":{"id":353,"type":"article-journal","title":"Clozapine, olanzapine, risperidone, and haloperidol in the treatment of patients with chronic schizophrenia and schizoaffective disorder","container-title":"The American journal of psychiatry","page":"255-262","volume":"159","issue":"2","source":"NCBI PubMed","abstract":"OBJECTIVE: The authors compared the efficacy and safety of three atypical antipsychotics (clozapine, olanzapine, and risperidone) with one another and with haloperidol in the treatment of patients with chronic schizophrenia or schizoaffective disorder.\nMETHOD: In a double-blind trial, 157 inpatients with a history of suboptimal treatment response were randomly assigned to treatment with clozapine, olanzapine, risperidone, or haloperidol for 14 weeks (an 8-week escalation and fixed-dose period followed by a 6-week variable-dose period).\nRESULTS: Clozapine, risperidone, and olanzapine (but not haloperidol) resulted in statistically significant improvements in total score on the Positive and Negative Syndrome Scale. Improvements seen in total and negative symptom scores with clozapine and olanzapine were superior to haloperidol. The atypical drugs, particularly olanzapine and clozapine, were associated with weight gain.\nCONCLUSIONS: The effects of atypical antipsychotics in this population were statistically significant but clinically modest. The overall pattern of results suggests that clozapine and olanzapine have similar general antipsychotic efficacy and that risperidone may be somewhat less effective. Clozapine was the most effective treatment for negative symptoms. However, the differences among treatments were small.","ISSN":"0002-953X","note":"PMID: 11823268","journalAbbreviation":"Am J Psychiatry","language":"eng","author":[{"family":"Volavka","given":"Jan"},{"family":"Czobor","given":"Pal"},{"family":"Sheitman","given":"Brian"},{"family":"Lindenmayer","given":"Jean-Pierre"},{"family":"Citrome","given":"Leslie"},{"family":"McEvoy","given":"Joseph P"},{"family":"Cooper","given":"Thomas B"},{"family":"Chakos","given":"Miranda"},{"family":"Lieberman","given":"Jeffrey A"}],"issued":{"date-parts":[["2002",2]]},"PMID":"11823268"}}],"schema":"https://github.com/citation-style-language/schema/raw/master/csl-citation.json"} </w:instrText>
            </w:r>
            <w:r w:rsidRPr="00FF5A9C">
              <w:fldChar w:fldCharType="separate"/>
            </w:r>
            <w:r w:rsidRPr="00FF5A9C">
              <w:rPr>
                <w:rFonts w:ascii="Calibri" w:hAnsi="Calibri"/>
                <w:b w:val="0"/>
              </w:rPr>
              <w:t>Volavka et al., 2002</w:t>
            </w:r>
            <w:r w:rsidRPr="00FF5A9C">
              <w:fldChar w:fldCharType="end"/>
            </w:r>
          </w:p>
        </w:tc>
        <w:tc>
          <w:tcPr>
            <w:tcW w:w="4508" w:type="dxa"/>
          </w:tcPr>
          <w:p w:rsidR="00F74134" w:rsidRPr="00FF5A9C" w:rsidRDefault="00F74134" w:rsidP="00F40247">
            <w:pPr>
              <w:cnfStyle w:val="000000000000" w:firstRow="0" w:lastRow="0" w:firstColumn="0" w:lastColumn="0" w:oddVBand="0" w:evenVBand="0" w:oddHBand="0" w:evenHBand="0" w:firstRowFirstColumn="0" w:firstRowLastColumn="0" w:lastRowFirstColumn="0" w:lastRowLastColumn="0"/>
            </w:pPr>
            <w:r w:rsidRPr="00FF5A9C">
              <w:t>157</w:t>
            </w:r>
          </w:p>
        </w:tc>
      </w:tr>
      <w:tr w:rsidR="00F74134" w:rsidRPr="005C1DA0" w:rsidTr="00AE7B18">
        <w:tc>
          <w:tcPr>
            <w:cnfStyle w:val="001000000000" w:firstRow="0" w:lastRow="0" w:firstColumn="1" w:lastColumn="0" w:oddVBand="0" w:evenVBand="0" w:oddHBand="0" w:evenHBand="0" w:firstRowFirstColumn="0" w:firstRowLastColumn="0" w:lastRowFirstColumn="0" w:lastRowLastColumn="0"/>
            <w:tcW w:w="4508" w:type="dxa"/>
          </w:tcPr>
          <w:p w:rsidR="00F74134" w:rsidRPr="00AF79E4" w:rsidRDefault="00F74134" w:rsidP="00174DD2">
            <w:pPr>
              <w:rPr>
                <w:b w:val="0"/>
              </w:rPr>
            </w:pPr>
            <w:r w:rsidRPr="00AF79E4">
              <w:fldChar w:fldCharType="begin"/>
            </w:r>
            <w:r w:rsidRPr="00AF79E4">
              <w:rPr>
                <w:b w:val="0"/>
              </w:rPr>
              <w:instrText xml:space="preserve"> ADDIN ZOTERO_ITEM CSL_CITATION {"citationID":"1eadnhjb3j","properties":{"formattedCitation":"(Wahlbeck et al., 2000)","plainCitation":"(Wahlbeck et al., 2000)"},"citationItems":[{"id":383,"uris":["http://zotero.org/users/local/ZoeiaE2M/items/4X39XZHN"],"uri":["http://zotero.org/users/local/ZoeiaE2M/items/4X39XZHN"],"itemData":{"id":383,"type":"article-journal","title":"Risperidone versus clozapine in treatment-resistant schizophrenia: a randomized pilot study","container-title":"Progress in neuro-psychopharmacology &amp; biological psychiatry","page":"911-922","volume":"24","issue":"6","source":"NCBI PubMed","abstract":"1. The atypical antipsychotic risperidone may constitute an alternative to clozapine, the current treatment of choice for refractory schizophrenia. The objectives of this study were to evaluate the effectiveness of risperidone in comparison to clozapine in everyday practice and to assess the feasibility of a pragmatic trial procedure. 2. Patients were randomly assigned to open-label clozapine or risperidone treatment for 10 weeks and treatment outcomes were assessed blindly. Twenty-one patients were recruited and nineteen entered the randomized phase. 3. Five of 10 participants allocated to clozapine and one of nine risperidone participants dropped out before study completion. Five clozapine patients and six risperidone patients achieved clinical improvement, defined as a 20% decrease in the Positive and Negative Symptom Scale (PANSS) total score. No significant differences between the groups were detected in baseline or endpoint positive or negative symptoms, disease severity, or global or social functioning scores. Patients' opinion on the drugs did not differ between groups. 4. The findings of the intention-to-treat analysis of this study corroborates previous findings that risperidone may be equally effective as clozapine, and supports the feasibility and need of a multicenter randomized pragmatic trial with sufficient power to detect differences between treatments.","ISSN":"0278-5846","note":"PMID: 11041534","shortTitle":"Risperidone versus clozapine in treatment-resistant schizophrenia","journalAbbreviation":"Prog. Neuropsychopharmacol. Biol. Psychiatry","language":"eng","author":[{"family":"Wahlbeck","given":"K"},{"family":"Cheine","given":"M"},{"family":"Tuisku","given":"K"},{"family":"Ahokas","given":"A"},{"family":"Joffe","given":"G"},{"family":"Rimón","given":"R"}],"issued":{"date-parts":[["2000",8]]},"PMID":"11041534"}}],"schema":"https://github.com/citation-style-language/schema/raw/master/csl-citation.json"} </w:instrText>
            </w:r>
            <w:r w:rsidRPr="00AF79E4">
              <w:fldChar w:fldCharType="separate"/>
            </w:r>
            <w:r w:rsidRPr="00AF79E4">
              <w:rPr>
                <w:rFonts w:ascii="Calibri" w:hAnsi="Calibri"/>
                <w:b w:val="0"/>
              </w:rPr>
              <w:t>Wahlbeck et al., 2000</w:t>
            </w:r>
            <w:r w:rsidRPr="00AF79E4">
              <w:fldChar w:fldCharType="end"/>
            </w:r>
          </w:p>
        </w:tc>
        <w:tc>
          <w:tcPr>
            <w:tcW w:w="4508" w:type="dxa"/>
          </w:tcPr>
          <w:p w:rsidR="00F74134" w:rsidRPr="00AF79E4" w:rsidRDefault="00F74134" w:rsidP="00174DD2">
            <w:pPr>
              <w:cnfStyle w:val="000000000000" w:firstRow="0" w:lastRow="0" w:firstColumn="0" w:lastColumn="0" w:oddVBand="0" w:evenVBand="0" w:oddHBand="0" w:evenHBand="0" w:firstRowFirstColumn="0" w:firstRowLastColumn="0" w:lastRowFirstColumn="0" w:lastRowLastColumn="0"/>
            </w:pPr>
            <w:r w:rsidRPr="00AF79E4">
              <w:t>21</w:t>
            </w:r>
          </w:p>
        </w:tc>
      </w:tr>
      <w:tr w:rsidR="00F74134" w:rsidRPr="005C1DA0" w:rsidTr="00AE7B18">
        <w:tc>
          <w:tcPr>
            <w:cnfStyle w:val="001000000000" w:firstRow="0" w:lastRow="0" w:firstColumn="1" w:lastColumn="0" w:oddVBand="0" w:evenVBand="0" w:oddHBand="0" w:evenHBand="0" w:firstRowFirstColumn="0" w:firstRowLastColumn="0" w:lastRowFirstColumn="0" w:lastRowLastColumn="0"/>
            <w:tcW w:w="4508" w:type="dxa"/>
          </w:tcPr>
          <w:p w:rsidR="00F74134" w:rsidRPr="00B54973" w:rsidRDefault="00F74134" w:rsidP="00B74BF8">
            <w:pPr>
              <w:widowControl w:val="0"/>
              <w:autoSpaceDE w:val="0"/>
              <w:autoSpaceDN w:val="0"/>
              <w:adjustRightInd w:val="0"/>
              <w:rPr>
                <w:b w:val="0"/>
              </w:rPr>
            </w:pPr>
            <w:r w:rsidRPr="00B54973">
              <w:rPr>
                <w:rFonts w:ascii="Times New Roman" w:hAnsi="Times New Roman" w:cs="Times New Roman"/>
                <w:sz w:val="24"/>
                <w:szCs w:val="24"/>
              </w:rPr>
              <w:fldChar w:fldCharType="begin"/>
            </w:r>
            <w:r>
              <w:rPr>
                <w:rFonts w:ascii="Times New Roman" w:hAnsi="Times New Roman" w:cs="Times New Roman"/>
                <w:b w:val="0"/>
                <w:sz w:val="24"/>
                <w:szCs w:val="24"/>
              </w:rPr>
              <w:instrText xml:space="preserve"> ADDIN ZOTERO_ITEM CSL_CITATION {"citationID":"l04WgxBI","properties":{"formattedCitation":"{\\rtf (\\uc0\\u20110{}\\uc0\\u24425{}\\uc0\\u38686{} et al., 2006)}","plainCitation":"(</w:instrText>
            </w:r>
            <w:r>
              <w:rPr>
                <w:rFonts w:ascii="MS Gothic" w:hAnsi="MS Gothic" w:cs="MS Gothic"/>
                <w:b w:val="0"/>
                <w:sz w:val="24"/>
                <w:szCs w:val="24"/>
              </w:rPr>
              <w:instrText>于彩霞</w:instrText>
            </w:r>
            <w:r>
              <w:rPr>
                <w:rFonts w:ascii="Times New Roman" w:hAnsi="Times New Roman" w:cs="Times New Roman"/>
                <w:b w:val="0"/>
                <w:sz w:val="24"/>
                <w:szCs w:val="24"/>
              </w:rPr>
              <w:instrText xml:space="preserve"> et al., 2006)"},"citationItems":[{"id":278,"uris":["http://zotero.org/users/local/ZoeiaE2M/items/2EDDZ2WG"],"uri":["http://zotero.org/users/local/ZoeiaE2M/items/2EDDZ2WG"],"itemData":{"id":278,"type":"article-journal","title":"</w:instrText>
            </w:r>
            <w:r>
              <w:rPr>
                <w:rFonts w:ascii="MS Gothic" w:hAnsi="MS Gothic" w:cs="MS Gothic"/>
                <w:b w:val="0"/>
                <w:sz w:val="24"/>
                <w:szCs w:val="24"/>
              </w:rPr>
              <w:instrText>阿立</w:instrText>
            </w:r>
            <w:r>
              <w:rPr>
                <w:rFonts w:ascii="Microsoft JhengHei" w:eastAsia="Microsoft JhengHei" w:hAnsi="Microsoft JhengHei" w:cs="Microsoft JhengHei" w:hint="eastAsia"/>
                <w:b w:val="0"/>
                <w:sz w:val="24"/>
                <w:szCs w:val="24"/>
              </w:rPr>
              <w:instrText>哌唑治疗难治性精神分裂症的疗效观察</w:instrText>
            </w:r>
            <w:r>
              <w:rPr>
                <w:rFonts w:ascii="Times New Roman" w:hAnsi="Times New Roman" w:cs="Times New Roman"/>
                <w:b w:val="0"/>
                <w:sz w:val="24"/>
                <w:szCs w:val="24"/>
              </w:rPr>
              <w:instrText>","container-title":"</w:instrText>
            </w:r>
            <w:r>
              <w:rPr>
                <w:rFonts w:ascii="MS Gothic" w:hAnsi="MS Gothic" w:cs="MS Gothic"/>
                <w:b w:val="0"/>
                <w:sz w:val="24"/>
                <w:szCs w:val="24"/>
              </w:rPr>
              <w:instrText>山</w:instrText>
            </w:r>
            <w:r>
              <w:rPr>
                <w:rFonts w:ascii="Microsoft JhengHei" w:eastAsia="Microsoft JhengHei" w:hAnsi="Microsoft JhengHei" w:cs="Microsoft JhengHei" w:hint="eastAsia"/>
                <w:b w:val="0"/>
                <w:sz w:val="24"/>
                <w:szCs w:val="24"/>
              </w:rPr>
              <w:instrText>东精神医学</w:instrText>
            </w:r>
            <w:r>
              <w:rPr>
                <w:rFonts w:ascii="Times New Roman" w:hAnsi="Times New Roman" w:cs="Times New Roman"/>
                <w:b w:val="0"/>
                <w:sz w:val="24"/>
                <w:szCs w:val="24"/>
              </w:rPr>
              <w:instrText>","page":"263-265","volume":"19","issue":"4","source":"www.cqvip.com","author":[{"family":"</w:instrText>
            </w:r>
            <w:r>
              <w:rPr>
                <w:rFonts w:ascii="MS Gothic" w:hAnsi="MS Gothic" w:cs="MS Gothic"/>
                <w:b w:val="0"/>
                <w:sz w:val="24"/>
                <w:szCs w:val="24"/>
              </w:rPr>
              <w:instrText>于彩霞</w:instrText>
            </w:r>
            <w:r>
              <w:rPr>
                <w:rFonts w:ascii="Times New Roman" w:hAnsi="Times New Roman" w:cs="Times New Roman"/>
                <w:b w:val="0"/>
                <w:sz w:val="24"/>
                <w:szCs w:val="24"/>
              </w:rPr>
              <w:instrText>","given":""},{"family":"</w:instrText>
            </w:r>
            <w:r>
              <w:rPr>
                <w:rFonts w:ascii="MS Gothic" w:hAnsi="MS Gothic" w:cs="MS Gothic"/>
                <w:b w:val="0"/>
                <w:sz w:val="24"/>
                <w:szCs w:val="24"/>
              </w:rPr>
              <w:instrText>冀德才</w:instrText>
            </w:r>
            <w:r>
              <w:rPr>
                <w:rFonts w:ascii="Times New Roman" w:hAnsi="Times New Roman" w:cs="Times New Roman"/>
                <w:b w:val="0"/>
                <w:sz w:val="24"/>
                <w:szCs w:val="24"/>
              </w:rPr>
              <w:instrText>","given":""},{"family":"</w:instrText>
            </w:r>
            <w:r>
              <w:rPr>
                <w:rFonts w:ascii="MS Gothic" w:hAnsi="MS Gothic" w:cs="MS Gothic"/>
                <w:b w:val="0"/>
                <w:sz w:val="24"/>
                <w:szCs w:val="24"/>
              </w:rPr>
              <w:instrText>袁航</w:instrText>
            </w:r>
            <w:r>
              <w:rPr>
                <w:rFonts w:ascii="Times New Roman" w:hAnsi="Times New Roman" w:cs="Times New Roman"/>
                <w:b w:val="0"/>
                <w:sz w:val="24"/>
                <w:szCs w:val="24"/>
              </w:rPr>
              <w:instrText>","given":""},{"family":"</w:instrText>
            </w:r>
            <w:r>
              <w:rPr>
                <w:rFonts w:ascii="MS Gothic" w:hAnsi="MS Gothic" w:cs="MS Gothic"/>
                <w:b w:val="0"/>
                <w:sz w:val="24"/>
                <w:szCs w:val="24"/>
              </w:rPr>
              <w:instrText>刘勇</w:instrText>
            </w:r>
            <w:r>
              <w:rPr>
                <w:rFonts w:ascii="Times New Roman" w:hAnsi="Times New Roman" w:cs="Times New Roman"/>
                <w:b w:val="0"/>
                <w:sz w:val="24"/>
                <w:szCs w:val="24"/>
              </w:rPr>
              <w:instrText xml:space="preserve">","given":""}],"issued":{"date-parts":[["2006"]]},"accessed":{"date-parts":[["2014",3,26]]}}}],"schema":"https://github.com/citation-style-language/schema/raw/master/csl-citation.json"} </w:instrText>
            </w:r>
            <w:r w:rsidRPr="00B54973">
              <w:rPr>
                <w:rFonts w:ascii="Times New Roman" w:hAnsi="Times New Roman" w:cs="Times New Roman"/>
                <w:sz w:val="24"/>
                <w:szCs w:val="24"/>
              </w:rPr>
              <w:fldChar w:fldCharType="separate"/>
            </w:r>
            <w:r w:rsidRPr="00B54973">
              <w:rPr>
                <w:rFonts w:ascii="Times New Roman" w:hAnsi="Times New Roman" w:cs="Times New Roman"/>
                <w:b w:val="0"/>
                <w:sz w:val="24"/>
                <w:szCs w:val="24"/>
              </w:rPr>
              <w:t>于彩霞</w:t>
            </w:r>
            <w:r w:rsidRPr="00B54973">
              <w:rPr>
                <w:rFonts w:ascii="Times New Roman" w:hAnsi="Times New Roman" w:cs="Times New Roman"/>
                <w:b w:val="0"/>
                <w:sz w:val="24"/>
                <w:szCs w:val="24"/>
              </w:rPr>
              <w:t xml:space="preserve"> et al., 2006</w:t>
            </w:r>
            <w:r w:rsidRPr="00B54973">
              <w:rPr>
                <w:rFonts w:ascii="Times New Roman" w:hAnsi="Times New Roman" w:cs="Times New Roman"/>
                <w:sz w:val="24"/>
                <w:szCs w:val="24"/>
              </w:rPr>
              <w:fldChar w:fldCharType="end"/>
            </w:r>
          </w:p>
        </w:tc>
        <w:tc>
          <w:tcPr>
            <w:tcW w:w="4508" w:type="dxa"/>
          </w:tcPr>
          <w:p w:rsidR="00F74134" w:rsidRPr="00B54973" w:rsidRDefault="00F74134" w:rsidP="00B54973">
            <w:pPr>
              <w:cnfStyle w:val="000000000000" w:firstRow="0" w:lastRow="0" w:firstColumn="0" w:lastColumn="0" w:oddVBand="0" w:evenVBand="0" w:oddHBand="0" w:evenHBand="0" w:firstRowFirstColumn="0" w:firstRowLastColumn="0" w:lastRowFirstColumn="0" w:lastRowLastColumn="0"/>
            </w:pPr>
            <w:r w:rsidRPr="00B54973">
              <w:t>48</w:t>
            </w:r>
          </w:p>
        </w:tc>
      </w:tr>
      <w:tr w:rsidR="00F74134" w:rsidRPr="005C1DA0" w:rsidTr="00AE7B18">
        <w:tc>
          <w:tcPr>
            <w:cnfStyle w:val="001000000000" w:firstRow="0" w:lastRow="0" w:firstColumn="1" w:lastColumn="0" w:oddVBand="0" w:evenVBand="0" w:oddHBand="0" w:evenHBand="0" w:firstRowFirstColumn="0" w:firstRowLastColumn="0" w:lastRowFirstColumn="0" w:lastRowLastColumn="0"/>
            <w:tcW w:w="4508" w:type="dxa"/>
          </w:tcPr>
          <w:p w:rsidR="00F74134" w:rsidRPr="00AF79E4" w:rsidRDefault="00F74134" w:rsidP="00174DD2">
            <w:pPr>
              <w:rPr>
                <w:b w:val="0"/>
              </w:rPr>
            </w:pPr>
            <w:r w:rsidRPr="00AF79E4">
              <w:fldChar w:fldCharType="begin"/>
            </w:r>
            <w:r w:rsidRPr="00AF79E4">
              <w:rPr>
                <w:b w:val="0"/>
              </w:rPr>
              <w:instrText xml:space="preserve"> ADDIN ZOTERO_ITEM CSL_CITATION {"citationID":"2ogtkbo40s","properties":{"formattedCitation":"{\\rtf (\\uc0\\u20219{}\\uc0\\u36827{}\\uc0\\u20891{} and \\uc0\\u33487{}\\uc0\\u20426{}\\uc0\\u29618{}, 2000)}","plainCitation":"(</w:instrText>
            </w:r>
            <w:r w:rsidRPr="00AF79E4">
              <w:rPr>
                <w:rFonts w:ascii="MS Gothic" w:hAnsi="MS Gothic" w:cs="MS Gothic"/>
                <w:b w:val="0"/>
              </w:rPr>
              <w:instrText>任</w:instrText>
            </w:r>
            <w:r w:rsidRPr="00AF79E4">
              <w:rPr>
                <w:rFonts w:ascii="Microsoft JhengHei" w:eastAsia="Microsoft JhengHei" w:hAnsi="Microsoft JhengHei" w:cs="Microsoft JhengHei" w:hint="eastAsia"/>
                <w:b w:val="0"/>
              </w:rPr>
              <w:instrText>进军</w:instrText>
            </w:r>
            <w:r w:rsidRPr="00AF79E4">
              <w:rPr>
                <w:b w:val="0"/>
              </w:rPr>
              <w:instrText xml:space="preserve"> and </w:instrText>
            </w:r>
            <w:r w:rsidRPr="00AF79E4">
              <w:rPr>
                <w:rFonts w:ascii="Microsoft JhengHei" w:eastAsia="Microsoft JhengHei" w:hAnsi="Microsoft JhengHei" w:cs="Microsoft JhengHei" w:hint="eastAsia"/>
                <w:b w:val="0"/>
              </w:rPr>
              <w:instrText>苏俊玲</w:instrText>
            </w:r>
            <w:r w:rsidRPr="00AF79E4">
              <w:rPr>
                <w:b w:val="0"/>
              </w:rPr>
              <w:instrText>, 2000)"},"citationItems":[{"id":414,"uris":["http://zotero.org/users/local/ZoeiaE2M/items/3J2FN5ZT"],"uri":["http://zotero.org/users/local/ZoeiaE2M/items/3J2FN5ZT"],"itemData":{"id":414,"type":"article-journal","title":"</w:instrText>
            </w:r>
            <w:r w:rsidRPr="00AF79E4">
              <w:rPr>
                <w:rFonts w:ascii="MS Gothic" w:hAnsi="MS Gothic" w:cs="MS Gothic"/>
                <w:b w:val="0"/>
              </w:rPr>
              <w:instrText>利培</w:instrText>
            </w:r>
            <w:r w:rsidRPr="00AF79E4">
              <w:rPr>
                <w:rFonts w:ascii="Microsoft JhengHei" w:eastAsia="Microsoft JhengHei" w:hAnsi="Microsoft JhengHei" w:cs="Microsoft JhengHei" w:hint="eastAsia"/>
                <w:b w:val="0"/>
              </w:rPr>
              <w:instrText>酮和氯氮平治疗难治性精神分裂症对比研究</w:instrText>
            </w:r>
            <w:r w:rsidRPr="00AF79E4">
              <w:rPr>
                <w:b w:val="0"/>
              </w:rPr>
              <w:instrText>","container-title":"</w:instrText>
            </w:r>
            <w:r w:rsidRPr="00AF79E4">
              <w:rPr>
                <w:rFonts w:ascii="MS Gothic" w:hAnsi="MS Gothic" w:cs="MS Gothic"/>
                <w:b w:val="0"/>
              </w:rPr>
              <w:instrText>包</w:instrText>
            </w:r>
            <w:r w:rsidRPr="00AF79E4">
              <w:rPr>
                <w:rFonts w:ascii="Microsoft JhengHei" w:eastAsia="Microsoft JhengHei" w:hAnsi="Microsoft JhengHei" w:cs="Microsoft JhengHei" w:hint="eastAsia"/>
                <w:b w:val="0"/>
              </w:rPr>
              <w:instrText>头医学</w:instrText>
            </w:r>
            <w:r w:rsidRPr="00AF79E4">
              <w:rPr>
                <w:b w:val="0"/>
              </w:rPr>
              <w:instrText>","page":"5-6","volume":"24","issue":"2","source":"www.cqvip.com","author":[{"family":"</w:instrText>
            </w:r>
            <w:r w:rsidRPr="00AF79E4">
              <w:rPr>
                <w:rFonts w:ascii="MS Gothic" w:hAnsi="MS Gothic" w:cs="MS Gothic"/>
                <w:b w:val="0"/>
              </w:rPr>
              <w:instrText>任</w:instrText>
            </w:r>
            <w:r w:rsidRPr="00AF79E4">
              <w:rPr>
                <w:rFonts w:ascii="Microsoft JhengHei" w:eastAsia="Microsoft JhengHei" w:hAnsi="Microsoft JhengHei" w:cs="Microsoft JhengHei" w:hint="eastAsia"/>
                <w:b w:val="0"/>
              </w:rPr>
              <w:instrText>进军</w:instrText>
            </w:r>
            <w:r w:rsidRPr="00AF79E4">
              <w:rPr>
                <w:b w:val="0"/>
              </w:rPr>
              <w:instrText>","given":""},{"family":"</w:instrText>
            </w:r>
            <w:r w:rsidRPr="00AF79E4">
              <w:rPr>
                <w:rFonts w:ascii="Microsoft JhengHei" w:eastAsia="Microsoft JhengHei" w:hAnsi="Microsoft JhengHei" w:cs="Microsoft JhengHei" w:hint="eastAsia"/>
                <w:b w:val="0"/>
              </w:rPr>
              <w:instrText>苏俊玲</w:instrText>
            </w:r>
            <w:r w:rsidRPr="00AF79E4">
              <w:rPr>
                <w:b w:val="0"/>
              </w:rPr>
              <w:instrText xml:space="preserve">","given":""}],"issued":{"date-parts":[["2000"]]},"accessed":{"date-parts":[["2014",3,27]]}}}],"schema":"https://github.com/citation-style-language/schema/raw/master/csl-citation.json"} </w:instrText>
            </w:r>
            <w:r w:rsidRPr="00AF79E4">
              <w:fldChar w:fldCharType="separate"/>
            </w:r>
            <w:r w:rsidRPr="00AF79E4">
              <w:rPr>
                <w:rFonts w:ascii="Calibri" w:hAnsi="Calibri" w:cs="MS Gothic"/>
                <w:b w:val="0"/>
                <w:szCs w:val="24"/>
              </w:rPr>
              <w:t>任</w:t>
            </w:r>
            <w:r w:rsidRPr="00AF79E4">
              <w:rPr>
                <w:rFonts w:ascii="Calibri" w:eastAsia="Microsoft JhengHei" w:hAnsi="Calibri" w:cs="Microsoft JhengHei" w:hint="eastAsia"/>
                <w:b w:val="0"/>
                <w:szCs w:val="24"/>
              </w:rPr>
              <w:t>进军</w:t>
            </w:r>
            <w:r w:rsidRPr="00AF79E4">
              <w:rPr>
                <w:rFonts w:ascii="Calibri" w:hAnsi="Calibri" w:cs="Times New Roman"/>
                <w:b w:val="0"/>
                <w:szCs w:val="24"/>
              </w:rPr>
              <w:t xml:space="preserve"> and </w:t>
            </w:r>
            <w:r w:rsidRPr="00AF79E4">
              <w:rPr>
                <w:rFonts w:ascii="Calibri" w:eastAsia="Microsoft JhengHei" w:hAnsi="Calibri" w:cs="Microsoft JhengHei" w:hint="eastAsia"/>
                <w:b w:val="0"/>
                <w:szCs w:val="24"/>
              </w:rPr>
              <w:t>苏俊玲</w:t>
            </w:r>
            <w:r w:rsidRPr="00AF79E4">
              <w:rPr>
                <w:rFonts w:ascii="Calibri" w:hAnsi="Calibri" w:cs="Times New Roman"/>
                <w:b w:val="0"/>
                <w:szCs w:val="24"/>
              </w:rPr>
              <w:t>, 2000</w:t>
            </w:r>
            <w:r w:rsidRPr="00AF79E4">
              <w:fldChar w:fldCharType="end"/>
            </w:r>
          </w:p>
        </w:tc>
        <w:tc>
          <w:tcPr>
            <w:tcW w:w="4508" w:type="dxa"/>
          </w:tcPr>
          <w:p w:rsidR="00F74134" w:rsidRPr="00AF79E4" w:rsidRDefault="00F74134" w:rsidP="00174DD2">
            <w:pPr>
              <w:cnfStyle w:val="000000000000" w:firstRow="0" w:lastRow="0" w:firstColumn="0" w:lastColumn="0" w:oddVBand="0" w:evenVBand="0" w:oddHBand="0" w:evenHBand="0" w:firstRowFirstColumn="0" w:firstRowLastColumn="0" w:lastRowFirstColumn="0" w:lastRowLastColumn="0"/>
            </w:pPr>
            <w:r w:rsidRPr="00AF79E4">
              <w:t>48</w:t>
            </w:r>
          </w:p>
        </w:tc>
      </w:tr>
      <w:tr w:rsidR="00F74134" w:rsidRPr="005C1DA0" w:rsidTr="00AE7B18">
        <w:tc>
          <w:tcPr>
            <w:cnfStyle w:val="001000000000" w:firstRow="0" w:lastRow="0" w:firstColumn="1" w:lastColumn="0" w:oddVBand="0" w:evenVBand="0" w:oddHBand="0" w:evenHBand="0" w:firstRowFirstColumn="0" w:firstRowLastColumn="0" w:lastRowFirstColumn="0" w:lastRowLastColumn="0"/>
            <w:tcW w:w="4508" w:type="dxa"/>
          </w:tcPr>
          <w:p w:rsidR="00F74134" w:rsidRPr="00AF79E4" w:rsidRDefault="00F74134" w:rsidP="00174DD2">
            <w:pPr>
              <w:rPr>
                <w:b w:val="0"/>
              </w:rPr>
            </w:pPr>
            <w:r w:rsidRPr="00AF79E4">
              <w:fldChar w:fldCharType="begin"/>
            </w:r>
            <w:r w:rsidRPr="00AF79E4">
              <w:rPr>
                <w:b w:val="0"/>
              </w:rPr>
              <w:instrText xml:space="preserve"> ADDIN ZOTERO_ITEM CSL_CITATION {"citationID":"gcrj75mfb","properties":{"formattedCitation":"{\\rtf (\\uc0\\u20313{}\\uc0\\u22269{}\\uc0\\u27721{} and \\uc0\\u40644{}\\uc0\\u38596{}, 1999)}","plainCitation":"(</w:instrText>
            </w:r>
            <w:r w:rsidRPr="00AF79E4">
              <w:rPr>
                <w:rFonts w:ascii="MS Gothic" w:hAnsi="MS Gothic" w:cs="MS Gothic"/>
                <w:b w:val="0"/>
              </w:rPr>
              <w:instrText>余国</w:instrText>
            </w:r>
            <w:r w:rsidRPr="00AF79E4">
              <w:rPr>
                <w:rFonts w:ascii="Microsoft JhengHei" w:eastAsia="Microsoft JhengHei" w:hAnsi="Microsoft JhengHei" w:cs="Microsoft JhengHei" w:hint="eastAsia"/>
                <w:b w:val="0"/>
              </w:rPr>
              <w:instrText>汉</w:instrText>
            </w:r>
            <w:r w:rsidRPr="00AF79E4">
              <w:rPr>
                <w:b w:val="0"/>
              </w:rPr>
              <w:instrText xml:space="preserve"> and </w:instrText>
            </w:r>
            <w:r w:rsidRPr="00AF79E4">
              <w:rPr>
                <w:rFonts w:ascii="MS Gothic" w:hAnsi="MS Gothic" w:cs="MS Gothic"/>
                <w:b w:val="0"/>
              </w:rPr>
              <w:instrText>黄雄</w:instrText>
            </w:r>
            <w:r w:rsidRPr="00AF79E4">
              <w:rPr>
                <w:b w:val="0"/>
              </w:rPr>
              <w:instrText>, 1999)"},"citationItems":[{"id":419,"uris":["http://zotero.org/users/local/ZoeiaE2M/items/4CSVM6PS"],"uri":["http://zotero.org/users/local/ZoeiaE2M/items/4CSVM6PS"],"itemData":{"id":419,"type":"article-journal","title":"</w:instrText>
            </w:r>
            <w:r w:rsidRPr="00AF79E4">
              <w:rPr>
                <w:rFonts w:ascii="MS Gothic" w:hAnsi="MS Gothic" w:cs="MS Gothic"/>
                <w:b w:val="0"/>
              </w:rPr>
              <w:instrText>利培</w:instrText>
            </w:r>
            <w:r w:rsidRPr="00AF79E4">
              <w:rPr>
                <w:rFonts w:ascii="Microsoft JhengHei" w:eastAsia="Microsoft JhengHei" w:hAnsi="Microsoft JhengHei" w:cs="Microsoft JhengHei" w:hint="eastAsia"/>
                <w:b w:val="0"/>
              </w:rPr>
              <w:instrText>酮和氯氮平治疗难治性精神分裂症对照观察</w:instrText>
            </w:r>
            <w:r w:rsidRPr="00AF79E4">
              <w:rPr>
                <w:b w:val="0"/>
              </w:rPr>
              <w:instrText>","container-title":"</w:instrText>
            </w:r>
            <w:r w:rsidRPr="00AF79E4">
              <w:rPr>
                <w:rFonts w:ascii="MS Gothic" w:hAnsi="MS Gothic" w:cs="MS Gothic"/>
                <w:b w:val="0"/>
              </w:rPr>
              <w:instrText>中国神</w:instrText>
            </w:r>
            <w:r w:rsidRPr="00AF79E4">
              <w:rPr>
                <w:rFonts w:ascii="Microsoft JhengHei" w:eastAsia="Microsoft JhengHei" w:hAnsi="Microsoft JhengHei" w:cs="Microsoft JhengHei" w:hint="eastAsia"/>
                <w:b w:val="0"/>
              </w:rPr>
              <w:instrText>经精神疾病杂志</w:instrText>
            </w:r>
            <w:r w:rsidRPr="00AF79E4">
              <w:rPr>
                <w:b w:val="0"/>
              </w:rPr>
              <w:instrText>","page":"366-367","volume":"25","issue":"6","source":"www.cqvip.com","author":[{"family":"</w:instrText>
            </w:r>
            <w:r w:rsidRPr="00AF79E4">
              <w:rPr>
                <w:rFonts w:ascii="MS Gothic" w:hAnsi="MS Gothic" w:cs="MS Gothic"/>
                <w:b w:val="0"/>
              </w:rPr>
              <w:instrText>余国</w:instrText>
            </w:r>
            <w:r w:rsidRPr="00AF79E4">
              <w:rPr>
                <w:rFonts w:ascii="Microsoft JhengHei" w:eastAsia="Microsoft JhengHei" w:hAnsi="Microsoft JhengHei" w:cs="Microsoft JhengHei" w:hint="eastAsia"/>
                <w:b w:val="0"/>
              </w:rPr>
              <w:instrText>汉</w:instrText>
            </w:r>
            <w:r w:rsidRPr="00AF79E4">
              <w:rPr>
                <w:b w:val="0"/>
              </w:rPr>
              <w:instrText>","given":""},{"family":"</w:instrText>
            </w:r>
            <w:r w:rsidRPr="00AF79E4">
              <w:rPr>
                <w:rFonts w:ascii="MS Gothic" w:hAnsi="MS Gothic" w:cs="MS Gothic"/>
                <w:b w:val="0"/>
              </w:rPr>
              <w:instrText>黄雄</w:instrText>
            </w:r>
            <w:r w:rsidRPr="00AF79E4">
              <w:rPr>
                <w:b w:val="0"/>
              </w:rPr>
              <w:instrText xml:space="preserve">","given":""}],"issued":{"date-parts":[["1999"]]},"accessed":{"date-parts":[["2014",3,27]]}}}],"schema":"https://github.com/citation-style-language/schema/raw/master/csl-citation.json"} </w:instrText>
            </w:r>
            <w:r w:rsidRPr="00AF79E4">
              <w:fldChar w:fldCharType="separate"/>
            </w:r>
            <w:r w:rsidRPr="00AF79E4">
              <w:rPr>
                <w:rFonts w:ascii="Calibri" w:hAnsi="Calibri" w:cs="MS Gothic"/>
                <w:b w:val="0"/>
                <w:szCs w:val="24"/>
              </w:rPr>
              <w:t>余国</w:t>
            </w:r>
            <w:r w:rsidRPr="00AF79E4">
              <w:rPr>
                <w:rFonts w:ascii="Calibri" w:eastAsia="Microsoft JhengHei" w:hAnsi="Calibri" w:cs="Microsoft JhengHei" w:hint="eastAsia"/>
                <w:b w:val="0"/>
                <w:szCs w:val="24"/>
              </w:rPr>
              <w:t>汉</w:t>
            </w:r>
            <w:r w:rsidRPr="00AF79E4">
              <w:rPr>
                <w:rFonts w:ascii="Calibri" w:hAnsi="Calibri" w:cs="Times New Roman"/>
                <w:b w:val="0"/>
                <w:szCs w:val="24"/>
              </w:rPr>
              <w:t xml:space="preserve"> and </w:t>
            </w:r>
            <w:r w:rsidRPr="00AF79E4">
              <w:rPr>
                <w:rFonts w:ascii="Calibri" w:hAnsi="Calibri" w:cs="MS Gothic"/>
                <w:b w:val="0"/>
                <w:szCs w:val="24"/>
              </w:rPr>
              <w:t>黄雄</w:t>
            </w:r>
            <w:r w:rsidRPr="00AF79E4">
              <w:rPr>
                <w:rFonts w:ascii="Calibri" w:hAnsi="Calibri" w:cs="Times New Roman"/>
                <w:b w:val="0"/>
                <w:szCs w:val="24"/>
              </w:rPr>
              <w:t>, 1999</w:t>
            </w:r>
            <w:r w:rsidRPr="00AF79E4">
              <w:fldChar w:fldCharType="end"/>
            </w:r>
          </w:p>
        </w:tc>
        <w:tc>
          <w:tcPr>
            <w:tcW w:w="4508" w:type="dxa"/>
          </w:tcPr>
          <w:p w:rsidR="00F74134" w:rsidRPr="00AF79E4" w:rsidRDefault="00F74134" w:rsidP="00174DD2">
            <w:pPr>
              <w:cnfStyle w:val="000000000000" w:firstRow="0" w:lastRow="0" w:firstColumn="0" w:lastColumn="0" w:oddVBand="0" w:evenVBand="0" w:oddHBand="0" w:evenHBand="0" w:firstRowFirstColumn="0" w:firstRowLastColumn="0" w:lastRowFirstColumn="0" w:lastRowLastColumn="0"/>
            </w:pPr>
            <w:r w:rsidRPr="00AF79E4">
              <w:t>135</w:t>
            </w:r>
          </w:p>
        </w:tc>
      </w:tr>
      <w:tr w:rsidR="00F74134" w:rsidRPr="005C1DA0" w:rsidTr="00AE7B18">
        <w:tc>
          <w:tcPr>
            <w:cnfStyle w:val="001000000000" w:firstRow="0" w:lastRow="0" w:firstColumn="1" w:lastColumn="0" w:oddVBand="0" w:evenVBand="0" w:oddHBand="0" w:evenHBand="0" w:firstRowFirstColumn="0" w:firstRowLastColumn="0" w:lastRowFirstColumn="0" w:lastRowLastColumn="0"/>
            <w:tcW w:w="4508" w:type="dxa"/>
          </w:tcPr>
          <w:p w:rsidR="00F74134" w:rsidRPr="00AF79E4" w:rsidRDefault="00F74134" w:rsidP="00174DD2">
            <w:pPr>
              <w:rPr>
                <w:b w:val="0"/>
              </w:rPr>
            </w:pPr>
            <w:r w:rsidRPr="00AF79E4">
              <w:fldChar w:fldCharType="begin"/>
            </w:r>
            <w:r w:rsidRPr="00AF79E4">
              <w:rPr>
                <w:b w:val="0"/>
              </w:rPr>
              <w:instrText xml:space="preserve"> ADDIN ZOTERO_ITEM CSL_CITATION {"citationID":"2htj0df3c9","properties":{"formattedCitation":"{\\rtf (\\uc0\\u20911{}\\uc0\\u38634{}\\uc0\\u38593{} and \\uc0\\u24429{}\\uc0\\u21326{}, 2002)}","plainCitation":"(</w:instrText>
            </w:r>
            <w:r w:rsidRPr="00AF79E4">
              <w:rPr>
                <w:rFonts w:ascii="Microsoft JhengHei" w:eastAsia="Microsoft JhengHei" w:hAnsi="Microsoft JhengHei" w:cs="Microsoft JhengHei" w:hint="eastAsia"/>
                <w:b w:val="0"/>
              </w:rPr>
              <w:instrText>冯雪雁</w:instrText>
            </w:r>
            <w:r w:rsidRPr="00AF79E4">
              <w:rPr>
                <w:b w:val="0"/>
              </w:rPr>
              <w:instrText xml:space="preserve"> and </w:instrText>
            </w:r>
            <w:r w:rsidRPr="00AF79E4">
              <w:rPr>
                <w:rFonts w:ascii="MS Gothic" w:hAnsi="MS Gothic" w:cs="MS Gothic"/>
                <w:b w:val="0"/>
              </w:rPr>
              <w:instrText>彭</w:instrText>
            </w:r>
            <w:r w:rsidRPr="00AF79E4">
              <w:rPr>
                <w:rFonts w:ascii="Microsoft JhengHei" w:eastAsia="Microsoft JhengHei" w:hAnsi="Microsoft JhengHei" w:cs="Microsoft JhengHei" w:hint="eastAsia"/>
                <w:b w:val="0"/>
              </w:rPr>
              <w:instrText>华</w:instrText>
            </w:r>
            <w:r w:rsidRPr="00AF79E4">
              <w:rPr>
                <w:b w:val="0"/>
              </w:rPr>
              <w:instrText>, 2002)"},"citationItems":[{"id":416,"uris":["http://zotero.org/users/local/ZoeiaE2M/items/KJ5UGJFX"],"uri":["http://zotero.org/users/local/ZoeiaE2M/items/KJ5UGJFX"],"itemData":{"id":416,"type":"article-journal","title":"</w:instrText>
            </w:r>
            <w:r w:rsidRPr="00AF79E4">
              <w:rPr>
                <w:rFonts w:ascii="Microsoft JhengHei" w:eastAsia="Microsoft JhengHei" w:hAnsi="Microsoft JhengHei" w:cs="Microsoft JhengHei" w:hint="eastAsia"/>
                <w:b w:val="0"/>
              </w:rPr>
              <w:instrText>维思通与氯氮平合并治疗难治性精神分裂症的临床分析</w:instrText>
            </w:r>
            <w:r w:rsidRPr="00AF79E4">
              <w:rPr>
                <w:b w:val="0"/>
              </w:rPr>
              <w:instrText>","container-title":"International Chinese Neuropsychiatry Medicine Journal","page":"109-10","volume":"3","issue":"2","author":[{"family":"</w:instrText>
            </w:r>
            <w:r w:rsidRPr="00AF79E4">
              <w:rPr>
                <w:rFonts w:ascii="Microsoft JhengHei" w:eastAsia="Microsoft JhengHei" w:hAnsi="Microsoft JhengHei" w:cs="Microsoft JhengHei" w:hint="eastAsia"/>
                <w:b w:val="0"/>
              </w:rPr>
              <w:instrText>冯雪雁</w:instrText>
            </w:r>
            <w:r w:rsidRPr="00AF79E4">
              <w:rPr>
                <w:b w:val="0"/>
              </w:rPr>
              <w:instrText>","given":""},{"family":"</w:instrText>
            </w:r>
            <w:r w:rsidRPr="00AF79E4">
              <w:rPr>
                <w:rFonts w:ascii="MS Gothic" w:hAnsi="MS Gothic" w:cs="MS Gothic"/>
                <w:b w:val="0"/>
              </w:rPr>
              <w:instrText>彭</w:instrText>
            </w:r>
            <w:r w:rsidRPr="00AF79E4">
              <w:rPr>
                <w:rFonts w:ascii="Microsoft JhengHei" w:eastAsia="Microsoft JhengHei" w:hAnsi="Microsoft JhengHei" w:cs="Microsoft JhengHei" w:hint="eastAsia"/>
                <w:b w:val="0"/>
              </w:rPr>
              <w:instrText>华</w:instrText>
            </w:r>
            <w:r w:rsidRPr="00AF79E4">
              <w:rPr>
                <w:b w:val="0"/>
              </w:rPr>
              <w:instrText xml:space="preserve">","given":""}],"issued":{"date-parts":[["2002"]]}}}],"schema":"https://github.com/citation-style-language/schema/raw/master/csl-citation.json"} </w:instrText>
            </w:r>
            <w:r w:rsidRPr="00AF79E4">
              <w:fldChar w:fldCharType="separate"/>
            </w:r>
            <w:r w:rsidRPr="00AF79E4">
              <w:rPr>
                <w:rFonts w:ascii="Calibri" w:eastAsia="Microsoft JhengHei" w:hAnsi="Calibri" w:cs="Microsoft JhengHei" w:hint="eastAsia"/>
                <w:b w:val="0"/>
                <w:szCs w:val="24"/>
              </w:rPr>
              <w:t>冯雪雁</w:t>
            </w:r>
            <w:r w:rsidRPr="00AF79E4">
              <w:rPr>
                <w:rFonts w:ascii="Calibri" w:hAnsi="Calibri" w:cs="Times New Roman"/>
                <w:b w:val="0"/>
                <w:szCs w:val="24"/>
              </w:rPr>
              <w:t xml:space="preserve"> and </w:t>
            </w:r>
            <w:r w:rsidRPr="00AF79E4">
              <w:rPr>
                <w:rFonts w:ascii="Calibri" w:hAnsi="Calibri" w:cs="MS Gothic"/>
                <w:b w:val="0"/>
                <w:szCs w:val="24"/>
              </w:rPr>
              <w:t>彭</w:t>
            </w:r>
            <w:r w:rsidRPr="00AF79E4">
              <w:rPr>
                <w:rFonts w:ascii="Calibri" w:eastAsia="Microsoft JhengHei" w:hAnsi="Calibri" w:cs="Microsoft JhengHei" w:hint="eastAsia"/>
                <w:b w:val="0"/>
                <w:szCs w:val="24"/>
              </w:rPr>
              <w:t>华</w:t>
            </w:r>
            <w:r w:rsidRPr="00AF79E4">
              <w:rPr>
                <w:rFonts w:ascii="Calibri" w:hAnsi="Calibri" w:cs="Times New Roman"/>
                <w:b w:val="0"/>
                <w:szCs w:val="24"/>
              </w:rPr>
              <w:t>, 2002</w:t>
            </w:r>
            <w:r w:rsidRPr="00AF79E4">
              <w:fldChar w:fldCharType="end"/>
            </w:r>
          </w:p>
        </w:tc>
        <w:tc>
          <w:tcPr>
            <w:tcW w:w="4508" w:type="dxa"/>
          </w:tcPr>
          <w:p w:rsidR="00F74134" w:rsidRPr="00AF79E4" w:rsidRDefault="00F74134" w:rsidP="00174DD2">
            <w:pPr>
              <w:cnfStyle w:val="000000000000" w:firstRow="0" w:lastRow="0" w:firstColumn="0" w:lastColumn="0" w:oddVBand="0" w:evenVBand="0" w:oddHBand="0" w:evenHBand="0" w:firstRowFirstColumn="0" w:firstRowLastColumn="0" w:lastRowFirstColumn="0" w:lastRowLastColumn="0"/>
            </w:pPr>
            <w:r w:rsidRPr="00AF79E4">
              <w:t>Unavailable</w:t>
            </w:r>
          </w:p>
        </w:tc>
      </w:tr>
      <w:tr w:rsidR="00F74134" w:rsidRPr="005C1DA0" w:rsidTr="00AE7B18">
        <w:tc>
          <w:tcPr>
            <w:cnfStyle w:val="001000000000" w:firstRow="0" w:lastRow="0" w:firstColumn="1" w:lastColumn="0" w:oddVBand="0" w:evenVBand="0" w:oddHBand="0" w:evenHBand="0" w:firstRowFirstColumn="0" w:firstRowLastColumn="0" w:lastRowFirstColumn="0" w:lastRowLastColumn="0"/>
            <w:tcW w:w="4508" w:type="dxa"/>
          </w:tcPr>
          <w:p w:rsidR="00F74134" w:rsidRPr="00BF4E75" w:rsidRDefault="00F74134" w:rsidP="00BF4E75">
            <w:pPr>
              <w:rPr>
                <w:b w:val="0"/>
              </w:rPr>
            </w:pPr>
            <w:r w:rsidRPr="00BF4E75">
              <w:fldChar w:fldCharType="begin"/>
            </w:r>
            <w:r w:rsidRPr="00BF4E75">
              <w:rPr>
                <w:b w:val="0"/>
              </w:rPr>
              <w:instrText xml:space="preserve"> ADDIN ZOTERO_ITEM CSL_CITATION {"citationID":"2a9f3olpgh","properties":{"formattedCitation":"{\\rtf (\\uc0\\u21016{}\\uc0\\u20336{}\\uc0\\u32874{}, 2007)}","plainCitation":"(</w:instrText>
            </w:r>
            <w:r w:rsidRPr="00BF4E75">
              <w:rPr>
                <w:rFonts w:ascii="MS Gothic" w:hAnsi="MS Gothic" w:cs="MS Gothic"/>
                <w:b w:val="0"/>
              </w:rPr>
              <w:instrText>刘佰</w:instrText>
            </w:r>
            <w:r w:rsidRPr="00BF4E75">
              <w:rPr>
                <w:rFonts w:ascii="Microsoft JhengHei" w:eastAsia="Microsoft JhengHei" w:hAnsi="Microsoft JhengHei" w:cs="Microsoft JhengHei" w:hint="eastAsia"/>
                <w:b w:val="0"/>
              </w:rPr>
              <w:instrText>聪</w:instrText>
            </w:r>
            <w:r w:rsidRPr="00BF4E75">
              <w:rPr>
                <w:b w:val="0"/>
              </w:rPr>
              <w:instrText>, 2007)"},"citationItems":[{"id":454,"uris":["http://zotero.org/users/local/ZoeiaE2M/items/BFRK5XQF"],"uri":["http://zotero.org/users/local/ZoeiaE2M/items/BFRK5XQF"],"itemData":{"id":454,"type":"article-journal","title":"</w:instrText>
            </w:r>
            <w:r w:rsidRPr="00BF4E75">
              <w:rPr>
                <w:rFonts w:ascii="MS Gothic" w:hAnsi="MS Gothic" w:cs="MS Gothic"/>
                <w:b w:val="0"/>
              </w:rPr>
              <w:instrText>奎硫平治</w:instrText>
            </w:r>
            <w:r w:rsidRPr="00BF4E75">
              <w:rPr>
                <w:rFonts w:ascii="Microsoft JhengHei" w:eastAsia="Microsoft JhengHei" w:hAnsi="Microsoft JhengHei" w:cs="Microsoft JhengHei" w:hint="eastAsia"/>
                <w:b w:val="0"/>
              </w:rPr>
              <w:instrText>疗难治性精神分裂症的疗效观察</w:instrText>
            </w:r>
            <w:r w:rsidRPr="00BF4E75">
              <w:rPr>
                <w:b w:val="0"/>
              </w:rPr>
              <w:instrText>","container-title":"</w:instrText>
            </w:r>
            <w:r w:rsidRPr="00BF4E75">
              <w:rPr>
                <w:rFonts w:ascii="MS Gothic" w:hAnsi="MS Gothic" w:cs="MS Gothic"/>
                <w:b w:val="0"/>
              </w:rPr>
              <w:instrText>中国</w:instrText>
            </w:r>
            <w:r w:rsidRPr="00BF4E75">
              <w:rPr>
                <w:rFonts w:ascii="Microsoft JhengHei" w:eastAsia="Microsoft JhengHei" w:hAnsi="Microsoft JhengHei" w:cs="Microsoft JhengHei" w:hint="eastAsia"/>
                <w:b w:val="0"/>
              </w:rPr>
              <w:instrText>现代医生</w:instrText>
            </w:r>
            <w:r w:rsidRPr="00BF4E75">
              <w:rPr>
                <w:b w:val="0"/>
              </w:rPr>
              <w:instrText>","page":"24-25","volume":"45","issue":"10X","source":"www.cqvip.com","author":[{"family":"</w:instrText>
            </w:r>
            <w:r w:rsidRPr="00BF4E75">
              <w:rPr>
                <w:rFonts w:ascii="MS Gothic" w:hAnsi="MS Gothic" w:cs="MS Gothic"/>
                <w:b w:val="0"/>
              </w:rPr>
              <w:instrText>刘佰</w:instrText>
            </w:r>
            <w:r w:rsidRPr="00BF4E75">
              <w:rPr>
                <w:rFonts w:ascii="Microsoft JhengHei" w:eastAsia="Microsoft JhengHei" w:hAnsi="Microsoft JhengHei" w:cs="Microsoft JhengHei" w:hint="eastAsia"/>
                <w:b w:val="0"/>
              </w:rPr>
              <w:instrText>聪</w:instrText>
            </w:r>
            <w:r w:rsidRPr="00BF4E75">
              <w:rPr>
                <w:b w:val="0"/>
              </w:rPr>
              <w:instrText xml:space="preserve">","given":""}],"issued":{"date-parts":[["2007"]]},"accessed":{"date-parts":[["2014",3,27]]}}}],"schema":"https://github.com/citation-style-language/schema/raw/master/csl-citation.json"} </w:instrText>
            </w:r>
            <w:r w:rsidRPr="00BF4E75">
              <w:fldChar w:fldCharType="separate"/>
            </w:r>
            <w:r w:rsidRPr="00BF4E75">
              <w:rPr>
                <w:rFonts w:ascii="Calibri" w:hAnsi="Calibri" w:cs="MS Gothic"/>
                <w:b w:val="0"/>
                <w:szCs w:val="24"/>
              </w:rPr>
              <w:t>刘佰</w:t>
            </w:r>
            <w:r w:rsidRPr="00BF4E75">
              <w:rPr>
                <w:rFonts w:ascii="Calibri" w:eastAsia="Microsoft JhengHei" w:hAnsi="Calibri" w:cs="Microsoft JhengHei" w:hint="eastAsia"/>
                <w:b w:val="0"/>
                <w:szCs w:val="24"/>
              </w:rPr>
              <w:t>聪</w:t>
            </w:r>
            <w:r w:rsidRPr="00BF4E75">
              <w:rPr>
                <w:rFonts w:ascii="Calibri" w:hAnsi="Calibri" w:cs="Times New Roman"/>
                <w:b w:val="0"/>
                <w:szCs w:val="24"/>
              </w:rPr>
              <w:t>, 2007</w:t>
            </w:r>
            <w:r w:rsidRPr="00BF4E75">
              <w:fldChar w:fldCharType="end"/>
            </w:r>
          </w:p>
        </w:tc>
        <w:tc>
          <w:tcPr>
            <w:tcW w:w="4508" w:type="dxa"/>
          </w:tcPr>
          <w:p w:rsidR="00F74134" w:rsidRPr="00BF4E75" w:rsidRDefault="00F74134" w:rsidP="00BF4E75">
            <w:pPr>
              <w:cnfStyle w:val="000000000000" w:firstRow="0" w:lastRow="0" w:firstColumn="0" w:lastColumn="0" w:oddVBand="0" w:evenVBand="0" w:oddHBand="0" w:evenHBand="0" w:firstRowFirstColumn="0" w:firstRowLastColumn="0" w:lastRowFirstColumn="0" w:lastRowLastColumn="0"/>
            </w:pPr>
            <w:r w:rsidRPr="00BF4E75">
              <w:t>98</w:t>
            </w:r>
          </w:p>
        </w:tc>
      </w:tr>
      <w:tr w:rsidR="00F74134" w:rsidRPr="005C1DA0" w:rsidTr="00AE7B18">
        <w:tc>
          <w:tcPr>
            <w:cnfStyle w:val="001000000000" w:firstRow="0" w:lastRow="0" w:firstColumn="1" w:lastColumn="0" w:oddVBand="0" w:evenVBand="0" w:oddHBand="0" w:evenHBand="0" w:firstRowFirstColumn="0" w:firstRowLastColumn="0" w:lastRowFirstColumn="0" w:lastRowLastColumn="0"/>
            <w:tcW w:w="4508" w:type="dxa"/>
          </w:tcPr>
          <w:p w:rsidR="00F74134" w:rsidRPr="00AF79E4" w:rsidRDefault="00F74134" w:rsidP="00174DD2">
            <w:pPr>
              <w:rPr>
                <w:b w:val="0"/>
              </w:rPr>
            </w:pPr>
            <w:r w:rsidRPr="00AF79E4">
              <w:fldChar w:fldCharType="begin"/>
            </w:r>
            <w:r w:rsidRPr="00AF79E4">
              <w:rPr>
                <w:b w:val="0"/>
              </w:rPr>
              <w:instrText xml:space="preserve"> ADDIN ZOTERO_ITEM CSL_CITATION {"citationID":"fl9e8mfs4","properties":{"formattedCitation":"{\\rtf (\\uc0\\u21016{}\\uc0\\u33521{}, 2005)}","plainCitation":"(</w:instrText>
            </w:r>
            <w:r w:rsidRPr="00AF79E4">
              <w:rPr>
                <w:rFonts w:ascii="MS Gothic" w:hAnsi="MS Gothic" w:cs="MS Gothic"/>
                <w:b w:val="0"/>
              </w:rPr>
              <w:instrText>刘英</w:instrText>
            </w:r>
            <w:r w:rsidRPr="00AF79E4">
              <w:rPr>
                <w:b w:val="0"/>
              </w:rPr>
              <w:instrText>, 2005)"},"citationItems":[{"id":397,"uris":["http://zotero.org/users/local/ZoeiaE2M/items/3BBRQXC5"],"uri":["http://zotero.org/users/local/ZoeiaE2M/items/3BBRQXC5"],"itemData":{"id":397,"type":"article-journal","title":"</w:instrText>
            </w:r>
            <w:r w:rsidRPr="00AF79E4">
              <w:rPr>
                <w:rFonts w:ascii="Microsoft JhengHei" w:eastAsia="Microsoft JhengHei" w:hAnsi="Microsoft JhengHei" w:cs="Microsoft JhengHei" w:hint="eastAsia"/>
                <w:b w:val="0"/>
              </w:rPr>
              <w:instrText>维思通与氯氮平治疗难治性精神分裂症的临床对照研究</w:instrText>
            </w:r>
            <w:r w:rsidRPr="00AF79E4">
              <w:rPr>
                <w:b w:val="0"/>
              </w:rPr>
              <w:instrText>","container-title":"</w:instrText>
            </w:r>
            <w:r w:rsidRPr="00AF79E4">
              <w:rPr>
                <w:rFonts w:ascii="MS Gothic" w:hAnsi="MS Gothic" w:cs="MS Gothic"/>
                <w:b w:val="0"/>
              </w:rPr>
              <w:instrText>菏</w:instrText>
            </w:r>
            <w:r w:rsidRPr="00AF79E4">
              <w:rPr>
                <w:rFonts w:ascii="Microsoft JhengHei" w:eastAsia="Microsoft JhengHei" w:hAnsi="Microsoft JhengHei" w:cs="Microsoft JhengHei" w:hint="eastAsia"/>
                <w:b w:val="0"/>
              </w:rPr>
              <w:instrText>泽医学专科学校学报</w:instrText>
            </w:r>
            <w:r w:rsidRPr="00AF79E4">
              <w:rPr>
                <w:b w:val="0"/>
              </w:rPr>
              <w:instrText>","page":"13-14","volume":"17","issue":"1","source":"www.cqvip.com","author":[{"family":"</w:instrText>
            </w:r>
            <w:r w:rsidRPr="00AF79E4">
              <w:rPr>
                <w:rFonts w:ascii="MS Gothic" w:hAnsi="MS Gothic" w:cs="MS Gothic"/>
                <w:b w:val="0"/>
              </w:rPr>
              <w:instrText>刘英</w:instrText>
            </w:r>
            <w:r w:rsidRPr="00AF79E4">
              <w:rPr>
                <w:b w:val="0"/>
              </w:rPr>
              <w:instrText xml:space="preserve">","given":""}],"issued":{"date-parts":[["2005"]]},"accessed":{"date-parts":[["2014",3,27]]}}}],"schema":"https://github.com/citation-style-language/schema/raw/master/csl-citation.json"} </w:instrText>
            </w:r>
            <w:r w:rsidRPr="00AF79E4">
              <w:fldChar w:fldCharType="separate"/>
            </w:r>
            <w:r w:rsidRPr="00AF79E4">
              <w:rPr>
                <w:rFonts w:ascii="Calibri" w:hAnsi="Calibri" w:cs="MS Gothic"/>
                <w:b w:val="0"/>
                <w:szCs w:val="24"/>
              </w:rPr>
              <w:t>刘英</w:t>
            </w:r>
            <w:r w:rsidRPr="00AF79E4">
              <w:rPr>
                <w:rFonts w:ascii="Calibri" w:hAnsi="Calibri" w:cs="Times New Roman"/>
                <w:b w:val="0"/>
                <w:szCs w:val="24"/>
              </w:rPr>
              <w:t>, 2005</w:t>
            </w:r>
            <w:r w:rsidRPr="00AF79E4">
              <w:fldChar w:fldCharType="end"/>
            </w:r>
          </w:p>
        </w:tc>
        <w:tc>
          <w:tcPr>
            <w:tcW w:w="4508" w:type="dxa"/>
          </w:tcPr>
          <w:p w:rsidR="00F74134" w:rsidRPr="00AF79E4" w:rsidRDefault="00F74134" w:rsidP="00174DD2">
            <w:pPr>
              <w:cnfStyle w:val="000000000000" w:firstRow="0" w:lastRow="0" w:firstColumn="0" w:lastColumn="0" w:oddVBand="0" w:evenVBand="0" w:oddHBand="0" w:evenHBand="0" w:firstRowFirstColumn="0" w:firstRowLastColumn="0" w:lastRowFirstColumn="0" w:lastRowLastColumn="0"/>
            </w:pPr>
            <w:r w:rsidRPr="00AF79E4">
              <w:t>35</w:t>
            </w:r>
          </w:p>
        </w:tc>
      </w:tr>
      <w:tr w:rsidR="00F74134" w:rsidRPr="005C1DA0" w:rsidTr="00AE7B18">
        <w:tc>
          <w:tcPr>
            <w:cnfStyle w:val="001000000000" w:firstRow="0" w:lastRow="0" w:firstColumn="1" w:lastColumn="0" w:oddVBand="0" w:evenVBand="0" w:oddHBand="0" w:evenHBand="0" w:firstRowFirstColumn="0" w:firstRowLastColumn="0" w:lastRowFirstColumn="0" w:lastRowLastColumn="0"/>
            <w:tcW w:w="4508" w:type="dxa"/>
          </w:tcPr>
          <w:p w:rsidR="00F74134" w:rsidRPr="00FF5A9C" w:rsidRDefault="00F74134" w:rsidP="00F40247">
            <w:pPr>
              <w:rPr>
                <w:b w:val="0"/>
              </w:rPr>
            </w:pPr>
            <w:r w:rsidRPr="00FF5A9C">
              <w:fldChar w:fldCharType="begin"/>
            </w:r>
            <w:r w:rsidRPr="00FF5A9C">
              <w:rPr>
                <w:b w:val="0"/>
              </w:rPr>
              <w:instrText xml:space="preserve"> ADDIN ZOTERO_ITEM CSL_CITATION {"citationID":"2ks47sef4h","properties":{"formattedCitation":"{\\rtf (\\uc0\\u21776{}\\uc0\\u25391{}\\uc0\\u22372{} et al., 2007)}","plainCitation":"(</w:instrText>
            </w:r>
            <w:r w:rsidRPr="00FF5A9C">
              <w:rPr>
                <w:rFonts w:ascii="MS Gothic" w:hAnsi="MS Gothic" w:cs="MS Gothic"/>
                <w:b w:val="0"/>
              </w:rPr>
              <w:instrText>唐振坤</w:instrText>
            </w:r>
            <w:r w:rsidRPr="00FF5A9C">
              <w:rPr>
                <w:b w:val="0"/>
              </w:rPr>
              <w:instrText xml:space="preserve"> et al., 2007)"},"citationItems":[{"id":335,"uris":["http://zotero.org/users/local/ZoeiaE2M/items/W7N2E787"],"uri":["http://zotero.org/users/local/ZoeiaE2M/items/W7N2E787"],"itemData":{"id":335,"type":"article-journal","title":"</w:instrText>
            </w:r>
            <w:r w:rsidRPr="00FF5A9C">
              <w:rPr>
                <w:rFonts w:ascii="MS Gothic" w:hAnsi="MS Gothic" w:cs="MS Gothic"/>
                <w:b w:val="0"/>
              </w:rPr>
              <w:instrText>奥氮平与</w:instrText>
            </w:r>
            <w:r w:rsidRPr="00FF5A9C">
              <w:rPr>
                <w:rFonts w:ascii="Microsoft JhengHei" w:eastAsia="Microsoft JhengHei" w:hAnsi="Microsoft JhengHei" w:cs="Microsoft JhengHei" w:hint="eastAsia"/>
                <w:b w:val="0"/>
              </w:rPr>
              <w:instrText>氯氮平治疗难治性精神分裂症对照研究</w:instrText>
            </w:r>
            <w:r w:rsidRPr="00FF5A9C">
              <w:rPr>
                <w:b w:val="0"/>
              </w:rPr>
              <w:instrText>","container-title":"</w:instrText>
            </w:r>
            <w:r w:rsidRPr="00FF5A9C">
              <w:rPr>
                <w:rFonts w:ascii="MS Gothic" w:hAnsi="MS Gothic" w:cs="MS Gothic"/>
                <w:b w:val="0"/>
              </w:rPr>
              <w:instrText>中国民康医学</w:instrText>
            </w:r>
            <w:r w:rsidRPr="00FF5A9C">
              <w:rPr>
                <w:b w:val="0"/>
              </w:rPr>
              <w:instrText>","page":"1021-1022","volume":"19","issue":"23","source":"www.cqvip.com","author":[{"family":"</w:instrText>
            </w:r>
            <w:r w:rsidRPr="00FF5A9C">
              <w:rPr>
                <w:rFonts w:ascii="MS Gothic" w:hAnsi="MS Gothic" w:cs="MS Gothic"/>
                <w:b w:val="0"/>
              </w:rPr>
              <w:instrText>唐振坤</w:instrText>
            </w:r>
            <w:r w:rsidRPr="00FF5A9C">
              <w:rPr>
                <w:b w:val="0"/>
              </w:rPr>
              <w:instrText>","given":""},{"family":"</w:instrText>
            </w:r>
            <w:r w:rsidRPr="00FF5A9C">
              <w:rPr>
                <w:rFonts w:ascii="Microsoft JhengHei" w:eastAsia="Microsoft JhengHei" w:hAnsi="Microsoft JhengHei" w:cs="Microsoft JhengHei" w:hint="eastAsia"/>
                <w:b w:val="0"/>
              </w:rPr>
              <w:instrText>陈德彩</w:instrText>
            </w:r>
            <w:r w:rsidRPr="00FF5A9C">
              <w:rPr>
                <w:b w:val="0"/>
              </w:rPr>
              <w:instrText>","given":""},{"family":"</w:instrText>
            </w:r>
            <w:r w:rsidRPr="00FF5A9C">
              <w:rPr>
                <w:rFonts w:ascii="MS Gothic" w:hAnsi="MS Gothic" w:cs="MS Gothic"/>
                <w:b w:val="0"/>
              </w:rPr>
              <w:instrText>孟</w:instrText>
            </w:r>
            <w:r w:rsidRPr="00FF5A9C">
              <w:rPr>
                <w:rFonts w:ascii="Microsoft JhengHei" w:eastAsia="Microsoft JhengHei" w:hAnsi="Microsoft JhengHei" w:cs="Microsoft JhengHei" w:hint="eastAsia"/>
                <w:b w:val="0"/>
              </w:rPr>
              <w:instrText>宪礼</w:instrText>
            </w:r>
            <w:r w:rsidRPr="00FF5A9C">
              <w:rPr>
                <w:b w:val="0"/>
              </w:rPr>
              <w:instrText xml:space="preserve">","given":""}],"issued":{"date-parts":[["2007"]]},"accessed":{"date-parts":[["2014",3,26]]}}}],"schema":"https://github.com/citation-style-language/schema/raw/master/csl-citation.json"} </w:instrText>
            </w:r>
            <w:r w:rsidRPr="00FF5A9C">
              <w:fldChar w:fldCharType="separate"/>
            </w:r>
            <w:r w:rsidRPr="00FF5A9C">
              <w:rPr>
                <w:rFonts w:ascii="Calibri" w:hAnsi="Calibri" w:cs="MS Gothic"/>
                <w:b w:val="0"/>
                <w:szCs w:val="24"/>
              </w:rPr>
              <w:t>唐振坤</w:t>
            </w:r>
            <w:r w:rsidRPr="00FF5A9C">
              <w:rPr>
                <w:rFonts w:ascii="Calibri" w:hAnsi="Calibri" w:cs="Times New Roman"/>
                <w:b w:val="0"/>
                <w:szCs w:val="24"/>
              </w:rPr>
              <w:t xml:space="preserve"> et al., 2007</w:t>
            </w:r>
            <w:r w:rsidRPr="00FF5A9C">
              <w:fldChar w:fldCharType="end"/>
            </w:r>
          </w:p>
        </w:tc>
        <w:tc>
          <w:tcPr>
            <w:tcW w:w="4508" w:type="dxa"/>
          </w:tcPr>
          <w:p w:rsidR="00F74134" w:rsidRPr="00FF5A9C" w:rsidRDefault="00F74134" w:rsidP="00F40247">
            <w:pPr>
              <w:cnfStyle w:val="000000000000" w:firstRow="0" w:lastRow="0" w:firstColumn="0" w:lastColumn="0" w:oddVBand="0" w:evenVBand="0" w:oddHBand="0" w:evenHBand="0" w:firstRowFirstColumn="0" w:firstRowLastColumn="0" w:lastRowFirstColumn="0" w:lastRowLastColumn="0"/>
            </w:pPr>
            <w:r w:rsidRPr="00FF5A9C">
              <w:t>76</w:t>
            </w:r>
          </w:p>
        </w:tc>
      </w:tr>
      <w:tr w:rsidR="00F74134" w:rsidRPr="005C1DA0" w:rsidTr="00AE7B18">
        <w:tc>
          <w:tcPr>
            <w:cnfStyle w:val="001000000000" w:firstRow="0" w:lastRow="0" w:firstColumn="1" w:lastColumn="0" w:oddVBand="0" w:evenVBand="0" w:oddHBand="0" w:evenHBand="0" w:firstRowFirstColumn="0" w:firstRowLastColumn="0" w:lastRowFirstColumn="0" w:lastRowLastColumn="0"/>
            <w:tcW w:w="4508" w:type="dxa"/>
          </w:tcPr>
          <w:p w:rsidR="00F74134" w:rsidRPr="007D042D" w:rsidRDefault="00F74134" w:rsidP="007D042D">
            <w:pPr>
              <w:rPr>
                <w:b w:val="0"/>
              </w:rPr>
            </w:pPr>
            <w:r w:rsidRPr="007D042D">
              <w:fldChar w:fldCharType="begin"/>
            </w:r>
            <w:r w:rsidRPr="007D042D">
              <w:rPr>
                <w:b w:val="0"/>
              </w:rPr>
              <w:instrText xml:space="preserve"> ADDIN ZOTERO_ITEM CSL_CITATION {"citationID":"100u0umoql","properties":{"formattedCitation":"{\\rtf (\\uc0\\u21776{}\\uc0\\u27493{}\\uc0\\u26149{} et al., 2005)}","plainCitation":"(</w:instrText>
            </w:r>
            <w:r w:rsidRPr="007D042D">
              <w:rPr>
                <w:rFonts w:ascii="MS Gothic" w:hAnsi="MS Gothic" w:cs="MS Gothic"/>
                <w:b w:val="0"/>
              </w:rPr>
              <w:instrText>唐步春</w:instrText>
            </w:r>
            <w:r w:rsidRPr="007D042D">
              <w:rPr>
                <w:b w:val="0"/>
              </w:rPr>
              <w:instrText xml:space="preserve"> et al., 2005)"},"citationItems":[{"id":529,"uris":["http://zotero.org/users/local/ZoeiaE2M/items/NUNC7AHN"],"uri":["http://zotero.org/users/local/ZoeiaE2M/items/NUNC7AHN"],"itemData":{"id":529,"type":"article-journal","title":"</w:instrText>
            </w:r>
            <w:r w:rsidRPr="007D042D">
              <w:rPr>
                <w:rFonts w:ascii="Microsoft JhengHei" w:eastAsia="Microsoft JhengHei" w:hAnsi="Microsoft JhengHei" w:cs="Microsoft JhengHei" w:hint="eastAsia"/>
                <w:b w:val="0"/>
              </w:rPr>
              <w:instrText>齐拉西酮与氯氮平治疗难治性精神分裂症对照研究</w:instrText>
            </w:r>
            <w:r w:rsidRPr="007D042D">
              <w:rPr>
                <w:b w:val="0"/>
              </w:rPr>
              <w:instrText>","container-title":"</w:instrText>
            </w:r>
            <w:r w:rsidRPr="007D042D">
              <w:rPr>
                <w:rFonts w:ascii="Microsoft JhengHei" w:eastAsia="Microsoft JhengHei" w:hAnsi="Microsoft JhengHei" w:cs="Microsoft JhengHei" w:hint="eastAsia"/>
                <w:b w:val="0"/>
              </w:rPr>
              <w:instrText>临床心身疾病杂志</w:instrText>
            </w:r>
            <w:r w:rsidRPr="007D042D">
              <w:rPr>
                <w:b w:val="0"/>
              </w:rPr>
              <w:instrText>","page":"303-304","volume":"11","issue":"4","source":"www.cqvip.com","author":[{"family":"</w:instrText>
            </w:r>
            <w:r w:rsidRPr="007D042D">
              <w:rPr>
                <w:rFonts w:ascii="MS Gothic" w:hAnsi="MS Gothic" w:cs="MS Gothic"/>
                <w:b w:val="0"/>
              </w:rPr>
              <w:instrText>唐步春</w:instrText>
            </w:r>
            <w:r w:rsidRPr="007D042D">
              <w:rPr>
                <w:b w:val="0"/>
              </w:rPr>
              <w:instrText>","given":""},{"family":"</w:instrText>
            </w:r>
            <w:r w:rsidRPr="007D042D">
              <w:rPr>
                <w:rFonts w:ascii="Microsoft JhengHei" w:eastAsia="Microsoft JhengHei" w:hAnsi="Microsoft JhengHei" w:cs="Microsoft JhengHei" w:hint="eastAsia"/>
                <w:b w:val="0"/>
              </w:rPr>
              <w:instrText>陆志新</w:instrText>
            </w:r>
            <w:r w:rsidRPr="007D042D">
              <w:rPr>
                <w:b w:val="0"/>
              </w:rPr>
              <w:instrText>","given":""},{"family":"</w:instrText>
            </w:r>
            <w:r w:rsidRPr="007D042D">
              <w:rPr>
                <w:rFonts w:ascii="MS Gothic" w:hAnsi="MS Gothic" w:cs="MS Gothic"/>
                <w:b w:val="0"/>
              </w:rPr>
              <w:instrText>周振和</w:instrText>
            </w:r>
            <w:r w:rsidRPr="007D042D">
              <w:rPr>
                <w:b w:val="0"/>
              </w:rPr>
              <w:instrText xml:space="preserve">","given":""}],"issued":{"date-parts":[["2005"]]},"accessed":{"date-parts":[["2014",3,28]]}}}],"schema":"https://github.com/citation-style-language/schema/raw/master/csl-citation.json"} </w:instrText>
            </w:r>
            <w:r w:rsidRPr="007D042D">
              <w:fldChar w:fldCharType="separate"/>
            </w:r>
            <w:r w:rsidRPr="007D042D">
              <w:rPr>
                <w:rFonts w:ascii="Calibri" w:hAnsi="Calibri" w:cs="MS Gothic"/>
                <w:b w:val="0"/>
                <w:szCs w:val="24"/>
              </w:rPr>
              <w:t>唐步春</w:t>
            </w:r>
            <w:r w:rsidRPr="007D042D">
              <w:rPr>
                <w:rFonts w:ascii="Calibri" w:hAnsi="Calibri" w:cs="Times New Roman"/>
                <w:b w:val="0"/>
                <w:szCs w:val="24"/>
              </w:rPr>
              <w:t xml:space="preserve"> et al., 2005</w:t>
            </w:r>
            <w:r w:rsidRPr="007D042D">
              <w:fldChar w:fldCharType="end"/>
            </w:r>
          </w:p>
        </w:tc>
        <w:tc>
          <w:tcPr>
            <w:tcW w:w="4508" w:type="dxa"/>
          </w:tcPr>
          <w:p w:rsidR="00F74134" w:rsidRPr="007D042D" w:rsidRDefault="00F74134" w:rsidP="007D042D">
            <w:pPr>
              <w:cnfStyle w:val="000000000000" w:firstRow="0" w:lastRow="0" w:firstColumn="0" w:lastColumn="0" w:oddVBand="0" w:evenVBand="0" w:oddHBand="0" w:evenHBand="0" w:firstRowFirstColumn="0" w:firstRowLastColumn="0" w:lastRowFirstColumn="0" w:lastRowLastColumn="0"/>
            </w:pPr>
            <w:r>
              <w:t>133</w:t>
            </w:r>
          </w:p>
        </w:tc>
      </w:tr>
      <w:tr w:rsidR="00F74134" w:rsidRPr="005C1DA0" w:rsidTr="00AE7B18">
        <w:tc>
          <w:tcPr>
            <w:cnfStyle w:val="001000000000" w:firstRow="0" w:lastRow="0" w:firstColumn="1" w:lastColumn="0" w:oddVBand="0" w:evenVBand="0" w:oddHBand="0" w:evenHBand="0" w:firstRowFirstColumn="0" w:firstRowLastColumn="0" w:lastRowFirstColumn="0" w:lastRowLastColumn="0"/>
            <w:tcW w:w="4508" w:type="dxa"/>
          </w:tcPr>
          <w:p w:rsidR="00F74134" w:rsidRPr="00AF79E4" w:rsidRDefault="00F74134" w:rsidP="00174DD2">
            <w:pPr>
              <w:rPr>
                <w:b w:val="0"/>
              </w:rPr>
            </w:pPr>
            <w:r w:rsidRPr="00AF79E4">
              <w:fldChar w:fldCharType="begin"/>
            </w:r>
            <w:r w:rsidRPr="00AF79E4">
              <w:rPr>
                <w:b w:val="0"/>
              </w:rPr>
              <w:instrText xml:space="preserve"> ADDIN ZOTERO_ITEM CSL_CITATION {"citationID":"2il0nh46h8","properties":{"formattedCitation":"{\\rtf (\\uc0\\u23385{}\\uc0\\u31098{}\\uc0\\u31456{} et al., 2001)}","plainCitation":"(</w:instrText>
            </w:r>
            <w:r w:rsidRPr="00AF79E4">
              <w:rPr>
                <w:rFonts w:ascii="Microsoft JhengHei" w:eastAsia="Microsoft JhengHei" w:hAnsi="Microsoft JhengHei" w:cs="Microsoft JhengHei" w:hint="eastAsia"/>
                <w:b w:val="0"/>
              </w:rPr>
              <w:instrText>孙祺章</w:instrText>
            </w:r>
            <w:r w:rsidRPr="00AF79E4">
              <w:rPr>
                <w:b w:val="0"/>
              </w:rPr>
              <w:instrText xml:space="preserve"> et al., 2001)"},"citationItems":[{"id":417,"uris":["http://zotero.org/users/local/ZoeiaE2M/items/F3RC4435"],"uri":["http://zotero.org/users/local/ZoeiaE2M/items/F3RC4435"],"itemData":{"id":417,"type":"article-journal","title":"</w:instrText>
            </w:r>
            <w:r w:rsidRPr="00AF79E4">
              <w:rPr>
                <w:rFonts w:ascii="MS Gothic" w:hAnsi="MS Gothic" w:cs="MS Gothic"/>
                <w:b w:val="0"/>
              </w:rPr>
              <w:instrText>利培</w:instrText>
            </w:r>
            <w:r w:rsidRPr="00AF79E4">
              <w:rPr>
                <w:rFonts w:ascii="Microsoft JhengHei" w:eastAsia="Microsoft JhengHei" w:hAnsi="Microsoft JhengHei" w:cs="Microsoft JhengHei" w:hint="eastAsia"/>
                <w:b w:val="0"/>
              </w:rPr>
              <w:instrText>酮与氯氮平治疗难治性精神分裂症阴性症状的对照研究</w:instrText>
            </w:r>
            <w:r w:rsidRPr="00AF79E4">
              <w:rPr>
                <w:b w:val="0"/>
              </w:rPr>
              <w:instrText>","container-title":"</w:instrText>
            </w:r>
            <w:r w:rsidRPr="00AF79E4">
              <w:rPr>
                <w:rFonts w:ascii="Microsoft JhengHei" w:eastAsia="Microsoft JhengHei" w:hAnsi="Microsoft JhengHei" w:cs="Microsoft JhengHei" w:hint="eastAsia"/>
                <w:b w:val="0"/>
              </w:rPr>
              <w:instrText>齐齐哈尔医学院学报</w:instrText>
            </w:r>
            <w:r w:rsidRPr="00AF79E4">
              <w:rPr>
                <w:b w:val="0"/>
              </w:rPr>
              <w:instrText>","page":"1247-1248","volume":"22","issue":"11","source":"www.cqvip.com","author":[{"family":"</w:instrText>
            </w:r>
            <w:r w:rsidRPr="00AF79E4">
              <w:rPr>
                <w:rFonts w:ascii="Microsoft JhengHei" w:eastAsia="Microsoft JhengHei" w:hAnsi="Microsoft JhengHei" w:cs="Microsoft JhengHei" w:hint="eastAsia"/>
                <w:b w:val="0"/>
              </w:rPr>
              <w:instrText>孙祺章</w:instrText>
            </w:r>
            <w:r w:rsidRPr="00AF79E4">
              <w:rPr>
                <w:b w:val="0"/>
              </w:rPr>
              <w:instrText>","given":""},{"family":"</w:instrText>
            </w:r>
            <w:r w:rsidRPr="00AF79E4">
              <w:rPr>
                <w:rFonts w:ascii="MS Gothic" w:hAnsi="MS Gothic" w:cs="MS Gothic"/>
                <w:b w:val="0"/>
              </w:rPr>
              <w:instrText>梁景省</w:instrText>
            </w:r>
            <w:r w:rsidRPr="00AF79E4">
              <w:rPr>
                <w:b w:val="0"/>
              </w:rPr>
              <w:instrText>","given":""},{"family":"</w:instrText>
            </w:r>
            <w:r w:rsidRPr="00AF79E4">
              <w:rPr>
                <w:rFonts w:ascii="MS Gothic" w:hAnsi="MS Gothic" w:cs="MS Gothic"/>
                <w:b w:val="0"/>
              </w:rPr>
              <w:instrText>余国</w:instrText>
            </w:r>
            <w:r w:rsidRPr="00AF79E4">
              <w:rPr>
                <w:rFonts w:ascii="Microsoft JhengHei" w:eastAsia="Microsoft JhengHei" w:hAnsi="Microsoft JhengHei" w:cs="Microsoft JhengHei" w:hint="eastAsia"/>
                <w:b w:val="0"/>
              </w:rPr>
              <w:instrText>汉</w:instrText>
            </w:r>
            <w:r w:rsidRPr="00AF79E4">
              <w:rPr>
                <w:b w:val="0"/>
              </w:rPr>
              <w:instrText>","given":""},{"family":"</w:instrText>
            </w:r>
            <w:r w:rsidRPr="00AF79E4">
              <w:rPr>
                <w:rFonts w:ascii="MS Gothic" w:hAnsi="MS Gothic" w:cs="MS Gothic"/>
                <w:b w:val="0"/>
              </w:rPr>
              <w:instrText>黄雄</w:instrText>
            </w:r>
            <w:r w:rsidRPr="00AF79E4">
              <w:rPr>
                <w:b w:val="0"/>
              </w:rPr>
              <w:instrText xml:space="preserve">","given":""}],"issued":{"date-parts":[["2001"]]},"accessed":{"date-parts":[["2014",3,27]]}}}],"schema":"https://github.com/citation-style-language/schema/raw/master/csl-citation.json"} </w:instrText>
            </w:r>
            <w:r w:rsidRPr="00AF79E4">
              <w:fldChar w:fldCharType="separate"/>
            </w:r>
            <w:r w:rsidRPr="00AF79E4">
              <w:rPr>
                <w:rFonts w:ascii="Calibri" w:eastAsia="Microsoft JhengHei" w:hAnsi="Calibri" w:cs="Microsoft JhengHei" w:hint="eastAsia"/>
                <w:b w:val="0"/>
                <w:szCs w:val="24"/>
              </w:rPr>
              <w:t>孙祺章</w:t>
            </w:r>
            <w:r w:rsidRPr="00AF79E4">
              <w:rPr>
                <w:rFonts w:ascii="Calibri" w:hAnsi="Calibri" w:cs="Times New Roman"/>
                <w:b w:val="0"/>
                <w:szCs w:val="24"/>
              </w:rPr>
              <w:t xml:space="preserve"> et al., 2001</w:t>
            </w:r>
            <w:r w:rsidRPr="00AF79E4">
              <w:fldChar w:fldCharType="end"/>
            </w:r>
          </w:p>
        </w:tc>
        <w:tc>
          <w:tcPr>
            <w:tcW w:w="4508" w:type="dxa"/>
          </w:tcPr>
          <w:p w:rsidR="00F74134" w:rsidRPr="00AF79E4" w:rsidRDefault="00F74134" w:rsidP="00174DD2">
            <w:pPr>
              <w:cnfStyle w:val="000000000000" w:firstRow="0" w:lastRow="0" w:firstColumn="0" w:lastColumn="0" w:oddVBand="0" w:evenVBand="0" w:oddHBand="0" w:evenHBand="0" w:firstRowFirstColumn="0" w:firstRowLastColumn="0" w:lastRowFirstColumn="0" w:lastRowLastColumn="0"/>
            </w:pPr>
            <w:r w:rsidRPr="00AF79E4">
              <w:t>64</w:t>
            </w:r>
          </w:p>
        </w:tc>
      </w:tr>
      <w:tr w:rsidR="00F74134" w:rsidRPr="005C1DA0" w:rsidTr="00AE7B18">
        <w:tc>
          <w:tcPr>
            <w:cnfStyle w:val="001000000000" w:firstRow="0" w:lastRow="0" w:firstColumn="1" w:lastColumn="0" w:oddVBand="0" w:evenVBand="0" w:oddHBand="0" w:evenHBand="0" w:firstRowFirstColumn="0" w:firstRowLastColumn="0" w:lastRowFirstColumn="0" w:lastRowLastColumn="0"/>
            <w:tcW w:w="4508" w:type="dxa"/>
          </w:tcPr>
          <w:p w:rsidR="00F74134" w:rsidRPr="00B54973" w:rsidRDefault="00F74134" w:rsidP="00B54973">
            <w:pPr>
              <w:rPr>
                <w:b w:val="0"/>
              </w:rPr>
            </w:pPr>
            <w:r w:rsidRPr="00B54973">
              <w:fldChar w:fldCharType="begin"/>
            </w:r>
            <w:r>
              <w:rPr>
                <w:b w:val="0"/>
              </w:rPr>
              <w:instrText xml:space="preserve"> ADDIN ZOTERO_ITEM CSL_CITATION {"citationID":"7E9CIilM","properties":{"formattedCitation":"{\\rtf (\\uc0\\u24352{}\\uc0\\u20161{}\\uc0\\u20975{} et al., 2008)}","plainCitation":"(</w:instrText>
            </w:r>
            <w:r>
              <w:rPr>
                <w:rFonts w:ascii="Microsoft JhengHei" w:eastAsia="Microsoft JhengHei" w:hAnsi="Microsoft JhengHei" w:cs="Microsoft JhengHei" w:hint="eastAsia"/>
                <w:b w:val="0"/>
              </w:rPr>
              <w:instrText>张仁凯</w:instrText>
            </w:r>
            <w:r>
              <w:rPr>
                <w:b w:val="0"/>
              </w:rPr>
              <w:instrText xml:space="preserve"> et al., 2008)"},"citationItems":[{"id":280,"uris":["http://zotero.org/users/local/ZoeiaE2M/items/BBRRMCRM"],"uri":["http://zotero.org/users/local/ZoeiaE2M/items/BBRRMCRM"],"itemData":{"id":280,"type":"article-journal","title":"</w:instrText>
            </w:r>
            <w:r>
              <w:rPr>
                <w:rFonts w:ascii="MS Gothic" w:hAnsi="MS Gothic" w:cs="MS Gothic"/>
                <w:b w:val="0"/>
              </w:rPr>
              <w:instrText>阿立</w:instrText>
            </w:r>
            <w:r>
              <w:rPr>
                <w:rFonts w:ascii="Microsoft JhengHei" w:eastAsia="Microsoft JhengHei" w:hAnsi="Microsoft JhengHei" w:cs="Microsoft JhengHei" w:hint="eastAsia"/>
                <w:b w:val="0"/>
              </w:rPr>
              <w:instrText>哌唑与氯氮平治疗难治性精神分裂症的对照研究</w:instrText>
            </w:r>
            <w:r>
              <w:rPr>
                <w:b w:val="0"/>
              </w:rPr>
              <w:instrText>","container-title":"</w:instrText>
            </w:r>
            <w:r>
              <w:rPr>
                <w:rFonts w:ascii="Microsoft JhengHei" w:eastAsia="Microsoft JhengHei" w:hAnsi="Microsoft JhengHei" w:cs="Microsoft JhengHei" w:hint="eastAsia"/>
                <w:b w:val="0"/>
              </w:rPr>
              <w:instrText>齐齐哈尔医</w:instrText>
            </w:r>
            <w:r>
              <w:rPr>
                <w:rFonts w:ascii="MS Gothic" w:hAnsi="MS Gothic" w:cs="MS Gothic"/>
                <w:b w:val="0"/>
              </w:rPr>
              <w:instrText>学院学</w:instrText>
            </w:r>
            <w:r>
              <w:rPr>
                <w:rFonts w:ascii="Microsoft JhengHei" w:eastAsia="Microsoft JhengHei" w:hAnsi="Microsoft JhengHei" w:cs="Microsoft JhengHei" w:hint="eastAsia"/>
                <w:b w:val="0"/>
              </w:rPr>
              <w:instrText>报</w:instrText>
            </w:r>
            <w:r>
              <w:rPr>
                <w:b w:val="0"/>
              </w:rPr>
              <w:instrText>","page":"1703-1704","volume":"29","issue":"14","source":"www.cqvip.com","author":[{"family":"</w:instrText>
            </w:r>
            <w:r>
              <w:rPr>
                <w:rFonts w:ascii="Microsoft JhengHei" w:eastAsia="Microsoft JhengHei" w:hAnsi="Microsoft JhengHei" w:cs="Microsoft JhengHei" w:hint="eastAsia"/>
                <w:b w:val="0"/>
              </w:rPr>
              <w:instrText>张仁凯</w:instrText>
            </w:r>
            <w:r>
              <w:rPr>
                <w:b w:val="0"/>
              </w:rPr>
              <w:instrText>","given":""},{"family":"</w:instrText>
            </w:r>
            <w:r>
              <w:rPr>
                <w:rFonts w:ascii="MS Gothic" w:hAnsi="MS Gothic" w:cs="MS Gothic"/>
                <w:b w:val="0"/>
              </w:rPr>
              <w:instrText>付学</w:instrText>
            </w:r>
            <w:r>
              <w:rPr>
                <w:rFonts w:ascii="Microsoft JhengHei" w:eastAsia="Microsoft JhengHei" w:hAnsi="Microsoft JhengHei" w:cs="Microsoft JhengHei" w:hint="eastAsia"/>
                <w:b w:val="0"/>
              </w:rPr>
              <w:instrText>凯</w:instrText>
            </w:r>
            <w:r>
              <w:rPr>
                <w:b w:val="0"/>
              </w:rPr>
              <w:instrText>","given":""},{"family":"</w:instrText>
            </w:r>
            <w:r>
              <w:rPr>
                <w:rFonts w:ascii="MS Gothic" w:hAnsi="MS Gothic" w:cs="MS Gothic"/>
                <w:b w:val="0"/>
              </w:rPr>
              <w:instrText>王建利</w:instrText>
            </w:r>
            <w:r>
              <w:rPr>
                <w:b w:val="0"/>
              </w:rPr>
              <w:instrText>","given":""},{"family":"</w:instrText>
            </w:r>
            <w:r>
              <w:rPr>
                <w:rFonts w:ascii="Microsoft JhengHei" w:eastAsia="Microsoft JhengHei" w:hAnsi="Microsoft JhengHei" w:cs="Microsoft JhengHei" w:hint="eastAsia"/>
                <w:b w:val="0"/>
              </w:rPr>
              <w:instrText>张春鹏</w:instrText>
            </w:r>
            <w:r>
              <w:rPr>
                <w:b w:val="0"/>
              </w:rPr>
              <w:instrText xml:space="preserve">","given":""}],"issued":{"date-parts":[["2008"]]},"accessed":{"date-parts":[["2014",3,26]]}}}],"schema":"https://github.com/citation-style-language/schema/raw/master/csl-citation.json"} </w:instrText>
            </w:r>
            <w:r w:rsidRPr="00B54973">
              <w:fldChar w:fldCharType="separate"/>
            </w:r>
            <w:r w:rsidRPr="00B54973">
              <w:rPr>
                <w:rFonts w:ascii="Calibri" w:eastAsia="Microsoft JhengHei" w:hAnsi="Calibri" w:cs="Microsoft JhengHei" w:hint="eastAsia"/>
                <w:b w:val="0"/>
                <w:szCs w:val="24"/>
              </w:rPr>
              <w:t>张仁凯</w:t>
            </w:r>
            <w:r w:rsidRPr="00B54973">
              <w:rPr>
                <w:rFonts w:ascii="Calibri" w:hAnsi="Calibri" w:cs="Times New Roman"/>
                <w:b w:val="0"/>
                <w:szCs w:val="24"/>
              </w:rPr>
              <w:t xml:space="preserve"> et al., 2008</w:t>
            </w:r>
            <w:r w:rsidRPr="00B54973">
              <w:fldChar w:fldCharType="end"/>
            </w:r>
          </w:p>
        </w:tc>
        <w:tc>
          <w:tcPr>
            <w:tcW w:w="4508" w:type="dxa"/>
          </w:tcPr>
          <w:p w:rsidR="00F74134" w:rsidRPr="00B54973" w:rsidRDefault="00F74134" w:rsidP="00B54973">
            <w:pPr>
              <w:cnfStyle w:val="000000000000" w:firstRow="0" w:lastRow="0" w:firstColumn="0" w:lastColumn="0" w:oddVBand="0" w:evenVBand="0" w:oddHBand="0" w:evenHBand="0" w:firstRowFirstColumn="0" w:firstRowLastColumn="0" w:lastRowFirstColumn="0" w:lastRowLastColumn="0"/>
            </w:pPr>
            <w:r w:rsidRPr="00B54973">
              <w:t>78</w:t>
            </w:r>
          </w:p>
        </w:tc>
      </w:tr>
      <w:tr w:rsidR="00F74134" w:rsidRPr="005C1DA0" w:rsidTr="00AE7B18">
        <w:tc>
          <w:tcPr>
            <w:cnfStyle w:val="001000000000" w:firstRow="0" w:lastRow="0" w:firstColumn="1" w:lastColumn="0" w:oddVBand="0" w:evenVBand="0" w:oddHBand="0" w:evenHBand="0" w:firstRowFirstColumn="0" w:firstRowLastColumn="0" w:lastRowFirstColumn="0" w:lastRowLastColumn="0"/>
            <w:tcW w:w="4508" w:type="dxa"/>
          </w:tcPr>
          <w:p w:rsidR="00F74134" w:rsidRPr="00B54973" w:rsidRDefault="00F74134" w:rsidP="00B54973">
            <w:pPr>
              <w:rPr>
                <w:b w:val="0"/>
              </w:rPr>
            </w:pPr>
            <w:r w:rsidRPr="00B54973">
              <w:fldChar w:fldCharType="begin"/>
            </w:r>
            <w:r>
              <w:rPr>
                <w:b w:val="0"/>
              </w:rPr>
              <w:instrText xml:space="preserve"> ADDIN ZOTERO_ITEM CSL_CITATION {"citationID":"wZU1ELx3","properties":{"formattedCitation":"{\\rtf (\\uc0\\u24352{}\\uc0\\u21551{}\\uc0\\u26519{} and \\uc0\\u32735{}\\uc0\\u27743{}, 2010)}","plainCitation":"(</w:instrText>
            </w:r>
            <w:r>
              <w:rPr>
                <w:rFonts w:ascii="Microsoft JhengHei" w:eastAsia="Microsoft JhengHei" w:hAnsi="Microsoft JhengHei" w:cs="Microsoft JhengHei" w:hint="eastAsia"/>
                <w:b w:val="0"/>
              </w:rPr>
              <w:instrText>张启林</w:instrText>
            </w:r>
            <w:r>
              <w:rPr>
                <w:b w:val="0"/>
              </w:rPr>
              <w:instrText xml:space="preserve"> and </w:instrText>
            </w:r>
            <w:r>
              <w:rPr>
                <w:rFonts w:ascii="MS Gothic" w:hAnsi="MS Gothic" w:cs="MS Gothic"/>
                <w:b w:val="0"/>
              </w:rPr>
              <w:instrText>翟江</w:instrText>
            </w:r>
            <w:r>
              <w:rPr>
                <w:b w:val="0"/>
              </w:rPr>
              <w:instrText>, 2010)"},"citationItems":[{"id":282,"uris":["http://zotero.org/users/local/ZoeiaE2M/items/H724HV5U"],"uri":["http://zotero.org/users/local/ZoeiaE2M/items/H724HV5U"],"itemData":{"id":282,"type":"article-journal","title":"</w:instrText>
            </w:r>
            <w:r>
              <w:rPr>
                <w:rFonts w:ascii="MS Gothic" w:hAnsi="MS Gothic" w:cs="MS Gothic"/>
                <w:b w:val="0"/>
              </w:rPr>
              <w:instrText>阿立</w:instrText>
            </w:r>
            <w:r>
              <w:rPr>
                <w:rFonts w:ascii="Microsoft JhengHei" w:eastAsia="Microsoft JhengHei" w:hAnsi="Microsoft JhengHei" w:cs="Microsoft JhengHei" w:hint="eastAsia"/>
                <w:b w:val="0"/>
              </w:rPr>
              <w:instrText>哌唑与氯氮平治疗难治性精神分裂症的对照研究</w:instrText>
            </w:r>
            <w:r>
              <w:rPr>
                <w:b w:val="0"/>
              </w:rPr>
              <w:instrText>","container-title":"</w:instrText>
            </w:r>
            <w:r>
              <w:rPr>
                <w:rFonts w:ascii="Microsoft JhengHei" w:eastAsia="Microsoft JhengHei" w:hAnsi="Microsoft JhengHei" w:cs="Microsoft JhengHei" w:hint="eastAsia"/>
                <w:b w:val="0"/>
              </w:rPr>
              <w:instrText>华西医学</w:instrText>
            </w:r>
            <w:r>
              <w:rPr>
                <w:b w:val="0"/>
              </w:rPr>
              <w:instrText>","page":"1033-1035","issue":"6","source":"www.cqvip.com","author":[{"family":"</w:instrText>
            </w:r>
            <w:r>
              <w:rPr>
                <w:rFonts w:ascii="Microsoft JhengHei" w:eastAsia="Microsoft JhengHei" w:hAnsi="Microsoft JhengHei" w:cs="Microsoft JhengHei" w:hint="eastAsia"/>
                <w:b w:val="0"/>
              </w:rPr>
              <w:instrText>张启林</w:instrText>
            </w:r>
            <w:r>
              <w:rPr>
                <w:b w:val="0"/>
              </w:rPr>
              <w:instrText>","given":""},{"family":"</w:instrText>
            </w:r>
            <w:r>
              <w:rPr>
                <w:rFonts w:ascii="MS Gothic" w:hAnsi="MS Gothic" w:cs="MS Gothic"/>
                <w:b w:val="0"/>
              </w:rPr>
              <w:instrText>翟江</w:instrText>
            </w:r>
            <w:r>
              <w:rPr>
                <w:b w:val="0"/>
              </w:rPr>
              <w:instrText xml:space="preserve">","given":""}],"issued":{"date-parts":[["2010"]]},"accessed":{"date-parts":[["2014",3,26]]}}}],"schema":"https://github.com/citation-style-language/schema/raw/master/csl-citation.json"} </w:instrText>
            </w:r>
            <w:r w:rsidRPr="00B54973">
              <w:fldChar w:fldCharType="separate"/>
            </w:r>
            <w:r w:rsidRPr="00B54973">
              <w:rPr>
                <w:rFonts w:ascii="Calibri" w:eastAsia="Microsoft JhengHei" w:hAnsi="Calibri" w:cs="Microsoft JhengHei" w:hint="eastAsia"/>
                <w:b w:val="0"/>
                <w:szCs w:val="24"/>
              </w:rPr>
              <w:t>张启林</w:t>
            </w:r>
            <w:r w:rsidRPr="00B54973">
              <w:rPr>
                <w:rFonts w:ascii="Calibri" w:hAnsi="Calibri" w:cs="Times New Roman"/>
                <w:b w:val="0"/>
                <w:szCs w:val="24"/>
              </w:rPr>
              <w:t xml:space="preserve"> and </w:t>
            </w:r>
            <w:r w:rsidRPr="00B54973">
              <w:rPr>
                <w:rFonts w:ascii="Calibri" w:hAnsi="Calibri" w:cs="MS Gothic"/>
                <w:b w:val="0"/>
                <w:szCs w:val="24"/>
              </w:rPr>
              <w:t>翟江</w:t>
            </w:r>
            <w:r w:rsidRPr="00B54973">
              <w:rPr>
                <w:rFonts w:ascii="Calibri" w:hAnsi="Calibri" w:cs="Times New Roman"/>
                <w:b w:val="0"/>
                <w:szCs w:val="24"/>
              </w:rPr>
              <w:t>, 2010</w:t>
            </w:r>
            <w:r w:rsidRPr="00B54973">
              <w:fldChar w:fldCharType="end"/>
            </w:r>
          </w:p>
        </w:tc>
        <w:tc>
          <w:tcPr>
            <w:tcW w:w="4508" w:type="dxa"/>
          </w:tcPr>
          <w:p w:rsidR="00F74134" w:rsidRPr="00B54973" w:rsidRDefault="00F74134" w:rsidP="00B54973">
            <w:pPr>
              <w:cnfStyle w:val="000000000000" w:firstRow="0" w:lastRow="0" w:firstColumn="0" w:lastColumn="0" w:oddVBand="0" w:evenVBand="0" w:oddHBand="0" w:evenHBand="0" w:firstRowFirstColumn="0" w:firstRowLastColumn="0" w:lastRowFirstColumn="0" w:lastRowLastColumn="0"/>
            </w:pPr>
            <w:r w:rsidRPr="00B54973">
              <w:t>120</w:t>
            </w:r>
          </w:p>
        </w:tc>
      </w:tr>
      <w:tr w:rsidR="00F74134" w:rsidRPr="005C1DA0" w:rsidTr="00AE7B18">
        <w:tc>
          <w:tcPr>
            <w:cnfStyle w:val="001000000000" w:firstRow="0" w:lastRow="0" w:firstColumn="1" w:lastColumn="0" w:oddVBand="0" w:evenVBand="0" w:oddHBand="0" w:evenHBand="0" w:firstRowFirstColumn="0" w:firstRowLastColumn="0" w:lastRowFirstColumn="0" w:lastRowLastColumn="0"/>
            <w:tcW w:w="4508" w:type="dxa"/>
          </w:tcPr>
          <w:p w:rsidR="00F74134" w:rsidRPr="00AF79E4" w:rsidRDefault="00F74134" w:rsidP="00174DD2">
            <w:pPr>
              <w:rPr>
                <w:b w:val="0"/>
              </w:rPr>
            </w:pPr>
            <w:r w:rsidRPr="00AF79E4">
              <w:fldChar w:fldCharType="begin"/>
            </w:r>
            <w:r w:rsidRPr="00AF79E4">
              <w:rPr>
                <w:b w:val="0"/>
              </w:rPr>
              <w:instrText xml:space="preserve"> ADDIN ZOTERO_ITEM CSL_CITATION {"citationID":"1oap8oucgt","properties":{"formattedCitation":"{\\rtf (\\uc0\\u24352{}\\uc0\\u24314{}\\uc0\\u26032{} et al., 2005)}","plainCitation":"(</w:instrText>
            </w:r>
            <w:r w:rsidRPr="00AF79E4">
              <w:rPr>
                <w:rFonts w:ascii="Microsoft JhengHei" w:eastAsia="Microsoft JhengHei" w:hAnsi="Microsoft JhengHei" w:cs="Microsoft JhengHei" w:hint="eastAsia"/>
                <w:b w:val="0"/>
              </w:rPr>
              <w:instrText>张建新</w:instrText>
            </w:r>
            <w:r w:rsidRPr="00AF79E4">
              <w:rPr>
                <w:b w:val="0"/>
              </w:rPr>
              <w:instrText xml:space="preserve"> et al., 2005)"},"citationItems":[{"id":410,"uris":["http://zotero.org/users/local/ZoeiaE2M/items/CKVM5RW7"],"uri":["http://zotero.org/users/local/ZoeiaE2M/items/CKVM5RW7"],"itemData":{"id":410,"type":"article-journal","title":"</w:instrText>
            </w:r>
            <w:r w:rsidRPr="00AF79E4">
              <w:rPr>
                <w:rFonts w:ascii="MS Gothic" w:hAnsi="MS Gothic" w:cs="MS Gothic"/>
                <w:b w:val="0"/>
              </w:rPr>
              <w:instrText>利培</w:instrText>
            </w:r>
            <w:r w:rsidRPr="00AF79E4">
              <w:rPr>
                <w:rFonts w:ascii="Microsoft JhengHei" w:eastAsia="Microsoft JhengHei" w:hAnsi="Microsoft JhengHei" w:cs="Microsoft JhengHei" w:hint="eastAsia"/>
                <w:b w:val="0"/>
              </w:rPr>
              <w:instrText>酮和氯氮平治疗伴抑郁症状的难治性精神分裂症对照研究</w:instrText>
            </w:r>
            <w:r w:rsidRPr="00AF79E4">
              <w:rPr>
                <w:b w:val="0"/>
              </w:rPr>
              <w:instrText>","container-title":"</w:instrText>
            </w:r>
            <w:r w:rsidRPr="00AF79E4">
              <w:rPr>
                <w:rFonts w:ascii="Microsoft JhengHei" w:eastAsia="Microsoft JhengHei" w:hAnsi="Microsoft JhengHei" w:cs="Microsoft JhengHei" w:hint="eastAsia"/>
                <w:b w:val="0"/>
              </w:rPr>
              <w:instrText>临床精神医学杂志</w:instrText>
            </w:r>
            <w:r w:rsidRPr="00AF79E4">
              <w:rPr>
                <w:b w:val="0"/>
              </w:rPr>
              <w:instrText>","page":"201-202","volume":"15","issue":"4","source":"www.cqvip.com","author":[{"family":"</w:instrText>
            </w:r>
            <w:r w:rsidRPr="00AF79E4">
              <w:rPr>
                <w:rFonts w:ascii="Microsoft JhengHei" w:eastAsia="Microsoft JhengHei" w:hAnsi="Microsoft JhengHei" w:cs="Microsoft JhengHei" w:hint="eastAsia"/>
                <w:b w:val="0"/>
              </w:rPr>
              <w:instrText>张建新</w:instrText>
            </w:r>
            <w:r w:rsidRPr="00AF79E4">
              <w:rPr>
                <w:b w:val="0"/>
              </w:rPr>
              <w:instrText>","given":""},{"family":"</w:instrText>
            </w:r>
            <w:r w:rsidRPr="00AF79E4">
              <w:rPr>
                <w:rFonts w:ascii="MS Gothic" w:hAnsi="MS Gothic" w:cs="MS Gothic"/>
                <w:b w:val="0"/>
              </w:rPr>
              <w:instrText>朱</w:instrText>
            </w:r>
            <w:r w:rsidRPr="00AF79E4">
              <w:rPr>
                <w:rFonts w:ascii="Microsoft JhengHei" w:eastAsia="Microsoft JhengHei" w:hAnsi="Microsoft JhengHei" w:cs="Microsoft JhengHei" w:hint="eastAsia"/>
                <w:b w:val="0"/>
              </w:rPr>
              <w:instrText>凤艳</w:instrText>
            </w:r>
            <w:r w:rsidRPr="00AF79E4">
              <w:rPr>
                <w:b w:val="0"/>
              </w:rPr>
              <w:instrText>","given":""},{"family":"</w:instrText>
            </w:r>
            <w:r w:rsidRPr="00AF79E4">
              <w:rPr>
                <w:rFonts w:ascii="MS Gothic" w:hAnsi="MS Gothic" w:cs="MS Gothic"/>
                <w:b w:val="0"/>
              </w:rPr>
              <w:instrText>石夏明</w:instrText>
            </w:r>
            <w:r w:rsidRPr="00AF79E4">
              <w:rPr>
                <w:b w:val="0"/>
              </w:rPr>
              <w:instrText>","given":""},{"family":"</w:instrText>
            </w:r>
            <w:r w:rsidRPr="00AF79E4">
              <w:rPr>
                <w:rFonts w:ascii="Microsoft JhengHei" w:eastAsia="Microsoft JhengHei" w:hAnsi="Microsoft JhengHei" w:cs="Microsoft JhengHei" w:hint="eastAsia"/>
                <w:b w:val="0"/>
              </w:rPr>
              <w:instrText>张喜梅</w:instrText>
            </w:r>
            <w:r w:rsidRPr="00AF79E4">
              <w:rPr>
                <w:b w:val="0"/>
              </w:rPr>
              <w:instrText>","given":""},{"family":"</w:instrText>
            </w:r>
            <w:r w:rsidRPr="00AF79E4">
              <w:rPr>
                <w:rFonts w:ascii="MS Gothic" w:hAnsi="MS Gothic" w:cs="MS Gothic"/>
                <w:b w:val="0"/>
              </w:rPr>
              <w:instrText>魏立和</w:instrText>
            </w:r>
            <w:r w:rsidRPr="00AF79E4">
              <w:rPr>
                <w:b w:val="0"/>
              </w:rPr>
              <w:instrText>","given":""},{"family":"</w:instrText>
            </w:r>
            <w:r w:rsidRPr="00AF79E4">
              <w:rPr>
                <w:rFonts w:ascii="MS Gothic" w:hAnsi="MS Gothic" w:cs="MS Gothic"/>
                <w:b w:val="0"/>
              </w:rPr>
              <w:instrText>吉中孚</w:instrText>
            </w:r>
            <w:r w:rsidRPr="00AF79E4">
              <w:rPr>
                <w:b w:val="0"/>
              </w:rPr>
              <w:instrText>","given":""},{"family":"</w:instrText>
            </w:r>
            <w:r w:rsidRPr="00AF79E4">
              <w:rPr>
                <w:rFonts w:ascii="MS Gothic" w:hAnsi="MS Gothic" w:cs="MS Gothic"/>
                <w:b w:val="0"/>
              </w:rPr>
              <w:instrText>林瑞明</w:instrText>
            </w:r>
            <w:r w:rsidRPr="00AF79E4">
              <w:rPr>
                <w:b w:val="0"/>
              </w:rPr>
              <w:instrText xml:space="preserve">","given":""}],"issued":{"date-parts":[["2005"]]},"accessed":{"date-parts":[["2014",3,27]]}}}],"schema":"https://github.com/citation-style-language/schema/raw/master/csl-citation.json"} </w:instrText>
            </w:r>
            <w:r w:rsidRPr="00AF79E4">
              <w:fldChar w:fldCharType="separate"/>
            </w:r>
            <w:r w:rsidRPr="00AF79E4">
              <w:rPr>
                <w:rFonts w:ascii="Calibri" w:eastAsia="Microsoft JhengHei" w:hAnsi="Calibri" w:cs="Microsoft JhengHei" w:hint="eastAsia"/>
                <w:b w:val="0"/>
                <w:szCs w:val="24"/>
              </w:rPr>
              <w:t>张建新</w:t>
            </w:r>
            <w:r w:rsidRPr="00AF79E4">
              <w:rPr>
                <w:rFonts w:ascii="Calibri" w:hAnsi="Calibri" w:cs="Times New Roman"/>
                <w:b w:val="0"/>
                <w:szCs w:val="24"/>
              </w:rPr>
              <w:t xml:space="preserve"> et al., 2005</w:t>
            </w:r>
            <w:r w:rsidRPr="00AF79E4">
              <w:fldChar w:fldCharType="end"/>
            </w:r>
          </w:p>
        </w:tc>
        <w:tc>
          <w:tcPr>
            <w:tcW w:w="4508" w:type="dxa"/>
          </w:tcPr>
          <w:p w:rsidR="00F74134" w:rsidRPr="00AF79E4" w:rsidRDefault="00F74134" w:rsidP="00174DD2">
            <w:pPr>
              <w:cnfStyle w:val="000000000000" w:firstRow="0" w:lastRow="0" w:firstColumn="0" w:lastColumn="0" w:oddVBand="0" w:evenVBand="0" w:oddHBand="0" w:evenHBand="0" w:firstRowFirstColumn="0" w:firstRowLastColumn="0" w:lastRowFirstColumn="0" w:lastRowLastColumn="0"/>
            </w:pPr>
            <w:r w:rsidRPr="00AF79E4">
              <w:t>70</w:t>
            </w:r>
          </w:p>
        </w:tc>
      </w:tr>
      <w:tr w:rsidR="00F74134" w:rsidRPr="005C1DA0" w:rsidTr="00AE7B18">
        <w:tc>
          <w:tcPr>
            <w:cnfStyle w:val="001000000000" w:firstRow="0" w:lastRow="0" w:firstColumn="1" w:lastColumn="0" w:oddVBand="0" w:evenVBand="0" w:oddHBand="0" w:evenHBand="0" w:firstRowFirstColumn="0" w:firstRowLastColumn="0" w:lastRowFirstColumn="0" w:lastRowLastColumn="0"/>
            <w:tcW w:w="4508" w:type="dxa"/>
          </w:tcPr>
          <w:p w:rsidR="00F74134" w:rsidRPr="00B54973" w:rsidRDefault="00F74134" w:rsidP="00B54973">
            <w:pPr>
              <w:rPr>
                <w:b w:val="0"/>
              </w:rPr>
            </w:pPr>
            <w:r w:rsidRPr="00B54973">
              <w:fldChar w:fldCharType="begin"/>
            </w:r>
            <w:r>
              <w:rPr>
                <w:b w:val="0"/>
              </w:rPr>
              <w:instrText xml:space="preserve"> ADDIN ZOTERO_ITEM CSL_CITATION {"citationID":"opoFtzaY","properties":{"formattedCitation":"{\\rtf (\\uc0\\u24352{}\\uc0\\u26143{}\\uc0\\u20142{} et al., 2012)}","plainCitation":"(</w:instrText>
            </w:r>
            <w:r>
              <w:rPr>
                <w:rFonts w:ascii="Microsoft JhengHei" w:eastAsia="Microsoft JhengHei" w:hAnsi="Microsoft JhengHei" w:cs="Microsoft JhengHei" w:hint="eastAsia"/>
                <w:b w:val="0"/>
              </w:rPr>
              <w:instrText>张星亮</w:instrText>
            </w:r>
            <w:r>
              <w:rPr>
                <w:b w:val="0"/>
              </w:rPr>
              <w:instrText xml:space="preserve"> et al., 2012)"},"citationItems":[{"id":288,"uris":["http://zotero.org/users/local/ZoeiaE2M/items/GQTD4HPT"],"uri":["http://zotero.org/users/local/ZoeiaE2M/items/GQTD4HPT"],"itemData":{"id":288,"type":"article-journal","title":"</w:instrText>
            </w:r>
            <w:r>
              <w:rPr>
                <w:rFonts w:ascii="MS Gothic" w:hAnsi="MS Gothic" w:cs="MS Gothic"/>
                <w:b w:val="0"/>
              </w:rPr>
              <w:instrText>阿立</w:instrText>
            </w:r>
            <w:r>
              <w:rPr>
                <w:rFonts w:ascii="Microsoft JhengHei" w:eastAsia="Microsoft JhengHei" w:hAnsi="Microsoft JhengHei" w:cs="Microsoft JhengHei" w:hint="eastAsia"/>
                <w:b w:val="0"/>
              </w:rPr>
              <w:instrText>哌唑与氯氮平治疗难治性精神分裂症对照研究</w:instrText>
            </w:r>
            <w:r>
              <w:rPr>
                <w:b w:val="0"/>
              </w:rPr>
              <w:instrText>","container-title":"</w:instrText>
            </w:r>
            <w:r>
              <w:rPr>
                <w:rFonts w:ascii="Microsoft JhengHei" w:eastAsia="Microsoft JhengHei" w:hAnsi="Microsoft JhengHei" w:cs="Microsoft JhengHei" w:hint="eastAsia"/>
                <w:b w:val="0"/>
              </w:rPr>
              <w:instrText>实用医技杂志</w:instrText>
            </w:r>
            <w:r>
              <w:rPr>
                <w:b w:val="0"/>
              </w:rPr>
              <w:instrText>","page":"1334-1335","volume":"19","issue":"12","source":"www.cqvip.com","author":[{"family":"</w:instrText>
            </w:r>
            <w:r>
              <w:rPr>
                <w:rFonts w:ascii="Microsoft JhengHei" w:eastAsia="Microsoft JhengHei" w:hAnsi="Microsoft JhengHei" w:cs="Microsoft JhengHei" w:hint="eastAsia"/>
                <w:b w:val="0"/>
              </w:rPr>
              <w:instrText>张星亮</w:instrText>
            </w:r>
            <w:r>
              <w:rPr>
                <w:b w:val="0"/>
              </w:rPr>
              <w:instrText>","given":""},{"family":"</w:instrText>
            </w:r>
            <w:r>
              <w:rPr>
                <w:rFonts w:ascii="MS Gothic" w:hAnsi="MS Gothic" w:cs="MS Gothic"/>
                <w:b w:val="0"/>
              </w:rPr>
              <w:instrText>刘</w:instrText>
            </w:r>
            <w:r>
              <w:rPr>
                <w:rFonts w:ascii="Microsoft JhengHei" w:eastAsia="Microsoft JhengHei" w:hAnsi="Microsoft JhengHei" w:cs="Microsoft JhengHei" w:hint="eastAsia"/>
                <w:b w:val="0"/>
              </w:rPr>
              <w:instrText>爱国</w:instrText>
            </w:r>
            <w:r>
              <w:rPr>
                <w:b w:val="0"/>
              </w:rPr>
              <w:instrText>","given":""},{"family":"</w:instrText>
            </w:r>
            <w:r>
              <w:rPr>
                <w:rFonts w:ascii="MS Gothic" w:hAnsi="MS Gothic" w:cs="MS Gothic"/>
                <w:b w:val="0"/>
              </w:rPr>
              <w:instrText>高班玲</w:instrText>
            </w:r>
            <w:r>
              <w:rPr>
                <w:b w:val="0"/>
              </w:rPr>
              <w:instrText xml:space="preserve">","given":""}],"issued":{"date-parts":[["2012"]]},"accessed":{"date-parts":[["2014",3,26]]}}}],"schema":"https://github.com/citation-style-language/schema/raw/master/csl-citation.json"} </w:instrText>
            </w:r>
            <w:r w:rsidRPr="00B54973">
              <w:fldChar w:fldCharType="separate"/>
            </w:r>
            <w:r w:rsidRPr="00B54973">
              <w:rPr>
                <w:rFonts w:ascii="Calibri" w:eastAsia="Microsoft JhengHei" w:hAnsi="Calibri" w:cs="Microsoft JhengHei" w:hint="eastAsia"/>
                <w:b w:val="0"/>
                <w:szCs w:val="24"/>
              </w:rPr>
              <w:t>张星亮</w:t>
            </w:r>
            <w:r w:rsidRPr="00B54973">
              <w:rPr>
                <w:rFonts w:ascii="Calibri" w:hAnsi="Calibri" w:cs="Times New Roman"/>
                <w:b w:val="0"/>
                <w:szCs w:val="24"/>
              </w:rPr>
              <w:t xml:space="preserve"> et al., 2012</w:t>
            </w:r>
            <w:r w:rsidRPr="00B54973">
              <w:fldChar w:fldCharType="end"/>
            </w:r>
          </w:p>
        </w:tc>
        <w:tc>
          <w:tcPr>
            <w:tcW w:w="4508" w:type="dxa"/>
          </w:tcPr>
          <w:p w:rsidR="00F74134" w:rsidRPr="00B54973" w:rsidRDefault="00F74134" w:rsidP="00B54973">
            <w:pPr>
              <w:cnfStyle w:val="000000000000" w:firstRow="0" w:lastRow="0" w:firstColumn="0" w:lastColumn="0" w:oddVBand="0" w:evenVBand="0" w:oddHBand="0" w:evenHBand="0" w:firstRowFirstColumn="0" w:firstRowLastColumn="0" w:lastRowFirstColumn="0" w:lastRowLastColumn="0"/>
            </w:pPr>
            <w:r w:rsidRPr="00B54973">
              <w:t>68</w:t>
            </w:r>
          </w:p>
        </w:tc>
      </w:tr>
      <w:tr w:rsidR="00F74134" w:rsidRPr="005C1DA0" w:rsidTr="00AE7B18">
        <w:tc>
          <w:tcPr>
            <w:cnfStyle w:val="001000000000" w:firstRow="0" w:lastRow="0" w:firstColumn="1" w:lastColumn="0" w:oddVBand="0" w:evenVBand="0" w:oddHBand="0" w:evenHBand="0" w:firstRowFirstColumn="0" w:firstRowLastColumn="0" w:lastRowFirstColumn="0" w:lastRowLastColumn="0"/>
            <w:tcW w:w="4508" w:type="dxa"/>
          </w:tcPr>
          <w:p w:rsidR="00F74134" w:rsidRPr="00B54973" w:rsidRDefault="00F74134" w:rsidP="00B54973">
            <w:pPr>
              <w:rPr>
                <w:b w:val="0"/>
              </w:rPr>
            </w:pPr>
            <w:r w:rsidRPr="00B54973">
              <w:fldChar w:fldCharType="begin"/>
            </w:r>
            <w:r>
              <w:rPr>
                <w:b w:val="0"/>
              </w:rPr>
              <w:instrText xml:space="preserve"> ADDIN ZOTERO_ITEM CSL_CITATION {"citationID":"fBBDY9xO","properties":{"formattedCitation":"{\\rtf (\\uc0\\u24352{}\\uc0\\u33395{}\\uc0\\u29734{} and \\uc0\\u20110{}\\uc0\\u25391{}\\uc0\\u19996{}, 2009)}","plainCitation":"(</w:instrText>
            </w:r>
            <w:r>
              <w:rPr>
                <w:rFonts w:ascii="Microsoft JhengHei" w:eastAsia="Microsoft JhengHei" w:hAnsi="Microsoft JhengHei" w:cs="Microsoft JhengHei" w:hint="eastAsia"/>
                <w:b w:val="0"/>
              </w:rPr>
              <w:instrText>张艳琦</w:instrText>
            </w:r>
            <w:r>
              <w:rPr>
                <w:b w:val="0"/>
              </w:rPr>
              <w:instrText xml:space="preserve"> and </w:instrText>
            </w:r>
            <w:r>
              <w:rPr>
                <w:rFonts w:ascii="MS Gothic" w:hAnsi="MS Gothic" w:cs="MS Gothic"/>
                <w:b w:val="0"/>
              </w:rPr>
              <w:instrText>于振</w:instrText>
            </w:r>
            <w:r>
              <w:rPr>
                <w:rFonts w:ascii="Microsoft JhengHei" w:eastAsia="Microsoft JhengHei" w:hAnsi="Microsoft JhengHei" w:cs="Microsoft JhengHei" w:hint="eastAsia"/>
                <w:b w:val="0"/>
              </w:rPr>
              <w:instrText>东</w:instrText>
            </w:r>
            <w:r>
              <w:rPr>
                <w:b w:val="0"/>
              </w:rPr>
              <w:instrText>, 2009)"},"citationItems":[{"id":284,"uris":["http://zotero.org/users/local/ZoeiaE2M/items/4NQCZ6RZ"],"uri":["http://zotero.org/users/local/ZoeiaE2M/items/4NQCZ6RZ"],"itemData":{"id":284,"type":"article-journal","title":"</w:instrText>
            </w:r>
            <w:r>
              <w:rPr>
                <w:rFonts w:ascii="MS Gothic" w:hAnsi="MS Gothic" w:cs="MS Gothic"/>
                <w:b w:val="0"/>
              </w:rPr>
              <w:instrText>阿立</w:instrText>
            </w:r>
            <w:r>
              <w:rPr>
                <w:rFonts w:ascii="Microsoft JhengHei" w:eastAsia="Microsoft JhengHei" w:hAnsi="Microsoft JhengHei" w:cs="Microsoft JhengHei" w:hint="eastAsia"/>
                <w:b w:val="0"/>
              </w:rPr>
              <w:instrText>哌唑与氯氮平治疗难治性精神分裂症疗效比较观察</w:instrText>
            </w:r>
            <w:r>
              <w:rPr>
                <w:b w:val="0"/>
              </w:rPr>
              <w:instrText>","container-title":"</w:instrText>
            </w:r>
            <w:r>
              <w:rPr>
                <w:rFonts w:ascii="MS Gothic" w:hAnsi="MS Gothic" w:cs="MS Gothic"/>
                <w:b w:val="0"/>
              </w:rPr>
              <w:instrText>人民</w:instrText>
            </w:r>
            <w:r>
              <w:rPr>
                <w:rFonts w:ascii="Microsoft JhengHei" w:eastAsia="Microsoft JhengHei" w:hAnsi="Microsoft JhengHei" w:cs="Microsoft JhengHei" w:hint="eastAsia"/>
                <w:b w:val="0"/>
              </w:rPr>
              <w:instrText>军医</w:instrText>
            </w:r>
            <w:r>
              <w:rPr>
                <w:b w:val="0"/>
              </w:rPr>
              <w:instrText>","page":"822-823","volume":"52","issue":"12","source":"www.cqvip.com","author":[{"family":"</w:instrText>
            </w:r>
            <w:r>
              <w:rPr>
                <w:rFonts w:ascii="Microsoft JhengHei" w:eastAsia="Microsoft JhengHei" w:hAnsi="Microsoft JhengHei" w:cs="Microsoft JhengHei" w:hint="eastAsia"/>
                <w:b w:val="0"/>
              </w:rPr>
              <w:instrText>张艳琦</w:instrText>
            </w:r>
            <w:r>
              <w:rPr>
                <w:b w:val="0"/>
              </w:rPr>
              <w:instrText>","given":""},{"family":"</w:instrText>
            </w:r>
            <w:r>
              <w:rPr>
                <w:rFonts w:ascii="MS Gothic" w:hAnsi="MS Gothic" w:cs="MS Gothic"/>
                <w:b w:val="0"/>
              </w:rPr>
              <w:instrText>于振</w:instrText>
            </w:r>
            <w:r>
              <w:rPr>
                <w:rFonts w:ascii="Microsoft JhengHei" w:eastAsia="Microsoft JhengHei" w:hAnsi="Microsoft JhengHei" w:cs="Microsoft JhengHei" w:hint="eastAsia"/>
                <w:b w:val="0"/>
              </w:rPr>
              <w:instrText>东</w:instrText>
            </w:r>
            <w:r>
              <w:rPr>
                <w:b w:val="0"/>
              </w:rPr>
              <w:instrText xml:space="preserve">","given":""}],"issued":{"date-parts":[["2009"]]},"accessed":{"date-parts":[["2014",3,26]]}}}],"schema":"https://github.com/citation-style-language/schema/raw/master/csl-citation.json"} </w:instrText>
            </w:r>
            <w:r w:rsidRPr="00B54973">
              <w:fldChar w:fldCharType="separate"/>
            </w:r>
            <w:r w:rsidRPr="00B54973">
              <w:rPr>
                <w:rFonts w:ascii="Calibri" w:eastAsia="Microsoft JhengHei" w:hAnsi="Calibri" w:cs="Microsoft JhengHei" w:hint="eastAsia"/>
                <w:b w:val="0"/>
                <w:szCs w:val="24"/>
              </w:rPr>
              <w:t>张艳琦</w:t>
            </w:r>
            <w:r w:rsidRPr="00B54973">
              <w:rPr>
                <w:rFonts w:ascii="Calibri" w:hAnsi="Calibri" w:cs="Times New Roman"/>
                <w:b w:val="0"/>
                <w:szCs w:val="24"/>
              </w:rPr>
              <w:t xml:space="preserve"> and </w:t>
            </w:r>
            <w:r w:rsidRPr="00B54973">
              <w:rPr>
                <w:rFonts w:ascii="Calibri" w:hAnsi="Calibri" w:cs="MS Gothic"/>
                <w:b w:val="0"/>
                <w:szCs w:val="24"/>
              </w:rPr>
              <w:t>于振</w:t>
            </w:r>
            <w:r w:rsidRPr="00B54973">
              <w:rPr>
                <w:rFonts w:ascii="Calibri" w:eastAsia="Microsoft JhengHei" w:hAnsi="Calibri" w:cs="Microsoft JhengHei" w:hint="eastAsia"/>
                <w:b w:val="0"/>
                <w:szCs w:val="24"/>
              </w:rPr>
              <w:t>东</w:t>
            </w:r>
            <w:r w:rsidRPr="00B54973">
              <w:rPr>
                <w:rFonts w:ascii="Calibri" w:hAnsi="Calibri" w:cs="Times New Roman"/>
                <w:b w:val="0"/>
                <w:szCs w:val="24"/>
              </w:rPr>
              <w:t>, 2009</w:t>
            </w:r>
            <w:r w:rsidRPr="00B54973">
              <w:fldChar w:fldCharType="end"/>
            </w:r>
          </w:p>
        </w:tc>
        <w:tc>
          <w:tcPr>
            <w:tcW w:w="4508" w:type="dxa"/>
          </w:tcPr>
          <w:p w:rsidR="00F74134" w:rsidRPr="00B54973" w:rsidRDefault="00F74134" w:rsidP="00B54973">
            <w:pPr>
              <w:cnfStyle w:val="000000000000" w:firstRow="0" w:lastRow="0" w:firstColumn="0" w:lastColumn="0" w:oddVBand="0" w:evenVBand="0" w:oddHBand="0" w:evenHBand="0" w:firstRowFirstColumn="0" w:firstRowLastColumn="0" w:lastRowFirstColumn="0" w:lastRowLastColumn="0"/>
            </w:pPr>
            <w:r w:rsidRPr="00B54973">
              <w:t>72</w:t>
            </w:r>
          </w:p>
        </w:tc>
      </w:tr>
      <w:tr w:rsidR="00F74134" w:rsidRPr="005C1DA0" w:rsidTr="00AE7B18">
        <w:tc>
          <w:tcPr>
            <w:cnfStyle w:val="001000000000" w:firstRow="0" w:lastRow="0" w:firstColumn="1" w:lastColumn="0" w:oddVBand="0" w:evenVBand="0" w:oddHBand="0" w:evenHBand="0" w:firstRowFirstColumn="0" w:firstRowLastColumn="0" w:lastRowFirstColumn="0" w:lastRowLastColumn="0"/>
            <w:tcW w:w="4508" w:type="dxa"/>
          </w:tcPr>
          <w:p w:rsidR="00F74134" w:rsidRPr="0084091E" w:rsidRDefault="00F74134" w:rsidP="0084091E">
            <w:pPr>
              <w:rPr>
                <w:b w:val="0"/>
              </w:rPr>
            </w:pPr>
            <w:r w:rsidRPr="0084091E">
              <w:fldChar w:fldCharType="begin"/>
            </w:r>
            <w:r w:rsidRPr="0084091E">
              <w:rPr>
                <w:b w:val="0"/>
              </w:rPr>
              <w:instrText xml:space="preserve"> ADDIN ZOTERO_ITEM CSL_CITATION {"citationID":"995vgcmkb","properties":{"formattedCitation":"{\\rtf (\\uc0\\u24352{}\\uc0\\u33395{}\\uc0\\u29734{} and \\uc0\\u20110{}\\uc0\\u25391{}\\uc0\\u19996{}, 2010)}","plainCitation":"(</w:instrText>
            </w:r>
            <w:r w:rsidRPr="0084091E">
              <w:rPr>
                <w:rFonts w:ascii="Microsoft JhengHei" w:eastAsia="Microsoft JhengHei" w:hAnsi="Microsoft JhengHei" w:cs="Microsoft JhengHei" w:hint="eastAsia"/>
                <w:b w:val="0"/>
              </w:rPr>
              <w:instrText>张艳琦</w:instrText>
            </w:r>
            <w:r w:rsidRPr="0084091E">
              <w:rPr>
                <w:b w:val="0"/>
              </w:rPr>
              <w:instrText xml:space="preserve"> and </w:instrText>
            </w:r>
            <w:r w:rsidRPr="0084091E">
              <w:rPr>
                <w:rFonts w:ascii="MS Gothic" w:hAnsi="MS Gothic" w:cs="MS Gothic"/>
                <w:b w:val="0"/>
              </w:rPr>
              <w:instrText>于振</w:instrText>
            </w:r>
            <w:r w:rsidRPr="0084091E">
              <w:rPr>
                <w:rFonts w:ascii="Microsoft JhengHei" w:eastAsia="Microsoft JhengHei" w:hAnsi="Microsoft JhengHei" w:cs="Microsoft JhengHei" w:hint="eastAsia"/>
                <w:b w:val="0"/>
              </w:rPr>
              <w:instrText>东</w:instrText>
            </w:r>
            <w:r w:rsidRPr="0084091E">
              <w:rPr>
                <w:b w:val="0"/>
              </w:rPr>
              <w:instrText>, 2010)"},"citationItems":[{"id":533,"uris":["http://zotero.org/users/local/ZoeiaE2M/items/TQPIFIE9"],"uri":["http://zotero.org/users/local/ZoeiaE2M/items/TQPIFIE9"],"itemData":{"id":533,"type":"article-journal","title":"</w:instrText>
            </w:r>
            <w:r w:rsidRPr="0084091E">
              <w:rPr>
                <w:rFonts w:ascii="Microsoft JhengHei" w:eastAsia="Microsoft JhengHei" w:hAnsi="Microsoft JhengHei" w:cs="Microsoft JhengHei" w:hint="eastAsia"/>
                <w:b w:val="0"/>
              </w:rPr>
              <w:instrText>齐</w:instrText>
            </w:r>
            <w:r w:rsidRPr="0084091E">
              <w:rPr>
                <w:rFonts w:ascii="MS Gothic" w:hAnsi="MS Gothic" w:cs="MS Gothic"/>
                <w:b w:val="0"/>
              </w:rPr>
              <w:instrText>拉西</w:instrText>
            </w:r>
            <w:r w:rsidRPr="0084091E">
              <w:rPr>
                <w:rFonts w:ascii="Microsoft JhengHei" w:eastAsia="Microsoft JhengHei" w:hAnsi="Microsoft JhengHei" w:cs="Microsoft JhengHei" w:hint="eastAsia"/>
                <w:b w:val="0"/>
              </w:rPr>
              <w:instrText>酮与氯氮平治疗难治性精神分裂症对照研究</w:instrText>
            </w:r>
            <w:r w:rsidRPr="0084091E">
              <w:rPr>
                <w:b w:val="0"/>
              </w:rPr>
              <w:instrText>","container-title":"</w:instrText>
            </w:r>
            <w:r w:rsidRPr="0084091E">
              <w:rPr>
                <w:rFonts w:ascii="MS Gothic" w:hAnsi="MS Gothic" w:cs="MS Gothic"/>
                <w:b w:val="0"/>
              </w:rPr>
              <w:instrText>中国民康医学</w:instrText>
            </w:r>
            <w:r w:rsidRPr="0084091E">
              <w:rPr>
                <w:b w:val="0"/>
              </w:rPr>
              <w:instrText>","page":"532-533","volume":"22","issue":"5","source":"www.cqvip.com","author":[{"family":"</w:instrText>
            </w:r>
            <w:r w:rsidRPr="0084091E">
              <w:rPr>
                <w:rFonts w:ascii="Microsoft JhengHei" w:eastAsia="Microsoft JhengHei" w:hAnsi="Microsoft JhengHei" w:cs="Microsoft JhengHei" w:hint="eastAsia"/>
                <w:b w:val="0"/>
              </w:rPr>
              <w:instrText>张艳琦</w:instrText>
            </w:r>
            <w:r w:rsidRPr="0084091E">
              <w:rPr>
                <w:b w:val="0"/>
              </w:rPr>
              <w:instrText>","given":""},{"family":"</w:instrText>
            </w:r>
            <w:r w:rsidRPr="0084091E">
              <w:rPr>
                <w:rFonts w:ascii="MS Gothic" w:hAnsi="MS Gothic" w:cs="MS Gothic"/>
                <w:b w:val="0"/>
              </w:rPr>
              <w:instrText>于振</w:instrText>
            </w:r>
            <w:r w:rsidRPr="0084091E">
              <w:rPr>
                <w:rFonts w:ascii="Microsoft JhengHei" w:eastAsia="Microsoft JhengHei" w:hAnsi="Microsoft JhengHei" w:cs="Microsoft JhengHei" w:hint="eastAsia"/>
                <w:b w:val="0"/>
              </w:rPr>
              <w:instrText>东</w:instrText>
            </w:r>
            <w:r w:rsidRPr="0084091E">
              <w:rPr>
                <w:b w:val="0"/>
              </w:rPr>
              <w:instrText xml:space="preserve">","given":""}],"issued":{"date-parts":[["2010"]]},"accessed":{"date-parts":[["2014",3,28]]}}}],"schema":"https://github.com/citation-style-language/schema/raw/master/csl-citation.json"} </w:instrText>
            </w:r>
            <w:r w:rsidRPr="0084091E">
              <w:fldChar w:fldCharType="separate"/>
            </w:r>
            <w:r w:rsidRPr="0084091E">
              <w:rPr>
                <w:rFonts w:ascii="Calibri" w:eastAsia="Microsoft JhengHei" w:hAnsi="Calibri" w:cs="Microsoft JhengHei" w:hint="eastAsia"/>
                <w:b w:val="0"/>
                <w:szCs w:val="24"/>
              </w:rPr>
              <w:t>张艳琦</w:t>
            </w:r>
            <w:r w:rsidRPr="0084091E">
              <w:rPr>
                <w:rFonts w:ascii="Calibri" w:hAnsi="Calibri" w:cs="Times New Roman"/>
                <w:b w:val="0"/>
                <w:szCs w:val="24"/>
              </w:rPr>
              <w:t xml:space="preserve"> and </w:t>
            </w:r>
            <w:r w:rsidRPr="0084091E">
              <w:rPr>
                <w:rFonts w:ascii="Calibri" w:hAnsi="Calibri" w:cs="MS Gothic"/>
                <w:b w:val="0"/>
                <w:szCs w:val="24"/>
              </w:rPr>
              <w:t>于振</w:t>
            </w:r>
            <w:r w:rsidRPr="0084091E">
              <w:rPr>
                <w:rFonts w:ascii="Calibri" w:eastAsia="Microsoft JhengHei" w:hAnsi="Calibri" w:cs="Microsoft JhengHei" w:hint="eastAsia"/>
                <w:b w:val="0"/>
                <w:szCs w:val="24"/>
              </w:rPr>
              <w:t>东</w:t>
            </w:r>
            <w:r w:rsidRPr="0084091E">
              <w:rPr>
                <w:rFonts w:ascii="Calibri" w:hAnsi="Calibri" w:cs="Times New Roman"/>
                <w:b w:val="0"/>
                <w:szCs w:val="24"/>
              </w:rPr>
              <w:t>, 2010</w:t>
            </w:r>
            <w:r w:rsidRPr="0084091E">
              <w:fldChar w:fldCharType="end"/>
            </w:r>
          </w:p>
        </w:tc>
        <w:tc>
          <w:tcPr>
            <w:tcW w:w="4508" w:type="dxa"/>
          </w:tcPr>
          <w:p w:rsidR="00F74134" w:rsidRDefault="00F74134" w:rsidP="0084091E">
            <w:pPr>
              <w:cnfStyle w:val="000000000000" w:firstRow="0" w:lastRow="0" w:firstColumn="0" w:lastColumn="0" w:oddVBand="0" w:evenVBand="0" w:oddHBand="0" w:evenHBand="0" w:firstRowFirstColumn="0" w:firstRowLastColumn="0" w:lastRowFirstColumn="0" w:lastRowLastColumn="0"/>
            </w:pPr>
            <w:r>
              <w:t>80</w:t>
            </w:r>
          </w:p>
        </w:tc>
      </w:tr>
      <w:tr w:rsidR="00F74134" w:rsidRPr="005C1DA0" w:rsidTr="00AE7B18">
        <w:tc>
          <w:tcPr>
            <w:cnfStyle w:val="001000000000" w:firstRow="0" w:lastRow="0" w:firstColumn="1" w:lastColumn="0" w:oddVBand="0" w:evenVBand="0" w:oddHBand="0" w:evenHBand="0" w:firstRowFirstColumn="0" w:firstRowLastColumn="0" w:lastRowFirstColumn="0" w:lastRowLastColumn="0"/>
            <w:tcW w:w="4508" w:type="dxa"/>
          </w:tcPr>
          <w:p w:rsidR="00F74134" w:rsidRPr="00AF79E4" w:rsidRDefault="00F74134" w:rsidP="00174DD2">
            <w:pPr>
              <w:rPr>
                <w:b w:val="0"/>
              </w:rPr>
            </w:pPr>
            <w:r w:rsidRPr="00AF79E4">
              <w:fldChar w:fldCharType="begin"/>
            </w:r>
            <w:r w:rsidRPr="00AF79E4">
              <w:rPr>
                <w:b w:val="0"/>
              </w:rPr>
              <w:instrText xml:space="preserve"> ADDIN ZOTERO_ITEM CSL_CITATION {"citationID":"f8ra4ftt8","properties":{"formattedCitation":"{\\rtf (\\uc0\\u26361{}\\uc0\\u32418{}\\uc0\\u20891{} et al., 2003)}","plainCitation":"(</w:instrText>
            </w:r>
            <w:r w:rsidRPr="00AF79E4">
              <w:rPr>
                <w:rFonts w:ascii="MS Gothic" w:hAnsi="MS Gothic" w:cs="MS Gothic"/>
                <w:b w:val="0"/>
              </w:rPr>
              <w:instrText>曹</w:instrText>
            </w:r>
            <w:r w:rsidRPr="00AF79E4">
              <w:rPr>
                <w:rFonts w:ascii="Microsoft JhengHei" w:eastAsia="Microsoft JhengHei" w:hAnsi="Microsoft JhengHei" w:cs="Microsoft JhengHei" w:hint="eastAsia"/>
                <w:b w:val="0"/>
              </w:rPr>
              <w:instrText>红军</w:instrText>
            </w:r>
            <w:r w:rsidRPr="00AF79E4">
              <w:rPr>
                <w:b w:val="0"/>
              </w:rPr>
              <w:instrText xml:space="preserve"> et al., 2003)"},"citationItems":[{"id":382,"uris":["http://zotero.org/users/local/ZoeiaE2M/items/JIMGQBN2"],"uri":["http://zotero.org/users/local/ZoeiaE2M/items/JIMGQBN2"],"itemData":{"id":382,"type":"article-journal","title":"</w:instrText>
            </w:r>
            <w:r w:rsidRPr="00AF79E4">
              <w:rPr>
                <w:rFonts w:ascii="MS Gothic" w:hAnsi="MS Gothic" w:cs="MS Gothic"/>
                <w:b w:val="0"/>
              </w:rPr>
              <w:instrText>利培</w:instrText>
            </w:r>
            <w:r w:rsidRPr="00AF79E4">
              <w:rPr>
                <w:rFonts w:ascii="Microsoft JhengHei" w:eastAsia="Microsoft JhengHei" w:hAnsi="Microsoft JhengHei" w:cs="Microsoft JhengHei" w:hint="eastAsia"/>
                <w:b w:val="0"/>
              </w:rPr>
              <w:instrText>酮和氯氮平治疗难治性精神分裂症的对照研究</w:instrText>
            </w:r>
            <w:r w:rsidRPr="00AF79E4">
              <w:rPr>
                <w:b w:val="0"/>
              </w:rPr>
              <w:instrText>","container-title":"Journal of Chinese Medi jne Research","page":"316-9","volume":"3","issue":"4","author":[{"family":"</w:instrText>
            </w:r>
            <w:r w:rsidRPr="00AF79E4">
              <w:rPr>
                <w:rFonts w:ascii="MS Gothic" w:hAnsi="MS Gothic" w:cs="MS Gothic"/>
                <w:b w:val="0"/>
              </w:rPr>
              <w:instrText>曹</w:instrText>
            </w:r>
            <w:r w:rsidRPr="00AF79E4">
              <w:rPr>
                <w:rFonts w:ascii="Microsoft JhengHei" w:eastAsia="Microsoft JhengHei" w:hAnsi="Microsoft JhengHei" w:cs="Microsoft JhengHei" w:hint="eastAsia"/>
                <w:b w:val="0"/>
              </w:rPr>
              <w:instrText>红军</w:instrText>
            </w:r>
            <w:r w:rsidRPr="00AF79E4">
              <w:rPr>
                <w:b w:val="0"/>
              </w:rPr>
              <w:instrText>","given":""},{"family":"</w:instrText>
            </w:r>
            <w:r w:rsidRPr="00AF79E4">
              <w:rPr>
                <w:rFonts w:ascii="MS Gothic" w:hAnsi="MS Gothic" w:cs="MS Gothic"/>
                <w:b w:val="0"/>
              </w:rPr>
              <w:instrText>尤海峰</w:instrText>
            </w:r>
            <w:r w:rsidRPr="00AF79E4">
              <w:rPr>
                <w:b w:val="0"/>
              </w:rPr>
              <w:instrText>","given":""},{"family":"</w:instrText>
            </w:r>
            <w:r w:rsidRPr="00AF79E4">
              <w:rPr>
                <w:rFonts w:ascii="MS Gothic" w:hAnsi="MS Gothic" w:cs="MS Gothic"/>
                <w:b w:val="0"/>
              </w:rPr>
              <w:instrText>范</w:instrText>
            </w:r>
            <w:r w:rsidRPr="00AF79E4">
              <w:rPr>
                <w:rFonts w:ascii="Microsoft JhengHei" w:eastAsia="Microsoft JhengHei" w:hAnsi="Microsoft JhengHei" w:cs="Microsoft JhengHei" w:hint="eastAsia"/>
                <w:b w:val="0"/>
              </w:rPr>
              <w:instrText>凤兰</w:instrText>
            </w:r>
            <w:r w:rsidRPr="00AF79E4">
              <w:rPr>
                <w:b w:val="0"/>
              </w:rPr>
              <w:instrText>","given":""},{"family":"</w:instrText>
            </w:r>
            <w:r w:rsidRPr="00AF79E4">
              <w:rPr>
                <w:rFonts w:ascii="Microsoft JhengHei" w:eastAsia="Microsoft JhengHei" w:hAnsi="Microsoft JhengHei" w:cs="Microsoft JhengHei" w:hint="eastAsia"/>
                <w:b w:val="0"/>
              </w:rPr>
              <w:instrText>张静</w:instrText>
            </w:r>
            <w:r w:rsidRPr="00AF79E4">
              <w:rPr>
                <w:b w:val="0"/>
              </w:rPr>
              <w:instrText xml:space="preserve">","given":""}],"issued":{"date-parts":[["2003"]]}}}],"schema":"https://github.com/citation-style-language/schema/raw/master/csl-citation.json"} </w:instrText>
            </w:r>
            <w:r w:rsidRPr="00AF79E4">
              <w:fldChar w:fldCharType="separate"/>
            </w:r>
            <w:r w:rsidRPr="00AF79E4">
              <w:rPr>
                <w:rFonts w:ascii="Calibri" w:hAnsi="Calibri" w:cs="MS Gothic"/>
                <w:b w:val="0"/>
                <w:szCs w:val="24"/>
              </w:rPr>
              <w:t>曹</w:t>
            </w:r>
            <w:r w:rsidRPr="00AF79E4">
              <w:rPr>
                <w:rFonts w:ascii="Calibri" w:eastAsia="Microsoft JhengHei" w:hAnsi="Calibri" w:cs="Microsoft JhengHei" w:hint="eastAsia"/>
                <w:b w:val="0"/>
                <w:szCs w:val="24"/>
              </w:rPr>
              <w:t>红军</w:t>
            </w:r>
            <w:r w:rsidRPr="00AF79E4">
              <w:rPr>
                <w:rFonts w:ascii="Calibri" w:hAnsi="Calibri" w:cs="Times New Roman"/>
                <w:b w:val="0"/>
                <w:szCs w:val="24"/>
              </w:rPr>
              <w:t xml:space="preserve"> et al., 2003</w:t>
            </w:r>
            <w:r w:rsidRPr="00AF79E4">
              <w:fldChar w:fldCharType="end"/>
            </w:r>
          </w:p>
        </w:tc>
        <w:tc>
          <w:tcPr>
            <w:tcW w:w="4508" w:type="dxa"/>
          </w:tcPr>
          <w:p w:rsidR="00F74134" w:rsidRPr="00AF79E4" w:rsidRDefault="00F74134" w:rsidP="00174DD2">
            <w:pPr>
              <w:cnfStyle w:val="000000000000" w:firstRow="0" w:lastRow="0" w:firstColumn="0" w:lastColumn="0" w:oddVBand="0" w:evenVBand="0" w:oddHBand="0" w:evenHBand="0" w:firstRowFirstColumn="0" w:firstRowLastColumn="0" w:lastRowFirstColumn="0" w:lastRowLastColumn="0"/>
            </w:pPr>
            <w:r w:rsidRPr="00AF79E4">
              <w:t>60</w:t>
            </w:r>
          </w:p>
        </w:tc>
      </w:tr>
      <w:tr w:rsidR="00F74134" w:rsidRPr="005C1DA0" w:rsidTr="00AE7B18">
        <w:tc>
          <w:tcPr>
            <w:cnfStyle w:val="001000000000" w:firstRow="0" w:lastRow="0" w:firstColumn="1" w:lastColumn="0" w:oddVBand="0" w:evenVBand="0" w:oddHBand="0" w:evenHBand="0" w:firstRowFirstColumn="0" w:firstRowLastColumn="0" w:lastRowFirstColumn="0" w:lastRowLastColumn="0"/>
            <w:tcW w:w="4508" w:type="dxa"/>
          </w:tcPr>
          <w:p w:rsidR="00F74134" w:rsidRPr="00AF79E4" w:rsidRDefault="00F74134" w:rsidP="00174DD2">
            <w:pPr>
              <w:rPr>
                <w:b w:val="0"/>
              </w:rPr>
            </w:pPr>
            <w:r w:rsidRPr="00AF79E4">
              <w:fldChar w:fldCharType="begin"/>
            </w:r>
            <w:r w:rsidRPr="00AF79E4">
              <w:rPr>
                <w:b w:val="0"/>
              </w:rPr>
              <w:instrText xml:space="preserve"> ADDIN ZOTERO_ITEM CSL_CITATION {"citationID":"1t9oeq432c","properties":{"formattedCitation":"{\\rtf (\\uc0\\u26417{}\\uc0\\u20521{}\\uc0\\u33464{} et al., 2003)}","plainCitation":"(</w:instrText>
            </w:r>
            <w:r w:rsidRPr="00AF79E4">
              <w:rPr>
                <w:rFonts w:ascii="MS Gothic" w:hAnsi="MS Gothic" w:cs="MS Gothic"/>
                <w:b w:val="0"/>
              </w:rPr>
              <w:instrText>朱倩芸</w:instrText>
            </w:r>
            <w:r w:rsidRPr="00AF79E4">
              <w:rPr>
                <w:b w:val="0"/>
              </w:rPr>
              <w:instrText xml:space="preserve"> et al., 2003)"},"citationItems":[{"id":422,"uris":["http://zotero.org/users/local/ZoeiaE2M/items/KX9PV6Q6"],"uri":["http://zotero.org/users/local/ZoeiaE2M/items/KX9PV6Q6"],"itemData":{"id":422,"type":"article-journal","title":"</w:instrText>
            </w:r>
            <w:r w:rsidRPr="00AF79E4">
              <w:rPr>
                <w:rFonts w:ascii="MS Gothic" w:hAnsi="MS Gothic" w:cs="MS Gothic"/>
                <w:b w:val="0"/>
              </w:rPr>
              <w:instrText>利培</w:instrText>
            </w:r>
            <w:r w:rsidRPr="00AF79E4">
              <w:rPr>
                <w:rFonts w:ascii="Microsoft JhengHei" w:eastAsia="Microsoft JhengHei" w:hAnsi="Microsoft JhengHei" w:cs="Microsoft JhengHei" w:hint="eastAsia"/>
                <w:b w:val="0"/>
              </w:rPr>
              <w:instrText>酮治疗难治性精神分裂症</w:instrText>
            </w:r>
            <w:r w:rsidRPr="00AF79E4">
              <w:rPr>
                <w:b w:val="0"/>
              </w:rPr>
              <w:instrText>15</w:instrText>
            </w:r>
            <w:r w:rsidRPr="00AF79E4">
              <w:rPr>
                <w:rFonts w:ascii="MS Gothic" w:hAnsi="MS Gothic" w:cs="MS Gothic"/>
                <w:b w:val="0"/>
              </w:rPr>
              <w:instrText>例</w:instrText>
            </w:r>
            <w:r w:rsidRPr="00AF79E4">
              <w:rPr>
                <w:b w:val="0"/>
              </w:rPr>
              <w:instrText>","container-title":"</w:instrText>
            </w:r>
            <w:r w:rsidRPr="00AF79E4">
              <w:rPr>
                <w:rFonts w:ascii="MS Gothic" w:hAnsi="MS Gothic" w:cs="MS Gothic"/>
                <w:b w:val="0"/>
              </w:rPr>
              <w:instrText>医</w:instrText>
            </w:r>
            <w:r w:rsidRPr="00AF79E4">
              <w:rPr>
                <w:rFonts w:ascii="Microsoft JhengHei" w:eastAsia="Microsoft JhengHei" w:hAnsi="Microsoft JhengHei" w:cs="Microsoft JhengHei" w:hint="eastAsia"/>
                <w:b w:val="0"/>
              </w:rPr>
              <w:instrText>药导报</w:instrText>
            </w:r>
            <w:r w:rsidRPr="00AF79E4">
              <w:rPr>
                <w:b w:val="0"/>
              </w:rPr>
              <w:instrText>","issue":"S1","source":"www.cqvip.com","URL":"http://www.cqvip.com/QK/96312A/2003S1/1000385447.html","author":[{"family":"</w:instrText>
            </w:r>
            <w:r w:rsidRPr="00AF79E4">
              <w:rPr>
                <w:rFonts w:ascii="MS Gothic" w:hAnsi="MS Gothic" w:cs="MS Gothic"/>
                <w:b w:val="0"/>
              </w:rPr>
              <w:instrText>朱倩芸</w:instrText>
            </w:r>
            <w:r w:rsidRPr="00AF79E4">
              <w:rPr>
                <w:b w:val="0"/>
              </w:rPr>
              <w:instrText>","given":""},{"family":"</w:instrText>
            </w:r>
            <w:r w:rsidRPr="00AF79E4">
              <w:rPr>
                <w:rFonts w:ascii="Microsoft JhengHei" w:eastAsia="Microsoft JhengHei" w:hAnsi="Microsoft JhengHei" w:cs="Microsoft JhengHei" w:hint="eastAsia"/>
                <w:b w:val="0"/>
              </w:rPr>
              <w:instrText>张绍文</w:instrText>
            </w:r>
            <w:r w:rsidRPr="00AF79E4">
              <w:rPr>
                <w:b w:val="0"/>
              </w:rPr>
              <w:instrText>","given":""},{"family":"</w:instrText>
            </w:r>
            <w:r w:rsidRPr="00AF79E4">
              <w:rPr>
                <w:rFonts w:ascii="MS Gothic" w:hAnsi="MS Gothic" w:cs="MS Gothic"/>
                <w:b w:val="0"/>
              </w:rPr>
              <w:instrText>皮峻峰</w:instrText>
            </w:r>
            <w:r w:rsidRPr="00AF79E4">
              <w:rPr>
                <w:b w:val="0"/>
              </w:rPr>
              <w:instrText xml:space="preserve">","given":""}],"issued":{"date-parts":[["2003"]]},"accessed":{"date-parts":[["2014",3,27]]}}}],"schema":"https://github.com/citation-style-language/schema/raw/master/csl-citation.json"} </w:instrText>
            </w:r>
            <w:r w:rsidRPr="00AF79E4">
              <w:fldChar w:fldCharType="separate"/>
            </w:r>
            <w:r w:rsidRPr="00AF79E4">
              <w:rPr>
                <w:rFonts w:ascii="Calibri" w:hAnsi="Calibri" w:cs="MS Gothic"/>
                <w:b w:val="0"/>
                <w:szCs w:val="24"/>
              </w:rPr>
              <w:t>朱倩芸</w:t>
            </w:r>
            <w:r w:rsidRPr="00AF79E4">
              <w:rPr>
                <w:rFonts w:ascii="Calibri" w:hAnsi="Calibri" w:cs="Times New Roman"/>
                <w:b w:val="0"/>
                <w:szCs w:val="24"/>
              </w:rPr>
              <w:t xml:space="preserve"> et al., 2003</w:t>
            </w:r>
            <w:r w:rsidRPr="00AF79E4">
              <w:fldChar w:fldCharType="end"/>
            </w:r>
          </w:p>
        </w:tc>
        <w:tc>
          <w:tcPr>
            <w:tcW w:w="4508" w:type="dxa"/>
          </w:tcPr>
          <w:p w:rsidR="00F74134" w:rsidRPr="00AF79E4" w:rsidRDefault="00F74134" w:rsidP="00174DD2">
            <w:pPr>
              <w:cnfStyle w:val="000000000000" w:firstRow="0" w:lastRow="0" w:firstColumn="0" w:lastColumn="0" w:oddVBand="0" w:evenVBand="0" w:oddHBand="0" w:evenHBand="0" w:firstRowFirstColumn="0" w:firstRowLastColumn="0" w:lastRowFirstColumn="0" w:lastRowLastColumn="0"/>
            </w:pPr>
            <w:r w:rsidRPr="00AF79E4">
              <w:t>30</w:t>
            </w:r>
          </w:p>
        </w:tc>
      </w:tr>
      <w:tr w:rsidR="00F74134" w:rsidRPr="005C1DA0" w:rsidTr="00AE7B18">
        <w:tc>
          <w:tcPr>
            <w:cnfStyle w:val="001000000000" w:firstRow="0" w:lastRow="0" w:firstColumn="1" w:lastColumn="0" w:oddVBand="0" w:evenVBand="0" w:oddHBand="0" w:evenHBand="0" w:firstRowFirstColumn="0" w:firstRowLastColumn="0" w:lastRowFirstColumn="0" w:lastRowLastColumn="0"/>
            <w:tcW w:w="4508" w:type="dxa"/>
          </w:tcPr>
          <w:p w:rsidR="00F74134" w:rsidRPr="00AF79E4" w:rsidRDefault="00F74134" w:rsidP="00174DD2">
            <w:pPr>
              <w:rPr>
                <w:b w:val="0"/>
              </w:rPr>
            </w:pPr>
            <w:r w:rsidRPr="00AF79E4">
              <w:fldChar w:fldCharType="begin"/>
            </w:r>
            <w:r w:rsidRPr="00AF79E4">
              <w:rPr>
                <w:b w:val="0"/>
              </w:rPr>
              <w:instrText xml:space="preserve"> ADDIN ZOTERO_ITEM CSL_CITATION {"citationID":"1lj7rnf8dt","properties":{"formattedCitation":"{\\rtf (\\uc0\\u26417{}\\uc0\\u20964{}\\uc0\\u33395{} et al., 2003)}","plainCitation":"(</w:instrText>
            </w:r>
            <w:r w:rsidRPr="00AF79E4">
              <w:rPr>
                <w:rFonts w:ascii="MS Gothic" w:hAnsi="MS Gothic" w:cs="MS Gothic"/>
                <w:b w:val="0"/>
              </w:rPr>
              <w:instrText>朱</w:instrText>
            </w:r>
            <w:r w:rsidRPr="00AF79E4">
              <w:rPr>
                <w:rFonts w:ascii="Microsoft JhengHei" w:eastAsia="Microsoft JhengHei" w:hAnsi="Microsoft JhengHei" w:cs="Microsoft JhengHei" w:hint="eastAsia"/>
                <w:b w:val="0"/>
              </w:rPr>
              <w:instrText>凤艳</w:instrText>
            </w:r>
            <w:r w:rsidRPr="00AF79E4">
              <w:rPr>
                <w:b w:val="0"/>
              </w:rPr>
              <w:instrText xml:space="preserve"> et al., 2003)"},"citationItems":[{"id":412,"uris":["http://zotero.org/users/local/ZoeiaE2M/items/C853BPCV"],"uri":["http://zotero.org/users/local/ZoeiaE2M/items/C853BPCV"],"itemData":{"id":412,"type":"article-journal","title":"</w:instrText>
            </w:r>
            <w:r w:rsidRPr="00AF79E4">
              <w:rPr>
                <w:rFonts w:ascii="MS Gothic" w:hAnsi="MS Gothic" w:cs="MS Gothic"/>
                <w:b w:val="0"/>
              </w:rPr>
              <w:instrText>利培</w:instrText>
            </w:r>
            <w:r w:rsidRPr="00AF79E4">
              <w:rPr>
                <w:rFonts w:ascii="Microsoft JhengHei" w:eastAsia="Microsoft JhengHei" w:hAnsi="Microsoft JhengHei" w:cs="Microsoft JhengHei" w:hint="eastAsia"/>
                <w:b w:val="0"/>
              </w:rPr>
              <w:instrText>酮和氯氮平治疗难治性精神分裂症的随机对照研究</w:instrText>
            </w:r>
            <w:r w:rsidRPr="00AF79E4">
              <w:rPr>
                <w:b w:val="0"/>
              </w:rPr>
              <w:instrText>","container-title":"</w:instrText>
            </w:r>
            <w:r w:rsidRPr="00AF79E4">
              <w:rPr>
                <w:rFonts w:ascii="MS Gothic" w:hAnsi="MS Gothic" w:cs="MS Gothic"/>
                <w:b w:val="0"/>
              </w:rPr>
              <w:instrText>上海精神医学</w:instrText>
            </w:r>
            <w:r w:rsidRPr="00AF79E4">
              <w:rPr>
                <w:b w:val="0"/>
              </w:rPr>
              <w:instrText>","page":"168-171","issue":"3","source":"www.cqvip.com","author":[{"family":"</w:instrText>
            </w:r>
            <w:r w:rsidRPr="00AF79E4">
              <w:rPr>
                <w:rFonts w:ascii="MS Gothic" w:hAnsi="MS Gothic" w:cs="MS Gothic"/>
                <w:b w:val="0"/>
              </w:rPr>
              <w:instrText>朱</w:instrText>
            </w:r>
            <w:r w:rsidRPr="00AF79E4">
              <w:rPr>
                <w:rFonts w:ascii="Microsoft JhengHei" w:eastAsia="Microsoft JhengHei" w:hAnsi="Microsoft JhengHei" w:cs="Microsoft JhengHei" w:hint="eastAsia"/>
                <w:b w:val="0"/>
              </w:rPr>
              <w:instrText>凤艳</w:instrText>
            </w:r>
            <w:r w:rsidRPr="00AF79E4">
              <w:rPr>
                <w:b w:val="0"/>
              </w:rPr>
              <w:instrText>","given":""},{"family":"</w:instrText>
            </w:r>
            <w:r w:rsidRPr="00AF79E4">
              <w:rPr>
                <w:rFonts w:ascii="MS Gothic" w:hAnsi="MS Gothic" w:cs="MS Gothic"/>
                <w:b w:val="0"/>
              </w:rPr>
              <w:instrText>林瑞明</w:instrText>
            </w:r>
            <w:r w:rsidRPr="00AF79E4">
              <w:rPr>
                <w:b w:val="0"/>
              </w:rPr>
              <w:instrText>","given":""},{"family":"</w:instrText>
            </w:r>
            <w:r w:rsidRPr="00AF79E4">
              <w:rPr>
                <w:rFonts w:ascii="Microsoft JhengHei" w:eastAsia="Microsoft JhengHei" w:hAnsi="Microsoft JhengHei" w:cs="Microsoft JhengHei" w:hint="eastAsia"/>
                <w:b w:val="0"/>
              </w:rPr>
              <w:instrText>张建新</w:instrText>
            </w:r>
            <w:r w:rsidRPr="00AF79E4">
              <w:rPr>
                <w:b w:val="0"/>
              </w:rPr>
              <w:instrText>","given":""},{"family":"</w:instrText>
            </w:r>
            <w:r w:rsidRPr="00AF79E4">
              <w:rPr>
                <w:rFonts w:ascii="Microsoft JhengHei" w:eastAsia="Microsoft JhengHei" w:hAnsi="Microsoft JhengHei" w:cs="Microsoft JhengHei" w:hint="eastAsia"/>
                <w:b w:val="0"/>
              </w:rPr>
              <w:instrText>张喜梅</w:instrText>
            </w:r>
            <w:r w:rsidRPr="00AF79E4">
              <w:rPr>
                <w:b w:val="0"/>
              </w:rPr>
              <w:instrText>","given":""},{"family":"</w:instrText>
            </w:r>
            <w:r w:rsidRPr="00AF79E4">
              <w:rPr>
                <w:rFonts w:ascii="MS Gothic" w:hAnsi="MS Gothic" w:cs="MS Gothic"/>
                <w:b w:val="0"/>
              </w:rPr>
              <w:instrText>甘明</w:instrText>
            </w:r>
            <w:r w:rsidRPr="00AF79E4">
              <w:rPr>
                <w:rFonts w:ascii="Microsoft JhengHei" w:eastAsia="Microsoft JhengHei" w:hAnsi="Microsoft JhengHei" w:cs="Microsoft JhengHei" w:hint="eastAsia"/>
                <w:b w:val="0"/>
              </w:rPr>
              <w:instrText>远</w:instrText>
            </w:r>
            <w:r w:rsidRPr="00AF79E4">
              <w:rPr>
                <w:b w:val="0"/>
              </w:rPr>
              <w:instrText>","given":""},{"family":"</w:instrText>
            </w:r>
            <w:r w:rsidRPr="00AF79E4">
              <w:rPr>
                <w:rFonts w:ascii="MS Gothic" w:hAnsi="MS Gothic" w:cs="MS Gothic"/>
                <w:b w:val="0"/>
              </w:rPr>
              <w:instrText>吉中孚</w:instrText>
            </w:r>
            <w:r w:rsidRPr="00AF79E4">
              <w:rPr>
                <w:b w:val="0"/>
              </w:rPr>
              <w:instrText xml:space="preserve">","given":""}],"issued":{"date-parts":[["2003"]]},"accessed":{"date-parts":[["2014",3,27]]}}}],"schema":"https://github.com/citation-style-language/schema/raw/master/csl-citation.json"} </w:instrText>
            </w:r>
            <w:r w:rsidRPr="00AF79E4">
              <w:fldChar w:fldCharType="separate"/>
            </w:r>
            <w:r w:rsidRPr="00AF79E4">
              <w:rPr>
                <w:rFonts w:ascii="Calibri" w:hAnsi="Calibri" w:cs="MS Gothic"/>
                <w:b w:val="0"/>
                <w:szCs w:val="24"/>
              </w:rPr>
              <w:t>朱</w:t>
            </w:r>
            <w:r w:rsidRPr="00AF79E4">
              <w:rPr>
                <w:rFonts w:ascii="Calibri" w:eastAsia="Microsoft JhengHei" w:hAnsi="Calibri" w:cs="Microsoft JhengHei" w:hint="eastAsia"/>
                <w:b w:val="0"/>
                <w:szCs w:val="24"/>
              </w:rPr>
              <w:t>凤艳</w:t>
            </w:r>
            <w:r w:rsidRPr="00AF79E4">
              <w:rPr>
                <w:rFonts w:ascii="Calibri" w:hAnsi="Calibri" w:cs="Times New Roman"/>
                <w:b w:val="0"/>
                <w:szCs w:val="24"/>
              </w:rPr>
              <w:t xml:space="preserve"> et al., 2003</w:t>
            </w:r>
            <w:r w:rsidRPr="00AF79E4">
              <w:fldChar w:fldCharType="end"/>
            </w:r>
          </w:p>
        </w:tc>
        <w:tc>
          <w:tcPr>
            <w:tcW w:w="4508" w:type="dxa"/>
          </w:tcPr>
          <w:p w:rsidR="00F74134" w:rsidRPr="00AF79E4" w:rsidRDefault="00F74134" w:rsidP="00174DD2">
            <w:pPr>
              <w:cnfStyle w:val="000000000000" w:firstRow="0" w:lastRow="0" w:firstColumn="0" w:lastColumn="0" w:oddVBand="0" w:evenVBand="0" w:oddHBand="0" w:evenHBand="0" w:firstRowFirstColumn="0" w:firstRowLastColumn="0" w:lastRowFirstColumn="0" w:lastRowLastColumn="0"/>
            </w:pPr>
            <w:r w:rsidRPr="00AF79E4">
              <w:t>72</w:t>
            </w:r>
          </w:p>
        </w:tc>
      </w:tr>
      <w:tr w:rsidR="00F74134" w:rsidRPr="005C1DA0" w:rsidTr="00AE7B18">
        <w:tc>
          <w:tcPr>
            <w:cnfStyle w:val="001000000000" w:firstRow="0" w:lastRow="0" w:firstColumn="1" w:lastColumn="0" w:oddVBand="0" w:evenVBand="0" w:oddHBand="0" w:evenHBand="0" w:firstRowFirstColumn="0" w:firstRowLastColumn="0" w:lastRowFirstColumn="0" w:lastRowLastColumn="0"/>
            <w:tcW w:w="4508" w:type="dxa"/>
          </w:tcPr>
          <w:p w:rsidR="00F74134" w:rsidRPr="00FF5A9C" w:rsidRDefault="00F74134" w:rsidP="00F40247">
            <w:pPr>
              <w:rPr>
                <w:b w:val="0"/>
              </w:rPr>
            </w:pPr>
            <w:r w:rsidRPr="00FF5A9C">
              <w:fldChar w:fldCharType="begin"/>
            </w:r>
            <w:r w:rsidRPr="00FF5A9C">
              <w:rPr>
                <w:b w:val="0"/>
              </w:rPr>
              <w:instrText xml:space="preserve"> ADDIN ZOTERO_ITEM CSL_CITATION {"citationID":"28f1cftgbp","properties":{"formattedCitation":"{\\rtf (\\uc0\\u26446{}\\uc0\\u26195{}\\uc0\\u33738{} et al., 2009)}","plainCitation":"(</w:instrText>
            </w:r>
            <w:r w:rsidRPr="00FF5A9C">
              <w:rPr>
                <w:rFonts w:ascii="MS Gothic" w:hAnsi="MS Gothic" w:cs="MS Gothic"/>
                <w:b w:val="0"/>
              </w:rPr>
              <w:instrText>李</w:instrText>
            </w:r>
            <w:r w:rsidRPr="00FF5A9C">
              <w:rPr>
                <w:rFonts w:ascii="Microsoft JhengHei" w:eastAsia="Microsoft JhengHei" w:hAnsi="Microsoft JhengHei" w:cs="Microsoft JhengHei" w:hint="eastAsia"/>
                <w:b w:val="0"/>
              </w:rPr>
              <w:instrText>晓菊</w:instrText>
            </w:r>
            <w:r w:rsidRPr="00FF5A9C">
              <w:rPr>
                <w:b w:val="0"/>
              </w:rPr>
              <w:instrText xml:space="preserve"> et al., 2009)"},"citationItems":[{"id":349,"uris":["http://zotero.org/users/local/ZoeiaE2M/items/MIWGQSV2"],"uri":["http://zotero.org/users/local/ZoeiaE2M/items/MIWGQSV2"],"itemData":{"id":349,"type":"article-journal","title":"</w:instrText>
            </w:r>
            <w:r w:rsidRPr="00FF5A9C">
              <w:rPr>
                <w:rFonts w:ascii="MS Gothic" w:hAnsi="MS Gothic" w:cs="MS Gothic"/>
                <w:b w:val="0"/>
              </w:rPr>
              <w:instrText>国</w:instrText>
            </w:r>
            <w:r w:rsidRPr="00FF5A9C">
              <w:rPr>
                <w:rFonts w:ascii="Microsoft JhengHei" w:eastAsia="Microsoft JhengHei" w:hAnsi="Microsoft JhengHei" w:cs="Microsoft JhengHei" w:hint="eastAsia"/>
                <w:b w:val="0"/>
              </w:rPr>
              <w:instrText>产奥氮平与氯氮平治疗难治性精神分裂症的对照研究</w:instrText>
            </w:r>
            <w:r w:rsidRPr="00FF5A9C">
              <w:rPr>
                <w:b w:val="0"/>
              </w:rPr>
              <w:instrText>","container-title":"</w:instrText>
            </w:r>
            <w:r w:rsidRPr="00FF5A9C">
              <w:rPr>
                <w:rFonts w:ascii="MS Gothic" w:hAnsi="MS Gothic" w:cs="MS Gothic"/>
                <w:b w:val="0"/>
              </w:rPr>
              <w:instrText>重</w:instrText>
            </w:r>
            <w:r w:rsidRPr="00FF5A9C">
              <w:rPr>
                <w:rFonts w:ascii="Microsoft JhengHei" w:eastAsia="Microsoft JhengHei" w:hAnsi="Microsoft JhengHei" w:cs="Microsoft JhengHei" w:hint="eastAsia"/>
                <w:b w:val="0"/>
              </w:rPr>
              <w:instrText>庆医学</w:instrText>
            </w:r>
            <w:r w:rsidRPr="00FF5A9C">
              <w:rPr>
                <w:b w:val="0"/>
              </w:rPr>
              <w:instrText>","page":"783-784","volume":"38","issue":"7","source":"www.cqvip.com","author":[{"family":"</w:instrText>
            </w:r>
            <w:r w:rsidRPr="00FF5A9C">
              <w:rPr>
                <w:rFonts w:ascii="MS Gothic" w:hAnsi="MS Gothic" w:cs="MS Gothic"/>
                <w:b w:val="0"/>
              </w:rPr>
              <w:instrText>李</w:instrText>
            </w:r>
            <w:r w:rsidRPr="00FF5A9C">
              <w:rPr>
                <w:rFonts w:ascii="Microsoft JhengHei" w:eastAsia="Microsoft JhengHei" w:hAnsi="Microsoft JhengHei" w:cs="Microsoft JhengHei" w:hint="eastAsia"/>
                <w:b w:val="0"/>
              </w:rPr>
              <w:instrText>晓菊</w:instrText>
            </w:r>
            <w:r w:rsidRPr="00FF5A9C">
              <w:rPr>
                <w:b w:val="0"/>
              </w:rPr>
              <w:instrText>","given":""},{"family":"</w:instrText>
            </w:r>
            <w:r w:rsidRPr="00FF5A9C">
              <w:rPr>
                <w:rFonts w:ascii="Microsoft JhengHei" w:eastAsia="Microsoft JhengHei" w:hAnsi="Microsoft JhengHei" w:cs="Microsoft JhengHei" w:hint="eastAsia"/>
                <w:b w:val="0"/>
              </w:rPr>
              <w:instrText>罗捷</w:instrText>
            </w:r>
            <w:r w:rsidRPr="00FF5A9C">
              <w:rPr>
                <w:b w:val="0"/>
              </w:rPr>
              <w:instrText>","given":""},{"family":"</w:instrText>
            </w:r>
            <w:r w:rsidRPr="00FF5A9C">
              <w:rPr>
                <w:rFonts w:ascii="MS Gothic" w:hAnsi="MS Gothic" w:cs="MS Gothic"/>
                <w:b w:val="0"/>
              </w:rPr>
              <w:instrText>段彪</w:instrText>
            </w:r>
            <w:r w:rsidRPr="00FF5A9C">
              <w:rPr>
                <w:b w:val="0"/>
              </w:rPr>
              <w:instrText>","given":""},{"family":"</w:instrText>
            </w:r>
            <w:r w:rsidRPr="00FF5A9C">
              <w:rPr>
                <w:rFonts w:ascii="MS Gothic" w:hAnsi="MS Gothic" w:cs="MS Gothic"/>
                <w:b w:val="0"/>
              </w:rPr>
              <w:instrText>夏先容</w:instrText>
            </w:r>
            <w:r w:rsidRPr="00FF5A9C">
              <w:rPr>
                <w:b w:val="0"/>
              </w:rPr>
              <w:instrText xml:space="preserve">","given":""}],"issued":{"date-parts":[["2009"]]},"accessed":{"date-parts":[["2014",3,27]]}}}],"schema":"https://github.com/citation-style-language/schema/raw/master/csl-citation.json"} </w:instrText>
            </w:r>
            <w:r w:rsidRPr="00FF5A9C">
              <w:fldChar w:fldCharType="separate"/>
            </w:r>
            <w:r w:rsidRPr="00FF5A9C">
              <w:rPr>
                <w:rFonts w:ascii="Calibri" w:hAnsi="Calibri" w:cs="MS Gothic"/>
                <w:b w:val="0"/>
                <w:szCs w:val="24"/>
              </w:rPr>
              <w:t>李</w:t>
            </w:r>
            <w:r w:rsidRPr="00FF5A9C">
              <w:rPr>
                <w:rFonts w:ascii="Calibri" w:eastAsia="Microsoft JhengHei" w:hAnsi="Calibri" w:cs="Microsoft JhengHei" w:hint="eastAsia"/>
                <w:b w:val="0"/>
                <w:szCs w:val="24"/>
              </w:rPr>
              <w:t>晓菊</w:t>
            </w:r>
            <w:r w:rsidRPr="00FF5A9C">
              <w:rPr>
                <w:rFonts w:ascii="Calibri" w:hAnsi="Calibri" w:cs="Times New Roman"/>
                <w:b w:val="0"/>
                <w:szCs w:val="24"/>
              </w:rPr>
              <w:t xml:space="preserve"> et al., 2009</w:t>
            </w:r>
            <w:r w:rsidRPr="00FF5A9C">
              <w:fldChar w:fldCharType="end"/>
            </w:r>
          </w:p>
        </w:tc>
        <w:tc>
          <w:tcPr>
            <w:tcW w:w="4508" w:type="dxa"/>
          </w:tcPr>
          <w:p w:rsidR="00F74134" w:rsidRPr="00FF5A9C" w:rsidRDefault="00F74134" w:rsidP="00F40247">
            <w:pPr>
              <w:cnfStyle w:val="000000000000" w:firstRow="0" w:lastRow="0" w:firstColumn="0" w:lastColumn="0" w:oddVBand="0" w:evenVBand="0" w:oddHBand="0" w:evenHBand="0" w:firstRowFirstColumn="0" w:firstRowLastColumn="0" w:lastRowFirstColumn="0" w:lastRowLastColumn="0"/>
            </w:pPr>
            <w:r w:rsidRPr="00FF5A9C">
              <w:t>80</w:t>
            </w:r>
          </w:p>
        </w:tc>
      </w:tr>
      <w:tr w:rsidR="00F74134" w:rsidRPr="005C1DA0" w:rsidTr="00AE7B18">
        <w:tc>
          <w:tcPr>
            <w:cnfStyle w:val="001000000000" w:firstRow="0" w:lastRow="0" w:firstColumn="1" w:lastColumn="0" w:oddVBand="0" w:evenVBand="0" w:oddHBand="0" w:evenHBand="0" w:firstRowFirstColumn="0" w:firstRowLastColumn="0" w:lastRowFirstColumn="0" w:lastRowLastColumn="0"/>
            <w:tcW w:w="4508" w:type="dxa"/>
          </w:tcPr>
          <w:p w:rsidR="00F74134" w:rsidRPr="00B54973" w:rsidRDefault="00F74134" w:rsidP="00B54973">
            <w:pPr>
              <w:rPr>
                <w:b w:val="0"/>
              </w:rPr>
            </w:pPr>
            <w:r w:rsidRPr="00B54973">
              <w:fldChar w:fldCharType="begin"/>
            </w:r>
            <w:r>
              <w:rPr>
                <w:b w:val="0"/>
              </w:rPr>
              <w:instrText xml:space="preserve"> ADDIN ZOTERO_ITEM CSL_CITATION {"citationID":"mxjnnzAL","properties":{"formattedCitation":"{\\rtf (\\uc0\\u26446{}\\uc0\\u29233{}\\uc0\\u20964{} et al., 2007)}","plainCitation":"(</w:instrText>
            </w:r>
            <w:r>
              <w:rPr>
                <w:rFonts w:ascii="MS Gothic" w:hAnsi="MS Gothic" w:cs="MS Gothic"/>
                <w:b w:val="0"/>
              </w:rPr>
              <w:instrText>李</w:instrText>
            </w:r>
            <w:r>
              <w:rPr>
                <w:rFonts w:ascii="Microsoft JhengHei" w:eastAsia="Microsoft JhengHei" w:hAnsi="Microsoft JhengHei" w:cs="Microsoft JhengHei" w:hint="eastAsia"/>
                <w:b w:val="0"/>
              </w:rPr>
              <w:instrText>爱凤</w:instrText>
            </w:r>
            <w:r>
              <w:rPr>
                <w:b w:val="0"/>
              </w:rPr>
              <w:instrText xml:space="preserve"> et al., 2007)"},"citationItems":[{"id":272,"uris":["http://zotero.org/users/local/ZoeiaE2M/items/SAX9BF8P"],"uri":["http://zotero.org/users/local/ZoeiaE2M/items/SAX9BF8P"],"itemData":{"id":272,"type":"article-journal","title":"</w:instrText>
            </w:r>
            <w:r>
              <w:rPr>
                <w:rFonts w:ascii="MS Gothic" w:hAnsi="MS Gothic" w:cs="MS Gothic"/>
                <w:b w:val="0"/>
              </w:rPr>
              <w:instrText>国</w:instrText>
            </w:r>
            <w:r>
              <w:rPr>
                <w:rFonts w:ascii="Microsoft JhengHei" w:eastAsia="Microsoft JhengHei" w:hAnsi="Microsoft JhengHei" w:cs="Microsoft JhengHei" w:hint="eastAsia"/>
                <w:b w:val="0"/>
              </w:rPr>
              <w:instrText>产阿立哌唑与氯氮平治疗难治性精神分裂症的对照研究</w:instrText>
            </w:r>
            <w:r>
              <w:rPr>
                <w:b w:val="0"/>
              </w:rPr>
              <w:instrText>","container-title":"</w:instrText>
            </w:r>
            <w:r>
              <w:rPr>
                <w:rFonts w:ascii="MS Gothic" w:hAnsi="MS Gothic" w:cs="MS Gothic"/>
                <w:b w:val="0"/>
              </w:rPr>
              <w:instrText>中国民康医学</w:instrText>
            </w:r>
            <w:r>
              <w:rPr>
                <w:b w:val="0"/>
              </w:rPr>
              <w:instrText>","page":"165-167","volume":"19","issue":"5","source":"www.cqvip.com","author":[{"family":"</w:instrText>
            </w:r>
            <w:r>
              <w:rPr>
                <w:rFonts w:ascii="MS Gothic" w:hAnsi="MS Gothic" w:cs="MS Gothic"/>
                <w:b w:val="0"/>
              </w:rPr>
              <w:instrText>李</w:instrText>
            </w:r>
            <w:r>
              <w:rPr>
                <w:rFonts w:ascii="Microsoft JhengHei" w:eastAsia="Microsoft JhengHei" w:hAnsi="Microsoft JhengHei" w:cs="Microsoft JhengHei" w:hint="eastAsia"/>
                <w:b w:val="0"/>
              </w:rPr>
              <w:instrText>爱凤</w:instrText>
            </w:r>
            <w:r>
              <w:rPr>
                <w:b w:val="0"/>
              </w:rPr>
              <w:instrText>","given":""},{"family":"</w:instrText>
            </w:r>
            <w:r>
              <w:rPr>
                <w:rFonts w:ascii="MS Gothic" w:hAnsi="MS Gothic" w:cs="MS Gothic"/>
                <w:b w:val="0"/>
              </w:rPr>
              <w:instrText>姚建新</w:instrText>
            </w:r>
            <w:r>
              <w:rPr>
                <w:b w:val="0"/>
              </w:rPr>
              <w:instrText>","given":""},{"family":"</w:instrText>
            </w:r>
            <w:r>
              <w:rPr>
                <w:rFonts w:ascii="MS Gothic" w:hAnsi="MS Gothic" w:cs="MS Gothic"/>
                <w:b w:val="0"/>
              </w:rPr>
              <w:instrText>廖小</w:instrText>
            </w:r>
            <w:r>
              <w:rPr>
                <w:rFonts w:ascii="Microsoft JhengHei" w:eastAsia="Microsoft JhengHei" w:hAnsi="Microsoft JhengHei" w:cs="Microsoft JhengHei" w:hint="eastAsia"/>
                <w:b w:val="0"/>
              </w:rPr>
              <w:instrText>华</w:instrText>
            </w:r>
            <w:r>
              <w:rPr>
                <w:b w:val="0"/>
              </w:rPr>
              <w:instrText>","given":""},{"family":"</w:instrText>
            </w:r>
            <w:r>
              <w:rPr>
                <w:rFonts w:ascii="Microsoft JhengHei" w:eastAsia="Microsoft JhengHei" w:hAnsi="Microsoft JhengHei" w:cs="Microsoft JhengHei" w:hint="eastAsia"/>
                <w:b w:val="0"/>
              </w:rPr>
              <w:instrText>劳永志</w:instrText>
            </w:r>
            <w:r>
              <w:rPr>
                <w:b w:val="0"/>
              </w:rPr>
              <w:instrText>","given":""},{"family":"</w:instrText>
            </w:r>
            <w:r>
              <w:rPr>
                <w:rFonts w:ascii="MS Gothic" w:hAnsi="MS Gothic" w:cs="MS Gothic"/>
                <w:b w:val="0"/>
              </w:rPr>
              <w:instrText>蒋</w:instrText>
            </w:r>
            <w:r>
              <w:rPr>
                <w:rFonts w:ascii="Microsoft JhengHei" w:eastAsia="Microsoft JhengHei" w:hAnsi="Microsoft JhengHei" w:cs="Microsoft JhengHei" w:hint="eastAsia"/>
                <w:b w:val="0"/>
              </w:rPr>
              <w:instrText>泽宇</w:instrText>
            </w:r>
            <w:r>
              <w:rPr>
                <w:b w:val="0"/>
              </w:rPr>
              <w:instrText>","given":""},{"family":"</w:instrText>
            </w:r>
            <w:r>
              <w:rPr>
                <w:rFonts w:ascii="MS Gothic" w:hAnsi="MS Gothic" w:cs="MS Gothic"/>
                <w:b w:val="0"/>
              </w:rPr>
              <w:instrText>童梓</w:instrText>
            </w:r>
            <w:r>
              <w:rPr>
                <w:rFonts w:ascii="Microsoft JhengHei" w:eastAsia="Microsoft JhengHei" w:hAnsi="Microsoft JhengHei" w:cs="Microsoft JhengHei" w:hint="eastAsia"/>
                <w:b w:val="0"/>
              </w:rPr>
              <w:instrText>顺</w:instrText>
            </w:r>
            <w:r>
              <w:rPr>
                <w:b w:val="0"/>
              </w:rPr>
              <w:instrText xml:space="preserve">","given":""}],"issued":{"date-parts":[["2007"]]},"accessed":{"date-parts":[["2014",3,26]]}}}],"schema":"https://github.com/citation-style-language/schema/raw/master/csl-citation.json"} </w:instrText>
            </w:r>
            <w:r w:rsidRPr="00B54973">
              <w:fldChar w:fldCharType="separate"/>
            </w:r>
            <w:r w:rsidRPr="00B54973">
              <w:rPr>
                <w:rFonts w:ascii="Calibri" w:hAnsi="Calibri" w:cs="MS Gothic"/>
                <w:b w:val="0"/>
                <w:szCs w:val="24"/>
              </w:rPr>
              <w:t>李</w:t>
            </w:r>
            <w:r w:rsidRPr="00B54973">
              <w:rPr>
                <w:rFonts w:ascii="Calibri" w:eastAsia="Microsoft JhengHei" w:hAnsi="Calibri" w:cs="Microsoft JhengHei" w:hint="eastAsia"/>
                <w:b w:val="0"/>
                <w:szCs w:val="24"/>
              </w:rPr>
              <w:t>爱凤</w:t>
            </w:r>
            <w:r w:rsidRPr="00B54973">
              <w:rPr>
                <w:rFonts w:ascii="Calibri" w:hAnsi="Calibri" w:cs="Times New Roman"/>
                <w:b w:val="0"/>
                <w:szCs w:val="24"/>
              </w:rPr>
              <w:t xml:space="preserve"> et al., 2007</w:t>
            </w:r>
            <w:r w:rsidRPr="00B54973">
              <w:fldChar w:fldCharType="end"/>
            </w:r>
          </w:p>
        </w:tc>
        <w:tc>
          <w:tcPr>
            <w:tcW w:w="4508" w:type="dxa"/>
          </w:tcPr>
          <w:p w:rsidR="00F74134" w:rsidRPr="00B54973" w:rsidRDefault="00F74134" w:rsidP="00B54973">
            <w:pPr>
              <w:cnfStyle w:val="000000000000" w:firstRow="0" w:lastRow="0" w:firstColumn="0" w:lastColumn="0" w:oddVBand="0" w:evenVBand="0" w:oddHBand="0" w:evenHBand="0" w:firstRowFirstColumn="0" w:firstRowLastColumn="0" w:lastRowFirstColumn="0" w:lastRowLastColumn="0"/>
            </w:pPr>
            <w:r w:rsidRPr="00B54973">
              <w:t>65</w:t>
            </w:r>
          </w:p>
        </w:tc>
      </w:tr>
      <w:tr w:rsidR="00F74134" w:rsidRPr="005C1DA0" w:rsidTr="00AE7B18">
        <w:tc>
          <w:tcPr>
            <w:cnfStyle w:val="001000000000" w:firstRow="0" w:lastRow="0" w:firstColumn="1" w:lastColumn="0" w:oddVBand="0" w:evenVBand="0" w:oddHBand="0" w:evenHBand="0" w:firstRowFirstColumn="0" w:firstRowLastColumn="0" w:lastRowFirstColumn="0" w:lastRowLastColumn="0"/>
            <w:tcW w:w="4508" w:type="dxa"/>
          </w:tcPr>
          <w:p w:rsidR="00F74134" w:rsidRPr="00BF4E75" w:rsidRDefault="00F74134" w:rsidP="00BF4E75">
            <w:pPr>
              <w:rPr>
                <w:b w:val="0"/>
              </w:rPr>
            </w:pPr>
            <w:r w:rsidRPr="00BF4E75">
              <w:fldChar w:fldCharType="begin"/>
            </w:r>
            <w:r w:rsidRPr="00BF4E75">
              <w:rPr>
                <w:b w:val="0"/>
              </w:rPr>
              <w:instrText xml:space="preserve"> ADDIN ZOTERO_ITEM CSL_CITATION {"citationID":"1b2rkgl3uf","properties":{"formattedCitation":"{\\rtf (\\uc0\\u26472{}\\uc0\\u24422{}\\uc0\\u26519{}, 2006)}","plainCitation":"(</w:instrText>
            </w:r>
            <w:r w:rsidRPr="00BF4E75">
              <w:rPr>
                <w:rFonts w:ascii="Microsoft JhengHei" w:eastAsia="Microsoft JhengHei" w:hAnsi="Microsoft JhengHei" w:cs="Microsoft JhengHei" w:hint="eastAsia"/>
                <w:b w:val="0"/>
              </w:rPr>
              <w:instrText>杨彦</w:instrText>
            </w:r>
            <w:r w:rsidRPr="00BF4E75">
              <w:rPr>
                <w:rFonts w:ascii="MS Gothic" w:hAnsi="MS Gothic" w:cs="MS Gothic"/>
                <w:b w:val="0"/>
              </w:rPr>
              <w:instrText>林</w:instrText>
            </w:r>
            <w:r w:rsidRPr="00BF4E75">
              <w:rPr>
                <w:b w:val="0"/>
              </w:rPr>
              <w:instrText>, 2006)"},"citationItems":[{"id":457,"uris":["http://zotero.org/users/local/ZoeiaE2M/items/PAJ9NIEG"],"uri":["http://zotero.org/users/local/ZoeiaE2M/items/PAJ9NIEG"],"itemData":{"id":457,"type":"article-journal","title":"</w:instrText>
            </w:r>
            <w:r w:rsidRPr="00BF4E75">
              <w:rPr>
                <w:rFonts w:ascii="MS Gothic" w:hAnsi="MS Gothic" w:cs="MS Gothic"/>
                <w:b w:val="0"/>
              </w:rPr>
              <w:instrText>奎硫平与</w:instrText>
            </w:r>
            <w:r w:rsidRPr="00BF4E75">
              <w:rPr>
                <w:rFonts w:ascii="Microsoft JhengHei" w:eastAsia="Microsoft JhengHei" w:hAnsi="Microsoft JhengHei" w:cs="Microsoft JhengHei" w:hint="eastAsia"/>
                <w:b w:val="0"/>
              </w:rPr>
              <w:instrText>氯氮平治疗难治性精神分裂症的对照研究</w:instrText>
            </w:r>
            <w:r w:rsidRPr="00BF4E75">
              <w:rPr>
                <w:b w:val="0"/>
              </w:rPr>
              <w:instrText>","container-title":"</w:instrText>
            </w:r>
            <w:r w:rsidRPr="00BF4E75">
              <w:rPr>
                <w:rFonts w:ascii="Microsoft JhengHei" w:eastAsia="Microsoft JhengHei" w:hAnsi="Microsoft JhengHei" w:cs="Microsoft JhengHei" w:hint="eastAsia"/>
                <w:b w:val="0"/>
              </w:rPr>
              <w:instrText>实用心脑肺血管病杂志</w:instrText>
            </w:r>
            <w:r w:rsidRPr="00BF4E75">
              <w:rPr>
                <w:b w:val="0"/>
              </w:rPr>
              <w:instrText>","page":"276-277","volume":"14","issue":"4","source":"www.cqvip.com","author":[{"family":"</w:instrText>
            </w:r>
            <w:r w:rsidRPr="00BF4E75">
              <w:rPr>
                <w:rFonts w:ascii="Microsoft JhengHei" w:eastAsia="Microsoft JhengHei" w:hAnsi="Microsoft JhengHei" w:cs="Microsoft JhengHei" w:hint="eastAsia"/>
                <w:b w:val="0"/>
              </w:rPr>
              <w:instrText>杨彦林</w:instrText>
            </w:r>
            <w:r w:rsidRPr="00BF4E75">
              <w:rPr>
                <w:b w:val="0"/>
              </w:rPr>
              <w:instrText xml:space="preserve">","given":""}],"issued":{"date-parts":[["2006"]]},"accessed":{"date-parts":[["2014",3,27]]}}}],"schema":"https://github.com/citation-style-language/schema/raw/master/csl-citation.json"} </w:instrText>
            </w:r>
            <w:r w:rsidRPr="00BF4E75">
              <w:fldChar w:fldCharType="separate"/>
            </w:r>
            <w:r w:rsidRPr="00BF4E75">
              <w:rPr>
                <w:rFonts w:ascii="Calibri" w:eastAsia="Microsoft JhengHei" w:hAnsi="Calibri" w:cs="Microsoft JhengHei" w:hint="eastAsia"/>
                <w:b w:val="0"/>
                <w:szCs w:val="24"/>
              </w:rPr>
              <w:t>杨彦林</w:t>
            </w:r>
            <w:r w:rsidRPr="00BF4E75">
              <w:rPr>
                <w:rFonts w:ascii="Calibri" w:hAnsi="Calibri" w:cs="Times New Roman"/>
                <w:b w:val="0"/>
                <w:szCs w:val="24"/>
              </w:rPr>
              <w:t>, 2006</w:t>
            </w:r>
            <w:r w:rsidRPr="00BF4E75">
              <w:fldChar w:fldCharType="end"/>
            </w:r>
          </w:p>
        </w:tc>
        <w:tc>
          <w:tcPr>
            <w:tcW w:w="4508" w:type="dxa"/>
          </w:tcPr>
          <w:p w:rsidR="00F74134" w:rsidRPr="00BF4E75" w:rsidRDefault="00F74134" w:rsidP="00BF4E75">
            <w:pPr>
              <w:cnfStyle w:val="000000000000" w:firstRow="0" w:lastRow="0" w:firstColumn="0" w:lastColumn="0" w:oddVBand="0" w:evenVBand="0" w:oddHBand="0" w:evenHBand="0" w:firstRowFirstColumn="0" w:firstRowLastColumn="0" w:lastRowFirstColumn="0" w:lastRowLastColumn="0"/>
            </w:pPr>
            <w:r w:rsidRPr="00BF4E75">
              <w:t>68</w:t>
            </w:r>
          </w:p>
        </w:tc>
      </w:tr>
      <w:tr w:rsidR="00F74134" w:rsidRPr="005C1DA0" w:rsidTr="00AE7B18">
        <w:tc>
          <w:tcPr>
            <w:cnfStyle w:val="001000000000" w:firstRow="0" w:lastRow="0" w:firstColumn="1" w:lastColumn="0" w:oddVBand="0" w:evenVBand="0" w:oddHBand="0" w:evenHBand="0" w:firstRowFirstColumn="0" w:firstRowLastColumn="0" w:lastRowFirstColumn="0" w:lastRowLastColumn="0"/>
            <w:tcW w:w="4508" w:type="dxa"/>
          </w:tcPr>
          <w:p w:rsidR="00F74134" w:rsidRPr="00AF79E4" w:rsidRDefault="00F74134" w:rsidP="00174DD2">
            <w:pPr>
              <w:rPr>
                <w:b w:val="0"/>
              </w:rPr>
            </w:pPr>
            <w:r w:rsidRPr="00AF79E4">
              <w:fldChar w:fldCharType="begin"/>
            </w:r>
            <w:r w:rsidRPr="00AF79E4">
              <w:rPr>
                <w:b w:val="0"/>
              </w:rPr>
              <w:instrText xml:space="preserve"> ADDIN ZOTERO_ITEM CSL_CITATION {"citationID":"2pb9eaksom","properties":{"formattedCitation":"{\\rtf (\\uc0\\u26472{}\\uc0\\u29995{}\\uc0\\u24503{} et al., 2005)}","plainCitation":"(</w:instrText>
            </w:r>
            <w:r w:rsidRPr="00AF79E4">
              <w:rPr>
                <w:rFonts w:ascii="Microsoft JhengHei" w:eastAsia="Microsoft JhengHei" w:hAnsi="Microsoft JhengHei" w:cs="Microsoft JhengHei" w:hint="eastAsia"/>
                <w:b w:val="0"/>
              </w:rPr>
              <w:instrText>杨甫德</w:instrText>
            </w:r>
            <w:r w:rsidRPr="00AF79E4">
              <w:rPr>
                <w:b w:val="0"/>
              </w:rPr>
              <w:instrText xml:space="preserve"> et al., 2005)"},"citationItems":[{"id":404,"uris":["http://zotero.org/users/local/ZoeiaE2M/items/CBK88M32"],"uri":["http://zotero.org/users/local/ZoeiaE2M/items/CBK88M32"],"itemData":{"id":404,"type":"article-journal","title":"</w:instrText>
            </w:r>
            <w:r w:rsidRPr="00AF79E4">
              <w:rPr>
                <w:rFonts w:ascii="MS Gothic" w:hAnsi="MS Gothic" w:cs="MS Gothic"/>
                <w:b w:val="0"/>
              </w:rPr>
              <w:instrText>利培</w:instrText>
            </w:r>
            <w:r w:rsidRPr="00AF79E4">
              <w:rPr>
                <w:rFonts w:ascii="Microsoft JhengHei" w:eastAsia="Microsoft JhengHei" w:hAnsi="Microsoft JhengHei" w:cs="Microsoft JhengHei" w:hint="eastAsia"/>
                <w:b w:val="0"/>
              </w:rPr>
              <w:instrText>酮和氯氮平治疗难治性精神分裂症的随机对照研究</w:instrText>
            </w:r>
            <w:r w:rsidRPr="00AF79E4">
              <w:rPr>
                <w:b w:val="0"/>
              </w:rPr>
              <w:instrText>","container-title":"</w:instrText>
            </w:r>
            <w:r w:rsidRPr="00AF79E4">
              <w:rPr>
                <w:rFonts w:ascii="MS Gothic" w:hAnsi="MS Gothic" w:cs="MS Gothic"/>
                <w:b w:val="0"/>
              </w:rPr>
              <w:instrText>中国新</w:instrText>
            </w:r>
            <w:r w:rsidRPr="00AF79E4">
              <w:rPr>
                <w:rFonts w:ascii="Microsoft JhengHei" w:eastAsia="Microsoft JhengHei" w:hAnsi="Microsoft JhengHei" w:cs="Microsoft JhengHei" w:hint="eastAsia"/>
                <w:b w:val="0"/>
              </w:rPr>
              <w:instrText>药杂志</w:instrText>
            </w:r>
            <w:r w:rsidRPr="00AF79E4">
              <w:rPr>
                <w:b w:val="0"/>
              </w:rPr>
              <w:instrText>","page":"610-613","volume":"14","issue":"5","source":"www.cqvip.com","author":[{"family":"</w:instrText>
            </w:r>
            <w:r w:rsidRPr="00AF79E4">
              <w:rPr>
                <w:rFonts w:ascii="Microsoft JhengHei" w:eastAsia="Microsoft JhengHei" w:hAnsi="Microsoft JhengHei" w:cs="Microsoft JhengHei" w:hint="eastAsia"/>
                <w:b w:val="0"/>
              </w:rPr>
              <w:instrText>杨甫德</w:instrText>
            </w:r>
            <w:r w:rsidRPr="00AF79E4">
              <w:rPr>
                <w:b w:val="0"/>
              </w:rPr>
              <w:instrText>","given":""},{"family":"</w:instrText>
            </w:r>
            <w:r w:rsidRPr="00AF79E4">
              <w:rPr>
                <w:rFonts w:ascii="MS Gothic" w:hAnsi="MS Gothic" w:cs="MS Gothic"/>
                <w:b w:val="0"/>
              </w:rPr>
              <w:instrText>李尚明</w:instrText>
            </w:r>
            <w:r w:rsidRPr="00AF79E4">
              <w:rPr>
                <w:b w:val="0"/>
              </w:rPr>
              <w:instrText>","given":""},{"family":"</w:instrText>
            </w:r>
            <w:r w:rsidRPr="00AF79E4">
              <w:rPr>
                <w:rFonts w:ascii="Microsoft JhengHei" w:eastAsia="Microsoft JhengHei" w:hAnsi="Microsoft JhengHei" w:cs="Microsoft JhengHei" w:hint="eastAsia"/>
                <w:b w:val="0"/>
              </w:rPr>
              <w:instrText>张兴</w:instrText>
            </w:r>
            <w:r w:rsidRPr="00AF79E4">
              <w:rPr>
                <w:rFonts w:ascii="MS Gothic" w:hAnsi="MS Gothic" w:cs="MS Gothic"/>
                <w:b w:val="0"/>
              </w:rPr>
              <w:instrText>理</w:instrText>
            </w:r>
            <w:r w:rsidRPr="00AF79E4">
              <w:rPr>
                <w:b w:val="0"/>
              </w:rPr>
              <w:instrText>","given":""},{"family":"</w:instrText>
            </w:r>
            <w:r w:rsidRPr="00AF79E4">
              <w:rPr>
                <w:rFonts w:ascii="MS Gothic" w:hAnsi="MS Gothic" w:cs="MS Gothic"/>
                <w:b w:val="0"/>
              </w:rPr>
              <w:instrText>李娟</w:instrText>
            </w:r>
            <w:r w:rsidRPr="00AF79E4">
              <w:rPr>
                <w:b w:val="0"/>
              </w:rPr>
              <w:instrText>","given":""},{"family":"</w:instrText>
            </w:r>
            <w:r w:rsidRPr="00AF79E4">
              <w:rPr>
                <w:rFonts w:ascii="MS Gothic" w:hAnsi="MS Gothic" w:cs="MS Gothic"/>
                <w:b w:val="0"/>
              </w:rPr>
              <w:instrText>田玉英</w:instrText>
            </w:r>
            <w:r w:rsidRPr="00AF79E4">
              <w:rPr>
                <w:b w:val="0"/>
              </w:rPr>
              <w:instrText>","given":""},{"family":"</w:instrText>
            </w:r>
            <w:r w:rsidRPr="00AF79E4">
              <w:rPr>
                <w:rFonts w:ascii="MS Gothic" w:hAnsi="MS Gothic" w:cs="MS Gothic"/>
                <w:b w:val="0"/>
              </w:rPr>
              <w:instrText>姚付新</w:instrText>
            </w:r>
            <w:r w:rsidRPr="00AF79E4">
              <w:rPr>
                <w:b w:val="0"/>
              </w:rPr>
              <w:instrText>","given":""},{"family":"</w:instrText>
            </w:r>
            <w:r w:rsidRPr="00AF79E4">
              <w:rPr>
                <w:rFonts w:ascii="Microsoft JhengHei" w:eastAsia="Microsoft JhengHei" w:hAnsi="Microsoft JhengHei" w:cs="Microsoft JhengHei" w:hint="eastAsia"/>
                <w:b w:val="0"/>
              </w:rPr>
              <w:instrText>陈大春</w:instrText>
            </w:r>
            <w:r w:rsidRPr="00AF79E4">
              <w:rPr>
                <w:b w:val="0"/>
              </w:rPr>
              <w:instrText xml:space="preserve">","given":""}],"issued":{"date-parts":[["2005"]]},"accessed":{"date-parts":[["2014",3,27]]}}}],"schema":"https://github.com/citation-style-language/schema/raw/master/csl-citation.json"} </w:instrText>
            </w:r>
            <w:r w:rsidRPr="00AF79E4">
              <w:fldChar w:fldCharType="separate"/>
            </w:r>
            <w:r w:rsidRPr="00AF79E4">
              <w:rPr>
                <w:rFonts w:ascii="Calibri" w:eastAsia="Microsoft JhengHei" w:hAnsi="Calibri" w:cs="Microsoft JhengHei" w:hint="eastAsia"/>
                <w:b w:val="0"/>
                <w:szCs w:val="24"/>
              </w:rPr>
              <w:t>杨甫德</w:t>
            </w:r>
            <w:r w:rsidRPr="00AF79E4">
              <w:rPr>
                <w:rFonts w:ascii="Calibri" w:hAnsi="Calibri" w:cs="Times New Roman"/>
                <w:b w:val="0"/>
                <w:szCs w:val="24"/>
              </w:rPr>
              <w:t xml:space="preserve"> et al., 2005</w:t>
            </w:r>
            <w:r w:rsidRPr="00AF79E4">
              <w:fldChar w:fldCharType="end"/>
            </w:r>
          </w:p>
        </w:tc>
        <w:tc>
          <w:tcPr>
            <w:tcW w:w="4508" w:type="dxa"/>
          </w:tcPr>
          <w:p w:rsidR="00F74134" w:rsidRPr="00AF79E4" w:rsidRDefault="00F74134" w:rsidP="00174DD2">
            <w:pPr>
              <w:cnfStyle w:val="000000000000" w:firstRow="0" w:lastRow="0" w:firstColumn="0" w:lastColumn="0" w:oddVBand="0" w:evenVBand="0" w:oddHBand="0" w:evenHBand="0" w:firstRowFirstColumn="0" w:firstRowLastColumn="0" w:lastRowFirstColumn="0" w:lastRowLastColumn="0"/>
            </w:pPr>
            <w:r w:rsidRPr="00AF79E4">
              <w:t>60</w:t>
            </w:r>
          </w:p>
        </w:tc>
      </w:tr>
      <w:tr w:rsidR="00802048" w:rsidRPr="00802048" w:rsidTr="00802048">
        <w:tc>
          <w:tcPr>
            <w:cnfStyle w:val="001000000000" w:firstRow="0" w:lastRow="0" w:firstColumn="1" w:lastColumn="0" w:oddVBand="0" w:evenVBand="0" w:oddHBand="0" w:evenHBand="0" w:firstRowFirstColumn="0" w:firstRowLastColumn="0" w:lastRowFirstColumn="0" w:lastRowLastColumn="0"/>
            <w:tcW w:w="4508" w:type="dxa"/>
            <w:shd w:val="clear" w:color="auto" w:fill="4472C4" w:themeFill="accent5"/>
          </w:tcPr>
          <w:p w:rsidR="00802048" w:rsidRPr="00802048" w:rsidRDefault="00802048" w:rsidP="006E236F">
            <w:pPr>
              <w:tabs>
                <w:tab w:val="left" w:pos="2805"/>
              </w:tabs>
              <w:rPr>
                <w:color w:val="FFFFFF" w:themeColor="background1"/>
              </w:rPr>
            </w:pPr>
            <w:r w:rsidRPr="00802048">
              <w:rPr>
                <w:color w:val="FFFFFF" w:themeColor="background1"/>
              </w:rPr>
              <w:lastRenderedPageBreak/>
              <w:t>Study</w:t>
            </w:r>
            <w:r w:rsidRPr="00802048">
              <w:rPr>
                <w:color w:val="FFFFFF" w:themeColor="background1"/>
              </w:rPr>
              <w:tab/>
            </w:r>
          </w:p>
        </w:tc>
        <w:tc>
          <w:tcPr>
            <w:tcW w:w="4508" w:type="dxa"/>
            <w:shd w:val="clear" w:color="auto" w:fill="4472C4" w:themeFill="accent5"/>
          </w:tcPr>
          <w:p w:rsidR="00802048" w:rsidRPr="00802048" w:rsidRDefault="00802048" w:rsidP="006E236F">
            <w:pPr>
              <w:cnfStyle w:val="000000000000" w:firstRow="0" w:lastRow="0" w:firstColumn="0" w:lastColumn="0" w:oddVBand="0" w:evenVBand="0" w:oddHBand="0" w:evenHBand="0" w:firstRowFirstColumn="0" w:firstRowLastColumn="0" w:lastRowFirstColumn="0" w:lastRowLastColumn="0"/>
              <w:rPr>
                <w:b/>
                <w:color w:val="FFFFFF" w:themeColor="background1"/>
              </w:rPr>
            </w:pPr>
            <w:r w:rsidRPr="00802048">
              <w:rPr>
                <w:b/>
                <w:color w:val="FFFFFF" w:themeColor="background1"/>
              </w:rPr>
              <w:t>Number of Patients Randomised</w:t>
            </w:r>
          </w:p>
        </w:tc>
      </w:tr>
      <w:tr w:rsidR="00F74134" w:rsidRPr="005C1DA0" w:rsidTr="00AE7B18">
        <w:tc>
          <w:tcPr>
            <w:cnfStyle w:val="001000000000" w:firstRow="0" w:lastRow="0" w:firstColumn="1" w:lastColumn="0" w:oddVBand="0" w:evenVBand="0" w:oddHBand="0" w:evenHBand="0" w:firstRowFirstColumn="0" w:firstRowLastColumn="0" w:lastRowFirstColumn="0" w:lastRowLastColumn="0"/>
            <w:tcW w:w="4508" w:type="dxa"/>
          </w:tcPr>
          <w:p w:rsidR="00F74134" w:rsidRPr="00BF4E75" w:rsidRDefault="00F74134" w:rsidP="00BF4E75">
            <w:pPr>
              <w:rPr>
                <w:b w:val="0"/>
              </w:rPr>
            </w:pPr>
            <w:r w:rsidRPr="00BF4E75">
              <w:fldChar w:fldCharType="begin"/>
            </w:r>
            <w:r w:rsidRPr="00BF4E75">
              <w:rPr>
                <w:b w:val="0"/>
              </w:rPr>
              <w:instrText xml:space="preserve"> ADDIN ZOTERO_ITEM CSL_CITATION {"citationID":"1igivqboop","properties":{"formattedCitation":"{\\rtf (\\uc0\\u26472{}\\uc0\\u31119{}\\uc0\\u25910{} et al., 2004)}","plainCitation":"(</w:instrText>
            </w:r>
            <w:r w:rsidRPr="00BF4E75">
              <w:rPr>
                <w:rFonts w:ascii="Microsoft JhengHei" w:eastAsia="Microsoft JhengHei" w:hAnsi="Microsoft JhengHei" w:cs="Microsoft JhengHei" w:hint="eastAsia"/>
                <w:b w:val="0"/>
              </w:rPr>
              <w:instrText>杨福收</w:instrText>
            </w:r>
            <w:r w:rsidRPr="00BF4E75">
              <w:rPr>
                <w:b w:val="0"/>
              </w:rPr>
              <w:instrText xml:space="preserve"> et al., 2004)"},"citationItems":[{"id":456,"uris":["http://zotero.org/users/local/ZoeiaE2M/items/EVSWXCQX"],"uri":["http://zotero.org/users/local/ZoeiaE2M/items/EVSWXCQX"],"itemData":{"id":456,"type":"article-journal","title":"</w:instrText>
            </w:r>
            <w:r w:rsidRPr="00BF4E75">
              <w:rPr>
                <w:rFonts w:ascii="MS Gothic" w:hAnsi="MS Gothic" w:cs="MS Gothic"/>
                <w:b w:val="0"/>
              </w:rPr>
              <w:instrText>奎硫平与</w:instrText>
            </w:r>
            <w:r w:rsidRPr="00BF4E75">
              <w:rPr>
                <w:rFonts w:ascii="Microsoft JhengHei" w:eastAsia="Microsoft JhengHei" w:hAnsi="Microsoft JhengHei" w:cs="Microsoft JhengHei" w:hint="eastAsia"/>
                <w:b w:val="0"/>
              </w:rPr>
              <w:instrText>氯氮平治疗难治性精神分裂症对照研究</w:instrText>
            </w:r>
            <w:r w:rsidRPr="00BF4E75">
              <w:rPr>
                <w:b w:val="0"/>
              </w:rPr>
              <w:instrText>","container-title":"</w:instrText>
            </w:r>
            <w:r w:rsidRPr="00BF4E75">
              <w:rPr>
                <w:rFonts w:ascii="MS Gothic" w:hAnsi="MS Gothic" w:cs="MS Gothic"/>
                <w:b w:val="0"/>
              </w:rPr>
              <w:instrText>中国民康医学</w:instrText>
            </w:r>
            <w:r w:rsidRPr="00BF4E75">
              <w:rPr>
                <w:b w:val="0"/>
              </w:rPr>
              <w:instrText>","page":"12-13","volume":"16","issue":"1","source":"www.cqvip.com","author":[{"family":"</w:instrText>
            </w:r>
            <w:r w:rsidRPr="00BF4E75">
              <w:rPr>
                <w:rFonts w:ascii="Microsoft JhengHei" w:eastAsia="Microsoft JhengHei" w:hAnsi="Microsoft JhengHei" w:cs="Microsoft JhengHei" w:hint="eastAsia"/>
                <w:b w:val="0"/>
              </w:rPr>
              <w:instrText>杨福收</w:instrText>
            </w:r>
            <w:r w:rsidRPr="00BF4E75">
              <w:rPr>
                <w:b w:val="0"/>
              </w:rPr>
              <w:instrText>","given":""},{"family":"</w:instrText>
            </w:r>
            <w:r w:rsidRPr="00BF4E75">
              <w:rPr>
                <w:rFonts w:ascii="Microsoft JhengHei" w:eastAsia="Microsoft JhengHei" w:hAnsi="Microsoft JhengHei" w:cs="Microsoft JhengHei" w:hint="eastAsia"/>
                <w:b w:val="0"/>
              </w:rPr>
              <w:instrText>杨彦林</w:instrText>
            </w:r>
            <w:r w:rsidRPr="00BF4E75">
              <w:rPr>
                <w:b w:val="0"/>
              </w:rPr>
              <w:instrText>","given":""},{"family":"</w:instrText>
            </w:r>
            <w:r w:rsidRPr="00BF4E75">
              <w:rPr>
                <w:rFonts w:ascii="Microsoft JhengHei" w:eastAsia="Microsoft JhengHei" w:hAnsi="Microsoft JhengHei" w:cs="Microsoft JhengHei" w:hint="eastAsia"/>
                <w:b w:val="0"/>
              </w:rPr>
              <w:instrText>张朝辉</w:instrText>
            </w:r>
            <w:r w:rsidRPr="00BF4E75">
              <w:rPr>
                <w:b w:val="0"/>
              </w:rPr>
              <w:instrText xml:space="preserve">","given":""}],"issued":{"date-parts":[["2004"]]},"accessed":{"date-parts":[["2014",3,27]]}}}],"schema":"https://github.com/citation-style-language/schema/raw/master/csl-citation.json"} </w:instrText>
            </w:r>
            <w:r w:rsidRPr="00BF4E75">
              <w:fldChar w:fldCharType="separate"/>
            </w:r>
            <w:r w:rsidRPr="00BF4E75">
              <w:rPr>
                <w:rFonts w:ascii="Calibri" w:eastAsia="Microsoft JhengHei" w:hAnsi="Calibri" w:cs="Microsoft JhengHei" w:hint="eastAsia"/>
                <w:b w:val="0"/>
                <w:szCs w:val="24"/>
              </w:rPr>
              <w:t>杨福收</w:t>
            </w:r>
            <w:r w:rsidRPr="00BF4E75">
              <w:rPr>
                <w:rFonts w:ascii="Calibri" w:hAnsi="Calibri" w:cs="Times New Roman"/>
                <w:b w:val="0"/>
                <w:szCs w:val="24"/>
              </w:rPr>
              <w:t xml:space="preserve"> et al., 2004</w:t>
            </w:r>
            <w:r w:rsidRPr="00BF4E75">
              <w:fldChar w:fldCharType="end"/>
            </w:r>
          </w:p>
        </w:tc>
        <w:tc>
          <w:tcPr>
            <w:tcW w:w="4508" w:type="dxa"/>
          </w:tcPr>
          <w:p w:rsidR="00F74134" w:rsidRPr="00BF4E75" w:rsidRDefault="00F74134" w:rsidP="00BF4E75">
            <w:pPr>
              <w:cnfStyle w:val="000000000000" w:firstRow="0" w:lastRow="0" w:firstColumn="0" w:lastColumn="0" w:oddVBand="0" w:evenVBand="0" w:oddHBand="0" w:evenHBand="0" w:firstRowFirstColumn="0" w:firstRowLastColumn="0" w:lastRowFirstColumn="0" w:lastRowLastColumn="0"/>
            </w:pPr>
            <w:r w:rsidRPr="00BF4E75">
              <w:t>56</w:t>
            </w:r>
          </w:p>
        </w:tc>
      </w:tr>
      <w:tr w:rsidR="00F74134" w:rsidRPr="005C1DA0" w:rsidTr="00AE7B18">
        <w:tc>
          <w:tcPr>
            <w:cnfStyle w:val="001000000000" w:firstRow="0" w:lastRow="0" w:firstColumn="1" w:lastColumn="0" w:oddVBand="0" w:evenVBand="0" w:oddHBand="0" w:evenHBand="0" w:firstRowFirstColumn="0" w:firstRowLastColumn="0" w:lastRowFirstColumn="0" w:lastRowLastColumn="0"/>
            <w:tcW w:w="4508" w:type="dxa"/>
          </w:tcPr>
          <w:p w:rsidR="00F74134" w:rsidRPr="00FF5A9C" w:rsidRDefault="00F74134" w:rsidP="00F40247">
            <w:pPr>
              <w:rPr>
                <w:b w:val="0"/>
              </w:rPr>
            </w:pPr>
            <w:r w:rsidRPr="00E45776">
              <w:fldChar w:fldCharType="begin"/>
            </w:r>
            <w:r w:rsidRPr="00E45776">
              <w:rPr>
                <w:b w:val="0"/>
              </w:rPr>
              <w:instrText xml:space="preserve"> ADDIN ZOTERO_ITEM CSL_CITATION {"citationID":"633nh6hgj","properties":{"formattedCitation":"{\\rtf (\\uc0\\u26472{}\\uc0\\u31435{}\\uc0\\u36523{} et al., 2005)}","plainCitation":"(</w:instrText>
            </w:r>
            <w:r w:rsidRPr="00E45776">
              <w:rPr>
                <w:rFonts w:ascii="Microsoft JhengHei" w:eastAsia="Microsoft JhengHei" w:hAnsi="Microsoft JhengHei" w:cs="Microsoft JhengHei" w:hint="eastAsia"/>
                <w:b w:val="0"/>
              </w:rPr>
              <w:instrText>杨立身</w:instrText>
            </w:r>
            <w:r w:rsidRPr="00E45776">
              <w:rPr>
                <w:b w:val="0"/>
              </w:rPr>
              <w:instrText xml:space="preserve"> et al., 2005)"},"citationItems":[{"id":341,"uris":["http://zotero.org/users/local/ZoeiaE2M/items/TT9C9CQ4"],"uri":["http://zotero.org/users/local/ZoeiaE2M/items/TT9C9CQ4"],"itemData":{"id":341,"type":"article-journal","title":"</w:instrText>
            </w:r>
            <w:r w:rsidRPr="00E45776">
              <w:rPr>
                <w:rFonts w:ascii="MS Gothic" w:eastAsia="MS Gothic" w:hAnsi="MS Gothic" w:cs="MS Gothic" w:hint="eastAsia"/>
                <w:b w:val="0"/>
              </w:rPr>
              <w:instrText>奥氮平与</w:instrText>
            </w:r>
            <w:r w:rsidRPr="00E45776">
              <w:rPr>
                <w:rFonts w:ascii="Microsoft JhengHei" w:eastAsia="Microsoft JhengHei" w:hAnsi="Microsoft JhengHei" w:cs="Microsoft JhengHei" w:hint="eastAsia"/>
                <w:b w:val="0"/>
              </w:rPr>
              <w:instrText>氯氮平治疗难治性精神分裂症对照研究</w:instrText>
            </w:r>
            <w:r w:rsidRPr="00E45776">
              <w:rPr>
                <w:b w:val="0"/>
              </w:rPr>
              <w:instrText>","container-title":"</w:instrText>
            </w:r>
            <w:r w:rsidRPr="00E45776">
              <w:rPr>
                <w:rFonts w:ascii="Microsoft JhengHei" w:eastAsia="Microsoft JhengHei" w:hAnsi="Microsoft JhengHei" w:cs="Microsoft JhengHei" w:hint="eastAsia"/>
                <w:b w:val="0"/>
              </w:rPr>
              <w:instrText>临床心身疾病杂志</w:instrText>
            </w:r>
            <w:r w:rsidRPr="00E45776">
              <w:rPr>
                <w:b w:val="0"/>
              </w:rPr>
              <w:instrText>","page":"110-112","volume":"11","issue":"2","source":"www.cqvip.com","author":[{"family":"</w:instrText>
            </w:r>
            <w:r w:rsidRPr="00E45776">
              <w:rPr>
                <w:rFonts w:ascii="Microsoft JhengHei" w:eastAsia="Microsoft JhengHei" w:hAnsi="Microsoft JhengHei" w:cs="Microsoft JhengHei" w:hint="eastAsia"/>
                <w:b w:val="0"/>
              </w:rPr>
              <w:instrText>杨立身</w:instrText>
            </w:r>
            <w:r w:rsidRPr="00E45776">
              <w:rPr>
                <w:b w:val="0"/>
              </w:rPr>
              <w:instrText>","given":""},{"family":"</w:instrText>
            </w:r>
            <w:r w:rsidRPr="00E45776">
              <w:rPr>
                <w:rFonts w:ascii="MS Gothic" w:eastAsia="MS Gothic" w:hAnsi="MS Gothic" w:cs="MS Gothic" w:hint="eastAsia"/>
                <w:b w:val="0"/>
              </w:rPr>
              <w:instrText>李正才</w:instrText>
            </w:r>
            <w:r w:rsidRPr="00E45776">
              <w:rPr>
                <w:b w:val="0"/>
              </w:rPr>
              <w:instrText>","given":""},{"family":"</w:instrText>
            </w:r>
            <w:r w:rsidRPr="00E45776">
              <w:rPr>
                <w:rFonts w:ascii="MS Gothic" w:eastAsia="MS Gothic" w:hAnsi="MS Gothic" w:cs="MS Gothic" w:hint="eastAsia"/>
                <w:b w:val="0"/>
              </w:rPr>
              <w:instrText>王</w:instrText>
            </w:r>
            <w:r w:rsidRPr="00E45776">
              <w:rPr>
                <w:rFonts w:ascii="Microsoft JhengHei" w:eastAsia="Microsoft JhengHei" w:hAnsi="Microsoft JhengHei" w:cs="Microsoft JhengHei" w:hint="eastAsia"/>
                <w:b w:val="0"/>
              </w:rPr>
              <w:instrText>卫生</w:instrText>
            </w:r>
            <w:r w:rsidRPr="00E45776">
              <w:rPr>
                <w:b w:val="0"/>
              </w:rPr>
              <w:instrText>","given":""},{"family":"</w:instrText>
            </w:r>
            <w:r w:rsidRPr="00E45776">
              <w:rPr>
                <w:rFonts w:ascii="MS Gothic" w:eastAsia="MS Gothic" w:hAnsi="MS Gothic" w:cs="MS Gothic" w:hint="eastAsia"/>
                <w:b w:val="0"/>
              </w:rPr>
              <w:instrText>曾昭</w:instrText>
            </w:r>
            <w:r w:rsidRPr="00E45776">
              <w:rPr>
                <w:rFonts w:ascii="Microsoft JhengHei" w:eastAsia="Microsoft JhengHei" w:hAnsi="Microsoft JhengHei" w:cs="Microsoft JhengHei" w:hint="eastAsia"/>
                <w:b w:val="0"/>
              </w:rPr>
              <w:instrText>伟</w:instrText>
            </w:r>
            <w:r w:rsidRPr="00E45776">
              <w:rPr>
                <w:b w:val="0"/>
              </w:rPr>
              <w:instrText xml:space="preserve">","given":""}],"issued":{"date-parts":[["2005"]]},"accessed":{"date-parts":[["2014",3,26]]}}}],"schema":"https://github.com/citation-style-language/schema/raw/master/csl-citation.json"} </w:instrText>
            </w:r>
            <w:r w:rsidRPr="00E45776">
              <w:fldChar w:fldCharType="separate"/>
            </w:r>
            <w:r w:rsidRPr="00E45776">
              <w:rPr>
                <w:rFonts w:ascii="Calibri" w:eastAsia="Microsoft JhengHei" w:hAnsi="Calibri" w:cs="Microsoft JhengHei" w:hint="eastAsia"/>
                <w:b w:val="0"/>
                <w:szCs w:val="24"/>
              </w:rPr>
              <w:t>杨立身</w:t>
            </w:r>
            <w:r w:rsidRPr="00E45776">
              <w:rPr>
                <w:rFonts w:ascii="Calibri" w:hAnsi="Calibri" w:cs="Times New Roman"/>
                <w:b w:val="0"/>
                <w:szCs w:val="24"/>
              </w:rPr>
              <w:t xml:space="preserve"> et al., 2005</w:t>
            </w:r>
            <w:r w:rsidRPr="00E45776">
              <w:fldChar w:fldCharType="end"/>
            </w:r>
          </w:p>
        </w:tc>
        <w:tc>
          <w:tcPr>
            <w:tcW w:w="4508" w:type="dxa"/>
          </w:tcPr>
          <w:p w:rsidR="00F74134" w:rsidRPr="00FF5A9C" w:rsidRDefault="00F74134" w:rsidP="00F40247">
            <w:pPr>
              <w:cnfStyle w:val="000000000000" w:firstRow="0" w:lastRow="0" w:firstColumn="0" w:lastColumn="0" w:oddVBand="0" w:evenVBand="0" w:oddHBand="0" w:evenHBand="0" w:firstRowFirstColumn="0" w:firstRowLastColumn="0" w:lastRowFirstColumn="0" w:lastRowLastColumn="0"/>
            </w:pPr>
            <w:r w:rsidRPr="00FF5A9C">
              <w:t>43</w:t>
            </w:r>
          </w:p>
        </w:tc>
      </w:tr>
      <w:tr w:rsidR="00F74134" w:rsidRPr="005C1DA0" w:rsidTr="00AE7B18">
        <w:tc>
          <w:tcPr>
            <w:cnfStyle w:val="001000000000" w:firstRow="0" w:lastRow="0" w:firstColumn="1" w:lastColumn="0" w:oddVBand="0" w:evenVBand="0" w:oddHBand="0" w:evenHBand="0" w:firstRowFirstColumn="0" w:firstRowLastColumn="0" w:lastRowFirstColumn="0" w:lastRowLastColumn="0"/>
            <w:tcW w:w="4508" w:type="dxa"/>
          </w:tcPr>
          <w:p w:rsidR="00F74134" w:rsidRPr="0084091E" w:rsidRDefault="00F74134" w:rsidP="0084091E">
            <w:pPr>
              <w:rPr>
                <w:b w:val="0"/>
              </w:rPr>
            </w:pPr>
            <w:r w:rsidRPr="0084091E">
              <w:fldChar w:fldCharType="begin"/>
            </w:r>
            <w:r w:rsidRPr="0084091E">
              <w:rPr>
                <w:b w:val="0"/>
              </w:rPr>
              <w:instrText xml:space="preserve"> ADDIN ZOTERO_ITEM CSL_CITATION {"citationID":"276qj86la5","properties":{"formattedCitation":"{\\rtf (\\uc0\\u26519{}\\uc0\\u21331{}\\uc0\\u27589{} et al., 2009)}","plainCitation":"(</w:instrText>
            </w:r>
            <w:r w:rsidRPr="0084091E">
              <w:rPr>
                <w:rFonts w:ascii="MS Gothic" w:hAnsi="MS Gothic" w:cs="MS Gothic"/>
                <w:b w:val="0"/>
              </w:rPr>
              <w:instrText>林卓毅</w:instrText>
            </w:r>
            <w:r w:rsidRPr="0084091E">
              <w:rPr>
                <w:b w:val="0"/>
              </w:rPr>
              <w:instrText xml:space="preserve"> et al., 2009)"},"citationItems":[{"id":532,"uris":["http://zotero.org/users/local/ZoeiaE2M/items/CEVGD6NN"],"uri":["http://zotero.org/users/local/ZoeiaE2M/items/CEVGD6NN"],"itemData":{"id":532,"type":"article-journal","title":"</w:instrText>
            </w:r>
            <w:r w:rsidRPr="0084091E">
              <w:rPr>
                <w:rFonts w:ascii="Microsoft JhengHei" w:eastAsia="Microsoft JhengHei" w:hAnsi="Microsoft JhengHei" w:cs="Microsoft JhengHei" w:hint="eastAsia"/>
                <w:b w:val="0"/>
              </w:rPr>
              <w:instrText>齐拉西酮、氯氮平治疗的卫生经济学比较</w:instrText>
            </w:r>
            <w:r w:rsidRPr="0084091E">
              <w:rPr>
                <w:b w:val="0"/>
              </w:rPr>
              <w:instrText>","container-title":"</w:instrText>
            </w:r>
            <w:r w:rsidRPr="0084091E">
              <w:rPr>
                <w:rFonts w:ascii="Microsoft JhengHei" w:eastAsia="Microsoft JhengHei" w:hAnsi="Microsoft JhengHei" w:cs="Microsoft JhengHei" w:hint="eastAsia"/>
                <w:b w:val="0"/>
              </w:rPr>
              <w:instrText>临床精神医学杂志</w:instrText>
            </w:r>
            <w:r w:rsidRPr="0084091E">
              <w:rPr>
                <w:b w:val="0"/>
              </w:rPr>
              <w:instrText>","page":"97-98","volume":"19","issue":"2","source":"www.cqvip.com","author":[{"family":"</w:instrText>
            </w:r>
            <w:r w:rsidRPr="0084091E">
              <w:rPr>
                <w:rFonts w:ascii="MS Gothic" w:hAnsi="MS Gothic" w:cs="MS Gothic"/>
                <w:b w:val="0"/>
              </w:rPr>
              <w:instrText>林卓毅</w:instrText>
            </w:r>
            <w:r w:rsidRPr="0084091E">
              <w:rPr>
                <w:b w:val="0"/>
              </w:rPr>
              <w:instrText>","given":""},{"family":"</w:instrText>
            </w:r>
            <w:r w:rsidRPr="0084091E">
              <w:rPr>
                <w:rFonts w:ascii="Microsoft JhengHei" w:eastAsia="Microsoft JhengHei" w:hAnsi="Microsoft JhengHei" w:cs="Microsoft JhengHei" w:hint="eastAsia"/>
                <w:b w:val="0"/>
              </w:rPr>
              <w:instrText>杨孝</w:instrText>
            </w:r>
            <w:r w:rsidRPr="0084091E">
              <w:rPr>
                <w:b w:val="0"/>
              </w:rPr>
              <w:instrText>","given":""},{"family":"</w:instrText>
            </w:r>
            <w:r w:rsidRPr="0084091E">
              <w:rPr>
                <w:rFonts w:ascii="MS Gothic" w:hAnsi="MS Gothic" w:cs="MS Gothic"/>
                <w:b w:val="0"/>
              </w:rPr>
              <w:instrText>李福球</w:instrText>
            </w:r>
            <w:r w:rsidRPr="0084091E">
              <w:rPr>
                <w:b w:val="0"/>
              </w:rPr>
              <w:instrText>","given":""},{"family":"</w:instrText>
            </w:r>
            <w:r w:rsidRPr="0084091E">
              <w:rPr>
                <w:rFonts w:ascii="Microsoft JhengHei" w:eastAsia="Microsoft JhengHei" w:hAnsi="Microsoft JhengHei" w:cs="Microsoft JhengHei" w:hint="eastAsia"/>
                <w:b w:val="0"/>
              </w:rPr>
              <w:instrText>苏伟胜</w:instrText>
            </w:r>
            <w:r w:rsidRPr="0084091E">
              <w:rPr>
                <w:b w:val="0"/>
              </w:rPr>
              <w:instrText xml:space="preserve">","given":""}],"issued":{"date-parts":[["2009"]]},"accessed":{"date-parts":[["2014",3,28]]}}}],"schema":"https://github.com/citation-style-language/schema/raw/master/csl-citation.json"} </w:instrText>
            </w:r>
            <w:r w:rsidRPr="0084091E">
              <w:fldChar w:fldCharType="separate"/>
            </w:r>
            <w:r w:rsidRPr="0084091E">
              <w:rPr>
                <w:rFonts w:ascii="Calibri" w:hAnsi="Calibri" w:cs="MS Gothic"/>
                <w:b w:val="0"/>
                <w:szCs w:val="24"/>
              </w:rPr>
              <w:t>林卓毅</w:t>
            </w:r>
            <w:r w:rsidRPr="0084091E">
              <w:rPr>
                <w:rFonts w:ascii="Calibri" w:hAnsi="Calibri" w:cs="Times New Roman"/>
                <w:b w:val="0"/>
                <w:szCs w:val="24"/>
              </w:rPr>
              <w:t xml:space="preserve"> et al., 2009</w:t>
            </w:r>
            <w:r w:rsidRPr="0084091E">
              <w:fldChar w:fldCharType="end"/>
            </w:r>
          </w:p>
        </w:tc>
        <w:tc>
          <w:tcPr>
            <w:tcW w:w="4508" w:type="dxa"/>
          </w:tcPr>
          <w:p w:rsidR="00F74134" w:rsidRDefault="00F74134" w:rsidP="0084091E">
            <w:pPr>
              <w:cnfStyle w:val="000000000000" w:firstRow="0" w:lastRow="0" w:firstColumn="0" w:lastColumn="0" w:oddVBand="0" w:evenVBand="0" w:oddHBand="0" w:evenHBand="0" w:firstRowFirstColumn="0" w:firstRowLastColumn="0" w:lastRowFirstColumn="0" w:lastRowLastColumn="0"/>
            </w:pPr>
            <w:r>
              <w:t>85</w:t>
            </w:r>
          </w:p>
        </w:tc>
      </w:tr>
      <w:tr w:rsidR="00F74134" w:rsidRPr="005C1DA0" w:rsidTr="00AE7B18">
        <w:tc>
          <w:tcPr>
            <w:cnfStyle w:val="001000000000" w:firstRow="0" w:lastRow="0" w:firstColumn="1" w:lastColumn="0" w:oddVBand="0" w:evenVBand="0" w:oddHBand="0" w:evenHBand="0" w:firstRowFirstColumn="0" w:firstRowLastColumn="0" w:lastRowFirstColumn="0" w:lastRowLastColumn="0"/>
            <w:tcW w:w="4508" w:type="dxa"/>
          </w:tcPr>
          <w:p w:rsidR="00F74134" w:rsidRPr="00AF79E4" w:rsidRDefault="00F74134" w:rsidP="00174DD2">
            <w:pPr>
              <w:rPr>
                <w:b w:val="0"/>
              </w:rPr>
            </w:pPr>
            <w:r w:rsidRPr="00AF79E4">
              <w:fldChar w:fldCharType="begin"/>
            </w:r>
            <w:r w:rsidRPr="00AF79E4">
              <w:rPr>
                <w:b w:val="0"/>
              </w:rPr>
              <w:instrText xml:space="preserve"> ADDIN ZOTERO_ITEM CSL_CITATION {"citationID":"1f208ik5nu","properties":{"formattedCitation":"{\\rtf (\\uc0\\u29579{}\\uc0\\u28113{}\\uc0\\u33459{} and \\uc0\\u37026{}\\uc0\\u21531{}, 2010)}","plainCitation":"(</w:instrText>
            </w:r>
            <w:r w:rsidRPr="00AF79E4">
              <w:rPr>
                <w:rFonts w:ascii="MS Gothic" w:hAnsi="MS Gothic" w:cs="MS Gothic"/>
                <w:b w:val="0"/>
              </w:rPr>
              <w:instrText>王淑芳</w:instrText>
            </w:r>
            <w:r w:rsidRPr="00AF79E4">
              <w:rPr>
                <w:b w:val="0"/>
              </w:rPr>
              <w:instrText xml:space="preserve"> and </w:instrText>
            </w:r>
            <w:r w:rsidRPr="00AF79E4">
              <w:rPr>
                <w:rFonts w:ascii="MS Gothic" w:hAnsi="MS Gothic" w:cs="MS Gothic"/>
                <w:b w:val="0"/>
              </w:rPr>
              <w:instrText>邢君</w:instrText>
            </w:r>
            <w:r w:rsidRPr="00AF79E4">
              <w:rPr>
                <w:b w:val="0"/>
              </w:rPr>
              <w:instrText>, 2010)"},"citationItems":[{"id":424,"uris":["http://zotero.org/users/local/ZoeiaE2M/items/N846SCT9"],"uri":["http://zotero.org/users/local/ZoeiaE2M/items/N846SCT9"],"itemData":{"id":424,"type":"article-journal","title":"</w:instrText>
            </w:r>
            <w:r w:rsidRPr="00AF79E4">
              <w:rPr>
                <w:rFonts w:ascii="MS Gothic" w:hAnsi="MS Gothic" w:cs="MS Gothic"/>
                <w:b w:val="0"/>
              </w:rPr>
              <w:instrText>利培</w:instrText>
            </w:r>
            <w:r w:rsidRPr="00AF79E4">
              <w:rPr>
                <w:rFonts w:ascii="Microsoft JhengHei" w:eastAsia="Microsoft JhengHei" w:hAnsi="Microsoft JhengHei" w:cs="Microsoft JhengHei" w:hint="eastAsia"/>
                <w:b w:val="0"/>
              </w:rPr>
              <w:instrText>酮和氯氮平治疗难治性精神分裂症的临床对照分析</w:instrText>
            </w:r>
            <w:r w:rsidRPr="00AF79E4">
              <w:rPr>
                <w:b w:val="0"/>
              </w:rPr>
              <w:instrText>","container-title":"</w:instrText>
            </w:r>
            <w:r w:rsidRPr="00AF79E4">
              <w:rPr>
                <w:rFonts w:ascii="MS Gothic" w:hAnsi="MS Gothic" w:cs="MS Gothic"/>
                <w:b w:val="0"/>
              </w:rPr>
              <w:instrText>中国民康医学</w:instrText>
            </w:r>
            <w:r w:rsidRPr="00AF79E4">
              <w:rPr>
                <w:b w:val="0"/>
              </w:rPr>
              <w:instrText>","page":"2052-2054","volume":"22","issue":"16","source":"www.cqvip.com","author":[{"family":"</w:instrText>
            </w:r>
            <w:r w:rsidRPr="00AF79E4">
              <w:rPr>
                <w:rFonts w:ascii="MS Gothic" w:hAnsi="MS Gothic" w:cs="MS Gothic"/>
                <w:b w:val="0"/>
              </w:rPr>
              <w:instrText>王淑芳</w:instrText>
            </w:r>
            <w:r w:rsidRPr="00AF79E4">
              <w:rPr>
                <w:b w:val="0"/>
              </w:rPr>
              <w:instrText>","given":""},{"family":"</w:instrText>
            </w:r>
            <w:r w:rsidRPr="00AF79E4">
              <w:rPr>
                <w:rFonts w:ascii="MS Gothic" w:hAnsi="MS Gothic" w:cs="MS Gothic"/>
                <w:b w:val="0"/>
              </w:rPr>
              <w:instrText>邢君</w:instrText>
            </w:r>
            <w:r w:rsidRPr="00AF79E4">
              <w:rPr>
                <w:b w:val="0"/>
              </w:rPr>
              <w:instrText xml:space="preserve">","given":""}],"issued":{"date-parts":[["2010"]]},"accessed":{"date-parts":[["2014",3,27]]}}}],"schema":"https://github.com/citation-style-language/schema/raw/master/csl-citation.json"} </w:instrText>
            </w:r>
            <w:r w:rsidRPr="00AF79E4">
              <w:fldChar w:fldCharType="separate"/>
            </w:r>
            <w:r w:rsidRPr="00AF79E4">
              <w:rPr>
                <w:rFonts w:ascii="Calibri" w:hAnsi="Calibri" w:cs="MS Gothic"/>
                <w:b w:val="0"/>
                <w:szCs w:val="24"/>
              </w:rPr>
              <w:t>王淑芳</w:t>
            </w:r>
            <w:r w:rsidRPr="00AF79E4">
              <w:rPr>
                <w:rFonts w:ascii="Calibri" w:hAnsi="Calibri" w:cs="Times New Roman"/>
                <w:b w:val="0"/>
                <w:szCs w:val="24"/>
              </w:rPr>
              <w:t xml:space="preserve"> and </w:t>
            </w:r>
            <w:r w:rsidRPr="00AF79E4">
              <w:rPr>
                <w:rFonts w:ascii="Calibri" w:hAnsi="Calibri" w:cs="MS Gothic"/>
                <w:b w:val="0"/>
                <w:szCs w:val="24"/>
              </w:rPr>
              <w:t>邢君</w:t>
            </w:r>
            <w:r w:rsidRPr="00AF79E4">
              <w:rPr>
                <w:rFonts w:ascii="Calibri" w:hAnsi="Calibri" w:cs="Times New Roman"/>
                <w:b w:val="0"/>
                <w:szCs w:val="24"/>
              </w:rPr>
              <w:t>, 2010</w:t>
            </w:r>
            <w:r w:rsidRPr="00AF79E4">
              <w:fldChar w:fldCharType="end"/>
            </w:r>
          </w:p>
        </w:tc>
        <w:tc>
          <w:tcPr>
            <w:tcW w:w="4508" w:type="dxa"/>
          </w:tcPr>
          <w:p w:rsidR="00F74134" w:rsidRPr="00AF79E4" w:rsidRDefault="00F74134" w:rsidP="00174DD2">
            <w:pPr>
              <w:cnfStyle w:val="000000000000" w:firstRow="0" w:lastRow="0" w:firstColumn="0" w:lastColumn="0" w:oddVBand="0" w:evenVBand="0" w:oddHBand="0" w:evenHBand="0" w:firstRowFirstColumn="0" w:firstRowLastColumn="0" w:lastRowFirstColumn="0" w:lastRowLastColumn="0"/>
            </w:pPr>
            <w:r w:rsidRPr="00AF79E4">
              <w:t>144</w:t>
            </w:r>
          </w:p>
        </w:tc>
      </w:tr>
      <w:tr w:rsidR="00F74134" w:rsidRPr="005C1DA0" w:rsidTr="00AE7B18">
        <w:tc>
          <w:tcPr>
            <w:cnfStyle w:val="001000000000" w:firstRow="0" w:lastRow="0" w:firstColumn="1" w:lastColumn="0" w:oddVBand="0" w:evenVBand="0" w:oddHBand="0" w:evenHBand="0" w:firstRowFirstColumn="0" w:firstRowLastColumn="0" w:lastRowFirstColumn="0" w:lastRowLastColumn="0"/>
            <w:tcW w:w="4508" w:type="dxa"/>
          </w:tcPr>
          <w:p w:rsidR="00F74134" w:rsidRPr="00BF4E75" w:rsidRDefault="00F74134" w:rsidP="00BF4E75">
            <w:pPr>
              <w:rPr>
                <w:b w:val="0"/>
              </w:rPr>
            </w:pPr>
            <w:r w:rsidRPr="00BF4E75">
              <w:fldChar w:fldCharType="begin"/>
            </w:r>
            <w:r w:rsidRPr="00BF4E75">
              <w:rPr>
                <w:b w:val="0"/>
              </w:rPr>
              <w:instrText xml:space="preserve"> ADDIN ZOTERO_ITEM CSL_CITATION {"citationID":"1aaio7pd7m","properties":{"formattedCitation":"{\\rtf (\\uc0\\u29579{}\\uc0\\u31168{}\\uc0\\u26757{} et al., 2010)}","plainCitation":"(</w:instrText>
            </w:r>
            <w:r w:rsidRPr="00BF4E75">
              <w:rPr>
                <w:rFonts w:ascii="MS Gothic" w:hAnsi="MS Gothic" w:cs="MS Gothic"/>
                <w:b w:val="0"/>
              </w:rPr>
              <w:instrText>王秀梅</w:instrText>
            </w:r>
            <w:r w:rsidRPr="00BF4E75">
              <w:rPr>
                <w:b w:val="0"/>
              </w:rPr>
              <w:instrText xml:space="preserve"> et al., 2010)"},"citationItems":[{"id":458,"uris":["http://zotero.org/users/local/ZoeiaE2M/items/36RAURN8"],"uri":["http://zotero.org/users/local/ZoeiaE2M/items/36RAURN8"],"itemData":{"id":458,"type":"article-journal","title":"</w:instrText>
            </w:r>
            <w:r w:rsidRPr="00BF4E75">
              <w:rPr>
                <w:rFonts w:ascii="MS Gothic" w:hAnsi="MS Gothic" w:cs="MS Gothic"/>
                <w:b w:val="0"/>
              </w:rPr>
              <w:instrText>奎硫平与</w:instrText>
            </w:r>
            <w:r w:rsidRPr="00BF4E75">
              <w:rPr>
                <w:rFonts w:ascii="Microsoft JhengHei" w:eastAsia="Microsoft JhengHei" w:hAnsi="Microsoft JhengHei" w:cs="Microsoft JhengHei" w:hint="eastAsia"/>
                <w:b w:val="0"/>
              </w:rPr>
              <w:instrText>氯氮平治疗难治性精神分裂症的对照研究</w:instrText>
            </w:r>
            <w:r w:rsidRPr="00BF4E75">
              <w:rPr>
                <w:b w:val="0"/>
              </w:rPr>
              <w:instrText>","container-title":"</w:instrText>
            </w:r>
            <w:r w:rsidRPr="00BF4E75">
              <w:rPr>
                <w:rFonts w:ascii="MS Gothic" w:hAnsi="MS Gothic" w:cs="MS Gothic"/>
                <w:b w:val="0"/>
              </w:rPr>
              <w:instrText>中国民康医学</w:instrText>
            </w:r>
            <w:r w:rsidRPr="00BF4E75">
              <w:rPr>
                <w:b w:val="0"/>
              </w:rPr>
              <w:instrText>","page":"819-820","volume":"22","issue":"7","source":"www.cqvip.com","author":[{"family":"</w:instrText>
            </w:r>
            <w:r w:rsidRPr="00BF4E75">
              <w:rPr>
                <w:rFonts w:ascii="MS Gothic" w:hAnsi="MS Gothic" w:cs="MS Gothic"/>
                <w:b w:val="0"/>
              </w:rPr>
              <w:instrText>王秀梅</w:instrText>
            </w:r>
            <w:r w:rsidRPr="00BF4E75">
              <w:rPr>
                <w:b w:val="0"/>
              </w:rPr>
              <w:instrText>","given":""},{"family":"</w:instrText>
            </w:r>
            <w:r w:rsidRPr="00BF4E75">
              <w:rPr>
                <w:rFonts w:ascii="MS Gothic" w:hAnsi="MS Gothic" w:cs="MS Gothic"/>
                <w:b w:val="0"/>
              </w:rPr>
              <w:instrText>李</w:instrText>
            </w:r>
            <w:r w:rsidRPr="00BF4E75">
              <w:rPr>
                <w:rFonts w:ascii="Microsoft JhengHei" w:eastAsia="Microsoft JhengHei" w:hAnsi="Microsoft JhengHei" w:cs="Microsoft JhengHei" w:hint="eastAsia"/>
                <w:b w:val="0"/>
              </w:rPr>
              <w:instrText>刚</w:instrText>
            </w:r>
            <w:r w:rsidRPr="00BF4E75">
              <w:rPr>
                <w:b w:val="0"/>
              </w:rPr>
              <w:instrText>","given":""},{"family":"</w:instrText>
            </w:r>
            <w:r w:rsidRPr="00BF4E75">
              <w:rPr>
                <w:rFonts w:ascii="MS Gothic" w:hAnsi="MS Gothic" w:cs="MS Gothic"/>
                <w:b w:val="0"/>
              </w:rPr>
              <w:instrText>李忠</w:instrText>
            </w:r>
            <w:r w:rsidRPr="00BF4E75">
              <w:rPr>
                <w:rFonts w:ascii="Microsoft JhengHei" w:eastAsia="Microsoft JhengHei" w:hAnsi="Microsoft JhengHei" w:cs="Microsoft JhengHei" w:hint="eastAsia"/>
                <w:b w:val="0"/>
              </w:rPr>
              <w:instrText>义</w:instrText>
            </w:r>
            <w:r w:rsidRPr="00BF4E75">
              <w:rPr>
                <w:b w:val="0"/>
              </w:rPr>
              <w:instrText xml:space="preserve">","given":""}],"issued":{"date-parts":[["2010"]]},"accessed":{"date-parts":[["2014",3,27]]}}}],"schema":"https://github.com/citation-style-language/schema/raw/master/csl-citation.json"} </w:instrText>
            </w:r>
            <w:r w:rsidRPr="00BF4E75">
              <w:fldChar w:fldCharType="separate"/>
            </w:r>
            <w:r w:rsidRPr="00BF4E75">
              <w:rPr>
                <w:rFonts w:ascii="Calibri" w:hAnsi="Calibri" w:cs="MS Gothic"/>
                <w:b w:val="0"/>
                <w:szCs w:val="24"/>
              </w:rPr>
              <w:t>王秀梅</w:t>
            </w:r>
            <w:r w:rsidRPr="00BF4E75">
              <w:rPr>
                <w:rFonts w:ascii="Calibri" w:hAnsi="Calibri" w:cs="Times New Roman"/>
                <w:b w:val="0"/>
                <w:szCs w:val="24"/>
              </w:rPr>
              <w:t xml:space="preserve"> et al., 2010</w:t>
            </w:r>
            <w:r w:rsidRPr="00BF4E75">
              <w:fldChar w:fldCharType="end"/>
            </w:r>
          </w:p>
        </w:tc>
        <w:tc>
          <w:tcPr>
            <w:tcW w:w="4508" w:type="dxa"/>
          </w:tcPr>
          <w:p w:rsidR="00F74134" w:rsidRPr="00BF4E75" w:rsidRDefault="00F74134" w:rsidP="00BF4E75">
            <w:pPr>
              <w:cnfStyle w:val="000000000000" w:firstRow="0" w:lastRow="0" w:firstColumn="0" w:lastColumn="0" w:oddVBand="0" w:evenVBand="0" w:oddHBand="0" w:evenHBand="0" w:firstRowFirstColumn="0" w:firstRowLastColumn="0" w:lastRowFirstColumn="0" w:lastRowLastColumn="0"/>
            </w:pPr>
            <w:r w:rsidRPr="00BF4E75">
              <w:t>98</w:t>
            </w:r>
          </w:p>
        </w:tc>
      </w:tr>
      <w:tr w:rsidR="00F74134" w:rsidRPr="005C1DA0" w:rsidTr="00AE7B18">
        <w:tc>
          <w:tcPr>
            <w:cnfStyle w:val="001000000000" w:firstRow="0" w:lastRow="0" w:firstColumn="1" w:lastColumn="0" w:oddVBand="0" w:evenVBand="0" w:oddHBand="0" w:evenHBand="0" w:firstRowFirstColumn="0" w:firstRowLastColumn="0" w:lastRowFirstColumn="0" w:lastRowLastColumn="0"/>
            <w:tcW w:w="4508" w:type="dxa"/>
          </w:tcPr>
          <w:p w:rsidR="00F74134" w:rsidRPr="00FF5A9C" w:rsidRDefault="00F74134" w:rsidP="00F40247">
            <w:pPr>
              <w:rPr>
                <w:b w:val="0"/>
              </w:rPr>
            </w:pPr>
            <w:r w:rsidRPr="00FF5A9C">
              <w:fldChar w:fldCharType="begin"/>
            </w:r>
            <w:r w:rsidRPr="00FF5A9C">
              <w:rPr>
                <w:b w:val="0"/>
              </w:rPr>
              <w:instrText xml:space="preserve"> ADDIN ZOTERO_ITEM CSL_CITATION {"citationID":"2758banveh","properties":{"formattedCitation":"{\\rtf (\\uc0\\u29579{}\\uc0\\u33395{}\\uc0\\u21531{}, 2007)}","plainCitation":"(</w:instrText>
            </w:r>
            <w:r w:rsidRPr="00FF5A9C">
              <w:rPr>
                <w:rFonts w:ascii="MS Gothic" w:hAnsi="MS Gothic" w:cs="MS Gothic"/>
                <w:b w:val="0"/>
              </w:rPr>
              <w:instrText>王</w:instrText>
            </w:r>
            <w:r w:rsidRPr="00FF5A9C">
              <w:rPr>
                <w:rFonts w:ascii="Microsoft JhengHei" w:eastAsia="Microsoft JhengHei" w:hAnsi="Microsoft JhengHei" w:cs="Microsoft JhengHei" w:hint="eastAsia"/>
                <w:b w:val="0"/>
              </w:rPr>
              <w:instrText>艳君</w:instrText>
            </w:r>
            <w:r w:rsidRPr="00FF5A9C">
              <w:rPr>
                <w:b w:val="0"/>
              </w:rPr>
              <w:instrText>, 2007)"},"citationItems":[{"id":343,"uris":["http://zotero.org/users/local/ZoeiaE2M/items/JUZQDPNU"],"uri":["http://zotero.org/users/local/ZoeiaE2M/items/JUZQDPNU"],"itemData":{"id":343,"type":"article-journal","title":"</w:instrText>
            </w:r>
            <w:r w:rsidRPr="00FF5A9C">
              <w:rPr>
                <w:rFonts w:ascii="MS Gothic" w:hAnsi="MS Gothic" w:cs="MS Gothic"/>
                <w:b w:val="0"/>
              </w:rPr>
              <w:instrText>奥氮平与</w:instrText>
            </w:r>
            <w:r w:rsidRPr="00FF5A9C">
              <w:rPr>
                <w:rFonts w:ascii="Microsoft JhengHei" w:eastAsia="Microsoft JhengHei" w:hAnsi="Microsoft JhengHei" w:cs="Microsoft JhengHei" w:hint="eastAsia"/>
                <w:b w:val="0"/>
              </w:rPr>
              <w:instrText>氯氮平治疗难治性精神分裂症的对照研究</w:instrText>
            </w:r>
            <w:r w:rsidRPr="00FF5A9C">
              <w:rPr>
                <w:b w:val="0"/>
              </w:rPr>
              <w:instrText>","container-title":"</w:instrText>
            </w:r>
            <w:r w:rsidRPr="00FF5A9C">
              <w:rPr>
                <w:rFonts w:ascii="Microsoft JhengHei" w:eastAsia="Microsoft JhengHei" w:hAnsi="Microsoft JhengHei" w:cs="Microsoft JhengHei" w:hint="eastAsia"/>
                <w:b w:val="0"/>
              </w:rPr>
              <w:instrText>实用药物与临床</w:instrText>
            </w:r>
            <w:r w:rsidRPr="00FF5A9C">
              <w:rPr>
                <w:b w:val="0"/>
              </w:rPr>
              <w:instrText>","page":"348-349","volume":"10","issue":"6","source":"www.cqvip.com","author":[{"family":"</w:instrText>
            </w:r>
            <w:r w:rsidRPr="00FF5A9C">
              <w:rPr>
                <w:rFonts w:ascii="MS Gothic" w:hAnsi="MS Gothic" w:cs="MS Gothic"/>
                <w:b w:val="0"/>
              </w:rPr>
              <w:instrText>王</w:instrText>
            </w:r>
            <w:r w:rsidRPr="00FF5A9C">
              <w:rPr>
                <w:rFonts w:ascii="Microsoft JhengHei" w:eastAsia="Microsoft JhengHei" w:hAnsi="Microsoft JhengHei" w:cs="Microsoft JhengHei" w:hint="eastAsia"/>
                <w:b w:val="0"/>
              </w:rPr>
              <w:instrText>艳君</w:instrText>
            </w:r>
            <w:r w:rsidRPr="00FF5A9C">
              <w:rPr>
                <w:b w:val="0"/>
              </w:rPr>
              <w:instrText xml:space="preserve">","given":""}],"issued":{"date-parts":[["2007"]]},"accessed":{"date-parts":[["2014",3,26]]}}}],"schema":"https://github.com/citation-style-language/schema/raw/master/csl-citation.json"} </w:instrText>
            </w:r>
            <w:r w:rsidRPr="00FF5A9C">
              <w:fldChar w:fldCharType="separate"/>
            </w:r>
            <w:r w:rsidRPr="00FF5A9C">
              <w:rPr>
                <w:rFonts w:ascii="Calibri" w:hAnsi="Calibri" w:cs="MS Gothic"/>
                <w:b w:val="0"/>
                <w:szCs w:val="24"/>
              </w:rPr>
              <w:t>王</w:t>
            </w:r>
            <w:r w:rsidRPr="00FF5A9C">
              <w:rPr>
                <w:rFonts w:ascii="Calibri" w:eastAsia="Microsoft JhengHei" w:hAnsi="Calibri" w:cs="Microsoft JhengHei" w:hint="eastAsia"/>
                <w:b w:val="0"/>
                <w:szCs w:val="24"/>
              </w:rPr>
              <w:t>艳君</w:t>
            </w:r>
            <w:r w:rsidRPr="00FF5A9C">
              <w:rPr>
                <w:rFonts w:ascii="Calibri" w:hAnsi="Calibri" w:cs="Times New Roman"/>
                <w:b w:val="0"/>
                <w:szCs w:val="24"/>
              </w:rPr>
              <w:t>, 2007</w:t>
            </w:r>
            <w:r w:rsidRPr="00FF5A9C">
              <w:fldChar w:fldCharType="end"/>
            </w:r>
          </w:p>
        </w:tc>
        <w:tc>
          <w:tcPr>
            <w:tcW w:w="4508" w:type="dxa"/>
          </w:tcPr>
          <w:p w:rsidR="00F74134" w:rsidRPr="00FF5A9C" w:rsidRDefault="00F74134" w:rsidP="00F40247">
            <w:pPr>
              <w:cnfStyle w:val="000000000000" w:firstRow="0" w:lastRow="0" w:firstColumn="0" w:lastColumn="0" w:oddVBand="0" w:evenVBand="0" w:oddHBand="0" w:evenHBand="0" w:firstRowFirstColumn="0" w:firstRowLastColumn="0" w:lastRowFirstColumn="0" w:lastRowLastColumn="0"/>
            </w:pPr>
            <w:r w:rsidRPr="00FF5A9C">
              <w:t>70</w:t>
            </w:r>
          </w:p>
        </w:tc>
      </w:tr>
      <w:tr w:rsidR="00F74134" w:rsidRPr="005C1DA0" w:rsidTr="00AE7B18">
        <w:tc>
          <w:tcPr>
            <w:cnfStyle w:val="001000000000" w:firstRow="0" w:lastRow="0" w:firstColumn="1" w:lastColumn="0" w:oddVBand="0" w:evenVBand="0" w:oddHBand="0" w:evenHBand="0" w:firstRowFirstColumn="0" w:firstRowLastColumn="0" w:lastRowFirstColumn="0" w:lastRowLastColumn="0"/>
            <w:tcW w:w="4508" w:type="dxa"/>
          </w:tcPr>
          <w:p w:rsidR="00F74134" w:rsidRPr="00AF79E4" w:rsidRDefault="00F74134" w:rsidP="00174DD2">
            <w:pPr>
              <w:rPr>
                <w:b w:val="0"/>
              </w:rPr>
            </w:pPr>
            <w:r w:rsidRPr="00AF79E4">
              <w:fldChar w:fldCharType="begin"/>
            </w:r>
            <w:r w:rsidRPr="00AF79E4">
              <w:rPr>
                <w:b w:val="0"/>
              </w:rPr>
              <w:instrText xml:space="preserve"> ADDIN ZOTERO_ITEM CSL_CITATION {"citationID":"2a559nt48f","properties":{"formattedCitation":"{\\rtf (\\uc0\\u29579{}\\uc0\\u33635{}\\uc0\\u33437{} et al., 2002)}","plainCitation":"(</w:instrText>
            </w:r>
            <w:r w:rsidRPr="00AF79E4">
              <w:rPr>
                <w:rFonts w:ascii="MS Gothic" w:hAnsi="MS Gothic" w:cs="MS Gothic"/>
                <w:b w:val="0"/>
              </w:rPr>
              <w:instrText>王荣芝</w:instrText>
            </w:r>
            <w:r w:rsidRPr="00AF79E4">
              <w:rPr>
                <w:b w:val="0"/>
              </w:rPr>
              <w:instrText xml:space="preserve"> et al., 2002)"},"citationItems":[{"id":402,"uris":["http://zotero.org/users/local/ZoeiaE2M/items/6FBKWH8U"],"uri":["http://zotero.org/users/local/ZoeiaE2M/items/6FBKWH8U"],"itemData":{"id":402,"type":"article-journal","title":"</w:instrText>
            </w:r>
            <w:r w:rsidRPr="00AF79E4">
              <w:rPr>
                <w:rFonts w:ascii="MS Gothic" w:hAnsi="MS Gothic" w:cs="MS Gothic"/>
                <w:b w:val="0"/>
              </w:rPr>
              <w:instrText>利培</w:instrText>
            </w:r>
            <w:r w:rsidRPr="00AF79E4">
              <w:rPr>
                <w:rFonts w:ascii="Microsoft JhengHei" w:eastAsia="Microsoft JhengHei" w:hAnsi="Microsoft JhengHei" w:cs="Microsoft JhengHei" w:hint="eastAsia"/>
                <w:b w:val="0"/>
              </w:rPr>
              <w:instrText>酮与氯氮平治疗难治性精神分裂症对照研究</w:instrText>
            </w:r>
            <w:r w:rsidRPr="00AF79E4">
              <w:rPr>
                <w:b w:val="0"/>
              </w:rPr>
              <w:instrText>","container-title":"</w:instrText>
            </w:r>
            <w:r w:rsidRPr="00AF79E4">
              <w:rPr>
                <w:rFonts w:ascii="MS Gothic" w:hAnsi="MS Gothic" w:cs="MS Gothic"/>
                <w:b w:val="0"/>
              </w:rPr>
              <w:instrText>山</w:instrText>
            </w:r>
            <w:r w:rsidRPr="00AF79E4">
              <w:rPr>
                <w:rFonts w:ascii="Microsoft JhengHei" w:eastAsia="Microsoft JhengHei" w:hAnsi="Microsoft JhengHei" w:cs="Microsoft JhengHei" w:hint="eastAsia"/>
                <w:b w:val="0"/>
              </w:rPr>
              <w:instrText>东精神医学</w:instrText>
            </w:r>
            <w:r w:rsidRPr="00AF79E4">
              <w:rPr>
                <w:b w:val="0"/>
              </w:rPr>
              <w:instrText>","page":"221-222","volume":"15","issue":"4","source":"www.cqvip.com","author":[{"family":"</w:instrText>
            </w:r>
            <w:r w:rsidRPr="00AF79E4">
              <w:rPr>
                <w:rFonts w:ascii="MS Gothic" w:hAnsi="MS Gothic" w:cs="MS Gothic"/>
                <w:b w:val="0"/>
              </w:rPr>
              <w:instrText>王荣芝</w:instrText>
            </w:r>
            <w:r w:rsidRPr="00AF79E4">
              <w:rPr>
                <w:b w:val="0"/>
              </w:rPr>
              <w:instrText>","given":""},{"family":"</w:instrText>
            </w:r>
            <w:r w:rsidRPr="00AF79E4">
              <w:rPr>
                <w:rFonts w:ascii="MS Gothic" w:hAnsi="MS Gothic" w:cs="MS Gothic"/>
                <w:b w:val="0"/>
              </w:rPr>
              <w:instrText>耿玉友</w:instrText>
            </w:r>
            <w:r w:rsidRPr="00AF79E4">
              <w:rPr>
                <w:b w:val="0"/>
              </w:rPr>
              <w:instrText>","given":""},{"family":"</w:instrText>
            </w:r>
            <w:r w:rsidRPr="00AF79E4">
              <w:rPr>
                <w:rFonts w:ascii="MS Gothic" w:hAnsi="MS Gothic" w:cs="MS Gothic"/>
                <w:b w:val="0"/>
              </w:rPr>
              <w:instrText>潘德花</w:instrText>
            </w:r>
            <w:r w:rsidRPr="00AF79E4">
              <w:rPr>
                <w:b w:val="0"/>
              </w:rPr>
              <w:instrText>","given":""},{"family":"</w:instrText>
            </w:r>
            <w:r w:rsidRPr="00AF79E4">
              <w:rPr>
                <w:rFonts w:ascii="Microsoft JhengHei" w:eastAsia="Microsoft JhengHei" w:hAnsi="Microsoft JhengHei" w:cs="Microsoft JhengHei" w:hint="eastAsia"/>
                <w:b w:val="0"/>
              </w:rPr>
              <w:instrText>张三晋</w:instrText>
            </w:r>
            <w:r w:rsidRPr="00AF79E4">
              <w:rPr>
                <w:b w:val="0"/>
              </w:rPr>
              <w:instrText xml:space="preserve">","given":""}],"issued":{"date-parts":[["2002"]]},"accessed":{"date-parts":[["2014",3,27]]}}}],"schema":"https://github.com/citation-style-language/schema/raw/master/csl-citation.json"} </w:instrText>
            </w:r>
            <w:r w:rsidRPr="00AF79E4">
              <w:fldChar w:fldCharType="separate"/>
            </w:r>
            <w:r w:rsidRPr="00AF79E4">
              <w:rPr>
                <w:rFonts w:ascii="Calibri" w:hAnsi="Calibri" w:cs="MS Gothic"/>
                <w:b w:val="0"/>
                <w:szCs w:val="24"/>
              </w:rPr>
              <w:t>王荣芝</w:t>
            </w:r>
            <w:r w:rsidRPr="00AF79E4">
              <w:rPr>
                <w:rFonts w:ascii="Calibri" w:hAnsi="Calibri" w:cs="Times New Roman"/>
                <w:b w:val="0"/>
                <w:szCs w:val="24"/>
              </w:rPr>
              <w:t xml:space="preserve"> et al., 2002</w:t>
            </w:r>
            <w:r w:rsidRPr="00AF79E4">
              <w:fldChar w:fldCharType="end"/>
            </w:r>
          </w:p>
        </w:tc>
        <w:tc>
          <w:tcPr>
            <w:tcW w:w="4508" w:type="dxa"/>
          </w:tcPr>
          <w:p w:rsidR="00F74134" w:rsidRPr="00AF79E4" w:rsidRDefault="00F74134" w:rsidP="00174DD2">
            <w:pPr>
              <w:cnfStyle w:val="000000000000" w:firstRow="0" w:lastRow="0" w:firstColumn="0" w:lastColumn="0" w:oddVBand="0" w:evenVBand="0" w:oddHBand="0" w:evenHBand="0" w:firstRowFirstColumn="0" w:firstRowLastColumn="0" w:lastRowFirstColumn="0" w:lastRowLastColumn="0"/>
            </w:pPr>
            <w:r w:rsidRPr="00AF79E4">
              <w:t>70</w:t>
            </w:r>
          </w:p>
        </w:tc>
      </w:tr>
      <w:tr w:rsidR="00F74134" w:rsidRPr="005C1DA0" w:rsidTr="00AE7B18">
        <w:tc>
          <w:tcPr>
            <w:cnfStyle w:val="001000000000" w:firstRow="0" w:lastRow="0" w:firstColumn="1" w:lastColumn="0" w:oddVBand="0" w:evenVBand="0" w:oddHBand="0" w:evenHBand="0" w:firstRowFirstColumn="0" w:firstRowLastColumn="0" w:lastRowFirstColumn="0" w:lastRowLastColumn="0"/>
            <w:tcW w:w="4508" w:type="dxa"/>
          </w:tcPr>
          <w:p w:rsidR="00F74134" w:rsidRPr="00AF79E4" w:rsidRDefault="00F74134" w:rsidP="00174DD2">
            <w:pPr>
              <w:rPr>
                <w:b w:val="0"/>
              </w:rPr>
            </w:pPr>
            <w:r w:rsidRPr="00AF79E4">
              <w:fldChar w:fldCharType="begin"/>
            </w:r>
            <w:r w:rsidRPr="00AF79E4">
              <w:rPr>
                <w:b w:val="0"/>
              </w:rPr>
              <w:instrText xml:space="preserve"> ADDIN ZOTERO_ITEM CSL_CITATION {"citationID":"1qcbho2grl","properties":{"formattedCitation":"{\\rtf (\\uc0\\u31243{}\\uc0\\u32461{}\\uc0\\u24544{} et al., 2002)}","plainCitation":"(</w:instrText>
            </w:r>
            <w:r w:rsidRPr="00AF79E4">
              <w:rPr>
                <w:rFonts w:ascii="MS Gothic" w:hAnsi="MS Gothic" w:cs="MS Gothic"/>
                <w:b w:val="0"/>
              </w:rPr>
              <w:instrText>程</w:instrText>
            </w:r>
            <w:r w:rsidRPr="00AF79E4">
              <w:rPr>
                <w:rFonts w:ascii="Microsoft JhengHei" w:eastAsia="Microsoft JhengHei" w:hAnsi="Microsoft JhengHei" w:cs="Microsoft JhengHei" w:hint="eastAsia"/>
                <w:b w:val="0"/>
              </w:rPr>
              <w:instrText>绍忠</w:instrText>
            </w:r>
            <w:r w:rsidRPr="00AF79E4">
              <w:rPr>
                <w:b w:val="0"/>
              </w:rPr>
              <w:instrText xml:space="preserve"> et al., 2002)"},"citationItems":[{"id":426,"uris":["http://zotero.org/users/local/ZoeiaE2M/items/EDSJTSQQ"],"uri":["http://zotero.org/users/local/ZoeiaE2M/items/EDSJTSQQ"],"itemData":{"id":426,"type":"article-journal","title":"</w:instrText>
            </w:r>
            <w:r w:rsidRPr="00AF79E4">
              <w:rPr>
                <w:rFonts w:ascii="MS Gothic" w:hAnsi="MS Gothic" w:cs="MS Gothic"/>
                <w:b w:val="0"/>
              </w:rPr>
              <w:instrText>利培</w:instrText>
            </w:r>
            <w:r w:rsidRPr="00AF79E4">
              <w:rPr>
                <w:rFonts w:ascii="Microsoft JhengHei" w:eastAsia="Microsoft JhengHei" w:hAnsi="Microsoft JhengHei" w:cs="Microsoft JhengHei" w:hint="eastAsia"/>
                <w:b w:val="0"/>
              </w:rPr>
              <w:instrText>酮与氯氮平治疗难治性精神分裂症对照研究</w:instrText>
            </w:r>
            <w:r w:rsidRPr="00AF79E4">
              <w:rPr>
                <w:b w:val="0"/>
              </w:rPr>
              <w:instrText>","container-title":"</w:instrText>
            </w:r>
            <w:r w:rsidRPr="00AF79E4">
              <w:rPr>
                <w:rFonts w:ascii="MS Gothic" w:hAnsi="MS Gothic" w:cs="MS Gothic"/>
                <w:b w:val="0"/>
              </w:rPr>
              <w:instrText>健康心理学</w:instrText>
            </w:r>
            <w:r w:rsidRPr="00AF79E4">
              <w:rPr>
                <w:rFonts w:ascii="Microsoft JhengHei" w:eastAsia="Microsoft JhengHei" w:hAnsi="Microsoft JhengHei" w:cs="Microsoft JhengHei" w:hint="eastAsia"/>
                <w:b w:val="0"/>
              </w:rPr>
              <w:instrText>杂志</w:instrText>
            </w:r>
            <w:r w:rsidRPr="00AF79E4">
              <w:rPr>
                <w:b w:val="0"/>
              </w:rPr>
              <w:instrText>","page":"44-46","volume":"10","issue":"1","source":"www.cqvip.com","author":[{"family":"</w:instrText>
            </w:r>
            <w:r w:rsidRPr="00AF79E4">
              <w:rPr>
                <w:rFonts w:ascii="MS Gothic" w:hAnsi="MS Gothic" w:cs="MS Gothic"/>
                <w:b w:val="0"/>
              </w:rPr>
              <w:instrText>程</w:instrText>
            </w:r>
            <w:r w:rsidRPr="00AF79E4">
              <w:rPr>
                <w:rFonts w:ascii="Microsoft JhengHei" w:eastAsia="Microsoft JhengHei" w:hAnsi="Microsoft JhengHei" w:cs="Microsoft JhengHei" w:hint="eastAsia"/>
                <w:b w:val="0"/>
              </w:rPr>
              <w:instrText>绍忠</w:instrText>
            </w:r>
            <w:r w:rsidRPr="00AF79E4">
              <w:rPr>
                <w:b w:val="0"/>
              </w:rPr>
              <w:instrText>","given":""},{"family":"</w:instrText>
            </w:r>
            <w:r w:rsidRPr="00AF79E4">
              <w:rPr>
                <w:rFonts w:ascii="Microsoft JhengHei" w:eastAsia="Microsoft JhengHei" w:hAnsi="Microsoft JhengHei" w:cs="Microsoft JhengHei" w:hint="eastAsia"/>
                <w:b w:val="0"/>
              </w:rPr>
              <w:instrText>迟秀芝</w:instrText>
            </w:r>
            <w:r w:rsidRPr="00AF79E4">
              <w:rPr>
                <w:b w:val="0"/>
              </w:rPr>
              <w:instrText>","given":""},{"family":"</w:instrText>
            </w:r>
            <w:r w:rsidRPr="00AF79E4">
              <w:rPr>
                <w:rFonts w:ascii="MS Gothic" w:hAnsi="MS Gothic" w:cs="MS Gothic"/>
                <w:b w:val="0"/>
              </w:rPr>
              <w:instrText>李清</w:instrText>
            </w:r>
            <w:r w:rsidRPr="00AF79E4">
              <w:rPr>
                <w:rFonts w:ascii="Microsoft JhengHei" w:eastAsia="Microsoft JhengHei" w:hAnsi="Microsoft JhengHei" w:cs="Microsoft JhengHei" w:hint="eastAsia"/>
                <w:b w:val="0"/>
              </w:rPr>
              <w:instrText>华</w:instrText>
            </w:r>
            <w:r w:rsidRPr="00AF79E4">
              <w:rPr>
                <w:b w:val="0"/>
              </w:rPr>
              <w:instrText>","given":""},{"family":"</w:instrText>
            </w:r>
            <w:r w:rsidRPr="00AF79E4">
              <w:rPr>
                <w:rFonts w:ascii="MS Gothic" w:hAnsi="MS Gothic" w:cs="MS Gothic"/>
                <w:b w:val="0"/>
              </w:rPr>
              <w:instrText>姜翕球</w:instrText>
            </w:r>
            <w:r w:rsidRPr="00AF79E4">
              <w:rPr>
                <w:b w:val="0"/>
              </w:rPr>
              <w:instrText xml:space="preserve">","given":""}],"issued":{"date-parts":[["2002"]]},"accessed":{"date-parts":[["2014",3,27]]}}}],"schema":"https://github.com/citation-style-language/schema/raw/master/csl-citation.json"} </w:instrText>
            </w:r>
            <w:r w:rsidRPr="00AF79E4">
              <w:fldChar w:fldCharType="separate"/>
            </w:r>
            <w:r w:rsidRPr="00AF79E4">
              <w:rPr>
                <w:rFonts w:ascii="Calibri" w:hAnsi="Calibri" w:cs="MS Gothic"/>
                <w:b w:val="0"/>
                <w:szCs w:val="24"/>
              </w:rPr>
              <w:t>程</w:t>
            </w:r>
            <w:r w:rsidRPr="00AF79E4">
              <w:rPr>
                <w:rFonts w:ascii="Calibri" w:eastAsia="Microsoft JhengHei" w:hAnsi="Calibri" w:cs="Microsoft JhengHei" w:hint="eastAsia"/>
                <w:b w:val="0"/>
                <w:szCs w:val="24"/>
              </w:rPr>
              <w:t>绍忠</w:t>
            </w:r>
            <w:r w:rsidRPr="00AF79E4">
              <w:rPr>
                <w:rFonts w:ascii="Calibri" w:hAnsi="Calibri" w:cs="Times New Roman"/>
                <w:b w:val="0"/>
                <w:szCs w:val="24"/>
              </w:rPr>
              <w:t xml:space="preserve"> et al., 2002</w:t>
            </w:r>
            <w:r w:rsidRPr="00AF79E4">
              <w:fldChar w:fldCharType="end"/>
            </w:r>
          </w:p>
        </w:tc>
        <w:tc>
          <w:tcPr>
            <w:tcW w:w="4508" w:type="dxa"/>
          </w:tcPr>
          <w:p w:rsidR="00F74134" w:rsidRPr="00AF79E4" w:rsidRDefault="00F74134" w:rsidP="00174DD2">
            <w:pPr>
              <w:cnfStyle w:val="000000000000" w:firstRow="0" w:lastRow="0" w:firstColumn="0" w:lastColumn="0" w:oddVBand="0" w:evenVBand="0" w:oddHBand="0" w:evenHBand="0" w:firstRowFirstColumn="0" w:firstRowLastColumn="0" w:lastRowFirstColumn="0" w:lastRowLastColumn="0"/>
            </w:pPr>
            <w:r w:rsidRPr="00AF79E4">
              <w:t>40</w:t>
            </w:r>
          </w:p>
        </w:tc>
      </w:tr>
      <w:tr w:rsidR="00F74134" w:rsidRPr="005C1DA0" w:rsidTr="00AE7B18">
        <w:tc>
          <w:tcPr>
            <w:cnfStyle w:val="001000000000" w:firstRow="0" w:lastRow="0" w:firstColumn="1" w:lastColumn="0" w:oddVBand="0" w:evenVBand="0" w:oddHBand="0" w:evenHBand="0" w:firstRowFirstColumn="0" w:firstRowLastColumn="0" w:lastRowFirstColumn="0" w:lastRowLastColumn="0"/>
            <w:tcW w:w="4508" w:type="dxa"/>
          </w:tcPr>
          <w:p w:rsidR="00F74134" w:rsidRPr="00B54973" w:rsidRDefault="00F74134" w:rsidP="00B54973">
            <w:pPr>
              <w:rPr>
                <w:b w:val="0"/>
              </w:rPr>
            </w:pPr>
            <w:r w:rsidRPr="00B54973">
              <w:fldChar w:fldCharType="begin"/>
            </w:r>
            <w:r>
              <w:rPr>
                <w:b w:val="0"/>
              </w:rPr>
              <w:instrText xml:space="preserve"> ADDIN ZOTERO_ITEM CSL_CITATION {"citationID":"IRLnIOsd","properties":{"formattedCitation":"{\\rtf (\\uc0\\u33931{}\\uc0\\u22269{}\\uc0\\u24198{} and \\uc0\\u32599{}\\uc0\\u25463{}, 2009)}","plainCitation":"(</w:instrText>
            </w:r>
            <w:r>
              <w:rPr>
                <w:rFonts w:ascii="MS Gothic" w:hAnsi="MS Gothic" w:cs="MS Gothic"/>
                <w:b w:val="0"/>
              </w:rPr>
              <w:instrText>蒋国</w:instrText>
            </w:r>
            <w:r>
              <w:rPr>
                <w:rFonts w:ascii="Microsoft JhengHei" w:eastAsia="Microsoft JhengHei" w:hAnsi="Microsoft JhengHei" w:cs="Microsoft JhengHei" w:hint="eastAsia"/>
                <w:b w:val="0"/>
              </w:rPr>
              <w:instrText>庆</w:instrText>
            </w:r>
            <w:r>
              <w:rPr>
                <w:b w:val="0"/>
              </w:rPr>
              <w:instrText xml:space="preserve"> and </w:instrText>
            </w:r>
            <w:r>
              <w:rPr>
                <w:rFonts w:ascii="Microsoft JhengHei" w:eastAsia="Microsoft JhengHei" w:hAnsi="Microsoft JhengHei" w:cs="Microsoft JhengHei" w:hint="eastAsia"/>
                <w:b w:val="0"/>
              </w:rPr>
              <w:instrText>罗捷</w:instrText>
            </w:r>
            <w:r>
              <w:rPr>
                <w:b w:val="0"/>
              </w:rPr>
              <w:instrText>, 2009)"},"citationItems":[{"id":286,"uris":["http://zotero.org/users/local/ZoeiaE2M/items/M98PMFBH"],"uri":["http://zotero.org/users/local/ZoeiaE2M/items/M98PMFBH"],"itemData":{"id":286,"type":"article-journal","title":"</w:instrText>
            </w:r>
            <w:r>
              <w:rPr>
                <w:rFonts w:ascii="MS Gothic" w:hAnsi="MS Gothic" w:cs="MS Gothic"/>
                <w:b w:val="0"/>
              </w:rPr>
              <w:instrText>阿立</w:instrText>
            </w:r>
            <w:r>
              <w:rPr>
                <w:rFonts w:ascii="Microsoft JhengHei" w:eastAsia="Microsoft JhengHei" w:hAnsi="Microsoft JhengHei" w:cs="Microsoft JhengHei" w:hint="eastAsia"/>
                <w:b w:val="0"/>
              </w:rPr>
              <w:instrText>哌唑与氯氮平治疗难治性精神分裂症的随机对照研究</w:instrText>
            </w:r>
            <w:r>
              <w:rPr>
                <w:b w:val="0"/>
              </w:rPr>
              <w:instrText>","container-title":"</w:instrText>
            </w:r>
            <w:r>
              <w:rPr>
                <w:rFonts w:ascii="MS Gothic" w:hAnsi="MS Gothic" w:cs="MS Gothic"/>
                <w:b w:val="0"/>
              </w:rPr>
              <w:instrText>重</w:instrText>
            </w:r>
            <w:r>
              <w:rPr>
                <w:rFonts w:ascii="Microsoft JhengHei" w:eastAsia="Microsoft JhengHei" w:hAnsi="Microsoft JhengHei" w:cs="Microsoft JhengHei" w:hint="eastAsia"/>
                <w:b w:val="0"/>
              </w:rPr>
              <w:instrText>庆医学</w:instrText>
            </w:r>
            <w:r>
              <w:rPr>
                <w:b w:val="0"/>
              </w:rPr>
              <w:instrText>","page":"87-88","volume":"38","issue":"1","source":"www.cqvip.com","author":[{"family":"</w:instrText>
            </w:r>
            <w:r>
              <w:rPr>
                <w:rFonts w:ascii="MS Gothic" w:hAnsi="MS Gothic" w:cs="MS Gothic"/>
                <w:b w:val="0"/>
              </w:rPr>
              <w:instrText>蒋国</w:instrText>
            </w:r>
            <w:r>
              <w:rPr>
                <w:rFonts w:ascii="Microsoft JhengHei" w:eastAsia="Microsoft JhengHei" w:hAnsi="Microsoft JhengHei" w:cs="Microsoft JhengHei" w:hint="eastAsia"/>
                <w:b w:val="0"/>
              </w:rPr>
              <w:instrText>庆</w:instrText>
            </w:r>
            <w:r>
              <w:rPr>
                <w:b w:val="0"/>
              </w:rPr>
              <w:instrText>","given":""},{"family":"</w:instrText>
            </w:r>
            <w:r>
              <w:rPr>
                <w:rFonts w:ascii="Microsoft JhengHei" w:eastAsia="Microsoft JhengHei" w:hAnsi="Microsoft JhengHei" w:cs="Microsoft JhengHei" w:hint="eastAsia"/>
                <w:b w:val="0"/>
              </w:rPr>
              <w:instrText>罗捷</w:instrText>
            </w:r>
            <w:r>
              <w:rPr>
                <w:b w:val="0"/>
              </w:rPr>
              <w:instrText xml:space="preserve">","given":""}],"issued":{"date-parts":[["2009"]]},"accessed":{"date-parts":[["2014",3,26]]}}}],"schema":"https://github.com/citation-style-language/schema/raw/master/csl-citation.json"} </w:instrText>
            </w:r>
            <w:r w:rsidRPr="00B54973">
              <w:fldChar w:fldCharType="separate"/>
            </w:r>
            <w:r w:rsidRPr="00B54973">
              <w:rPr>
                <w:rFonts w:ascii="Calibri" w:hAnsi="Calibri" w:cs="MS Gothic"/>
                <w:b w:val="0"/>
                <w:szCs w:val="24"/>
              </w:rPr>
              <w:t>蒋国</w:t>
            </w:r>
            <w:r w:rsidRPr="00B54973">
              <w:rPr>
                <w:rFonts w:ascii="Calibri" w:eastAsia="Microsoft JhengHei" w:hAnsi="Calibri" w:cs="Microsoft JhengHei" w:hint="eastAsia"/>
                <w:b w:val="0"/>
                <w:szCs w:val="24"/>
              </w:rPr>
              <w:t>庆</w:t>
            </w:r>
            <w:r w:rsidRPr="00B54973">
              <w:rPr>
                <w:rFonts w:ascii="Calibri" w:hAnsi="Calibri" w:cs="Times New Roman"/>
                <w:b w:val="0"/>
                <w:szCs w:val="24"/>
              </w:rPr>
              <w:t xml:space="preserve"> and </w:t>
            </w:r>
            <w:r w:rsidRPr="00B54973">
              <w:rPr>
                <w:rFonts w:ascii="Calibri" w:eastAsia="Microsoft JhengHei" w:hAnsi="Calibri" w:cs="Microsoft JhengHei" w:hint="eastAsia"/>
                <w:b w:val="0"/>
                <w:szCs w:val="24"/>
              </w:rPr>
              <w:t>罗捷</w:t>
            </w:r>
            <w:r w:rsidRPr="00B54973">
              <w:rPr>
                <w:rFonts w:ascii="Calibri" w:hAnsi="Calibri" w:cs="Times New Roman"/>
                <w:b w:val="0"/>
                <w:szCs w:val="24"/>
              </w:rPr>
              <w:t>, 2009</w:t>
            </w:r>
            <w:r w:rsidRPr="00B54973">
              <w:fldChar w:fldCharType="end"/>
            </w:r>
          </w:p>
        </w:tc>
        <w:tc>
          <w:tcPr>
            <w:tcW w:w="4508" w:type="dxa"/>
          </w:tcPr>
          <w:p w:rsidR="00F74134" w:rsidRPr="00B54973" w:rsidRDefault="00F74134" w:rsidP="00B54973">
            <w:pPr>
              <w:cnfStyle w:val="000000000000" w:firstRow="0" w:lastRow="0" w:firstColumn="0" w:lastColumn="0" w:oddVBand="0" w:evenVBand="0" w:oddHBand="0" w:evenHBand="0" w:firstRowFirstColumn="0" w:firstRowLastColumn="0" w:lastRowFirstColumn="0" w:lastRowLastColumn="0"/>
            </w:pPr>
            <w:r w:rsidRPr="00B54973">
              <w:t>40</w:t>
            </w:r>
          </w:p>
        </w:tc>
      </w:tr>
      <w:tr w:rsidR="00F74134" w:rsidRPr="005C1DA0" w:rsidTr="00AE7B18">
        <w:tc>
          <w:tcPr>
            <w:cnfStyle w:val="001000000000" w:firstRow="0" w:lastRow="0" w:firstColumn="1" w:lastColumn="0" w:oddVBand="0" w:evenVBand="0" w:oddHBand="0" w:evenHBand="0" w:firstRowFirstColumn="0" w:firstRowLastColumn="0" w:lastRowFirstColumn="0" w:lastRowLastColumn="0"/>
            <w:tcW w:w="4508" w:type="dxa"/>
          </w:tcPr>
          <w:p w:rsidR="00F74134" w:rsidRPr="00FF5A9C" w:rsidRDefault="00F74134" w:rsidP="00F40247">
            <w:pPr>
              <w:rPr>
                <w:b w:val="0"/>
              </w:rPr>
            </w:pPr>
            <w:r w:rsidRPr="00FF5A9C">
              <w:fldChar w:fldCharType="begin"/>
            </w:r>
            <w:r w:rsidRPr="00FF5A9C">
              <w:rPr>
                <w:b w:val="0"/>
              </w:rPr>
              <w:instrText xml:space="preserve"> ADDIN ZOTERO_ITEM CSL_CITATION {"citationID":"2fr799i9t5","properties":{"formattedCitation":"{\\rtf (\\uc0\\u37073{}\\uc0\\u26198{} and \\uc0\\u35768{}\\uc0\\u23815{}\\uc0\\u28059{}, 2001)}","plainCitation":"(</w:instrText>
            </w:r>
            <w:r w:rsidRPr="00FF5A9C">
              <w:rPr>
                <w:rFonts w:ascii="Microsoft JhengHei" w:eastAsia="Microsoft JhengHei" w:hAnsi="Microsoft JhengHei" w:cs="Microsoft JhengHei" w:hint="eastAsia"/>
                <w:b w:val="0"/>
              </w:rPr>
              <w:instrText>郑晖</w:instrText>
            </w:r>
            <w:r w:rsidRPr="00FF5A9C">
              <w:rPr>
                <w:b w:val="0"/>
              </w:rPr>
              <w:instrText xml:space="preserve"> and </w:instrText>
            </w:r>
            <w:r w:rsidRPr="00FF5A9C">
              <w:rPr>
                <w:rFonts w:ascii="Microsoft JhengHei" w:eastAsia="Microsoft JhengHei" w:hAnsi="Microsoft JhengHei" w:cs="Microsoft JhengHei" w:hint="eastAsia"/>
                <w:b w:val="0"/>
              </w:rPr>
              <w:instrText>许崇涛</w:instrText>
            </w:r>
            <w:r w:rsidRPr="00FF5A9C">
              <w:rPr>
                <w:b w:val="0"/>
              </w:rPr>
              <w:instrText>, 2001)"},"citationItems":[{"id":347,"uris":["http://zotero.org/users/local/ZoeiaE2M/items/D4QEUHE5"],"uri":["http://zotero.org/users/local/ZoeiaE2M/items/D4QEUHE5"],"itemData":{"id":347,"type":"article-journal","title":"</w:instrText>
            </w:r>
            <w:r w:rsidRPr="00FF5A9C">
              <w:rPr>
                <w:rFonts w:ascii="Microsoft JhengHei" w:eastAsia="Microsoft JhengHei" w:hAnsi="Microsoft JhengHei" w:cs="Microsoft JhengHei" w:hint="eastAsia"/>
                <w:b w:val="0"/>
              </w:rPr>
              <w:instrText>氯氮平与奥氮平治疗难治性精神分裂症的临床观察</w:instrText>
            </w:r>
            <w:r w:rsidRPr="00FF5A9C">
              <w:rPr>
                <w:b w:val="0"/>
              </w:rPr>
              <w:instrText>","container-title":"</w:instrText>
            </w:r>
            <w:r w:rsidRPr="00FF5A9C">
              <w:rPr>
                <w:rFonts w:ascii="Microsoft JhengHei" w:eastAsia="Microsoft JhengHei" w:hAnsi="Microsoft JhengHei" w:cs="Microsoft JhengHei" w:hint="eastAsia"/>
                <w:b w:val="0"/>
              </w:rPr>
              <w:instrText>齐齐哈尔医学院学报</w:instrText>
            </w:r>
            <w:r w:rsidRPr="00FF5A9C">
              <w:rPr>
                <w:b w:val="0"/>
              </w:rPr>
              <w:instrText>","page":"865-865","volume":"22","issue":"8","source":"www.cqvip.com","author":[{"family":"</w:instrText>
            </w:r>
            <w:r w:rsidRPr="00FF5A9C">
              <w:rPr>
                <w:rFonts w:ascii="Microsoft JhengHei" w:eastAsia="Microsoft JhengHei" w:hAnsi="Microsoft JhengHei" w:cs="Microsoft JhengHei" w:hint="eastAsia"/>
                <w:b w:val="0"/>
              </w:rPr>
              <w:instrText>郑晖</w:instrText>
            </w:r>
            <w:r w:rsidRPr="00FF5A9C">
              <w:rPr>
                <w:b w:val="0"/>
              </w:rPr>
              <w:instrText>","given":""},{"family":"</w:instrText>
            </w:r>
            <w:r w:rsidRPr="00FF5A9C">
              <w:rPr>
                <w:rFonts w:ascii="Microsoft JhengHei" w:eastAsia="Microsoft JhengHei" w:hAnsi="Microsoft JhengHei" w:cs="Microsoft JhengHei" w:hint="eastAsia"/>
                <w:b w:val="0"/>
              </w:rPr>
              <w:instrText>许崇涛</w:instrText>
            </w:r>
            <w:r w:rsidRPr="00FF5A9C">
              <w:rPr>
                <w:b w:val="0"/>
              </w:rPr>
              <w:instrText xml:space="preserve">","given":""}],"issued":{"date-parts":[["2001"]]},"accessed":{"date-parts":[["2014",3,26]]}}}],"schema":"https://github.com/citation-style-language/schema/raw/master/csl-citation.json"} </w:instrText>
            </w:r>
            <w:r w:rsidRPr="00FF5A9C">
              <w:fldChar w:fldCharType="separate"/>
            </w:r>
            <w:r w:rsidRPr="00FF5A9C">
              <w:rPr>
                <w:rFonts w:ascii="Calibri" w:eastAsia="Microsoft JhengHei" w:hAnsi="Calibri" w:cs="Microsoft JhengHei" w:hint="eastAsia"/>
                <w:b w:val="0"/>
                <w:szCs w:val="24"/>
              </w:rPr>
              <w:t>郑晖</w:t>
            </w:r>
            <w:r w:rsidRPr="00FF5A9C">
              <w:rPr>
                <w:rFonts w:ascii="Calibri" w:hAnsi="Calibri" w:cs="Times New Roman"/>
                <w:b w:val="0"/>
                <w:szCs w:val="24"/>
              </w:rPr>
              <w:t xml:space="preserve"> and </w:t>
            </w:r>
            <w:r w:rsidRPr="00FF5A9C">
              <w:rPr>
                <w:rFonts w:ascii="Calibri" w:eastAsia="Microsoft JhengHei" w:hAnsi="Calibri" w:cs="Microsoft JhengHei" w:hint="eastAsia"/>
                <w:b w:val="0"/>
                <w:szCs w:val="24"/>
              </w:rPr>
              <w:t>许崇涛</w:t>
            </w:r>
            <w:r w:rsidRPr="00FF5A9C">
              <w:rPr>
                <w:rFonts w:ascii="Calibri" w:hAnsi="Calibri" w:cs="Times New Roman"/>
                <w:b w:val="0"/>
                <w:szCs w:val="24"/>
              </w:rPr>
              <w:t>, 2001</w:t>
            </w:r>
            <w:r w:rsidRPr="00FF5A9C">
              <w:fldChar w:fldCharType="end"/>
            </w:r>
          </w:p>
        </w:tc>
        <w:tc>
          <w:tcPr>
            <w:tcW w:w="4508" w:type="dxa"/>
          </w:tcPr>
          <w:p w:rsidR="00F74134" w:rsidRPr="00FF5A9C" w:rsidRDefault="00F74134" w:rsidP="00F40247">
            <w:pPr>
              <w:cnfStyle w:val="000000000000" w:firstRow="0" w:lastRow="0" w:firstColumn="0" w:lastColumn="0" w:oddVBand="0" w:evenVBand="0" w:oddHBand="0" w:evenHBand="0" w:firstRowFirstColumn="0" w:firstRowLastColumn="0" w:lastRowFirstColumn="0" w:lastRowLastColumn="0"/>
            </w:pPr>
            <w:r w:rsidRPr="00FF5A9C">
              <w:t>36</w:t>
            </w:r>
          </w:p>
        </w:tc>
      </w:tr>
      <w:tr w:rsidR="00F74134" w:rsidRPr="005C1DA0" w:rsidTr="00AE7B18">
        <w:tc>
          <w:tcPr>
            <w:cnfStyle w:val="001000000000" w:firstRow="0" w:lastRow="0" w:firstColumn="1" w:lastColumn="0" w:oddVBand="0" w:evenVBand="0" w:oddHBand="0" w:evenHBand="0" w:firstRowFirstColumn="0" w:firstRowLastColumn="0" w:lastRowFirstColumn="0" w:lastRowLastColumn="0"/>
            <w:tcW w:w="4508" w:type="dxa"/>
          </w:tcPr>
          <w:p w:rsidR="00F74134" w:rsidRPr="00B54973" w:rsidRDefault="00F74134" w:rsidP="00B54973">
            <w:pPr>
              <w:rPr>
                <w:b w:val="0"/>
              </w:rPr>
            </w:pPr>
            <w:r w:rsidRPr="00B54973">
              <w:fldChar w:fldCharType="begin"/>
            </w:r>
            <w:r>
              <w:rPr>
                <w:b w:val="0"/>
              </w:rPr>
              <w:instrText xml:space="preserve"> ADDIN ZOTERO_ITEM CSL_CITATION {"citationID":"PyRqjCPd","properties":{"formattedCitation":"{\\rtf (\\uc0\\u38379{}\\uc0\\u23453{}\\uc0\\u26124{}, 2008)}","plainCitation":"(</w:instrText>
            </w:r>
            <w:r>
              <w:rPr>
                <w:rFonts w:ascii="Microsoft JhengHei" w:eastAsia="Microsoft JhengHei" w:hAnsi="Microsoft JhengHei" w:cs="Microsoft JhengHei" w:hint="eastAsia"/>
                <w:b w:val="0"/>
              </w:rPr>
              <w:instrText>闫宝昌</w:instrText>
            </w:r>
            <w:r>
              <w:rPr>
                <w:b w:val="0"/>
              </w:rPr>
              <w:instrText>, 2008)"},"citationItems":[{"id":274,"uris":["http://zotero.org/users/local/ZoeiaE2M/items/8GMV9KAJ"],"uri":["http://zotero.org/users/local/ZoeiaE2M/items/8GMV9KAJ"],"itemData":{"id":274,"type":"article-journal","title":"</w:instrText>
            </w:r>
            <w:r>
              <w:rPr>
                <w:rFonts w:ascii="MS Gothic" w:hAnsi="MS Gothic" w:cs="MS Gothic"/>
                <w:b w:val="0"/>
              </w:rPr>
              <w:instrText>阿立</w:instrText>
            </w:r>
            <w:r>
              <w:rPr>
                <w:rFonts w:ascii="Microsoft JhengHei" w:eastAsia="Microsoft JhengHei" w:hAnsi="Microsoft JhengHei" w:cs="Microsoft JhengHei" w:hint="eastAsia"/>
                <w:b w:val="0"/>
              </w:rPr>
              <w:instrText>哌唑与氯氮平治疗难治性精神分裂症的对照观察</w:instrText>
            </w:r>
            <w:r>
              <w:rPr>
                <w:b w:val="0"/>
              </w:rPr>
              <w:instrText>","container-title":"</w:instrText>
            </w:r>
            <w:r>
              <w:rPr>
                <w:rFonts w:ascii="MS Gothic" w:hAnsi="MS Gothic" w:cs="MS Gothic"/>
                <w:b w:val="0"/>
              </w:rPr>
              <w:instrText>中国</w:instrText>
            </w:r>
            <w:r>
              <w:rPr>
                <w:rFonts w:ascii="Microsoft JhengHei" w:eastAsia="Microsoft JhengHei" w:hAnsi="Microsoft JhengHei" w:cs="Microsoft JhengHei" w:hint="eastAsia"/>
                <w:b w:val="0"/>
              </w:rPr>
              <w:instrText>误诊学杂志</w:instrText>
            </w:r>
            <w:r>
              <w:rPr>
                <w:b w:val="0"/>
              </w:rPr>
              <w:instrText>","page":"4304-4305","volume":"8","issue":"18","source":"www.cqvip.com","author":[{"family":"</w:instrText>
            </w:r>
            <w:r>
              <w:rPr>
                <w:rFonts w:ascii="Microsoft JhengHei" w:eastAsia="Microsoft JhengHei" w:hAnsi="Microsoft JhengHei" w:cs="Microsoft JhengHei" w:hint="eastAsia"/>
                <w:b w:val="0"/>
              </w:rPr>
              <w:instrText>闫宝昌</w:instrText>
            </w:r>
            <w:r>
              <w:rPr>
                <w:b w:val="0"/>
              </w:rPr>
              <w:instrText xml:space="preserve">","given":""}],"issued":{"date-parts":[["2008"]]},"accessed":{"date-parts":[["2014",3,26]]}}}],"schema":"https://github.com/citation-style-language/schema/raw/master/csl-citation.json"} </w:instrText>
            </w:r>
            <w:r w:rsidRPr="00B54973">
              <w:fldChar w:fldCharType="separate"/>
            </w:r>
            <w:r w:rsidRPr="00B54973">
              <w:rPr>
                <w:rFonts w:ascii="Calibri" w:eastAsia="Microsoft JhengHei" w:hAnsi="Calibri" w:cs="Microsoft JhengHei" w:hint="eastAsia"/>
                <w:b w:val="0"/>
                <w:szCs w:val="24"/>
              </w:rPr>
              <w:t>闫宝昌</w:t>
            </w:r>
            <w:r w:rsidRPr="00B54973">
              <w:rPr>
                <w:rFonts w:ascii="Calibri" w:hAnsi="Calibri" w:cs="Times New Roman"/>
                <w:b w:val="0"/>
                <w:szCs w:val="24"/>
              </w:rPr>
              <w:t>, 2008</w:t>
            </w:r>
            <w:r w:rsidRPr="00B54973">
              <w:fldChar w:fldCharType="end"/>
            </w:r>
          </w:p>
        </w:tc>
        <w:tc>
          <w:tcPr>
            <w:tcW w:w="4508" w:type="dxa"/>
          </w:tcPr>
          <w:p w:rsidR="00F74134" w:rsidRPr="00B54973" w:rsidRDefault="00F74134" w:rsidP="00B54973">
            <w:pPr>
              <w:cnfStyle w:val="000000000000" w:firstRow="0" w:lastRow="0" w:firstColumn="0" w:lastColumn="0" w:oddVBand="0" w:evenVBand="0" w:oddHBand="0" w:evenHBand="0" w:firstRowFirstColumn="0" w:firstRowLastColumn="0" w:lastRowFirstColumn="0" w:lastRowLastColumn="0"/>
            </w:pPr>
            <w:r w:rsidRPr="00B54973">
              <w:t>100</w:t>
            </w:r>
          </w:p>
        </w:tc>
      </w:tr>
      <w:tr w:rsidR="00F74134" w:rsidRPr="005C1DA0" w:rsidTr="00AE7B18">
        <w:tc>
          <w:tcPr>
            <w:cnfStyle w:val="001000000000" w:firstRow="0" w:lastRow="0" w:firstColumn="1" w:lastColumn="0" w:oddVBand="0" w:evenVBand="0" w:oddHBand="0" w:evenHBand="0" w:firstRowFirstColumn="0" w:firstRowLastColumn="0" w:lastRowFirstColumn="0" w:lastRowLastColumn="0"/>
            <w:tcW w:w="4508" w:type="dxa"/>
          </w:tcPr>
          <w:p w:rsidR="00F74134" w:rsidRPr="00BF4E75" w:rsidRDefault="00F74134" w:rsidP="00BF4E75">
            <w:pPr>
              <w:rPr>
                <w:b w:val="0"/>
              </w:rPr>
            </w:pPr>
            <w:r w:rsidRPr="00BF4E75">
              <w:fldChar w:fldCharType="begin"/>
            </w:r>
            <w:r w:rsidRPr="00BF4E75">
              <w:rPr>
                <w:b w:val="0"/>
              </w:rPr>
              <w:instrText xml:space="preserve"> ADDIN ZOTERO_ITEM CSL_CITATION {"citationID":"13b3njqe9r","properties":{"formattedCitation":"{\\rtf (\\uc0\\u38446{}\\uc0\\u27743{}\\uc0\\u32418{} and \\uc0\\u40644{}\\uc0\\u22269{}\\uc0\\u32418{}, 2005)}","plainCitation":"(</w:instrText>
            </w:r>
            <w:r w:rsidRPr="00BF4E75">
              <w:rPr>
                <w:rFonts w:ascii="MS Gothic" w:hAnsi="MS Gothic" w:cs="MS Gothic"/>
                <w:b w:val="0"/>
              </w:rPr>
              <w:instrText>阮江</w:instrText>
            </w:r>
            <w:r w:rsidRPr="00BF4E75">
              <w:rPr>
                <w:rFonts w:ascii="Microsoft JhengHei" w:eastAsia="Microsoft JhengHei" w:hAnsi="Microsoft JhengHei" w:cs="Microsoft JhengHei" w:hint="eastAsia"/>
                <w:b w:val="0"/>
              </w:rPr>
              <w:instrText>红</w:instrText>
            </w:r>
            <w:r w:rsidRPr="00BF4E75">
              <w:rPr>
                <w:b w:val="0"/>
              </w:rPr>
              <w:instrText xml:space="preserve"> and </w:instrText>
            </w:r>
            <w:r w:rsidRPr="00BF4E75">
              <w:rPr>
                <w:rFonts w:ascii="MS Gothic" w:hAnsi="MS Gothic" w:cs="MS Gothic"/>
                <w:b w:val="0"/>
              </w:rPr>
              <w:instrText>黄国</w:instrText>
            </w:r>
            <w:r w:rsidRPr="00BF4E75">
              <w:rPr>
                <w:rFonts w:ascii="Microsoft JhengHei" w:eastAsia="Microsoft JhengHei" w:hAnsi="Microsoft JhengHei" w:cs="Microsoft JhengHei" w:hint="eastAsia"/>
                <w:b w:val="0"/>
              </w:rPr>
              <w:instrText>红</w:instrText>
            </w:r>
            <w:r w:rsidRPr="00BF4E75">
              <w:rPr>
                <w:b w:val="0"/>
              </w:rPr>
              <w:instrText>, 2005)"},"citationItems":[{"id":455,"uris":["http://zotero.org/users/local/ZoeiaE2M/items/C554J3RH"],"uri":["http://zotero.org/users/local/ZoeiaE2M/items/C554J3RH"],"itemData":{"id":455,"type":"article-journal","title":"</w:instrText>
            </w:r>
            <w:r w:rsidRPr="00BF4E75">
              <w:rPr>
                <w:rFonts w:ascii="MS Gothic" w:hAnsi="MS Gothic" w:cs="MS Gothic"/>
                <w:b w:val="0"/>
              </w:rPr>
              <w:instrText>奎硫平与</w:instrText>
            </w:r>
            <w:r w:rsidRPr="00BF4E75">
              <w:rPr>
                <w:rFonts w:ascii="Microsoft JhengHei" w:eastAsia="Microsoft JhengHei" w:hAnsi="Microsoft JhengHei" w:cs="Microsoft JhengHei" w:hint="eastAsia"/>
                <w:b w:val="0"/>
              </w:rPr>
              <w:instrText>氯氮平治疗难治性精神分裂症对照研究</w:instrText>
            </w:r>
            <w:r w:rsidRPr="00BF4E75">
              <w:rPr>
                <w:b w:val="0"/>
              </w:rPr>
              <w:instrText>","container-title":"</w:instrText>
            </w:r>
            <w:r w:rsidRPr="00BF4E75">
              <w:rPr>
                <w:rFonts w:ascii="MS Gothic" w:hAnsi="MS Gothic" w:cs="MS Gothic"/>
                <w:b w:val="0"/>
              </w:rPr>
              <w:instrText>中国民康医学</w:instrText>
            </w:r>
            <w:r w:rsidRPr="00BF4E75">
              <w:rPr>
                <w:b w:val="0"/>
              </w:rPr>
              <w:instrText>","page":"747-748","volume":"17","issue":"12","source":"www.cqvip.com","author":[{"family":"</w:instrText>
            </w:r>
            <w:r w:rsidRPr="00BF4E75">
              <w:rPr>
                <w:rFonts w:ascii="MS Gothic" w:hAnsi="MS Gothic" w:cs="MS Gothic"/>
                <w:b w:val="0"/>
              </w:rPr>
              <w:instrText>阮江</w:instrText>
            </w:r>
            <w:r w:rsidRPr="00BF4E75">
              <w:rPr>
                <w:rFonts w:ascii="Microsoft JhengHei" w:eastAsia="Microsoft JhengHei" w:hAnsi="Microsoft JhengHei" w:cs="Microsoft JhengHei" w:hint="eastAsia"/>
                <w:b w:val="0"/>
              </w:rPr>
              <w:instrText>红</w:instrText>
            </w:r>
            <w:r w:rsidRPr="00BF4E75">
              <w:rPr>
                <w:b w:val="0"/>
              </w:rPr>
              <w:instrText>","given":""},{"family":"</w:instrText>
            </w:r>
            <w:r w:rsidRPr="00BF4E75">
              <w:rPr>
                <w:rFonts w:ascii="MS Gothic" w:hAnsi="MS Gothic" w:cs="MS Gothic"/>
                <w:b w:val="0"/>
              </w:rPr>
              <w:instrText>黄国</w:instrText>
            </w:r>
            <w:r w:rsidRPr="00BF4E75">
              <w:rPr>
                <w:rFonts w:ascii="Microsoft JhengHei" w:eastAsia="Microsoft JhengHei" w:hAnsi="Microsoft JhengHei" w:cs="Microsoft JhengHei" w:hint="eastAsia"/>
                <w:b w:val="0"/>
              </w:rPr>
              <w:instrText>红</w:instrText>
            </w:r>
            <w:r w:rsidRPr="00BF4E75">
              <w:rPr>
                <w:b w:val="0"/>
              </w:rPr>
              <w:instrText xml:space="preserve">","given":""}],"issued":{"date-parts":[["2005"]]},"accessed":{"date-parts":[["2014",3,27]]}}}],"schema":"https://github.com/citation-style-language/schema/raw/master/csl-citation.json"} </w:instrText>
            </w:r>
            <w:r w:rsidRPr="00BF4E75">
              <w:fldChar w:fldCharType="separate"/>
            </w:r>
            <w:r w:rsidRPr="00BF4E75">
              <w:rPr>
                <w:rFonts w:ascii="Calibri" w:hAnsi="Calibri" w:cs="MS Gothic"/>
                <w:b w:val="0"/>
                <w:szCs w:val="24"/>
              </w:rPr>
              <w:t>阮江</w:t>
            </w:r>
            <w:r w:rsidRPr="00BF4E75">
              <w:rPr>
                <w:rFonts w:ascii="Calibri" w:eastAsia="Microsoft JhengHei" w:hAnsi="Calibri" w:cs="Microsoft JhengHei" w:hint="eastAsia"/>
                <w:b w:val="0"/>
                <w:szCs w:val="24"/>
              </w:rPr>
              <w:t>红</w:t>
            </w:r>
            <w:r w:rsidRPr="00BF4E75">
              <w:rPr>
                <w:rFonts w:ascii="Calibri" w:hAnsi="Calibri" w:cs="Times New Roman"/>
                <w:b w:val="0"/>
                <w:szCs w:val="24"/>
              </w:rPr>
              <w:t xml:space="preserve"> and </w:t>
            </w:r>
            <w:r w:rsidRPr="00BF4E75">
              <w:rPr>
                <w:rFonts w:ascii="Calibri" w:hAnsi="Calibri" w:cs="MS Gothic"/>
                <w:b w:val="0"/>
                <w:szCs w:val="24"/>
              </w:rPr>
              <w:t>黄国</w:t>
            </w:r>
            <w:r w:rsidRPr="00BF4E75">
              <w:rPr>
                <w:rFonts w:ascii="Calibri" w:eastAsia="Microsoft JhengHei" w:hAnsi="Calibri" w:cs="Microsoft JhengHei" w:hint="eastAsia"/>
                <w:b w:val="0"/>
                <w:szCs w:val="24"/>
              </w:rPr>
              <w:t>红</w:t>
            </w:r>
            <w:r w:rsidRPr="00BF4E75">
              <w:rPr>
                <w:rFonts w:ascii="Calibri" w:hAnsi="Calibri" w:cs="Times New Roman"/>
                <w:b w:val="0"/>
                <w:szCs w:val="24"/>
              </w:rPr>
              <w:t>, 2005</w:t>
            </w:r>
            <w:r w:rsidRPr="00BF4E75">
              <w:fldChar w:fldCharType="end"/>
            </w:r>
          </w:p>
        </w:tc>
        <w:tc>
          <w:tcPr>
            <w:tcW w:w="4508" w:type="dxa"/>
          </w:tcPr>
          <w:p w:rsidR="00F74134" w:rsidRPr="00BF4E75" w:rsidRDefault="00F74134" w:rsidP="00BF4E75">
            <w:pPr>
              <w:cnfStyle w:val="000000000000" w:firstRow="0" w:lastRow="0" w:firstColumn="0" w:lastColumn="0" w:oddVBand="0" w:evenVBand="0" w:oddHBand="0" w:evenHBand="0" w:firstRowFirstColumn="0" w:firstRowLastColumn="0" w:lastRowFirstColumn="0" w:lastRowLastColumn="0"/>
            </w:pPr>
            <w:r w:rsidRPr="00BF4E75">
              <w:t>60</w:t>
            </w:r>
          </w:p>
        </w:tc>
      </w:tr>
      <w:tr w:rsidR="00F74134" w:rsidRPr="005C1DA0" w:rsidTr="00AE7B18">
        <w:tc>
          <w:tcPr>
            <w:cnfStyle w:val="001000000000" w:firstRow="0" w:lastRow="0" w:firstColumn="1" w:lastColumn="0" w:oddVBand="0" w:evenVBand="0" w:oddHBand="0" w:evenHBand="0" w:firstRowFirstColumn="0" w:firstRowLastColumn="0" w:lastRowFirstColumn="0" w:lastRowLastColumn="0"/>
            <w:tcW w:w="4508" w:type="dxa"/>
          </w:tcPr>
          <w:p w:rsidR="00F74134" w:rsidRPr="00AF79E4" w:rsidRDefault="00F74134" w:rsidP="00174DD2">
            <w:pPr>
              <w:rPr>
                <w:b w:val="0"/>
              </w:rPr>
            </w:pPr>
            <w:r w:rsidRPr="00AF79E4">
              <w:fldChar w:fldCharType="begin"/>
            </w:r>
            <w:r w:rsidRPr="00AF79E4">
              <w:rPr>
                <w:b w:val="0"/>
              </w:rPr>
              <w:instrText xml:space="preserve"> ADDIN ZOTERO_ITEM CSL_CITATION {"citationID":"12kblitd06","properties":{"formattedCitation":"{\\rtf (\\uc0\\u38472{}\\uc0\\u20029{}\\uc0\\u38686{} and \\uc0\\u30000{}\\uc0\\u24120{}\\uc0\\u38738{}, 2010)}","plainCitation":"(</w:instrText>
            </w:r>
            <w:r w:rsidRPr="00AF79E4">
              <w:rPr>
                <w:rFonts w:ascii="Microsoft JhengHei" w:eastAsia="Microsoft JhengHei" w:hAnsi="Microsoft JhengHei" w:cs="Microsoft JhengHei" w:hint="eastAsia"/>
                <w:b w:val="0"/>
              </w:rPr>
              <w:instrText>陈丽霞</w:instrText>
            </w:r>
            <w:r w:rsidRPr="00AF79E4">
              <w:rPr>
                <w:b w:val="0"/>
              </w:rPr>
              <w:instrText xml:space="preserve"> and </w:instrText>
            </w:r>
            <w:r w:rsidRPr="00AF79E4">
              <w:rPr>
                <w:rFonts w:ascii="MS Gothic" w:hAnsi="MS Gothic" w:cs="MS Gothic"/>
                <w:b w:val="0"/>
              </w:rPr>
              <w:instrText>田常青</w:instrText>
            </w:r>
            <w:r w:rsidRPr="00AF79E4">
              <w:rPr>
                <w:b w:val="0"/>
              </w:rPr>
              <w:instrText>, 2010)"},"citationItems":[{"id":428,"uris":["http://zotero.org/users/local/ZoeiaE2M/items/NG2HE4CX"],"uri":["http://zotero.org/users/local/ZoeiaE2M/items/NG2HE4CX"],"itemData":{"id":428,"type":"article-journal","title":"</w:instrText>
            </w:r>
            <w:r w:rsidRPr="00AF79E4">
              <w:rPr>
                <w:rFonts w:ascii="MS Gothic" w:hAnsi="MS Gothic" w:cs="MS Gothic"/>
                <w:b w:val="0"/>
              </w:rPr>
              <w:instrText>利培</w:instrText>
            </w:r>
            <w:r w:rsidRPr="00AF79E4">
              <w:rPr>
                <w:rFonts w:ascii="Microsoft JhengHei" w:eastAsia="Microsoft JhengHei" w:hAnsi="Microsoft JhengHei" w:cs="Microsoft JhengHei" w:hint="eastAsia"/>
                <w:b w:val="0"/>
              </w:rPr>
              <w:instrText>酮治疗难治性精神分裂症随机对照研究</w:instrText>
            </w:r>
            <w:r w:rsidRPr="00AF79E4">
              <w:rPr>
                <w:b w:val="0"/>
              </w:rPr>
              <w:instrText>","container-title":"</w:instrText>
            </w:r>
            <w:r w:rsidRPr="00AF79E4">
              <w:rPr>
                <w:rFonts w:ascii="MS Gothic" w:hAnsi="MS Gothic" w:cs="MS Gothic"/>
                <w:b w:val="0"/>
              </w:rPr>
              <w:instrText>疾病</w:instrText>
            </w:r>
            <w:r w:rsidRPr="00AF79E4">
              <w:rPr>
                <w:rFonts w:ascii="Microsoft JhengHei" w:eastAsia="Microsoft JhengHei" w:hAnsi="Microsoft JhengHei" w:cs="Microsoft JhengHei" w:hint="eastAsia"/>
                <w:b w:val="0"/>
              </w:rPr>
              <w:instrText>监测与控制杂志</w:instrText>
            </w:r>
            <w:r w:rsidRPr="00AF79E4">
              <w:rPr>
                <w:b w:val="0"/>
              </w:rPr>
              <w:instrText>","page":"102-104","issue":"2","source":"www.cqvip.com","author":[{"family":"</w:instrText>
            </w:r>
            <w:r w:rsidRPr="00AF79E4">
              <w:rPr>
                <w:rFonts w:ascii="Microsoft JhengHei" w:eastAsia="Microsoft JhengHei" w:hAnsi="Microsoft JhengHei" w:cs="Microsoft JhengHei" w:hint="eastAsia"/>
                <w:b w:val="0"/>
              </w:rPr>
              <w:instrText>陈丽霞</w:instrText>
            </w:r>
            <w:r w:rsidRPr="00AF79E4">
              <w:rPr>
                <w:b w:val="0"/>
              </w:rPr>
              <w:instrText>","given":""},{"family":"</w:instrText>
            </w:r>
            <w:r w:rsidRPr="00AF79E4">
              <w:rPr>
                <w:rFonts w:ascii="MS Gothic" w:hAnsi="MS Gothic" w:cs="MS Gothic"/>
                <w:b w:val="0"/>
              </w:rPr>
              <w:instrText>田常青</w:instrText>
            </w:r>
            <w:r w:rsidRPr="00AF79E4">
              <w:rPr>
                <w:b w:val="0"/>
              </w:rPr>
              <w:instrText xml:space="preserve">","given":""}],"issued":{"date-parts":[["2010"]]},"accessed":{"date-parts":[["2014",3,27]]}}}],"schema":"https://github.com/citation-style-language/schema/raw/master/csl-citation.json"} </w:instrText>
            </w:r>
            <w:r w:rsidRPr="00AF79E4">
              <w:fldChar w:fldCharType="separate"/>
            </w:r>
            <w:r w:rsidRPr="00AF79E4">
              <w:rPr>
                <w:rFonts w:ascii="Calibri" w:eastAsia="Microsoft JhengHei" w:hAnsi="Calibri" w:cs="Microsoft JhengHei" w:hint="eastAsia"/>
                <w:b w:val="0"/>
                <w:szCs w:val="24"/>
              </w:rPr>
              <w:t>陈丽霞</w:t>
            </w:r>
            <w:r w:rsidRPr="00AF79E4">
              <w:rPr>
                <w:rFonts w:ascii="Calibri" w:hAnsi="Calibri" w:cs="Times New Roman"/>
                <w:b w:val="0"/>
                <w:szCs w:val="24"/>
              </w:rPr>
              <w:t xml:space="preserve"> and </w:t>
            </w:r>
            <w:r w:rsidRPr="00AF79E4">
              <w:rPr>
                <w:rFonts w:ascii="Calibri" w:hAnsi="Calibri" w:cs="MS Gothic"/>
                <w:b w:val="0"/>
                <w:szCs w:val="24"/>
              </w:rPr>
              <w:t>田常青</w:t>
            </w:r>
            <w:r w:rsidRPr="00AF79E4">
              <w:rPr>
                <w:rFonts w:ascii="Calibri" w:hAnsi="Calibri" w:cs="Times New Roman"/>
                <w:b w:val="0"/>
                <w:szCs w:val="24"/>
              </w:rPr>
              <w:t>, 2010</w:t>
            </w:r>
            <w:r w:rsidRPr="00AF79E4">
              <w:fldChar w:fldCharType="end"/>
            </w:r>
          </w:p>
        </w:tc>
        <w:tc>
          <w:tcPr>
            <w:tcW w:w="4508" w:type="dxa"/>
          </w:tcPr>
          <w:p w:rsidR="00F74134" w:rsidRPr="00AF79E4" w:rsidRDefault="00F74134" w:rsidP="00174DD2">
            <w:pPr>
              <w:cnfStyle w:val="000000000000" w:firstRow="0" w:lastRow="0" w:firstColumn="0" w:lastColumn="0" w:oddVBand="0" w:evenVBand="0" w:oddHBand="0" w:evenHBand="0" w:firstRowFirstColumn="0" w:firstRowLastColumn="0" w:lastRowFirstColumn="0" w:lastRowLastColumn="0"/>
            </w:pPr>
            <w:r w:rsidRPr="00AF79E4">
              <w:t>60</w:t>
            </w:r>
          </w:p>
        </w:tc>
      </w:tr>
      <w:tr w:rsidR="00F74134" w:rsidRPr="005C1DA0" w:rsidTr="00AE7B18">
        <w:tc>
          <w:tcPr>
            <w:cnfStyle w:val="001000000000" w:firstRow="0" w:lastRow="0" w:firstColumn="1" w:lastColumn="0" w:oddVBand="0" w:evenVBand="0" w:oddHBand="0" w:evenHBand="0" w:firstRowFirstColumn="0" w:firstRowLastColumn="0" w:lastRowFirstColumn="0" w:lastRowLastColumn="0"/>
            <w:tcW w:w="4508" w:type="dxa"/>
          </w:tcPr>
          <w:p w:rsidR="00F74134" w:rsidRPr="00AF79E4" w:rsidRDefault="00F74134" w:rsidP="00174DD2">
            <w:pPr>
              <w:rPr>
                <w:b w:val="0"/>
              </w:rPr>
            </w:pPr>
            <w:r w:rsidRPr="00AF79E4">
              <w:fldChar w:fldCharType="begin"/>
            </w:r>
            <w:r w:rsidRPr="00AF79E4">
              <w:rPr>
                <w:b w:val="0"/>
              </w:rPr>
              <w:instrText xml:space="preserve"> ADDIN ZOTERO_ITEM CSL_CITATION {"citationID":"1q2qkegm8a","properties":{"formattedCitation":"{\\rtf (\\uc0\\u38889{}\\uc0\\u40527{}, 2000)}","plainCitation":"(</w:instrText>
            </w:r>
            <w:r w:rsidRPr="00AF79E4">
              <w:rPr>
                <w:rFonts w:ascii="Microsoft JhengHei" w:eastAsia="Microsoft JhengHei" w:hAnsi="Microsoft JhengHei" w:cs="Microsoft JhengHei" w:hint="eastAsia"/>
                <w:b w:val="0"/>
              </w:rPr>
              <w:instrText>韩鹏</w:instrText>
            </w:r>
            <w:r w:rsidRPr="00AF79E4">
              <w:rPr>
                <w:b w:val="0"/>
              </w:rPr>
              <w:instrText>, 2000)"},"citationItems":[{"id":430,"uris":["http://zotero.org/users/local/ZoeiaE2M/items/AVMUZTZ2"],"uri":["http://zotero.org/users/local/ZoeiaE2M/items/AVMUZTZ2"],"itemData":{"id":430,"type":"article-journal","title":"</w:instrText>
            </w:r>
            <w:r w:rsidRPr="00AF79E4">
              <w:rPr>
                <w:rFonts w:ascii="MS Gothic" w:hAnsi="MS Gothic" w:cs="MS Gothic"/>
                <w:b w:val="0"/>
              </w:rPr>
              <w:instrText>利培</w:instrText>
            </w:r>
            <w:r w:rsidRPr="00AF79E4">
              <w:rPr>
                <w:rFonts w:ascii="Microsoft JhengHei" w:eastAsia="Microsoft JhengHei" w:hAnsi="Microsoft JhengHei" w:cs="Microsoft JhengHei" w:hint="eastAsia"/>
                <w:b w:val="0"/>
              </w:rPr>
              <w:instrText>酮及氯氮平治疗难治性精神分裂症疗效观察</w:instrText>
            </w:r>
            <w:r w:rsidRPr="00AF79E4">
              <w:rPr>
                <w:b w:val="0"/>
              </w:rPr>
              <w:instrText>","container-title":"</w:instrText>
            </w:r>
            <w:r w:rsidRPr="00AF79E4">
              <w:rPr>
                <w:rFonts w:ascii="Microsoft JhengHei" w:eastAsia="Microsoft JhengHei" w:hAnsi="Microsoft JhengHei" w:cs="Microsoft JhengHei" w:hint="eastAsia"/>
                <w:b w:val="0"/>
              </w:rPr>
              <w:instrText>济宁医学院学报</w:instrText>
            </w:r>
            <w:r w:rsidRPr="00AF79E4">
              <w:rPr>
                <w:b w:val="0"/>
              </w:rPr>
              <w:instrText>","page":"75-75","volume":"23","issue":"3","source":"www.cqvip.com","author":[{"family":"</w:instrText>
            </w:r>
            <w:r w:rsidRPr="00AF79E4">
              <w:rPr>
                <w:rFonts w:ascii="Microsoft JhengHei" w:eastAsia="Microsoft JhengHei" w:hAnsi="Microsoft JhengHei" w:cs="Microsoft JhengHei" w:hint="eastAsia"/>
                <w:b w:val="0"/>
              </w:rPr>
              <w:instrText>韩鹏</w:instrText>
            </w:r>
            <w:r w:rsidRPr="00AF79E4">
              <w:rPr>
                <w:b w:val="0"/>
              </w:rPr>
              <w:instrText xml:space="preserve">","given":""}],"issued":{"date-parts":[["2000"]]},"accessed":{"date-parts":[["2014",3,27]]}}}],"schema":"https://github.com/citation-style-language/schema/raw/master/csl-citation.json"} </w:instrText>
            </w:r>
            <w:r w:rsidRPr="00AF79E4">
              <w:fldChar w:fldCharType="separate"/>
            </w:r>
            <w:r w:rsidRPr="00AF79E4">
              <w:rPr>
                <w:rFonts w:ascii="Calibri" w:eastAsia="Microsoft JhengHei" w:hAnsi="Calibri" w:cs="Microsoft JhengHei" w:hint="eastAsia"/>
                <w:b w:val="0"/>
                <w:szCs w:val="24"/>
              </w:rPr>
              <w:t>韩鹏</w:t>
            </w:r>
            <w:r w:rsidRPr="00AF79E4">
              <w:rPr>
                <w:rFonts w:ascii="Calibri" w:hAnsi="Calibri" w:cs="Times New Roman"/>
                <w:b w:val="0"/>
                <w:szCs w:val="24"/>
              </w:rPr>
              <w:t>, 2000</w:t>
            </w:r>
            <w:r w:rsidRPr="00AF79E4">
              <w:fldChar w:fldCharType="end"/>
            </w:r>
          </w:p>
        </w:tc>
        <w:tc>
          <w:tcPr>
            <w:tcW w:w="4508" w:type="dxa"/>
          </w:tcPr>
          <w:p w:rsidR="00F74134" w:rsidRPr="00AF79E4" w:rsidRDefault="00F74134" w:rsidP="00174DD2">
            <w:pPr>
              <w:cnfStyle w:val="000000000000" w:firstRow="0" w:lastRow="0" w:firstColumn="0" w:lastColumn="0" w:oddVBand="0" w:evenVBand="0" w:oddHBand="0" w:evenHBand="0" w:firstRowFirstColumn="0" w:firstRowLastColumn="0" w:lastRowFirstColumn="0" w:lastRowLastColumn="0"/>
            </w:pPr>
            <w:r w:rsidRPr="00AF79E4">
              <w:t>70</w:t>
            </w:r>
          </w:p>
        </w:tc>
      </w:tr>
      <w:tr w:rsidR="00F74134" w:rsidRPr="005C1DA0" w:rsidTr="00AE7B18">
        <w:tc>
          <w:tcPr>
            <w:cnfStyle w:val="001000000000" w:firstRow="0" w:lastRow="0" w:firstColumn="1" w:lastColumn="0" w:oddVBand="0" w:evenVBand="0" w:oddHBand="0" w:evenHBand="0" w:firstRowFirstColumn="0" w:firstRowLastColumn="0" w:lastRowFirstColumn="0" w:lastRowLastColumn="0"/>
            <w:tcW w:w="4508" w:type="dxa"/>
          </w:tcPr>
          <w:p w:rsidR="00F74134" w:rsidRPr="00AF79E4" w:rsidRDefault="00F74134" w:rsidP="00174DD2">
            <w:pPr>
              <w:rPr>
                <w:b w:val="0"/>
              </w:rPr>
            </w:pPr>
            <w:r w:rsidRPr="00AF79E4">
              <w:fldChar w:fldCharType="begin"/>
            </w:r>
            <w:r w:rsidRPr="00AF79E4">
              <w:rPr>
                <w:b w:val="0"/>
              </w:rPr>
              <w:instrText xml:space="preserve"> ADDIN ZOTERO_ITEM CSL_CITATION {"citationID":"4edh77dsl","properties":{"formattedCitation":"{\\rtf (\\uc0\\u39532{}\\uc0\\u36805{}, 2010)}","plainCitation":"(</w:instrText>
            </w:r>
            <w:r w:rsidRPr="00AF79E4">
              <w:rPr>
                <w:rFonts w:ascii="Microsoft JhengHei" w:eastAsia="Microsoft JhengHei" w:hAnsi="Microsoft JhengHei" w:cs="Microsoft JhengHei" w:hint="eastAsia"/>
                <w:b w:val="0"/>
              </w:rPr>
              <w:instrText>马迅</w:instrText>
            </w:r>
            <w:r w:rsidRPr="00AF79E4">
              <w:rPr>
                <w:b w:val="0"/>
              </w:rPr>
              <w:instrText>, 2010)"},"citationItems":[{"id":432,"uris":["http://zotero.org/users/local/ZoeiaE2M/items/26RAGZ4S"],"uri":["http://zotero.org/users/local/ZoeiaE2M/items/26RAGZ4S"],"itemData":{"id":432,"type":"article-journal","title":"</w:instrText>
            </w:r>
            <w:r w:rsidRPr="00AF79E4">
              <w:rPr>
                <w:rFonts w:ascii="MS Gothic" w:hAnsi="MS Gothic" w:cs="MS Gothic"/>
                <w:b w:val="0"/>
              </w:rPr>
              <w:instrText>利培</w:instrText>
            </w:r>
            <w:r w:rsidRPr="00AF79E4">
              <w:rPr>
                <w:rFonts w:ascii="Microsoft JhengHei" w:eastAsia="Microsoft JhengHei" w:hAnsi="Microsoft JhengHei" w:cs="Microsoft JhengHei" w:hint="eastAsia"/>
                <w:b w:val="0"/>
              </w:rPr>
              <w:instrText>酮与氯氮平治疗难治性精神分裂症的临床对照研究</w:instrText>
            </w:r>
            <w:r w:rsidRPr="00AF79E4">
              <w:rPr>
                <w:b w:val="0"/>
              </w:rPr>
              <w:instrText>","container-title":"</w:instrText>
            </w:r>
            <w:r w:rsidRPr="00AF79E4">
              <w:rPr>
                <w:rFonts w:ascii="MS Gothic" w:hAnsi="MS Gothic" w:cs="MS Gothic"/>
                <w:b w:val="0"/>
              </w:rPr>
              <w:instrText>中国民康医学</w:instrText>
            </w:r>
            <w:r w:rsidRPr="00AF79E4">
              <w:rPr>
                <w:b w:val="0"/>
              </w:rPr>
              <w:instrText>","page":"2752-2753","volume":"22","issue":"21","source":"www.cqvip.com","author":[{"family":"</w:instrText>
            </w:r>
            <w:r w:rsidRPr="00AF79E4">
              <w:rPr>
                <w:rFonts w:ascii="Microsoft JhengHei" w:eastAsia="Microsoft JhengHei" w:hAnsi="Microsoft JhengHei" w:cs="Microsoft JhengHei" w:hint="eastAsia"/>
                <w:b w:val="0"/>
              </w:rPr>
              <w:instrText>马迅</w:instrText>
            </w:r>
            <w:r w:rsidRPr="00AF79E4">
              <w:rPr>
                <w:b w:val="0"/>
              </w:rPr>
              <w:instrText xml:space="preserve">","given":""}],"issued":{"date-parts":[["2010"]]},"accessed":{"date-parts":[["2014",3,27]]}}}],"schema":"https://github.com/citation-style-language/schema/raw/master/csl-citation.json"} </w:instrText>
            </w:r>
            <w:r w:rsidRPr="00AF79E4">
              <w:fldChar w:fldCharType="separate"/>
            </w:r>
            <w:r w:rsidRPr="00AF79E4">
              <w:rPr>
                <w:rFonts w:ascii="Calibri" w:eastAsia="Microsoft JhengHei" w:hAnsi="Calibri" w:cs="Microsoft JhengHei" w:hint="eastAsia"/>
                <w:b w:val="0"/>
                <w:szCs w:val="24"/>
              </w:rPr>
              <w:t>马迅</w:t>
            </w:r>
            <w:r w:rsidRPr="00AF79E4">
              <w:rPr>
                <w:rFonts w:ascii="Calibri" w:hAnsi="Calibri" w:cs="Times New Roman"/>
                <w:b w:val="0"/>
                <w:szCs w:val="24"/>
              </w:rPr>
              <w:t>, 2010</w:t>
            </w:r>
            <w:r w:rsidRPr="00AF79E4">
              <w:fldChar w:fldCharType="end"/>
            </w:r>
          </w:p>
        </w:tc>
        <w:tc>
          <w:tcPr>
            <w:tcW w:w="4508" w:type="dxa"/>
          </w:tcPr>
          <w:p w:rsidR="00F74134" w:rsidRPr="00AF79E4" w:rsidRDefault="00F74134" w:rsidP="00174DD2">
            <w:pPr>
              <w:cnfStyle w:val="000000000000" w:firstRow="0" w:lastRow="0" w:firstColumn="0" w:lastColumn="0" w:oddVBand="0" w:evenVBand="0" w:oddHBand="0" w:evenHBand="0" w:firstRowFirstColumn="0" w:firstRowLastColumn="0" w:lastRowFirstColumn="0" w:lastRowLastColumn="0"/>
            </w:pPr>
            <w:r w:rsidRPr="00AF79E4">
              <w:t>70</w:t>
            </w:r>
          </w:p>
        </w:tc>
      </w:tr>
      <w:tr w:rsidR="00F74134" w:rsidRPr="005C1DA0" w:rsidTr="00AE7B18">
        <w:tc>
          <w:tcPr>
            <w:cnfStyle w:val="001000000000" w:firstRow="0" w:lastRow="0" w:firstColumn="1" w:lastColumn="0" w:oddVBand="0" w:evenVBand="0" w:oddHBand="0" w:evenHBand="0" w:firstRowFirstColumn="0" w:firstRowLastColumn="0" w:lastRowFirstColumn="0" w:lastRowLastColumn="0"/>
            <w:tcW w:w="4508" w:type="dxa"/>
          </w:tcPr>
          <w:p w:rsidR="00F74134" w:rsidRPr="00FF5A9C" w:rsidRDefault="00F74134" w:rsidP="00F40247">
            <w:pPr>
              <w:rPr>
                <w:b w:val="0"/>
              </w:rPr>
            </w:pPr>
            <w:r w:rsidRPr="00FF5A9C">
              <w:fldChar w:fldCharType="begin"/>
            </w:r>
            <w:r w:rsidRPr="00FF5A9C">
              <w:rPr>
                <w:b w:val="0"/>
              </w:rPr>
              <w:instrText xml:space="preserve"> ADDIN ZOTERO_ITEM CSL_CITATION {"citationID":"1u9v0c8d32","properties":{"formattedCitation":"{\\rtf (\\uc0\\u39640{}\\uc0\\u20891{} and \\uc0\\u24352{}\\uc0\\u20255{}, 2010)}","plainCitation":"(</w:instrText>
            </w:r>
            <w:r w:rsidRPr="00FF5A9C">
              <w:rPr>
                <w:rFonts w:ascii="MS Gothic" w:hAnsi="MS Gothic" w:cs="MS Gothic"/>
                <w:b w:val="0"/>
              </w:rPr>
              <w:instrText>高</w:instrText>
            </w:r>
            <w:r w:rsidRPr="00FF5A9C">
              <w:rPr>
                <w:rFonts w:ascii="Microsoft JhengHei" w:eastAsia="Microsoft JhengHei" w:hAnsi="Microsoft JhengHei" w:cs="Microsoft JhengHei" w:hint="eastAsia"/>
                <w:b w:val="0"/>
              </w:rPr>
              <w:instrText>军</w:instrText>
            </w:r>
            <w:r w:rsidRPr="00FF5A9C">
              <w:rPr>
                <w:b w:val="0"/>
              </w:rPr>
              <w:instrText xml:space="preserve"> and </w:instrText>
            </w:r>
            <w:r w:rsidRPr="00FF5A9C">
              <w:rPr>
                <w:rFonts w:ascii="Microsoft JhengHei" w:eastAsia="Microsoft JhengHei" w:hAnsi="Microsoft JhengHei" w:cs="Microsoft JhengHei" w:hint="eastAsia"/>
                <w:b w:val="0"/>
              </w:rPr>
              <w:instrText>张伟</w:instrText>
            </w:r>
            <w:r w:rsidRPr="00FF5A9C">
              <w:rPr>
                <w:b w:val="0"/>
              </w:rPr>
              <w:instrText>, 2010)"},"citationItems":[{"id":351,"uris":["http://zotero.org/users/local/ZoeiaE2M/items/VDH6PUNZ"],"uri":["http://zotero.org/users/local/ZoeiaE2M/items/VDH6PUNZ"],"itemData":{"id":351,"type":"article-journal","title":"</w:instrText>
            </w:r>
            <w:r w:rsidRPr="00FF5A9C">
              <w:rPr>
                <w:rFonts w:ascii="MS Gothic" w:hAnsi="MS Gothic" w:cs="MS Gothic"/>
                <w:b w:val="0"/>
              </w:rPr>
              <w:instrText>奥氮平与</w:instrText>
            </w:r>
            <w:r w:rsidRPr="00FF5A9C">
              <w:rPr>
                <w:rFonts w:ascii="Microsoft JhengHei" w:eastAsia="Microsoft JhengHei" w:hAnsi="Microsoft JhengHei" w:cs="Microsoft JhengHei" w:hint="eastAsia"/>
                <w:b w:val="0"/>
              </w:rPr>
              <w:instrText>氯氮平治疗难治性精神分裂症的对照研究</w:instrText>
            </w:r>
            <w:r w:rsidRPr="00FF5A9C">
              <w:rPr>
                <w:b w:val="0"/>
              </w:rPr>
              <w:instrText>","container-title":"</w:instrText>
            </w:r>
            <w:r w:rsidRPr="00FF5A9C">
              <w:rPr>
                <w:rFonts w:ascii="Microsoft JhengHei" w:eastAsia="Microsoft JhengHei" w:hAnsi="Microsoft JhengHei" w:cs="Microsoft JhengHei" w:hint="eastAsia"/>
                <w:b w:val="0"/>
              </w:rPr>
              <w:instrText>实用医药杂志</w:instrText>
            </w:r>
            <w:r w:rsidRPr="00FF5A9C">
              <w:rPr>
                <w:b w:val="0"/>
              </w:rPr>
              <w:instrText>","page":"577-578","volume":"27","issue":"7","source":"www.cqvip.com","author":[{"family":"</w:instrText>
            </w:r>
            <w:r w:rsidRPr="00FF5A9C">
              <w:rPr>
                <w:rFonts w:ascii="MS Gothic" w:hAnsi="MS Gothic" w:cs="MS Gothic"/>
                <w:b w:val="0"/>
              </w:rPr>
              <w:instrText>高</w:instrText>
            </w:r>
            <w:r w:rsidRPr="00FF5A9C">
              <w:rPr>
                <w:rFonts w:ascii="Microsoft JhengHei" w:eastAsia="Microsoft JhengHei" w:hAnsi="Microsoft JhengHei" w:cs="Microsoft JhengHei" w:hint="eastAsia"/>
                <w:b w:val="0"/>
              </w:rPr>
              <w:instrText>军</w:instrText>
            </w:r>
            <w:r w:rsidRPr="00FF5A9C">
              <w:rPr>
                <w:b w:val="0"/>
              </w:rPr>
              <w:instrText>","given":""},{"family":"</w:instrText>
            </w:r>
            <w:r w:rsidRPr="00FF5A9C">
              <w:rPr>
                <w:rFonts w:ascii="Microsoft JhengHei" w:eastAsia="Microsoft JhengHei" w:hAnsi="Microsoft JhengHei" w:cs="Microsoft JhengHei" w:hint="eastAsia"/>
                <w:b w:val="0"/>
              </w:rPr>
              <w:instrText>张伟</w:instrText>
            </w:r>
            <w:r w:rsidRPr="00FF5A9C">
              <w:rPr>
                <w:b w:val="0"/>
              </w:rPr>
              <w:instrText xml:space="preserve">","given":""}],"issued":{"date-parts":[["2010"]]},"accessed":{"date-parts":[["2014",3,27]]}}}],"schema":"https://github.com/citation-style-language/schema/raw/master/csl-citation.json"} </w:instrText>
            </w:r>
            <w:r w:rsidRPr="00FF5A9C">
              <w:fldChar w:fldCharType="separate"/>
            </w:r>
            <w:r w:rsidRPr="00FF5A9C">
              <w:rPr>
                <w:rFonts w:ascii="Calibri" w:hAnsi="Calibri" w:cs="MS Gothic"/>
                <w:b w:val="0"/>
                <w:szCs w:val="24"/>
              </w:rPr>
              <w:t>高</w:t>
            </w:r>
            <w:r w:rsidRPr="00FF5A9C">
              <w:rPr>
                <w:rFonts w:ascii="Calibri" w:eastAsia="Microsoft JhengHei" w:hAnsi="Calibri" w:cs="Microsoft JhengHei" w:hint="eastAsia"/>
                <w:b w:val="0"/>
                <w:szCs w:val="24"/>
              </w:rPr>
              <w:t>军</w:t>
            </w:r>
            <w:r w:rsidRPr="00FF5A9C">
              <w:rPr>
                <w:rFonts w:ascii="Calibri" w:hAnsi="Calibri" w:cs="Times New Roman"/>
                <w:b w:val="0"/>
                <w:szCs w:val="24"/>
              </w:rPr>
              <w:t xml:space="preserve"> and </w:t>
            </w:r>
            <w:r w:rsidRPr="00FF5A9C">
              <w:rPr>
                <w:rFonts w:ascii="Calibri" w:eastAsia="Microsoft JhengHei" w:hAnsi="Calibri" w:cs="Microsoft JhengHei" w:hint="eastAsia"/>
                <w:b w:val="0"/>
                <w:szCs w:val="24"/>
              </w:rPr>
              <w:t>张伟</w:t>
            </w:r>
            <w:r w:rsidRPr="00FF5A9C">
              <w:rPr>
                <w:rFonts w:ascii="Calibri" w:hAnsi="Calibri" w:cs="Times New Roman"/>
                <w:b w:val="0"/>
                <w:szCs w:val="24"/>
              </w:rPr>
              <w:t>, 2010</w:t>
            </w:r>
            <w:r w:rsidRPr="00FF5A9C">
              <w:fldChar w:fldCharType="end"/>
            </w:r>
          </w:p>
        </w:tc>
        <w:tc>
          <w:tcPr>
            <w:tcW w:w="4508" w:type="dxa"/>
          </w:tcPr>
          <w:p w:rsidR="00F74134" w:rsidRPr="00FF5A9C" w:rsidRDefault="00F74134" w:rsidP="00F40247">
            <w:pPr>
              <w:cnfStyle w:val="000000000000" w:firstRow="0" w:lastRow="0" w:firstColumn="0" w:lastColumn="0" w:oddVBand="0" w:evenVBand="0" w:oddHBand="0" w:evenHBand="0" w:firstRowFirstColumn="0" w:firstRowLastColumn="0" w:lastRowFirstColumn="0" w:lastRowLastColumn="0"/>
            </w:pPr>
            <w:r w:rsidRPr="00FF5A9C">
              <w:t>65</w:t>
            </w:r>
          </w:p>
        </w:tc>
      </w:tr>
      <w:tr w:rsidR="00F74134" w:rsidRPr="005C1DA0" w:rsidTr="00AE7B18">
        <w:tc>
          <w:tcPr>
            <w:cnfStyle w:val="001000000000" w:firstRow="0" w:lastRow="0" w:firstColumn="1" w:lastColumn="0" w:oddVBand="0" w:evenVBand="0" w:oddHBand="0" w:evenHBand="0" w:firstRowFirstColumn="0" w:firstRowLastColumn="0" w:lastRowFirstColumn="0" w:lastRowLastColumn="0"/>
            <w:tcW w:w="4508" w:type="dxa"/>
          </w:tcPr>
          <w:p w:rsidR="00F74134" w:rsidRPr="00AF79E4" w:rsidRDefault="00F74134" w:rsidP="00174DD2">
            <w:pPr>
              <w:rPr>
                <w:b w:val="0"/>
              </w:rPr>
            </w:pPr>
            <w:r w:rsidRPr="00AF79E4">
              <w:fldChar w:fldCharType="begin"/>
            </w:r>
            <w:r w:rsidRPr="00AF79E4">
              <w:rPr>
                <w:b w:val="0"/>
              </w:rPr>
              <w:instrText xml:space="preserve"> ADDIN ZOTERO_ITEM CSL_CITATION {"citationID":"2faepj7kac","properties":{"formattedCitation":"{\\rtf (\\uc0\\u39640{}\\uc0\\u20891{} and \\uc0\\u24352{}\\uc0\\u25991{}\\uc0\\u20853{}, 2006)}","plainCitation":"(</w:instrText>
            </w:r>
            <w:r w:rsidRPr="00AF79E4">
              <w:rPr>
                <w:rFonts w:ascii="MS Gothic" w:hAnsi="MS Gothic" w:cs="MS Gothic"/>
                <w:b w:val="0"/>
              </w:rPr>
              <w:instrText>高</w:instrText>
            </w:r>
            <w:r w:rsidRPr="00AF79E4">
              <w:rPr>
                <w:rFonts w:ascii="Microsoft JhengHei" w:eastAsia="Microsoft JhengHei" w:hAnsi="Microsoft JhengHei" w:cs="Microsoft JhengHei" w:hint="eastAsia"/>
                <w:b w:val="0"/>
              </w:rPr>
              <w:instrText>军</w:instrText>
            </w:r>
            <w:r w:rsidRPr="00AF79E4">
              <w:rPr>
                <w:b w:val="0"/>
              </w:rPr>
              <w:instrText xml:space="preserve"> and </w:instrText>
            </w:r>
            <w:r w:rsidRPr="00AF79E4">
              <w:rPr>
                <w:rFonts w:ascii="Microsoft JhengHei" w:eastAsia="Microsoft JhengHei" w:hAnsi="Microsoft JhengHei" w:cs="Microsoft JhengHei" w:hint="eastAsia"/>
                <w:b w:val="0"/>
              </w:rPr>
              <w:instrText>张文兵</w:instrText>
            </w:r>
            <w:r w:rsidRPr="00AF79E4">
              <w:rPr>
                <w:b w:val="0"/>
              </w:rPr>
              <w:instrText>, 2006)"},"citationItems":[{"id":393,"uris":["http://zotero.org/users/local/ZoeiaE2M/items/CCI6JER2"],"uri":["http://zotero.org/users/local/ZoeiaE2M/items/CCI6JER2"],"itemData":{"id":393,"type":"article-journal","title":"</w:instrText>
            </w:r>
            <w:r w:rsidRPr="00AF79E4">
              <w:rPr>
                <w:rFonts w:ascii="MS Gothic" w:hAnsi="MS Gothic" w:cs="MS Gothic"/>
                <w:b w:val="0"/>
              </w:rPr>
              <w:instrText>利培</w:instrText>
            </w:r>
            <w:r w:rsidRPr="00AF79E4">
              <w:rPr>
                <w:rFonts w:ascii="Microsoft JhengHei" w:eastAsia="Microsoft JhengHei" w:hAnsi="Microsoft JhengHei" w:cs="Microsoft JhengHei" w:hint="eastAsia"/>
                <w:b w:val="0"/>
              </w:rPr>
              <w:instrText>酮与氯氮平治疗难治性精神分裂症对照研究</w:instrText>
            </w:r>
            <w:r w:rsidRPr="00AF79E4">
              <w:rPr>
                <w:b w:val="0"/>
              </w:rPr>
              <w:instrText>","container-title":"</w:instrText>
            </w:r>
            <w:r w:rsidRPr="00AF79E4">
              <w:rPr>
                <w:rFonts w:ascii="Microsoft JhengHei" w:eastAsia="Microsoft JhengHei" w:hAnsi="Microsoft JhengHei" w:cs="Microsoft JhengHei" w:hint="eastAsia"/>
                <w:b w:val="0"/>
              </w:rPr>
              <w:instrText>临床心身疾病杂志</w:instrText>
            </w:r>
            <w:r w:rsidRPr="00AF79E4">
              <w:rPr>
                <w:b w:val="0"/>
              </w:rPr>
              <w:instrText>","page":"346-347","volume":"12","issue":"5","source":"www.cqvip.com","author":[{"family":"</w:instrText>
            </w:r>
            <w:r w:rsidRPr="00AF79E4">
              <w:rPr>
                <w:rFonts w:ascii="MS Gothic" w:hAnsi="MS Gothic" w:cs="MS Gothic"/>
                <w:b w:val="0"/>
              </w:rPr>
              <w:instrText>高</w:instrText>
            </w:r>
            <w:r w:rsidRPr="00AF79E4">
              <w:rPr>
                <w:rFonts w:ascii="Microsoft JhengHei" w:eastAsia="Microsoft JhengHei" w:hAnsi="Microsoft JhengHei" w:cs="Microsoft JhengHei" w:hint="eastAsia"/>
                <w:b w:val="0"/>
              </w:rPr>
              <w:instrText>军</w:instrText>
            </w:r>
            <w:r w:rsidRPr="00AF79E4">
              <w:rPr>
                <w:b w:val="0"/>
              </w:rPr>
              <w:instrText>","given":""},{"family":"</w:instrText>
            </w:r>
            <w:r w:rsidRPr="00AF79E4">
              <w:rPr>
                <w:rFonts w:ascii="Microsoft JhengHei" w:eastAsia="Microsoft JhengHei" w:hAnsi="Microsoft JhengHei" w:cs="Microsoft JhengHei" w:hint="eastAsia"/>
                <w:b w:val="0"/>
              </w:rPr>
              <w:instrText>张文兵</w:instrText>
            </w:r>
            <w:r w:rsidRPr="00AF79E4">
              <w:rPr>
                <w:b w:val="0"/>
              </w:rPr>
              <w:instrText xml:space="preserve">","given":""}],"issued":{"date-parts":[["2006"]]},"accessed":{"date-parts":[["2014",3,27]]}}}],"schema":"https://github.com/citation-style-language/schema/raw/master/csl-citation.json"} </w:instrText>
            </w:r>
            <w:r w:rsidRPr="00AF79E4">
              <w:fldChar w:fldCharType="separate"/>
            </w:r>
            <w:r w:rsidRPr="00AF79E4">
              <w:rPr>
                <w:rFonts w:ascii="Calibri" w:hAnsi="Calibri" w:cs="MS Gothic"/>
                <w:b w:val="0"/>
                <w:szCs w:val="24"/>
              </w:rPr>
              <w:t>高</w:t>
            </w:r>
            <w:r w:rsidRPr="00AF79E4">
              <w:rPr>
                <w:rFonts w:ascii="Calibri" w:eastAsia="Microsoft JhengHei" w:hAnsi="Calibri" w:cs="Microsoft JhengHei" w:hint="eastAsia"/>
                <w:b w:val="0"/>
                <w:szCs w:val="24"/>
              </w:rPr>
              <w:t>军</w:t>
            </w:r>
            <w:r w:rsidRPr="00AF79E4">
              <w:rPr>
                <w:rFonts w:ascii="Calibri" w:hAnsi="Calibri" w:cs="Times New Roman"/>
                <w:b w:val="0"/>
                <w:szCs w:val="24"/>
              </w:rPr>
              <w:t xml:space="preserve"> and </w:t>
            </w:r>
            <w:r w:rsidRPr="00AF79E4">
              <w:rPr>
                <w:rFonts w:ascii="Calibri" w:eastAsia="Microsoft JhengHei" w:hAnsi="Calibri" w:cs="Microsoft JhengHei" w:hint="eastAsia"/>
                <w:b w:val="0"/>
                <w:szCs w:val="24"/>
              </w:rPr>
              <w:t>张文兵</w:t>
            </w:r>
            <w:r w:rsidRPr="00AF79E4">
              <w:rPr>
                <w:rFonts w:ascii="Calibri" w:hAnsi="Calibri" w:cs="Times New Roman"/>
                <w:b w:val="0"/>
                <w:szCs w:val="24"/>
              </w:rPr>
              <w:t>, 2006</w:t>
            </w:r>
            <w:r w:rsidRPr="00AF79E4">
              <w:fldChar w:fldCharType="end"/>
            </w:r>
          </w:p>
        </w:tc>
        <w:tc>
          <w:tcPr>
            <w:tcW w:w="4508" w:type="dxa"/>
          </w:tcPr>
          <w:p w:rsidR="00F74134" w:rsidRPr="00AF79E4" w:rsidRDefault="00F74134" w:rsidP="00174DD2">
            <w:pPr>
              <w:cnfStyle w:val="000000000000" w:firstRow="0" w:lastRow="0" w:firstColumn="0" w:lastColumn="0" w:oddVBand="0" w:evenVBand="0" w:oddHBand="0" w:evenHBand="0" w:firstRowFirstColumn="0" w:firstRowLastColumn="0" w:lastRowFirstColumn="0" w:lastRowLastColumn="0"/>
            </w:pPr>
            <w:r w:rsidRPr="00AF79E4">
              <w:t>64</w:t>
            </w:r>
          </w:p>
        </w:tc>
      </w:tr>
      <w:tr w:rsidR="00F74134" w:rsidRPr="005C1DA0" w:rsidTr="00AE7B18">
        <w:tc>
          <w:tcPr>
            <w:cnfStyle w:val="001000000000" w:firstRow="0" w:lastRow="0" w:firstColumn="1" w:lastColumn="0" w:oddVBand="0" w:evenVBand="0" w:oddHBand="0" w:evenHBand="0" w:firstRowFirstColumn="0" w:firstRowLastColumn="0" w:lastRowFirstColumn="0" w:lastRowLastColumn="0"/>
            <w:tcW w:w="4508" w:type="dxa"/>
          </w:tcPr>
          <w:p w:rsidR="00F74134" w:rsidRPr="00FF5A9C" w:rsidRDefault="00F74134" w:rsidP="00F40247">
            <w:pPr>
              <w:rPr>
                <w:b w:val="0"/>
              </w:rPr>
            </w:pPr>
            <w:r w:rsidRPr="00FF5A9C">
              <w:fldChar w:fldCharType="begin"/>
            </w:r>
            <w:r w:rsidRPr="00FF5A9C">
              <w:rPr>
                <w:b w:val="0"/>
              </w:rPr>
              <w:instrText xml:space="preserve"> ADDIN ZOTERO_ITEM CSL_CITATION {"citationID":"2e19hef0k5","properties":{"formattedCitation":"{\\rtf (\\uc0\\u39640{}\\uc0\\u26690{}\\uc0\\u26519{} and \\uc0\\u26446{}\\uc0\\u32736{}\\uc0\\u33593{}, 2006)}","plainCitation":"(</w:instrText>
            </w:r>
            <w:r w:rsidRPr="00FF5A9C">
              <w:rPr>
                <w:rFonts w:ascii="MS Gothic" w:hAnsi="MS Gothic" w:cs="MS Gothic"/>
                <w:b w:val="0"/>
              </w:rPr>
              <w:instrText>高桂林</w:instrText>
            </w:r>
            <w:r w:rsidRPr="00FF5A9C">
              <w:rPr>
                <w:b w:val="0"/>
              </w:rPr>
              <w:instrText xml:space="preserve"> and </w:instrText>
            </w:r>
            <w:r w:rsidRPr="00FF5A9C">
              <w:rPr>
                <w:rFonts w:ascii="MS Gothic" w:hAnsi="MS Gothic" w:cs="MS Gothic"/>
                <w:b w:val="0"/>
              </w:rPr>
              <w:instrText>李翠茹</w:instrText>
            </w:r>
            <w:r w:rsidRPr="00FF5A9C">
              <w:rPr>
                <w:b w:val="0"/>
              </w:rPr>
              <w:instrText>, 2006)"},"citationItems":[{"id":339,"uris":["http://zotero.org/users/local/ZoeiaE2M/items/UC5VWPK5"],"uri":["http://zotero.org/users/local/ZoeiaE2M/items/UC5VWPK5"],"itemData":{"id":339,"type":"article-journal","title":"</w:instrText>
            </w:r>
            <w:r w:rsidRPr="00FF5A9C">
              <w:rPr>
                <w:rFonts w:ascii="MS Gothic" w:hAnsi="MS Gothic" w:cs="MS Gothic"/>
                <w:b w:val="0"/>
              </w:rPr>
              <w:instrText>奥氮平与</w:instrText>
            </w:r>
            <w:r w:rsidRPr="00FF5A9C">
              <w:rPr>
                <w:rFonts w:ascii="Microsoft JhengHei" w:eastAsia="Microsoft JhengHei" w:hAnsi="Microsoft JhengHei" w:cs="Microsoft JhengHei" w:hint="eastAsia"/>
                <w:b w:val="0"/>
              </w:rPr>
              <w:instrText>氯氮平治疗难治性精神分裂症对照研究</w:instrText>
            </w:r>
            <w:r w:rsidRPr="00FF5A9C">
              <w:rPr>
                <w:b w:val="0"/>
              </w:rPr>
              <w:instrText>","container-title":"</w:instrText>
            </w:r>
            <w:r w:rsidRPr="00FF5A9C">
              <w:rPr>
                <w:rFonts w:ascii="MS Gothic" w:hAnsi="MS Gothic" w:cs="MS Gothic"/>
                <w:b w:val="0"/>
              </w:rPr>
              <w:instrText>山</w:instrText>
            </w:r>
            <w:r w:rsidRPr="00FF5A9C">
              <w:rPr>
                <w:rFonts w:ascii="Microsoft JhengHei" w:eastAsia="Microsoft JhengHei" w:hAnsi="Microsoft JhengHei" w:cs="Microsoft JhengHei" w:hint="eastAsia"/>
                <w:b w:val="0"/>
              </w:rPr>
              <w:instrText>东精神医学</w:instrText>
            </w:r>
            <w:r w:rsidRPr="00FF5A9C">
              <w:rPr>
                <w:b w:val="0"/>
              </w:rPr>
              <w:instrText>","page":"96-97","volume":"19","issue":"2","source":"www.cqvip.com","author":[{"family":"</w:instrText>
            </w:r>
            <w:r w:rsidRPr="00FF5A9C">
              <w:rPr>
                <w:rFonts w:ascii="MS Gothic" w:hAnsi="MS Gothic" w:cs="MS Gothic"/>
                <w:b w:val="0"/>
              </w:rPr>
              <w:instrText>高桂林</w:instrText>
            </w:r>
            <w:r w:rsidRPr="00FF5A9C">
              <w:rPr>
                <w:b w:val="0"/>
              </w:rPr>
              <w:instrText>","given":""},{"family":"</w:instrText>
            </w:r>
            <w:r w:rsidRPr="00FF5A9C">
              <w:rPr>
                <w:rFonts w:ascii="MS Gothic" w:hAnsi="MS Gothic" w:cs="MS Gothic"/>
                <w:b w:val="0"/>
              </w:rPr>
              <w:instrText>李翠茹</w:instrText>
            </w:r>
            <w:r w:rsidRPr="00FF5A9C">
              <w:rPr>
                <w:b w:val="0"/>
              </w:rPr>
              <w:instrText xml:space="preserve">","given":""}],"issued":{"date-parts":[["2006"]]},"accessed":{"date-parts":[["2014",3,26]]}}}],"schema":"https://github.com/citation-style-language/schema/raw/master/csl-citation.json"} </w:instrText>
            </w:r>
            <w:r w:rsidRPr="00FF5A9C">
              <w:fldChar w:fldCharType="separate"/>
            </w:r>
            <w:r w:rsidRPr="00FF5A9C">
              <w:rPr>
                <w:rFonts w:ascii="Calibri" w:hAnsi="Calibri" w:cs="MS Gothic"/>
                <w:b w:val="0"/>
                <w:szCs w:val="24"/>
              </w:rPr>
              <w:t>高桂林</w:t>
            </w:r>
            <w:r w:rsidRPr="00FF5A9C">
              <w:rPr>
                <w:rFonts w:ascii="Calibri" w:hAnsi="Calibri" w:cs="Times New Roman"/>
                <w:b w:val="0"/>
                <w:szCs w:val="24"/>
              </w:rPr>
              <w:t xml:space="preserve"> and </w:t>
            </w:r>
            <w:r w:rsidRPr="00FF5A9C">
              <w:rPr>
                <w:rFonts w:ascii="Calibri" w:hAnsi="Calibri" w:cs="MS Gothic"/>
                <w:b w:val="0"/>
                <w:szCs w:val="24"/>
              </w:rPr>
              <w:t>李翠茹</w:t>
            </w:r>
            <w:r w:rsidRPr="00FF5A9C">
              <w:rPr>
                <w:rFonts w:ascii="Calibri" w:hAnsi="Calibri" w:cs="Times New Roman"/>
                <w:b w:val="0"/>
                <w:szCs w:val="24"/>
              </w:rPr>
              <w:t>, 2006</w:t>
            </w:r>
            <w:r w:rsidRPr="00FF5A9C">
              <w:fldChar w:fldCharType="end"/>
            </w:r>
          </w:p>
        </w:tc>
        <w:tc>
          <w:tcPr>
            <w:tcW w:w="4508" w:type="dxa"/>
          </w:tcPr>
          <w:p w:rsidR="00F74134" w:rsidRPr="00FF5A9C" w:rsidRDefault="00F74134" w:rsidP="00F40247">
            <w:pPr>
              <w:cnfStyle w:val="000000000000" w:firstRow="0" w:lastRow="0" w:firstColumn="0" w:lastColumn="0" w:oddVBand="0" w:evenVBand="0" w:oddHBand="0" w:evenHBand="0" w:firstRowFirstColumn="0" w:firstRowLastColumn="0" w:lastRowFirstColumn="0" w:lastRowLastColumn="0"/>
            </w:pPr>
            <w:r w:rsidRPr="00FF5A9C">
              <w:t>64</w:t>
            </w:r>
          </w:p>
        </w:tc>
      </w:tr>
      <w:tr w:rsidR="0084091E" w:rsidRPr="005C1DA0" w:rsidTr="00AE7B18">
        <w:tc>
          <w:tcPr>
            <w:cnfStyle w:val="001000000000" w:firstRow="0" w:lastRow="0" w:firstColumn="1" w:lastColumn="0" w:oddVBand="0" w:evenVBand="0" w:oddHBand="0" w:evenHBand="0" w:firstRowFirstColumn="0" w:firstRowLastColumn="0" w:lastRowFirstColumn="0" w:lastRowLastColumn="0"/>
            <w:tcW w:w="4508" w:type="dxa"/>
          </w:tcPr>
          <w:p w:rsidR="0084091E" w:rsidRPr="005C1DA0" w:rsidRDefault="003C5588" w:rsidP="0084091E">
            <w:r>
              <w:t>Total Studies=82</w:t>
            </w:r>
          </w:p>
        </w:tc>
        <w:tc>
          <w:tcPr>
            <w:tcW w:w="4508" w:type="dxa"/>
          </w:tcPr>
          <w:p w:rsidR="0084091E" w:rsidRPr="005C1DA0" w:rsidRDefault="0084091E" w:rsidP="0084091E">
            <w:pPr>
              <w:cnfStyle w:val="000000000000" w:firstRow="0" w:lastRow="0" w:firstColumn="0" w:lastColumn="0" w:oddVBand="0" w:evenVBand="0" w:oddHBand="0" w:evenHBand="0" w:firstRowFirstColumn="0" w:firstRowLastColumn="0" w:lastRowFirstColumn="0" w:lastRowLastColumn="0"/>
              <w:rPr>
                <w:b/>
              </w:rPr>
            </w:pPr>
            <w:r>
              <w:rPr>
                <w:b/>
              </w:rPr>
              <w:t>Total Randomised=</w:t>
            </w:r>
            <w:r w:rsidR="003C5588">
              <w:rPr>
                <w:b/>
              </w:rPr>
              <w:t>6299</w:t>
            </w:r>
          </w:p>
        </w:tc>
      </w:tr>
      <w:tr w:rsidR="0084091E" w:rsidRPr="005C1DA0" w:rsidTr="00AE7B18">
        <w:tc>
          <w:tcPr>
            <w:cnfStyle w:val="001000000000" w:firstRow="0" w:lastRow="0" w:firstColumn="1" w:lastColumn="0" w:oddVBand="0" w:evenVBand="0" w:oddHBand="0" w:evenHBand="0" w:firstRowFirstColumn="0" w:firstRowLastColumn="0" w:lastRowFirstColumn="0" w:lastRowLastColumn="0"/>
            <w:tcW w:w="9016" w:type="dxa"/>
            <w:gridSpan w:val="2"/>
            <w:shd w:val="clear" w:color="auto" w:fill="5B9BD5" w:themeFill="accent1"/>
          </w:tcPr>
          <w:p w:rsidR="0084091E" w:rsidRDefault="0084091E" w:rsidP="0084091E">
            <w:pPr>
              <w:rPr>
                <w:color w:val="FFFFFF" w:themeColor="background1"/>
              </w:rPr>
            </w:pPr>
            <w:r>
              <w:rPr>
                <w:color w:val="FFFFFF" w:themeColor="background1"/>
              </w:rPr>
              <w:t>Olanzapine</w:t>
            </w:r>
          </w:p>
        </w:tc>
      </w:tr>
      <w:tr w:rsidR="0084091E" w:rsidRPr="005C1DA0" w:rsidTr="00AE7B18">
        <w:tc>
          <w:tcPr>
            <w:cnfStyle w:val="001000000000" w:firstRow="0" w:lastRow="0" w:firstColumn="1" w:lastColumn="0" w:oddVBand="0" w:evenVBand="0" w:oddHBand="0" w:evenHBand="0" w:firstRowFirstColumn="0" w:firstRowLastColumn="0" w:lastRowFirstColumn="0" w:lastRowLastColumn="0"/>
            <w:tcW w:w="9016" w:type="dxa"/>
            <w:gridSpan w:val="2"/>
            <w:shd w:val="clear" w:color="auto" w:fill="5B9BD5" w:themeFill="accent1"/>
          </w:tcPr>
          <w:p w:rsidR="0084091E" w:rsidRPr="005C1DA0" w:rsidRDefault="0084091E" w:rsidP="0084091E">
            <w:r>
              <w:rPr>
                <w:color w:val="FFFFFF" w:themeColor="background1"/>
              </w:rPr>
              <w:t>Olanzapine vs antipsychotics which include clozapine</w:t>
            </w:r>
          </w:p>
        </w:tc>
      </w:tr>
      <w:tr w:rsidR="00F74134" w:rsidRPr="005C1DA0" w:rsidTr="00AE7B18">
        <w:tc>
          <w:tcPr>
            <w:cnfStyle w:val="001000000000" w:firstRow="0" w:lastRow="0" w:firstColumn="1" w:lastColumn="0" w:oddVBand="0" w:evenVBand="0" w:oddHBand="0" w:evenHBand="0" w:firstRowFirstColumn="0" w:firstRowLastColumn="0" w:lastRowFirstColumn="0" w:lastRowLastColumn="0"/>
            <w:tcW w:w="4508" w:type="dxa"/>
          </w:tcPr>
          <w:p w:rsidR="00F74134" w:rsidRPr="00FF5A9C" w:rsidRDefault="00F74134" w:rsidP="0084091E">
            <w:pPr>
              <w:rPr>
                <w:b w:val="0"/>
              </w:rPr>
            </w:pPr>
            <w:r w:rsidRPr="00FF5A9C">
              <w:fldChar w:fldCharType="begin"/>
            </w:r>
            <w:r>
              <w:rPr>
                <w:b w:val="0"/>
              </w:rPr>
              <w:instrText xml:space="preserve"> ADDIN ZOTERO_ITEM CSL_CITATION {"citationID":"k46f1Bky","properties":{"formattedCitation":"(Bitter et al., 2004)","plainCitation":"(Bitter et al., 2004)"},"citationItems":[{"id":310,"uris":["http://zotero.org/users/local/ZoeiaE2M/items/RH4AKI3K"],"uri":["http://zotero.org/users/local/ZoeiaE2M/items/RH4AKI3K"],"itemData":{"id":310,"type":"article-journal","title":"Olanzapine versus clozapine in treatment-resistant or treatment-intolerant schizophrenia","container-title":"Progress in neuro-psychopharmacology &amp; biological psychiatry","page":"173-180","volume":"28","issue":"1","source":"NCBI PubMed","abstract":"Clozapine has been the gold standard for treatment of patients with refractory schizophrenia but is associated with serious safety liabilities. This has prompted the search for therapeutic alternatives for treatment-resistant schizophrenia. The objective of this study was to compare the efficacy and safety of olanzapine versus clozapine in schizophrenic patients who failed to respond adequately to antipsychotic medication or who experienced intolerable adverse effects associated with the medication. This 18-week, randomized, double-blind, parallel study compared treatment with either olanzapine (5-25 mg/day, n=75) or clozapine (100-500 mg/day, n=72) in patients with schizophrenia who were nonresponsive to, or intolerant of, standard acceptable antipsychotic therapy. At the 18-week endpoint, no statistically significant differences were found between olanzapine and clozapine in any efficacy measure used: Positive and Negative Syndrome Scale (PANSS) total, positive, negative, or general psychopathology or Clinical Global Impression severity (CGI-S). Response rates based on the criteria of Kane et al. [Arch. Gen. Psychiatry 45 (1988) 789] were also not significantly different between olanzapine-treated (57.9%) and clozapine-treated patients (60.8%). There were no significant differences in measurements of extrapyramidal symptoms or electrocardiography, and no clinically and statistically significant changes were seen in vital signs or laboratory measures in either group. Both treatments were well tolerated. Olanzapine demonstrated similar efficacy to clozapine in patients who had failed previous treatment because of lack of efficacy (treatment resistance) or intolerable side effects (treatment intolerance). Olanzapine therefore presents a safe alternative in the treatment of refractory schizophrenia.","DOI":"10.1016/j.pnpbp.2003.09.033","ISSN":"0278-5846","note":"PMID: 14687871","journalAbbreviation":"Prog. Neuropsychopharmacol. Biol. Psychiatry","language":"eng","author":[{"family":"Bitter","given":"Istvan"},{"family":"Dossenbach","given":"Martin R K"},{"family":"Brook","given":"Shlomo"},{"family":"Feldman","given":"Peter D"},{"family":"Metcalfe","given":"Stephen"},{"family":"Gagiano","given":"Carlo A"},{"family":"Füredi","given":"János"},{"family":"Bartko","given":"György"},{"family":"Janka","given":"Zoltan"},{"family":"Banki","given":"Csaba M"},{"family":"Kovacs","given":"Gabor"},{"family":"Breier","given":"Alan"},{"family":"Olanzapine HGCK Study Group","given":""}],"issued":{"date-parts":[["2004",1]]},"PMID":"14687871"}}],"schema":"https://github.com/citation-style-language/schema/raw/master/csl-citation.json"} </w:instrText>
            </w:r>
            <w:r w:rsidRPr="00FF5A9C">
              <w:fldChar w:fldCharType="separate"/>
            </w:r>
            <w:r w:rsidRPr="00FF5A9C">
              <w:rPr>
                <w:rFonts w:ascii="Calibri" w:hAnsi="Calibri"/>
                <w:b w:val="0"/>
              </w:rPr>
              <w:t>Bitter et al., 2004</w:t>
            </w:r>
            <w:r w:rsidRPr="00FF5A9C">
              <w:fldChar w:fldCharType="end"/>
            </w:r>
          </w:p>
        </w:tc>
        <w:tc>
          <w:tcPr>
            <w:tcW w:w="4508" w:type="dxa"/>
          </w:tcPr>
          <w:p w:rsidR="00F74134" w:rsidRPr="00FF5A9C" w:rsidRDefault="00F74134" w:rsidP="0084091E">
            <w:pPr>
              <w:cnfStyle w:val="000000000000" w:firstRow="0" w:lastRow="0" w:firstColumn="0" w:lastColumn="0" w:oddVBand="0" w:evenVBand="0" w:oddHBand="0" w:evenHBand="0" w:firstRowFirstColumn="0" w:firstRowLastColumn="0" w:lastRowFirstColumn="0" w:lastRowLastColumn="0"/>
            </w:pPr>
            <w:r w:rsidRPr="00FF5A9C">
              <w:t>150</w:t>
            </w:r>
          </w:p>
        </w:tc>
      </w:tr>
      <w:tr w:rsidR="00F74134" w:rsidRPr="005C1DA0" w:rsidTr="00AE7B18">
        <w:tc>
          <w:tcPr>
            <w:cnfStyle w:val="001000000000" w:firstRow="0" w:lastRow="0" w:firstColumn="1" w:lastColumn="0" w:oddVBand="0" w:evenVBand="0" w:oddHBand="0" w:evenHBand="0" w:firstRowFirstColumn="0" w:firstRowLastColumn="0" w:lastRowFirstColumn="0" w:lastRowLastColumn="0"/>
            <w:tcW w:w="4508" w:type="dxa"/>
          </w:tcPr>
          <w:p w:rsidR="00F74134" w:rsidRPr="00FF5A9C" w:rsidRDefault="00F74134" w:rsidP="0084091E">
            <w:pPr>
              <w:rPr>
                <w:b w:val="0"/>
              </w:rPr>
            </w:pPr>
            <w:r w:rsidRPr="00FF5A9C">
              <w:fldChar w:fldCharType="begin"/>
            </w:r>
            <w:r>
              <w:rPr>
                <w:b w:val="0"/>
              </w:rPr>
              <w:instrText xml:space="preserve"> ADDIN ZOTERO_ITEM CSL_CITATION {"citationID":"WcCs4p4N","properties":{"formattedCitation":"(Conley et al., 1999)","plainCitation":"(Conley et al., 1999)"},"citationItems":[{"id":327,"uris":["http://zotero.org/users/local/ZoeiaE2M/items/RRQDTUWS"],"uri":["http://zotero.org/users/local/ZoeiaE2M/items/RRQDTUWS"],"itemData":{"id":327,"type":"article-journal","title":"Treatment-resistant schizophrenic patients respond to clozapine after olanzapine non-response","container-title":"Biological Psychiatry","page":"73-77","volume":"46","issue":"1","source":"www.biologicalpsychiatryjournal.com","abstract":"Background: Treatment-resistance in schizophrenia remains a public health problem. Clozapine has been shown to be effective in about one third of this population, but carries with it medical risks and weekly blood draws. As olanzapine is a drug with a very similar biochemical profile to clozapine, it is important to evaluate whether non-response to olanzapine predicts clozapine non-response.\nMethods: Forty-four treatment-resistant patients received eight weeks of olanzapine, either in a double-blind trial or subsequent open treatment at a mean daily dose of 25 mg/day. Two of 44 patients (5%) responded to olanzapine treatment. Patients who did not respond could then receive clozapine. Twenty-seven subsequently received an 8-week open trial of clozapine.\nResults: Patients who did and did not receive clozapine did not differ demographically or in psychopathology. Eleven of 27 (41%) met a priori response criteria during clozapine treatment (mean dose 693 mg/day) after failing to respond to olanzapine.\nConclusions: This study demonstrates that failure to respond to olanzapine treatment does not predict failure to clozapine. Treatment-resistant patients who fail on olanzapine may benefit from a subsequent trial of clozapine.","ISSN":"0006-3223","note":"PMID: 10394475","author":[{"family":"Conley","given":"Robert R."},{"family":"Tamminga","given":"Carol A."},{"family":"Kelly","given":"Deanna L."},{"family":"Richardson","given":"Charles M."}],"issued":{"date-parts":[["1999",7]]},"accessed":{"date-parts":[["2014",3,26]]},"PMID":"10394475"}}],"schema":"https://github.com/citation-style-language/schema/raw/master/csl-citation.json"} </w:instrText>
            </w:r>
            <w:r w:rsidRPr="00FF5A9C">
              <w:fldChar w:fldCharType="separate"/>
            </w:r>
            <w:r w:rsidRPr="00FF5A9C">
              <w:rPr>
                <w:rFonts w:ascii="Calibri" w:hAnsi="Calibri"/>
                <w:b w:val="0"/>
              </w:rPr>
              <w:t>Conley et al., 1999</w:t>
            </w:r>
            <w:r w:rsidRPr="00FF5A9C">
              <w:fldChar w:fldCharType="end"/>
            </w:r>
          </w:p>
        </w:tc>
        <w:tc>
          <w:tcPr>
            <w:tcW w:w="4508" w:type="dxa"/>
          </w:tcPr>
          <w:p w:rsidR="00F74134" w:rsidRPr="00FF5A9C" w:rsidRDefault="00F74134" w:rsidP="0084091E">
            <w:pPr>
              <w:cnfStyle w:val="000000000000" w:firstRow="0" w:lastRow="0" w:firstColumn="0" w:lastColumn="0" w:oddVBand="0" w:evenVBand="0" w:oddHBand="0" w:evenHBand="0" w:firstRowFirstColumn="0" w:firstRowLastColumn="0" w:lastRowFirstColumn="0" w:lastRowLastColumn="0"/>
            </w:pPr>
            <w:r w:rsidRPr="00FF5A9C">
              <w:t>27</w:t>
            </w:r>
          </w:p>
        </w:tc>
      </w:tr>
      <w:tr w:rsidR="00F74134" w:rsidRPr="005C1DA0" w:rsidTr="00AE7B18">
        <w:tc>
          <w:tcPr>
            <w:cnfStyle w:val="001000000000" w:firstRow="0" w:lastRow="0" w:firstColumn="1" w:lastColumn="0" w:oddVBand="0" w:evenVBand="0" w:oddHBand="0" w:evenHBand="0" w:firstRowFirstColumn="0" w:firstRowLastColumn="0" w:lastRowFirstColumn="0" w:lastRowLastColumn="0"/>
            <w:tcW w:w="4508" w:type="dxa"/>
          </w:tcPr>
          <w:p w:rsidR="00F74134" w:rsidRPr="00FF5A9C" w:rsidRDefault="00F74134" w:rsidP="0084091E">
            <w:pPr>
              <w:rPr>
                <w:b w:val="0"/>
              </w:rPr>
            </w:pPr>
            <w:r w:rsidRPr="00FF5A9C">
              <w:fldChar w:fldCharType="begin"/>
            </w:r>
            <w:r>
              <w:rPr>
                <w:b w:val="0"/>
              </w:rPr>
              <w:instrText xml:space="preserve"> ADDIN ZOTERO_ITEM CSL_CITATION {"citationID":"LAgTMyVk","properties":{"formattedCitation":"(Conley et al., 2003)","plainCitation":"(Conley et al., 2003)"},"citationItems":[{"id":315,"uris":["http://zotero.org/users/local/ZoeiaE2M/items/RB8QAXBG"],"uri":["http://zotero.org/users/local/ZoeiaE2M/items/RB8QAXBG"],"itemData":{"id":315,"type":"article-journal","title":"The Efficacy of High-Dose Olanzapine Versus Clozapine in Treatment-Resistant Schizophrenia: A Double-Blind Crossover Study","container-title":"Journal of Clinical Psychopharmacology","volume":"23","issue":"6","URL":"http://journals.lww.com/psychopharmacology/Fulltext/2003/12000/The_Efficacy_of_High_Dose_Olanzapine_Versus.21.aspx","ISSN":"0271-0749","author":[{"family":"Conley","given":"Robert R."},{"family":"Kelly","given":"Deanna L."},{"family":"Richardson","given":"Charles M."},{"family":"Tamminga","given":"Carol A."},{"family":"Carpenter","given":"William T. Jr."}],"issued":{"date-parts":[["2003"]]}}}],"schema":"https://github.com/citation-style-language/schema/raw/master/csl-citation.json"} </w:instrText>
            </w:r>
            <w:r w:rsidRPr="00FF5A9C">
              <w:fldChar w:fldCharType="separate"/>
            </w:r>
            <w:r w:rsidRPr="00FF5A9C">
              <w:rPr>
                <w:rFonts w:ascii="Calibri" w:hAnsi="Calibri"/>
                <w:b w:val="0"/>
              </w:rPr>
              <w:t>Conley et al., 2003</w:t>
            </w:r>
            <w:r w:rsidRPr="00FF5A9C">
              <w:fldChar w:fldCharType="end"/>
            </w:r>
          </w:p>
        </w:tc>
        <w:tc>
          <w:tcPr>
            <w:tcW w:w="4508" w:type="dxa"/>
          </w:tcPr>
          <w:p w:rsidR="00F74134" w:rsidRPr="00FF5A9C" w:rsidRDefault="00F74134" w:rsidP="0084091E">
            <w:pPr>
              <w:cnfStyle w:val="000000000000" w:firstRow="0" w:lastRow="0" w:firstColumn="0" w:lastColumn="0" w:oddVBand="0" w:evenVBand="0" w:oddHBand="0" w:evenHBand="0" w:firstRowFirstColumn="0" w:firstRowLastColumn="0" w:lastRowFirstColumn="0" w:lastRowLastColumn="0"/>
            </w:pPr>
            <w:r w:rsidRPr="00FF5A9C">
              <w:t>13</w:t>
            </w:r>
          </w:p>
        </w:tc>
      </w:tr>
      <w:tr w:rsidR="00F74134" w:rsidRPr="005C1DA0" w:rsidTr="00AE7B18">
        <w:tc>
          <w:tcPr>
            <w:cnfStyle w:val="001000000000" w:firstRow="0" w:lastRow="0" w:firstColumn="1" w:lastColumn="0" w:oddVBand="0" w:evenVBand="0" w:oddHBand="0" w:evenHBand="0" w:firstRowFirstColumn="0" w:firstRowLastColumn="0" w:lastRowFirstColumn="0" w:lastRowLastColumn="0"/>
            <w:tcW w:w="4508" w:type="dxa"/>
          </w:tcPr>
          <w:p w:rsidR="00F74134" w:rsidRPr="00FF5A9C" w:rsidRDefault="00F74134" w:rsidP="0084091E">
            <w:pPr>
              <w:rPr>
                <w:b w:val="0"/>
              </w:rPr>
            </w:pPr>
            <w:r w:rsidRPr="00FF5A9C">
              <w:fldChar w:fldCharType="begin"/>
            </w:r>
            <w:r>
              <w:rPr>
                <w:b w:val="0"/>
              </w:rPr>
              <w:instrText xml:space="preserve"> ADDIN ZOTERO_ITEM CSL_CITATION {"citationID":"91Jv9Bvs","properties":{"formattedCitation":"(Green, 2005)","plainCitation":"(Green, 2005)"},"citationItems":[{"id":325,"uris":["http://zotero.org/users/local/ZoeiaE2M/items/QAF8F4FB"],"uri":["http://zotero.org/users/local/ZoeiaE2M/items/QAF8F4FB"],"itemData":{"id":325,"type":"webpage","title":"NCT00169065: Effectiveness of Clozapine Versus Olanzapine for Treatment-Resistant Schizophrenia - Full Text View - ClinicalTrials.gov","URL":"http://clinicaltrials.gov/ct2/show/NCT00169065","author":[{"family":"Green","given":"A"}],"issued":{"date-parts":[["2005"]]},"accessed":{"date-parts":[["2014",3,26]]}}}],"schema":"https://github.com/citation-style-language/schema/raw/master/csl-citation.json"} </w:instrText>
            </w:r>
            <w:r w:rsidRPr="00FF5A9C">
              <w:fldChar w:fldCharType="separate"/>
            </w:r>
            <w:r w:rsidRPr="00FF5A9C">
              <w:rPr>
                <w:rFonts w:ascii="Calibri" w:hAnsi="Calibri"/>
                <w:b w:val="0"/>
              </w:rPr>
              <w:t>Green, 2005</w:t>
            </w:r>
            <w:r w:rsidRPr="00FF5A9C">
              <w:fldChar w:fldCharType="end"/>
            </w:r>
          </w:p>
        </w:tc>
        <w:tc>
          <w:tcPr>
            <w:tcW w:w="4508" w:type="dxa"/>
          </w:tcPr>
          <w:p w:rsidR="00F74134" w:rsidRPr="00FF5A9C" w:rsidRDefault="00F74134" w:rsidP="0084091E">
            <w:pPr>
              <w:cnfStyle w:val="000000000000" w:firstRow="0" w:lastRow="0" w:firstColumn="0" w:lastColumn="0" w:oddVBand="0" w:evenVBand="0" w:oddHBand="0" w:evenHBand="0" w:firstRowFirstColumn="0" w:firstRowLastColumn="0" w:lastRowFirstColumn="0" w:lastRowLastColumn="0"/>
            </w:pPr>
            <w:r w:rsidRPr="00FF5A9C">
              <w:t>35*</w:t>
            </w:r>
          </w:p>
        </w:tc>
      </w:tr>
      <w:tr w:rsidR="00F74134" w:rsidRPr="005C1DA0" w:rsidTr="00AE7B18">
        <w:tc>
          <w:tcPr>
            <w:cnfStyle w:val="001000000000" w:firstRow="0" w:lastRow="0" w:firstColumn="1" w:lastColumn="0" w:oddVBand="0" w:evenVBand="0" w:oddHBand="0" w:evenHBand="0" w:firstRowFirstColumn="0" w:firstRowLastColumn="0" w:lastRowFirstColumn="0" w:lastRowLastColumn="0"/>
            <w:tcW w:w="4508" w:type="dxa"/>
          </w:tcPr>
          <w:p w:rsidR="00F74134" w:rsidRPr="00FF5A9C" w:rsidRDefault="00F74134" w:rsidP="0084091E">
            <w:pPr>
              <w:rPr>
                <w:b w:val="0"/>
              </w:rPr>
            </w:pPr>
            <w:r w:rsidRPr="00FF5A9C">
              <w:fldChar w:fldCharType="begin"/>
            </w:r>
            <w:r>
              <w:rPr>
                <w:b w:val="0"/>
              </w:rPr>
              <w:instrText xml:space="preserve"> ADDIN ZOTERO_ITEM CSL_CITATION {"citationID":"KvG0PBYR","properties":{"formattedCitation":"(Jayathilake et al., 2005)","plainCitation":"(Jayathilake et al., 2005)"},"citationItems":[{"id":320,"uris":["http://zotero.org/users/local/ZoeiaE2M/items/324ANT9R"],"uri":["http://zotero.org/users/local/ZoeiaE2M/items/324ANT9R"],"itemData":{"id":320,"type":"article-journal","title":"Comparison of clozapine and high dose olanzapine in treatment resistant schizophrenia in a double blind, randomized, 6 month clinical trial","container-title":"Neuropsychopharmacology","page":"S202","volume":"30","issue":"Supplement 1","author":[{"family":"Jayathilake","given":"K"},{"family":"Meltzer","given":"DO"},{"family":"Small","given":"J"},{"family":"Meltzer","given":"Herbert Y"}],"issued":{"date-parts":[["2005"]]}}}],"schema":"https://github.com/citation-style-language/schema/raw/master/csl-citation.json"} </w:instrText>
            </w:r>
            <w:r w:rsidRPr="00FF5A9C">
              <w:fldChar w:fldCharType="separate"/>
            </w:r>
            <w:r w:rsidRPr="00FF5A9C">
              <w:rPr>
                <w:rFonts w:ascii="Calibri" w:hAnsi="Calibri"/>
                <w:b w:val="0"/>
              </w:rPr>
              <w:t>Jayathilake et al., 2005</w:t>
            </w:r>
            <w:r w:rsidRPr="00FF5A9C">
              <w:fldChar w:fldCharType="end"/>
            </w:r>
          </w:p>
        </w:tc>
        <w:tc>
          <w:tcPr>
            <w:tcW w:w="4508" w:type="dxa"/>
          </w:tcPr>
          <w:p w:rsidR="00F74134" w:rsidRPr="00FF5A9C" w:rsidRDefault="00F74134" w:rsidP="0084091E">
            <w:pPr>
              <w:cnfStyle w:val="000000000000" w:firstRow="0" w:lastRow="0" w:firstColumn="0" w:lastColumn="0" w:oddVBand="0" w:evenVBand="0" w:oddHBand="0" w:evenHBand="0" w:firstRowFirstColumn="0" w:firstRowLastColumn="0" w:lastRowFirstColumn="0" w:lastRowLastColumn="0"/>
            </w:pPr>
            <w:r w:rsidRPr="00FF5A9C">
              <w:t>46</w:t>
            </w:r>
          </w:p>
        </w:tc>
      </w:tr>
      <w:tr w:rsidR="00F74134" w:rsidRPr="005C1DA0" w:rsidTr="00AE7B18">
        <w:tc>
          <w:tcPr>
            <w:cnfStyle w:val="001000000000" w:firstRow="0" w:lastRow="0" w:firstColumn="1" w:lastColumn="0" w:oddVBand="0" w:evenVBand="0" w:oddHBand="0" w:evenHBand="0" w:firstRowFirstColumn="0" w:firstRowLastColumn="0" w:lastRowFirstColumn="0" w:lastRowLastColumn="0"/>
            <w:tcW w:w="4508" w:type="dxa"/>
          </w:tcPr>
          <w:p w:rsidR="00F74134" w:rsidRPr="00FF5A9C" w:rsidRDefault="00F74134" w:rsidP="0084091E">
            <w:pPr>
              <w:rPr>
                <w:b w:val="0"/>
              </w:rPr>
            </w:pPr>
            <w:r w:rsidRPr="00FF5A9C">
              <w:fldChar w:fldCharType="begin"/>
            </w:r>
            <w:r>
              <w:rPr>
                <w:b w:val="0"/>
              </w:rPr>
              <w:instrText xml:space="preserve"> ADDIN ZOTERO_ITEM CSL_CITATION {"citationID":"su1mdkmE","properties":{"formattedCitation":"(Kumra et al., 2008)","plainCitation":"(Kumra et al., 2008)"},"citationItems":[{"id":323,"uris":["http://zotero.org/users/local/ZoeiaE2M/items/A8XPWSVE"],"uri":["http://zotero.org/users/local/ZoeiaE2M/items/A8XPWSVE"],"itemData":{"id":323,"type":"article-journal","title":"Clozapine versus \"high-dose\" olanzapine in refractory early-onset schizophrenia: an open-label extension study","container-title":"Journal of child and adolescent psychopharmacology","page":"307-316","volume":"18","issue":"4","source":"NCBI PubMed","abstract":"OBJECTIVE: A recent 12-week controlled comparison demonstrated the superiority of clozapine to \"high-dose\" olanzapine in adolescents with treatment-refractory schizophrenia. In the present study, the authors conducted a 12-week, open-label, follow-up study to examine changes in lipid and glucose metabolism in youths maintained on clozapine and to determine whether patients who were previously randomized to high-dose olanzapine (up to 30 mg/day) responded to clozapine.\nMETHOD: Thirty three (14 clozapine, 19 olanzapine) (85%) of 39 patients were available for the present 12-week, open-label extension study. Extended safety data using an intention-to-treat analysis from the 14 subjects treated with clozapine for a total of 24 weeks are presented. In addition, we report the clinical outcomes for 10 of 19 olanzapine-treated patients who were switched after 12 weeks to clozapine due to treatment nonresponse. Clinical response was defined as a decrease of 30% or more in total Brief Psychiatric Rating score from week 12 and a Clinical Global Impression-Improvement rating of 1 (very much improved) or 2 (much improved).\nRESULTS: The incidence of hypertriglyceridemia (defined as fasting triglycerides &gt;125 mg/dL) (10/14 = 71%) and the incidence of \"prediabetes\" (defined as fasting blood glucose &gt; or =100) (4/14 = 29%) at week 24 in the clozapine-treated subjects were notable. Seven (70%) of 10 of young patients with schizophrenia who failed treatment with \"high-dose\" olanzapine were found to respond to a 12-week, open-label clozapine trial.\nCONCLUSIONS: Clinicians and caregivers need to be aware of potential metabolic adverse events of long-term clozapine treatment. Adolescents with a poor response to olanzapine may do better on clozapine.","DOI":"10.1089/cap.2007.0089","ISSN":"1557-8992","note":"PMID: 18759640 \nPMCID: PMC2935826","shortTitle":"Clozapine versus \"high-dose\" olanzapine in refractory early-onset schizophrenia","journalAbbreviation":"J Child Adolesc Psychopharmacol","language":"eng","author":[{"family":"Kumra","given":"Sanjiv"},{"family":"Kranzler","given":"Harvey"},{"family":"Gerbino-Rosen","given":"Ginny"},{"family":"Kester","given":"Hana M"},{"family":"DeThomas","given":"Courtney"},{"family":"Cullen","given":"Kathyrn"},{"family":"Regan","given":"James"},{"family":"Kane","given":"John M"}],"issued":{"date-parts":[["2008",8]]},"PMID":"18759640","PMCID":"PMC2935826"}}],"schema":"https://github.com/citation-style-language/schema/raw/master/csl-citation.json"} </w:instrText>
            </w:r>
            <w:r w:rsidRPr="00FF5A9C">
              <w:fldChar w:fldCharType="separate"/>
            </w:r>
            <w:r w:rsidRPr="00FF5A9C">
              <w:rPr>
                <w:rFonts w:ascii="Calibri" w:hAnsi="Calibri"/>
                <w:b w:val="0"/>
              </w:rPr>
              <w:t>Kumra et al., 2008</w:t>
            </w:r>
            <w:r w:rsidRPr="00FF5A9C">
              <w:fldChar w:fldCharType="end"/>
            </w:r>
          </w:p>
        </w:tc>
        <w:tc>
          <w:tcPr>
            <w:tcW w:w="4508" w:type="dxa"/>
          </w:tcPr>
          <w:p w:rsidR="00F74134" w:rsidRPr="00FF5A9C" w:rsidRDefault="00F74134" w:rsidP="0084091E">
            <w:pPr>
              <w:cnfStyle w:val="000000000000" w:firstRow="0" w:lastRow="0" w:firstColumn="0" w:lastColumn="0" w:oddVBand="0" w:evenVBand="0" w:oddHBand="0" w:evenHBand="0" w:firstRowFirstColumn="0" w:firstRowLastColumn="0" w:lastRowFirstColumn="0" w:lastRowLastColumn="0"/>
            </w:pPr>
            <w:r w:rsidRPr="00FF5A9C">
              <w:t>39</w:t>
            </w:r>
          </w:p>
        </w:tc>
      </w:tr>
      <w:tr w:rsidR="00F74134" w:rsidRPr="005C1DA0" w:rsidTr="00AE7B18">
        <w:tc>
          <w:tcPr>
            <w:cnfStyle w:val="001000000000" w:firstRow="0" w:lastRow="0" w:firstColumn="1" w:lastColumn="0" w:oddVBand="0" w:evenVBand="0" w:oddHBand="0" w:evenHBand="0" w:firstRowFirstColumn="0" w:firstRowLastColumn="0" w:lastRowFirstColumn="0" w:lastRowLastColumn="0"/>
            <w:tcW w:w="4508" w:type="dxa"/>
          </w:tcPr>
          <w:p w:rsidR="00F74134" w:rsidRPr="00FF5A9C" w:rsidRDefault="00F74134" w:rsidP="0084091E">
            <w:pPr>
              <w:rPr>
                <w:b w:val="0"/>
              </w:rPr>
            </w:pPr>
            <w:r w:rsidRPr="00FF5A9C">
              <w:fldChar w:fldCharType="begin"/>
            </w:r>
            <w:r>
              <w:rPr>
                <w:b w:val="0"/>
              </w:rPr>
              <w:instrText xml:space="preserve"> ADDIN ZOTERO_ITEM CSL_CITATION {"citationID":"16B2F5Dk","properties":{"formattedCitation":"(Lewis et al., 2006)","plainCitation":"(Lewis et al., 2006)"},"citationItems":[{"id":359,"uris":["http://zotero.org/users/local/ZoeiaE2M/items/UVX8J4BC"],"uri":["http://zotero.org/users/local/ZoeiaE2M/items/UVX8J4BC"],"itemData":{"id":359,"type":"article-journal","title":"Randomised controlled trials of conventional antipsychotic versus new atypical drugs, and new atypical drugs versus clozapine, in people with schizophrenia responding poorly to, or intolerant of, current drug treatment","container-title":"Health technology assessment (Winchester, England)","page":"iii-iv, ix-xi, 1-165","volume":"10","issue":"17","source":"NCBI PubMed","abstract":"OBJECTIVES: To determine the clinical and cost-effectiveness of different classes of antipsychotic drug treatment in people with schizophrenia responding inadequately to, or having unacceptable side-effects from, their current medication.\nDESIGN: Two pragmatic, randomised controlled trials (RCTs) were undertaken. The first RCT (band 1) compared the class of older, inexpensive conventional drugs with the class of new atypical drugs in people with schizophrenic disorders, whose current antipsychotic drug treatment was being changed either because of inadequate clinical response or owing to side-effects. The second RCT (band 2) compared the new (non-clozapine) atypical drugs with clozapine in people whose medication was being changed because of poor clinical response to two or more antipsychotic drugs. Both RCTs were four-centre trials with concealed randomisation and three follow-up assessments over 1 year, blind to treatment.\nSETTING: Adult mental health settings in England.\nPARTICIPANTS: In total, 227 participants aged 18-65 years (40% of the planned sample) were randomised to band 1 and 136 (98% of the planned sample) to band 2.\nINTERVENTIONS: Participants were randomised to a class of drug. The managing clinician selected the individual drug within that class, except for the clozapine arm in band 2. The new atypical drugs included risperidone, olanzapine, quetiapine and amisulpride. The conventional drugs included older drugs, including depot preparations. As in routine practice, clinicians and participants were aware of the identity of the prescribed drug, but clinicians were asked to keep their participating patient on the randomised medication for at least the first 12 weeks. If the medication needed to be changed, the clinician was asked to prescribe another drug within the same class, if possible.\nMAIN OUTCOME MEASURES: The primary outcome was the Quality of Life Scale (QLS). Secondary clinical outcomes included symptoms [Positive and Negative Syndrome Scale (PANSS)], side-effects and participant satisfaction. Economic outcomes were costs of health and social care and a utility measure.\nRESULTS: Recruitment to band 1 was less than anticipated (40%) and diminished over the trial. This appeared largely due to loss of perceived clinical equipoise (clinicians progressively becoming more convinced of the superiority of new atypicals). Good follow-up rates and a higher than expected correlation between QLS score at baseline and at follow-up meant that the sample as recruited had 75% power to detect a difference in QLS score of 5 points between the two treatment arms at 52 weeks. The recruitment to band 2 was approximately as planned. Follow-up assessments were completed at week 52 in 81% of band 1 and 87% of band 2 participants. Band 1 data showed that, on the QLS and symptom measures, those participants in the conventional arm tended towards greater improvements. This suggests that the failure to find the predicted advantage for new atypicals was not due to inadequate recruitment and statistical power in this sample. Participants reported no clear preference for either class of drug. There were no statistically significant differential outcomes for participants entering band 1 for reasons of treatment intolerance to those entering because of broadly defined treatment resistance. Net costs over the year varied widely, with a mean of 18,850 pounds sterling in the conventional drug group and 20,123 pounds sterling in the new atypical group, not a statistically significant difference. Of these costs, 2.1% and 3.8% were due to antipsychotic drug costs in the conventional and atypical group, respectively. There was a trend towards participants in the conventional drug group scoring more highly on the utility measure at 1 year. The results for band 2 showed an advantage for commencing clozapine in quality of life (QLS) at trend level (p = 0.08) and in symptoms (PANSS), which was statistically significant (p = 0.01), at 1 year. Clozapine showed approximately a 5-point advantage on PANSS total score and a trend towards having fewer total extrapyramidal side-effects. Participants reported at 12 weeks that their mental health was significantly better with clozapine than with new atypicals (p &lt; 0.05). Net costs of care varied widely, but were higher than in band 1, with a mean of 33,800 pounds sterling in the clozapine group and 28,400 pounds sterling in the new atypical group. Of these costs, 4.0% and 3.3%, respectively, were due to antipsychotic drug costs. The increased costs in the clozapine group appeared to reflect the licensing requirement for inpatient admission for commencing the drug. There was a trend towards higher mean participant utility scores in the clozapine group.\nCONCLUSIONS: For band 1, there is no disadvantage in terms of quality of life and symptoms, or associated costs of care, over 1 year in commencing conventional antipsychotic drugs rather than new atypical drugs. Conventional drugs were associated with non-significantly better outcomes and lower costs. Drug costs represented a small proportion of the overall costs of care (&lt;5%). For band 2, there is a statistically significant advantage in terms of symptoms but not quality of life over 1 year in commencing clozapine rather than new atypical drugs, but with increased associated costs of care. The results suggest that conventional antipsychotic drugs, which are substantially cheaper, still have a place in the treatment of patients unresponsive to, or intolerant of, current medication. Further analyses of this data set are planned and further research is recommended into areas such as current antipsychotic treatment guidance, valid measures of utility in serious mental illness, low-dose 'conventional' treatment in first episode schizophrenia, QLS validity and determinants of QLS score in schizophrenia, and into the possible financial and other mechanisms of rewarding clinician participation in trials.","ISSN":"1366-5278","note":"PMID: 16707074","journalAbbreviation":"Health Technol Assess","language":"eng","author":[{"family":"Lewis","given":"S W"},{"family":"Davies","given":"L"},{"family":"Jones","given":"P B"},{"family":"Barnes","given":"T R E"},{"family":"Murray","given":"R M"},{"family":"Kerwin","given":"R"},{"family":"Taylor","given":"D"},{"family":"Hayhurst","given":"K P"},{"family":"Markwick","given":"A"},{"family":"Lloyd","given":"H"},{"family":"Dunn","given":"G"}],"issued":{"date-parts":[["2006",5]]},"PMID":"16707074"}}],"schema":"https://github.com/citation-style-language/schema/raw/master/csl-citation.json"} </w:instrText>
            </w:r>
            <w:r w:rsidRPr="00FF5A9C">
              <w:fldChar w:fldCharType="separate"/>
            </w:r>
            <w:r w:rsidRPr="00FF5A9C">
              <w:rPr>
                <w:rFonts w:ascii="Calibri" w:hAnsi="Calibri"/>
                <w:b w:val="0"/>
              </w:rPr>
              <w:t>Lewis et al., 2006</w:t>
            </w:r>
            <w:r w:rsidRPr="00FF5A9C">
              <w:fldChar w:fldCharType="end"/>
            </w:r>
          </w:p>
        </w:tc>
        <w:tc>
          <w:tcPr>
            <w:tcW w:w="4508" w:type="dxa"/>
          </w:tcPr>
          <w:p w:rsidR="00F74134" w:rsidRPr="00FF5A9C" w:rsidRDefault="00F74134" w:rsidP="0084091E">
            <w:pPr>
              <w:cnfStyle w:val="000000000000" w:firstRow="0" w:lastRow="0" w:firstColumn="0" w:lastColumn="0" w:oddVBand="0" w:evenVBand="0" w:oddHBand="0" w:evenHBand="0" w:firstRowFirstColumn="0" w:firstRowLastColumn="0" w:lastRowFirstColumn="0" w:lastRowLastColumn="0"/>
            </w:pPr>
            <w:r w:rsidRPr="00FF5A9C">
              <w:t>136</w:t>
            </w:r>
          </w:p>
        </w:tc>
      </w:tr>
      <w:tr w:rsidR="00F74134" w:rsidRPr="005C1DA0" w:rsidTr="00AE7B18">
        <w:tc>
          <w:tcPr>
            <w:cnfStyle w:val="001000000000" w:firstRow="0" w:lastRow="0" w:firstColumn="1" w:lastColumn="0" w:oddVBand="0" w:evenVBand="0" w:oddHBand="0" w:evenHBand="0" w:firstRowFirstColumn="0" w:firstRowLastColumn="0" w:lastRowFirstColumn="0" w:lastRowLastColumn="0"/>
            <w:tcW w:w="4508" w:type="dxa"/>
          </w:tcPr>
          <w:p w:rsidR="00F74134" w:rsidRPr="00FF5A9C" w:rsidRDefault="00F74134" w:rsidP="0084091E">
            <w:pPr>
              <w:rPr>
                <w:b w:val="0"/>
              </w:rPr>
            </w:pPr>
            <w:r w:rsidRPr="00FF5A9C">
              <w:fldChar w:fldCharType="begin"/>
            </w:r>
            <w:r>
              <w:rPr>
                <w:b w:val="0"/>
              </w:rPr>
              <w:instrText xml:space="preserve"> ADDIN ZOTERO_ITEM CSL_CITATION {"citationID":"PrAQrIhJ","properties":{"formattedCitation":"(McEvoy et al., 2006)","plainCitation":"(McEvoy et al., 2006)"},"citationItems":[{"id":357,"uris":["http://zotero.org/users/local/ZoeiaE2M/items/PGMIDN2S"],"uri":["http://zotero.org/users/local/ZoeiaE2M/items/PGMIDN2S"],"itemData":{"id":357,"type":"article-journal","title":"Effectiveness of Clozapine Versus Olanzapine, Quetiapine, and Risperidone in Patients With Chronic Schizophrenia Who Did Not Respond to Prior Atypical  Antipsychotic Treatment","container-title":"American Journal of Psychiatry","page":"600-610","volume":"163","issue":"4","source":"Silverchair","abstract":"Objective: When a schizophrenia patient has an inadequate response to treatment with an antipsychotic drug, it is unclear what other antipsychotic to switch to and when to use clozapine. In this study, the authors compared switching to clozapine with switching to another atypical antipsychotic in patients who had discontinued treatment with a newer atypical antipsychotic in the context of the Clinical Antipsychotic Trials for Interventions Effectiveness (CATIE) investigation. Method: Ninety-nine patients who discontinued treatment with olanzapine, quetiapine, risperidone, or ziprasidone in phase 1 or 1B of the trials, primarily because of inadequate efficacy, were randomly assigned to open-label treatment with clozapine (N=49) or blinded treatment with another newer atypical antipsychotic not previously received in the trial (olanzapine [N=19], quetiapine [N=15], or risperidone [N=16]). Results: Time until treatment discontinuation for any reason was significantly longer for clozapine (median=10.5 months) than for quetiapine (median=3.3), or risperidone (median=2.8), but not for olanzapine (median=2.7). Time to discontinuation because of inadequate therapeutic effect was significantly longer for clozapine than for olanzapine, quetiapine, or risperidone. At 3-month assessments, Positive and Negative Syndrome Scale total scores had decreased more in patients treated with clozapine than in patients treated with quetiapine or risperidone but not olanzapine. One patient treated with clozapine developed agranulocytosis, and another developed eosinophilia; both required treatment discontinuation. Conclusions: For these patients with schizophrenia who prospectively failed to improve with an atypical antipsychotic, clozapine was more effective than switching to another newer atypical antipsychotic. Safety monitoring is necessary to detect and manage clozapine’s serious side effects.Abstract Teaser","DOI":"10.1176/appi.ajp.163.4.600","ISSN":"0002-953X","journalAbbreviation":"Am J Psychiatry","author":[{"family":"McEvoy","given":"M.D. ,Joseph"},{"family":"for the CATIE Investigators","given":""},{"family":"Lieberman","given":"M.D. ,Jeffrey"},{"family":"Stroup","given":"M.D., M.P.H. ,T."},{"family":"Davis","given":"Dr.P.H. ,Sonia"},{"family":"Meltzer","given":"M.D. ,Herbert"},{"family":"Rosenheck","given":"M.D. ,Robert"},{"family":"Swartz","given":"M.D. ,Marvin"},{"family":"Perkins","given":"M.D., M.P.H. ,Diana"},{"family":"Keefe","given":"Ph.D. ,Richard"},{"family":"Davis","given":"Ph.D. ,Clarence"},{"family":"Severe","given":"M.S. ,Joanne"},{"family":"Hsiao","given":"M.D. ,John"}],"issued":{"date-parts":[["2006",4,1]]},"accessed":{"date-parts":[["2014",3,27]]}}}],"schema":"https://github.com/citation-style-language/schema/raw/master/csl-citation.json"} </w:instrText>
            </w:r>
            <w:r w:rsidRPr="00FF5A9C">
              <w:fldChar w:fldCharType="separate"/>
            </w:r>
            <w:r w:rsidRPr="00FF5A9C">
              <w:rPr>
                <w:rFonts w:ascii="Calibri" w:hAnsi="Calibri"/>
                <w:b w:val="0"/>
              </w:rPr>
              <w:t>McEvoy et al., 2006</w:t>
            </w:r>
            <w:r w:rsidRPr="00FF5A9C">
              <w:fldChar w:fldCharType="end"/>
            </w:r>
          </w:p>
        </w:tc>
        <w:tc>
          <w:tcPr>
            <w:tcW w:w="4508" w:type="dxa"/>
          </w:tcPr>
          <w:p w:rsidR="00F74134" w:rsidRPr="00FF5A9C" w:rsidRDefault="00F74134" w:rsidP="0084091E">
            <w:pPr>
              <w:cnfStyle w:val="000000000000" w:firstRow="0" w:lastRow="0" w:firstColumn="0" w:lastColumn="0" w:oddVBand="0" w:evenVBand="0" w:oddHBand="0" w:evenHBand="0" w:firstRowFirstColumn="0" w:firstRowLastColumn="0" w:lastRowFirstColumn="0" w:lastRowLastColumn="0"/>
            </w:pPr>
            <w:r w:rsidRPr="00FF5A9C">
              <w:t>99</w:t>
            </w:r>
          </w:p>
        </w:tc>
      </w:tr>
      <w:tr w:rsidR="00F74134" w:rsidRPr="005C1DA0" w:rsidTr="00AE7B18">
        <w:tc>
          <w:tcPr>
            <w:cnfStyle w:val="001000000000" w:firstRow="0" w:lastRow="0" w:firstColumn="1" w:lastColumn="0" w:oddVBand="0" w:evenVBand="0" w:oddHBand="0" w:evenHBand="0" w:firstRowFirstColumn="0" w:firstRowLastColumn="0" w:lastRowFirstColumn="0" w:lastRowLastColumn="0"/>
            <w:tcW w:w="4508" w:type="dxa"/>
          </w:tcPr>
          <w:p w:rsidR="00F74134" w:rsidRPr="00FF5A9C" w:rsidRDefault="00F74134" w:rsidP="0084091E">
            <w:pPr>
              <w:rPr>
                <w:b w:val="0"/>
              </w:rPr>
            </w:pPr>
            <w:r w:rsidRPr="00FF5A9C">
              <w:fldChar w:fldCharType="begin"/>
            </w:r>
            <w:r>
              <w:rPr>
                <w:b w:val="0"/>
              </w:rPr>
              <w:instrText xml:space="preserve"> ADDIN ZOTERO_ITEM CSL_CITATION {"citationID":"fkl12X7p","properties":{"formattedCitation":"(Meltzer et al., 2008)","plainCitation":"(Meltzer et al., 2008)"},"citationItems":[{"id":318,"uris":["http://zotero.org/users/local/ZoeiaE2M/items/REHJRHNJ"],"uri":["http://zotero.org/users/local/ZoeiaE2M/items/REHJRHNJ"],"itemData":{"id":318,"type":"article-journal","title":"A randomized, double-blind comparison of clozapine and high-dose olanzapine in treatment-resistant patients with schizophrenia","container-title":"The Journal of clinical psychiatry","page":"274-285","volume":"69","issue":"2","source":"NCBI PubMed","abstract":"BACKGROUND: Clozapine, despite its side-effect burden, has been considered to be the drug of choice for patients with schizophrenia whose psychotic symptoms fail to respond adequately to other anti-psychotic drugs. There are conflicting data concerning the potential utility of olanzapine in treatment-resistant schizophrenia at doses beyond the 10- to 20-mg/day range that has proven to be effective for most nonrefractory patients with schizophrenia.\nOBJECTIVE: The main objective of this study was to compare the efficacy and tolerability of high-dose olanzapine (target dose, 25-45 mg/day) and clozapine (300-900 mg/day) in patients with schizophrenia or schizoaffective disorder who had failed to respond adequately to prior treatment with other antipsychotic drugs.\nSTUDY DESIGN/METHOD: This 6-month, randomized, double-blind, parallel-group study compared the efficacy and tolerability of olanzapine (mean dose, 34 mg/day; N = 19) or clozapine (mean dose, 564 mg/day; N = 21) in patients with treatment-resistant schizophrenia or schizoaffective disorder, diagnosed according to DSM-IV criteria. Outcome measures included psychopathology, cognitive performance (as assessed with a comprehensive neuropsychological test battery), and tolerability. The study was conducted between May 2000 and December 2003.\nRESULTS: Robust and significant (mostly p &lt; .001) improvement in multiple measures of psychopathology, mainly between 6 weeks and 6 months of treatment, was found in both treatment groups, with no significant difference between the 2 treatments except for the Global Assessment of Functioning score, which favored clozapine (p = .01). Improvement in some domains of cognition was significant-and equivalent for both drugs, as well. Nonsignificantly different improvement in Verbal List Learning-Immediate Recall (p &lt; .05), Controlled Word Association Test (p &lt; .05), and Digit Symbol Substitution Test (p &lt; .001) was found. There were no significant differences in extrapyramidal symptoms. Weight gain was significantly (p = .01) greater with olanzapine.\nCONCLUSIONS: Olanzapine, at higher than customary doses, demonstrated similar efficacy to clozapine in treatment-resistant schizophrenia and schizoaffective disorder in this study. However, the small sample size precludes definitively concluding that the 2 treatments are equivalent, at these doses, in treatment-resistant schizophrenia. The metabolic side effects of olanzapine are a limitation in its use.\nCLINICAL TRIALS REGISTRATION: ClinicalTrials.gov identifier NCT00179231.","ISSN":"1555-2101","note":"PMID: 18232726","journalAbbreviation":"J Clin Psychiatry","language":"eng","author":[{"family":"Meltzer","given":"Herbert Y"},{"family":"Bobo","given":"William V"},{"family":"Roy","given":"Ajanta"},{"family":"Jayathilake","given":"Karu"},{"family":"Chen","given":"Yuejin"},{"family":"Ertugrul","given":"Aygun"},{"family":"Anil Yağcioğlu","given":"A Elif"},{"family":"Small","given":"Joyce G"}],"issued":{"date-parts":[["2008",2]]},"PMID":"18232726"}}],"schema":"https://github.com/citation-style-language/schema/raw/master/csl-citation.json"} </w:instrText>
            </w:r>
            <w:r w:rsidRPr="00FF5A9C">
              <w:fldChar w:fldCharType="separate"/>
            </w:r>
            <w:r w:rsidRPr="00FF5A9C">
              <w:rPr>
                <w:rFonts w:ascii="Calibri" w:hAnsi="Calibri"/>
                <w:b w:val="0"/>
              </w:rPr>
              <w:t>Meltzer et al., 2008</w:t>
            </w:r>
            <w:r w:rsidRPr="00FF5A9C">
              <w:fldChar w:fldCharType="end"/>
            </w:r>
          </w:p>
        </w:tc>
        <w:tc>
          <w:tcPr>
            <w:tcW w:w="4508" w:type="dxa"/>
          </w:tcPr>
          <w:p w:rsidR="00F74134" w:rsidRPr="00FF5A9C" w:rsidRDefault="00F74134" w:rsidP="0084091E">
            <w:pPr>
              <w:cnfStyle w:val="000000000000" w:firstRow="0" w:lastRow="0" w:firstColumn="0" w:lastColumn="0" w:oddVBand="0" w:evenVBand="0" w:oddHBand="0" w:evenHBand="0" w:firstRowFirstColumn="0" w:firstRowLastColumn="0" w:lastRowFirstColumn="0" w:lastRowLastColumn="0"/>
            </w:pPr>
            <w:r w:rsidRPr="00FF5A9C">
              <w:t>40</w:t>
            </w:r>
          </w:p>
        </w:tc>
      </w:tr>
      <w:tr w:rsidR="00F74134" w:rsidRPr="005C1DA0" w:rsidTr="00AE7B18">
        <w:tc>
          <w:tcPr>
            <w:cnfStyle w:val="001000000000" w:firstRow="0" w:lastRow="0" w:firstColumn="1" w:lastColumn="0" w:oddVBand="0" w:evenVBand="0" w:oddHBand="0" w:evenHBand="0" w:firstRowFirstColumn="0" w:firstRowLastColumn="0" w:lastRowFirstColumn="0" w:lastRowLastColumn="0"/>
            <w:tcW w:w="4508" w:type="dxa"/>
          </w:tcPr>
          <w:p w:rsidR="00F74134" w:rsidRPr="00FF5A9C" w:rsidRDefault="00F74134" w:rsidP="0084091E">
            <w:pPr>
              <w:rPr>
                <w:b w:val="0"/>
              </w:rPr>
            </w:pPr>
            <w:r w:rsidRPr="00FF5A9C">
              <w:fldChar w:fldCharType="begin"/>
            </w:r>
            <w:r>
              <w:rPr>
                <w:b w:val="0"/>
              </w:rPr>
              <w:instrText xml:space="preserve"> ADDIN ZOTERO_ITEM CSL_CITATION {"citationID":"XtqFdFeY","properties":{"formattedCitation":"(Shaw et al., 2006)","plainCitation":"(Shaw et al., 2006)"},"citationItems":[{"id":331,"uris":["http://zotero.org/users/local/ZoeiaE2M/items/VD9FXP94"],"uri":["http://zotero.org/users/local/ZoeiaE2M/items/VD9FXP94"],"itemData":{"id":331,"type":"article-journal","title":"Childhood-onset schizophrenia: A double-blind, randomized clozapine-olanzapine comparison","container-title":"Archives of general psychiatry","page":"721-730","volume":"63","issue":"7","source":"NCBI PubMed","abstract":"BACKGROUND: Childhood-onset schizophrenia is a rare but severe form of the disorder that is frequently treatment resistant. The psychiatrist has a limited evidence base to guide treatment, particularly as there are no trials in children comparing atypical antipsychotics, the mainstay of current treatment.\nOBJECTIVE: To compare the efficacy and safety of olanzapine and clozapine, hypothesizing that clozapine would be more efficacious.\nDESIGN: Double-blind randomized 8-week controlled trial, with a 2-year open-label follow-up.\nSETTING: National Institute of Mental Health study, January 1998 to June 2005. Patients underwent reassessment 2 years after discharge.\nPATIENTS: Children and adolescents recruited nationally, aged 7 to 16 years, meeting unmodified DSM-IV criteria for schizophrenia, and resistant to treatment with at least 2 antipsychotics.\nINTERVENTIONS: After drug washout and a 1- to 3-week antipsychotic-free period, patients were randomized to treatment with clozapine (n = 12) or olanzapine (n = 13).\nMAIN OUTCOME MEASURES: The Clinical Global Impression Severity of Symptoms Scale and Schedule for the Assessment of Negative/Positive Symptoms.\nRESULTS: Clozapine was associated with a significant reduction in all outcome measures, whereas olanzapine showed a less consistent profile of clinical improvement. While there were moderate to large differential treatment effects in favor of clozapine, these reached significance only in the alleviation of negative symptoms from an antipsychotic-free baseline (P = .04; effect size, 0.89). Clozapine was associated with more overall adverse events. At 2-year follow-up, 15 patients were receiving clozapine with evidence of sustained clinical improvement, but additional adverse events emerged, including lipid anomalies (n = 6) and seizures (n = 1).\nCONCLUSIONS: While not demonstrating definitively the superiority of clozapine compared with olanzapine in treatment-refractory childhood-onset schizophrenia, the study suggests that clozapine has a more favorable profile of clinical response, which is balanced against more associated adverse events.","DOI":"10.1001/archpsyc.63.7.721","ISSN":"0003-990X","note":"PMID: 16818861","shortTitle":"Childhood-onset schizophrenia","journalAbbreviation":"Arch. Gen. Psychiatry","language":"eng","author":[{"family":"Shaw","given":"Philip"},{"family":"Sporn","given":"Alex"},{"family":"Gogtay","given":"Nitin"},{"family":"Overman","given":"Gerald P"},{"family":"Greenstein","given":"Deanna"},{"family":"Gochman","given":"Peter"},{"family":"Tossell","given":"Julia W"},{"family":"Lenane","given":"Marge"},{"family":"Rapoport","given":"Judith L"}],"issued":{"date-parts":[["2006",7]]},"PMID":"16818861"}}],"schema":"https://github.com/citation-style-language/schema/raw/master/csl-citation.json"} </w:instrText>
            </w:r>
            <w:r w:rsidRPr="00FF5A9C">
              <w:fldChar w:fldCharType="separate"/>
            </w:r>
            <w:r w:rsidRPr="00FF5A9C">
              <w:rPr>
                <w:rFonts w:ascii="Calibri" w:hAnsi="Calibri"/>
                <w:b w:val="0"/>
              </w:rPr>
              <w:t>Shaw et al., 2006</w:t>
            </w:r>
            <w:r w:rsidRPr="00FF5A9C">
              <w:fldChar w:fldCharType="end"/>
            </w:r>
          </w:p>
        </w:tc>
        <w:tc>
          <w:tcPr>
            <w:tcW w:w="4508" w:type="dxa"/>
          </w:tcPr>
          <w:p w:rsidR="00F74134" w:rsidRPr="00FF5A9C" w:rsidRDefault="00F74134" w:rsidP="0084091E">
            <w:pPr>
              <w:cnfStyle w:val="000000000000" w:firstRow="0" w:lastRow="0" w:firstColumn="0" w:lastColumn="0" w:oddVBand="0" w:evenVBand="0" w:oddHBand="0" w:evenHBand="0" w:firstRowFirstColumn="0" w:firstRowLastColumn="0" w:lastRowFirstColumn="0" w:lastRowLastColumn="0"/>
            </w:pPr>
            <w:r w:rsidRPr="00FF5A9C">
              <w:t>25</w:t>
            </w:r>
          </w:p>
        </w:tc>
      </w:tr>
      <w:tr w:rsidR="00F74134" w:rsidRPr="005C1DA0" w:rsidTr="00AE7B18">
        <w:tc>
          <w:tcPr>
            <w:cnfStyle w:val="001000000000" w:firstRow="0" w:lastRow="0" w:firstColumn="1" w:lastColumn="0" w:oddVBand="0" w:evenVBand="0" w:oddHBand="0" w:evenHBand="0" w:firstRowFirstColumn="0" w:firstRowLastColumn="0" w:lastRowFirstColumn="0" w:lastRowLastColumn="0"/>
            <w:tcW w:w="4508" w:type="dxa"/>
          </w:tcPr>
          <w:p w:rsidR="00F74134" w:rsidRPr="00FF5A9C" w:rsidRDefault="00F74134" w:rsidP="0084091E">
            <w:pPr>
              <w:rPr>
                <w:b w:val="0"/>
              </w:rPr>
            </w:pPr>
            <w:r w:rsidRPr="00FF5A9C">
              <w:fldChar w:fldCharType="begin"/>
            </w:r>
            <w:r>
              <w:rPr>
                <w:b w:val="0"/>
              </w:rPr>
              <w:instrText xml:space="preserve"> ADDIN ZOTERO_ITEM CSL_CITATION {"citationID":"T1vLqh7p","properties":{"formattedCitation":"(Tollefson et al., 2001)","plainCitation":"(Tollefson et al., 2001)"},"citationItems":[{"id":308,"uris":["http://zotero.org/users/local/ZoeiaE2M/items/PFMUB2SC"],"uri":["http://zotero.org/users/local/ZoeiaE2M/items/PFMUB2SC"],"itemData":{"id":308,"type":"article-journal","title":"Double-blind comparison of olanzapine versus clozapine in schizophrenic patients clinically eligible for treatment with clozapine","container-title":"Biological psychiatry","page":"52-63","volume":"49","issue":"1","source":"NCBI PubMed","abstract":"BACKGROUND: The treatment of schizophrenic patients who fail to respond to adequate trials of neuroleptic drugs is a major challenge. Clozapine has been one treatment option; however, it is not universally effective and is limited in its use by safety concerns. With the introduction of newer agents, their performance relative to clozapine is of great clinical interest.\nMETHODS: The primary objective of this study was to evaluate the efficacy and safety of olanzapine versus clozapine among treatment resistant DSM-IV schizophrenic patients. The study was primarily designed to demonstrate the \"noninferiority\" of olanzapine compared to clozapine after 18 weeks of double-blind treatment. Conclusions were based on the one-sided lower 95% confidence limit about the treatment effect observed from the primary efficacy variable (Positive and Negative Syndrome Scale [PANSS] Total).\nRESULTS: Mean changes from baseline to end point in PANSS Total score, using a last observation carried forward technique, showed that both agents were comparably effective in neuroleptic resistant patients, i.e., demonstrated the \"noninferiority\" of olanzapine when compared to clozapine. Overall, significantly fewer olanzapine-treated patients (4%) discontinued for an adverse event than their clozapine-treated (14%) counterparts (p =.022). Among spontaneously reported adverse events, increased salivation, constipation, dizziness, and nausea were reported significantly more often among clozapine-treated patients, whereas only dry mouth was reported more often among olanzapine-treated patients.\nCONCLUSIONS: Olanzapine was demonstrated to be noninferior to clozapine and better tolerated among resistant schizophrenic patients clinically eligible for treatment with clozapine.","ISSN":"0006-3223","note":"PMID: 11163780","journalAbbreviation":"Biol. Psychiatry","language":"eng","author":[{"family":"Tollefson","given":"G D"},{"family":"Birkett","given":"M A"},{"family":"Kiesler","given":"G M"},{"family":"Wood","given":"A J"},{"family":"Lilly Resistant Schizophrenia Study Group","given":""}],"issued":{"date-parts":[["2001",1,1]]},"PMID":"11163780"}}],"schema":"https://github.com/citation-style-language/schema/raw/master/csl-citation.json"} </w:instrText>
            </w:r>
            <w:r w:rsidRPr="00FF5A9C">
              <w:fldChar w:fldCharType="separate"/>
            </w:r>
            <w:r w:rsidRPr="00FF5A9C">
              <w:rPr>
                <w:rFonts w:ascii="Calibri" w:hAnsi="Calibri"/>
                <w:b w:val="0"/>
              </w:rPr>
              <w:t>Tollefson et al., 2001</w:t>
            </w:r>
            <w:r w:rsidRPr="00FF5A9C">
              <w:fldChar w:fldCharType="end"/>
            </w:r>
          </w:p>
        </w:tc>
        <w:tc>
          <w:tcPr>
            <w:tcW w:w="4508" w:type="dxa"/>
          </w:tcPr>
          <w:p w:rsidR="00F74134" w:rsidRPr="00FF5A9C" w:rsidRDefault="00F74134" w:rsidP="0084091E">
            <w:pPr>
              <w:cnfStyle w:val="000000000000" w:firstRow="0" w:lastRow="0" w:firstColumn="0" w:lastColumn="0" w:oddVBand="0" w:evenVBand="0" w:oddHBand="0" w:evenHBand="0" w:firstRowFirstColumn="0" w:firstRowLastColumn="0" w:lastRowFirstColumn="0" w:lastRowLastColumn="0"/>
            </w:pPr>
            <w:r w:rsidRPr="00FF5A9C">
              <w:t>180</w:t>
            </w:r>
          </w:p>
        </w:tc>
      </w:tr>
      <w:tr w:rsidR="00F74134" w:rsidRPr="005C1DA0" w:rsidTr="00AE7B18">
        <w:tc>
          <w:tcPr>
            <w:cnfStyle w:val="001000000000" w:firstRow="0" w:lastRow="0" w:firstColumn="1" w:lastColumn="0" w:oddVBand="0" w:evenVBand="0" w:oddHBand="0" w:evenHBand="0" w:firstRowFirstColumn="0" w:firstRowLastColumn="0" w:lastRowFirstColumn="0" w:lastRowLastColumn="0"/>
            <w:tcW w:w="4508" w:type="dxa"/>
          </w:tcPr>
          <w:p w:rsidR="00F74134" w:rsidRPr="00FF5A9C" w:rsidRDefault="00F74134" w:rsidP="0084091E">
            <w:pPr>
              <w:rPr>
                <w:b w:val="0"/>
              </w:rPr>
            </w:pPr>
            <w:r w:rsidRPr="00FF5A9C">
              <w:fldChar w:fldCharType="begin"/>
            </w:r>
            <w:r>
              <w:rPr>
                <w:b w:val="0"/>
              </w:rPr>
              <w:instrText xml:space="preserve"> ADDIN ZOTERO_ITEM CSL_CITATION {"citationID":"84bRuCVy","properties":{"formattedCitation":"(Volavka et al., 2002)","plainCitation":"(Volavka et al., 2002)"},"citationItems":[{"id":353,"uris":["http://zotero.org/users/local/ZoeiaE2M/items/NQZPWPSC"],"uri":["http://zotero.org/users/local/ZoeiaE2M/items/NQZPWPSC"],"itemData":{"id":353,"type":"article-journal","title":"Clozapine, olanzapine, risperidone, and haloperidol in the treatment of patients with chronic schizophrenia and schizoaffective disorder","container-title":"The American journal of psychiatry","page":"255-262","volume":"159","issue":"2","source":"NCBI PubMed","abstract":"OBJECTIVE: The authors compared the efficacy and safety of three atypical antipsychotics (clozapine, olanzapine, and risperidone) with one another and with haloperidol in the treatment of patients with chronic schizophrenia or schizoaffective disorder.\nMETHOD: In a double-blind trial, 157 inpatients with a history of suboptimal treatment response were randomly assigned to treatment with clozapine, olanzapine, risperidone, or haloperidol for 14 weeks (an 8-week escalation and fixed-dose period followed by a 6-week variable-dose period).\nRESULTS: Clozapine, risperidone, and olanzapine (but not haloperidol) resulted in statistically significant improvements in total score on the Positive and Negative Syndrome Scale. Improvements seen in total and negative symptom scores with clozapine and olanzapine were superior to haloperidol. The atypical drugs, particularly olanzapine and clozapine, were associated with weight gain.\nCONCLUSIONS: The effects of atypical antipsychotics in this population were statistically significant but clinically modest. The overall pattern of results suggests that clozapine and olanzapine have similar general antipsychotic efficacy and that risperidone may be somewhat less effective. Clozapine was the most effective treatment for negative symptoms. However, the differences among treatments were small.","ISSN":"0002-953X","note":"PMID: 11823268","journalAbbreviation":"Am J Psychiatry","language":"eng","author":[{"family":"Volavka","given":"Jan"},{"family":"Czobor","given":"Pal"},{"family":"Sheitman","given":"Brian"},{"family":"Lindenmayer","given":"Jean-Pierre"},{"family":"Citrome","given":"Leslie"},{"family":"McEvoy","given":"Joseph P"},{"family":"Cooper","given":"Thomas B"},{"family":"Chakos","given":"Miranda"},{"family":"Lieberman","given":"Jeffrey A"}],"issued":{"date-parts":[["2002",2]]},"PMID":"11823268"}}],"schema":"https://github.com/citation-style-language/schema/raw/master/csl-citation.json"} </w:instrText>
            </w:r>
            <w:r w:rsidRPr="00FF5A9C">
              <w:fldChar w:fldCharType="separate"/>
            </w:r>
            <w:r w:rsidRPr="00FF5A9C">
              <w:rPr>
                <w:rFonts w:ascii="Calibri" w:hAnsi="Calibri"/>
                <w:b w:val="0"/>
              </w:rPr>
              <w:t>Volavka et al., 2002</w:t>
            </w:r>
            <w:r w:rsidRPr="00FF5A9C">
              <w:fldChar w:fldCharType="end"/>
            </w:r>
          </w:p>
        </w:tc>
        <w:tc>
          <w:tcPr>
            <w:tcW w:w="4508" w:type="dxa"/>
          </w:tcPr>
          <w:p w:rsidR="00F74134" w:rsidRPr="00FF5A9C" w:rsidRDefault="00F74134" w:rsidP="0084091E">
            <w:pPr>
              <w:cnfStyle w:val="000000000000" w:firstRow="0" w:lastRow="0" w:firstColumn="0" w:lastColumn="0" w:oddVBand="0" w:evenVBand="0" w:oddHBand="0" w:evenHBand="0" w:firstRowFirstColumn="0" w:firstRowLastColumn="0" w:lastRowFirstColumn="0" w:lastRowLastColumn="0"/>
            </w:pPr>
            <w:r w:rsidRPr="00FF5A9C">
              <w:t>157</w:t>
            </w:r>
          </w:p>
        </w:tc>
      </w:tr>
      <w:tr w:rsidR="00F74134" w:rsidRPr="005C1DA0" w:rsidTr="00AE7B18">
        <w:tc>
          <w:tcPr>
            <w:cnfStyle w:val="001000000000" w:firstRow="0" w:lastRow="0" w:firstColumn="1" w:lastColumn="0" w:oddVBand="0" w:evenVBand="0" w:oddHBand="0" w:evenHBand="0" w:firstRowFirstColumn="0" w:firstRowLastColumn="0" w:lastRowFirstColumn="0" w:lastRowLastColumn="0"/>
            <w:tcW w:w="4508" w:type="dxa"/>
          </w:tcPr>
          <w:p w:rsidR="00F74134" w:rsidRPr="00FF5A9C" w:rsidRDefault="00F74134" w:rsidP="0084091E">
            <w:pPr>
              <w:rPr>
                <w:b w:val="0"/>
              </w:rPr>
            </w:pPr>
            <w:r w:rsidRPr="00FF5A9C">
              <w:fldChar w:fldCharType="begin"/>
            </w:r>
            <w:r>
              <w:rPr>
                <w:b w:val="0"/>
              </w:rPr>
              <w:instrText xml:space="preserve"> ADDIN ZOTERO_ITEM CSL_CITATION {"citationID":"yITqFs08","properties":{"formattedCitation":"{\\rtf (\\uc0\\u21776{}\\uc0\\u25391{}\\uc0\\u22372{} et al., 2007)}","plainCitation":"(</w:instrText>
            </w:r>
            <w:r>
              <w:rPr>
                <w:rFonts w:ascii="MS Gothic" w:hAnsi="MS Gothic" w:cs="MS Gothic"/>
                <w:b w:val="0"/>
              </w:rPr>
              <w:instrText>唐振坤</w:instrText>
            </w:r>
            <w:r>
              <w:rPr>
                <w:b w:val="0"/>
              </w:rPr>
              <w:instrText xml:space="preserve"> et al., 2007)"},"citationItems":[{"id":335,"uris":["http://zotero.org/users/local/ZoeiaE2M/items/W7N2E787"],"uri":["http://zotero.org/users/local/ZoeiaE2M/items/W7N2E787"],"itemData":{"id":335,"type":"article-journal","title":"</w:instrText>
            </w:r>
            <w:r>
              <w:rPr>
                <w:rFonts w:ascii="MS Gothic" w:hAnsi="MS Gothic" w:cs="MS Gothic"/>
                <w:b w:val="0"/>
              </w:rPr>
              <w:instrText>奥氮平与</w:instrText>
            </w:r>
            <w:r>
              <w:rPr>
                <w:rFonts w:ascii="Microsoft JhengHei" w:eastAsia="Microsoft JhengHei" w:hAnsi="Microsoft JhengHei" w:cs="Microsoft JhengHei" w:hint="eastAsia"/>
                <w:b w:val="0"/>
              </w:rPr>
              <w:instrText>氯氮平治疗难治性精神分裂症对照研究</w:instrText>
            </w:r>
            <w:r>
              <w:rPr>
                <w:b w:val="0"/>
              </w:rPr>
              <w:instrText>","container-title":"</w:instrText>
            </w:r>
            <w:r>
              <w:rPr>
                <w:rFonts w:ascii="MS Gothic" w:hAnsi="MS Gothic" w:cs="MS Gothic"/>
                <w:b w:val="0"/>
              </w:rPr>
              <w:instrText>中国民康医学</w:instrText>
            </w:r>
            <w:r>
              <w:rPr>
                <w:b w:val="0"/>
              </w:rPr>
              <w:instrText>","page":"1021-1022","volume":"19","issue":"23","source":"www.cqvip.com","author":[{"family":"</w:instrText>
            </w:r>
            <w:r>
              <w:rPr>
                <w:rFonts w:ascii="MS Gothic" w:hAnsi="MS Gothic" w:cs="MS Gothic"/>
                <w:b w:val="0"/>
              </w:rPr>
              <w:instrText>唐振坤</w:instrText>
            </w:r>
            <w:r>
              <w:rPr>
                <w:b w:val="0"/>
              </w:rPr>
              <w:instrText>","given":""},{"family":"</w:instrText>
            </w:r>
            <w:r>
              <w:rPr>
                <w:rFonts w:ascii="Microsoft JhengHei" w:eastAsia="Microsoft JhengHei" w:hAnsi="Microsoft JhengHei" w:cs="Microsoft JhengHei" w:hint="eastAsia"/>
                <w:b w:val="0"/>
              </w:rPr>
              <w:instrText>陈德彩</w:instrText>
            </w:r>
            <w:r>
              <w:rPr>
                <w:b w:val="0"/>
              </w:rPr>
              <w:instrText>","given":""},{"family":"</w:instrText>
            </w:r>
            <w:r>
              <w:rPr>
                <w:rFonts w:ascii="MS Gothic" w:hAnsi="MS Gothic" w:cs="MS Gothic"/>
                <w:b w:val="0"/>
              </w:rPr>
              <w:instrText>孟</w:instrText>
            </w:r>
            <w:r>
              <w:rPr>
                <w:rFonts w:ascii="Microsoft JhengHei" w:eastAsia="Microsoft JhengHei" w:hAnsi="Microsoft JhengHei" w:cs="Microsoft JhengHei" w:hint="eastAsia"/>
                <w:b w:val="0"/>
              </w:rPr>
              <w:instrText>宪礼</w:instrText>
            </w:r>
            <w:r>
              <w:rPr>
                <w:b w:val="0"/>
              </w:rPr>
              <w:instrText xml:space="preserve">","given":""}],"issued":{"date-parts":[["2007"]]},"accessed":{"date-parts":[["2014",3,26]]}}}],"schema":"https://github.com/citation-style-language/schema/raw/master/csl-citation.json"} </w:instrText>
            </w:r>
            <w:r w:rsidRPr="00FF5A9C">
              <w:fldChar w:fldCharType="separate"/>
            </w:r>
            <w:r w:rsidRPr="00FF5A9C">
              <w:rPr>
                <w:rFonts w:ascii="Calibri" w:hAnsi="Calibri" w:cs="MS Gothic"/>
                <w:b w:val="0"/>
                <w:szCs w:val="24"/>
              </w:rPr>
              <w:t>唐振坤</w:t>
            </w:r>
            <w:r w:rsidRPr="00FF5A9C">
              <w:rPr>
                <w:rFonts w:ascii="Calibri" w:hAnsi="Calibri" w:cs="Times New Roman"/>
                <w:b w:val="0"/>
                <w:szCs w:val="24"/>
              </w:rPr>
              <w:t xml:space="preserve"> et al., 2007</w:t>
            </w:r>
            <w:r w:rsidRPr="00FF5A9C">
              <w:fldChar w:fldCharType="end"/>
            </w:r>
          </w:p>
        </w:tc>
        <w:tc>
          <w:tcPr>
            <w:tcW w:w="4508" w:type="dxa"/>
          </w:tcPr>
          <w:p w:rsidR="00F74134" w:rsidRPr="00FF5A9C" w:rsidRDefault="00F74134" w:rsidP="0084091E">
            <w:pPr>
              <w:cnfStyle w:val="000000000000" w:firstRow="0" w:lastRow="0" w:firstColumn="0" w:lastColumn="0" w:oddVBand="0" w:evenVBand="0" w:oddHBand="0" w:evenHBand="0" w:firstRowFirstColumn="0" w:firstRowLastColumn="0" w:lastRowFirstColumn="0" w:lastRowLastColumn="0"/>
            </w:pPr>
            <w:r w:rsidRPr="00FF5A9C">
              <w:t>76</w:t>
            </w:r>
          </w:p>
        </w:tc>
      </w:tr>
      <w:tr w:rsidR="00F74134" w:rsidRPr="005C1DA0" w:rsidTr="00AE7B18">
        <w:tc>
          <w:tcPr>
            <w:cnfStyle w:val="001000000000" w:firstRow="0" w:lastRow="0" w:firstColumn="1" w:lastColumn="0" w:oddVBand="0" w:evenVBand="0" w:oddHBand="0" w:evenHBand="0" w:firstRowFirstColumn="0" w:firstRowLastColumn="0" w:lastRowFirstColumn="0" w:lastRowLastColumn="0"/>
            <w:tcW w:w="4508" w:type="dxa"/>
          </w:tcPr>
          <w:p w:rsidR="00F74134" w:rsidRPr="00FF5A9C" w:rsidRDefault="00F74134" w:rsidP="0084091E">
            <w:pPr>
              <w:rPr>
                <w:b w:val="0"/>
              </w:rPr>
            </w:pPr>
            <w:r w:rsidRPr="00FF5A9C">
              <w:fldChar w:fldCharType="begin"/>
            </w:r>
            <w:r>
              <w:rPr>
                <w:b w:val="0"/>
              </w:rPr>
              <w:instrText xml:space="preserve"> ADDIN ZOTERO_ITEM CSL_CITATION {"citationID":"O6RhiEsw","properties":{"formattedCitation":"{\\rtf (\\uc0\\u26446{}\\uc0\\u26195{}\\uc0\\u33738{} et al., 2009)}","plainCitation":"(</w:instrText>
            </w:r>
            <w:r>
              <w:rPr>
                <w:rFonts w:ascii="MS Gothic" w:hAnsi="MS Gothic" w:cs="MS Gothic"/>
                <w:b w:val="0"/>
              </w:rPr>
              <w:instrText>李</w:instrText>
            </w:r>
            <w:r>
              <w:rPr>
                <w:rFonts w:ascii="Microsoft JhengHei" w:eastAsia="Microsoft JhengHei" w:hAnsi="Microsoft JhengHei" w:cs="Microsoft JhengHei" w:hint="eastAsia"/>
                <w:b w:val="0"/>
              </w:rPr>
              <w:instrText>晓菊</w:instrText>
            </w:r>
            <w:r>
              <w:rPr>
                <w:b w:val="0"/>
              </w:rPr>
              <w:instrText xml:space="preserve"> et al., 2009)"},"citationItems":[{"id":349,"uris":["http://zotero.org/users/local/ZoeiaE2M/items/MIWGQSV2"],"uri":["http://zotero.org/users/local/ZoeiaE2M/items/MIWGQSV2"],"itemData":{"id":349,"type":"article-journal","title":"</w:instrText>
            </w:r>
            <w:r>
              <w:rPr>
                <w:rFonts w:ascii="MS Gothic" w:hAnsi="MS Gothic" w:cs="MS Gothic"/>
                <w:b w:val="0"/>
              </w:rPr>
              <w:instrText>国</w:instrText>
            </w:r>
            <w:r>
              <w:rPr>
                <w:rFonts w:ascii="Microsoft JhengHei" w:eastAsia="Microsoft JhengHei" w:hAnsi="Microsoft JhengHei" w:cs="Microsoft JhengHei" w:hint="eastAsia"/>
                <w:b w:val="0"/>
              </w:rPr>
              <w:instrText>产奥氮平与氯氮平治疗难治性精神分裂症的对照研究</w:instrText>
            </w:r>
            <w:r>
              <w:rPr>
                <w:b w:val="0"/>
              </w:rPr>
              <w:instrText>","container-title":"</w:instrText>
            </w:r>
            <w:r>
              <w:rPr>
                <w:rFonts w:ascii="MS Gothic" w:hAnsi="MS Gothic" w:cs="MS Gothic"/>
                <w:b w:val="0"/>
              </w:rPr>
              <w:instrText>重</w:instrText>
            </w:r>
            <w:r>
              <w:rPr>
                <w:rFonts w:ascii="Microsoft JhengHei" w:eastAsia="Microsoft JhengHei" w:hAnsi="Microsoft JhengHei" w:cs="Microsoft JhengHei" w:hint="eastAsia"/>
                <w:b w:val="0"/>
              </w:rPr>
              <w:instrText>庆医学</w:instrText>
            </w:r>
            <w:r>
              <w:rPr>
                <w:b w:val="0"/>
              </w:rPr>
              <w:instrText>","page":"783-784","volume":"38","issue":"7","source":"www.cqvip.com","author":[{"family":"</w:instrText>
            </w:r>
            <w:r>
              <w:rPr>
                <w:rFonts w:ascii="MS Gothic" w:hAnsi="MS Gothic" w:cs="MS Gothic"/>
                <w:b w:val="0"/>
              </w:rPr>
              <w:instrText>李</w:instrText>
            </w:r>
            <w:r>
              <w:rPr>
                <w:rFonts w:ascii="Microsoft JhengHei" w:eastAsia="Microsoft JhengHei" w:hAnsi="Microsoft JhengHei" w:cs="Microsoft JhengHei" w:hint="eastAsia"/>
                <w:b w:val="0"/>
              </w:rPr>
              <w:instrText>晓菊</w:instrText>
            </w:r>
            <w:r>
              <w:rPr>
                <w:b w:val="0"/>
              </w:rPr>
              <w:instrText>","given":""},{"family":"</w:instrText>
            </w:r>
            <w:r>
              <w:rPr>
                <w:rFonts w:ascii="Microsoft JhengHei" w:eastAsia="Microsoft JhengHei" w:hAnsi="Microsoft JhengHei" w:cs="Microsoft JhengHei" w:hint="eastAsia"/>
                <w:b w:val="0"/>
              </w:rPr>
              <w:instrText>罗捷</w:instrText>
            </w:r>
            <w:r>
              <w:rPr>
                <w:b w:val="0"/>
              </w:rPr>
              <w:instrText>","given":""},{"family":"</w:instrText>
            </w:r>
            <w:r>
              <w:rPr>
                <w:rFonts w:ascii="MS Gothic" w:hAnsi="MS Gothic" w:cs="MS Gothic"/>
                <w:b w:val="0"/>
              </w:rPr>
              <w:instrText>段彪</w:instrText>
            </w:r>
            <w:r>
              <w:rPr>
                <w:b w:val="0"/>
              </w:rPr>
              <w:instrText>","given":""},{"family":"</w:instrText>
            </w:r>
            <w:r>
              <w:rPr>
                <w:rFonts w:ascii="MS Gothic" w:hAnsi="MS Gothic" w:cs="MS Gothic"/>
                <w:b w:val="0"/>
              </w:rPr>
              <w:instrText>夏先容</w:instrText>
            </w:r>
            <w:r>
              <w:rPr>
                <w:b w:val="0"/>
              </w:rPr>
              <w:instrText xml:space="preserve">","given":""}],"issued":{"date-parts":[["2009"]]},"accessed":{"date-parts":[["2014",3,27]]}}}],"schema":"https://github.com/citation-style-language/schema/raw/master/csl-citation.json"} </w:instrText>
            </w:r>
            <w:r w:rsidRPr="00FF5A9C">
              <w:fldChar w:fldCharType="separate"/>
            </w:r>
            <w:r w:rsidRPr="00FF5A9C">
              <w:rPr>
                <w:rFonts w:ascii="Calibri" w:hAnsi="Calibri" w:cs="MS Gothic"/>
                <w:b w:val="0"/>
                <w:szCs w:val="24"/>
              </w:rPr>
              <w:t>李</w:t>
            </w:r>
            <w:r w:rsidRPr="00FF5A9C">
              <w:rPr>
                <w:rFonts w:ascii="Calibri" w:eastAsia="Microsoft JhengHei" w:hAnsi="Calibri" w:cs="Microsoft JhengHei" w:hint="eastAsia"/>
                <w:b w:val="0"/>
                <w:szCs w:val="24"/>
              </w:rPr>
              <w:t>晓菊</w:t>
            </w:r>
            <w:r w:rsidRPr="00FF5A9C">
              <w:rPr>
                <w:rFonts w:ascii="Calibri" w:hAnsi="Calibri" w:cs="Times New Roman"/>
                <w:b w:val="0"/>
                <w:szCs w:val="24"/>
              </w:rPr>
              <w:t xml:space="preserve"> et al., 2009</w:t>
            </w:r>
            <w:r w:rsidRPr="00FF5A9C">
              <w:fldChar w:fldCharType="end"/>
            </w:r>
          </w:p>
        </w:tc>
        <w:tc>
          <w:tcPr>
            <w:tcW w:w="4508" w:type="dxa"/>
          </w:tcPr>
          <w:p w:rsidR="00F74134" w:rsidRPr="00FF5A9C" w:rsidRDefault="00F74134" w:rsidP="0084091E">
            <w:pPr>
              <w:cnfStyle w:val="000000000000" w:firstRow="0" w:lastRow="0" w:firstColumn="0" w:lastColumn="0" w:oddVBand="0" w:evenVBand="0" w:oddHBand="0" w:evenHBand="0" w:firstRowFirstColumn="0" w:firstRowLastColumn="0" w:lastRowFirstColumn="0" w:lastRowLastColumn="0"/>
            </w:pPr>
            <w:r w:rsidRPr="00FF5A9C">
              <w:t>80</w:t>
            </w:r>
          </w:p>
        </w:tc>
      </w:tr>
      <w:tr w:rsidR="00F74134" w:rsidRPr="005C1DA0" w:rsidTr="00AE7B18">
        <w:tc>
          <w:tcPr>
            <w:cnfStyle w:val="001000000000" w:firstRow="0" w:lastRow="0" w:firstColumn="1" w:lastColumn="0" w:oddVBand="0" w:evenVBand="0" w:oddHBand="0" w:evenHBand="0" w:firstRowFirstColumn="0" w:firstRowLastColumn="0" w:lastRowFirstColumn="0" w:lastRowLastColumn="0"/>
            <w:tcW w:w="4508" w:type="dxa"/>
          </w:tcPr>
          <w:p w:rsidR="00F74134" w:rsidRPr="00E45776" w:rsidRDefault="00F74134" w:rsidP="0084091E">
            <w:pPr>
              <w:rPr>
                <w:b w:val="0"/>
              </w:rPr>
            </w:pPr>
            <w:r w:rsidRPr="00E45776">
              <w:fldChar w:fldCharType="begin"/>
            </w:r>
            <w:r>
              <w:rPr>
                <w:b w:val="0"/>
              </w:rPr>
              <w:instrText xml:space="preserve"> ADDIN ZOTERO_ITEM CSL_CITATION {"citationID":"cEYQGNrk","properties":{"formattedCitation":"{\\rtf (\\uc0\\u26472{}\\uc0\\u31435{}\\uc0\\u36523{} et al., 2005)}","plainCitation":"(</w:instrText>
            </w:r>
            <w:r>
              <w:rPr>
                <w:rFonts w:ascii="Microsoft JhengHei" w:eastAsia="Microsoft JhengHei" w:hAnsi="Microsoft JhengHei" w:cs="Microsoft JhengHei" w:hint="eastAsia"/>
                <w:b w:val="0"/>
              </w:rPr>
              <w:instrText>杨立身</w:instrText>
            </w:r>
            <w:r>
              <w:rPr>
                <w:b w:val="0"/>
              </w:rPr>
              <w:instrText xml:space="preserve"> et al., 2005)"},"citationItems":[{"id":341,"uris":["http://zotero.org/users/local/ZoeiaE2M/items/TT9C9CQ4"],"uri":["http://zotero.org/users/local/ZoeiaE2M/items/TT9C9CQ4"],"itemData":{"id":341,"type":"article-journal","title":"</w:instrText>
            </w:r>
            <w:r>
              <w:rPr>
                <w:rFonts w:ascii="MS Gothic" w:hAnsi="MS Gothic" w:cs="MS Gothic"/>
                <w:b w:val="0"/>
              </w:rPr>
              <w:instrText>奥氮平与</w:instrText>
            </w:r>
            <w:r>
              <w:rPr>
                <w:rFonts w:ascii="Microsoft JhengHei" w:eastAsia="Microsoft JhengHei" w:hAnsi="Microsoft JhengHei" w:cs="Microsoft JhengHei" w:hint="eastAsia"/>
                <w:b w:val="0"/>
              </w:rPr>
              <w:instrText>氯</w:instrText>
            </w:r>
            <w:r>
              <w:rPr>
                <w:rFonts w:ascii="MS Gothic" w:hAnsi="MS Gothic" w:cs="MS Gothic"/>
                <w:b w:val="0"/>
              </w:rPr>
              <w:instrText>氮平治</w:instrText>
            </w:r>
            <w:r>
              <w:rPr>
                <w:rFonts w:ascii="Microsoft JhengHei" w:eastAsia="Microsoft JhengHei" w:hAnsi="Microsoft JhengHei" w:cs="Microsoft JhengHei" w:hint="eastAsia"/>
                <w:b w:val="0"/>
              </w:rPr>
              <w:instrText>疗难治性精神分裂症对照研究</w:instrText>
            </w:r>
            <w:r>
              <w:rPr>
                <w:b w:val="0"/>
              </w:rPr>
              <w:instrText>","container-title":"</w:instrText>
            </w:r>
            <w:r>
              <w:rPr>
                <w:rFonts w:ascii="Microsoft JhengHei" w:eastAsia="Microsoft JhengHei" w:hAnsi="Microsoft JhengHei" w:cs="Microsoft JhengHei" w:hint="eastAsia"/>
                <w:b w:val="0"/>
              </w:rPr>
              <w:instrText>临床心身疾病杂志</w:instrText>
            </w:r>
            <w:r>
              <w:rPr>
                <w:b w:val="0"/>
              </w:rPr>
              <w:instrText>","page":"110-112","volume":"11","issue":"2","source":"www.cqvip.com","author":[{"family":"</w:instrText>
            </w:r>
            <w:r>
              <w:rPr>
                <w:rFonts w:ascii="Microsoft JhengHei" w:eastAsia="Microsoft JhengHei" w:hAnsi="Microsoft JhengHei" w:cs="Microsoft JhengHei" w:hint="eastAsia"/>
                <w:b w:val="0"/>
              </w:rPr>
              <w:instrText>杨立身</w:instrText>
            </w:r>
            <w:r>
              <w:rPr>
                <w:b w:val="0"/>
              </w:rPr>
              <w:instrText>","given":""},{"family":"</w:instrText>
            </w:r>
            <w:r>
              <w:rPr>
                <w:rFonts w:ascii="MS Gothic" w:hAnsi="MS Gothic" w:cs="MS Gothic"/>
                <w:b w:val="0"/>
              </w:rPr>
              <w:instrText>李正才</w:instrText>
            </w:r>
            <w:r>
              <w:rPr>
                <w:b w:val="0"/>
              </w:rPr>
              <w:instrText>","given":""},{"family":"</w:instrText>
            </w:r>
            <w:r>
              <w:rPr>
                <w:rFonts w:ascii="MS Gothic" w:hAnsi="MS Gothic" w:cs="MS Gothic"/>
                <w:b w:val="0"/>
              </w:rPr>
              <w:instrText>王</w:instrText>
            </w:r>
            <w:r>
              <w:rPr>
                <w:rFonts w:ascii="Microsoft JhengHei" w:eastAsia="Microsoft JhengHei" w:hAnsi="Microsoft JhengHei" w:cs="Microsoft JhengHei" w:hint="eastAsia"/>
                <w:b w:val="0"/>
              </w:rPr>
              <w:instrText>卫生</w:instrText>
            </w:r>
            <w:r>
              <w:rPr>
                <w:b w:val="0"/>
              </w:rPr>
              <w:instrText>","given":""},{"family":"</w:instrText>
            </w:r>
            <w:r>
              <w:rPr>
                <w:rFonts w:ascii="MS Gothic" w:hAnsi="MS Gothic" w:cs="MS Gothic"/>
                <w:b w:val="0"/>
              </w:rPr>
              <w:instrText>曾昭</w:instrText>
            </w:r>
            <w:r>
              <w:rPr>
                <w:rFonts w:ascii="Microsoft JhengHei" w:eastAsia="Microsoft JhengHei" w:hAnsi="Microsoft JhengHei" w:cs="Microsoft JhengHei" w:hint="eastAsia"/>
                <w:b w:val="0"/>
              </w:rPr>
              <w:instrText>伟</w:instrText>
            </w:r>
            <w:r>
              <w:rPr>
                <w:b w:val="0"/>
              </w:rPr>
              <w:instrText xml:space="preserve">","given":""}],"issued":{"date-parts":[["2005"]]},"accessed":{"date-parts":[["2014",3,26]]}}}],"schema":"https://github.com/citation-style-language/schema/raw/master/csl-citation.json"} </w:instrText>
            </w:r>
            <w:r w:rsidRPr="00E45776">
              <w:fldChar w:fldCharType="separate"/>
            </w:r>
            <w:r w:rsidRPr="00E45776">
              <w:rPr>
                <w:rFonts w:ascii="Calibri" w:eastAsia="Microsoft JhengHei" w:hAnsi="Calibri" w:cs="Microsoft JhengHei" w:hint="eastAsia"/>
                <w:b w:val="0"/>
                <w:szCs w:val="24"/>
              </w:rPr>
              <w:t>杨立身</w:t>
            </w:r>
            <w:r w:rsidRPr="00E45776">
              <w:rPr>
                <w:rFonts w:ascii="Calibri" w:hAnsi="Calibri" w:cs="Times New Roman"/>
                <w:b w:val="0"/>
                <w:szCs w:val="24"/>
              </w:rPr>
              <w:t xml:space="preserve"> et al., 2005</w:t>
            </w:r>
            <w:r w:rsidRPr="00E45776">
              <w:fldChar w:fldCharType="end"/>
            </w:r>
          </w:p>
        </w:tc>
        <w:tc>
          <w:tcPr>
            <w:tcW w:w="4508" w:type="dxa"/>
          </w:tcPr>
          <w:p w:rsidR="00F74134" w:rsidRPr="00FF5A9C" w:rsidRDefault="00F74134" w:rsidP="0084091E">
            <w:pPr>
              <w:cnfStyle w:val="000000000000" w:firstRow="0" w:lastRow="0" w:firstColumn="0" w:lastColumn="0" w:oddVBand="0" w:evenVBand="0" w:oddHBand="0" w:evenHBand="0" w:firstRowFirstColumn="0" w:firstRowLastColumn="0" w:lastRowFirstColumn="0" w:lastRowLastColumn="0"/>
            </w:pPr>
            <w:r w:rsidRPr="00FF5A9C">
              <w:t>43</w:t>
            </w:r>
          </w:p>
        </w:tc>
      </w:tr>
      <w:tr w:rsidR="00F74134" w:rsidRPr="005C1DA0" w:rsidTr="00AE7B18">
        <w:tc>
          <w:tcPr>
            <w:cnfStyle w:val="001000000000" w:firstRow="0" w:lastRow="0" w:firstColumn="1" w:lastColumn="0" w:oddVBand="0" w:evenVBand="0" w:oddHBand="0" w:evenHBand="0" w:firstRowFirstColumn="0" w:firstRowLastColumn="0" w:lastRowFirstColumn="0" w:lastRowLastColumn="0"/>
            <w:tcW w:w="4508" w:type="dxa"/>
          </w:tcPr>
          <w:p w:rsidR="00F74134" w:rsidRPr="00FF5A9C" w:rsidRDefault="00F74134" w:rsidP="0084091E">
            <w:pPr>
              <w:rPr>
                <w:b w:val="0"/>
              </w:rPr>
            </w:pPr>
            <w:r w:rsidRPr="00FF5A9C">
              <w:fldChar w:fldCharType="begin"/>
            </w:r>
            <w:r>
              <w:rPr>
                <w:b w:val="0"/>
              </w:rPr>
              <w:instrText xml:space="preserve"> ADDIN ZOTERO_ITEM CSL_CITATION {"citationID":"etZC9Kjz","properties":{"formattedCitation":"{\\rtf (\\uc0\\u29579{}\\uc0\\u33395{}\\uc0\\u21531{}, 2007)}","plainCitation":"(</w:instrText>
            </w:r>
            <w:r>
              <w:rPr>
                <w:rFonts w:ascii="MS Gothic" w:hAnsi="MS Gothic" w:cs="MS Gothic"/>
                <w:b w:val="0"/>
              </w:rPr>
              <w:instrText>王</w:instrText>
            </w:r>
            <w:r>
              <w:rPr>
                <w:rFonts w:ascii="Microsoft JhengHei" w:eastAsia="Microsoft JhengHei" w:hAnsi="Microsoft JhengHei" w:cs="Microsoft JhengHei" w:hint="eastAsia"/>
                <w:b w:val="0"/>
              </w:rPr>
              <w:instrText>艳君</w:instrText>
            </w:r>
            <w:r>
              <w:rPr>
                <w:b w:val="0"/>
              </w:rPr>
              <w:instrText>, 2007)"},"citationItems":[{"id":343,"uris":["http://zotero.org/users/local/ZoeiaE2M/items/JUZQDPNU"],"uri":["http://zotero.org/users/local/ZoeiaE2M/items/JUZQDPNU"],"itemData":{"id":343,"type":"article-journal","title":"</w:instrText>
            </w:r>
            <w:r>
              <w:rPr>
                <w:rFonts w:ascii="MS Gothic" w:hAnsi="MS Gothic" w:cs="MS Gothic"/>
                <w:b w:val="0"/>
              </w:rPr>
              <w:instrText>奥氮平与</w:instrText>
            </w:r>
            <w:r>
              <w:rPr>
                <w:rFonts w:ascii="Microsoft JhengHei" w:eastAsia="Microsoft JhengHei" w:hAnsi="Microsoft JhengHei" w:cs="Microsoft JhengHei" w:hint="eastAsia"/>
                <w:b w:val="0"/>
              </w:rPr>
              <w:instrText>氯氮平治疗难治性精神分裂症的对照研究</w:instrText>
            </w:r>
            <w:r>
              <w:rPr>
                <w:b w:val="0"/>
              </w:rPr>
              <w:instrText>","container-title":"</w:instrText>
            </w:r>
            <w:r>
              <w:rPr>
                <w:rFonts w:ascii="Microsoft JhengHei" w:eastAsia="Microsoft JhengHei" w:hAnsi="Microsoft JhengHei" w:cs="Microsoft JhengHei" w:hint="eastAsia"/>
                <w:b w:val="0"/>
              </w:rPr>
              <w:instrText>实</w:instrText>
            </w:r>
            <w:r>
              <w:rPr>
                <w:rFonts w:ascii="MS Gothic" w:hAnsi="MS Gothic" w:cs="MS Gothic"/>
                <w:b w:val="0"/>
              </w:rPr>
              <w:instrText>用</w:instrText>
            </w:r>
            <w:r>
              <w:rPr>
                <w:rFonts w:ascii="Microsoft JhengHei" w:eastAsia="Microsoft JhengHei" w:hAnsi="Microsoft JhengHei" w:cs="Microsoft JhengHei" w:hint="eastAsia"/>
                <w:b w:val="0"/>
              </w:rPr>
              <w:instrText>药物与临床</w:instrText>
            </w:r>
            <w:r>
              <w:rPr>
                <w:b w:val="0"/>
              </w:rPr>
              <w:instrText>","page":"348-349","volume":"10","issue":"6","source":"www.cqvip.com","author":[{"family":"</w:instrText>
            </w:r>
            <w:r>
              <w:rPr>
                <w:rFonts w:ascii="MS Gothic" w:hAnsi="MS Gothic" w:cs="MS Gothic"/>
                <w:b w:val="0"/>
              </w:rPr>
              <w:instrText>王</w:instrText>
            </w:r>
            <w:r>
              <w:rPr>
                <w:rFonts w:ascii="Microsoft JhengHei" w:eastAsia="Microsoft JhengHei" w:hAnsi="Microsoft JhengHei" w:cs="Microsoft JhengHei" w:hint="eastAsia"/>
                <w:b w:val="0"/>
              </w:rPr>
              <w:instrText>艳君</w:instrText>
            </w:r>
            <w:r>
              <w:rPr>
                <w:b w:val="0"/>
              </w:rPr>
              <w:instrText xml:space="preserve">","given":""}],"issued":{"date-parts":[["2007"]]},"accessed":{"date-parts":[["2014",3,26]]}}}],"schema":"https://github.com/citation-style-language/schema/raw/master/csl-citation.json"} </w:instrText>
            </w:r>
            <w:r w:rsidRPr="00FF5A9C">
              <w:fldChar w:fldCharType="separate"/>
            </w:r>
            <w:r w:rsidRPr="00FF5A9C">
              <w:rPr>
                <w:rFonts w:ascii="Calibri" w:hAnsi="Calibri" w:cs="MS Gothic"/>
                <w:b w:val="0"/>
                <w:szCs w:val="24"/>
              </w:rPr>
              <w:t>王</w:t>
            </w:r>
            <w:r w:rsidRPr="00FF5A9C">
              <w:rPr>
                <w:rFonts w:ascii="Calibri" w:eastAsia="Microsoft JhengHei" w:hAnsi="Calibri" w:cs="Microsoft JhengHei" w:hint="eastAsia"/>
                <w:b w:val="0"/>
                <w:szCs w:val="24"/>
              </w:rPr>
              <w:t>艳君</w:t>
            </w:r>
            <w:r w:rsidRPr="00FF5A9C">
              <w:rPr>
                <w:rFonts w:ascii="Calibri" w:hAnsi="Calibri" w:cs="Times New Roman"/>
                <w:b w:val="0"/>
                <w:szCs w:val="24"/>
              </w:rPr>
              <w:t>, 2007</w:t>
            </w:r>
            <w:r w:rsidRPr="00FF5A9C">
              <w:fldChar w:fldCharType="end"/>
            </w:r>
          </w:p>
        </w:tc>
        <w:tc>
          <w:tcPr>
            <w:tcW w:w="4508" w:type="dxa"/>
          </w:tcPr>
          <w:p w:rsidR="00F74134" w:rsidRPr="00FF5A9C" w:rsidRDefault="00F74134" w:rsidP="0084091E">
            <w:pPr>
              <w:cnfStyle w:val="000000000000" w:firstRow="0" w:lastRow="0" w:firstColumn="0" w:lastColumn="0" w:oddVBand="0" w:evenVBand="0" w:oddHBand="0" w:evenHBand="0" w:firstRowFirstColumn="0" w:firstRowLastColumn="0" w:lastRowFirstColumn="0" w:lastRowLastColumn="0"/>
            </w:pPr>
            <w:r w:rsidRPr="00FF5A9C">
              <w:t>70</w:t>
            </w:r>
          </w:p>
        </w:tc>
      </w:tr>
      <w:tr w:rsidR="00F74134" w:rsidRPr="005C1DA0" w:rsidTr="00AE7B18">
        <w:tc>
          <w:tcPr>
            <w:cnfStyle w:val="001000000000" w:firstRow="0" w:lastRow="0" w:firstColumn="1" w:lastColumn="0" w:oddVBand="0" w:evenVBand="0" w:oddHBand="0" w:evenHBand="0" w:firstRowFirstColumn="0" w:firstRowLastColumn="0" w:lastRowFirstColumn="0" w:lastRowLastColumn="0"/>
            <w:tcW w:w="4508" w:type="dxa"/>
          </w:tcPr>
          <w:p w:rsidR="00F74134" w:rsidRPr="00FF5A9C" w:rsidRDefault="00F74134" w:rsidP="0084091E">
            <w:pPr>
              <w:rPr>
                <w:b w:val="0"/>
              </w:rPr>
            </w:pPr>
            <w:r w:rsidRPr="00FF5A9C">
              <w:fldChar w:fldCharType="begin"/>
            </w:r>
            <w:r>
              <w:rPr>
                <w:b w:val="0"/>
              </w:rPr>
              <w:instrText xml:space="preserve"> ADDIN ZOTERO_ITEM CSL_CITATION {"citationID":"A4R7hocH","properties":{"formattedCitation":"{\\rtf (\\uc0\\u37073{}\\uc0\\u26198{} and \\uc0\\u35768{}\\uc0\\u23815{}\\uc0\\u28059{}, 2001)}","plainCitation":"(</w:instrText>
            </w:r>
            <w:r>
              <w:rPr>
                <w:rFonts w:ascii="Microsoft JhengHei" w:eastAsia="Microsoft JhengHei" w:hAnsi="Microsoft JhengHei" w:cs="Microsoft JhengHei" w:hint="eastAsia"/>
                <w:b w:val="0"/>
              </w:rPr>
              <w:instrText>郑晖</w:instrText>
            </w:r>
            <w:r>
              <w:rPr>
                <w:b w:val="0"/>
              </w:rPr>
              <w:instrText xml:space="preserve"> and </w:instrText>
            </w:r>
            <w:r>
              <w:rPr>
                <w:rFonts w:ascii="Microsoft JhengHei" w:eastAsia="Microsoft JhengHei" w:hAnsi="Microsoft JhengHei" w:cs="Microsoft JhengHei" w:hint="eastAsia"/>
                <w:b w:val="0"/>
              </w:rPr>
              <w:instrText>许崇涛</w:instrText>
            </w:r>
            <w:r>
              <w:rPr>
                <w:b w:val="0"/>
              </w:rPr>
              <w:instrText>, 2001)"},"citationItems":[{"id":347,"uris":["http://zotero.org/users/local/ZoeiaE2M/items/D4QEUHE5"],"uri":["http://zotero.org/users/local/ZoeiaE2M/items/D4QEUHE5"],"itemData":{"id":347,"type":"article-journal","title":"</w:instrText>
            </w:r>
            <w:r>
              <w:rPr>
                <w:rFonts w:ascii="Microsoft JhengHei" w:eastAsia="Microsoft JhengHei" w:hAnsi="Microsoft JhengHei" w:cs="Microsoft JhengHei" w:hint="eastAsia"/>
                <w:b w:val="0"/>
              </w:rPr>
              <w:instrText>氯氮平与奥氮平治疗难治性精神分裂症的临床观察</w:instrText>
            </w:r>
            <w:r>
              <w:rPr>
                <w:b w:val="0"/>
              </w:rPr>
              <w:instrText>","container-title":"</w:instrText>
            </w:r>
            <w:r>
              <w:rPr>
                <w:rFonts w:ascii="Microsoft JhengHei" w:eastAsia="Microsoft JhengHei" w:hAnsi="Microsoft JhengHei" w:cs="Microsoft JhengHei" w:hint="eastAsia"/>
                <w:b w:val="0"/>
              </w:rPr>
              <w:instrText>齐齐哈尔医学院学报</w:instrText>
            </w:r>
            <w:r>
              <w:rPr>
                <w:b w:val="0"/>
              </w:rPr>
              <w:instrText>","page":"865-865","volume":"22","issue":"8","source":"www.cqvip.com","author":[{"family":"</w:instrText>
            </w:r>
            <w:r>
              <w:rPr>
                <w:rFonts w:ascii="Microsoft JhengHei" w:eastAsia="Microsoft JhengHei" w:hAnsi="Microsoft JhengHei" w:cs="Microsoft JhengHei" w:hint="eastAsia"/>
                <w:b w:val="0"/>
              </w:rPr>
              <w:instrText>郑晖</w:instrText>
            </w:r>
            <w:r>
              <w:rPr>
                <w:b w:val="0"/>
              </w:rPr>
              <w:instrText>","given":""},{"family":"</w:instrText>
            </w:r>
            <w:r>
              <w:rPr>
                <w:rFonts w:ascii="Microsoft JhengHei" w:eastAsia="Microsoft JhengHei" w:hAnsi="Microsoft JhengHei" w:cs="Microsoft JhengHei" w:hint="eastAsia"/>
                <w:b w:val="0"/>
              </w:rPr>
              <w:instrText>许崇涛</w:instrText>
            </w:r>
            <w:r>
              <w:rPr>
                <w:b w:val="0"/>
              </w:rPr>
              <w:instrText xml:space="preserve">","given":""}],"issued":{"date-parts":[["2001"]]},"accessed":{"date-parts":[["2014",3,26]]}}}],"schema":"https://github.com/citation-style-language/schema/raw/master/csl-citation.json"} </w:instrText>
            </w:r>
            <w:r w:rsidRPr="00FF5A9C">
              <w:fldChar w:fldCharType="separate"/>
            </w:r>
            <w:r w:rsidRPr="00FF5A9C">
              <w:rPr>
                <w:rFonts w:ascii="Calibri" w:eastAsia="Microsoft JhengHei" w:hAnsi="Calibri" w:cs="Microsoft JhengHei" w:hint="eastAsia"/>
                <w:b w:val="0"/>
                <w:szCs w:val="24"/>
              </w:rPr>
              <w:t>郑晖</w:t>
            </w:r>
            <w:r w:rsidRPr="00FF5A9C">
              <w:rPr>
                <w:rFonts w:ascii="Calibri" w:hAnsi="Calibri" w:cs="Times New Roman"/>
                <w:b w:val="0"/>
                <w:szCs w:val="24"/>
              </w:rPr>
              <w:t xml:space="preserve"> and </w:t>
            </w:r>
            <w:r w:rsidRPr="00FF5A9C">
              <w:rPr>
                <w:rFonts w:ascii="Calibri" w:eastAsia="Microsoft JhengHei" w:hAnsi="Calibri" w:cs="Microsoft JhengHei" w:hint="eastAsia"/>
                <w:b w:val="0"/>
                <w:szCs w:val="24"/>
              </w:rPr>
              <w:t>许崇涛</w:t>
            </w:r>
            <w:r w:rsidRPr="00FF5A9C">
              <w:rPr>
                <w:rFonts w:ascii="Calibri" w:hAnsi="Calibri" w:cs="Times New Roman"/>
                <w:b w:val="0"/>
                <w:szCs w:val="24"/>
              </w:rPr>
              <w:t>, 2001</w:t>
            </w:r>
            <w:r w:rsidRPr="00FF5A9C">
              <w:fldChar w:fldCharType="end"/>
            </w:r>
          </w:p>
        </w:tc>
        <w:tc>
          <w:tcPr>
            <w:tcW w:w="4508" w:type="dxa"/>
          </w:tcPr>
          <w:p w:rsidR="00F74134" w:rsidRPr="00FF5A9C" w:rsidRDefault="00F74134" w:rsidP="0084091E">
            <w:pPr>
              <w:cnfStyle w:val="000000000000" w:firstRow="0" w:lastRow="0" w:firstColumn="0" w:lastColumn="0" w:oddVBand="0" w:evenVBand="0" w:oddHBand="0" w:evenHBand="0" w:firstRowFirstColumn="0" w:firstRowLastColumn="0" w:lastRowFirstColumn="0" w:lastRowLastColumn="0"/>
            </w:pPr>
            <w:r w:rsidRPr="00FF5A9C">
              <w:t>36</w:t>
            </w:r>
          </w:p>
        </w:tc>
      </w:tr>
      <w:tr w:rsidR="00F74134" w:rsidRPr="005C1DA0" w:rsidTr="00AE7B18">
        <w:tc>
          <w:tcPr>
            <w:cnfStyle w:val="001000000000" w:firstRow="0" w:lastRow="0" w:firstColumn="1" w:lastColumn="0" w:oddVBand="0" w:evenVBand="0" w:oddHBand="0" w:evenHBand="0" w:firstRowFirstColumn="0" w:firstRowLastColumn="0" w:lastRowFirstColumn="0" w:lastRowLastColumn="0"/>
            <w:tcW w:w="4508" w:type="dxa"/>
          </w:tcPr>
          <w:p w:rsidR="00F74134" w:rsidRPr="00FF5A9C" w:rsidRDefault="00F74134" w:rsidP="0084091E">
            <w:pPr>
              <w:rPr>
                <w:b w:val="0"/>
              </w:rPr>
            </w:pPr>
            <w:r w:rsidRPr="00FF5A9C">
              <w:fldChar w:fldCharType="begin"/>
            </w:r>
            <w:r>
              <w:rPr>
                <w:b w:val="0"/>
              </w:rPr>
              <w:instrText xml:space="preserve"> ADDIN ZOTERO_ITEM CSL_CITATION {"citationID":"XC4MpNfo","properties":{"formattedCitation":"{\\rtf (\\uc0\\u39640{}\\uc0\\u20891{} and \\uc0\\u24352{}\\uc0\\u20255{}, 2010)}","plainCitation":"(</w:instrText>
            </w:r>
            <w:r>
              <w:rPr>
                <w:rFonts w:ascii="MS Gothic" w:hAnsi="MS Gothic" w:cs="MS Gothic"/>
                <w:b w:val="0"/>
              </w:rPr>
              <w:instrText>高</w:instrText>
            </w:r>
            <w:r>
              <w:rPr>
                <w:rFonts w:ascii="Microsoft JhengHei" w:eastAsia="Microsoft JhengHei" w:hAnsi="Microsoft JhengHei" w:cs="Microsoft JhengHei" w:hint="eastAsia"/>
                <w:b w:val="0"/>
              </w:rPr>
              <w:instrText>军</w:instrText>
            </w:r>
            <w:r>
              <w:rPr>
                <w:b w:val="0"/>
              </w:rPr>
              <w:instrText xml:space="preserve"> and </w:instrText>
            </w:r>
            <w:r>
              <w:rPr>
                <w:rFonts w:ascii="Microsoft JhengHei" w:eastAsia="Microsoft JhengHei" w:hAnsi="Microsoft JhengHei" w:cs="Microsoft JhengHei" w:hint="eastAsia"/>
                <w:b w:val="0"/>
              </w:rPr>
              <w:instrText>张伟</w:instrText>
            </w:r>
            <w:r>
              <w:rPr>
                <w:b w:val="0"/>
              </w:rPr>
              <w:instrText>, 2010)"},"citationItems":[{"id":351,"uris":["http://zotero.org/users/local/ZoeiaE2M/items/VDH6PUNZ"],"uri":["http://zotero.org/users/local/ZoeiaE2M/items/VDH6PUNZ"],"itemData":{"id":351,"type":"article-journal","title":"</w:instrText>
            </w:r>
            <w:r>
              <w:rPr>
                <w:rFonts w:ascii="MS Gothic" w:hAnsi="MS Gothic" w:cs="MS Gothic"/>
                <w:b w:val="0"/>
              </w:rPr>
              <w:instrText>奥氮平与</w:instrText>
            </w:r>
            <w:r>
              <w:rPr>
                <w:rFonts w:ascii="Microsoft JhengHei" w:eastAsia="Microsoft JhengHei" w:hAnsi="Microsoft JhengHei" w:cs="Microsoft JhengHei" w:hint="eastAsia"/>
                <w:b w:val="0"/>
              </w:rPr>
              <w:instrText>氯氮平治疗难治性精神分裂症的对照研究</w:instrText>
            </w:r>
            <w:r>
              <w:rPr>
                <w:b w:val="0"/>
              </w:rPr>
              <w:instrText>","container-title":"</w:instrText>
            </w:r>
            <w:r>
              <w:rPr>
                <w:rFonts w:ascii="Microsoft JhengHei" w:eastAsia="Microsoft JhengHei" w:hAnsi="Microsoft JhengHei" w:cs="Microsoft JhengHei" w:hint="eastAsia"/>
                <w:b w:val="0"/>
              </w:rPr>
              <w:instrText>实用医药杂志</w:instrText>
            </w:r>
            <w:r>
              <w:rPr>
                <w:b w:val="0"/>
              </w:rPr>
              <w:instrText>","page":"577-578","volume":"27","issue":"7","source":"www.cqvip.com","author":[{"family":"</w:instrText>
            </w:r>
            <w:r>
              <w:rPr>
                <w:rFonts w:ascii="MS Gothic" w:hAnsi="MS Gothic" w:cs="MS Gothic"/>
                <w:b w:val="0"/>
              </w:rPr>
              <w:instrText>高</w:instrText>
            </w:r>
            <w:r>
              <w:rPr>
                <w:rFonts w:ascii="Microsoft JhengHei" w:eastAsia="Microsoft JhengHei" w:hAnsi="Microsoft JhengHei" w:cs="Microsoft JhengHei" w:hint="eastAsia"/>
                <w:b w:val="0"/>
              </w:rPr>
              <w:instrText>军</w:instrText>
            </w:r>
            <w:r>
              <w:rPr>
                <w:b w:val="0"/>
              </w:rPr>
              <w:instrText>","given":""},{"family":"</w:instrText>
            </w:r>
            <w:r>
              <w:rPr>
                <w:rFonts w:ascii="Microsoft JhengHei" w:eastAsia="Microsoft JhengHei" w:hAnsi="Microsoft JhengHei" w:cs="Microsoft JhengHei" w:hint="eastAsia"/>
                <w:b w:val="0"/>
              </w:rPr>
              <w:instrText>张伟</w:instrText>
            </w:r>
            <w:r>
              <w:rPr>
                <w:b w:val="0"/>
              </w:rPr>
              <w:instrText xml:space="preserve">","given":""}],"issued":{"date-parts":[["2010"]]},"accessed":{"date-parts":[["2014",3,27]]}}}],"schema":"https://github.com/citation-style-language/schema/raw/master/csl-citation.json"} </w:instrText>
            </w:r>
            <w:r w:rsidRPr="00FF5A9C">
              <w:fldChar w:fldCharType="separate"/>
            </w:r>
            <w:r w:rsidRPr="00FF5A9C">
              <w:rPr>
                <w:rFonts w:ascii="Calibri" w:hAnsi="Calibri" w:cs="MS Gothic"/>
                <w:b w:val="0"/>
                <w:szCs w:val="24"/>
              </w:rPr>
              <w:t>高</w:t>
            </w:r>
            <w:r w:rsidRPr="00FF5A9C">
              <w:rPr>
                <w:rFonts w:ascii="Calibri" w:eastAsia="Microsoft JhengHei" w:hAnsi="Calibri" w:cs="Microsoft JhengHei" w:hint="eastAsia"/>
                <w:b w:val="0"/>
                <w:szCs w:val="24"/>
              </w:rPr>
              <w:t>军</w:t>
            </w:r>
            <w:r w:rsidRPr="00FF5A9C">
              <w:rPr>
                <w:rFonts w:ascii="Calibri" w:hAnsi="Calibri" w:cs="Times New Roman"/>
                <w:b w:val="0"/>
                <w:szCs w:val="24"/>
              </w:rPr>
              <w:t xml:space="preserve"> and </w:t>
            </w:r>
            <w:r w:rsidRPr="00FF5A9C">
              <w:rPr>
                <w:rFonts w:ascii="Calibri" w:eastAsia="Microsoft JhengHei" w:hAnsi="Calibri" w:cs="Microsoft JhengHei" w:hint="eastAsia"/>
                <w:b w:val="0"/>
                <w:szCs w:val="24"/>
              </w:rPr>
              <w:t>张伟</w:t>
            </w:r>
            <w:r w:rsidRPr="00FF5A9C">
              <w:rPr>
                <w:rFonts w:ascii="Calibri" w:hAnsi="Calibri" w:cs="Times New Roman"/>
                <w:b w:val="0"/>
                <w:szCs w:val="24"/>
              </w:rPr>
              <w:t>, 2010</w:t>
            </w:r>
            <w:r w:rsidRPr="00FF5A9C">
              <w:fldChar w:fldCharType="end"/>
            </w:r>
          </w:p>
        </w:tc>
        <w:tc>
          <w:tcPr>
            <w:tcW w:w="4508" w:type="dxa"/>
          </w:tcPr>
          <w:p w:rsidR="00F74134" w:rsidRPr="00FF5A9C" w:rsidRDefault="00F74134" w:rsidP="0084091E">
            <w:pPr>
              <w:cnfStyle w:val="000000000000" w:firstRow="0" w:lastRow="0" w:firstColumn="0" w:lastColumn="0" w:oddVBand="0" w:evenVBand="0" w:oddHBand="0" w:evenHBand="0" w:firstRowFirstColumn="0" w:firstRowLastColumn="0" w:lastRowFirstColumn="0" w:lastRowLastColumn="0"/>
            </w:pPr>
            <w:r w:rsidRPr="00FF5A9C">
              <w:t>65</w:t>
            </w:r>
          </w:p>
        </w:tc>
      </w:tr>
      <w:tr w:rsidR="00F74134" w:rsidRPr="005C1DA0" w:rsidTr="00AE7B18">
        <w:tc>
          <w:tcPr>
            <w:cnfStyle w:val="001000000000" w:firstRow="0" w:lastRow="0" w:firstColumn="1" w:lastColumn="0" w:oddVBand="0" w:evenVBand="0" w:oddHBand="0" w:evenHBand="0" w:firstRowFirstColumn="0" w:firstRowLastColumn="0" w:lastRowFirstColumn="0" w:lastRowLastColumn="0"/>
            <w:tcW w:w="4508" w:type="dxa"/>
          </w:tcPr>
          <w:p w:rsidR="00F74134" w:rsidRPr="00FF5A9C" w:rsidRDefault="00F74134" w:rsidP="0084091E">
            <w:pPr>
              <w:rPr>
                <w:b w:val="0"/>
              </w:rPr>
            </w:pPr>
            <w:r w:rsidRPr="00FF5A9C">
              <w:fldChar w:fldCharType="begin"/>
            </w:r>
            <w:r>
              <w:rPr>
                <w:b w:val="0"/>
              </w:rPr>
              <w:instrText xml:space="preserve"> ADDIN ZOTERO_ITEM CSL_CITATION {"citationID":"btaj385v","properties":{"formattedCitation":"{\\rtf (\\uc0\\u39640{}\\uc0\\u26690{}\\uc0\\u26519{} and \\uc0\\u26446{}\\uc0\\u32736{}\\uc0\\u33593{}, 2006)}","plainCitation":"(</w:instrText>
            </w:r>
            <w:r>
              <w:rPr>
                <w:rFonts w:ascii="MS Gothic" w:hAnsi="MS Gothic" w:cs="MS Gothic"/>
                <w:b w:val="0"/>
              </w:rPr>
              <w:instrText>高桂林</w:instrText>
            </w:r>
            <w:r>
              <w:rPr>
                <w:b w:val="0"/>
              </w:rPr>
              <w:instrText xml:space="preserve"> and </w:instrText>
            </w:r>
            <w:r>
              <w:rPr>
                <w:rFonts w:ascii="MS Gothic" w:hAnsi="MS Gothic" w:cs="MS Gothic"/>
                <w:b w:val="0"/>
              </w:rPr>
              <w:instrText>李翠茹</w:instrText>
            </w:r>
            <w:r>
              <w:rPr>
                <w:b w:val="0"/>
              </w:rPr>
              <w:instrText>, 2006)"},"citationItems":[{"id":339,"uris":["http://zotero.org/users/local/ZoeiaE2M/items/UC5VWPK5"],"uri":["http://zotero.org/users/local/ZoeiaE2M/items/UC5VWPK5"],"itemData":{"id":339,"type":"article-journal","title":"</w:instrText>
            </w:r>
            <w:r>
              <w:rPr>
                <w:rFonts w:ascii="MS Gothic" w:hAnsi="MS Gothic" w:cs="MS Gothic"/>
                <w:b w:val="0"/>
              </w:rPr>
              <w:instrText>奥氮平与</w:instrText>
            </w:r>
            <w:r>
              <w:rPr>
                <w:rFonts w:ascii="Microsoft JhengHei" w:eastAsia="Microsoft JhengHei" w:hAnsi="Microsoft JhengHei" w:cs="Microsoft JhengHei" w:hint="eastAsia"/>
                <w:b w:val="0"/>
              </w:rPr>
              <w:instrText>氯氮平治疗难治性精神分裂症对照研究</w:instrText>
            </w:r>
            <w:r>
              <w:rPr>
                <w:b w:val="0"/>
              </w:rPr>
              <w:instrText>","container-title":"</w:instrText>
            </w:r>
            <w:r>
              <w:rPr>
                <w:rFonts w:ascii="MS Gothic" w:hAnsi="MS Gothic" w:cs="MS Gothic"/>
                <w:b w:val="0"/>
              </w:rPr>
              <w:instrText>山</w:instrText>
            </w:r>
            <w:r>
              <w:rPr>
                <w:rFonts w:ascii="Microsoft JhengHei" w:eastAsia="Microsoft JhengHei" w:hAnsi="Microsoft JhengHei" w:cs="Microsoft JhengHei" w:hint="eastAsia"/>
                <w:b w:val="0"/>
              </w:rPr>
              <w:instrText>东精神医学</w:instrText>
            </w:r>
            <w:r>
              <w:rPr>
                <w:b w:val="0"/>
              </w:rPr>
              <w:instrText>","page":"96-97","volume":"19","issue":"2","source":"www.cqvip.com","author":[{"family":"</w:instrText>
            </w:r>
            <w:r>
              <w:rPr>
                <w:rFonts w:ascii="MS Gothic" w:hAnsi="MS Gothic" w:cs="MS Gothic"/>
                <w:b w:val="0"/>
              </w:rPr>
              <w:instrText>高桂林</w:instrText>
            </w:r>
            <w:r>
              <w:rPr>
                <w:b w:val="0"/>
              </w:rPr>
              <w:instrText>","given":""},{"family":"</w:instrText>
            </w:r>
            <w:r>
              <w:rPr>
                <w:rFonts w:ascii="MS Gothic" w:hAnsi="MS Gothic" w:cs="MS Gothic"/>
                <w:b w:val="0"/>
              </w:rPr>
              <w:instrText>李翠茹</w:instrText>
            </w:r>
            <w:r>
              <w:rPr>
                <w:b w:val="0"/>
              </w:rPr>
              <w:instrText xml:space="preserve">","given":""}],"issued":{"date-parts":[["2006"]]},"accessed":{"date-parts":[["2014",3,26]]}}}],"schema":"https://github.com/citation-style-language/schema/raw/master/csl-citation.json"} </w:instrText>
            </w:r>
            <w:r w:rsidRPr="00FF5A9C">
              <w:fldChar w:fldCharType="separate"/>
            </w:r>
            <w:r w:rsidRPr="00FF5A9C">
              <w:rPr>
                <w:rFonts w:ascii="Calibri" w:hAnsi="Calibri" w:cs="MS Gothic"/>
                <w:b w:val="0"/>
                <w:szCs w:val="24"/>
              </w:rPr>
              <w:t>高桂林</w:t>
            </w:r>
            <w:r w:rsidRPr="00FF5A9C">
              <w:rPr>
                <w:rFonts w:ascii="Calibri" w:hAnsi="Calibri" w:cs="Times New Roman"/>
                <w:b w:val="0"/>
                <w:szCs w:val="24"/>
              </w:rPr>
              <w:t xml:space="preserve"> and </w:t>
            </w:r>
            <w:r w:rsidRPr="00FF5A9C">
              <w:rPr>
                <w:rFonts w:ascii="Calibri" w:hAnsi="Calibri" w:cs="MS Gothic"/>
                <w:b w:val="0"/>
                <w:szCs w:val="24"/>
              </w:rPr>
              <w:t>李翠茹</w:t>
            </w:r>
            <w:r w:rsidRPr="00FF5A9C">
              <w:rPr>
                <w:rFonts w:ascii="Calibri" w:hAnsi="Calibri" w:cs="Times New Roman"/>
                <w:b w:val="0"/>
                <w:szCs w:val="24"/>
              </w:rPr>
              <w:t>, 2006</w:t>
            </w:r>
            <w:r w:rsidRPr="00FF5A9C">
              <w:fldChar w:fldCharType="end"/>
            </w:r>
          </w:p>
        </w:tc>
        <w:tc>
          <w:tcPr>
            <w:tcW w:w="4508" w:type="dxa"/>
          </w:tcPr>
          <w:p w:rsidR="00F74134" w:rsidRPr="00FF5A9C" w:rsidRDefault="00F74134" w:rsidP="0084091E">
            <w:pPr>
              <w:cnfStyle w:val="000000000000" w:firstRow="0" w:lastRow="0" w:firstColumn="0" w:lastColumn="0" w:oddVBand="0" w:evenVBand="0" w:oddHBand="0" w:evenHBand="0" w:firstRowFirstColumn="0" w:firstRowLastColumn="0" w:lastRowFirstColumn="0" w:lastRowLastColumn="0"/>
            </w:pPr>
            <w:r w:rsidRPr="00FF5A9C">
              <w:t>64</w:t>
            </w:r>
          </w:p>
        </w:tc>
      </w:tr>
      <w:tr w:rsidR="0084091E" w:rsidRPr="005C1DA0" w:rsidTr="00AE7B18">
        <w:tc>
          <w:tcPr>
            <w:cnfStyle w:val="001000000000" w:firstRow="0" w:lastRow="0" w:firstColumn="1" w:lastColumn="0" w:oddVBand="0" w:evenVBand="0" w:oddHBand="0" w:evenHBand="0" w:firstRowFirstColumn="0" w:firstRowLastColumn="0" w:lastRowFirstColumn="0" w:lastRowLastColumn="0"/>
            <w:tcW w:w="4508" w:type="dxa"/>
          </w:tcPr>
          <w:p w:rsidR="0084091E" w:rsidRPr="005C1DA0" w:rsidRDefault="0084091E" w:rsidP="0084091E">
            <w:r>
              <w:t>Total Studies=19</w:t>
            </w:r>
          </w:p>
        </w:tc>
        <w:tc>
          <w:tcPr>
            <w:tcW w:w="4508" w:type="dxa"/>
          </w:tcPr>
          <w:p w:rsidR="0084091E" w:rsidRPr="005C1DA0" w:rsidRDefault="0084091E" w:rsidP="0084091E">
            <w:pPr>
              <w:cnfStyle w:val="000000000000" w:firstRow="0" w:lastRow="0" w:firstColumn="0" w:lastColumn="0" w:oddVBand="0" w:evenVBand="0" w:oddHBand="0" w:evenHBand="0" w:firstRowFirstColumn="0" w:firstRowLastColumn="0" w:lastRowFirstColumn="0" w:lastRowLastColumn="0"/>
              <w:rPr>
                <w:b/>
              </w:rPr>
            </w:pPr>
            <w:r>
              <w:rPr>
                <w:b/>
              </w:rPr>
              <w:t>Total Randomised=1381</w:t>
            </w:r>
          </w:p>
        </w:tc>
      </w:tr>
      <w:tr w:rsidR="0084091E" w:rsidRPr="005C1DA0" w:rsidTr="00271CFB">
        <w:tc>
          <w:tcPr>
            <w:cnfStyle w:val="001000000000" w:firstRow="0" w:lastRow="0" w:firstColumn="1" w:lastColumn="0" w:oddVBand="0" w:evenVBand="0" w:oddHBand="0" w:evenHBand="0" w:firstRowFirstColumn="0" w:firstRowLastColumn="0" w:lastRowFirstColumn="0" w:lastRowLastColumn="0"/>
            <w:tcW w:w="9016" w:type="dxa"/>
            <w:gridSpan w:val="2"/>
            <w:shd w:val="clear" w:color="auto" w:fill="5B9BD5" w:themeFill="accent1"/>
          </w:tcPr>
          <w:p w:rsidR="0084091E" w:rsidRPr="005C1DA0" w:rsidRDefault="0084091E" w:rsidP="0084091E">
            <w:r>
              <w:rPr>
                <w:b w:val="0"/>
              </w:rPr>
              <w:br w:type="page"/>
            </w:r>
            <w:r>
              <w:rPr>
                <w:color w:val="FFFFFF" w:themeColor="background1"/>
              </w:rPr>
              <w:t>Olanzapine vs antipsychotics which exclude clozapine</w:t>
            </w:r>
          </w:p>
        </w:tc>
      </w:tr>
      <w:tr w:rsidR="00F74134" w:rsidRPr="005C1DA0" w:rsidTr="00271CFB">
        <w:tc>
          <w:tcPr>
            <w:cnfStyle w:val="001000000000" w:firstRow="0" w:lastRow="0" w:firstColumn="1" w:lastColumn="0" w:oddVBand="0" w:evenVBand="0" w:oddHBand="0" w:evenHBand="0" w:firstRowFirstColumn="0" w:firstRowLastColumn="0" w:lastRowFirstColumn="0" w:lastRowLastColumn="0"/>
            <w:tcW w:w="4508" w:type="dxa"/>
          </w:tcPr>
          <w:p w:rsidR="00F74134" w:rsidRPr="00E65C0D" w:rsidRDefault="00F74134" w:rsidP="0084091E">
            <w:pPr>
              <w:rPr>
                <w:b w:val="0"/>
              </w:rPr>
            </w:pPr>
            <w:r w:rsidRPr="00E65C0D">
              <w:fldChar w:fldCharType="begin"/>
            </w:r>
            <w:r w:rsidRPr="00E65C0D">
              <w:rPr>
                <w:b w:val="0"/>
              </w:rPr>
              <w:instrText xml:space="preserve"> ADDIN ZOTERO_ITEM CSL_CITATION {"citationID":"2ojd4sh5fr","properties":{"formattedCitation":"(Altamura et al., 2002)","plainCitation":"(Altamura et al., 2002)"},"citationItems":[{"id":366,"uris":["http://zotero.org/users/local/ZoeiaE2M/items/2G97DWUV"],"uri":["http://zotero.org/users/local/ZoeiaE2M/items/2G97DWUV"],"itemData":{"id":366,"type":"article-journal","title":"Is olanzapine better than haloperidol in resistant schizophrenia? A double-blind study in partial responders","container-title":"International Journal of Psychiatry in Clinical Practice","page":"107-111","volume":"6","issue":"2","DOI":"10.1080/136515002753724117","ISSN":"1365-1501","journalAbbreviation":"Int J Psych Clin Pract","author":[{"family":"Altamura","given":"A.C"},{"family":"Velonà","given":"I"},{"family":"Curreli","given":"R"},{"family":"Mundo","given":"E"},{"family":"Bravi","given":"D"}],"issued":{"date-parts":[["2002",1,1]]},"accessed":{"date-parts":[["2014",3,27]]}}}],"schema":"https://github.com/citation-style-language/schema/raw/master/csl-citation.json"} </w:instrText>
            </w:r>
            <w:r w:rsidRPr="00E65C0D">
              <w:fldChar w:fldCharType="separate"/>
            </w:r>
            <w:r w:rsidRPr="00E65C0D">
              <w:rPr>
                <w:rFonts w:ascii="Calibri" w:hAnsi="Calibri"/>
                <w:b w:val="0"/>
              </w:rPr>
              <w:t>Altamura et al., 2002</w:t>
            </w:r>
            <w:r w:rsidRPr="00E65C0D">
              <w:fldChar w:fldCharType="end"/>
            </w:r>
          </w:p>
        </w:tc>
        <w:tc>
          <w:tcPr>
            <w:tcW w:w="4508" w:type="dxa"/>
          </w:tcPr>
          <w:p w:rsidR="00F74134" w:rsidRPr="00E65C0D" w:rsidRDefault="00F74134" w:rsidP="0084091E">
            <w:pPr>
              <w:cnfStyle w:val="000000000000" w:firstRow="0" w:lastRow="0" w:firstColumn="0" w:lastColumn="0" w:oddVBand="0" w:evenVBand="0" w:oddHBand="0" w:evenHBand="0" w:firstRowFirstColumn="0" w:firstRowLastColumn="0" w:lastRowFirstColumn="0" w:lastRowLastColumn="0"/>
            </w:pPr>
            <w:r w:rsidRPr="00E65C0D">
              <w:t>24</w:t>
            </w:r>
          </w:p>
        </w:tc>
      </w:tr>
      <w:tr w:rsidR="00F74134" w:rsidRPr="005C1DA0" w:rsidTr="00271CFB">
        <w:tc>
          <w:tcPr>
            <w:cnfStyle w:val="001000000000" w:firstRow="0" w:lastRow="0" w:firstColumn="1" w:lastColumn="0" w:oddVBand="0" w:evenVBand="0" w:oddHBand="0" w:evenHBand="0" w:firstRowFirstColumn="0" w:firstRowLastColumn="0" w:lastRowFirstColumn="0" w:lastRowLastColumn="0"/>
            <w:tcW w:w="4508" w:type="dxa"/>
          </w:tcPr>
          <w:p w:rsidR="00F74134" w:rsidRPr="00D63406" w:rsidRDefault="00F74134" w:rsidP="0084091E">
            <w:pPr>
              <w:rPr>
                <w:b w:val="0"/>
              </w:rPr>
            </w:pPr>
            <w:r w:rsidRPr="00D63406">
              <w:fldChar w:fldCharType="begin"/>
            </w:r>
            <w:r w:rsidRPr="00D63406">
              <w:rPr>
                <w:b w:val="0"/>
              </w:rPr>
              <w:instrText xml:space="preserve"> ADDIN ZOTERO_ITEM CSL_CITATION {"citationID":"28bo3a6qrf","properties":{"formattedCitation":"(Breier and Hamilton, 1999)","plainCitation":"(Breier and Hamilton, 1999)"},"citationItems":[{"id":374,"uris":["http://zotero.org/users/local/ZoeiaE2M/items/WWATTR9D"],"uri":["http://zotero.org/users/local/ZoeiaE2M/items/WWATTR9D"],"itemData":{"id":374,"type":"article-journal","title":"Comparative efficacy of olanzapine and haloperidol for patients with treatment-resistant schizophrenia","container-title":"Biological psychiatry","page":"403-411","volume":"45","issue":"4","source":"NCBI PubMed","abstract":"BACKGROUND: There is relatively little information regarding the efficacy of newer atypical antipsychotic drugs for patients with schizophrenia who are treatment-resistant to neuroleptic agents. Several lines of evidence suggest that a clinical trial of olanzapine in this population is warranted.\nMETHODS: A subpopulation of patients (n = 526) meeting treatment-resistant criteria selected from a large, prospective, double-blind, 6-week study assessing the efficacy and safety of olanzapine and haloperidol were examined. Both last-observation-carried-forward (LOCF) and completers (observed cases) analyses were conducted.\nRESULTS: Olanzapine demonstrated significantly greater mean improvement from baseline in Positive and Negative Syndrome Scale (PANSS) negative symptoms, comorbid depressive symptoms assessed by the Montgomery-Asberg Depression Rating Scale, akathisia as measured by Barnes Akathisia Scale, and extrapyramidal symptoms as measured by Simpson-Angus Extrapyramidal Rating Scale with both LOCF and completers analyses. In addition, olanzapine was significantly superior to haloperidol for Brief Psychiatric Rating Scale total (p = .006), PANSS total (p = .005), and PANSS positive symptoms (p = .017) in completers of the 6-week study. Significantly greater response rates were observed in olanzapine-treated (47%) than haloperidol-treated (35%) patients in the LOCF analysis (p = .008), but significance was not reached in the completers analysis (p = .093). Mean doses (+/- SD) of olanzapine and haloperidol were 11.1 +/- 3.4 mg/day and 10.0 +/- 3.6 mg/day, respectively.\nCONCLUSIONS: Olanzapine was superior to haloperidol for key symptom domains and parkinsonian side effects. Implications of these data for the therapeutics of this severely ill subgroup are discussed.","ISSN":"0006-3223","note":"PMID: 10071708","journalAbbreviation":"Biol. Psychiatry","language":"eng","author":[{"family":"Breier","given":"A"},{"family":"Hamilton","given":"S H"}],"issued":{"date-parts":[["1999",2,15]]},"PMID":"10071708"}}],"schema":"https://github.com/citation-style-language/schema/raw/master/csl-citation.json"} </w:instrText>
            </w:r>
            <w:r w:rsidRPr="00D63406">
              <w:fldChar w:fldCharType="separate"/>
            </w:r>
            <w:r w:rsidRPr="00D63406">
              <w:rPr>
                <w:rFonts w:ascii="Calibri" w:hAnsi="Calibri"/>
                <w:b w:val="0"/>
              </w:rPr>
              <w:t>Breier and Hamilton, 1999</w:t>
            </w:r>
            <w:r w:rsidRPr="00D63406">
              <w:fldChar w:fldCharType="end"/>
            </w:r>
          </w:p>
        </w:tc>
        <w:tc>
          <w:tcPr>
            <w:tcW w:w="4508" w:type="dxa"/>
          </w:tcPr>
          <w:p w:rsidR="00F74134" w:rsidRPr="00D63406" w:rsidRDefault="00F74134" w:rsidP="0084091E">
            <w:pPr>
              <w:cnfStyle w:val="000000000000" w:firstRow="0" w:lastRow="0" w:firstColumn="0" w:lastColumn="0" w:oddVBand="0" w:evenVBand="0" w:oddHBand="0" w:evenHBand="0" w:firstRowFirstColumn="0" w:firstRowLastColumn="0" w:lastRowFirstColumn="0" w:lastRowLastColumn="0"/>
            </w:pPr>
            <w:r w:rsidRPr="00D63406">
              <w:t>526</w:t>
            </w:r>
          </w:p>
        </w:tc>
      </w:tr>
      <w:tr w:rsidR="00F74134" w:rsidRPr="005C1DA0" w:rsidTr="00271CFB">
        <w:tc>
          <w:tcPr>
            <w:cnfStyle w:val="001000000000" w:firstRow="0" w:lastRow="0" w:firstColumn="1" w:lastColumn="0" w:oddVBand="0" w:evenVBand="0" w:oddHBand="0" w:evenHBand="0" w:firstRowFirstColumn="0" w:firstRowLastColumn="0" w:lastRowFirstColumn="0" w:lastRowLastColumn="0"/>
            <w:tcW w:w="4508" w:type="dxa"/>
          </w:tcPr>
          <w:p w:rsidR="00F74134" w:rsidRPr="00E65C0D" w:rsidRDefault="00F74134" w:rsidP="0084091E">
            <w:pPr>
              <w:rPr>
                <w:b w:val="0"/>
              </w:rPr>
            </w:pPr>
            <w:r w:rsidRPr="00E65C0D">
              <w:fldChar w:fldCharType="begin"/>
            </w:r>
            <w:r w:rsidRPr="00E65C0D">
              <w:rPr>
                <w:b w:val="0"/>
              </w:rPr>
              <w:instrText xml:space="preserve"> ADDIN ZOTERO_ITEM CSL_CITATION {"citationID":"2g5f7diecj","properties":{"formattedCitation":"(Buchanan et al., 2005)","plainCitation":"(Buchanan et al., 2005)"},"citationItems":[{"id":369,"uris":["http://zotero.org/users/local/ZoeiaE2M/items/UXPZZ5PQ"],"uri":["http://zotero.org/users/local/ZoeiaE2M/items/UXPZZ5PQ"],"itemData":{"id":369,"type":"article-journal","title":"Olanzapine treatment of residual positive and negative symptoms","container-title":"The American journal of psychiatry","page":"124-129","volume":"162","issue":"1","source":"NCBI PubMed","abstract":"OBJECTIVE: Olanzapine has been hypothesized to have superior efficacy in patients with treatment-resistant schizophrenia. The authors examined the comparative efficacy and safety of olanzapine and haloperidol in outpatients with partially responsive schizophrenia.\nMETHOD: Sixty-three outpatients with schizophrenia who met retrospective and prospective criteria for either residual positive or residual negative symptoms entered a 16-week double-blind, parallel-groups comparison of olanzapine and haloperidol.\nRESULTS: There were no significant differences between the two drugs in their effect on positive or negative symptoms. There were no significant differences between the two treatment groups on measures of social and functional outcome. Olanzapine-treated patients had a significant reduction in extrapyramidal symptoms and subjective measures of stiffness and dry mouth, but the increases in systolic blood pressure and weight in olanzapine-treated patients were significantly greater than they were in haloperidol-treated patients.\nCONCLUSIONS: Olanzapine has limited differential benefit for either positive or negative symptoms in patients with treatment-resistant schizophrenia. Although olanzapine is associated with fewer extrapyramidal symptoms, other side effects may offset this benefit.","DOI":"10.1176/appi.ajp.162.1.124","ISSN":"0002-953X","note":"PMID: 15625210","journalAbbreviation":"Am J Psychiatry","language":"eng","author":[{"family":"Buchanan","given":"Robert W"},{"family":"Ball","given":"M Patricia"},{"family":"Weiner","given":"Elaine"},{"family":"Kirkpatrick","given":"Brian"},{"family":"Gold","given":"James M"},{"family":"McMahon","given":"Robert P"},{"family":"Carpenter","given":"William T, Jr"}],"issued":{"date-parts":[["2005",1]]},"PMID":"15625210"}}],"schema":"https://github.com/citation-style-language/schema/raw/master/csl-citation.json"} </w:instrText>
            </w:r>
            <w:r w:rsidRPr="00E65C0D">
              <w:fldChar w:fldCharType="separate"/>
            </w:r>
            <w:r w:rsidRPr="00E65C0D">
              <w:rPr>
                <w:rFonts w:ascii="Calibri" w:hAnsi="Calibri"/>
                <w:b w:val="0"/>
              </w:rPr>
              <w:t>Buchanan et al., 2005</w:t>
            </w:r>
            <w:r w:rsidRPr="00E65C0D">
              <w:fldChar w:fldCharType="end"/>
            </w:r>
          </w:p>
        </w:tc>
        <w:tc>
          <w:tcPr>
            <w:tcW w:w="4508" w:type="dxa"/>
          </w:tcPr>
          <w:p w:rsidR="00F74134" w:rsidRPr="00E65C0D" w:rsidRDefault="00F74134" w:rsidP="0084091E">
            <w:pPr>
              <w:cnfStyle w:val="000000000000" w:firstRow="0" w:lastRow="0" w:firstColumn="0" w:lastColumn="0" w:oddVBand="0" w:evenVBand="0" w:oddHBand="0" w:evenHBand="0" w:firstRowFirstColumn="0" w:firstRowLastColumn="0" w:lastRowFirstColumn="0" w:lastRowLastColumn="0"/>
            </w:pPr>
            <w:r w:rsidRPr="00E65C0D">
              <w:t>63</w:t>
            </w:r>
          </w:p>
        </w:tc>
      </w:tr>
      <w:tr w:rsidR="00F74134" w:rsidRPr="005C1DA0" w:rsidTr="00271CFB">
        <w:tc>
          <w:tcPr>
            <w:cnfStyle w:val="001000000000" w:firstRow="0" w:lastRow="0" w:firstColumn="1" w:lastColumn="0" w:oddVBand="0" w:evenVBand="0" w:oddHBand="0" w:evenHBand="0" w:firstRowFirstColumn="0" w:firstRowLastColumn="0" w:lastRowFirstColumn="0" w:lastRowLastColumn="0"/>
            <w:tcW w:w="4508" w:type="dxa"/>
          </w:tcPr>
          <w:p w:rsidR="00F74134" w:rsidRPr="00E65C0D" w:rsidRDefault="00F74134" w:rsidP="0084091E">
            <w:pPr>
              <w:rPr>
                <w:b w:val="0"/>
              </w:rPr>
            </w:pPr>
            <w:r w:rsidRPr="00E65C0D">
              <w:fldChar w:fldCharType="begin"/>
            </w:r>
            <w:r w:rsidRPr="00E65C0D">
              <w:rPr>
                <w:b w:val="0"/>
              </w:rPr>
              <w:instrText xml:space="preserve"> ADDIN ZOTERO_ITEM CSL_CITATION {"citationID":"19mbh859hb","properties":{"formattedCitation":"(Conley et al., 1998)","plainCitation":"(Conley et al., 1998)"},"citationItems":[{"id":362,"uris":["http://zotero.org/users/local/ZoeiaE2M/items/A7UIH8E9"],"uri":["http://zotero.org/users/local/ZoeiaE2M/items/A7UIH8E9"],"itemData":{"id":362,"type":"article-journal","title":"Olanzapine compared with chlorpromazine in treatment-resistant schizophrenia","container-title":"The American journal of psychiatry","page":"914-920","volume":"155","issue":"7","source":"NCBI PubMed","abstract":"OBJECTIVE: The purpose of this study was to compare the efficacy of olanzapine with that of chlorpromazine plus benztropine in patients with treatment-resistant schizophrenia.\nMETHOD: One hundred three previously treatment-resistant patients with schizophrenia diagnosed according to the DSM-III-R criteria were given a prospective 6-week trial of 10-40 mg/day of haloperidol. Eighty-four of them failed to respond to that trial and agreed to be randomly assigned to an 8-week fixed-dose trial of either 25 mg/day of olanzapine alone or 1200 mg/day of chlorpromazine plus 4 mg/day of benztropine mesylate.\nRESULTS: Fifty-nine (70%) of the 84 subjects completed the trial. The primary outcome measures were Brief Psychiatric Rating Scale total score and positive symptom score, Scale for the Assessment of Negative Symptoms global score, and Clinical Global Impression score. An analysis of variance for the subjects who completed the study showed no difference in efficacy between the two drugs. Seven percent of the olanzapine-treated patients responded according to a priori criteria; no chlorpromazine-treated patients responded. The olanzapine-treated patients had fewer motor and cardiovascular side effects than the chlorpromazine-treated patients. Extrapyramidal symptoms and akathisia were similar in the two groups, although no antiparkinsonian drugs were used in the olanzapine group.\nCONCLUSIONS: Olanzapine and chlorpromazine showed similar efficacy, and the total amount of improvement with either drug was modest. Olanzapine-treated patients had fewer side effects than chlorpromazine-treated patients.","ISSN":"0002-953X","note":"PMID: 9659857","journalAbbreviation":"Am J Psychiatry","language":"eng","author":[{"family":"Conley","given":"R R"},{"family":"Tamminga","given":"C A"},{"family":"Bartko","given":"J J"},{"family":"Richardson","given":"C"},{"family":"Peszke","given":"M"},{"family":"Lingle","given":"J"},{"family":"Hegerty","given":"J"},{"family":"Love","given":"R"},{"family":"Gounaris","given":"C"},{"family":"Zaremba","given":"S"}],"issued":{"date-parts":[["1998",7]]},"PMID":"9659857"}}],"schema":"https://github.com/citation-style-language/schema/raw/master/csl-citation.json"} </w:instrText>
            </w:r>
            <w:r w:rsidRPr="00E65C0D">
              <w:fldChar w:fldCharType="separate"/>
            </w:r>
            <w:r w:rsidRPr="00E65C0D">
              <w:rPr>
                <w:rFonts w:ascii="Calibri" w:hAnsi="Calibri"/>
                <w:b w:val="0"/>
              </w:rPr>
              <w:t>Conley et al., 1998</w:t>
            </w:r>
            <w:r w:rsidRPr="00E65C0D">
              <w:fldChar w:fldCharType="end"/>
            </w:r>
          </w:p>
        </w:tc>
        <w:tc>
          <w:tcPr>
            <w:tcW w:w="4508" w:type="dxa"/>
          </w:tcPr>
          <w:p w:rsidR="00F74134" w:rsidRPr="00E65C0D" w:rsidRDefault="00F74134" w:rsidP="0084091E">
            <w:pPr>
              <w:cnfStyle w:val="000000000000" w:firstRow="0" w:lastRow="0" w:firstColumn="0" w:lastColumn="0" w:oddVBand="0" w:evenVBand="0" w:oddHBand="0" w:evenHBand="0" w:firstRowFirstColumn="0" w:firstRowLastColumn="0" w:lastRowFirstColumn="0" w:lastRowLastColumn="0"/>
            </w:pPr>
            <w:r w:rsidRPr="00E65C0D">
              <w:t>84</w:t>
            </w:r>
          </w:p>
        </w:tc>
      </w:tr>
      <w:tr w:rsidR="00802048" w:rsidRPr="00802048" w:rsidTr="00802048">
        <w:tc>
          <w:tcPr>
            <w:cnfStyle w:val="001000000000" w:firstRow="0" w:lastRow="0" w:firstColumn="1" w:lastColumn="0" w:oddVBand="0" w:evenVBand="0" w:oddHBand="0" w:evenHBand="0" w:firstRowFirstColumn="0" w:firstRowLastColumn="0" w:lastRowFirstColumn="0" w:lastRowLastColumn="0"/>
            <w:tcW w:w="4508" w:type="dxa"/>
            <w:shd w:val="clear" w:color="auto" w:fill="4472C4" w:themeFill="accent5"/>
          </w:tcPr>
          <w:p w:rsidR="00802048" w:rsidRPr="00802048" w:rsidRDefault="00802048" w:rsidP="006E236F">
            <w:pPr>
              <w:tabs>
                <w:tab w:val="left" w:pos="2805"/>
              </w:tabs>
              <w:rPr>
                <w:color w:val="FFFFFF" w:themeColor="background1"/>
              </w:rPr>
            </w:pPr>
            <w:r w:rsidRPr="00802048">
              <w:rPr>
                <w:color w:val="FFFFFF" w:themeColor="background1"/>
              </w:rPr>
              <w:lastRenderedPageBreak/>
              <w:t>Study</w:t>
            </w:r>
            <w:r w:rsidRPr="00802048">
              <w:rPr>
                <w:color w:val="FFFFFF" w:themeColor="background1"/>
              </w:rPr>
              <w:tab/>
            </w:r>
          </w:p>
        </w:tc>
        <w:tc>
          <w:tcPr>
            <w:tcW w:w="4508" w:type="dxa"/>
            <w:shd w:val="clear" w:color="auto" w:fill="4472C4" w:themeFill="accent5"/>
          </w:tcPr>
          <w:p w:rsidR="00802048" w:rsidRPr="00802048" w:rsidRDefault="00802048" w:rsidP="006E236F">
            <w:pPr>
              <w:cnfStyle w:val="000000000000" w:firstRow="0" w:lastRow="0" w:firstColumn="0" w:lastColumn="0" w:oddVBand="0" w:evenVBand="0" w:oddHBand="0" w:evenHBand="0" w:firstRowFirstColumn="0" w:firstRowLastColumn="0" w:lastRowFirstColumn="0" w:lastRowLastColumn="0"/>
              <w:rPr>
                <w:b/>
                <w:color w:val="FFFFFF" w:themeColor="background1"/>
              </w:rPr>
            </w:pPr>
            <w:r w:rsidRPr="00802048">
              <w:rPr>
                <w:b/>
                <w:color w:val="FFFFFF" w:themeColor="background1"/>
              </w:rPr>
              <w:t>Number of Patients Randomised</w:t>
            </w:r>
          </w:p>
        </w:tc>
      </w:tr>
      <w:tr w:rsidR="00F74134" w:rsidRPr="005C1DA0" w:rsidTr="00271CFB">
        <w:tc>
          <w:tcPr>
            <w:cnfStyle w:val="001000000000" w:firstRow="0" w:lastRow="0" w:firstColumn="1" w:lastColumn="0" w:oddVBand="0" w:evenVBand="0" w:oddHBand="0" w:evenHBand="0" w:firstRowFirstColumn="0" w:firstRowLastColumn="0" w:lastRowFirstColumn="0" w:lastRowLastColumn="0"/>
            <w:tcW w:w="4508" w:type="dxa"/>
          </w:tcPr>
          <w:p w:rsidR="00F74134" w:rsidRPr="00E65C0D" w:rsidRDefault="00F74134" w:rsidP="0084091E">
            <w:pPr>
              <w:rPr>
                <w:b w:val="0"/>
              </w:rPr>
            </w:pPr>
            <w:r w:rsidRPr="00E65C0D">
              <w:fldChar w:fldCharType="begin"/>
            </w:r>
            <w:r w:rsidRPr="00E65C0D">
              <w:rPr>
                <w:b w:val="0"/>
              </w:rPr>
              <w:instrText xml:space="preserve"> ADDIN ZOTERO_ITEM CSL_CITATION {"citationID":"1969c4bgge","properties":{"formattedCitation":"(Smith et al., 2001)","plainCitation":"(Smith et al., 2001)"},"citationItems":[{"id":364,"uris":["http://zotero.org/users/local/ZoeiaE2M/items/ZRI3KMQE"],"uri":["http://zotero.org/users/local/ZoeiaE2M/items/ZRI3KMQE"],"itemData":{"id":364,"type":"article-journal","title":"The effects of olanzapine on neurocognitive functioning in medication-refractory schizophrenia","container-title":"The international journal of neuropsychopharmacology / official scientific journal of the Collegium Internationale Neuropsychopharmacologicum (CINP)","page":"239-250","volume":"4","issue":"3","source":"NCBI PubMed","abstract":"Neurocognitive deficits are an enduring characteristic of schizophrenia, and remain prominent in patients whose positive symptoms have decreased after treatment with typical neuroleptics. Recent research has reported that olanzapine improves cognitive functioning in relapsing schizophrenia followed in an outpatient setting. Whether olanzapine will have an effect on improving cognitive function in chronic schizophrenics who have been hospitalized for long periods of time, and have shown a poor response to other conventional and atypical neuroleptics, has not been established. This study investigated cognitive function in chronic medication refractory schizophrenics who were treated with olanzapine or haloperidol in a double-blind study for 8 wk, and followed in an open olanzapine study for several additional months. Patients were evaluated with psychopathology rating scales and a battery of neuropsychological tests at baseline, end of double-blind and end of open-label phases of the study. At the end of the double-blind phase there were no significant differences between olanzapine and haloperidol, except for a trend for improvement on the Wisconsin Card Sort Test on olanzapine, which was significant at traditional but not corrected significance levels. After an additional 3 months of treatment with olanzapine doses of 20-40 mg/d, our statistical analysis showed significant improvement on overall neuropsychological test performance and specific cognitive tasks assessing verbal memory. However, these open-label results are difficult to interpret definitively because of the lack of a comparison drug group and the olanzapine dose escalation over time. Neurocognitive changes were not correlated with changes in psychopathology as assessed by PANSS or SANS scores.","ISSN":"1461-1457","note":"PMID: 11669086","journalAbbreviation":"Int. J. Neuropsychopharmacol.","language":"eng","author":[{"family":"Smith","given":"R C"},{"family":"Infante","given":"M"},{"family":"Singh","given":"A"},{"family":"Khandat","given":"A"}],"issued":{"date-parts":[["2001",9]]},"PMID":"11669086"}}],"schema":"https://github.com/citation-style-language/schema/raw/master/csl-citation.json"} </w:instrText>
            </w:r>
            <w:r w:rsidRPr="00E65C0D">
              <w:fldChar w:fldCharType="separate"/>
            </w:r>
            <w:r w:rsidRPr="00E65C0D">
              <w:rPr>
                <w:rFonts w:ascii="Calibri" w:hAnsi="Calibri"/>
                <w:b w:val="0"/>
              </w:rPr>
              <w:t>Smith et al., 2001</w:t>
            </w:r>
            <w:r w:rsidRPr="00E65C0D">
              <w:fldChar w:fldCharType="end"/>
            </w:r>
          </w:p>
        </w:tc>
        <w:tc>
          <w:tcPr>
            <w:tcW w:w="4508" w:type="dxa"/>
          </w:tcPr>
          <w:p w:rsidR="00F74134" w:rsidRPr="00E65C0D" w:rsidRDefault="00F74134" w:rsidP="0084091E">
            <w:pPr>
              <w:cnfStyle w:val="000000000000" w:firstRow="0" w:lastRow="0" w:firstColumn="0" w:lastColumn="0" w:oddVBand="0" w:evenVBand="0" w:oddHBand="0" w:evenHBand="0" w:firstRowFirstColumn="0" w:firstRowLastColumn="0" w:lastRowFirstColumn="0" w:lastRowLastColumn="0"/>
            </w:pPr>
            <w:r w:rsidRPr="00E65C0D">
              <w:t>34</w:t>
            </w:r>
          </w:p>
        </w:tc>
      </w:tr>
      <w:tr w:rsidR="00F74134" w:rsidRPr="005C1DA0" w:rsidTr="00271CFB">
        <w:tc>
          <w:tcPr>
            <w:cnfStyle w:val="001000000000" w:firstRow="0" w:lastRow="0" w:firstColumn="1" w:lastColumn="0" w:oddVBand="0" w:evenVBand="0" w:oddHBand="0" w:evenHBand="0" w:firstRowFirstColumn="0" w:firstRowLastColumn="0" w:lastRowFirstColumn="0" w:lastRowLastColumn="0"/>
            <w:tcW w:w="4508" w:type="dxa"/>
          </w:tcPr>
          <w:p w:rsidR="00F74134" w:rsidRPr="00E65C0D" w:rsidRDefault="00F74134" w:rsidP="0084091E">
            <w:pPr>
              <w:rPr>
                <w:b w:val="0"/>
              </w:rPr>
            </w:pPr>
            <w:r w:rsidRPr="00E65C0D">
              <w:fldChar w:fldCharType="begin"/>
            </w:r>
            <w:r w:rsidRPr="00E65C0D">
              <w:rPr>
                <w:b w:val="0"/>
              </w:rPr>
              <w:instrText xml:space="preserve"> ADDIN ZOTERO_ITEM CSL_CITATION {"citationID":"1p6rbhj35s","properties":{"formattedCitation":"(Zhu and Pi, 2012)","plainCitation":"(Zhu and Pi, 2012)"},"citationItems":[{"id":373,"uris":["http://zotero.org/users/local/ZoeiaE2M/items/MUV7AXJN"],"uri":["http://zotero.org/users/local/ZoeiaE2M/items/MUV7AXJN"],"itemData":{"id":373,"type":"article-journal","title":"A comparative study of paliperidone and olanzapine in the treatment of treatment-refractory schizophrenia","container-title":"Chinese Journal of New Drugs","page":"666-9","volume":"21","issue":"6","author":[{"family":"Zhu","given":"QY"},{"family":"Pi","given":"PF"}],"issued":{"date-parts":[["2012"]]}}}],"schema":"https://github.com/citation-style-language/schema/raw/master/csl-citation.json"} </w:instrText>
            </w:r>
            <w:r w:rsidRPr="00E65C0D">
              <w:fldChar w:fldCharType="separate"/>
            </w:r>
            <w:r w:rsidRPr="00E65C0D">
              <w:rPr>
                <w:rFonts w:ascii="Calibri" w:hAnsi="Calibri"/>
                <w:b w:val="0"/>
              </w:rPr>
              <w:t>Zhu and Pi, 2012</w:t>
            </w:r>
            <w:r w:rsidRPr="00E65C0D">
              <w:fldChar w:fldCharType="end"/>
            </w:r>
          </w:p>
        </w:tc>
        <w:tc>
          <w:tcPr>
            <w:tcW w:w="4508" w:type="dxa"/>
          </w:tcPr>
          <w:p w:rsidR="00F74134" w:rsidRPr="00E65C0D" w:rsidRDefault="00F74134" w:rsidP="0084091E">
            <w:pPr>
              <w:cnfStyle w:val="000000000000" w:firstRow="0" w:lastRow="0" w:firstColumn="0" w:lastColumn="0" w:oddVBand="0" w:evenVBand="0" w:oddHBand="0" w:evenHBand="0" w:firstRowFirstColumn="0" w:firstRowLastColumn="0" w:lastRowFirstColumn="0" w:lastRowLastColumn="0"/>
            </w:pPr>
            <w:r w:rsidRPr="00E65C0D">
              <w:t>30</w:t>
            </w:r>
          </w:p>
        </w:tc>
      </w:tr>
      <w:tr w:rsidR="00F74134" w:rsidRPr="005C1DA0" w:rsidTr="00271CFB">
        <w:tc>
          <w:tcPr>
            <w:cnfStyle w:val="001000000000" w:firstRow="0" w:lastRow="0" w:firstColumn="1" w:lastColumn="0" w:oddVBand="0" w:evenVBand="0" w:oddHBand="0" w:evenHBand="0" w:firstRowFirstColumn="0" w:firstRowLastColumn="0" w:lastRowFirstColumn="0" w:lastRowLastColumn="0"/>
            <w:tcW w:w="4508" w:type="dxa"/>
          </w:tcPr>
          <w:p w:rsidR="00F74134" w:rsidRPr="00E65C0D" w:rsidRDefault="00F74134" w:rsidP="0084091E">
            <w:pPr>
              <w:rPr>
                <w:b w:val="0"/>
              </w:rPr>
            </w:pPr>
            <w:r w:rsidRPr="00E65C0D">
              <w:fldChar w:fldCharType="begin"/>
            </w:r>
            <w:r w:rsidRPr="00E65C0D">
              <w:rPr>
                <w:b w:val="0"/>
              </w:rPr>
              <w:instrText xml:space="preserve"> ADDIN ZOTERO_ITEM CSL_CITATION {"citationID":"VLGMcgpr","properties":{"formattedCitation":"{\\rtf (\\uc0\\u27611{}\\uc0\\u26143{} et al., 2010)}","plainCitation":"(</w:instrText>
            </w:r>
            <w:r w:rsidRPr="00E65C0D">
              <w:rPr>
                <w:rFonts w:ascii="MS Gothic" w:hAnsi="MS Gothic" w:cs="MS Gothic"/>
                <w:b w:val="0"/>
              </w:rPr>
              <w:instrText>毛星</w:instrText>
            </w:r>
            <w:r w:rsidRPr="00E65C0D">
              <w:rPr>
                <w:b w:val="0"/>
              </w:rPr>
              <w:instrText xml:space="preserve"> et al., 2010)"},"citationItems":[{"id":292,"uris":["http://zotero.org/users/local/ZoeiaE2M/items/HI5B3PB3"],"uri":["http://zotero.org/users/local/ZoeiaE2M/items/HI5B3PB3"],"itemData":{"id":292,"type":"article-journal","title":"</w:instrText>
            </w:r>
            <w:r w:rsidRPr="00E65C0D">
              <w:rPr>
                <w:rFonts w:ascii="MS Gothic" w:hAnsi="MS Gothic" w:cs="MS Gothic"/>
                <w:b w:val="0"/>
              </w:rPr>
              <w:instrText>奥氮平与阿立</w:instrText>
            </w:r>
            <w:r w:rsidRPr="00E65C0D">
              <w:rPr>
                <w:rFonts w:ascii="Microsoft JhengHei" w:eastAsia="Microsoft JhengHei" w:hAnsi="Microsoft JhengHei" w:cs="Microsoft JhengHei" w:hint="eastAsia"/>
                <w:b w:val="0"/>
              </w:rPr>
              <w:instrText>哌唑治疗难治性精神分裂症</w:instrText>
            </w:r>
            <w:r w:rsidRPr="00E65C0D">
              <w:rPr>
                <w:b w:val="0"/>
              </w:rPr>
              <w:instrText>70</w:instrText>
            </w:r>
            <w:r w:rsidRPr="00E65C0D">
              <w:rPr>
                <w:rFonts w:ascii="MS Gothic" w:hAnsi="MS Gothic" w:cs="MS Gothic"/>
                <w:b w:val="0"/>
              </w:rPr>
              <w:instrText>例的</w:instrText>
            </w:r>
            <w:r w:rsidRPr="00E65C0D">
              <w:rPr>
                <w:rFonts w:ascii="Microsoft JhengHei" w:eastAsia="Microsoft JhengHei" w:hAnsi="Microsoft JhengHei" w:cs="Microsoft JhengHei" w:hint="eastAsia"/>
                <w:b w:val="0"/>
              </w:rPr>
              <w:instrText>对照研究</w:instrText>
            </w:r>
            <w:r w:rsidRPr="00E65C0D">
              <w:rPr>
                <w:b w:val="0"/>
              </w:rPr>
              <w:instrText>","container-title":"</w:instrText>
            </w:r>
            <w:r w:rsidRPr="00E65C0D">
              <w:rPr>
                <w:rFonts w:ascii="MS Gothic" w:hAnsi="MS Gothic" w:cs="MS Gothic"/>
                <w:b w:val="0"/>
              </w:rPr>
              <w:instrText>中国民康医学</w:instrText>
            </w:r>
            <w:r w:rsidRPr="00E65C0D">
              <w:rPr>
                <w:b w:val="0"/>
              </w:rPr>
              <w:instrText>","page":"1365-1366","volume":"22","issue":"11","source":"www.cqvip.com","author":[{"family":"</w:instrText>
            </w:r>
            <w:r w:rsidRPr="00E65C0D">
              <w:rPr>
                <w:rFonts w:ascii="MS Gothic" w:hAnsi="MS Gothic" w:cs="MS Gothic"/>
                <w:b w:val="0"/>
              </w:rPr>
              <w:instrText>毛星</w:instrText>
            </w:r>
            <w:r w:rsidRPr="00E65C0D">
              <w:rPr>
                <w:b w:val="0"/>
              </w:rPr>
              <w:instrText>","given":""},{"family":"</w:instrText>
            </w:r>
            <w:r w:rsidRPr="00E65C0D">
              <w:rPr>
                <w:rFonts w:ascii="MS Gothic" w:hAnsi="MS Gothic" w:cs="MS Gothic"/>
                <w:b w:val="0"/>
              </w:rPr>
              <w:instrText>刘洪秋</w:instrText>
            </w:r>
            <w:r w:rsidRPr="00E65C0D">
              <w:rPr>
                <w:b w:val="0"/>
              </w:rPr>
              <w:instrText>","given":""},{"family":"</w:instrText>
            </w:r>
            <w:r w:rsidRPr="00E65C0D">
              <w:rPr>
                <w:rFonts w:ascii="Microsoft JhengHei" w:eastAsia="Microsoft JhengHei" w:hAnsi="Microsoft JhengHei" w:cs="Microsoft JhengHei" w:hint="eastAsia"/>
                <w:b w:val="0"/>
              </w:rPr>
              <w:instrText>陈玉辉</w:instrText>
            </w:r>
            <w:r w:rsidRPr="00E65C0D">
              <w:rPr>
                <w:b w:val="0"/>
              </w:rPr>
              <w:instrText xml:space="preserve">","given":""}],"issued":{"date-parts":[["2010"]]},"accessed":{"date-parts":[["2014",3,26]]}}}],"schema":"https://github.com/citation-style-language/schema/raw/master/csl-citation.json"} </w:instrText>
            </w:r>
            <w:r w:rsidRPr="00E65C0D">
              <w:fldChar w:fldCharType="separate"/>
            </w:r>
            <w:r w:rsidRPr="00E65C0D">
              <w:rPr>
                <w:rFonts w:ascii="Calibri" w:hAnsi="Calibri" w:cs="MS Gothic"/>
                <w:b w:val="0"/>
                <w:szCs w:val="24"/>
              </w:rPr>
              <w:t>毛星</w:t>
            </w:r>
            <w:r w:rsidRPr="00E65C0D">
              <w:rPr>
                <w:rFonts w:ascii="Calibri" w:hAnsi="Calibri" w:cs="Times New Roman"/>
                <w:b w:val="0"/>
                <w:szCs w:val="24"/>
              </w:rPr>
              <w:t xml:space="preserve"> et al., 2010</w:t>
            </w:r>
            <w:r w:rsidRPr="00E65C0D">
              <w:fldChar w:fldCharType="end"/>
            </w:r>
          </w:p>
        </w:tc>
        <w:tc>
          <w:tcPr>
            <w:tcW w:w="4508" w:type="dxa"/>
          </w:tcPr>
          <w:p w:rsidR="00F74134" w:rsidRPr="00E65C0D" w:rsidRDefault="00F74134" w:rsidP="0084091E">
            <w:pPr>
              <w:cnfStyle w:val="000000000000" w:firstRow="0" w:lastRow="0" w:firstColumn="0" w:lastColumn="0" w:oddVBand="0" w:evenVBand="0" w:oddHBand="0" w:evenHBand="0" w:firstRowFirstColumn="0" w:firstRowLastColumn="0" w:lastRowFirstColumn="0" w:lastRowLastColumn="0"/>
            </w:pPr>
            <w:r w:rsidRPr="00E65C0D">
              <w:t>70</w:t>
            </w:r>
          </w:p>
        </w:tc>
      </w:tr>
      <w:tr w:rsidR="00F74134" w:rsidRPr="005C1DA0" w:rsidTr="00271CFB">
        <w:tc>
          <w:tcPr>
            <w:cnfStyle w:val="001000000000" w:firstRow="0" w:lastRow="0" w:firstColumn="1" w:lastColumn="0" w:oddVBand="0" w:evenVBand="0" w:oddHBand="0" w:evenHBand="0" w:firstRowFirstColumn="0" w:firstRowLastColumn="0" w:lastRowFirstColumn="0" w:lastRowLastColumn="0"/>
            <w:tcW w:w="4508" w:type="dxa"/>
          </w:tcPr>
          <w:p w:rsidR="00F74134" w:rsidRPr="00E65C0D" w:rsidRDefault="00F74134" w:rsidP="0084091E">
            <w:pPr>
              <w:rPr>
                <w:b w:val="0"/>
              </w:rPr>
            </w:pPr>
            <w:r w:rsidRPr="00E65C0D">
              <w:fldChar w:fldCharType="begin"/>
            </w:r>
            <w:r w:rsidRPr="00E65C0D">
              <w:rPr>
                <w:b w:val="0"/>
              </w:rPr>
              <w:instrText xml:space="preserve"> ADDIN ZOTERO_ITEM CSL_CITATION {"citationID":"auia1kda9","properties":{"formattedCitation":"{\\rtf (\\uc0\\u29579{}\\uc0\\u31435{}\\uc0\\u38050{} et al., 2004)}","plainCitation":"(</w:instrText>
            </w:r>
            <w:r w:rsidRPr="00E65C0D">
              <w:rPr>
                <w:rFonts w:ascii="MS Gothic" w:hAnsi="MS Gothic" w:cs="MS Gothic"/>
                <w:b w:val="0"/>
              </w:rPr>
              <w:instrText>王立</w:instrText>
            </w:r>
            <w:r w:rsidRPr="00E65C0D">
              <w:rPr>
                <w:rFonts w:ascii="Microsoft JhengHei" w:eastAsia="Microsoft JhengHei" w:hAnsi="Microsoft JhengHei" w:cs="Microsoft JhengHei" w:hint="eastAsia"/>
                <w:b w:val="0"/>
              </w:rPr>
              <w:instrText>钢</w:instrText>
            </w:r>
            <w:r w:rsidRPr="00E65C0D">
              <w:rPr>
                <w:b w:val="0"/>
              </w:rPr>
              <w:instrText xml:space="preserve"> et al., 2004)"},"citationItems":[{"id":371,"uris":["http://zotero.org/users/local/ZoeiaE2M/items/PQWM2ZTP"],"uri":["http://zotero.org/users/local/ZoeiaE2M/items/PQWM2ZTP"],"itemData":{"id":371,"type":"article-journal","title":"</w:instrText>
            </w:r>
            <w:r w:rsidRPr="00E65C0D">
              <w:rPr>
                <w:rFonts w:ascii="MS Gothic" w:hAnsi="MS Gothic" w:cs="MS Gothic"/>
                <w:b w:val="0"/>
              </w:rPr>
              <w:instrText>奥氮平与</w:instrText>
            </w:r>
            <w:r w:rsidRPr="00E65C0D">
              <w:rPr>
                <w:rFonts w:ascii="Microsoft JhengHei" w:eastAsia="Microsoft JhengHei" w:hAnsi="Microsoft JhengHei" w:cs="Microsoft JhengHei" w:hint="eastAsia"/>
                <w:b w:val="0"/>
              </w:rPr>
              <w:instrText>氯丙嗪治疗难治性精神分裂症的对照研究</w:instrText>
            </w:r>
            <w:r w:rsidRPr="00E65C0D">
              <w:rPr>
                <w:b w:val="0"/>
              </w:rPr>
              <w:instrText>","container-title":"</w:instrText>
            </w:r>
            <w:r w:rsidRPr="00E65C0D">
              <w:rPr>
                <w:rFonts w:ascii="MS Gothic" w:hAnsi="MS Gothic" w:cs="MS Gothic"/>
                <w:b w:val="0"/>
              </w:rPr>
              <w:instrText>健康心理学</w:instrText>
            </w:r>
            <w:r w:rsidRPr="00E65C0D">
              <w:rPr>
                <w:rFonts w:ascii="Microsoft JhengHei" w:eastAsia="Microsoft JhengHei" w:hAnsi="Microsoft JhengHei" w:cs="Microsoft JhengHei" w:hint="eastAsia"/>
                <w:b w:val="0"/>
              </w:rPr>
              <w:instrText>杂志</w:instrText>
            </w:r>
            <w:r w:rsidRPr="00E65C0D">
              <w:rPr>
                <w:b w:val="0"/>
              </w:rPr>
              <w:instrText>","page":"203-204","volume":"12","issue":"3","source":"www.cqvip.com","author":[{"family":"</w:instrText>
            </w:r>
            <w:r w:rsidRPr="00E65C0D">
              <w:rPr>
                <w:rFonts w:ascii="MS Gothic" w:hAnsi="MS Gothic" w:cs="MS Gothic"/>
                <w:b w:val="0"/>
              </w:rPr>
              <w:instrText>王立</w:instrText>
            </w:r>
            <w:r w:rsidRPr="00E65C0D">
              <w:rPr>
                <w:rFonts w:ascii="Microsoft JhengHei" w:eastAsia="Microsoft JhengHei" w:hAnsi="Microsoft JhengHei" w:cs="Microsoft JhengHei" w:hint="eastAsia"/>
                <w:b w:val="0"/>
              </w:rPr>
              <w:instrText>钢</w:instrText>
            </w:r>
            <w:r w:rsidRPr="00E65C0D">
              <w:rPr>
                <w:b w:val="0"/>
              </w:rPr>
              <w:instrText>","given":""},{"family":"</w:instrText>
            </w:r>
            <w:r w:rsidRPr="00E65C0D">
              <w:rPr>
                <w:rFonts w:ascii="MS Gothic" w:hAnsi="MS Gothic" w:cs="MS Gothic"/>
                <w:b w:val="0"/>
              </w:rPr>
              <w:instrText>刘延梅</w:instrText>
            </w:r>
            <w:r w:rsidRPr="00E65C0D">
              <w:rPr>
                <w:b w:val="0"/>
              </w:rPr>
              <w:instrText>","given":""},{"family":"</w:instrText>
            </w:r>
            <w:r w:rsidRPr="00E65C0D">
              <w:rPr>
                <w:rFonts w:ascii="MS Gothic" w:hAnsi="MS Gothic" w:cs="MS Gothic"/>
                <w:b w:val="0"/>
              </w:rPr>
              <w:instrText>万好</w:instrText>
            </w:r>
            <w:r w:rsidRPr="00E65C0D">
              <w:rPr>
                <w:b w:val="0"/>
              </w:rPr>
              <w:instrText xml:space="preserve">","given":""}],"issued":{"date-parts":[["2004"]]},"accessed":{"date-parts":[["2014",3,27]]}}}],"schema":"https://github.com/citation-style-language/schema/raw/master/csl-citation.json"} </w:instrText>
            </w:r>
            <w:r w:rsidRPr="00E65C0D">
              <w:fldChar w:fldCharType="separate"/>
            </w:r>
            <w:r w:rsidRPr="00E65C0D">
              <w:rPr>
                <w:rFonts w:ascii="Calibri" w:hAnsi="Calibri" w:cs="MS Gothic"/>
                <w:b w:val="0"/>
                <w:szCs w:val="24"/>
              </w:rPr>
              <w:t>王立</w:t>
            </w:r>
            <w:r w:rsidRPr="00E65C0D">
              <w:rPr>
                <w:rFonts w:ascii="Calibri" w:eastAsia="Microsoft JhengHei" w:hAnsi="Calibri" w:cs="Microsoft JhengHei" w:hint="eastAsia"/>
                <w:b w:val="0"/>
                <w:szCs w:val="24"/>
              </w:rPr>
              <w:t>钢</w:t>
            </w:r>
            <w:r w:rsidRPr="00E65C0D">
              <w:rPr>
                <w:rFonts w:ascii="Calibri" w:hAnsi="Calibri" w:cs="Times New Roman"/>
                <w:b w:val="0"/>
                <w:szCs w:val="24"/>
              </w:rPr>
              <w:t xml:space="preserve"> et al., 2004</w:t>
            </w:r>
            <w:r w:rsidRPr="00E65C0D">
              <w:fldChar w:fldCharType="end"/>
            </w:r>
          </w:p>
        </w:tc>
        <w:tc>
          <w:tcPr>
            <w:tcW w:w="4508" w:type="dxa"/>
          </w:tcPr>
          <w:p w:rsidR="00F74134" w:rsidRPr="00E65C0D" w:rsidRDefault="00F74134" w:rsidP="0084091E">
            <w:pPr>
              <w:cnfStyle w:val="000000000000" w:firstRow="0" w:lastRow="0" w:firstColumn="0" w:lastColumn="0" w:oddVBand="0" w:evenVBand="0" w:oddHBand="0" w:evenHBand="0" w:firstRowFirstColumn="0" w:firstRowLastColumn="0" w:lastRowFirstColumn="0" w:lastRowLastColumn="0"/>
            </w:pPr>
            <w:r w:rsidRPr="00E65C0D">
              <w:t>68</w:t>
            </w:r>
          </w:p>
        </w:tc>
      </w:tr>
      <w:tr w:rsidR="0084091E" w:rsidRPr="005C1DA0" w:rsidTr="00271CFB">
        <w:tc>
          <w:tcPr>
            <w:cnfStyle w:val="001000000000" w:firstRow="0" w:lastRow="0" w:firstColumn="1" w:lastColumn="0" w:oddVBand="0" w:evenVBand="0" w:oddHBand="0" w:evenHBand="0" w:firstRowFirstColumn="0" w:firstRowLastColumn="0" w:lastRowFirstColumn="0" w:lastRowLastColumn="0"/>
            <w:tcW w:w="4508" w:type="dxa"/>
          </w:tcPr>
          <w:p w:rsidR="0084091E" w:rsidRPr="005C1DA0" w:rsidRDefault="0084091E" w:rsidP="0084091E">
            <w:r>
              <w:t>Total Studies=8</w:t>
            </w:r>
          </w:p>
        </w:tc>
        <w:tc>
          <w:tcPr>
            <w:tcW w:w="4508" w:type="dxa"/>
          </w:tcPr>
          <w:p w:rsidR="0084091E" w:rsidRPr="005C1DA0" w:rsidRDefault="0084091E" w:rsidP="0084091E">
            <w:pPr>
              <w:cnfStyle w:val="000000000000" w:firstRow="0" w:lastRow="0" w:firstColumn="0" w:lastColumn="0" w:oddVBand="0" w:evenVBand="0" w:oddHBand="0" w:evenHBand="0" w:firstRowFirstColumn="0" w:firstRowLastColumn="0" w:lastRowFirstColumn="0" w:lastRowLastColumn="0"/>
              <w:rPr>
                <w:b/>
              </w:rPr>
            </w:pPr>
            <w:r>
              <w:rPr>
                <w:b/>
              </w:rPr>
              <w:t>Total Randomised=899</w:t>
            </w:r>
          </w:p>
        </w:tc>
      </w:tr>
      <w:tr w:rsidR="0084091E" w:rsidTr="00271CFB">
        <w:tc>
          <w:tcPr>
            <w:cnfStyle w:val="001000000000" w:firstRow="0" w:lastRow="0" w:firstColumn="1" w:lastColumn="0" w:oddVBand="0" w:evenVBand="0" w:oddHBand="0" w:evenHBand="0" w:firstRowFirstColumn="0" w:firstRowLastColumn="0" w:lastRowFirstColumn="0" w:lastRowLastColumn="0"/>
            <w:tcW w:w="9016" w:type="dxa"/>
            <w:gridSpan w:val="2"/>
            <w:shd w:val="clear" w:color="auto" w:fill="5B9BD5" w:themeFill="accent1"/>
          </w:tcPr>
          <w:p w:rsidR="0084091E" w:rsidRDefault="0084091E" w:rsidP="0084091E">
            <w:pPr>
              <w:rPr>
                <w:color w:val="FFFFFF" w:themeColor="background1"/>
              </w:rPr>
            </w:pPr>
            <w:r>
              <w:rPr>
                <w:color w:val="FFFFFF" w:themeColor="background1"/>
              </w:rPr>
              <w:t>Risperidone</w:t>
            </w:r>
          </w:p>
        </w:tc>
      </w:tr>
      <w:tr w:rsidR="0084091E" w:rsidRPr="005C1DA0" w:rsidTr="00271CFB">
        <w:tc>
          <w:tcPr>
            <w:cnfStyle w:val="001000000000" w:firstRow="0" w:lastRow="0" w:firstColumn="1" w:lastColumn="0" w:oddVBand="0" w:evenVBand="0" w:oddHBand="0" w:evenHBand="0" w:firstRowFirstColumn="0" w:firstRowLastColumn="0" w:lastRowFirstColumn="0" w:lastRowLastColumn="0"/>
            <w:tcW w:w="9016" w:type="dxa"/>
            <w:gridSpan w:val="2"/>
            <w:shd w:val="clear" w:color="auto" w:fill="5B9BD5" w:themeFill="accent1"/>
          </w:tcPr>
          <w:p w:rsidR="0084091E" w:rsidRPr="005C1DA0" w:rsidRDefault="0084091E" w:rsidP="0084091E">
            <w:r>
              <w:rPr>
                <w:color w:val="FFFFFF" w:themeColor="background1"/>
              </w:rPr>
              <w:t>Risperidone vs antipsychotics which include clozapine</w:t>
            </w:r>
          </w:p>
        </w:tc>
      </w:tr>
      <w:tr w:rsidR="00F74134" w:rsidRPr="005C1DA0" w:rsidTr="00271CFB">
        <w:tc>
          <w:tcPr>
            <w:cnfStyle w:val="001000000000" w:firstRow="0" w:lastRow="0" w:firstColumn="1" w:lastColumn="0" w:oddVBand="0" w:evenVBand="0" w:oddHBand="0" w:evenHBand="0" w:firstRowFirstColumn="0" w:firstRowLastColumn="0" w:lastRowFirstColumn="0" w:lastRowLastColumn="0"/>
            <w:tcW w:w="4508" w:type="dxa"/>
          </w:tcPr>
          <w:p w:rsidR="00F74134" w:rsidRPr="00AF79E4" w:rsidRDefault="00F74134" w:rsidP="0084091E">
            <w:pPr>
              <w:rPr>
                <w:b w:val="0"/>
              </w:rPr>
            </w:pPr>
            <w:r w:rsidRPr="00AF79E4">
              <w:fldChar w:fldCharType="begin"/>
            </w:r>
            <w:r>
              <w:rPr>
                <w:b w:val="0"/>
              </w:rPr>
              <w:instrText xml:space="preserve"> ADDIN ZOTERO_ITEM CSL_CITATION {"citationID":"JlF7W2tA","properties":{"formattedCitation":"(Bondolfi et al., 1996)","plainCitation":"(Bondolfi et al., 1996)"},"citationItems":[{"id":380,"uris":["http://zotero.org/users/local/ZoeiaE2M/items/3NZR4QV6"],"uri":["http://zotero.org/users/local/ZoeiaE2M/items/3NZR4QV6"],"itemData":{"id":380,"type":"article-journal","title":"Treatment-resistant schizophrenia: clinical experience with new antipsychotics","container-title":"European neuropsychopharmacology: the journal of the European College of Neuropsychopharmacology","page":"S21-25","volume":"6 Suppl 2","source":"NCBI PubMed","abstract":"Approximately 20-30% of patients with schizophrenia are resistant to conventional neuroleptics (i.e. are treatment-resistant). Clozapine has been shown to be effective in a proportion of treatment-resistant cases and to have a low side effect profile. However, it can cause agranulocytosis, is sedative and has marked anticholinergic properties. Risperidone, which is effective in chronic schizophrenia and has a low side effect profile and does not require routine blood monitoring, was compared with clozapine in a double-blind comparative study in 86 treatment-resistant patients. Preliminary findings indicate that, at endpoint, risperidone and clozapine were almost equieffective (total PANSS, PANSS subscales and CGI). Both drugs caused few adverse effects, and the severity of extrapyramidal symptoms was no different in the two groups. It is concluded that risperidone could be another drug effective in treatment-resistant schizophrenia. Further, larger trials will be needed to confirm this.","ISSN":"0924-977X","note":"PMID: 8792117","shortTitle":"Treatment-resistant schizophrenia","journalAbbreviation":"Eur Neuropsychopharmacol","language":"eng","author":[{"family":"Bondolfi","given":"G"},{"family":"Baumann","given":"P"},{"family":"Dufour","given":"H"}],"issued":{"date-parts":[["1996"]]},"PMID":"8792117"}}],"schema":"https://github.com/citation-style-language/schema/raw/master/csl-citation.json"} </w:instrText>
            </w:r>
            <w:r w:rsidRPr="00AF79E4">
              <w:fldChar w:fldCharType="separate"/>
            </w:r>
            <w:r w:rsidRPr="00AF79E4">
              <w:rPr>
                <w:rFonts w:ascii="Calibri" w:hAnsi="Calibri"/>
                <w:b w:val="0"/>
              </w:rPr>
              <w:t>Bondolfi et al., 1996</w:t>
            </w:r>
            <w:r w:rsidRPr="00AF79E4">
              <w:fldChar w:fldCharType="end"/>
            </w:r>
          </w:p>
        </w:tc>
        <w:tc>
          <w:tcPr>
            <w:tcW w:w="4508" w:type="dxa"/>
          </w:tcPr>
          <w:p w:rsidR="00F74134" w:rsidRPr="00AF79E4" w:rsidRDefault="00F74134" w:rsidP="0084091E">
            <w:pPr>
              <w:cnfStyle w:val="000000000000" w:firstRow="0" w:lastRow="0" w:firstColumn="0" w:lastColumn="0" w:oddVBand="0" w:evenVBand="0" w:oddHBand="0" w:evenHBand="0" w:firstRowFirstColumn="0" w:firstRowLastColumn="0" w:lastRowFirstColumn="0" w:lastRowLastColumn="0"/>
            </w:pPr>
            <w:r w:rsidRPr="00AF79E4">
              <w:t>86</w:t>
            </w:r>
          </w:p>
        </w:tc>
      </w:tr>
      <w:tr w:rsidR="00F74134" w:rsidRPr="005C1DA0" w:rsidTr="00271CFB">
        <w:tc>
          <w:tcPr>
            <w:cnfStyle w:val="001000000000" w:firstRow="0" w:lastRow="0" w:firstColumn="1" w:lastColumn="0" w:oddVBand="0" w:evenVBand="0" w:oddHBand="0" w:evenHBand="0" w:firstRowFirstColumn="0" w:firstRowLastColumn="0" w:lastRowFirstColumn="0" w:lastRowLastColumn="0"/>
            <w:tcW w:w="4508" w:type="dxa"/>
          </w:tcPr>
          <w:p w:rsidR="00F74134" w:rsidRPr="00AF79E4" w:rsidRDefault="00F74134" w:rsidP="0084091E">
            <w:pPr>
              <w:rPr>
                <w:b w:val="0"/>
              </w:rPr>
            </w:pPr>
            <w:r w:rsidRPr="00AF79E4">
              <w:fldChar w:fldCharType="begin"/>
            </w:r>
            <w:r>
              <w:rPr>
                <w:b w:val="0"/>
              </w:rPr>
              <w:instrText xml:space="preserve"> ADDIN ZOTERO_ITEM CSL_CITATION {"citationID":"Uw0FkGp9","properties":{"formattedCitation":"(Chengappa, 2001)","plainCitation":"(Chengappa, 2001)"},"citationItems":[{"id":385,"uris":["http://zotero.org/users/local/ZoeiaE2M/items/S6GTDXTX"],"uri":["http://zotero.org/users/local/ZoeiaE2M/items/S6GTDXTX"],"itemData":{"id":385,"type":"article","title":"New antipsychotics-clinical trials and followup","publisher":"CRISP","abstract":"DESCRIPTION (Adapted from the Applicant's Abstract): This application is one of three separate requests for continuing support of an ongoing study of treatment refractory schizophrenia that is being conducted at Hillside Hospital, UCLA-Brentwood, and the Western Psychiatric Institute and Clinic. Despite the enormous value of antipsychotic medication in the treatment of schizophrenia, a large portion of patients fail to derive substantial benefit from traditional medications. These patients experience considerable psychosocial and vocational dysfunction as well as persistent psychopathology. Their treatment remains an enormous public health challenge. Clozapine has proven to be superior to standard medications in the management of these patients. The available data from the current study confirm and extend this conclusion to a longer time frame under double-blind conditions. Risperidone is now being perceived by many as a potential gateway to, or substitute for, clozapine. A direct comparison of these medications is sorely needed to provide guidance to the field as to their respective roles. This application requests 4 years of support for the following three studies: Study 1 is a 29-week, double-blind comparison of clozapine and risperidone in moderately treatment refractory patients. Each participating site will randomize 60 patients, thereby providing a total sample of 90 subjects receiving clozapine and 90 receiving risperidone. Study 2 will involve 60 patients at each site who would usually be excluded from such a controlled clinical trial, but who will participate in a separate randomization to the identical treatment conditions allowing an evaluation of the generalizability of the findings from Study 1 to the broader population of patients likely to be seen in the community. Study 3 will recruit from the same target population who fulfill entry criteria for either Study 1 or 2, but who do not agree to participate in either trial. Many of these patients will ultimately receive the drugs of interest and will be followed naturalistically, utilizing a subset of the measures being employed in Studies 1 and 2. The investigators expect to enroll three groups of 40 patients at each site who are receiving clozapine, risperidone, or conventional antipsychotics (for a total of 360 additional patients). Assessment measures will include psychopathology, adverse effects, psychosocial functioning and measures of cognition. The results of these trials will have significant public health implications for the treatment of a large segment of the schizophrenia population.","URL":"https://www-commons.cit.nih.gov/crisp/index.html","author":[{"family":"Chengappa","given":"KN"}],"issued":{"date-parts":[["2001"]]},"accessed":{"date-parts":[["2001",1,2]]}}}],"schema":"https://github.com/citation-style-language/schema/raw/master/csl-citation.json"} </w:instrText>
            </w:r>
            <w:r w:rsidRPr="00AF79E4">
              <w:fldChar w:fldCharType="separate"/>
            </w:r>
            <w:r w:rsidRPr="00AF79E4">
              <w:rPr>
                <w:rFonts w:ascii="Calibri" w:hAnsi="Calibri"/>
                <w:b w:val="0"/>
              </w:rPr>
              <w:t>Chengappa, 2001</w:t>
            </w:r>
            <w:r w:rsidRPr="00AF79E4">
              <w:fldChar w:fldCharType="end"/>
            </w:r>
          </w:p>
        </w:tc>
        <w:tc>
          <w:tcPr>
            <w:tcW w:w="4508" w:type="dxa"/>
          </w:tcPr>
          <w:p w:rsidR="00F74134" w:rsidRPr="00AF79E4" w:rsidRDefault="00F74134" w:rsidP="0084091E">
            <w:pPr>
              <w:cnfStyle w:val="000000000000" w:firstRow="0" w:lastRow="0" w:firstColumn="0" w:lastColumn="0" w:oddVBand="0" w:evenVBand="0" w:oddHBand="0" w:evenHBand="0" w:firstRowFirstColumn="0" w:firstRowLastColumn="0" w:lastRowFirstColumn="0" w:lastRowLastColumn="0"/>
            </w:pPr>
            <w:r w:rsidRPr="00AF79E4">
              <w:t>180*</w:t>
            </w:r>
          </w:p>
        </w:tc>
      </w:tr>
      <w:tr w:rsidR="00F74134" w:rsidRPr="005C1DA0" w:rsidTr="00271CFB">
        <w:tc>
          <w:tcPr>
            <w:cnfStyle w:val="001000000000" w:firstRow="0" w:lastRow="0" w:firstColumn="1" w:lastColumn="0" w:oddVBand="0" w:evenVBand="0" w:oddHBand="0" w:evenHBand="0" w:firstRowFirstColumn="0" w:firstRowLastColumn="0" w:lastRowFirstColumn="0" w:lastRowLastColumn="0"/>
            <w:tcW w:w="4508" w:type="dxa"/>
          </w:tcPr>
          <w:p w:rsidR="00F74134" w:rsidRPr="00AF79E4" w:rsidRDefault="00F74134" w:rsidP="0084091E">
            <w:pPr>
              <w:rPr>
                <w:b w:val="0"/>
              </w:rPr>
            </w:pPr>
            <w:r w:rsidRPr="00AF79E4">
              <w:fldChar w:fldCharType="begin"/>
            </w:r>
            <w:r>
              <w:rPr>
                <w:b w:val="0"/>
              </w:rPr>
              <w:instrText xml:space="preserve"> ADDIN ZOTERO_ITEM CSL_CITATION {"citationID":"z26waSbq","properties":{"formattedCitation":"(Chouinard et al., 1994)","plainCitation":"(Chouinard et al., 1994)"},"citationItems":[{"id":386,"uris":["http://zotero.org/users/local/ZoeiaE2M/items/52UBTB2I"],"uri":["http://zotero.org/users/local/ZoeiaE2M/items/52UBTB2I"],"itemData":{"id":386,"type":"article-journal","title":"Risperidone and clozapine in the treatment of drug-resistant schizophrenia and neuroleptic-induced supersensitivity psychosis","container-title":"Progress in neuro-psychopharmacology &amp; biological psychiatry","page":"1129-1141","volume":"18","issue":"7","source":"NCBI PubMed","abstract":"1. Supersensitivity psychosis (SSP) has emerged as a potential side effect of long-term neuroleptic therapy similar to tardive dyskinesia (TD). 2. Six schizophrenic patients with SSP, considered to be drug-resistant, were treated with risperidone, while another 5 were treated with clozapine. 3. The 6 risperidone-treated patients (all women) were rated on the Clinical Global Impression Improvement Scale as at least very much improved. Among the 5 clozapine-treated patients, all 4 men were found to have a marked response to clozapine, while the female patient was judged to be minimally improved. 4. It is hypothesized that not only TD but also SSP arise from destruction of cholinergic interneurons in the striatum as a consequence of prolonged neuroleptic administration. Thus, the drug-induced parkinsonism, which was proposed as mediating the antipsychotic effect of dopamine D2 blocking drugs, depends on the integrity of these cholinergic neurons. If these neurons are destroyed, drugs such as haloperidol lose their therapeutic effect. 5. In contrast, atypical neuroleptics like clozapine and risperidone reduce dopamine release in the striatum independently of prior production of extrapyramidal symptoms and, in this way, may be effective in psychotic illnesses unresponsive to classical anti-D2 neuroleptics. 6. In the present sample of patients, it is worth noting that schizophrenic men were good responders to clozapine. In comparison, risperidone was found to be efficacious in schizophrenic women.","ISSN":"0278-5846","note":"PMID: 7531355","journalAbbreviation":"Prog. Neuropsychopharmacol. Biol. Psychiatry","language":"eng","author":[{"family":"Chouinard","given":"G"},{"family":"Vainer","given":"J L"},{"family":"Bélanger","given":"M C"},{"family":"Turnier","given":"L"},{"family":"Beaudry","given":"P"},{"family":"Roy","given":"J Y"},{"family":"Miller","given":"R"}],"issued":{"date-parts":[["1994",11]]},"PMID":"7531355"}}],"schema":"https://github.com/citation-style-language/schema/raw/master/csl-citation.json"} </w:instrText>
            </w:r>
            <w:r w:rsidRPr="00AF79E4">
              <w:fldChar w:fldCharType="separate"/>
            </w:r>
            <w:r w:rsidRPr="00AF79E4">
              <w:rPr>
                <w:rFonts w:ascii="Calibri" w:hAnsi="Calibri"/>
                <w:b w:val="0"/>
              </w:rPr>
              <w:t>Chouinard et al., 1994</w:t>
            </w:r>
            <w:r w:rsidRPr="00AF79E4">
              <w:fldChar w:fldCharType="end"/>
            </w:r>
          </w:p>
        </w:tc>
        <w:tc>
          <w:tcPr>
            <w:tcW w:w="4508" w:type="dxa"/>
          </w:tcPr>
          <w:p w:rsidR="00F74134" w:rsidRPr="00AF79E4" w:rsidRDefault="00F74134" w:rsidP="0084091E">
            <w:pPr>
              <w:cnfStyle w:val="000000000000" w:firstRow="0" w:lastRow="0" w:firstColumn="0" w:lastColumn="0" w:oddVBand="0" w:evenVBand="0" w:oddHBand="0" w:evenHBand="0" w:firstRowFirstColumn="0" w:firstRowLastColumn="0" w:lastRowFirstColumn="0" w:lastRowLastColumn="0"/>
            </w:pPr>
            <w:r w:rsidRPr="00AF79E4">
              <w:t>11</w:t>
            </w:r>
          </w:p>
        </w:tc>
      </w:tr>
      <w:tr w:rsidR="00F74134" w:rsidRPr="005C1DA0" w:rsidTr="00271CFB">
        <w:tc>
          <w:tcPr>
            <w:cnfStyle w:val="001000000000" w:firstRow="0" w:lastRow="0" w:firstColumn="1" w:lastColumn="0" w:oddVBand="0" w:evenVBand="0" w:oddHBand="0" w:evenHBand="0" w:firstRowFirstColumn="0" w:firstRowLastColumn="0" w:lastRowFirstColumn="0" w:lastRowLastColumn="0"/>
            <w:tcW w:w="4508" w:type="dxa"/>
          </w:tcPr>
          <w:p w:rsidR="00F74134" w:rsidRPr="00AF79E4" w:rsidRDefault="00F74134" w:rsidP="0084091E">
            <w:pPr>
              <w:rPr>
                <w:b w:val="0"/>
              </w:rPr>
            </w:pPr>
            <w:r w:rsidRPr="00AF79E4">
              <w:fldChar w:fldCharType="begin"/>
            </w:r>
            <w:r>
              <w:rPr>
                <w:b w:val="0"/>
              </w:rPr>
              <w:instrText xml:space="preserve"> ADDIN ZOTERO_ITEM CSL_CITATION {"citationID":"ApjPbhx5","properties":{"formattedCitation":"(Chowdhury et al., 1999)","plainCitation":"(Chowdhury et al., 1999)"},"citationItems":[{"id":388,"uris":["http://zotero.org/users/local/ZoeiaE2M/items/7ZWSV7ZA"],"uri":["http://zotero.org/users/local/ZoeiaE2M/items/7ZWSV7ZA"],"itemData":{"id":388,"type":"article-journal","title":"Horizon of a new hope: recovery of schizophrenia in India","container-title":"International Medical Journal","page":"181-5","volume":"6","issue":"3","author":[{"family":"Chowdhury","given":"AN"},{"family":"Mukherjee","given":"A"},{"family":"Ghosh","given":"K"},{"family":"Chowdhury","given":"S"},{"family":"Das Sen","given":"K"}],"issued":{"date-parts":[["1999"]]}}}],"schema":"https://github.com/citation-style-language/schema/raw/master/csl-citation.json"} </w:instrText>
            </w:r>
            <w:r w:rsidRPr="00AF79E4">
              <w:fldChar w:fldCharType="separate"/>
            </w:r>
            <w:r w:rsidRPr="00AF79E4">
              <w:rPr>
                <w:rFonts w:ascii="Calibri" w:hAnsi="Calibri"/>
                <w:b w:val="0"/>
              </w:rPr>
              <w:t>Chowdhury et al., 1999</w:t>
            </w:r>
            <w:r w:rsidRPr="00AF79E4">
              <w:fldChar w:fldCharType="end"/>
            </w:r>
          </w:p>
        </w:tc>
        <w:tc>
          <w:tcPr>
            <w:tcW w:w="4508" w:type="dxa"/>
          </w:tcPr>
          <w:p w:rsidR="00F74134" w:rsidRPr="00AF79E4" w:rsidRDefault="00F74134" w:rsidP="0084091E">
            <w:pPr>
              <w:cnfStyle w:val="000000000000" w:firstRow="0" w:lastRow="0" w:firstColumn="0" w:lastColumn="0" w:oddVBand="0" w:evenVBand="0" w:oddHBand="0" w:evenHBand="0" w:firstRowFirstColumn="0" w:firstRowLastColumn="0" w:lastRowFirstColumn="0" w:lastRowLastColumn="0"/>
            </w:pPr>
            <w:r w:rsidRPr="00AF79E4">
              <w:t>60</w:t>
            </w:r>
          </w:p>
        </w:tc>
      </w:tr>
      <w:tr w:rsidR="00F74134" w:rsidRPr="005C1DA0" w:rsidTr="00271CFB">
        <w:tc>
          <w:tcPr>
            <w:cnfStyle w:val="001000000000" w:firstRow="0" w:lastRow="0" w:firstColumn="1" w:lastColumn="0" w:oddVBand="0" w:evenVBand="0" w:oddHBand="0" w:evenHBand="0" w:firstRowFirstColumn="0" w:firstRowLastColumn="0" w:lastRowFirstColumn="0" w:lastRowLastColumn="0"/>
            <w:tcW w:w="4508" w:type="dxa"/>
          </w:tcPr>
          <w:p w:rsidR="00F74134" w:rsidRPr="00AF79E4" w:rsidRDefault="00F74134" w:rsidP="0084091E">
            <w:pPr>
              <w:rPr>
                <w:b w:val="0"/>
              </w:rPr>
            </w:pPr>
            <w:r w:rsidRPr="00AF79E4">
              <w:fldChar w:fldCharType="begin"/>
            </w:r>
            <w:r>
              <w:rPr>
                <w:b w:val="0"/>
              </w:rPr>
              <w:instrText xml:space="preserve"> ADDIN ZOTERO_ITEM CSL_CITATION {"citationID":"75p26RSM","properties":{"formattedCitation":"(Daniel, 1994)","plainCitation":"(Daniel, 1994)"},"citationItems":[{"id":389,"uris":["http://zotero.org/users/local/ZoeiaE2M/items/M4W77873"],"uri":["http://zotero.org/users/local/ZoeiaE2M/items/M4W77873"],"itemData":{"id":389,"type":"article-journal","title":"Crossover comparison of risperidone and clozapine on clinical, cognitive, and side effect measures in treatment-resistant psychosis","container-title":"Psychopharmacology Bulletin","page":"629","volume":"30","issue":"4","author":[{"family":"Daniel","given":"D"}],"issued":{"date-parts":[["1994"]]}}}],"schema":"https://github.com/citation-style-language/schema/raw/master/csl-citation.json"} </w:instrText>
            </w:r>
            <w:r w:rsidRPr="00AF79E4">
              <w:fldChar w:fldCharType="separate"/>
            </w:r>
            <w:r w:rsidRPr="00AF79E4">
              <w:rPr>
                <w:rFonts w:ascii="Calibri" w:hAnsi="Calibri"/>
                <w:b w:val="0"/>
              </w:rPr>
              <w:t>Daniel, 1994</w:t>
            </w:r>
            <w:r w:rsidRPr="00AF79E4">
              <w:fldChar w:fldCharType="end"/>
            </w:r>
          </w:p>
        </w:tc>
        <w:tc>
          <w:tcPr>
            <w:tcW w:w="4508" w:type="dxa"/>
          </w:tcPr>
          <w:p w:rsidR="00F74134" w:rsidRPr="00AF79E4" w:rsidRDefault="00F74134" w:rsidP="0084091E">
            <w:pPr>
              <w:cnfStyle w:val="000000000000" w:firstRow="0" w:lastRow="0" w:firstColumn="0" w:lastColumn="0" w:oddVBand="0" w:evenVBand="0" w:oddHBand="0" w:evenHBand="0" w:firstRowFirstColumn="0" w:firstRowLastColumn="0" w:lastRowFirstColumn="0" w:lastRowLastColumn="0"/>
            </w:pPr>
            <w:r w:rsidRPr="00AF79E4">
              <w:t>20</w:t>
            </w:r>
          </w:p>
        </w:tc>
      </w:tr>
      <w:tr w:rsidR="00F74134" w:rsidRPr="005C1DA0" w:rsidTr="00271CFB">
        <w:tc>
          <w:tcPr>
            <w:cnfStyle w:val="001000000000" w:firstRow="0" w:lastRow="0" w:firstColumn="1" w:lastColumn="0" w:oddVBand="0" w:evenVBand="0" w:oddHBand="0" w:evenHBand="0" w:firstRowFirstColumn="0" w:firstRowLastColumn="0" w:lastRowFirstColumn="0" w:lastRowLastColumn="0"/>
            <w:tcW w:w="4508" w:type="dxa"/>
          </w:tcPr>
          <w:p w:rsidR="00F74134" w:rsidRPr="00AF79E4" w:rsidRDefault="00F74134" w:rsidP="0084091E">
            <w:pPr>
              <w:rPr>
                <w:b w:val="0"/>
              </w:rPr>
            </w:pPr>
            <w:r w:rsidRPr="00AF79E4">
              <w:fldChar w:fldCharType="begin"/>
            </w:r>
            <w:r>
              <w:rPr>
                <w:b w:val="0"/>
              </w:rPr>
              <w:instrText xml:space="preserve"> ADDIN ZOTERO_ITEM CSL_CITATION {"citationID":"haVO0MWm","properties":{"formattedCitation":"(Estrella et al., 1996)","plainCitation":"(Estrella et al., 1996)"},"citationItems":[{"id":390,"uris":["http://zotero.org/users/local/ZoeiaE2M/items/3CJ4HA58"],"uri":["http://zotero.org/users/local/ZoeiaE2M/items/3CJ4HA58"],"itemData":{"id":390,"type":"paper-conference","title":"Cost-effectiveness of clozapine vs respiridone for treatment-resistant schizophrenic patients","container-title":"10th World Congress of Psychiatry","publisher-place":"Madrid Spain","event-place":"Madrid Spain","author":[{"family":"Estrella","given":"MH"},{"family":"Soria","given":"FL"},{"family":"Gonzalez","given":"CJC"}],"issued":{"date-parts":[["1996"]]}}}],"schema":"https://github.com/citation-style-language/schema/raw/master/csl-citation.json"} </w:instrText>
            </w:r>
            <w:r w:rsidRPr="00AF79E4">
              <w:fldChar w:fldCharType="separate"/>
            </w:r>
            <w:r w:rsidRPr="00AF79E4">
              <w:rPr>
                <w:rFonts w:ascii="Calibri" w:hAnsi="Calibri"/>
                <w:b w:val="0"/>
              </w:rPr>
              <w:t>Estrella et al., 1996</w:t>
            </w:r>
            <w:r w:rsidRPr="00AF79E4">
              <w:fldChar w:fldCharType="end"/>
            </w:r>
          </w:p>
        </w:tc>
        <w:tc>
          <w:tcPr>
            <w:tcW w:w="4508" w:type="dxa"/>
          </w:tcPr>
          <w:p w:rsidR="00F74134" w:rsidRPr="00AF79E4" w:rsidRDefault="00F74134" w:rsidP="0084091E">
            <w:pPr>
              <w:cnfStyle w:val="000000000000" w:firstRow="0" w:lastRow="0" w:firstColumn="0" w:lastColumn="0" w:oddVBand="0" w:evenVBand="0" w:oddHBand="0" w:evenHBand="0" w:firstRowFirstColumn="0" w:firstRowLastColumn="0" w:lastRowFirstColumn="0" w:lastRowLastColumn="0"/>
            </w:pPr>
            <w:r w:rsidRPr="00AF79E4">
              <w:t>22</w:t>
            </w:r>
          </w:p>
        </w:tc>
      </w:tr>
      <w:tr w:rsidR="00F74134" w:rsidRPr="005C1DA0" w:rsidTr="00271CFB">
        <w:tc>
          <w:tcPr>
            <w:cnfStyle w:val="001000000000" w:firstRow="0" w:lastRow="0" w:firstColumn="1" w:lastColumn="0" w:oddVBand="0" w:evenVBand="0" w:oddHBand="0" w:evenHBand="0" w:firstRowFirstColumn="0" w:firstRowLastColumn="0" w:lastRowFirstColumn="0" w:lastRowLastColumn="0"/>
            <w:tcW w:w="4508" w:type="dxa"/>
          </w:tcPr>
          <w:p w:rsidR="00F74134" w:rsidRPr="00AF79E4" w:rsidRDefault="00F74134" w:rsidP="0084091E">
            <w:pPr>
              <w:rPr>
                <w:b w:val="0"/>
              </w:rPr>
            </w:pPr>
            <w:r w:rsidRPr="00AF79E4">
              <w:fldChar w:fldCharType="begin"/>
            </w:r>
            <w:r>
              <w:rPr>
                <w:b w:val="0"/>
              </w:rPr>
              <w:instrText xml:space="preserve"> ADDIN ZOTERO_ITEM CSL_CITATION {"citationID":"gzJrAuec","properties":{"formattedCitation":"(Flynn et al., 1998)","plainCitation":"(Flynn et al., 1998)"},"citationItems":[{"id":391,"uris":["http://zotero.org/users/local/ZoeiaE2M/items/2MKN2I33"],"uri":["http://zotero.org/users/local/ZoeiaE2M/items/2MKN2I33"],"itemData":{"id":391,"type":"article-journal","title":"An open comparison of clozapine and risperidone in treatment-resistant schizophrenia","container-title":"Pharmacopsychiatry","page":"25-29","volume":"31","issue":"1","source":"NCBI PubMed","abstract":"BACKGROUND: Clozapine and risperidone are used in treatment-resistant schizophrenia. At present, there are few reported comparisons of these drugs in this population. We report on a consecutive series of treatment-resistant schizophrenics given either clozapine or risperidone in open clinical trials.\nMETHOD: Subjects were treated with clozapine (n = 57) or risperidone (n = 29). Pretreatment GAF, CGI, and PANSS scores did not differ between the groups, nor did demographic variables including age, age at first hospitalization, years ill, number of previous hospitalizations, or gender. The mean treatment trial was 12.1 weeks, with mean doses of clozapine 420 mg, and risperidone 7.75 mg. The length of the trial did not differ significantly between the groups. Response was taken to be a 20% decrease in the PANSS score.\nRESULTS: Using repeated measures ANOVA, PANSS total scores (F = 5.3, p = 0.02) and positive subscore (F = 7.4, p = 0.008) showed greater improvement in the clozapine group than the risperidone group, while other PANSS subscores showed a trend toward greater improvement with clozapine. The PANSS-derived factors of excitement (F = 6.7, p = 0.01), psychosocial withdrawal (F = 3.8, p = 0.05), and psychomotor retardation (F = 3.9, p = 0.05) improved more in the group treated with clozapine. The GAF (F = 10.9, p = 0.0014), CGI (F = 11.5, p = 0.0011), and CGI improvement (p = 0.0001) scores also improved more in the clozapine group. Of the clozapine group, 25 (44%) responded, while 8 (28%) of the risperidone group responded to treatment.\nDISCUSSION: Clozapine had better efficacy in subjects with treatment-resistant schizophrenia compared to risperidone, although risperidone appears to yield better response rates than those previously reported for typical antipsychotics. Double-blind, controlled trials of risperidone are needed to establish its efficacy in treatment-resistant schizophrenia.","DOI":"10.1055/s-2007-979291","ISSN":"0176-3679","note":"PMID: 9524981","journalAbbreviation":"Pharmacopsychiatry","language":"eng","author":[{"family":"Flynn","given":"S W"},{"family":"MacEwan","given":"G W"},{"family":"Altman","given":"S"},{"family":"Kopala","given":"L C"},{"family":"Fredrikson","given":"D H"},{"family":"Smith","given":"G N"},{"family":"Honer","given":"W G"}],"issued":{"date-parts":[["1998",1]]},"PMID":"9524981"}}],"schema":"https://github.com/citation-style-language/schema/raw/master/csl-citation.json"} </w:instrText>
            </w:r>
            <w:r w:rsidRPr="00AF79E4">
              <w:fldChar w:fldCharType="separate"/>
            </w:r>
            <w:r w:rsidRPr="00AF79E4">
              <w:rPr>
                <w:rFonts w:ascii="Calibri" w:hAnsi="Calibri"/>
                <w:b w:val="0"/>
              </w:rPr>
              <w:t>Flynn et al., 1998</w:t>
            </w:r>
            <w:r w:rsidRPr="00AF79E4">
              <w:fldChar w:fldCharType="end"/>
            </w:r>
          </w:p>
        </w:tc>
        <w:tc>
          <w:tcPr>
            <w:tcW w:w="4508" w:type="dxa"/>
          </w:tcPr>
          <w:p w:rsidR="00F74134" w:rsidRPr="00AF79E4" w:rsidRDefault="00F74134" w:rsidP="0084091E">
            <w:pPr>
              <w:cnfStyle w:val="000000000000" w:firstRow="0" w:lastRow="0" w:firstColumn="0" w:lastColumn="0" w:oddVBand="0" w:evenVBand="0" w:oddHBand="0" w:evenHBand="0" w:firstRowFirstColumn="0" w:firstRowLastColumn="0" w:lastRowFirstColumn="0" w:lastRowLastColumn="0"/>
            </w:pPr>
            <w:r w:rsidRPr="00AF79E4">
              <w:t>86</w:t>
            </w:r>
          </w:p>
        </w:tc>
      </w:tr>
      <w:tr w:rsidR="00F74134" w:rsidRPr="005C1DA0" w:rsidTr="00271CFB">
        <w:tc>
          <w:tcPr>
            <w:cnfStyle w:val="001000000000" w:firstRow="0" w:lastRow="0" w:firstColumn="1" w:lastColumn="0" w:oddVBand="0" w:evenVBand="0" w:oddHBand="0" w:evenHBand="0" w:firstRowFirstColumn="0" w:firstRowLastColumn="0" w:lastRowFirstColumn="0" w:lastRowLastColumn="0"/>
            <w:tcW w:w="4508" w:type="dxa"/>
          </w:tcPr>
          <w:p w:rsidR="00F74134" w:rsidRPr="00AF79E4" w:rsidRDefault="00F74134" w:rsidP="0084091E">
            <w:pPr>
              <w:rPr>
                <w:b w:val="0"/>
              </w:rPr>
            </w:pPr>
            <w:r w:rsidRPr="00AF79E4">
              <w:fldChar w:fldCharType="begin"/>
            </w:r>
            <w:r>
              <w:rPr>
                <w:b w:val="0"/>
              </w:rPr>
              <w:instrText xml:space="preserve"> ADDIN ZOTERO_ITEM CSL_CITATION {"citationID":"8h3h2bj5","properties":{"formattedCitation":"(Konrad et al., 1997)","plainCitation":"(Konrad et al., 1997)"},"citationItems":[{"id":395,"uris":["http://zotero.org/users/local/ZoeiaE2M/items/NG5ZP7KE"],"uri":["http://zotero.org/users/local/ZoeiaE2M/items/NG5ZP7KE"],"itemData":{"id":395,"type":"article-journal","title":"Risperidone and clozapine in pharmaco-resistant schizophrenia","container-title":"Pharmacopsychiatry","page":"190","volume":"30","issue":"5","author":[{"family":"Konrad","given":"C"},{"family":"Schormair","given":"C"},{"family":"Knickelbein","given":"U"},{"family":"Ophaus","given":"P"},{"family":"Eikelmann","given":"B"}],"issued":{"date-parts":[["1997"]]}}}],"schema":"https://github.com/citation-style-language/schema/raw/master/csl-citation.json"} </w:instrText>
            </w:r>
            <w:r w:rsidRPr="00AF79E4">
              <w:fldChar w:fldCharType="separate"/>
            </w:r>
            <w:r w:rsidRPr="00AF79E4">
              <w:rPr>
                <w:rFonts w:ascii="Calibri" w:hAnsi="Calibri"/>
                <w:b w:val="0"/>
              </w:rPr>
              <w:t>Konrad et al., 1997</w:t>
            </w:r>
            <w:r w:rsidRPr="00AF79E4">
              <w:fldChar w:fldCharType="end"/>
            </w:r>
          </w:p>
        </w:tc>
        <w:tc>
          <w:tcPr>
            <w:tcW w:w="4508" w:type="dxa"/>
          </w:tcPr>
          <w:p w:rsidR="00F74134" w:rsidRPr="00AF79E4" w:rsidRDefault="00F74134" w:rsidP="0084091E">
            <w:pPr>
              <w:cnfStyle w:val="000000000000" w:firstRow="0" w:lastRow="0" w:firstColumn="0" w:lastColumn="0" w:oddVBand="0" w:evenVBand="0" w:oddHBand="0" w:evenHBand="0" w:firstRowFirstColumn="0" w:firstRowLastColumn="0" w:lastRowFirstColumn="0" w:lastRowLastColumn="0"/>
            </w:pPr>
            <w:r w:rsidRPr="00AF79E4">
              <w:t>61</w:t>
            </w:r>
          </w:p>
        </w:tc>
      </w:tr>
      <w:tr w:rsidR="00F74134" w:rsidRPr="005C1DA0" w:rsidTr="00271CFB">
        <w:tc>
          <w:tcPr>
            <w:cnfStyle w:val="001000000000" w:firstRow="0" w:lastRow="0" w:firstColumn="1" w:lastColumn="0" w:oddVBand="0" w:evenVBand="0" w:oddHBand="0" w:evenHBand="0" w:firstRowFirstColumn="0" w:firstRowLastColumn="0" w:lastRowFirstColumn="0" w:lastRowLastColumn="0"/>
            <w:tcW w:w="4508" w:type="dxa"/>
          </w:tcPr>
          <w:p w:rsidR="00F74134" w:rsidRPr="00AF79E4" w:rsidRDefault="00F74134" w:rsidP="0084091E">
            <w:pPr>
              <w:rPr>
                <w:b w:val="0"/>
              </w:rPr>
            </w:pPr>
            <w:r w:rsidRPr="00AF79E4">
              <w:fldChar w:fldCharType="begin"/>
            </w:r>
            <w:r>
              <w:rPr>
                <w:b w:val="0"/>
              </w:rPr>
              <w:instrText xml:space="preserve"> ADDIN ZOTERO_ITEM CSL_CITATION {"citationID":"6rLEw3pj","properties":{"formattedCitation":"(Lewis et al., 2006)","plainCitation":"(Lewis et al., 2006)"},"citationItems":[{"id":359,"uris":["http://zotero.org/users/local/ZoeiaE2M/items/UVX8J4BC"],"uri":["http://zotero.org/users/local/ZoeiaE2M/items/UVX8J4BC"],"itemData":{"id":359,"type":"article-journal","title":"Randomised controlled trials of conventional antipsychotic versus new atypical drugs, and new atypical drugs versus clozapine, in people with schizophrenia responding poorly to, or intolerant of, current drug treatment","container-title":"Health technology assessment (Winchester, England)","page":"iii-iv, ix-xi, 1-165","volume":"10","issue":"17","source":"NCBI PubMed","abstract":"OBJECTIVES: To determine the clinical and cost-effectiveness of different classes of antipsychotic drug treatment in people with schizophrenia responding inadequately to, or having unacceptable side-effects from, their current medication.\nDESIGN: Two pragmatic, randomised controlled trials (RCTs) were undertaken. The first RCT (band 1) compared the class of older, inexpensive conventional drugs with the class of new atypical drugs in people with schizophrenic disorders, whose current antipsychotic drug treatment was being changed either because of inadequate clinical response or owing to side-effects. The second RCT (band 2) compared the new (non-clozapine) atypical drugs with clozapine in people whose medication was being changed because of poor clinical response to two or more antipsychotic drugs. Both RCTs were four-centre trials with concealed randomisation and three follow-up assessments over 1 year, blind to treatment.\nSETTING: Adult mental health settings in England.\nPARTICIPANTS: In total, 227 participants aged 18-65 years (40% of the planned sample) were randomised to band 1 and 136 (98% of the planned sample) to band 2.\nINTERVENTIONS: Participants were randomised to a class of drug. The managing clinician selected the individual drug within that class, except for the clozapine arm in band 2. The new atypical drugs included risperidone, olanzapine, quetiapine and amisulpride. The conventional drugs included older drugs, including depot preparations. As in routine practice, clinicians and participants were aware of the identity of the prescribed drug, but clinicians were asked to keep their participating patient on the randomised medication for at least the first 12 weeks. If the medication needed to be changed, the clinician was asked to prescribe another drug within the same class, if possible.\nMAIN OUTCOME MEASURES: The primary outcome was the Quality of Life Scale (QLS). Secondary clinical outcomes included symptoms [Positive and Negative Syndrome Scale (PANSS)], side-effects and participant satisfaction. Economic outcomes were costs of health and social care and a utility measure.\nRESULTS: Recruitment to band 1 was less than anticipated (40%) and diminished over the trial. This appeared largely due to loss of perceived clinical equipoise (clinicians progressively becoming more convinced of the superiority of new atypicals). Good follow-up rates and a higher than expected correlation between QLS score at baseline and at follow-up meant that the sample as recruited had 75% power to detect a difference in QLS score of 5 points between the two treatment arms at 52 weeks. The recruitment to band 2 was approximately as planned. Follow-up assessments were completed at week 52 in 81% of band 1 and 87% of band 2 participants. Band 1 data showed that, on the QLS and symptom measures, those participants in the conventional arm tended towards greater improvements. This suggests that the failure to find the predicted advantage for new atypicals was not due to inadequate recruitment and statistical power in this sample. Participants reported no clear preference for either class of drug. There were no statistically significant differential outcomes for participants entering band 1 for reasons of treatment intolerance to those entering because of broadly defined treatment resistance. Net costs over the year varied widely, with a mean of 18,850 pounds sterling in the conventional drug group and 20,123 pounds sterling in the new atypical group, not a statistically significant difference. Of these costs, 2.1% and 3.8% were due to antipsychotic drug costs in the conventional and atypical group, respectively. There was a trend towards participants in the conventional drug group scoring more highly on the utility measure at 1 year. The results for band 2 showed an advantage for commencing clozapine in quality of life (QLS) at trend level (p = 0.08) and in symptoms (PANSS), which was statistically significant (p = 0.01), at 1 year. Clozapine showed approximately a 5-point advantage on PANSS total score and a trend towards having fewer total extrapyramidal side-effects. Participants reported at 12 weeks that their mental health was significantly better with clozapine than with new atypicals (p &lt; 0.05). Net costs of care varied widely, but were higher than in band 1, with a mean of 33,800 pounds sterling in the clozapine group and 28,400 pounds sterling in the new atypical group. Of these costs, 4.0% and 3.3%, respectively, were due to antipsychotic drug costs. The increased costs in the clozapine group appeared to reflect the licensing requirement for inpatient admission for commencing the drug. There was a trend towards higher mean participant utility scores in the clozapine group.\nCONCLUSIONS: For band 1, there is no disadvantage in terms of quality of life and symptoms, or associated costs of care, over 1 year in commencing conventional antipsychotic drugs rather than new atypical drugs. Conventional drugs were associated with non-significantly better outcomes and lower costs. Drug costs represented a small proportion of the overall costs of care (&lt;5%). For band 2, there is a statistically significant advantage in terms of symptoms but not quality of life over 1 year in commencing clozapine rather than new atypical drugs, but with increased associated costs of care. The results suggest that conventional antipsychotic drugs, which are substantially cheaper, still have a place in the treatment of patients unresponsive to, or intolerant of, current medication. Further analyses of this data set are planned and further research is recommended into areas such as current antipsychotic treatment guidance, valid measures of utility in serious mental illness, low-dose 'conventional' treatment in first episode schizophrenia, QLS validity and determinants of QLS score in schizophrenia, and into the possible financial and other mechanisms of rewarding clinician participation in trials.","ISSN":"1366-5278","note":"PMID: 16707074","journalAbbreviation":"Health Technol Assess","language":"eng","author":[{"family":"Lewis","given":"S W"},{"family":"Davies","given":"L"},{"family":"Jones","given":"P B"},{"family":"Barnes","given":"T R E"},{"family":"Murray","given":"R M"},{"family":"Kerwin","given":"R"},{"family":"Taylor","given":"D"},{"family":"Hayhurst","given":"K P"},{"family":"Markwick","given":"A"},{"family":"Lloyd","given":"H"},{"family":"Dunn","given":"G"}],"issued":{"date-parts":[["2006",5]]},"PMID":"16707074"}}],"schema":"https://github.com/citation-style-language/schema/raw/master/csl-citation.json"} </w:instrText>
            </w:r>
            <w:r w:rsidRPr="00AF79E4">
              <w:fldChar w:fldCharType="separate"/>
            </w:r>
            <w:r w:rsidRPr="00AF79E4">
              <w:rPr>
                <w:rFonts w:ascii="Calibri" w:hAnsi="Calibri"/>
                <w:b w:val="0"/>
              </w:rPr>
              <w:t>Lewis et al., 2006</w:t>
            </w:r>
            <w:r w:rsidRPr="00AF79E4">
              <w:fldChar w:fldCharType="end"/>
            </w:r>
          </w:p>
        </w:tc>
        <w:tc>
          <w:tcPr>
            <w:tcW w:w="4508" w:type="dxa"/>
          </w:tcPr>
          <w:p w:rsidR="00F74134" w:rsidRPr="00AF79E4" w:rsidRDefault="00F74134" w:rsidP="0084091E">
            <w:pPr>
              <w:cnfStyle w:val="000000000000" w:firstRow="0" w:lastRow="0" w:firstColumn="0" w:lastColumn="0" w:oddVBand="0" w:evenVBand="0" w:oddHBand="0" w:evenHBand="0" w:firstRowFirstColumn="0" w:firstRowLastColumn="0" w:lastRowFirstColumn="0" w:lastRowLastColumn="0"/>
            </w:pPr>
            <w:r w:rsidRPr="00AF79E4">
              <w:t>136</w:t>
            </w:r>
          </w:p>
        </w:tc>
      </w:tr>
      <w:tr w:rsidR="00F74134" w:rsidRPr="005C1DA0" w:rsidTr="00271CFB">
        <w:tc>
          <w:tcPr>
            <w:cnfStyle w:val="001000000000" w:firstRow="0" w:lastRow="0" w:firstColumn="1" w:lastColumn="0" w:oddVBand="0" w:evenVBand="0" w:oddHBand="0" w:evenHBand="0" w:firstRowFirstColumn="0" w:firstRowLastColumn="0" w:lastRowFirstColumn="0" w:lastRowLastColumn="0"/>
            <w:tcW w:w="4508" w:type="dxa"/>
          </w:tcPr>
          <w:p w:rsidR="00F74134" w:rsidRPr="007F0532" w:rsidRDefault="00F74134" w:rsidP="0084091E">
            <w:pPr>
              <w:rPr>
                <w:b w:val="0"/>
              </w:rPr>
            </w:pPr>
            <w:r w:rsidRPr="007F0532">
              <w:fldChar w:fldCharType="begin"/>
            </w:r>
            <w:r>
              <w:rPr>
                <w:b w:val="0"/>
              </w:rPr>
              <w:instrText xml:space="preserve"> ADDIN ZOTERO_ITEM CSL_CITATION {"citationID":"KhUDKcmM","properties":{"formattedCitation":"(Lieberman, 2001)","plainCitation":"(Lieberman, 2001)"},"citationItems":[{"id":489,"uris":["http://zotero.org/users/local/ZoeiaE2M/items/DDB9MZ27"],"uri":["http://zotero.org/users/local/ZoeiaE2M/items/DDB9MZ27"],"itemData":{"id":489,"type":"article","title":"Risperidone and clozapine in chronic schizophrenia","publisher":"CRISP database","abstract":"Schizophrenia is a serious mental disease that costs $30 billion annually in the U.S. Treatment refractory patients account for the majority of these expenditures. Standard antipsychotic drugs are clinically effective in only 50% of the patients. The atypical antipsychotic clozapine (CLO) is the only treatment with proven efficacy in refractory patients. However, its use has been limited by its high cost and capacity to cause agranulocytosis. A second atypical drug risperidone (RIS) has not been adequately tested in refractory patients. Major questions facing the field are what should be the role of RIS in the treatment of refractory schizophrenia and what is its comparative efficacy to CLO. These questions are important in terms of clinical care and public health care allocation. Recent experience has demonstrated the poor understanding that clinicians and patients have concerning the appropriate uses of CLO and RIS, and the need for a study to determine their comparative efficacies in severely ill patients. The R-10 application to be conducted at three sites - Bronx Psychiatric Center (AECOM; J. Lieberman, P.I.); Rockland Psychiatric Center, and Manhattan Psychiatric Center in association with the Nathan S. Kline Institute for Psychiatric Research under the direction of Jan Volavka (P.I.) - describes a project that will address these questions. We will examine the comparative efficacy of CLO, RIS 6 mg/day, RIS 16 mg/day, and a standard agent, haloperidol (HAL) in severely ill treatment resistant patients with schizophrenia. Approximately 75 patients from each site (224 combined sample of all sites) will enter a 12-week clinical trial in which they are randomized to one of four treatments under double blind conditions. Doses of CLO and HAL will be titrated to target blood levels. Doses of RIS will be fixed at 6 or 16 mg/day. Patients' response in terms of symptom reduction will be assessed by PANSS, CGl, and Overt Aggression Scale, social functioning and activities of daily living by NOSIE, quality of life by the Quality of Life Interview, cognitive effects by a test battery, and side effects by ESRS. We hypothesize that the antipsychotic and the antiaggressive effects of CLO will be superior to RIS and HAL, and that RIS will be superior to HAL. RIS 16 mg/day will have more antiaggressive effect than 6 mg/day. The results of this study will provide the evidentiary basis for clinical practice and health care policy decisions.","URL":"https://www-commons.cit.nih.gov/crisp/index.html","author":[{"family":"Lieberman","given":"JA"}],"issued":{"date-parts":[["2001"]]}}}],"schema":"https://github.com/citation-style-language/schema/raw/master/csl-citation.json"} </w:instrText>
            </w:r>
            <w:r w:rsidRPr="007F0532">
              <w:fldChar w:fldCharType="separate"/>
            </w:r>
            <w:r w:rsidRPr="007F0532">
              <w:rPr>
                <w:rFonts w:ascii="Calibri" w:hAnsi="Calibri"/>
                <w:b w:val="0"/>
              </w:rPr>
              <w:t>Lieberman, 2001</w:t>
            </w:r>
            <w:r w:rsidRPr="007F0532">
              <w:fldChar w:fldCharType="end"/>
            </w:r>
          </w:p>
        </w:tc>
        <w:tc>
          <w:tcPr>
            <w:tcW w:w="4508" w:type="dxa"/>
          </w:tcPr>
          <w:p w:rsidR="00F74134" w:rsidRPr="005C1DA0" w:rsidRDefault="00F74134" w:rsidP="0084091E">
            <w:pPr>
              <w:cnfStyle w:val="000000000000" w:firstRow="0" w:lastRow="0" w:firstColumn="0" w:lastColumn="0" w:oddVBand="0" w:evenVBand="0" w:oddHBand="0" w:evenHBand="0" w:firstRowFirstColumn="0" w:firstRowLastColumn="0" w:lastRowFirstColumn="0" w:lastRowLastColumn="0"/>
            </w:pPr>
            <w:r>
              <w:t>224*</w:t>
            </w:r>
          </w:p>
        </w:tc>
      </w:tr>
      <w:tr w:rsidR="00F74134" w:rsidRPr="005C1DA0" w:rsidTr="00271CFB">
        <w:tc>
          <w:tcPr>
            <w:cnfStyle w:val="001000000000" w:firstRow="0" w:lastRow="0" w:firstColumn="1" w:lastColumn="0" w:oddVBand="0" w:evenVBand="0" w:oddHBand="0" w:evenHBand="0" w:firstRowFirstColumn="0" w:firstRowLastColumn="0" w:lastRowFirstColumn="0" w:lastRowLastColumn="0"/>
            <w:tcW w:w="4508" w:type="dxa"/>
          </w:tcPr>
          <w:p w:rsidR="00F74134" w:rsidRPr="00AF79E4" w:rsidRDefault="00F74134" w:rsidP="0084091E">
            <w:pPr>
              <w:rPr>
                <w:b w:val="0"/>
              </w:rPr>
            </w:pPr>
            <w:r w:rsidRPr="00AF79E4">
              <w:fldChar w:fldCharType="begin"/>
            </w:r>
            <w:r>
              <w:rPr>
                <w:b w:val="0"/>
              </w:rPr>
              <w:instrText xml:space="preserve"> ADDIN ZOTERO_ITEM CSL_CITATION {"citationID":"dhkxcc7M","properties":{"formattedCitation":"(Lindenmayer et al., 1996)","plainCitation":"(Lindenmayer et al., 1996)"},"citationItems":[{"id":396,"uris":["http://zotero.org/users/local/ZoeiaE2M/items/DSMDS3NG"],"uri":["http://zotero.org/users/local/ZoeiaE2M/items/DSMDS3NG"],"itemData":{"id":396,"type":"paper-conference","title":"Clozapine versus risperidone in treatment refractory state psychiatric inpatients","container-title":"149th Annual Meeting of the American Psychiatric Association","publisher-place":"New York, USA","page":"231","event-place":"New York, USA","author":[{"family":"Lindenmayer","given":"J-P"},{"family":"Park","given":"M"},{"family":"Iskander","given":"A"},{"family":"Bark","given":"NM"},{"family":"Smith","given":"RM"},{"family":"Cooper","given":"T B"}],"issued":{"date-parts":[["1996"]]}}}],"schema":"https://github.com/citation-style-language/schema/raw/master/csl-citation.json"} </w:instrText>
            </w:r>
            <w:r w:rsidRPr="00AF79E4">
              <w:fldChar w:fldCharType="separate"/>
            </w:r>
            <w:r w:rsidRPr="00AF79E4">
              <w:rPr>
                <w:rFonts w:ascii="Calibri" w:hAnsi="Calibri"/>
                <w:b w:val="0"/>
              </w:rPr>
              <w:t>Lindenmayer et al., 1996</w:t>
            </w:r>
            <w:r w:rsidRPr="00AF79E4">
              <w:fldChar w:fldCharType="end"/>
            </w:r>
          </w:p>
        </w:tc>
        <w:tc>
          <w:tcPr>
            <w:tcW w:w="4508" w:type="dxa"/>
          </w:tcPr>
          <w:p w:rsidR="00F74134" w:rsidRPr="00AF79E4" w:rsidRDefault="00F74134" w:rsidP="0084091E">
            <w:pPr>
              <w:cnfStyle w:val="000000000000" w:firstRow="0" w:lastRow="0" w:firstColumn="0" w:lastColumn="0" w:oddVBand="0" w:evenVBand="0" w:oddHBand="0" w:evenHBand="0" w:firstRowFirstColumn="0" w:firstRowLastColumn="0" w:lastRowFirstColumn="0" w:lastRowLastColumn="0"/>
            </w:pPr>
            <w:r w:rsidRPr="00AF79E4">
              <w:t>28</w:t>
            </w:r>
          </w:p>
        </w:tc>
      </w:tr>
      <w:tr w:rsidR="00F74134" w:rsidRPr="005C1DA0" w:rsidTr="00271CFB">
        <w:tc>
          <w:tcPr>
            <w:cnfStyle w:val="001000000000" w:firstRow="0" w:lastRow="0" w:firstColumn="1" w:lastColumn="0" w:oddVBand="0" w:evenVBand="0" w:oddHBand="0" w:evenHBand="0" w:firstRowFirstColumn="0" w:firstRowLastColumn="0" w:lastRowFirstColumn="0" w:lastRowLastColumn="0"/>
            <w:tcW w:w="4508" w:type="dxa"/>
          </w:tcPr>
          <w:p w:rsidR="00F74134" w:rsidRPr="00AF79E4" w:rsidRDefault="00F74134" w:rsidP="0084091E">
            <w:pPr>
              <w:rPr>
                <w:b w:val="0"/>
              </w:rPr>
            </w:pPr>
            <w:r w:rsidRPr="00AF79E4">
              <w:fldChar w:fldCharType="begin"/>
            </w:r>
            <w:r>
              <w:rPr>
                <w:b w:val="0"/>
              </w:rPr>
              <w:instrText xml:space="preserve"> ADDIN ZOTERO_ITEM CSL_CITATION {"citationID":"Eh99btUG","properties":{"formattedCitation":"(McEvoy et al., 2006)","plainCitation":"(McEvoy et al., 2006)"},"citationItems":[{"id":357,"uris":["http://zotero.org/users/local/ZoeiaE2M/items/PGMIDN2S"],"uri":["http://zotero.org/users/local/ZoeiaE2M/items/PGMIDN2S"],"itemData":{"id":357,"type":"article-journal","title":"Effectiveness of Clozapine Versus Olanzapine, Quetiapine, and Risperidone in Patients With Chronic Schizophrenia Who Did Not Respond to Prior Atypical  Antipsychotic Treatment","container-title":"American Journal of Psychiatry","page":"600-610","volume":"163","issue":"4","source":"Silverchair","abstract":"Objective: When a schizophrenia patient has an inadequate response to treatment with an antipsychotic drug, it is unclear what other antipsychotic to switch to and when to use clozapine. In this study, the authors compared switching to clozapine with switching to another atypical antipsychotic in patients who had discontinued treatment with a newer atypical antipsychotic in the context of the Clinical Antipsychotic Trials for Interventions Effectiveness (CATIE) investigation. Method: Ninety-nine patients who discontinued treatment with olanzapine, quetiapine, risperidone, or ziprasidone in phase 1 or 1B of the trials, primarily because of inadequate efficacy, were randomly assigned to open-label treatment with clozapine (N=49) or blinded treatment with another newer atypical antipsychotic not previously received in the trial (olanzapine [N=19], quetiapine [N=15], or risperidone [N=16]). Results: Time until treatment discontinuation for any reason was significantly longer for clozapine (median=10.5 months) than for quetiapine (median=3.3), or risperidone (median=2.8), but not for olanzapine (median=2.7). Time to discontinuation because of inadequate therapeutic effect was significantly longer for clozapine than for olanzapine, quetiapine, or risperidone. At 3-month assessments, Positive and Negative Syndrome Scale total scores had decreased more in patients treated with clozapine than in patients treated with quetiapine or risperidone but not olanzapine. One patient treated with clozapine developed agranulocytosis, and another developed eosinophilia; both required treatment discontinuation. Conclusions: For these patients with schizophrenia who prospectively failed to improve with an atypical antipsychotic, clozapine was more effective than switching to another newer atypical antipsychotic. Safety monitoring is necessary to detect and manage clozapine’s serious side effects.Abstract Teaser","DOI":"10.1176/appi.ajp.163.4.600","ISSN":"0002-953X","journalAbbreviation":"Am J Psychiatry","author":[{"family":"McEvoy","given":"M.D. ,Joseph"},{"family":"for the CATIE Investigators","given":""},{"family":"Lieberman","given":"M.D. ,Jeffrey"},{"family":"Stroup","given":"M.D., M.P.H. ,T."},{"family":"Davis","given":"Dr.P.H. ,Sonia"},{"family":"Meltzer","given":"M.D. ,Herbert"},{"family":"Rosenheck","given":"M.D. ,Robert"},{"family":"Swartz","given":"M.D. ,Marvin"},{"family":"Perkins","given":"M.D., M.P.H. ,Diana"},{"family":"Keefe","given":"Ph.D. ,Richard"},{"family":"Davis","given":"Ph.D. ,Clarence"},{"family":"Severe","given":"M.S. ,Joanne"},{"family":"Hsiao","given":"M.D. ,John"}],"issued":{"date-parts":[["2006",4,1]]},"accessed":{"date-parts":[["2014",3,27]]}}}],"schema":"https://github.com/citation-style-language/schema/raw/master/csl-citation.json"} </w:instrText>
            </w:r>
            <w:r w:rsidRPr="00AF79E4">
              <w:fldChar w:fldCharType="separate"/>
            </w:r>
            <w:r w:rsidRPr="00AF79E4">
              <w:rPr>
                <w:rFonts w:ascii="Calibri" w:hAnsi="Calibri"/>
                <w:b w:val="0"/>
              </w:rPr>
              <w:t>McEvoy et al., 2006</w:t>
            </w:r>
            <w:r w:rsidRPr="00AF79E4">
              <w:fldChar w:fldCharType="end"/>
            </w:r>
          </w:p>
        </w:tc>
        <w:tc>
          <w:tcPr>
            <w:tcW w:w="4508" w:type="dxa"/>
          </w:tcPr>
          <w:p w:rsidR="00F74134" w:rsidRPr="00AF79E4" w:rsidRDefault="00F74134" w:rsidP="0084091E">
            <w:pPr>
              <w:cnfStyle w:val="000000000000" w:firstRow="0" w:lastRow="0" w:firstColumn="0" w:lastColumn="0" w:oddVBand="0" w:evenVBand="0" w:oddHBand="0" w:evenHBand="0" w:firstRowFirstColumn="0" w:firstRowLastColumn="0" w:lastRowFirstColumn="0" w:lastRowLastColumn="0"/>
            </w:pPr>
            <w:r w:rsidRPr="00AF79E4">
              <w:t>99</w:t>
            </w:r>
          </w:p>
        </w:tc>
      </w:tr>
      <w:tr w:rsidR="00F74134" w:rsidRPr="005C1DA0" w:rsidTr="00271CFB">
        <w:tc>
          <w:tcPr>
            <w:cnfStyle w:val="001000000000" w:firstRow="0" w:lastRow="0" w:firstColumn="1" w:lastColumn="0" w:oddVBand="0" w:evenVBand="0" w:oddHBand="0" w:evenHBand="0" w:firstRowFirstColumn="0" w:firstRowLastColumn="0" w:lastRowFirstColumn="0" w:lastRowLastColumn="0"/>
            <w:tcW w:w="4508" w:type="dxa"/>
          </w:tcPr>
          <w:p w:rsidR="00F74134" w:rsidRPr="00AF79E4" w:rsidRDefault="00F74134" w:rsidP="0084091E">
            <w:pPr>
              <w:rPr>
                <w:b w:val="0"/>
              </w:rPr>
            </w:pPr>
            <w:r w:rsidRPr="00AF79E4">
              <w:fldChar w:fldCharType="begin"/>
            </w:r>
            <w:r>
              <w:rPr>
                <w:b w:val="0"/>
              </w:rPr>
              <w:instrText xml:space="preserve"> ADDIN ZOTERO_ITEM CSL_CITATION {"citationID":"UA6CL2f3","properties":{"formattedCitation":"(McGurk et al., 2005)","plainCitation":"(McGurk et al., 2005)"},"citationItems":[{"id":399,"uris":["http://zotero.org/users/local/ZoeiaE2M/items/AC69CSED"],"uri":["http://zotero.org/users/local/ZoeiaE2M/items/AC69CSED"],"itemData":{"id":399,"type":"article-journal","title":"The Effects of Clozapine and Risperidone on Spatial Working Memory in Schizophrenia","container-title":"American Journal of Psychiatry","page":"1013-1016","volume":"162","issue":"5","source":"Silverchair","abstract":"OBJECTIVE: The purpose of this investigation was to evaluate the effects of clozapine and risperidone on spatial working memory in patients with schizophrenia. METHOD: Spatial working memory performance was evaluated at baseline and after 17 and 29 weeks in 97 patients with schizophrenia participating in a multisite trial. RESULTS: Compared with baseline performance while receiving conventional antipsychotic medication, risperidone improved, and clozapine worsened, spatial working memory performance. CONCLUSIONS: The differential effects of these medications on spatial working memory may be due to the anticholinergic effects of clozapine and prefrontal dopamine-enhancing effects of risperidone.Abstract Teaser","DOI":"10.1176/appi.ajp.162.5.1013","ISSN":"0002-953X","journalAbbreviation":"Am J Psychiatry","author":[{"family":"McGurk","given":"Susan R."},{"family":"Carter","given":"Cameron"},{"family":"Goldman","given":"Robert"},{"family":"Green","given":"Michael F."},{"family":"Marder","given":"Stephen R."},{"family":"Xie","given":"Haiyi"},{"family":"Schooler","given":"Nina R."},{"family":"Kane","given":"John M."}],"issued":{"date-parts":[["2005",5,1]]},"accessed":{"date-parts":[["2014",3,27]]}}}],"schema":"https://github.com/citation-style-language/schema/raw/master/csl-citation.json"} </w:instrText>
            </w:r>
            <w:r w:rsidRPr="00AF79E4">
              <w:fldChar w:fldCharType="separate"/>
            </w:r>
            <w:r w:rsidRPr="00AF79E4">
              <w:rPr>
                <w:rFonts w:ascii="Calibri" w:hAnsi="Calibri"/>
                <w:b w:val="0"/>
              </w:rPr>
              <w:t>McGurk et al., 2005</w:t>
            </w:r>
            <w:r w:rsidRPr="00AF79E4">
              <w:fldChar w:fldCharType="end"/>
            </w:r>
          </w:p>
        </w:tc>
        <w:tc>
          <w:tcPr>
            <w:tcW w:w="4508" w:type="dxa"/>
          </w:tcPr>
          <w:p w:rsidR="00F74134" w:rsidRPr="00AF79E4" w:rsidRDefault="00F74134" w:rsidP="0084091E">
            <w:pPr>
              <w:cnfStyle w:val="000000000000" w:firstRow="0" w:lastRow="0" w:firstColumn="0" w:lastColumn="0" w:oddVBand="0" w:evenVBand="0" w:oddHBand="0" w:evenHBand="0" w:firstRowFirstColumn="0" w:firstRowLastColumn="0" w:lastRowFirstColumn="0" w:lastRowLastColumn="0"/>
            </w:pPr>
            <w:r w:rsidRPr="00AF79E4">
              <w:t>97</w:t>
            </w:r>
          </w:p>
        </w:tc>
      </w:tr>
      <w:tr w:rsidR="00F74134" w:rsidRPr="005C1DA0" w:rsidTr="00271CFB">
        <w:tc>
          <w:tcPr>
            <w:cnfStyle w:val="001000000000" w:firstRow="0" w:lastRow="0" w:firstColumn="1" w:lastColumn="0" w:oddVBand="0" w:evenVBand="0" w:oddHBand="0" w:evenHBand="0" w:firstRowFirstColumn="0" w:firstRowLastColumn="0" w:lastRowFirstColumn="0" w:lastRowLastColumn="0"/>
            <w:tcW w:w="4508" w:type="dxa"/>
          </w:tcPr>
          <w:p w:rsidR="00F74134" w:rsidRPr="00AF79E4" w:rsidRDefault="00F74134" w:rsidP="0084091E">
            <w:pPr>
              <w:rPr>
                <w:b w:val="0"/>
              </w:rPr>
            </w:pPr>
            <w:r w:rsidRPr="00AF79E4">
              <w:fldChar w:fldCharType="begin"/>
            </w:r>
            <w:r>
              <w:rPr>
                <w:b w:val="0"/>
              </w:rPr>
              <w:instrText xml:space="preserve"> ADDIN ZOTERO_ITEM CSL_CITATION {"citationID":"0q4HWOR0","properties":{"formattedCitation":"(Volavka et al., 2002)","plainCitation":"(Volavka et al., 2002)"},"citationItems":[{"id":353,"uris":["http://zotero.org/users/local/ZoeiaE2M/items/NQZPWPSC"],"uri":["http://zotero.org/users/local/ZoeiaE2M/items/NQZPWPSC"],"itemData":{"id":353,"type":"article-journal","title":"Clozapine, olanzapine, risperidone, and haloperidol in the treatment of patients with chronic schizophrenia and schizoaffective disorder","container-title":"The American journal of psychiatry","page":"255-262","volume":"159","issue":"2","source":"NCBI PubMed","abstract":"OBJECTIVE: The authors compared the efficacy and safety of three atypical antipsychotics (clozapine, olanzapine, and risperidone) with one another and with haloperidol in the treatment of patients with chronic schizophrenia or schizoaffective disorder.\nMETHOD: In a double-blind trial, 157 inpatients with a history of suboptimal treatment response were randomly assigned to treatment with clozapine, olanzapine, risperidone, or haloperidol for 14 weeks (an 8-week escalation and fixed-dose period followed by a 6-week variable-dose period).\nRESULTS: Clozapine, risperidone, and olanzapine (but not haloperidol) resulted in statistically significant improvements in total score on the Positive and Negative Syndrome Scale. Improvements seen in total and negative symptom scores with clozapine and olanzapine were superior to haloperidol. The atypical drugs, particularly olanzapine and clozapine, were associated with weight gain.\nCONCLUSIONS: The effects of atypical antipsychotics in this population were statistically significant but clinically modest. The overall pattern of results suggests that clozapine and olanzapine have similar general antipsychotic efficacy and that risperidone may be somewhat less effective. Clozapine was the most effective treatment for negative symptoms. However, the differences among treatments were small.","ISSN":"0002-953X","note":"PMID: 11823268","journalAbbreviation":"Am J Psychiatry","language":"eng","author":[{"family":"Volavka","given":"Jan"},{"family":"Czobor","given":"Pal"},{"family":"Sheitman","given":"Brian"},{"family":"Lindenmayer","given":"Jean-Pierre"},{"family":"Citrome","given":"Leslie"},{"family":"McEvoy","given":"Joseph P"},{"family":"Cooper","given":"Thomas B"},{"family":"Chakos","given":"Miranda"},{"family":"Lieberman","given":"Jeffrey A"}],"issued":{"date-parts":[["2002",2]]},"PMID":"11823268"}}],"schema":"https://github.com/citation-style-language/schema/raw/master/csl-citation.json"} </w:instrText>
            </w:r>
            <w:r w:rsidRPr="00AF79E4">
              <w:fldChar w:fldCharType="separate"/>
            </w:r>
            <w:r w:rsidRPr="00AF79E4">
              <w:rPr>
                <w:rFonts w:ascii="Calibri" w:hAnsi="Calibri"/>
                <w:b w:val="0"/>
              </w:rPr>
              <w:t>Volavka et al., 2002</w:t>
            </w:r>
            <w:r w:rsidRPr="00AF79E4">
              <w:fldChar w:fldCharType="end"/>
            </w:r>
          </w:p>
        </w:tc>
        <w:tc>
          <w:tcPr>
            <w:tcW w:w="4508" w:type="dxa"/>
          </w:tcPr>
          <w:p w:rsidR="00F74134" w:rsidRPr="00AF79E4" w:rsidRDefault="00F74134" w:rsidP="0084091E">
            <w:pPr>
              <w:cnfStyle w:val="000000000000" w:firstRow="0" w:lastRow="0" w:firstColumn="0" w:lastColumn="0" w:oddVBand="0" w:evenVBand="0" w:oddHBand="0" w:evenHBand="0" w:firstRowFirstColumn="0" w:firstRowLastColumn="0" w:lastRowFirstColumn="0" w:lastRowLastColumn="0"/>
            </w:pPr>
            <w:r w:rsidRPr="00AF79E4">
              <w:t>157</w:t>
            </w:r>
          </w:p>
        </w:tc>
      </w:tr>
      <w:tr w:rsidR="00F74134" w:rsidRPr="005C1DA0" w:rsidTr="00271CFB">
        <w:tc>
          <w:tcPr>
            <w:cnfStyle w:val="001000000000" w:firstRow="0" w:lastRow="0" w:firstColumn="1" w:lastColumn="0" w:oddVBand="0" w:evenVBand="0" w:oddHBand="0" w:evenHBand="0" w:firstRowFirstColumn="0" w:firstRowLastColumn="0" w:lastRowFirstColumn="0" w:lastRowLastColumn="0"/>
            <w:tcW w:w="4508" w:type="dxa"/>
          </w:tcPr>
          <w:p w:rsidR="00F74134" w:rsidRPr="00AF79E4" w:rsidRDefault="00F74134" w:rsidP="0084091E">
            <w:pPr>
              <w:rPr>
                <w:b w:val="0"/>
              </w:rPr>
            </w:pPr>
            <w:r w:rsidRPr="00AF79E4">
              <w:fldChar w:fldCharType="begin"/>
            </w:r>
            <w:r>
              <w:rPr>
                <w:b w:val="0"/>
              </w:rPr>
              <w:instrText xml:space="preserve"> ADDIN ZOTERO_ITEM CSL_CITATION {"citationID":"hSpcKUNy","properties":{"formattedCitation":"(Wahlbeck et al., 2000)","plainCitation":"(Wahlbeck et al., 2000)"},"citationItems":[{"id":383,"uris":["http://zotero.org/users/local/ZoeiaE2M/items/4X39XZHN"],"uri":["http://zotero.org/users/local/ZoeiaE2M/items/4X39XZHN"],"itemData":{"id":383,"type":"article-journal","title":"Risperidone versus clozapine in treatment-resistant schizophrenia: a randomized pilot study","container-title":"Progress in neuro-psychopharmacology &amp; biological psychiatry","page":"911-922","volume":"24","issue":"6","source":"NCBI PubMed","abstract":"1. The atypical antipsychotic risperidone may constitute an alternative to clozapine, the current treatment of choice for refractory schizophrenia. The objectives of this study were to evaluate the effectiveness of risperidone in comparison to clozapine in everyday practice and to assess the feasibility of a pragmatic trial procedure. 2. Patients were randomly assigned to open-label clozapine or risperidone treatment for 10 weeks and treatment outcomes were assessed blindly. Twenty-one patients were recruited and nineteen entered the randomized phase. 3. Five of 10 participants allocated to clozapine and one of nine risperidone participants dropped out before study completion. Five clozapine patients and six risperidone patients achieved clinical improvement, defined as a 20% decrease in the Positive and Negative Symptom Scale (PANSS) total score. No significant differences between the groups were detected in baseline or endpoint positive or negative symptoms, disease severity, or global or social functioning scores. Patients' opinion on the drugs did not differ between groups. 4. The findings of the intention-to-treat analysis of this study corroborates previous findings that risperidone may be equally effective as clozapine, and supports the feasibility and need of a multicenter randomized pragmatic trial with sufficient power to detect differences between treatments.","ISSN":"0278-5846","note":"PMID: 11041534","shortTitle":"Risperidone versus clozapine in treatment-resistant schizophrenia","journalAbbreviation":"Prog. Neuropsychopharmacol. Biol. Psychiatry","language":"eng","author":[{"family":"Wahlbeck","given":"K"},{"family":"Cheine","given":"M"},{"family":"Tuisku","given":"K"},{"family":"Ahokas","given":"A"},{"family":"Joffe","given":"G"},{"family":"Rimón","given":"R"}],"issued":{"date-parts":[["2000",8]]},"PMID":"11041534"}}],"schema":"https://github.com/citation-style-language/schema/raw/master/csl-citation.json"} </w:instrText>
            </w:r>
            <w:r w:rsidRPr="00AF79E4">
              <w:fldChar w:fldCharType="separate"/>
            </w:r>
            <w:r w:rsidRPr="00AF79E4">
              <w:rPr>
                <w:rFonts w:ascii="Calibri" w:hAnsi="Calibri"/>
                <w:b w:val="0"/>
              </w:rPr>
              <w:t>Wahlbeck et al., 2000</w:t>
            </w:r>
            <w:r w:rsidRPr="00AF79E4">
              <w:fldChar w:fldCharType="end"/>
            </w:r>
          </w:p>
        </w:tc>
        <w:tc>
          <w:tcPr>
            <w:tcW w:w="4508" w:type="dxa"/>
          </w:tcPr>
          <w:p w:rsidR="00F74134" w:rsidRPr="00AF79E4" w:rsidRDefault="00F74134" w:rsidP="0084091E">
            <w:pPr>
              <w:cnfStyle w:val="000000000000" w:firstRow="0" w:lastRow="0" w:firstColumn="0" w:lastColumn="0" w:oddVBand="0" w:evenVBand="0" w:oddHBand="0" w:evenHBand="0" w:firstRowFirstColumn="0" w:firstRowLastColumn="0" w:lastRowFirstColumn="0" w:lastRowLastColumn="0"/>
            </w:pPr>
            <w:r w:rsidRPr="00AF79E4">
              <w:t>21</w:t>
            </w:r>
          </w:p>
        </w:tc>
      </w:tr>
      <w:tr w:rsidR="00F74134" w:rsidRPr="005C1DA0" w:rsidTr="00271CFB">
        <w:tc>
          <w:tcPr>
            <w:cnfStyle w:val="001000000000" w:firstRow="0" w:lastRow="0" w:firstColumn="1" w:lastColumn="0" w:oddVBand="0" w:evenVBand="0" w:oddHBand="0" w:evenHBand="0" w:firstRowFirstColumn="0" w:firstRowLastColumn="0" w:lastRowFirstColumn="0" w:lastRowLastColumn="0"/>
            <w:tcW w:w="4508" w:type="dxa"/>
          </w:tcPr>
          <w:p w:rsidR="00F74134" w:rsidRPr="00AF79E4" w:rsidRDefault="00F74134" w:rsidP="0084091E">
            <w:pPr>
              <w:rPr>
                <w:b w:val="0"/>
              </w:rPr>
            </w:pPr>
            <w:r w:rsidRPr="00AF79E4">
              <w:fldChar w:fldCharType="begin"/>
            </w:r>
            <w:r>
              <w:rPr>
                <w:b w:val="0"/>
              </w:rPr>
              <w:instrText xml:space="preserve"> ADDIN ZOTERO_ITEM CSL_CITATION {"citationID":"r4Mj42yv","properties":{"formattedCitation":"{\\rtf (\\uc0\\u20219{}\\uc0\\u36827{}\\uc0\\u20891{} and \\uc0\\u33487{}\\uc0\\u20426{}\\uc0\\u29618{}, 2000)}","plainCitation":"(</w:instrText>
            </w:r>
            <w:r>
              <w:rPr>
                <w:rFonts w:ascii="MS Gothic" w:hAnsi="MS Gothic" w:cs="MS Gothic"/>
                <w:b w:val="0"/>
              </w:rPr>
              <w:instrText>任</w:instrText>
            </w:r>
            <w:r>
              <w:rPr>
                <w:rFonts w:ascii="Microsoft JhengHei" w:eastAsia="Microsoft JhengHei" w:hAnsi="Microsoft JhengHei" w:cs="Microsoft JhengHei" w:hint="eastAsia"/>
                <w:b w:val="0"/>
              </w:rPr>
              <w:instrText>进军</w:instrText>
            </w:r>
            <w:r>
              <w:rPr>
                <w:b w:val="0"/>
              </w:rPr>
              <w:instrText xml:space="preserve"> and </w:instrText>
            </w:r>
            <w:r>
              <w:rPr>
                <w:rFonts w:ascii="Microsoft JhengHei" w:eastAsia="Microsoft JhengHei" w:hAnsi="Microsoft JhengHei" w:cs="Microsoft JhengHei" w:hint="eastAsia"/>
                <w:b w:val="0"/>
              </w:rPr>
              <w:instrText>苏俊玲</w:instrText>
            </w:r>
            <w:r>
              <w:rPr>
                <w:b w:val="0"/>
              </w:rPr>
              <w:instrText>, 2000)"},"citationItems":[{"id":414,"uris":["http://zotero.org/users/local/ZoeiaE2M/items/3J2FN5ZT"],"uri":["http://zotero.org/users/local/ZoeiaE2M/items/3J2FN5ZT"],"itemData":{"id":414,"type":"article-journal","title":"</w:instrText>
            </w:r>
            <w:r>
              <w:rPr>
                <w:rFonts w:ascii="MS Gothic" w:hAnsi="MS Gothic" w:cs="MS Gothic"/>
                <w:b w:val="0"/>
              </w:rPr>
              <w:instrText>利培</w:instrText>
            </w:r>
            <w:r>
              <w:rPr>
                <w:rFonts w:ascii="Microsoft JhengHei" w:eastAsia="Microsoft JhengHei" w:hAnsi="Microsoft JhengHei" w:cs="Microsoft JhengHei" w:hint="eastAsia"/>
                <w:b w:val="0"/>
              </w:rPr>
              <w:instrText>酮和氯氮平治疗难治性精神分裂症对比研究</w:instrText>
            </w:r>
            <w:r>
              <w:rPr>
                <w:b w:val="0"/>
              </w:rPr>
              <w:instrText>","container-title":"</w:instrText>
            </w:r>
            <w:r>
              <w:rPr>
                <w:rFonts w:ascii="MS Gothic" w:hAnsi="MS Gothic" w:cs="MS Gothic"/>
                <w:b w:val="0"/>
              </w:rPr>
              <w:instrText>包</w:instrText>
            </w:r>
            <w:r>
              <w:rPr>
                <w:rFonts w:ascii="Microsoft JhengHei" w:eastAsia="Microsoft JhengHei" w:hAnsi="Microsoft JhengHei" w:cs="Microsoft JhengHei" w:hint="eastAsia"/>
                <w:b w:val="0"/>
              </w:rPr>
              <w:instrText>头医学</w:instrText>
            </w:r>
            <w:r>
              <w:rPr>
                <w:b w:val="0"/>
              </w:rPr>
              <w:instrText>","page":"5-6","volume":"24","issue":"2","source":"www.cqvip.com","author":[{"family":"</w:instrText>
            </w:r>
            <w:r>
              <w:rPr>
                <w:rFonts w:ascii="MS Gothic" w:hAnsi="MS Gothic" w:cs="MS Gothic"/>
                <w:b w:val="0"/>
              </w:rPr>
              <w:instrText>任</w:instrText>
            </w:r>
            <w:r>
              <w:rPr>
                <w:rFonts w:ascii="Microsoft JhengHei" w:eastAsia="Microsoft JhengHei" w:hAnsi="Microsoft JhengHei" w:cs="Microsoft JhengHei" w:hint="eastAsia"/>
                <w:b w:val="0"/>
              </w:rPr>
              <w:instrText>进军</w:instrText>
            </w:r>
            <w:r>
              <w:rPr>
                <w:b w:val="0"/>
              </w:rPr>
              <w:instrText>","given":""},{"family":"</w:instrText>
            </w:r>
            <w:r>
              <w:rPr>
                <w:rFonts w:ascii="Microsoft JhengHei" w:eastAsia="Microsoft JhengHei" w:hAnsi="Microsoft JhengHei" w:cs="Microsoft JhengHei" w:hint="eastAsia"/>
                <w:b w:val="0"/>
              </w:rPr>
              <w:instrText>苏俊玲</w:instrText>
            </w:r>
            <w:r>
              <w:rPr>
                <w:b w:val="0"/>
              </w:rPr>
              <w:instrText xml:space="preserve">","given":""}],"issued":{"date-parts":[["2000"]]},"accessed":{"date-parts":[["2014",3,27]]}}}],"schema":"https://github.com/citation-style-language/schema/raw/master/csl-citation.json"} </w:instrText>
            </w:r>
            <w:r w:rsidRPr="00AF79E4">
              <w:fldChar w:fldCharType="separate"/>
            </w:r>
            <w:r w:rsidRPr="00AF79E4">
              <w:rPr>
                <w:rFonts w:ascii="Calibri" w:hAnsi="Calibri" w:cs="MS Gothic"/>
                <w:b w:val="0"/>
                <w:szCs w:val="24"/>
              </w:rPr>
              <w:t>任</w:t>
            </w:r>
            <w:r w:rsidRPr="00AF79E4">
              <w:rPr>
                <w:rFonts w:ascii="Calibri" w:eastAsia="Microsoft JhengHei" w:hAnsi="Calibri" w:cs="Microsoft JhengHei" w:hint="eastAsia"/>
                <w:b w:val="0"/>
                <w:szCs w:val="24"/>
              </w:rPr>
              <w:t>进军</w:t>
            </w:r>
            <w:r w:rsidRPr="00AF79E4">
              <w:rPr>
                <w:rFonts w:ascii="Calibri" w:hAnsi="Calibri" w:cs="Times New Roman"/>
                <w:b w:val="0"/>
                <w:szCs w:val="24"/>
              </w:rPr>
              <w:t xml:space="preserve"> and </w:t>
            </w:r>
            <w:r w:rsidRPr="00AF79E4">
              <w:rPr>
                <w:rFonts w:ascii="Calibri" w:eastAsia="Microsoft JhengHei" w:hAnsi="Calibri" w:cs="Microsoft JhengHei" w:hint="eastAsia"/>
                <w:b w:val="0"/>
                <w:szCs w:val="24"/>
              </w:rPr>
              <w:t>苏俊玲</w:t>
            </w:r>
            <w:r w:rsidRPr="00AF79E4">
              <w:rPr>
                <w:rFonts w:ascii="Calibri" w:hAnsi="Calibri" w:cs="Times New Roman"/>
                <w:b w:val="0"/>
                <w:szCs w:val="24"/>
              </w:rPr>
              <w:t>, 2000</w:t>
            </w:r>
            <w:r w:rsidRPr="00AF79E4">
              <w:fldChar w:fldCharType="end"/>
            </w:r>
          </w:p>
        </w:tc>
        <w:tc>
          <w:tcPr>
            <w:tcW w:w="4508" w:type="dxa"/>
          </w:tcPr>
          <w:p w:rsidR="00F74134" w:rsidRPr="00AF79E4" w:rsidRDefault="00F74134" w:rsidP="0084091E">
            <w:pPr>
              <w:cnfStyle w:val="000000000000" w:firstRow="0" w:lastRow="0" w:firstColumn="0" w:lastColumn="0" w:oddVBand="0" w:evenVBand="0" w:oddHBand="0" w:evenHBand="0" w:firstRowFirstColumn="0" w:firstRowLastColumn="0" w:lastRowFirstColumn="0" w:lastRowLastColumn="0"/>
            </w:pPr>
            <w:r w:rsidRPr="00AF79E4">
              <w:t>48</w:t>
            </w:r>
          </w:p>
        </w:tc>
      </w:tr>
      <w:tr w:rsidR="00F74134" w:rsidRPr="005C1DA0" w:rsidTr="00271CFB">
        <w:tc>
          <w:tcPr>
            <w:cnfStyle w:val="001000000000" w:firstRow="0" w:lastRow="0" w:firstColumn="1" w:lastColumn="0" w:oddVBand="0" w:evenVBand="0" w:oddHBand="0" w:evenHBand="0" w:firstRowFirstColumn="0" w:firstRowLastColumn="0" w:lastRowFirstColumn="0" w:lastRowLastColumn="0"/>
            <w:tcW w:w="4508" w:type="dxa"/>
          </w:tcPr>
          <w:p w:rsidR="00F74134" w:rsidRPr="00AF79E4" w:rsidRDefault="00F74134" w:rsidP="0084091E">
            <w:pPr>
              <w:rPr>
                <w:b w:val="0"/>
              </w:rPr>
            </w:pPr>
            <w:r w:rsidRPr="00AF79E4">
              <w:fldChar w:fldCharType="begin"/>
            </w:r>
            <w:r>
              <w:rPr>
                <w:b w:val="0"/>
              </w:rPr>
              <w:instrText xml:space="preserve"> ADDIN ZOTERO_ITEM CSL_CITATION {"citationID":"IkzIB3x0","properties":{"formattedCitation":"{\\rtf (\\uc0\\u20313{}\\uc0\\u22269{}\\uc0\\u27721{} and \\uc0\\u40644{}\\uc0\\u38596{}, 1999)}","plainCitation":"(</w:instrText>
            </w:r>
            <w:r>
              <w:rPr>
                <w:rFonts w:ascii="MS Gothic" w:hAnsi="MS Gothic" w:cs="MS Gothic"/>
                <w:b w:val="0"/>
              </w:rPr>
              <w:instrText>余国</w:instrText>
            </w:r>
            <w:r>
              <w:rPr>
                <w:rFonts w:ascii="Microsoft JhengHei" w:eastAsia="Microsoft JhengHei" w:hAnsi="Microsoft JhengHei" w:cs="Microsoft JhengHei" w:hint="eastAsia"/>
                <w:b w:val="0"/>
              </w:rPr>
              <w:instrText>汉</w:instrText>
            </w:r>
            <w:r>
              <w:rPr>
                <w:b w:val="0"/>
              </w:rPr>
              <w:instrText xml:space="preserve"> and </w:instrText>
            </w:r>
            <w:r>
              <w:rPr>
                <w:rFonts w:ascii="MS Gothic" w:hAnsi="MS Gothic" w:cs="MS Gothic"/>
                <w:b w:val="0"/>
              </w:rPr>
              <w:instrText>黄雄</w:instrText>
            </w:r>
            <w:r>
              <w:rPr>
                <w:b w:val="0"/>
              </w:rPr>
              <w:instrText>, 1999)"},"citationItems":[{"id":419,"uris":["http://zotero.org/users/local/ZoeiaE2M/items/4CSVM6PS"],"uri":["http://zotero.org/users/local/ZoeiaE2M/items/4CSVM6PS"],"itemData":{"id":419,"type":"article-journal","title":"</w:instrText>
            </w:r>
            <w:r>
              <w:rPr>
                <w:rFonts w:ascii="MS Gothic" w:hAnsi="MS Gothic" w:cs="MS Gothic"/>
                <w:b w:val="0"/>
              </w:rPr>
              <w:instrText>利培</w:instrText>
            </w:r>
            <w:r>
              <w:rPr>
                <w:rFonts w:ascii="Microsoft JhengHei" w:eastAsia="Microsoft JhengHei" w:hAnsi="Microsoft JhengHei" w:cs="Microsoft JhengHei" w:hint="eastAsia"/>
                <w:b w:val="0"/>
              </w:rPr>
              <w:instrText>酮和氯氮平治疗难治性精神分裂症对照观察</w:instrText>
            </w:r>
            <w:r>
              <w:rPr>
                <w:b w:val="0"/>
              </w:rPr>
              <w:instrText>","container-title":"</w:instrText>
            </w:r>
            <w:r>
              <w:rPr>
                <w:rFonts w:ascii="MS Gothic" w:hAnsi="MS Gothic" w:cs="MS Gothic"/>
                <w:b w:val="0"/>
              </w:rPr>
              <w:instrText>中国神</w:instrText>
            </w:r>
            <w:r>
              <w:rPr>
                <w:rFonts w:ascii="Microsoft JhengHei" w:eastAsia="Microsoft JhengHei" w:hAnsi="Microsoft JhengHei" w:cs="Microsoft JhengHei" w:hint="eastAsia"/>
                <w:b w:val="0"/>
              </w:rPr>
              <w:instrText>经精神疾病杂志</w:instrText>
            </w:r>
            <w:r>
              <w:rPr>
                <w:b w:val="0"/>
              </w:rPr>
              <w:instrText>","page":"366-367","volume":"25","issue":"6","source":"www.cqvip.com","author":[{"family":"</w:instrText>
            </w:r>
            <w:r>
              <w:rPr>
                <w:rFonts w:ascii="MS Gothic" w:hAnsi="MS Gothic" w:cs="MS Gothic"/>
                <w:b w:val="0"/>
              </w:rPr>
              <w:instrText>余国</w:instrText>
            </w:r>
            <w:r>
              <w:rPr>
                <w:rFonts w:ascii="Microsoft JhengHei" w:eastAsia="Microsoft JhengHei" w:hAnsi="Microsoft JhengHei" w:cs="Microsoft JhengHei" w:hint="eastAsia"/>
                <w:b w:val="0"/>
              </w:rPr>
              <w:instrText>汉</w:instrText>
            </w:r>
            <w:r>
              <w:rPr>
                <w:b w:val="0"/>
              </w:rPr>
              <w:instrText>","given":""},{"family":"</w:instrText>
            </w:r>
            <w:r>
              <w:rPr>
                <w:rFonts w:ascii="MS Gothic" w:hAnsi="MS Gothic" w:cs="MS Gothic"/>
                <w:b w:val="0"/>
              </w:rPr>
              <w:instrText>黄雄</w:instrText>
            </w:r>
            <w:r>
              <w:rPr>
                <w:b w:val="0"/>
              </w:rPr>
              <w:instrText xml:space="preserve">","given":""}],"issued":{"date-parts":[["1999"]]},"accessed":{"date-parts":[["2014",3,27]]}}}],"schema":"https://github.com/citation-style-language/schema/raw/master/csl-citation.json"} </w:instrText>
            </w:r>
            <w:r w:rsidRPr="00AF79E4">
              <w:fldChar w:fldCharType="separate"/>
            </w:r>
            <w:r w:rsidRPr="00AF79E4">
              <w:rPr>
                <w:rFonts w:ascii="Calibri" w:hAnsi="Calibri" w:cs="MS Gothic"/>
                <w:b w:val="0"/>
                <w:szCs w:val="24"/>
              </w:rPr>
              <w:t>余国</w:t>
            </w:r>
            <w:r w:rsidRPr="00AF79E4">
              <w:rPr>
                <w:rFonts w:ascii="Calibri" w:eastAsia="Microsoft JhengHei" w:hAnsi="Calibri" w:cs="Microsoft JhengHei" w:hint="eastAsia"/>
                <w:b w:val="0"/>
                <w:szCs w:val="24"/>
              </w:rPr>
              <w:t>汉</w:t>
            </w:r>
            <w:r w:rsidRPr="00AF79E4">
              <w:rPr>
                <w:rFonts w:ascii="Calibri" w:hAnsi="Calibri" w:cs="Times New Roman"/>
                <w:b w:val="0"/>
                <w:szCs w:val="24"/>
              </w:rPr>
              <w:t xml:space="preserve"> and </w:t>
            </w:r>
            <w:r w:rsidRPr="00AF79E4">
              <w:rPr>
                <w:rFonts w:ascii="Calibri" w:hAnsi="Calibri" w:cs="MS Gothic"/>
                <w:b w:val="0"/>
                <w:szCs w:val="24"/>
              </w:rPr>
              <w:t>黄雄</w:t>
            </w:r>
            <w:r w:rsidRPr="00AF79E4">
              <w:rPr>
                <w:rFonts w:ascii="Calibri" w:hAnsi="Calibri" w:cs="Times New Roman"/>
                <w:b w:val="0"/>
                <w:szCs w:val="24"/>
              </w:rPr>
              <w:t>, 1999</w:t>
            </w:r>
            <w:r w:rsidRPr="00AF79E4">
              <w:fldChar w:fldCharType="end"/>
            </w:r>
          </w:p>
        </w:tc>
        <w:tc>
          <w:tcPr>
            <w:tcW w:w="4508" w:type="dxa"/>
          </w:tcPr>
          <w:p w:rsidR="00F74134" w:rsidRPr="00AF79E4" w:rsidRDefault="00F74134" w:rsidP="0084091E">
            <w:pPr>
              <w:cnfStyle w:val="000000000000" w:firstRow="0" w:lastRow="0" w:firstColumn="0" w:lastColumn="0" w:oddVBand="0" w:evenVBand="0" w:oddHBand="0" w:evenHBand="0" w:firstRowFirstColumn="0" w:firstRowLastColumn="0" w:lastRowFirstColumn="0" w:lastRowLastColumn="0"/>
            </w:pPr>
            <w:r w:rsidRPr="00AF79E4">
              <w:t>135</w:t>
            </w:r>
          </w:p>
        </w:tc>
      </w:tr>
      <w:tr w:rsidR="00F74134" w:rsidRPr="005C1DA0" w:rsidTr="00271CFB">
        <w:tc>
          <w:tcPr>
            <w:cnfStyle w:val="001000000000" w:firstRow="0" w:lastRow="0" w:firstColumn="1" w:lastColumn="0" w:oddVBand="0" w:evenVBand="0" w:oddHBand="0" w:evenHBand="0" w:firstRowFirstColumn="0" w:firstRowLastColumn="0" w:lastRowFirstColumn="0" w:lastRowLastColumn="0"/>
            <w:tcW w:w="4508" w:type="dxa"/>
          </w:tcPr>
          <w:p w:rsidR="00F74134" w:rsidRPr="00AF79E4" w:rsidRDefault="00F74134" w:rsidP="0084091E">
            <w:pPr>
              <w:rPr>
                <w:b w:val="0"/>
              </w:rPr>
            </w:pPr>
            <w:r w:rsidRPr="00AF79E4">
              <w:fldChar w:fldCharType="begin"/>
            </w:r>
            <w:r>
              <w:rPr>
                <w:b w:val="0"/>
              </w:rPr>
              <w:instrText xml:space="preserve"> ADDIN ZOTERO_ITEM CSL_CITATION {"citationID":"RMCkxRUI","properties":{"formattedCitation":"{\\rtf (\\uc0\\u20911{}\\uc0\\u38634{}\\uc0\\u38593{} and \\uc0\\u24429{}\\uc0\\u21326{}, 2002)}","plainCitation":"(</w:instrText>
            </w:r>
            <w:r>
              <w:rPr>
                <w:rFonts w:ascii="Microsoft JhengHei" w:eastAsia="Microsoft JhengHei" w:hAnsi="Microsoft JhengHei" w:cs="Microsoft JhengHei" w:hint="eastAsia"/>
                <w:b w:val="0"/>
              </w:rPr>
              <w:instrText>冯雪雁</w:instrText>
            </w:r>
            <w:r>
              <w:rPr>
                <w:b w:val="0"/>
              </w:rPr>
              <w:instrText xml:space="preserve"> and </w:instrText>
            </w:r>
            <w:r>
              <w:rPr>
                <w:rFonts w:ascii="MS Gothic" w:hAnsi="MS Gothic" w:cs="MS Gothic"/>
                <w:b w:val="0"/>
              </w:rPr>
              <w:instrText>彭</w:instrText>
            </w:r>
            <w:r>
              <w:rPr>
                <w:rFonts w:ascii="Microsoft JhengHei" w:eastAsia="Microsoft JhengHei" w:hAnsi="Microsoft JhengHei" w:cs="Microsoft JhengHei" w:hint="eastAsia"/>
                <w:b w:val="0"/>
              </w:rPr>
              <w:instrText>华</w:instrText>
            </w:r>
            <w:r>
              <w:rPr>
                <w:b w:val="0"/>
              </w:rPr>
              <w:instrText>, 2002)"},"citationItems":[{"id":416,"uris":["http://zotero.org/users/local/ZoeiaE2M/items/KJ5UGJFX"],"uri":["http://zotero.org/users/local/ZoeiaE2M/items/KJ5UGJFX"],"itemData":{"id":416,"type":"article-journal","title":"</w:instrText>
            </w:r>
            <w:r>
              <w:rPr>
                <w:rFonts w:ascii="Microsoft JhengHei" w:eastAsia="Microsoft JhengHei" w:hAnsi="Microsoft JhengHei" w:cs="Microsoft JhengHei" w:hint="eastAsia"/>
                <w:b w:val="0"/>
              </w:rPr>
              <w:instrText>维思通与氯氮平合并治疗难治性精神分裂症的临床分析</w:instrText>
            </w:r>
            <w:r>
              <w:rPr>
                <w:b w:val="0"/>
              </w:rPr>
              <w:instrText>","container-title":"International Chinese Neuropsychiatry Medicine Journal","page":"109-10","volume":"3","issue":"2","author":[{"family":"</w:instrText>
            </w:r>
            <w:r>
              <w:rPr>
                <w:rFonts w:ascii="Microsoft JhengHei" w:eastAsia="Microsoft JhengHei" w:hAnsi="Microsoft JhengHei" w:cs="Microsoft JhengHei" w:hint="eastAsia"/>
                <w:b w:val="0"/>
              </w:rPr>
              <w:instrText>冯雪雁</w:instrText>
            </w:r>
            <w:r>
              <w:rPr>
                <w:b w:val="0"/>
              </w:rPr>
              <w:instrText>","given":""},{"family":"</w:instrText>
            </w:r>
            <w:r>
              <w:rPr>
                <w:rFonts w:ascii="MS Gothic" w:hAnsi="MS Gothic" w:cs="MS Gothic"/>
                <w:b w:val="0"/>
              </w:rPr>
              <w:instrText>彭</w:instrText>
            </w:r>
            <w:r>
              <w:rPr>
                <w:rFonts w:ascii="Microsoft JhengHei" w:eastAsia="Microsoft JhengHei" w:hAnsi="Microsoft JhengHei" w:cs="Microsoft JhengHei" w:hint="eastAsia"/>
                <w:b w:val="0"/>
              </w:rPr>
              <w:instrText>华</w:instrText>
            </w:r>
            <w:r>
              <w:rPr>
                <w:b w:val="0"/>
              </w:rPr>
              <w:instrText xml:space="preserve">","given":""}],"issued":{"date-parts":[["2002"]]}}}],"schema":"https://github.com/citation-style-language/schema/raw/master/csl-citation.json"} </w:instrText>
            </w:r>
            <w:r w:rsidRPr="00AF79E4">
              <w:fldChar w:fldCharType="separate"/>
            </w:r>
            <w:r w:rsidRPr="00AF79E4">
              <w:rPr>
                <w:rFonts w:ascii="Calibri" w:eastAsia="Microsoft JhengHei" w:hAnsi="Calibri" w:cs="Microsoft JhengHei" w:hint="eastAsia"/>
                <w:b w:val="0"/>
                <w:szCs w:val="24"/>
              </w:rPr>
              <w:t>冯雪雁</w:t>
            </w:r>
            <w:r w:rsidRPr="00AF79E4">
              <w:rPr>
                <w:rFonts w:ascii="Calibri" w:hAnsi="Calibri" w:cs="Times New Roman"/>
                <w:b w:val="0"/>
                <w:szCs w:val="24"/>
              </w:rPr>
              <w:t xml:space="preserve"> and </w:t>
            </w:r>
            <w:r w:rsidRPr="00AF79E4">
              <w:rPr>
                <w:rFonts w:ascii="Calibri" w:hAnsi="Calibri" w:cs="MS Gothic"/>
                <w:b w:val="0"/>
                <w:szCs w:val="24"/>
              </w:rPr>
              <w:t>彭</w:t>
            </w:r>
            <w:r w:rsidRPr="00AF79E4">
              <w:rPr>
                <w:rFonts w:ascii="Calibri" w:eastAsia="Microsoft JhengHei" w:hAnsi="Calibri" w:cs="Microsoft JhengHei" w:hint="eastAsia"/>
                <w:b w:val="0"/>
                <w:szCs w:val="24"/>
              </w:rPr>
              <w:t>华</w:t>
            </w:r>
            <w:r w:rsidRPr="00AF79E4">
              <w:rPr>
                <w:rFonts w:ascii="Calibri" w:hAnsi="Calibri" w:cs="Times New Roman"/>
                <w:b w:val="0"/>
                <w:szCs w:val="24"/>
              </w:rPr>
              <w:t>, 2002</w:t>
            </w:r>
            <w:r w:rsidRPr="00AF79E4">
              <w:fldChar w:fldCharType="end"/>
            </w:r>
          </w:p>
        </w:tc>
        <w:tc>
          <w:tcPr>
            <w:tcW w:w="4508" w:type="dxa"/>
          </w:tcPr>
          <w:p w:rsidR="00F74134" w:rsidRPr="00AF79E4" w:rsidRDefault="00F74134" w:rsidP="0084091E">
            <w:pPr>
              <w:cnfStyle w:val="000000000000" w:firstRow="0" w:lastRow="0" w:firstColumn="0" w:lastColumn="0" w:oddVBand="0" w:evenVBand="0" w:oddHBand="0" w:evenHBand="0" w:firstRowFirstColumn="0" w:firstRowLastColumn="0" w:lastRowFirstColumn="0" w:lastRowLastColumn="0"/>
            </w:pPr>
            <w:r w:rsidRPr="00AF79E4">
              <w:t>Unavailable</w:t>
            </w:r>
          </w:p>
        </w:tc>
      </w:tr>
      <w:tr w:rsidR="00F74134" w:rsidRPr="005C1DA0" w:rsidTr="00271CFB">
        <w:tc>
          <w:tcPr>
            <w:cnfStyle w:val="001000000000" w:firstRow="0" w:lastRow="0" w:firstColumn="1" w:lastColumn="0" w:oddVBand="0" w:evenVBand="0" w:oddHBand="0" w:evenHBand="0" w:firstRowFirstColumn="0" w:firstRowLastColumn="0" w:lastRowFirstColumn="0" w:lastRowLastColumn="0"/>
            <w:tcW w:w="4508" w:type="dxa"/>
          </w:tcPr>
          <w:p w:rsidR="00F74134" w:rsidRPr="00AF79E4" w:rsidRDefault="00F74134" w:rsidP="0084091E">
            <w:pPr>
              <w:rPr>
                <w:b w:val="0"/>
              </w:rPr>
            </w:pPr>
            <w:r w:rsidRPr="00AF79E4">
              <w:fldChar w:fldCharType="begin"/>
            </w:r>
            <w:r>
              <w:rPr>
                <w:b w:val="0"/>
              </w:rPr>
              <w:instrText xml:space="preserve"> ADDIN ZOTERO_ITEM CSL_CITATION {"citationID":"DPvPfNDp","properties":{"formattedCitation":"{\\rtf (\\uc0\\u21016{}\\uc0\\u33521{}, 2005)}","plainCitation":"(</w:instrText>
            </w:r>
            <w:r>
              <w:rPr>
                <w:rFonts w:ascii="MS Gothic" w:hAnsi="MS Gothic" w:cs="MS Gothic"/>
                <w:b w:val="0"/>
              </w:rPr>
              <w:instrText>刘英</w:instrText>
            </w:r>
            <w:r>
              <w:rPr>
                <w:b w:val="0"/>
              </w:rPr>
              <w:instrText>, 2005)"},"citationItems":[{"id":397,"uris":["http://zotero.org/users/local/ZoeiaE2M/items/3BBRQXC5"],"uri":["http://zotero.org/users/local/ZoeiaE2M/items/3BBRQXC5"],"itemData":{"id":397,"type":"article-journal","title":"</w:instrText>
            </w:r>
            <w:r>
              <w:rPr>
                <w:rFonts w:ascii="Microsoft JhengHei" w:eastAsia="Microsoft JhengHei" w:hAnsi="Microsoft JhengHei" w:cs="Microsoft JhengHei" w:hint="eastAsia"/>
                <w:b w:val="0"/>
              </w:rPr>
              <w:instrText>维思通与氯氮平治疗难治性精神分裂症的临床对照研究</w:instrText>
            </w:r>
            <w:r>
              <w:rPr>
                <w:b w:val="0"/>
              </w:rPr>
              <w:instrText>","container-title":"</w:instrText>
            </w:r>
            <w:r>
              <w:rPr>
                <w:rFonts w:ascii="MS Gothic" w:hAnsi="MS Gothic" w:cs="MS Gothic"/>
                <w:b w:val="0"/>
              </w:rPr>
              <w:instrText>菏</w:instrText>
            </w:r>
            <w:r>
              <w:rPr>
                <w:rFonts w:ascii="Microsoft JhengHei" w:eastAsia="Microsoft JhengHei" w:hAnsi="Microsoft JhengHei" w:cs="Microsoft JhengHei" w:hint="eastAsia"/>
                <w:b w:val="0"/>
              </w:rPr>
              <w:instrText>泽医学专科学校学报</w:instrText>
            </w:r>
            <w:r>
              <w:rPr>
                <w:b w:val="0"/>
              </w:rPr>
              <w:instrText>","page":"13-14","volume":"17","issue":"1","source":"www.cqvip.com","author":[{"family":"</w:instrText>
            </w:r>
            <w:r>
              <w:rPr>
                <w:rFonts w:ascii="MS Gothic" w:hAnsi="MS Gothic" w:cs="MS Gothic"/>
                <w:b w:val="0"/>
              </w:rPr>
              <w:instrText>刘英</w:instrText>
            </w:r>
            <w:r>
              <w:rPr>
                <w:b w:val="0"/>
              </w:rPr>
              <w:instrText xml:space="preserve">","given":""}],"issued":{"date-parts":[["2005"]]},"accessed":{"date-parts":[["2014",3,27]]}}}],"schema":"https://github.com/citation-style-language/schema/raw/master/csl-citation.json"} </w:instrText>
            </w:r>
            <w:r w:rsidRPr="00AF79E4">
              <w:fldChar w:fldCharType="separate"/>
            </w:r>
            <w:r w:rsidRPr="00AF79E4">
              <w:rPr>
                <w:rFonts w:ascii="Calibri" w:hAnsi="Calibri" w:cs="MS Gothic"/>
                <w:b w:val="0"/>
                <w:szCs w:val="24"/>
              </w:rPr>
              <w:t>刘英</w:t>
            </w:r>
            <w:r w:rsidRPr="00AF79E4">
              <w:rPr>
                <w:rFonts w:ascii="Calibri" w:hAnsi="Calibri" w:cs="Times New Roman"/>
                <w:b w:val="0"/>
                <w:szCs w:val="24"/>
              </w:rPr>
              <w:t>, 2005</w:t>
            </w:r>
            <w:r w:rsidRPr="00AF79E4">
              <w:fldChar w:fldCharType="end"/>
            </w:r>
          </w:p>
        </w:tc>
        <w:tc>
          <w:tcPr>
            <w:tcW w:w="4508" w:type="dxa"/>
          </w:tcPr>
          <w:p w:rsidR="00F74134" w:rsidRPr="00AF79E4" w:rsidRDefault="00F74134" w:rsidP="0084091E">
            <w:pPr>
              <w:cnfStyle w:val="000000000000" w:firstRow="0" w:lastRow="0" w:firstColumn="0" w:lastColumn="0" w:oddVBand="0" w:evenVBand="0" w:oddHBand="0" w:evenHBand="0" w:firstRowFirstColumn="0" w:firstRowLastColumn="0" w:lastRowFirstColumn="0" w:lastRowLastColumn="0"/>
            </w:pPr>
            <w:r w:rsidRPr="00AF79E4">
              <w:t>35</w:t>
            </w:r>
          </w:p>
        </w:tc>
      </w:tr>
      <w:tr w:rsidR="00F74134" w:rsidRPr="005C1DA0" w:rsidTr="00271CFB">
        <w:tc>
          <w:tcPr>
            <w:cnfStyle w:val="001000000000" w:firstRow="0" w:lastRow="0" w:firstColumn="1" w:lastColumn="0" w:oddVBand="0" w:evenVBand="0" w:oddHBand="0" w:evenHBand="0" w:firstRowFirstColumn="0" w:firstRowLastColumn="0" w:lastRowFirstColumn="0" w:lastRowLastColumn="0"/>
            <w:tcW w:w="4508" w:type="dxa"/>
          </w:tcPr>
          <w:p w:rsidR="00F74134" w:rsidRPr="00AF79E4" w:rsidRDefault="00F74134" w:rsidP="0084091E">
            <w:pPr>
              <w:rPr>
                <w:b w:val="0"/>
              </w:rPr>
            </w:pPr>
            <w:r w:rsidRPr="00AF79E4">
              <w:fldChar w:fldCharType="begin"/>
            </w:r>
            <w:r>
              <w:rPr>
                <w:b w:val="0"/>
              </w:rPr>
              <w:instrText xml:space="preserve"> ADDIN ZOTERO_ITEM CSL_CITATION {"citationID":"My2c2Jzu","properties":{"formattedCitation":"{\\rtf (\\uc0\\u23385{}\\uc0\\u31098{}\\uc0\\u31456{} et al., 2001)}","plainCitation":"(</w:instrText>
            </w:r>
            <w:r>
              <w:rPr>
                <w:rFonts w:ascii="Microsoft JhengHei" w:eastAsia="Microsoft JhengHei" w:hAnsi="Microsoft JhengHei" w:cs="Microsoft JhengHei" w:hint="eastAsia"/>
                <w:b w:val="0"/>
              </w:rPr>
              <w:instrText>孙祺章</w:instrText>
            </w:r>
            <w:r>
              <w:rPr>
                <w:b w:val="0"/>
              </w:rPr>
              <w:instrText xml:space="preserve"> et al., 2001)"},"citationItems":[{"id":417,"uris":["http://zotero.org/users/local/ZoeiaE2M/items/F3RC4435"],"uri":["http://zotero.org/users/local/ZoeiaE2M/items/F3RC4435"],"itemData":{"id":417,"type":"article-journal","title":"</w:instrText>
            </w:r>
            <w:r>
              <w:rPr>
                <w:rFonts w:ascii="MS Gothic" w:hAnsi="MS Gothic" w:cs="MS Gothic"/>
                <w:b w:val="0"/>
              </w:rPr>
              <w:instrText>利培</w:instrText>
            </w:r>
            <w:r>
              <w:rPr>
                <w:rFonts w:ascii="Microsoft JhengHei" w:eastAsia="Microsoft JhengHei" w:hAnsi="Microsoft JhengHei" w:cs="Microsoft JhengHei" w:hint="eastAsia"/>
                <w:b w:val="0"/>
              </w:rPr>
              <w:instrText>酮与氯氮平治疗难治性精神分裂症阴性症状的对照研究</w:instrText>
            </w:r>
            <w:r>
              <w:rPr>
                <w:b w:val="0"/>
              </w:rPr>
              <w:instrText>","container-title":"</w:instrText>
            </w:r>
            <w:r>
              <w:rPr>
                <w:rFonts w:ascii="Microsoft JhengHei" w:eastAsia="Microsoft JhengHei" w:hAnsi="Microsoft JhengHei" w:cs="Microsoft JhengHei" w:hint="eastAsia"/>
                <w:b w:val="0"/>
              </w:rPr>
              <w:instrText>齐齐哈尔医学院学报</w:instrText>
            </w:r>
            <w:r>
              <w:rPr>
                <w:b w:val="0"/>
              </w:rPr>
              <w:instrText>","page":"1247-1248","volume":"22","issue":"11","source":"www.cqvip.com","author":[{"family":"</w:instrText>
            </w:r>
            <w:r>
              <w:rPr>
                <w:rFonts w:ascii="Microsoft JhengHei" w:eastAsia="Microsoft JhengHei" w:hAnsi="Microsoft JhengHei" w:cs="Microsoft JhengHei" w:hint="eastAsia"/>
                <w:b w:val="0"/>
              </w:rPr>
              <w:instrText>孙祺章</w:instrText>
            </w:r>
            <w:r>
              <w:rPr>
                <w:b w:val="0"/>
              </w:rPr>
              <w:instrText>","given":""},{"family":"</w:instrText>
            </w:r>
            <w:r>
              <w:rPr>
                <w:rFonts w:ascii="MS Gothic" w:hAnsi="MS Gothic" w:cs="MS Gothic"/>
                <w:b w:val="0"/>
              </w:rPr>
              <w:instrText>梁景省</w:instrText>
            </w:r>
            <w:r>
              <w:rPr>
                <w:b w:val="0"/>
              </w:rPr>
              <w:instrText>","given":""},{"family":"</w:instrText>
            </w:r>
            <w:r>
              <w:rPr>
                <w:rFonts w:ascii="MS Gothic" w:hAnsi="MS Gothic" w:cs="MS Gothic"/>
                <w:b w:val="0"/>
              </w:rPr>
              <w:instrText>余国</w:instrText>
            </w:r>
            <w:r>
              <w:rPr>
                <w:rFonts w:ascii="Microsoft JhengHei" w:eastAsia="Microsoft JhengHei" w:hAnsi="Microsoft JhengHei" w:cs="Microsoft JhengHei" w:hint="eastAsia"/>
                <w:b w:val="0"/>
              </w:rPr>
              <w:instrText>汉</w:instrText>
            </w:r>
            <w:r>
              <w:rPr>
                <w:b w:val="0"/>
              </w:rPr>
              <w:instrText>","given":""},{"family":"</w:instrText>
            </w:r>
            <w:r>
              <w:rPr>
                <w:rFonts w:ascii="MS Gothic" w:hAnsi="MS Gothic" w:cs="MS Gothic"/>
                <w:b w:val="0"/>
              </w:rPr>
              <w:instrText>黄雄</w:instrText>
            </w:r>
            <w:r>
              <w:rPr>
                <w:b w:val="0"/>
              </w:rPr>
              <w:instrText xml:space="preserve">","given":""}],"issued":{"date-parts":[["2001"]]},"accessed":{"date-parts":[["2014",3,27]]}}}],"schema":"https://github.com/citation-style-language/schema/raw/master/csl-citation.json"} </w:instrText>
            </w:r>
            <w:r w:rsidRPr="00AF79E4">
              <w:fldChar w:fldCharType="separate"/>
            </w:r>
            <w:r w:rsidRPr="00AF79E4">
              <w:rPr>
                <w:rFonts w:ascii="Calibri" w:eastAsia="Microsoft JhengHei" w:hAnsi="Calibri" w:cs="Microsoft JhengHei" w:hint="eastAsia"/>
                <w:b w:val="0"/>
                <w:szCs w:val="24"/>
              </w:rPr>
              <w:t>孙祺章</w:t>
            </w:r>
            <w:r w:rsidRPr="00AF79E4">
              <w:rPr>
                <w:rFonts w:ascii="Calibri" w:hAnsi="Calibri" w:cs="Times New Roman"/>
                <w:b w:val="0"/>
                <w:szCs w:val="24"/>
              </w:rPr>
              <w:t xml:space="preserve"> et al., 2001</w:t>
            </w:r>
            <w:r w:rsidRPr="00AF79E4">
              <w:fldChar w:fldCharType="end"/>
            </w:r>
          </w:p>
        </w:tc>
        <w:tc>
          <w:tcPr>
            <w:tcW w:w="4508" w:type="dxa"/>
          </w:tcPr>
          <w:p w:rsidR="00F74134" w:rsidRPr="00AF79E4" w:rsidRDefault="00F74134" w:rsidP="0084091E">
            <w:pPr>
              <w:cnfStyle w:val="000000000000" w:firstRow="0" w:lastRow="0" w:firstColumn="0" w:lastColumn="0" w:oddVBand="0" w:evenVBand="0" w:oddHBand="0" w:evenHBand="0" w:firstRowFirstColumn="0" w:firstRowLastColumn="0" w:lastRowFirstColumn="0" w:lastRowLastColumn="0"/>
            </w:pPr>
            <w:r w:rsidRPr="00AF79E4">
              <w:t>64</w:t>
            </w:r>
          </w:p>
        </w:tc>
      </w:tr>
      <w:tr w:rsidR="00F74134" w:rsidRPr="005C1DA0" w:rsidTr="00271CFB">
        <w:tc>
          <w:tcPr>
            <w:cnfStyle w:val="001000000000" w:firstRow="0" w:lastRow="0" w:firstColumn="1" w:lastColumn="0" w:oddVBand="0" w:evenVBand="0" w:oddHBand="0" w:evenHBand="0" w:firstRowFirstColumn="0" w:firstRowLastColumn="0" w:lastRowFirstColumn="0" w:lastRowLastColumn="0"/>
            <w:tcW w:w="4508" w:type="dxa"/>
          </w:tcPr>
          <w:p w:rsidR="00F74134" w:rsidRPr="00AF79E4" w:rsidRDefault="00F74134" w:rsidP="0084091E">
            <w:pPr>
              <w:rPr>
                <w:b w:val="0"/>
              </w:rPr>
            </w:pPr>
            <w:r w:rsidRPr="00AF79E4">
              <w:fldChar w:fldCharType="begin"/>
            </w:r>
            <w:r>
              <w:rPr>
                <w:b w:val="0"/>
              </w:rPr>
              <w:instrText xml:space="preserve"> ADDIN ZOTERO_ITEM CSL_CITATION {"citationID":"jlEHJ2CL","properties":{"formattedCitation":"{\\rtf (\\uc0\\u24352{}\\uc0\\u24314{}\\uc0\\u26032{} et al., 2005)}","plainCitation":"(</w:instrText>
            </w:r>
            <w:r>
              <w:rPr>
                <w:rFonts w:ascii="Microsoft JhengHei" w:eastAsia="Microsoft JhengHei" w:hAnsi="Microsoft JhengHei" w:cs="Microsoft JhengHei" w:hint="eastAsia"/>
                <w:b w:val="0"/>
              </w:rPr>
              <w:instrText>张建新</w:instrText>
            </w:r>
            <w:r>
              <w:rPr>
                <w:b w:val="0"/>
              </w:rPr>
              <w:instrText xml:space="preserve"> et al., 2005)"},"citationItems":[{"id":410,"uris":["http://zotero.org/users/local/ZoeiaE2M/items/CKVM5RW7"],"uri":["http://zotero.org/users/local/ZoeiaE2M/items/CKVM5RW7"],"itemData":{"id":410,"type":"article-journal","title":"</w:instrText>
            </w:r>
            <w:r>
              <w:rPr>
                <w:rFonts w:ascii="MS Gothic" w:hAnsi="MS Gothic" w:cs="MS Gothic"/>
                <w:b w:val="0"/>
              </w:rPr>
              <w:instrText>利培</w:instrText>
            </w:r>
            <w:r>
              <w:rPr>
                <w:rFonts w:ascii="Microsoft JhengHei" w:eastAsia="Microsoft JhengHei" w:hAnsi="Microsoft JhengHei" w:cs="Microsoft JhengHei" w:hint="eastAsia"/>
                <w:b w:val="0"/>
              </w:rPr>
              <w:instrText>酮和氯氮平治疗伴抑郁症状的难治性精神分裂症对照研究</w:instrText>
            </w:r>
            <w:r>
              <w:rPr>
                <w:b w:val="0"/>
              </w:rPr>
              <w:instrText>","container-title":"</w:instrText>
            </w:r>
            <w:r>
              <w:rPr>
                <w:rFonts w:ascii="Microsoft JhengHei" w:eastAsia="Microsoft JhengHei" w:hAnsi="Microsoft JhengHei" w:cs="Microsoft JhengHei" w:hint="eastAsia"/>
                <w:b w:val="0"/>
              </w:rPr>
              <w:instrText>临床精神医学杂志</w:instrText>
            </w:r>
            <w:r>
              <w:rPr>
                <w:b w:val="0"/>
              </w:rPr>
              <w:instrText>","page":"201-202","volume":"15","issue":"4","source":"www.cqvip.com","author":[{"family":"</w:instrText>
            </w:r>
            <w:r>
              <w:rPr>
                <w:rFonts w:ascii="Microsoft JhengHei" w:eastAsia="Microsoft JhengHei" w:hAnsi="Microsoft JhengHei" w:cs="Microsoft JhengHei" w:hint="eastAsia"/>
                <w:b w:val="0"/>
              </w:rPr>
              <w:instrText>张建新</w:instrText>
            </w:r>
            <w:r>
              <w:rPr>
                <w:b w:val="0"/>
              </w:rPr>
              <w:instrText>","given":""},{"family":"</w:instrText>
            </w:r>
            <w:r>
              <w:rPr>
                <w:rFonts w:ascii="MS Gothic" w:hAnsi="MS Gothic" w:cs="MS Gothic"/>
                <w:b w:val="0"/>
              </w:rPr>
              <w:instrText>朱</w:instrText>
            </w:r>
            <w:r>
              <w:rPr>
                <w:rFonts w:ascii="Microsoft JhengHei" w:eastAsia="Microsoft JhengHei" w:hAnsi="Microsoft JhengHei" w:cs="Microsoft JhengHei" w:hint="eastAsia"/>
                <w:b w:val="0"/>
              </w:rPr>
              <w:instrText>凤艳</w:instrText>
            </w:r>
            <w:r>
              <w:rPr>
                <w:b w:val="0"/>
              </w:rPr>
              <w:instrText>","given":""},{"family":"</w:instrText>
            </w:r>
            <w:r>
              <w:rPr>
                <w:rFonts w:ascii="MS Gothic" w:hAnsi="MS Gothic" w:cs="MS Gothic"/>
                <w:b w:val="0"/>
              </w:rPr>
              <w:instrText>石夏明</w:instrText>
            </w:r>
            <w:r>
              <w:rPr>
                <w:b w:val="0"/>
              </w:rPr>
              <w:instrText>","given":""},{"family":"</w:instrText>
            </w:r>
            <w:r>
              <w:rPr>
                <w:rFonts w:ascii="Microsoft JhengHei" w:eastAsia="Microsoft JhengHei" w:hAnsi="Microsoft JhengHei" w:cs="Microsoft JhengHei" w:hint="eastAsia"/>
                <w:b w:val="0"/>
              </w:rPr>
              <w:instrText>张喜梅</w:instrText>
            </w:r>
            <w:r>
              <w:rPr>
                <w:b w:val="0"/>
              </w:rPr>
              <w:instrText>","given":""},{"family":"</w:instrText>
            </w:r>
            <w:r>
              <w:rPr>
                <w:rFonts w:ascii="MS Gothic" w:hAnsi="MS Gothic" w:cs="MS Gothic"/>
                <w:b w:val="0"/>
              </w:rPr>
              <w:instrText>魏立和</w:instrText>
            </w:r>
            <w:r>
              <w:rPr>
                <w:b w:val="0"/>
              </w:rPr>
              <w:instrText>","given":""},{"family":"</w:instrText>
            </w:r>
            <w:r>
              <w:rPr>
                <w:rFonts w:ascii="MS Gothic" w:hAnsi="MS Gothic" w:cs="MS Gothic"/>
                <w:b w:val="0"/>
              </w:rPr>
              <w:instrText>吉中孚</w:instrText>
            </w:r>
            <w:r>
              <w:rPr>
                <w:b w:val="0"/>
              </w:rPr>
              <w:instrText>","given":""},{"family":"</w:instrText>
            </w:r>
            <w:r>
              <w:rPr>
                <w:rFonts w:ascii="MS Gothic" w:hAnsi="MS Gothic" w:cs="MS Gothic"/>
                <w:b w:val="0"/>
              </w:rPr>
              <w:instrText>林瑞明</w:instrText>
            </w:r>
            <w:r>
              <w:rPr>
                <w:b w:val="0"/>
              </w:rPr>
              <w:instrText xml:space="preserve">","given":""}],"issued":{"date-parts":[["2005"]]},"accessed":{"date-parts":[["2014",3,27]]}}}],"schema":"https://github.com/citation-style-language/schema/raw/master/csl-citation.json"} </w:instrText>
            </w:r>
            <w:r w:rsidRPr="00AF79E4">
              <w:fldChar w:fldCharType="separate"/>
            </w:r>
            <w:r w:rsidRPr="00AF79E4">
              <w:rPr>
                <w:rFonts w:ascii="Calibri" w:eastAsia="Microsoft JhengHei" w:hAnsi="Calibri" w:cs="Microsoft JhengHei" w:hint="eastAsia"/>
                <w:b w:val="0"/>
                <w:szCs w:val="24"/>
              </w:rPr>
              <w:t>张建新</w:t>
            </w:r>
            <w:r w:rsidRPr="00AF79E4">
              <w:rPr>
                <w:rFonts w:ascii="Calibri" w:hAnsi="Calibri" w:cs="Times New Roman"/>
                <w:b w:val="0"/>
                <w:szCs w:val="24"/>
              </w:rPr>
              <w:t xml:space="preserve"> et al., 2005</w:t>
            </w:r>
            <w:r w:rsidRPr="00AF79E4">
              <w:fldChar w:fldCharType="end"/>
            </w:r>
          </w:p>
        </w:tc>
        <w:tc>
          <w:tcPr>
            <w:tcW w:w="4508" w:type="dxa"/>
          </w:tcPr>
          <w:p w:rsidR="00F74134" w:rsidRPr="00AF79E4" w:rsidRDefault="00F74134" w:rsidP="0084091E">
            <w:pPr>
              <w:cnfStyle w:val="000000000000" w:firstRow="0" w:lastRow="0" w:firstColumn="0" w:lastColumn="0" w:oddVBand="0" w:evenVBand="0" w:oddHBand="0" w:evenHBand="0" w:firstRowFirstColumn="0" w:firstRowLastColumn="0" w:lastRowFirstColumn="0" w:lastRowLastColumn="0"/>
            </w:pPr>
            <w:r w:rsidRPr="00AF79E4">
              <w:t>70</w:t>
            </w:r>
          </w:p>
        </w:tc>
      </w:tr>
      <w:tr w:rsidR="00F74134" w:rsidRPr="005C1DA0" w:rsidTr="00271CFB">
        <w:tc>
          <w:tcPr>
            <w:cnfStyle w:val="001000000000" w:firstRow="0" w:lastRow="0" w:firstColumn="1" w:lastColumn="0" w:oddVBand="0" w:evenVBand="0" w:oddHBand="0" w:evenHBand="0" w:firstRowFirstColumn="0" w:firstRowLastColumn="0" w:lastRowFirstColumn="0" w:lastRowLastColumn="0"/>
            <w:tcW w:w="4508" w:type="dxa"/>
          </w:tcPr>
          <w:p w:rsidR="00F74134" w:rsidRPr="00AF79E4" w:rsidRDefault="00F74134" w:rsidP="0084091E">
            <w:pPr>
              <w:rPr>
                <w:b w:val="0"/>
              </w:rPr>
            </w:pPr>
            <w:r w:rsidRPr="00AF79E4">
              <w:fldChar w:fldCharType="begin"/>
            </w:r>
            <w:r>
              <w:rPr>
                <w:b w:val="0"/>
              </w:rPr>
              <w:instrText xml:space="preserve"> ADDIN ZOTERO_ITEM CSL_CITATION {"citationID":"t4ygxpq1","properties":{"formattedCitation":"{\\rtf (\\uc0\\u26361{}\\uc0\\u32418{}\\uc0\\u20891{} et al., 2003)}","plainCitation":"(</w:instrText>
            </w:r>
            <w:r>
              <w:rPr>
                <w:rFonts w:ascii="MS Gothic" w:hAnsi="MS Gothic" w:cs="MS Gothic"/>
                <w:b w:val="0"/>
              </w:rPr>
              <w:instrText>曹</w:instrText>
            </w:r>
            <w:r>
              <w:rPr>
                <w:rFonts w:ascii="Microsoft JhengHei" w:eastAsia="Microsoft JhengHei" w:hAnsi="Microsoft JhengHei" w:cs="Microsoft JhengHei" w:hint="eastAsia"/>
                <w:b w:val="0"/>
              </w:rPr>
              <w:instrText>红军</w:instrText>
            </w:r>
            <w:r>
              <w:rPr>
                <w:b w:val="0"/>
              </w:rPr>
              <w:instrText xml:space="preserve"> et al., 2003)"},"citationItems":[{"id":382,"uris":["http://zotero.org/users/local/ZoeiaE2M/items/JIMGQBN2"],"uri":["http://zotero.org/users/local/ZoeiaE2M/items/JIMGQBN2"],"itemData":{"id":382,"type":"article-journal","title":"</w:instrText>
            </w:r>
            <w:r>
              <w:rPr>
                <w:rFonts w:ascii="MS Gothic" w:hAnsi="MS Gothic" w:cs="MS Gothic"/>
                <w:b w:val="0"/>
              </w:rPr>
              <w:instrText>利培</w:instrText>
            </w:r>
            <w:r>
              <w:rPr>
                <w:rFonts w:ascii="Microsoft JhengHei" w:eastAsia="Microsoft JhengHei" w:hAnsi="Microsoft JhengHei" w:cs="Microsoft JhengHei" w:hint="eastAsia"/>
                <w:b w:val="0"/>
              </w:rPr>
              <w:instrText>酮和氯氮平治疗难治性精神分裂症的对照研究</w:instrText>
            </w:r>
            <w:r>
              <w:rPr>
                <w:b w:val="0"/>
              </w:rPr>
              <w:instrText>","container-title":"Journal of Chinese Medi jne Research","page":"316-9","volume":"3","issue":"4","author":[{"family":"</w:instrText>
            </w:r>
            <w:r>
              <w:rPr>
                <w:rFonts w:ascii="MS Gothic" w:hAnsi="MS Gothic" w:cs="MS Gothic"/>
                <w:b w:val="0"/>
              </w:rPr>
              <w:instrText>曹</w:instrText>
            </w:r>
            <w:r>
              <w:rPr>
                <w:rFonts w:ascii="Microsoft JhengHei" w:eastAsia="Microsoft JhengHei" w:hAnsi="Microsoft JhengHei" w:cs="Microsoft JhengHei" w:hint="eastAsia"/>
                <w:b w:val="0"/>
              </w:rPr>
              <w:instrText>红军</w:instrText>
            </w:r>
            <w:r>
              <w:rPr>
                <w:b w:val="0"/>
              </w:rPr>
              <w:instrText>","given":""},{"family":"</w:instrText>
            </w:r>
            <w:r>
              <w:rPr>
                <w:rFonts w:ascii="MS Gothic" w:hAnsi="MS Gothic" w:cs="MS Gothic"/>
                <w:b w:val="0"/>
              </w:rPr>
              <w:instrText>尤海峰</w:instrText>
            </w:r>
            <w:r>
              <w:rPr>
                <w:b w:val="0"/>
              </w:rPr>
              <w:instrText>","given":""},{"family":"</w:instrText>
            </w:r>
            <w:r>
              <w:rPr>
                <w:rFonts w:ascii="MS Gothic" w:hAnsi="MS Gothic" w:cs="MS Gothic"/>
                <w:b w:val="0"/>
              </w:rPr>
              <w:instrText>范</w:instrText>
            </w:r>
            <w:r>
              <w:rPr>
                <w:rFonts w:ascii="Microsoft JhengHei" w:eastAsia="Microsoft JhengHei" w:hAnsi="Microsoft JhengHei" w:cs="Microsoft JhengHei" w:hint="eastAsia"/>
                <w:b w:val="0"/>
              </w:rPr>
              <w:instrText>凤兰</w:instrText>
            </w:r>
            <w:r>
              <w:rPr>
                <w:b w:val="0"/>
              </w:rPr>
              <w:instrText>","given":""},{"family":"</w:instrText>
            </w:r>
            <w:r>
              <w:rPr>
                <w:rFonts w:ascii="Microsoft JhengHei" w:eastAsia="Microsoft JhengHei" w:hAnsi="Microsoft JhengHei" w:cs="Microsoft JhengHei" w:hint="eastAsia"/>
                <w:b w:val="0"/>
              </w:rPr>
              <w:instrText>张静</w:instrText>
            </w:r>
            <w:r>
              <w:rPr>
                <w:b w:val="0"/>
              </w:rPr>
              <w:instrText xml:space="preserve">","given":""}],"issued":{"date-parts":[["2003"]]}}}],"schema":"https://github.com/citation-style-language/schema/raw/master/csl-citation.json"} </w:instrText>
            </w:r>
            <w:r w:rsidRPr="00AF79E4">
              <w:fldChar w:fldCharType="separate"/>
            </w:r>
            <w:r w:rsidRPr="00AF79E4">
              <w:rPr>
                <w:rFonts w:ascii="Calibri" w:hAnsi="Calibri" w:cs="MS Gothic"/>
                <w:b w:val="0"/>
                <w:szCs w:val="24"/>
              </w:rPr>
              <w:t>曹</w:t>
            </w:r>
            <w:r w:rsidRPr="00AF79E4">
              <w:rPr>
                <w:rFonts w:ascii="Calibri" w:eastAsia="Microsoft JhengHei" w:hAnsi="Calibri" w:cs="Microsoft JhengHei" w:hint="eastAsia"/>
                <w:b w:val="0"/>
                <w:szCs w:val="24"/>
              </w:rPr>
              <w:t>红军</w:t>
            </w:r>
            <w:r w:rsidRPr="00AF79E4">
              <w:rPr>
                <w:rFonts w:ascii="Calibri" w:hAnsi="Calibri" w:cs="Times New Roman"/>
                <w:b w:val="0"/>
                <w:szCs w:val="24"/>
              </w:rPr>
              <w:t xml:space="preserve"> et al., 2003</w:t>
            </w:r>
            <w:r w:rsidRPr="00AF79E4">
              <w:fldChar w:fldCharType="end"/>
            </w:r>
          </w:p>
        </w:tc>
        <w:tc>
          <w:tcPr>
            <w:tcW w:w="4508" w:type="dxa"/>
          </w:tcPr>
          <w:p w:rsidR="00F74134" w:rsidRPr="00AF79E4" w:rsidRDefault="00F74134" w:rsidP="0084091E">
            <w:pPr>
              <w:cnfStyle w:val="000000000000" w:firstRow="0" w:lastRow="0" w:firstColumn="0" w:lastColumn="0" w:oddVBand="0" w:evenVBand="0" w:oddHBand="0" w:evenHBand="0" w:firstRowFirstColumn="0" w:firstRowLastColumn="0" w:lastRowFirstColumn="0" w:lastRowLastColumn="0"/>
            </w:pPr>
            <w:r w:rsidRPr="00AF79E4">
              <w:t>60</w:t>
            </w:r>
          </w:p>
        </w:tc>
      </w:tr>
      <w:tr w:rsidR="00F74134" w:rsidRPr="005C1DA0" w:rsidTr="00271CFB">
        <w:tc>
          <w:tcPr>
            <w:cnfStyle w:val="001000000000" w:firstRow="0" w:lastRow="0" w:firstColumn="1" w:lastColumn="0" w:oddVBand="0" w:evenVBand="0" w:oddHBand="0" w:evenHBand="0" w:firstRowFirstColumn="0" w:firstRowLastColumn="0" w:lastRowFirstColumn="0" w:lastRowLastColumn="0"/>
            <w:tcW w:w="4508" w:type="dxa"/>
          </w:tcPr>
          <w:p w:rsidR="00F74134" w:rsidRPr="00AF79E4" w:rsidRDefault="00F74134" w:rsidP="0084091E">
            <w:pPr>
              <w:rPr>
                <w:b w:val="0"/>
              </w:rPr>
            </w:pPr>
            <w:r w:rsidRPr="00AF79E4">
              <w:fldChar w:fldCharType="begin"/>
            </w:r>
            <w:r>
              <w:rPr>
                <w:b w:val="0"/>
              </w:rPr>
              <w:instrText xml:space="preserve"> ADDIN ZOTERO_ITEM CSL_CITATION {"citationID":"3s7Io0xa","properties":{"formattedCitation":"{\\rtf (\\uc0\\u26417{}\\uc0\\u20521{}\\uc0\\u33464{} et al., 2003)}","plainCitation":"(</w:instrText>
            </w:r>
            <w:r>
              <w:rPr>
                <w:rFonts w:ascii="MS Gothic" w:hAnsi="MS Gothic" w:cs="MS Gothic"/>
                <w:b w:val="0"/>
              </w:rPr>
              <w:instrText>朱倩芸</w:instrText>
            </w:r>
            <w:r>
              <w:rPr>
                <w:b w:val="0"/>
              </w:rPr>
              <w:instrText xml:space="preserve"> et al., 2003)"},"citationItems":[{"id":422,"uris":["http://zotero.org/users/local/ZoeiaE2M/items/KX9PV6Q6"],"uri":["http://zotero.org/users/local/ZoeiaE2M/items/KX9PV6Q6"],"itemData":{"id":422,"type":"article-journal","title":"</w:instrText>
            </w:r>
            <w:r>
              <w:rPr>
                <w:rFonts w:ascii="MS Gothic" w:hAnsi="MS Gothic" w:cs="MS Gothic"/>
                <w:b w:val="0"/>
              </w:rPr>
              <w:instrText>利培</w:instrText>
            </w:r>
            <w:r>
              <w:rPr>
                <w:rFonts w:ascii="Microsoft JhengHei" w:eastAsia="Microsoft JhengHei" w:hAnsi="Microsoft JhengHei" w:cs="Microsoft JhengHei" w:hint="eastAsia"/>
                <w:b w:val="0"/>
              </w:rPr>
              <w:instrText>酮治疗难治性精神分裂症</w:instrText>
            </w:r>
            <w:r>
              <w:rPr>
                <w:b w:val="0"/>
              </w:rPr>
              <w:instrText>15</w:instrText>
            </w:r>
            <w:r>
              <w:rPr>
                <w:rFonts w:ascii="MS Gothic" w:hAnsi="MS Gothic" w:cs="MS Gothic"/>
                <w:b w:val="0"/>
              </w:rPr>
              <w:instrText>例</w:instrText>
            </w:r>
            <w:r>
              <w:rPr>
                <w:b w:val="0"/>
              </w:rPr>
              <w:instrText>","container-title":"</w:instrText>
            </w:r>
            <w:r>
              <w:rPr>
                <w:rFonts w:ascii="MS Gothic" w:hAnsi="MS Gothic" w:cs="MS Gothic"/>
                <w:b w:val="0"/>
              </w:rPr>
              <w:instrText>医</w:instrText>
            </w:r>
            <w:r>
              <w:rPr>
                <w:rFonts w:ascii="Microsoft JhengHei" w:eastAsia="Microsoft JhengHei" w:hAnsi="Microsoft JhengHei" w:cs="Microsoft JhengHei" w:hint="eastAsia"/>
                <w:b w:val="0"/>
              </w:rPr>
              <w:instrText>药导报</w:instrText>
            </w:r>
            <w:r>
              <w:rPr>
                <w:b w:val="0"/>
              </w:rPr>
              <w:instrText>","issue":"S1","source":"www.cqvip.com","URL":"http://www.cqvip.com/QK/96312A/2003S1/1000385447.html","author":[{"family":"</w:instrText>
            </w:r>
            <w:r>
              <w:rPr>
                <w:rFonts w:ascii="MS Gothic" w:hAnsi="MS Gothic" w:cs="MS Gothic"/>
                <w:b w:val="0"/>
              </w:rPr>
              <w:instrText>朱倩芸</w:instrText>
            </w:r>
            <w:r>
              <w:rPr>
                <w:b w:val="0"/>
              </w:rPr>
              <w:instrText>","given":""},{"family":"</w:instrText>
            </w:r>
            <w:r>
              <w:rPr>
                <w:rFonts w:ascii="Microsoft JhengHei" w:eastAsia="Microsoft JhengHei" w:hAnsi="Microsoft JhengHei" w:cs="Microsoft JhengHei" w:hint="eastAsia"/>
                <w:b w:val="0"/>
              </w:rPr>
              <w:instrText>张绍文</w:instrText>
            </w:r>
            <w:r>
              <w:rPr>
                <w:b w:val="0"/>
              </w:rPr>
              <w:instrText>","given":""},{"family":"</w:instrText>
            </w:r>
            <w:r>
              <w:rPr>
                <w:rFonts w:ascii="MS Gothic" w:hAnsi="MS Gothic" w:cs="MS Gothic"/>
                <w:b w:val="0"/>
              </w:rPr>
              <w:instrText>皮峻峰</w:instrText>
            </w:r>
            <w:r>
              <w:rPr>
                <w:b w:val="0"/>
              </w:rPr>
              <w:instrText xml:space="preserve">","given":""}],"issued":{"date-parts":[["2003"]]},"accessed":{"date-parts":[["2014",3,27]]}}}],"schema":"https://github.com/citation-style-language/schema/raw/master/csl-citation.json"} </w:instrText>
            </w:r>
            <w:r w:rsidRPr="00AF79E4">
              <w:fldChar w:fldCharType="separate"/>
            </w:r>
            <w:r w:rsidRPr="00AF79E4">
              <w:rPr>
                <w:rFonts w:ascii="Calibri" w:hAnsi="Calibri" w:cs="MS Gothic"/>
                <w:b w:val="0"/>
                <w:szCs w:val="24"/>
              </w:rPr>
              <w:t>朱倩芸</w:t>
            </w:r>
            <w:r w:rsidRPr="00AF79E4">
              <w:rPr>
                <w:rFonts w:ascii="Calibri" w:hAnsi="Calibri" w:cs="Times New Roman"/>
                <w:b w:val="0"/>
                <w:szCs w:val="24"/>
              </w:rPr>
              <w:t xml:space="preserve"> et al., 2003</w:t>
            </w:r>
            <w:r w:rsidRPr="00AF79E4">
              <w:fldChar w:fldCharType="end"/>
            </w:r>
          </w:p>
        </w:tc>
        <w:tc>
          <w:tcPr>
            <w:tcW w:w="4508" w:type="dxa"/>
          </w:tcPr>
          <w:p w:rsidR="00F74134" w:rsidRPr="00AF79E4" w:rsidRDefault="00F74134" w:rsidP="0084091E">
            <w:pPr>
              <w:cnfStyle w:val="000000000000" w:firstRow="0" w:lastRow="0" w:firstColumn="0" w:lastColumn="0" w:oddVBand="0" w:evenVBand="0" w:oddHBand="0" w:evenHBand="0" w:firstRowFirstColumn="0" w:firstRowLastColumn="0" w:lastRowFirstColumn="0" w:lastRowLastColumn="0"/>
            </w:pPr>
            <w:r w:rsidRPr="00AF79E4">
              <w:t>30</w:t>
            </w:r>
          </w:p>
        </w:tc>
      </w:tr>
      <w:tr w:rsidR="00F74134" w:rsidRPr="005C1DA0" w:rsidTr="00271CFB">
        <w:tc>
          <w:tcPr>
            <w:cnfStyle w:val="001000000000" w:firstRow="0" w:lastRow="0" w:firstColumn="1" w:lastColumn="0" w:oddVBand="0" w:evenVBand="0" w:oddHBand="0" w:evenHBand="0" w:firstRowFirstColumn="0" w:firstRowLastColumn="0" w:lastRowFirstColumn="0" w:lastRowLastColumn="0"/>
            <w:tcW w:w="4508" w:type="dxa"/>
          </w:tcPr>
          <w:p w:rsidR="00F74134" w:rsidRPr="00AF79E4" w:rsidRDefault="00F74134" w:rsidP="0084091E">
            <w:pPr>
              <w:rPr>
                <w:b w:val="0"/>
              </w:rPr>
            </w:pPr>
            <w:r w:rsidRPr="00AF79E4">
              <w:fldChar w:fldCharType="begin"/>
            </w:r>
            <w:r>
              <w:rPr>
                <w:b w:val="0"/>
              </w:rPr>
              <w:instrText xml:space="preserve"> ADDIN ZOTERO_ITEM CSL_CITATION {"citationID":"1gM3cJHg","properties":{"formattedCitation":"{\\rtf (\\uc0\\u26417{}\\uc0\\u20964{}\\uc0\\u33395{} et al., 2003)}","plainCitation":"(</w:instrText>
            </w:r>
            <w:r>
              <w:rPr>
                <w:rFonts w:ascii="MS Gothic" w:hAnsi="MS Gothic" w:cs="MS Gothic"/>
                <w:b w:val="0"/>
              </w:rPr>
              <w:instrText>朱</w:instrText>
            </w:r>
            <w:r>
              <w:rPr>
                <w:rFonts w:ascii="Microsoft JhengHei" w:eastAsia="Microsoft JhengHei" w:hAnsi="Microsoft JhengHei" w:cs="Microsoft JhengHei" w:hint="eastAsia"/>
                <w:b w:val="0"/>
              </w:rPr>
              <w:instrText>凤艳</w:instrText>
            </w:r>
            <w:r>
              <w:rPr>
                <w:b w:val="0"/>
              </w:rPr>
              <w:instrText xml:space="preserve"> et al., 2003)"},"citationItems":[{"id":412,"uris":["http://zotero.org/users/local/ZoeiaE2M/items/C853BPCV"],"uri":["http://zotero.org/users/local/ZoeiaE2M/items/C853BPCV"],"itemData":{"id":412,"type":"article-journal","title":"</w:instrText>
            </w:r>
            <w:r>
              <w:rPr>
                <w:rFonts w:ascii="MS Gothic" w:hAnsi="MS Gothic" w:cs="MS Gothic"/>
                <w:b w:val="0"/>
              </w:rPr>
              <w:instrText>利培</w:instrText>
            </w:r>
            <w:r>
              <w:rPr>
                <w:rFonts w:ascii="Microsoft JhengHei" w:eastAsia="Microsoft JhengHei" w:hAnsi="Microsoft JhengHei" w:cs="Microsoft JhengHei" w:hint="eastAsia"/>
                <w:b w:val="0"/>
              </w:rPr>
              <w:instrText>酮和氯氮平治疗难治性精神分裂症的随机对照研究</w:instrText>
            </w:r>
            <w:r>
              <w:rPr>
                <w:b w:val="0"/>
              </w:rPr>
              <w:instrText>","container-title":"</w:instrText>
            </w:r>
            <w:r>
              <w:rPr>
                <w:rFonts w:ascii="MS Gothic" w:hAnsi="MS Gothic" w:cs="MS Gothic"/>
                <w:b w:val="0"/>
              </w:rPr>
              <w:instrText>上海精神医学</w:instrText>
            </w:r>
            <w:r>
              <w:rPr>
                <w:b w:val="0"/>
              </w:rPr>
              <w:instrText>","page":"168-171","issue":"3","source":"www.cqvip.com","author":[{"family":"</w:instrText>
            </w:r>
            <w:r>
              <w:rPr>
                <w:rFonts w:ascii="MS Gothic" w:hAnsi="MS Gothic" w:cs="MS Gothic"/>
                <w:b w:val="0"/>
              </w:rPr>
              <w:instrText>朱</w:instrText>
            </w:r>
            <w:r>
              <w:rPr>
                <w:rFonts w:ascii="Microsoft JhengHei" w:eastAsia="Microsoft JhengHei" w:hAnsi="Microsoft JhengHei" w:cs="Microsoft JhengHei" w:hint="eastAsia"/>
                <w:b w:val="0"/>
              </w:rPr>
              <w:instrText>凤艳</w:instrText>
            </w:r>
            <w:r>
              <w:rPr>
                <w:b w:val="0"/>
              </w:rPr>
              <w:instrText>","given":""},{"family":"</w:instrText>
            </w:r>
            <w:r>
              <w:rPr>
                <w:rFonts w:ascii="MS Gothic" w:hAnsi="MS Gothic" w:cs="MS Gothic"/>
                <w:b w:val="0"/>
              </w:rPr>
              <w:instrText>林瑞明</w:instrText>
            </w:r>
            <w:r>
              <w:rPr>
                <w:b w:val="0"/>
              </w:rPr>
              <w:instrText>","given":""},{"family":"</w:instrText>
            </w:r>
            <w:r>
              <w:rPr>
                <w:rFonts w:ascii="Microsoft JhengHei" w:eastAsia="Microsoft JhengHei" w:hAnsi="Microsoft JhengHei" w:cs="Microsoft JhengHei" w:hint="eastAsia"/>
                <w:b w:val="0"/>
              </w:rPr>
              <w:instrText>张建新</w:instrText>
            </w:r>
            <w:r>
              <w:rPr>
                <w:b w:val="0"/>
              </w:rPr>
              <w:instrText>","given":""},{"family":"</w:instrText>
            </w:r>
            <w:r>
              <w:rPr>
                <w:rFonts w:ascii="Microsoft JhengHei" w:eastAsia="Microsoft JhengHei" w:hAnsi="Microsoft JhengHei" w:cs="Microsoft JhengHei" w:hint="eastAsia"/>
                <w:b w:val="0"/>
              </w:rPr>
              <w:instrText>张喜梅</w:instrText>
            </w:r>
            <w:r>
              <w:rPr>
                <w:b w:val="0"/>
              </w:rPr>
              <w:instrText>","given":""},{"family":"</w:instrText>
            </w:r>
            <w:r>
              <w:rPr>
                <w:rFonts w:ascii="MS Gothic" w:hAnsi="MS Gothic" w:cs="MS Gothic"/>
                <w:b w:val="0"/>
              </w:rPr>
              <w:instrText>甘明</w:instrText>
            </w:r>
            <w:r>
              <w:rPr>
                <w:rFonts w:ascii="Microsoft JhengHei" w:eastAsia="Microsoft JhengHei" w:hAnsi="Microsoft JhengHei" w:cs="Microsoft JhengHei" w:hint="eastAsia"/>
                <w:b w:val="0"/>
              </w:rPr>
              <w:instrText>远</w:instrText>
            </w:r>
            <w:r>
              <w:rPr>
                <w:b w:val="0"/>
              </w:rPr>
              <w:instrText>","given":""},{"family":"</w:instrText>
            </w:r>
            <w:r>
              <w:rPr>
                <w:rFonts w:ascii="MS Gothic" w:hAnsi="MS Gothic" w:cs="MS Gothic"/>
                <w:b w:val="0"/>
              </w:rPr>
              <w:instrText>吉中孚</w:instrText>
            </w:r>
            <w:r>
              <w:rPr>
                <w:b w:val="0"/>
              </w:rPr>
              <w:instrText xml:space="preserve">","given":""}],"issued":{"date-parts":[["2003"]]},"accessed":{"date-parts":[["2014",3,27]]}}}],"schema":"https://github.com/citation-style-language/schema/raw/master/csl-citation.json"} </w:instrText>
            </w:r>
            <w:r w:rsidRPr="00AF79E4">
              <w:fldChar w:fldCharType="separate"/>
            </w:r>
            <w:r w:rsidRPr="00AF79E4">
              <w:rPr>
                <w:rFonts w:ascii="Calibri" w:hAnsi="Calibri" w:cs="MS Gothic"/>
                <w:b w:val="0"/>
                <w:szCs w:val="24"/>
              </w:rPr>
              <w:t>朱</w:t>
            </w:r>
            <w:r w:rsidRPr="00AF79E4">
              <w:rPr>
                <w:rFonts w:ascii="Calibri" w:eastAsia="Microsoft JhengHei" w:hAnsi="Calibri" w:cs="Microsoft JhengHei" w:hint="eastAsia"/>
                <w:b w:val="0"/>
                <w:szCs w:val="24"/>
              </w:rPr>
              <w:t>凤艳</w:t>
            </w:r>
            <w:r w:rsidRPr="00AF79E4">
              <w:rPr>
                <w:rFonts w:ascii="Calibri" w:hAnsi="Calibri" w:cs="Times New Roman"/>
                <w:b w:val="0"/>
                <w:szCs w:val="24"/>
              </w:rPr>
              <w:t xml:space="preserve"> et al., 2003</w:t>
            </w:r>
            <w:r w:rsidRPr="00AF79E4">
              <w:fldChar w:fldCharType="end"/>
            </w:r>
          </w:p>
        </w:tc>
        <w:tc>
          <w:tcPr>
            <w:tcW w:w="4508" w:type="dxa"/>
          </w:tcPr>
          <w:p w:rsidR="00F74134" w:rsidRPr="00AF79E4" w:rsidRDefault="00F74134" w:rsidP="0084091E">
            <w:pPr>
              <w:cnfStyle w:val="000000000000" w:firstRow="0" w:lastRow="0" w:firstColumn="0" w:lastColumn="0" w:oddVBand="0" w:evenVBand="0" w:oddHBand="0" w:evenHBand="0" w:firstRowFirstColumn="0" w:firstRowLastColumn="0" w:lastRowFirstColumn="0" w:lastRowLastColumn="0"/>
            </w:pPr>
            <w:r w:rsidRPr="00AF79E4">
              <w:t>72</w:t>
            </w:r>
          </w:p>
        </w:tc>
      </w:tr>
      <w:tr w:rsidR="00F74134" w:rsidRPr="005C1DA0" w:rsidTr="00271CFB">
        <w:tc>
          <w:tcPr>
            <w:cnfStyle w:val="001000000000" w:firstRow="0" w:lastRow="0" w:firstColumn="1" w:lastColumn="0" w:oddVBand="0" w:evenVBand="0" w:oddHBand="0" w:evenHBand="0" w:firstRowFirstColumn="0" w:firstRowLastColumn="0" w:lastRowFirstColumn="0" w:lastRowLastColumn="0"/>
            <w:tcW w:w="4508" w:type="dxa"/>
          </w:tcPr>
          <w:p w:rsidR="00F74134" w:rsidRPr="00AF79E4" w:rsidRDefault="00F74134" w:rsidP="0084091E">
            <w:pPr>
              <w:rPr>
                <w:b w:val="0"/>
              </w:rPr>
            </w:pPr>
            <w:r w:rsidRPr="00AF79E4">
              <w:fldChar w:fldCharType="begin"/>
            </w:r>
            <w:r>
              <w:rPr>
                <w:b w:val="0"/>
              </w:rPr>
              <w:instrText xml:space="preserve"> ADDIN ZOTERO_ITEM CSL_CITATION {"citationID":"kkzApsgB","properties":{"formattedCitation":"{\\rtf (\\uc0\\u26472{}\\uc0\\u29995{}\\uc0\\u24503{} et al., 2005)}","plainCitation":"(</w:instrText>
            </w:r>
            <w:r>
              <w:rPr>
                <w:rFonts w:ascii="Microsoft JhengHei" w:eastAsia="Microsoft JhengHei" w:hAnsi="Microsoft JhengHei" w:cs="Microsoft JhengHei" w:hint="eastAsia"/>
                <w:b w:val="0"/>
              </w:rPr>
              <w:instrText>杨甫德</w:instrText>
            </w:r>
            <w:r>
              <w:rPr>
                <w:b w:val="0"/>
              </w:rPr>
              <w:instrText xml:space="preserve"> et al., 2005)"},"citationItems":[{"id":404,"uris":["http://zotero.org/users/local/ZoeiaE2M/items/CBK88M32"],"uri":["http://zotero.org/users/local/ZoeiaE2M/items/CBK88M32"],"itemData":{"id":404,"type":"article-journal","title":"</w:instrText>
            </w:r>
            <w:r>
              <w:rPr>
                <w:rFonts w:ascii="MS Gothic" w:hAnsi="MS Gothic" w:cs="MS Gothic"/>
                <w:b w:val="0"/>
              </w:rPr>
              <w:instrText>利培</w:instrText>
            </w:r>
            <w:r>
              <w:rPr>
                <w:rFonts w:ascii="Microsoft JhengHei" w:eastAsia="Microsoft JhengHei" w:hAnsi="Microsoft JhengHei" w:cs="Microsoft JhengHei" w:hint="eastAsia"/>
                <w:b w:val="0"/>
              </w:rPr>
              <w:instrText>酮和氯氮平治疗难治性精神分裂症的随机对照研究</w:instrText>
            </w:r>
            <w:r>
              <w:rPr>
                <w:b w:val="0"/>
              </w:rPr>
              <w:instrText>","container-title":"</w:instrText>
            </w:r>
            <w:r>
              <w:rPr>
                <w:rFonts w:ascii="MS Gothic" w:hAnsi="MS Gothic" w:cs="MS Gothic"/>
                <w:b w:val="0"/>
              </w:rPr>
              <w:instrText>中国新</w:instrText>
            </w:r>
            <w:r>
              <w:rPr>
                <w:rFonts w:ascii="Microsoft JhengHei" w:eastAsia="Microsoft JhengHei" w:hAnsi="Microsoft JhengHei" w:cs="Microsoft JhengHei" w:hint="eastAsia"/>
                <w:b w:val="0"/>
              </w:rPr>
              <w:instrText>药杂志</w:instrText>
            </w:r>
            <w:r>
              <w:rPr>
                <w:b w:val="0"/>
              </w:rPr>
              <w:instrText>","page":"610-613","volume":"14","issue":"5","source":"www.cqvip.com","author":[{"family":"</w:instrText>
            </w:r>
            <w:r>
              <w:rPr>
                <w:rFonts w:ascii="Microsoft JhengHei" w:eastAsia="Microsoft JhengHei" w:hAnsi="Microsoft JhengHei" w:cs="Microsoft JhengHei" w:hint="eastAsia"/>
                <w:b w:val="0"/>
              </w:rPr>
              <w:instrText>杨甫德</w:instrText>
            </w:r>
            <w:r>
              <w:rPr>
                <w:b w:val="0"/>
              </w:rPr>
              <w:instrText>","given":""},{"family":"</w:instrText>
            </w:r>
            <w:r>
              <w:rPr>
                <w:rFonts w:ascii="MS Gothic" w:hAnsi="MS Gothic" w:cs="MS Gothic"/>
                <w:b w:val="0"/>
              </w:rPr>
              <w:instrText>李尚明</w:instrText>
            </w:r>
            <w:r>
              <w:rPr>
                <w:b w:val="0"/>
              </w:rPr>
              <w:instrText>","given":""},{"family":"</w:instrText>
            </w:r>
            <w:r>
              <w:rPr>
                <w:rFonts w:ascii="Microsoft JhengHei" w:eastAsia="Microsoft JhengHei" w:hAnsi="Microsoft JhengHei" w:cs="Microsoft JhengHei" w:hint="eastAsia"/>
                <w:b w:val="0"/>
              </w:rPr>
              <w:instrText>张兴理</w:instrText>
            </w:r>
            <w:r>
              <w:rPr>
                <w:b w:val="0"/>
              </w:rPr>
              <w:instrText>","given":""},{"family":"</w:instrText>
            </w:r>
            <w:r>
              <w:rPr>
                <w:rFonts w:ascii="MS Gothic" w:hAnsi="MS Gothic" w:cs="MS Gothic"/>
                <w:b w:val="0"/>
              </w:rPr>
              <w:instrText>李娟</w:instrText>
            </w:r>
            <w:r>
              <w:rPr>
                <w:b w:val="0"/>
              </w:rPr>
              <w:instrText>","given":""},{"family":"</w:instrText>
            </w:r>
            <w:r>
              <w:rPr>
                <w:rFonts w:ascii="MS Gothic" w:hAnsi="MS Gothic" w:cs="MS Gothic"/>
                <w:b w:val="0"/>
              </w:rPr>
              <w:instrText>田玉英</w:instrText>
            </w:r>
            <w:r>
              <w:rPr>
                <w:b w:val="0"/>
              </w:rPr>
              <w:instrText>","given":""},{"family":"</w:instrText>
            </w:r>
            <w:r>
              <w:rPr>
                <w:rFonts w:ascii="MS Gothic" w:hAnsi="MS Gothic" w:cs="MS Gothic"/>
                <w:b w:val="0"/>
              </w:rPr>
              <w:instrText>姚付新</w:instrText>
            </w:r>
            <w:r>
              <w:rPr>
                <w:b w:val="0"/>
              </w:rPr>
              <w:instrText>","given":""},{"family":"</w:instrText>
            </w:r>
            <w:r>
              <w:rPr>
                <w:rFonts w:ascii="Microsoft JhengHei" w:eastAsia="Microsoft JhengHei" w:hAnsi="Microsoft JhengHei" w:cs="Microsoft JhengHei" w:hint="eastAsia"/>
                <w:b w:val="0"/>
              </w:rPr>
              <w:instrText>陈大春</w:instrText>
            </w:r>
            <w:r>
              <w:rPr>
                <w:b w:val="0"/>
              </w:rPr>
              <w:instrText xml:space="preserve">","given":""}],"issued":{"date-parts":[["2005"]]},"accessed":{"date-parts":[["2014",3,27]]}}}],"schema":"https://github.com/citation-style-language/schema/raw/master/csl-citation.json"} </w:instrText>
            </w:r>
            <w:r w:rsidRPr="00AF79E4">
              <w:fldChar w:fldCharType="separate"/>
            </w:r>
            <w:r w:rsidRPr="00AF79E4">
              <w:rPr>
                <w:rFonts w:ascii="Calibri" w:eastAsia="Microsoft JhengHei" w:hAnsi="Calibri" w:cs="Microsoft JhengHei" w:hint="eastAsia"/>
                <w:b w:val="0"/>
                <w:szCs w:val="24"/>
              </w:rPr>
              <w:t>杨甫德</w:t>
            </w:r>
            <w:r w:rsidRPr="00AF79E4">
              <w:rPr>
                <w:rFonts w:ascii="Calibri" w:hAnsi="Calibri" w:cs="Times New Roman"/>
                <w:b w:val="0"/>
                <w:szCs w:val="24"/>
              </w:rPr>
              <w:t xml:space="preserve"> et al., 2005</w:t>
            </w:r>
            <w:r w:rsidRPr="00AF79E4">
              <w:fldChar w:fldCharType="end"/>
            </w:r>
          </w:p>
        </w:tc>
        <w:tc>
          <w:tcPr>
            <w:tcW w:w="4508" w:type="dxa"/>
          </w:tcPr>
          <w:p w:rsidR="00F74134" w:rsidRPr="00AF79E4" w:rsidRDefault="00F74134" w:rsidP="0084091E">
            <w:pPr>
              <w:cnfStyle w:val="000000000000" w:firstRow="0" w:lastRow="0" w:firstColumn="0" w:lastColumn="0" w:oddVBand="0" w:evenVBand="0" w:oddHBand="0" w:evenHBand="0" w:firstRowFirstColumn="0" w:firstRowLastColumn="0" w:lastRowFirstColumn="0" w:lastRowLastColumn="0"/>
            </w:pPr>
            <w:r w:rsidRPr="00AF79E4">
              <w:t>60</w:t>
            </w:r>
          </w:p>
        </w:tc>
      </w:tr>
      <w:tr w:rsidR="00F74134" w:rsidRPr="005C1DA0" w:rsidTr="00271CFB">
        <w:tc>
          <w:tcPr>
            <w:cnfStyle w:val="001000000000" w:firstRow="0" w:lastRow="0" w:firstColumn="1" w:lastColumn="0" w:oddVBand="0" w:evenVBand="0" w:oddHBand="0" w:evenHBand="0" w:firstRowFirstColumn="0" w:firstRowLastColumn="0" w:lastRowFirstColumn="0" w:lastRowLastColumn="0"/>
            <w:tcW w:w="4508" w:type="dxa"/>
          </w:tcPr>
          <w:p w:rsidR="00F74134" w:rsidRPr="00AF79E4" w:rsidRDefault="00F74134" w:rsidP="0084091E">
            <w:pPr>
              <w:rPr>
                <w:b w:val="0"/>
              </w:rPr>
            </w:pPr>
            <w:r w:rsidRPr="00AF79E4">
              <w:fldChar w:fldCharType="begin"/>
            </w:r>
            <w:r>
              <w:rPr>
                <w:b w:val="0"/>
              </w:rPr>
              <w:instrText xml:space="preserve"> ADDIN ZOTERO_ITEM CSL_CITATION {"citationID":"0Q8VAj6f","properties":{"formattedCitation":"{\\rtf (\\uc0\\u29579{}\\uc0\\u28113{}\\uc0\\u33459{} and \\uc0\\u37026{}\\uc0\\u21531{}, 2010)}","plainCitation":"(</w:instrText>
            </w:r>
            <w:r>
              <w:rPr>
                <w:rFonts w:ascii="MS Gothic" w:hAnsi="MS Gothic" w:cs="MS Gothic"/>
                <w:b w:val="0"/>
              </w:rPr>
              <w:instrText>王淑芳</w:instrText>
            </w:r>
            <w:r>
              <w:rPr>
                <w:b w:val="0"/>
              </w:rPr>
              <w:instrText xml:space="preserve"> and </w:instrText>
            </w:r>
            <w:r>
              <w:rPr>
                <w:rFonts w:ascii="MS Gothic" w:hAnsi="MS Gothic" w:cs="MS Gothic"/>
                <w:b w:val="0"/>
              </w:rPr>
              <w:instrText>邢君</w:instrText>
            </w:r>
            <w:r>
              <w:rPr>
                <w:b w:val="0"/>
              </w:rPr>
              <w:instrText>, 2010)"},"citationItems":[{"id":424,"uris":["http://zotero.org/users/local/ZoeiaE2M/items/N846SCT9"],"uri":["http://zotero.org/users/local/ZoeiaE2M/items/N846SCT9"],"itemData":{"id":424,"type":"article-journal","title":"</w:instrText>
            </w:r>
            <w:r>
              <w:rPr>
                <w:rFonts w:ascii="MS Gothic" w:hAnsi="MS Gothic" w:cs="MS Gothic"/>
                <w:b w:val="0"/>
              </w:rPr>
              <w:instrText>利培</w:instrText>
            </w:r>
            <w:r>
              <w:rPr>
                <w:rFonts w:ascii="Microsoft JhengHei" w:eastAsia="Microsoft JhengHei" w:hAnsi="Microsoft JhengHei" w:cs="Microsoft JhengHei" w:hint="eastAsia"/>
                <w:b w:val="0"/>
              </w:rPr>
              <w:instrText>酮和氯氮平治疗难治性精神分裂症的临床对照分析</w:instrText>
            </w:r>
            <w:r>
              <w:rPr>
                <w:b w:val="0"/>
              </w:rPr>
              <w:instrText>","container-title":"</w:instrText>
            </w:r>
            <w:r>
              <w:rPr>
                <w:rFonts w:ascii="MS Gothic" w:hAnsi="MS Gothic" w:cs="MS Gothic"/>
                <w:b w:val="0"/>
              </w:rPr>
              <w:instrText>中国民康医学</w:instrText>
            </w:r>
            <w:r>
              <w:rPr>
                <w:b w:val="0"/>
              </w:rPr>
              <w:instrText>","page":"2052-2054","volume":"22","issue":"16","source":"www.cqvip.com","author":[{"family":"</w:instrText>
            </w:r>
            <w:r>
              <w:rPr>
                <w:rFonts w:ascii="MS Gothic" w:hAnsi="MS Gothic" w:cs="MS Gothic"/>
                <w:b w:val="0"/>
              </w:rPr>
              <w:instrText>王淑芳</w:instrText>
            </w:r>
            <w:r>
              <w:rPr>
                <w:b w:val="0"/>
              </w:rPr>
              <w:instrText>","given":""},{"family":"</w:instrText>
            </w:r>
            <w:r>
              <w:rPr>
                <w:rFonts w:ascii="MS Gothic" w:hAnsi="MS Gothic" w:cs="MS Gothic"/>
                <w:b w:val="0"/>
              </w:rPr>
              <w:instrText>邢君</w:instrText>
            </w:r>
            <w:r>
              <w:rPr>
                <w:b w:val="0"/>
              </w:rPr>
              <w:instrText xml:space="preserve">","given":""}],"issued":{"date-parts":[["2010"]]},"accessed":{"date-parts":[["2014",3,27]]}}}],"schema":"https://github.com/citation-style-language/schema/raw/master/csl-citation.json"} </w:instrText>
            </w:r>
            <w:r w:rsidRPr="00AF79E4">
              <w:fldChar w:fldCharType="separate"/>
            </w:r>
            <w:r w:rsidRPr="00AF79E4">
              <w:rPr>
                <w:rFonts w:ascii="Calibri" w:hAnsi="Calibri" w:cs="MS Gothic"/>
                <w:b w:val="0"/>
                <w:szCs w:val="24"/>
              </w:rPr>
              <w:t>王淑芳</w:t>
            </w:r>
            <w:r w:rsidRPr="00AF79E4">
              <w:rPr>
                <w:rFonts w:ascii="Calibri" w:hAnsi="Calibri" w:cs="Times New Roman"/>
                <w:b w:val="0"/>
                <w:szCs w:val="24"/>
              </w:rPr>
              <w:t xml:space="preserve"> and </w:t>
            </w:r>
            <w:r w:rsidRPr="00AF79E4">
              <w:rPr>
                <w:rFonts w:ascii="Calibri" w:hAnsi="Calibri" w:cs="MS Gothic"/>
                <w:b w:val="0"/>
                <w:szCs w:val="24"/>
              </w:rPr>
              <w:t>邢君</w:t>
            </w:r>
            <w:r w:rsidRPr="00AF79E4">
              <w:rPr>
                <w:rFonts w:ascii="Calibri" w:hAnsi="Calibri" w:cs="Times New Roman"/>
                <w:b w:val="0"/>
                <w:szCs w:val="24"/>
              </w:rPr>
              <w:t>, 2010</w:t>
            </w:r>
            <w:r w:rsidRPr="00AF79E4">
              <w:fldChar w:fldCharType="end"/>
            </w:r>
          </w:p>
        </w:tc>
        <w:tc>
          <w:tcPr>
            <w:tcW w:w="4508" w:type="dxa"/>
          </w:tcPr>
          <w:p w:rsidR="00F74134" w:rsidRPr="00AF79E4" w:rsidRDefault="00F74134" w:rsidP="0084091E">
            <w:pPr>
              <w:cnfStyle w:val="000000000000" w:firstRow="0" w:lastRow="0" w:firstColumn="0" w:lastColumn="0" w:oddVBand="0" w:evenVBand="0" w:oddHBand="0" w:evenHBand="0" w:firstRowFirstColumn="0" w:firstRowLastColumn="0" w:lastRowFirstColumn="0" w:lastRowLastColumn="0"/>
            </w:pPr>
            <w:r w:rsidRPr="00AF79E4">
              <w:t>144</w:t>
            </w:r>
          </w:p>
        </w:tc>
      </w:tr>
      <w:tr w:rsidR="00F74134" w:rsidRPr="005C1DA0" w:rsidTr="00271CFB">
        <w:tc>
          <w:tcPr>
            <w:cnfStyle w:val="001000000000" w:firstRow="0" w:lastRow="0" w:firstColumn="1" w:lastColumn="0" w:oddVBand="0" w:evenVBand="0" w:oddHBand="0" w:evenHBand="0" w:firstRowFirstColumn="0" w:firstRowLastColumn="0" w:lastRowFirstColumn="0" w:lastRowLastColumn="0"/>
            <w:tcW w:w="4508" w:type="dxa"/>
          </w:tcPr>
          <w:p w:rsidR="00F74134" w:rsidRPr="00AF79E4" w:rsidRDefault="00F74134" w:rsidP="0084091E">
            <w:pPr>
              <w:rPr>
                <w:b w:val="0"/>
              </w:rPr>
            </w:pPr>
            <w:r w:rsidRPr="00AF79E4">
              <w:fldChar w:fldCharType="begin"/>
            </w:r>
            <w:r>
              <w:rPr>
                <w:b w:val="0"/>
              </w:rPr>
              <w:instrText xml:space="preserve"> ADDIN ZOTERO_ITEM CSL_CITATION {"citationID":"bhrs02sm","properties":{"formattedCitation":"{\\rtf (\\uc0\\u29579{}\\uc0\\u33635{}\\uc0\\u33437{} et al., 2002)}","plainCitation":"(</w:instrText>
            </w:r>
            <w:r>
              <w:rPr>
                <w:rFonts w:ascii="MS Gothic" w:hAnsi="MS Gothic" w:cs="MS Gothic"/>
                <w:b w:val="0"/>
              </w:rPr>
              <w:instrText>王荣芝</w:instrText>
            </w:r>
            <w:r>
              <w:rPr>
                <w:b w:val="0"/>
              </w:rPr>
              <w:instrText xml:space="preserve"> et al., 2002)"},"citationItems":[{"id":402,"uris":["http://zotero.org/users/local/ZoeiaE2M/items/6FBKWH8U"],"uri":["http://zotero.org/users/local/ZoeiaE2M/items/6FBKWH8U"],"itemData":{"id":402,"type":"article-journal","title":"</w:instrText>
            </w:r>
            <w:r>
              <w:rPr>
                <w:rFonts w:ascii="MS Gothic" w:hAnsi="MS Gothic" w:cs="MS Gothic"/>
                <w:b w:val="0"/>
              </w:rPr>
              <w:instrText>利培</w:instrText>
            </w:r>
            <w:r>
              <w:rPr>
                <w:rFonts w:ascii="Microsoft JhengHei" w:eastAsia="Microsoft JhengHei" w:hAnsi="Microsoft JhengHei" w:cs="Microsoft JhengHei" w:hint="eastAsia"/>
                <w:b w:val="0"/>
              </w:rPr>
              <w:instrText>酮与氯氮平治疗难治性精神分</w:instrText>
            </w:r>
            <w:r>
              <w:rPr>
                <w:rFonts w:ascii="MS Gothic" w:hAnsi="MS Gothic" w:cs="MS Gothic"/>
                <w:b w:val="0"/>
              </w:rPr>
              <w:instrText>裂症</w:instrText>
            </w:r>
            <w:r>
              <w:rPr>
                <w:rFonts w:ascii="Microsoft JhengHei" w:eastAsia="Microsoft JhengHei" w:hAnsi="Microsoft JhengHei" w:cs="Microsoft JhengHei" w:hint="eastAsia"/>
                <w:b w:val="0"/>
              </w:rPr>
              <w:instrText>对照研究</w:instrText>
            </w:r>
            <w:r>
              <w:rPr>
                <w:b w:val="0"/>
              </w:rPr>
              <w:instrText>","container-title":"</w:instrText>
            </w:r>
            <w:r>
              <w:rPr>
                <w:rFonts w:ascii="MS Gothic" w:hAnsi="MS Gothic" w:cs="MS Gothic"/>
                <w:b w:val="0"/>
              </w:rPr>
              <w:instrText>山</w:instrText>
            </w:r>
            <w:r>
              <w:rPr>
                <w:rFonts w:ascii="Microsoft JhengHei" w:eastAsia="Microsoft JhengHei" w:hAnsi="Microsoft JhengHei" w:cs="Microsoft JhengHei" w:hint="eastAsia"/>
                <w:b w:val="0"/>
              </w:rPr>
              <w:instrText>东精神医学</w:instrText>
            </w:r>
            <w:r>
              <w:rPr>
                <w:b w:val="0"/>
              </w:rPr>
              <w:instrText>","page":"221-222","volume":"15","issue":"4","source":"www.cqvip.com","author":[{"family":"</w:instrText>
            </w:r>
            <w:r>
              <w:rPr>
                <w:rFonts w:ascii="MS Gothic" w:hAnsi="MS Gothic" w:cs="MS Gothic"/>
                <w:b w:val="0"/>
              </w:rPr>
              <w:instrText>王荣芝</w:instrText>
            </w:r>
            <w:r>
              <w:rPr>
                <w:b w:val="0"/>
              </w:rPr>
              <w:instrText>","given":""},{"family":"</w:instrText>
            </w:r>
            <w:r>
              <w:rPr>
                <w:rFonts w:ascii="MS Gothic" w:hAnsi="MS Gothic" w:cs="MS Gothic"/>
                <w:b w:val="0"/>
              </w:rPr>
              <w:instrText>耿玉友</w:instrText>
            </w:r>
            <w:r>
              <w:rPr>
                <w:b w:val="0"/>
              </w:rPr>
              <w:instrText>","given":""},{"family":"</w:instrText>
            </w:r>
            <w:r>
              <w:rPr>
                <w:rFonts w:ascii="MS Gothic" w:hAnsi="MS Gothic" w:cs="MS Gothic"/>
                <w:b w:val="0"/>
              </w:rPr>
              <w:instrText>潘德花</w:instrText>
            </w:r>
            <w:r>
              <w:rPr>
                <w:b w:val="0"/>
              </w:rPr>
              <w:instrText>","given":""},{"family":"</w:instrText>
            </w:r>
            <w:r>
              <w:rPr>
                <w:rFonts w:ascii="Microsoft JhengHei" w:eastAsia="Microsoft JhengHei" w:hAnsi="Microsoft JhengHei" w:cs="Microsoft JhengHei" w:hint="eastAsia"/>
                <w:b w:val="0"/>
              </w:rPr>
              <w:instrText>张三晋</w:instrText>
            </w:r>
            <w:r>
              <w:rPr>
                <w:b w:val="0"/>
              </w:rPr>
              <w:instrText xml:space="preserve">","given":""}],"issued":{"date-parts":[["2002"]]},"accessed":{"date-parts":[["2014",3,27]]}}}],"schema":"https://github.com/citation-style-language/schema/raw/master/csl-citation.json"} </w:instrText>
            </w:r>
            <w:r w:rsidRPr="00AF79E4">
              <w:fldChar w:fldCharType="separate"/>
            </w:r>
            <w:r w:rsidRPr="00AF79E4">
              <w:rPr>
                <w:rFonts w:ascii="Calibri" w:hAnsi="Calibri" w:cs="MS Gothic"/>
                <w:b w:val="0"/>
                <w:szCs w:val="24"/>
              </w:rPr>
              <w:t>王荣芝</w:t>
            </w:r>
            <w:r w:rsidRPr="00AF79E4">
              <w:rPr>
                <w:rFonts w:ascii="Calibri" w:hAnsi="Calibri" w:cs="Times New Roman"/>
                <w:b w:val="0"/>
                <w:szCs w:val="24"/>
              </w:rPr>
              <w:t xml:space="preserve"> et al., 2002</w:t>
            </w:r>
            <w:r w:rsidRPr="00AF79E4">
              <w:fldChar w:fldCharType="end"/>
            </w:r>
          </w:p>
        </w:tc>
        <w:tc>
          <w:tcPr>
            <w:tcW w:w="4508" w:type="dxa"/>
          </w:tcPr>
          <w:p w:rsidR="00F74134" w:rsidRPr="00AF79E4" w:rsidRDefault="00F74134" w:rsidP="0084091E">
            <w:pPr>
              <w:cnfStyle w:val="000000000000" w:firstRow="0" w:lastRow="0" w:firstColumn="0" w:lastColumn="0" w:oddVBand="0" w:evenVBand="0" w:oddHBand="0" w:evenHBand="0" w:firstRowFirstColumn="0" w:firstRowLastColumn="0" w:lastRowFirstColumn="0" w:lastRowLastColumn="0"/>
            </w:pPr>
            <w:r w:rsidRPr="00AF79E4">
              <w:t>70</w:t>
            </w:r>
          </w:p>
        </w:tc>
      </w:tr>
      <w:tr w:rsidR="00F74134" w:rsidRPr="005C1DA0" w:rsidTr="00271CFB">
        <w:tc>
          <w:tcPr>
            <w:cnfStyle w:val="001000000000" w:firstRow="0" w:lastRow="0" w:firstColumn="1" w:lastColumn="0" w:oddVBand="0" w:evenVBand="0" w:oddHBand="0" w:evenHBand="0" w:firstRowFirstColumn="0" w:firstRowLastColumn="0" w:lastRowFirstColumn="0" w:lastRowLastColumn="0"/>
            <w:tcW w:w="4508" w:type="dxa"/>
          </w:tcPr>
          <w:p w:rsidR="00F74134" w:rsidRPr="00AF79E4" w:rsidRDefault="00F74134" w:rsidP="0084091E">
            <w:pPr>
              <w:rPr>
                <w:b w:val="0"/>
              </w:rPr>
            </w:pPr>
            <w:r w:rsidRPr="00AF79E4">
              <w:fldChar w:fldCharType="begin"/>
            </w:r>
            <w:r>
              <w:rPr>
                <w:b w:val="0"/>
              </w:rPr>
              <w:instrText xml:space="preserve"> ADDIN ZOTERO_ITEM CSL_CITATION {"citationID":"5LybWIVT","properties":{"formattedCitation":"{\\rtf (\\uc0\\u31243{}\\uc0\\u32461{}\\uc0\\u24544{} et al., 2002)}","plainCitation":"(</w:instrText>
            </w:r>
            <w:r>
              <w:rPr>
                <w:rFonts w:ascii="MS Gothic" w:hAnsi="MS Gothic" w:cs="MS Gothic"/>
                <w:b w:val="0"/>
              </w:rPr>
              <w:instrText>程</w:instrText>
            </w:r>
            <w:r>
              <w:rPr>
                <w:rFonts w:ascii="Microsoft JhengHei" w:eastAsia="Microsoft JhengHei" w:hAnsi="Microsoft JhengHei" w:cs="Microsoft JhengHei" w:hint="eastAsia"/>
                <w:b w:val="0"/>
              </w:rPr>
              <w:instrText>绍忠</w:instrText>
            </w:r>
            <w:r>
              <w:rPr>
                <w:b w:val="0"/>
              </w:rPr>
              <w:instrText xml:space="preserve"> et al., 2002)"},"citationItems":[{"id":426,"uris":["http://zotero.org/users/local/ZoeiaE2M/items/EDSJTSQQ"],"uri":["http://zotero.org/users/local/ZoeiaE2M/items/EDSJTSQQ"],"itemData":{"id":426,"type":"article-journal","title":"</w:instrText>
            </w:r>
            <w:r>
              <w:rPr>
                <w:rFonts w:ascii="MS Gothic" w:hAnsi="MS Gothic" w:cs="MS Gothic"/>
                <w:b w:val="0"/>
              </w:rPr>
              <w:instrText>利培</w:instrText>
            </w:r>
            <w:r>
              <w:rPr>
                <w:rFonts w:ascii="Microsoft JhengHei" w:eastAsia="Microsoft JhengHei" w:hAnsi="Microsoft JhengHei" w:cs="Microsoft JhengHei" w:hint="eastAsia"/>
                <w:b w:val="0"/>
              </w:rPr>
              <w:instrText>酮与氯氮平治疗难治性精神分裂症对照研究</w:instrText>
            </w:r>
            <w:r>
              <w:rPr>
                <w:b w:val="0"/>
              </w:rPr>
              <w:instrText>","container-title":"</w:instrText>
            </w:r>
            <w:r>
              <w:rPr>
                <w:rFonts w:ascii="MS Gothic" w:hAnsi="MS Gothic" w:cs="MS Gothic"/>
                <w:b w:val="0"/>
              </w:rPr>
              <w:instrText>健康心理学</w:instrText>
            </w:r>
            <w:r>
              <w:rPr>
                <w:rFonts w:ascii="Microsoft JhengHei" w:eastAsia="Microsoft JhengHei" w:hAnsi="Microsoft JhengHei" w:cs="Microsoft JhengHei" w:hint="eastAsia"/>
                <w:b w:val="0"/>
              </w:rPr>
              <w:instrText>杂志</w:instrText>
            </w:r>
            <w:r>
              <w:rPr>
                <w:b w:val="0"/>
              </w:rPr>
              <w:instrText>","page":"44-46","volume":"10","issue":"1","source":"www.cqvip.com","author":[{"family":"</w:instrText>
            </w:r>
            <w:r>
              <w:rPr>
                <w:rFonts w:ascii="MS Gothic" w:hAnsi="MS Gothic" w:cs="MS Gothic"/>
                <w:b w:val="0"/>
              </w:rPr>
              <w:instrText>程</w:instrText>
            </w:r>
            <w:r>
              <w:rPr>
                <w:rFonts w:ascii="Microsoft JhengHei" w:eastAsia="Microsoft JhengHei" w:hAnsi="Microsoft JhengHei" w:cs="Microsoft JhengHei" w:hint="eastAsia"/>
                <w:b w:val="0"/>
              </w:rPr>
              <w:instrText>绍忠</w:instrText>
            </w:r>
            <w:r>
              <w:rPr>
                <w:b w:val="0"/>
              </w:rPr>
              <w:instrText>","given":""},{"family":"</w:instrText>
            </w:r>
            <w:r>
              <w:rPr>
                <w:rFonts w:ascii="Microsoft JhengHei" w:eastAsia="Microsoft JhengHei" w:hAnsi="Microsoft JhengHei" w:cs="Microsoft JhengHei" w:hint="eastAsia"/>
                <w:b w:val="0"/>
              </w:rPr>
              <w:instrText>迟秀芝</w:instrText>
            </w:r>
            <w:r>
              <w:rPr>
                <w:b w:val="0"/>
              </w:rPr>
              <w:instrText>","given":""},{"family":"</w:instrText>
            </w:r>
            <w:r>
              <w:rPr>
                <w:rFonts w:ascii="MS Gothic" w:hAnsi="MS Gothic" w:cs="MS Gothic"/>
                <w:b w:val="0"/>
              </w:rPr>
              <w:instrText>李清</w:instrText>
            </w:r>
            <w:r>
              <w:rPr>
                <w:rFonts w:ascii="Microsoft JhengHei" w:eastAsia="Microsoft JhengHei" w:hAnsi="Microsoft JhengHei" w:cs="Microsoft JhengHei" w:hint="eastAsia"/>
                <w:b w:val="0"/>
              </w:rPr>
              <w:instrText>华</w:instrText>
            </w:r>
            <w:r>
              <w:rPr>
                <w:b w:val="0"/>
              </w:rPr>
              <w:instrText>","given":""},{"family":"</w:instrText>
            </w:r>
            <w:r>
              <w:rPr>
                <w:rFonts w:ascii="MS Gothic" w:hAnsi="MS Gothic" w:cs="MS Gothic"/>
                <w:b w:val="0"/>
              </w:rPr>
              <w:instrText>姜翕球</w:instrText>
            </w:r>
            <w:r>
              <w:rPr>
                <w:b w:val="0"/>
              </w:rPr>
              <w:instrText xml:space="preserve">","given":""}],"issued":{"date-parts":[["2002"]]},"accessed":{"date-parts":[["2014",3,27]]}}}],"schema":"https://github.com/citation-style-language/schema/raw/master/csl-citation.json"} </w:instrText>
            </w:r>
            <w:r w:rsidRPr="00AF79E4">
              <w:fldChar w:fldCharType="separate"/>
            </w:r>
            <w:r w:rsidRPr="00AF79E4">
              <w:rPr>
                <w:rFonts w:ascii="Calibri" w:hAnsi="Calibri" w:cs="MS Gothic"/>
                <w:b w:val="0"/>
                <w:szCs w:val="24"/>
              </w:rPr>
              <w:t>程</w:t>
            </w:r>
            <w:r w:rsidRPr="00AF79E4">
              <w:rPr>
                <w:rFonts w:ascii="Calibri" w:eastAsia="Microsoft JhengHei" w:hAnsi="Calibri" w:cs="Microsoft JhengHei" w:hint="eastAsia"/>
                <w:b w:val="0"/>
                <w:szCs w:val="24"/>
              </w:rPr>
              <w:t>绍忠</w:t>
            </w:r>
            <w:r w:rsidRPr="00AF79E4">
              <w:rPr>
                <w:rFonts w:ascii="Calibri" w:hAnsi="Calibri" w:cs="Times New Roman"/>
                <w:b w:val="0"/>
                <w:szCs w:val="24"/>
              </w:rPr>
              <w:t xml:space="preserve"> et al., 2002</w:t>
            </w:r>
            <w:r w:rsidRPr="00AF79E4">
              <w:fldChar w:fldCharType="end"/>
            </w:r>
          </w:p>
        </w:tc>
        <w:tc>
          <w:tcPr>
            <w:tcW w:w="4508" w:type="dxa"/>
          </w:tcPr>
          <w:p w:rsidR="00F74134" w:rsidRPr="00AF79E4" w:rsidRDefault="00F74134" w:rsidP="0084091E">
            <w:pPr>
              <w:cnfStyle w:val="000000000000" w:firstRow="0" w:lastRow="0" w:firstColumn="0" w:lastColumn="0" w:oddVBand="0" w:evenVBand="0" w:oddHBand="0" w:evenHBand="0" w:firstRowFirstColumn="0" w:firstRowLastColumn="0" w:lastRowFirstColumn="0" w:lastRowLastColumn="0"/>
            </w:pPr>
            <w:r w:rsidRPr="00AF79E4">
              <w:t>40</w:t>
            </w:r>
          </w:p>
        </w:tc>
      </w:tr>
      <w:tr w:rsidR="00F74134" w:rsidRPr="005C1DA0" w:rsidTr="00271CFB">
        <w:tc>
          <w:tcPr>
            <w:cnfStyle w:val="001000000000" w:firstRow="0" w:lastRow="0" w:firstColumn="1" w:lastColumn="0" w:oddVBand="0" w:evenVBand="0" w:oddHBand="0" w:evenHBand="0" w:firstRowFirstColumn="0" w:firstRowLastColumn="0" w:lastRowFirstColumn="0" w:lastRowLastColumn="0"/>
            <w:tcW w:w="4508" w:type="dxa"/>
          </w:tcPr>
          <w:p w:rsidR="00F74134" w:rsidRPr="00AF79E4" w:rsidRDefault="00F74134" w:rsidP="0084091E">
            <w:pPr>
              <w:rPr>
                <w:b w:val="0"/>
              </w:rPr>
            </w:pPr>
            <w:r w:rsidRPr="00AF79E4">
              <w:fldChar w:fldCharType="begin"/>
            </w:r>
            <w:r>
              <w:rPr>
                <w:b w:val="0"/>
              </w:rPr>
              <w:instrText xml:space="preserve"> ADDIN ZOTERO_ITEM CSL_CITATION {"citationID":"eKzewRHA","properties":{"formattedCitation":"{\\rtf (\\uc0\\u38472{}\\uc0\\u20029{}\\uc0\\u38686{} and \\uc0\\u30000{}\\uc0\\u24120{}\\uc0\\u38738{}, 2010)}","plainCitation":"(</w:instrText>
            </w:r>
            <w:r>
              <w:rPr>
                <w:rFonts w:ascii="Microsoft JhengHei" w:eastAsia="Microsoft JhengHei" w:hAnsi="Microsoft JhengHei" w:cs="Microsoft JhengHei" w:hint="eastAsia"/>
                <w:b w:val="0"/>
              </w:rPr>
              <w:instrText>陈丽霞</w:instrText>
            </w:r>
            <w:r>
              <w:rPr>
                <w:b w:val="0"/>
              </w:rPr>
              <w:instrText xml:space="preserve"> and </w:instrText>
            </w:r>
            <w:r>
              <w:rPr>
                <w:rFonts w:ascii="MS Gothic" w:hAnsi="MS Gothic" w:cs="MS Gothic"/>
                <w:b w:val="0"/>
              </w:rPr>
              <w:instrText>田常青</w:instrText>
            </w:r>
            <w:r>
              <w:rPr>
                <w:b w:val="0"/>
              </w:rPr>
              <w:instrText>, 2010)"},"citationItems":[{"id":428,"uris":["http://zotero.org/users/local/ZoeiaE2M/items/NG2HE4CX"],"uri":["http://zotero.org/users/local/ZoeiaE2M/items/NG2HE4CX"],"itemData":{"id":428,"type":"article-journal","title":"</w:instrText>
            </w:r>
            <w:r>
              <w:rPr>
                <w:rFonts w:ascii="MS Gothic" w:hAnsi="MS Gothic" w:cs="MS Gothic"/>
                <w:b w:val="0"/>
              </w:rPr>
              <w:instrText>利培</w:instrText>
            </w:r>
            <w:r>
              <w:rPr>
                <w:rFonts w:ascii="Microsoft JhengHei" w:eastAsia="Microsoft JhengHei" w:hAnsi="Microsoft JhengHei" w:cs="Microsoft JhengHei" w:hint="eastAsia"/>
                <w:b w:val="0"/>
              </w:rPr>
              <w:instrText>酮治疗难治性精神分裂症随机对照研究</w:instrText>
            </w:r>
            <w:r>
              <w:rPr>
                <w:b w:val="0"/>
              </w:rPr>
              <w:instrText>","container-title":"</w:instrText>
            </w:r>
            <w:r>
              <w:rPr>
                <w:rFonts w:ascii="MS Gothic" w:hAnsi="MS Gothic" w:cs="MS Gothic"/>
                <w:b w:val="0"/>
              </w:rPr>
              <w:instrText>疾病</w:instrText>
            </w:r>
            <w:r>
              <w:rPr>
                <w:rFonts w:ascii="Microsoft JhengHei" w:eastAsia="Microsoft JhengHei" w:hAnsi="Microsoft JhengHei" w:cs="Microsoft JhengHei" w:hint="eastAsia"/>
                <w:b w:val="0"/>
              </w:rPr>
              <w:instrText>监测与控制杂志</w:instrText>
            </w:r>
            <w:r>
              <w:rPr>
                <w:b w:val="0"/>
              </w:rPr>
              <w:instrText>","page":"102-104","issue":"2","source":"www.cqvip.com","author":[{"family":"</w:instrText>
            </w:r>
            <w:r>
              <w:rPr>
                <w:rFonts w:ascii="Microsoft JhengHei" w:eastAsia="Microsoft JhengHei" w:hAnsi="Microsoft JhengHei" w:cs="Microsoft JhengHei" w:hint="eastAsia"/>
                <w:b w:val="0"/>
              </w:rPr>
              <w:instrText>陈丽霞</w:instrText>
            </w:r>
            <w:r>
              <w:rPr>
                <w:b w:val="0"/>
              </w:rPr>
              <w:instrText>","given":""},{"family":"</w:instrText>
            </w:r>
            <w:r>
              <w:rPr>
                <w:rFonts w:ascii="MS Gothic" w:hAnsi="MS Gothic" w:cs="MS Gothic"/>
                <w:b w:val="0"/>
              </w:rPr>
              <w:instrText>田常青</w:instrText>
            </w:r>
            <w:r>
              <w:rPr>
                <w:b w:val="0"/>
              </w:rPr>
              <w:instrText xml:space="preserve">","given":""}],"issued":{"date-parts":[["2010"]]},"accessed":{"date-parts":[["2014",3,27]]}}}],"schema":"https://github.com/citation-style-language/schema/raw/master/csl-citation.json"} </w:instrText>
            </w:r>
            <w:r w:rsidRPr="00AF79E4">
              <w:fldChar w:fldCharType="separate"/>
            </w:r>
            <w:r w:rsidRPr="00AF79E4">
              <w:rPr>
                <w:rFonts w:ascii="Calibri" w:eastAsia="Microsoft JhengHei" w:hAnsi="Calibri" w:cs="Microsoft JhengHei" w:hint="eastAsia"/>
                <w:b w:val="0"/>
                <w:szCs w:val="24"/>
              </w:rPr>
              <w:t>陈丽霞</w:t>
            </w:r>
            <w:r w:rsidRPr="00AF79E4">
              <w:rPr>
                <w:rFonts w:ascii="Calibri" w:hAnsi="Calibri" w:cs="Times New Roman"/>
                <w:b w:val="0"/>
                <w:szCs w:val="24"/>
              </w:rPr>
              <w:t xml:space="preserve"> and </w:t>
            </w:r>
            <w:r w:rsidRPr="00AF79E4">
              <w:rPr>
                <w:rFonts w:ascii="Calibri" w:hAnsi="Calibri" w:cs="MS Gothic"/>
                <w:b w:val="0"/>
                <w:szCs w:val="24"/>
              </w:rPr>
              <w:t>田常青</w:t>
            </w:r>
            <w:r w:rsidRPr="00AF79E4">
              <w:rPr>
                <w:rFonts w:ascii="Calibri" w:hAnsi="Calibri" w:cs="Times New Roman"/>
                <w:b w:val="0"/>
                <w:szCs w:val="24"/>
              </w:rPr>
              <w:t>, 2010</w:t>
            </w:r>
            <w:r w:rsidRPr="00AF79E4">
              <w:fldChar w:fldCharType="end"/>
            </w:r>
          </w:p>
        </w:tc>
        <w:tc>
          <w:tcPr>
            <w:tcW w:w="4508" w:type="dxa"/>
          </w:tcPr>
          <w:p w:rsidR="00F74134" w:rsidRPr="00AF79E4" w:rsidRDefault="00F74134" w:rsidP="0084091E">
            <w:pPr>
              <w:cnfStyle w:val="000000000000" w:firstRow="0" w:lastRow="0" w:firstColumn="0" w:lastColumn="0" w:oddVBand="0" w:evenVBand="0" w:oddHBand="0" w:evenHBand="0" w:firstRowFirstColumn="0" w:firstRowLastColumn="0" w:lastRowFirstColumn="0" w:lastRowLastColumn="0"/>
            </w:pPr>
            <w:r w:rsidRPr="00AF79E4">
              <w:t>60</w:t>
            </w:r>
          </w:p>
        </w:tc>
      </w:tr>
      <w:tr w:rsidR="00F74134" w:rsidRPr="005C1DA0" w:rsidTr="00271CFB">
        <w:tc>
          <w:tcPr>
            <w:cnfStyle w:val="001000000000" w:firstRow="0" w:lastRow="0" w:firstColumn="1" w:lastColumn="0" w:oddVBand="0" w:evenVBand="0" w:oddHBand="0" w:evenHBand="0" w:firstRowFirstColumn="0" w:firstRowLastColumn="0" w:lastRowFirstColumn="0" w:lastRowLastColumn="0"/>
            <w:tcW w:w="4508" w:type="dxa"/>
          </w:tcPr>
          <w:p w:rsidR="00F74134" w:rsidRPr="00AF79E4" w:rsidRDefault="00F74134" w:rsidP="0084091E">
            <w:pPr>
              <w:rPr>
                <w:b w:val="0"/>
              </w:rPr>
            </w:pPr>
            <w:r w:rsidRPr="00AF79E4">
              <w:fldChar w:fldCharType="begin"/>
            </w:r>
            <w:r>
              <w:rPr>
                <w:b w:val="0"/>
              </w:rPr>
              <w:instrText xml:space="preserve"> ADDIN ZOTERO_ITEM CSL_CITATION {"citationID":"blBc4OIY","properties":{"formattedCitation":"{\\rtf (\\uc0\\u38889{}\\uc0\\u40527{}, 2000)}","plainCitation":"(</w:instrText>
            </w:r>
            <w:r>
              <w:rPr>
                <w:rFonts w:ascii="Microsoft JhengHei" w:eastAsia="Microsoft JhengHei" w:hAnsi="Microsoft JhengHei" w:cs="Microsoft JhengHei" w:hint="eastAsia"/>
                <w:b w:val="0"/>
              </w:rPr>
              <w:instrText>韩鹏</w:instrText>
            </w:r>
            <w:r>
              <w:rPr>
                <w:b w:val="0"/>
              </w:rPr>
              <w:instrText>, 2000)"},"citationItems":[{"id":430,"uris":["http://zotero.org/users/local/ZoeiaE2M/items/AVMUZTZ2"],"uri":["http://zotero.org/users/local/ZoeiaE2M/items/AVMUZTZ2"],"itemData":{"id":430,"type":"article-journal","title":"</w:instrText>
            </w:r>
            <w:r>
              <w:rPr>
                <w:rFonts w:ascii="MS Gothic" w:hAnsi="MS Gothic" w:cs="MS Gothic"/>
                <w:b w:val="0"/>
              </w:rPr>
              <w:instrText>利培</w:instrText>
            </w:r>
            <w:r>
              <w:rPr>
                <w:rFonts w:ascii="Microsoft JhengHei" w:eastAsia="Microsoft JhengHei" w:hAnsi="Microsoft JhengHei" w:cs="Microsoft JhengHei" w:hint="eastAsia"/>
                <w:b w:val="0"/>
              </w:rPr>
              <w:instrText>酮及氯氮平治疗难治性精神分裂症疗效观察</w:instrText>
            </w:r>
            <w:r>
              <w:rPr>
                <w:b w:val="0"/>
              </w:rPr>
              <w:instrText>","container-title":"</w:instrText>
            </w:r>
            <w:r>
              <w:rPr>
                <w:rFonts w:ascii="Microsoft JhengHei" w:eastAsia="Microsoft JhengHei" w:hAnsi="Microsoft JhengHei" w:cs="Microsoft JhengHei" w:hint="eastAsia"/>
                <w:b w:val="0"/>
              </w:rPr>
              <w:instrText>济宁医学院学报</w:instrText>
            </w:r>
            <w:r>
              <w:rPr>
                <w:b w:val="0"/>
              </w:rPr>
              <w:instrText>","page":"75-75","volume":"23","issue":"3","source":"www.cqvip.com","author":[{"family":"</w:instrText>
            </w:r>
            <w:r>
              <w:rPr>
                <w:rFonts w:ascii="Microsoft JhengHei" w:eastAsia="Microsoft JhengHei" w:hAnsi="Microsoft JhengHei" w:cs="Microsoft JhengHei" w:hint="eastAsia"/>
                <w:b w:val="0"/>
              </w:rPr>
              <w:instrText>韩鹏</w:instrText>
            </w:r>
            <w:r>
              <w:rPr>
                <w:b w:val="0"/>
              </w:rPr>
              <w:instrText xml:space="preserve">","given":""}],"issued":{"date-parts":[["2000"]]},"accessed":{"date-parts":[["2014",3,27]]}}}],"schema":"https://github.com/citation-style-language/schema/raw/master/csl-citation.json"} </w:instrText>
            </w:r>
            <w:r w:rsidRPr="00AF79E4">
              <w:fldChar w:fldCharType="separate"/>
            </w:r>
            <w:r w:rsidRPr="00AF79E4">
              <w:rPr>
                <w:rFonts w:ascii="Calibri" w:eastAsia="Microsoft JhengHei" w:hAnsi="Calibri" w:cs="Microsoft JhengHei" w:hint="eastAsia"/>
                <w:b w:val="0"/>
                <w:szCs w:val="24"/>
              </w:rPr>
              <w:t>韩鹏</w:t>
            </w:r>
            <w:r w:rsidRPr="00AF79E4">
              <w:rPr>
                <w:rFonts w:ascii="Calibri" w:hAnsi="Calibri" w:cs="Times New Roman"/>
                <w:b w:val="0"/>
                <w:szCs w:val="24"/>
              </w:rPr>
              <w:t>, 2000</w:t>
            </w:r>
            <w:r w:rsidRPr="00AF79E4">
              <w:fldChar w:fldCharType="end"/>
            </w:r>
          </w:p>
        </w:tc>
        <w:tc>
          <w:tcPr>
            <w:tcW w:w="4508" w:type="dxa"/>
          </w:tcPr>
          <w:p w:rsidR="00F74134" w:rsidRPr="00AF79E4" w:rsidRDefault="00F74134" w:rsidP="0084091E">
            <w:pPr>
              <w:cnfStyle w:val="000000000000" w:firstRow="0" w:lastRow="0" w:firstColumn="0" w:lastColumn="0" w:oddVBand="0" w:evenVBand="0" w:oddHBand="0" w:evenHBand="0" w:firstRowFirstColumn="0" w:firstRowLastColumn="0" w:lastRowFirstColumn="0" w:lastRowLastColumn="0"/>
            </w:pPr>
            <w:r w:rsidRPr="00AF79E4">
              <w:t>70</w:t>
            </w:r>
          </w:p>
        </w:tc>
      </w:tr>
      <w:tr w:rsidR="00F74134" w:rsidRPr="005C1DA0" w:rsidTr="00271CFB">
        <w:tc>
          <w:tcPr>
            <w:cnfStyle w:val="001000000000" w:firstRow="0" w:lastRow="0" w:firstColumn="1" w:lastColumn="0" w:oddVBand="0" w:evenVBand="0" w:oddHBand="0" w:evenHBand="0" w:firstRowFirstColumn="0" w:firstRowLastColumn="0" w:lastRowFirstColumn="0" w:lastRowLastColumn="0"/>
            <w:tcW w:w="4508" w:type="dxa"/>
          </w:tcPr>
          <w:p w:rsidR="00F74134" w:rsidRPr="00AF79E4" w:rsidRDefault="00F74134" w:rsidP="0084091E">
            <w:pPr>
              <w:rPr>
                <w:b w:val="0"/>
              </w:rPr>
            </w:pPr>
            <w:r w:rsidRPr="00AF79E4">
              <w:fldChar w:fldCharType="begin"/>
            </w:r>
            <w:r>
              <w:rPr>
                <w:b w:val="0"/>
              </w:rPr>
              <w:instrText xml:space="preserve"> ADDIN ZOTERO_ITEM CSL_CITATION {"citationID":"qjmkKvd0","properties":{"formattedCitation":"{\\rtf (\\uc0\\u39532{}\\uc0\\u36805{}, 2010)}","plainCitation":"(</w:instrText>
            </w:r>
            <w:r>
              <w:rPr>
                <w:rFonts w:ascii="Microsoft JhengHei" w:eastAsia="Microsoft JhengHei" w:hAnsi="Microsoft JhengHei" w:cs="Microsoft JhengHei" w:hint="eastAsia"/>
                <w:b w:val="0"/>
              </w:rPr>
              <w:instrText>马迅</w:instrText>
            </w:r>
            <w:r>
              <w:rPr>
                <w:b w:val="0"/>
              </w:rPr>
              <w:instrText>, 2010)"},"citationItems":[{"id":432,"uris":["http://zotero.org/users/local/ZoeiaE2M/items/26RAGZ4S"],"uri":["http://zotero.org/users/local/ZoeiaE2M/items/26RAGZ4S"],"itemData":{"id":432,"type":"article-journal","title":"</w:instrText>
            </w:r>
            <w:r>
              <w:rPr>
                <w:rFonts w:ascii="MS Gothic" w:hAnsi="MS Gothic" w:cs="MS Gothic"/>
                <w:b w:val="0"/>
              </w:rPr>
              <w:instrText>利培</w:instrText>
            </w:r>
            <w:r>
              <w:rPr>
                <w:rFonts w:ascii="Microsoft JhengHei" w:eastAsia="Microsoft JhengHei" w:hAnsi="Microsoft JhengHei" w:cs="Microsoft JhengHei" w:hint="eastAsia"/>
                <w:b w:val="0"/>
              </w:rPr>
              <w:instrText>酮与氯氮平治疗难治性精神分裂症的临床对照研究</w:instrText>
            </w:r>
            <w:r>
              <w:rPr>
                <w:b w:val="0"/>
              </w:rPr>
              <w:instrText>","container-title":"</w:instrText>
            </w:r>
            <w:r>
              <w:rPr>
                <w:rFonts w:ascii="MS Gothic" w:hAnsi="MS Gothic" w:cs="MS Gothic"/>
                <w:b w:val="0"/>
              </w:rPr>
              <w:instrText>中国民康医学</w:instrText>
            </w:r>
            <w:r>
              <w:rPr>
                <w:b w:val="0"/>
              </w:rPr>
              <w:instrText>","page":"2752-2753","volume":"22","issue":"21","source":"www.cqvip.com","author":[{"family":"</w:instrText>
            </w:r>
            <w:r>
              <w:rPr>
                <w:rFonts w:ascii="Microsoft JhengHei" w:eastAsia="Microsoft JhengHei" w:hAnsi="Microsoft JhengHei" w:cs="Microsoft JhengHei" w:hint="eastAsia"/>
                <w:b w:val="0"/>
              </w:rPr>
              <w:instrText>马迅</w:instrText>
            </w:r>
            <w:r>
              <w:rPr>
                <w:b w:val="0"/>
              </w:rPr>
              <w:instrText xml:space="preserve">","given":""}],"issued":{"date-parts":[["2010"]]},"accessed":{"date-parts":[["2014",3,27]]}}}],"schema":"https://github.com/citation-style-language/schema/raw/master/csl-citation.json"} </w:instrText>
            </w:r>
            <w:r w:rsidRPr="00AF79E4">
              <w:fldChar w:fldCharType="separate"/>
            </w:r>
            <w:r w:rsidRPr="00AF79E4">
              <w:rPr>
                <w:rFonts w:ascii="Calibri" w:eastAsia="Microsoft JhengHei" w:hAnsi="Calibri" w:cs="Microsoft JhengHei" w:hint="eastAsia"/>
                <w:b w:val="0"/>
                <w:szCs w:val="24"/>
              </w:rPr>
              <w:t>马迅</w:t>
            </w:r>
            <w:r w:rsidRPr="00AF79E4">
              <w:rPr>
                <w:rFonts w:ascii="Calibri" w:hAnsi="Calibri" w:cs="Times New Roman"/>
                <w:b w:val="0"/>
                <w:szCs w:val="24"/>
              </w:rPr>
              <w:t>, 2010</w:t>
            </w:r>
            <w:r w:rsidRPr="00AF79E4">
              <w:fldChar w:fldCharType="end"/>
            </w:r>
          </w:p>
        </w:tc>
        <w:tc>
          <w:tcPr>
            <w:tcW w:w="4508" w:type="dxa"/>
          </w:tcPr>
          <w:p w:rsidR="00F74134" w:rsidRPr="00AF79E4" w:rsidRDefault="00F74134" w:rsidP="0084091E">
            <w:pPr>
              <w:cnfStyle w:val="000000000000" w:firstRow="0" w:lastRow="0" w:firstColumn="0" w:lastColumn="0" w:oddVBand="0" w:evenVBand="0" w:oddHBand="0" w:evenHBand="0" w:firstRowFirstColumn="0" w:firstRowLastColumn="0" w:lastRowFirstColumn="0" w:lastRowLastColumn="0"/>
            </w:pPr>
            <w:r w:rsidRPr="00AF79E4">
              <w:t>70</w:t>
            </w:r>
          </w:p>
        </w:tc>
      </w:tr>
      <w:tr w:rsidR="00F74134" w:rsidRPr="005C1DA0" w:rsidTr="00271CFB">
        <w:tc>
          <w:tcPr>
            <w:cnfStyle w:val="001000000000" w:firstRow="0" w:lastRow="0" w:firstColumn="1" w:lastColumn="0" w:oddVBand="0" w:evenVBand="0" w:oddHBand="0" w:evenHBand="0" w:firstRowFirstColumn="0" w:firstRowLastColumn="0" w:lastRowFirstColumn="0" w:lastRowLastColumn="0"/>
            <w:tcW w:w="4508" w:type="dxa"/>
          </w:tcPr>
          <w:p w:rsidR="00F74134" w:rsidRPr="00AF79E4" w:rsidRDefault="00F74134" w:rsidP="0084091E">
            <w:pPr>
              <w:rPr>
                <w:b w:val="0"/>
              </w:rPr>
            </w:pPr>
            <w:r w:rsidRPr="00AF79E4">
              <w:fldChar w:fldCharType="begin"/>
            </w:r>
            <w:r>
              <w:rPr>
                <w:b w:val="0"/>
              </w:rPr>
              <w:instrText xml:space="preserve"> ADDIN ZOTERO_ITEM CSL_CITATION {"citationID":"6oAGQnrH","properties":{"formattedCitation":"{\\rtf (\\uc0\\u39640{}\\uc0\\u20891{} and \\uc0\\u24352{}\\uc0\\u25991{}\\uc0\\u20853{}, 2006)}","plainCitation":"(</w:instrText>
            </w:r>
            <w:r>
              <w:rPr>
                <w:rFonts w:ascii="MS Gothic" w:hAnsi="MS Gothic" w:cs="MS Gothic"/>
                <w:b w:val="0"/>
              </w:rPr>
              <w:instrText>高</w:instrText>
            </w:r>
            <w:r>
              <w:rPr>
                <w:rFonts w:ascii="Microsoft JhengHei" w:eastAsia="Microsoft JhengHei" w:hAnsi="Microsoft JhengHei" w:cs="Microsoft JhengHei" w:hint="eastAsia"/>
                <w:b w:val="0"/>
              </w:rPr>
              <w:instrText>军</w:instrText>
            </w:r>
            <w:r>
              <w:rPr>
                <w:b w:val="0"/>
              </w:rPr>
              <w:instrText xml:space="preserve"> and </w:instrText>
            </w:r>
            <w:r>
              <w:rPr>
                <w:rFonts w:ascii="Microsoft JhengHei" w:eastAsia="Microsoft JhengHei" w:hAnsi="Microsoft JhengHei" w:cs="Microsoft JhengHei" w:hint="eastAsia"/>
                <w:b w:val="0"/>
              </w:rPr>
              <w:instrText>张文兵</w:instrText>
            </w:r>
            <w:r>
              <w:rPr>
                <w:b w:val="0"/>
              </w:rPr>
              <w:instrText>, 2006)"},"citationItems":[{"id":393,"uris":["http://zotero.org/users/local/ZoeiaE2M/items/CCI6JER2"],"uri":["http://zotero.org/users/local/ZoeiaE2M/items/CCI6JER2"],"itemData":{"id":393,"type":"article-journal","title":"</w:instrText>
            </w:r>
            <w:r>
              <w:rPr>
                <w:rFonts w:ascii="MS Gothic" w:hAnsi="MS Gothic" w:cs="MS Gothic"/>
                <w:b w:val="0"/>
              </w:rPr>
              <w:instrText>利培</w:instrText>
            </w:r>
            <w:r>
              <w:rPr>
                <w:rFonts w:ascii="Microsoft JhengHei" w:eastAsia="Microsoft JhengHei" w:hAnsi="Microsoft JhengHei" w:cs="Microsoft JhengHei" w:hint="eastAsia"/>
                <w:b w:val="0"/>
              </w:rPr>
              <w:instrText>酮与氯氮平治疗难治性精神分裂症对照研究</w:instrText>
            </w:r>
            <w:r>
              <w:rPr>
                <w:b w:val="0"/>
              </w:rPr>
              <w:instrText>","container-title":"</w:instrText>
            </w:r>
            <w:r>
              <w:rPr>
                <w:rFonts w:ascii="Microsoft JhengHei" w:eastAsia="Microsoft JhengHei" w:hAnsi="Microsoft JhengHei" w:cs="Microsoft JhengHei" w:hint="eastAsia"/>
                <w:b w:val="0"/>
              </w:rPr>
              <w:instrText>临床</w:instrText>
            </w:r>
            <w:r>
              <w:rPr>
                <w:rFonts w:ascii="MS Gothic" w:hAnsi="MS Gothic" w:cs="MS Gothic"/>
                <w:b w:val="0"/>
              </w:rPr>
              <w:instrText>心身疾病</w:instrText>
            </w:r>
            <w:r>
              <w:rPr>
                <w:rFonts w:ascii="Microsoft JhengHei" w:eastAsia="Microsoft JhengHei" w:hAnsi="Microsoft JhengHei" w:cs="Microsoft JhengHei" w:hint="eastAsia"/>
                <w:b w:val="0"/>
              </w:rPr>
              <w:instrText>杂志</w:instrText>
            </w:r>
            <w:r>
              <w:rPr>
                <w:b w:val="0"/>
              </w:rPr>
              <w:instrText>","page":"346-347","volume":"12","issue":"5","source":"www.cqvip.com","author":[{"family":"</w:instrText>
            </w:r>
            <w:r>
              <w:rPr>
                <w:rFonts w:ascii="MS Gothic" w:hAnsi="MS Gothic" w:cs="MS Gothic"/>
                <w:b w:val="0"/>
              </w:rPr>
              <w:instrText>高</w:instrText>
            </w:r>
            <w:r>
              <w:rPr>
                <w:rFonts w:ascii="Microsoft JhengHei" w:eastAsia="Microsoft JhengHei" w:hAnsi="Microsoft JhengHei" w:cs="Microsoft JhengHei" w:hint="eastAsia"/>
                <w:b w:val="0"/>
              </w:rPr>
              <w:instrText>军</w:instrText>
            </w:r>
            <w:r>
              <w:rPr>
                <w:b w:val="0"/>
              </w:rPr>
              <w:instrText>","given":""},{"family":"</w:instrText>
            </w:r>
            <w:r>
              <w:rPr>
                <w:rFonts w:ascii="Microsoft JhengHei" w:eastAsia="Microsoft JhengHei" w:hAnsi="Microsoft JhengHei" w:cs="Microsoft JhengHei" w:hint="eastAsia"/>
                <w:b w:val="0"/>
              </w:rPr>
              <w:instrText>张文兵</w:instrText>
            </w:r>
            <w:r>
              <w:rPr>
                <w:b w:val="0"/>
              </w:rPr>
              <w:instrText xml:space="preserve">","given":""}],"issued":{"date-parts":[["2006"]]},"accessed":{"date-parts":[["2014",3,27]]}}}],"schema":"https://github.com/citation-style-language/schema/raw/master/csl-citation.json"} </w:instrText>
            </w:r>
            <w:r w:rsidRPr="00AF79E4">
              <w:fldChar w:fldCharType="separate"/>
            </w:r>
            <w:r w:rsidRPr="00AF79E4">
              <w:rPr>
                <w:rFonts w:ascii="Calibri" w:hAnsi="Calibri" w:cs="MS Gothic"/>
                <w:b w:val="0"/>
                <w:szCs w:val="24"/>
              </w:rPr>
              <w:t>高</w:t>
            </w:r>
            <w:r w:rsidRPr="00AF79E4">
              <w:rPr>
                <w:rFonts w:ascii="Calibri" w:eastAsia="Microsoft JhengHei" w:hAnsi="Calibri" w:cs="Microsoft JhengHei" w:hint="eastAsia"/>
                <w:b w:val="0"/>
                <w:szCs w:val="24"/>
              </w:rPr>
              <w:t>军</w:t>
            </w:r>
            <w:r w:rsidRPr="00AF79E4">
              <w:rPr>
                <w:rFonts w:ascii="Calibri" w:hAnsi="Calibri" w:cs="Times New Roman"/>
                <w:b w:val="0"/>
                <w:szCs w:val="24"/>
              </w:rPr>
              <w:t xml:space="preserve"> and </w:t>
            </w:r>
            <w:r w:rsidRPr="00AF79E4">
              <w:rPr>
                <w:rFonts w:ascii="Calibri" w:eastAsia="Microsoft JhengHei" w:hAnsi="Calibri" w:cs="Microsoft JhengHei" w:hint="eastAsia"/>
                <w:b w:val="0"/>
                <w:szCs w:val="24"/>
              </w:rPr>
              <w:t>张文兵</w:t>
            </w:r>
            <w:r w:rsidRPr="00AF79E4">
              <w:rPr>
                <w:rFonts w:ascii="Calibri" w:hAnsi="Calibri" w:cs="Times New Roman"/>
                <w:b w:val="0"/>
                <w:szCs w:val="24"/>
              </w:rPr>
              <w:t>, 2006</w:t>
            </w:r>
            <w:r w:rsidRPr="00AF79E4">
              <w:fldChar w:fldCharType="end"/>
            </w:r>
          </w:p>
        </w:tc>
        <w:tc>
          <w:tcPr>
            <w:tcW w:w="4508" w:type="dxa"/>
          </w:tcPr>
          <w:p w:rsidR="00F74134" w:rsidRPr="00AF79E4" w:rsidRDefault="00F74134" w:rsidP="0084091E">
            <w:pPr>
              <w:cnfStyle w:val="000000000000" w:firstRow="0" w:lastRow="0" w:firstColumn="0" w:lastColumn="0" w:oddVBand="0" w:evenVBand="0" w:oddHBand="0" w:evenHBand="0" w:firstRowFirstColumn="0" w:firstRowLastColumn="0" w:lastRowFirstColumn="0" w:lastRowLastColumn="0"/>
            </w:pPr>
            <w:r w:rsidRPr="00AF79E4">
              <w:t>64</w:t>
            </w:r>
          </w:p>
        </w:tc>
      </w:tr>
      <w:tr w:rsidR="0084091E" w:rsidRPr="005C1DA0" w:rsidTr="00271CFB">
        <w:tc>
          <w:tcPr>
            <w:cnfStyle w:val="001000000000" w:firstRow="0" w:lastRow="0" w:firstColumn="1" w:lastColumn="0" w:oddVBand="0" w:evenVBand="0" w:oddHBand="0" w:evenHBand="0" w:firstRowFirstColumn="0" w:firstRowLastColumn="0" w:lastRowFirstColumn="0" w:lastRowLastColumn="0"/>
            <w:tcW w:w="4508" w:type="dxa"/>
          </w:tcPr>
          <w:p w:rsidR="0084091E" w:rsidRPr="005C1DA0" w:rsidRDefault="0084091E" w:rsidP="0084091E">
            <w:r>
              <w:t>Total Studies=32</w:t>
            </w:r>
          </w:p>
        </w:tc>
        <w:tc>
          <w:tcPr>
            <w:tcW w:w="4508" w:type="dxa"/>
          </w:tcPr>
          <w:p w:rsidR="0084091E" w:rsidRPr="005C1DA0" w:rsidRDefault="0084091E" w:rsidP="0084091E">
            <w:pPr>
              <w:tabs>
                <w:tab w:val="left" w:pos="3030"/>
              </w:tabs>
              <w:cnfStyle w:val="000000000000" w:firstRow="0" w:lastRow="0" w:firstColumn="0" w:lastColumn="0" w:oddVBand="0" w:evenVBand="0" w:oddHBand="0" w:evenHBand="0" w:firstRowFirstColumn="0" w:firstRowLastColumn="0" w:lastRowFirstColumn="0" w:lastRowLastColumn="0"/>
              <w:rPr>
                <w:b/>
              </w:rPr>
            </w:pPr>
            <w:r>
              <w:rPr>
                <w:b/>
              </w:rPr>
              <w:t>Total Randomised=2380</w:t>
            </w:r>
            <w:r>
              <w:rPr>
                <w:b/>
              </w:rPr>
              <w:tab/>
            </w:r>
          </w:p>
        </w:tc>
      </w:tr>
      <w:tr w:rsidR="0084091E" w:rsidRPr="005C1DA0" w:rsidTr="00271CFB">
        <w:tc>
          <w:tcPr>
            <w:cnfStyle w:val="001000000000" w:firstRow="0" w:lastRow="0" w:firstColumn="1" w:lastColumn="0" w:oddVBand="0" w:evenVBand="0" w:oddHBand="0" w:evenHBand="0" w:firstRowFirstColumn="0" w:firstRowLastColumn="0" w:lastRowFirstColumn="0" w:lastRowLastColumn="0"/>
            <w:tcW w:w="9016" w:type="dxa"/>
            <w:gridSpan w:val="2"/>
            <w:shd w:val="clear" w:color="auto" w:fill="5B9BD5" w:themeFill="accent1"/>
          </w:tcPr>
          <w:p w:rsidR="0084091E" w:rsidRPr="005C1DA0" w:rsidRDefault="0084091E" w:rsidP="0084091E">
            <w:r>
              <w:rPr>
                <w:b w:val="0"/>
              </w:rPr>
              <w:br w:type="page"/>
            </w:r>
            <w:r>
              <w:rPr>
                <w:color w:val="FFFFFF" w:themeColor="background1"/>
              </w:rPr>
              <w:t>Risperidone vs antipsychotics which exclude clozapine</w:t>
            </w:r>
          </w:p>
        </w:tc>
      </w:tr>
      <w:tr w:rsidR="00F74134" w:rsidRPr="005C1DA0" w:rsidTr="00271CFB">
        <w:tc>
          <w:tcPr>
            <w:cnfStyle w:val="001000000000" w:firstRow="0" w:lastRow="0" w:firstColumn="1" w:lastColumn="0" w:oddVBand="0" w:evenVBand="0" w:oddHBand="0" w:evenHBand="0" w:firstRowFirstColumn="0" w:firstRowLastColumn="0" w:lastRowFirstColumn="0" w:lastRowLastColumn="0"/>
            <w:tcW w:w="4508" w:type="dxa"/>
          </w:tcPr>
          <w:p w:rsidR="00F74134" w:rsidRPr="007147C3" w:rsidRDefault="00F74134" w:rsidP="0084091E">
            <w:pPr>
              <w:rPr>
                <w:b w:val="0"/>
              </w:rPr>
            </w:pPr>
            <w:r w:rsidRPr="007147C3">
              <w:fldChar w:fldCharType="begin"/>
            </w:r>
            <w:r w:rsidRPr="007147C3">
              <w:rPr>
                <w:b w:val="0"/>
              </w:rPr>
              <w:instrText xml:space="preserve"> ADDIN ZOTERO_ITEM CSL_CITATION {"citationID":"1l1gvekhtp","properties":{"formattedCitation":"(Ames et al., 1997)","plainCitation":"(Ames et al., 1997)"},"citationItems":[{"id":438,"uris":["http://zotero.org/users/local/ZoeiaE2M/items/CKVUCK4T"],"uri":["http://zotero.org/users/local/ZoeiaE2M/items/CKVUCK4T"],"itemData":{"id":438,"type":"paper-conference","title":"Treatment-resistant schizophrenia: efficacy of risperidone versus haloperidol","container-title":"150th Annual Meeting of the American Psychiatric Association","publisher-place":"San Diego, California, USA","event-place":"San Diego, California, USA","author":[{"family":"Ames","given":"D"},{"family":"Wirsching","given":"WC"},{"family":"Marshall","given":"BD"},{"family":"Green","given":"MF"},{"family":"McGurk","given":"SR"},{"family":"Mintz","given":"J"},{"family":"Marder","given":"Stephen R."}],"issued":{"date-parts":[["1997"]]}}}],"schema":"https://github.com/citation-style-language/schema/raw/master/csl-citation.json"} </w:instrText>
            </w:r>
            <w:r w:rsidRPr="007147C3">
              <w:fldChar w:fldCharType="separate"/>
            </w:r>
            <w:r w:rsidRPr="007147C3">
              <w:rPr>
                <w:rFonts w:ascii="Calibri" w:hAnsi="Calibri"/>
                <w:b w:val="0"/>
              </w:rPr>
              <w:t>Ames et al., 1997</w:t>
            </w:r>
            <w:r w:rsidRPr="007147C3">
              <w:fldChar w:fldCharType="end"/>
            </w:r>
          </w:p>
        </w:tc>
        <w:tc>
          <w:tcPr>
            <w:tcW w:w="4508" w:type="dxa"/>
          </w:tcPr>
          <w:p w:rsidR="00F74134" w:rsidRPr="007147C3" w:rsidRDefault="00F74134" w:rsidP="0084091E">
            <w:pPr>
              <w:cnfStyle w:val="000000000000" w:firstRow="0" w:lastRow="0" w:firstColumn="0" w:lastColumn="0" w:oddVBand="0" w:evenVBand="0" w:oddHBand="0" w:evenHBand="0" w:firstRowFirstColumn="0" w:firstRowLastColumn="0" w:lastRowFirstColumn="0" w:lastRowLastColumn="0"/>
            </w:pPr>
            <w:r w:rsidRPr="007147C3">
              <w:t>67</w:t>
            </w:r>
          </w:p>
        </w:tc>
      </w:tr>
      <w:tr w:rsidR="00F74134" w:rsidRPr="005C1DA0" w:rsidTr="00271CFB">
        <w:tc>
          <w:tcPr>
            <w:cnfStyle w:val="001000000000" w:firstRow="0" w:lastRow="0" w:firstColumn="1" w:lastColumn="0" w:oddVBand="0" w:evenVBand="0" w:oddHBand="0" w:evenHBand="0" w:firstRowFirstColumn="0" w:firstRowLastColumn="0" w:lastRowFirstColumn="0" w:lastRowLastColumn="0"/>
            <w:tcW w:w="4508" w:type="dxa"/>
          </w:tcPr>
          <w:p w:rsidR="00F74134" w:rsidRPr="007147C3" w:rsidRDefault="00F74134" w:rsidP="0084091E">
            <w:pPr>
              <w:rPr>
                <w:b w:val="0"/>
              </w:rPr>
            </w:pPr>
            <w:r w:rsidRPr="007147C3">
              <w:fldChar w:fldCharType="begin"/>
            </w:r>
            <w:r w:rsidRPr="007147C3">
              <w:rPr>
                <w:b w:val="0"/>
              </w:rPr>
              <w:instrText xml:space="preserve"> ADDIN ZOTERO_ITEM CSL_CITATION {"citationID":"19n0efrgr","properties":{"formattedCitation":"(Beck et al., 1997)","plainCitation":"(Beck et al., 1997)"},"citationItems":[{"id":439,"uris":["http://zotero.org/users/local/ZoeiaE2M/items/B3WEGBQ3"],"uri":["http://zotero.org/users/local/ZoeiaE2M/items/B3WEGBQ3"],"itemData":{"id":439,"type":"article-journal","title":"Risperidone in the management of violent, treatment-resistant schizophrenics hospitalized in a maximum security forensic facility","container-title":"The journal of the American Academy of Psychiatry and the Law","page":"461-468","volume":"25","issue":"4","source":"NCBI PubMed","abstract":"This study examines the effectiveness of risperidone compared with traditional neuroleptic medications in the areas of clinical functioning and aggressive behaviors in a sample of inpatients diagnosed with chronic schizophrenia. Similar to the methodology of Menditto et al. (Psychiatr Serv 47:46-51, 1996), two groups of 10 patients were selected from those being treated in a comprehensive psychosocial rehabilitation program. Group 1 subjects were placed on risperidone at various times during their treatment. Group 2 subjects, who were matched with Group 1 subjects on pre-study levels of clinical functioning as measured by the Time-Sample Behavioral Checklist (TSBC), remained on traditional neuroleptics throughout the study period. For each subject, scores on six TSBC subscales were examined at four time points; data were analyzed with repeated-measures multivariate analyses of variance and univariate analyses of variance. Frequency counts of aggressive behaviors (threats and assaults) were compiled into two six-month time periods and analyzed with nonparametric techniques. The risperidone group did not differ from the traditional neuroleptic group on measures of clinical functioning and aggressiveness measured over time. Both groups evidenced improvements in bizarre motor behaviors over the study period. The risperidone group evidenced some deterioration in measures of appropriate interpersonal interaction over time. No differences in aggressive behaviors were noted for either group. The study concludes that for forensic patients with chronic schizophrenia, risperidone failed to produce therapeutic effects in overall clinical functioning and aggressive behaviors that were significantly different from traditional neuroleptics. Descriptive comparisons are made between the receptor-binding profiles and clinical effectiveness of risperidone and clozapine in an attempt to explain these findings.","ISSN":"1093-6793","note":"PMID: 9460034","journalAbbreviation":"J. Am. Acad. Psychiatry Law","language":"eng","author":[{"family":"Beck","given":"N C"},{"family":"Greenfield","given":"S R"},{"family":"Gotham","given":"H"},{"family":"Menditto","given":"A A"},{"family":"Stuve","given":"P"},{"family":"Hemme","given":"C A"}],"issued":{"date-parts":[["1997"]]},"PMID":"9460034"}}],"schema":"https://github.com/citation-style-language/schema/raw/master/csl-citation.json"} </w:instrText>
            </w:r>
            <w:r w:rsidRPr="007147C3">
              <w:fldChar w:fldCharType="separate"/>
            </w:r>
            <w:r w:rsidRPr="007147C3">
              <w:rPr>
                <w:rFonts w:ascii="Calibri" w:hAnsi="Calibri"/>
                <w:b w:val="0"/>
              </w:rPr>
              <w:t>Beck et al., 1997</w:t>
            </w:r>
            <w:r w:rsidRPr="007147C3">
              <w:fldChar w:fldCharType="end"/>
            </w:r>
          </w:p>
        </w:tc>
        <w:tc>
          <w:tcPr>
            <w:tcW w:w="4508" w:type="dxa"/>
          </w:tcPr>
          <w:p w:rsidR="00F74134" w:rsidRPr="007147C3" w:rsidRDefault="00F74134" w:rsidP="0084091E">
            <w:pPr>
              <w:cnfStyle w:val="000000000000" w:firstRow="0" w:lastRow="0" w:firstColumn="0" w:lastColumn="0" w:oddVBand="0" w:evenVBand="0" w:oddHBand="0" w:evenHBand="0" w:firstRowFirstColumn="0" w:firstRowLastColumn="0" w:lastRowFirstColumn="0" w:lastRowLastColumn="0"/>
            </w:pPr>
            <w:r w:rsidRPr="007147C3">
              <w:t>20</w:t>
            </w:r>
          </w:p>
        </w:tc>
      </w:tr>
      <w:tr w:rsidR="00F74134" w:rsidRPr="005C1DA0" w:rsidTr="00271CFB">
        <w:tc>
          <w:tcPr>
            <w:cnfStyle w:val="001000000000" w:firstRow="0" w:lastRow="0" w:firstColumn="1" w:lastColumn="0" w:oddVBand="0" w:evenVBand="0" w:oddHBand="0" w:evenHBand="0" w:firstRowFirstColumn="0" w:firstRowLastColumn="0" w:lastRowFirstColumn="0" w:lastRowLastColumn="0"/>
            <w:tcW w:w="4508" w:type="dxa"/>
          </w:tcPr>
          <w:p w:rsidR="00F74134" w:rsidRPr="007147C3" w:rsidRDefault="00F74134" w:rsidP="0084091E">
            <w:pPr>
              <w:rPr>
                <w:b w:val="0"/>
              </w:rPr>
            </w:pPr>
            <w:r w:rsidRPr="007147C3">
              <w:fldChar w:fldCharType="begin"/>
            </w:r>
            <w:r w:rsidRPr="007147C3">
              <w:rPr>
                <w:b w:val="0"/>
              </w:rPr>
              <w:instrText xml:space="preserve"> ADDIN ZOTERO_ITEM CSL_CITATION {"citationID":"1rg9nc0ans","properties":{"formattedCitation":"(Conley et al., 2005)","plainCitation":"(Conley et al., 2005)"},"citationItems":[{"id":378,"uris":["http://zotero.org/users/local/ZoeiaE2M/items/6U738X8N"],"uri":["http://zotero.org/users/local/ZoeiaE2M/items/6U738X8N"],"itemData":{"id":378,"type":"article-journal","title":"Risperidone, quetiapine, and fluphenazine in the treatment of patients with therapy-refractory schizophrenia","container-title":"Clinical neuropharmacology","page":"163-168","volume":"28","issue":"4","source":"NCBI PubMed","abstract":"This 12-week, double-blind study evaluated the effectiveness of risperidone (4 mg/day), quetiapine (400 mg/day), or fluphenazine (12.5 mg/day) in a stringently defined treatment-resistant population of people with schizophrenia. No differences were noted in total Brief Psychiatric Rating Scale (BPRS) or Clinical Global Impression scores among the drug groups (n = 38). More subjects tended to complete the study on risperidone (69%) or quetiapine (58%) than those treated with fluphenazine (31%; P value not significant). Eighty-nine percent of those who discontinued on fluphenazine (8 of 9) were due to lack of efficacy. Discontinuation due to adverse effects was low, with only 2 subjects (both on quetiapine) stopping due to side effects. Three of 13 risperidone-treated subjects (23%) and 3 of 12 quetiapine-treated subjects (25%) met response criteria (decrease of 20% of total BPRS score), whereas 2 of 13 subjects (15%) responded to fluphenazine. Side effect occurrence was similar among drug groups and EPS ratings on the Simpson Angus Scale improved in all drug groups (quetiapine, 1.64; risperidone, 1.30; fluphenazine, 0.69; P value not significant). Despite the newer class of second-generation antipsychotic medications, this treatment-resistant population remains difficult to treat. Many people have only minimal to modest improvements with antipsychotic treatment and most continue to have residual psychotic symptoms. Treatment with first- and second-generation antipsychotics may demonstrate similar efficacy; however, patients treated with second-generation antipsychotics may be more likely to adhere to treatment.","ISSN":"0362-5664","note":"PMID: 16062094","journalAbbreviation":"Clin Neuropharmacol","language":"eng","author":[{"family":"Conley","given":"Robert R"},{"family":"Kelly","given":"Deanna L"},{"family":"Nelson","given":"Matthew W"},{"family":"Richardson","given":"Charles M"},{"family":"Feldman","given":"Stephanie"},{"family":"Benham","given":"Rhonda"},{"family":"Steiner","given":"Patricia"},{"family":"Yu","given":"Yang"},{"family":"Khan","given":"Ijaz"},{"family":"McMullen","given":"Ron"},{"family":"Gale","given":"Elizabeth"},{"family":"Mackowick","given":"Marie"},{"family":"Love","given":"Raymond C"}],"issued":{"date-parts":[["2005",8]]},"PMID":"16062094"}}],"schema":"https://github.com/citation-style-language/schema/raw/master/csl-citation.json"} </w:instrText>
            </w:r>
            <w:r w:rsidRPr="007147C3">
              <w:fldChar w:fldCharType="separate"/>
            </w:r>
            <w:r w:rsidRPr="007147C3">
              <w:rPr>
                <w:rFonts w:ascii="Calibri" w:hAnsi="Calibri"/>
                <w:b w:val="0"/>
              </w:rPr>
              <w:t>Conley et al., 2005</w:t>
            </w:r>
            <w:r w:rsidRPr="007147C3">
              <w:fldChar w:fldCharType="end"/>
            </w:r>
          </w:p>
        </w:tc>
        <w:tc>
          <w:tcPr>
            <w:tcW w:w="4508" w:type="dxa"/>
          </w:tcPr>
          <w:p w:rsidR="00F74134" w:rsidRPr="007147C3" w:rsidRDefault="00F74134" w:rsidP="0084091E">
            <w:pPr>
              <w:cnfStyle w:val="000000000000" w:firstRow="0" w:lastRow="0" w:firstColumn="0" w:lastColumn="0" w:oddVBand="0" w:evenVBand="0" w:oddHBand="0" w:evenHBand="0" w:firstRowFirstColumn="0" w:firstRowLastColumn="0" w:lastRowFirstColumn="0" w:lastRowLastColumn="0"/>
            </w:pPr>
            <w:r w:rsidRPr="007147C3">
              <w:t>52</w:t>
            </w:r>
          </w:p>
        </w:tc>
      </w:tr>
      <w:tr w:rsidR="00F74134" w:rsidRPr="005C1DA0" w:rsidTr="00271CFB">
        <w:tc>
          <w:tcPr>
            <w:cnfStyle w:val="001000000000" w:firstRow="0" w:lastRow="0" w:firstColumn="1" w:lastColumn="0" w:oddVBand="0" w:evenVBand="0" w:oddHBand="0" w:evenHBand="0" w:firstRowFirstColumn="0" w:firstRowLastColumn="0" w:lastRowFirstColumn="0" w:lastRowLastColumn="0"/>
            <w:tcW w:w="4508" w:type="dxa"/>
          </w:tcPr>
          <w:p w:rsidR="00F74134" w:rsidRPr="007147C3" w:rsidRDefault="00F74134" w:rsidP="0084091E">
            <w:pPr>
              <w:rPr>
                <w:b w:val="0"/>
              </w:rPr>
            </w:pPr>
            <w:r w:rsidRPr="007147C3">
              <w:fldChar w:fldCharType="begin"/>
            </w:r>
            <w:r w:rsidRPr="007147C3">
              <w:rPr>
                <w:b w:val="0"/>
              </w:rPr>
              <w:instrText xml:space="preserve"> ADDIN ZOTERO_ITEM CSL_CITATION {"citationID":"12cgpdns48","properties":{"formattedCitation":"(Kane et al., 2011)","plainCitation":"(Kane et al., 2011)"},"citationItems":[{"id":436,"uris":["http://zotero.org/users/local/ZoeiaE2M/items/WMUUNZM7"],"uri":["http://zotero.org/users/local/ZoeiaE2M/items/WMUUNZM7"],"itemData":{"id":436,"type":"article-journal","title":"A double-blind, randomized study comparing the efficacy and safety of sertindole and risperidone in patients with treatment-resistant schizophrenia","container-title":"The Journal of clinical psychiatry","page":"194-204","volume":"72","issue":"2","source":"NCBI PubMed","abstract":"OBJECTIVE: The comparative efficacy of second-generation antipsychotics has yet to be fully elucidated in patients with treatment-resistant schizophrenia. The objective of this study was to examine the efficacy and safety of sertindole, compared to risperidone, in this patient population.\nMETHOD: In this multicenter, phase 3, randomized, double-blind, parallel-group study, only patients with DSM-IV schizophrenia who had failed an adequate antipsychotic treatment within the previous 6 months and who had not responded positively to haloperidol during screening were eligible for enrollment. The primary efficacy variable was change in Positive and Negative Syndrome Scale (PANSS) from baseline to final assessment. Weekly assessments included the PANSS, the Brief Psychiatric Rating Scale (BPRS), the Scale for the Assessment of Negative Symptoms (SANS), and the Clinical Global Impressions (CGI) scale. The study was conducted between June 1996 and April 1998.\nRESULTS: Of the 321 patients randomly assigned to double-blind treatment, 217 patients completed the study (sertindole, n/n = 142/216 [66%]; risperidone, n/n = 75/105 [71%]). The main reason for withdrawal in both groups was ineffective therapy. The between-group difference in PANSS total score was not statistically significant and both groups showed improvement, with mean changes of -18.6 in the sertindole group and -20.9 in the risperidone group based on observed cases and -12.0 and -19.0, respectively, based on the last-observation-carried-forward method for inputing missing data. There were no statistically significant differences between the groups in any of the secondary end points: PANSS positive and negative subscales, CGI scores, BPRS total scores and positive symptom subscale scores, and SANS total scores. Patients reported similar levels of adverse events and treatment-emergent adverse events (TEAEs), except for extrapyramidal syndrome-related TEAEs, which were more common in the risperidone-treated group. Prolongation of the QTc interval was observed significantly more frequently with sertindole treatment.\nCONCLUSIONS: Sertindole and risperidone are effective and well-tolerated in patients with treatment-resistant schizophrenia. Sertindole offers an alternative treatment option for refractory patients in Europe given its good EPS profile, favorable metabolic profile, and comparable efficacy to risperidone.","DOI":"10.4088/JCP.07m03733yel","ISSN":"1555-2101","note":"PMID: 20673553","journalAbbreviation":"J Clin Psychiatry","language":"eng","author":[{"family":"Kane","given":"John M"},{"family":"Potkin","given":"Steven G"},{"family":"Daniel","given":"David G"},{"family":"Buckley","given":"Peter F"}],"issued":{"date-parts":[["2011",2]]},"PMID":"20673553"}}],"schema":"https://github.com/citation-style-language/schema/raw/master/csl-citation.json"} </w:instrText>
            </w:r>
            <w:r w:rsidRPr="007147C3">
              <w:fldChar w:fldCharType="separate"/>
            </w:r>
            <w:r w:rsidRPr="007147C3">
              <w:rPr>
                <w:rFonts w:ascii="Calibri" w:hAnsi="Calibri"/>
                <w:b w:val="0"/>
              </w:rPr>
              <w:t>Kane et al., 2011</w:t>
            </w:r>
            <w:r w:rsidRPr="007147C3">
              <w:fldChar w:fldCharType="end"/>
            </w:r>
          </w:p>
        </w:tc>
        <w:tc>
          <w:tcPr>
            <w:tcW w:w="4508" w:type="dxa"/>
          </w:tcPr>
          <w:p w:rsidR="00F74134" w:rsidRPr="007147C3" w:rsidRDefault="00F74134" w:rsidP="0084091E">
            <w:pPr>
              <w:cnfStyle w:val="000000000000" w:firstRow="0" w:lastRow="0" w:firstColumn="0" w:lastColumn="0" w:oddVBand="0" w:evenVBand="0" w:oddHBand="0" w:evenHBand="0" w:firstRowFirstColumn="0" w:firstRowLastColumn="0" w:lastRowFirstColumn="0" w:lastRowLastColumn="0"/>
            </w:pPr>
            <w:r w:rsidRPr="007147C3">
              <w:t>321</w:t>
            </w:r>
          </w:p>
        </w:tc>
      </w:tr>
      <w:tr w:rsidR="00F74134" w:rsidRPr="005C1DA0" w:rsidTr="00271CFB">
        <w:tc>
          <w:tcPr>
            <w:cnfStyle w:val="001000000000" w:firstRow="0" w:lastRow="0" w:firstColumn="1" w:lastColumn="0" w:oddVBand="0" w:evenVBand="0" w:oddHBand="0" w:evenHBand="0" w:firstRowFirstColumn="0" w:firstRowLastColumn="0" w:lastRowFirstColumn="0" w:lastRowLastColumn="0"/>
            <w:tcW w:w="4508" w:type="dxa"/>
          </w:tcPr>
          <w:p w:rsidR="00F74134" w:rsidRPr="007147C3" w:rsidRDefault="00F74134" w:rsidP="0084091E">
            <w:pPr>
              <w:rPr>
                <w:b w:val="0"/>
              </w:rPr>
            </w:pPr>
            <w:r w:rsidRPr="007147C3">
              <w:fldChar w:fldCharType="begin"/>
            </w:r>
            <w:r w:rsidRPr="007147C3">
              <w:rPr>
                <w:b w:val="0"/>
              </w:rPr>
              <w:instrText xml:space="preserve"> ADDIN ZOTERO_ITEM CSL_CITATION {"citationID":"1l4deknf60","properties":{"formattedCitation":"(Liberman et al., 2002)","plainCitation":"(Liberman et al., 2002)"},"citationItems":[{"id":442,"uris":["http://zotero.org/users/local/ZoeiaE2M/items/MVA8VNTG"],"uri":["http://zotero.org/users/local/ZoeiaE2M/items/MVA8VNTG"],"itemData":{"id":442,"type":"article-journal","title":"Impact of risperidone versus haloperidol on activities of daily living in the treatment of refractory schizophrenia","container-title":"Comprehensive psychiatry","page":"469-473","volume":"43","issue":"6","source":"NCBI PubMed","abstract":"Risperidone has been shown to improve verbal working memory, executive functioning, attention, reaction time, and verbal learning, which, in turn, have been associated with improved functional outcomes. We tested whether risperidone was associated with greater improvements than haloperidol in activities of daily living (ADLs) among persons having treatment-refractory schizophrenia. In a double-blind, controlled trial of fixed and flexible doses of haloperidol and risperidone, changes in ADLs were operationally monitored on a behavior therapy unit of a state hospital. While no differential effects were noted between risperidone and haloperidol in ADLS, these self-care skills significantly improved as subjects spent longer times on the behavior therapy unit. Working memory and verbal learning did correlate with improvements in ADLs, independent of drug condition. The contingencies of reinforcement and specific training programs on the behavior therapy unit may have been prepotent for the learning of ADLs, obscuring any differential impact of risperidone. Moreover, ADLs may be governed more by \"procedural\" learning than by working memory or verbal learning, with the former not differentially influenced by typical verus atypical antipsychotics.","DOI":"10.1053/comp.2002.33499","ISSN":"0010-440X","note":"PMID: 12439835","journalAbbreviation":"Compr Psychiatry","language":"eng","author":[{"family":"Liberman","given":"Robert Paul"},{"family":"Gutkind","given":"Daniel"},{"family":"Mintz","given":"Jim"},{"family":"Green","given":"Michael"},{"family":"Marshall","given":"B D, Jr"},{"family":"Robertson","given":"Mary Jane"},{"family":"Hayden","given":"Jeffery"}],"issued":{"date-parts":[["2002",12]]},"PMID":"12439835"}}],"schema":"https://github.com/citation-style-language/schema/raw/master/csl-citation.json"} </w:instrText>
            </w:r>
            <w:r w:rsidRPr="007147C3">
              <w:fldChar w:fldCharType="separate"/>
            </w:r>
            <w:r w:rsidRPr="007147C3">
              <w:rPr>
                <w:rFonts w:ascii="Calibri" w:hAnsi="Calibri"/>
                <w:b w:val="0"/>
              </w:rPr>
              <w:t>Liberman et al., 2002</w:t>
            </w:r>
            <w:r w:rsidRPr="007147C3">
              <w:fldChar w:fldCharType="end"/>
            </w:r>
          </w:p>
        </w:tc>
        <w:tc>
          <w:tcPr>
            <w:tcW w:w="4508" w:type="dxa"/>
          </w:tcPr>
          <w:p w:rsidR="00F74134" w:rsidRPr="007147C3" w:rsidRDefault="00F74134" w:rsidP="0084091E">
            <w:pPr>
              <w:cnfStyle w:val="000000000000" w:firstRow="0" w:lastRow="0" w:firstColumn="0" w:lastColumn="0" w:oddVBand="0" w:evenVBand="0" w:oddHBand="0" w:evenHBand="0" w:firstRowFirstColumn="0" w:firstRowLastColumn="0" w:lastRowFirstColumn="0" w:lastRowLastColumn="0"/>
            </w:pPr>
            <w:r w:rsidRPr="007147C3">
              <w:t>36</w:t>
            </w:r>
          </w:p>
        </w:tc>
      </w:tr>
      <w:tr w:rsidR="00F74134" w:rsidRPr="005C1DA0" w:rsidTr="00271CFB">
        <w:tc>
          <w:tcPr>
            <w:cnfStyle w:val="001000000000" w:firstRow="0" w:lastRow="0" w:firstColumn="1" w:lastColumn="0" w:oddVBand="0" w:evenVBand="0" w:oddHBand="0" w:evenHBand="0" w:firstRowFirstColumn="0" w:firstRowLastColumn="0" w:lastRowFirstColumn="0" w:lastRowLastColumn="0"/>
            <w:tcW w:w="4508" w:type="dxa"/>
          </w:tcPr>
          <w:p w:rsidR="00F74134" w:rsidRPr="007147C3" w:rsidRDefault="00F74134" w:rsidP="0084091E">
            <w:pPr>
              <w:rPr>
                <w:b w:val="0"/>
              </w:rPr>
            </w:pPr>
            <w:r w:rsidRPr="007147C3">
              <w:fldChar w:fldCharType="begin"/>
            </w:r>
            <w:r w:rsidRPr="007147C3">
              <w:rPr>
                <w:b w:val="0"/>
              </w:rPr>
              <w:instrText xml:space="preserve"> ADDIN ZOTERO_ITEM CSL_CITATION {"citationID":"h23lecbfb","properties":{"formattedCitation":"(Mercer et al., 1997)","plainCitation":"(Mercer et al., 1997)"},"citationItems":[{"id":444,"uris":["http://zotero.org/users/local/ZoeiaE2M/items/VQS7GB8B"],"uri":["http://zotero.org/users/local/ZoeiaE2M/items/VQS7GB8B"],"itemData":{"id":444,"type":"article-journal","title":"A study of enhanced management in patients with treatment-resistant schizophrenia","container-title":"Journal of psychopharmacology (Oxford, England)","page":"349-356","volume":"11","issue":"4","source":"NCBI PubMed","abstract":"The clinical efficacy of two intensive treatment packages (one including the new antipsychotic risperidone and the other not doing so) was compared with that of standard management in 43 patients with long-standing treatment-resistant schizophrenia. Significant differences between the groups in terms of total positive or total negative symptoms were not demonstrated, but the pattern of change between the treatment groups differed, so that benefit in positive symptomatology was seen in both intensive treatment groups and in negative symptomatology in the intensive treatment/risperidone group and the standard group. Changes in general psychopathology were most marked in the risperidone group and were compatible with a relatively non-sedative profile. Using the Disability Assessment Schedule, substantial significant advantages for the intensive treatment groups were found.","ISSN":"0269-8811","note":"PMID: 9443524","journalAbbreviation":"J. Psychopharmacol. (Oxford)","language":"eng","author":[{"family":"Mercer","given":"G"},{"family":"Finlayson","given":"A"},{"family":"Johnstone","given":"E C"},{"family":"Murray","given":"C"},{"family":"Owens","given":"D G"}],"issued":{"date-parts":[["1997"]]},"PMID":"9443524"}}],"schema":"https://github.com/citation-style-language/schema/raw/master/csl-citation.json"} </w:instrText>
            </w:r>
            <w:r w:rsidRPr="007147C3">
              <w:fldChar w:fldCharType="separate"/>
            </w:r>
            <w:r w:rsidRPr="007147C3">
              <w:rPr>
                <w:rFonts w:ascii="Calibri" w:hAnsi="Calibri"/>
                <w:b w:val="0"/>
              </w:rPr>
              <w:t>Mercer et al., 1997</w:t>
            </w:r>
            <w:r w:rsidRPr="007147C3">
              <w:fldChar w:fldCharType="end"/>
            </w:r>
          </w:p>
        </w:tc>
        <w:tc>
          <w:tcPr>
            <w:tcW w:w="4508" w:type="dxa"/>
          </w:tcPr>
          <w:p w:rsidR="00F74134" w:rsidRPr="007147C3" w:rsidRDefault="00F74134" w:rsidP="0084091E">
            <w:pPr>
              <w:cnfStyle w:val="000000000000" w:firstRow="0" w:lastRow="0" w:firstColumn="0" w:lastColumn="0" w:oddVBand="0" w:evenVBand="0" w:oddHBand="0" w:evenHBand="0" w:firstRowFirstColumn="0" w:firstRowLastColumn="0" w:lastRowFirstColumn="0" w:lastRowLastColumn="0"/>
            </w:pPr>
            <w:r w:rsidRPr="007147C3">
              <w:t>43</w:t>
            </w:r>
          </w:p>
        </w:tc>
      </w:tr>
      <w:tr w:rsidR="00F74134" w:rsidRPr="005C1DA0" w:rsidTr="00271CFB">
        <w:tc>
          <w:tcPr>
            <w:cnfStyle w:val="001000000000" w:firstRow="0" w:lastRow="0" w:firstColumn="1" w:lastColumn="0" w:oddVBand="0" w:evenVBand="0" w:oddHBand="0" w:evenHBand="0" w:firstRowFirstColumn="0" w:firstRowLastColumn="0" w:lastRowFirstColumn="0" w:lastRowLastColumn="0"/>
            <w:tcW w:w="4508" w:type="dxa"/>
          </w:tcPr>
          <w:p w:rsidR="00F74134" w:rsidRPr="007147C3" w:rsidRDefault="00F74134" w:rsidP="0084091E">
            <w:pPr>
              <w:rPr>
                <w:b w:val="0"/>
              </w:rPr>
            </w:pPr>
            <w:r w:rsidRPr="007147C3">
              <w:fldChar w:fldCharType="begin"/>
            </w:r>
            <w:r w:rsidRPr="007147C3">
              <w:rPr>
                <w:b w:val="0"/>
              </w:rPr>
              <w:instrText xml:space="preserve"> ADDIN ZOTERO_ITEM CSL_CITATION {"citationID":"1b89pp6tt","properties":{"formattedCitation":"(Zhang et al., 2001a)","plainCitation":"(Zhang et al., 2001a)"},"citationItems":[{"id":447,"uris":["http://zotero.org/users/local/ZoeiaE2M/items/NBMQWWAC"],"uri":["http://zotero.org/users/local/ZoeiaE2M/items/NBMQWWAC"],"itemData":{"id":447,"type":"article-journal","title":"Risperidone versus haloperidol in the treatment of acute exacerbations of chronic inpatients with schizophrenia: a randomized double-blind study","container-title":"International clinical psychopharmacology","page":"325-330","volume":"16","issue":"6","source":"NCBI PubMed","abstract":"The purpose of this study was to compare the efficacy and safety of risperidone and haloperidol in treatment-resistant chronic schizophrenic patients. Subjects (n = 78) who met DSM-III criteria for schizophrenia were randomly assigned to receive 6 mg/day of risperidone or 20 mg/day of haloperidol for 12 weeks. Clinical efficacy was determined using the Positive and Negative Syndrome Scale (PANSS), and side-effects with the Treatment Emergent Symptom Scale (TESS). Risperidone produced a mean 39.8 +/- 24.1% reduction in total PANSS score compared to a mean 28.3 + 19.4% reduction in the haloperidol group (P &lt; 0.05). Analysis of changes for the three subscores of the PANSS revealed that the general psychopathology and negative subscores were significantly improved in the risperidone group compared to the haloperidol group. As for the side-effects, the risperidone group showed a significantly lower TESS total score, as well as nervous system symptoms subscore and cardiovascular symptoms subscore, compared to the haloperidol group. Risperidone appears to be a more effective and better tolerated antipsychotic drug in treatment-refractory Chinese schizophrenia than haloperidol.","ISSN":"0268-1315","note":"PMID: 11712620","shortTitle":"Risperidone versus haloperidol in the treatment of acute exacerbations of chronic inpatients with schizophrenia","journalAbbreviation":"Int Clin Psychopharmacol","language":"eng","author":[{"family":"Zhang","given":"X Y"},{"family":"Zhou","given":"D F"},{"family":"Cao","given":"L Y"},{"family":"Zhang","given":"P Y"},{"family":"Wu","given":"G Y"},{"family":"Shen","given":"Y C"}],"issued":{"date-parts":[["2001",11]]},"PMID":"11712620"}}],"schema":"https://github.com/citation-style-language/schema/raw/master/csl-citation.json"} </w:instrText>
            </w:r>
            <w:r w:rsidRPr="007147C3">
              <w:fldChar w:fldCharType="separate"/>
            </w:r>
            <w:r w:rsidRPr="007147C3">
              <w:rPr>
                <w:rFonts w:ascii="Calibri" w:hAnsi="Calibri"/>
                <w:b w:val="0"/>
              </w:rPr>
              <w:t>Zhang et al., 2001a</w:t>
            </w:r>
            <w:r w:rsidRPr="007147C3">
              <w:fldChar w:fldCharType="end"/>
            </w:r>
          </w:p>
        </w:tc>
        <w:tc>
          <w:tcPr>
            <w:tcW w:w="4508" w:type="dxa"/>
          </w:tcPr>
          <w:p w:rsidR="00F74134" w:rsidRPr="007147C3" w:rsidRDefault="00F74134" w:rsidP="0084091E">
            <w:pPr>
              <w:cnfStyle w:val="000000000000" w:firstRow="0" w:lastRow="0" w:firstColumn="0" w:lastColumn="0" w:oddVBand="0" w:evenVBand="0" w:oddHBand="0" w:evenHBand="0" w:firstRowFirstColumn="0" w:firstRowLastColumn="0" w:lastRowFirstColumn="0" w:lastRowLastColumn="0"/>
            </w:pPr>
            <w:r w:rsidRPr="007147C3">
              <w:t>78</w:t>
            </w:r>
          </w:p>
        </w:tc>
      </w:tr>
      <w:tr w:rsidR="00802048" w:rsidRPr="00802048" w:rsidTr="00802048">
        <w:tc>
          <w:tcPr>
            <w:cnfStyle w:val="001000000000" w:firstRow="0" w:lastRow="0" w:firstColumn="1" w:lastColumn="0" w:oddVBand="0" w:evenVBand="0" w:oddHBand="0" w:evenHBand="0" w:firstRowFirstColumn="0" w:firstRowLastColumn="0" w:lastRowFirstColumn="0" w:lastRowLastColumn="0"/>
            <w:tcW w:w="4508" w:type="dxa"/>
            <w:shd w:val="clear" w:color="auto" w:fill="4472C4" w:themeFill="accent5"/>
          </w:tcPr>
          <w:p w:rsidR="00802048" w:rsidRPr="00802048" w:rsidRDefault="00802048" w:rsidP="006E236F">
            <w:pPr>
              <w:tabs>
                <w:tab w:val="left" w:pos="2805"/>
              </w:tabs>
              <w:rPr>
                <w:color w:val="FFFFFF" w:themeColor="background1"/>
              </w:rPr>
            </w:pPr>
            <w:r w:rsidRPr="00802048">
              <w:rPr>
                <w:color w:val="FFFFFF" w:themeColor="background1"/>
              </w:rPr>
              <w:lastRenderedPageBreak/>
              <w:t>Study</w:t>
            </w:r>
            <w:r w:rsidRPr="00802048">
              <w:rPr>
                <w:color w:val="FFFFFF" w:themeColor="background1"/>
              </w:rPr>
              <w:tab/>
            </w:r>
          </w:p>
        </w:tc>
        <w:tc>
          <w:tcPr>
            <w:tcW w:w="4508" w:type="dxa"/>
            <w:shd w:val="clear" w:color="auto" w:fill="4472C4" w:themeFill="accent5"/>
          </w:tcPr>
          <w:p w:rsidR="00802048" w:rsidRPr="00802048" w:rsidRDefault="00802048" w:rsidP="006E236F">
            <w:pPr>
              <w:cnfStyle w:val="000000000000" w:firstRow="0" w:lastRow="0" w:firstColumn="0" w:lastColumn="0" w:oddVBand="0" w:evenVBand="0" w:oddHBand="0" w:evenHBand="0" w:firstRowFirstColumn="0" w:firstRowLastColumn="0" w:lastRowFirstColumn="0" w:lastRowLastColumn="0"/>
              <w:rPr>
                <w:b/>
                <w:color w:val="FFFFFF" w:themeColor="background1"/>
              </w:rPr>
            </w:pPr>
            <w:r w:rsidRPr="00802048">
              <w:rPr>
                <w:b/>
                <w:color w:val="FFFFFF" w:themeColor="background1"/>
              </w:rPr>
              <w:t>Number of Patients Randomised</w:t>
            </w:r>
          </w:p>
        </w:tc>
      </w:tr>
      <w:tr w:rsidR="00F74134" w:rsidRPr="005C1DA0" w:rsidTr="00271CFB">
        <w:tc>
          <w:tcPr>
            <w:cnfStyle w:val="001000000000" w:firstRow="0" w:lastRow="0" w:firstColumn="1" w:lastColumn="0" w:oddVBand="0" w:evenVBand="0" w:oddHBand="0" w:evenHBand="0" w:firstRowFirstColumn="0" w:firstRowLastColumn="0" w:lastRowFirstColumn="0" w:lastRowLastColumn="0"/>
            <w:tcW w:w="4508" w:type="dxa"/>
          </w:tcPr>
          <w:p w:rsidR="00F74134" w:rsidRPr="007147C3" w:rsidRDefault="00F74134" w:rsidP="0084091E">
            <w:pPr>
              <w:rPr>
                <w:b w:val="0"/>
              </w:rPr>
            </w:pPr>
            <w:r w:rsidRPr="007147C3">
              <w:fldChar w:fldCharType="begin"/>
            </w:r>
            <w:r w:rsidRPr="007147C3">
              <w:rPr>
                <w:b w:val="0"/>
              </w:rPr>
              <w:instrText xml:space="preserve"> ADDIN ZOTERO_ITEM CSL_CITATION {"citationID":"193quglln5","properties":{"formattedCitation":"{\\rtf (\\uc0\\u20911{}\\uc0\\u26149{}\\uc0\\u38686{} et al., 2001)}","plainCitation":"(</w:instrText>
            </w:r>
            <w:r w:rsidRPr="007147C3">
              <w:rPr>
                <w:rFonts w:ascii="Microsoft JhengHei" w:eastAsia="Microsoft JhengHei" w:hAnsi="Microsoft JhengHei" w:cs="Microsoft JhengHei" w:hint="eastAsia"/>
                <w:b w:val="0"/>
              </w:rPr>
              <w:instrText>冯春霞</w:instrText>
            </w:r>
            <w:r w:rsidRPr="007147C3">
              <w:rPr>
                <w:b w:val="0"/>
              </w:rPr>
              <w:instrText xml:space="preserve"> et al., 2001)"},"citationItems":[{"id":441,"uris":["http://zotero.org/users/local/ZoeiaE2M/items/TKZFGGVH"],"uri":["http://zotero.org/users/local/ZoeiaE2M/items/TKZFGGVH"],"itemData":{"id":441,"type":"article-journal","title":"</w:instrText>
            </w:r>
            <w:r w:rsidRPr="007147C3">
              <w:rPr>
                <w:rFonts w:ascii="MS Gothic" w:hAnsi="MS Gothic" w:cs="MS Gothic"/>
                <w:b w:val="0"/>
              </w:rPr>
              <w:instrText>利培</w:instrText>
            </w:r>
            <w:r w:rsidRPr="007147C3">
              <w:rPr>
                <w:rFonts w:ascii="Microsoft JhengHei" w:eastAsia="Microsoft JhengHei" w:hAnsi="Microsoft JhengHei" w:cs="Microsoft JhengHei" w:hint="eastAsia"/>
                <w:b w:val="0"/>
              </w:rPr>
              <w:instrText>酮与氯丙嗪治疗难治性精神分裂症对照研究</w:instrText>
            </w:r>
            <w:r w:rsidRPr="007147C3">
              <w:rPr>
                <w:b w:val="0"/>
              </w:rPr>
              <w:instrText>","container-title":"</w:instrText>
            </w:r>
            <w:r w:rsidRPr="007147C3">
              <w:rPr>
                <w:rFonts w:ascii="MS Gothic" w:hAnsi="MS Gothic" w:cs="MS Gothic"/>
                <w:b w:val="0"/>
              </w:rPr>
              <w:instrText>山</w:instrText>
            </w:r>
            <w:r w:rsidRPr="007147C3">
              <w:rPr>
                <w:rFonts w:ascii="Microsoft JhengHei" w:eastAsia="Microsoft JhengHei" w:hAnsi="Microsoft JhengHei" w:cs="Microsoft JhengHei" w:hint="eastAsia"/>
                <w:b w:val="0"/>
              </w:rPr>
              <w:instrText>东精神医学</w:instrText>
            </w:r>
            <w:r w:rsidRPr="007147C3">
              <w:rPr>
                <w:b w:val="0"/>
              </w:rPr>
              <w:instrText>","page":"95-96","volume":"14","issue":"2","source":"www.cqvip.com","author":[{"family":"</w:instrText>
            </w:r>
            <w:r w:rsidRPr="007147C3">
              <w:rPr>
                <w:rFonts w:ascii="Microsoft JhengHei" w:eastAsia="Microsoft JhengHei" w:hAnsi="Microsoft JhengHei" w:cs="Microsoft JhengHei" w:hint="eastAsia"/>
                <w:b w:val="0"/>
              </w:rPr>
              <w:instrText>冯春霞</w:instrText>
            </w:r>
            <w:r w:rsidRPr="007147C3">
              <w:rPr>
                <w:b w:val="0"/>
              </w:rPr>
              <w:instrText>","given":""},{"family":"</w:instrText>
            </w:r>
            <w:r w:rsidRPr="007147C3">
              <w:rPr>
                <w:rFonts w:ascii="MS Gothic" w:hAnsi="MS Gothic" w:cs="MS Gothic"/>
                <w:b w:val="0"/>
              </w:rPr>
              <w:instrText>黄世</w:instrText>
            </w:r>
            <w:r w:rsidRPr="007147C3">
              <w:rPr>
                <w:rFonts w:ascii="Microsoft JhengHei" w:eastAsia="Microsoft JhengHei" w:hAnsi="Microsoft JhengHei" w:cs="Microsoft JhengHei" w:hint="eastAsia"/>
                <w:b w:val="0"/>
              </w:rPr>
              <w:instrText>勋</w:instrText>
            </w:r>
            <w:r w:rsidRPr="007147C3">
              <w:rPr>
                <w:b w:val="0"/>
              </w:rPr>
              <w:instrText>","given":""},{"family":"</w:instrText>
            </w:r>
            <w:r w:rsidRPr="007147C3">
              <w:rPr>
                <w:rFonts w:ascii="Microsoft JhengHei" w:eastAsia="Microsoft JhengHei" w:hAnsi="Microsoft JhengHei" w:cs="Microsoft JhengHei" w:hint="eastAsia"/>
                <w:b w:val="0"/>
              </w:rPr>
              <w:instrText>杨洪志</w:instrText>
            </w:r>
            <w:r w:rsidRPr="007147C3">
              <w:rPr>
                <w:b w:val="0"/>
              </w:rPr>
              <w:instrText>","given":""},{"family":"</w:instrText>
            </w:r>
            <w:r w:rsidRPr="007147C3">
              <w:rPr>
                <w:rFonts w:ascii="Microsoft JhengHei" w:eastAsia="Microsoft JhengHei" w:hAnsi="Microsoft JhengHei" w:cs="Microsoft JhengHei" w:hint="eastAsia"/>
                <w:b w:val="0"/>
              </w:rPr>
              <w:instrText>陈九义</w:instrText>
            </w:r>
            <w:r w:rsidRPr="007147C3">
              <w:rPr>
                <w:b w:val="0"/>
              </w:rPr>
              <w:instrText>","given":""},{"family":"</w:instrText>
            </w:r>
            <w:r w:rsidRPr="007147C3">
              <w:rPr>
                <w:rFonts w:ascii="MS Gothic" w:hAnsi="MS Gothic" w:cs="MS Gothic"/>
                <w:b w:val="0"/>
              </w:rPr>
              <w:instrText>刘和祥</w:instrText>
            </w:r>
            <w:r w:rsidRPr="007147C3">
              <w:rPr>
                <w:b w:val="0"/>
              </w:rPr>
              <w:instrText xml:space="preserve">","given":""}],"issued":{"date-parts":[["2001"]]},"accessed":{"date-parts":[["2014",3,27]]}}}],"schema":"https://github.com/citation-style-language/schema/raw/master/csl-citation.json"} </w:instrText>
            </w:r>
            <w:r w:rsidRPr="007147C3">
              <w:fldChar w:fldCharType="separate"/>
            </w:r>
            <w:r w:rsidRPr="007147C3">
              <w:rPr>
                <w:rFonts w:ascii="Calibri" w:eastAsia="Microsoft JhengHei" w:hAnsi="Calibri" w:cs="Microsoft JhengHei" w:hint="eastAsia"/>
                <w:b w:val="0"/>
                <w:szCs w:val="24"/>
              </w:rPr>
              <w:t>冯春霞</w:t>
            </w:r>
            <w:r w:rsidRPr="007147C3">
              <w:rPr>
                <w:rFonts w:ascii="Calibri" w:hAnsi="Calibri" w:cs="Times New Roman"/>
                <w:b w:val="0"/>
                <w:szCs w:val="24"/>
              </w:rPr>
              <w:t xml:space="preserve"> et al., 2001</w:t>
            </w:r>
            <w:r w:rsidRPr="007147C3">
              <w:fldChar w:fldCharType="end"/>
            </w:r>
          </w:p>
        </w:tc>
        <w:tc>
          <w:tcPr>
            <w:tcW w:w="4508" w:type="dxa"/>
          </w:tcPr>
          <w:p w:rsidR="00F74134" w:rsidRPr="007147C3" w:rsidRDefault="00F74134" w:rsidP="0084091E">
            <w:pPr>
              <w:cnfStyle w:val="000000000000" w:firstRow="0" w:lastRow="0" w:firstColumn="0" w:lastColumn="0" w:oddVBand="0" w:evenVBand="0" w:oddHBand="0" w:evenHBand="0" w:firstRowFirstColumn="0" w:firstRowLastColumn="0" w:lastRowFirstColumn="0" w:lastRowLastColumn="0"/>
            </w:pPr>
            <w:r w:rsidRPr="007147C3">
              <w:t>70</w:t>
            </w:r>
          </w:p>
        </w:tc>
      </w:tr>
      <w:tr w:rsidR="00F74134" w:rsidRPr="005C1DA0" w:rsidTr="00271CFB">
        <w:tc>
          <w:tcPr>
            <w:cnfStyle w:val="001000000000" w:firstRow="0" w:lastRow="0" w:firstColumn="1" w:lastColumn="0" w:oddVBand="0" w:evenVBand="0" w:oddHBand="0" w:evenHBand="0" w:firstRowFirstColumn="0" w:firstRowLastColumn="0" w:lastRowFirstColumn="0" w:lastRowLastColumn="0"/>
            <w:tcW w:w="4508" w:type="dxa"/>
          </w:tcPr>
          <w:p w:rsidR="00F74134" w:rsidRPr="007147C3" w:rsidRDefault="00F74134" w:rsidP="0084091E">
            <w:pPr>
              <w:rPr>
                <w:b w:val="0"/>
              </w:rPr>
            </w:pPr>
            <w:r w:rsidRPr="007147C3">
              <w:fldChar w:fldCharType="begin"/>
            </w:r>
            <w:r w:rsidRPr="007147C3">
              <w:rPr>
                <w:b w:val="0"/>
              </w:rPr>
              <w:instrText xml:space="preserve"> ADDIN ZOTERO_ITEM CSL_CITATION {"citationID":"wuQmHB00","properties":{"formattedCitation":"{\\rtf (\\uc0\\u21016{}\\uc0\\u20255{}\\uc0\\u38155{} and \\uc0\\u24352{}\\uc0\\u21355{}\\uc0\\u25935{}, 2008)}","plainCitation":"(</w:instrText>
            </w:r>
            <w:r w:rsidRPr="007147C3">
              <w:rPr>
                <w:rFonts w:ascii="MS Gothic" w:hAnsi="MS Gothic" w:cs="MS Gothic"/>
                <w:b w:val="0"/>
              </w:rPr>
              <w:instrText>刘</w:instrText>
            </w:r>
            <w:r w:rsidRPr="007147C3">
              <w:rPr>
                <w:rFonts w:ascii="Microsoft JhengHei" w:eastAsia="Microsoft JhengHei" w:hAnsi="Microsoft JhengHei" w:cs="Microsoft JhengHei" w:hint="eastAsia"/>
                <w:b w:val="0"/>
              </w:rPr>
              <w:instrText>伟锋</w:instrText>
            </w:r>
            <w:r w:rsidRPr="007147C3">
              <w:rPr>
                <w:b w:val="0"/>
              </w:rPr>
              <w:instrText xml:space="preserve"> and </w:instrText>
            </w:r>
            <w:r w:rsidRPr="007147C3">
              <w:rPr>
                <w:rFonts w:ascii="Microsoft JhengHei" w:eastAsia="Microsoft JhengHei" w:hAnsi="Microsoft JhengHei" w:cs="Microsoft JhengHei" w:hint="eastAsia"/>
                <w:b w:val="0"/>
              </w:rPr>
              <w:instrText>张卫敏</w:instrText>
            </w:r>
            <w:r w:rsidRPr="007147C3">
              <w:rPr>
                <w:b w:val="0"/>
              </w:rPr>
              <w:instrText>, 2008)"},"citationItems":[{"id":290,"uris":["http://zotero.org/users/local/ZoeiaE2M/items/KCPDF6G8"],"uri":["http://zotero.org/users/local/ZoeiaE2M/items/KCPDF6G8"],"itemData":{"id":290,"type":"article-journal","title":"</w:instrText>
            </w:r>
            <w:r w:rsidRPr="007147C3">
              <w:rPr>
                <w:rFonts w:ascii="MS Gothic" w:hAnsi="MS Gothic" w:cs="MS Gothic"/>
                <w:b w:val="0"/>
              </w:rPr>
              <w:instrText>阿立</w:instrText>
            </w:r>
            <w:r w:rsidRPr="007147C3">
              <w:rPr>
                <w:rFonts w:ascii="Microsoft JhengHei" w:eastAsia="Microsoft JhengHei" w:hAnsi="Microsoft JhengHei" w:cs="Microsoft JhengHei" w:hint="eastAsia"/>
                <w:b w:val="0"/>
              </w:rPr>
              <w:instrText>哌唑与利培酮治疗难治性精神分裂症疗效观察</w:instrText>
            </w:r>
            <w:r w:rsidRPr="007147C3">
              <w:rPr>
                <w:b w:val="0"/>
              </w:rPr>
              <w:instrText>","container-title":"</w:instrText>
            </w:r>
            <w:r w:rsidRPr="007147C3">
              <w:rPr>
                <w:rFonts w:ascii="MS Gothic" w:hAnsi="MS Gothic" w:cs="MS Gothic"/>
                <w:b w:val="0"/>
              </w:rPr>
              <w:instrText>中国民康医学</w:instrText>
            </w:r>
            <w:r w:rsidRPr="007147C3">
              <w:rPr>
                <w:b w:val="0"/>
              </w:rPr>
              <w:instrText>","issue":"3","source":"www.cqvip.com","URL":"http://www.cqvip.com/QK/81082A/200803/1000172439.html","author":[{"family":"</w:instrText>
            </w:r>
            <w:r w:rsidRPr="007147C3">
              <w:rPr>
                <w:rFonts w:ascii="MS Gothic" w:hAnsi="MS Gothic" w:cs="MS Gothic"/>
                <w:b w:val="0"/>
              </w:rPr>
              <w:instrText>刘</w:instrText>
            </w:r>
            <w:r w:rsidRPr="007147C3">
              <w:rPr>
                <w:rFonts w:ascii="Microsoft JhengHei" w:eastAsia="Microsoft JhengHei" w:hAnsi="Microsoft JhengHei" w:cs="Microsoft JhengHei" w:hint="eastAsia"/>
                <w:b w:val="0"/>
              </w:rPr>
              <w:instrText>伟锋</w:instrText>
            </w:r>
            <w:r w:rsidRPr="007147C3">
              <w:rPr>
                <w:b w:val="0"/>
              </w:rPr>
              <w:instrText>","given":""},{"family":"</w:instrText>
            </w:r>
            <w:r w:rsidRPr="007147C3">
              <w:rPr>
                <w:rFonts w:ascii="Microsoft JhengHei" w:eastAsia="Microsoft JhengHei" w:hAnsi="Microsoft JhengHei" w:cs="Microsoft JhengHei" w:hint="eastAsia"/>
                <w:b w:val="0"/>
              </w:rPr>
              <w:instrText>张卫敏</w:instrText>
            </w:r>
            <w:r w:rsidRPr="007147C3">
              <w:rPr>
                <w:b w:val="0"/>
              </w:rPr>
              <w:instrText xml:space="preserve">","given":""}],"issued":{"date-parts":[["2008"]]},"accessed":{"date-parts":[["2014",3,26]]}}}],"schema":"https://github.com/citation-style-language/schema/raw/master/csl-citation.json"} </w:instrText>
            </w:r>
            <w:r w:rsidRPr="007147C3">
              <w:fldChar w:fldCharType="separate"/>
            </w:r>
            <w:r w:rsidRPr="007147C3">
              <w:rPr>
                <w:rFonts w:ascii="Calibri" w:hAnsi="Calibri" w:cs="MS Gothic"/>
                <w:b w:val="0"/>
                <w:szCs w:val="24"/>
              </w:rPr>
              <w:t>刘</w:t>
            </w:r>
            <w:r w:rsidRPr="007147C3">
              <w:rPr>
                <w:rFonts w:ascii="Calibri" w:eastAsia="Microsoft JhengHei" w:hAnsi="Calibri" w:cs="Microsoft JhengHei" w:hint="eastAsia"/>
                <w:b w:val="0"/>
                <w:szCs w:val="24"/>
              </w:rPr>
              <w:t>伟锋</w:t>
            </w:r>
            <w:r w:rsidRPr="007147C3">
              <w:rPr>
                <w:rFonts w:ascii="Calibri" w:hAnsi="Calibri" w:cs="Times New Roman"/>
                <w:b w:val="0"/>
                <w:szCs w:val="24"/>
              </w:rPr>
              <w:t xml:space="preserve"> and </w:t>
            </w:r>
            <w:r w:rsidRPr="007147C3">
              <w:rPr>
                <w:rFonts w:ascii="Calibri" w:eastAsia="Microsoft JhengHei" w:hAnsi="Calibri" w:cs="Microsoft JhengHei" w:hint="eastAsia"/>
                <w:b w:val="0"/>
                <w:szCs w:val="24"/>
              </w:rPr>
              <w:t>张卫敏</w:t>
            </w:r>
            <w:r w:rsidRPr="007147C3">
              <w:rPr>
                <w:rFonts w:ascii="Calibri" w:hAnsi="Calibri" w:cs="Times New Roman"/>
                <w:b w:val="0"/>
                <w:szCs w:val="24"/>
              </w:rPr>
              <w:t>, 2008</w:t>
            </w:r>
            <w:r w:rsidRPr="007147C3">
              <w:fldChar w:fldCharType="end"/>
            </w:r>
          </w:p>
        </w:tc>
        <w:tc>
          <w:tcPr>
            <w:tcW w:w="4508" w:type="dxa"/>
          </w:tcPr>
          <w:p w:rsidR="00F74134" w:rsidRPr="007147C3" w:rsidRDefault="00F74134" w:rsidP="0084091E">
            <w:pPr>
              <w:cnfStyle w:val="000000000000" w:firstRow="0" w:lastRow="0" w:firstColumn="0" w:lastColumn="0" w:oddVBand="0" w:evenVBand="0" w:oddHBand="0" w:evenHBand="0" w:firstRowFirstColumn="0" w:firstRowLastColumn="0" w:lastRowFirstColumn="0" w:lastRowLastColumn="0"/>
            </w:pPr>
            <w:r w:rsidRPr="007147C3">
              <w:t>63</w:t>
            </w:r>
          </w:p>
        </w:tc>
      </w:tr>
      <w:tr w:rsidR="00F74134" w:rsidRPr="005C1DA0" w:rsidTr="00271CFB">
        <w:tc>
          <w:tcPr>
            <w:cnfStyle w:val="001000000000" w:firstRow="0" w:lastRow="0" w:firstColumn="1" w:lastColumn="0" w:oddVBand="0" w:evenVBand="0" w:oddHBand="0" w:evenHBand="0" w:firstRowFirstColumn="0" w:firstRowLastColumn="0" w:lastRowFirstColumn="0" w:lastRowLastColumn="0"/>
            <w:tcW w:w="4508" w:type="dxa"/>
          </w:tcPr>
          <w:p w:rsidR="00F74134" w:rsidRPr="007147C3" w:rsidRDefault="00F74134" w:rsidP="0084091E">
            <w:pPr>
              <w:rPr>
                <w:b w:val="0"/>
              </w:rPr>
            </w:pPr>
            <w:r w:rsidRPr="007147C3">
              <w:fldChar w:fldCharType="begin"/>
            </w:r>
            <w:r w:rsidRPr="007147C3">
              <w:rPr>
                <w:b w:val="0"/>
              </w:rPr>
              <w:instrText xml:space="preserve"> ADDIN ZOTERO_ITEM CSL_CITATION {"citationID":"ov6jred0b","properties":{"formattedCitation":"{\\rtf (\\uc0\\u21016{}\\uc0\\u32461{}\\uc0\\u26757{} et al., 2001)}","plainCitation":"(</w:instrText>
            </w:r>
            <w:r w:rsidRPr="007147C3">
              <w:rPr>
                <w:rFonts w:ascii="MS Gothic" w:hAnsi="MS Gothic" w:cs="MS Gothic"/>
                <w:b w:val="0"/>
              </w:rPr>
              <w:instrText>刘</w:instrText>
            </w:r>
            <w:r w:rsidRPr="007147C3">
              <w:rPr>
                <w:rFonts w:ascii="Microsoft JhengHei" w:eastAsia="Microsoft JhengHei" w:hAnsi="Microsoft JhengHei" w:cs="Microsoft JhengHei" w:hint="eastAsia"/>
                <w:b w:val="0"/>
              </w:rPr>
              <w:instrText>绍梅</w:instrText>
            </w:r>
            <w:r w:rsidRPr="007147C3">
              <w:rPr>
                <w:b w:val="0"/>
              </w:rPr>
              <w:instrText xml:space="preserve"> et al., 2001)"},"citationItems":[{"id":450,"uris":["http://zotero.org/users/local/ZoeiaE2M/items/4HP5I8FS"],"uri":["http://zotero.org/users/local/ZoeiaE2M/items/4HP5I8FS"],"itemData":{"id":450,"type":"article-journal","title":"</w:instrText>
            </w:r>
            <w:r w:rsidRPr="007147C3">
              <w:rPr>
                <w:rFonts w:ascii="MS Gothic" w:hAnsi="MS Gothic" w:cs="MS Gothic"/>
                <w:b w:val="0"/>
              </w:rPr>
              <w:instrText>利培</w:instrText>
            </w:r>
            <w:r w:rsidRPr="007147C3">
              <w:rPr>
                <w:rFonts w:ascii="Microsoft JhengHei" w:eastAsia="Microsoft JhengHei" w:hAnsi="Microsoft JhengHei" w:cs="Microsoft JhengHei" w:hint="eastAsia"/>
                <w:b w:val="0"/>
              </w:rPr>
              <w:instrText>酮和氟奋乃静治疗难治性精神分裂症的对照研究</w:instrText>
            </w:r>
            <w:r w:rsidRPr="007147C3">
              <w:rPr>
                <w:b w:val="0"/>
              </w:rPr>
              <w:instrText>","container-title":"</w:instrText>
            </w:r>
            <w:r w:rsidRPr="007147C3">
              <w:rPr>
                <w:rFonts w:ascii="MS Gothic" w:hAnsi="MS Gothic" w:cs="MS Gothic"/>
                <w:b w:val="0"/>
              </w:rPr>
              <w:instrText>山</w:instrText>
            </w:r>
            <w:r w:rsidRPr="007147C3">
              <w:rPr>
                <w:rFonts w:ascii="Microsoft JhengHei" w:eastAsia="Microsoft JhengHei" w:hAnsi="Microsoft JhengHei" w:cs="Microsoft JhengHei" w:hint="eastAsia"/>
                <w:b w:val="0"/>
              </w:rPr>
              <w:instrText>东精神医学</w:instrText>
            </w:r>
            <w:r w:rsidRPr="007147C3">
              <w:rPr>
                <w:b w:val="0"/>
              </w:rPr>
              <w:instrText>","page":"202-204","volume":"14","issue":"3","source":"www.cqvip.com","author":[{"family":"</w:instrText>
            </w:r>
            <w:r w:rsidRPr="007147C3">
              <w:rPr>
                <w:rFonts w:ascii="MS Gothic" w:hAnsi="MS Gothic" w:cs="MS Gothic"/>
                <w:b w:val="0"/>
              </w:rPr>
              <w:instrText>刘</w:instrText>
            </w:r>
            <w:r w:rsidRPr="007147C3">
              <w:rPr>
                <w:rFonts w:ascii="Microsoft JhengHei" w:eastAsia="Microsoft JhengHei" w:hAnsi="Microsoft JhengHei" w:cs="Microsoft JhengHei" w:hint="eastAsia"/>
                <w:b w:val="0"/>
              </w:rPr>
              <w:instrText>绍梅</w:instrText>
            </w:r>
            <w:r w:rsidRPr="007147C3">
              <w:rPr>
                <w:b w:val="0"/>
              </w:rPr>
              <w:instrText>","given":""},{"family":"</w:instrText>
            </w:r>
            <w:r w:rsidRPr="007147C3">
              <w:rPr>
                <w:rFonts w:ascii="MS Gothic" w:hAnsi="MS Gothic" w:cs="MS Gothic"/>
                <w:b w:val="0"/>
              </w:rPr>
              <w:instrText>谷瑞</w:instrText>
            </w:r>
            <w:r w:rsidRPr="007147C3">
              <w:rPr>
                <w:rFonts w:ascii="Microsoft JhengHei" w:eastAsia="Microsoft JhengHei" w:hAnsi="Microsoft JhengHei" w:cs="Microsoft JhengHei" w:hint="eastAsia"/>
                <w:b w:val="0"/>
              </w:rPr>
              <w:instrText>莲</w:instrText>
            </w:r>
            <w:r w:rsidRPr="007147C3">
              <w:rPr>
                <w:b w:val="0"/>
              </w:rPr>
              <w:instrText>","given":""},{"family":"</w:instrText>
            </w:r>
            <w:r w:rsidRPr="007147C3">
              <w:rPr>
                <w:rFonts w:ascii="MS Gothic" w:hAnsi="MS Gothic" w:cs="MS Gothic"/>
                <w:b w:val="0"/>
              </w:rPr>
              <w:instrText>肖培</w:instrText>
            </w:r>
            <w:r w:rsidRPr="007147C3">
              <w:rPr>
                <w:rFonts w:ascii="Microsoft JhengHei" w:eastAsia="Microsoft JhengHei" w:hAnsi="Microsoft JhengHei" w:cs="Microsoft JhengHei" w:hint="eastAsia"/>
                <w:b w:val="0"/>
              </w:rPr>
              <w:instrText>贤</w:instrText>
            </w:r>
            <w:r w:rsidRPr="007147C3">
              <w:rPr>
                <w:b w:val="0"/>
              </w:rPr>
              <w:instrText xml:space="preserve">","given":""}],"issued":{"date-parts":[["2001"]]},"accessed":{"date-parts":[["2014",3,27]]}}}],"schema":"https://github.com/citation-style-language/schema/raw/master/csl-citation.json"} </w:instrText>
            </w:r>
            <w:r w:rsidRPr="007147C3">
              <w:fldChar w:fldCharType="separate"/>
            </w:r>
            <w:r w:rsidRPr="007147C3">
              <w:rPr>
                <w:rFonts w:ascii="Calibri" w:hAnsi="Calibri" w:cs="MS Gothic"/>
                <w:b w:val="0"/>
                <w:szCs w:val="24"/>
              </w:rPr>
              <w:t>刘</w:t>
            </w:r>
            <w:r w:rsidRPr="007147C3">
              <w:rPr>
                <w:rFonts w:ascii="Calibri" w:eastAsia="Microsoft JhengHei" w:hAnsi="Calibri" w:cs="Microsoft JhengHei" w:hint="eastAsia"/>
                <w:b w:val="0"/>
                <w:szCs w:val="24"/>
              </w:rPr>
              <w:t>绍梅</w:t>
            </w:r>
            <w:r w:rsidRPr="007147C3">
              <w:rPr>
                <w:rFonts w:ascii="Calibri" w:hAnsi="Calibri" w:cs="Times New Roman"/>
                <w:b w:val="0"/>
                <w:szCs w:val="24"/>
              </w:rPr>
              <w:t xml:space="preserve"> et al., 2001</w:t>
            </w:r>
            <w:r w:rsidRPr="007147C3">
              <w:fldChar w:fldCharType="end"/>
            </w:r>
          </w:p>
        </w:tc>
        <w:tc>
          <w:tcPr>
            <w:tcW w:w="4508" w:type="dxa"/>
          </w:tcPr>
          <w:p w:rsidR="00F74134" w:rsidRPr="007147C3" w:rsidRDefault="00F74134" w:rsidP="0084091E">
            <w:pPr>
              <w:cnfStyle w:val="000000000000" w:firstRow="0" w:lastRow="0" w:firstColumn="0" w:lastColumn="0" w:oddVBand="0" w:evenVBand="0" w:oddHBand="0" w:evenHBand="0" w:firstRowFirstColumn="0" w:firstRowLastColumn="0" w:lastRowFirstColumn="0" w:lastRowLastColumn="0"/>
            </w:pPr>
            <w:r w:rsidRPr="007147C3">
              <w:t>Unavailable</w:t>
            </w:r>
          </w:p>
        </w:tc>
      </w:tr>
      <w:tr w:rsidR="00F74134" w:rsidRPr="005C1DA0" w:rsidTr="00271CFB">
        <w:tc>
          <w:tcPr>
            <w:cnfStyle w:val="001000000000" w:firstRow="0" w:lastRow="0" w:firstColumn="1" w:lastColumn="0" w:oddVBand="0" w:evenVBand="0" w:oddHBand="0" w:evenHBand="0" w:firstRowFirstColumn="0" w:firstRowLastColumn="0" w:lastRowFirstColumn="0" w:lastRowLastColumn="0"/>
            <w:tcW w:w="4508" w:type="dxa"/>
          </w:tcPr>
          <w:p w:rsidR="00F74134" w:rsidRPr="007147C3" w:rsidRDefault="00F74134" w:rsidP="0084091E">
            <w:pPr>
              <w:rPr>
                <w:b w:val="0"/>
              </w:rPr>
            </w:pPr>
            <w:r w:rsidRPr="007147C3">
              <w:fldChar w:fldCharType="begin"/>
            </w:r>
            <w:r w:rsidRPr="007147C3">
              <w:rPr>
                <w:b w:val="0"/>
              </w:rPr>
              <w:instrText xml:space="preserve"> ADDIN ZOTERO_ITEM CSL_CITATION {"citationID":"1m3cjota4b","properties":{"formattedCitation":"{\\rtf (\\uc0\\u21556{}\\uc0\\u26641{}\\uc0\\u38742{} and \\uc0\\u37026{}\\uc0\\u26690{}\\uc0\\u33459{}, 2002)}","plainCitation":"(</w:instrText>
            </w:r>
            <w:r w:rsidRPr="007147C3">
              <w:rPr>
                <w:rFonts w:ascii="MS Gothic" w:hAnsi="MS Gothic" w:cs="MS Gothic"/>
                <w:b w:val="0"/>
              </w:rPr>
              <w:instrText>吴</w:instrText>
            </w:r>
            <w:r w:rsidRPr="007147C3">
              <w:rPr>
                <w:rFonts w:ascii="Microsoft JhengHei" w:eastAsia="Microsoft JhengHei" w:hAnsi="Microsoft JhengHei" w:cs="Microsoft JhengHei" w:hint="eastAsia"/>
                <w:b w:val="0"/>
              </w:rPr>
              <w:instrText>树靖</w:instrText>
            </w:r>
            <w:r w:rsidRPr="007147C3">
              <w:rPr>
                <w:b w:val="0"/>
              </w:rPr>
              <w:instrText xml:space="preserve"> and </w:instrText>
            </w:r>
            <w:r w:rsidRPr="007147C3">
              <w:rPr>
                <w:rFonts w:ascii="MS Gothic" w:hAnsi="MS Gothic" w:cs="MS Gothic"/>
                <w:b w:val="0"/>
              </w:rPr>
              <w:instrText>邢桂芳</w:instrText>
            </w:r>
            <w:r w:rsidRPr="007147C3">
              <w:rPr>
                <w:b w:val="0"/>
              </w:rPr>
              <w:instrText>, 2002)"},"citationItems":[{"id":446,"uris":["http://zotero.org/users/local/ZoeiaE2M/items/NTQHUSAB"],"uri":["http://zotero.org/users/local/ZoeiaE2M/items/NTQHUSAB"],"itemData":{"id":446,"type":"article-journal","title":"</w:instrText>
            </w:r>
            <w:r w:rsidRPr="007147C3">
              <w:rPr>
                <w:rFonts w:ascii="Microsoft JhengHei" w:eastAsia="Microsoft JhengHei" w:hAnsi="Microsoft JhengHei" w:cs="Microsoft JhengHei" w:hint="eastAsia"/>
                <w:b w:val="0"/>
              </w:rPr>
              <w:instrText>维思通和氯丙嗪治疗慢性精神分裂症的对照研究</w:instrText>
            </w:r>
            <w:r w:rsidRPr="007147C3">
              <w:rPr>
                <w:b w:val="0"/>
              </w:rPr>
              <w:instrText>","container-title":"</w:instrText>
            </w:r>
            <w:r w:rsidRPr="007147C3">
              <w:rPr>
                <w:rFonts w:ascii="MS Gothic" w:hAnsi="MS Gothic" w:cs="MS Gothic"/>
                <w:b w:val="0"/>
              </w:rPr>
              <w:instrText>健康心理学</w:instrText>
            </w:r>
            <w:r w:rsidRPr="007147C3">
              <w:rPr>
                <w:rFonts w:ascii="Microsoft JhengHei" w:eastAsia="Microsoft JhengHei" w:hAnsi="Microsoft JhengHei" w:cs="Microsoft JhengHei" w:hint="eastAsia"/>
                <w:b w:val="0"/>
              </w:rPr>
              <w:instrText>杂志</w:instrText>
            </w:r>
            <w:r w:rsidRPr="007147C3">
              <w:rPr>
                <w:b w:val="0"/>
              </w:rPr>
              <w:instrText>","page":"364-365","volume":"10","issue":"5","source":"www.cqvip.com","author":[{"family":"</w:instrText>
            </w:r>
            <w:r w:rsidRPr="007147C3">
              <w:rPr>
                <w:rFonts w:ascii="MS Gothic" w:hAnsi="MS Gothic" w:cs="MS Gothic"/>
                <w:b w:val="0"/>
              </w:rPr>
              <w:instrText>吴</w:instrText>
            </w:r>
            <w:r w:rsidRPr="007147C3">
              <w:rPr>
                <w:rFonts w:ascii="Microsoft JhengHei" w:eastAsia="Microsoft JhengHei" w:hAnsi="Microsoft JhengHei" w:cs="Microsoft JhengHei" w:hint="eastAsia"/>
                <w:b w:val="0"/>
              </w:rPr>
              <w:instrText>树靖</w:instrText>
            </w:r>
            <w:r w:rsidRPr="007147C3">
              <w:rPr>
                <w:b w:val="0"/>
              </w:rPr>
              <w:instrText>","given":""},{"family":"</w:instrText>
            </w:r>
            <w:r w:rsidRPr="007147C3">
              <w:rPr>
                <w:rFonts w:ascii="MS Gothic" w:hAnsi="MS Gothic" w:cs="MS Gothic"/>
                <w:b w:val="0"/>
              </w:rPr>
              <w:instrText>邢桂芳</w:instrText>
            </w:r>
            <w:r w:rsidRPr="007147C3">
              <w:rPr>
                <w:b w:val="0"/>
              </w:rPr>
              <w:instrText xml:space="preserve">","given":""}],"issued":{"date-parts":[["2002"]]},"accessed":{"date-parts":[["2014",3,27]]}}}],"schema":"https://github.com/citation-style-language/schema/raw/master/csl-citation.json"} </w:instrText>
            </w:r>
            <w:r w:rsidRPr="007147C3">
              <w:fldChar w:fldCharType="separate"/>
            </w:r>
            <w:r w:rsidRPr="007147C3">
              <w:rPr>
                <w:rFonts w:ascii="Calibri" w:hAnsi="Calibri" w:cs="MS Gothic"/>
                <w:b w:val="0"/>
                <w:szCs w:val="24"/>
              </w:rPr>
              <w:t>吴</w:t>
            </w:r>
            <w:r w:rsidRPr="007147C3">
              <w:rPr>
                <w:rFonts w:ascii="Calibri" w:eastAsia="Microsoft JhengHei" w:hAnsi="Calibri" w:cs="Microsoft JhengHei" w:hint="eastAsia"/>
                <w:b w:val="0"/>
                <w:szCs w:val="24"/>
              </w:rPr>
              <w:t>树靖</w:t>
            </w:r>
            <w:r w:rsidRPr="007147C3">
              <w:rPr>
                <w:rFonts w:ascii="Calibri" w:hAnsi="Calibri" w:cs="Times New Roman"/>
                <w:b w:val="0"/>
                <w:szCs w:val="24"/>
              </w:rPr>
              <w:t xml:space="preserve"> and </w:t>
            </w:r>
            <w:r w:rsidRPr="007147C3">
              <w:rPr>
                <w:rFonts w:ascii="Calibri" w:hAnsi="Calibri" w:cs="MS Gothic"/>
                <w:b w:val="0"/>
                <w:szCs w:val="24"/>
              </w:rPr>
              <w:t>邢桂芳</w:t>
            </w:r>
            <w:r w:rsidRPr="007147C3">
              <w:rPr>
                <w:rFonts w:ascii="Calibri" w:hAnsi="Calibri" w:cs="Times New Roman"/>
                <w:b w:val="0"/>
                <w:szCs w:val="24"/>
              </w:rPr>
              <w:t>, 2002</w:t>
            </w:r>
            <w:r w:rsidRPr="007147C3">
              <w:fldChar w:fldCharType="end"/>
            </w:r>
          </w:p>
        </w:tc>
        <w:tc>
          <w:tcPr>
            <w:tcW w:w="4508" w:type="dxa"/>
          </w:tcPr>
          <w:p w:rsidR="00F74134" w:rsidRPr="007147C3" w:rsidRDefault="00F74134" w:rsidP="0084091E">
            <w:pPr>
              <w:cnfStyle w:val="000000000000" w:firstRow="0" w:lastRow="0" w:firstColumn="0" w:lastColumn="0" w:oddVBand="0" w:evenVBand="0" w:oddHBand="0" w:evenHBand="0" w:firstRowFirstColumn="0" w:firstRowLastColumn="0" w:lastRowFirstColumn="0" w:lastRowLastColumn="0"/>
            </w:pPr>
            <w:r w:rsidRPr="007147C3">
              <w:t>70</w:t>
            </w:r>
          </w:p>
        </w:tc>
      </w:tr>
      <w:tr w:rsidR="00F74134" w:rsidRPr="005C1DA0" w:rsidTr="00271CFB">
        <w:tc>
          <w:tcPr>
            <w:cnfStyle w:val="001000000000" w:firstRow="0" w:lastRow="0" w:firstColumn="1" w:lastColumn="0" w:oddVBand="0" w:evenVBand="0" w:oddHBand="0" w:evenHBand="0" w:firstRowFirstColumn="0" w:firstRowLastColumn="0" w:lastRowFirstColumn="0" w:lastRowLastColumn="0"/>
            <w:tcW w:w="4508" w:type="dxa"/>
          </w:tcPr>
          <w:p w:rsidR="00F74134" w:rsidRPr="007147C3" w:rsidRDefault="00F74134" w:rsidP="0084091E">
            <w:pPr>
              <w:rPr>
                <w:b w:val="0"/>
              </w:rPr>
            </w:pPr>
            <w:r w:rsidRPr="007147C3">
              <w:fldChar w:fldCharType="begin"/>
            </w:r>
            <w:r w:rsidRPr="007147C3">
              <w:rPr>
                <w:b w:val="0"/>
              </w:rPr>
              <w:instrText xml:space="preserve"> ADDIN ZOTERO_ITEM CSL_CITATION {"citationID":"1g328ihccd","properties":{"formattedCitation":"{\\rtf (\\uc0\\u26417{}\\uc0\\u21326{}\\uc0\\u33459{}, 2007)}","plainCitation":"(</w:instrText>
            </w:r>
            <w:r w:rsidRPr="007147C3">
              <w:rPr>
                <w:rFonts w:ascii="MS Gothic" w:hAnsi="MS Gothic" w:cs="MS Gothic"/>
                <w:b w:val="0"/>
              </w:rPr>
              <w:instrText>朱</w:instrText>
            </w:r>
            <w:r w:rsidRPr="007147C3">
              <w:rPr>
                <w:rFonts w:ascii="Microsoft JhengHei" w:eastAsia="Microsoft JhengHei" w:hAnsi="Microsoft JhengHei" w:cs="Microsoft JhengHei" w:hint="eastAsia"/>
                <w:b w:val="0"/>
              </w:rPr>
              <w:instrText>华芳</w:instrText>
            </w:r>
            <w:r w:rsidRPr="007147C3">
              <w:rPr>
                <w:b w:val="0"/>
              </w:rPr>
              <w:instrText>, 2007)"},"citationItems":[{"id":451,"uris":["http://zotero.org/users/local/ZoeiaE2M/items/TCWBKGZ3"],"uri":["http://zotero.org/users/local/ZoeiaE2M/items/TCWBKGZ3"],"itemData":{"id":451,"type":"article-journal","title":"</w:instrText>
            </w:r>
            <w:r w:rsidRPr="007147C3">
              <w:rPr>
                <w:rFonts w:ascii="MS Gothic" w:hAnsi="MS Gothic" w:cs="MS Gothic"/>
                <w:b w:val="0"/>
              </w:rPr>
              <w:instrText>利培</w:instrText>
            </w:r>
            <w:r w:rsidRPr="007147C3">
              <w:rPr>
                <w:rFonts w:ascii="Microsoft JhengHei" w:eastAsia="Microsoft JhengHei" w:hAnsi="Microsoft JhengHei" w:cs="Microsoft JhengHei" w:hint="eastAsia"/>
                <w:b w:val="0"/>
              </w:rPr>
              <w:instrText>酮和氟派啶醇治疗难治性精神分裂症的对照研究</w:instrText>
            </w:r>
            <w:r w:rsidRPr="007147C3">
              <w:rPr>
                <w:b w:val="0"/>
              </w:rPr>
              <w:instrText>","container-title":"</w:instrText>
            </w:r>
            <w:r w:rsidRPr="007147C3">
              <w:rPr>
                <w:rFonts w:ascii="MS Gothic" w:hAnsi="MS Gothic" w:cs="MS Gothic"/>
                <w:b w:val="0"/>
              </w:rPr>
              <w:instrText>中国保健</w:instrText>
            </w:r>
            <w:r w:rsidRPr="007147C3">
              <w:rPr>
                <w:b w:val="0"/>
              </w:rPr>
              <w:instrText>","page":"42-43","volume":"15","issue":"2","source":"www.cqvip.com","author":[{"family":"</w:instrText>
            </w:r>
            <w:r w:rsidRPr="007147C3">
              <w:rPr>
                <w:rFonts w:ascii="MS Gothic" w:hAnsi="MS Gothic" w:cs="MS Gothic"/>
                <w:b w:val="0"/>
              </w:rPr>
              <w:instrText>朱</w:instrText>
            </w:r>
            <w:r w:rsidRPr="007147C3">
              <w:rPr>
                <w:rFonts w:ascii="Microsoft JhengHei" w:eastAsia="Microsoft JhengHei" w:hAnsi="Microsoft JhengHei" w:cs="Microsoft JhengHei" w:hint="eastAsia"/>
                <w:b w:val="0"/>
              </w:rPr>
              <w:instrText>华芳</w:instrText>
            </w:r>
            <w:r w:rsidRPr="007147C3">
              <w:rPr>
                <w:b w:val="0"/>
              </w:rPr>
              <w:instrText xml:space="preserve">","given":""}],"issued":{"date-parts":[["2007"]]},"accessed":{"date-parts":[["2014",3,27]]}}}],"schema":"https://github.com/citation-style-language/schema/raw/master/csl-citation.json"} </w:instrText>
            </w:r>
            <w:r w:rsidRPr="007147C3">
              <w:fldChar w:fldCharType="separate"/>
            </w:r>
            <w:r w:rsidRPr="007147C3">
              <w:rPr>
                <w:rFonts w:ascii="Calibri" w:hAnsi="Calibri" w:cs="MS Gothic"/>
                <w:b w:val="0"/>
                <w:szCs w:val="24"/>
              </w:rPr>
              <w:t>朱</w:t>
            </w:r>
            <w:r w:rsidRPr="007147C3">
              <w:rPr>
                <w:rFonts w:ascii="Calibri" w:eastAsia="Microsoft JhengHei" w:hAnsi="Calibri" w:cs="Microsoft JhengHei" w:hint="eastAsia"/>
                <w:b w:val="0"/>
                <w:szCs w:val="24"/>
              </w:rPr>
              <w:t>华芳</w:t>
            </w:r>
            <w:r w:rsidRPr="007147C3">
              <w:rPr>
                <w:rFonts w:ascii="Calibri" w:hAnsi="Calibri" w:cs="Times New Roman"/>
                <w:b w:val="0"/>
                <w:szCs w:val="24"/>
              </w:rPr>
              <w:t>, 2007</w:t>
            </w:r>
            <w:r w:rsidRPr="007147C3">
              <w:fldChar w:fldCharType="end"/>
            </w:r>
          </w:p>
        </w:tc>
        <w:tc>
          <w:tcPr>
            <w:tcW w:w="4508" w:type="dxa"/>
          </w:tcPr>
          <w:p w:rsidR="00F74134" w:rsidRPr="007147C3" w:rsidRDefault="00F74134" w:rsidP="0084091E">
            <w:pPr>
              <w:cnfStyle w:val="000000000000" w:firstRow="0" w:lastRow="0" w:firstColumn="0" w:lastColumn="0" w:oddVBand="0" w:evenVBand="0" w:oddHBand="0" w:evenHBand="0" w:firstRowFirstColumn="0" w:firstRowLastColumn="0" w:lastRowFirstColumn="0" w:lastRowLastColumn="0"/>
            </w:pPr>
            <w:r w:rsidRPr="007147C3">
              <w:t>84</w:t>
            </w:r>
          </w:p>
        </w:tc>
      </w:tr>
      <w:tr w:rsidR="00F74134" w:rsidRPr="005C1DA0" w:rsidTr="00271CFB">
        <w:tc>
          <w:tcPr>
            <w:cnfStyle w:val="001000000000" w:firstRow="0" w:lastRow="0" w:firstColumn="1" w:lastColumn="0" w:oddVBand="0" w:evenVBand="0" w:oddHBand="0" w:evenHBand="0" w:firstRowFirstColumn="0" w:firstRowLastColumn="0" w:lastRowFirstColumn="0" w:lastRowLastColumn="0"/>
            <w:tcW w:w="4508" w:type="dxa"/>
          </w:tcPr>
          <w:p w:rsidR="00F74134" w:rsidRPr="007147C3" w:rsidRDefault="00F74134" w:rsidP="0084091E">
            <w:pPr>
              <w:rPr>
                <w:b w:val="0"/>
              </w:rPr>
            </w:pPr>
            <w:r w:rsidRPr="007147C3">
              <w:fldChar w:fldCharType="begin"/>
            </w:r>
            <w:r w:rsidRPr="007147C3">
              <w:rPr>
                <w:b w:val="0"/>
              </w:rPr>
              <w:instrText xml:space="preserve"> ADDIN ZOTERO_ITEM CSL_CITATION {"citationID":"hvhl7lhbk","properties":{"formattedCitation":"{\\rtf (\\uc0\\u29579{}\\uc0\\u21191{} et al., 2010)}","plainCitation":"(</w:instrText>
            </w:r>
            <w:r w:rsidRPr="007147C3">
              <w:rPr>
                <w:rFonts w:ascii="MS Gothic" w:hAnsi="MS Gothic" w:cs="MS Gothic"/>
                <w:b w:val="0"/>
              </w:rPr>
              <w:instrText>王勇</w:instrText>
            </w:r>
            <w:r w:rsidRPr="007147C3">
              <w:rPr>
                <w:b w:val="0"/>
              </w:rPr>
              <w:instrText xml:space="preserve"> et al., 2010)"},"citationItems":[{"id":434,"uris":["http://zotero.org/users/local/ZoeiaE2M/items/GZXDPI7F"],"uri":["http://zotero.org/users/local/ZoeiaE2M/items/GZXDPI7F"],"itemData":{"id":434,"type":"article-journal","title":"</w:instrText>
            </w:r>
            <w:r w:rsidRPr="007147C3">
              <w:rPr>
                <w:rFonts w:ascii="MS Gothic" w:hAnsi="MS Gothic" w:cs="MS Gothic"/>
                <w:b w:val="0"/>
              </w:rPr>
              <w:instrText>奎硫平与利培</w:instrText>
            </w:r>
            <w:r w:rsidRPr="007147C3">
              <w:rPr>
                <w:rFonts w:ascii="Microsoft JhengHei" w:eastAsia="Microsoft JhengHei" w:hAnsi="Microsoft JhengHei" w:cs="Microsoft JhengHei" w:hint="eastAsia"/>
                <w:b w:val="0"/>
              </w:rPr>
              <w:instrText>酮治疗女性难治性精神分裂症对照研究</w:instrText>
            </w:r>
            <w:r w:rsidRPr="007147C3">
              <w:rPr>
                <w:b w:val="0"/>
              </w:rPr>
              <w:instrText>","container-title":"</w:instrText>
            </w:r>
            <w:r w:rsidRPr="007147C3">
              <w:rPr>
                <w:rFonts w:ascii="MS Gothic" w:hAnsi="MS Gothic" w:cs="MS Gothic"/>
                <w:b w:val="0"/>
              </w:rPr>
              <w:instrText>中国民康医学</w:instrText>
            </w:r>
            <w:r w:rsidRPr="007147C3">
              <w:rPr>
                <w:b w:val="0"/>
              </w:rPr>
              <w:instrText>","page":"2193-2195","volume":"22","issue":"17","source":"www.cqvip.com","author":[{"family":"</w:instrText>
            </w:r>
            <w:r w:rsidRPr="007147C3">
              <w:rPr>
                <w:rFonts w:ascii="MS Gothic" w:hAnsi="MS Gothic" w:cs="MS Gothic"/>
                <w:b w:val="0"/>
              </w:rPr>
              <w:instrText>王勇</w:instrText>
            </w:r>
            <w:r w:rsidRPr="007147C3">
              <w:rPr>
                <w:b w:val="0"/>
              </w:rPr>
              <w:instrText>","given":""},{"family":"</w:instrText>
            </w:r>
            <w:r w:rsidRPr="007147C3">
              <w:rPr>
                <w:rFonts w:ascii="Microsoft JhengHei" w:eastAsia="Microsoft JhengHei" w:hAnsi="Microsoft JhengHei" w:cs="Microsoft JhengHei" w:hint="eastAsia"/>
                <w:b w:val="0"/>
              </w:rPr>
              <w:instrText>陈祖金</w:instrText>
            </w:r>
            <w:r w:rsidRPr="007147C3">
              <w:rPr>
                <w:b w:val="0"/>
              </w:rPr>
              <w:instrText>","given":""},{"family":"</w:instrText>
            </w:r>
            <w:r w:rsidRPr="007147C3">
              <w:rPr>
                <w:rFonts w:ascii="MS Gothic" w:hAnsi="MS Gothic" w:cs="MS Gothic"/>
                <w:b w:val="0"/>
              </w:rPr>
              <w:instrText>袁洪彬</w:instrText>
            </w:r>
            <w:r w:rsidRPr="007147C3">
              <w:rPr>
                <w:b w:val="0"/>
              </w:rPr>
              <w:instrText xml:space="preserve">","given":""}],"issued":{"date-parts":[["2010"]]},"accessed":{"date-parts":[["2014",3,27]]}}}],"schema":"https://github.com/citation-style-language/schema/raw/master/csl-citation.json"} </w:instrText>
            </w:r>
            <w:r w:rsidRPr="007147C3">
              <w:fldChar w:fldCharType="separate"/>
            </w:r>
            <w:r w:rsidRPr="007147C3">
              <w:rPr>
                <w:rFonts w:ascii="Calibri" w:hAnsi="Calibri" w:cs="MS Gothic"/>
                <w:b w:val="0"/>
                <w:szCs w:val="24"/>
              </w:rPr>
              <w:t>王勇</w:t>
            </w:r>
            <w:r w:rsidRPr="007147C3">
              <w:rPr>
                <w:rFonts w:ascii="Calibri" w:hAnsi="Calibri" w:cs="Times New Roman"/>
                <w:b w:val="0"/>
                <w:szCs w:val="24"/>
              </w:rPr>
              <w:t xml:space="preserve"> et al., 2010</w:t>
            </w:r>
            <w:r w:rsidRPr="007147C3">
              <w:fldChar w:fldCharType="end"/>
            </w:r>
          </w:p>
        </w:tc>
        <w:tc>
          <w:tcPr>
            <w:tcW w:w="4508" w:type="dxa"/>
          </w:tcPr>
          <w:p w:rsidR="00F74134" w:rsidRPr="007147C3" w:rsidRDefault="00F74134" w:rsidP="0084091E">
            <w:pPr>
              <w:cnfStyle w:val="000000000000" w:firstRow="0" w:lastRow="0" w:firstColumn="0" w:lastColumn="0" w:oddVBand="0" w:evenVBand="0" w:oddHBand="0" w:evenHBand="0" w:firstRowFirstColumn="0" w:firstRowLastColumn="0" w:lastRowFirstColumn="0" w:lastRowLastColumn="0"/>
            </w:pPr>
            <w:r w:rsidRPr="007147C3">
              <w:t>120</w:t>
            </w:r>
          </w:p>
        </w:tc>
      </w:tr>
      <w:tr w:rsidR="00F74134" w:rsidRPr="005C1DA0" w:rsidTr="00271CFB">
        <w:tc>
          <w:tcPr>
            <w:cnfStyle w:val="001000000000" w:firstRow="0" w:lastRow="0" w:firstColumn="1" w:lastColumn="0" w:oddVBand="0" w:evenVBand="0" w:oddHBand="0" w:evenHBand="0" w:firstRowFirstColumn="0" w:firstRowLastColumn="0" w:lastRowFirstColumn="0" w:lastRowLastColumn="0"/>
            <w:tcW w:w="4508" w:type="dxa"/>
          </w:tcPr>
          <w:p w:rsidR="00F74134" w:rsidRPr="007147C3" w:rsidRDefault="00F74134" w:rsidP="0084091E">
            <w:pPr>
              <w:rPr>
                <w:b w:val="0"/>
              </w:rPr>
            </w:pPr>
            <w:r w:rsidRPr="007147C3">
              <w:fldChar w:fldCharType="begin"/>
            </w:r>
            <w:r w:rsidRPr="007147C3">
              <w:rPr>
                <w:b w:val="0"/>
              </w:rPr>
              <w:instrText xml:space="preserve"> ADDIN ZOTERO_ITEM CSL_CITATION {"citationID":"2evfvlkodh","properties":{"formattedCitation":"{\\rtf (\\uc0\\u37073{}\\uc0\\u21344{}\\uc0\\u26480{} et al., 2003)}","plainCitation":"(</w:instrText>
            </w:r>
            <w:r w:rsidRPr="007147C3">
              <w:rPr>
                <w:rFonts w:ascii="Microsoft JhengHei" w:eastAsia="Microsoft JhengHei" w:hAnsi="Microsoft JhengHei" w:cs="Microsoft JhengHei" w:hint="eastAsia"/>
                <w:b w:val="0"/>
              </w:rPr>
              <w:instrText>郑占杰</w:instrText>
            </w:r>
            <w:r w:rsidRPr="007147C3">
              <w:rPr>
                <w:b w:val="0"/>
              </w:rPr>
              <w:instrText xml:space="preserve"> et al., 2003)"},"citationItems":[{"id":449,"uris":["http://zotero.org/users/local/ZoeiaE2M/items/BAW35XMW"],"uri":["http://zotero.org/users/local/ZoeiaE2M/items/BAW35XMW"],"itemData":{"id":449,"type":"article-journal","title":"</w:instrText>
            </w:r>
            <w:r w:rsidRPr="007147C3">
              <w:rPr>
                <w:rFonts w:ascii="MS Gothic" w:hAnsi="MS Gothic" w:cs="MS Gothic"/>
                <w:b w:val="0"/>
              </w:rPr>
              <w:instrText>利培</w:instrText>
            </w:r>
            <w:r w:rsidRPr="007147C3">
              <w:rPr>
                <w:rFonts w:ascii="Microsoft JhengHei" w:eastAsia="Microsoft JhengHei" w:hAnsi="Microsoft JhengHei" w:cs="Microsoft JhengHei" w:hint="eastAsia"/>
                <w:b w:val="0"/>
              </w:rPr>
              <w:instrText>酮与氟哌啶醇治疗难治性精神分裂症的对照研究</w:instrText>
            </w:r>
            <w:r w:rsidRPr="007147C3">
              <w:rPr>
                <w:b w:val="0"/>
              </w:rPr>
              <w:instrText>","container-title":"</w:instrText>
            </w:r>
            <w:r w:rsidRPr="007147C3">
              <w:rPr>
                <w:rFonts w:ascii="MS Gothic" w:hAnsi="MS Gothic" w:cs="MS Gothic"/>
                <w:b w:val="0"/>
              </w:rPr>
              <w:instrText>山</w:instrText>
            </w:r>
            <w:r w:rsidRPr="007147C3">
              <w:rPr>
                <w:rFonts w:ascii="Microsoft JhengHei" w:eastAsia="Microsoft JhengHei" w:hAnsi="Microsoft JhengHei" w:cs="Microsoft JhengHei" w:hint="eastAsia"/>
                <w:b w:val="0"/>
              </w:rPr>
              <w:instrText>东精神医学</w:instrText>
            </w:r>
            <w:r w:rsidRPr="007147C3">
              <w:rPr>
                <w:b w:val="0"/>
              </w:rPr>
              <w:instrText>","page":"220-221","volume":"16","issue":"4","source":"www.cqvip.com","author":[{"family":"</w:instrText>
            </w:r>
            <w:r w:rsidRPr="007147C3">
              <w:rPr>
                <w:rFonts w:ascii="Microsoft JhengHei" w:eastAsia="Microsoft JhengHei" w:hAnsi="Microsoft JhengHei" w:cs="Microsoft JhengHei" w:hint="eastAsia"/>
                <w:b w:val="0"/>
              </w:rPr>
              <w:instrText>郑占杰</w:instrText>
            </w:r>
            <w:r w:rsidRPr="007147C3">
              <w:rPr>
                <w:b w:val="0"/>
              </w:rPr>
              <w:instrText>","given":""},{"family":"</w:instrText>
            </w:r>
            <w:r w:rsidRPr="007147C3">
              <w:rPr>
                <w:rFonts w:ascii="MS Gothic" w:hAnsi="MS Gothic" w:cs="MS Gothic"/>
                <w:b w:val="0"/>
              </w:rPr>
              <w:instrText>刘琳琳</w:instrText>
            </w:r>
            <w:r w:rsidRPr="007147C3">
              <w:rPr>
                <w:b w:val="0"/>
              </w:rPr>
              <w:instrText>","given":""},{"family":"</w:instrText>
            </w:r>
            <w:r w:rsidRPr="007147C3">
              <w:rPr>
                <w:rFonts w:ascii="MS Gothic" w:hAnsi="MS Gothic" w:cs="MS Gothic"/>
                <w:b w:val="0"/>
              </w:rPr>
              <w:instrText>王</w:instrText>
            </w:r>
            <w:r w:rsidRPr="007147C3">
              <w:rPr>
                <w:rFonts w:ascii="Microsoft JhengHei" w:eastAsia="Microsoft JhengHei" w:hAnsi="Microsoft JhengHei" w:cs="Microsoft JhengHei" w:hint="eastAsia"/>
                <w:b w:val="0"/>
              </w:rPr>
              <w:instrText>骞</w:instrText>
            </w:r>
            <w:r w:rsidRPr="007147C3">
              <w:rPr>
                <w:b w:val="0"/>
              </w:rPr>
              <w:instrText xml:space="preserve">","given":""}],"issued":{"date-parts":[["2003"]]},"accessed":{"date-parts":[["2014",3,27]]}}}],"schema":"https://github.com/citation-style-language/schema/raw/master/csl-citation.json"} </w:instrText>
            </w:r>
            <w:r w:rsidRPr="007147C3">
              <w:fldChar w:fldCharType="separate"/>
            </w:r>
            <w:r w:rsidRPr="007147C3">
              <w:rPr>
                <w:rFonts w:ascii="Calibri" w:eastAsia="Microsoft JhengHei" w:hAnsi="Calibri" w:cs="Microsoft JhengHei" w:hint="eastAsia"/>
                <w:b w:val="0"/>
                <w:szCs w:val="24"/>
              </w:rPr>
              <w:t>郑占杰</w:t>
            </w:r>
            <w:r w:rsidRPr="007147C3">
              <w:rPr>
                <w:rFonts w:ascii="Calibri" w:hAnsi="Calibri" w:cs="Times New Roman"/>
                <w:b w:val="0"/>
                <w:szCs w:val="24"/>
              </w:rPr>
              <w:t xml:space="preserve"> et al., 2003</w:t>
            </w:r>
            <w:r w:rsidRPr="007147C3">
              <w:fldChar w:fldCharType="end"/>
            </w:r>
          </w:p>
        </w:tc>
        <w:tc>
          <w:tcPr>
            <w:tcW w:w="4508" w:type="dxa"/>
          </w:tcPr>
          <w:p w:rsidR="00F74134" w:rsidRPr="007147C3" w:rsidRDefault="00F74134" w:rsidP="0084091E">
            <w:pPr>
              <w:cnfStyle w:val="000000000000" w:firstRow="0" w:lastRow="0" w:firstColumn="0" w:lastColumn="0" w:oddVBand="0" w:evenVBand="0" w:oddHBand="0" w:evenHBand="0" w:firstRowFirstColumn="0" w:firstRowLastColumn="0" w:lastRowFirstColumn="0" w:lastRowLastColumn="0"/>
            </w:pPr>
            <w:r w:rsidRPr="007147C3">
              <w:t>84</w:t>
            </w:r>
          </w:p>
        </w:tc>
      </w:tr>
      <w:tr w:rsidR="0084091E" w:rsidRPr="005C1DA0" w:rsidTr="00271CFB">
        <w:tc>
          <w:tcPr>
            <w:cnfStyle w:val="001000000000" w:firstRow="0" w:lastRow="0" w:firstColumn="1" w:lastColumn="0" w:oddVBand="0" w:evenVBand="0" w:oddHBand="0" w:evenHBand="0" w:firstRowFirstColumn="0" w:firstRowLastColumn="0" w:lastRowFirstColumn="0" w:lastRowLastColumn="0"/>
            <w:tcW w:w="4508" w:type="dxa"/>
          </w:tcPr>
          <w:p w:rsidR="0084091E" w:rsidRPr="005C1DA0" w:rsidRDefault="0084091E" w:rsidP="0084091E">
            <w:r>
              <w:t>Total Studies=14</w:t>
            </w:r>
          </w:p>
        </w:tc>
        <w:tc>
          <w:tcPr>
            <w:tcW w:w="4508" w:type="dxa"/>
          </w:tcPr>
          <w:p w:rsidR="0084091E" w:rsidRPr="005C1DA0" w:rsidRDefault="0084091E" w:rsidP="0084091E">
            <w:pPr>
              <w:cnfStyle w:val="000000000000" w:firstRow="0" w:lastRow="0" w:firstColumn="0" w:lastColumn="0" w:oddVBand="0" w:evenVBand="0" w:oddHBand="0" w:evenHBand="0" w:firstRowFirstColumn="0" w:firstRowLastColumn="0" w:lastRowFirstColumn="0" w:lastRowLastColumn="0"/>
              <w:rPr>
                <w:b/>
              </w:rPr>
            </w:pPr>
            <w:r>
              <w:rPr>
                <w:b/>
              </w:rPr>
              <w:t>Total Randomised=1108</w:t>
            </w:r>
          </w:p>
        </w:tc>
      </w:tr>
      <w:tr w:rsidR="0084091E" w:rsidRPr="005C1DA0" w:rsidTr="00271CFB">
        <w:tc>
          <w:tcPr>
            <w:cnfStyle w:val="001000000000" w:firstRow="0" w:lastRow="0" w:firstColumn="1" w:lastColumn="0" w:oddVBand="0" w:evenVBand="0" w:oddHBand="0" w:evenHBand="0" w:firstRowFirstColumn="0" w:firstRowLastColumn="0" w:lastRowFirstColumn="0" w:lastRowLastColumn="0"/>
            <w:tcW w:w="9016" w:type="dxa"/>
            <w:gridSpan w:val="2"/>
            <w:shd w:val="clear" w:color="auto" w:fill="5B9BD5" w:themeFill="accent1"/>
          </w:tcPr>
          <w:p w:rsidR="0084091E" w:rsidRPr="005C1DA0" w:rsidRDefault="0084091E" w:rsidP="0084091E">
            <w:r>
              <w:rPr>
                <w:b w:val="0"/>
              </w:rPr>
              <w:br w:type="page"/>
            </w:r>
            <w:r>
              <w:rPr>
                <w:color w:val="FFFFFF" w:themeColor="background1"/>
              </w:rPr>
              <w:t>Risperidone dosing studies</w:t>
            </w:r>
          </w:p>
        </w:tc>
      </w:tr>
      <w:tr w:rsidR="0084091E" w:rsidRPr="005C1DA0" w:rsidTr="00271CFB">
        <w:tc>
          <w:tcPr>
            <w:cnfStyle w:val="001000000000" w:firstRow="0" w:lastRow="0" w:firstColumn="1" w:lastColumn="0" w:oddVBand="0" w:evenVBand="0" w:oddHBand="0" w:evenHBand="0" w:firstRowFirstColumn="0" w:firstRowLastColumn="0" w:lastRowFirstColumn="0" w:lastRowLastColumn="0"/>
            <w:tcW w:w="4508" w:type="dxa"/>
          </w:tcPr>
          <w:p w:rsidR="0084091E" w:rsidRPr="00E660FF" w:rsidRDefault="0084091E" w:rsidP="0084091E">
            <w:pPr>
              <w:rPr>
                <w:b w:val="0"/>
              </w:rPr>
            </w:pPr>
            <w:r w:rsidRPr="00E660FF">
              <w:fldChar w:fldCharType="begin"/>
            </w:r>
            <w:r w:rsidRPr="00E660FF">
              <w:rPr>
                <w:b w:val="0"/>
              </w:rPr>
              <w:instrText xml:space="preserve"> ADDIN ZOTERO_ITEM CSL_CITATION {"citationID":"jvc4ssui3","properties":{"formattedCitation":"{\\rtf (\\uc0\\u26472{}\\uc0\\u31435{}\\uc0\\u36523{} et al., 2004)}","plainCitation":"(</w:instrText>
            </w:r>
            <w:r w:rsidRPr="00E660FF">
              <w:rPr>
                <w:rFonts w:ascii="Microsoft JhengHei" w:eastAsia="Microsoft JhengHei" w:hAnsi="Microsoft JhengHei" w:cs="Microsoft JhengHei" w:hint="eastAsia"/>
                <w:b w:val="0"/>
              </w:rPr>
              <w:instrText>杨立身</w:instrText>
            </w:r>
            <w:r w:rsidRPr="00E660FF">
              <w:rPr>
                <w:b w:val="0"/>
              </w:rPr>
              <w:instrText xml:space="preserve"> et al., 2004)"},"citationItems":[{"id":376,"uris":["http://zotero.org/users/local/ZoeiaE2M/items/N3Z83UJA"],"uri":["http://zotero.org/users/local/ZoeiaE2M/items/N3Z83UJA"],"itemData":{"id":376,"type":"article-journal","title":"</w:instrText>
            </w:r>
            <w:r w:rsidRPr="00E660FF">
              <w:rPr>
                <w:rFonts w:ascii="MS Gothic" w:hAnsi="MS Gothic" w:cs="MS Gothic"/>
                <w:b w:val="0"/>
              </w:rPr>
              <w:instrText>利培</w:instrText>
            </w:r>
            <w:r w:rsidRPr="00E660FF">
              <w:rPr>
                <w:rFonts w:ascii="Microsoft JhengHei" w:eastAsia="Microsoft JhengHei" w:hAnsi="Microsoft JhengHei" w:cs="Microsoft JhengHei" w:hint="eastAsia"/>
                <w:b w:val="0"/>
              </w:rPr>
              <w:instrText>酮不同剂量治疗难治性精神分裂症对照研究</w:instrText>
            </w:r>
            <w:r w:rsidRPr="00E660FF">
              <w:rPr>
                <w:b w:val="0"/>
              </w:rPr>
              <w:instrText>","container-title":"</w:instrText>
            </w:r>
            <w:r w:rsidRPr="00E660FF">
              <w:rPr>
                <w:rFonts w:ascii="Microsoft JhengHei" w:eastAsia="Microsoft JhengHei" w:hAnsi="Microsoft JhengHei" w:cs="Microsoft JhengHei" w:hint="eastAsia"/>
                <w:b w:val="0"/>
              </w:rPr>
              <w:instrText>临床心身疾病杂志</w:instrText>
            </w:r>
            <w:r w:rsidRPr="00E660FF">
              <w:rPr>
                <w:b w:val="0"/>
              </w:rPr>
              <w:instrText>","page":"158-160","volume":"10","issue":"3","source":"www.cqvip.com","author":[{"family":"</w:instrText>
            </w:r>
            <w:r w:rsidRPr="00E660FF">
              <w:rPr>
                <w:rFonts w:ascii="Microsoft JhengHei" w:eastAsia="Microsoft JhengHei" w:hAnsi="Microsoft JhengHei" w:cs="Microsoft JhengHei" w:hint="eastAsia"/>
                <w:b w:val="0"/>
              </w:rPr>
              <w:instrText>杨立身</w:instrText>
            </w:r>
            <w:r w:rsidRPr="00E660FF">
              <w:rPr>
                <w:b w:val="0"/>
              </w:rPr>
              <w:instrText>","given":""},{"family":"</w:instrText>
            </w:r>
            <w:r w:rsidRPr="00E660FF">
              <w:rPr>
                <w:rFonts w:ascii="MS Gothic" w:hAnsi="MS Gothic" w:cs="MS Gothic"/>
                <w:b w:val="0"/>
              </w:rPr>
              <w:instrText>李正才</w:instrText>
            </w:r>
            <w:r w:rsidRPr="00E660FF">
              <w:rPr>
                <w:b w:val="0"/>
              </w:rPr>
              <w:instrText>","given":""},{"family":"</w:instrText>
            </w:r>
            <w:r w:rsidRPr="00E660FF">
              <w:rPr>
                <w:rFonts w:ascii="MS Gothic" w:hAnsi="MS Gothic" w:cs="MS Gothic"/>
                <w:b w:val="0"/>
              </w:rPr>
              <w:instrText>吴英</w:instrText>
            </w:r>
            <w:r w:rsidRPr="00E660FF">
              <w:rPr>
                <w:b w:val="0"/>
              </w:rPr>
              <w:instrText>","given":""},{"family":"</w:instrText>
            </w:r>
            <w:r w:rsidRPr="00E660FF">
              <w:rPr>
                <w:rFonts w:ascii="MS Gothic" w:hAnsi="MS Gothic" w:cs="MS Gothic"/>
                <w:b w:val="0"/>
              </w:rPr>
              <w:instrText>曾昭</w:instrText>
            </w:r>
            <w:r w:rsidRPr="00E660FF">
              <w:rPr>
                <w:rFonts w:ascii="Microsoft JhengHei" w:eastAsia="Microsoft JhengHei" w:hAnsi="Microsoft JhengHei" w:cs="Microsoft JhengHei" w:hint="eastAsia"/>
                <w:b w:val="0"/>
              </w:rPr>
              <w:instrText>纬</w:instrText>
            </w:r>
            <w:r w:rsidRPr="00E660FF">
              <w:rPr>
                <w:b w:val="0"/>
              </w:rPr>
              <w:instrText>","given":""},{"family":"</w:instrText>
            </w:r>
            <w:r w:rsidRPr="00E660FF">
              <w:rPr>
                <w:rFonts w:ascii="MS Gothic" w:hAnsi="MS Gothic" w:cs="MS Gothic"/>
                <w:b w:val="0"/>
              </w:rPr>
              <w:instrText>周</w:instrText>
            </w:r>
            <w:r w:rsidRPr="00E660FF">
              <w:rPr>
                <w:rFonts w:ascii="Microsoft JhengHei" w:eastAsia="Microsoft JhengHei" w:hAnsi="Microsoft JhengHei" w:cs="Microsoft JhengHei" w:hint="eastAsia"/>
                <w:b w:val="0"/>
              </w:rPr>
              <w:instrText>晓云</w:instrText>
            </w:r>
            <w:r w:rsidRPr="00E660FF">
              <w:rPr>
                <w:b w:val="0"/>
              </w:rPr>
              <w:instrText>","given":""},{"family":"</w:instrText>
            </w:r>
            <w:r w:rsidRPr="00E660FF">
              <w:rPr>
                <w:rFonts w:ascii="Microsoft JhengHei" w:eastAsia="Microsoft JhengHei" w:hAnsi="Microsoft JhengHei" w:cs="Microsoft JhengHei" w:hint="eastAsia"/>
                <w:b w:val="0"/>
              </w:rPr>
              <w:instrText>张嗣兴</w:instrText>
            </w:r>
            <w:r w:rsidRPr="00E660FF">
              <w:rPr>
                <w:b w:val="0"/>
              </w:rPr>
              <w:instrText xml:space="preserve">","given":""}],"issued":{"date-parts":[["2004"]]},"accessed":{"date-parts":[["2014",3,27]]}}}],"schema":"https://github.com/citation-style-language/schema/raw/master/csl-citation.json"} </w:instrText>
            </w:r>
            <w:r w:rsidRPr="00E660FF">
              <w:fldChar w:fldCharType="separate"/>
            </w:r>
            <w:r w:rsidRPr="00E660FF">
              <w:rPr>
                <w:rFonts w:ascii="Calibri" w:eastAsia="Microsoft JhengHei" w:hAnsi="Calibri" w:cs="Microsoft JhengHei" w:hint="eastAsia"/>
                <w:b w:val="0"/>
                <w:szCs w:val="24"/>
              </w:rPr>
              <w:t>杨立身</w:t>
            </w:r>
            <w:r w:rsidRPr="00E660FF">
              <w:rPr>
                <w:rFonts w:ascii="Calibri" w:hAnsi="Calibri" w:cs="Times New Roman"/>
                <w:b w:val="0"/>
                <w:szCs w:val="24"/>
              </w:rPr>
              <w:t xml:space="preserve"> et al., 2004</w:t>
            </w:r>
            <w:r w:rsidRPr="00E660FF">
              <w:fldChar w:fldCharType="end"/>
            </w:r>
          </w:p>
        </w:tc>
        <w:tc>
          <w:tcPr>
            <w:tcW w:w="4508" w:type="dxa"/>
          </w:tcPr>
          <w:p w:rsidR="0084091E" w:rsidRPr="00E660FF" w:rsidRDefault="0084091E" w:rsidP="0084091E">
            <w:pPr>
              <w:cnfStyle w:val="000000000000" w:firstRow="0" w:lastRow="0" w:firstColumn="0" w:lastColumn="0" w:oddVBand="0" w:evenVBand="0" w:oddHBand="0" w:evenHBand="0" w:firstRowFirstColumn="0" w:firstRowLastColumn="0" w:lastRowFirstColumn="0" w:lastRowLastColumn="0"/>
            </w:pPr>
            <w:r w:rsidRPr="00E660FF">
              <w:t>27</w:t>
            </w:r>
          </w:p>
        </w:tc>
      </w:tr>
      <w:tr w:rsidR="0084091E" w:rsidRPr="005C1DA0" w:rsidTr="00271CFB">
        <w:tc>
          <w:tcPr>
            <w:cnfStyle w:val="001000000000" w:firstRow="0" w:lastRow="0" w:firstColumn="1" w:lastColumn="0" w:oddVBand="0" w:evenVBand="0" w:oddHBand="0" w:evenHBand="0" w:firstRowFirstColumn="0" w:firstRowLastColumn="0" w:lastRowFirstColumn="0" w:lastRowLastColumn="0"/>
            <w:tcW w:w="4508" w:type="dxa"/>
          </w:tcPr>
          <w:p w:rsidR="0084091E" w:rsidRPr="005C1DA0" w:rsidRDefault="0084091E" w:rsidP="0084091E">
            <w:r>
              <w:t>Total Studies=1</w:t>
            </w:r>
          </w:p>
        </w:tc>
        <w:tc>
          <w:tcPr>
            <w:tcW w:w="4508" w:type="dxa"/>
          </w:tcPr>
          <w:p w:rsidR="0084091E" w:rsidRPr="005C1DA0" w:rsidRDefault="0084091E" w:rsidP="0084091E">
            <w:pPr>
              <w:cnfStyle w:val="000000000000" w:firstRow="0" w:lastRow="0" w:firstColumn="0" w:lastColumn="0" w:oddVBand="0" w:evenVBand="0" w:oddHBand="0" w:evenHBand="0" w:firstRowFirstColumn="0" w:firstRowLastColumn="0" w:lastRowFirstColumn="0" w:lastRowLastColumn="0"/>
              <w:rPr>
                <w:b/>
              </w:rPr>
            </w:pPr>
            <w:r>
              <w:rPr>
                <w:b/>
              </w:rPr>
              <w:t>Total Randomised=27</w:t>
            </w:r>
          </w:p>
        </w:tc>
      </w:tr>
      <w:tr w:rsidR="0084091E" w:rsidTr="00271CFB">
        <w:tc>
          <w:tcPr>
            <w:cnfStyle w:val="001000000000" w:firstRow="0" w:lastRow="0" w:firstColumn="1" w:lastColumn="0" w:oddVBand="0" w:evenVBand="0" w:oddHBand="0" w:evenHBand="0" w:firstRowFirstColumn="0" w:firstRowLastColumn="0" w:lastRowFirstColumn="0" w:lastRowLastColumn="0"/>
            <w:tcW w:w="9016" w:type="dxa"/>
            <w:gridSpan w:val="2"/>
            <w:shd w:val="clear" w:color="auto" w:fill="5B9BD5" w:themeFill="accent1"/>
          </w:tcPr>
          <w:p w:rsidR="0084091E" w:rsidRDefault="0084091E" w:rsidP="0084091E">
            <w:pPr>
              <w:rPr>
                <w:color w:val="FFFFFF" w:themeColor="background1"/>
              </w:rPr>
            </w:pPr>
            <w:r>
              <w:rPr>
                <w:color w:val="FFFFFF" w:themeColor="background1"/>
              </w:rPr>
              <w:t>Quetiapine</w:t>
            </w:r>
          </w:p>
        </w:tc>
      </w:tr>
      <w:tr w:rsidR="0084091E" w:rsidRPr="005C1DA0" w:rsidTr="00271CFB">
        <w:tc>
          <w:tcPr>
            <w:cnfStyle w:val="001000000000" w:firstRow="0" w:lastRow="0" w:firstColumn="1" w:lastColumn="0" w:oddVBand="0" w:evenVBand="0" w:oddHBand="0" w:evenHBand="0" w:firstRowFirstColumn="0" w:firstRowLastColumn="0" w:lastRowFirstColumn="0" w:lastRowLastColumn="0"/>
            <w:tcW w:w="9016" w:type="dxa"/>
            <w:gridSpan w:val="2"/>
            <w:shd w:val="clear" w:color="auto" w:fill="5B9BD5" w:themeFill="accent1"/>
          </w:tcPr>
          <w:p w:rsidR="0084091E" w:rsidRPr="005C1DA0" w:rsidRDefault="0084091E" w:rsidP="0084091E">
            <w:r>
              <w:rPr>
                <w:color w:val="FFFFFF" w:themeColor="background1"/>
              </w:rPr>
              <w:t>Quetiapine vs antipsychotics which include clozapine</w:t>
            </w:r>
          </w:p>
        </w:tc>
      </w:tr>
      <w:tr w:rsidR="00F74134" w:rsidRPr="005C1DA0" w:rsidTr="00271CFB">
        <w:tc>
          <w:tcPr>
            <w:cnfStyle w:val="001000000000" w:firstRow="0" w:lastRow="0" w:firstColumn="1" w:lastColumn="0" w:oddVBand="0" w:evenVBand="0" w:oddHBand="0" w:evenHBand="0" w:firstRowFirstColumn="0" w:firstRowLastColumn="0" w:lastRowFirstColumn="0" w:lastRowLastColumn="0"/>
            <w:tcW w:w="4508" w:type="dxa"/>
          </w:tcPr>
          <w:p w:rsidR="00F74134" w:rsidRPr="00BF4E75" w:rsidRDefault="00F74134" w:rsidP="0084091E">
            <w:pPr>
              <w:rPr>
                <w:b w:val="0"/>
              </w:rPr>
            </w:pPr>
            <w:r w:rsidRPr="00BF4E75">
              <w:fldChar w:fldCharType="begin"/>
            </w:r>
            <w:r w:rsidRPr="00BF4E75">
              <w:rPr>
                <w:b w:val="0"/>
              </w:rPr>
              <w:instrText xml:space="preserve"> ADDIN ZOTERO_ITEM CSL_CITATION {"citationID":"RGJoScPs","properties":{"formattedCitation":"(Lewis et al., 2006)","plainCitation":"(Lewis et al., 2006)"},"citationItems":[{"id":359,"uris":["http://zotero.org/users/local/ZoeiaE2M/items/UVX8J4BC"],"uri":["http://zotero.org/users/local/ZoeiaE2M/items/UVX8J4BC"],"itemData":{"id":359,"type":"article-journal","title":"Randomised controlled trials of conventional antipsychotic versus new atypical drugs, and new atypical drugs versus clozapine, in people with schizophrenia responding poorly to, or intolerant of, current drug treatment","container-title":"Health technology assessment (Winchester, England)","page":"iii-iv, ix-xi, 1-165","volume":"10","issue":"17","source":"NCBI PubMed","abstract":"OBJECTIVES: To determine the clinical and cost-effectiveness of different classes of antipsychotic drug treatment in people with schizophrenia responding inadequately to, or having unacceptable side-effects from, their current medication.\nDESIGN: Two pragmatic, randomised controlled trials (RCTs) were undertaken. The first RCT (band 1) compared the class of older, inexpensive conventional drugs with the class of new atypical drugs in people with schizophrenic disorders, whose current antipsychotic drug treatment was being changed either because of inadequate clinical response or owing to side-effects. The second RCT (band 2) compared the new (non-clozapine) atypical drugs with clozapine in people whose medication was being changed because of poor clinical response to two or more antipsychotic drugs. Both RCTs were four-centre trials with concealed randomisation and three follow-up assessments over 1 year, blind to treatment.\nSETTING: Adult mental health settings in England.\nPARTICIPANTS: In total, 227 participants aged 18-65 years (40% of the planned sample) were randomised to band 1 and 136 (98% of the planned sample) to band 2.\nINTERVENTIONS: Participants were randomised to a class of drug. The managing clinician selected the individual drug within that class, except for the clozapine arm in band 2. The new atypical drugs included risperidone, olanzapine, quetiapine and amisulpride. The conventional drugs included older drugs, including depot preparations. As in routine practice, clinicians and participants were aware of the identity of the prescribed drug, but clinicians were asked to keep their participating patient on the randomised medication for at least the first 12 weeks. If the medication needed to be changed, the clinician was asked to prescribe another drug within the same class, if possible.\nMAIN OUTCOME MEASURES: The primary outcome was the Quality of Life Scale (QLS). Secondary clinical outcomes included symptoms [Positive and Negative Syndrome Scale (PANSS)], side-effects and participant satisfaction. Economic outcomes were costs of health and social care and a utility measure.\nRESULTS: Recruitment to band 1 was less than anticipated (40%) and diminished over the trial. This appeared largely due to loss of perceived clinical equipoise (clinicians progressively becoming more convinced of the superiority of new atypicals). Good follow-up rates and a higher than expected correlation between QLS score at baseline and at follow-up meant that the sample as recruited had 75% power to detect a difference in QLS score of 5 points between the two treatment arms at 52 weeks. The recruitment to band 2 was approximately as planned. Follow-up assessments were completed at week 52 in 81% of band 1 and 87% of band 2 participants. Band 1 data showed that, on the QLS and symptom measures, those participants in the conventional arm tended towards greater improvements. This suggests that the failure to find the predicted advantage for new atypicals was not due to inadequate recruitment and statistical power in this sample. Participants reported no clear preference for either class of drug. There were no statistically significant differential outcomes for participants entering band 1 for reasons of treatment intolerance to those entering because of broadly defined treatment resistance. Net costs over the year varied widely, with a mean of 18,850 pounds sterling in the conventional drug group and 20,123 pounds sterling in the new atypical group, not a statistically significant difference. Of these costs, 2.1% and 3.8% were due to antipsychotic drug costs in the conventional and atypical group, respectively. There was a trend towards participants in the conventional drug group scoring more highly on the utility measure at 1 year. The results for band 2 showed an advantage for commencing clozapine in quality of life (QLS) at trend level (p = 0.08) and in symptoms (PANSS), which was statistically significant (p = 0.01), at 1 year. Clozapine showed approximately a 5-point advantage on PANSS total score and a trend towards having fewer total extrapyramidal side-effects. Participants reported at 12 weeks that their mental health was significantly better with clozapine than with new atypicals (p &lt; 0.05). Net costs of care varied widely, but were higher than in band 1, with a mean of 33,800 pounds sterling in the clozapine group and 28,400 pounds sterling in the new atypical group. Of these costs, 4.0% and 3.3%, respectively, were due to antipsychotic drug costs. The increased costs in the clozapine group appeared to reflect the licensing requirement for inpatient admission for commencing the drug. There was a trend towards higher mean participant utility scores in the clozapine group.\nCONCLUSIONS: For band 1, there is no disadvantage in terms of quality of life and symptoms, or associated costs of care, over 1 year in commencing conventional antipsychotic drugs rather than new atypical drugs. Conventional drugs were associated with non-significantly better outcomes and lower costs. Drug costs represented a small proportion of the overall costs of care (&lt;5%). For band 2, there is a statistically significant advantage in terms of symptoms but not quality of life over 1 year in commencing clozapine rather than new atypical drugs, but with increased associated costs of care. The results suggest that conventional antipsychotic drugs, which are substantially cheaper, still have a place in the treatment of patients unresponsive to, or intolerant of, current medication. Further analyses of this data set are planned and further research is recommended into areas such as current antipsychotic treatment guidance, valid measures of utility in serious mental illness, low-dose 'conventional' treatment in first episode schizophrenia, QLS validity and determinants of QLS score in schizophrenia, and into the possible financial and other mechanisms of rewarding clinician participation in trials.","ISSN":"1366-5278","note":"PMID: 16707074","journalAbbreviation":"Health Technol Assess","language":"eng","author":[{"family":"Lewis","given":"S W"},{"family":"Davies","given":"L"},{"family":"Jones","given":"P B"},{"family":"Barnes","given":"T R E"},{"family":"Murray","given":"R M"},{"family":"Kerwin","given":"R"},{"family":"Taylor","given":"D"},{"family":"Hayhurst","given":"K P"},{"family":"Markwick","given":"A"},{"family":"Lloyd","given":"H"},{"family":"Dunn","given":"G"}],"issued":{"date-parts":[["2006",5]]},"PMID":"16707074"}}],"schema":"https://github.com/citation-style-language/schema/raw/master/csl-citation.json"} </w:instrText>
            </w:r>
            <w:r w:rsidRPr="00BF4E75">
              <w:fldChar w:fldCharType="separate"/>
            </w:r>
            <w:r w:rsidRPr="00BF4E75">
              <w:rPr>
                <w:rFonts w:ascii="Calibri" w:hAnsi="Calibri"/>
                <w:b w:val="0"/>
              </w:rPr>
              <w:t>Lewis et al., 2006</w:t>
            </w:r>
            <w:r w:rsidRPr="00BF4E75">
              <w:fldChar w:fldCharType="end"/>
            </w:r>
          </w:p>
        </w:tc>
        <w:tc>
          <w:tcPr>
            <w:tcW w:w="4508" w:type="dxa"/>
          </w:tcPr>
          <w:p w:rsidR="00F74134" w:rsidRPr="00BF4E75" w:rsidRDefault="00F74134" w:rsidP="0084091E">
            <w:pPr>
              <w:cnfStyle w:val="000000000000" w:firstRow="0" w:lastRow="0" w:firstColumn="0" w:lastColumn="0" w:oddVBand="0" w:evenVBand="0" w:oddHBand="0" w:evenHBand="0" w:firstRowFirstColumn="0" w:firstRowLastColumn="0" w:lastRowFirstColumn="0" w:lastRowLastColumn="0"/>
            </w:pPr>
            <w:r w:rsidRPr="00BF4E75">
              <w:t>136</w:t>
            </w:r>
          </w:p>
        </w:tc>
      </w:tr>
      <w:tr w:rsidR="00F74134" w:rsidRPr="005C1DA0" w:rsidTr="00271CFB">
        <w:tc>
          <w:tcPr>
            <w:cnfStyle w:val="001000000000" w:firstRow="0" w:lastRow="0" w:firstColumn="1" w:lastColumn="0" w:oddVBand="0" w:evenVBand="0" w:oddHBand="0" w:evenHBand="0" w:firstRowFirstColumn="0" w:firstRowLastColumn="0" w:lastRowFirstColumn="0" w:lastRowLastColumn="0"/>
            <w:tcW w:w="4508" w:type="dxa"/>
          </w:tcPr>
          <w:p w:rsidR="00F74134" w:rsidRPr="00BF4E75" w:rsidRDefault="00F74134" w:rsidP="0084091E">
            <w:pPr>
              <w:rPr>
                <w:b w:val="0"/>
              </w:rPr>
            </w:pPr>
            <w:r w:rsidRPr="00BF4E75">
              <w:fldChar w:fldCharType="begin"/>
            </w:r>
            <w:r w:rsidRPr="00BF4E75">
              <w:rPr>
                <w:b w:val="0"/>
              </w:rPr>
              <w:instrText xml:space="preserve"> ADDIN ZOTERO_ITEM CSL_CITATION {"citationID":"XXDjfMPt","properties":{"formattedCitation":"(McEvoy et al., 2006)","plainCitation":"(McEvoy et al., 2006)"},"citationItems":[{"id":357,"uris":["http://zotero.org/users/local/ZoeiaE2M/items/PGMIDN2S"],"uri":["http://zotero.org/users/local/ZoeiaE2M/items/PGMIDN2S"],"itemData":{"id":357,"type":"article-journal","title":"Effectiveness of Clozapine Versus Olanzapine, Quetiapine, and Risperidone in Patients With Chronic Schizophrenia Who Did Not Respond to Prior Atypical  Antipsychotic Treatment","container-title":"American Journal of Psychiatry","page":"600-610","volume":"163","issue":"4","source":"Silverchair","abstract":"Objective: When a schizophrenia patient has an inadequate response to treatment with an antipsychotic drug, it is unclear what other antipsychotic to switch to and when to use clozapine. In this study, the authors compared switching to clozapine with switching to another atypical antipsychotic in patients who had discontinued treatment with a newer atypical antipsychotic in the context of the Clinical Antipsychotic Trials for Interventions Effectiveness (CATIE) investigation. Method: Ninety-nine patients who discontinued treatment with olanzapine, quetiapine, risperidone, or ziprasidone in phase 1 or 1B of the trials, primarily because of inadequate efficacy, were randomly assigned to open-label treatment with clozapine (N=49) or blinded treatment with another newer atypical antipsychotic not previously received in the trial (olanzapine [N=19], quetiapine [N=15], or risperidone [N=16]). Results: Time until treatment discontinuation for any reason was significantly longer for clozapine (median=10.5 months) than for quetiapine (median=3.3), or risperidone (median=2.8), but not for olanzapine (median=2.7). Time to discontinuation because of inadequate therapeutic effect was significantly longer for clozapine than for olanzapine, quetiapine, or risperidone. At 3-month assessments, Positive and Negative Syndrome Scale total scores had decreased more in patients treated with clozapine than in patients treated with quetiapine or risperidone but not olanzapine. One patient treated with clozapine developed agranulocytosis, and another developed eosinophilia; both required treatment discontinuation. Conclusions: For these patients with schizophrenia who prospectively failed to improve with an atypical antipsychotic, clozapine was more effective than switching to another newer atypical antipsychotic. Safety monitoring is necessary to detect and manage clozapine’s serious side effects.Abstract Teaser","DOI":"10.1176/appi.ajp.163.4.600","ISSN":"0002-953X","journalAbbreviation":"Am J Psychiatry","author":[{"family":"McEvoy","given":"M.D. ,Joseph"},{"family":"for the CATIE Investigators","given":""},{"family":"Lieberman","given":"M.D. ,Jeffrey"},{"family":"Stroup","given":"M.D., M.P.H. ,T."},{"family":"Davis","given":"Dr.P.H. ,Sonia"},{"family":"Meltzer","given":"M.D. ,Herbert"},{"family":"Rosenheck","given":"M.D. ,Robert"},{"family":"Swartz","given":"M.D. ,Marvin"},{"family":"Perkins","given":"M.D., M.P.H. ,Diana"},{"family":"Keefe","given":"Ph.D. ,Richard"},{"family":"Davis","given":"Ph.D. ,Clarence"},{"family":"Severe","given":"M.S. ,Joanne"},{"family":"Hsiao","given":"M.D. ,John"}],"issued":{"date-parts":[["2006",4,1]]},"accessed":{"date-parts":[["2014",3,27]]}}}],"schema":"https://github.com/citation-style-language/schema/raw/master/csl-citation.json"} </w:instrText>
            </w:r>
            <w:r w:rsidRPr="00BF4E75">
              <w:fldChar w:fldCharType="separate"/>
            </w:r>
            <w:r w:rsidRPr="00BF4E75">
              <w:rPr>
                <w:rFonts w:ascii="Calibri" w:hAnsi="Calibri"/>
                <w:b w:val="0"/>
              </w:rPr>
              <w:t>McEvoy et al., 2006</w:t>
            </w:r>
            <w:r w:rsidRPr="00BF4E75">
              <w:fldChar w:fldCharType="end"/>
            </w:r>
          </w:p>
        </w:tc>
        <w:tc>
          <w:tcPr>
            <w:tcW w:w="4508" w:type="dxa"/>
          </w:tcPr>
          <w:p w:rsidR="00F74134" w:rsidRPr="00BF4E75" w:rsidRDefault="00F74134" w:rsidP="0084091E">
            <w:pPr>
              <w:cnfStyle w:val="000000000000" w:firstRow="0" w:lastRow="0" w:firstColumn="0" w:lastColumn="0" w:oddVBand="0" w:evenVBand="0" w:oddHBand="0" w:evenHBand="0" w:firstRowFirstColumn="0" w:firstRowLastColumn="0" w:lastRowFirstColumn="0" w:lastRowLastColumn="0"/>
            </w:pPr>
            <w:r w:rsidRPr="00BF4E75">
              <w:t>99</w:t>
            </w:r>
          </w:p>
        </w:tc>
      </w:tr>
      <w:tr w:rsidR="00F74134" w:rsidRPr="005C1DA0" w:rsidTr="00271CFB">
        <w:tc>
          <w:tcPr>
            <w:cnfStyle w:val="001000000000" w:firstRow="0" w:lastRow="0" w:firstColumn="1" w:lastColumn="0" w:oddVBand="0" w:evenVBand="0" w:oddHBand="0" w:evenHBand="0" w:firstRowFirstColumn="0" w:firstRowLastColumn="0" w:lastRowFirstColumn="0" w:lastRowLastColumn="0"/>
            <w:tcW w:w="4508" w:type="dxa"/>
          </w:tcPr>
          <w:p w:rsidR="00F74134" w:rsidRPr="00BF4E75" w:rsidRDefault="00F74134" w:rsidP="0084091E">
            <w:pPr>
              <w:rPr>
                <w:b w:val="0"/>
              </w:rPr>
            </w:pPr>
            <w:r w:rsidRPr="00BF4E75">
              <w:fldChar w:fldCharType="begin"/>
            </w:r>
            <w:r>
              <w:rPr>
                <w:b w:val="0"/>
              </w:rPr>
              <w:instrText xml:space="preserve"> ADDIN ZOTERO_ITEM CSL_CITATION {"citationID":"MfSXR2w0","properties":{"formattedCitation":"{\\rtf (\\uc0\\u21016{}\\uc0\\u20336{}\\uc0\\u32874{}, 2007)}","plainCitation":"(</w:instrText>
            </w:r>
            <w:r>
              <w:rPr>
                <w:rFonts w:ascii="MS Gothic" w:hAnsi="MS Gothic" w:cs="MS Gothic"/>
                <w:b w:val="0"/>
              </w:rPr>
              <w:instrText>刘佰</w:instrText>
            </w:r>
            <w:r>
              <w:rPr>
                <w:rFonts w:ascii="Microsoft JhengHei" w:eastAsia="Microsoft JhengHei" w:hAnsi="Microsoft JhengHei" w:cs="Microsoft JhengHei" w:hint="eastAsia"/>
                <w:b w:val="0"/>
              </w:rPr>
              <w:instrText>聪</w:instrText>
            </w:r>
            <w:r>
              <w:rPr>
                <w:b w:val="0"/>
              </w:rPr>
              <w:instrText>, 2007)"},"citationItems":[{"id":454,"uris":["http://zotero.org/users/local/ZoeiaE2M/items/BFRK5XQF"],"uri":["http://zotero.org/users/local/ZoeiaE2M/items/BFRK5XQF"],"itemData":{"id":454,"type":"article-journal","title":"</w:instrText>
            </w:r>
            <w:r>
              <w:rPr>
                <w:rFonts w:ascii="MS Gothic" w:hAnsi="MS Gothic" w:cs="MS Gothic"/>
                <w:b w:val="0"/>
              </w:rPr>
              <w:instrText>奎硫平治</w:instrText>
            </w:r>
            <w:r>
              <w:rPr>
                <w:rFonts w:ascii="Microsoft JhengHei" w:eastAsia="Microsoft JhengHei" w:hAnsi="Microsoft JhengHei" w:cs="Microsoft JhengHei" w:hint="eastAsia"/>
                <w:b w:val="0"/>
              </w:rPr>
              <w:instrText>疗难治性精神分裂症的疗效观察</w:instrText>
            </w:r>
            <w:r>
              <w:rPr>
                <w:b w:val="0"/>
              </w:rPr>
              <w:instrText>","container-title":"</w:instrText>
            </w:r>
            <w:r>
              <w:rPr>
                <w:rFonts w:ascii="MS Gothic" w:hAnsi="MS Gothic" w:cs="MS Gothic"/>
                <w:b w:val="0"/>
              </w:rPr>
              <w:instrText>中国</w:instrText>
            </w:r>
            <w:r>
              <w:rPr>
                <w:rFonts w:ascii="Microsoft JhengHei" w:eastAsia="Microsoft JhengHei" w:hAnsi="Microsoft JhengHei" w:cs="Microsoft JhengHei" w:hint="eastAsia"/>
                <w:b w:val="0"/>
              </w:rPr>
              <w:instrText>现代医生</w:instrText>
            </w:r>
            <w:r>
              <w:rPr>
                <w:b w:val="0"/>
              </w:rPr>
              <w:instrText>","page":"24-25","volume":"45","issue":"10X","source":"www.cqvip.com","author":[{"family":"</w:instrText>
            </w:r>
            <w:r>
              <w:rPr>
                <w:rFonts w:ascii="MS Gothic" w:hAnsi="MS Gothic" w:cs="MS Gothic"/>
                <w:b w:val="0"/>
              </w:rPr>
              <w:instrText>刘佰</w:instrText>
            </w:r>
            <w:r>
              <w:rPr>
                <w:rFonts w:ascii="Microsoft JhengHei" w:eastAsia="Microsoft JhengHei" w:hAnsi="Microsoft JhengHei" w:cs="Microsoft JhengHei" w:hint="eastAsia"/>
                <w:b w:val="0"/>
              </w:rPr>
              <w:instrText>聪</w:instrText>
            </w:r>
            <w:r>
              <w:rPr>
                <w:b w:val="0"/>
              </w:rPr>
              <w:instrText xml:space="preserve">","given":""}],"issued":{"date-parts":[["2007"]]},"accessed":{"date-parts":[["2014",3,27]]}}}],"schema":"https://github.com/citation-style-language/schema/raw/master/csl-citation.json"} </w:instrText>
            </w:r>
            <w:r w:rsidRPr="00BF4E75">
              <w:fldChar w:fldCharType="separate"/>
            </w:r>
            <w:r w:rsidRPr="00BF4E75">
              <w:rPr>
                <w:rFonts w:ascii="Calibri" w:hAnsi="Calibri" w:cs="MS Gothic"/>
                <w:b w:val="0"/>
                <w:szCs w:val="24"/>
              </w:rPr>
              <w:t>刘佰</w:t>
            </w:r>
            <w:r w:rsidRPr="00BF4E75">
              <w:rPr>
                <w:rFonts w:ascii="Calibri" w:eastAsia="Microsoft JhengHei" w:hAnsi="Calibri" w:cs="Microsoft JhengHei" w:hint="eastAsia"/>
                <w:b w:val="0"/>
                <w:szCs w:val="24"/>
              </w:rPr>
              <w:t>聪</w:t>
            </w:r>
            <w:r w:rsidRPr="00BF4E75">
              <w:rPr>
                <w:rFonts w:ascii="Calibri" w:hAnsi="Calibri" w:cs="Times New Roman"/>
                <w:b w:val="0"/>
                <w:szCs w:val="24"/>
              </w:rPr>
              <w:t>, 2007</w:t>
            </w:r>
            <w:r w:rsidRPr="00BF4E75">
              <w:fldChar w:fldCharType="end"/>
            </w:r>
          </w:p>
        </w:tc>
        <w:tc>
          <w:tcPr>
            <w:tcW w:w="4508" w:type="dxa"/>
          </w:tcPr>
          <w:p w:rsidR="00F74134" w:rsidRPr="00BF4E75" w:rsidRDefault="00F74134" w:rsidP="0084091E">
            <w:pPr>
              <w:cnfStyle w:val="000000000000" w:firstRow="0" w:lastRow="0" w:firstColumn="0" w:lastColumn="0" w:oddVBand="0" w:evenVBand="0" w:oddHBand="0" w:evenHBand="0" w:firstRowFirstColumn="0" w:firstRowLastColumn="0" w:lastRowFirstColumn="0" w:lastRowLastColumn="0"/>
            </w:pPr>
            <w:r w:rsidRPr="00BF4E75">
              <w:t>98</w:t>
            </w:r>
          </w:p>
        </w:tc>
      </w:tr>
      <w:tr w:rsidR="00F74134" w:rsidRPr="005C1DA0" w:rsidTr="00271CFB">
        <w:tc>
          <w:tcPr>
            <w:cnfStyle w:val="001000000000" w:firstRow="0" w:lastRow="0" w:firstColumn="1" w:lastColumn="0" w:oddVBand="0" w:evenVBand="0" w:oddHBand="0" w:evenHBand="0" w:firstRowFirstColumn="0" w:firstRowLastColumn="0" w:lastRowFirstColumn="0" w:lastRowLastColumn="0"/>
            <w:tcW w:w="4508" w:type="dxa"/>
          </w:tcPr>
          <w:p w:rsidR="00F74134" w:rsidRPr="00BF4E75" w:rsidRDefault="00F74134" w:rsidP="0084091E">
            <w:pPr>
              <w:rPr>
                <w:b w:val="0"/>
              </w:rPr>
            </w:pPr>
            <w:r w:rsidRPr="00BF4E75">
              <w:fldChar w:fldCharType="begin"/>
            </w:r>
            <w:r>
              <w:rPr>
                <w:b w:val="0"/>
              </w:rPr>
              <w:instrText xml:space="preserve"> ADDIN ZOTERO_ITEM CSL_CITATION {"citationID":"xMD07yRR","properties":{"formattedCitation":"{\\rtf (\\uc0\\u26472{}\\uc0\\u24422{}\\uc0\\u26519{}, 2006)}","plainCitation":"(</w:instrText>
            </w:r>
            <w:r>
              <w:rPr>
                <w:rFonts w:ascii="Microsoft JhengHei" w:eastAsia="Microsoft JhengHei" w:hAnsi="Microsoft JhengHei" w:cs="Microsoft JhengHei" w:hint="eastAsia"/>
                <w:b w:val="0"/>
              </w:rPr>
              <w:instrText>杨彦林</w:instrText>
            </w:r>
            <w:r>
              <w:rPr>
                <w:b w:val="0"/>
              </w:rPr>
              <w:instrText>, 2006)"},"citationItems":[{"id":457,"uris":["http://zotero.org/users/local/ZoeiaE2M/items/PAJ9NIEG"],"uri":["http://zotero.org/users/local/ZoeiaE2M/items/PAJ9NIEG"],"itemData":{"id":457,"type":"article-journal","title":"</w:instrText>
            </w:r>
            <w:r>
              <w:rPr>
                <w:rFonts w:ascii="MS Gothic" w:hAnsi="MS Gothic" w:cs="MS Gothic"/>
                <w:b w:val="0"/>
              </w:rPr>
              <w:instrText>奎硫平与</w:instrText>
            </w:r>
            <w:r>
              <w:rPr>
                <w:rFonts w:ascii="Microsoft JhengHei" w:eastAsia="Microsoft JhengHei" w:hAnsi="Microsoft JhengHei" w:cs="Microsoft JhengHei" w:hint="eastAsia"/>
                <w:b w:val="0"/>
              </w:rPr>
              <w:instrText>氯氮平治疗难治性精神分裂症的对照研究</w:instrText>
            </w:r>
            <w:r>
              <w:rPr>
                <w:b w:val="0"/>
              </w:rPr>
              <w:instrText>","container-title":"</w:instrText>
            </w:r>
            <w:r>
              <w:rPr>
                <w:rFonts w:ascii="Microsoft JhengHei" w:eastAsia="Microsoft JhengHei" w:hAnsi="Microsoft JhengHei" w:cs="Microsoft JhengHei" w:hint="eastAsia"/>
                <w:b w:val="0"/>
              </w:rPr>
              <w:instrText>实用心脑肺血管病杂志</w:instrText>
            </w:r>
            <w:r>
              <w:rPr>
                <w:b w:val="0"/>
              </w:rPr>
              <w:instrText>","page":"276-277","volume":"14","issue":"4","source":"www.cqvip.com","author":[{"family":"</w:instrText>
            </w:r>
            <w:r>
              <w:rPr>
                <w:rFonts w:ascii="Microsoft JhengHei" w:eastAsia="Microsoft JhengHei" w:hAnsi="Microsoft JhengHei" w:cs="Microsoft JhengHei" w:hint="eastAsia"/>
                <w:b w:val="0"/>
              </w:rPr>
              <w:instrText>杨彦林</w:instrText>
            </w:r>
            <w:r>
              <w:rPr>
                <w:b w:val="0"/>
              </w:rPr>
              <w:instrText xml:space="preserve">","given":""}],"issued":{"date-parts":[["2006"]]},"accessed":{"date-parts":[["2014",3,27]]}}}],"schema":"https://github.com/citation-style-language/schema/raw/master/csl-citation.json"} </w:instrText>
            </w:r>
            <w:r w:rsidRPr="00BF4E75">
              <w:fldChar w:fldCharType="separate"/>
            </w:r>
            <w:r w:rsidRPr="00BF4E75">
              <w:rPr>
                <w:rFonts w:ascii="Calibri" w:eastAsia="Microsoft JhengHei" w:hAnsi="Calibri" w:cs="Microsoft JhengHei" w:hint="eastAsia"/>
                <w:b w:val="0"/>
                <w:szCs w:val="24"/>
              </w:rPr>
              <w:t>杨彦林</w:t>
            </w:r>
            <w:r w:rsidRPr="00BF4E75">
              <w:rPr>
                <w:rFonts w:ascii="Calibri" w:hAnsi="Calibri" w:cs="Times New Roman"/>
                <w:b w:val="0"/>
                <w:szCs w:val="24"/>
              </w:rPr>
              <w:t>, 2006</w:t>
            </w:r>
            <w:r w:rsidRPr="00BF4E75">
              <w:fldChar w:fldCharType="end"/>
            </w:r>
          </w:p>
        </w:tc>
        <w:tc>
          <w:tcPr>
            <w:tcW w:w="4508" w:type="dxa"/>
          </w:tcPr>
          <w:p w:rsidR="00F74134" w:rsidRPr="00BF4E75" w:rsidRDefault="00F74134" w:rsidP="0084091E">
            <w:pPr>
              <w:cnfStyle w:val="000000000000" w:firstRow="0" w:lastRow="0" w:firstColumn="0" w:lastColumn="0" w:oddVBand="0" w:evenVBand="0" w:oddHBand="0" w:evenHBand="0" w:firstRowFirstColumn="0" w:firstRowLastColumn="0" w:lastRowFirstColumn="0" w:lastRowLastColumn="0"/>
            </w:pPr>
            <w:r w:rsidRPr="00BF4E75">
              <w:t>68</w:t>
            </w:r>
          </w:p>
        </w:tc>
      </w:tr>
      <w:tr w:rsidR="00F74134" w:rsidRPr="005C1DA0" w:rsidTr="00271CFB">
        <w:tc>
          <w:tcPr>
            <w:cnfStyle w:val="001000000000" w:firstRow="0" w:lastRow="0" w:firstColumn="1" w:lastColumn="0" w:oddVBand="0" w:evenVBand="0" w:oddHBand="0" w:evenHBand="0" w:firstRowFirstColumn="0" w:firstRowLastColumn="0" w:lastRowFirstColumn="0" w:lastRowLastColumn="0"/>
            <w:tcW w:w="4508" w:type="dxa"/>
          </w:tcPr>
          <w:p w:rsidR="00F74134" w:rsidRPr="00BF4E75" w:rsidRDefault="00F74134" w:rsidP="0084091E">
            <w:pPr>
              <w:rPr>
                <w:b w:val="0"/>
              </w:rPr>
            </w:pPr>
            <w:r w:rsidRPr="00BF4E75">
              <w:fldChar w:fldCharType="begin"/>
            </w:r>
            <w:r>
              <w:rPr>
                <w:b w:val="0"/>
              </w:rPr>
              <w:instrText xml:space="preserve"> ADDIN ZOTERO_ITEM CSL_CITATION {"citationID":"uwkVerGV","properties":{"formattedCitation":"{\\rtf (\\uc0\\u26472{}\\uc0\\u31119{}\\uc0\\u25910{} et al., 2004)}","plainCitation":"(</w:instrText>
            </w:r>
            <w:r>
              <w:rPr>
                <w:rFonts w:ascii="Microsoft JhengHei" w:eastAsia="Microsoft JhengHei" w:hAnsi="Microsoft JhengHei" w:cs="Microsoft JhengHei" w:hint="eastAsia"/>
                <w:b w:val="0"/>
              </w:rPr>
              <w:instrText>杨福收</w:instrText>
            </w:r>
            <w:r>
              <w:rPr>
                <w:b w:val="0"/>
              </w:rPr>
              <w:instrText xml:space="preserve"> et al., 2004)"},"citationItems":[{"id":456,"uris":["http://zotero.org/users/local/ZoeiaE2M/items/EVSWXCQX"],"uri":["http://zotero.org/users/local/ZoeiaE2M/items/EVSWXCQX"],"itemData":{"id":456,"type":"article-journal","title":"</w:instrText>
            </w:r>
            <w:r>
              <w:rPr>
                <w:rFonts w:ascii="MS Gothic" w:hAnsi="MS Gothic" w:cs="MS Gothic"/>
                <w:b w:val="0"/>
              </w:rPr>
              <w:instrText>奎硫平与</w:instrText>
            </w:r>
            <w:r>
              <w:rPr>
                <w:rFonts w:ascii="Microsoft JhengHei" w:eastAsia="Microsoft JhengHei" w:hAnsi="Microsoft JhengHei" w:cs="Microsoft JhengHei" w:hint="eastAsia"/>
                <w:b w:val="0"/>
              </w:rPr>
              <w:instrText>氯氮平治疗难治性精神分裂症对照研究</w:instrText>
            </w:r>
            <w:r>
              <w:rPr>
                <w:b w:val="0"/>
              </w:rPr>
              <w:instrText>","container-title":"</w:instrText>
            </w:r>
            <w:r>
              <w:rPr>
                <w:rFonts w:ascii="MS Gothic" w:hAnsi="MS Gothic" w:cs="MS Gothic"/>
                <w:b w:val="0"/>
              </w:rPr>
              <w:instrText>中国民康医学</w:instrText>
            </w:r>
            <w:r>
              <w:rPr>
                <w:b w:val="0"/>
              </w:rPr>
              <w:instrText>","page":"12-13","volume":"16","issue":"1","source":"www.cqvip.com","author":[{"family":"</w:instrText>
            </w:r>
            <w:r>
              <w:rPr>
                <w:rFonts w:ascii="Microsoft JhengHei" w:eastAsia="Microsoft JhengHei" w:hAnsi="Microsoft JhengHei" w:cs="Microsoft JhengHei" w:hint="eastAsia"/>
                <w:b w:val="0"/>
              </w:rPr>
              <w:instrText>杨福收</w:instrText>
            </w:r>
            <w:r>
              <w:rPr>
                <w:b w:val="0"/>
              </w:rPr>
              <w:instrText>","given":""},{"family":"</w:instrText>
            </w:r>
            <w:r>
              <w:rPr>
                <w:rFonts w:ascii="Microsoft JhengHei" w:eastAsia="Microsoft JhengHei" w:hAnsi="Microsoft JhengHei" w:cs="Microsoft JhengHei" w:hint="eastAsia"/>
                <w:b w:val="0"/>
              </w:rPr>
              <w:instrText>杨彦林</w:instrText>
            </w:r>
            <w:r>
              <w:rPr>
                <w:b w:val="0"/>
              </w:rPr>
              <w:instrText>","given":""},{"family":"</w:instrText>
            </w:r>
            <w:r>
              <w:rPr>
                <w:rFonts w:ascii="Microsoft JhengHei" w:eastAsia="Microsoft JhengHei" w:hAnsi="Microsoft JhengHei" w:cs="Microsoft JhengHei" w:hint="eastAsia"/>
                <w:b w:val="0"/>
              </w:rPr>
              <w:instrText>张朝辉</w:instrText>
            </w:r>
            <w:r>
              <w:rPr>
                <w:b w:val="0"/>
              </w:rPr>
              <w:instrText xml:space="preserve">","given":""}],"issued":{"date-parts":[["2004"]]},"accessed":{"date-parts":[["2014",3,27]]}}}],"schema":"https://github.com/citation-style-language/schema/raw/master/csl-citation.json"} </w:instrText>
            </w:r>
            <w:r w:rsidRPr="00BF4E75">
              <w:fldChar w:fldCharType="separate"/>
            </w:r>
            <w:r w:rsidRPr="00BF4E75">
              <w:rPr>
                <w:rFonts w:ascii="Calibri" w:eastAsia="Microsoft JhengHei" w:hAnsi="Calibri" w:cs="Microsoft JhengHei" w:hint="eastAsia"/>
                <w:b w:val="0"/>
                <w:szCs w:val="24"/>
              </w:rPr>
              <w:t>杨福收</w:t>
            </w:r>
            <w:r w:rsidRPr="00BF4E75">
              <w:rPr>
                <w:rFonts w:ascii="Calibri" w:hAnsi="Calibri" w:cs="Times New Roman"/>
                <w:b w:val="0"/>
                <w:szCs w:val="24"/>
              </w:rPr>
              <w:t xml:space="preserve"> et al., 2004</w:t>
            </w:r>
            <w:r w:rsidRPr="00BF4E75">
              <w:fldChar w:fldCharType="end"/>
            </w:r>
          </w:p>
        </w:tc>
        <w:tc>
          <w:tcPr>
            <w:tcW w:w="4508" w:type="dxa"/>
          </w:tcPr>
          <w:p w:rsidR="00F74134" w:rsidRPr="00BF4E75" w:rsidRDefault="00F74134" w:rsidP="0084091E">
            <w:pPr>
              <w:cnfStyle w:val="000000000000" w:firstRow="0" w:lastRow="0" w:firstColumn="0" w:lastColumn="0" w:oddVBand="0" w:evenVBand="0" w:oddHBand="0" w:evenHBand="0" w:firstRowFirstColumn="0" w:firstRowLastColumn="0" w:lastRowFirstColumn="0" w:lastRowLastColumn="0"/>
            </w:pPr>
            <w:r w:rsidRPr="00BF4E75">
              <w:t>56</w:t>
            </w:r>
          </w:p>
        </w:tc>
      </w:tr>
      <w:tr w:rsidR="00F74134" w:rsidRPr="005C1DA0" w:rsidTr="00271CFB">
        <w:tc>
          <w:tcPr>
            <w:cnfStyle w:val="001000000000" w:firstRow="0" w:lastRow="0" w:firstColumn="1" w:lastColumn="0" w:oddVBand="0" w:evenVBand="0" w:oddHBand="0" w:evenHBand="0" w:firstRowFirstColumn="0" w:firstRowLastColumn="0" w:lastRowFirstColumn="0" w:lastRowLastColumn="0"/>
            <w:tcW w:w="4508" w:type="dxa"/>
          </w:tcPr>
          <w:p w:rsidR="00F74134" w:rsidRPr="00BF4E75" w:rsidRDefault="00F74134" w:rsidP="0084091E">
            <w:pPr>
              <w:rPr>
                <w:b w:val="0"/>
              </w:rPr>
            </w:pPr>
            <w:r w:rsidRPr="00BF4E75">
              <w:fldChar w:fldCharType="begin"/>
            </w:r>
            <w:r>
              <w:rPr>
                <w:b w:val="0"/>
              </w:rPr>
              <w:instrText xml:space="preserve"> ADDIN ZOTERO_ITEM CSL_CITATION {"citationID":"mKaPMgoN","properties":{"formattedCitation":"{\\rtf (\\uc0\\u29579{}\\uc0\\u31168{}\\uc0\\u26757{} et al., 2010)}","plainCitation":"(</w:instrText>
            </w:r>
            <w:r>
              <w:rPr>
                <w:rFonts w:ascii="MS Gothic" w:hAnsi="MS Gothic" w:cs="MS Gothic"/>
                <w:b w:val="0"/>
              </w:rPr>
              <w:instrText>王秀梅</w:instrText>
            </w:r>
            <w:r>
              <w:rPr>
                <w:b w:val="0"/>
              </w:rPr>
              <w:instrText xml:space="preserve"> et al., 2010)"},"citationItems":[{"id":458,"uris":["http://zotero.org/users/local/ZoeiaE2M/items/36RAURN8"],"uri":["http://zotero.org/users/local/ZoeiaE2M/items/36RAURN8"],"itemData":{"id":458,"type":"article-journal","title":"</w:instrText>
            </w:r>
            <w:r>
              <w:rPr>
                <w:rFonts w:ascii="MS Gothic" w:hAnsi="MS Gothic" w:cs="MS Gothic"/>
                <w:b w:val="0"/>
              </w:rPr>
              <w:instrText>奎硫平与</w:instrText>
            </w:r>
            <w:r>
              <w:rPr>
                <w:rFonts w:ascii="Microsoft JhengHei" w:eastAsia="Microsoft JhengHei" w:hAnsi="Microsoft JhengHei" w:cs="Microsoft JhengHei" w:hint="eastAsia"/>
                <w:b w:val="0"/>
              </w:rPr>
              <w:instrText>氯氮平治疗难治性精神分裂症的对照研究</w:instrText>
            </w:r>
            <w:r>
              <w:rPr>
                <w:b w:val="0"/>
              </w:rPr>
              <w:instrText>","container-title":"</w:instrText>
            </w:r>
            <w:r>
              <w:rPr>
                <w:rFonts w:ascii="MS Gothic" w:hAnsi="MS Gothic" w:cs="MS Gothic"/>
                <w:b w:val="0"/>
              </w:rPr>
              <w:instrText>中国民康医学</w:instrText>
            </w:r>
            <w:r>
              <w:rPr>
                <w:b w:val="0"/>
              </w:rPr>
              <w:instrText>","page":"819-820","volume":"22","issue":"7","source":"www.cqvip.com","author":[{"family":"</w:instrText>
            </w:r>
            <w:r>
              <w:rPr>
                <w:rFonts w:ascii="MS Gothic" w:hAnsi="MS Gothic" w:cs="MS Gothic"/>
                <w:b w:val="0"/>
              </w:rPr>
              <w:instrText>王秀梅</w:instrText>
            </w:r>
            <w:r>
              <w:rPr>
                <w:b w:val="0"/>
              </w:rPr>
              <w:instrText>","given":""},{"family":"</w:instrText>
            </w:r>
            <w:r>
              <w:rPr>
                <w:rFonts w:ascii="MS Gothic" w:hAnsi="MS Gothic" w:cs="MS Gothic"/>
                <w:b w:val="0"/>
              </w:rPr>
              <w:instrText>李</w:instrText>
            </w:r>
            <w:r>
              <w:rPr>
                <w:rFonts w:ascii="Microsoft JhengHei" w:eastAsia="Microsoft JhengHei" w:hAnsi="Microsoft JhengHei" w:cs="Microsoft JhengHei" w:hint="eastAsia"/>
                <w:b w:val="0"/>
              </w:rPr>
              <w:instrText>刚</w:instrText>
            </w:r>
            <w:r>
              <w:rPr>
                <w:b w:val="0"/>
              </w:rPr>
              <w:instrText>","given":""},{"family":"</w:instrText>
            </w:r>
            <w:r>
              <w:rPr>
                <w:rFonts w:ascii="MS Gothic" w:hAnsi="MS Gothic" w:cs="MS Gothic"/>
                <w:b w:val="0"/>
              </w:rPr>
              <w:instrText>李忠</w:instrText>
            </w:r>
            <w:r>
              <w:rPr>
                <w:rFonts w:ascii="Microsoft JhengHei" w:eastAsia="Microsoft JhengHei" w:hAnsi="Microsoft JhengHei" w:cs="Microsoft JhengHei" w:hint="eastAsia"/>
                <w:b w:val="0"/>
              </w:rPr>
              <w:instrText>义</w:instrText>
            </w:r>
            <w:r>
              <w:rPr>
                <w:b w:val="0"/>
              </w:rPr>
              <w:instrText xml:space="preserve">","given":""}],"issued":{"date-parts":[["2010"]]},"accessed":{"date-parts":[["2014",3,27]]}}}],"schema":"https://github.com/citation-style-language/schema/raw/master/csl-citation.json"} </w:instrText>
            </w:r>
            <w:r w:rsidRPr="00BF4E75">
              <w:fldChar w:fldCharType="separate"/>
            </w:r>
            <w:r w:rsidRPr="00BF4E75">
              <w:rPr>
                <w:rFonts w:ascii="Calibri" w:hAnsi="Calibri" w:cs="MS Gothic"/>
                <w:b w:val="0"/>
                <w:szCs w:val="24"/>
              </w:rPr>
              <w:t>王秀梅</w:t>
            </w:r>
            <w:r w:rsidRPr="00BF4E75">
              <w:rPr>
                <w:rFonts w:ascii="Calibri" w:hAnsi="Calibri" w:cs="Times New Roman"/>
                <w:b w:val="0"/>
                <w:szCs w:val="24"/>
              </w:rPr>
              <w:t xml:space="preserve"> et al., 2010</w:t>
            </w:r>
            <w:r w:rsidRPr="00BF4E75">
              <w:fldChar w:fldCharType="end"/>
            </w:r>
          </w:p>
        </w:tc>
        <w:tc>
          <w:tcPr>
            <w:tcW w:w="4508" w:type="dxa"/>
          </w:tcPr>
          <w:p w:rsidR="00F74134" w:rsidRPr="00BF4E75" w:rsidRDefault="00F74134" w:rsidP="0084091E">
            <w:pPr>
              <w:cnfStyle w:val="000000000000" w:firstRow="0" w:lastRow="0" w:firstColumn="0" w:lastColumn="0" w:oddVBand="0" w:evenVBand="0" w:oddHBand="0" w:evenHBand="0" w:firstRowFirstColumn="0" w:firstRowLastColumn="0" w:lastRowFirstColumn="0" w:lastRowLastColumn="0"/>
            </w:pPr>
            <w:r w:rsidRPr="00BF4E75">
              <w:t>98</w:t>
            </w:r>
          </w:p>
        </w:tc>
      </w:tr>
      <w:tr w:rsidR="00F74134" w:rsidRPr="005C1DA0" w:rsidTr="00271CFB">
        <w:tc>
          <w:tcPr>
            <w:cnfStyle w:val="001000000000" w:firstRow="0" w:lastRow="0" w:firstColumn="1" w:lastColumn="0" w:oddVBand="0" w:evenVBand="0" w:oddHBand="0" w:evenHBand="0" w:firstRowFirstColumn="0" w:firstRowLastColumn="0" w:lastRowFirstColumn="0" w:lastRowLastColumn="0"/>
            <w:tcW w:w="4508" w:type="dxa"/>
          </w:tcPr>
          <w:p w:rsidR="00F74134" w:rsidRPr="00BF4E75" w:rsidRDefault="00F74134" w:rsidP="0084091E">
            <w:pPr>
              <w:rPr>
                <w:b w:val="0"/>
              </w:rPr>
            </w:pPr>
            <w:r w:rsidRPr="00BF4E75">
              <w:fldChar w:fldCharType="begin"/>
            </w:r>
            <w:r>
              <w:rPr>
                <w:b w:val="0"/>
              </w:rPr>
              <w:instrText xml:space="preserve"> ADDIN ZOTERO_ITEM CSL_CITATION {"citationID":"GUv7JOUs","properties":{"formattedCitation":"{\\rtf (\\uc0\\u38446{}\\uc0\\u27743{}\\uc0\\u32418{} and \\uc0\\u40644{}\\uc0\\u22269{}\\uc0\\u32418{}, 2005)}","plainCitation":"(</w:instrText>
            </w:r>
            <w:r>
              <w:rPr>
                <w:rFonts w:ascii="MS Gothic" w:hAnsi="MS Gothic" w:cs="MS Gothic"/>
                <w:b w:val="0"/>
              </w:rPr>
              <w:instrText>阮江</w:instrText>
            </w:r>
            <w:r>
              <w:rPr>
                <w:rFonts w:ascii="Microsoft JhengHei" w:eastAsia="Microsoft JhengHei" w:hAnsi="Microsoft JhengHei" w:cs="Microsoft JhengHei" w:hint="eastAsia"/>
                <w:b w:val="0"/>
              </w:rPr>
              <w:instrText>红</w:instrText>
            </w:r>
            <w:r>
              <w:rPr>
                <w:b w:val="0"/>
              </w:rPr>
              <w:instrText xml:space="preserve"> and </w:instrText>
            </w:r>
            <w:r>
              <w:rPr>
                <w:rFonts w:ascii="MS Gothic" w:hAnsi="MS Gothic" w:cs="MS Gothic"/>
                <w:b w:val="0"/>
              </w:rPr>
              <w:instrText>黄国</w:instrText>
            </w:r>
            <w:r>
              <w:rPr>
                <w:rFonts w:ascii="Microsoft JhengHei" w:eastAsia="Microsoft JhengHei" w:hAnsi="Microsoft JhengHei" w:cs="Microsoft JhengHei" w:hint="eastAsia"/>
                <w:b w:val="0"/>
              </w:rPr>
              <w:instrText>红</w:instrText>
            </w:r>
            <w:r>
              <w:rPr>
                <w:b w:val="0"/>
              </w:rPr>
              <w:instrText>, 2005)"},"citationItems":[{"id":455,"uris":["http://zotero.org/users/local/ZoeiaE2M/items/C554J3RH"],"uri":["http://zotero.org/users/local/ZoeiaE2M/items/C554J3RH"],"itemData":{"id":455,"type":"article-journal","title":"</w:instrText>
            </w:r>
            <w:r>
              <w:rPr>
                <w:rFonts w:ascii="MS Gothic" w:hAnsi="MS Gothic" w:cs="MS Gothic"/>
                <w:b w:val="0"/>
              </w:rPr>
              <w:instrText>奎硫平与</w:instrText>
            </w:r>
            <w:r>
              <w:rPr>
                <w:rFonts w:ascii="Microsoft JhengHei" w:eastAsia="Microsoft JhengHei" w:hAnsi="Microsoft JhengHei" w:cs="Microsoft JhengHei" w:hint="eastAsia"/>
                <w:b w:val="0"/>
              </w:rPr>
              <w:instrText>氯氮平治疗难治性精神分裂症对照研究</w:instrText>
            </w:r>
            <w:r>
              <w:rPr>
                <w:b w:val="0"/>
              </w:rPr>
              <w:instrText>","container-title":"</w:instrText>
            </w:r>
            <w:r>
              <w:rPr>
                <w:rFonts w:ascii="MS Gothic" w:hAnsi="MS Gothic" w:cs="MS Gothic"/>
                <w:b w:val="0"/>
              </w:rPr>
              <w:instrText>中国民康医学</w:instrText>
            </w:r>
            <w:r>
              <w:rPr>
                <w:b w:val="0"/>
              </w:rPr>
              <w:instrText>","page":"747-748","volume":"17","issue":"12","source":"www.cqvip.com","author":[{"family":"</w:instrText>
            </w:r>
            <w:r>
              <w:rPr>
                <w:rFonts w:ascii="MS Gothic" w:hAnsi="MS Gothic" w:cs="MS Gothic"/>
                <w:b w:val="0"/>
              </w:rPr>
              <w:instrText>阮江</w:instrText>
            </w:r>
            <w:r>
              <w:rPr>
                <w:rFonts w:ascii="Microsoft JhengHei" w:eastAsia="Microsoft JhengHei" w:hAnsi="Microsoft JhengHei" w:cs="Microsoft JhengHei" w:hint="eastAsia"/>
                <w:b w:val="0"/>
              </w:rPr>
              <w:instrText>红</w:instrText>
            </w:r>
            <w:r>
              <w:rPr>
                <w:b w:val="0"/>
              </w:rPr>
              <w:instrText>","given":""},{"family":"</w:instrText>
            </w:r>
            <w:r>
              <w:rPr>
                <w:rFonts w:ascii="MS Gothic" w:hAnsi="MS Gothic" w:cs="MS Gothic"/>
                <w:b w:val="0"/>
              </w:rPr>
              <w:instrText>黄国</w:instrText>
            </w:r>
            <w:r>
              <w:rPr>
                <w:rFonts w:ascii="Microsoft JhengHei" w:eastAsia="Microsoft JhengHei" w:hAnsi="Microsoft JhengHei" w:cs="Microsoft JhengHei" w:hint="eastAsia"/>
                <w:b w:val="0"/>
              </w:rPr>
              <w:instrText>红</w:instrText>
            </w:r>
            <w:r>
              <w:rPr>
                <w:b w:val="0"/>
              </w:rPr>
              <w:instrText xml:space="preserve">","given":""}],"issued":{"date-parts":[["2005"]]},"accessed":{"date-parts":[["2014",3,27]]}}}],"schema":"https://github.com/citation-style-language/schema/raw/master/csl-citation.json"} </w:instrText>
            </w:r>
            <w:r w:rsidRPr="00BF4E75">
              <w:fldChar w:fldCharType="separate"/>
            </w:r>
            <w:r w:rsidRPr="00BF4E75">
              <w:rPr>
                <w:rFonts w:ascii="Calibri" w:hAnsi="Calibri" w:cs="MS Gothic"/>
                <w:b w:val="0"/>
                <w:szCs w:val="24"/>
              </w:rPr>
              <w:t>阮江</w:t>
            </w:r>
            <w:r w:rsidRPr="00BF4E75">
              <w:rPr>
                <w:rFonts w:ascii="Calibri" w:eastAsia="Microsoft JhengHei" w:hAnsi="Calibri" w:cs="Microsoft JhengHei" w:hint="eastAsia"/>
                <w:b w:val="0"/>
                <w:szCs w:val="24"/>
              </w:rPr>
              <w:t>红</w:t>
            </w:r>
            <w:r w:rsidRPr="00BF4E75">
              <w:rPr>
                <w:rFonts w:ascii="Calibri" w:hAnsi="Calibri" w:cs="Times New Roman"/>
                <w:b w:val="0"/>
                <w:szCs w:val="24"/>
              </w:rPr>
              <w:t xml:space="preserve"> and </w:t>
            </w:r>
            <w:r w:rsidRPr="00BF4E75">
              <w:rPr>
                <w:rFonts w:ascii="Calibri" w:hAnsi="Calibri" w:cs="MS Gothic"/>
                <w:b w:val="0"/>
                <w:szCs w:val="24"/>
              </w:rPr>
              <w:t>黄国</w:t>
            </w:r>
            <w:r w:rsidRPr="00BF4E75">
              <w:rPr>
                <w:rFonts w:ascii="Calibri" w:eastAsia="Microsoft JhengHei" w:hAnsi="Calibri" w:cs="Microsoft JhengHei" w:hint="eastAsia"/>
                <w:b w:val="0"/>
                <w:szCs w:val="24"/>
              </w:rPr>
              <w:t>红</w:t>
            </w:r>
            <w:r w:rsidRPr="00BF4E75">
              <w:rPr>
                <w:rFonts w:ascii="Calibri" w:hAnsi="Calibri" w:cs="Times New Roman"/>
                <w:b w:val="0"/>
                <w:szCs w:val="24"/>
              </w:rPr>
              <w:t>, 2005</w:t>
            </w:r>
            <w:r w:rsidRPr="00BF4E75">
              <w:fldChar w:fldCharType="end"/>
            </w:r>
          </w:p>
        </w:tc>
        <w:tc>
          <w:tcPr>
            <w:tcW w:w="4508" w:type="dxa"/>
          </w:tcPr>
          <w:p w:rsidR="00F74134" w:rsidRPr="00BF4E75" w:rsidRDefault="00F74134" w:rsidP="0084091E">
            <w:pPr>
              <w:cnfStyle w:val="000000000000" w:firstRow="0" w:lastRow="0" w:firstColumn="0" w:lastColumn="0" w:oddVBand="0" w:evenVBand="0" w:oddHBand="0" w:evenHBand="0" w:firstRowFirstColumn="0" w:firstRowLastColumn="0" w:lastRowFirstColumn="0" w:lastRowLastColumn="0"/>
            </w:pPr>
            <w:r w:rsidRPr="00BF4E75">
              <w:t>60</w:t>
            </w:r>
          </w:p>
        </w:tc>
      </w:tr>
      <w:tr w:rsidR="0084091E" w:rsidRPr="005C1DA0" w:rsidTr="00271CFB">
        <w:tc>
          <w:tcPr>
            <w:cnfStyle w:val="001000000000" w:firstRow="0" w:lastRow="0" w:firstColumn="1" w:lastColumn="0" w:oddVBand="0" w:evenVBand="0" w:oddHBand="0" w:evenHBand="0" w:firstRowFirstColumn="0" w:firstRowLastColumn="0" w:lastRowFirstColumn="0" w:lastRowLastColumn="0"/>
            <w:tcW w:w="4508" w:type="dxa"/>
          </w:tcPr>
          <w:p w:rsidR="0084091E" w:rsidRPr="005C1DA0" w:rsidRDefault="0084091E" w:rsidP="0084091E">
            <w:r>
              <w:t>Total Studies=7</w:t>
            </w:r>
          </w:p>
        </w:tc>
        <w:tc>
          <w:tcPr>
            <w:tcW w:w="4508" w:type="dxa"/>
          </w:tcPr>
          <w:p w:rsidR="0084091E" w:rsidRPr="005C1DA0" w:rsidRDefault="0084091E" w:rsidP="0084091E">
            <w:pPr>
              <w:cnfStyle w:val="000000000000" w:firstRow="0" w:lastRow="0" w:firstColumn="0" w:lastColumn="0" w:oddVBand="0" w:evenVBand="0" w:oddHBand="0" w:evenHBand="0" w:firstRowFirstColumn="0" w:firstRowLastColumn="0" w:lastRowFirstColumn="0" w:lastRowLastColumn="0"/>
              <w:rPr>
                <w:b/>
              </w:rPr>
            </w:pPr>
            <w:r>
              <w:rPr>
                <w:b/>
              </w:rPr>
              <w:t>Total Randomised=615</w:t>
            </w:r>
          </w:p>
        </w:tc>
      </w:tr>
      <w:tr w:rsidR="0084091E" w:rsidRPr="005C1DA0" w:rsidTr="00271CFB">
        <w:tc>
          <w:tcPr>
            <w:cnfStyle w:val="001000000000" w:firstRow="0" w:lastRow="0" w:firstColumn="1" w:lastColumn="0" w:oddVBand="0" w:evenVBand="0" w:oddHBand="0" w:evenHBand="0" w:firstRowFirstColumn="0" w:firstRowLastColumn="0" w:lastRowFirstColumn="0" w:lastRowLastColumn="0"/>
            <w:tcW w:w="9016" w:type="dxa"/>
            <w:gridSpan w:val="2"/>
            <w:shd w:val="clear" w:color="auto" w:fill="5B9BD5" w:themeFill="accent1"/>
          </w:tcPr>
          <w:p w:rsidR="0084091E" w:rsidRPr="005C1DA0" w:rsidRDefault="0084091E" w:rsidP="0084091E">
            <w:r>
              <w:rPr>
                <w:b w:val="0"/>
              </w:rPr>
              <w:br w:type="page"/>
            </w:r>
            <w:r>
              <w:rPr>
                <w:color w:val="FFFFFF" w:themeColor="background1"/>
              </w:rPr>
              <w:t>Quetiapine vs antipsychotics which exclude clozapine</w:t>
            </w:r>
          </w:p>
        </w:tc>
      </w:tr>
      <w:tr w:rsidR="00F74134" w:rsidRPr="005C1DA0" w:rsidTr="00271CFB">
        <w:tc>
          <w:tcPr>
            <w:cnfStyle w:val="001000000000" w:firstRow="0" w:lastRow="0" w:firstColumn="1" w:lastColumn="0" w:oddVBand="0" w:evenVBand="0" w:oddHBand="0" w:evenHBand="0" w:firstRowFirstColumn="0" w:firstRowLastColumn="0" w:lastRowFirstColumn="0" w:lastRowLastColumn="0"/>
            <w:tcW w:w="4508" w:type="dxa"/>
          </w:tcPr>
          <w:p w:rsidR="00F74134" w:rsidRPr="009A1EA5" w:rsidRDefault="00F74134" w:rsidP="0084091E">
            <w:pPr>
              <w:rPr>
                <w:b w:val="0"/>
              </w:rPr>
            </w:pPr>
            <w:r w:rsidRPr="009A1EA5">
              <w:fldChar w:fldCharType="begin"/>
            </w:r>
            <w:r w:rsidRPr="009A1EA5">
              <w:rPr>
                <w:b w:val="0"/>
              </w:rPr>
              <w:instrText xml:space="preserve"> ADDIN ZOTERO_ITEM CSL_CITATION {"citationID":"1spb56e58o","properties":{"formattedCitation":"(AstraZeneca, 2000)","plainCitation":"(AstraZeneca, 2000)"},"citationItems":[{"id":462,"uris":["http://zotero.org/users/local/ZoeiaE2M/items/6W8MIDKJ"],"uri":["http://zotero.org/users/local/ZoeiaE2M/items/6W8MIDKJ"],"itemData":{"id":462,"type":"article","title":"A multicentre, double-blind, randomised trial to compare the effects of seroquel and chlorpromazine in patients with treatment resistant schizophrenia (5077IL/0054 TRESS )","URL":"http://www.clinicalstudyresults.org/","author":[{"family":"AstraZeneca","given":""}],"issued":{"date-parts":[["2000"]]}}}],"schema":"https://github.com/citation-style-language/schema/raw/master/csl-citation.json"} </w:instrText>
            </w:r>
            <w:r w:rsidRPr="009A1EA5">
              <w:fldChar w:fldCharType="separate"/>
            </w:r>
            <w:r w:rsidRPr="009A1EA5">
              <w:rPr>
                <w:rFonts w:ascii="Calibri" w:hAnsi="Calibri"/>
                <w:b w:val="0"/>
              </w:rPr>
              <w:t>AstraZeneca, 2000</w:t>
            </w:r>
            <w:r w:rsidRPr="009A1EA5">
              <w:fldChar w:fldCharType="end"/>
            </w:r>
          </w:p>
        </w:tc>
        <w:tc>
          <w:tcPr>
            <w:tcW w:w="4508" w:type="dxa"/>
          </w:tcPr>
          <w:p w:rsidR="00F74134" w:rsidRPr="00BF4E75" w:rsidRDefault="00F74134" w:rsidP="0084091E">
            <w:pPr>
              <w:cnfStyle w:val="000000000000" w:firstRow="0" w:lastRow="0" w:firstColumn="0" w:lastColumn="0" w:oddVBand="0" w:evenVBand="0" w:oddHBand="0" w:evenHBand="0" w:firstRowFirstColumn="0" w:firstRowLastColumn="0" w:lastRowFirstColumn="0" w:lastRowLastColumn="0"/>
            </w:pPr>
            <w:r>
              <w:t>236</w:t>
            </w:r>
          </w:p>
        </w:tc>
      </w:tr>
      <w:tr w:rsidR="00F74134" w:rsidRPr="005C1DA0" w:rsidTr="00271CFB">
        <w:tc>
          <w:tcPr>
            <w:cnfStyle w:val="001000000000" w:firstRow="0" w:lastRow="0" w:firstColumn="1" w:lastColumn="0" w:oddVBand="0" w:evenVBand="0" w:oddHBand="0" w:evenHBand="0" w:firstRowFirstColumn="0" w:firstRowLastColumn="0" w:lastRowFirstColumn="0" w:lastRowLastColumn="0"/>
            <w:tcW w:w="4508" w:type="dxa"/>
          </w:tcPr>
          <w:p w:rsidR="00F74134" w:rsidRPr="00BF4E75" w:rsidRDefault="00F74134" w:rsidP="0084091E">
            <w:pPr>
              <w:rPr>
                <w:b w:val="0"/>
              </w:rPr>
            </w:pPr>
            <w:r w:rsidRPr="00BF4E75">
              <w:fldChar w:fldCharType="begin"/>
            </w:r>
            <w:r w:rsidRPr="00BF4E75">
              <w:rPr>
                <w:b w:val="0"/>
              </w:rPr>
              <w:instrText xml:space="preserve"> ADDIN ZOTERO_ITEM CSL_CITATION {"citationID":"1m1kf0spp1","properties":{"formattedCitation":"(Buckley et al., 2004)","plainCitation":"(Buckley et al., 2004)"},"citationItems":[{"id":459,"uris":["http://zotero.org/users/local/ZoeiaE2M/items/WNPKQVIG"],"uri":["http://zotero.org/users/local/ZoeiaE2M/items/WNPKQVIG"],"itemData":{"id":459,"type":"article-journal","title":"Efficacy and tolerability of quetiapine in poorly responsive, chronic schizophrenia","container-title":"Schizophrenia Research","page":"143-150","volume":"66","issue":"2–3","source":"ScienceDirect","abstract":"With the notable exception of clozapine, there is at present insufficient information on the efficacy of atypical antipsychotic medications in patients with poorly responsive schizophrenia. The present study reports on the efficacy and tolerability of quetiapine and haloperidol in patients with schizophrenia who showed no response to treatment with fluphenazine. This study is a post hoc subanalysis of an 8-week, double-blind study of patients receiving quetiapine 600 mg/day or haloperidol 20 mg/day. The proportion of patients classified as “Clinical Global Impression responders” (defined as Clinical Global Impression Severity of Illness score of ≤3 at study end) was greater in the quetiapine group compared with the haloperidol group (51% vs. 25%; P=0.023). Overall, quetiapine was well tolerated with less extrapyramidal side-effects and reduction in prolactin when compared to haloperidol. Weight gain was modest but more apparent in quetiapine-treated patients. Quetiapine is an appropriate treatment choice in patients who do not respond to prior antipsychotic treatment.","DOI":"10.1016/j.schres.2003.06.001","ISSN":"0920-9964","journalAbbreviation":"Schizophrenia Research","author":[{"family":"Buckley","given":"Peter F."},{"family":"Goldstein","given":"Jeffrey M."},{"family":"Emsley","given":"Robin A."}],"issued":{"date-parts":[["2004",2,1]]},"accessed":{"date-parts":[["2014",3,27]]}}}],"schema":"https://github.com/citation-style-language/schema/raw/master/csl-citation.json"} </w:instrText>
            </w:r>
            <w:r w:rsidRPr="00BF4E75">
              <w:fldChar w:fldCharType="separate"/>
            </w:r>
            <w:r w:rsidRPr="00BF4E75">
              <w:rPr>
                <w:rFonts w:ascii="Calibri" w:hAnsi="Calibri"/>
                <w:b w:val="0"/>
              </w:rPr>
              <w:t>Buckley et al., 2004</w:t>
            </w:r>
            <w:r w:rsidRPr="00BF4E75">
              <w:fldChar w:fldCharType="end"/>
            </w:r>
          </w:p>
        </w:tc>
        <w:tc>
          <w:tcPr>
            <w:tcW w:w="4508" w:type="dxa"/>
          </w:tcPr>
          <w:p w:rsidR="00F74134" w:rsidRPr="00BF4E75" w:rsidRDefault="00F74134" w:rsidP="0084091E">
            <w:pPr>
              <w:cnfStyle w:val="000000000000" w:firstRow="0" w:lastRow="0" w:firstColumn="0" w:lastColumn="0" w:oddVBand="0" w:evenVBand="0" w:oddHBand="0" w:evenHBand="0" w:firstRowFirstColumn="0" w:firstRowLastColumn="0" w:lastRowFirstColumn="0" w:lastRowLastColumn="0"/>
            </w:pPr>
            <w:r>
              <w:t>95</w:t>
            </w:r>
          </w:p>
        </w:tc>
      </w:tr>
      <w:tr w:rsidR="00F74134" w:rsidRPr="005C1DA0" w:rsidTr="00271CFB">
        <w:tc>
          <w:tcPr>
            <w:cnfStyle w:val="001000000000" w:firstRow="0" w:lastRow="0" w:firstColumn="1" w:lastColumn="0" w:oddVBand="0" w:evenVBand="0" w:oddHBand="0" w:evenHBand="0" w:firstRowFirstColumn="0" w:firstRowLastColumn="0" w:lastRowFirstColumn="0" w:lastRowLastColumn="0"/>
            <w:tcW w:w="4508" w:type="dxa"/>
          </w:tcPr>
          <w:p w:rsidR="00F74134" w:rsidRPr="00BF4E75" w:rsidRDefault="00F74134" w:rsidP="0084091E">
            <w:pPr>
              <w:rPr>
                <w:b w:val="0"/>
              </w:rPr>
            </w:pPr>
            <w:r w:rsidRPr="00BF4E75">
              <w:fldChar w:fldCharType="begin"/>
            </w:r>
            <w:r w:rsidRPr="00BF4E75">
              <w:rPr>
                <w:b w:val="0"/>
              </w:rPr>
              <w:instrText xml:space="preserve"> ADDIN ZOTERO_ITEM CSL_CITATION {"citationID":"2Brc1ruS","properties":{"formattedCitation":"(Conley et al., 2005)","plainCitation":"(Conley et al., 2005)"},"citationItems":[{"id":378,"uris":["http://zotero.org/users/local/ZoeiaE2M/items/6U738X8N"],"uri":["http://zotero.org/users/local/ZoeiaE2M/items/6U738X8N"],"itemData":{"id":378,"type":"article-journal","title":"Risperidone, quetiapine, and fluphenazine in the treatment of patients with therapy-refractory schizophrenia","container-title":"Clinical neuropharmacology","page":"163-168","volume":"28","issue":"4","source":"NCBI PubMed","abstract":"This 12-week, double-blind study evaluated the effectiveness of risperidone (4 mg/day), quetiapine (400 mg/day), or fluphenazine (12.5 mg/day) in a stringently defined treatment-resistant population of people with schizophrenia. No differences were noted in total Brief Psychiatric Rating Scale (BPRS) or Clinical Global Impression scores among the drug groups (n = 38). More subjects tended to complete the study on risperidone (69%) or quetiapine (58%) than those treated with fluphenazine (31%; P value not significant). Eighty-nine percent of those who discontinued on fluphenazine (8 of 9) were due to lack of efficacy. Discontinuation due to adverse effects was low, with only 2 subjects (both on quetiapine) stopping due to side effects. Three of 13 risperidone-treated subjects (23%) and 3 of 12 quetiapine-treated subjects (25%) met response criteria (decrease of 20% of total BPRS score), whereas 2 of 13 subjects (15%) responded to fluphenazine. Side effect occurrence was similar among drug groups and EPS ratings on the Simpson Angus Scale improved in all drug groups (quetiapine, 1.64; risperidone, 1.30; fluphenazine, 0.69; P value not significant). Despite the newer class of second-generation antipsychotic medications, this treatment-resistant population remains difficult to treat. Many people have only minimal to modest improvements with antipsychotic treatment and most continue to have residual psychotic symptoms. Treatment with first- and second-generation antipsychotics may demonstrate similar efficacy; however, patients treated with second-generation antipsychotics may be more likely to adhere to treatment.","ISSN":"0362-5664","note":"PMID: 16062094","journalAbbreviation":"Clin Neuropharmacol","language":"eng","author":[{"family":"Conley","given":"Robert R"},{"family":"Kelly","given":"Deanna L"},{"family":"Nelson","given":"Matthew W"},{"family":"Richardson","given":"Charles M"},{"family":"Feldman","given":"Stephanie"},{"family":"Benham","given":"Rhonda"},{"family":"Steiner","given":"Patricia"},{"family":"Yu","given":"Yang"},{"family":"Khan","given":"Ijaz"},{"family":"McMullen","given":"Ron"},{"family":"Gale","given":"Elizabeth"},{"family":"Mackowick","given":"Marie"},{"family":"Love","given":"Raymond C"}],"issued":{"date-parts":[["2005",8]]},"PMID":"16062094"}}],"schema":"https://github.com/citation-style-language/schema/raw/master/csl-citation.json"} </w:instrText>
            </w:r>
            <w:r w:rsidRPr="00BF4E75">
              <w:fldChar w:fldCharType="separate"/>
            </w:r>
            <w:r w:rsidRPr="00BF4E75">
              <w:rPr>
                <w:rFonts w:ascii="Calibri" w:hAnsi="Calibri"/>
                <w:b w:val="0"/>
              </w:rPr>
              <w:t>Conley et al., 2005</w:t>
            </w:r>
            <w:r w:rsidRPr="00BF4E75">
              <w:fldChar w:fldCharType="end"/>
            </w:r>
          </w:p>
        </w:tc>
        <w:tc>
          <w:tcPr>
            <w:tcW w:w="4508" w:type="dxa"/>
          </w:tcPr>
          <w:p w:rsidR="00F74134" w:rsidRPr="00BF4E75" w:rsidRDefault="00F74134" w:rsidP="0084091E">
            <w:pPr>
              <w:cnfStyle w:val="000000000000" w:firstRow="0" w:lastRow="0" w:firstColumn="0" w:lastColumn="0" w:oddVBand="0" w:evenVBand="0" w:oddHBand="0" w:evenHBand="0" w:firstRowFirstColumn="0" w:firstRowLastColumn="0" w:lastRowFirstColumn="0" w:lastRowLastColumn="0"/>
            </w:pPr>
            <w:r w:rsidRPr="00BF4E75">
              <w:t>52</w:t>
            </w:r>
          </w:p>
        </w:tc>
      </w:tr>
      <w:tr w:rsidR="00F74134" w:rsidRPr="005C1DA0" w:rsidTr="00271CFB">
        <w:tc>
          <w:tcPr>
            <w:cnfStyle w:val="001000000000" w:firstRow="0" w:lastRow="0" w:firstColumn="1" w:lastColumn="0" w:oddVBand="0" w:evenVBand="0" w:oddHBand="0" w:evenHBand="0" w:firstRowFirstColumn="0" w:firstRowLastColumn="0" w:lastRowFirstColumn="0" w:lastRowLastColumn="0"/>
            <w:tcW w:w="4508" w:type="dxa"/>
          </w:tcPr>
          <w:p w:rsidR="00F74134" w:rsidRPr="00BF4E75" w:rsidRDefault="00F74134" w:rsidP="0084091E">
            <w:pPr>
              <w:rPr>
                <w:b w:val="0"/>
              </w:rPr>
            </w:pPr>
            <w:r w:rsidRPr="00BF4E75">
              <w:fldChar w:fldCharType="begin"/>
            </w:r>
            <w:r w:rsidRPr="00BF4E75">
              <w:rPr>
                <w:b w:val="0"/>
              </w:rPr>
              <w:instrText xml:space="preserve"> ADDIN ZOTERO_ITEM CSL_CITATION {"citationID":"bJZfjRyR","properties":{"formattedCitation":"{\\rtf (\\uc0\\u29579{}\\uc0\\u21191{} et al., 2010)}","plainCitation":"(</w:instrText>
            </w:r>
            <w:r w:rsidRPr="00BF4E75">
              <w:rPr>
                <w:rFonts w:ascii="MS Gothic" w:hAnsi="MS Gothic" w:cs="MS Gothic"/>
                <w:b w:val="0"/>
              </w:rPr>
              <w:instrText>王勇</w:instrText>
            </w:r>
            <w:r w:rsidRPr="00BF4E75">
              <w:rPr>
                <w:b w:val="0"/>
              </w:rPr>
              <w:instrText xml:space="preserve"> et al., 2010)"},"citationItems":[{"id":434,"uris":["http://zotero.org/users/local/ZoeiaE2M/items/GZXDPI7F"],"uri":["http://zotero.org/users/local/ZoeiaE2M/items/GZXDPI7F"],"itemData":{"id":434,"type":"article-journal","title":"</w:instrText>
            </w:r>
            <w:r w:rsidRPr="00BF4E75">
              <w:rPr>
                <w:rFonts w:ascii="MS Gothic" w:hAnsi="MS Gothic" w:cs="MS Gothic"/>
                <w:b w:val="0"/>
              </w:rPr>
              <w:instrText>奎硫平与利培</w:instrText>
            </w:r>
            <w:r w:rsidRPr="00BF4E75">
              <w:rPr>
                <w:rFonts w:ascii="Microsoft JhengHei" w:eastAsia="Microsoft JhengHei" w:hAnsi="Microsoft JhengHei" w:cs="Microsoft JhengHei" w:hint="eastAsia"/>
                <w:b w:val="0"/>
              </w:rPr>
              <w:instrText>酮治疗女性难治性精神分裂症对照研究</w:instrText>
            </w:r>
            <w:r w:rsidRPr="00BF4E75">
              <w:rPr>
                <w:b w:val="0"/>
              </w:rPr>
              <w:instrText>","container-title":"</w:instrText>
            </w:r>
            <w:r w:rsidRPr="00BF4E75">
              <w:rPr>
                <w:rFonts w:ascii="MS Gothic" w:hAnsi="MS Gothic" w:cs="MS Gothic"/>
                <w:b w:val="0"/>
              </w:rPr>
              <w:instrText>中国民康医学</w:instrText>
            </w:r>
            <w:r w:rsidRPr="00BF4E75">
              <w:rPr>
                <w:b w:val="0"/>
              </w:rPr>
              <w:instrText>","page":"2193-2195","volume":"22","issue":"17","source":"www.cqvip.com","author":[{"family":"</w:instrText>
            </w:r>
            <w:r w:rsidRPr="00BF4E75">
              <w:rPr>
                <w:rFonts w:ascii="MS Gothic" w:hAnsi="MS Gothic" w:cs="MS Gothic"/>
                <w:b w:val="0"/>
              </w:rPr>
              <w:instrText>王勇</w:instrText>
            </w:r>
            <w:r w:rsidRPr="00BF4E75">
              <w:rPr>
                <w:b w:val="0"/>
              </w:rPr>
              <w:instrText>","given":""},{"family":"</w:instrText>
            </w:r>
            <w:r w:rsidRPr="00BF4E75">
              <w:rPr>
                <w:rFonts w:ascii="Microsoft JhengHei" w:eastAsia="Microsoft JhengHei" w:hAnsi="Microsoft JhengHei" w:cs="Microsoft JhengHei" w:hint="eastAsia"/>
                <w:b w:val="0"/>
              </w:rPr>
              <w:instrText>陈祖金</w:instrText>
            </w:r>
            <w:r w:rsidRPr="00BF4E75">
              <w:rPr>
                <w:b w:val="0"/>
              </w:rPr>
              <w:instrText>","given":""},{"family":"</w:instrText>
            </w:r>
            <w:r w:rsidRPr="00BF4E75">
              <w:rPr>
                <w:rFonts w:ascii="MS Gothic" w:hAnsi="MS Gothic" w:cs="MS Gothic"/>
                <w:b w:val="0"/>
              </w:rPr>
              <w:instrText>袁洪彬</w:instrText>
            </w:r>
            <w:r w:rsidRPr="00BF4E75">
              <w:rPr>
                <w:b w:val="0"/>
              </w:rPr>
              <w:instrText xml:space="preserve">","given":""}],"issued":{"date-parts":[["2010"]]},"accessed":{"date-parts":[["2014",3,27]]}}}],"schema":"https://github.com/citation-style-language/schema/raw/master/csl-citation.json"} </w:instrText>
            </w:r>
            <w:r w:rsidRPr="00BF4E75">
              <w:fldChar w:fldCharType="separate"/>
            </w:r>
            <w:r w:rsidRPr="00BF4E75">
              <w:rPr>
                <w:rFonts w:ascii="Calibri" w:hAnsi="Calibri" w:cs="MS Gothic"/>
                <w:b w:val="0"/>
                <w:szCs w:val="24"/>
              </w:rPr>
              <w:t>王勇</w:t>
            </w:r>
            <w:r w:rsidRPr="00BF4E75">
              <w:rPr>
                <w:rFonts w:ascii="Calibri" w:hAnsi="Calibri" w:cs="Times New Roman"/>
                <w:b w:val="0"/>
                <w:szCs w:val="24"/>
              </w:rPr>
              <w:t xml:space="preserve"> et al., 2010</w:t>
            </w:r>
            <w:r w:rsidRPr="00BF4E75">
              <w:fldChar w:fldCharType="end"/>
            </w:r>
          </w:p>
        </w:tc>
        <w:tc>
          <w:tcPr>
            <w:tcW w:w="4508" w:type="dxa"/>
          </w:tcPr>
          <w:p w:rsidR="00F74134" w:rsidRPr="00BF4E75" w:rsidRDefault="00F74134" w:rsidP="0084091E">
            <w:pPr>
              <w:cnfStyle w:val="000000000000" w:firstRow="0" w:lastRow="0" w:firstColumn="0" w:lastColumn="0" w:oddVBand="0" w:evenVBand="0" w:oddHBand="0" w:evenHBand="0" w:firstRowFirstColumn="0" w:firstRowLastColumn="0" w:lastRowFirstColumn="0" w:lastRowLastColumn="0"/>
            </w:pPr>
            <w:r w:rsidRPr="00BF4E75">
              <w:t>120</w:t>
            </w:r>
          </w:p>
        </w:tc>
      </w:tr>
      <w:tr w:rsidR="0084091E" w:rsidRPr="005C1DA0" w:rsidTr="00271CFB">
        <w:tc>
          <w:tcPr>
            <w:cnfStyle w:val="001000000000" w:firstRow="0" w:lastRow="0" w:firstColumn="1" w:lastColumn="0" w:oddVBand="0" w:evenVBand="0" w:oddHBand="0" w:evenHBand="0" w:firstRowFirstColumn="0" w:firstRowLastColumn="0" w:lastRowFirstColumn="0" w:lastRowLastColumn="0"/>
            <w:tcW w:w="4508" w:type="dxa"/>
          </w:tcPr>
          <w:p w:rsidR="0084091E" w:rsidRPr="005C1DA0" w:rsidRDefault="0084091E" w:rsidP="0084091E">
            <w:r>
              <w:t>Total Studies=4</w:t>
            </w:r>
          </w:p>
        </w:tc>
        <w:tc>
          <w:tcPr>
            <w:tcW w:w="4508" w:type="dxa"/>
          </w:tcPr>
          <w:p w:rsidR="0084091E" w:rsidRPr="005C1DA0" w:rsidRDefault="0084091E" w:rsidP="0084091E">
            <w:pPr>
              <w:cnfStyle w:val="000000000000" w:firstRow="0" w:lastRow="0" w:firstColumn="0" w:lastColumn="0" w:oddVBand="0" w:evenVBand="0" w:oddHBand="0" w:evenHBand="0" w:firstRowFirstColumn="0" w:firstRowLastColumn="0" w:lastRowFirstColumn="0" w:lastRowLastColumn="0"/>
              <w:rPr>
                <w:b/>
              </w:rPr>
            </w:pPr>
            <w:r>
              <w:rPr>
                <w:b/>
              </w:rPr>
              <w:t>Total Randomised=503</w:t>
            </w:r>
          </w:p>
        </w:tc>
      </w:tr>
      <w:tr w:rsidR="0084091E" w:rsidRPr="005C1DA0" w:rsidTr="00271CFB">
        <w:tc>
          <w:tcPr>
            <w:cnfStyle w:val="001000000000" w:firstRow="0" w:lastRow="0" w:firstColumn="1" w:lastColumn="0" w:oddVBand="0" w:evenVBand="0" w:oddHBand="0" w:evenHBand="0" w:firstRowFirstColumn="0" w:firstRowLastColumn="0" w:lastRowFirstColumn="0" w:lastRowLastColumn="0"/>
            <w:tcW w:w="9016" w:type="dxa"/>
            <w:gridSpan w:val="2"/>
            <w:shd w:val="clear" w:color="auto" w:fill="5B9BD5" w:themeFill="accent1"/>
          </w:tcPr>
          <w:p w:rsidR="0084091E" w:rsidRPr="005C1DA0" w:rsidRDefault="0084091E" w:rsidP="0084091E">
            <w:r>
              <w:rPr>
                <w:b w:val="0"/>
              </w:rPr>
              <w:br w:type="page"/>
            </w:r>
            <w:r>
              <w:rPr>
                <w:color w:val="FFFFFF" w:themeColor="background1"/>
              </w:rPr>
              <w:t>Quetiapine dosing studies</w:t>
            </w:r>
          </w:p>
        </w:tc>
      </w:tr>
      <w:tr w:rsidR="0084091E" w:rsidRPr="005C1DA0" w:rsidTr="00271CFB">
        <w:tc>
          <w:tcPr>
            <w:cnfStyle w:val="001000000000" w:firstRow="0" w:lastRow="0" w:firstColumn="1" w:lastColumn="0" w:oddVBand="0" w:evenVBand="0" w:oddHBand="0" w:evenHBand="0" w:firstRowFirstColumn="0" w:firstRowLastColumn="0" w:lastRowFirstColumn="0" w:lastRowLastColumn="0"/>
            <w:tcW w:w="4508" w:type="dxa"/>
          </w:tcPr>
          <w:p w:rsidR="0084091E" w:rsidRPr="008F78B3" w:rsidRDefault="0084091E" w:rsidP="0084091E">
            <w:pPr>
              <w:rPr>
                <w:b w:val="0"/>
              </w:rPr>
            </w:pPr>
            <w:r w:rsidRPr="008F78B3">
              <w:fldChar w:fldCharType="begin"/>
            </w:r>
            <w:r w:rsidRPr="008F78B3">
              <w:rPr>
                <w:b w:val="0"/>
              </w:rPr>
              <w:instrText xml:space="preserve"> ADDIN ZOTERO_ITEM CSL_CITATION {"citationID":"1g7cjr87ki","properties":{"formattedCitation":"(Lindenmayer et al., 2011)","plainCitation":"(Lindenmayer et al., 2011)"},"citationItems":[{"id":452,"uris":["http://zotero.org/users/local/ZoeiaE2M/items/88CWNKW9"],"uri":["http://zotero.org/users/local/ZoeiaE2M/items/88CWNKW9"],"itemData":{"id":452,"type":"article-journal","title":"A randomized, double-blind, parallel-group, fixed-dose, clinical trial of quetiapine at 600 versus 1200 mg/d for patients with treatment-resistant schizophrenia or schizoaffective disorder","container-title":"Journal of clinical psychopharmacology","page":"160-168","volume":"31","issue":"2","source":"NCBI PubMed","abstract":"Quetiapine is often prescribed at doses higher than those approved by regulatory authorities, with limited evidence from controlled trials. The objective of this study was to assess the safety, tolerability, and efficacy of high-dose quetiapine (1200 mg/d) compared with a standard dose of 600 mg/d among patients with Diagnostic and Statistical Manual of Mental Disorders, Fourth Edition, schizophrenia or schizoaffective disorder hospitalized at 2 state-operated psychiatric facilities. In order to be eligible for randomization, subjects were required to prospectively fail to demonstrate an initial therapeutic response during a 4-week run-in phase with quetiapine at 600 mg/d (immediate release and dosed twice a day). Lack of an adequate initial response was defined a 15% or lower decrease in the Positive and Negative Syndrome Scale total score. Patients were then randomized to either continue quetiapine at 600 mg/d for an additional 8 weeks or to receive 1200 mg/d quetiapine instead. No significant differences were observed between the high dose (n = 29) and standard dose (n = 31) groups in change from baseline to endpoint on extrapyramidal symptoms, electrocardiographic changes, or most laboratory measures between groups. There was a significant difference between groups for triglycerides (P = 0.035), and post hoc tests revealed a decrease in triglycerides from baseline (mean [SD], 162.7 [59.3] mg/dL) to endpoint (mean [SD], 134.8 [62.7] mg/dL) for the 600 mg/d group (P = 0.019). The mean change in the Positive and Negative Syndrome Scale total score did not differ between groups. In conclusion, quetiapine at 1200 mg/d, although reasonably tolerated, did not confer any advantages over quetiapine at 600 mg/d among patients who had failed to demonstrate an adequate response to a prospective 4-week trial of 600 mg/d.","DOI":"10.1097/JCP.0b013e31820f4fe0","ISSN":"1533-712X","note":"PMID: 21346616","journalAbbreviation":"J Clin Psychopharmacol","language":"eng","author":[{"family":"Lindenmayer","given":"Jean-Pierre"},{"family":"Citrome","given":"Leslie"},{"family":"Khan","given":"Anzalee"},{"family":"Kaushik","given":"Sashank"},{"family":"Kaushik","given":"Saurabh"}],"issued":{"date-parts":[["2011",4]]},"PMID":"21346616"}}],"schema":"https://github.com/citation-style-language/schema/raw/master/csl-citation.json"} </w:instrText>
            </w:r>
            <w:r w:rsidRPr="008F78B3">
              <w:fldChar w:fldCharType="separate"/>
            </w:r>
            <w:r w:rsidRPr="008F78B3">
              <w:rPr>
                <w:rFonts w:ascii="Calibri" w:hAnsi="Calibri"/>
                <w:b w:val="0"/>
              </w:rPr>
              <w:t>Lindenmayer et al., 2011</w:t>
            </w:r>
            <w:r w:rsidRPr="008F78B3">
              <w:fldChar w:fldCharType="end"/>
            </w:r>
          </w:p>
        </w:tc>
        <w:tc>
          <w:tcPr>
            <w:tcW w:w="4508" w:type="dxa"/>
          </w:tcPr>
          <w:p w:rsidR="0084091E" w:rsidRPr="008F78B3" w:rsidRDefault="0084091E" w:rsidP="0084091E">
            <w:pPr>
              <w:cnfStyle w:val="000000000000" w:firstRow="0" w:lastRow="0" w:firstColumn="0" w:lastColumn="0" w:oddVBand="0" w:evenVBand="0" w:oddHBand="0" w:evenHBand="0" w:firstRowFirstColumn="0" w:firstRowLastColumn="0" w:lastRowFirstColumn="0" w:lastRowLastColumn="0"/>
            </w:pPr>
            <w:r w:rsidRPr="008F78B3">
              <w:t>60</w:t>
            </w:r>
          </w:p>
        </w:tc>
      </w:tr>
      <w:tr w:rsidR="0084091E" w:rsidRPr="005C1DA0" w:rsidTr="00271CFB">
        <w:tc>
          <w:tcPr>
            <w:cnfStyle w:val="001000000000" w:firstRow="0" w:lastRow="0" w:firstColumn="1" w:lastColumn="0" w:oddVBand="0" w:evenVBand="0" w:oddHBand="0" w:evenHBand="0" w:firstRowFirstColumn="0" w:firstRowLastColumn="0" w:lastRowFirstColumn="0" w:lastRowLastColumn="0"/>
            <w:tcW w:w="4508" w:type="dxa"/>
          </w:tcPr>
          <w:p w:rsidR="0084091E" w:rsidRPr="005C1DA0" w:rsidRDefault="0084091E" w:rsidP="0084091E">
            <w:r>
              <w:t>Total Studies=1</w:t>
            </w:r>
          </w:p>
        </w:tc>
        <w:tc>
          <w:tcPr>
            <w:tcW w:w="4508" w:type="dxa"/>
          </w:tcPr>
          <w:p w:rsidR="0084091E" w:rsidRPr="005C1DA0" w:rsidRDefault="0084091E" w:rsidP="0084091E">
            <w:pPr>
              <w:cnfStyle w:val="000000000000" w:firstRow="0" w:lastRow="0" w:firstColumn="0" w:lastColumn="0" w:oddVBand="0" w:evenVBand="0" w:oddHBand="0" w:evenHBand="0" w:firstRowFirstColumn="0" w:firstRowLastColumn="0" w:lastRowFirstColumn="0" w:lastRowLastColumn="0"/>
              <w:rPr>
                <w:b/>
              </w:rPr>
            </w:pPr>
            <w:r>
              <w:rPr>
                <w:b/>
              </w:rPr>
              <w:t>Total Randomised=60</w:t>
            </w:r>
          </w:p>
        </w:tc>
      </w:tr>
      <w:tr w:rsidR="0084091E" w:rsidTr="00271CFB">
        <w:tc>
          <w:tcPr>
            <w:cnfStyle w:val="001000000000" w:firstRow="0" w:lastRow="0" w:firstColumn="1" w:lastColumn="0" w:oddVBand="0" w:evenVBand="0" w:oddHBand="0" w:evenHBand="0" w:firstRowFirstColumn="0" w:firstRowLastColumn="0" w:lastRowFirstColumn="0" w:lastRowLastColumn="0"/>
            <w:tcW w:w="9016" w:type="dxa"/>
            <w:gridSpan w:val="2"/>
            <w:shd w:val="clear" w:color="auto" w:fill="5B9BD5" w:themeFill="accent1"/>
          </w:tcPr>
          <w:p w:rsidR="0084091E" w:rsidRDefault="0084091E" w:rsidP="0084091E">
            <w:pPr>
              <w:rPr>
                <w:color w:val="FFFFFF" w:themeColor="background1"/>
              </w:rPr>
            </w:pPr>
            <w:r>
              <w:rPr>
                <w:color w:val="FFFFFF" w:themeColor="background1"/>
              </w:rPr>
              <w:t>Sertindole</w:t>
            </w:r>
          </w:p>
        </w:tc>
      </w:tr>
      <w:tr w:rsidR="0084091E" w:rsidRPr="005C1DA0" w:rsidTr="00271CFB">
        <w:tc>
          <w:tcPr>
            <w:cnfStyle w:val="001000000000" w:firstRow="0" w:lastRow="0" w:firstColumn="1" w:lastColumn="0" w:oddVBand="0" w:evenVBand="0" w:oddHBand="0" w:evenHBand="0" w:firstRowFirstColumn="0" w:firstRowLastColumn="0" w:lastRowFirstColumn="0" w:lastRowLastColumn="0"/>
            <w:tcW w:w="9016" w:type="dxa"/>
            <w:gridSpan w:val="2"/>
            <w:shd w:val="clear" w:color="auto" w:fill="5B9BD5" w:themeFill="accent1"/>
          </w:tcPr>
          <w:p w:rsidR="0084091E" w:rsidRPr="005C1DA0" w:rsidRDefault="0084091E" w:rsidP="0084091E">
            <w:r>
              <w:rPr>
                <w:color w:val="FFFFFF" w:themeColor="background1"/>
              </w:rPr>
              <w:t>Sertindole vs antipsychotics which exclude clozapine</w:t>
            </w:r>
          </w:p>
        </w:tc>
      </w:tr>
      <w:tr w:rsidR="0084091E" w:rsidRPr="005C1DA0" w:rsidTr="00271CFB">
        <w:tc>
          <w:tcPr>
            <w:cnfStyle w:val="001000000000" w:firstRow="0" w:lastRow="0" w:firstColumn="1" w:lastColumn="0" w:oddVBand="0" w:evenVBand="0" w:oddHBand="0" w:evenHBand="0" w:firstRowFirstColumn="0" w:firstRowLastColumn="0" w:lastRowFirstColumn="0" w:lastRowLastColumn="0"/>
            <w:tcW w:w="4508" w:type="dxa"/>
          </w:tcPr>
          <w:p w:rsidR="0084091E" w:rsidRPr="00BF4E75" w:rsidRDefault="0084091E" w:rsidP="0084091E">
            <w:pPr>
              <w:rPr>
                <w:b w:val="0"/>
              </w:rPr>
            </w:pPr>
            <w:r w:rsidRPr="00BF4E75">
              <w:fldChar w:fldCharType="begin"/>
            </w:r>
            <w:r w:rsidRPr="00BF4E75">
              <w:rPr>
                <w:b w:val="0"/>
              </w:rPr>
              <w:instrText xml:space="preserve"> ADDIN ZOTERO_ITEM CSL_CITATION {"citationID":"U9C68NxV","properties":{"formattedCitation":"(Kane et al., 2011)","plainCitation":"(Kane et al., 2011)"},"citationItems":[{"id":436,"uris":["http://zotero.org/users/local/ZoeiaE2M/items/WMUUNZM7"],"uri":["http://zotero.org/users/local/ZoeiaE2M/items/WMUUNZM7"],"itemData":{"id":436,"type":"article-journal","title":"A double-blind, randomized study comparing the efficacy and safety of sertindole and risperidone in patients with treatment-resistant schizophrenia","container-title":"The Journal of clinical psychiatry","page":"194-204","volume":"72","issue":"2","source":"NCBI PubMed","abstract":"OBJECTIVE: The comparative efficacy of second-generation antipsychotics has yet to be fully elucidated in patients with treatment-resistant schizophrenia. The objective of this study was to examine the efficacy and safety of sertindole, compared to risperidone, in this patient population.\nMETHOD: In this multicenter, phase 3, randomized, double-blind, parallel-group study, only patients with DSM-IV schizophrenia who had failed an adequate antipsychotic treatment within the previous 6 months and who had not responded positively to haloperidol during screening were eligible for enrollment. The primary efficacy variable was change in Positive and Negative Syndrome Scale (PANSS) from baseline to final assessment. Weekly assessments included the PANSS, the Brief Psychiatric Rating Scale (BPRS), the Scale for the Assessment of Negative Symptoms (SANS), and the Clinical Global Impressions (CGI) scale. The study was conducted between June 1996 and April 1998.\nRESULTS: Of the 321 patients randomly assigned to double-blind treatment, 217 patients completed the study (sertindole, n/n = 142/216 [66%]; risperidone, n/n = 75/105 [71%]). The main reason for withdrawal in both groups was ineffective therapy. The between-group difference in PANSS total score was not statistically significant and both groups showed improvement, with mean changes of -18.6 in the sertindole group and -20.9 in the risperidone group based on observed cases and -12.0 and -19.0, respectively, based on the last-observation-carried-forward method for inputing missing data. There were no statistically significant differences between the groups in any of the secondary end points: PANSS positive and negative subscales, CGI scores, BPRS total scores and positive symptom subscale scores, and SANS total scores. Patients reported similar levels of adverse events and treatment-emergent adverse events (TEAEs), except for extrapyramidal syndrome-related TEAEs, which were more common in the risperidone-treated group. Prolongation of the QTc interval was observed significantly more frequently with sertindole treatment.\nCONCLUSIONS: Sertindole and risperidone are effective and well-tolerated in patients with treatment-resistant schizophrenia. Sertindole offers an alternative treatment option for refractory patients in Europe given its good EPS profile, favorable metabolic profile, and comparable efficacy to risperidone.","DOI":"10.4088/JCP.07m03733yel","ISSN":"1555-2101","note":"PMID: 20673553","journalAbbreviation":"J Clin Psychiatry","language":"eng","author":[{"family":"Kane","given":"John M"},{"family":"Potkin","given":"Steven G"},{"family":"Daniel","given":"David G"},{"family":"Buckley","given":"Peter F"}],"issued":{"date-parts":[["2011",2]]},"PMID":"20673553"}}],"schema":"https://github.com/citation-style-language/schema/raw/master/csl-citation.json"} </w:instrText>
            </w:r>
            <w:r w:rsidRPr="00BF4E75">
              <w:fldChar w:fldCharType="separate"/>
            </w:r>
            <w:r w:rsidRPr="00BF4E75">
              <w:rPr>
                <w:rFonts w:ascii="Calibri" w:hAnsi="Calibri"/>
                <w:b w:val="0"/>
              </w:rPr>
              <w:t>Kane et al., 2011</w:t>
            </w:r>
            <w:r w:rsidRPr="00BF4E75">
              <w:fldChar w:fldCharType="end"/>
            </w:r>
          </w:p>
        </w:tc>
        <w:tc>
          <w:tcPr>
            <w:tcW w:w="4508" w:type="dxa"/>
          </w:tcPr>
          <w:p w:rsidR="0084091E" w:rsidRPr="00BF4E75" w:rsidRDefault="0084091E" w:rsidP="0084091E">
            <w:pPr>
              <w:cnfStyle w:val="000000000000" w:firstRow="0" w:lastRow="0" w:firstColumn="0" w:lastColumn="0" w:oddVBand="0" w:evenVBand="0" w:oddHBand="0" w:evenHBand="0" w:firstRowFirstColumn="0" w:firstRowLastColumn="0" w:lastRowFirstColumn="0" w:lastRowLastColumn="0"/>
            </w:pPr>
            <w:r w:rsidRPr="00BF4E75">
              <w:t>321</w:t>
            </w:r>
          </w:p>
        </w:tc>
      </w:tr>
      <w:tr w:rsidR="0084091E" w:rsidRPr="005C1DA0" w:rsidTr="00271CFB">
        <w:tc>
          <w:tcPr>
            <w:cnfStyle w:val="001000000000" w:firstRow="0" w:lastRow="0" w:firstColumn="1" w:lastColumn="0" w:oddVBand="0" w:evenVBand="0" w:oddHBand="0" w:evenHBand="0" w:firstRowFirstColumn="0" w:firstRowLastColumn="0" w:lastRowFirstColumn="0" w:lastRowLastColumn="0"/>
            <w:tcW w:w="4508" w:type="dxa"/>
          </w:tcPr>
          <w:p w:rsidR="0084091E" w:rsidRPr="005C1DA0" w:rsidRDefault="0084091E" w:rsidP="0084091E">
            <w:r>
              <w:t>Total Studies=1</w:t>
            </w:r>
          </w:p>
        </w:tc>
        <w:tc>
          <w:tcPr>
            <w:tcW w:w="4508" w:type="dxa"/>
          </w:tcPr>
          <w:p w:rsidR="0084091E" w:rsidRPr="005C1DA0" w:rsidRDefault="0084091E" w:rsidP="0084091E">
            <w:pPr>
              <w:cnfStyle w:val="000000000000" w:firstRow="0" w:lastRow="0" w:firstColumn="0" w:lastColumn="0" w:oddVBand="0" w:evenVBand="0" w:oddHBand="0" w:evenHBand="0" w:firstRowFirstColumn="0" w:firstRowLastColumn="0" w:lastRowFirstColumn="0" w:lastRowLastColumn="0"/>
              <w:rPr>
                <w:b/>
              </w:rPr>
            </w:pPr>
            <w:r>
              <w:rPr>
                <w:b/>
              </w:rPr>
              <w:t>Total Randomised=321</w:t>
            </w:r>
          </w:p>
        </w:tc>
      </w:tr>
      <w:tr w:rsidR="0084091E" w:rsidTr="00271CFB">
        <w:tc>
          <w:tcPr>
            <w:cnfStyle w:val="001000000000" w:firstRow="0" w:lastRow="0" w:firstColumn="1" w:lastColumn="0" w:oddVBand="0" w:evenVBand="0" w:oddHBand="0" w:evenHBand="0" w:firstRowFirstColumn="0" w:firstRowLastColumn="0" w:lastRowFirstColumn="0" w:lastRowLastColumn="0"/>
            <w:tcW w:w="9016" w:type="dxa"/>
            <w:gridSpan w:val="2"/>
            <w:shd w:val="clear" w:color="auto" w:fill="5B9BD5" w:themeFill="accent1"/>
          </w:tcPr>
          <w:p w:rsidR="0084091E" w:rsidRDefault="0084091E" w:rsidP="0084091E">
            <w:pPr>
              <w:rPr>
                <w:color w:val="FFFFFF" w:themeColor="background1"/>
              </w:rPr>
            </w:pPr>
            <w:r>
              <w:rPr>
                <w:color w:val="FFFFFF" w:themeColor="background1"/>
              </w:rPr>
              <w:t>Ziprasidone</w:t>
            </w:r>
          </w:p>
        </w:tc>
      </w:tr>
      <w:tr w:rsidR="0084091E" w:rsidRPr="005C1DA0" w:rsidTr="00B74BF8">
        <w:tc>
          <w:tcPr>
            <w:cnfStyle w:val="001000000000" w:firstRow="0" w:lastRow="0" w:firstColumn="1" w:lastColumn="0" w:oddVBand="0" w:evenVBand="0" w:oddHBand="0" w:evenHBand="0" w:firstRowFirstColumn="0" w:firstRowLastColumn="0" w:lastRowFirstColumn="0" w:lastRowLastColumn="0"/>
            <w:tcW w:w="9016" w:type="dxa"/>
            <w:gridSpan w:val="2"/>
            <w:shd w:val="clear" w:color="auto" w:fill="5B9BD5" w:themeFill="accent1"/>
          </w:tcPr>
          <w:p w:rsidR="0084091E" w:rsidRPr="005C1DA0" w:rsidRDefault="0084091E" w:rsidP="0084091E">
            <w:r>
              <w:rPr>
                <w:color w:val="FFFFFF" w:themeColor="background1"/>
              </w:rPr>
              <w:t>Ziprasidone vs antipsychotics which include clozapine</w:t>
            </w:r>
          </w:p>
        </w:tc>
      </w:tr>
      <w:tr w:rsidR="00F74134" w:rsidRPr="005C1DA0" w:rsidTr="00B74BF8">
        <w:tc>
          <w:tcPr>
            <w:cnfStyle w:val="001000000000" w:firstRow="0" w:lastRow="0" w:firstColumn="1" w:lastColumn="0" w:oddVBand="0" w:evenVBand="0" w:oddHBand="0" w:evenHBand="0" w:firstRowFirstColumn="0" w:firstRowLastColumn="0" w:lastRowFirstColumn="0" w:lastRowLastColumn="0"/>
            <w:tcW w:w="4508" w:type="dxa"/>
          </w:tcPr>
          <w:p w:rsidR="00F74134" w:rsidRPr="007D042D" w:rsidRDefault="00F74134" w:rsidP="0084091E">
            <w:pPr>
              <w:rPr>
                <w:b w:val="0"/>
              </w:rPr>
            </w:pPr>
            <w:r w:rsidRPr="007D042D">
              <w:fldChar w:fldCharType="begin"/>
            </w:r>
            <w:r>
              <w:rPr>
                <w:b w:val="0"/>
              </w:rPr>
              <w:instrText xml:space="preserve"> ADDIN ZOTERO_ITEM CSL_CITATION {"citationID":"ejgkGQ6V","properties":{"formattedCitation":"(Sacchetti et al., 2009)","plainCitation":"(Sacchetti et al., 2009)"},"citationItems":[{"id":527,"uris":["http://zotero.org/users/local/ZoeiaE2M/items/G2R2KAVJ"],"uri":["http://zotero.org/users/local/ZoeiaE2M/items/G2R2KAVJ"],"itemData":{"id":527,"type":"article-journal","title":"Ziprasidone vs clozapine in schizophrenia patients refractory to multiple antipsychotic treatments: the MOZART study","container-title":"Schizophrenia research","page":"112-121","volume":"113","issue":"1","source":"NCBI PubMed","abstract":"This 18-week, randomized, flexible-dose, double-blind, double-dummy trial evaluated ziprasidone as an alternative to clozapine in treatment-refractory schizophrenia patients. Patients had a DSM-IV diagnosis of schizophrenia, a history of resistance and/or intolerance to at least three acute cycles with different antipsychotics given at therapeutic doses, PANSS score &gt;or= 80, and CGI-S score &gt;or= 4. Patients were randomized to ziprasidone (80-160 mg/day, n = 73) or clozapine (250-600 mg/day, n = 74). On the primary ITT-LOCF analysis, baseline-to-endpoint decreases in PANSS total scores were similar in the ziprasidone (- 25.0 +/- 22.0, 95% CI - 30.2 to - 19.8) and clozapine (- 24.5 +/- 22.5, 95% CI - 29.7 to - 19.2) groups. A progressive and significant reduction from baseline in PANSS total score was observed from day 11 in both study arms. There were also significant improvements on PANSS subscales, CGI-S, CG-I, CDSS, and GAF, without between-drug differences. The two treatment groups had similar rates of early discontinuations due to AEs. AEs were mostly of similar mild-moderate severity in the two groups. There were also no detrimental effects on prolactin, renal and liver function, hematology, and cardiovascular parameters. However, ziprasidone but not clozapine showed a significant reduction of SAS and AIMS scores. Moreover, when compared with clozapine, ziprasidone also had a more favorable metabolic profile, with significant endpoint differences in weight, fasting glucose, total cholesterol, LDL cholesterol, and triglycerides. In conclusion, this trial indicates that both ziprasidone and clozapine, having comparable efficacy coupled with satisfactory general safety and tolerability, may be regarded as valuable options for the short-term treatment of difficult-to-treat schizophrenia patients with a history of multiple resistance and/or intolerance to antipsychotics. The more favorable metabolic profile of ziprasidone may represent an added value that could guide clinicians, at least in the presence of patients at high risk for metabolic disorders.","ISSN":"1573-2509","note":"PMID: 19606529","shortTitle":"Ziprasidone vs clozapine in schizophrenia patients refractory to multiple antipsychotic treatments","journalAbbreviation":"Schizophr. Res.","language":"eng","author":[{"family":"Sacchetti","given":"Emilio"},{"family":"Galluzzo","given":"Alessandro"},{"family":"Valsecchi","given":"Paolo"},{"family":"Romeo","given":"Fabio"},{"family":"Gorini","given":"Barbara"},{"family":"Warrington","given":"Lewis"},{"family":"MOZART Study Group","given":""}],"issued":{"date-parts":[["2009",8]]},"PMID":"19606529"}}],"schema":"https://github.com/citation-style-language/schema/raw/master/csl-citation.json"} </w:instrText>
            </w:r>
            <w:r w:rsidRPr="007D042D">
              <w:fldChar w:fldCharType="separate"/>
            </w:r>
            <w:r w:rsidRPr="007D042D">
              <w:rPr>
                <w:rFonts w:ascii="Calibri" w:hAnsi="Calibri"/>
                <w:b w:val="0"/>
              </w:rPr>
              <w:t>Sacchetti et al., 2009</w:t>
            </w:r>
            <w:r w:rsidRPr="007D042D">
              <w:fldChar w:fldCharType="end"/>
            </w:r>
          </w:p>
        </w:tc>
        <w:tc>
          <w:tcPr>
            <w:tcW w:w="4508" w:type="dxa"/>
          </w:tcPr>
          <w:p w:rsidR="00F74134" w:rsidRPr="007D042D" w:rsidRDefault="00F74134" w:rsidP="0084091E">
            <w:pPr>
              <w:cnfStyle w:val="000000000000" w:firstRow="0" w:lastRow="0" w:firstColumn="0" w:lastColumn="0" w:oddVBand="0" w:evenVBand="0" w:oddHBand="0" w:evenHBand="0" w:firstRowFirstColumn="0" w:firstRowLastColumn="0" w:lastRowFirstColumn="0" w:lastRowLastColumn="0"/>
            </w:pPr>
            <w:r w:rsidRPr="007D042D">
              <w:t>147</w:t>
            </w:r>
          </w:p>
        </w:tc>
      </w:tr>
      <w:tr w:rsidR="00F74134" w:rsidRPr="005C1DA0" w:rsidTr="00B74BF8">
        <w:tc>
          <w:tcPr>
            <w:cnfStyle w:val="001000000000" w:firstRow="0" w:lastRow="0" w:firstColumn="1" w:lastColumn="0" w:oddVBand="0" w:evenVBand="0" w:oddHBand="0" w:evenHBand="0" w:firstRowFirstColumn="0" w:firstRowLastColumn="0" w:lastRowFirstColumn="0" w:lastRowLastColumn="0"/>
            <w:tcW w:w="4508" w:type="dxa"/>
          </w:tcPr>
          <w:p w:rsidR="00F74134" w:rsidRPr="007D042D" w:rsidRDefault="00F74134" w:rsidP="0084091E">
            <w:pPr>
              <w:rPr>
                <w:b w:val="0"/>
              </w:rPr>
            </w:pPr>
            <w:r w:rsidRPr="007D042D">
              <w:fldChar w:fldCharType="begin"/>
            </w:r>
            <w:r>
              <w:rPr>
                <w:b w:val="0"/>
              </w:rPr>
              <w:instrText xml:space="preserve"> ADDIN ZOTERO_ITEM CSL_CITATION {"citationID":"55gQuBda","properties":{"formattedCitation":"{\\rtf (\\uc0\\u21776{}\\uc0\\u27493{}\\uc0\\u26149{} et al., 2005)}","plainCitation":"(</w:instrText>
            </w:r>
            <w:r>
              <w:rPr>
                <w:rFonts w:ascii="MS Gothic" w:hAnsi="MS Gothic" w:cs="MS Gothic"/>
                <w:b w:val="0"/>
              </w:rPr>
              <w:instrText>唐步春</w:instrText>
            </w:r>
            <w:r>
              <w:rPr>
                <w:b w:val="0"/>
              </w:rPr>
              <w:instrText xml:space="preserve"> et al., 2005)"},"citationItems":[{"id":529,"uris":["http://zotero.org/users/local/ZoeiaE2M/items/NUNC7AHN"],"uri":["http://zotero.org/users/local/ZoeiaE2M/items/NUNC7AHN"],"itemData":{"id":529,"type":"article-journal","title":"</w:instrText>
            </w:r>
            <w:r>
              <w:rPr>
                <w:rFonts w:ascii="Microsoft JhengHei" w:eastAsia="Microsoft JhengHei" w:hAnsi="Microsoft JhengHei" w:cs="Microsoft JhengHei" w:hint="eastAsia"/>
                <w:b w:val="0"/>
              </w:rPr>
              <w:instrText>齐拉西酮与氯氮平治疗难治性精神分裂症对照研究</w:instrText>
            </w:r>
            <w:r>
              <w:rPr>
                <w:b w:val="0"/>
              </w:rPr>
              <w:instrText>","container-title":"</w:instrText>
            </w:r>
            <w:r>
              <w:rPr>
                <w:rFonts w:ascii="Microsoft JhengHei" w:eastAsia="Microsoft JhengHei" w:hAnsi="Microsoft JhengHei" w:cs="Microsoft JhengHei" w:hint="eastAsia"/>
                <w:b w:val="0"/>
              </w:rPr>
              <w:instrText>临床心身疾病杂志</w:instrText>
            </w:r>
            <w:r>
              <w:rPr>
                <w:b w:val="0"/>
              </w:rPr>
              <w:instrText>","page":"303-304","volume":"11","issue":"4","source":"www.cqvip.com","author":[{"family":"</w:instrText>
            </w:r>
            <w:r>
              <w:rPr>
                <w:rFonts w:ascii="MS Gothic" w:hAnsi="MS Gothic" w:cs="MS Gothic"/>
                <w:b w:val="0"/>
              </w:rPr>
              <w:instrText>唐步春</w:instrText>
            </w:r>
            <w:r>
              <w:rPr>
                <w:b w:val="0"/>
              </w:rPr>
              <w:instrText>","given":""},{"family":"</w:instrText>
            </w:r>
            <w:r>
              <w:rPr>
                <w:rFonts w:ascii="Microsoft JhengHei" w:eastAsia="Microsoft JhengHei" w:hAnsi="Microsoft JhengHei" w:cs="Microsoft JhengHei" w:hint="eastAsia"/>
                <w:b w:val="0"/>
              </w:rPr>
              <w:instrText>陆志新</w:instrText>
            </w:r>
            <w:r>
              <w:rPr>
                <w:b w:val="0"/>
              </w:rPr>
              <w:instrText>","given":""},{"family":"</w:instrText>
            </w:r>
            <w:r>
              <w:rPr>
                <w:rFonts w:ascii="MS Gothic" w:hAnsi="MS Gothic" w:cs="MS Gothic"/>
                <w:b w:val="0"/>
              </w:rPr>
              <w:instrText>周振和</w:instrText>
            </w:r>
            <w:r>
              <w:rPr>
                <w:b w:val="0"/>
              </w:rPr>
              <w:instrText xml:space="preserve">","given":""}],"issued":{"date-parts":[["2005"]]},"accessed":{"date-parts":[["2014",3,28]]}}}],"schema":"https://github.com/citation-style-language/schema/raw/master/csl-citation.json"} </w:instrText>
            </w:r>
            <w:r w:rsidRPr="007D042D">
              <w:fldChar w:fldCharType="separate"/>
            </w:r>
            <w:r w:rsidRPr="007D042D">
              <w:rPr>
                <w:rFonts w:ascii="Calibri" w:hAnsi="Calibri" w:cs="MS Gothic"/>
                <w:b w:val="0"/>
                <w:szCs w:val="24"/>
              </w:rPr>
              <w:t>唐步春</w:t>
            </w:r>
            <w:r w:rsidRPr="007D042D">
              <w:rPr>
                <w:rFonts w:ascii="Calibri" w:hAnsi="Calibri" w:cs="Times New Roman"/>
                <w:b w:val="0"/>
                <w:szCs w:val="24"/>
              </w:rPr>
              <w:t xml:space="preserve"> et al., 2005</w:t>
            </w:r>
            <w:r w:rsidRPr="007D042D">
              <w:fldChar w:fldCharType="end"/>
            </w:r>
          </w:p>
        </w:tc>
        <w:tc>
          <w:tcPr>
            <w:tcW w:w="4508" w:type="dxa"/>
          </w:tcPr>
          <w:p w:rsidR="00F74134" w:rsidRPr="007D042D" w:rsidRDefault="00F74134" w:rsidP="0084091E">
            <w:pPr>
              <w:cnfStyle w:val="000000000000" w:firstRow="0" w:lastRow="0" w:firstColumn="0" w:lastColumn="0" w:oddVBand="0" w:evenVBand="0" w:oddHBand="0" w:evenHBand="0" w:firstRowFirstColumn="0" w:firstRowLastColumn="0" w:lastRowFirstColumn="0" w:lastRowLastColumn="0"/>
            </w:pPr>
            <w:r>
              <w:t>133</w:t>
            </w:r>
          </w:p>
        </w:tc>
      </w:tr>
      <w:tr w:rsidR="00F74134" w:rsidRPr="005C1DA0" w:rsidTr="00B74BF8">
        <w:tc>
          <w:tcPr>
            <w:cnfStyle w:val="001000000000" w:firstRow="0" w:lastRow="0" w:firstColumn="1" w:lastColumn="0" w:oddVBand="0" w:evenVBand="0" w:oddHBand="0" w:evenHBand="0" w:firstRowFirstColumn="0" w:firstRowLastColumn="0" w:lastRowFirstColumn="0" w:lastRowLastColumn="0"/>
            <w:tcW w:w="4508" w:type="dxa"/>
          </w:tcPr>
          <w:p w:rsidR="00F74134" w:rsidRPr="0084091E" w:rsidRDefault="00F74134" w:rsidP="0084091E">
            <w:pPr>
              <w:rPr>
                <w:b w:val="0"/>
              </w:rPr>
            </w:pPr>
            <w:r w:rsidRPr="0084091E">
              <w:fldChar w:fldCharType="begin"/>
            </w:r>
            <w:r w:rsidRPr="0084091E">
              <w:rPr>
                <w:b w:val="0"/>
              </w:rPr>
              <w:instrText xml:space="preserve"> ADDIN ZOTERO_ITEM CSL_CITATION {"citationID":"995vgcmkb","properties":{"formattedCitation":"{\\rtf (\\uc0\\u24352{}\\uc0\\u33395{}\\uc0\\u29734{} and \\uc0\\u20110{}\\uc0\\u25391{}\\uc0\\u19996{}, 2010)}","plainCitation":"(</w:instrText>
            </w:r>
            <w:r w:rsidRPr="0084091E">
              <w:rPr>
                <w:rFonts w:ascii="Microsoft JhengHei" w:eastAsia="Microsoft JhengHei" w:hAnsi="Microsoft JhengHei" w:cs="Microsoft JhengHei" w:hint="eastAsia"/>
                <w:b w:val="0"/>
              </w:rPr>
              <w:instrText>张艳琦</w:instrText>
            </w:r>
            <w:r w:rsidRPr="0084091E">
              <w:rPr>
                <w:b w:val="0"/>
              </w:rPr>
              <w:instrText xml:space="preserve"> and </w:instrText>
            </w:r>
            <w:r w:rsidRPr="0084091E">
              <w:rPr>
                <w:rFonts w:ascii="MS Gothic" w:hAnsi="MS Gothic" w:cs="MS Gothic"/>
                <w:b w:val="0"/>
              </w:rPr>
              <w:instrText>于振</w:instrText>
            </w:r>
            <w:r w:rsidRPr="0084091E">
              <w:rPr>
                <w:rFonts w:ascii="Microsoft JhengHei" w:eastAsia="Microsoft JhengHei" w:hAnsi="Microsoft JhengHei" w:cs="Microsoft JhengHei" w:hint="eastAsia"/>
                <w:b w:val="0"/>
              </w:rPr>
              <w:instrText>东</w:instrText>
            </w:r>
            <w:r w:rsidRPr="0084091E">
              <w:rPr>
                <w:b w:val="0"/>
              </w:rPr>
              <w:instrText>, 2010)"},"citationItems":[{"id":533,"uris":["http://zotero.org/users/local/ZoeiaE2M/items/TQPIFIE9"],"uri":["http://zotero.org/users/local/ZoeiaE2M/items/TQPIFIE9"],"itemData":{"id":533,"type":"article-journal","title":"</w:instrText>
            </w:r>
            <w:r w:rsidRPr="0084091E">
              <w:rPr>
                <w:rFonts w:ascii="Microsoft JhengHei" w:eastAsia="Microsoft JhengHei" w:hAnsi="Microsoft JhengHei" w:cs="Microsoft JhengHei" w:hint="eastAsia"/>
                <w:b w:val="0"/>
              </w:rPr>
              <w:instrText>齐</w:instrText>
            </w:r>
            <w:r w:rsidRPr="0084091E">
              <w:rPr>
                <w:rFonts w:ascii="MS Gothic" w:hAnsi="MS Gothic" w:cs="MS Gothic"/>
                <w:b w:val="0"/>
              </w:rPr>
              <w:instrText>拉西</w:instrText>
            </w:r>
            <w:r w:rsidRPr="0084091E">
              <w:rPr>
                <w:rFonts w:ascii="Microsoft JhengHei" w:eastAsia="Microsoft JhengHei" w:hAnsi="Microsoft JhengHei" w:cs="Microsoft JhengHei" w:hint="eastAsia"/>
                <w:b w:val="0"/>
              </w:rPr>
              <w:instrText>酮与氯氮平治疗难治性精神分裂症对照研究</w:instrText>
            </w:r>
            <w:r w:rsidRPr="0084091E">
              <w:rPr>
                <w:b w:val="0"/>
              </w:rPr>
              <w:instrText>","container-title":"</w:instrText>
            </w:r>
            <w:r w:rsidRPr="0084091E">
              <w:rPr>
                <w:rFonts w:ascii="MS Gothic" w:hAnsi="MS Gothic" w:cs="MS Gothic"/>
                <w:b w:val="0"/>
              </w:rPr>
              <w:instrText>中国民康医学</w:instrText>
            </w:r>
            <w:r w:rsidRPr="0084091E">
              <w:rPr>
                <w:b w:val="0"/>
              </w:rPr>
              <w:instrText>","page":"532-533","volume":"22","issue":"5","source":"www.cqvip.com","author":[{"family":"</w:instrText>
            </w:r>
            <w:r w:rsidRPr="0084091E">
              <w:rPr>
                <w:rFonts w:ascii="Microsoft JhengHei" w:eastAsia="Microsoft JhengHei" w:hAnsi="Microsoft JhengHei" w:cs="Microsoft JhengHei" w:hint="eastAsia"/>
                <w:b w:val="0"/>
              </w:rPr>
              <w:instrText>张艳琦</w:instrText>
            </w:r>
            <w:r w:rsidRPr="0084091E">
              <w:rPr>
                <w:b w:val="0"/>
              </w:rPr>
              <w:instrText>","given":""},{"family":"</w:instrText>
            </w:r>
            <w:r w:rsidRPr="0084091E">
              <w:rPr>
                <w:rFonts w:ascii="MS Gothic" w:hAnsi="MS Gothic" w:cs="MS Gothic"/>
                <w:b w:val="0"/>
              </w:rPr>
              <w:instrText>于振</w:instrText>
            </w:r>
            <w:r w:rsidRPr="0084091E">
              <w:rPr>
                <w:rFonts w:ascii="Microsoft JhengHei" w:eastAsia="Microsoft JhengHei" w:hAnsi="Microsoft JhengHei" w:cs="Microsoft JhengHei" w:hint="eastAsia"/>
                <w:b w:val="0"/>
              </w:rPr>
              <w:instrText>东</w:instrText>
            </w:r>
            <w:r w:rsidRPr="0084091E">
              <w:rPr>
                <w:b w:val="0"/>
              </w:rPr>
              <w:instrText xml:space="preserve">","given":""}],"issued":{"date-parts":[["2010"]]},"accessed":{"date-parts":[["2014",3,28]]}}}],"schema":"https://github.com/citation-style-language/schema/raw/master/csl-citation.json"} </w:instrText>
            </w:r>
            <w:r w:rsidRPr="0084091E">
              <w:fldChar w:fldCharType="separate"/>
            </w:r>
            <w:r w:rsidRPr="0084091E">
              <w:rPr>
                <w:rFonts w:ascii="Calibri" w:eastAsia="Microsoft JhengHei" w:hAnsi="Calibri" w:cs="Microsoft JhengHei" w:hint="eastAsia"/>
                <w:b w:val="0"/>
                <w:szCs w:val="24"/>
              </w:rPr>
              <w:t>张艳琦</w:t>
            </w:r>
            <w:r w:rsidRPr="0084091E">
              <w:rPr>
                <w:rFonts w:ascii="Calibri" w:hAnsi="Calibri" w:cs="Times New Roman"/>
                <w:b w:val="0"/>
                <w:szCs w:val="24"/>
              </w:rPr>
              <w:t xml:space="preserve"> and </w:t>
            </w:r>
            <w:r w:rsidRPr="0084091E">
              <w:rPr>
                <w:rFonts w:ascii="Calibri" w:hAnsi="Calibri" w:cs="MS Gothic"/>
                <w:b w:val="0"/>
                <w:szCs w:val="24"/>
              </w:rPr>
              <w:t>于振</w:t>
            </w:r>
            <w:r w:rsidRPr="0084091E">
              <w:rPr>
                <w:rFonts w:ascii="Calibri" w:eastAsia="Microsoft JhengHei" w:hAnsi="Calibri" w:cs="Microsoft JhengHei" w:hint="eastAsia"/>
                <w:b w:val="0"/>
                <w:szCs w:val="24"/>
              </w:rPr>
              <w:t>东</w:t>
            </w:r>
            <w:r w:rsidRPr="0084091E">
              <w:rPr>
                <w:rFonts w:ascii="Calibri" w:hAnsi="Calibri" w:cs="Times New Roman"/>
                <w:b w:val="0"/>
                <w:szCs w:val="24"/>
              </w:rPr>
              <w:t>, 2010</w:t>
            </w:r>
            <w:r w:rsidRPr="0084091E">
              <w:fldChar w:fldCharType="end"/>
            </w:r>
          </w:p>
        </w:tc>
        <w:tc>
          <w:tcPr>
            <w:tcW w:w="4508" w:type="dxa"/>
          </w:tcPr>
          <w:p w:rsidR="00F74134" w:rsidRDefault="00F74134" w:rsidP="0084091E">
            <w:pPr>
              <w:cnfStyle w:val="000000000000" w:firstRow="0" w:lastRow="0" w:firstColumn="0" w:lastColumn="0" w:oddVBand="0" w:evenVBand="0" w:oddHBand="0" w:evenHBand="0" w:firstRowFirstColumn="0" w:firstRowLastColumn="0" w:lastRowFirstColumn="0" w:lastRowLastColumn="0"/>
            </w:pPr>
            <w:r>
              <w:t>80</w:t>
            </w:r>
          </w:p>
        </w:tc>
      </w:tr>
      <w:tr w:rsidR="00F74134" w:rsidRPr="005C1DA0" w:rsidTr="00B74BF8">
        <w:tc>
          <w:tcPr>
            <w:cnfStyle w:val="001000000000" w:firstRow="0" w:lastRow="0" w:firstColumn="1" w:lastColumn="0" w:oddVBand="0" w:evenVBand="0" w:oddHBand="0" w:evenHBand="0" w:firstRowFirstColumn="0" w:firstRowLastColumn="0" w:lastRowFirstColumn="0" w:lastRowLastColumn="0"/>
            <w:tcW w:w="4508" w:type="dxa"/>
          </w:tcPr>
          <w:p w:rsidR="00F74134" w:rsidRPr="0084091E" w:rsidRDefault="00F74134" w:rsidP="0084091E">
            <w:pPr>
              <w:rPr>
                <w:b w:val="0"/>
              </w:rPr>
            </w:pPr>
            <w:r w:rsidRPr="0084091E">
              <w:fldChar w:fldCharType="begin"/>
            </w:r>
            <w:r>
              <w:rPr>
                <w:b w:val="0"/>
              </w:rPr>
              <w:instrText xml:space="preserve"> ADDIN ZOTERO_ITEM CSL_CITATION {"citationID":"MUb6hm3V","properties":{"formattedCitation":"{\\rtf (\\uc0\\u26519{}\\uc0\\u21331{}\\uc0\\u27589{} et al., 2009)}","plainCitation":"(</w:instrText>
            </w:r>
            <w:r>
              <w:rPr>
                <w:rFonts w:ascii="MS Gothic" w:hAnsi="MS Gothic" w:cs="MS Gothic"/>
                <w:b w:val="0"/>
              </w:rPr>
              <w:instrText>林卓毅</w:instrText>
            </w:r>
            <w:r>
              <w:rPr>
                <w:b w:val="0"/>
              </w:rPr>
              <w:instrText xml:space="preserve"> et al., 2009)"},"citationItems":[{"id":532,"uris":["http://zotero.org/users/local/ZoeiaE2M/items/CEVGD6NN"],"uri":["http://zotero.org/users/local/ZoeiaE2M/items/CEVGD6NN"],"itemData":{"id":532,"type":"article-journal","title":"</w:instrText>
            </w:r>
            <w:r>
              <w:rPr>
                <w:rFonts w:ascii="Microsoft JhengHei" w:eastAsia="Microsoft JhengHei" w:hAnsi="Microsoft JhengHei" w:cs="Microsoft JhengHei" w:hint="eastAsia"/>
                <w:b w:val="0"/>
              </w:rPr>
              <w:instrText>齐拉西酮、氯氮平治疗的卫生经济学比较</w:instrText>
            </w:r>
            <w:r>
              <w:rPr>
                <w:b w:val="0"/>
              </w:rPr>
              <w:instrText>","container-title":"</w:instrText>
            </w:r>
            <w:r>
              <w:rPr>
                <w:rFonts w:ascii="Microsoft JhengHei" w:eastAsia="Microsoft JhengHei" w:hAnsi="Microsoft JhengHei" w:cs="Microsoft JhengHei" w:hint="eastAsia"/>
                <w:b w:val="0"/>
              </w:rPr>
              <w:instrText>临床精神医学杂志</w:instrText>
            </w:r>
            <w:r>
              <w:rPr>
                <w:b w:val="0"/>
              </w:rPr>
              <w:instrText>","page":"97-98","volume":"19","issue":"2","source":"www.cqvip.com","author":[{"family":"</w:instrText>
            </w:r>
            <w:r>
              <w:rPr>
                <w:rFonts w:ascii="MS Gothic" w:hAnsi="MS Gothic" w:cs="MS Gothic"/>
                <w:b w:val="0"/>
              </w:rPr>
              <w:instrText>林卓毅</w:instrText>
            </w:r>
            <w:r>
              <w:rPr>
                <w:b w:val="0"/>
              </w:rPr>
              <w:instrText>","given":""},{"family":"</w:instrText>
            </w:r>
            <w:r>
              <w:rPr>
                <w:rFonts w:ascii="Microsoft JhengHei" w:eastAsia="Microsoft JhengHei" w:hAnsi="Microsoft JhengHei" w:cs="Microsoft JhengHei" w:hint="eastAsia"/>
                <w:b w:val="0"/>
              </w:rPr>
              <w:instrText>杨孝</w:instrText>
            </w:r>
            <w:r>
              <w:rPr>
                <w:b w:val="0"/>
              </w:rPr>
              <w:instrText>","given":""},{"family":"</w:instrText>
            </w:r>
            <w:r>
              <w:rPr>
                <w:rFonts w:ascii="MS Gothic" w:hAnsi="MS Gothic" w:cs="MS Gothic"/>
                <w:b w:val="0"/>
              </w:rPr>
              <w:instrText>李福球</w:instrText>
            </w:r>
            <w:r>
              <w:rPr>
                <w:b w:val="0"/>
              </w:rPr>
              <w:instrText>","given":""},{"family":"</w:instrText>
            </w:r>
            <w:r>
              <w:rPr>
                <w:rFonts w:ascii="Microsoft JhengHei" w:eastAsia="Microsoft JhengHei" w:hAnsi="Microsoft JhengHei" w:cs="Microsoft JhengHei" w:hint="eastAsia"/>
                <w:b w:val="0"/>
              </w:rPr>
              <w:instrText>苏伟胜</w:instrText>
            </w:r>
            <w:r>
              <w:rPr>
                <w:b w:val="0"/>
              </w:rPr>
              <w:instrText xml:space="preserve">","given":""}],"issued":{"date-parts":[["2009"]]},"accessed":{"date-parts":[["2014",3,28]]}}}],"schema":"https://github.com/citation-style-language/schema/raw/master/csl-citation.json"} </w:instrText>
            </w:r>
            <w:r w:rsidRPr="0084091E">
              <w:fldChar w:fldCharType="separate"/>
            </w:r>
            <w:r w:rsidRPr="0084091E">
              <w:rPr>
                <w:rFonts w:ascii="Calibri" w:hAnsi="Calibri" w:cs="MS Gothic"/>
                <w:b w:val="0"/>
                <w:szCs w:val="24"/>
              </w:rPr>
              <w:t>林卓毅</w:t>
            </w:r>
            <w:r w:rsidRPr="0084091E">
              <w:rPr>
                <w:rFonts w:ascii="Calibri" w:hAnsi="Calibri" w:cs="Times New Roman"/>
                <w:b w:val="0"/>
                <w:szCs w:val="24"/>
              </w:rPr>
              <w:t xml:space="preserve"> et al., 2009</w:t>
            </w:r>
            <w:r w:rsidRPr="0084091E">
              <w:fldChar w:fldCharType="end"/>
            </w:r>
          </w:p>
        </w:tc>
        <w:tc>
          <w:tcPr>
            <w:tcW w:w="4508" w:type="dxa"/>
          </w:tcPr>
          <w:p w:rsidR="00F74134" w:rsidRDefault="00F74134" w:rsidP="0084091E">
            <w:pPr>
              <w:cnfStyle w:val="000000000000" w:firstRow="0" w:lastRow="0" w:firstColumn="0" w:lastColumn="0" w:oddVBand="0" w:evenVBand="0" w:oddHBand="0" w:evenHBand="0" w:firstRowFirstColumn="0" w:firstRowLastColumn="0" w:lastRowFirstColumn="0" w:lastRowLastColumn="0"/>
            </w:pPr>
            <w:r>
              <w:t>85</w:t>
            </w:r>
          </w:p>
        </w:tc>
      </w:tr>
      <w:tr w:rsidR="0084091E" w:rsidRPr="005C1DA0" w:rsidTr="00B74BF8">
        <w:tc>
          <w:tcPr>
            <w:cnfStyle w:val="001000000000" w:firstRow="0" w:lastRow="0" w:firstColumn="1" w:lastColumn="0" w:oddVBand="0" w:evenVBand="0" w:oddHBand="0" w:evenHBand="0" w:firstRowFirstColumn="0" w:firstRowLastColumn="0" w:lastRowFirstColumn="0" w:lastRowLastColumn="0"/>
            <w:tcW w:w="4508" w:type="dxa"/>
          </w:tcPr>
          <w:p w:rsidR="0084091E" w:rsidRPr="005C1DA0" w:rsidRDefault="00AD24A7" w:rsidP="0084091E">
            <w:r>
              <w:t>Total Studies=4</w:t>
            </w:r>
          </w:p>
        </w:tc>
        <w:tc>
          <w:tcPr>
            <w:tcW w:w="4508" w:type="dxa"/>
          </w:tcPr>
          <w:p w:rsidR="0084091E" w:rsidRPr="005C1DA0" w:rsidRDefault="00AD24A7" w:rsidP="0084091E">
            <w:pPr>
              <w:cnfStyle w:val="000000000000" w:firstRow="0" w:lastRow="0" w:firstColumn="0" w:lastColumn="0" w:oddVBand="0" w:evenVBand="0" w:oddHBand="0" w:evenHBand="0" w:firstRowFirstColumn="0" w:firstRowLastColumn="0" w:lastRowFirstColumn="0" w:lastRowLastColumn="0"/>
              <w:rPr>
                <w:b/>
              </w:rPr>
            </w:pPr>
            <w:r>
              <w:rPr>
                <w:b/>
              </w:rPr>
              <w:t>Total Randomised=445</w:t>
            </w:r>
          </w:p>
        </w:tc>
      </w:tr>
      <w:tr w:rsidR="0084091E" w:rsidRPr="005C1DA0" w:rsidTr="00271CFB">
        <w:tc>
          <w:tcPr>
            <w:cnfStyle w:val="001000000000" w:firstRow="0" w:lastRow="0" w:firstColumn="1" w:lastColumn="0" w:oddVBand="0" w:evenVBand="0" w:oddHBand="0" w:evenHBand="0" w:firstRowFirstColumn="0" w:firstRowLastColumn="0" w:lastRowFirstColumn="0" w:lastRowLastColumn="0"/>
            <w:tcW w:w="9016" w:type="dxa"/>
            <w:gridSpan w:val="2"/>
            <w:shd w:val="clear" w:color="auto" w:fill="5B9BD5" w:themeFill="accent1"/>
          </w:tcPr>
          <w:p w:rsidR="0084091E" w:rsidRPr="005C1DA0" w:rsidRDefault="0084091E" w:rsidP="0084091E">
            <w:r>
              <w:rPr>
                <w:color w:val="FFFFFF" w:themeColor="background1"/>
              </w:rPr>
              <w:t>Ziprasidone vs antipsychotics which exclude clozapine</w:t>
            </w:r>
          </w:p>
        </w:tc>
      </w:tr>
      <w:tr w:rsidR="0084091E" w:rsidRPr="005C1DA0" w:rsidTr="00271CFB">
        <w:tc>
          <w:tcPr>
            <w:cnfStyle w:val="001000000000" w:firstRow="0" w:lastRow="0" w:firstColumn="1" w:lastColumn="0" w:oddVBand="0" w:evenVBand="0" w:oddHBand="0" w:evenHBand="0" w:firstRowFirstColumn="0" w:firstRowLastColumn="0" w:lastRowFirstColumn="0" w:lastRowLastColumn="0"/>
            <w:tcW w:w="4508" w:type="dxa"/>
          </w:tcPr>
          <w:p w:rsidR="0084091E" w:rsidRPr="001E5443" w:rsidRDefault="0084091E" w:rsidP="0084091E">
            <w:pPr>
              <w:rPr>
                <w:b w:val="0"/>
              </w:rPr>
            </w:pPr>
            <w:r w:rsidRPr="001E5443">
              <w:fldChar w:fldCharType="begin"/>
            </w:r>
            <w:r w:rsidRPr="001E5443">
              <w:rPr>
                <w:b w:val="0"/>
              </w:rPr>
              <w:instrText xml:space="preserve"> ADDIN ZOTERO_ITEM CSL_CITATION {"citationID":"1ikqk9pnkv","properties":{"formattedCitation":"(Kane et al., 2006)","plainCitation":"(Kane et al., 2006)"},"citationItems":[{"id":463,"uris":["http://zotero.org/users/local/ZoeiaE2M/items/UT6N7UWZ"],"uri":["http://zotero.org/users/local/ZoeiaE2M/items/UT6N7UWZ"],"itemData":{"id":463,"type":"article-journal","title":"Efficacy and tolerability of ziprasidone in patients with treatment-resistant schizophrenia","container-title":"International clinical psychopharmacology","page":"21-28","volume":"21","issue":"1","source":"NCBI PubMed","abstract":"This multicentre, parallel-group study compared the efficacy and tolerability of ziprasidone and chlorpromazine in treatment-resistant schizophrenia (at least three treatment periods of at least 6 weeks each with two or more antipsychotic agents during the past 5 years without significant response) that was unresponsive to 6 weeks of open-label haloperidol (&lt;/=30 mg/day). Haloperidol nonresponders were randomized to ziprasidone 80-160 mg/day (n=152) or chlorpromazine 200-1200 mg/day (n=154) for up to 12 weeks. The primary efficacy measures were the Brief Psychiatric Rating Scale (BPRSd) total score derived from the Positive and Negative Syndrome Scale (PANSS), BPRSd core psychotic symptoms, and Clinical Global Impression-Severity (CGI-S). Secondary efficacy variables included PANSS total score, PANSS Negative Subscale, and the Montgomery-Asberg Depression Rating Scale. Results were assessed at baseline and week 6 of haloperidol treatment (n=415) and at weeks 0, 3, 6, 9 and 12 of randomized treatment (n=306). Improvements in efficacy variables were greater with ziprasidone at weeks 3 and 6, reaching statistical significance versus chlorpromazine (P&lt;0.05) at week 6 for CGI-S and week 12 for PANSS Negative Subscale. Improvements in BPRSd total and core items and PANSS total scores were comparable at weeks 9 and 12. Ziprasidone was associated with a greater decrease in median prolactin levels and a lower incidence of clinically significant weight change. Neither agent caused any clinically important changes in QTc interval.","ISSN":"0268-1315","note":"PMID: 16317313","journalAbbreviation":"Int Clin Psychopharmacol","language":"eng","author":[{"family":"Kane","given":"John M"},{"family":"Khanna","given":"Sumant"},{"family":"Rajadhyaksha","given":"Sunita"},{"family":"Giller","given":"Earl"}],"issued":{"date-parts":[["2006",1]]},"PMID":"16317313"}}],"schema":"https://github.com/citation-style-language/schema/raw/master/csl-citation.json"} </w:instrText>
            </w:r>
            <w:r w:rsidRPr="001E5443">
              <w:fldChar w:fldCharType="separate"/>
            </w:r>
            <w:r w:rsidRPr="001E5443">
              <w:rPr>
                <w:rFonts w:ascii="Calibri" w:hAnsi="Calibri"/>
                <w:b w:val="0"/>
              </w:rPr>
              <w:t>Kane et al., 2006</w:t>
            </w:r>
            <w:r w:rsidRPr="001E5443">
              <w:fldChar w:fldCharType="end"/>
            </w:r>
          </w:p>
        </w:tc>
        <w:tc>
          <w:tcPr>
            <w:tcW w:w="4508" w:type="dxa"/>
          </w:tcPr>
          <w:p w:rsidR="0084091E" w:rsidRPr="005C1DA0" w:rsidRDefault="0084091E" w:rsidP="0084091E">
            <w:pPr>
              <w:cnfStyle w:val="000000000000" w:firstRow="0" w:lastRow="0" w:firstColumn="0" w:lastColumn="0" w:oddVBand="0" w:evenVBand="0" w:oddHBand="0" w:evenHBand="0" w:firstRowFirstColumn="0" w:firstRowLastColumn="0" w:lastRowFirstColumn="0" w:lastRowLastColumn="0"/>
            </w:pPr>
            <w:r>
              <w:t>306</w:t>
            </w:r>
          </w:p>
        </w:tc>
      </w:tr>
      <w:tr w:rsidR="0084091E" w:rsidRPr="005C1DA0" w:rsidTr="00271CFB">
        <w:tc>
          <w:tcPr>
            <w:cnfStyle w:val="001000000000" w:firstRow="0" w:lastRow="0" w:firstColumn="1" w:lastColumn="0" w:oddVBand="0" w:evenVBand="0" w:oddHBand="0" w:evenHBand="0" w:firstRowFirstColumn="0" w:firstRowLastColumn="0" w:lastRowFirstColumn="0" w:lastRowLastColumn="0"/>
            <w:tcW w:w="4508" w:type="dxa"/>
          </w:tcPr>
          <w:p w:rsidR="0084091E" w:rsidRPr="005C1DA0" w:rsidRDefault="0084091E" w:rsidP="0084091E">
            <w:r>
              <w:t>Total Studies=1</w:t>
            </w:r>
          </w:p>
        </w:tc>
        <w:tc>
          <w:tcPr>
            <w:tcW w:w="4508" w:type="dxa"/>
          </w:tcPr>
          <w:p w:rsidR="0084091E" w:rsidRPr="005C1DA0" w:rsidRDefault="0084091E" w:rsidP="0084091E">
            <w:pPr>
              <w:cnfStyle w:val="000000000000" w:firstRow="0" w:lastRow="0" w:firstColumn="0" w:lastColumn="0" w:oddVBand="0" w:evenVBand="0" w:oddHBand="0" w:evenHBand="0" w:firstRowFirstColumn="0" w:firstRowLastColumn="0" w:lastRowFirstColumn="0" w:lastRowLastColumn="0"/>
              <w:rPr>
                <w:b/>
              </w:rPr>
            </w:pPr>
            <w:r>
              <w:rPr>
                <w:b/>
              </w:rPr>
              <w:t>Total Randomised=306</w:t>
            </w:r>
          </w:p>
        </w:tc>
      </w:tr>
      <w:tr w:rsidR="0084091E" w:rsidTr="00271CFB">
        <w:tc>
          <w:tcPr>
            <w:cnfStyle w:val="001000000000" w:firstRow="0" w:lastRow="0" w:firstColumn="1" w:lastColumn="0" w:oddVBand="0" w:evenVBand="0" w:oddHBand="0" w:evenHBand="0" w:firstRowFirstColumn="0" w:firstRowLastColumn="0" w:lastRowFirstColumn="0" w:lastRowLastColumn="0"/>
            <w:tcW w:w="9016" w:type="dxa"/>
            <w:gridSpan w:val="2"/>
            <w:shd w:val="clear" w:color="auto" w:fill="5B9BD5" w:themeFill="accent1"/>
          </w:tcPr>
          <w:p w:rsidR="0084091E" w:rsidRDefault="0084091E" w:rsidP="0084091E">
            <w:pPr>
              <w:rPr>
                <w:color w:val="FFFFFF" w:themeColor="background1"/>
              </w:rPr>
            </w:pPr>
            <w:r>
              <w:rPr>
                <w:color w:val="FFFFFF" w:themeColor="background1"/>
              </w:rPr>
              <w:t>Chlorpromazine</w:t>
            </w:r>
          </w:p>
        </w:tc>
      </w:tr>
      <w:tr w:rsidR="0084091E" w:rsidRPr="005C1DA0" w:rsidTr="00271CFB">
        <w:tc>
          <w:tcPr>
            <w:cnfStyle w:val="001000000000" w:firstRow="0" w:lastRow="0" w:firstColumn="1" w:lastColumn="0" w:oddVBand="0" w:evenVBand="0" w:oddHBand="0" w:evenHBand="0" w:firstRowFirstColumn="0" w:firstRowLastColumn="0" w:lastRowFirstColumn="0" w:lastRowLastColumn="0"/>
            <w:tcW w:w="9016" w:type="dxa"/>
            <w:gridSpan w:val="2"/>
            <w:shd w:val="clear" w:color="auto" w:fill="5B9BD5" w:themeFill="accent1"/>
          </w:tcPr>
          <w:p w:rsidR="0084091E" w:rsidRPr="005C1DA0" w:rsidRDefault="0084091E" w:rsidP="0084091E">
            <w:r>
              <w:rPr>
                <w:color w:val="FFFFFF" w:themeColor="background1"/>
              </w:rPr>
              <w:t>Chlorpromazine vs antipsychotics which include clozapine</w:t>
            </w:r>
          </w:p>
        </w:tc>
      </w:tr>
      <w:tr w:rsidR="00F74134" w:rsidRPr="005C1DA0" w:rsidTr="00271CFB">
        <w:tc>
          <w:tcPr>
            <w:cnfStyle w:val="001000000000" w:firstRow="0" w:lastRow="0" w:firstColumn="1" w:lastColumn="0" w:oddVBand="0" w:evenVBand="0" w:oddHBand="0" w:evenHBand="0" w:firstRowFirstColumn="0" w:firstRowLastColumn="0" w:lastRowFirstColumn="0" w:lastRowLastColumn="0"/>
            <w:tcW w:w="4508" w:type="dxa"/>
          </w:tcPr>
          <w:p w:rsidR="00F74134" w:rsidRPr="00044062" w:rsidRDefault="00F74134" w:rsidP="0084091E">
            <w:pPr>
              <w:rPr>
                <w:b w:val="0"/>
              </w:rPr>
            </w:pPr>
            <w:r w:rsidRPr="00044062">
              <w:fldChar w:fldCharType="begin"/>
            </w:r>
            <w:r>
              <w:rPr>
                <w:b w:val="0"/>
              </w:rPr>
              <w:instrText xml:space="preserve"> ADDIN ZOTERO_ITEM CSL_CITATION {"citationID":"1lzgh9wO","properties":{"formattedCitation":"(Claghorn et al., 1987)","plainCitation":"(Claghorn et al., 1987)"},"citationItems":[{"id":467,"uris":["http://zotero.org/users/local/ZoeiaE2M/items/QXUBS4SB"],"uri":["http://zotero.org/users/local/ZoeiaE2M/items/QXUBS4SB"],"itemData":{"id":467,"type":"article-journal","title":"The risks and benefits of clozapine versus chlorpromazine","container-title":"Journal of clinical psychopharmacology","page":"377-384","volume":"7","issue":"6","source":"NCBI PubMed","abstract":"Clozapine is an atypical antipsychotic drug with reduced risk of unwanted neurological effects in comparison with other drugs. In this multicenter study, 151 hospitalized schizophrenic patients were randomly assigned to treatment under double-blind conditions to assess the antipsychotic efficacy and safety of clozapine versus chlorpromazine. All patients exhibited tardive dyskinesia or other extrapyramidal side effects associated with at least two prior neuroleptics. Eleven patients were dropped from treatment due to extrapyramidal symptoms while being treated with chlorpromazine; only one clozapine patient's treatment was terminated for this reason. Clozapine patients exhibited clinical improvement superior to that of chlorpromazine patients as assessed by the Brief Psychiatric Rating and Clinical Global Impression scales. These results suggest that clozapine is well tolerated and may be therapeutically superior to chlorpromazine in treating psychotic behavior. Agranulocytosis potential can be minimized by frequent white blood cell counts and removing nonresponding patients from treatment prior to the peak risk period (months 2 through 6).","ISSN":"0271-0749","note":"PMID: 3323261","journalAbbreviation":"J Clin Psychopharmacol","language":"eng","author":[{"family":"Claghorn","given":"J"},{"family":"Honigfeld","given":"G"},{"family":"Abuzzahab","given":"F S, Sr"},{"family":"Wang","given":"R"},{"family":"Steinbook","given":"R"},{"family":"Tuason","given":"V"},{"family":"Klerman","given":"G"}],"issued":{"date-parts":[["1987",12]]},"PMID":"3323261"}}],"schema":"https://github.com/citation-style-language/schema/raw/master/csl-citation.json"} </w:instrText>
            </w:r>
            <w:r w:rsidRPr="00044062">
              <w:fldChar w:fldCharType="separate"/>
            </w:r>
            <w:r w:rsidRPr="00044062">
              <w:rPr>
                <w:rFonts w:ascii="Calibri" w:hAnsi="Calibri"/>
                <w:b w:val="0"/>
              </w:rPr>
              <w:t>Claghorn et al., 1987</w:t>
            </w:r>
            <w:r w:rsidRPr="00044062">
              <w:fldChar w:fldCharType="end"/>
            </w:r>
          </w:p>
        </w:tc>
        <w:tc>
          <w:tcPr>
            <w:tcW w:w="4508" w:type="dxa"/>
          </w:tcPr>
          <w:p w:rsidR="00F74134" w:rsidRDefault="00F74134" w:rsidP="0084091E">
            <w:pPr>
              <w:cnfStyle w:val="000000000000" w:firstRow="0" w:lastRow="0" w:firstColumn="0" w:lastColumn="0" w:oddVBand="0" w:evenVBand="0" w:oddHBand="0" w:evenHBand="0" w:firstRowFirstColumn="0" w:firstRowLastColumn="0" w:lastRowFirstColumn="0" w:lastRowLastColumn="0"/>
            </w:pPr>
            <w:r>
              <w:t>151</w:t>
            </w:r>
          </w:p>
        </w:tc>
      </w:tr>
      <w:tr w:rsidR="00F74134" w:rsidRPr="005C1DA0" w:rsidTr="00271CFB">
        <w:tc>
          <w:tcPr>
            <w:cnfStyle w:val="001000000000" w:firstRow="0" w:lastRow="0" w:firstColumn="1" w:lastColumn="0" w:oddVBand="0" w:evenVBand="0" w:oddHBand="0" w:evenHBand="0" w:firstRowFirstColumn="0" w:firstRowLastColumn="0" w:lastRowFirstColumn="0" w:lastRowLastColumn="0"/>
            <w:tcW w:w="4508" w:type="dxa"/>
          </w:tcPr>
          <w:p w:rsidR="00F74134" w:rsidRPr="00044062" w:rsidRDefault="00F74134" w:rsidP="0084091E">
            <w:pPr>
              <w:rPr>
                <w:b w:val="0"/>
              </w:rPr>
            </w:pPr>
            <w:r w:rsidRPr="00044062">
              <w:fldChar w:fldCharType="begin"/>
            </w:r>
            <w:r>
              <w:rPr>
                <w:b w:val="0"/>
              </w:rPr>
              <w:instrText xml:space="preserve"> ADDIN ZOTERO_ITEM CSL_CITATION {"citationID":"vJ7rfb5h","properties":{"formattedCitation":"(Green, 2005)","plainCitation":"(Green, 2005)"},"citationItems":[{"id":325,"uris":["http://zotero.org/users/local/ZoeiaE2M/items/QAF8F4FB"],"uri":["http://zotero.org/users/local/ZoeiaE2M/items/QAF8F4FB"],"itemData":{"id":325,"type":"webpage","title":"NCT00169065: Effectiveness of Clozapine Versus Olanzapine for Treatment-Resistant Schizophrenia - Full Text View - ClinicalTrials.gov","URL":"http://clinicaltrials.gov/ct2/show/NCT00169065","author":[{"family":"Green","given":"A"}],"issued":{"date-parts":[["2005"]]},"accessed":{"date-parts":[["2014",3,26]]}}}],"schema":"https://github.com/citation-style-language/schema/raw/master/csl-citation.json"} </w:instrText>
            </w:r>
            <w:r w:rsidRPr="00044062">
              <w:fldChar w:fldCharType="separate"/>
            </w:r>
            <w:r w:rsidRPr="00044062">
              <w:rPr>
                <w:rFonts w:ascii="Calibri" w:hAnsi="Calibri"/>
                <w:b w:val="0"/>
              </w:rPr>
              <w:t>Green, 2005</w:t>
            </w:r>
            <w:r w:rsidRPr="00044062">
              <w:fldChar w:fldCharType="end"/>
            </w:r>
          </w:p>
        </w:tc>
        <w:tc>
          <w:tcPr>
            <w:tcW w:w="4508" w:type="dxa"/>
          </w:tcPr>
          <w:p w:rsidR="00F74134" w:rsidRDefault="00F74134" w:rsidP="0084091E">
            <w:pPr>
              <w:cnfStyle w:val="000000000000" w:firstRow="0" w:lastRow="0" w:firstColumn="0" w:lastColumn="0" w:oddVBand="0" w:evenVBand="0" w:oddHBand="0" w:evenHBand="0" w:firstRowFirstColumn="0" w:firstRowLastColumn="0" w:lastRowFirstColumn="0" w:lastRowLastColumn="0"/>
            </w:pPr>
            <w:r>
              <w:t>66*</w:t>
            </w:r>
          </w:p>
        </w:tc>
      </w:tr>
      <w:tr w:rsidR="00F74134" w:rsidRPr="005C1DA0" w:rsidTr="00271CFB">
        <w:tc>
          <w:tcPr>
            <w:cnfStyle w:val="001000000000" w:firstRow="0" w:lastRow="0" w:firstColumn="1" w:lastColumn="0" w:oddVBand="0" w:evenVBand="0" w:oddHBand="0" w:evenHBand="0" w:firstRowFirstColumn="0" w:firstRowLastColumn="0" w:lastRowFirstColumn="0" w:lastRowLastColumn="0"/>
            <w:tcW w:w="4508" w:type="dxa"/>
          </w:tcPr>
          <w:p w:rsidR="00F74134" w:rsidRPr="00044062" w:rsidRDefault="00F74134" w:rsidP="0084091E">
            <w:pPr>
              <w:rPr>
                <w:b w:val="0"/>
              </w:rPr>
            </w:pPr>
            <w:r w:rsidRPr="00044062">
              <w:fldChar w:fldCharType="begin"/>
            </w:r>
            <w:r>
              <w:rPr>
                <w:b w:val="0"/>
              </w:rPr>
              <w:instrText xml:space="preserve"> ADDIN ZOTERO_ITEM CSL_CITATION {"citationID":"FIWkBH1A","properties":{"formattedCitation":"(Hong et al., 1997)","plainCitation":"(Hong et al., 1997)"},"citationItems":[{"id":469,"uris":["http://zotero.org/users/local/ZoeiaE2M/items/MKMKZ3JH"],"uri":["http://zotero.org/users/local/ZoeiaE2M/items/MKMKZ3JH"],"itemData":{"id":469,"type":"article-journal","title":"A double-blind comparative study of clozapine versus chlorpromazine on Chinese patients with treatment-refractory schizophrenia","container-title":"International clinical psychopharmacology","page":"123-130","volume":"12","issue":"3","source":"NCBI PubMed","abstract":"Clozapine has been shown to have superior effectiveness compared with classic neuroleptics in treating refractory schizophrenia in Caucasians, but its efficacy and safety in Chinese have not been adequately studied. Forty Chinese schizophrenic patients were recruited in a 12-week, double-blind, comparative trial. Twenty-one patients were randomly assigned to clozapine treatment and 19 to chlorpromazine treatment. The average dose was 543 +/- 157 and 1163 +/- 228 mg/day for clozapine and chlorpromazine, respectively. The results showed that six clozapine-treated patients (28.6%) had more than 20% improvement in Brief Psychiatric Rating Scale score and were classified as responders, whereas none of the chlorpromazine-treated patients was classified as a responder. The degree of improvement in positive symptoms, negative symptoms and Brief Psychiatric Rating Scale scores in the clozapine group was inversely correlated with the severity of negative symptoms at entry into the trial. Two clozapine-treated patients were withdrawn from the study, one because of leukopenia and nausea, and the other because of vomiting and hypotension. Chlorpromazine treatment was prematurely discontinued in two patients, because of jaundice and over sedation in one, and because of severe weight loss in the other (9 kg). The rate of moderate-to-severe sialorrhea was high in clozapine-treated patients (28.6%). Two clozapine-treated patients and two chlorpromazine-treated patients showed significant improvement in previously existing tardive dyskinesia and one chlorpromazine-treated patient exhibited aggravation of tardive dyskinesia. The results of this study indicate that clozapine treatment might have advantages over chlorpromazine for Chinese schizophrenic patients who are refractory to typical neuroleptic treatment.","ISSN":"0268-1315","note":"PMID: 9248867","journalAbbreviation":"Int Clin Psychopharmacol","language":"eng","author":[{"family":"Hong","given":"C J"},{"family":"Chen","given":"J Y"},{"family":"Chiu","given":"H J"},{"family":"Sim","given":"C B"}],"issued":{"date-parts":[["1997",5]]},"PMID":"9248867"}}],"schema":"https://github.com/citation-style-language/schema/raw/master/csl-citation.json"} </w:instrText>
            </w:r>
            <w:r w:rsidRPr="00044062">
              <w:fldChar w:fldCharType="separate"/>
            </w:r>
            <w:r w:rsidRPr="00044062">
              <w:rPr>
                <w:rFonts w:ascii="Calibri" w:hAnsi="Calibri"/>
                <w:b w:val="0"/>
              </w:rPr>
              <w:t>Hong et al., 1997</w:t>
            </w:r>
            <w:r w:rsidRPr="00044062">
              <w:fldChar w:fldCharType="end"/>
            </w:r>
          </w:p>
        </w:tc>
        <w:tc>
          <w:tcPr>
            <w:tcW w:w="4508" w:type="dxa"/>
          </w:tcPr>
          <w:p w:rsidR="00F74134" w:rsidRDefault="00F74134" w:rsidP="0084091E">
            <w:pPr>
              <w:cnfStyle w:val="000000000000" w:firstRow="0" w:lastRow="0" w:firstColumn="0" w:lastColumn="0" w:oddVBand="0" w:evenVBand="0" w:oddHBand="0" w:evenHBand="0" w:firstRowFirstColumn="0" w:firstRowLastColumn="0" w:lastRowFirstColumn="0" w:lastRowLastColumn="0"/>
            </w:pPr>
            <w:r>
              <w:t>40</w:t>
            </w:r>
          </w:p>
        </w:tc>
      </w:tr>
      <w:tr w:rsidR="00802048" w:rsidRPr="00802048" w:rsidTr="00802048">
        <w:tc>
          <w:tcPr>
            <w:cnfStyle w:val="001000000000" w:firstRow="0" w:lastRow="0" w:firstColumn="1" w:lastColumn="0" w:oddVBand="0" w:evenVBand="0" w:oddHBand="0" w:evenHBand="0" w:firstRowFirstColumn="0" w:firstRowLastColumn="0" w:lastRowFirstColumn="0" w:lastRowLastColumn="0"/>
            <w:tcW w:w="4508" w:type="dxa"/>
            <w:shd w:val="clear" w:color="auto" w:fill="4472C4" w:themeFill="accent5"/>
          </w:tcPr>
          <w:p w:rsidR="00802048" w:rsidRPr="00802048" w:rsidRDefault="00802048" w:rsidP="006E236F">
            <w:pPr>
              <w:tabs>
                <w:tab w:val="left" w:pos="2805"/>
              </w:tabs>
              <w:rPr>
                <w:color w:val="FFFFFF" w:themeColor="background1"/>
              </w:rPr>
            </w:pPr>
            <w:r w:rsidRPr="00802048">
              <w:rPr>
                <w:color w:val="FFFFFF" w:themeColor="background1"/>
              </w:rPr>
              <w:lastRenderedPageBreak/>
              <w:t>Study</w:t>
            </w:r>
            <w:r w:rsidRPr="00802048">
              <w:rPr>
                <w:color w:val="FFFFFF" w:themeColor="background1"/>
              </w:rPr>
              <w:tab/>
            </w:r>
          </w:p>
        </w:tc>
        <w:tc>
          <w:tcPr>
            <w:tcW w:w="4508" w:type="dxa"/>
            <w:shd w:val="clear" w:color="auto" w:fill="4472C4" w:themeFill="accent5"/>
          </w:tcPr>
          <w:p w:rsidR="00802048" w:rsidRPr="00802048" w:rsidRDefault="00802048" w:rsidP="006E236F">
            <w:pPr>
              <w:cnfStyle w:val="000000000000" w:firstRow="0" w:lastRow="0" w:firstColumn="0" w:lastColumn="0" w:oddVBand="0" w:evenVBand="0" w:oddHBand="0" w:evenHBand="0" w:firstRowFirstColumn="0" w:firstRowLastColumn="0" w:lastRowFirstColumn="0" w:lastRowLastColumn="0"/>
              <w:rPr>
                <w:b/>
                <w:color w:val="FFFFFF" w:themeColor="background1"/>
              </w:rPr>
            </w:pPr>
            <w:r w:rsidRPr="00802048">
              <w:rPr>
                <w:b/>
                <w:color w:val="FFFFFF" w:themeColor="background1"/>
              </w:rPr>
              <w:t>Number of Patients Randomised</w:t>
            </w:r>
          </w:p>
        </w:tc>
      </w:tr>
      <w:tr w:rsidR="00F74134" w:rsidRPr="005C1DA0" w:rsidTr="00271CFB">
        <w:tc>
          <w:tcPr>
            <w:cnfStyle w:val="001000000000" w:firstRow="0" w:lastRow="0" w:firstColumn="1" w:lastColumn="0" w:oddVBand="0" w:evenVBand="0" w:oddHBand="0" w:evenHBand="0" w:firstRowFirstColumn="0" w:firstRowLastColumn="0" w:lastRowFirstColumn="0" w:lastRowLastColumn="0"/>
            <w:tcW w:w="4508" w:type="dxa"/>
          </w:tcPr>
          <w:p w:rsidR="00F74134" w:rsidRPr="00044062" w:rsidRDefault="00F74134" w:rsidP="0084091E">
            <w:pPr>
              <w:rPr>
                <w:b w:val="0"/>
              </w:rPr>
            </w:pPr>
            <w:r w:rsidRPr="00044062">
              <w:fldChar w:fldCharType="begin"/>
            </w:r>
            <w:r>
              <w:rPr>
                <w:b w:val="0"/>
              </w:rPr>
              <w:instrText xml:space="preserve"> ADDIN ZOTERO_ITEM CSL_CITATION {"citationID":"NG9SE4EZ","properties":{"formattedCitation":"(Kane et al., 1988)","plainCitation":"(Kane et al., 1988)"},"citationItems":[{"id":465,"uris":["http://zotero.org/users/local/ZoeiaE2M/items/DB45PRAR"],"uri":["http://zotero.org/users/local/ZoeiaE2M/items/DB45PRAR"],"itemData":{"id":465,"type":"article-journal","title":"Clozapine for the treatment-resistant schizophrenic. A double-blind comparison with chlorpromazine","container-title":"Archives of general psychiatry","page":"789-796","volume":"45","issue":"9","source":"NCBI PubMed","abstract":"The treatment of schizophrenic patients who fail to respond to adequate trials of neuroleptics is a major challenge. Clozapine, an atypical antipsychotic drug, has long been of scientific interest, but its clinical development has been delayed because of an associated risk of agranulocytosis. This report describes a multicenter clinical trial to assess clozapine's efficacy in the treatment of patients who are refractory to neuroleptics. DSM-III schizophrenics who had failed to respond to at least three different neuroleptics underwent a prospective, single-blind trial of haloperidol (mean dosage, 61 +/- 14 mg/d) for six weeks. Patients whose condition remained unimproved were then randomly assigned, in a double-blind manner, to clozapine (up to 900 mg/d) or chlorpromazine (up to 1800 mg/d) for six weeks. Two hundred sixty-eight patients were entered in the double-blind comparison. When a priori criteria were used, 30% of the clozapine-treated patients were categorized as responders compared with 4% of chlorpromazine-treated patients. Clozapine produced significantly greater improvement on the Brief Psychiatric Rating Scale, Clinical Global Impression Scale, and Nurses' Observation Scale for Inpatient Evaluation; this improvement included \"negative\" as well as positive symptom areas. Although no cases of agranulocytosis occurred during this relatively brief study, in our view, the apparently increased comparative risk requires that the use of clozapine be limited to selected treatment-resistant patients.","ISSN":"0003-990X","note":"PMID: 3046553","journalAbbreviation":"Arch. Gen. Psychiatry","language":"eng","author":[{"family":"Kane","given":"J"},{"family":"Honigfeld","given":"G"},{"family":"Singer","given":"J"},{"family":"Meltzer","given":"H"}],"issued":{"date-parts":[["1988",9]]},"PMID":"3046553"}}],"schema":"https://github.com/citation-style-language/schema/raw/master/csl-citation.json"} </w:instrText>
            </w:r>
            <w:r w:rsidRPr="00044062">
              <w:fldChar w:fldCharType="separate"/>
            </w:r>
            <w:r w:rsidRPr="00044062">
              <w:rPr>
                <w:rFonts w:ascii="Calibri" w:hAnsi="Calibri"/>
                <w:b w:val="0"/>
              </w:rPr>
              <w:t>Kane et al., 1988</w:t>
            </w:r>
            <w:r w:rsidRPr="00044062">
              <w:fldChar w:fldCharType="end"/>
            </w:r>
          </w:p>
        </w:tc>
        <w:tc>
          <w:tcPr>
            <w:tcW w:w="4508" w:type="dxa"/>
          </w:tcPr>
          <w:p w:rsidR="00F74134" w:rsidRPr="005C1DA0" w:rsidRDefault="00F74134" w:rsidP="0084091E">
            <w:pPr>
              <w:cnfStyle w:val="000000000000" w:firstRow="0" w:lastRow="0" w:firstColumn="0" w:lastColumn="0" w:oddVBand="0" w:evenVBand="0" w:oddHBand="0" w:evenHBand="0" w:firstRowFirstColumn="0" w:firstRowLastColumn="0" w:lastRowFirstColumn="0" w:lastRowLastColumn="0"/>
            </w:pPr>
            <w:r>
              <w:t>268</w:t>
            </w:r>
          </w:p>
        </w:tc>
      </w:tr>
      <w:tr w:rsidR="0084091E" w:rsidRPr="005C1DA0" w:rsidTr="00271CFB">
        <w:tc>
          <w:tcPr>
            <w:cnfStyle w:val="001000000000" w:firstRow="0" w:lastRow="0" w:firstColumn="1" w:lastColumn="0" w:oddVBand="0" w:evenVBand="0" w:oddHBand="0" w:evenHBand="0" w:firstRowFirstColumn="0" w:firstRowLastColumn="0" w:lastRowFirstColumn="0" w:lastRowLastColumn="0"/>
            <w:tcW w:w="4508" w:type="dxa"/>
          </w:tcPr>
          <w:p w:rsidR="0084091E" w:rsidRPr="005C1DA0" w:rsidRDefault="0084091E" w:rsidP="0084091E">
            <w:r>
              <w:t>Total Studies=4</w:t>
            </w:r>
          </w:p>
        </w:tc>
        <w:tc>
          <w:tcPr>
            <w:tcW w:w="4508" w:type="dxa"/>
          </w:tcPr>
          <w:p w:rsidR="0084091E" w:rsidRPr="005C1DA0" w:rsidRDefault="0084091E" w:rsidP="0084091E">
            <w:pPr>
              <w:cnfStyle w:val="000000000000" w:firstRow="0" w:lastRow="0" w:firstColumn="0" w:lastColumn="0" w:oddVBand="0" w:evenVBand="0" w:oddHBand="0" w:evenHBand="0" w:firstRowFirstColumn="0" w:firstRowLastColumn="0" w:lastRowFirstColumn="0" w:lastRowLastColumn="0"/>
              <w:rPr>
                <w:b/>
              </w:rPr>
            </w:pPr>
            <w:r>
              <w:rPr>
                <w:b/>
              </w:rPr>
              <w:t>Total Randomised=525</w:t>
            </w:r>
          </w:p>
        </w:tc>
      </w:tr>
      <w:tr w:rsidR="0084091E" w:rsidRPr="005C1DA0" w:rsidTr="00271CFB">
        <w:tc>
          <w:tcPr>
            <w:cnfStyle w:val="001000000000" w:firstRow="0" w:lastRow="0" w:firstColumn="1" w:lastColumn="0" w:oddVBand="0" w:evenVBand="0" w:oddHBand="0" w:evenHBand="0" w:firstRowFirstColumn="0" w:firstRowLastColumn="0" w:lastRowFirstColumn="0" w:lastRowLastColumn="0"/>
            <w:tcW w:w="9016" w:type="dxa"/>
            <w:gridSpan w:val="2"/>
            <w:shd w:val="clear" w:color="auto" w:fill="5B9BD5" w:themeFill="accent1"/>
          </w:tcPr>
          <w:p w:rsidR="0084091E" w:rsidRPr="005C1DA0" w:rsidRDefault="0084091E" w:rsidP="0084091E">
            <w:r>
              <w:rPr>
                <w:b w:val="0"/>
              </w:rPr>
              <w:br w:type="page"/>
            </w:r>
            <w:r>
              <w:rPr>
                <w:color w:val="FFFFFF" w:themeColor="background1"/>
              </w:rPr>
              <w:t>Chlorpromazine vs antipsychotics which exclude clozapine</w:t>
            </w:r>
          </w:p>
        </w:tc>
      </w:tr>
      <w:tr w:rsidR="00F74134" w:rsidRPr="005C1DA0" w:rsidTr="00271CFB">
        <w:tc>
          <w:tcPr>
            <w:cnfStyle w:val="001000000000" w:firstRow="0" w:lastRow="0" w:firstColumn="1" w:lastColumn="0" w:oddVBand="0" w:evenVBand="0" w:oddHBand="0" w:evenHBand="0" w:firstRowFirstColumn="0" w:firstRowLastColumn="0" w:lastRowFirstColumn="0" w:lastRowLastColumn="0"/>
            <w:tcW w:w="4508" w:type="dxa"/>
          </w:tcPr>
          <w:p w:rsidR="00F74134" w:rsidRPr="007D7170" w:rsidRDefault="00F74134" w:rsidP="0084091E">
            <w:pPr>
              <w:rPr>
                <w:b w:val="0"/>
              </w:rPr>
            </w:pPr>
            <w:r w:rsidRPr="007D7170">
              <w:fldChar w:fldCharType="begin"/>
            </w:r>
            <w:r w:rsidRPr="007D7170">
              <w:rPr>
                <w:b w:val="0"/>
              </w:rPr>
              <w:instrText xml:space="preserve"> ADDIN ZOTERO_ITEM CSL_CITATION {"citationID":"8J6PPIEf","properties":{"formattedCitation":"(AstraZeneca, 2000)","plainCitation":"(AstraZeneca, 2000)"},"citationItems":[{"id":462,"uris":["http://zotero.org/users/local/ZoeiaE2M/items/6W8MIDKJ"],"uri":["http://zotero.org/users/local/ZoeiaE2M/items/6W8MIDKJ"],"itemData":{"id":462,"type":"article","title":"A multicentre, double-blind, randomised trial to compare the effects of seroquel and chlorpromazine in patients with treatment resistant schizophrenia (5077IL/0054 TRESS )","URL":"http://www.clinicalstudyresults.org/","author":[{"family":"AstraZeneca","given":""}],"issued":{"date-parts":[["2000"]]}}}],"schema":"https://github.com/citation-style-language/schema/raw/master/csl-citation.json"} </w:instrText>
            </w:r>
            <w:r w:rsidRPr="007D7170">
              <w:fldChar w:fldCharType="separate"/>
            </w:r>
            <w:r w:rsidRPr="007D7170">
              <w:rPr>
                <w:rFonts w:ascii="Calibri" w:hAnsi="Calibri"/>
                <w:b w:val="0"/>
              </w:rPr>
              <w:t>AstraZeneca, 2000</w:t>
            </w:r>
            <w:r w:rsidRPr="007D7170">
              <w:fldChar w:fldCharType="end"/>
            </w:r>
          </w:p>
        </w:tc>
        <w:tc>
          <w:tcPr>
            <w:tcW w:w="4508" w:type="dxa"/>
          </w:tcPr>
          <w:p w:rsidR="00F74134" w:rsidRPr="007D7170" w:rsidRDefault="00F74134" w:rsidP="0084091E">
            <w:pPr>
              <w:cnfStyle w:val="000000000000" w:firstRow="0" w:lastRow="0" w:firstColumn="0" w:lastColumn="0" w:oddVBand="0" w:evenVBand="0" w:oddHBand="0" w:evenHBand="0" w:firstRowFirstColumn="0" w:firstRowLastColumn="0" w:lastRowFirstColumn="0" w:lastRowLastColumn="0"/>
            </w:pPr>
            <w:r w:rsidRPr="007D7170">
              <w:t>236</w:t>
            </w:r>
          </w:p>
        </w:tc>
      </w:tr>
      <w:tr w:rsidR="00F74134" w:rsidRPr="005C1DA0" w:rsidTr="00271CFB">
        <w:tc>
          <w:tcPr>
            <w:cnfStyle w:val="001000000000" w:firstRow="0" w:lastRow="0" w:firstColumn="1" w:lastColumn="0" w:oddVBand="0" w:evenVBand="0" w:oddHBand="0" w:evenHBand="0" w:firstRowFirstColumn="0" w:firstRowLastColumn="0" w:lastRowFirstColumn="0" w:lastRowLastColumn="0"/>
            <w:tcW w:w="4508" w:type="dxa"/>
          </w:tcPr>
          <w:p w:rsidR="00F74134" w:rsidRPr="007D7170" w:rsidRDefault="00F74134" w:rsidP="0084091E">
            <w:pPr>
              <w:rPr>
                <w:b w:val="0"/>
              </w:rPr>
            </w:pPr>
            <w:r w:rsidRPr="007D7170">
              <w:fldChar w:fldCharType="begin"/>
            </w:r>
            <w:r w:rsidRPr="007D7170">
              <w:rPr>
                <w:b w:val="0"/>
              </w:rPr>
              <w:instrText xml:space="preserve"> ADDIN ZOTERO_ITEM CSL_CITATION {"citationID":"uqwgUk65","properties":{"formattedCitation":"(Conley et al., 1998)","plainCitation":"(Conley et al., 1998)"},"citationItems":[{"id":362,"uris":["http://zotero.org/users/local/ZoeiaE2M/items/A7UIH8E9"],"uri":["http://zotero.org/users/local/ZoeiaE2M/items/A7UIH8E9"],"itemData":{"id":362,"type":"article-journal","title":"Olanzapine compared with chlorpromazine in treatment-resistant schizophrenia","container-title":"The American journal of psychiatry","page":"914-920","volume":"155","issue":"7","source":"NCBI PubMed","abstract":"OBJECTIVE: The purpose of this study was to compare the efficacy of olanzapine with that of chlorpromazine plus benztropine in patients with treatment-resistant schizophrenia.\nMETHOD: One hundred three previously treatment-resistant patients with schizophrenia diagnosed according to the DSM-III-R criteria were given a prospective 6-week trial of 10-40 mg/day of haloperidol. Eighty-four of them failed to respond to that trial and agreed to be randomly assigned to an 8-week fixed-dose trial of either 25 mg/day of olanzapine alone or 1200 mg/day of chlorpromazine plus 4 mg/day of benztropine mesylate.\nRESULTS: Fifty-nine (70%) of the 84 subjects completed the trial. The primary outcome measures were Brief Psychiatric Rating Scale total score and positive symptom score, Scale for the Assessment of Negative Symptoms global score, and Clinical Global Impression score. An analysis of variance for the subjects who completed the study showed no difference in efficacy between the two drugs. Seven percent of the olanzapine-treated patients responded according to a priori criteria; no chlorpromazine-treated patients responded. The olanzapine-treated patients had fewer motor and cardiovascular side effects than the chlorpromazine-treated patients. Extrapyramidal symptoms and akathisia were similar in the two groups, although no antiparkinsonian drugs were used in the olanzapine group.\nCONCLUSIONS: Olanzapine and chlorpromazine showed similar efficacy, and the total amount of improvement with either drug was modest. Olanzapine-treated patients had fewer side effects than chlorpromazine-treated patients.","ISSN":"0002-953X","note":"PMID: 9659857","journalAbbreviation":"Am J Psychiatry","language":"eng","author":[{"family":"Conley","given":"R R"},{"family":"Tamminga","given":"C A"},{"family":"Bartko","given":"J J"},{"family":"Richardson","given":"C"},{"family":"Peszke","given":"M"},{"family":"Lingle","given":"J"},{"family":"Hegerty","given":"J"},{"family":"Love","given":"R"},{"family":"Gounaris","given":"C"},{"family":"Zaremba","given":"S"}],"issued":{"date-parts":[["1998",7]]},"PMID":"9659857"}}],"schema":"https://github.com/citation-style-language/schema/raw/master/csl-citation.json"} </w:instrText>
            </w:r>
            <w:r w:rsidRPr="007D7170">
              <w:fldChar w:fldCharType="separate"/>
            </w:r>
            <w:r w:rsidRPr="007D7170">
              <w:rPr>
                <w:rFonts w:ascii="Calibri" w:hAnsi="Calibri"/>
                <w:b w:val="0"/>
              </w:rPr>
              <w:t>Conley et al., 1998</w:t>
            </w:r>
            <w:r w:rsidRPr="007D7170">
              <w:fldChar w:fldCharType="end"/>
            </w:r>
          </w:p>
        </w:tc>
        <w:tc>
          <w:tcPr>
            <w:tcW w:w="4508" w:type="dxa"/>
          </w:tcPr>
          <w:p w:rsidR="00F74134" w:rsidRPr="007D7170" w:rsidRDefault="00F74134" w:rsidP="0084091E">
            <w:pPr>
              <w:cnfStyle w:val="000000000000" w:firstRow="0" w:lastRow="0" w:firstColumn="0" w:lastColumn="0" w:oddVBand="0" w:evenVBand="0" w:oddHBand="0" w:evenHBand="0" w:firstRowFirstColumn="0" w:firstRowLastColumn="0" w:lastRowFirstColumn="0" w:lastRowLastColumn="0"/>
            </w:pPr>
            <w:r w:rsidRPr="007D7170">
              <w:t>84</w:t>
            </w:r>
          </w:p>
        </w:tc>
      </w:tr>
      <w:tr w:rsidR="00F74134" w:rsidRPr="005C1DA0" w:rsidTr="00271CFB">
        <w:tc>
          <w:tcPr>
            <w:cnfStyle w:val="001000000000" w:firstRow="0" w:lastRow="0" w:firstColumn="1" w:lastColumn="0" w:oddVBand="0" w:evenVBand="0" w:oddHBand="0" w:evenHBand="0" w:firstRowFirstColumn="0" w:firstRowLastColumn="0" w:lastRowFirstColumn="0" w:lastRowLastColumn="0"/>
            <w:tcW w:w="4508" w:type="dxa"/>
          </w:tcPr>
          <w:p w:rsidR="00F74134" w:rsidRPr="007D7170" w:rsidRDefault="00F74134" w:rsidP="0084091E">
            <w:pPr>
              <w:rPr>
                <w:b w:val="0"/>
              </w:rPr>
            </w:pPr>
            <w:r w:rsidRPr="007D7170">
              <w:fldChar w:fldCharType="begin"/>
            </w:r>
            <w:r w:rsidRPr="007D7170">
              <w:rPr>
                <w:b w:val="0"/>
              </w:rPr>
              <w:instrText xml:space="preserve"> ADDIN ZOTERO_ITEM CSL_CITATION {"citationID":"hidLoPsp","properties":{"formattedCitation":"(Kane et al., 2006)","plainCitation":"(Kane et al., 2006)"},"citationItems":[{"id":463,"uris":["http://zotero.org/users/local/ZoeiaE2M/items/UT6N7UWZ"],"uri":["http://zotero.org/users/local/ZoeiaE2M/items/UT6N7UWZ"],"itemData":{"id":463,"type":"article-journal","title":"Efficacy and tolerability of ziprasidone in patients with treatment-resistant schizophrenia","container-title":"International clinical psychopharmacology","page":"21-28","volume":"21","issue":"1","source":"NCBI PubMed","abstract":"This multicentre, parallel-group study compared the efficacy and tolerability of ziprasidone and chlorpromazine in treatment-resistant schizophrenia (at least three treatment periods of at least 6 weeks each with two or more antipsychotic agents during the past 5 years without significant response) that was unresponsive to 6 weeks of open-label haloperidol (&lt;/=30 mg/day). Haloperidol nonresponders were randomized to ziprasidone 80-160 mg/day (n=152) or chlorpromazine 200-1200 mg/day (n=154) for up to 12 weeks. The primary efficacy measures were the Brief Psychiatric Rating Scale (BPRSd) total score derived from the Positive and Negative Syndrome Scale (PANSS), BPRSd core psychotic symptoms, and Clinical Global Impression-Severity (CGI-S). Secondary efficacy variables included PANSS total score, PANSS Negative Subscale, and the Montgomery-Asberg Depression Rating Scale. Results were assessed at baseline and week 6 of haloperidol treatment (n=415) and at weeks 0, 3, 6, 9 and 12 of randomized treatment (n=306). Improvements in efficacy variables were greater with ziprasidone at weeks 3 and 6, reaching statistical significance versus chlorpromazine (P&lt;0.05) at week 6 for CGI-S and week 12 for PANSS Negative Subscale. Improvements in BPRSd total and core items and PANSS total scores were comparable at weeks 9 and 12. Ziprasidone was associated with a greater decrease in median prolactin levels and a lower incidence of clinically significant weight change. Neither agent caused any clinically important changes in QTc interval.","ISSN":"0268-1315","note":"PMID: 16317313","journalAbbreviation":"Int Clin Psychopharmacol","language":"eng","author":[{"family":"Kane","given":"John M"},{"family":"Khanna","given":"Sumant"},{"family":"Rajadhyaksha","given":"Sunita"},{"family":"Giller","given":"Earl"}],"issued":{"date-parts":[["2006",1]]},"PMID":"16317313"}}],"schema":"https://github.com/citation-style-language/schema/raw/master/csl-citation.json"} </w:instrText>
            </w:r>
            <w:r w:rsidRPr="007D7170">
              <w:fldChar w:fldCharType="separate"/>
            </w:r>
            <w:r w:rsidRPr="007D7170">
              <w:rPr>
                <w:rFonts w:ascii="Calibri" w:hAnsi="Calibri"/>
                <w:b w:val="0"/>
              </w:rPr>
              <w:t>Kane et al., 2006</w:t>
            </w:r>
            <w:r w:rsidRPr="007D7170">
              <w:fldChar w:fldCharType="end"/>
            </w:r>
          </w:p>
        </w:tc>
        <w:tc>
          <w:tcPr>
            <w:tcW w:w="4508" w:type="dxa"/>
          </w:tcPr>
          <w:p w:rsidR="00F74134" w:rsidRPr="007D7170" w:rsidRDefault="00F74134" w:rsidP="0084091E">
            <w:pPr>
              <w:cnfStyle w:val="000000000000" w:firstRow="0" w:lastRow="0" w:firstColumn="0" w:lastColumn="0" w:oddVBand="0" w:evenVBand="0" w:oddHBand="0" w:evenHBand="0" w:firstRowFirstColumn="0" w:firstRowLastColumn="0" w:lastRowFirstColumn="0" w:lastRowLastColumn="0"/>
            </w:pPr>
            <w:r w:rsidRPr="007D7170">
              <w:t>306</w:t>
            </w:r>
          </w:p>
        </w:tc>
      </w:tr>
      <w:tr w:rsidR="00F74134" w:rsidRPr="005C1DA0" w:rsidTr="00271CFB">
        <w:tc>
          <w:tcPr>
            <w:cnfStyle w:val="001000000000" w:firstRow="0" w:lastRow="0" w:firstColumn="1" w:lastColumn="0" w:oddVBand="0" w:evenVBand="0" w:oddHBand="0" w:evenHBand="0" w:firstRowFirstColumn="0" w:firstRowLastColumn="0" w:lastRowFirstColumn="0" w:lastRowLastColumn="0"/>
            <w:tcW w:w="4508" w:type="dxa"/>
          </w:tcPr>
          <w:p w:rsidR="00F74134" w:rsidRPr="007D7170" w:rsidRDefault="00F74134" w:rsidP="0084091E">
            <w:pPr>
              <w:rPr>
                <w:b w:val="0"/>
              </w:rPr>
            </w:pPr>
            <w:r w:rsidRPr="007D7170">
              <w:fldChar w:fldCharType="begin"/>
            </w:r>
            <w:r w:rsidRPr="007D7170">
              <w:rPr>
                <w:b w:val="0"/>
              </w:rPr>
              <w:instrText xml:space="preserve"> ADDIN ZOTERO_ITEM CSL_CITATION {"citationID":"2c3c6lk6pq","properties":{"formattedCitation":"(Lal et al., 2006)","plainCitation":"(Lal et al., 2006)"},"citationItems":[{"id":476,"uris":["http://zotero.org/users/local/ZoeiaE2M/items/I6QNSCGU"],"uri":["http://zotero.org/users/local/ZoeiaE2M/items/I6QNSCGU"],"itemData":{"id":476,"type":"article-journal","title":"Levomepromazine versus chlorpromazine in treatment-resistant schizophrenia: a double-blind randomized trial","container-title":"Journal of psychiatry &amp; neuroscience: JPN","page":"271-279","volume":"31","issue":"4","source":"NCBI PubMed","abstract":"OBJECTIVE: We compared the effect of levomepromazine (LMP) with chlorpromazine (CPZ) in treatment-resistant schizophrenia (TRS).\nMETHODS: We carried out a double-blind, parallel group study (n = 19/arm) with balanced randomization in blocks of 4 and stratification by sex. Subjects entered a 30-week trial, of which phases I-III were open: phase I (wk 0-6) baseline; phase II (wk 7-9) stepwise transition to haloperidol (HAL), 30 mg/d, plus benztropine (BT), 4 mg/d; phase III (wk 10-15) HAL, 40-60 mg/d, plus BT, 4-6 mg/d; phase IV (wk 16-20) stepwise transition to LMP or CPZ (500 mg/d) following randomization; phase V (wk 21-28) stepwise increase of LMP or CPZ (600-1000 mg/d, dose reduction permitted) to establish optimum dose; and phase VI (wk 29-30) optimized dose maintained. Criteria for TRS were based on those established by Kane et al in 1988. The criterion for a response to treatment was a reduction of 25% or more in total Brief Psychiatric Rating Scale score.\nRESULTS: Both LMP (p = 0.007) and CPZ (p = 0.030) improved TRS relative to baseline. Although there was no significant difference between the 2 groups in treatment response at study end point, hierarchical linear modelling of longitudinal outcome revealed a significant (p = 0.006) advantage of LMP over CPZ for the BPRS total score. Ten of 19 participants on LMP and 8 of 19 on CPZ met the criterion for treatment response, and 9 of the 18 responders did so on 200-700 mg/d phenothiazine. The mean dose of responders was 710 (standard deviation [SD] 265) mg/d (LMP) and 722 (SD 272) mg/d (CPZ). Akathisia was associated with a nonresponse to phenothiazines (p = 0.010). BPRS scores increased significantly on HAL (p = 0.006). Two of 19 participants on LMP and 5 of 19 on CPZ withdrew early from the study.\nCONCLUSION: LMP and CPZ may be useful in the management of TRS. A modest advantage of LMP compared with CPZ was seen in longitudinal analysis. High doses of neuroleptics may contribute to TRS; reduction of neuroleptics to modest or moderate doses should be considered before categorizing a patient as treatment resistant.","ISSN":"1180-4882","note":"PMID: 16862245 \nPMCID: PMC1488906","shortTitle":"Levomepromazine versus chlorpromazine in treatment-resistant schizophrenia","journalAbbreviation":"J Psychiatry Neurosci","language":"eng","author":[{"family":"Lal","given":"Samarthji"},{"family":"Thavundayil","given":"Joseph X"},{"family":"Nair","given":"N P Vasavan"},{"family":"Annable","given":"Lawrence"},{"family":"Ng Ying Kin","given":"Ng M K"},{"family":"Gabriel","given":"Antoine"},{"family":"Schwartz","given":"George"}],"issued":{"date-parts":[["2006",7]]},"PMID":"16862245","PMCID":"PMC1488906"}}],"schema":"https://github.com/citation-style-language/schema/raw/master/csl-citation.json"} </w:instrText>
            </w:r>
            <w:r w:rsidRPr="007D7170">
              <w:fldChar w:fldCharType="separate"/>
            </w:r>
            <w:r w:rsidRPr="007D7170">
              <w:rPr>
                <w:rFonts w:ascii="Calibri" w:hAnsi="Calibri"/>
                <w:b w:val="0"/>
              </w:rPr>
              <w:t>Lal et al., 2006</w:t>
            </w:r>
            <w:r w:rsidRPr="007D7170">
              <w:fldChar w:fldCharType="end"/>
            </w:r>
          </w:p>
        </w:tc>
        <w:tc>
          <w:tcPr>
            <w:tcW w:w="4508" w:type="dxa"/>
          </w:tcPr>
          <w:p w:rsidR="00F74134" w:rsidRPr="007D7170" w:rsidRDefault="00F74134" w:rsidP="0084091E">
            <w:pPr>
              <w:cnfStyle w:val="000000000000" w:firstRow="0" w:lastRow="0" w:firstColumn="0" w:lastColumn="0" w:oddVBand="0" w:evenVBand="0" w:oddHBand="0" w:evenHBand="0" w:firstRowFirstColumn="0" w:firstRowLastColumn="0" w:lastRowFirstColumn="0" w:lastRowLastColumn="0"/>
            </w:pPr>
            <w:r w:rsidRPr="007D7170">
              <w:t>38</w:t>
            </w:r>
          </w:p>
        </w:tc>
      </w:tr>
      <w:tr w:rsidR="00F74134" w:rsidRPr="005C1DA0" w:rsidTr="00271CFB">
        <w:tc>
          <w:tcPr>
            <w:cnfStyle w:val="001000000000" w:firstRow="0" w:lastRow="0" w:firstColumn="1" w:lastColumn="0" w:oddVBand="0" w:evenVBand="0" w:oddHBand="0" w:evenHBand="0" w:firstRowFirstColumn="0" w:firstRowLastColumn="0" w:lastRowFirstColumn="0" w:lastRowLastColumn="0"/>
            <w:tcW w:w="4508" w:type="dxa"/>
          </w:tcPr>
          <w:p w:rsidR="00F74134" w:rsidRPr="007D7170" w:rsidRDefault="00F74134" w:rsidP="0084091E">
            <w:pPr>
              <w:rPr>
                <w:b w:val="0"/>
              </w:rPr>
            </w:pPr>
            <w:r w:rsidRPr="007D7170">
              <w:fldChar w:fldCharType="begin"/>
            </w:r>
            <w:r w:rsidRPr="007D7170">
              <w:rPr>
                <w:b w:val="0"/>
              </w:rPr>
              <w:instrText xml:space="preserve"> ADDIN ZOTERO_ITEM CSL_CITATION {"citationID":"26uepl2bnl","properties":{"formattedCitation":"(McCreadie and MacDonald, 1977)","plainCitation":"(McCreadie and MacDonald, 1977)"},"citationItems":[{"id":474,"uris":["http://zotero.org/users/local/ZoeiaE2M/items/KE6V6PM4"],"uri":["http://zotero.org/users/local/ZoeiaE2M/items/KE6V6PM4"],"itemData":{"id":474,"type":"article-journal","title":"High dosage haloperidol in chronic schizophrenia","container-title":"The British journal of psychiatry: the journal of mental science","page":"310-316","volume":"131","source":"NCBI PubMed","abstract":"In a double blind chlorpromazine-controlled trial, high dosage haloperidol (100 mg daily) given for three months, appreciably improved the mental state of male chronic 'drug resistant' schizophrenic inpatients in the rehabilitation/long-stay unit of one psychiatric hospital. The results of a three-month follow-up suggested that the improvement could be maintained in some patients on lower doses of the drug. Serious extrapyramidal side effects were not seen at high doses. However, the majority of patients on haloperidol showed a deterioration in ward behaviour, possibly related to drowsiness, and developed raised serum alkaline phosphatase levels. These side effects disappeared in the follow-up period when either the drug was discontinued or the dose of haloperidol reduced.","ISSN":"0007-1250","note":"PMID: 334315","journalAbbreviation":"Br J Psychiatry","language":"eng","author":[{"family":"McCreadie","given":"R G"},{"family":"MacDonald","given":"I M"}],"issued":{"date-parts":[["1977",9]]},"PMID":"334315"}}],"schema":"https://github.com/citation-style-language/schema/raw/master/csl-citation.json"} </w:instrText>
            </w:r>
            <w:r w:rsidRPr="007D7170">
              <w:fldChar w:fldCharType="separate"/>
            </w:r>
            <w:r w:rsidRPr="007D7170">
              <w:rPr>
                <w:rFonts w:ascii="Calibri" w:hAnsi="Calibri"/>
                <w:b w:val="0"/>
              </w:rPr>
              <w:t>McCreadie and MacDonald, 1977</w:t>
            </w:r>
            <w:r w:rsidRPr="007D7170">
              <w:fldChar w:fldCharType="end"/>
            </w:r>
          </w:p>
        </w:tc>
        <w:tc>
          <w:tcPr>
            <w:tcW w:w="4508" w:type="dxa"/>
          </w:tcPr>
          <w:p w:rsidR="00F74134" w:rsidRPr="007D7170" w:rsidRDefault="00F74134" w:rsidP="0084091E">
            <w:pPr>
              <w:cnfStyle w:val="000000000000" w:firstRow="0" w:lastRow="0" w:firstColumn="0" w:lastColumn="0" w:oddVBand="0" w:evenVBand="0" w:oddHBand="0" w:evenHBand="0" w:firstRowFirstColumn="0" w:firstRowLastColumn="0" w:lastRowFirstColumn="0" w:lastRowLastColumn="0"/>
            </w:pPr>
            <w:r w:rsidRPr="007D7170">
              <w:t>20</w:t>
            </w:r>
          </w:p>
        </w:tc>
      </w:tr>
      <w:tr w:rsidR="00F74134" w:rsidRPr="005C1DA0" w:rsidTr="00271CFB">
        <w:tc>
          <w:tcPr>
            <w:cnfStyle w:val="001000000000" w:firstRow="0" w:lastRow="0" w:firstColumn="1" w:lastColumn="0" w:oddVBand="0" w:evenVBand="0" w:oddHBand="0" w:evenHBand="0" w:firstRowFirstColumn="0" w:firstRowLastColumn="0" w:lastRowFirstColumn="0" w:lastRowLastColumn="0"/>
            <w:tcW w:w="4508" w:type="dxa"/>
          </w:tcPr>
          <w:p w:rsidR="00F74134" w:rsidRPr="007D7170" w:rsidRDefault="00F74134" w:rsidP="0084091E">
            <w:pPr>
              <w:rPr>
                <w:b w:val="0"/>
              </w:rPr>
            </w:pPr>
            <w:r w:rsidRPr="007D7170">
              <w:fldChar w:fldCharType="begin"/>
            </w:r>
            <w:r w:rsidRPr="007D7170">
              <w:rPr>
                <w:b w:val="0"/>
              </w:rPr>
              <w:instrText xml:space="preserve"> ADDIN ZOTERO_ITEM CSL_CITATION {"citationID":"kn2YqiRv","properties":{"formattedCitation":"(Mercer et al., 1997)","plainCitation":"(Mercer et al., 1997)"},"citationItems":[{"id":444,"uris":["http://zotero.org/users/local/ZoeiaE2M/items/VQS7GB8B"],"uri":["http://zotero.org/users/local/ZoeiaE2M/items/VQS7GB8B"],"itemData":{"id":444,"type":"article-journal","title":"A study of enhanced management in patients with treatment-resistant schizophrenia","container-title":"Journal of psychopharmacology (Oxford, England)","page":"349-356","volume":"11","issue":"4","source":"NCBI PubMed","abstract":"The clinical efficacy of two intensive treatment packages (one including the new antipsychotic risperidone and the other not doing so) was compared with that of standard management in 43 patients with long-standing treatment-resistant schizophrenia. Significant differences between the groups in terms of total positive or total negative symptoms were not demonstrated, but the pattern of change between the treatment groups differed, so that benefit in positive symptomatology was seen in both intensive treatment groups and in negative symptomatology in the intensive treatment/risperidone group and the standard group. Changes in general psychopathology were most marked in the risperidone group and were compatible with a relatively non-sedative profile. Using the Disability Assessment Schedule, substantial significant advantages for the intensive treatment groups were found.","ISSN":"0269-8811","note":"PMID: 9443524","journalAbbreviation":"J. Psychopharmacol. (Oxford)","language":"eng","author":[{"family":"Mercer","given":"G"},{"family":"Finlayson","given":"A"},{"family":"Johnstone","given":"E C"},{"family":"Murray","given":"C"},{"family":"Owens","given":"D G"}],"issued":{"date-parts":[["1997"]]},"PMID":"9443524"}}],"schema":"https://github.com/citation-style-language/schema/raw/master/csl-citation.json"} </w:instrText>
            </w:r>
            <w:r w:rsidRPr="007D7170">
              <w:fldChar w:fldCharType="separate"/>
            </w:r>
            <w:r w:rsidRPr="007D7170">
              <w:rPr>
                <w:rFonts w:ascii="Calibri" w:hAnsi="Calibri"/>
                <w:b w:val="0"/>
              </w:rPr>
              <w:t>Mercer et al., 1997</w:t>
            </w:r>
            <w:r w:rsidRPr="007D7170">
              <w:fldChar w:fldCharType="end"/>
            </w:r>
          </w:p>
        </w:tc>
        <w:tc>
          <w:tcPr>
            <w:tcW w:w="4508" w:type="dxa"/>
          </w:tcPr>
          <w:p w:rsidR="00F74134" w:rsidRPr="007D7170" w:rsidRDefault="00F74134" w:rsidP="0084091E">
            <w:pPr>
              <w:cnfStyle w:val="000000000000" w:firstRow="0" w:lastRow="0" w:firstColumn="0" w:lastColumn="0" w:oddVBand="0" w:evenVBand="0" w:oddHBand="0" w:evenHBand="0" w:firstRowFirstColumn="0" w:firstRowLastColumn="0" w:lastRowFirstColumn="0" w:lastRowLastColumn="0"/>
            </w:pPr>
            <w:r w:rsidRPr="007D7170">
              <w:t>43</w:t>
            </w:r>
          </w:p>
        </w:tc>
      </w:tr>
      <w:tr w:rsidR="00F74134" w:rsidRPr="005C1DA0" w:rsidTr="00271CFB">
        <w:tc>
          <w:tcPr>
            <w:cnfStyle w:val="001000000000" w:firstRow="0" w:lastRow="0" w:firstColumn="1" w:lastColumn="0" w:oddVBand="0" w:evenVBand="0" w:oddHBand="0" w:evenHBand="0" w:firstRowFirstColumn="0" w:firstRowLastColumn="0" w:lastRowFirstColumn="0" w:lastRowLastColumn="0"/>
            <w:tcW w:w="4508" w:type="dxa"/>
          </w:tcPr>
          <w:p w:rsidR="00F74134" w:rsidRPr="007D7170" w:rsidRDefault="00F74134" w:rsidP="0084091E">
            <w:pPr>
              <w:rPr>
                <w:b w:val="0"/>
              </w:rPr>
            </w:pPr>
            <w:r w:rsidRPr="007D7170">
              <w:fldChar w:fldCharType="begin"/>
            </w:r>
            <w:r w:rsidRPr="007D7170">
              <w:rPr>
                <w:b w:val="0"/>
              </w:rPr>
              <w:instrText xml:space="preserve"> ADDIN ZOTERO_ITEM CSL_CITATION {"citationID":"6dQC7rOt","properties":{"formattedCitation":"{\\rtf (\\uc0\\u20911{}\\uc0\\u26149{}\\uc0\\u38686{} et al., 2001)}","plainCitation":"(</w:instrText>
            </w:r>
            <w:r w:rsidRPr="007D7170">
              <w:rPr>
                <w:rFonts w:ascii="Microsoft JhengHei" w:eastAsia="Microsoft JhengHei" w:hAnsi="Microsoft JhengHei" w:cs="Microsoft JhengHei" w:hint="eastAsia"/>
                <w:b w:val="0"/>
              </w:rPr>
              <w:instrText>冯春霞</w:instrText>
            </w:r>
            <w:r w:rsidRPr="007D7170">
              <w:rPr>
                <w:b w:val="0"/>
              </w:rPr>
              <w:instrText xml:space="preserve"> et al., 2001)"},"citationItems":[{"id":441,"uris":["http://zotero.org/users/local/ZoeiaE2M/items/TKZFGGVH"],"uri":["http://zotero.org/users/local/ZoeiaE2M/items/TKZFGGVH"],"itemData":{"id":441,"type":"article-journal","title":"</w:instrText>
            </w:r>
            <w:r w:rsidRPr="007D7170">
              <w:rPr>
                <w:rFonts w:ascii="MS Gothic" w:hAnsi="MS Gothic" w:cs="MS Gothic"/>
                <w:b w:val="0"/>
              </w:rPr>
              <w:instrText>利培</w:instrText>
            </w:r>
            <w:r w:rsidRPr="007D7170">
              <w:rPr>
                <w:rFonts w:ascii="Microsoft JhengHei" w:eastAsia="Microsoft JhengHei" w:hAnsi="Microsoft JhengHei" w:cs="Microsoft JhengHei" w:hint="eastAsia"/>
                <w:b w:val="0"/>
              </w:rPr>
              <w:instrText>酮与氯丙嗪治疗难治性精神分裂症对照研究</w:instrText>
            </w:r>
            <w:r w:rsidRPr="007D7170">
              <w:rPr>
                <w:b w:val="0"/>
              </w:rPr>
              <w:instrText>","container-title":"</w:instrText>
            </w:r>
            <w:r w:rsidRPr="007D7170">
              <w:rPr>
                <w:rFonts w:ascii="MS Gothic" w:hAnsi="MS Gothic" w:cs="MS Gothic"/>
                <w:b w:val="0"/>
              </w:rPr>
              <w:instrText>山</w:instrText>
            </w:r>
            <w:r w:rsidRPr="007D7170">
              <w:rPr>
                <w:rFonts w:ascii="Microsoft JhengHei" w:eastAsia="Microsoft JhengHei" w:hAnsi="Microsoft JhengHei" w:cs="Microsoft JhengHei" w:hint="eastAsia"/>
                <w:b w:val="0"/>
              </w:rPr>
              <w:instrText>东精神医学</w:instrText>
            </w:r>
            <w:r w:rsidRPr="007D7170">
              <w:rPr>
                <w:b w:val="0"/>
              </w:rPr>
              <w:instrText>","page":"95-96","volume":"14","issue":"2","source":"www.cqvip.com","author":[{"family":"</w:instrText>
            </w:r>
            <w:r w:rsidRPr="007D7170">
              <w:rPr>
                <w:rFonts w:ascii="Microsoft JhengHei" w:eastAsia="Microsoft JhengHei" w:hAnsi="Microsoft JhengHei" w:cs="Microsoft JhengHei" w:hint="eastAsia"/>
                <w:b w:val="0"/>
              </w:rPr>
              <w:instrText>冯春霞</w:instrText>
            </w:r>
            <w:r w:rsidRPr="007D7170">
              <w:rPr>
                <w:b w:val="0"/>
              </w:rPr>
              <w:instrText>","given":""},{"family":"</w:instrText>
            </w:r>
            <w:r w:rsidRPr="007D7170">
              <w:rPr>
                <w:rFonts w:ascii="MS Gothic" w:hAnsi="MS Gothic" w:cs="MS Gothic"/>
                <w:b w:val="0"/>
              </w:rPr>
              <w:instrText>黄世</w:instrText>
            </w:r>
            <w:r w:rsidRPr="007D7170">
              <w:rPr>
                <w:rFonts w:ascii="Microsoft JhengHei" w:eastAsia="Microsoft JhengHei" w:hAnsi="Microsoft JhengHei" w:cs="Microsoft JhengHei" w:hint="eastAsia"/>
                <w:b w:val="0"/>
              </w:rPr>
              <w:instrText>勋</w:instrText>
            </w:r>
            <w:r w:rsidRPr="007D7170">
              <w:rPr>
                <w:b w:val="0"/>
              </w:rPr>
              <w:instrText>","given":""},{"family":"</w:instrText>
            </w:r>
            <w:r w:rsidRPr="007D7170">
              <w:rPr>
                <w:rFonts w:ascii="Microsoft JhengHei" w:eastAsia="Microsoft JhengHei" w:hAnsi="Microsoft JhengHei" w:cs="Microsoft JhengHei" w:hint="eastAsia"/>
                <w:b w:val="0"/>
              </w:rPr>
              <w:instrText>杨洪志</w:instrText>
            </w:r>
            <w:r w:rsidRPr="007D7170">
              <w:rPr>
                <w:b w:val="0"/>
              </w:rPr>
              <w:instrText>","given":""},{"family":"</w:instrText>
            </w:r>
            <w:r w:rsidRPr="007D7170">
              <w:rPr>
                <w:rFonts w:ascii="Microsoft JhengHei" w:eastAsia="Microsoft JhengHei" w:hAnsi="Microsoft JhengHei" w:cs="Microsoft JhengHei" w:hint="eastAsia"/>
                <w:b w:val="0"/>
              </w:rPr>
              <w:instrText>陈九义</w:instrText>
            </w:r>
            <w:r w:rsidRPr="007D7170">
              <w:rPr>
                <w:b w:val="0"/>
              </w:rPr>
              <w:instrText>","given":""},{"family":"</w:instrText>
            </w:r>
            <w:r w:rsidRPr="007D7170">
              <w:rPr>
                <w:rFonts w:ascii="MS Gothic" w:hAnsi="MS Gothic" w:cs="MS Gothic"/>
                <w:b w:val="0"/>
              </w:rPr>
              <w:instrText>刘和祥</w:instrText>
            </w:r>
            <w:r w:rsidRPr="007D7170">
              <w:rPr>
                <w:b w:val="0"/>
              </w:rPr>
              <w:instrText xml:space="preserve">","given":""}],"issued":{"date-parts":[["2001"]]},"accessed":{"date-parts":[["2014",3,27]]}}}],"schema":"https://github.com/citation-style-language/schema/raw/master/csl-citation.json"} </w:instrText>
            </w:r>
            <w:r w:rsidRPr="007D7170">
              <w:fldChar w:fldCharType="separate"/>
            </w:r>
            <w:r w:rsidRPr="007D7170">
              <w:rPr>
                <w:rFonts w:ascii="Calibri" w:eastAsia="Microsoft JhengHei" w:hAnsi="Calibri" w:cs="Microsoft JhengHei" w:hint="eastAsia"/>
                <w:b w:val="0"/>
                <w:szCs w:val="24"/>
              </w:rPr>
              <w:t>冯春霞</w:t>
            </w:r>
            <w:r w:rsidRPr="007D7170">
              <w:rPr>
                <w:rFonts w:ascii="Calibri" w:hAnsi="Calibri" w:cs="Times New Roman"/>
                <w:b w:val="0"/>
                <w:szCs w:val="24"/>
              </w:rPr>
              <w:t xml:space="preserve"> et al., 2001</w:t>
            </w:r>
            <w:r w:rsidRPr="007D7170">
              <w:fldChar w:fldCharType="end"/>
            </w:r>
          </w:p>
        </w:tc>
        <w:tc>
          <w:tcPr>
            <w:tcW w:w="4508" w:type="dxa"/>
          </w:tcPr>
          <w:p w:rsidR="00F74134" w:rsidRPr="007D7170" w:rsidRDefault="00F74134" w:rsidP="0084091E">
            <w:pPr>
              <w:cnfStyle w:val="000000000000" w:firstRow="0" w:lastRow="0" w:firstColumn="0" w:lastColumn="0" w:oddVBand="0" w:evenVBand="0" w:oddHBand="0" w:evenHBand="0" w:firstRowFirstColumn="0" w:firstRowLastColumn="0" w:lastRowFirstColumn="0" w:lastRowLastColumn="0"/>
            </w:pPr>
            <w:r w:rsidRPr="007D7170">
              <w:t>70</w:t>
            </w:r>
          </w:p>
        </w:tc>
      </w:tr>
      <w:tr w:rsidR="00F74134" w:rsidRPr="005C1DA0" w:rsidTr="00271CFB">
        <w:tc>
          <w:tcPr>
            <w:cnfStyle w:val="001000000000" w:firstRow="0" w:lastRow="0" w:firstColumn="1" w:lastColumn="0" w:oddVBand="0" w:evenVBand="0" w:oddHBand="0" w:evenHBand="0" w:firstRowFirstColumn="0" w:firstRowLastColumn="0" w:lastRowFirstColumn="0" w:lastRowLastColumn="0"/>
            <w:tcW w:w="4508" w:type="dxa"/>
          </w:tcPr>
          <w:p w:rsidR="00F74134" w:rsidRPr="007D7170" w:rsidRDefault="00F74134" w:rsidP="0084091E">
            <w:pPr>
              <w:rPr>
                <w:b w:val="0"/>
              </w:rPr>
            </w:pPr>
            <w:r w:rsidRPr="007D7170">
              <w:fldChar w:fldCharType="begin"/>
            </w:r>
            <w:r w:rsidRPr="007D7170">
              <w:rPr>
                <w:b w:val="0"/>
              </w:rPr>
              <w:instrText xml:space="preserve"> ADDIN ZOTERO_ITEM CSL_CITATION {"citationID":"lOqqFHfe","properties":{"formattedCitation":"{\\rtf (\\uc0\\u21556{}\\uc0\\u26641{}\\uc0\\u38742{} and \\uc0\\u37026{}\\uc0\\u26690{}\\uc0\\u33459{}, 2002)}","plainCitation":"(</w:instrText>
            </w:r>
            <w:r w:rsidRPr="007D7170">
              <w:rPr>
                <w:rFonts w:ascii="MS Gothic" w:hAnsi="MS Gothic" w:cs="MS Gothic"/>
                <w:b w:val="0"/>
              </w:rPr>
              <w:instrText>吴</w:instrText>
            </w:r>
            <w:r w:rsidRPr="007D7170">
              <w:rPr>
                <w:rFonts w:ascii="Microsoft JhengHei" w:eastAsia="Microsoft JhengHei" w:hAnsi="Microsoft JhengHei" w:cs="Microsoft JhengHei" w:hint="eastAsia"/>
                <w:b w:val="0"/>
              </w:rPr>
              <w:instrText>树靖</w:instrText>
            </w:r>
            <w:r w:rsidRPr="007D7170">
              <w:rPr>
                <w:b w:val="0"/>
              </w:rPr>
              <w:instrText xml:space="preserve"> and </w:instrText>
            </w:r>
            <w:r w:rsidRPr="007D7170">
              <w:rPr>
                <w:rFonts w:ascii="MS Gothic" w:hAnsi="MS Gothic" w:cs="MS Gothic"/>
                <w:b w:val="0"/>
              </w:rPr>
              <w:instrText>邢桂芳</w:instrText>
            </w:r>
            <w:r w:rsidRPr="007D7170">
              <w:rPr>
                <w:b w:val="0"/>
              </w:rPr>
              <w:instrText>, 2002)"},"citationItems":[{"id":446,"uris":["http://zotero.org/users/local/ZoeiaE2M/items/NTQHUSAB"],"uri":["http://zotero.org/users/local/ZoeiaE2M/items/NTQHUSAB"],"itemData":{"id":446,"type":"article-journal","title":"</w:instrText>
            </w:r>
            <w:r w:rsidRPr="007D7170">
              <w:rPr>
                <w:rFonts w:ascii="Microsoft JhengHei" w:eastAsia="Microsoft JhengHei" w:hAnsi="Microsoft JhengHei" w:cs="Microsoft JhengHei" w:hint="eastAsia"/>
                <w:b w:val="0"/>
              </w:rPr>
              <w:instrText>维思通和氯丙嗪治疗慢性精神分裂症的对照研究</w:instrText>
            </w:r>
            <w:r w:rsidRPr="007D7170">
              <w:rPr>
                <w:b w:val="0"/>
              </w:rPr>
              <w:instrText>","container-title":"</w:instrText>
            </w:r>
            <w:r w:rsidRPr="007D7170">
              <w:rPr>
                <w:rFonts w:ascii="MS Gothic" w:hAnsi="MS Gothic" w:cs="MS Gothic"/>
                <w:b w:val="0"/>
              </w:rPr>
              <w:instrText>健康心理学</w:instrText>
            </w:r>
            <w:r w:rsidRPr="007D7170">
              <w:rPr>
                <w:rFonts w:ascii="Microsoft JhengHei" w:eastAsia="Microsoft JhengHei" w:hAnsi="Microsoft JhengHei" w:cs="Microsoft JhengHei" w:hint="eastAsia"/>
                <w:b w:val="0"/>
              </w:rPr>
              <w:instrText>杂志</w:instrText>
            </w:r>
            <w:r w:rsidRPr="007D7170">
              <w:rPr>
                <w:b w:val="0"/>
              </w:rPr>
              <w:instrText>","page":"364-365","volume":"10","issue":"5","source":"www.cqvip.com","author":[{"family":"</w:instrText>
            </w:r>
            <w:r w:rsidRPr="007D7170">
              <w:rPr>
                <w:rFonts w:ascii="MS Gothic" w:hAnsi="MS Gothic" w:cs="MS Gothic"/>
                <w:b w:val="0"/>
              </w:rPr>
              <w:instrText>吴</w:instrText>
            </w:r>
            <w:r w:rsidRPr="007D7170">
              <w:rPr>
                <w:rFonts w:ascii="Microsoft JhengHei" w:eastAsia="Microsoft JhengHei" w:hAnsi="Microsoft JhengHei" w:cs="Microsoft JhengHei" w:hint="eastAsia"/>
                <w:b w:val="0"/>
              </w:rPr>
              <w:instrText>树靖</w:instrText>
            </w:r>
            <w:r w:rsidRPr="007D7170">
              <w:rPr>
                <w:b w:val="0"/>
              </w:rPr>
              <w:instrText>","given":""},{"family":"</w:instrText>
            </w:r>
            <w:r w:rsidRPr="007D7170">
              <w:rPr>
                <w:rFonts w:ascii="MS Gothic" w:hAnsi="MS Gothic" w:cs="MS Gothic"/>
                <w:b w:val="0"/>
              </w:rPr>
              <w:instrText>邢桂芳</w:instrText>
            </w:r>
            <w:r w:rsidRPr="007D7170">
              <w:rPr>
                <w:b w:val="0"/>
              </w:rPr>
              <w:instrText xml:space="preserve">","given":""}],"issued":{"date-parts":[["2002"]]},"accessed":{"date-parts":[["2014",3,27]]}}}],"schema":"https://github.com/citation-style-language/schema/raw/master/csl-citation.json"} </w:instrText>
            </w:r>
            <w:r w:rsidRPr="007D7170">
              <w:fldChar w:fldCharType="separate"/>
            </w:r>
            <w:r w:rsidRPr="007D7170">
              <w:rPr>
                <w:rFonts w:ascii="Calibri" w:hAnsi="Calibri" w:cs="MS Gothic"/>
                <w:b w:val="0"/>
                <w:szCs w:val="24"/>
              </w:rPr>
              <w:t>吴</w:t>
            </w:r>
            <w:r w:rsidRPr="007D7170">
              <w:rPr>
                <w:rFonts w:ascii="Calibri" w:eastAsia="Microsoft JhengHei" w:hAnsi="Calibri" w:cs="Microsoft JhengHei" w:hint="eastAsia"/>
                <w:b w:val="0"/>
                <w:szCs w:val="24"/>
              </w:rPr>
              <w:t>树靖</w:t>
            </w:r>
            <w:r w:rsidRPr="007D7170">
              <w:rPr>
                <w:rFonts w:ascii="Calibri" w:hAnsi="Calibri" w:cs="Times New Roman"/>
                <w:b w:val="0"/>
                <w:szCs w:val="24"/>
              </w:rPr>
              <w:t xml:space="preserve"> and </w:t>
            </w:r>
            <w:r w:rsidRPr="007D7170">
              <w:rPr>
                <w:rFonts w:ascii="Calibri" w:hAnsi="Calibri" w:cs="MS Gothic"/>
                <w:b w:val="0"/>
                <w:szCs w:val="24"/>
              </w:rPr>
              <w:t>邢桂芳</w:t>
            </w:r>
            <w:r w:rsidRPr="007D7170">
              <w:rPr>
                <w:rFonts w:ascii="Calibri" w:hAnsi="Calibri" w:cs="Times New Roman"/>
                <w:b w:val="0"/>
                <w:szCs w:val="24"/>
              </w:rPr>
              <w:t>, 2002</w:t>
            </w:r>
            <w:r w:rsidRPr="007D7170">
              <w:fldChar w:fldCharType="end"/>
            </w:r>
          </w:p>
        </w:tc>
        <w:tc>
          <w:tcPr>
            <w:tcW w:w="4508" w:type="dxa"/>
          </w:tcPr>
          <w:p w:rsidR="00F74134" w:rsidRPr="007D7170" w:rsidRDefault="00F74134" w:rsidP="0084091E">
            <w:pPr>
              <w:cnfStyle w:val="000000000000" w:firstRow="0" w:lastRow="0" w:firstColumn="0" w:lastColumn="0" w:oddVBand="0" w:evenVBand="0" w:oddHBand="0" w:evenHBand="0" w:firstRowFirstColumn="0" w:firstRowLastColumn="0" w:lastRowFirstColumn="0" w:lastRowLastColumn="0"/>
            </w:pPr>
            <w:r w:rsidRPr="007D7170">
              <w:t>70</w:t>
            </w:r>
          </w:p>
        </w:tc>
      </w:tr>
      <w:tr w:rsidR="00F74134" w:rsidRPr="005C1DA0" w:rsidTr="00271CFB">
        <w:tc>
          <w:tcPr>
            <w:cnfStyle w:val="001000000000" w:firstRow="0" w:lastRow="0" w:firstColumn="1" w:lastColumn="0" w:oddVBand="0" w:evenVBand="0" w:oddHBand="0" w:evenHBand="0" w:firstRowFirstColumn="0" w:firstRowLastColumn="0" w:lastRowFirstColumn="0" w:lastRowLastColumn="0"/>
            <w:tcW w:w="4508" w:type="dxa"/>
          </w:tcPr>
          <w:p w:rsidR="00F74134" w:rsidRPr="007147C3" w:rsidRDefault="00F74134" w:rsidP="0084091E">
            <w:pPr>
              <w:rPr>
                <w:b w:val="0"/>
              </w:rPr>
            </w:pPr>
            <w:r w:rsidRPr="007147C3">
              <w:fldChar w:fldCharType="begin"/>
            </w:r>
            <w:r>
              <w:rPr>
                <w:b w:val="0"/>
              </w:rPr>
              <w:instrText xml:space="preserve"> ADDIN ZOTERO_ITEM CSL_CITATION {"citationID":"PyXJLVep","properties":{"formattedCitation":"{\\rtf (\\uc0\\u26417{}\\uc0\\u21326{}\\uc0\\u33459{}, 2007)}","plainCitation":"(</w:instrText>
            </w:r>
            <w:r>
              <w:rPr>
                <w:rFonts w:ascii="MS Gothic" w:hAnsi="MS Gothic" w:cs="MS Gothic"/>
                <w:b w:val="0"/>
              </w:rPr>
              <w:instrText>朱</w:instrText>
            </w:r>
            <w:r>
              <w:rPr>
                <w:rFonts w:ascii="Microsoft JhengHei" w:eastAsia="Microsoft JhengHei" w:hAnsi="Microsoft JhengHei" w:cs="Microsoft JhengHei" w:hint="eastAsia"/>
                <w:b w:val="0"/>
              </w:rPr>
              <w:instrText>华芳</w:instrText>
            </w:r>
            <w:r>
              <w:rPr>
                <w:b w:val="0"/>
              </w:rPr>
              <w:instrText>, 2007)"},"citationItems":[{"id":451,"uris":["http://zotero.org/users/local/ZoeiaE2M/items/TCWBKGZ3"],"uri":["http://zotero.org/users/local/ZoeiaE2M/items/TCWBKGZ3"],"itemData":{"id":451,"type":"article-journal","title":"</w:instrText>
            </w:r>
            <w:r>
              <w:rPr>
                <w:rFonts w:ascii="MS Gothic" w:hAnsi="MS Gothic" w:cs="MS Gothic"/>
                <w:b w:val="0"/>
              </w:rPr>
              <w:instrText>利培</w:instrText>
            </w:r>
            <w:r>
              <w:rPr>
                <w:rFonts w:ascii="Microsoft JhengHei" w:eastAsia="Microsoft JhengHei" w:hAnsi="Microsoft JhengHei" w:cs="Microsoft JhengHei" w:hint="eastAsia"/>
                <w:b w:val="0"/>
              </w:rPr>
              <w:instrText>酮和氟派啶醇治疗难治性精神分裂症的对照研究</w:instrText>
            </w:r>
            <w:r>
              <w:rPr>
                <w:b w:val="0"/>
              </w:rPr>
              <w:instrText>","container-title":"</w:instrText>
            </w:r>
            <w:r>
              <w:rPr>
                <w:rFonts w:ascii="MS Gothic" w:hAnsi="MS Gothic" w:cs="MS Gothic"/>
                <w:b w:val="0"/>
              </w:rPr>
              <w:instrText>中国保健</w:instrText>
            </w:r>
            <w:r>
              <w:rPr>
                <w:b w:val="0"/>
              </w:rPr>
              <w:instrText>","page":"42-43","volume":"15","issue":"2","source":"www.cqvip.com","author":[{"family":"</w:instrText>
            </w:r>
            <w:r>
              <w:rPr>
                <w:rFonts w:ascii="MS Gothic" w:hAnsi="MS Gothic" w:cs="MS Gothic"/>
                <w:b w:val="0"/>
              </w:rPr>
              <w:instrText>朱</w:instrText>
            </w:r>
            <w:r>
              <w:rPr>
                <w:rFonts w:ascii="Microsoft JhengHei" w:eastAsia="Microsoft JhengHei" w:hAnsi="Microsoft JhengHei" w:cs="Microsoft JhengHei" w:hint="eastAsia"/>
                <w:b w:val="0"/>
              </w:rPr>
              <w:instrText>华芳</w:instrText>
            </w:r>
            <w:r>
              <w:rPr>
                <w:b w:val="0"/>
              </w:rPr>
              <w:instrText xml:space="preserve">","given":""}],"issued":{"date-parts":[["2007"]]},"accessed":{"date-parts":[["2014",3,27]]}}}],"schema":"https://github.com/citation-style-language/schema/raw/master/csl-citation.json"} </w:instrText>
            </w:r>
            <w:r w:rsidRPr="007147C3">
              <w:fldChar w:fldCharType="separate"/>
            </w:r>
            <w:r w:rsidRPr="007147C3">
              <w:rPr>
                <w:rFonts w:ascii="Calibri" w:hAnsi="Calibri" w:cs="MS Gothic"/>
                <w:b w:val="0"/>
                <w:szCs w:val="24"/>
              </w:rPr>
              <w:t>朱</w:t>
            </w:r>
            <w:r w:rsidRPr="007147C3">
              <w:rPr>
                <w:rFonts w:ascii="Calibri" w:eastAsia="Microsoft JhengHei" w:hAnsi="Calibri" w:cs="Microsoft JhengHei" w:hint="eastAsia"/>
                <w:b w:val="0"/>
                <w:szCs w:val="24"/>
              </w:rPr>
              <w:t>华芳</w:t>
            </w:r>
            <w:r w:rsidRPr="007147C3">
              <w:rPr>
                <w:rFonts w:ascii="Calibri" w:hAnsi="Calibri" w:cs="Times New Roman"/>
                <w:b w:val="0"/>
                <w:szCs w:val="24"/>
              </w:rPr>
              <w:t>, 2007</w:t>
            </w:r>
            <w:r w:rsidRPr="007147C3">
              <w:fldChar w:fldCharType="end"/>
            </w:r>
          </w:p>
        </w:tc>
        <w:tc>
          <w:tcPr>
            <w:tcW w:w="4508" w:type="dxa"/>
          </w:tcPr>
          <w:p w:rsidR="00F74134" w:rsidRPr="007147C3" w:rsidRDefault="00F74134" w:rsidP="0084091E">
            <w:pPr>
              <w:cnfStyle w:val="000000000000" w:firstRow="0" w:lastRow="0" w:firstColumn="0" w:lastColumn="0" w:oddVBand="0" w:evenVBand="0" w:oddHBand="0" w:evenHBand="0" w:firstRowFirstColumn="0" w:firstRowLastColumn="0" w:lastRowFirstColumn="0" w:lastRowLastColumn="0"/>
            </w:pPr>
            <w:r w:rsidRPr="007147C3">
              <w:t>84</w:t>
            </w:r>
          </w:p>
        </w:tc>
      </w:tr>
      <w:tr w:rsidR="00F74134" w:rsidRPr="005C1DA0" w:rsidTr="00271CFB">
        <w:tc>
          <w:tcPr>
            <w:cnfStyle w:val="001000000000" w:firstRow="0" w:lastRow="0" w:firstColumn="1" w:lastColumn="0" w:oddVBand="0" w:evenVBand="0" w:oddHBand="0" w:evenHBand="0" w:firstRowFirstColumn="0" w:firstRowLastColumn="0" w:lastRowFirstColumn="0" w:lastRowLastColumn="0"/>
            <w:tcW w:w="4508" w:type="dxa"/>
          </w:tcPr>
          <w:p w:rsidR="00F74134" w:rsidRPr="007D7170" w:rsidRDefault="00F74134" w:rsidP="0084091E">
            <w:pPr>
              <w:rPr>
                <w:b w:val="0"/>
              </w:rPr>
            </w:pPr>
            <w:r w:rsidRPr="007D7170">
              <w:fldChar w:fldCharType="begin"/>
            </w:r>
            <w:r w:rsidRPr="007D7170">
              <w:rPr>
                <w:b w:val="0"/>
              </w:rPr>
              <w:instrText xml:space="preserve"> ADDIN ZOTERO_ITEM CSL_CITATION {"citationID":"0hrnXUXw","properties":{"formattedCitation":"{\\rtf (\\uc0\\u29579{}\\uc0\\u31435{}\\uc0\\u38050{} et al., 2004)}","plainCitation":"(</w:instrText>
            </w:r>
            <w:r w:rsidRPr="007D7170">
              <w:rPr>
                <w:rFonts w:ascii="MS Gothic" w:hAnsi="MS Gothic" w:cs="MS Gothic"/>
                <w:b w:val="0"/>
              </w:rPr>
              <w:instrText>王立</w:instrText>
            </w:r>
            <w:r w:rsidRPr="007D7170">
              <w:rPr>
                <w:rFonts w:ascii="Microsoft JhengHei" w:eastAsia="Microsoft JhengHei" w:hAnsi="Microsoft JhengHei" w:cs="Microsoft JhengHei" w:hint="eastAsia"/>
                <w:b w:val="0"/>
              </w:rPr>
              <w:instrText>钢</w:instrText>
            </w:r>
            <w:r w:rsidRPr="007D7170">
              <w:rPr>
                <w:b w:val="0"/>
              </w:rPr>
              <w:instrText xml:space="preserve"> et al., 2004)"},"citationItems":[{"id":371,"uris":["http://zotero.org/users/local/ZoeiaE2M/items/PQWM2ZTP"],"uri":["http://zotero.org/users/local/ZoeiaE2M/items/PQWM2ZTP"],"itemData":{"id":371,"type":"article-journal","title":"</w:instrText>
            </w:r>
            <w:r w:rsidRPr="007D7170">
              <w:rPr>
                <w:rFonts w:ascii="MS Gothic" w:hAnsi="MS Gothic" w:cs="MS Gothic"/>
                <w:b w:val="0"/>
              </w:rPr>
              <w:instrText>奥氮平与</w:instrText>
            </w:r>
            <w:r w:rsidRPr="007D7170">
              <w:rPr>
                <w:rFonts w:ascii="Microsoft JhengHei" w:eastAsia="Microsoft JhengHei" w:hAnsi="Microsoft JhengHei" w:cs="Microsoft JhengHei" w:hint="eastAsia"/>
                <w:b w:val="0"/>
              </w:rPr>
              <w:instrText>氯丙嗪治疗难治性精神分裂症的对照研究</w:instrText>
            </w:r>
            <w:r w:rsidRPr="007D7170">
              <w:rPr>
                <w:b w:val="0"/>
              </w:rPr>
              <w:instrText>","container-title":"</w:instrText>
            </w:r>
            <w:r w:rsidRPr="007D7170">
              <w:rPr>
                <w:rFonts w:ascii="MS Gothic" w:hAnsi="MS Gothic" w:cs="MS Gothic"/>
                <w:b w:val="0"/>
              </w:rPr>
              <w:instrText>健康心理学</w:instrText>
            </w:r>
            <w:r w:rsidRPr="007D7170">
              <w:rPr>
                <w:rFonts w:ascii="Microsoft JhengHei" w:eastAsia="Microsoft JhengHei" w:hAnsi="Microsoft JhengHei" w:cs="Microsoft JhengHei" w:hint="eastAsia"/>
                <w:b w:val="0"/>
              </w:rPr>
              <w:instrText>杂志</w:instrText>
            </w:r>
            <w:r w:rsidRPr="007D7170">
              <w:rPr>
                <w:b w:val="0"/>
              </w:rPr>
              <w:instrText>","page":"203-204","volume":"12","issue":"3","source":"www.cqvip.com","author":[{"family":"</w:instrText>
            </w:r>
            <w:r w:rsidRPr="007D7170">
              <w:rPr>
                <w:rFonts w:ascii="MS Gothic" w:hAnsi="MS Gothic" w:cs="MS Gothic"/>
                <w:b w:val="0"/>
              </w:rPr>
              <w:instrText>王立</w:instrText>
            </w:r>
            <w:r w:rsidRPr="007D7170">
              <w:rPr>
                <w:rFonts w:ascii="Microsoft JhengHei" w:eastAsia="Microsoft JhengHei" w:hAnsi="Microsoft JhengHei" w:cs="Microsoft JhengHei" w:hint="eastAsia"/>
                <w:b w:val="0"/>
              </w:rPr>
              <w:instrText>钢</w:instrText>
            </w:r>
            <w:r w:rsidRPr="007D7170">
              <w:rPr>
                <w:b w:val="0"/>
              </w:rPr>
              <w:instrText>","given":""},{"family":"</w:instrText>
            </w:r>
            <w:r w:rsidRPr="007D7170">
              <w:rPr>
                <w:rFonts w:ascii="MS Gothic" w:hAnsi="MS Gothic" w:cs="MS Gothic"/>
                <w:b w:val="0"/>
              </w:rPr>
              <w:instrText>刘延梅</w:instrText>
            </w:r>
            <w:r w:rsidRPr="007D7170">
              <w:rPr>
                <w:b w:val="0"/>
              </w:rPr>
              <w:instrText>","given":""},{"family":"</w:instrText>
            </w:r>
            <w:r w:rsidRPr="007D7170">
              <w:rPr>
                <w:rFonts w:ascii="MS Gothic" w:hAnsi="MS Gothic" w:cs="MS Gothic"/>
                <w:b w:val="0"/>
              </w:rPr>
              <w:instrText>万好</w:instrText>
            </w:r>
            <w:r w:rsidRPr="007D7170">
              <w:rPr>
                <w:b w:val="0"/>
              </w:rPr>
              <w:instrText xml:space="preserve">","given":""}],"issued":{"date-parts":[["2004"]]},"accessed":{"date-parts":[["2014",3,27]]}}}],"schema":"https://github.com/citation-style-language/schema/raw/master/csl-citation.json"} </w:instrText>
            </w:r>
            <w:r w:rsidRPr="007D7170">
              <w:fldChar w:fldCharType="separate"/>
            </w:r>
            <w:r w:rsidRPr="007D7170">
              <w:rPr>
                <w:rFonts w:ascii="Calibri" w:hAnsi="Calibri" w:cs="MS Gothic"/>
                <w:b w:val="0"/>
                <w:szCs w:val="24"/>
              </w:rPr>
              <w:t>王立</w:t>
            </w:r>
            <w:r w:rsidRPr="007D7170">
              <w:rPr>
                <w:rFonts w:ascii="Calibri" w:eastAsia="Microsoft JhengHei" w:hAnsi="Calibri" w:cs="Microsoft JhengHei" w:hint="eastAsia"/>
                <w:b w:val="0"/>
                <w:szCs w:val="24"/>
              </w:rPr>
              <w:t>钢</w:t>
            </w:r>
            <w:r w:rsidRPr="007D7170">
              <w:rPr>
                <w:rFonts w:ascii="Calibri" w:hAnsi="Calibri" w:cs="Times New Roman"/>
                <w:b w:val="0"/>
                <w:szCs w:val="24"/>
              </w:rPr>
              <w:t xml:space="preserve"> et al., 2004</w:t>
            </w:r>
            <w:r w:rsidRPr="007D7170">
              <w:fldChar w:fldCharType="end"/>
            </w:r>
          </w:p>
        </w:tc>
        <w:tc>
          <w:tcPr>
            <w:tcW w:w="4508" w:type="dxa"/>
          </w:tcPr>
          <w:p w:rsidR="00F74134" w:rsidRPr="007D7170" w:rsidRDefault="00F74134" w:rsidP="0084091E">
            <w:pPr>
              <w:cnfStyle w:val="000000000000" w:firstRow="0" w:lastRow="0" w:firstColumn="0" w:lastColumn="0" w:oddVBand="0" w:evenVBand="0" w:oddHBand="0" w:evenHBand="0" w:firstRowFirstColumn="0" w:firstRowLastColumn="0" w:lastRowFirstColumn="0" w:lastRowLastColumn="0"/>
            </w:pPr>
            <w:r w:rsidRPr="007D7170">
              <w:t>68</w:t>
            </w:r>
          </w:p>
        </w:tc>
      </w:tr>
      <w:tr w:rsidR="00F74134" w:rsidRPr="005C1DA0" w:rsidTr="00271CFB">
        <w:tc>
          <w:tcPr>
            <w:cnfStyle w:val="001000000000" w:firstRow="0" w:lastRow="0" w:firstColumn="1" w:lastColumn="0" w:oddVBand="0" w:evenVBand="0" w:oddHBand="0" w:evenHBand="0" w:firstRowFirstColumn="0" w:firstRowLastColumn="0" w:lastRowFirstColumn="0" w:lastRowLastColumn="0"/>
            <w:tcW w:w="4508" w:type="dxa"/>
          </w:tcPr>
          <w:p w:rsidR="00F74134" w:rsidRPr="007D7170" w:rsidRDefault="00F74134" w:rsidP="0084091E">
            <w:pPr>
              <w:rPr>
                <w:b w:val="0"/>
              </w:rPr>
            </w:pPr>
            <w:r w:rsidRPr="007D7170">
              <w:fldChar w:fldCharType="begin"/>
            </w:r>
            <w:r w:rsidRPr="007D7170">
              <w:rPr>
                <w:b w:val="0"/>
              </w:rPr>
              <w:instrText xml:space="preserve"> ADDIN ZOTERO_ITEM CSL_CITATION {"citationID":"vOBFQAio","properties":{"formattedCitation":"{\\rtf (\\uc0\\u37073{}\\uc0\\u21344{}\\uc0\\u26480{} et al., 2003)}","plainCitation":"(</w:instrText>
            </w:r>
            <w:r w:rsidRPr="007D7170">
              <w:rPr>
                <w:rFonts w:ascii="Microsoft JhengHei" w:eastAsia="Microsoft JhengHei" w:hAnsi="Microsoft JhengHei" w:cs="Microsoft JhengHei" w:hint="eastAsia"/>
                <w:b w:val="0"/>
              </w:rPr>
              <w:instrText>郑占杰</w:instrText>
            </w:r>
            <w:r w:rsidRPr="007D7170">
              <w:rPr>
                <w:b w:val="0"/>
              </w:rPr>
              <w:instrText xml:space="preserve"> et al., 2003)"},"citationItems":[{"id":449,"uris":["http://zotero.org/users/local/ZoeiaE2M/items/BAW35XMW"],"uri":["http://zotero.org/users/local/ZoeiaE2M/items/BAW35XMW"],"itemData":{"id":449,"type":"article-journal","title":"</w:instrText>
            </w:r>
            <w:r w:rsidRPr="007D7170">
              <w:rPr>
                <w:rFonts w:ascii="MS Gothic" w:hAnsi="MS Gothic" w:cs="MS Gothic"/>
                <w:b w:val="0"/>
              </w:rPr>
              <w:instrText>利培</w:instrText>
            </w:r>
            <w:r w:rsidRPr="007D7170">
              <w:rPr>
                <w:rFonts w:ascii="Microsoft JhengHei" w:eastAsia="Microsoft JhengHei" w:hAnsi="Microsoft JhengHei" w:cs="Microsoft JhengHei" w:hint="eastAsia"/>
                <w:b w:val="0"/>
              </w:rPr>
              <w:instrText>酮与氟哌啶醇治疗难治性精神分裂症的对照研究</w:instrText>
            </w:r>
            <w:r w:rsidRPr="007D7170">
              <w:rPr>
                <w:b w:val="0"/>
              </w:rPr>
              <w:instrText>","container-title":"</w:instrText>
            </w:r>
            <w:r w:rsidRPr="007D7170">
              <w:rPr>
                <w:rFonts w:ascii="MS Gothic" w:hAnsi="MS Gothic" w:cs="MS Gothic"/>
                <w:b w:val="0"/>
              </w:rPr>
              <w:instrText>山</w:instrText>
            </w:r>
            <w:r w:rsidRPr="007D7170">
              <w:rPr>
                <w:rFonts w:ascii="Microsoft JhengHei" w:eastAsia="Microsoft JhengHei" w:hAnsi="Microsoft JhengHei" w:cs="Microsoft JhengHei" w:hint="eastAsia"/>
                <w:b w:val="0"/>
              </w:rPr>
              <w:instrText>东精神医学</w:instrText>
            </w:r>
            <w:r w:rsidRPr="007D7170">
              <w:rPr>
                <w:b w:val="0"/>
              </w:rPr>
              <w:instrText>","page":"220-221","volume":"16","issue":"4","source":"www.cqvip.com","author":[{"family":"</w:instrText>
            </w:r>
            <w:r w:rsidRPr="007D7170">
              <w:rPr>
                <w:rFonts w:ascii="Microsoft JhengHei" w:eastAsia="Microsoft JhengHei" w:hAnsi="Microsoft JhengHei" w:cs="Microsoft JhengHei" w:hint="eastAsia"/>
                <w:b w:val="0"/>
              </w:rPr>
              <w:instrText>郑占杰</w:instrText>
            </w:r>
            <w:r w:rsidRPr="007D7170">
              <w:rPr>
                <w:b w:val="0"/>
              </w:rPr>
              <w:instrText>","given":""},{"family":"</w:instrText>
            </w:r>
            <w:r w:rsidRPr="007D7170">
              <w:rPr>
                <w:rFonts w:ascii="MS Gothic" w:hAnsi="MS Gothic" w:cs="MS Gothic"/>
                <w:b w:val="0"/>
              </w:rPr>
              <w:instrText>刘琳琳</w:instrText>
            </w:r>
            <w:r w:rsidRPr="007D7170">
              <w:rPr>
                <w:b w:val="0"/>
              </w:rPr>
              <w:instrText>","given":""},{"family":"</w:instrText>
            </w:r>
            <w:r w:rsidRPr="007D7170">
              <w:rPr>
                <w:rFonts w:ascii="MS Gothic" w:hAnsi="MS Gothic" w:cs="MS Gothic"/>
                <w:b w:val="0"/>
              </w:rPr>
              <w:instrText>王</w:instrText>
            </w:r>
            <w:r w:rsidRPr="007D7170">
              <w:rPr>
                <w:rFonts w:ascii="Microsoft JhengHei" w:eastAsia="Microsoft JhengHei" w:hAnsi="Microsoft JhengHei" w:cs="Microsoft JhengHei" w:hint="eastAsia"/>
                <w:b w:val="0"/>
              </w:rPr>
              <w:instrText>骞</w:instrText>
            </w:r>
            <w:r w:rsidRPr="007D7170">
              <w:rPr>
                <w:b w:val="0"/>
              </w:rPr>
              <w:instrText xml:space="preserve">","given":""}],"issued":{"date-parts":[["2003"]]},"accessed":{"date-parts":[["2014",3,27]]}}}],"schema":"https://github.com/citation-style-language/schema/raw/master/csl-citation.json"} </w:instrText>
            </w:r>
            <w:r w:rsidRPr="007D7170">
              <w:fldChar w:fldCharType="separate"/>
            </w:r>
            <w:r w:rsidRPr="007D7170">
              <w:rPr>
                <w:rFonts w:ascii="Calibri" w:eastAsia="Microsoft JhengHei" w:hAnsi="Calibri" w:cs="Microsoft JhengHei" w:hint="eastAsia"/>
                <w:b w:val="0"/>
                <w:szCs w:val="24"/>
              </w:rPr>
              <w:t>郑占杰</w:t>
            </w:r>
            <w:r w:rsidRPr="007D7170">
              <w:rPr>
                <w:rFonts w:ascii="Calibri" w:hAnsi="Calibri" w:cs="Times New Roman"/>
                <w:b w:val="0"/>
                <w:szCs w:val="24"/>
              </w:rPr>
              <w:t xml:space="preserve"> et al., 2003</w:t>
            </w:r>
            <w:r w:rsidRPr="007D7170">
              <w:fldChar w:fldCharType="end"/>
            </w:r>
          </w:p>
        </w:tc>
        <w:tc>
          <w:tcPr>
            <w:tcW w:w="4508" w:type="dxa"/>
          </w:tcPr>
          <w:p w:rsidR="00F74134" w:rsidRPr="007D7170" w:rsidRDefault="00F74134" w:rsidP="0084091E">
            <w:pPr>
              <w:cnfStyle w:val="000000000000" w:firstRow="0" w:lastRow="0" w:firstColumn="0" w:lastColumn="0" w:oddVBand="0" w:evenVBand="0" w:oddHBand="0" w:evenHBand="0" w:firstRowFirstColumn="0" w:firstRowLastColumn="0" w:lastRowFirstColumn="0" w:lastRowLastColumn="0"/>
            </w:pPr>
            <w:r w:rsidRPr="007D7170">
              <w:t>84</w:t>
            </w:r>
          </w:p>
        </w:tc>
      </w:tr>
      <w:tr w:rsidR="0084091E" w:rsidRPr="005C1DA0" w:rsidTr="00271CFB">
        <w:tc>
          <w:tcPr>
            <w:cnfStyle w:val="001000000000" w:firstRow="0" w:lastRow="0" w:firstColumn="1" w:lastColumn="0" w:oddVBand="0" w:evenVBand="0" w:oddHBand="0" w:evenHBand="0" w:firstRowFirstColumn="0" w:firstRowLastColumn="0" w:lastRowFirstColumn="0" w:lastRowLastColumn="0"/>
            <w:tcW w:w="4508" w:type="dxa"/>
          </w:tcPr>
          <w:p w:rsidR="0084091E" w:rsidRPr="005C1DA0" w:rsidRDefault="0084091E" w:rsidP="0084091E">
            <w:r>
              <w:t>Total Studies=10</w:t>
            </w:r>
          </w:p>
        </w:tc>
        <w:tc>
          <w:tcPr>
            <w:tcW w:w="4508" w:type="dxa"/>
          </w:tcPr>
          <w:p w:rsidR="0084091E" w:rsidRPr="005C1DA0" w:rsidRDefault="0084091E" w:rsidP="0084091E">
            <w:pPr>
              <w:cnfStyle w:val="000000000000" w:firstRow="0" w:lastRow="0" w:firstColumn="0" w:lastColumn="0" w:oddVBand="0" w:evenVBand="0" w:oddHBand="0" w:evenHBand="0" w:firstRowFirstColumn="0" w:firstRowLastColumn="0" w:lastRowFirstColumn="0" w:lastRowLastColumn="0"/>
              <w:rPr>
                <w:b/>
              </w:rPr>
            </w:pPr>
            <w:r>
              <w:rPr>
                <w:b/>
              </w:rPr>
              <w:t>Total Randomised=1019</w:t>
            </w:r>
          </w:p>
        </w:tc>
      </w:tr>
      <w:tr w:rsidR="0084091E" w:rsidTr="00271CFB">
        <w:tc>
          <w:tcPr>
            <w:cnfStyle w:val="001000000000" w:firstRow="0" w:lastRow="0" w:firstColumn="1" w:lastColumn="0" w:oddVBand="0" w:evenVBand="0" w:oddHBand="0" w:evenHBand="0" w:firstRowFirstColumn="0" w:firstRowLastColumn="0" w:lastRowFirstColumn="0" w:lastRowLastColumn="0"/>
            <w:tcW w:w="9016" w:type="dxa"/>
            <w:gridSpan w:val="2"/>
            <w:shd w:val="clear" w:color="auto" w:fill="5B9BD5" w:themeFill="accent1"/>
          </w:tcPr>
          <w:p w:rsidR="0084091E" w:rsidRDefault="0084091E" w:rsidP="0084091E">
            <w:pPr>
              <w:rPr>
                <w:color w:val="FFFFFF" w:themeColor="background1"/>
              </w:rPr>
            </w:pPr>
            <w:r>
              <w:rPr>
                <w:color w:val="FFFFFF" w:themeColor="background1"/>
              </w:rPr>
              <w:t>Fluphenazine</w:t>
            </w:r>
          </w:p>
        </w:tc>
      </w:tr>
      <w:tr w:rsidR="0084091E" w:rsidRPr="005C1DA0" w:rsidTr="00271CFB">
        <w:tc>
          <w:tcPr>
            <w:cnfStyle w:val="001000000000" w:firstRow="0" w:lastRow="0" w:firstColumn="1" w:lastColumn="0" w:oddVBand="0" w:evenVBand="0" w:oddHBand="0" w:evenHBand="0" w:firstRowFirstColumn="0" w:firstRowLastColumn="0" w:lastRowFirstColumn="0" w:lastRowLastColumn="0"/>
            <w:tcW w:w="9016" w:type="dxa"/>
            <w:gridSpan w:val="2"/>
            <w:shd w:val="clear" w:color="auto" w:fill="5B9BD5" w:themeFill="accent1"/>
          </w:tcPr>
          <w:p w:rsidR="0084091E" w:rsidRPr="005C1DA0" w:rsidRDefault="0084091E" w:rsidP="0084091E">
            <w:r>
              <w:rPr>
                <w:color w:val="FFFFFF" w:themeColor="background1"/>
              </w:rPr>
              <w:t>Dosing levels</w:t>
            </w:r>
          </w:p>
        </w:tc>
      </w:tr>
      <w:tr w:rsidR="0084091E" w:rsidRPr="005C1DA0" w:rsidTr="00271CFB">
        <w:tc>
          <w:tcPr>
            <w:cnfStyle w:val="001000000000" w:firstRow="0" w:lastRow="0" w:firstColumn="1" w:lastColumn="0" w:oddVBand="0" w:evenVBand="0" w:oddHBand="0" w:evenHBand="0" w:firstRowFirstColumn="0" w:firstRowLastColumn="0" w:lastRowFirstColumn="0" w:lastRowLastColumn="0"/>
            <w:tcW w:w="4508" w:type="dxa"/>
          </w:tcPr>
          <w:p w:rsidR="0084091E" w:rsidRPr="003574AC" w:rsidRDefault="0084091E" w:rsidP="0084091E">
            <w:pPr>
              <w:rPr>
                <w:b w:val="0"/>
              </w:rPr>
            </w:pPr>
            <w:r w:rsidRPr="003574AC">
              <w:fldChar w:fldCharType="begin"/>
            </w:r>
            <w:r w:rsidRPr="003574AC">
              <w:rPr>
                <w:b w:val="0"/>
              </w:rPr>
              <w:instrText xml:space="preserve"> ADDIN ZOTERO_ITEM CSL_CITATION {"citationID":"1i9vr99c57","properties":{"formattedCitation":"(Quitkin et al., 1975)","plainCitation":"(Quitkin et al., 1975)"},"citationItems":[{"id":478,"uris":["http://zotero.org/users/local/ZoeiaE2M/items/ZUZRHPNA"],"uri":["http://zotero.org/users/local/ZoeiaE2M/items/ZUZRHPNA"],"itemData":{"id":478,"type":"article-journal","title":"Very high dosage vs standard dosage fluphenazine in schizophrenia. A double-blind study of nonchronic treatment-refractory patients","container-title":"Archives of general psychiatry","page":"1276-1281","volume":"32","issue":"10","source":"NCBI PubMed","abstract":"Previous work with chronic schizophrenic patients and a pilot study with nonchronic treatment-refractory schizophrenic patients indicated that very high doses of fluphenazine hydrochloride (1,200 mg/day) have a greater antipsychotic effect than do standard doses. Increased side-effects were not reported. In a double-blind six-week random assignment study, 18 nonchronic treatment-refractory patients received the very high dose and 13 the standard dose. The standard-dose treated patients had greater improvement on a variety of measures. Analysis of Inpatient Multidimensional Psychiatric Scale scores indicate that some patients taking very high doses had akinesia, and extrapyramidal side-effect that in part accounted for their inferior response.","ISSN":"0003-990X","note":"PMID: 1101842","journalAbbreviation":"Arch. Gen. Psychiatry","language":"eng","author":[{"family":"Quitkin","given":"F"},{"family":"Rifkin","given":"A"},{"family":"Klein","given":"D F"}],"issued":{"date-parts":[["1975",10]]},"PMID":"1101842"}}],"schema":"https://github.com/citation-style-language/schema/raw/master/csl-citation.json"} </w:instrText>
            </w:r>
            <w:r w:rsidRPr="003574AC">
              <w:fldChar w:fldCharType="separate"/>
            </w:r>
            <w:r w:rsidRPr="003574AC">
              <w:rPr>
                <w:rFonts w:ascii="Calibri" w:hAnsi="Calibri"/>
                <w:b w:val="0"/>
              </w:rPr>
              <w:t>Quitkin et al., 1975</w:t>
            </w:r>
            <w:r w:rsidRPr="003574AC">
              <w:fldChar w:fldCharType="end"/>
            </w:r>
          </w:p>
        </w:tc>
        <w:tc>
          <w:tcPr>
            <w:tcW w:w="4508" w:type="dxa"/>
          </w:tcPr>
          <w:p w:rsidR="0084091E" w:rsidRPr="005C1DA0" w:rsidRDefault="0084091E" w:rsidP="0084091E">
            <w:pPr>
              <w:cnfStyle w:val="000000000000" w:firstRow="0" w:lastRow="0" w:firstColumn="0" w:lastColumn="0" w:oddVBand="0" w:evenVBand="0" w:oddHBand="0" w:evenHBand="0" w:firstRowFirstColumn="0" w:firstRowLastColumn="0" w:lastRowFirstColumn="0" w:lastRowLastColumn="0"/>
            </w:pPr>
            <w:r>
              <w:t>31</w:t>
            </w:r>
          </w:p>
        </w:tc>
      </w:tr>
      <w:tr w:rsidR="0084091E" w:rsidRPr="005C1DA0" w:rsidTr="00271CFB">
        <w:tc>
          <w:tcPr>
            <w:cnfStyle w:val="001000000000" w:firstRow="0" w:lastRow="0" w:firstColumn="1" w:lastColumn="0" w:oddVBand="0" w:evenVBand="0" w:oddHBand="0" w:evenHBand="0" w:firstRowFirstColumn="0" w:firstRowLastColumn="0" w:lastRowFirstColumn="0" w:lastRowLastColumn="0"/>
            <w:tcW w:w="4508" w:type="dxa"/>
          </w:tcPr>
          <w:p w:rsidR="0084091E" w:rsidRPr="005C1DA0" w:rsidRDefault="0084091E" w:rsidP="0084091E">
            <w:r>
              <w:t>Total Studies=1</w:t>
            </w:r>
          </w:p>
        </w:tc>
        <w:tc>
          <w:tcPr>
            <w:tcW w:w="4508" w:type="dxa"/>
          </w:tcPr>
          <w:p w:rsidR="0084091E" w:rsidRPr="005C1DA0" w:rsidRDefault="0084091E" w:rsidP="0084091E">
            <w:pPr>
              <w:cnfStyle w:val="000000000000" w:firstRow="0" w:lastRow="0" w:firstColumn="0" w:lastColumn="0" w:oddVBand="0" w:evenVBand="0" w:oddHBand="0" w:evenHBand="0" w:firstRowFirstColumn="0" w:firstRowLastColumn="0" w:lastRowFirstColumn="0" w:lastRowLastColumn="0"/>
              <w:rPr>
                <w:b/>
              </w:rPr>
            </w:pPr>
            <w:r>
              <w:rPr>
                <w:b/>
              </w:rPr>
              <w:t>Total Randomised=31</w:t>
            </w:r>
          </w:p>
        </w:tc>
      </w:tr>
      <w:tr w:rsidR="0084091E" w:rsidRPr="005C1DA0" w:rsidTr="007F0532">
        <w:tc>
          <w:tcPr>
            <w:cnfStyle w:val="001000000000" w:firstRow="0" w:lastRow="0" w:firstColumn="1" w:lastColumn="0" w:oddVBand="0" w:evenVBand="0" w:oddHBand="0" w:evenHBand="0" w:firstRowFirstColumn="0" w:firstRowLastColumn="0" w:lastRowFirstColumn="0" w:lastRowLastColumn="0"/>
            <w:tcW w:w="9016" w:type="dxa"/>
            <w:gridSpan w:val="2"/>
            <w:shd w:val="clear" w:color="auto" w:fill="5B9BD5" w:themeFill="accent1"/>
          </w:tcPr>
          <w:p w:rsidR="0084091E" w:rsidRPr="005C1DA0" w:rsidRDefault="0084091E" w:rsidP="0084091E">
            <w:r>
              <w:rPr>
                <w:color w:val="FFFFFF" w:themeColor="background1"/>
              </w:rPr>
              <w:t>Fluphenazine vs antipsychotics which include clozapine</w:t>
            </w:r>
          </w:p>
        </w:tc>
      </w:tr>
      <w:tr w:rsidR="0084091E" w:rsidRPr="005C1DA0" w:rsidTr="007F0532">
        <w:tc>
          <w:tcPr>
            <w:cnfStyle w:val="001000000000" w:firstRow="0" w:lastRow="0" w:firstColumn="1" w:lastColumn="0" w:oddVBand="0" w:evenVBand="0" w:oddHBand="0" w:evenHBand="0" w:firstRowFirstColumn="0" w:firstRowLastColumn="0" w:lastRowFirstColumn="0" w:lastRowLastColumn="0"/>
            <w:tcW w:w="4508" w:type="dxa"/>
          </w:tcPr>
          <w:p w:rsidR="0084091E" w:rsidRPr="004945E8" w:rsidRDefault="0084091E" w:rsidP="0084091E">
            <w:pPr>
              <w:rPr>
                <w:b w:val="0"/>
              </w:rPr>
            </w:pPr>
            <w:r w:rsidRPr="004945E8">
              <w:fldChar w:fldCharType="begin"/>
            </w:r>
            <w:r>
              <w:rPr>
                <w:b w:val="0"/>
              </w:rPr>
              <w:instrText xml:space="preserve"> ADDIN ZOTERO_ITEM CSL_CITATION {"citationID":"7R2R2QCs","properties":{"formattedCitation":"(Pickar et al., 1992)","plainCitation":"(Pickar et al., 1992)"},"citationItems":[{"id":480,"uris":["http://zotero.org/users/local/ZoeiaE2M/items/83E8V43M"],"uri":["http://zotero.org/users/local/ZoeiaE2M/items/83E8V43M"],"itemData":{"id":480,"type":"article-journal","title":"Clinical and biologic response to clozapine in patients with schizophrenia. Crossover comparison with fluphenazine","container-title":"Archives of general psychiatry","page":"345-353","volume":"49","issue":"5","source":"NCBI PubMed","abstract":"Twenty-one patients with schizophrenia who met criteria for neuroleptic treatment resistance or intolerance participated in a crossover, placebo-controlled, double-blind comparison of long-term typical neuroleptic and clozapine treatment. Clozapine significantly reduced total as well as positive and negative symptoms in comparison with both fluphenazine and placebo. Of the 21 patients, eight (38%) showed clozapine superiority on the basis of prospective response criteria. High levels of extrapyramidal side effects during fluphenazine treatment and later onset of illness were clinical predictors of clozapine superiority. Clozapine and fluphenazine equally reduced plasma homovanillic acid levels in comparison with placebo, although fluphenazine but not clozapine increased plasma prolactin level. A striking biologic difference between clozapine and fluphenazine was clozapine's enhancement of indexes of noradrenergic activity. Superior clozapine response was predicted by low ratios of cerebrospinal fluid homovanillic acid to 5-hydroxyindoleacetic acid, consistent with the notion that balance between dopaminergic and serotoninergic systems is important for clozapine's mechanism of action.","ISSN":"0003-990X","note":"PMID: 1375019","journalAbbreviation":"Arch. Gen. Psychiatry","language":"eng","author":[{"family":"Pickar","given":"D"},{"family":"Owen","given":"R R"},{"family":"Litman","given":"R E"},{"family":"Konicki","given":"E"},{"family":"Gutierrez","given":"R"},{"family":"Rapaport","given":"M H"}],"issued":{"date-parts":[["1992",5]]},"PMID":"1375019"}}],"schema":"https://github.com/citation-style-language/schema/raw/master/csl-citation.json"} </w:instrText>
            </w:r>
            <w:r w:rsidRPr="004945E8">
              <w:fldChar w:fldCharType="separate"/>
            </w:r>
            <w:r w:rsidRPr="004945E8">
              <w:rPr>
                <w:rFonts w:ascii="Calibri" w:hAnsi="Calibri"/>
                <w:b w:val="0"/>
              </w:rPr>
              <w:t>Pickar et al., 1992</w:t>
            </w:r>
            <w:r w:rsidRPr="004945E8">
              <w:fldChar w:fldCharType="end"/>
            </w:r>
          </w:p>
        </w:tc>
        <w:tc>
          <w:tcPr>
            <w:tcW w:w="4508" w:type="dxa"/>
          </w:tcPr>
          <w:p w:rsidR="0084091E" w:rsidRPr="001A3A71" w:rsidRDefault="0084091E" w:rsidP="0084091E">
            <w:pPr>
              <w:cnfStyle w:val="000000000000" w:firstRow="0" w:lastRow="0" w:firstColumn="0" w:lastColumn="0" w:oddVBand="0" w:evenVBand="0" w:oddHBand="0" w:evenHBand="0" w:firstRowFirstColumn="0" w:firstRowLastColumn="0" w:lastRowFirstColumn="0" w:lastRowLastColumn="0"/>
            </w:pPr>
            <w:r>
              <w:t>21</w:t>
            </w:r>
          </w:p>
        </w:tc>
      </w:tr>
      <w:tr w:rsidR="0084091E" w:rsidRPr="005C1DA0" w:rsidTr="007F0532">
        <w:tc>
          <w:tcPr>
            <w:cnfStyle w:val="001000000000" w:firstRow="0" w:lastRow="0" w:firstColumn="1" w:lastColumn="0" w:oddVBand="0" w:evenVBand="0" w:oddHBand="0" w:evenHBand="0" w:firstRowFirstColumn="0" w:firstRowLastColumn="0" w:lastRowFirstColumn="0" w:lastRowLastColumn="0"/>
            <w:tcW w:w="4508" w:type="dxa"/>
          </w:tcPr>
          <w:p w:rsidR="0084091E" w:rsidRPr="005C1DA0" w:rsidRDefault="0084091E" w:rsidP="0084091E">
            <w:r>
              <w:t>Total Studies=1</w:t>
            </w:r>
          </w:p>
        </w:tc>
        <w:tc>
          <w:tcPr>
            <w:tcW w:w="4508" w:type="dxa"/>
          </w:tcPr>
          <w:p w:rsidR="0084091E" w:rsidRPr="005C1DA0" w:rsidRDefault="0084091E" w:rsidP="0084091E">
            <w:pPr>
              <w:cnfStyle w:val="000000000000" w:firstRow="0" w:lastRow="0" w:firstColumn="0" w:lastColumn="0" w:oddVBand="0" w:evenVBand="0" w:oddHBand="0" w:evenHBand="0" w:firstRowFirstColumn="0" w:firstRowLastColumn="0" w:lastRowFirstColumn="0" w:lastRowLastColumn="0"/>
              <w:rPr>
                <w:b/>
              </w:rPr>
            </w:pPr>
            <w:r>
              <w:rPr>
                <w:b/>
              </w:rPr>
              <w:t>Total Randomised=21</w:t>
            </w:r>
          </w:p>
        </w:tc>
      </w:tr>
      <w:tr w:rsidR="0084091E" w:rsidRPr="005C1DA0" w:rsidTr="00271CFB">
        <w:tc>
          <w:tcPr>
            <w:cnfStyle w:val="001000000000" w:firstRow="0" w:lastRow="0" w:firstColumn="1" w:lastColumn="0" w:oddVBand="0" w:evenVBand="0" w:oddHBand="0" w:evenHBand="0" w:firstRowFirstColumn="0" w:firstRowLastColumn="0" w:lastRowFirstColumn="0" w:lastRowLastColumn="0"/>
            <w:tcW w:w="9016" w:type="dxa"/>
            <w:gridSpan w:val="2"/>
            <w:shd w:val="clear" w:color="auto" w:fill="5B9BD5" w:themeFill="accent1"/>
          </w:tcPr>
          <w:p w:rsidR="0084091E" w:rsidRPr="005C1DA0" w:rsidRDefault="0084091E" w:rsidP="0084091E">
            <w:r>
              <w:rPr>
                <w:b w:val="0"/>
              </w:rPr>
              <w:br w:type="page"/>
            </w:r>
            <w:r>
              <w:rPr>
                <w:color w:val="FFFFFF" w:themeColor="background1"/>
              </w:rPr>
              <w:t>Fluphenazine vs antipsychotics which exclude clozapine</w:t>
            </w:r>
          </w:p>
        </w:tc>
      </w:tr>
      <w:tr w:rsidR="00F74134" w:rsidRPr="005C1DA0" w:rsidTr="00271CFB">
        <w:tc>
          <w:tcPr>
            <w:cnfStyle w:val="001000000000" w:firstRow="0" w:lastRow="0" w:firstColumn="1" w:lastColumn="0" w:oddVBand="0" w:evenVBand="0" w:oddHBand="0" w:evenHBand="0" w:firstRowFirstColumn="0" w:firstRowLastColumn="0" w:lastRowFirstColumn="0" w:lastRowLastColumn="0"/>
            <w:tcW w:w="4508" w:type="dxa"/>
          </w:tcPr>
          <w:p w:rsidR="00F74134" w:rsidRPr="001A3A71" w:rsidRDefault="00F74134" w:rsidP="0084091E">
            <w:pPr>
              <w:rPr>
                <w:b w:val="0"/>
              </w:rPr>
            </w:pPr>
            <w:r w:rsidRPr="001A3A71">
              <w:fldChar w:fldCharType="begin"/>
            </w:r>
            <w:r w:rsidRPr="001A3A71">
              <w:rPr>
                <w:b w:val="0"/>
              </w:rPr>
              <w:instrText xml:space="preserve"> ADDIN ZOTERO_ITEM CSL_CITATION {"citationID":"bf8tugZg","properties":{"formattedCitation":"(Conley et al., 2005)","plainCitation":"(Conley et al., 2005)"},"citationItems":[{"id":378,"uris":["http://zotero.org/users/local/ZoeiaE2M/items/6U738X8N"],"uri":["http://zotero.org/users/local/ZoeiaE2M/items/6U738X8N"],"itemData":{"id":378,"type":"article-journal","title":"Risperidone, quetiapine, and fluphenazine in the treatment of patients with therapy-refractory schizophrenia","container-title":"Clinical neuropharmacology","page":"163-168","volume":"28","issue":"4","source":"NCBI PubMed","abstract":"This 12-week, double-blind study evaluated the effectiveness of risperidone (4 mg/day), quetiapine (400 mg/day), or fluphenazine (12.5 mg/day) in a stringently defined treatment-resistant population of people with schizophrenia. No differences were noted in total Brief Psychiatric Rating Scale (BPRS) or Clinical Global Impression scores among the drug groups (n = 38). More subjects tended to complete the study on risperidone (69%) or quetiapine (58%) than those treated with fluphenazine (31%; P value not significant). Eighty-nine percent of those who discontinued on fluphenazine (8 of 9) were due to lack of efficacy. Discontinuation due to adverse effects was low, with only 2 subjects (both on quetiapine) stopping due to side effects. Three of 13 risperidone-treated subjects (23%) and 3 of 12 quetiapine-treated subjects (25%) met response criteria (decrease of 20% of total BPRS score), whereas 2 of 13 subjects (15%) responded to fluphenazine. Side effect occurrence was similar among drug groups and EPS ratings on the Simpson Angus Scale improved in all drug groups (quetiapine, 1.64; risperidone, 1.30; fluphenazine, 0.69; P value not significant). Despite the newer class of second-generation antipsychotic medications, this treatment-resistant population remains difficult to treat. Many people have only minimal to modest improvements with antipsychotic treatment and most continue to have residual psychotic symptoms. Treatment with first- and second-generation antipsychotics may demonstrate similar efficacy; however, patients treated with second-generation antipsychotics may be more likely to adhere to treatment.","ISSN":"0362-5664","note":"PMID: 16062094","journalAbbreviation":"Clin Neuropharmacol","language":"eng","author":[{"family":"Conley","given":"Robert R"},{"family":"Kelly","given":"Deanna L"},{"family":"Nelson","given":"Matthew W"},{"family":"Richardson","given":"Charles M"},{"family":"Feldman","given":"Stephanie"},{"family":"Benham","given":"Rhonda"},{"family":"Steiner","given":"Patricia"},{"family":"Yu","given":"Yang"},{"family":"Khan","given":"Ijaz"},{"family":"McMullen","given":"Ron"},{"family":"Gale","given":"Elizabeth"},{"family":"Mackowick","given":"Marie"},{"family":"Love","given":"Raymond C"}],"issued":{"date-parts":[["2005",8]]},"PMID":"16062094"}}],"schema":"https://github.com/citation-style-language/schema/raw/master/csl-citation.json"} </w:instrText>
            </w:r>
            <w:r w:rsidRPr="001A3A71">
              <w:fldChar w:fldCharType="separate"/>
            </w:r>
            <w:r w:rsidRPr="001A3A71">
              <w:rPr>
                <w:rFonts w:ascii="Calibri" w:hAnsi="Calibri"/>
                <w:b w:val="0"/>
              </w:rPr>
              <w:t>Conley et al., 2005</w:t>
            </w:r>
            <w:r w:rsidRPr="001A3A71">
              <w:fldChar w:fldCharType="end"/>
            </w:r>
          </w:p>
        </w:tc>
        <w:tc>
          <w:tcPr>
            <w:tcW w:w="4508" w:type="dxa"/>
          </w:tcPr>
          <w:p w:rsidR="00F74134" w:rsidRPr="001A3A71" w:rsidRDefault="00F74134" w:rsidP="0084091E">
            <w:pPr>
              <w:cnfStyle w:val="000000000000" w:firstRow="0" w:lastRow="0" w:firstColumn="0" w:lastColumn="0" w:oddVBand="0" w:evenVBand="0" w:oddHBand="0" w:evenHBand="0" w:firstRowFirstColumn="0" w:firstRowLastColumn="0" w:lastRowFirstColumn="0" w:lastRowLastColumn="0"/>
            </w:pPr>
            <w:r w:rsidRPr="001A3A71">
              <w:t>52</w:t>
            </w:r>
          </w:p>
        </w:tc>
      </w:tr>
      <w:tr w:rsidR="00F74134" w:rsidRPr="005C1DA0" w:rsidTr="00271CFB">
        <w:tc>
          <w:tcPr>
            <w:cnfStyle w:val="001000000000" w:firstRow="0" w:lastRow="0" w:firstColumn="1" w:lastColumn="0" w:oddVBand="0" w:evenVBand="0" w:oddHBand="0" w:evenHBand="0" w:firstRowFirstColumn="0" w:firstRowLastColumn="0" w:lastRowFirstColumn="0" w:lastRowLastColumn="0"/>
            <w:tcW w:w="4508" w:type="dxa"/>
          </w:tcPr>
          <w:p w:rsidR="00F74134" w:rsidRPr="00326EB3" w:rsidRDefault="00F74134" w:rsidP="0084091E">
            <w:pPr>
              <w:rPr>
                <w:b w:val="0"/>
              </w:rPr>
            </w:pPr>
            <w:r w:rsidRPr="00326EB3">
              <w:fldChar w:fldCharType="begin"/>
            </w:r>
            <w:r w:rsidRPr="00326EB3">
              <w:rPr>
                <w:b w:val="0"/>
              </w:rPr>
              <w:instrText xml:space="preserve"> ADDIN ZOTERO_ITEM CSL_CITATION {"citationID":"29e4s3484q","properties":{"formattedCitation":"(Hall et al., 1968)","plainCitation":"(Hall et al., 1968)"},"citationItems":[{"id":482,"uris":["http://zotero.org/users/local/ZoeiaE2M/items/5VWDKRXZ"],"uri":["http://zotero.org/users/local/ZoeiaE2M/items/5VWDKRXZ"],"itemData":{"id":482,"type":"article-journal","title":"A controlled comparison of haloperidol and fluphenazine in chronic treatment-resistant schizophrenics","container-title":"Diseases of the nervous system","page":"405-408","volume":"29","issue":"6","source":"NCBI PubMed","ISSN":"0012-3714","note":"PMID: 4877748","journalAbbreviation":"Dis Nerv Syst","language":"eng","author":[{"family":"Hall","given":"W B"},{"family":"Vestre","given":"N D"},{"family":"Schiele","given":"B C"},{"family":"Zimmermann","given":"R"}],"issued":{"date-parts":[["1968",6]]},"PMID":"4877748"}}],"schema":"https://github.com/citation-style-language/schema/raw/master/csl-citation.json"} </w:instrText>
            </w:r>
            <w:r w:rsidRPr="00326EB3">
              <w:fldChar w:fldCharType="separate"/>
            </w:r>
            <w:r w:rsidRPr="00326EB3">
              <w:rPr>
                <w:rFonts w:ascii="Calibri" w:hAnsi="Calibri"/>
                <w:b w:val="0"/>
              </w:rPr>
              <w:t>Hall et al., 1968</w:t>
            </w:r>
            <w:r w:rsidRPr="00326EB3">
              <w:fldChar w:fldCharType="end"/>
            </w:r>
          </w:p>
        </w:tc>
        <w:tc>
          <w:tcPr>
            <w:tcW w:w="4508" w:type="dxa"/>
          </w:tcPr>
          <w:p w:rsidR="00F74134" w:rsidRPr="001A3A71" w:rsidRDefault="00F74134" w:rsidP="0084091E">
            <w:pPr>
              <w:cnfStyle w:val="000000000000" w:firstRow="0" w:lastRow="0" w:firstColumn="0" w:lastColumn="0" w:oddVBand="0" w:evenVBand="0" w:oddHBand="0" w:evenHBand="0" w:firstRowFirstColumn="0" w:firstRowLastColumn="0" w:lastRowFirstColumn="0" w:lastRowLastColumn="0"/>
            </w:pPr>
            <w:r>
              <w:t>50</w:t>
            </w:r>
          </w:p>
        </w:tc>
      </w:tr>
      <w:tr w:rsidR="00F74134" w:rsidRPr="005C1DA0" w:rsidTr="00271CFB">
        <w:tc>
          <w:tcPr>
            <w:cnfStyle w:val="001000000000" w:firstRow="0" w:lastRow="0" w:firstColumn="1" w:lastColumn="0" w:oddVBand="0" w:evenVBand="0" w:oddHBand="0" w:evenHBand="0" w:firstRowFirstColumn="0" w:firstRowLastColumn="0" w:lastRowFirstColumn="0" w:lastRowLastColumn="0"/>
            <w:tcW w:w="4508" w:type="dxa"/>
          </w:tcPr>
          <w:p w:rsidR="00F74134" w:rsidRPr="00326EB3" w:rsidRDefault="00F74134" w:rsidP="0084091E">
            <w:pPr>
              <w:rPr>
                <w:b w:val="0"/>
              </w:rPr>
            </w:pPr>
            <w:r w:rsidRPr="00326EB3">
              <w:fldChar w:fldCharType="begin"/>
            </w:r>
            <w:r w:rsidRPr="00326EB3">
              <w:rPr>
                <w:b w:val="0"/>
              </w:rPr>
              <w:instrText xml:space="preserve"> ADDIN ZOTERO_ITEM CSL_CITATION {"citationID":"21rpucu5bo","properties":{"formattedCitation":"(Kane et al., 1993)","plainCitation":"(Kane et al., 1993)"},"citationItems":[{"id":484,"uris":["http://zotero.org/users/local/ZoeiaE2M/items/3D2XXQTF"],"uri":["http://zotero.org/users/local/ZoeiaE2M/items/3D2XXQTF"],"itemData":{"id":484,"type":"article-journal","title":"Alternative strategies for treating neuroleptic non responsive patients","container-title":"Schizophrenia Research","page":"240","volume":"9","author":[{"family":"Kane","given":"John M"},{"family":"Kinon","given":"B"},{"family":"Johns","given":"C"}],"issued":{"date-parts":[["1993"]]}}}],"schema":"https://github.com/citation-style-language/schema/raw/master/csl-citation.json"} </w:instrText>
            </w:r>
            <w:r w:rsidRPr="00326EB3">
              <w:fldChar w:fldCharType="separate"/>
            </w:r>
            <w:r w:rsidRPr="00326EB3">
              <w:rPr>
                <w:rFonts w:ascii="Calibri" w:hAnsi="Calibri"/>
                <w:b w:val="0"/>
              </w:rPr>
              <w:t>Kane et al., 1993</w:t>
            </w:r>
            <w:r w:rsidRPr="00326EB3">
              <w:fldChar w:fldCharType="end"/>
            </w:r>
          </w:p>
        </w:tc>
        <w:tc>
          <w:tcPr>
            <w:tcW w:w="4508" w:type="dxa"/>
          </w:tcPr>
          <w:p w:rsidR="00F74134" w:rsidRDefault="00F74134" w:rsidP="0084091E">
            <w:pPr>
              <w:cnfStyle w:val="000000000000" w:firstRow="0" w:lastRow="0" w:firstColumn="0" w:lastColumn="0" w:oddVBand="0" w:evenVBand="0" w:oddHBand="0" w:evenHBand="0" w:firstRowFirstColumn="0" w:firstRowLastColumn="0" w:lastRowFirstColumn="0" w:lastRowLastColumn="0"/>
            </w:pPr>
            <w:r>
              <w:t>83</w:t>
            </w:r>
          </w:p>
        </w:tc>
      </w:tr>
      <w:tr w:rsidR="00F74134" w:rsidRPr="005C1DA0" w:rsidTr="00271CFB">
        <w:tc>
          <w:tcPr>
            <w:cnfStyle w:val="001000000000" w:firstRow="0" w:lastRow="0" w:firstColumn="1" w:lastColumn="0" w:oddVBand="0" w:evenVBand="0" w:oddHBand="0" w:evenHBand="0" w:firstRowFirstColumn="0" w:firstRowLastColumn="0" w:lastRowFirstColumn="0" w:lastRowLastColumn="0"/>
            <w:tcW w:w="4508" w:type="dxa"/>
          </w:tcPr>
          <w:p w:rsidR="00F74134" w:rsidRPr="001A3A71" w:rsidRDefault="00F74134" w:rsidP="0084091E">
            <w:pPr>
              <w:rPr>
                <w:b w:val="0"/>
              </w:rPr>
            </w:pPr>
            <w:r w:rsidRPr="001A3A71">
              <w:fldChar w:fldCharType="begin"/>
            </w:r>
            <w:r w:rsidRPr="001A3A71">
              <w:rPr>
                <w:b w:val="0"/>
              </w:rPr>
              <w:instrText xml:space="preserve"> ADDIN ZOTERO_ITEM CSL_CITATION {"citationID":"QE5aN7NA","properties":{"formattedCitation":"{\\rtf (\\uc0\\u21016{}\\uc0\\u32461{}\\uc0\\u26757{} et al., 2001)}","plainCitation":"(</w:instrText>
            </w:r>
            <w:r w:rsidRPr="001A3A71">
              <w:rPr>
                <w:rFonts w:ascii="MS Gothic" w:hAnsi="MS Gothic" w:cs="MS Gothic"/>
                <w:b w:val="0"/>
              </w:rPr>
              <w:instrText>刘</w:instrText>
            </w:r>
            <w:r w:rsidRPr="001A3A71">
              <w:rPr>
                <w:rFonts w:ascii="Microsoft JhengHei" w:eastAsia="Microsoft JhengHei" w:hAnsi="Microsoft JhengHei" w:cs="Microsoft JhengHei" w:hint="eastAsia"/>
                <w:b w:val="0"/>
              </w:rPr>
              <w:instrText>绍梅</w:instrText>
            </w:r>
            <w:r w:rsidRPr="001A3A71">
              <w:rPr>
                <w:b w:val="0"/>
              </w:rPr>
              <w:instrText xml:space="preserve"> et al., 2001)"},"citationItems":[{"id":450,"uris":["http://zotero.org/users/local/ZoeiaE2M/items/4HP5I8FS"],"uri":["http://zotero.org/users/local/ZoeiaE2M/items/4HP5I8FS"],"itemData":{"id":450,"type":"article-journal","title":"</w:instrText>
            </w:r>
            <w:r w:rsidRPr="001A3A71">
              <w:rPr>
                <w:rFonts w:ascii="MS Gothic" w:hAnsi="MS Gothic" w:cs="MS Gothic"/>
                <w:b w:val="0"/>
              </w:rPr>
              <w:instrText>利培</w:instrText>
            </w:r>
            <w:r w:rsidRPr="001A3A71">
              <w:rPr>
                <w:rFonts w:ascii="Microsoft JhengHei" w:eastAsia="Microsoft JhengHei" w:hAnsi="Microsoft JhengHei" w:cs="Microsoft JhengHei" w:hint="eastAsia"/>
                <w:b w:val="0"/>
              </w:rPr>
              <w:instrText>酮和氟奋乃静治疗难治性精神分裂症的对照研究</w:instrText>
            </w:r>
            <w:r w:rsidRPr="001A3A71">
              <w:rPr>
                <w:b w:val="0"/>
              </w:rPr>
              <w:instrText>","container-title":"</w:instrText>
            </w:r>
            <w:r w:rsidRPr="001A3A71">
              <w:rPr>
                <w:rFonts w:ascii="MS Gothic" w:hAnsi="MS Gothic" w:cs="MS Gothic"/>
                <w:b w:val="0"/>
              </w:rPr>
              <w:instrText>山</w:instrText>
            </w:r>
            <w:r w:rsidRPr="001A3A71">
              <w:rPr>
                <w:rFonts w:ascii="Microsoft JhengHei" w:eastAsia="Microsoft JhengHei" w:hAnsi="Microsoft JhengHei" w:cs="Microsoft JhengHei" w:hint="eastAsia"/>
                <w:b w:val="0"/>
              </w:rPr>
              <w:instrText>东精神医学</w:instrText>
            </w:r>
            <w:r w:rsidRPr="001A3A71">
              <w:rPr>
                <w:b w:val="0"/>
              </w:rPr>
              <w:instrText>","page":"202-204","volume":"14","issue":"3","source":"www.cqvip.com","author":[{"family":"</w:instrText>
            </w:r>
            <w:r w:rsidRPr="001A3A71">
              <w:rPr>
                <w:rFonts w:ascii="MS Gothic" w:hAnsi="MS Gothic" w:cs="MS Gothic"/>
                <w:b w:val="0"/>
              </w:rPr>
              <w:instrText>刘</w:instrText>
            </w:r>
            <w:r w:rsidRPr="001A3A71">
              <w:rPr>
                <w:rFonts w:ascii="Microsoft JhengHei" w:eastAsia="Microsoft JhengHei" w:hAnsi="Microsoft JhengHei" w:cs="Microsoft JhengHei" w:hint="eastAsia"/>
                <w:b w:val="0"/>
              </w:rPr>
              <w:instrText>绍梅</w:instrText>
            </w:r>
            <w:r w:rsidRPr="001A3A71">
              <w:rPr>
                <w:b w:val="0"/>
              </w:rPr>
              <w:instrText>","given":""},{"family":"</w:instrText>
            </w:r>
            <w:r w:rsidRPr="001A3A71">
              <w:rPr>
                <w:rFonts w:ascii="MS Gothic" w:hAnsi="MS Gothic" w:cs="MS Gothic"/>
                <w:b w:val="0"/>
              </w:rPr>
              <w:instrText>谷瑞</w:instrText>
            </w:r>
            <w:r w:rsidRPr="001A3A71">
              <w:rPr>
                <w:rFonts w:ascii="Microsoft JhengHei" w:eastAsia="Microsoft JhengHei" w:hAnsi="Microsoft JhengHei" w:cs="Microsoft JhengHei" w:hint="eastAsia"/>
                <w:b w:val="0"/>
              </w:rPr>
              <w:instrText>莲</w:instrText>
            </w:r>
            <w:r w:rsidRPr="001A3A71">
              <w:rPr>
                <w:b w:val="0"/>
              </w:rPr>
              <w:instrText>","given":""},{"family":"</w:instrText>
            </w:r>
            <w:r w:rsidRPr="001A3A71">
              <w:rPr>
                <w:rFonts w:ascii="MS Gothic" w:hAnsi="MS Gothic" w:cs="MS Gothic"/>
                <w:b w:val="0"/>
              </w:rPr>
              <w:instrText>肖培</w:instrText>
            </w:r>
            <w:r w:rsidRPr="001A3A71">
              <w:rPr>
                <w:rFonts w:ascii="Microsoft JhengHei" w:eastAsia="Microsoft JhengHei" w:hAnsi="Microsoft JhengHei" w:cs="Microsoft JhengHei" w:hint="eastAsia"/>
                <w:b w:val="0"/>
              </w:rPr>
              <w:instrText>贤</w:instrText>
            </w:r>
            <w:r w:rsidRPr="001A3A71">
              <w:rPr>
                <w:b w:val="0"/>
              </w:rPr>
              <w:instrText xml:space="preserve">","given":""}],"issued":{"date-parts":[["2001"]]},"accessed":{"date-parts":[["2014",3,27]]}}}],"schema":"https://github.com/citation-style-language/schema/raw/master/csl-citation.json"} </w:instrText>
            </w:r>
            <w:r w:rsidRPr="001A3A71">
              <w:fldChar w:fldCharType="separate"/>
            </w:r>
            <w:r w:rsidRPr="001A3A71">
              <w:rPr>
                <w:rFonts w:ascii="Calibri" w:hAnsi="Calibri" w:cs="MS Gothic"/>
                <w:b w:val="0"/>
                <w:szCs w:val="24"/>
              </w:rPr>
              <w:t>刘</w:t>
            </w:r>
            <w:r w:rsidRPr="001A3A71">
              <w:rPr>
                <w:rFonts w:ascii="Calibri" w:eastAsia="Microsoft JhengHei" w:hAnsi="Calibri" w:cs="Microsoft JhengHei" w:hint="eastAsia"/>
                <w:b w:val="0"/>
                <w:szCs w:val="24"/>
              </w:rPr>
              <w:t>绍梅</w:t>
            </w:r>
            <w:r w:rsidRPr="001A3A71">
              <w:rPr>
                <w:rFonts w:ascii="Calibri" w:hAnsi="Calibri" w:cs="Times New Roman"/>
                <w:b w:val="0"/>
                <w:szCs w:val="24"/>
              </w:rPr>
              <w:t xml:space="preserve"> et al., 2001</w:t>
            </w:r>
            <w:r w:rsidRPr="001A3A71">
              <w:fldChar w:fldCharType="end"/>
            </w:r>
          </w:p>
        </w:tc>
        <w:tc>
          <w:tcPr>
            <w:tcW w:w="4508" w:type="dxa"/>
          </w:tcPr>
          <w:p w:rsidR="00F74134" w:rsidRPr="001A3A71" w:rsidRDefault="00F74134" w:rsidP="0084091E">
            <w:pPr>
              <w:cnfStyle w:val="000000000000" w:firstRow="0" w:lastRow="0" w:firstColumn="0" w:lastColumn="0" w:oddVBand="0" w:evenVBand="0" w:oddHBand="0" w:evenHBand="0" w:firstRowFirstColumn="0" w:firstRowLastColumn="0" w:lastRowFirstColumn="0" w:lastRowLastColumn="0"/>
            </w:pPr>
            <w:r w:rsidRPr="001A3A71">
              <w:t>Unavailable</w:t>
            </w:r>
          </w:p>
        </w:tc>
      </w:tr>
      <w:tr w:rsidR="0084091E" w:rsidRPr="005C1DA0" w:rsidTr="00271CFB">
        <w:tc>
          <w:tcPr>
            <w:cnfStyle w:val="001000000000" w:firstRow="0" w:lastRow="0" w:firstColumn="1" w:lastColumn="0" w:oddVBand="0" w:evenVBand="0" w:oddHBand="0" w:evenHBand="0" w:firstRowFirstColumn="0" w:firstRowLastColumn="0" w:lastRowFirstColumn="0" w:lastRowLastColumn="0"/>
            <w:tcW w:w="4508" w:type="dxa"/>
          </w:tcPr>
          <w:p w:rsidR="0084091E" w:rsidRPr="005C1DA0" w:rsidRDefault="0084091E" w:rsidP="0084091E">
            <w:r>
              <w:t>Total Studies=4</w:t>
            </w:r>
          </w:p>
        </w:tc>
        <w:tc>
          <w:tcPr>
            <w:tcW w:w="4508" w:type="dxa"/>
          </w:tcPr>
          <w:p w:rsidR="0084091E" w:rsidRPr="005C1DA0" w:rsidRDefault="0084091E" w:rsidP="0084091E">
            <w:pPr>
              <w:cnfStyle w:val="000000000000" w:firstRow="0" w:lastRow="0" w:firstColumn="0" w:lastColumn="0" w:oddVBand="0" w:evenVBand="0" w:oddHBand="0" w:evenHBand="0" w:firstRowFirstColumn="0" w:firstRowLastColumn="0" w:lastRowFirstColumn="0" w:lastRowLastColumn="0"/>
              <w:rPr>
                <w:b/>
              </w:rPr>
            </w:pPr>
            <w:r>
              <w:rPr>
                <w:b/>
              </w:rPr>
              <w:t>Total Randomised=185</w:t>
            </w:r>
          </w:p>
        </w:tc>
      </w:tr>
      <w:tr w:rsidR="0084091E" w:rsidTr="00271CFB">
        <w:tc>
          <w:tcPr>
            <w:cnfStyle w:val="001000000000" w:firstRow="0" w:lastRow="0" w:firstColumn="1" w:lastColumn="0" w:oddVBand="0" w:evenVBand="0" w:oddHBand="0" w:evenHBand="0" w:firstRowFirstColumn="0" w:firstRowLastColumn="0" w:lastRowFirstColumn="0" w:lastRowLastColumn="0"/>
            <w:tcW w:w="9016" w:type="dxa"/>
            <w:gridSpan w:val="2"/>
            <w:shd w:val="clear" w:color="auto" w:fill="5B9BD5" w:themeFill="accent1"/>
          </w:tcPr>
          <w:p w:rsidR="0084091E" w:rsidRDefault="0084091E" w:rsidP="0084091E">
            <w:pPr>
              <w:rPr>
                <w:color w:val="FFFFFF" w:themeColor="background1"/>
              </w:rPr>
            </w:pPr>
            <w:r>
              <w:rPr>
                <w:color w:val="FFFFFF" w:themeColor="background1"/>
              </w:rPr>
              <w:t>Haloperidol</w:t>
            </w:r>
          </w:p>
        </w:tc>
      </w:tr>
      <w:tr w:rsidR="0084091E" w:rsidRPr="005C1DA0" w:rsidTr="00271CFB">
        <w:tc>
          <w:tcPr>
            <w:cnfStyle w:val="001000000000" w:firstRow="0" w:lastRow="0" w:firstColumn="1" w:lastColumn="0" w:oddVBand="0" w:evenVBand="0" w:oddHBand="0" w:evenHBand="0" w:firstRowFirstColumn="0" w:firstRowLastColumn="0" w:lastRowFirstColumn="0" w:lastRowLastColumn="0"/>
            <w:tcW w:w="9016" w:type="dxa"/>
            <w:gridSpan w:val="2"/>
            <w:shd w:val="clear" w:color="auto" w:fill="5B9BD5" w:themeFill="accent1"/>
          </w:tcPr>
          <w:p w:rsidR="0084091E" w:rsidRPr="005C1DA0" w:rsidRDefault="0084091E" w:rsidP="0084091E">
            <w:r>
              <w:rPr>
                <w:color w:val="FFFFFF" w:themeColor="background1"/>
              </w:rPr>
              <w:t>Haloperidol vs antipsychotics which include clozapine</w:t>
            </w:r>
          </w:p>
        </w:tc>
      </w:tr>
      <w:tr w:rsidR="00F74134" w:rsidRPr="005C1DA0" w:rsidTr="00271CFB">
        <w:tc>
          <w:tcPr>
            <w:cnfStyle w:val="001000000000" w:firstRow="0" w:lastRow="0" w:firstColumn="1" w:lastColumn="0" w:oddVBand="0" w:evenVBand="0" w:oddHBand="0" w:evenHBand="0" w:firstRowFirstColumn="0" w:firstRowLastColumn="0" w:lastRowFirstColumn="0" w:lastRowLastColumn="0"/>
            <w:tcW w:w="4508" w:type="dxa"/>
          </w:tcPr>
          <w:p w:rsidR="00F74134" w:rsidRPr="00D20AB9" w:rsidRDefault="00F74134" w:rsidP="0084091E">
            <w:pPr>
              <w:rPr>
                <w:b w:val="0"/>
              </w:rPr>
            </w:pPr>
            <w:r w:rsidRPr="00D20AB9">
              <w:fldChar w:fldCharType="begin"/>
            </w:r>
            <w:r>
              <w:rPr>
                <w:b w:val="0"/>
              </w:rPr>
              <w:instrText xml:space="preserve"> ADDIN ZOTERO_ITEM CSL_CITATION {"citationID":"ISgdpLhk","properties":{"formattedCitation":"(Bustillo et al., 1996)","plainCitation":"(Bustillo et al., 1996)"},"citationItems":[{"id":493,"uris":["http://zotero.org/users/local/ZoeiaE2M/items/ZWEE5D78"],"uri":["http://zotero.org/users/local/ZoeiaE2M/items/ZWEE5D78"],"itemData":{"id":493,"type":"article-journal","title":"Differential effect of clozapine on weight: a controlled study","container-title":"The American journal of psychiatry","page":"817-819","volume":"153","issue":"6","source":"NCBI PubMed","abstract":"OBJECTIVE: This study examined whether clozapine induces more weight gain than haloperidol and whether weight gain is related to clinical improvement.\nMETHOD: The weight and symptoms of 39 outpatients with schizophrenia who were randomly assigned to double-blind treatment with either clozapine or haloperidol were assessed. The weight and symptoms of 33 of the patients who chose to take clozapine during a 1-year follow-up after the study ended were also assessed.\nRESULTS: The patients treated with clozapine gained significantly more weight over baseline (7%) than the haloperidol-treated patients (1%). Weight gain was not significantly correlated with improvements in either positive or negative symptoms. Fifty-eight percent of the patients followed for 1 year gained at least 10% over their baseline weight.\nCONCLUSIONS: Weight gain is an important side effect of clozapine and is unrelated to the drug's differential antipsychotic efficacy.","ISSN":"0002-953X","note":"PMID: 8633697","shortTitle":"Differential effect of clozapine on weight","journalAbbreviation":"Am J Psychiatry","language":"eng","author":[{"family":"Bustillo","given":"J R"},{"family":"Buchanan","given":"R W"},{"family":"Irish","given":"D"},{"family":"Breier","given":"A"}],"issued":{"date-parts":[["1996",6]]},"PMID":"8633697"}}],"schema":"https://github.com/citation-style-language/schema/raw/master/csl-citation.json"} </w:instrText>
            </w:r>
            <w:r w:rsidRPr="00D20AB9">
              <w:fldChar w:fldCharType="separate"/>
            </w:r>
            <w:r w:rsidRPr="00D20AB9">
              <w:rPr>
                <w:rFonts w:ascii="Calibri" w:hAnsi="Calibri"/>
                <w:b w:val="0"/>
              </w:rPr>
              <w:t>Bustillo et al., 1996</w:t>
            </w:r>
            <w:r w:rsidRPr="00D20AB9">
              <w:fldChar w:fldCharType="end"/>
            </w:r>
          </w:p>
        </w:tc>
        <w:tc>
          <w:tcPr>
            <w:tcW w:w="4508" w:type="dxa"/>
          </w:tcPr>
          <w:p w:rsidR="00F74134" w:rsidRPr="00D20AB9" w:rsidRDefault="00F74134" w:rsidP="0084091E">
            <w:pPr>
              <w:cnfStyle w:val="000000000000" w:firstRow="0" w:lastRow="0" w:firstColumn="0" w:lastColumn="0" w:oddVBand="0" w:evenVBand="0" w:oddHBand="0" w:evenHBand="0" w:firstRowFirstColumn="0" w:firstRowLastColumn="0" w:lastRowFirstColumn="0" w:lastRowLastColumn="0"/>
            </w:pPr>
            <w:r w:rsidRPr="00D20AB9">
              <w:t>39</w:t>
            </w:r>
          </w:p>
        </w:tc>
      </w:tr>
      <w:tr w:rsidR="00F74134" w:rsidRPr="005C1DA0" w:rsidTr="00271CFB">
        <w:tc>
          <w:tcPr>
            <w:cnfStyle w:val="001000000000" w:firstRow="0" w:lastRow="0" w:firstColumn="1" w:lastColumn="0" w:oddVBand="0" w:evenVBand="0" w:oddHBand="0" w:evenHBand="0" w:firstRowFirstColumn="0" w:firstRowLastColumn="0" w:lastRowFirstColumn="0" w:lastRowLastColumn="0"/>
            <w:tcW w:w="4508" w:type="dxa"/>
          </w:tcPr>
          <w:p w:rsidR="00F74134" w:rsidRPr="00D20AB9" w:rsidRDefault="00F74134" w:rsidP="0084091E">
            <w:pPr>
              <w:rPr>
                <w:b w:val="0"/>
              </w:rPr>
            </w:pPr>
            <w:r w:rsidRPr="00D20AB9">
              <w:fldChar w:fldCharType="begin"/>
            </w:r>
            <w:r>
              <w:rPr>
                <w:b w:val="0"/>
              </w:rPr>
              <w:instrText xml:space="preserve"> ADDIN ZOTERO_ITEM CSL_CITATION {"citationID":"g7llPXDX","properties":{"formattedCitation":"(Kane et al., 2001)","plainCitation":"(Kane et al., 2001)"},"citationItems":[{"id":502,"uris":["http://zotero.org/users/local/ZoeiaE2M/items/4FNVKFNZ"],"uri":["http://zotero.org/users/local/ZoeiaE2M/items/4FNVKFNZ"],"itemData":{"id":502,"type":"article-journal","title":"Clozapine and haloperidol in moderately refractory schizophrenia: a 6-month randomized and double-blind comparison","container-title":"Archives of general psychiatry","page":"965-972","volume":"58","issue":"10","source":"NCBI PubMed","abstract":"BACKGROUND: Despite the demonstrated efficacy of clozapine in severely refractory schizophrenia, questions remain regarding its efficacy for primary negative symptoms, comparison with a moderate dose of a first-generation antipsychotic, and adverse effects during a longer-term trial. This study examined its efficacy in partially responsive, community-based patients, compared clozapine with moderate-dose haloperidol, and extended treatment to 6 months.\nMETHODS: Randomized, double-blind, 29-week trial comparing clozapine (n = 37) with haloperidol (n = 34). Subjects with schizophrenia who were being treated in community settings at 3 collaborating clinical facilities were enrolled.\nRESULTS: Subjects treated with haloperidol were significantly more likely to discontinue treatment for lack of efficacy (51%) than were those treated with clozapine (12%). A higher proportion of clozapine-treated subjects met an a priori criterion of improvement (57%) compared with haloperidol-treated subjects (25%). Significantly greater improvement was seen in symptoms of psychosis, hostile-suspiciousness, anxiety-depression, thought disturbance, and total score measured on the Brief Psychiatric Rating Scale. No differences were detected in negative symptoms using the Brief Psychiatric Rating Scale or the Schedule for Assessment of Negative Symptoms. Subjects treated with clozapine experienced more excess salivation, dizziness, and sweating and less dry mouth and decreased appetite than those treated with haloperidol.\nCONCLUSIONS: Compared with a first-generation antipsychotic given in a moderate dose, clozapine offers substantial clinical benefits to treatment-refractory subjects who can be treated in the community. Advantages are seen in a broad range of symptoms but do not extend to negative symptoms.","ISSN":"0003-990X","note":"PMID: 11576036","shortTitle":"Clozapine and haloperidol in moderately refractory schizophrenia","journalAbbreviation":"Arch. Gen. Psychiatry","language":"eng","author":[{"family":"Kane","given":"J M"},{"family":"Marder","given":"S R"},{"family":"Schooler","given":"N R"},{"family":"Wirshing","given":"W C"},{"family":"Umbricht","given":"D"},{"family":"Baker","given":"R W"},{"family":"Wirshing","given":"D A"},{"family":"Safferman","given":"A"},{"family":"Ganguli","given":"R"},{"family":"McMeniman","given":"M"},{"family":"Borenstein","given":"M"}],"issued":{"date-parts":[["2001",10]]},"PMID":"11576036"}}],"schema":"https://github.com/citation-style-language/schema/raw/master/csl-citation.json"} </w:instrText>
            </w:r>
            <w:r w:rsidRPr="00D20AB9">
              <w:fldChar w:fldCharType="separate"/>
            </w:r>
            <w:r w:rsidRPr="00D20AB9">
              <w:rPr>
                <w:rFonts w:ascii="Calibri" w:hAnsi="Calibri"/>
                <w:b w:val="0"/>
              </w:rPr>
              <w:t>Kane et al., 2001</w:t>
            </w:r>
            <w:r w:rsidRPr="00D20AB9">
              <w:fldChar w:fldCharType="end"/>
            </w:r>
          </w:p>
        </w:tc>
        <w:tc>
          <w:tcPr>
            <w:tcW w:w="4508" w:type="dxa"/>
          </w:tcPr>
          <w:p w:rsidR="00F74134" w:rsidRPr="00D20AB9" w:rsidRDefault="00F74134" w:rsidP="0084091E">
            <w:pPr>
              <w:cnfStyle w:val="000000000000" w:firstRow="0" w:lastRow="0" w:firstColumn="0" w:lastColumn="0" w:oddVBand="0" w:evenVBand="0" w:oddHBand="0" w:evenHBand="0" w:firstRowFirstColumn="0" w:firstRowLastColumn="0" w:lastRowFirstColumn="0" w:lastRowLastColumn="0"/>
            </w:pPr>
            <w:r w:rsidRPr="00D20AB9">
              <w:t>71</w:t>
            </w:r>
          </w:p>
        </w:tc>
      </w:tr>
      <w:tr w:rsidR="00F74134" w:rsidRPr="005C1DA0" w:rsidTr="00271CFB">
        <w:tc>
          <w:tcPr>
            <w:cnfStyle w:val="001000000000" w:firstRow="0" w:lastRow="0" w:firstColumn="1" w:lastColumn="0" w:oddVBand="0" w:evenVBand="0" w:oddHBand="0" w:evenHBand="0" w:firstRowFirstColumn="0" w:firstRowLastColumn="0" w:lastRowFirstColumn="0" w:lastRowLastColumn="0"/>
            <w:tcW w:w="4508" w:type="dxa"/>
          </w:tcPr>
          <w:p w:rsidR="00F74134" w:rsidRPr="00D20AB9" w:rsidRDefault="00F74134" w:rsidP="0084091E">
            <w:pPr>
              <w:rPr>
                <w:b w:val="0"/>
              </w:rPr>
            </w:pPr>
            <w:r w:rsidRPr="00D20AB9">
              <w:fldChar w:fldCharType="begin"/>
            </w:r>
            <w:r>
              <w:rPr>
                <w:b w:val="0"/>
              </w:rPr>
              <w:instrText xml:space="preserve"> ADDIN ZOTERO_ITEM CSL_CITATION {"citationID":"8ZH4x787","properties":{"formattedCitation":"(Kumra et al., 1996)","plainCitation":"(Kumra et al., 1996)"},"citationItems":[{"id":495,"uris":["http://zotero.org/users/local/ZoeiaE2M/items/IITDI4WJ"],"uri":["http://zotero.org/users/local/ZoeiaE2M/items/IITDI4WJ"],"itemData":{"id":495,"type":"article-journal","title":"Childhood-onset schizophrenia. A double-blind clozapine-haloperidol comparison","container-title":"Archives of general psychiatry","page":"1090-1097","volume":"53","issue":"12","source":"NCBI PubMed","abstract":"BACKGROUND: Childhood-onset schizophrenia is a rare but severe form of the disorder that is often treatment-refractory. In this study, the efficacy and adverse effects of clozapine and haloperidol were compared for children and adolescents with early-onset schizophrenia.\nMETHODS: Twenty-one patients (mean [+/-SD] age, 14.0 +/- 2.3 years) with onset of Diagnostic and Statistical Manual of Mental Disorders, Revised Third Edition-defined schizophrenia that began by age 12 years and who had been nonresponsive to typical neuroleptics participated in the study. Patients were randomized to a 6-week double-blind parallel comparison of clozapine (mean [+/-SD] final dose, 176 +/- 149 mg/d), or haloperidol, (16 +/- 8 mg/d).\nRESULTS: Clozapine was superior to haloperidol on all measures of psychosis (P = .04-.002). Positive and negative symptoms of schizophrenia improved. However, neutropenia and seizures were major concerns. To date, one third of the group has discontinued using clozapine.\nCONCLUSIONS: Clozapine has striking superiority for positive and negative symptoms in treatment-refractory childhood-onset schizophrenia. However, due to possibly increased toxic effects in this pediatric population, close monitoring for adverse events is essential.","ISSN":"0003-990X","note":"PMID: 8956674","journalAbbreviation":"Arch. Gen. Psychiatry","language":"eng","author":[{"family":"Kumra","given":"S"},{"family":"Frazier","given":"J A"},{"family":"Jacobsen","given":"L K"},{"family":"McKenna","given":"K"},{"family":"Gordon","given":"C T"},{"family":"Lenane","given":"M C"},{"family":"Hamburger","given":"S D"},{"family":"Smith","given":"A K"},{"family":"Albus","given":"K E"},{"family":"Alaghband-Rad","given":"J"},{"family":"Rapoport","given":"J L"}],"issued":{"date-parts":[["1996",12]]},"PMID":"8956674"}}],"schema":"https://github.com/citation-style-language/schema/raw/master/csl-citation.json"} </w:instrText>
            </w:r>
            <w:r w:rsidRPr="00D20AB9">
              <w:fldChar w:fldCharType="separate"/>
            </w:r>
            <w:r w:rsidRPr="00D20AB9">
              <w:rPr>
                <w:rFonts w:ascii="Calibri" w:hAnsi="Calibri"/>
                <w:b w:val="0"/>
              </w:rPr>
              <w:t>Kumra et al., 1996</w:t>
            </w:r>
            <w:r w:rsidRPr="00D20AB9">
              <w:fldChar w:fldCharType="end"/>
            </w:r>
          </w:p>
        </w:tc>
        <w:tc>
          <w:tcPr>
            <w:tcW w:w="4508" w:type="dxa"/>
          </w:tcPr>
          <w:p w:rsidR="00F74134" w:rsidRPr="00D20AB9" w:rsidRDefault="00F74134" w:rsidP="0084091E">
            <w:pPr>
              <w:cnfStyle w:val="000000000000" w:firstRow="0" w:lastRow="0" w:firstColumn="0" w:lastColumn="0" w:oddVBand="0" w:evenVBand="0" w:oddHBand="0" w:evenHBand="0" w:firstRowFirstColumn="0" w:firstRowLastColumn="0" w:lastRowFirstColumn="0" w:lastRowLastColumn="0"/>
            </w:pPr>
            <w:r w:rsidRPr="00D20AB9">
              <w:t>21</w:t>
            </w:r>
          </w:p>
        </w:tc>
      </w:tr>
      <w:tr w:rsidR="00F74134" w:rsidRPr="005C1DA0" w:rsidTr="00271CFB">
        <w:tc>
          <w:tcPr>
            <w:cnfStyle w:val="001000000000" w:firstRow="0" w:lastRow="0" w:firstColumn="1" w:lastColumn="0" w:oddVBand="0" w:evenVBand="0" w:oddHBand="0" w:evenHBand="0" w:firstRowFirstColumn="0" w:firstRowLastColumn="0" w:lastRowFirstColumn="0" w:lastRowLastColumn="0"/>
            <w:tcW w:w="4508" w:type="dxa"/>
          </w:tcPr>
          <w:p w:rsidR="00F74134" w:rsidRPr="00D20AB9" w:rsidRDefault="00F74134" w:rsidP="0084091E">
            <w:pPr>
              <w:rPr>
                <w:b w:val="0"/>
              </w:rPr>
            </w:pPr>
            <w:r w:rsidRPr="00D20AB9">
              <w:fldChar w:fldCharType="begin"/>
            </w:r>
            <w:r>
              <w:rPr>
                <w:b w:val="0"/>
              </w:rPr>
              <w:instrText xml:space="preserve"> ADDIN ZOTERO_ITEM CSL_CITATION {"citationID":"92mMmscK","properties":{"formattedCitation":"(Lee et al., 1995)","plainCitation":"(Lee et al., 1995)"},"citationItems":[{"id":497,"uris":["http://zotero.org/users/local/ZoeiaE2M/items/879X8RJC"],"uri":["http://zotero.org/users/local/ZoeiaE2M/items/879X8RJC"],"itemData":{"id":497,"type":"paper-conference","title":"Clinical efficacy of clozapine in treatment-refractory schizophrenic patients","container-title":"8th Congress of the European College of Neuropsychopharmacology","publisher-place":"Venice, Italy","event-place":"Venice, Italy","abstract":"Clozapine, an atypical antipsychotic drug, has been estimated to be a major improvement in the treatment-refractory schizophrenic patients. We evaluated the clozapine's efficacy in the treatment of Korean schizophrenic patients who are refractory to classical neuroleptics. The patients were assigned in a prospective, open, comparative trial for 12 weeks. Following an dose titration, thirty-three inpatients with treatment-refractory schizophrenia diagnosed according to DSM-III-R were given a clozapine (N = 17; approximate 300mg/day) or haloperidol (N = 16; approximate 20mg/day) for 12 weeks. The clinical state was assessed before treatment, and 1st week, 4th week, 8th week, and 12th week during treatment using Brief Psychiatric Rating Scale (BPRS) and Positive and Negative Syndrome Scale (PANNS). Blood samples were obtained before treatment, and 4th week, 8th week, and 12th week during treatment. Clozapine produced significant improvement than haloperidol on the BPRS and PANNS scores. 77% (13/17) of the clozapine-treated patients were categorized as responders, who showed at least 20% decrease in total BPRS scores, compared with 31% (5/16) of haloperidol-treated patients. There was no significant changes in total WBC and neutrophil during clozapine treatment. These findings suggest that clozapine is an effective antipsychotic drug for the Korean treatment-refractory schizophrenic patients, who are nonresponsive to classical antipsychotic drugs. Reference: Kane. J., Honigfeld, G., Singer, J., Meltzer, H.Y., the Clozaril Collaborative Study Group (1988). Clozapine for the treatment- resistant schizophrenic: a double-blind comparison with chlorpromazine. Arch Gen Psychiatry 45, 789. Kane, J.M., Safferman, A.Z., Pollack, S., Johns, C., Szymanski, S., Kronig, M., Lieberman, J.A. (1994). Clozapine, negative symptoms, and extrapyramidal side effects. J Clin Psychiatry 55, s74.","author":[{"family":"Lee","given":"MS"},{"family":"Jung","given":"IK"},{"family":"Kwak","given":"DI"}],"issued":{"date-parts":[["1995"]]}}}],"schema":"https://github.com/citation-style-language/schema/raw/master/csl-citation.json"} </w:instrText>
            </w:r>
            <w:r w:rsidRPr="00D20AB9">
              <w:fldChar w:fldCharType="separate"/>
            </w:r>
            <w:r w:rsidRPr="00D20AB9">
              <w:rPr>
                <w:rFonts w:ascii="Calibri" w:hAnsi="Calibri"/>
                <w:b w:val="0"/>
              </w:rPr>
              <w:t>Lee et al., 1995</w:t>
            </w:r>
            <w:r w:rsidRPr="00D20AB9">
              <w:fldChar w:fldCharType="end"/>
            </w:r>
          </w:p>
        </w:tc>
        <w:tc>
          <w:tcPr>
            <w:tcW w:w="4508" w:type="dxa"/>
          </w:tcPr>
          <w:p w:rsidR="00F74134" w:rsidRPr="00D20AB9" w:rsidRDefault="00F74134" w:rsidP="0084091E">
            <w:pPr>
              <w:cnfStyle w:val="000000000000" w:firstRow="0" w:lastRow="0" w:firstColumn="0" w:lastColumn="0" w:oddVBand="0" w:evenVBand="0" w:oddHBand="0" w:evenHBand="0" w:firstRowFirstColumn="0" w:firstRowLastColumn="0" w:lastRowFirstColumn="0" w:lastRowLastColumn="0"/>
            </w:pPr>
            <w:r w:rsidRPr="00D20AB9">
              <w:t>33</w:t>
            </w:r>
          </w:p>
        </w:tc>
      </w:tr>
      <w:tr w:rsidR="00F74134" w:rsidRPr="005C1DA0" w:rsidTr="00271CFB">
        <w:tc>
          <w:tcPr>
            <w:cnfStyle w:val="001000000000" w:firstRow="0" w:lastRow="0" w:firstColumn="1" w:lastColumn="0" w:oddVBand="0" w:evenVBand="0" w:oddHBand="0" w:evenHBand="0" w:firstRowFirstColumn="0" w:firstRowLastColumn="0" w:lastRowFirstColumn="0" w:lastRowLastColumn="0"/>
            <w:tcW w:w="4508" w:type="dxa"/>
          </w:tcPr>
          <w:p w:rsidR="00F74134" w:rsidRPr="00D20AB9" w:rsidRDefault="00F74134" w:rsidP="0084091E">
            <w:pPr>
              <w:rPr>
                <w:b w:val="0"/>
              </w:rPr>
            </w:pPr>
            <w:r w:rsidRPr="00D20AB9">
              <w:fldChar w:fldCharType="begin"/>
            </w:r>
            <w:r w:rsidRPr="00D20AB9">
              <w:rPr>
                <w:b w:val="0"/>
              </w:rPr>
              <w:instrText xml:space="preserve"> ADDIN ZOTERO_ITEM CSL_CITATION {"citationID":"xk8W5Qdp","properties":{"formattedCitation":"(Lieberman, 2001)","plainCitation":"(Lieberman, 2001)"},"citationItems":[{"id":489,"uris":["http://zotero.org/users/local/ZoeiaE2M/items/DDB9MZ27"],"uri":["http://zotero.org/users/local/ZoeiaE2M/items/DDB9MZ27"],"itemData":{"id":489,"type":"article","title":"Risperidone and clozapine in chronic schizophrenia","publisher":"CRISP database","abstract":"Schizophrenia is a serious mental disease that costs $30 billion annually in the U.S. Treatment refractory patients account for the majority of these expenditures. Standard antipsychotic drugs are clinically effective in only 50% of the patients. The atypical antipsychotic clozapine (CLO) is the only treatment with proven efficacy in refractory patients. However, its use has been limited by its high cost and capacity to cause agranulocytosis. A second atypical drug risperidone (RIS) has not been adequately tested in refractory patients. Major questions facing the field are what should be the role of RIS in the treatment of refractory schizophrenia and what is its comparative efficacy to CLO. These questions are important in terms of clinical care and public health care allocation. Recent experience has demonstrated the poor understanding that clinicians and patients have concerning the appropriate uses of CLO and RIS, and the need for a study to determine their comparative efficacies in severely ill patients. The R-10 application to be conducted at three sites - Bronx Psychiatric Center (AECOM; J. Lieberman, P.I.); Rockland Psychiatric Center, and Manhattan Psychiatric Center in association with the Nathan S. Kline Institute for Psychiatric Research under the direction of Jan Volavka (P.I.) - describes a project that will address these questions. We will examine the comparative efficacy of CLO, RIS 6 mg/day, RIS 16 mg/day, and a standard agent, haloperidol (HAL) in severely ill treatment resistant patients with schizophrenia. Approximately 75 patients from each site (224 combined sample of all sites) will enter a 12-week clinical trial in which they are randomized to one of four treatments under double blind conditions. Doses of CLO and HAL will be titrated to target blood levels. Doses of RIS will be fixed at 6 or 16 mg/day. Patients' response in terms of symptom reduction will be assessed by PANSS, CGl, and Overt Aggression Scale, social functioning and activities of daily living by NOSIE, quality of life by the Quality of Life Interview, cognitive effects by a test battery, and side effects by ESRS. We hypothesize that the antipsychotic and the antiaggressive effects of CLO will be superior to RIS and HAL, and that RIS will be superior to HAL. RIS 16 mg/day will have more antiaggressive effect than 6 mg/day. The results of this study will provide the evidentiary basis for clinical practice and health care policy decisions.","URL":"https://www-commons.cit.nih.gov/crisp/index.html","author":[{"family":"Lieberman","given":"JA"}],"issued":{"date-parts":[["2001"]]}}}],"schema":"https://github.com/citation-style-language/schema/raw/master/csl-citation.json"} </w:instrText>
            </w:r>
            <w:r w:rsidRPr="00D20AB9">
              <w:fldChar w:fldCharType="separate"/>
            </w:r>
            <w:r w:rsidRPr="00D20AB9">
              <w:rPr>
                <w:rFonts w:ascii="Calibri" w:hAnsi="Calibri"/>
                <w:b w:val="0"/>
              </w:rPr>
              <w:t>Lieberman, 2001</w:t>
            </w:r>
            <w:r w:rsidRPr="00D20AB9">
              <w:fldChar w:fldCharType="end"/>
            </w:r>
          </w:p>
        </w:tc>
        <w:tc>
          <w:tcPr>
            <w:tcW w:w="4508" w:type="dxa"/>
          </w:tcPr>
          <w:p w:rsidR="00F74134" w:rsidRPr="00D20AB9" w:rsidRDefault="00F74134" w:rsidP="0084091E">
            <w:pPr>
              <w:cnfStyle w:val="000000000000" w:firstRow="0" w:lastRow="0" w:firstColumn="0" w:lastColumn="0" w:oddVBand="0" w:evenVBand="0" w:oddHBand="0" w:evenHBand="0" w:firstRowFirstColumn="0" w:firstRowLastColumn="0" w:lastRowFirstColumn="0" w:lastRowLastColumn="0"/>
            </w:pPr>
            <w:r w:rsidRPr="00D20AB9">
              <w:t>224*</w:t>
            </w:r>
          </w:p>
        </w:tc>
      </w:tr>
      <w:tr w:rsidR="00F74134" w:rsidRPr="005C1DA0" w:rsidTr="00271CFB">
        <w:tc>
          <w:tcPr>
            <w:cnfStyle w:val="001000000000" w:firstRow="0" w:lastRow="0" w:firstColumn="1" w:lastColumn="0" w:oddVBand="0" w:evenVBand="0" w:oddHBand="0" w:evenHBand="0" w:firstRowFirstColumn="0" w:firstRowLastColumn="0" w:lastRowFirstColumn="0" w:lastRowLastColumn="0"/>
            <w:tcW w:w="4508" w:type="dxa"/>
          </w:tcPr>
          <w:p w:rsidR="00F74134" w:rsidRPr="00D20AB9" w:rsidRDefault="00F74134" w:rsidP="0084091E">
            <w:pPr>
              <w:rPr>
                <w:b w:val="0"/>
              </w:rPr>
            </w:pPr>
            <w:r w:rsidRPr="00D20AB9">
              <w:fldChar w:fldCharType="begin"/>
            </w:r>
            <w:r>
              <w:rPr>
                <w:b w:val="0"/>
              </w:rPr>
              <w:instrText xml:space="preserve"> ADDIN ZOTERO_ITEM CSL_CITATION {"citationID":"2H7q1MdD","properties":{"formattedCitation":"(Potkin et al., 2003)","plainCitation":"(Potkin et al., 2003)"},"citationItems":[{"id":498,"uris":["http://zotero.org/users/local/ZoeiaE2M/items/Z85XZSN3"],"uri":["http://zotero.org/users/local/ZoeiaE2M/items/Z85XZSN3"],"itemData":{"id":498,"type":"article-journal","title":"D1 receptor alleles predict PET metabolic correlates of clinical response to clozapine","container-title":"Molecular psychiatry","page":"109-113","volume":"8","issue":"1","source":"NCBI PubMed","abstract":"A goal of pharmacogenetics is to clarify associations between allelic variation and risk factors in psychiatric illness. We report changes in regional brain metabolism based on dopamine alleles. Treatment-resistant schizophrenic subjects were positron emission tomography scanned with 18F-fluorodeoxyglucose after 5 weeks each of placebo and clozapine treatment. Significant regional brain metabolic effects were found for the D1 receptor genotypes (P &lt; 0.05), adjusted for multiple comparisons. Metabolic decreases for the 2,2 genotype but not the 1,2 genotype were observed in all major sectors of the brain, with the exception of the ventral parts of the caudate and putamen. Frontal, temporal, parietal, and occipital neocortices showed decreased metabolism as did the cingulate juxta-allocortex and the parahippocampal allocortex. Decreases were also observed in the thalamus, amygdala, and cerebellum bilaterally. No significant metabolic differences by genotype were observed for D3, 5HT(2A), and 5HT(2C) polymorphisms. In terms of clinical response, the DRD1 2,2 genotype significantly improved with clozapine treatment, demonstrating a 30% decrease in the Brief Psychiatric Rating Scale positive symptoms in contrast to a 7% worsening for the 1,2 genotype (P &lt; 0.05). In this preliminary study, brain metabolic and clinical response to clozapine are related to the D1 receptor genotype.","DOI":"10.1038/sj.mp.4001191","ISSN":"1359-4184","note":"PMID: 12556915","journalAbbreviation":"Mol. Psychiatry","language":"eng","author":[{"family":"Potkin","given":"S G"},{"family":"Basile","given":"V S"},{"family":"Jin","given":"Y"},{"family":"Masellis","given":"M"},{"family":"Badri","given":"F"},{"family":"Keator","given":"D"},{"family":"Wu","given":"J C"},{"family":"Alva","given":"G"},{"family":"Carreon","given":"D T"},{"family":"Bunney","given":"W E, Jr"},{"family":"Fallon","given":"J H"},{"family":"Kennedy","given":"J L"}],"issued":{"date-parts":[["2003",1]]},"PMID":"12556915"}}],"schema":"https://github.com/citation-style-language/schema/raw/master/csl-citation.json"} </w:instrText>
            </w:r>
            <w:r w:rsidRPr="00D20AB9">
              <w:fldChar w:fldCharType="separate"/>
            </w:r>
            <w:r w:rsidRPr="00D20AB9">
              <w:rPr>
                <w:rFonts w:ascii="Calibri" w:hAnsi="Calibri"/>
                <w:b w:val="0"/>
              </w:rPr>
              <w:t>Potkin et al., 2003</w:t>
            </w:r>
            <w:r w:rsidRPr="00D20AB9">
              <w:fldChar w:fldCharType="end"/>
            </w:r>
          </w:p>
        </w:tc>
        <w:tc>
          <w:tcPr>
            <w:tcW w:w="4508" w:type="dxa"/>
          </w:tcPr>
          <w:p w:rsidR="00F74134" w:rsidRPr="00D20AB9" w:rsidRDefault="00F74134" w:rsidP="0084091E">
            <w:pPr>
              <w:cnfStyle w:val="000000000000" w:firstRow="0" w:lastRow="0" w:firstColumn="0" w:lastColumn="0" w:oddVBand="0" w:evenVBand="0" w:oddHBand="0" w:evenHBand="0" w:firstRowFirstColumn="0" w:firstRowLastColumn="0" w:lastRowFirstColumn="0" w:lastRowLastColumn="0"/>
            </w:pPr>
            <w:r w:rsidRPr="00D20AB9">
              <w:t>15</w:t>
            </w:r>
          </w:p>
        </w:tc>
      </w:tr>
      <w:tr w:rsidR="00F74134" w:rsidRPr="005C1DA0" w:rsidTr="00271CFB">
        <w:tc>
          <w:tcPr>
            <w:cnfStyle w:val="001000000000" w:firstRow="0" w:lastRow="0" w:firstColumn="1" w:lastColumn="0" w:oddVBand="0" w:evenVBand="0" w:oddHBand="0" w:evenHBand="0" w:firstRowFirstColumn="0" w:firstRowLastColumn="0" w:lastRowFirstColumn="0" w:lastRowLastColumn="0"/>
            <w:tcW w:w="4508" w:type="dxa"/>
          </w:tcPr>
          <w:p w:rsidR="00F74134" w:rsidRPr="00D20AB9" w:rsidRDefault="00F74134" w:rsidP="0084091E">
            <w:pPr>
              <w:rPr>
                <w:b w:val="0"/>
              </w:rPr>
            </w:pPr>
            <w:r w:rsidRPr="00D20AB9">
              <w:fldChar w:fldCharType="begin"/>
            </w:r>
            <w:r>
              <w:rPr>
                <w:b w:val="0"/>
              </w:rPr>
              <w:instrText xml:space="preserve"> ADDIN ZOTERO_ITEM CSL_CITATION {"citationID":"W11ItwkU","properties":{"formattedCitation":"(Rosenheck et al., 1995)","plainCitation":"(Rosenheck et al., 1995)"},"citationItems":[{"id":500,"uris":["http://zotero.org/users/local/ZoeiaE2M/items/PDFD95QG"],"uri":["http://zotero.org/users/local/ZoeiaE2M/items/PDFD95QG"],"itemData":{"id":500,"type":"article-journal","title":"Clozapine's cost effectiveness","container-title":"The American journal of psychiatry","page":"152-153","volume":"152","issue":"1","source":"NCBI PubMed","ISSN":"0002-953X","note":"PMID: 7802113","journalAbbreviation":"Am J Psychiatry","language":"eng","author":[{"family":"Rosenheck","given":"R"},{"family":"Charney","given":"D S"},{"family":"Frisman","given":"L K"},{"family":"Cramer","given":"J"}],"issued":{"date-parts":[["1995",1]]},"PMID":"7802113"}}],"schema":"https://github.com/citation-style-language/schema/raw/master/csl-citation.json"} </w:instrText>
            </w:r>
            <w:r w:rsidRPr="00D20AB9">
              <w:fldChar w:fldCharType="separate"/>
            </w:r>
            <w:r w:rsidRPr="00D20AB9">
              <w:rPr>
                <w:rFonts w:ascii="Calibri" w:hAnsi="Calibri"/>
                <w:b w:val="0"/>
              </w:rPr>
              <w:t>Rosenheck et al., 1995</w:t>
            </w:r>
            <w:r w:rsidRPr="00D20AB9">
              <w:fldChar w:fldCharType="end"/>
            </w:r>
          </w:p>
        </w:tc>
        <w:tc>
          <w:tcPr>
            <w:tcW w:w="4508" w:type="dxa"/>
          </w:tcPr>
          <w:p w:rsidR="00F74134" w:rsidRPr="00D20AB9" w:rsidRDefault="00F74134" w:rsidP="0084091E">
            <w:pPr>
              <w:cnfStyle w:val="000000000000" w:firstRow="0" w:lastRow="0" w:firstColumn="0" w:lastColumn="0" w:oddVBand="0" w:evenVBand="0" w:oddHBand="0" w:evenHBand="0" w:firstRowFirstColumn="0" w:firstRowLastColumn="0" w:lastRowFirstColumn="0" w:lastRowLastColumn="0"/>
            </w:pPr>
            <w:r w:rsidRPr="00D20AB9">
              <w:t>423</w:t>
            </w:r>
          </w:p>
        </w:tc>
      </w:tr>
      <w:tr w:rsidR="00F74134" w:rsidRPr="005C1DA0" w:rsidTr="00271CFB">
        <w:tc>
          <w:tcPr>
            <w:cnfStyle w:val="001000000000" w:firstRow="0" w:lastRow="0" w:firstColumn="1" w:lastColumn="0" w:oddVBand="0" w:evenVBand="0" w:oddHBand="0" w:evenHBand="0" w:firstRowFirstColumn="0" w:firstRowLastColumn="0" w:lastRowFirstColumn="0" w:lastRowLastColumn="0"/>
            <w:tcW w:w="4508" w:type="dxa"/>
          </w:tcPr>
          <w:p w:rsidR="00F74134" w:rsidRPr="00D20AB9" w:rsidRDefault="00F74134" w:rsidP="0084091E">
            <w:pPr>
              <w:rPr>
                <w:b w:val="0"/>
              </w:rPr>
            </w:pPr>
            <w:r w:rsidRPr="00D20AB9">
              <w:fldChar w:fldCharType="begin"/>
            </w:r>
            <w:r w:rsidRPr="00D20AB9">
              <w:rPr>
                <w:b w:val="0"/>
              </w:rPr>
              <w:instrText xml:space="preserve"> ADDIN ZOTERO_ITEM CSL_CITATION {"citationID":"gS6U9aA8","properties":{"formattedCitation":"(Volavka et al., 2002)","plainCitation":"(Volavka et al., 2002)"},"citationItems":[{"id":353,"uris":["http://zotero.org/users/local/ZoeiaE2M/items/NQZPWPSC"],"uri":["http://zotero.org/users/local/ZoeiaE2M/items/NQZPWPSC"],"itemData":{"id":353,"type":"article-journal","title":"Clozapine, olanzapine, risperidone, and haloperidol in the treatment of patients with chronic schizophrenia and schizoaffective disorder","container-title":"The American journal of psychiatry","page":"255-262","volume":"159","issue":"2","source":"NCBI PubMed","abstract":"OBJECTIVE: The authors compared the efficacy and safety of three atypical antipsychotics (clozapine, olanzapine, and risperidone) with one another and with haloperidol in the treatment of patients with chronic schizophrenia or schizoaffective disorder.\nMETHOD: In a double-blind trial, 157 inpatients with a history of suboptimal treatment response were randomly assigned to treatment with clozapine, olanzapine, risperidone, or haloperidol for 14 weeks (an 8-week escalation and fixed-dose period followed by a 6-week variable-dose period).\nRESULTS: Clozapine, risperidone, and olanzapine (but not haloperidol) resulted in statistically significant improvements in total score on the Positive and Negative Syndrome Scale. Improvements seen in total and negative symptom scores with clozapine and olanzapine were superior to haloperidol. The atypical drugs, particularly olanzapine and clozapine, were associated with weight gain.\nCONCLUSIONS: The effects of atypical antipsychotics in this population were statistically significant but clinically modest. The overall pattern of results suggests that clozapine and olanzapine have similar general antipsychotic efficacy and that risperidone may be somewhat less effective. Clozapine was the most effective treatment for negative symptoms. However, the differences among treatments were small.","ISSN":"0002-953X","note":"PMID: 11823268","journalAbbreviation":"Am J Psychiatry","language":"eng","author":[{"family":"Volavka","given":"Jan"},{"family":"Czobor","given":"Pal"},{"family":"Sheitman","given":"Brian"},{"family":"Lindenmayer","given":"Jean-Pierre"},{"family":"Citrome","given":"Leslie"},{"family":"McEvoy","given":"Joseph P"},{"family":"Cooper","given":"Thomas B"},{"family":"Chakos","given":"Miranda"},{"family":"Lieberman","given":"Jeffrey A"}],"issued":{"date-parts":[["2002",2]]},"PMID":"11823268"}}],"schema":"https://github.com/citation-style-language/schema/raw/master/csl-citation.json"} </w:instrText>
            </w:r>
            <w:r w:rsidRPr="00D20AB9">
              <w:fldChar w:fldCharType="separate"/>
            </w:r>
            <w:r w:rsidRPr="00D20AB9">
              <w:rPr>
                <w:rFonts w:ascii="Calibri" w:hAnsi="Calibri"/>
                <w:b w:val="0"/>
              </w:rPr>
              <w:t>Volavka et al., 2002</w:t>
            </w:r>
            <w:r w:rsidRPr="00D20AB9">
              <w:fldChar w:fldCharType="end"/>
            </w:r>
          </w:p>
        </w:tc>
        <w:tc>
          <w:tcPr>
            <w:tcW w:w="4508" w:type="dxa"/>
          </w:tcPr>
          <w:p w:rsidR="00F74134" w:rsidRPr="00D20AB9" w:rsidRDefault="00F74134" w:rsidP="0084091E">
            <w:pPr>
              <w:cnfStyle w:val="000000000000" w:firstRow="0" w:lastRow="0" w:firstColumn="0" w:lastColumn="0" w:oddVBand="0" w:evenVBand="0" w:oddHBand="0" w:evenHBand="0" w:firstRowFirstColumn="0" w:firstRowLastColumn="0" w:lastRowFirstColumn="0" w:lastRowLastColumn="0"/>
            </w:pPr>
            <w:r w:rsidRPr="00D20AB9">
              <w:t>157</w:t>
            </w:r>
          </w:p>
        </w:tc>
      </w:tr>
      <w:tr w:rsidR="0084091E" w:rsidRPr="005C1DA0" w:rsidTr="00271CFB">
        <w:tc>
          <w:tcPr>
            <w:cnfStyle w:val="001000000000" w:firstRow="0" w:lastRow="0" w:firstColumn="1" w:lastColumn="0" w:oddVBand="0" w:evenVBand="0" w:oddHBand="0" w:evenHBand="0" w:firstRowFirstColumn="0" w:firstRowLastColumn="0" w:lastRowFirstColumn="0" w:lastRowLastColumn="0"/>
            <w:tcW w:w="4508" w:type="dxa"/>
          </w:tcPr>
          <w:p w:rsidR="0084091E" w:rsidRPr="005C1DA0" w:rsidRDefault="0084091E" w:rsidP="0084091E">
            <w:r>
              <w:t>Total Studies=8</w:t>
            </w:r>
          </w:p>
        </w:tc>
        <w:tc>
          <w:tcPr>
            <w:tcW w:w="4508" w:type="dxa"/>
          </w:tcPr>
          <w:p w:rsidR="0084091E" w:rsidRPr="005C1DA0" w:rsidRDefault="0084091E" w:rsidP="0084091E">
            <w:pPr>
              <w:cnfStyle w:val="000000000000" w:firstRow="0" w:lastRow="0" w:firstColumn="0" w:lastColumn="0" w:oddVBand="0" w:evenVBand="0" w:oddHBand="0" w:evenHBand="0" w:firstRowFirstColumn="0" w:firstRowLastColumn="0" w:lastRowFirstColumn="0" w:lastRowLastColumn="0"/>
              <w:rPr>
                <w:b/>
              </w:rPr>
            </w:pPr>
            <w:r>
              <w:rPr>
                <w:b/>
              </w:rPr>
              <w:t>Total Randomised=983</w:t>
            </w:r>
          </w:p>
        </w:tc>
      </w:tr>
      <w:tr w:rsidR="0084091E" w:rsidRPr="005C1DA0" w:rsidTr="00271CFB">
        <w:tc>
          <w:tcPr>
            <w:cnfStyle w:val="001000000000" w:firstRow="0" w:lastRow="0" w:firstColumn="1" w:lastColumn="0" w:oddVBand="0" w:evenVBand="0" w:oddHBand="0" w:evenHBand="0" w:firstRowFirstColumn="0" w:firstRowLastColumn="0" w:lastRowFirstColumn="0" w:lastRowLastColumn="0"/>
            <w:tcW w:w="9016" w:type="dxa"/>
            <w:gridSpan w:val="2"/>
            <w:shd w:val="clear" w:color="auto" w:fill="5B9BD5" w:themeFill="accent1"/>
          </w:tcPr>
          <w:p w:rsidR="0084091E" w:rsidRPr="005C1DA0" w:rsidRDefault="0084091E" w:rsidP="0084091E">
            <w:r>
              <w:rPr>
                <w:b w:val="0"/>
              </w:rPr>
              <w:br w:type="page"/>
            </w:r>
            <w:r>
              <w:rPr>
                <w:color w:val="FFFFFF" w:themeColor="background1"/>
              </w:rPr>
              <w:t>Haloperidol vs antipsychotics which exclude clozapine</w:t>
            </w:r>
          </w:p>
        </w:tc>
      </w:tr>
      <w:tr w:rsidR="00F74134" w:rsidRPr="005C1DA0" w:rsidTr="00271CFB">
        <w:tc>
          <w:tcPr>
            <w:cnfStyle w:val="001000000000" w:firstRow="0" w:lastRow="0" w:firstColumn="1" w:lastColumn="0" w:oddVBand="0" w:evenVBand="0" w:oddHBand="0" w:evenHBand="0" w:firstRowFirstColumn="0" w:firstRowLastColumn="0" w:lastRowFirstColumn="0" w:lastRowLastColumn="0"/>
            <w:tcW w:w="4508" w:type="dxa"/>
          </w:tcPr>
          <w:p w:rsidR="00F74134" w:rsidRPr="00D20AB9" w:rsidRDefault="00F74134" w:rsidP="0084091E">
            <w:pPr>
              <w:rPr>
                <w:b w:val="0"/>
              </w:rPr>
            </w:pPr>
            <w:r w:rsidRPr="00D20AB9">
              <w:fldChar w:fldCharType="begin"/>
            </w:r>
            <w:r w:rsidRPr="00D20AB9">
              <w:rPr>
                <w:b w:val="0"/>
              </w:rPr>
              <w:instrText xml:space="preserve"> ADDIN ZOTERO_ITEM CSL_CITATION {"citationID":"v25vKrYJ","properties":{"formattedCitation":"(Altamura et al., 2002)","plainCitation":"(Altamura et al., 2002)"},"citationItems":[{"id":366,"uris":["http://zotero.org/users/local/ZoeiaE2M/items/2G97DWUV"],"uri":["http://zotero.org/users/local/ZoeiaE2M/items/2G97DWUV"],"itemData":{"id":366,"type":"article-journal","title":"Is olanzapine better than haloperidol in resistant schizophrenia? A double-blind study in partial responders","container-title":"International Journal of Psychiatry in Clinical Practice","page":"107-111","volume":"6","issue":"2","DOI":"10.1080/136515002753724117","ISSN":"1365-1501","journalAbbreviation":"Int J Psych Clin Pract","author":[{"family":"Altamura","given":"A.C"},{"family":"Velonà","given":"I"},{"family":"Curreli","given":"R"},{"family":"Mundo","given":"E"},{"family":"Bravi","given":"D"}],"issued":{"date-parts":[["2002",1,1]]},"accessed":{"date-parts":[["2014",3,27]]}}}],"schema":"https://github.com/citation-style-language/schema/raw/master/csl-citation.json"} </w:instrText>
            </w:r>
            <w:r w:rsidRPr="00D20AB9">
              <w:fldChar w:fldCharType="separate"/>
            </w:r>
            <w:r w:rsidRPr="00D20AB9">
              <w:rPr>
                <w:rFonts w:ascii="Calibri" w:hAnsi="Calibri"/>
                <w:b w:val="0"/>
              </w:rPr>
              <w:t>Altamura et al., 2002</w:t>
            </w:r>
            <w:r w:rsidRPr="00D20AB9">
              <w:fldChar w:fldCharType="end"/>
            </w:r>
          </w:p>
        </w:tc>
        <w:tc>
          <w:tcPr>
            <w:tcW w:w="4508" w:type="dxa"/>
          </w:tcPr>
          <w:p w:rsidR="00F74134" w:rsidRPr="00D20AB9" w:rsidRDefault="00F74134" w:rsidP="0084091E">
            <w:pPr>
              <w:cnfStyle w:val="000000000000" w:firstRow="0" w:lastRow="0" w:firstColumn="0" w:lastColumn="0" w:oddVBand="0" w:evenVBand="0" w:oddHBand="0" w:evenHBand="0" w:firstRowFirstColumn="0" w:firstRowLastColumn="0" w:lastRowFirstColumn="0" w:lastRowLastColumn="0"/>
            </w:pPr>
            <w:r w:rsidRPr="00D20AB9">
              <w:t>24</w:t>
            </w:r>
          </w:p>
        </w:tc>
      </w:tr>
      <w:tr w:rsidR="00F74134" w:rsidRPr="005C1DA0" w:rsidTr="00271CFB">
        <w:tc>
          <w:tcPr>
            <w:cnfStyle w:val="001000000000" w:firstRow="0" w:lastRow="0" w:firstColumn="1" w:lastColumn="0" w:oddVBand="0" w:evenVBand="0" w:oddHBand="0" w:evenHBand="0" w:firstRowFirstColumn="0" w:firstRowLastColumn="0" w:lastRowFirstColumn="0" w:lastRowLastColumn="0"/>
            <w:tcW w:w="4508" w:type="dxa"/>
          </w:tcPr>
          <w:p w:rsidR="00F74134" w:rsidRPr="00D20AB9" w:rsidRDefault="00F74134" w:rsidP="0084091E">
            <w:pPr>
              <w:rPr>
                <w:b w:val="0"/>
              </w:rPr>
            </w:pPr>
            <w:r w:rsidRPr="00D20AB9">
              <w:fldChar w:fldCharType="begin"/>
            </w:r>
            <w:r w:rsidRPr="00D20AB9">
              <w:rPr>
                <w:b w:val="0"/>
              </w:rPr>
              <w:instrText xml:space="preserve"> ADDIN ZOTERO_ITEM CSL_CITATION {"citationID":"b4bYzYz5","properties":{"formattedCitation":"(Ames et al., 1997)","plainCitation":"(Ames et al., 1997)"},"citationItems":[{"id":438,"uris":["http://zotero.org/users/local/ZoeiaE2M/items/CKVUCK4T"],"uri":["http://zotero.org/users/local/ZoeiaE2M/items/CKVUCK4T"],"itemData":{"id":438,"type":"paper-conference","title":"Treatment-resistant schizophrenia: efficacy of risperidone versus haloperidol","container-title":"150th Annual Meeting of the American Psychiatric Association","publisher-place":"San Diego, California, USA","event-place":"San Diego, California, USA","author":[{"family":"Ames","given":"D"},{"family":"Wirsching","given":"WC"},{"family":"Marshall","given":"BD"},{"family":"Green","given":"MF"},{"family":"McGurk","given":"SR"},{"family":"Mintz","given":"J"},{"family":"Marder","given":"Stephen R."}],"issued":{"date-parts":[["1997"]]}}}],"schema":"https://github.com/citation-style-language/schema/raw/master/csl-citation.json"} </w:instrText>
            </w:r>
            <w:r w:rsidRPr="00D20AB9">
              <w:fldChar w:fldCharType="separate"/>
            </w:r>
            <w:r w:rsidRPr="00D20AB9">
              <w:rPr>
                <w:rFonts w:ascii="Calibri" w:hAnsi="Calibri"/>
                <w:b w:val="0"/>
              </w:rPr>
              <w:t>Ames et al., 1997</w:t>
            </w:r>
            <w:r w:rsidRPr="00D20AB9">
              <w:fldChar w:fldCharType="end"/>
            </w:r>
          </w:p>
        </w:tc>
        <w:tc>
          <w:tcPr>
            <w:tcW w:w="4508" w:type="dxa"/>
          </w:tcPr>
          <w:p w:rsidR="00F74134" w:rsidRPr="00D20AB9" w:rsidRDefault="00F74134" w:rsidP="0084091E">
            <w:pPr>
              <w:cnfStyle w:val="000000000000" w:firstRow="0" w:lastRow="0" w:firstColumn="0" w:lastColumn="0" w:oddVBand="0" w:evenVBand="0" w:oddHBand="0" w:evenHBand="0" w:firstRowFirstColumn="0" w:firstRowLastColumn="0" w:lastRowFirstColumn="0" w:lastRowLastColumn="0"/>
            </w:pPr>
            <w:r w:rsidRPr="00D20AB9">
              <w:t>67</w:t>
            </w:r>
          </w:p>
        </w:tc>
      </w:tr>
      <w:tr w:rsidR="00F74134" w:rsidRPr="005C1DA0" w:rsidTr="00271CFB">
        <w:tc>
          <w:tcPr>
            <w:cnfStyle w:val="001000000000" w:firstRow="0" w:lastRow="0" w:firstColumn="1" w:lastColumn="0" w:oddVBand="0" w:evenVBand="0" w:oddHBand="0" w:evenHBand="0" w:firstRowFirstColumn="0" w:firstRowLastColumn="0" w:lastRowFirstColumn="0" w:lastRowLastColumn="0"/>
            <w:tcW w:w="4508" w:type="dxa"/>
          </w:tcPr>
          <w:p w:rsidR="00F74134" w:rsidRPr="00D20AB9" w:rsidRDefault="00F74134" w:rsidP="0084091E">
            <w:pPr>
              <w:rPr>
                <w:b w:val="0"/>
              </w:rPr>
            </w:pPr>
            <w:r w:rsidRPr="00D20AB9">
              <w:fldChar w:fldCharType="begin"/>
            </w:r>
            <w:r w:rsidRPr="00D20AB9">
              <w:rPr>
                <w:b w:val="0"/>
              </w:rPr>
              <w:instrText xml:space="preserve"> ADDIN ZOTERO_ITEM CSL_CITATION {"citationID":"9221ea8h","properties":{"formattedCitation":"(Breier and Hamilton, 1999)","plainCitation":"(Breier and Hamilton, 1999)"},"citationItems":[{"id":374,"uris":["http://zotero.org/users/local/ZoeiaE2M/items/WWATTR9D"],"uri":["http://zotero.org/users/local/ZoeiaE2M/items/WWATTR9D"],"itemData":{"id":374,"type":"article-journal","title":"Comparative efficacy of olanzapine and haloperidol for patients with treatment-resistant schizophrenia","container-title":"Biological psychiatry","page":"403-411","volume":"45","issue":"4","source":"NCBI PubMed","abstract":"BACKGROUND: There is relatively little information regarding the efficacy of newer atypical antipsychotic drugs for patients with schizophrenia who are treatment-resistant to neuroleptic agents. Several lines of evidence suggest that a clinical trial of olanzapine in this population is warranted.\nMETHODS: A subpopulation of patients (n = 526) meeting treatment-resistant criteria selected from a large, prospective, double-blind, 6-week study assessing the efficacy and safety of olanzapine and haloperidol were examined. Both last-observation-carried-forward (LOCF) and completers (observed cases) analyses were conducted.\nRESULTS: Olanzapine demonstrated significantly greater mean improvement from baseline in Positive and Negative Syndrome Scale (PANSS) negative symptoms, comorbid depressive symptoms assessed by the Montgomery-Asberg Depression Rating Scale, akathisia as measured by Barnes Akathisia Scale, and extrapyramidal symptoms as measured by Simpson-Angus Extrapyramidal Rating Scale with both LOCF and completers analyses. In addition, olanzapine was significantly superior to haloperidol for Brief Psychiatric Rating Scale total (p = .006), PANSS total (p = .005), and PANSS positive symptoms (p = .017) in completers of the 6-week study. Significantly greater response rates were observed in olanzapine-treated (47%) than haloperidol-treated (35%) patients in the LOCF analysis (p = .008), but significance was not reached in the completers analysis (p = .093). Mean doses (+/- SD) of olanzapine and haloperidol were 11.1 +/- 3.4 mg/day and 10.0 +/- 3.6 mg/day, respectively.\nCONCLUSIONS: Olanzapine was superior to haloperidol for key symptom domains and parkinsonian side effects. Implications of these data for the therapeutics of this severely ill subgroup are discussed.","ISSN":"0006-3223","note":"PMID: 10071708","journalAbbreviation":"Biol. Psychiatry","language":"eng","author":[{"family":"Breier","given":"A"},{"family":"Hamilton","given":"S H"}],"issued":{"date-parts":[["1999",2,15]]},"PMID":"10071708"}}],"schema":"https://github.com/citation-style-language/schema/raw/master/csl-citation.json"} </w:instrText>
            </w:r>
            <w:r w:rsidRPr="00D20AB9">
              <w:fldChar w:fldCharType="separate"/>
            </w:r>
            <w:r w:rsidRPr="00D20AB9">
              <w:rPr>
                <w:rFonts w:ascii="Calibri" w:hAnsi="Calibri"/>
                <w:b w:val="0"/>
              </w:rPr>
              <w:t>Breier and Hamilton, 1999</w:t>
            </w:r>
            <w:r w:rsidRPr="00D20AB9">
              <w:fldChar w:fldCharType="end"/>
            </w:r>
          </w:p>
        </w:tc>
        <w:tc>
          <w:tcPr>
            <w:tcW w:w="4508" w:type="dxa"/>
          </w:tcPr>
          <w:p w:rsidR="00F74134" w:rsidRPr="00D20AB9" w:rsidRDefault="00F74134" w:rsidP="0084091E">
            <w:pPr>
              <w:cnfStyle w:val="000000000000" w:firstRow="0" w:lastRow="0" w:firstColumn="0" w:lastColumn="0" w:oddVBand="0" w:evenVBand="0" w:oddHBand="0" w:evenHBand="0" w:firstRowFirstColumn="0" w:firstRowLastColumn="0" w:lastRowFirstColumn="0" w:lastRowLastColumn="0"/>
            </w:pPr>
            <w:r w:rsidRPr="00D20AB9">
              <w:t>526</w:t>
            </w:r>
          </w:p>
        </w:tc>
      </w:tr>
      <w:tr w:rsidR="00F74134" w:rsidRPr="005C1DA0" w:rsidTr="00271CFB">
        <w:tc>
          <w:tcPr>
            <w:cnfStyle w:val="001000000000" w:firstRow="0" w:lastRow="0" w:firstColumn="1" w:lastColumn="0" w:oddVBand="0" w:evenVBand="0" w:oddHBand="0" w:evenHBand="0" w:firstRowFirstColumn="0" w:firstRowLastColumn="0" w:lastRowFirstColumn="0" w:lastRowLastColumn="0"/>
            <w:tcW w:w="4508" w:type="dxa"/>
          </w:tcPr>
          <w:p w:rsidR="00F74134" w:rsidRPr="00D20AB9" w:rsidRDefault="00F74134" w:rsidP="0084091E">
            <w:pPr>
              <w:rPr>
                <w:b w:val="0"/>
              </w:rPr>
            </w:pPr>
            <w:r w:rsidRPr="00D20AB9">
              <w:fldChar w:fldCharType="begin"/>
            </w:r>
            <w:r w:rsidRPr="00D20AB9">
              <w:rPr>
                <w:b w:val="0"/>
              </w:rPr>
              <w:instrText xml:space="preserve"> ADDIN ZOTERO_ITEM CSL_CITATION {"citationID":"fUVMQ5JR","properties":{"formattedCitation":"(Buchanan et al., 2005)","plainCitation":"(Buchanan et al., 2005)"},"citationItems":[{"id":369,"uris":["http://zotero.org/users/local/ZoeiaE2M/items/UXPZZ5PQ"],"uri":["http://zotero.org/users/local/ZoeiaE2M/items/UXPZZ5PQ"],"itemData":{"id":369,"type":"article-journal","title":"Olanzapine treatment of residual positive and negative symptoms","container-title":"The American journal of psychiatry","page":"124-129","volume":"162","issue":"1","source":"NCBI PubMed","abstract":"OBJECTIVE: Olanzapine has been hypothesized to have superior efficacy in patients with treatment-resistant schizophrenia. The authors examined the comparative efficacy and safety of olanzapine and haloperidol in outpatients with partially responsive schizophrenia.\nMETHOD: Sixty-three outpatients with schizophrenia who met retrospective and prospective criteria for either residual positive or residual negative symptoms entered a 16-week double-blind, parallel-groups comparison of olanzapine and haloperidol.\nRESULTS: There were no significant differences between the two drugs in their effect on positive or negative symptoms. There were no significant differences between the two treatment groups on measures of social and functional outcome. Olanzapine-treated patients had a significant reduction in extrapyramidal symptoms and subjective measures of stiffness and dry mouth, but the increases in systolic blood pressure and weight in olanzapine-treated patients were significantly greater than they were in haloperidol-treated patients.\nCONCLUSIONS: Olanzapine has limited differential benefit for either positive or negative symptoms in patients with treatment-resistant schizophrenia. Although olanzapine is associated with fewer extrapyramidal symptoms, other side effects may offset this benefit.","DOI":"10.1176/appi.ajp.162.1.124","ISSN":"0002-953X","note":"PMID: 15625210","journalAbbreviation":"Am J Psychiatry","language":"eng","author":[{"family":"Buchanan","given":"Robert W"},{"family":"Ball","given":"M Patricia"},{"family":"Weiner","given":"Elaine"},{"family":"Kirkpatrick","given":"Brian"},{"family":"Gold","given":"James M"},{"family":"McMahon","given":"Robert P"},{"family":"Carpenter","given":"William T, Jr"}],"issued":{"date-parts":[["2005",1]]},"PMID":"15625210"}}],"schema":"https://github.com/citation-style-language/schema/raw/master/csl-citation.json"} </w:instrText>
            </w:r>
            <w:r w:rsidRPr="00D20AB9">
              <w:fldChar w:fldCharType="separate"/>
            </w:r>
            <w:r w:rsidRPr="00D20AB9">
              <w:rPr>
                <w:rFonts w:ascii="Calibri" w:hAnsi="Calibri"/>
                <w:b w:val="0"/>
              </w:rPr>
              <w:t>Buchanan et al., 2005</w:t>
            </w:r>
            <w:r w:rsidRPr="00D20AB9">
              <w:fldChar w:fldCharType="end"/>
            </w:r>
          </w:p>
        </w:tc>
        <w:tc>
          <w:tcPr>
            <w:tcW w:w="4508" w:type="dxa"/>
          </w:tcPr>
          <w:p w:rsidR="00F74134" w:rsidRPr="00D20AB9" w:rsidRDefault="00F74134" w:rsidP="0084091E">
            <w:pPr>
              <w:cnfStyle w:val="000000000000" w:firstRow="0" w:lastRow="0" w:firstColumn="0" w:lastColumn="0" w:oddVBand="0" w:evenVBand="0" w:oddHBand="0" w:evenHBand="0" w:firstRowFirstColumn="0" w:firstRowLastColumn="0" w:lastRowFirstColumn="0" w:lastRowLastColumn="0"/>
            </w:pPr>
            <w:r w:rsidRPr="00D20AB9">
              <w:t>63</w:t>
            </w:r>
          </w:p>
        </w:tc>
      </w:tr>
      <w:tr w:rsidR="00F74134" w:rsidRPr="005C1DA0" w:rsidTr="00271CFB">
        <w:tc>
          <w:tcPr>
            <w:cnfStyle w:val="001000000000" w:firstRow="0" w:lastRow="0" w:firstColumn="1" w:lastColumn="0" w:oddVBand="0" w:evenVBand="0" w:oddHBand="0" w:evenHBand="0" w:firstRowFirstColumn="0" w:firstRowLastColumn="0" w:lastRowFirstColumn="0" w:lastRowLastColumn="0"/>
            <w:tcW w:w="4508" w:type="dxa"/>
          </w:tcPr>
          <w:p w:rsidR="00F74134" w:rsidRPr="00D20AB9" w:rsidRDefault="00F74134" w:rsidP="0084091E">
            <w:pPr>
              <w:rPr>
                <w:b w:val="0"/>
              </w:rPr>
            </w:pPr>
            <w:r w:rsidRPr="00D20AB9">
              <w:fldChar w:fldCharType="begin"/>
            </w:r>
            <w:r w:rsidRPr="00D20AB9">
              <w:rPr>
                <w:b w:val="0"/>
              </w:rPr>
              <w:instrText xml:space="preserve"> ADDIN ZOTERO_ITEM CSL_CITATION {"citationID":"jGv5TGVg","properties":{"formattedCitation":"(Buckley et al., 2004)","plainCitation":"(Buckley et al., 2004)"},"citationItems":[{"id":459,"uris":["http://zotero.org/users/local/ZoeiaE2M/items/WNPKQVIG"],"uri":["http://zotero.org/users/local/ZoeiaE2M/items/WNPKQVIG"],"itemData":{"id":459,"type":"article-journal","title":"Efficacy and tolerability of quetiapine in poorly responsive, chronic schizophrenia","container-title":"Schizophrenia Research","page":"143-150","volume":"66","issue":"2–3","source":"ScienceDirect","abstract":"With the notable exception of clozapine, there is at present insufficient information on the efficacy of atypical antipsychotic medications in patients with poorly responsive schizophrenia. The present study reports on the efficacy and tolerability of quetiapine and haloperidol in patients with schizophrenia who showed no response to treatment with fluphenazine. This study is a post hoc subanalysis of an 8-week, double-blind study of patients receiving quetiapine 600 mg/day or haloperidol 20 mg/day. The proportion of patients classified as “Clinical Global Impression responders” (defined as Clinical Global Impression Severity of Illness score of ≤3 at study end) was greater in the quetiapine group compared with the haloperidol group (51% vs. 25%; P=0.023). Overall, quetiapine was well tolerated with less extrapyramidal side-effects and reduction in prolactin when compared to haloperidol. Weight gain was modest but more apparent in quetiapine-treated patients. Quetiapine is an appropriate treatment choice in patients who do not respond to prior antipsychotic treatment.","DOI":"10.1016/j.schres.2003.06.001","ISSN":"0920-9964","journalAbbreviation":"Schizophrenia Research","author":[{"family":"Buckley","given":"Peter F."},{"family":"Goldstein","given":"Jeffrey M."},{"family":"Emsley","given":"Robin A."}],"issued":{"date-parts":[["2004",2,1]]},"accessed":{"date-parts":[["2014",3,27]]}}}],"schema":"https://github.com/citation-style-language/schema/raw/master/csl-citation.json"} </w:instrText>
            </w:r>
            <w:r w:rsidRPr="00D20AB9">
              <w:fldChar w:fldCharType="separate"/>
            </w:r>
            <w:r w:rsidRPr="00D20AB9">
              <w:rPr>
                <w:rFonts w:ascii="Calibri" w:hAnsi="Calibri"/>
                <w:b w:val="0"/>
              </w:rPr>
              <w:t>Buckley et al., 2004</w:t>
            </w:r>
            <w:r w:rsidRPr="00D20AB9">
              <w:fldChar w:fldCharType="end"/>
            </w:r>
          </w:p>
        </w:tc>
        <w:tc>
          <w:tcPr>
            <w:tcW w:w="4508" w:type="dxa"/>
          </w:tcPr>
          <w:p w:rsidR="00F74134" w:rsidRPr="00D20AB9" w:rsidRDefault="00F74134" w:rsidP="0084091E">
            <w:pPr>
              <w:cnfStyle w:val="000000000000" w:firstRow="0" w:lastRow="0" w:firstColumn="0" w:lastColumn="0" w:oddVBand="0" w:evenVBand="0" w:oddHBand="0" w:evenHBand="0" w:firstRowFirstColumn="0" w:firstRowLastColumn="0" w:lastRowFirstColumn="0" w:lastRowLastColumn="0"/>
            </w:pPr>
            <w:r w:rsidRPr="00D20AB9">
              <w:t>95</w:t>
            </w:r>
          </w:p>
        </w:tc>
      </w:tr>
      <w:tr w:rsidR="00F74134" w:rsidRPr="005C1DA0" w:rsidTr="00271CFB">
        <w:tc>
          <w:tcPr>
            <w:cnfStyle w:val="001000000000" w:firstRow="0" w:lastRow="0" w:firstColumn="1" w:lastColumn="0" w:oddVBand="0" w:evenVBand="0" w:oddHBand="0" w:evenHBand="0" w:firstRowFirstColumn="0" w:firstRowLastColumn="0" w:lastRowFirstColumn="0" w:lastRowLastColumn="0"/>
            <w:tcW w:w="4508" w:type="dxa"/>
          </w:tcPr>
          <w:p w:rsidR="00F74134" w:rsidRPr="00D20AB9" w:rsidRDefault="00F74134" w:rsidP="0084091E">
            <w:pPr>
              <w:rPr>
                <w:b w:val="0"/>
              </w:rPr>
            </w:pPr>
            <w:r w:rsidRPr="00D20AB9">
              <w:fldChar w:fldCharType="begin"/>
            </w:r>
            <w:r w:rsidRPr="00D20AB9">
              <w:rPr>
                <w:b w:val="0"/>
              </w:rPr>
              <w:instrText xml:space="preserve"> ADDIN ZOTERO_ITEM CSL_CITATION {"citationID":"k77bp426s","properties":{"formattedCitation":"(Conley et al., 1993)","plainCitation":"(Conley et al., 1993)"},"citationItems":[{"id":490,"uris":["http://zotero.org/users/local/ZoeiaE2M/items/PC5S3WW3"],"uri":["http://zotero.org/users/local/ZoeiaE2M/items/PC5S3WW3"],"itemData":{"id":490,"type":"article-journal","title":"Remoxipride therapy in treatment resistant schizophrenia","container-title":"Schizophrenia Research","page":"235–236","volume":"9","issue":"2","author":[{"family":"Conley","given":"R"},{"family":"Tamminga","given":"C"},{"family":"An Nguyen","given":"J"},{"family":"Hain","given":"R"}],"issued":{"date-parts":[["1993"]]}}}],"schema":"https://github.com/citation-style-language/schema/raw/master/csl-citation.json"} </w:instrText>
            </w:r>
            <w:r w:rsidRPr="00D20AB9">
              <w:fldChar w:fldCharType="separate"/>
            </w:r>
            <w:r w:rsidRPr="00D20AB9">
              <w:rPr>
                <w:rFonts w:ascii="Calibri" w:hAnsi="Calibri"/>
                <w:b w:val="0"/>
              </w:rPr>
              <w:t>Conley et al., 1993</w:t>
            </w:r>
            <w:r w:rsidRPr="00D20AB9">
              <w:fldChar w:fldCharType="end"/>
            </w:r>
          </w:p>
        </w:tc>
        <w:tc>
          <w:tcPr>
            <w:tcW w:w="4508" w:type="dxa"/>
          </w:tcPr>
          <w:p w:rsidR="00F74134" w:rsidRPr="00D20AB9" w:rsidRDefault="00F74134" w:rsidP="0084091E">
            <w:pPr>
              <w:cnfStyle w:val="000000000000" w:firstRow="0" w:lastRow="0" w:firstColumn="0" w:lastColumn="0" w:oddVBand="0" w:evenVBand="0" w:oddHBand="0" w:evenHBand="0" w:firstRowFirstColumn="0" w:firstRowLastColumn="0" w:lastRowFirstColumn="0" w:lastRowLastColumn="0"/>
            </w:pPr>
            <w:r w:rsidRPr="00D20AB9">
              <w:t>16</w:t>
            </w:r>
          </w:p>
        </w:tc>
      </w:tr>
      <w:tr w:rsidR="00F74134" w:rsidRPr="005C1DA0" w:rsidTr="00271CFB">
        <w:tc>
          <w:tcPr>
            <w:cnfStyle w:val="001000000000" w:firstRow="0" w:lastRow="0" w:firstColumn="1" w:lastColumn="0" w:oddVBand="0" w:evenVBand="0" w:oddHBand="0" w:evenHBand="0" w:firstRowFirstColumn="0" w:firstRowLastColumn="0" w:lastRowFirstColumn="0" w:lastRowLastColumn="0"/>
            <w:tcW w:w="4508" w:type="dxa"/>
          </w:tcPr>
          <w:p w:rsidR="00F74134" w:rsidRPr="00D20AB9" w:rsidRDefault="00F74134" w:rsidP="0084091E">
            <w:pPr>
              <w:rPr>
                <w:b w:val="0"/>
              </w:rPr>
            </w:pPr>
            <w:r w:rsidRPr="00D20AB9">
              <w:fldChar w:fldCharType="begin"/>
            </w:r>
            <w:r w:rsidRPr="00D20AB9">
              <w:rPr>
                <w:b w:val="0"/>
              </w:rPr>
              <w:instrText xml:space="preserve"> ADDIN ZOTERO_ITEM CSL_CITATION {"citationID":"1ge815tf63","properties":{"formattedCitation":"(Gonier et al., 1970)","plainCitation":"(Gonier et al., 1970)"},"citationItems":[{"id":491,"uris":["http://zotero.org/users/local/ZoeiaE2M/items/QXHVD5JS"],"uri":["http://zotero.org/users/local/ZoeiaE2M/items/QXHVD5JS"],"itemData":{"id":491,"type":"article-journal","title":"A comparison of haloperidol and thioridazine HC1 in chronic treatment-resistant schizophrenics","container-title":"Behavioral neuropsychiatry","page":"47-49 passim","volume":"2","issue":"3","source":"NCBI PubMed","ISSN":"0005-7932","note":"PMID: 4913152","journalAbbreviation":"Behav Neuropsychiatry","language":"eng","author":[{"family":"Gonier","given":"T"},{"family":"Schiele","given":"B C"},{"family":"Vestre","given":"N D"}],"issued":{"date-parts":[["1970",7]]},"PMID":"4913152"}}],"schema":"https://github.com/citation-style-language/schema/raw/master/csl-citation.json"} </w:instrText>
            </w:r>
            <w:r w:rsidRPr="00D20AB9">
              <w:fldChar w:fldCharType="separate"/>
            </w:r>
            <w:r w:rsidRPr="00D20AB9">
              <w:rPr>
                <w:rFonts w:ascii="Calibri" w:hAnsi="Calibri"/>
                <w:b w:val="0"/>
              </w:rPr>
              <w:t>Gonier et al., 1970</w:t>
            </w:r>
            <w:r w:rsidRPr="00D20AB9">
              <w:fldChar w:fldCharType="end"/>
            </w:r>
          </w:p>
        </w:tc>
        <w:tc>
          <w:tcPr>
            <w:tcW w:w="4508" w:type="dxa"/>
          </w:tcPr>
          <w:p w:rsidR="00F74134" w:rsidRPr="00D20AB9" w:rsidRDefault="00F74134" w:rsidP="0084091E">
            <w:pPr>
              <w:cnfStyle w:val="000000000000" w:firstRow="0" w:lastRow="0" w:firstColumn="0" w:lastColumn="0" w:oddVBand="0" w:evenVBand="0" w:oddHBand="0" w:evenHBand="0" w:firstRowFirstColumn="0" w:firstRowLastColumn="0" w:lastRowFirstColumn="0" w:lastRowLastColumn="0"/>
            </w:pPr>
            <w:r w:rsidRPr="00D20AB9">
              <w:t>40</w:t>
            </w:r>
          </w:p>
        </w:tc>
      </w:tr>
      <w:tr w:rsidR="00F74134" w:rsidRPr="005C1DA0" w:rsidTr="00271CFB">
        <w:tc>
          <w:tcPr>
            <w:cnfStyle w:val="001000000000" w:firstRow="0" w:lastRow="0" w:firstColumn="1" w:lastColumn="0" w:oddVBand="0" w:evenVBand="0" w:oddHBand="0" w:evenHBand="0" w:firstRowFirstColumn="0" w:firstRowLastColumn="0" w:lastRowFirstColumn="0" w:lastRowLastColumn="0"/>
            <w:tcW w:w="4508" w:type="dxa"/>
          </w:tcPr>
          <w:p w:rsidR="00F74134" w:rsidRPr="00D20AB9" w:rsidRDefault="00F74134" w:rsidP="0084091E">
            <w:pPr>
              <w:rPr>
                <w:b w:val="0"/>
              </w:rPr>
            </w:pPr>
            <w:r w:rsidRPr="00D20AB9">
              <w:fldChar w:fldCharType="begin"/>
            </w:r>
            <w:r w:rsidRPr="00D20AB9">
              <w:rPr>
                <w:b w:val="0"/>
              </w:rPr>
              <w:instrText xml:space="preserve"> ADDIN ZOTERO_ITEM CSL_CITATION {"citationID":"b8LNXOMt","properties":{"formattedCitation":"(Hall et al., 1968)","plainCitation":"(Hall et al., 1968)"},"citationItems":[{"id":482,"uris":["http://zotero.org/users/local/ZoeiaE2M/items/5VWDKRXZ"],"uri":["http://zotero.org/users/local/ZoeiaE2M/items/5VWDKRXZ"],"itemData":{"id":482,"type":"article-journal","title":"A controlled comparison of haloperidol and fluphenazine in chronic treatment-resistant schizophrenics","container-title":"Diseases of the nervous system","page":"405-408","volume":"29","issue":"6","source":"NCBI PubMed","ISSN":"0012-3714","note":"PMID: 4877748","journalAbbreviation":"Dis Nerv Syst","language":"eng","author":[{"family":"Hall","given":"W B"},{"family":"Vestre","given":"N D"},{"family":"Schiele","given":"B C"},{"family":"Zimmermann","given":"R"}],"issued":{"date-parts":[["1968",6]]},"PMID":"4877748"}}],"schema":"https://github.com/citation-style-language/schema/raw/master/csl-citation.json"} </w:instrText>
            </w:r>
            <w:r w:rsidRPr="00D20AB9">
              <w:fldChar w:fldCharType="separate"/>
            </w:r>
            <w:r w:rsidRPr="00D20AB9">
              <w:rPr>
                <w:rFonts w:ascii="Calibri" w:hAnsi="Calibri"/>
                <w:b w:val="0"/>
              </w:rPr>
              <w:t>Hall et al., 1968</w:t>
            </w:r>
            <w:r w:rsidRPr="00D20AB9">
              <w:fldChar w:fldCharType="end"/>
            </w:r>
          </w:p>
        </w:tc>
        <w:tc>
          <w:tcPr>
            <w:tcW w:w="4508" w:type="dxa"/>
          </w:tcPr>
          <w:p w:rsidR="00F74134" w:rsidRPr="00D20AB9" w:rsidRDefault="00F74134" w:rsidP="0084091E">
            <w:pPr>
              <w:cnfStyle w:val="000000000000" w:firstRow="0" w:lastRow="0" w:firstColumn="0" w:lastColumn="0" w:oddVBand="0" w:evenVBand="0" w:oddHBand="0" w:evenHBand="0" w:firstRowFirstColumn="0" w:firstRowLastColumn="0" w:lastRowFirstColumn="0" w:lastRowLastColumn="0"/>
            </w:pPr>
            <w:r w:rsidRPr="00D20AB9">
              <w:t>50</w:t>
            </w:r>
          </w:p>
        </w:tc>
      </w:tr>
      <w:tr w:rsidR="00F74134" w:rsidRPr="005C1DA0" w:rsidTr="00271CFB">
        <w:tc>
          <w:tcPr>
            <w:cnfStyle w:val="001000000000" w:firstRow="0" w:lastRow="0" w:firstColumn="1" w:lastColumn="0" w:oddVBand="0" w:evenVBand="0" w:oddHBand="0" w:evenHBand="0" w:firstRowFirstColumn="0" w:firstRowLastColumn="0" w:lastRowFirstColumn="0" w:lastRowLastColumn="0"/>
            <w:tcW w:w="4508" w:type="dxa"/>
          </w:tcPr>
          <w:p w:rsidR="00F74134" w:rsidRPr="00D20AB9" w:rsidRDefault="00F74134" w:rsidP="0084091E">
            <w:pPr>
              <w:rPr>
                <w:b w:val="0"/>
              </w:rPr>
            </w:pPr>
            <w:r w:rsidRPr="00D20AB9">
              <w:fldChar w:fldCharType="begin"/>
            </w:r>
            <w:r w:rsidRPr="00D20AB9">
              <w:rPr>
                <w:b w:val="0"/>
              </w:rPr>
              <w:instrText xml:space="preserve"> ADDIN ZOTERO_ITEM CSL_CITATION {"citationID":"xjullkde","properties":{"formattedCitation":"(Kane et al., 1993)","plainCitation":"(Kane et al., 1993)"},"citationItems":[{"id":484,"uris":["http://zotero.org/users/local/ZoeiaE2M/items/3D2XXQTF"],"uri":["http://zotero.org/users/local/ZoeiaE2M/items/3D2XXQTF"],"itemData":{"id":484,"type":"article-journal","title":"Alternative strategies for treating neuroleptic non responsive patients","container-title":"Schizophrenia Research","page":"240","volume":"9","author":[{"family":"Kane","given":"John M"},{"family":"Kinon","given":"B"},{"family":"Johns","given":"C"}],"issued":{"date-parts":[["1993"]]}}}],"schema":"https://github.com/citation-style-language/schema/raw/master/csl-citation.json"} </w:instrText>
            </w:r>
            <w:r w:rsidRPr="00D20AB9">
              <w:fldChar w:fldCharType="separate"/>
            </w:r>
            <w:r w:rsidRPr="00D20AB9">
              <w:rPr>
                <w:rFonts w:ascii="Calibri" w:hAnsi="Calibri"/>
                <w:b w:val="0"/>
              </w:rPr>
              <w:t>Kane et al., 1993</w:t>
            </w:r>
            <w:r w:rsidRPr="00D20AB9">
              <w:fldChar w:fldCharType="end"/>
            </w:r>
          </w:p>
        </w:tc>
        <w:tc>
          <w:tcPr>
            <w:tcW w:w="4508" w:type="dxa"/>
          </w:tcPr>
          <w:p w:rsidR="00F74134" w:rsidRPr="00D20AB9" w:rsidRDefault="00F74134" w:rsidP="0084091E">
            <w:pPr>
              <w:cnfStyle w:val="000000000000" w:firstRow="0" w:lastRow="0" w:firstColumn="0" w:lastColumn="0" w:oddVBand="0" w:evenVBand="0" w:oddHBand="0" w:evenHBand="0" w:firstRowFirstColumn="0" w:firstRowLastColumn="0" w:lastRowFirstColumn="0" w:lastRowLastColumn="0"/>
            </w:pPr>
            <w:r w:rsidRPr="00D20AB9">
              <w:t>83</w:t>
            </w:r>
          </w:p>
        </w:tc>
      </w:tr>
      <w:tr w:rsidR="00F74134" w:rsidRPr="005C1DA0" w:rsidTr="00271CFB">
        <w:tc>
          <w:tcPr>
            <w:cnfStyle w:val="001000000000" w:firstRow="0" w:lastRow="0" w:firstColumn="1" w:lastColumn="0" w:oddVBand="0" w:evenVBand="0" w:oddHBand="0" w:evenHBand="0" w:firstRowFirstColumn="0" w:firstRowLastColumn="0" w:lastRowFirstColumn="0" w:lastRowLastColumn="0"/>
            <w:tcW w:w="4508" w:type="dxa"/>
          </w:tcPr>
          <w:p w:rsidR="00F74134" w:rsidRPr="00D20AB9" w:rsidRDefault="00F74134" w:rsidP="0084091E">
            <w:pPr>
              <w:rPr>
                <w:b w:val="0"/>
              </w:rPr>
            </w:pPr>
            <w:r w:rsidRPr="00D20AB9">
              <w:fldChar w:fldCharType="begin"/>
            </w:r>
            <w:r w:rsidRPr="00D20AB9">
              <w:rPr>
                <w:b w:val="0"/>
              </w:rPr>
              <w:instrText xml:space="preserve"> ADDIN ZOTERO_ITEM CSL_CITATION {"citationID":"lsuhT8t2","properties":{"formattedCitation":"(Liberman et al., 2002)","plainCitation":"(Liberman et al., 2002)"},"citationItems":[{"id":442,"uris":["http://zotero.org/users/local/ZoeiaE2M/items/MVA8VNTG"],"uri":["http://zotero.org/users/local/ZoeiaE2M/items/MVA8VNTG"],"itemData":{"id":442,"type":"article-journal","title":"Impact of risperidone versus haloperidol on activities of daily living in the treatment of refractory schizophrenia","container-title":"Comprehensive psychiatry","page":"469-473","volume":"43","issue":"6","source":"NCBI PubMed","abstract":"Risperidone has been shown to improve verbal working memory, executive functioning, attention, reaction time, and verbal learning, which, in turn, have been associated with improved functional outcomes. We tested whether risperidone was associated with greater improvements than haloperidol in activities of daily living (ADLs) among persons having treatment-refractory schizophrenia. In a double-blind, controlled trial of fixed and flexible doses of haloperidol and risperidone, changes in ADLs were operationally monitored on a behavior therapy unit of a state hospital. While no differential effects were noted between risperidone and haloperidol in ADLS, these self-care skills significantly improved as subjects spent longer times on the behavior therapy unit. Working memory and verbal learning did correlate with improvements in ADLs, independent of drug condition. The contingencies of reinforcement and specific training programs on the behavior therapy unit may have been prepotent for the learning of ADLs, obscuring any differential impact of risperidone. Moreover, ADLs may be governed more by \"procedural\" learning than by working memory or verbal learning, with the former not differentially influenced by typical verus atypical antipsychotics.","DOI":"10.1053/comp.2002.33499","ISSN":"0010-440X","note":"PMID: 12439835","journalAbbreviation":"Compr Psychiatry","language":"eng","author":[{"family":"Liberman","given":"Robert Paul"},{"family":"Gutkind","given":"Daniel"},{"family":"Mintz","given":"Jim"},{"family":"Green","given":"Michael"},{"family":"Marshall","given":"B D, Jr"},{"family":"Robertson","given":"Mary Jane"},{"family":"Hayden","given":"Jeffery"}],"issued":{"date-parts":[["2002",12]]},"PMID":"12439835"}}],"schema":"https://github.com/citation-style-language/schema/raw/master/csl-citation.json"} </w:instrText>
            </w:r>
            <w:r w:rsidRPr="00D20AB9">
              <w:fldChar w:fldCharType="separate"/>
            </w:r>
            <w:r w:rsidRPr="00D20AB9">
              <w:rPr>
                <w:rFonts w:ascii="Calibri" w:hAnsi="Calibri"/>
                <w:b w:val="0"/>
              </w:rPr>
              <w:t>Liberman et al., 2002</w:t>
            </w:r>
            <w:r w:rsidRPr="00D20AB9">
              <w:fldChar w:fldCharType="end"/>
            </w:r>
          </w:p>
        </w:tc>
        <w:tc>
          <w:tcPr>
            <w:tcW w:w="4508" w:type="dxa"/>
          </w:tcPr>
          <w:p w:rsidR="00F74134" w:rsidRPr="00D20AB9" w:rsidRDefault="00F74134" w:rsidP="0084091E">
            <w:pPr>
              <w:cnfStyle w:val="000000000000" w:firstRow="0" w:lastRow="0" w:firstColumn="0" w:lastColumn="0" w:oddVBand="0" w:evenVBand="0" w:oddHBand="0" w:evenHBand="0" w:firstRowFirstColumn="0" w:firstRowLastColumn="0" w:lastRowFirstColumn="0" w:lastRowLastColumn="0"/>
            </w:pPr>
            <w:r w:rsidRPr="00D20AB9">
              <w:t>36</w:t>
            </w:r>
          </w:p>
        </w:tc>
      </w:tr>
      <w:tr w:rsidR="00F74134" w:rsidRPr="005C1DA0" w:rsidTr="00271CFB">
        <w:tc>
          <w:tcPr>
            <w:cnfStyle w:val="001000000000" w:firstRow="0" w:lastRow="0" w:firstColumn="1" w:lastColumn="0" w:oddVBand="0" w:evenVBand="0" w:oddHBand="0" w:evenHBand="0" w:firstRowFirstColumn="0" w:firstRowLastColumn="0" w:lastRowFirstColumn="0" w:lastRowLastColumn="0"/>
            <w:tcW w:w="4508" w:type="dxa"/>
          </w:tcPr>
          <w:p w:rsidR="00F74134" w:rsidRPr="00D20AB9" w:rsidRDefault="00F74134" w:rsidP="0084091E">
            <w:pPr>
              <w:rPr>
                <w:b w:val="0"/>
              </w:rPr>
            </w:pPr>
            <w:r w:rsidRPr="00D20AB9">
              <w:fldChar w:fldCharType="begin"/>
            </w:r>
            <w:r w:rsidRPr="00D20AB9">
              <w:rPr>
                <w:b w:val="0"/>
              </w:rPr>
              <w:instrText xml:space="preserve"> ADDIN ZOTERO_ITEM CSL_CITATION {"citationID":"nhR2ny2Z","properties":{"formattedCitation":"(McCreadie and MacDonald, 1977)","plainCitation":"(McCreadie and MacDonald, 1977)"},"citationItems":[{"id":474,"uris":["http://zotero.org/users/local/ZoeiaE2M/items/KE6V6PM4"],"uri":["http://zotero.org/users/local/ZoeiaE2M/items/KE6V6PM4"],"itemData":{"id":474,"type":"article-journal","title":"High dosage haloperidol in chronic schizophrenia","container-title":"The British journal of psychiatry: the journal of mental science","page":"310-316","volume":"131","source":"NCBI PubMed","abstract":"In a double blind chlorpromazine-controlled trial, high dosage haloperidol (100 mg daily) given for three months, appreciably improved the mental state of male chronic 'drug resistant' schizophrenic inpatients in the rehabilitation/long-stay unit of one psychiatric hospital. The results of a three-month follow-up suggested that the improvement could be maintained in some patients on lower doses of the drug. Serious extrapyramidal side effects were not seen at high doses. However, the majority of patients on haloperidol showed a deterioration in ward behaviour, possibly related to drowsiness, and developed raised serum alkaline phosphatase levels. These side effects disappeared in the follow-up period when either the drug was discontinued or the dose of haloperidol reduced.","ISSN":"0007-1250","note":"PMID: 334315","journalAbbreviation":"Br J Psychiatry","language":"eng","author":[{"family":"McCreadie","given":"R G"},{"family":"MacDonald","given":"I M"}],"issued":{"date-parts":[["1977",9]]},"PMID":"334315"}}],"schema":"https://github.com/citation-style-language/schema/raw/master/csl-citation.json"} </w:instrText>
            </w:r>
            <w:r w:rsidRPr="00D20AB9">
              <w:fldChar w:fldCharType="separate"/>
            </w:r>
            <w:r w:rsidRPr="00D20AB9">
              <w:rPr>
                <w:rFonts w:ascii="Calibri" w:hAnsi="Calibri"/>
                <w:b w:val="0"/>
              </w:rPr>
              <w:t>McCreadie and MacDonald, 1977</w:t>
            </w:r>
            <w:r w:rsidRPr="00D20AB9">
              <w:fldChar w:fldCharType="end"/>
            </w:r>
          </w:p>
        </w:tc>
        <w:tc>
          <w:tcPr>
            <w:tcW w:w="4508" w:type="dxa"/>
          </w:tcPr>
          <w:p w:rsidR="00F74134" w:rsidRPr="00D20AB9" w:rsidRDefault="00F74134" w:rsidP="0084091E">
            <w:pPr>
              <w:cnfStyle w:val="000000000000" w:firstRow="0" w:lastRow="0" w:firstColumn="0" w:lastColumn="0" w:oddVBand="0" w:evenVBand="0" w:oddHBand="0" w:evenHBand="0" w:firstRowFirstColumn="0" w:firstRowLastColumn="0" w:lastRowFirstColumn="0" w:lastRowLastColumn="0"/>
            </w:pPr>
            <w:r w:rsidRPr="00D20AB9">
              <w:t>20</w:t>
            </w:r>
          </w:p>
        </w:tc>
      </w:tr>
      <w:tr w:rsidR="00802048" w:rsidRPr="005C1DA0" w:rsidTr="00802048">
        <w:tc>
          <w:tcPr>
            <w:cnfStyle w:val="001000000000" w:firstRow="0" w:lastRow="0" w:firstColumn="1" w:lastColumn="0" w:oddVBand="0" w:evenVBand="0" w:oddHBand="0" w:evenHBand="0" w:firstRowFirstColumn="0" w:firstRowLastColumn="0" w:lastRowFirstColumn="0" w:lastRowLastColumn="0"/>
            <w:tcW w:w="4508" w:type="dxa"/>
            <w:shd w:val="clear" w:color="auto" w:fill="4472C4" w:themeFill="accent5"/>
          </w:tcPr>
          <w:p w:rsidR="00802048" w:rsidRPr="00802048" w:rsidRDefault="00802048" w:rsidP="00802048">
            <w:pPr>
              <w:tabs>
                <w:tab w:val="left" w:pos="2805"/>
              </w:tabs>
              <w:rPr>
                <w:color w:val="FFFFFF" w:themeColor="background1"/>
              </w:rPr>
            </w:pPr>
            <w:r w:rsidRPr="00802048">
              <w:rPr>
                <w:color w:val="FFFFFF" w:themeColor="background1"/>
              </w:rPr>
              <w:lastRenderedPageBreak/>
              <w:t>Study</w:t>
            </w:r>
            <w:r w:rsidRPr="00802048">
              <w:rPr>
                <w:color w:val="FFFFFF" w:themeColor="background1"/>
              </w:rPr>
              <w:tab/>
            </w:r>
          </w:p>
        </w:tc>
        <w:tc>
          <w:tcPr>
            <w:tcW w:w="4508" w:type="dxa"/>
            <w:shd w:val="clear" w:color="auto" w:fill="4472C4" w:themeFill="accent5"/>
          </w:tcPr>
          <w:p w:rsidR="00802048" w:rsidRPr="00802048" w:rsidRDefault="00802048" w:rsidP="00802048">
            <w:pPr>
              <w:cnfStyle w:val="000000000000" w:firstRow="0" w:lastRow="0" w:firstColumn="0" w:lastColumn="0" w:oddVBand="0" w:evenVBand="0" w:oddHBand="0" w:evenHBand="0" w:firstRowFirstColumn="0" w:firstRowLastColumn="0" w:lastRowFirstColumn="0" w:lastRowLastColumn="0"/>
              <w:rPr>
                <w:b/>
                <w:color w:val="FFFFFF" w:themeColor="background1"/>
              </w:rPr>
            </w:pPr>
            <w:r w:rsidRPr="00802048">
              <w:rPr>
                <w:b/>
                <w:color w:val="FFFFFF" w:themeColor="background1"/>
              </w:rPr>
              <w:t>Number of Patients Randomised</w:t>
            </w:r>
          </w:p>
        </w:tc>
      </w:tr>
      <w:tr w:rsidR="00F74134" w:rsidRPr="005C1DA0" w:rsidTr="00271CFB">
        <w:tc>
          <w:tcPr>
            <w:cnfStyle w:val="001000000000" w:firstRow="0" w:lastRow="0" w:firstColumn="1" w:lastColumn="0" w:oddVBand="0" w:evenVBand="0" w:oddHBand="0" w:evenHBand="0" w:firstRowFirstColumn="0" w:firstRowLastColumn="0" w:lastRowFirstColumn="0" w:lastRowLastColumn="0"/>
            <w:tcW w:w="4508" w:type="dxa"/>
          </w:tcPr>
          <w:p w:rsidR="00F74134" w:rsidRPr="00D20AB9" w:rsidRDefault="00F74134" w:rsidP="0084091E">
            <w:pPr>
              <w:rPr>
                <w:b w:val="0"/>
              </w:rPr>
            </w:pPr>
            <w:r w:rsidRPr="00D20AB9">
              <w:fldChar w:fldCharType="begin"/>
            </w:r>
            <w:r w:rsidRPr="00D20AB9">
              <w:rPr>
                <w:b w:val="0"/>
              </w:rPr>
              <w:instrText xml:space="preserve"> ADDIN ZOTERO_ITEM CSL_CITATION {"citationID":"tDb3iz2O","properties":{"formattedCitation":"(Smith et al., 2001)","plainCitation":"(Smith et al., 2001)"},"citationItems":[{"id":364,"uris":["http://zotero.org/users/local/ZoeiaE2M/items/ZRI3KMQE"],"uri":["http://zotero.org/users/local/ZoeiaE2M/items/ZRI3KMQE"],"itemData":{"id":364,"type":"article-journal","title":"The effects of olanzapine on neurocognitive functioning in medication-refractory schizophrenia","container-title":"The international journal of neuropsychopharmacology / official scientific journal of the Collegium Internationale Neuropsychopharmacologicum (CINP)","page":"239-250","volume":"4","issue":"3","source":"NCBI PubMed","abstract":"Neurocognitive deficits are an enduring characteristic of schizophrenia, and remain prominent in patients whose positive symptoms have decreased after treatment with typical neuroleptics. Recent research has reported that olanzapine improves cognitive functioning in relapsing schizophrenia followed in an outpatient setting. Whether olanzapine will have an effect on improving cognitive function in chronic schizophrenics who have been hospitalized for long periods of time, and have shown a poor response to other conventional and atypical neuroleptics, has not been established. This study investigated cognitive function in chronic medication refractory schizophrenics who were treated with olanzapine or haloperidol in a double-blind study for 8 wk, and followed in an open olanzapine study for several additional months. Patients were evaluated with psychopathology rating scales and a battery of neuropsychological tests at baseline, end of double-blind and end of open-label phases of the study. At the end of the double-blind phase there were no significant differences between olanzapine and haloperidol, except for a trend for improvement on the Wisconsin Card Sort Test on olanzapine, which was significant at traditional but not corrected significance levels. After an additional 3 months of treatment with olanzapine doses of 20-40 mg/d, our statistical analysis showed significant improvement on overall neuropsychological test performance and specific cognitive tasks assessing verbal memory. However, these open-label results are difficult to interpret definitively because of the lack of a comparison drug group and the olanzapine dose escalation over time. Neurocognitive changes were not correlated with changes in psychopathology as assessed by PANSS or SANS scores.","ISSN":"1461-1457","note":"PMID: 11669086","journalAbbreviation":"Int. J. Neuropsychopharmacol.","language":"eng","author":[{"family":"Smith","given":"R C"},{"family":"Infante","given":"M"},{"family":"Singh","given":"A"},{"family":"Khandat","given":"A"}],"issued":{"date-parts":[["2001",9]]},"PMID":"11669086"}}],"schema":"https://github.com/citation-style-language/schema/raw/master/csl-citation.json"} </w:instrText>
            </w:r>
            <w:r w:rsidRPr="00D20AB9">
              <w:fldChar w:fldCharType="separate"/>
            </w:r>
            <w:r w:rsidRPr="00D20AB9">
              <w:rPr>
                <w:rFonts w:ascii="Calibri" w:hAnsi="Calibri"/>
                <w:b w:val="0"/>
              </w:rPr>
              <w:t>Smith et al., 2001</w:t>
            </w:r>
            <w:r w:rsidRPr="00D20AB9">
              <w:fldChar w:fldCharType="end"/>
            </w:r>
          </w:p>
        </w:tc>
        <w:tc>
          <w:tcPr>
            <w:tcW w:w="4508" w:type="dxa"/>
          </w:tcPr>
          <w:p w:rsidR="00F74134" w:rsidRPr="00D20AB9" w:rsidRDefault="00F74134" w:rsidP="0084091E">
            <w:pPr>
              <w:cnfStyle w:val="000000000000" w:firstRow="0" w:lastRow="0" w:firstColumn="0" w:lastColumn="0" w:oddVBand="0" w:evenVBand="0" w:oddHBand="0" w:evenHBand="0" w:firstRowFirstColumn="0" w:firstRowLastColumn="0" w:lastRowFirstColumn="0" w:lastRowLastColumn="0"/>
            </w:pPr>
            <w:r w:rsidRPr="00D20AB9">
              <w:t>34</w:t>
            </w:r>
          </w:p>
        </w:tc>
      </w:tr>
      <w:tr w:rsidR="00F74134" w:rsidRPr="005C1DA0" w:rsidTr="00271CFB">
        <w:tc>
          <w:tcPr>
            <w:cnfStyle w:val="001000000000" w:firstRow="0" w:lastRow="0" w:firstColumn="1" w:lastColumn="0" w:oddVBand="0" w:evenVBand="0" w:oddHBand="0" w:evenHBand="0" w:firstRowFirstColumn="0" w:firstRowLastColumn="0" w:lastRowFirstColumn="0" w:lastRowLastColumn="0"/>
            <w:tcW w:w="4508" w:type="dxa"/>
          </w:tcPr>
          <w:p w:rsidR="00F74134" w:rsidRPr="00D20AB9" w:rsidRDefault="00F74134" w:rsidP="0084091E">
            <w:pPr>
              <w:rPr>
                <w:b w:val="0"/>
              </w:rPr>
            </w:pPr>
            <w:r w:rsidRPr="00D20AB9">
              <w:fldChar w:fldCharType="begin"/>
            </w:r>
            <w:r w:rsidRPr="00D20AB9">
              <w:rPr>
                <w:b w:val="0"/>
              </w:rPr>
              <w:instrText xml:space="preserve"> ADDIN ZOTERO_ITEM CSL_CITATION {"citationID":"7qaOLYp9","properties":{"formattedCitation":"(Zhang et al., 2001a)","plainCitation":"(Zhang et al., 2001a)"},"citationItems":[{"id":447,"uris":["http://zotero.org/users/local/ZoeiaE2M/items/NBMQWWAC"],"uri":["http://zotero.org/users/local/ZoeiaE2M/items/NBMQWWAC"],"itemData":{"id":447,"type":"article-journal","title":"Risperidone versus haloperidol in the treatment of acute exacerbations of chronic inpatients with schizophrenia: a randomized double-blind study","container-title":"International clinical psychopharmacology","page":"325-330","volume":"16","issue":"6","source":"NCBI PubMed","abstract":"The purpose of this study was to compare the efficacy and safety of risperidone and haloperidol in treatment-resistant chronic schizophrenic patients. Subjects (n = 78) who met DSM-III criteria for schizophrenia were randomly assigned to receive 6 mg/day of risperidone or 20 mg/day of haloperidol for 12 weeks. Clinical efficacy was determined using the Positive and Negative Syndrome Scale (PANSS), and side-effects with the Treatment Emergent Symptom Scale (TESS). Risperidone produced a mean 39.8 +/- 24.1% reduction in total PANSS score compared to a mean 28.3 + 19.4% reduction in the haloperidol group (P &lt; 0.05). Analysis of changes for the three subscores of the PANSS revealed that the general psychopathology and negative subscores were significantly improved in the risperidone group compared to the haloperidol group. As for the side-effects, the risperidone group showed a significantly lower TESS total score, as well as nervous system symptoms subscore and cardiovascular symptoms subscore, compared to the haloperidol group. Risperidone appears to be a more effective and better tolerated antipsychotic drug in treatment-refractory Chinese schizophrenia than haloperidol.","ISSN":"0268-1315","note":"PMID: 11712620","shortTitle":"Risperidone versus haloperidol in the treatment of acute exacerbations of chronic inpatients with schizophrenia","journalAbbreviation":"Int Clin Psychopharmacol","language":"eng","author":[{"family":"Zhang","given":"X Y"},{"family":"Zhou","given":"D F"},{"family":"Cao","given":"L Y"},{"family":"Zhang","given":"P Y"},{"family":"Wu","given":"G Y"},{"family":"Shen","given":"Y C"}],"issued":{"date-parts":[["2001",11]]},"PMID":"11712620"}}],"schema":"https://github.com/citation-style-language/schema/raw/master/csl-citation.json"} </w:instrText>
            </w:r>
            <w:r w:rsidRPr="00D20AB9">
              <w:fldChar w:fldCharType="separate"/>
            </w:r>
            <w:r w:rsidRPr="00D20AB9">
              <w:rPr>
                <w:rFonts w:ascii="Calibri" w:hAnsi="Calibri"/>
                <w:b w:val="0"/>
              </w:rPr>
              <w:t>Zhang et al., 2001a</w:t>
            </w:r>
            <w:r w:rsidRPr="00D20AB9">
              <w:fldChar w:fldCharType="end"/>
            </w:r>
          </w:p>
        </w:tc>
        <w:tc>
          <w:tcPr>
            <w:tcW w:w="4508" w:type="dxa"/>
          </w:tcPr>
          <w:p w:rsidR="00F74134" w:rsidRPr="00D20AB9" w:rsidRDefault="00F74134" w:rsidP="0084091E">
            <w:pPr>
              <w:cnfStyle w:val="000000000000" w:firstRow="0" w:lastRow="0" w:firstColumn="0" w:lastColumn="0" w:oddVBand="0" w:evenVBand="0" w:oddHBand="0" w:evenHBand="0" w:firstRowFirstColumn="0" w:firstRowLastColumn="0" w:lastRowFirstColumn="0" w:lastRowLastColumn="0"/>
            </w:pPr>
            <w:r w:rsidRPr="00D20AB9">
              <w:t>78</w:t>
            </w:r>
          </w:p>
        </w:tc>
      </w:tr>
      <w:tr w:rsidR="00F74134" w:rsidRPr="005C1DA0" w:rsidTr="00271CFB">
        <w:tc>
          <w:tcPr>
            <w:cnfStyle w:val="001000000000" w:firstRow="0" w:lastRow="0" w:firstColumn="1" w:lastColumn="0" w:oddVBand="0" w:evenVBand="0" w:oddHBand="0" w:evenHBand="0" w:firstRowFirstColumn="0" w:firstRowLastColumn="0" w:lastRowFirstColumn="0" w:lastRowLastColumn="0"/>
            <w:tcW w:w="4508" w:type="dxa"/>
          </w:tcPr>
          <w:p w:rsidR="00F74134" w:rsidRPr="00D20AB9" w:rsidRDefault="00F74134" w:rsidP="0084091E">
            <w:pPr>
              <w:rPr>
                <w:b w:val="0"/>
              </w:rPr>
            </w:pPr>
            <w:r w:rsidRPr="00D20AB9">
              <w:fldChar w:fldCharType="begin"/>
            </w:r>
            <w:r w:rsidRPr="00D20AB9">
              <w:rPr>
                <w:b w:val="0"/>
              </w:rPr>
              <w:instrText xml:space="preserve"> ADDIN ZOTERO_ITEM CSL_CITATION {"citationID":"7UHYi5Bs","properties":{"formattedCitation":"{\\rtf (\\uc0\\u26417{}\\uc0\\u21326{}\\uc0\\u33459{}, 2007)}","plainCitation":"(</w:instrText>
            </w:r>
            <w:r w:rsidRPr="00D20AB9">
              <w:rPr>
                <w:rFonts w:ascii="MS Gothic" w:hAnsi="MS Gothic" w:cs="MS Gothic"/>
                <w:b w:val="0"/>
              </w:rPr>
              <w:instrText>朱</w:instrText>
            </w:r>
            <w:r w:rsidRPr="00D20AB9">
              <w:rPr>
                <w:rFonts w:ascii="Microsoft JhengHei" w:eastAsia="Microsoft JhengHei" w:hAnsi="Microsoft JhengHei" w:cs="Microsoft JhengHei" w:hint="eastAsia"/>
                <w:b w:val="0"/>
              </w:rPr>
              <w:instrText>华芳</w:instrText>
            </w:r>
            <w:r w:rsidRPr="00D20AB9">
              <w:rPr>
                <w:b w:val="0"/>
              </w:rPr>
              <w:instrText>, 2007)"},"citationItems":[{"id":451,"uris":["http://zotero.org/users/local/ZoeiaE2M/items/TCWBKGZ3"],"uri":["http://zotero.org/users/local/ZoeiaE2M/items/TCWBKGZ3"],"itemData":{"id":451,"type":"article-journal","title":"</w:instrText>
            </w:r>
            <w:r w:rsidRPr="00D20AB9">
              <w:rPr>
                <w:rFonts w:ascii="MS Gothic" w:hAnsi="MS Gothic" w:cs="MS Gothic"/>
                <w:b w:val="0"/>
              </w:rPr>
              <w:instrText>利培</w:instrText>
            </w:r>
            <w:r w:rsidRPr="00D20AB9">
              <w:rPr>
                <w:rFonts w:ascii="Microsoft JhengHei" w:eastAsia="Microsoft JhengHei" w:hAnsi="Microsoft JhengHei" w:cs="Microsoft JhengHei" w:hint="eastAsia"/>
                <w:b w:val="0"/>
              </w:rPr>
              <w:instrText>酮和氟派啶醇治疗难治性精神分裂症的对照研究</w:instrText>
            </w:r>
            <w:r w:rsidRPr="00D20AB9">
              <w:rPr>
                <w:b w:val="0"/>
              </w:rPr>
              <w:instrText>","container-title":"</w:instrText>
            </w:r>
            <w:r w:rsidRPr="00D20AB9">
              <w:rPr>
                <w:rFonts w:ascii="MS Gothic" w:hAnsi="MS Gothic" w:cs="MS Gothic"/>
                <w:b w:val="0"/>
              </w:rPr>
              <w:instrText>中国保健</w:instrText>
            </w:r>
            <w:r w:rsidRPr="00D20AB9">
              <w:rPr>
                <w:b w:val="0"/>
              </w:rPr>
              <w:instrText>","page":"42-43","volume":"15","issue":"2","source":"www.cqvip.com","author":[{"family":"</w:instrText>
            </w:r>
            <w:r w:rsidRPr="00D20AB9">
              <w:rPr>
                <w:rFonts w:ascii="MS Gothic" w:hAnsi="MS Gothic" w:cs="MS Gothic"/>
                <w:b w:val="0"/>
              </w:rPr>
              <w:instrText>朱</w:instrText>
            </w:r>
            <w:r w:rsidRPr="00D20AB9">
              <w:rPr>
                <w:rFonts w:ascii="Microsoft JhengHei" w:eastAsia="Microsoft JhengHei" w:hAnsi="Microsoft JhengHei" w:cs="Microsoft JhengHei" w:hint="eastAsia"/>
                <w:b w:val="0"/>
              </w:rPr>
              <w:instrText>华芳</w:instrText>
            </w:r>
            <w:r w:rsidRPr="00D20AB9">
              <w:rPr>
                <w:b w:val="0"/>
              </w:rPr>
              <w:instrText xml:space="preserve">","given":""}],"issued":{"date-parts":[["2007"]]},"accessed":{"date-parts":[["2014",3,27]]}}}],"schema":"https://github.com/citation-style-language/schema/raw/master/csl-citation.json"} </w:instrText>
            </w:r>
            <w:r w:rsidRPr="00D20AB9">
              <w:fldChar w:fldCharType="separate"/>
            </w:r>
            <w:r w:rsidRPr="00D20AB9">
              <w:rPr>
                <w:rFonts w:ascii="Calibri" w:hAnsi="Calibri" w:cs="MS Gothic"/>
                <w:b w:val="0"/>
                <w:szCs w:val="24"/>
              </w:rPr>
              <w:t>朱</w:t>
            </w:r>
            <w:r w:rsidRPr="00D20AB9">
              <w:rPr>
                <w:rFonts w:ascii="Calibri" w:eastAsia="Microsoft JhengHei" w:hAnsi="Calibri" w:cs="Microsoft JhengHei" w:hint="eastAsia"/>
                <w:b w:val="0"/>
                <w:szCs w:val="24"/>
              </w:rPr>
              <w:t>华芳</w:t>
            </w:r>
            <w:r w:rsidRPr="00D20AB9">
              <w:rPr>
                <w:rFonts w:ascii="Calibri" w:hAnsi="Calibri" w:cs="Times New Roman"/>
                <w:b w:val="0"/>
                <w:szCs w:val="24"/>
              </w:rPr>
              <w:t>, 2007</w:t>
            </w:r>
            <w:r w:rsidRPr="00D20AB9">
              <w:fldChar w:fldCharType="end"/>
            </w:r>
          </w:p>
        </w:tc>
        <w:tc>
          <w:tcPr>
            <w:tcW w:w="4508" w:type="dxa"/>
          </w:tcPr>
          <w:p w:rsidR="00F74134" w:rsidRPr="00D20AB9" w:rsidRDefault="00F74134" w:rsidP="0084091E">
            <w:pPr>
              <w:cnfStyle w:val="000000000000" w:firstRow="0" w:lastRow="0" w:firstColumn="0" w:lastColumn="0" w:oddVBand="0" w:evenVBand="0" w:oddHBand="0" w:evenHBand="0" w:firstRowFirstColumn="0" w:firstRowLastColumn="0" w:lastRowFirstColumn="0" w:lastRowLastColumn="0"/>
            </w:pPr>
            <w:r w:rsidRPr="00D20AB9">
              <w:t>84</w:t>
            </w:r>
          </w:p>
        </w:tc>
      </w:tr>
      <w:tr w:rsidR="00F74134" w:rsidRPr="005C1DA0" w:rsidTr="00271CFB">
        <w:tc>
          <w:tcPr>
            <w:cnfStyle w:val="001000000000" w:firstRow="0" w:lastRow="0" w:firstColumn="1" w:lastColumn="0" w:oddVBand="0" w:evenVBand="0" w:oddHBand="0" w:evenHBand="0" w:firstRowFirstColumn="0" w:firstRowLastColumn="0" w:lastRowFirstColumn="0" w:lastRowLastColumn="0"/>
            <w:tcW w:w="4508" w:type="dxa"/>
          </w:tcPr>
          <w:p w:rsidR="00F74134" w:rsidRPr="00D20AB9" w:rsidRDefault="00F74134" w:rsidP="0084091E">
            <w:pPr>
              <w:rPr>
                <w:b w:val="0"/>
              </w:rPr>
            </w:pPr>
            <w:r w:rsidRPr="00D20AB9">
              <w:fldChar w:fldCharType="begin"/>
            </w:r>
            <w:r w:rsidRPr="00D20AB9">
              <w:rPr>
                <w:b w:val="0"/>
              </w:rPr>
              <w:instrText xml:space="preserve"> ADDIN ZOTERO_ITEM CSL_CITATION {"citationID":"xWGNDAYk","properties":{"formattedCitation":"{\\rtf (\\uc0\\u26417{}\\uc0\\u29723{}\\uc0\\u25816{} et al., 2008)}","plainCitation":"(</w:instrText>
            </w:r>
            <w:r w:rsidRPr="00D20AB9">
              <w:rPr>
                <w:rFonts w:ascii="MS Gothic" w:hAnsi="MS Gothic" w:cs="MS Gothic"/>
                <w:b w:val="0"/>
              </w:rPr>
              <w:instrText>朱琛擘</w:instrText>
            </w:r>
            <w:r w:rsidRPr="00D20AB9">
              <w:rPr>
                <w:b w:val="0"/>
              </w:rPr>
              <w:instrText xml:space="preserve"> et al., 2008)"},"citationItems":[{"id":296,"uris":["http://zotero.org/users/local/ZoeiaE2M/items/SIIUSDU8"],"uri":["http://zotero.org/users/local/ZoeiaE2M/items/SIIUSDU8"],"itemData":{"id":296,"type":"article-journal","title":"</w:instrText>
            </w:r>
            <w:r w:rsidRPr="00D20AB9">
              <w:rPr>
                <w:rFonts w:ascii="MS Gothic" w:hAnsi="MS Gothic" w:cs="MS Gothic"/>
                <w:b w:val="0"/>
              </w:rPr>
              <w:instrText>阿立</w:instrText>
            </w:r>
            <w:r w:rsidRPr="00D20AB9">
              <w:rPr>
                <w:rFonts w:ascii="Microsoft JhengHei" w:eastAsia="Microsoft JhengHei" w:hAnsi="Microsoft JhengHei" w:cs="Microsoft JhengHei" w:hint="eastAsia"/>
                <w:b w:val="0"/>
              </w:rPr>
              <w:instrText>哌唑与氟哌啶醇治疗难治性精神分裂症的对照研究</w:instrText>
            </w:r>
            <w:r w:rsidRPr="00D20AB9">
              <w:rPr>
                <w:b w:val="0"/>
              </w:rPr>
              <w:instrText>","container-title":"</w:instrText>
            </w:r>
            <w:r w:rsidRPr="00D20AB9">
              <w:rPr>
                <w:rFonts w:ascii="MS Gothic" w:hAnsi="MS Gothic" w:cs="MS Gothic"/>
                <w:b w:val="0"/>
              </w:rPr>
              <w:instrText>中外健康文摘：医</w:instrText>
            </w:r>
            <w:r w:rsidRPr="00D20AB9">
              <w:rPr>
                <w:rFonts w:ascii="Microsoft JhengHei" w:eastAsia="Microsoft JhengHei" w:hAnsi="Microsoft JhengHei" w:cs="Microsoft JhengHei" w:hint="eastAsia"/>
                <w:b w:val="0"/>
              </w:rPr>
              <w:instrText>药月刊</w:instrText>
            </w:r>
            <w:r w:rsidRPr="00D20AB9">
              <w:rPr>
                <w:b w:val="0"/>
              </w:rPr>
              <w:instrText>","page":"3-4","volume":"5","issue":"3","source":"www.cqvip.com","author":[{"family":"</w:instrText>
            </w:r>
            <w:r w:rsidRPr="00D20AB9">
              <w:rPr>
                <w:rFonts w:ascii="MS Gothic" w:hAnsi="MS Gothic" w:cs="MS Gothic"/>
                <w:b w:val="0"/>
              </w:rPr>
              <w:instrText>朱琛擘</w:instrText>
            </w:r>
            <w:r w:rsidRPr="00D20AB9">
              <w:rPr>
                <w:b w:val="0"/>
              </w:rPr>
              <w:instrText>","given":""},{"family":"</w:instrText>
            </w:r>
            <w:r w:rsidRPr="00D20AB9">
              <w:rPr>
                <w:rFonts w:ascii="MS Gothic" w:hAnsi="MS Gothic" w:cs="MS Gothic"/>
                <w:b w:val="0"/>
              </w:rPr>
              <w:instrText>范勇</w:instrText>
            </w:r>
            <w:r w:rsidRPr="00D20AB9">
              <w:rPr>
                <w:b w:val="0"/>
              </w:rPr>
              <w:instrText>","given":""},{"family":"</w:instrText>
            </w:r>
            <w:r w:rsidRPr="00D20AB9">
              <w:rPr>
                <w:rFonts w:ascii="MS Gothic" w:hAnsi="MS Gothic" w:cs="MS Gothic"/>
                <w:b w:val="0"/>
              </w:rPr>
              <w:instrText>王立</w:instrText>
            </w:r>
            <w:r w:rsidRPr="00D20AB9">
              <w:rPr>
                <w:rFonts w:ascii="Microsoft JhengHei" w:eastAsia="Microsoft JhengHei" w:hAnsi="Microsoft JhengHei" w:cs="Microsoft JhengHei" w:hint="eastAsia"/>
                <w:b w:val="0"/>
              </w:rPr>
              <w:instrText>钢</w:instrText>
            </w:r>
            <w:r w:rsidRPr="00D20AB9">
              <w:rPr>
                <w:b w:val="0"/>
              </w:rPr>
              <w:instrText>","given":""},{"family":"</w:instrText>
            </w:r>
            <w:r w:rsidRPr="00D20AB9">
              <w:rPr>
                <w:rFonts w:ascii="Microsoft JhengHei" w:eastAsia="Microsoft JhengHei" w:hAnsi="Microsoft JhengHei" w:cs="Microsoft JhengHei" w:hint="eastAsia"/>
                <w:b w:val="0"/>
              </w:rPr>
              <w:instrText>孙艳</w:instrText>
            </w:r>
            <w:r w:rsidRPr="00D20AB9">
              <w:rPr>
                <w:b w:val="0"/>
              </w:rPr>
              <w:instrText xml:space="preserve">","given":""}],"issued":{"date-parts":[["2008"]]},"accessed":{"date-parts":[["2014",3,26]]}}}],"schema":"https://github.com/citation-style-language/schema/raw/master/csl-citation.json"} </w:instrText>
            </w:r>
            <w:r w:rsidRPr="00D20AB9">
              <w:fldChar w:fldCharType="separate"/>
            </w:r>
            <w:r w:rsidRPr="00D20AB9">
              <w:rPr>
                <w:rFonts w:ascii="Calibri" w:hAnsi="Calibri" w:cs="MS Gothic"/>
                <w:b w:val="0"/>
                <w:szCs w:val="24"/>
              </w:rPr>
              <w:t>朱琛擘</w:t>
            </w:r>
            <w:r w:rsidRPr="00D20AB9">
              <w:rPr>
                <w:rFonts w:ascii="Calibri" w:hAnsi="Calibri" w:cs="Times New Roman"/>
                <w:b w:val="0"/>
                <w:szCs w:val="24"/>
              </w:rPr>
              <w:t xml:space="preserve"> et al., 2008</w:t>
            </w:r>
            <w:r w:rsidRPr="00D20AB9">
              <w:fldChar w:fldCharType="end"/>
            </w:r>
          </w:p>
        </w:tc>
        <w:tc>
          <w:tcPr>
            <w:tcW w:w="4508" w:type="dxa"/>
          </w:tcPr>
          <w:p w:rsidR="00F74134" w:rsidRPr="00D20AB9" w:rsidRDefault="00F74134" w:rsidP="0084091E">
            <w:pPr>
              <w:cnfStyle w:val="000000000000" w:firstRow="0" w:lastRow="0" w:firstColumn="0" w:lastColumn="0" w:oddVBand="0" w:evenVBand="0" w:oddHBand="0" w:evenHBand="0" w:firstRowFirstColumn="0" w:firstRowLastColumn="0" w:lastRowFirstColumn="0" w:lastRowLastColumn="0"/>
            </w:pPr>
            <w:r w:rsidRPr="00D20AB9">
              <w:t>78</w:t>
            </w:r>
          </w:p>
        </w:tc>
      </w:tr>
      <w:tr w:rsidR="0084091E" w:rsidRPr="005C1DA0" w:rsidTr="00271CFB">
        <w:tc>
          <w:tcPr>
            <w:cnfStyle w:val="001000000000" w:firstRow="0" w:lastRow="0" w:firstColumn="1" w:lastColumn="0" w:oddVBand="0" w:evenVBand="0" w:oddHBand="0" w:evenHBand="0" w:firstRowFirstColumn="0" w:firstRowLastColumn="0" w:lastRowFirstColumn="0" w:lastRowLastColumn="0"/>
            <w:tcW w:w="4508" w:type="dxa"/>
          </w:tcPr>
          <w:p w:rsidR="0084091E" w:rsidRPr="005C1DA0" w:rsidRDefault="0084091E" w:rsidP="0084091E">
            <w:r>
              <w:t>Total Studies=15</w:t>
            </w:r>
          </w:p>
        </w:tc>
        <w:tc>
          <w:tcPr>
            <w:tcW w:w="4508" w:type="dxa"/>
          </w:tcPr>
          <w:p w:rsidR="0084091E" w:rsidRPr="005C1DA0" w:rsidRDefault="0084091E" w:rsidP="0084091E">
            <w:pPr>
              <w:cnfStyle w:val="000000000000" w:firstRow="0" w:lastRow="0" w:firstColumn="0" w:lastColumn="0" w:oddVBand="0" w:evenVBand="0" w:oddHBand="0" w:evenHBand="0" w:firstRowFirstColumn="0" w:firstRowLastColumn="0" w:lastRowFirstColumn="0" w:lastRowLastColumn="0"/>
              <w:rPr>
                <w:b/>
              </w:rPr>
            </w:pPr>
            <w:r>
              <w:rPr>
                <w:b/>
              </w:rPr>
              <w:t>Total Randomised=1294</w:t>
            </w:r>
          </w:p>
        </w:tc>
      </w:tr>
      <w:tr w:rsidR="0084091E" w:rsidRPr="005C1DA0" w:rsidTr="00271CFB">
        <w:tc>
          <w:tcPr>
            <w:cnfStyle w:val="001000000000" w:firstRow="0" w:lastRow="0" w:firstColumn="1" w:lastColumn="0" w:oddVBand="0" w:evenVBand="0" w:oddHBand="0" w:evenHBand="0" w:firstRowFirstColumn="0" w:firstRowLastColumn="0" w:lastRowFirstColumn="0" w:lastRowLastColumn="0"/>
            <w:tcW w:w="9016" w:type="dxa"/>
            <w:gridSpan w:val="2"/>
            <w:shd w:val="clear" w:color="auto" w:fill="5B9BD5" w:themeFill="accent1"/>
          </w:tcPr>
          <w:p w:rsidR="0084091E" w:rsidRPr="005C1DA0" w:rsidRDefault="0084091E" w:rsidP="0084091E">
            <w:r>
              <w:rPr>
                <w:b w:val="0"/>
              </w:rPr>
              <w:br w:type="page"/>
            </w:r>
            <w:r>
              <w:rPr>
                <w:color w:val="FFFFFF" w:themeColor="background1"/>
              </w:rPr>
              <w:t>Haloperidol dosing studies</w:t>
            </w:r>
          </w:p>
        </w:tc>
      </w:tr>
      <w:tr w:rsidR="0084091E" w:rsidRPr="005C1DA0" w:rsidTr="00271CFB">
        <w:tc>
          <w:tcPr>
            <w:cnfStyle w:val="001000000000" w:firstRow="0" w:lastRow="0" w:firstColumn="1" w:lastColumn="0" w:oddVBand="0" w:evenVBand="0" w:oddHBand="0" w:evenHBand="0" w:firstRowFirstColumn="0" w:firstRowLastColumn="0" w:lastRowFirstColumn="0" w:lastRowLastColumn="0"/>
            <w:tcW w:w="4508" w:type="dxa"/>
          </w:tcPr>
          <w:p w:rsidR="0084091E" w:rsidRPr="00E2701B" w:rsidRDefault="0084091E" w:rsidP="0084091E">
            <w:pPr>
              <w:rPr>
                <w:b w:val="0"/>
              </w:rPr>
            </w:pPr>
            <w:r w:rsidRPr="00E2701B">
              <w:fldChar w:fldCharType="begin"/>
            </w:r>
            <w:r w:rsidRPr="00E2701B">
              <w:rPr>
                <w:b w:val="0"/>
              </w:rPr>
              <w:instrText xml:space="preserve"> ADDIN ZOTERO_ITEM CSL_CITATION {"citationID":"acf5vhg9","properties":{"formattedCitation":"(Browne et al., 1988)","plainCitation":"(Browne et al., 1988)"},"citationItems":[{"id":485,"uris":["http://zotero.org/users/local/ZoeiaE2M/items/VK8SADU2"],"uri":["http://zotero.org/users/local/ZoeiaE2M/items/VK8SADU2"],"itemData":{"id":485,"type":"article-journal","title":"Serum haloperidol levels and clinical response in chronic, treatment-resistant schizophrenic patients","container-title":"Journal of Psychopharmacology","page":"94-103","volume":"2","issue":"2","source":"jop.sagepub.com","abstract":"Eleven chronic treatment-resistant schizophrenic in-patients were treated with haloperidol (HPL) or placebo with a fixed ascending dose schedule for 20 weeks. Seven patients relapsed and were withdrawn and five of these re-entered, single-blind, on known active treatment. Two weekly clinical ratings and weekly serum HPL levels were carried out throughout the study. More patients on placebo dropped out and at an earlier stage than those on active treatment but the difference was not statistically significant. Despite wide individual variations in both serum HPL levels and clinical response, these were positively correlated. HPL appeared to be of more value in the prevention of relapse than in symptom reduction. Overall, the clinical response was poor and a 'therapeutic window' could not be demonstrated either for the group as a whole or in any individual patient. There was no additional therapeutic benefit in exceeding serum HPL levels of 20 ng/ml in any of our patients. Since this serum level was achieved by daily doses of 10-40 mg HPL and the relationship between dose and serum level is linear, the use of serum HPL estimations is not likely to be of value in the routine clinical management of treatment-resistant patients.","DOI":"10.1177/026988118800200204","ISSN":"0269-8811, 1461-7285","note":"PMID: 22155843","journalAbbreviation":"J Psychopharmacol","language":"en","author":[{"family":"Browne","given":"F. W. A."},{"family":"Cooper","given":"S. J."},{"family":"Wilson","given":"R."},{"family":"King","given":"D. J."}],"issued":{"date-parts":[["1988",3,1]]},"accessed":{"date-parts":[["2014",3,28]]},"PMID":"22155843"}}],"schema":"https://github.com/citation-style-language/schema/raw/master/csl-citation.json"} </w:instrText>
            </w:r>
            <w:r w:rsidRPr="00E2701B">
              <w:fldChar w:fldCharType="separate"/>
            </w:r>
            <w:r w:rsidRPr="00E2701B">
              <w:rPr>
                <w:rFonts w:ascii="Calibri" w:hAnsi="Calibri"/>
                <w:b w:val="0"/>
              </w:rPr>
              <w:t>Browne et al., 1988</w:t>
            </w:r>
            <w:r w:rsidRPr="00E2701B">
              <w:fldChar w:fldCharType="end"/>
            </w:r>
          </w:p>
        </w:tc>
        <w:tc>
          <w:tcPr>
            <w:tcW w:w="4508" w:type="dxa"/>
          </w:tcPr>
          <w:p w:rsidR="0084091E" w:rsidRPr="005C1DA0" w:rsidRDefault="0084091E" w:rsidP="0084091E">
            <w:pPr>
              <w:cnfStyle w:val="000000000000" w:firstRow="0" w:lastRow="0" w:firstColumn="0" w:lastColumn="0" w:oddVBand="0" w:evenVBand="0" w:oddHBand="0" w:evenHBand="0" w:firstRowFirstColumn="0" w:firstRowLastColumn="0" w:lastRowFirstColumn="0" w:lastRowLastColumn="0"/>
            </w:pPr>
            <w:r>
              <w:t>11</w:t>
            </w:r>
          </w:p>
        </w:tc>
      </w:tr>
      <w:tr w:rsidR="0084091E" w:rsidRPr="005C1DA0" w:rsidTr="00271CFB">
        <w:tc>
          <w:tcPr>
            <w:cnfStyle w:val="001000000000" w:firstRow="0" w:lastRow="0" w:firstColumn="1" w:lastColumn="0" w:oddVBand="0" w:evenVBand="0" w:oddHBand="0" w:evenHBand="0" w:firstRowFirstColumn="0" w:firstRowLastColumn="0" w:lastRowFirstColumn="0" w:lastRowLastColumn="0"/>
            <w:tcW w:w="4508" w:type="dxa"/>
          </w:tcPr>
          <w:p w:rsidR="0084091E" w:rsidRPr="005C1DA0" w:rsidRDefault="0084091E" w:rsidP="0084091E">
            <w:r>
              <w:t>Total Studies=1</w:t>
            </w:r>
          </w:p>
        </w:tc>
        <w:tc>
          <w:tcPr>
            <w:tcW w:w="4508" w:type="dxa"/>
          </w:tcPr>
          <w:p w:rsidR="0084091E" w:rsidRPr="005C1DA0" w:rsidRDefault="0084091E" w:rsidP="0084091E">
            <w:pPr>
              <w:cnfStyle w:val="000000000000" w:firstRow="0" w:lastRow="0" w:firstColumn="0" w:lastColumn="0" w:oddVBand="0" w:evenVBand="0" w:oddHBand="0" w:evenHBand="0" w:firstRowFirstColumn="0" w:firstRowLastColumn="0" w:lastRowFirstColumn="0" w:lastRowLastColumn="0"/>
              <w:rPr>
                <w:b/>
              </w:rPr>
            </w:pPr>
            <w:r>
              <w:rPr>
                <w:b/>
              </w:rPr>
              <w:t>Total Randomised=11</w:t>
            </w:r>
          </w:p>
        </w:tc>
      </w:tr>
      <w:tr w:rsidR="0084091E" w:rsidTr="00271CFB">
        <w:tc>
          <w:tcPr>
            <w:cnfStyle w:val="001000000000" w:firstRow="0" w:lastRow="0" w:firstColumn="1" w:lastColumn="0" w:oddVBand="0" w:evenVBand="0" w:oddHBand="0" w:evenHBand="0" w:firstRowFirstColumn="0" w:firstRowLastColumn="0" w:lastRowFirstColumn="0" w:lastRowLastColumn="0"/>
            <w:tcW w:w="9016" w:type="dxa"/>
            <w:gridSpan w:val="2"/>
            <w:shd w:val="clear" w:color="auto" w:fill="5B9BD5" w:themeFill="accent1"/>
          </w:tcPr>
          <w:p w:rsidR="0084091E" w:rsidRDefault="0084091E" w:rsidP="0084091E">
            <w:pPr>
              <w:rPr>
                <w:color w:val="FFFFFF" w:themeColor="background1"/>
              </w:rPr>
            </w:pPr>
            <w:r>
              <w:rPr>
                <w:color w:val="FFFFFF" w:themeColor="background1"/>
              </w:rPr>
              <w:t>Perphenazine</w:t>
            </w:r>
          </w:p>
        </w:tc>
      </w:tr>
      <w:tr w:rsidR="0084091E" w:rsidRPr="005C1DA0" w:rsidTr="00271CFB">
        <w:tc>
          <w:tcPr>
            <w:cnfStyle w:val="001000000000" w:firstRow="0" w:lastRow="0" w:firstColumn="1" w:lastColumn="0" w:oddVBand="0" w:evenVBand="0" w:oddHBand="0" w:evenHBand="0" w:firstRowFirstColumn="0" w:firstRowLastColumn="0" w:lastRowFirstColumn="0" w:lastRowLastColumn="0"/>
            <w:tcW w:w="9016" w:type="dxa"/>
            <w:gridSpan w:val="2"/>
            <w:shd w:val="clear" w:color="auto" w:fill="5B9BD5" w:themeFill="accent1"/>
          </w:tcPr>
          <w:p w:rsidR="0084091E" w:rsidRPr="005C1DA0" w:rsidRDefault="0084091E" w:rsidP="0084091E">
            <w:r>
              <w:rPr>
                <w:color w:val="FFFFFF" w:themeColor="background1"/>
              </w:rPr>
              <w:t>Perphenazine vs antipsychotics which exclude clozapine</w:t>
            </w:r>
          </w:p>
        </w:tc>
      </w:tr>
      <w:tr w:rsidR="0084091E" w:rsidRPr="005C1DA0" w:rsidTr="00271CFB">
        <w:tc>
          <w:tcPr>
            <w:cnfStyle w:val="001000000000" w:firstRow="0" w:lastRow="0" w:firstColumn="1" w:lastColumn="0" w:oddVBand="0" w:evenVBand="0" w:oddHBand="0" w:evenHBand="0" w:firstRowFirstColumn="0" w:firstRowLastColumn="0" w:lastRowFirstColumn="0" w:lastRowLastColumn="0"/>
            <w:tcW w:w="4508" w:type="dxa"/>
          </w:tcPr>
          <w:p w:rsidR="0084091E" w:rsidRPr="00900268" w:rsidRDefault="0084091E" w:rsidP="0084091E">
            <w:pPr>
              <w:rPr>
                <w:b w:val="0"/>
              </w:rPr>
            </w:pPr>
            <w:r w:rsidRPr="00900268">
              <w:fldChar w:fldCharType="begin"/>
            </w:r>
            <w:r>
              <w:rPr>
                <w:b w:val="0"/>
              </w:rPr>
              <w:instrText xml:space="preserve"> ADDIN ZOTERO_ITEM CSL_CITATION {"citationID":"VCnqJPKa","properties":{"formattedCitation":"(Kane et al., 2007)","plainCitation":"(Kane et al., 2007)"},"citationItems":[{"id":294,"uris":["http://zotero.org/users/local/ZoeiaE2M/items/SH6AB3Z9"],"uri":["http://zotero.org/users/local/ZoeiaE2M/items/SH6AB3Z9"],"itemData":{"id":294,"type":"article-journal","title":"Aripiprazole for treatment-resistant schizophrenia: results of a multicenter, randomized, double-blind, comparison study versus perphenazine","container-title":"The Journal of clinical psychiatry","page":"213-223","volume":"68","issue":"2","source":"NCBI PubMed","abstract":"OBJECTIVE: Treatment-resistant schizophrenia poses a major therapeutic challenge. This multicenter, double-blind, randomized study compared the efficacy and safety of aripiprazole and perphenazine in treatment-resistant patients with schizophrenia.\nMETHOD: Schizophrenia patients (DSM-IV diagnosis) with a history of antipsychotic resistance underwent 4 to 6 weeks of open-label treatment with olanzapine or risperidone to confirm treatment resistance. Only patients who completed this open-label period and failed to respond (&lt; 20% improvement in Positive and Negative Syndrome Scale [PANSS] total score or a Clinical Global Impressions-Severity of Illness score &gt;or= 4) entered the 6-week, double-blind treatment phase. In all, 300 patients with confirmed treatment resistance were randomly assigned to aripiprazole (15-30 mg/day) or perphenazine (8-64 mg/day). The primary outcome measure was change in PANSS score from baseline. The study was conducted between August 30, 2000, and March 18, 2002.\nRESULTS: Both aripiprazole and perphenazine treatment were associated with clinically relevant improvements in PANSS total scores from baseline. After 6 weeks, 27% of aripiprazole-treated patients and 25% of perphenazine-treated patients were responders (&gt;or= 30% decrease in PANSS total score or a Clinical Global Impressions-Improvement score of 1 or 2). Perphenazine-treated patients had a higher incidence of extrapyramidal symptom-related adverse events, mean increases (i.e., worsening) in extrapyramidal symptom rating scale scores, and a higher rate of elevated prolactin levels than aripiprazole (57.7% vs. 4.4%, p &lt; .001). Improvements in quality of life considered to be clinically relevant (&gt;or= 20% improvement in Quality of Life Scale score) occurred in 36% of the aripiprazole-treated patients and in 21% of those treated with perphenazine (p = .052).\nCONCLUSIONS: Aripiprazole and perphenazine, at the doses used here, can improve the symptoms of schizophrenia in treatment-resistant patients who have failed to respond to olanzapine or risperidone.","ISSN":"1555-2101","note":"PMID: 17335319","shortTitle":"Aripiprazole for treatment-resistant schizophrenia","journalAbbreviation":"J Clin Psychiatry","language":"eng","author":[{"family":"Kane","given":"John M"},{"family":"Meltzer","given":"Herbert Y"},{"family":"Carson","given":"William H, Jr"},{"family":"McQuade","given":"Robert D"},{"family":"Marcus","given":"Ronald N"},{"family":"Sanchez","given":"Raymond"},{"family":"Aripiprazole Study Group","given":""}],"issued":{"date-parts":[["2007",2]]},"PMID":"17335319"}}],"schema":"https://github.com/citation-style-language/schema/raw/master/csl-citation.json"} </w:instrText>
            </w:r>
            <w:r w:rsidRPr="00900268">
              <w:fldChar w:fldCharType="separate"/>
            </w:r>
            <w:r w:rsidRPr="00900268">
              <w:rPr>
                <w:rFonts w:ascii="Calibri" w:hAnsi="Calibri"/>
                <w:b w:val="0"/>
              </w:rPr>
              <w:t>Kane et al., 2007</w:t>
            </w:r>
            <w:r w:rsidRPr="00900268">
              <w:fldChar w:fldCharType="end"/>
            </w:r>
          </w:p>
        </w:tc>
        <w:tc>
          <w:tcPr>
            <w:tcW w:w="4508" w:type="dxa"/>
          </w:tcPr>
          <w:p w:rsidR="0084091E" w:rsidRPr="005C1DA0" w:rsidRDefault="0084091E" w:rsidP="0084091E">
            <w:pPr>
              <w:cnfStyle w:val="000000000000" w:firstRow="0" w:lastRow="0" w:firstColumn="0" w:lastColumn="0" w:oddVBand="0" w:evenVBand="0" w:oddHBand="0" w:evenHBand="0" w:firstRowFirstColumn="0" w:firstRowLastColumn="0" w:lastRowFirstColumn="0" w:lastRowLastColumn="0"/>
            </w:pPr>
            <w:r>
              <w:t>300</w:t>
            </w:r>
          </w:p>
        </w:tc>
      </w:tr>
      <w:tr w:rsidR="0084091E" w:rsidRPr="005C1DA0" w:rsidTr="00271CFB">
        <w:tc>
          <w:tcPr>
            <w:cnfStyle w:val="001000000000" w:firstRow="0" w:lastRow="0" w:firstColumn="1" w:lastColumn="0" w:oddVBand="0" w:evenVBand="0" w:oddHBand="0" w:evenHBand="0" w:firstRowFirstColumn="0" w:firstRowLastColumn="0" w:lastRowFirstColumn="0" w:lastRowLastColumn="0"/>
            <w:tcW w:w="4508" w:type="dxa"/>
          </w:tcPr>
          <w:p w:rsidR="0084091E" w:rsidRPr="005C1DA0" w:rsidRDefault="0084091E" w:rsidP="0084091E">
            <w:r>
              <w:t>Total Studies=1</w:t>
            </w:r>
          </w:p>
        </w:tc>
        <w:tc>
          <w:tcPr>
            <w:tcW w:w="4508" w:type="dxa"/>
          </w:tcPr>
          <w:p w:rsidR="0084091E" w:rsidRPr="005C1DA0" w:rsidRDefault="0084091E" w:rsidP="0084091E">
            <w:pPr>
              <w:cnfStyle w:val="000000000000" w:firstRow="0" w:lastRow="0" w:firstColumn="0" w:lastColumn="0" w:oddVBand="0" w:evenVBand="0" w:oddHBand="0" w:evenHBand="0" w:firstRowFirstColumn="0" w:firstRowLastColumn="0" w:lastRowFirstColumn="0" w:lastRowLastColumn="0"/>
              <w:rPr>
                <w:b/>
              </w:rPr>
            </w:pPr>
            <w:r>
              <w:rPr>
                <w:b/>
              </w:rPr>
              <w:t>Total Randomised=300</w:t>
            </w:r>
          </w:p>
        </w:tc>
      </w:tr>
      <w:tr w:rsidR="0084091E" w:rsidTr="00271CFB">
        <w:tc>
          <w:tcPr>
            <w:cnfStyle w:val="001000000000" w:firstRow="0" w:lastRow="0" w:firstColumn="1" w:lastColumn="0" w:oddVBand="0" w:evenVBand="0" w:oddHBand="0" w:evenHBand="0" w:firstRowFirstColumn="0" w:firstRowLastColumn="0" w:lastRowFirstColumn="0" w:lastRowLastColumn="0"/>
            <w:tcW w:w="9016" w:type="dxa"/>
            <w:gridSpan w:val="2"/>
            <w:shd w:val="clear" w:color="auto" w:fill="5B9BD5" w:themeFill="accent1"/>
          </w:tcPr>
          <w:p w:rsidR="0084091E" w:rsidRDefault="0084091E" w:rsidP="0084091E">
            <w:pPr>
              <w:rPr>
                <w:color w:val="FFFFFF" w:themeColor="background1"/>
              </w:rPr>
            </w:pPr>
            <w:r>
              <w:rPr>
                <w:color w:val="FFFFFF" w:themeColor="background1"/>
              </w:rPr>
              <w:t>Thiothexene</w:t>
            </w:r>
          </w:p>
        </w:tc>
      </w:tr>
      <w:tr w:rsidR="0084091E" w:rsidRPr="005C1DA0" w:rsidTr="00271CFB">
        <w:tc>
          <w:tcPr>
            <w:cnfStyle w:val="001000000000" w:firstRow="0" w:lastRow="0" w:firstColumn="1" w:lastColumn="0" w:oddVBand="0" w:evenVBand="0" w:oddHBand="0" w:evenHBand="0" w:firstRowFirstColumn="0" w:firstRowLastColumn="0" w:lastRowFirstColumn="0" w:lastRowLastColumn="0"/>
            <w:tcW w:w="9016" w:type="dxa"/>
            <w:gridSpan w:val="2"/>
            <w:shd w:val="clear" w:color="auto" w:fill="5B9BD5" w:themeFill="accent1"/>
          </w:tcPr>
          <w:p w:rsidR="0084091E" w:rsidRPr="005C1DA0" w:rsidRDefault="0084091E" w:rsidP="0084091E">
            <w:r>
              <w:rPr>
                <w:color w:val="FFFFFF" w:themeColor="background1"/>
              </w:rPr>
              <w:t>Thiothexene dosing studies</w:t>
            </w:r>
          </w:p>
        </w:tc>
      </w:tr>
      <w:tr w:rsidR="00F74134" w:rsidRPr="005C1DA0" w:rsidTr="00271CFB">
        <w:tc>
          <w:tcPr>
            <w:cnfStyle w:val="001000000000" w:firstRow="0" w:lastRow="0" w:firstColumn="1" w:lastColumn="0" w:oddVBand="0" w:evenVBand="0" w:oddHBand="0" w:evenHBand="0" w:firstRowFirstColumn="0" w:firstRowLastColumn="0" w:lastRowFirstColumn="0" w:lastRowLastColumn="0"/>
            <w:tcW w:w="4508" w:type="dxa"/>
          </w:tcPr>
          <w:p w:rsidR="00F74134" w:rsidRPr="00D20AB9" w:rsidRDefault="00F74134" w:rsidP="0084091E">
            <w:pPr>
              <w:rPr>
                <w:b w:val="0"/>
              </w:rPr>
            </w:pPr>
            <w:r w:rsidRPr="00D20AB9">
              <w:fldChar w:fldCharType="begin"/>
            </w:r>
            <w:r w:rsidRPr="00D20AB9">
              <w:rPr>
                <w:b w:val="0"/>
              </w:rPr>
              <w:instrText xml:space="preserve"> ADDIN ZOTERO_ITEM CSL_CITATION {"citationID":"10u0t7jv6l","properties":{"formattedCitation":"(Gardos et al., 1974)","plainCitation":"(Gardos et al., 1974)"},"citationItems":[{"id":506,"uris":["http://zotero.org/users/local/ZoeiaE2M/items/2QVRHQEK"],"uri":["http://zotero.org/users/local/ZoeiaE2M/items/2QVRHQEK"],"itemData":{"id":506,"type":"article-journal","title":"High and low dose thiothixene treatment in chronic schizophrenia","container-title":"Diseases of the nervous system","page":"53-58","volume":"35","issue":"2","source":"NCBI PubMed","abstract":"Forty hospitalized treatment-resistant schizophrenics were randomly assigned to high (40 mg.) or low (10 mg.) daily oral doses of thiothixene. Differential effects were predicted on measures of CNS arousal, performance tests, clinical ratings, and perceptual-cognitive training. The high dose showed effects consistent with antipsychotic activity. The low dose showed some changes indicating activating properties. Side effects on high dose included several instances of EPS: akathisia and tremor, and transient CNS stimulation. Low dose produced persistent CNS stimulation: excitement and insomnia. The differentiation of \"turbulence\" from \"activation\" is of clinical importance. Methodological problems of sample size, lost performance and EEG data, fixed dose level, and refractory patients probably account for the paucity of statistically significant dose differences.","ISSN":"0012-3714","note":"PMID: 17894041","journalAbbreviation":"Dis Nerv Syst","language":"eng","author":[{"family":"Gardos","given":"G"},{"family":"Orzack","given":"M H"},{"family":"Finn","given":"G"},{"family":"Cole","given":"J O"}],"issued":{"date-parts":[["1974",2]]},"PMID":"17894041"}}],"schema":"https://github.com/citation-style-language/schema/raw/master/csl-citation.json"} </w:instrText>
            </w:r>
            <w:r w:rsidRPr="00D20AB9">
              <w:fldChar w:fldCharType="separate"/>
            </w:r>
            <w:r w:rsidRPr="00D20AB9">
              <w:rPr>
                <w:rFonts w:ascii="Calibri" w:hAnsi="Calibri"/>
                <w:b w:val="0"/>
              </w:rPr>
              <w:t>Gardos et al., 1974</w:t>
            </w:r>
            <w:r w:rsidRPr="00D20AB9">
              <w:fldChar w:fldCharType="end"/>
            </w:r>
          </w:p>
        </w:tc>
        <w:tc>
          <w:tcPr>
            <w:tcW w:w="4508" w:type="dxa"/>
          </w:tcPr>
          <w:p w:rsidR="00F74134" w:rsidRDefault="00F74134" w:rsidP="0084091E">
            <w:pPr>
              <w:cnfStyle w:val="000000000000" w:firstRow="0" w:lastRow="0" w:firstColumn="0" w:lastColumn="0" w:oddVBand="0" w:evenVBand="0" w:oddHBand="0" w:evenHBand="0" w:firstRowFirstColumn="0" w:firstRowLastColumn="0" w:lastRowFirstColumn="0" w:lastRowLastColumn="0"/>
            </w:pPr>
            <w:r>
              <w:t>40</w:t>
            </w:r>
          </w:p>
        </w:tc>
      </w:tr>
      <w:tr w:rsidR="00F74134" w:rsidRPr="005C1DA0" w:rsidTr="00271CFB">
        <w:tc>
          <w:tcPr>
            <w:cnfStyle w:val="001000000000" w:firstRow="0" w:lastRow="0" w:firstColumn="1" w:lastColumn="0" w:oddVBand="0" w:evenVBand="0" w:oddHBand="0" w:evenHBand="0" w:firstRowFirstColumn="0" w:firstRowLastColumn="0" w:lastRowFirstColumn="0" w:lastRowLastColumn="0"/>
            <w:tcW w:w="4508" w:type="dxa"/>
          </w:tcPr>
          <w:p w:rsidR="00F74134" w:rsidRPr="00D20AB9" w:rsidRDefault="00F74134" w:rsidP="0084091E">
            <w:pPr>
              <w:rPr>
                <w:b w:val="0"/>
              </w:rPr>
            </w:pPr>
            <w:r w:rsidRPr="00D20AB9">
              <w:fldChar w:fldCharType="begin"/>
            </w:r>
            <w:r w:rsidRPr="00D20AB9">
              <w:rPr>
                <w:b w:val="0"/>
              </w:rPr>
              <w:instrText xml:space="preserve"> ADDIN ZOTERO_ITEM CSL_CITATION {"citationID":"ode1541mi","properties":{"formattedCitation":"(Hollister et al., 1987)","plainCitation":"(Hollister et al., 1987)"},"citationItems":[{"id":504,"uris":["http://zotero.org/users/local/ZoeiaE2M/items/VJ5QEGXF"],"uri":["http://zotero.org/users/local/ZoeiaE2M/items/VJ5QEGXF"],"itemData":{"id":504,"type":"article-journal","title":"Plasma concentrations of thiothixene and clinical response in treatment-resistant schizophrenics","container-title":"International clinical psychopharmacology","page":"77-82","volume":"2","issue":"1","source":"NCBI PubMed","abstract":"Plasma concentrations of thiothixene were measured during treatment of 42 treatment-resistant schizophrenic patients. Inter-individual variability was marked even when patients were treated with the same dose or dose regimen. Intra-individual variability was less but still considerable. A highly significant correlation was found between dose and plasma concentration, but this relationship was unpredictable for individual patients. A median plasma concentration of 12 to 15 ng/ml might be expected with daily doses of 60 mg. No definite range of therapeutic plasma concentrations could be determined. Patients who attained moderate degrees of improvement did so at a median dose of 26 ng/ml, which is within the range of therapeutic plasma concentrations previously reported for thiothixene in similar patients.","ISSN":"0268-1315","note":"PMID: 3312399","journalAbbreviation":"Int Clin Psychopharmacol","language":"eng","author":[{"family":"Hollister","given":"L E"},{"family":"Lombrozo","given":"L"},{"family":"Huang","given":"C C"}],"issued":{"date-parts":[["1987",1]]},"PMID":"3312399"}}],"schema":"https://github.com/citation-style-language/schema/raw/master/csl-citation.json"} </w:instrText>
            </w:r>
            <w:r w:rsidRPr="00D20AB9">
              <w:fldChar w:fldCharType="separate"/>
            </w:r>
            <w:r w:rsidRPr="00D20AB9">
              <w:rPr>
                <w:rFonts w:ascii="Calibri" w:hAnsi="Calibri"/>
                <w:b w:val="0"/>
              </w:rPr>
              <w:t>Hollister et al., 1987</w:t>
            </w:r>
            <w:r w:rsidRPr="00D20AB9">
              <w:fldChar w:fldCharType="end"/>
            </w:r>
          </w:p>
        </w:tc>
        <w:tc>
          <w:tcPr>
            <w:tcW w:w="4508" w:type="dxa"/>
          </w:tcPr>
          <w:p w:rsidR="00F74134" w:rsidRPr="005C1DA0" w:rsidRDefault="00F74134" w:rsidP="0084091E">
            <w:pPr>
              <w:cnfStyle w:val="000000000000" w:firstRow="0" w:lastRow="0" w:firstColumn="0" w:lastColumn="0" w:oddVBand="0" w:evenVBand="0" w:oddHBand="0" w:evenHBand="0" w:firstRowFirstColumn="0" w:firstRowLastColumn="0" w:lastRowFirstColumn="0" w:lastRowLastColumn="0"/>
            </w:pPr>
            <w:r>
              <w:t>42</w:t>
            </w:r>
          </w:p>
        </w:tc>
      </w:tr>
      <w:tr w:rsidR="0084091E" w:rsidRPr="005C1DA0" w:rsidTr="00271CFB">
        <w:tc>
          <w:tcPr>
            <w:cnfStyle w:val="001000000000" w:firstRow="0" w:lastRow="0" w:firstColumn="1" w:lastColumn="0" w:oddVBand="0" w:evenVBand="0" w:oddHBand="0" w:evenHBand="0" w:firstRowFirstColumn="0" w:firstRowLastColumn="0" w:lastRowFirstColumn="0" w:lastRowLastColumn="0"/>
            <w:tcW w:w="4508" w:type="dxa"/>
          </w:tcPr>
          <w:p w:rsidR="0084091E" w:rsidRPr="005C1DA0" w:rsidRDefault="0084091E" w:rsidP="0084091E">
            <w:r>
              <w:t>Total Studies=2</w:t>
            </w:r>
          </w:p>
        </w:tc>
        <w:tc>
          <w:tcPr>
            <w:tcW w:w="4508" w:type="dxa"/>
          </w:tcPr>
          <w:p w:rsidR="0084091E" w:rsidRPr="005C1DA0" w:rsidRDefault="0084091E" w:rsidP="0084091E">
            <w:pPr>
              <w:cnfStyle w:val="000000000000" w:firstRow="0" w:lastRow="0" w:firstColumn="0" w:lastColumn="0" w:oddVBand="0" w:evenVBand="0" w:oddHBand="0" w:evenHBand="0" w:firstRowFirstColumn="0" w:firstRowLastColumn="0" w:lastRowFirstColumn="0" w:lastRowLastColumn="0"/>
              <w:rPr>
                <w:b/>
              </w:rPr>
            </w:pPr>
            <w:r>
              <w:rPr>
                <w:b/>
              </w:rPr>
              <w:t>Total Randomised=82</w:t>
            </w:r>
          </w:p>
        </w:tc>
      </w:tr>
      <w:tr w:rsidR="0084091E" w:rsidTr="00271CFB">
        <w:tc>
          <w:tcPr>
            <w:cnfStyle w:val="001000000000" w:firstRow="0" w:lastRow="0" w:firstColumn="1" w:lastColumn="0" w:oddVBand="0" w:evenVBand="0" w:oddHBand="0" w:evenHBand="0" w:firstRowFirstColumn="0" w:firstRowLastColumn="0" w:lastRowFirstColumn="0" w:lastRowLastColumn="0"/>
            <w:tcW w:w="9016" w:type="dxa"/>
            <w:gridSpan w:val="2"/>
            <w:shd w:val="clear" w:color="auto" w:fill="5B9BD5" w:themeFill="accent1"/>
          </w:tcPr>
          <w:p w:rsidR="0084091E" w:rsidRDefault="0084091E" w:rsidP="0084091E">
            <w:pPr>
              <w:rPr>
                <w:color w:val="FFFFFF" w:themeColor="background1"/>
              </w:rPr>
            </w:pPr>
            <w:r>
              <w:rPr>
                <w:color w:val="FFFFFF" w:themeColor="background1"/>
              </w:rPr>
              <w:t>Others</w:t>
            </w:r>
            <w:r w:rsidR="00B34C80">
              <w:rPr>
                <w:color w:val="FFFFFF" w:themeColor="background1"/>
              </w:rPr>
              <w:t>**</w:t>
            </w:r>
          </w:p>
        </w:tc>
      </w:tr>
      <w:tr w:rsidR="0084091E" w:rsidRPr="005C1DA0" w:rsidTr="00271CFB">
        <w:tc>
          <w:tcPr>
            <w:cnfStyle w:val="001000000000" w:firstRow="0" w:lastRow="0" w:firstColumn="1" w:lastColumn="0" w:oddVBand="0" w:evenVBand="0" w:oddHBand="0" w:evenHBand="0" w:firstRowFirstColumn="0" w:firstRowLastColumn="0" w:lastRowFirstColumn="0" w:lastRowLastColumn="0"/>
            <w:tcW w:w="9016" w:type="dxa"/>
            <w:gridSpan w:val="2"/>
            <w:shd w:val="clear" w:color="auto" w:fill="5B9BD5" w:themeFill="accent1"/>
          </w:tcPr>
          <w:p w:rsidR="0084091E" w:rsidRPr="005C1DA0" w:rsidRDefault="0084091E" w:rsidP="0084091E">
            <w:r>
              <w:rPr>
                <w:color w:val="FFFFFF" w:themeColor="background1"/>
              </w:rPr>
              <w:t>Others dosing studies</w:t>
            </w:r>
          </w:p>
        </w:tc>
      </w:tr>
      <w:tr w:rsidR="00F74134" w:rsidRPr="005C1DA0" w:rsidTr="00271CFB">
        <w:tc>
          <w:tcPr>
            <w:cnfStyle w:val="001000000000" w:firstRow="0" w:lastRow="0" w:firstColumn="1" w:lastColumn="0" w:oddVBand="0" w:evenVBand="0" w:oddHBand="0" w:evenHBand="0" w:firstRowFirstColumn="0" w:firstRowLastColumn="0" w:lastRowFirstColumn="0" w:lastRowLastColumn="0"/>
            <w:tcW w:w="4508" w:type="dxa"/>
          </w:tcPr>
          <w:p w:rsidR="00F74134" w:rsidRPr="00BA11B8" w:rsidRDefault="00F74134" w:rsidP="0084091E">
            <w:pPr>
              <w:rPr>
                <w:b w:val="0"/>
              </w:rPr>
            </w:pPr>
            <w:r w:rsidRPr="00BA11B8">
              <w:fldChar w:fldCharType="begin"/>
            </w:r>
            <w:r w:rsidRPr="00BA11B8">
              <w:rPr>
                <w:b w:val="0"/>
              </w:rPr>
              <w:instrText xml:space="preserve"> ADDIN ZOTERO_ITEM CSL_CITATION {"citationID":"21canvb69","properties":{"formattedCitation":"(McCreadie et al., 1979)","plainCitation":"(McCreadie et al., 1979)"},"citationItems":[{"id":510,"uris":["http://zotero.org/users/local/ZoeiaE2M/items/EF2SMNK6"],"uri":["http://zotero.org/users/local/ZoeiaE2M/items/EF2SMNK6"],"itemData":{"id":510,"type":"article-journal","title":"High dose flupenthixol decanoate in chronic schizophrenia","container-title":"The British journal of psychiatry: the journal of mental science","page":"175-179","volume":"135","source":"NCBI PubMed","abstract":"In a double-blind trial, female 'drug-resistant' chronic schizophrenic in-patients were given high dose or standard dose flupenthixol decanoate for 13 weeks. Plasma flupenthixol levels showed a five-fold interindividual variation, but were consistently higher with the high dose. Analysis of final scores showed no statistically significant differences between groups with regards to mental state, ward behaviour and extrapyramidal side-effects. When compared with pre-trial scores, the extrapyramidal side-effects worsened significantly in the high dose patients and social withdrawal decreased in the standard dose patients. The mental state of a sub-group of patients, possibly drug resistant for pharmacokinetic reasons, improved significantly on the high dose over the 13 weeks.","ISSN":"0007-1250","note":"PMID: 387151","journalAbbreviation":"Br J Psychiatry","language":"eng","author":[{"family":"McCreadie","given":"R G"},{"family":"Flanagan","given":"W L"},{"family":"McKnight","given":"J"},{"family":"Jorgensen","given":"A"}],"issued":{"date-parts":[["1979",8]]},"PMID":"387151"}}],"schema":"https://github.com/citation-style-language/schema/raw/master/csl-citation.json"} </w:instrText>
            </w:r>
            <w:r w:rsidRPr="00BA11B8">
              <w:fldChar w:fldCharType="separate"/>
            </w:r>
            <w:r w:rsidRPr="00BA11B8">
              <w:rPr>
                <w:rFonts w:ascii="Calibri" w:hAnsi="Calibri"/>
                <w:b w:val="0"/>
              </w:rPr>
              <w:t>McCreadie et al., 1979</w:t>
            </w:r>
            <w:r w:rsidRPr="00BA11B8">
              <w:fldChar w:fldCharType="end"/>
            </w:r>
          </w:p>
        </w:tc>
        <w:tc>
          <w:tcPr>
            <w:tcW w:w="4508" w:type="dxa"/>
          </w:tcPr>
          <w:p w:rsidR="00F74134" w:rsidRDefault="00F74134" w:rsidP="0084091E">
            <w:pPr>
              <w:cnfStyle w:val="000000000000" w:firstRow="0" w:lastRow="0" w:firstColumn="0" w:lastColumn="0" w:oddVBand="0" w:evenVBand="0" w:oddHBand="0" w:evenHBand="0" w:firstRowFirstColumn="0" w:firstRowLastColumn="0" w:lastRowFirstColumn="0" w:lastRowLastColumn="0"/>
            </w:pPr>
            <w:r>
              <w:t>23</w:t>
            </w:r>
          </w:p>
        </w:tc>
      </w:tr>
      <w:tr w:rsidR="00F74134" w:rsidRPr="005C1DA0" w:rsidTr="00271CFB">
        <w:tc>
          <w:tcPr>
            <w:cnfStyle w:val="001000000000" w:firstRow="0" w:lastRow="0" w:firstColumn="1" w:lastColumn="0" w:oddVBand="0" w:evenVBand="0" w:oddHBand="0" w:evenHBand="0" w:firstRowFirstColumn="0" w:firstRowLastColumn="0" w:lastRowFirstColumn="0" w:lastRowLastColumn="0"/>
            <w:tcW w:w="4508" w:type="dxa"/>
          </w:tcPr>
          <w:p w:rsidR="00F74134" w:rsidRPr="00D20AB9" w:rsidRDefault="00F74134" w:rsidP="0084091E">
            <w:pPr>
              <w:rPr>
                <w:b w:val="0"/>
              </w:rPr>
            </w:pPr>
            <w:r w:rsidRPr="00D20AB9">
              <w:fldChar w:fldCharType="begin"/>
            </w:r>
            <w:r w:rsidRPr="00D20AB9">
              <w:rPr>
                <w:b w:val="0"/>
              </w:rPr>
              <w:instrText xml:space="preserve"> ADDIN ZOTERO_ITEM CSL_CITATION {"citationID":"hmgpp32sn","properties":{"formattedCitation":"(Meltzer, 2012)","plainCitation":"(Meltzer, 2012)"},"citationItems":[{"id":508,"uris":["http://zotero.org/users/local/ZoeiaE2M/items/TJ9ETFQK"],"uri":["http://zotero.org/users/local/ZoeiaE2M/items/TJ9ETFQK"],"itemData":{"id":508,"type":"webpage","title":"NCT01569659 High Dose Lurasidone for Patients With Treatment Resistant Schizophrenia","URL":"http://clinicaltrials.gov/ct2/show/NCT01569659","author":[{"family":"Meltzer","given":"H"}],"issued":{"date-parts":[["2012"]]},"accessed":{"date-parts":[["2014",3,28]]}}}],"schema":"https://github.com/citation-style-language/schema/raw/master/csl-citation.json"} </w:instrText>
            </w:r>
            <w:r w:rsidRPr="00D20AB9">
              <w:fldChar w:fldCharType="separate"/>
            </w:r>
            <w:r w:rsidRPr="00D20AB9">
              <w:rPr>
                <w:rFonts w:ascii="Calibri" w:hAnsi="Calibri"/>
                <w:b w:val="0"/>
              </w:rPr>
              <w:t>Meltzer, 2012</w:t>
            </w:r>
            <w:r w:rsidRPr="00D20AB9">
              <w:fldChar w:fldCharType="end"/>
            </w:r>
          </w:p>
        </w:tc>
        <w:tc>
          <w:tcPr>
            <w:tcW w:w="4508" w:type="dxa"/>
          </w:tcPr>
          <w:p w:rsidR="00F74134" w:rsidRPr="005C1DA0" w:rsidRDefault="00F74134" w:rsidP="0084091E">
            <w:pPr>
              <w:cnfStyle w:val="000000000000" w:firstRow="0" w:lastRow="0" w:firstColumn="0" w:lastColumn="0" w:oddVBand="0" w:evenVBand="0" w:oddHBand="0" w:evenHBand="0" w:firstRowFirstColumn="0" w:firstRowLastColumn="0" w:lastRowFirstColumn="0" w:lastRowLastColumn="0"/>
            </w:pPr>
            <w:r>
              <w:t>120*</w:t>
            </w:r>
          </w:p>
        </w:tc>
      </w:tr>
      <w:tr w:rsidR="0084091E" w:rsidRPr="005C1DA0" w:rsidTr="00271CFB">
        <w:tc>
          <w:tcPr>
            <w:cnfStyle w:val="001000000000" w:firstRow="0" w:lastRow="0" w:firstColumn="1" w:lastColumn="0" w:oddVBand="0" w:evenVBand="0" w:oddHBand="0" w:evenHBand="0" w:firstRowFirstColumn="0" w:firstRowLastColumn="0" w:lastRowFirstColumn="0" w:lastRowLastColumn="0"/>
            <w:tcW w:w="4508" w:type="dxa"/>
          </w:tcPr>
          <w:p w:rsidR="0084091E" w:rsidRPr="005C1DA0" w:rsidRDefault="0084091E" w:rsidP="0084091E">
            <w:r>
              <w:t>Total Studies=2</w:t>
            </w:r>
          </w:p>
        </w:tc>
        <w:tc>
          <w:tcPr>
            <w:tcW w:w="4508" w:type="dxa"/>
          </w:tcPr>
          <w:p w:rsidR="0084091E" w:rsidRPr="005C1DA0" w:rsidRDefault="0084091E" w:rsidP="0084091E">
            <w:pPr>
              <w:cnfStyle w:val="000000000000" w:firstRow="0" w:lastRow="0" w:firstColumn="0" w:lastColumn="0" w:oddVBand="0" w:evenVBand="0" w:oddHBand="0" w:evenHBand="0" w:firstRowFirstColumn="0" w:firstRowLastColumn="0" w:lastRowFirstColumn="0" w:lastRowLastColumn="0"/>
              <w:rPr>
                <w:b/>
              </w:rPr>
            </w:pPr>
            <w:r>
              <w:rPr>
                <w:b/>
              </w:rPr>
              <w:t>Total Randomised=143</w:t>
            </w:r>
          </w:p>
        </w:tc>
      </w:tr>
      <w:tr w:rsidR="0084091E" w:rsidRPr="005C1DA0" w:rsidTr="00271CFB">
        <w:tc>
          <w:tcPr>
            <w:cnfStyle w:val="001000000000" w:firstRow="0" w:lastRow="0" w:firstColumn="1" w:lastColumn="0" w:oddVBand="0" w:evenVBand="0" w:oddHBand="0" w:evenHBand="0" w:firstRowFirstColumn="0" w:firstRowLastColumn="0" w:lastRowFirstColumn="0" w:lastRowLastColumn="0"/>
            <w:tcW w:w="9016" w:type="dxa"/>
            <w:gridSpan w:val="2"/>
            <w:shd w:val="clear" w:color="auto" w:fill="5B9BD5" w:themeFill="accent1"/>
          </w:tcPr>
          <w:p w:rsidR="0084091E" w:rsidRPr="005C1DA0" w:rsidRDefault="0084091E" w:rsidP="0084091E">
            <w:r>
              <w:rPr>
                <w:color w:val="FFFFFF" w:themeColor="background1"/>
              </w:rPr>
              <w:t>Others vs antipsychotics which exclude clozapine</w:t>
            </w:r>
          </w:p>
        </w:tc>
      </w:tr>
      <w:tr w:rsidR="00F74134" w:rsidRPr="005C1DA0" w:rsidTr="00271CFB">
        <w:tc>
          <w:tcPr>
            <w:cnfStyle w:val="001000000000" w:firstRow="0" w:lastRow="0" w:firstColumn="1" w:lastColumn="0" w:oddVBand="0" w:evenVBand="0" w:oddHBand="0" w:evenHBand="0" w:firstRowFirstColumn="0" w:firstRowLastColumn="0" w:lastRowFirstColumn="0" w:lastRowLastColumn="0"/>
            <w:tcW w:w="4508" w:type="dxa"/>
          </w:tcPr>
          <w:p w:rsidR="00F74134" w:rsidRPr="00BA11B8" w:rsidRDefault="00F74134" w:rsidP="0084091E">
            <w:pPr>
              <w:rPr>
                <w:b w:val="0"/>
              </w:rPr>
            </w:pPr>
            <w:r w:rsidRPr="00BA11B8">
              <w:fldChar w:fldCharType="begin"/>
            </w:r>
            <w:r w:rsidRPr="00BA11B8">
              <w:rPr>
                <w:b w:val="0"/>
              </w:rPr>
              <w:instrText xml:space="preserve"> ADDIN ZOTERO_ITEM CSL_CITATION {"citationID":"28hdhnsqvg","properties":{"formattedCitation":"(Gardos et al., 1978)","plainCitation":"(Gardos et al., 1978)"},"citationItems":[{"id":512,"uris":["http://zotero.org/users/local/ZoeiaE2M/items/VU5TUPQ4"],"uri":["http://zotero.org/users/local/ZoeiaE2M/items/VU5TUPQ4"],"itemData":{"id":512,"type":"article-journal","title":"Treatment with mesoridazine and thioridazine in chronic schizophrenia: I. Assessment of clinical and electrophysiologic responses in refractory hallucinating schizophrenics","container-title":"Comprehensive psychiatry","page":"517-525","volume":"19","issue":"6","source":"NCBI PubMed","ISSN":"0010-440X","note":"PMID: 720036","shortTitle":"Treatment with mesoridazine and thioridazine in chronic schizophrenia","journalAbbreviation":"Compr Psychiatry","language":"eng","author":[{"family":"Gardos","given":"G"},{"family":"Tecce","given":"J J"},{"family":"Hartmann","given":"E"},{"family":"Bowers","given":"P"},{"family":"Cole","given":"J O"}],"issued":{"date-parts":[["1978",12]]},"PMID":"720036"}}],"schema":"https://github.com/citation-style-language/schema/raw/master/csl-citation.json"} </w:instrText>
            </w:r>
            <w:r w:rsidRPr="00BA11B8">
              <w:fldChar w:fldCharType="separate"/>
            </w:r>
            <w:r w:rsidRPr="00BA11B8">
              <w:rPr>
                <w:rFonts w:ascii="Calibri" w:hAnsi="Calibri"/>
                <w:b w:val="0"/>
              </w:rPr>
              <w:t>Gardos et al., 1978</w:t>
            </w:r>
            <w:r w:rsidRPr="00BA11B8">
              <w:fldChar w:fldCharType="end"/>
            </w:r>
          </w:p>
        </w:tc>
        <w:tc>
          <w:tcPr>
            <w:tcW w:w="4508" w:type="dxa"/>
          </w:tcPr>
          <w:p w:rsidR="00F74134" w:rsidRPr="007D7170" w:rsidRDefault="00F74134" w:rsidP="0084091E">
            <w:pPr>
              <w:cnfStyle w:val="000000000000" w:firstRow="0" w:lastRow="0" w:firstColumn="0" w:lastColumn="0" w:oddVBand="0" w:evenVBand="0" w:oddHBand="0" w:evenHBand="0" w:firstRowFirstColumn="0" w:firstRowLastColumn="0" w:lastRowFirstColumn="0" w:lastRowLastColumn="0"/>
            </w:pPr>
            <w:r>
              <w:t>19</w:t>
            </w:r>
          </w:p>
        </w:tc>
      </w:tr>
      <w:tr w:rsidR="00F74134" w:rsidRPr="005C1DA0" w:rsidTr="00271CFB">
        <w:tc>
          <w:tcPr>
            <w:cnfStyle w:val="001000000000" w:firstRow="0" w:lastRow="0" w:firstColumn="1" w:lastColumn="0" w:oddVBand="0" w:evenVBand="0" w:oddHBand="0" w:evenHBand="0" w:firstRowFirstColumn="0" w:firstRowLastColumn="0" w:lastRowFirstColumn="0" w:lastRowLastColumn="0"/>
            <w:tcW w:w="4508" w:type="dxa"/>
          </w:tcPr>
          <w:p w:rsidR="00F74134" w:rsidRPr="007D7170" w:rsidRDefault="00F74134" w:rsidP="0084091E">
            <w:pPr>
              <w:rPr>
                <w:b w:val="0"/>
              </w:rPr>
            </w:pPr>
            <w:r w:rsidRPr="007D7170">
              <w:fldChar w:fldCharType="begin"/>
            </w:r>
            <w:r>
              <w:rPr>
                <w:b w:val="0"/>
              </w:rPr>
              <w:instrText xml:space="preserve"> ADDIN ZOTERO_ITEM CSL_CITATION {"citationID":"O2SJ8kXa","properties":{"formattedCitation":"(Lal et al., 2006)","plainCitation":"(Lal et al., 2006)"},"citationItems":[{"id":476,"uris":["http://zotero.org/users/local/ZoeiaE2M/items/I6QNSCGU"],"uri":["http://zotero.org/users/local/ZoeiaE2M/items/I6QNSCGU"],"itemData":{"id":476,"type":"article-journal","title":"Levomepromazine versus chlorpromazine in treatment-resistant schizophrenia: a double-blind randomized trial","container-title":"Journal of psychiatry &amp; neuroscience: JPN","page":"271-279","volume":"31","issue":"4","source":"NCBI PubMed","abstract":"OBJECTIVE: We compared the effect of levomepromazine (LMP) with chlorpromazine (CPZ) in treatment-resistant schizophrenia (TRS).\nMETHODS: We carried out a double-blind, parallel group study (n = 19/arm) with balanced randomization in blocks of 4 and stratification by sex. Subjects entered a 30-week trial, of which phases I-III were open: phase I (wk 0-6) baseline; phase II (wk 7-9) stepwise transition to haloperidol (HAL), 30 mg/d, plus benztropine (BT), 4 mg/d; phase III (wk 10-15) HAL, 40-60 mg/d, plus BT, 4-6 mg/d; phase IV (wk 16-20) stepwise transition to LMP or CPZ (500 mg/d) following randomization; phase V (wk 21-28) stepwise increase of LMP or CPZ (600-1000 mg/d, dose reduction permitted) to establish optimum dose; and phase VI (wk 29-30) optimized dose maintained. Criteria for TRS were based on those established by Kane et al in 1988. The criterion for a response to treatment was a reduction of 25% or more in total Brief Psychiatric Rating Scale score.\nRESULTS: Both LMP (p = 0.007) and CPZ (p = 0.030) improved TRS relative to baseline. Although there was no significant difference between the 2 groups in treatment response at study end point, hierarchical linear modelling of longitudinal outcome revealed a significant (p = 0.006) advantage of LMP over CPZ for the BPRS total score. Ten of 19 participants on LMP and 8 of 19 on CPZ met the criterion for treatment response, and 9 of the 18 responders did so on 200-700 mg/d phenothiazine. The mean dose of responders was 710 (standard deviation [SD] 265) mg/d (LMP) and 722 (SD 272) mg/d (CPZ). Akathisia was associated with a nonresponse to phenothiazines (p = 0.010). BPRS scores increased significantly on HAL (p = 0.006). Two of 19 participants on LMP and 5 of 19 on CPZ withdrew early from the study.\nCONCLUSION: LMP and CPZ may be useful in the management of TRS. A modest advantage of LMP compared with CPZ was seen in longitudinal analysis. High doses of neuroleptics may contribute to TRS; reduction of neuroleptics to modest or moderate doses should be considered before categorizing a patient as treatment resistant.","ISSN":"1180-4882","note":"PMID: 16862245 \nPMCID: PMC1488906","shortTitle":"Levomepromazine versus chlorpromazine in treatment-resistant schizophrenia","journalAbbreviation":"J Psychiatry Neurosci","language":"eng","author":[{"family":"Lal","given":"Samarthji"},{"family":"Thavundayil","given":"Joseph X"},{"family":"Nair","given":"N P Vasavan"},{"family":"Annable","given":"Lawrence"},{"family":"Ng Ying Kin","given":"Ng M K"},{"family":"Gabriel","given":"Antoine"},{"family":"Schwartz","given":"George"}],"issued":{"date-parts":[["2006",7]]},"PMID":"16862245","PMCID":"PMC1488906"}}],"schema":"https://github.com/citation-style-language/schema/raw/master/csl-citation.json"} </w:instrText>
            </w:r>
            <w:r w:rsidRPr="007D7170">
              <w:fldChar w:fldCharType="separate"/>
            </w:r>
            <w:r w:rsidRPr="007D7170">
              <w:rPr>
                <w:rFonts w:ascii="Calibri" w:hAnsi="Calibri"/>
                <w:b w:val="0"/>
              </w:rPr>
              <w:t>Lal et al., 2006</w:t>
            </w:r>
            <w:r w:rsidRPr="007D7170">
              <w:fldChar w:fldCharType="end"/>
            </w:r>
          </w:p>
        </w:tc>
        <w:tc>
          <w:tcPr>
            <w:tcW w:w="4508" w:type="dxa"/>
          </w:tcPr>
          <w:p w:rsidR="00F74134" w:rsidRPr="007D7170" w:rsidRDefault="00F74134" w:rsidP="0084091E">
            <w:pPr>
              <w:cnfStyle w:val="000000000000" w:firstRow="0" w:lastRow="0" w:firstColumn="0" w:lastColumn="0" w:oddVBand="0" w:evenVBand="0" w:oddHBand="0" w:evenHBand="0" w:firstRowFirstColumn="0" w:firstRowLastColumn="0" w:lastRowFirstColumn="0" w:lastRowLastColumn="0"/>
            </w:pPr>
            <w:r w:rsidRPr="007D7170">
              <w:t>38</w:t>
            </w:r>
          </w:p>
        </w:tc>
      </w:tr>
      <w:tr w:rsidR="00F74134" w:rsidRPr="005C1DA0" w:rsidTr="00271CFB">
        <w:tc>
          <w:tcPr>
            <w:cnfStyle w:val="001000000000" w:firstRow="0" w:lastRow="0" w:firstColumn="1" w:lastColumn="0" w:oddVBand="0" w:evenVBand="0" w:oddHBand="0" w:evenHBand="0" w:firstRowFirstColumn="0" w:firstRowLastColumn="0" w:lastRowFirstColumn="0" w:lastRowLastColumn="0"/>
            <w:tcW w:w="4508" w:type="dxa"/>
          </w:tcPr>
          <w:p w:rsidR="00F74134" w:rsidRPr="00BA11B8" w:rsidRDefault="00F74134" w:rsidP="0084091E">
            <w:pPr>
              <w:rPr>
                <w:b w:val="0"/>
              </w:rPr>
            </w:pPr>
            <w:r w:rsidRPr="00BA11B8">
              <w:fldChar w:fldCharType="begin"/>
            </w:r>
            <w:r w:rsidRPr="00BA11B8">
              <w:rPr>
                <w:b w:val="0"/>
              </w:rPr>
              <w:instrText xml:space="preserve"> ADDIN ZOTERO_ITEM CSL_CITATION {"citationID":"njifopnks","properties":{"formattedCitation":"(Vital-Herne et al., 1986)","plainCitation":"(Vital-Herne et al., 1986)"},"citationItems":[{"id":514,"uris":["http://zotero.org/users/local/ZoeiaE2M/items/KCZ2PR83"],"uri":["http://zotero.org/users/local/ZoeiaE2M/items/KCZ2PR83"],"itemData":{"id":514,"type":"article-journal","title":"Mesoridazine and thioridazine: clinical effects and blood levels in refractory schizophrenics","container-title":"The Journal of clinical psychiatry","page":"375-379","volume":"47","issue":"7","source":"NCBI PubMed","abstract":"Seven schizophrenic (according to DSM-III criteria) inpatients completed a two-phase study; each phase had a 1-week drug-free period followed by 6 weeks of a drug trial. The first phase uniformly involved treatment with chlorpromazine, and in the second phase patients received either mesoridazine (N = 3) or thioridazine (N = 4). Clinical ratings (Brief Psychiatric Rating Scale and Clinical Global Impressions) and neuroleptic blood levels were obtained weekly throughout the study. Whereas patients failed to respond to chlorpromazine 1800 mg/day, response to mesoridazine 400 mg/day and to thioridazine 800 mg/day was established on all Brief Psychiatric Rating Scale factors except for anxiety-depression. A higher neuroleptic blood level was achieved with mesoridazine or thioridazine at less than half the reference chlorpromazine dosage. Correlations between neuroleptic blood level and clinical response were positive for mesoridazine, negative for chlorpromazine, and nonsignificant for thioridazine. These findings are consistent with earlier research. We conclude that drug-resistant schizophrenics seem to improve clinically with mesoridazine or thioridazine, unlike with chlorpromazine, and that for mesoridazine this difference may be a function of selective dopamine receptor blockade.","ISSN":"0160-6689","note":"PMID: 2873133","shortTitle":"Mesoridazine and thioridazine","journalAbbreviation":"J Clin Psychiatry","language":"eng","author":[{"family":"Vital-Herne","given":"J"},{"family":"Gerbino","given":"L"},{"family":"Kay","given":"S R"},{"family":"Katz","given":"I R"},{"family":"Opler","given":"L A"}],"issued":{"date-parts":[["1986",7]]},"PMID":"2873133"}}],"schema":"https://github.com/citation-style-language/schema/raw/master/csl-citation.json"} </w:instrText>
            </w:r>
            <w:r w:rsidRPr="00BA11B8">
              <w:fldChar w:fldCharType="separate"/>
            </w:r>
            <w:r w:rsidRPr="00BA11B8">
              <w:rPr>
                <w:rFonts w:ascii="Calibri" w:hAnsi="Calibri"/>
                <w:b w:val="0"/>
              </w:rPr>
              <w:t>Vital-Herne et al., 1986</w:t>
            </w:r>
            <w:r w:rsidRPr="00BA11B8">
              <w:fldChar w:fldCharType="end"/>
            </w:r>
          </w:p>
        </w:tc>
        <w:tc>
          <w:tcPr>
            <w:tcW w:w="4508" w:type="dxa"/>
          </w:tcPr>
          <w:p w:rsidR="00F74134" w:rsidRPr="007D7170" w:rsidRDefault="00F74134" w:rsidP="0084091E">
            <w:pPr>
              <w:cnfStyle w:val="000000000000" w:firstRow="0" w:lastRow="0" w:firstColumn="0" w:lastColumn="0" w:oddVBand="0" w:evenVBand="0" w:oddHBand="0" w:evenHBand="0" w:firstRowFirstColumn="0" w:firstRowLastColumn="0" w:lastRowFirstColumn="0" w:lastRowLastColumn="0"/>
            </w:pPr>
            <w:r>
              <w:t>7</w:t>
            </w:r>
          </w:p>
        </w:tc>
      </w:tr>
      <w:tr w:rsidR="00F74134" w:rsidRPr="005C1DA0" w:rsidTr="00271CFB">
        <w:tc>
          <w:tcPr>
            <w:cnfStyle w:val="001000000000" w:firstRow="0" w:lastRow="0" w:firstColumn="1" w:lastColumn="0" w:oddVBand="0" w:evenVBand="0" w:oddHBand="0" w:evenHBand="0" w:firstRowFirstColumn="0" w:firstRowLastColumn="0" w:lastRowFirstColumn="0" w:lastRowLastColumn="0"/>
            <w:tcW w:w="4508" w:type="dxa"/>
          </w:tcPr>
          <w:p w:rsidR="00F74134" w:rsidRPr="00E65C0D" w:rsidRDefault="00F74134" w:rsidP="0084091E">
            <w:pPr>
              <w:rPr>
                <w:b w:val="0"/>
              </w:rPr>
            </w:pPr>
            <w:r w:rsidRPr="00E65C0D">
              <w:fldChar w:fldCharType="begin"/>
            </w:r>
            <w:r>
              <w:rPr>
                <w:b w:val="0"/>
              </w:rPr>
              <w:instrText xml:space="preserve"> ADDIN ZOTERO_ITEM CSL_CITATION {"citationID":"6VbC2mGn","properties":{"formattedCitation":"(Zhu and Pi, 2012)","plainCitation":"(Zhu and Pi, 2012)"},"citationItems":[{"id":373,"uris":["http://zotero.org/users/local/ZoeiaE2M/items/MUV7AXJN"],"uri":["http://zotero.org/users/local/ZoeiaE2M/items/MUV7AXJN"],"itemData":{"id":373,"type":"article-journal","title":"A comparative study of paliperidone and olanzapine in the treatment of treatment-refractory schizophrenia","container-title":"Chinese Journal of New Drugs","page":"666-9","volume":"21","issue":"6","author":[{"family":"Zhu","given":"QY"},{"family":"Pi","given":"PF"}],"issued":{"date-parts":[["2012"]]}}}],"schema":"https://github.com/citation-style-language/schema/raw/master/csl-citation.json"} </w:instrText>
            </w:r>
            <w:r w:rsidRPr="00E65C0D">
              <w:fldChar w:fldCharType="separate"/>
            </w:r>
            <w:r w:rsidRPr="00E65C0D">
              <w:rPr>
                <w:rFonts w:ascii="Calibri" w:hAnsi="Calibri"/>
                <w:b w:val="0"/>
              </w:rPr>
              <w:t>Zhu and Pi, 2012</w:t>
            </w:r>
            <w:r w:rsidRPr="00E65C0D">
              <w:fldChar w:fldCharType="end"/>
            </w:r>
          </w:p>
        </w:tc>
        <w:tc>
          <w:tcPr>
            <w:tcW w:w="4508" w:type="dxa"/>
          </w:tcPr>
          <w:p w:rsidR="00F74134" w:rsidRPr="00E65C0D" w:rsidRDefault="00F74134" w:rsidP="0084091E">
            <w:pPr>
              <w:cnfStyle w:val="000000000000" w:firstRow="0" w:lastRow="0" w:firstColumn="0" w:lastColumn="0" w:oddVBand="0" w:evenVBand="0" w:oddHBand="0" w:evenHBand="0" w:firstRowFirstColumn="0" w:firstRowLastColumn="0" w:lastRowFirstColumn="0" w:lastRowLastColumn="0"/>
            </w:pPr>
            <w:r w:rsidRPr="00E65C0D">
              <w:t>30</w:t>
            </w:r>
          </w:p>
        </w:tc>
      </w:tr>
      <w:tr w:rsidR="0084091E" w:rsidRPr="005C1DA0" w:rsidTr="00271CFB">
        <w:tc>
          <w:tcPr>
            <w:cnfStyle w:val="001000000000" w:firstRow="0" w:lastRow="0" w:firstColumn="1" w:lastColumn="0" w:oddVBand="0" w:evenVBand="0" w:oddHBand="0" w:evenHBand="0" w:firstRowFirstColumn="0" w:firstRowLastColumn="0" w:lastRowFirstColumn="0" w:lastRowLastColumn="0"/>
            <w:tcW w:w="4508" w:type="dxa"/>
          </w:tcPr>
          <w:p w:rsidR="0084091E" w:rsidRPr="005C1DA0" w:rsidRDefault="0084091E" w:rsidP="0084091E">
            <w:r>
              <w:t>Total Studies=4</w:t>
            </w:r>
          </w:p>
        </w:tc>
        <w:tc>
          <w:tcPr>
            <w:tcW w:w="4508" w:type="dxa"/>
          </w:tcPr>
          <w:p w:rsidR="0084091E" w:rsidRPr="005C1DA0" w:rsidRDefault="0084091E" w:rsidP="0084091E">
            <w:pPr>
              <w:cnfStyle w:val="000000000000" w:firstRow="0" w:lastRow="0" w:firstColumn="0" w:lastColumn="0" w:oddVBand="0" w:evenVBand="0" w:oddHBand="0" w:evenHBand="0" w:firstRowFirstColumn="0" w:firstRowLastColumn="0" w:lastRowFirstColumn="0" w:lastRowLastColumn="0"/>
              <w:rPr>
                <w:b/>
              </w:rPr>
            </w:pPr>
            <w:r>
              <w:rPr>
                <w:b/>
              </w:rPr>
              <w:t>Total Randomised=94</w:t>
            </w:r>
          </w:p>
        </w:tc>
      </w:tr>
    </w:tbl>
    <w:p w:rsidR="00565A40" w:rsidRDefault="00565A40">
      <w:pPr>
        <w:rPr>
          <w:b/>
        </w:rPr>
      </w:pPr>
    </w:p>
    <w:p w:rsidR="00E17745" w:rsidRDefault="00E17745" w:rsidP="00E17745">
      <w:r>
        <w:t>*</w:t>
      </w:r>
      <w:r w:rsidRPr="00E17745">
        <w:t>Denotes</w:t>
      </w:r>
      <w:r>
        <w:t xml:space="preserve"> unreported trials</w:t>
      </w:r>
    </w:p>
    <w:p w:rsidR="00B34C80" w:rsidRPr="00E17745" w:rsidRDefault="00B34C80" w:rsidP="00E17745">
      <w:r>
        <w:t>**Flupenthixol, Levopromazine. Lurasidone, Mesoridazine, Paliperidone, Remoxipride, Thioridazine</w:t>
      </w:r>
    </w:p>
    <w:p w:rsidR="00966B3E" w:rsidRDefault="00966B3E">
      <w:pPr>
        <w:rPr>
          <w:b/>
        </w:rPr>
      </w:pPr>
    </w:p>
    <w:p w:rsidR="00966B3E" w:rsidRDefault="00966B3E">
      <w:pPr>
        <w:rPr>
          <w:b/>
        </w:rPr>
      </w:pPr>
    </w:p>
    <w:p w:rsidR="00966B3E" w:rsidRDefault="00966B3E">
      <w:pPr>
        <w:rPr>
          <w:b/>
        </w:rPr>
      </w:pPr>
    </w:p>
    <w:p w:rsidR="00966B3E" w:rsidRDefault="00966B3E">
      <w:pPr>
        <w:rPr>
          <w:b/>
        </w:rPr>
      </w:pPr>
      <w:r>
        <w:rPr>
          <w:b/>
        </w:rPr>
        <w:br w:type="page"/>
      </w:r>
    </w:p>
    <w:p w:rsidR="00966B3E" w:rsidRDefault="00966B3E">
      <w:pPr>
        <w:rPr>
          <w:b/>
        </w:rPr>
      </w:pPr>
    </w:p>
    <w:p w:rsidR="00B6570D" w:rsidRPr="00B54973" w:rsidRDefault="00B54973">
      <w:pPr>
        <w:rPr>
          <w:b/>
          <w:u w:val="single"/>
        </w:rPr>
      </w:pPr>
      <w:r w:rsidRPr="00B54973">
        <w:rPr>
          <w:b/>
          <w:u w:val="single"/>
        </w:rPr>
        <w:t>References</w:t>
      </w:r>
    </w:p>
    <w:p w:rsidR="0084091E" w:rsidRDefault="00723662" w:rsidP="0084091E">
      <w:pPr>
        <w:pStyle w:val="Bibliography"/>
      </w:pPr>
      <w:r>
        <w:rPr>
          <w:b/>
        </w:rPr>
        <w:fldChar w:fldCharType="begin"/>
      </w:r>
      <w:r w:rsidR="00651D22">
        <w:rPr>
          <w:b/>
        </w:rPr>
        <w:instrText xml:space="preserve"> ADDIN ZOTERO_BIBL {"custom":[]} CSL_BIBLIOGRAPHY </w:instrText>
      </w:r>
      <w:r>
        <w:rPr>
          <w:b/>
        </w:rPr>
        <w:fldChar w:fldCharType="separate"/>
      </w:r>
      <w:r w:rsidR="0084091E">
        <w:t>Abraham, G., Nair, C., Tracy, J.I., Simpson, G.M., Josiassen, R.C., 1997. The effects of clozapine on symptom clusters in treatment-refractory patients. J. Clin. Psychopharmacol. 17, 49–53.</w:t>
      </w:r>
    </w:p>
    <w:p w:rsidR="0084091E" w:rsidRDefault="0084091E" w:rsidP="0084091E">
      <w:pPr>
        <w:pStyle w:val="Bibliography"/>
      </w:pPr>
      <w:r>
        <w:t>Altamura, A.., Velonà, I., Curreli, R., Mundo, E., Bravi, D., 2002. Is olanzapine better than haloperidol in resistant schizophrenia? A double-blind study in partial responders. Int. J. Psychiatry Clin. Pract. 6, 107–111. doi:10.1080/136515002753724117</w:t>
      </w:r>
    </w:p>
    <w:p w:rsidR="0084091E" w:rsidRDefault="0084091E" w:rsidP="0084091E">
      <w:pPr>
        <w:pStyle w:val="Bibliography"/>
      </w:pPr>
      <w:r>
        <w:t>Ames, D., Wirsching, W., Marshall, B., Green, M., McGurk, S., Mintz, J., Marder, S.R., 1997. Treatment-resistant schizophrenia: efficacy of risperidone versus haloperidol, in: 150th Annual Meeting of the American Psychiatric Association. San Diego, California, USA.</w:t>
      </w:r>
    </w:p>
    <w:p w:rsidR="0084091E" w:rsidRDefault="0084091E" w:rsidP="0084091E">
      <w:pPr>
        <w:pStyle w:val="Bibliography"/>
      </w:pPr>
      <w:r>
        <w:t>Andreoli, A., Kolatte, E., Eisele, R., Schneider, E., Liechti, A., 1996. Clozapine efficacy and cost-effectiveness in treatment resistant schizophrenic outpatients, in: 10th World Congress of Psychiatry. Madrid Spain.</w:t>
      </w:r>
    </w:p>
    <w:p w:rsidR="0084091E" w:rsidRDefault="0084091E" w:rsidP="0084091E">
      <w:pPr>
        <w:pStyle w:val="Bibliography"/>
      </w:pPr>
      <w:r>
        <w:t>Assion, H.-J., Reinbold, H., Lemanski, S., Basilowski, M., Juckel, G., 2008. Amisulpride augmentation in patients with schizophrenia partially responsive or unresponsive to clozapine. A randomized, double-blind, placebo-controlled trial. Pharmacopsychiatry 41, 24–28. doi:10.1055/s-2007-993209</w:t>
      </w:r>
    </w:p>
    <w:p w:rsidR="0084091E" w:rsidRDefault="0084091E" w:rsidP="0084091E">
      <w:pPr>
        <w:pStyle w:val="Bibliography"/>
      </w:pPr>
      <w:r>
        <w:t>AstraZeneca, 2000. A multicentre, double-blind, randomised trial to compare the effects of seroquel and chlorpromazine in patients with treatment resistant schizophrenia (5077IL/0054 TRESS ).</w:t>
      </w:r>
    </w:p>
    <w:p w:rsidR="0084091E" w:rsidRDefault="0084091E" w:rsidP="0084091E">
      <w:pPr>
        <w:pStyle w:val="Bibliography"/>
      </w:pPr>
      <w:r>
        <w:t>Azcurra, D., 2011. NCT01279213 Clozapine/Paliperidone Versus Clozapine/Placebo in Resistant Schizophrenia - Full Text View - ClinicalTrials.gov [WWW Document]. URL http://clinicaltrials.gov/show/ (accessed 3.18.14).</w:t>
      </w:r>
    </w:p>
    <w:p w:rsidR="0084091E" w:rsidRDefault="0084091E" w:rsidP="0084091E">
      <w:pPr>
        <w:pStyle w:val="Bibliography"/>
      </w:pPr>
      <w:r>
        <w:t>Barbui, C., Accordini, S., Nosè, M., Stroup, S., Purgato, M., Girlanda, F., Esposito, E., Veronese, A., Tansella, M., Cipriani, A., CHAT (Clozapine Haloperidol Aripiprazole Trial) Study Group, 2011. Aripiprazole versus haloperidol in combination with clozapine for treatment-resistant schizophrenia in routine clinical care: a randomized, controlled trial. J. Clin. Psychopharmacol. 31, 266–273. doi:10.1097/JCP.0b013e318219cba3</w:t>
      </w:r>
    </w:p>
    <w:p w:rsidR="0084091E" w:rsidRDefault="0084091E" w:rsidP="0084091E">
      <w:pPr>
        <w:pStyle w:val="Bibliography"/>
      </w:pPr>
      <w:r>
        <w:t>Barnes, T., 2010. ISRCTN68824876 - Amisulpride augmentation in clozapine-unresponsive schizophrenia [WWW Document]. URL http://www.controlled-trials.com/ISRCTN68824876 (accessed 3.18.14).</w:t>
      </w:r>
    </w:p>
    <w:p w:rsidR="0084091E" w:rsidRDefault="0084091E" w:rsidP="0084091E">
      <w:pPr>
        <w:pStyle w:val="Bibliography"/>
      </w:pPr>
      <w:r>
        <w:t>Beck, N.C., Greenfield, S.R., Gotham, H., Menditto, A.A., Stuve, P., Hemme, C.A., 1997. Risperidone in the management of violent, treatment-resistant schizophrenics hospitalized in a maximum security forensic facility. J. Am. Acad. Psychiatry Law 25, 461–468.</w:t>
      </w:r>
    </w:p>
    <w:p w:rsidR="0084091E" w:rsidRDefault="0084091E" w:rsidP="0084091E">
      <w:pPr>
        <w:pStyle w:val="Bibliography"/>
      </w:pPr>
      <w:r>
        <w:t>Birchwood, M., Peters, E., Tarrier, N., Dunn, G., Lewis, S., Wykes, T., Davies, L., Lester, H., Michail, M., 2011. A multi-centre, randomised controlled trial of cognitive therapy to prevent harmful compliance with command hallucinations. BMC Psychiatry 11, 155. doi:10.1186/1471-244X-11-155</w:t>
      </w:r>
    </w:p>
    <w:p w:rsidR="0084091E" w:rsidRDefault="0084091E" w:rsidP="0084091E">
      <w:pPr>
        <w:pStyle w:val="Bibliography"/>
      </w:pPr>
      <w:r>
        <w:t>Bitter, I., Dossenbach, M.R.K., Brook, S., Feldman, P.D., Metcalfe, S., Gagiano, C.A., Füredi, J., Bartko, G., Janka, Z., Banki, C.M., Kovacs, G., Breier, A., Olanzapine HGCK Study Group, 2004. Olanzapine versus clozapine in treatment-resistant or treatment-intolerant schizophrenia. Prog. Neuropsychopharmacol. Biol. Psychiatry 28, 173–180. doi:10.1016/j.pnpbp.2003.09.033</w:t>
      </w:r>
    </w:p>
    <w:p w:rsidR="0084091E" w:rsidRDefault="0084091E" w:rsidP="0084091E">
      <w:pPr>
        <w:pStyle w:val="Bibliography"/>
      </w:pPr>
      <w:r>
        <w:t>Blumberger, D.M., Christensen, B.K., Zipursky, R.B., Moller, B., Chen, R., Fitzgerald, P.B., Daskalakis, Z.J., 2012. MRI-targeted repetitive transcranial magnetic stimulation of Heschl’s gyrus for refractory auditory hallucinations. Brain Stimulat. 5, 577–585. doi:10.1016/j.brs.2011.12.002</w:t>
      </w:r>
    </w:p>
    <w:p w:rsidR="0084091E" w:rsidRDefault="0084091E" w:rsidP="0084091E">
      <w:pPr>
        <w:pStyle w:val="Bibliography"/>
      </w:pPr>
      <w:r>
        <w:t>Bondolfi, G., Baumann, P., Dufour, H., 1996. Treatment-resistant schizophrenia: clinical experience with new antipsychotics. Eur. Neuropsychopharmacol. J. Eur. Coll. Neuropsychopharmacol. 6 Suppl 2, S21–25.</w:t>
      </w:r>
    </w:p>
    <w:p w:rsidR="0084091E" w:rsidRDefault="0084091E" w:rsidP="0084091E">
      <w:pPr>
        <w:pStyle w:val="Bibliography"/>
      </w:pPr>
      <w:r>
        <w:t>Braga, R., 2009. A Randomized Controlled Trial of ECT In Clozapine-Refractory Schizophrenia. Biol. Psychiatry 65, S212–3.</w:t>
      </w:r>
    </w:p>
    <w:p w:rsidR="0084091E" w:rsidRDefault="0084091E" w:rsidP="0084091E">
      <w:pPr>
        <w:pStyle w:val="Bibliography"/>
      </w:pPr>
      <w:r>
        <w:t>Breier, A., Hamilton, S.H., 1999. Comparative efficacy of olanzapine and haloperidol for patients with treatment-resistant schizophrenia. Biol. Psychiatry 45, 403–411.</w:t>
      </w:r>
    </w:p>
    <w:p w:rsidR="0084091E" w:rsidRDefault="0084091E" w:rsidP="0084091E">
      <w:pPr>
        <w:pStyle w:val="Bibliography"/>
      </w:pPr>
      <w:r>
        <w:t>Brizer, D.A., Hartman, N., Sweeney, J., Millman, R.B., 1985. Effect of methadone plus neuroleptics on treatment-resistant chronic paranoid schizophrenia. Am. J. Psychiatry 142, 1106–1107.</w:t>
      </w:r>
    </w:p>
    <w:p w:rsidR="0084091E" w:rsidRDefault="0084091E" w:rsidP="0084091E">
      <w:pPr>
        <w:pStyle w:val="Bibliography"/>
      </w:pPr>
      <w:r>
        <w:t>Browne, F.W.A., Cooper, S.J., Wilson, R., King, D.J., 1988. Serum haloperidol levels and clinical response in chronic, treatment-resistant schizophrenic patients. J. Psychopharmacol. (Oxf.) 2, 94–103. doi:10.1177/026988118800200204</w:t>
      </w:r>
    </w:p>
    <w:p w:rsidR="0084091E" w:rsidRDefault="0084091E" w:rsidP="0084091E">
      <w:pPr>
        <w:pStyle w:val="Bibliography"/>
      </w:pPr>
      <w:r>
        <w:t>Brunelin, J., Poulet, E., Bediou, B., Kallel, L., Dalery, J., D’amato, T., Saoud, M., 2006. Low frequency repetitive transcranial magnetic stimulation improves source monitoring deficit in hallucinating patients with schizophrenia. Schizophr. Res. 81, 41–45. doi:10.1016/j.schres.2005.10.009</w:t>
      </w:r>
    </w:p>
    <w:p w:rsidR="0084091E" w:rsidRDefault="0084091E" w:rsidP="0084091E">
      <w:pPr>
        <w:pStyle w:val="Bibliography"/>
      </w:pPr>
      <w:r>
        <w:t>Buchain, P.C., Vizzotto, A.D.B., Henna Neto, J., Elkis, H., 2003. Randomized controlled trial of occupational therapy in patients with treatment-resistant schizophrenia. Rev. Bras. Psiquiatr. São Paulo Braz. 1999 25, 26–30.</w:t>
      </w:r>
    </w:p>
    <w:p w:rsidR="0084091E" w:rsidRDefault="0084091E" w:rsidP="0084091E">
      <w:pPr>
        <w:pStyle w:val="Bibliography"/>
      </w:pPr>
      <w:r>
        <w:lastRenderedPageBreak/>
        <w:t>Buchanan, R.W., Ball, M.P., Weiner, E., Kirkpatrick, B., Gold, J.M., McMahon, R.P., Carpenter, W.T., Jr, 2005. Olanzapine treatment of residual positive and negative symptoms. Am. J. Psychiatry 162, 124–129. doi:10.1176/appi.ajp.162.1.124</w:t>
      </w:r>
    </w:p>
    <w:p w:rsidR="0084091E" w:rsidRDefault="0084091E" w:rsidP="0084091E">
      <w:pPr>
        <w:pStyle w:val="Bibliography"/>
      </w:pPr>
      <w:r>
        <w:t>Buckley, P.F., Goldstein, J.M., Emsley, R.A., 2004. Efficacy and tolerability of quetiapine in poorly responsive, chronic schizophrenia. Schizophr. Res. 66, 143–150. doi:10.1016/j.schres.2003.06.001</w:t>
      </w:r>
    </w:p>
    <w:p w:rsidR="0084091E" w:rsidRDefault="0084091E" w:rsidP="0084091E">
      <w:pPr>
        <w:pStyle w:val="Bibliography"/>
      </w:pPr>
      <w:r>
        <w:t>Bugarski-Kirola, D., 2005. NCT00231335: Efficacy and Safety Study of Escitalopram Augmentation in Treatment Resistant Schizophrenia [WWW Document]. URL http://clinicaltrials.gov/ct2/show/NCT00231335 (accessed 3.25.14).</w:t>
      </w:r>
    </w:p>
    <w:p w:rsidR="0084091E" w:rsidRDefault="0084091E" w:rsidP="0084091E">
      <w:pPr>
        <w:pStyle w:val="Bibliography"/>
      </w:pPr>
      <w:r>
        <w:t>Bustillo, J.R., Buchanan, R.W., Irish, D., Breier, A., 1996. Differential effect of clozapine on weight: a controlled study. Am. J. Psychiatry 153, 817–819.</w:t>
      </w:r>
    </w:p>
    <w:p w:rsidR="0084091E" w:rsidRDefault="0084091E" w:rsidP="0084091E">
      <w:pPr>
        <w:pStyle w:val="Bibliography"/>
      </w:pPr>
      <w:r>
        <w:t>Cai, X., 2008. A comparison study of MECT combining clozapine in the treatment of treatment - resistant schizophrenia. Med. J. Chin. Peoples Health 20, 1423–4.</w:t>
      </w:r>
    </w:p>
    <w:p w:rsidR="0084091E" w:rsidRDefault="0084091E" w:rsidP="0084091E">
      <w:pPr>
        <w:pStyle w:val="Bibliography"/>
      </w:pPr>
      <w:r>
        <w:t>Carrizo, E., Fernández, V., Connell, L., Sandia, I., Prieto, D., Mogollón, J., Valbuena, D., Fernández, I., de Baptista, E.A., Baptista, T., 2009. Extended release metformin for metabolic control assistance during prolonged clozapine administration: a 14 week, double-blind, parallel group, placebo-controlled study. Schizophr. Res. 113, 19–26. doi:10.1016/j.schres.2009.05.007</w:t>
      </w:r>
    </w:p>
    <w:p w:rsidR="0084091E" w:rsidRDefault="0084091E" w:rsidP="0084091E">
      <w:pPr>
        <w:pStyle w:val="Bibliography"/>
      </w:pPr>
      <w:r>
        <w:t>Chang, J.S., Ahn, Y.M., Park, H.J., Lee, K.Y., Kim, S.H., Kang, U.G., Kim, Y.S., n.d. Aripiprazole Augmentation in Clozapine-Treated Patients With Refractory Schizophrenia : An 8-Week, Randomized, Double-Blind, Placebo-Controlled Trial. J. Clin. Psychiatry 69, 720–731.</w:t>
      </w:r>
    </w:p>
    <w:p w:rsidR="0084091E" w:rsidRDefault="0084091E" w:rsidP="0084091E">
      <w:pPr>
        <w:pStyle w:val="Bibliography"/>
      </w:pPr>
      <w:r>
        <w:t>Chanpattana, W., Chakrabhand, M.L., Sackeim, H.A., Kitaroonchai, W., Kongsakon, R., Techakasem, P., Buppanharun, W., Tuntirungsee, Y., Kirdcharoen, N., 1999. Continuation ECT in treatment-resistant schizophrenia: a controlled study. J. ECT 15, 178–192.</w:t>
      </w:r>
    </w:p>
    <w:p w:rsidR="0084091E" w:rsidRDefault="0084091E" w:rsidP="0084091E">
      <w:pPr>
        <w:pStyle w:val="Bibliography"/>
      </w:pPr>
      <w:r>
        <w:t>Chengappa, K., 2001. New antipsychotics-clinical trials and followup.</w:t>
      </w:r>
    </w:p>
    <w:p w:rsidR="0084091E" w:rsidRDefault="0084091E" w:rsidP="0084091E">
      <w:pPr>
        <w:pStyle w:val="Bibliography"/>
      </w:pPr>
      <w:r>
        <w:t>Chouinard, G., Vainer, J.L., Bélanger, M.C., Turnier, L., Beaudry, P., Roy, J.Y., Miller, R., 1994. Risperidone and clozapine in the treatment of drug-resistant schizophrenia and neuroleptic-induced supersensitivity psychosis. Prog. Neuropsychopharmacol. Biol. Psychiatry 18, 1129–1141.</w:t>
      </w:r>
    </w:p>
    <w:p w:rsidR="0084091E" w:rsidRDefault="0084091E" w:rsidP="0084091E">
      <w:pPr>
        <w:pStyle w:val="Bibliography"/>
      </w:pPr>
      <w:r>
        <w:t>Chowdhury, A., Mukherjee, A., Ghosh, K., Chowdhury, S., Das Sen, K., 1999. Horizon of a new hope: recovery of schizophrenia in India. Int. Med. J. 6, 181–5.</w:t>
      </w:r>
    </w:p>
    <w:p w:rsidR="0084091E" w:rsidRDefault="0084091E" w:rsidP="0084091E">
      <w:pPr>
        <w:pStyle w:val="Bibliography"/>
      </w:pPr>
      <w:r>
        <w:t>Claghorn, J., Honigfeld, G., Abuzzahab, F.S., Sr, Wang, R., Steinbook, R., Tuason, V., Klerman, G., 1987. The risks and benefits of clozapine versus chlorpromazine. J. Clin. Psychopharmacol. 7, 377–384.</w:t>
      </w:r>
    </w:p>
    <w:p w:rsidR="0084091E" w:rsidRDefault="0084091E" w:rsidP="0084091E">
      <w:pPr>
        <w:pStyle w:val="Bibliography"/>
      </w:pPr>
      <w:r>
        <w:t>Clarke, S., 2011. A randomised control trial comparing the effectiveness of acceptance and commitment therapy with treatment as usual, cognitive behavioural therapy, with treatment resistant participants.</w:t>
      </w:r>
    </w:p>
    <w:p w:rsidR="0084091E" w:rsidRDefault="0084091E" w:rsidP="0084091E">
      <w:pPr>
        <w:pStyle w:val="Bibliography"/>
      </w:pPr>
      <w:r>
        <w:t>Conley, R., Tamminga, C., An Nguyen, J., Hain, R., 1993. Remoxipride therapy in treatment resistant schizophrenia. Schizophr. Res. 9, 235–236.</w:t>
      </w:r>
    </w:p>
    <w:p w:rsidR="0084091E" w:rsidRDefault="0084091E" w:rsidP="0084091E">
      <w:pPr>
        <w:pStyle w:val="Bibliography"/>
      </w:pPr>
      <w:r>
        <w:t>Conley, R.R., Kelly, D.L., Nelson, M.W., Richardson, C.M., Feldman, S., Benham, R., Steiner, P., Yu, Y., Khan, I., McMullen, R., Gale, E., Mackowick, M., Love, R.C., 2005. Risperidone, quetiapine, and fluphenazine in the treatment of patients with therapy-refractory schizophrenia. Clin. Neuropharmacol. 28, 163–168.</w:t>
      </w:r>
    </w:p>
    <w:p w:rsidR="0084091E" w:rsidRDefault="0084091E" w:rsidP="0084091E">
      <w:pPr>
        <w:pStyle w:val="Bibliography"/>
      </w:pPr>
      <w:r>
        <w:t>Conley, R.R., Kelly, D.L., Richardson, C.M., Tamminga, C.A., Carpenter, W.T.J., 2003. The Efficacy of High-Dose Olanzapine Versus Clozapine in Treatment-Resistant Schizophrenia: A Double-Blind Crossover Study. J. Clin. Psychopharmacol. 23.</w:t>
      </w:r>
    </w:p>
    <w:p w:rsidR="0084091E" w:rsidRDefault="0084091E" w:rsidP="0084091E">
      <w:pPr>
        <w:pStyle w:val="Bibliography"/>
      </w:pPr>
      <w:r>
        <w:t>Conley, R.R., Tamminga, C.A., Bartko, J.J., Richardson, C., Peszke, M., Lingle, J., Hegerty, J., Love, R., Gounaris, C., Zaremba, S., 1998. Olanzapine compared with chlorpromazine in treatment-resistant schizophrenia. Am. J. Psychiatry 155, 914–920.</w:t>
      </w:r>
    </w:p>
    <w:p w:rsidR="0084091E" w:rsidRDefault="0084091E" w:rsidP="0084091E">
      <w:pPr>
        <w:pStyle w:val="Bibliography"/>
      </w:pPr>
      <w:r>
        <w:t>Conley, R.R., Tamminga, C.A., Kelly, D.L., Richardson, C.M., 1999. Treatment-resistant schizophrenic patients respond to clozapine after olanzapine non-response. Biol. Psychiatry 46, 73–77.</w:t>
      </w:r>
    </w:p>
    <w:p w:rsidR="0084091E" w:rsidRDefault="0084091E" w:rsidP="0084091E">
      <w:pPr>
        <w:pStyle w:val="Bibliography"/>
      </w:pPr>
      <w:r>
        <w:t>Daniel, D., 1994. Crossover comparison of risperidone and clozapine on clinical, cognitive, and side effect measures in treatment-resistant psychosis. Psychopharmacol. Bull. 30, 629.</w:t>
      </w:r>
    </w:p>
    <w:p w:rsidR="0084091E" w:rsidRDefault="0084091E" w:rsidP="0084091E">
      <w:pPr>
        <w:pStyle w:val="Bibliography"/>
      </w:pPr>
      <w:r>
        <w:t>Daskalakis, Z., 2007. Repetitive transcranial magnetic stimulation (RTMS) in the neurophysiology and treatment of schizophrenia. Schizophr. Bull. 33, 402.</w:t>
      </w:r>
    </w:p>
    <w:p w:rsidR="0084091E" w:rsidRDefault="0084091E" w:rsidP="0084091E">
      <w:pPr>
        <w:pStyle w:val="Bibliography"/>
      </w:pPr>
      <w:r>
        <w:t>De Lucena, D., Fernandes, B.S., Berk, M., Dodd, S., Medeiros, D.W., Pedrini, M., Kunz, M., Gomes, F.A., Giglio, L.F., Lobato, M.I., Belmonte-de-Abreu, P.S., Gama, C.S., 2009. Improvement of negative and positive symptoms in treatment-refractory schizophrenia: a double-blind, randomized, placebo-controlled trial with memantine as add-on therapy to clozapine. J. Clin. Psychiatry 70, 1416–1423. doi:10.4088/JCP.08m04935gry</w:t>
      </w:r>
    </w:p>
    <w:p w:rsidR="0084091E" w:rsidRDefault="0084091E" w:rsidP="0084091E">
      <w:pPr>
        <w:pStyle w:val="Bibliography"/>
      </w:pPr>
      <w:r>
        <w:t>De Paiva Barretto, E.M., Kayo, M., Avrichir, B.S., Sa, A.R., Camargo, M. das G.M., Napolitano, I.C., Nery, F.G., Pinto, J.A., Bannwart, S., Scemes, S., Di Sarno, E., Elkis, H., 2009. A Preliminary Controlled Trial of Cognitive Behavioral Therapy in Clozapine-Resistant Schizophrenia: J. Nerv. Ment. Dis. 197, 865–868. doi:10.1097/NMD.0b013e3181be7422</w:t>
      </w:r>
    </w:p>
    <w:p w:rsidR="0084091E" w:rsidRDefault="0084091E" w:rsidP="0084091E">
      <w:pPr>
        <w:pStyle w:val="Bibliography"/>
      </w:pPr>
      <w:r>
        <w:t>Denney, D., Stevens, J., Wilson, W., 2001. Low dose clozapine treatment of drug resistant schizophrenia. Schizophr. Res. 49, 225.</w:t>
      </w:r>
    </w:p>
    <w:p w:rsidR="0084091E" w:rsidRDefault="0084091E" w:rsidP="0084091E">
      <w:pPr>
        <w:pStyle w:val="Bibliography"/>
      </w:pPr>
      <w:r>
        <w:t>Diaz, P., Bhaskara, S., Dursun, S.M., Deakin, B., 2005. Double-blind, placebo-controlled, crossover trial of clozapine plus glycine in refractory schizophrenia negative results. J. Clin. Psychopharmacol. 25, 277–278.</w:t>
      </w:r>
    </w:p>
    <w:p w:rsidR="0084091E" w:rsidRDefault="0084091E" w:rsidP="0084091E">
      <w:pPr>
        <w:pStyle w:val="Bibliography"/>
      </w:pPr>
      <w:r>
        <w:t>Ding, Y.F., 2007. Risperidone and electric convulsive term efficacy of the treatment of refractory schizophrenia control study. Shandong Arch. Psychiatry 20, 397–8.</w:t>
      </w:r>
    </w:p>
    <w:p w:rsidR="0084091E" w:rsidRDefault="0084091E" w:rsidP="0084091E">
      <w:pPr>
        <w:pStyle w:val="Bibliography"/>
      </w:pPr>
      <w:r>
        <w:t>Ding, Z., Li, T., 2010. A study of Aripiprazole combined with Clozapine in refractory schizophrenia. Med. J. Chin. People’s Health 22, 1780–1781.</w:t>
      </w:r>
    </w:p>
    <w:p w:rsidR="0084091E" w:rsidRDefault="0084091E" w:rsidP="0084091E">
      <w:pPr>
        <w:pStyle w:val="Bibliography"/>
      </w:pPr>
      <w:r>
        <w:t>Doruk, A., Uzun, O., Ozşahin, A., 2008. A placebo-controlled study of extract of ginkgo biloba added to clozapine in patients with treatment-resistant schizophrenia. Int. Clin. Psychopharmacol. 23, 223–227. doi:10.1097/YIC.0b013e3282fcff2f</w:t>
      </w:r>
    </w:p>
    <w:p w:rsidR="0084091E" w:rsidRDefault="0084091E" w:rsidP="0084091E">
      <w:pPr>
        <w:pStyle w:val="Bibliography"/>
      </w:pPr>
      <w:r>
        <w:t>Durham, R.C., Guthrie, M., Morton, R.V., Reid, D.A., Treliving, L.R., Fowler, D., Macdonald, R.R., 2003. Tayside—Fife clinical trial of cognitive—behavioural therapy for medication-resistant psychotic symptoms Results to 3-month follow-up. Br. J. Psychiatry 182, 303–311. doi:10.1192/bjp.2.360</w:t>
      </w:r>
    </w:p>
    <w:p w:rsidR="0084091E" w:rsidRDefault="0084091E" w:rsidP="0084091E">
      <w:pPr>
        <w:pStyle w:val="Bibliography"/>
      </w:pPr>
      <w:r>
        <w:t>Estrella, M., Soria, F., Gonzalez, C., 1996. Cost-effectiveness of clozapine vs respiridone for treatment-resistant schizophrenic patients, in: 10th World Congress of Psychiatry. Madrid Spain.</w:t>
      </w:r>
    </w:p>
    <w:p w:rsidR="0084091E" w:rsidRDefault="0084091E" w:rsidP="0084091E">
      <w:pPr>
        <w:pStyle w:val="Bibliography"/>
      </w:pPr>
      <w:r>
        <w:t>Fitzgerald, P.B., 2007. A Double Blind Sham Controlled Trial of tDCS in Treating Schizophrenia and Depression - Clinical Trials Studies [WWW Document]. URL http://clinical-trials.findthebest.com/l/30087/A-Double-Blind-Sham-Controlled-Trial-of-tDCS-in-Treating-Schizophrenia-and-Depression (accessed 3.18.14).</w:t>
      </w:r>
    </w:p>
    <w:p w:rsidR="0084091E" w:rsidRDefault="0084091E" w:rsidP="0084091E">
      <w:pPr>
        <w:pStyle w:val="Bibliography"/>
      </w:pPr>
      <w:r>
        <w:t>Fitzgerald, P.B., Benitez, J., Daskalakis, J.Z., Brown, T.L., Marston, N.A.U., de Castella, A., Kulkarni, J., 2005. A double-blind sham-controlled trial of repetitive transcranial magnetic stimulation in the treatment of refractory auditory hallucinations. J. Clin. Psychopharmacol. 25, 358–362.</w:t>
      </w:r>
    </w:p>
    <w:p w:rsidR="0084091E" w:rsidRDefault="0084091E" w:rsidP="0084091E">
      <w:pPr>
        <w:pStyle w:val="Bibliography"/>
      </w:pPr>
      <w:r>
        <w:t>Fitzgerald, P.B., Herring, S., Hoy, K., McQueen, S., Segrave, R., Kulkarni, J., Daskalakis, Z.J., 2008. A study of the effectiveness of bilateral transcranial magnetic stimulation in the treatment of the negative symptoms of schizophrenia. Brain Stimulat. 1, 27–32. doi:10.1016/j.brs.2007.08.001</w:t>
      </w:r>
    </w:p>
    <w:p w:rsidR="0084091E" w:rsidRDefault="0084091E" w:rsidP="0084091E">
      <w:pPr>
        <w:pStyle w:val="Bibliography"/>
      </w:pPr>
      <w:r>
        <w:t>Flynn, S.W., MacEwan, G.W., Altman, S., Kopala, L.C., Fredrikson, D.H., Smith, G.N., Honer, W.G., 1998. An open comparison of clozapine and risperidone in treatment-resistant schizophrenia. Pharmacopsychiatry 31, 25–29. doi:10.1055/s-2007-979291</w:t>
      </w:r>
    </w:p>
    <w:p w:rsidR="0084091E" w:rsidRDefault="0084091E" w:rsidP="0084091E">
      <w:pPr>
        <w:pStyle w:val="Bibliography"/>
      </w:pPr>
      <w:r>
        <w:t>Freeman, D., Garety, P., Fowler, D., Kuipers, E., Dunn, G., Bebbington, P., Hadley, C., 1998. The London-East Anglia randomized controlled trial of cognitive-behaviour therapy for psychosis. IV: Self-esteem and persecutory delusions. Br. J. Clin. Psychol. Br. Psychol. Soc. 37 ( Pt 4), 415–430.</w:t>
      </w:r>
    </w:p>
    <w:p w:rsidR="0084091E" w:rsidRDefault="0084091E" w:rsidP="0084091E">
      <w:pPr>
        <w:pStyle w:val="Bibliography"/>
      </w:pPr>
      <w:r>
        <w:t xml:space="preserve">Gao, J., Zhang, W., 2009. Modif ied electroconvulsive treatment of refractory schizophrenia. </w:t>
      </w:r>
      <w:r>
        <w:rPr>
          <w:rFonts w:ascii="Microsoft JhengHei" w:eastAsia="Microsoft JhengHei" w:hAnsi="Microsoft JhengHei" w:cs="Microsoft JhengHei" w:hint="eastAsia"/>
        </w:rPr>
        <w:t>现代药物与临床</w:t>
      </w:r>
      <w:r>
        <w:t xml:space="preserve"> 27, 577–8.</w:t>
      </w:r>
    </w:p>
    <w:p w:rsidR="0084091E" w:rsidRDefault="0084091E" w:rsidP="0084091E">
      <w:pPr>
        <w:pStyle w:val="Bibliography"/>
      </w:pPr>
      <w:r>
        <w:t>Gardos, G., Orzack, M.H., Finn, G., Cole, J.O., 1974. High and low dose thiothixene treatment in chronic schizophrenia. Dis. Nerv. Syst. 35, 53–58.</w:t>
      </w:r>
    </w:p>
    <w:p w:rsidR="0084091E" w:rsidRDefault="0084091E" w:rsidP="0084091E">
      <w:pPr>
        <w:pStyle w:val="Bibliography"/>
      </w:pPr>
      <w:r>
        <w:t>Gardos, G., Tecce, J.J., Hartmann, E., Bowers, P., Cole, J.O., 1978. Treatment with mesoridazine and thioridazine in chronic schizophrenia: I. Assessment of clinical and electrophysiologic responses in refractory hallucinating schizophrenics. Compr. Psychiatry 19, 517–525.</w:t>
      </w:r>
    </w:p>
    <w:p w:rsidR="0084091E" w:rsidRDefault="0084091E" w:rsidP="0084091E">
      <w:pPr>
        <w:pStyle w:val="Bibliography"/>
      </w:pPr>
      <w:r>
        <w:t>Genç, Y., Taner, E., Candansayar, S., 2007. Comparison of clozapine-amisulpride and clozapine-quetiapine combinations for patients with schizophrenia who are partially responsive to clozapine: a single-blind randomized study. Adv. Ther. 24, 1–13.</w:t>
      </w:r>
    </w:p>
    <w:p w:rsidR="0084091E" w:rsidRDefault="0084091E" w:rsidP="0084091E">
      <w:pPr>
        <w:pStyle w:val="Bibliography"/>
      </w:pPr>
      <w:r>
        <w:t>Goff, D., Cather, C., Gottlieb, J., Macklin, E., 2011. The Potential Role for D-cycloserine Facilitation of CBT in Schizophrenia: Int. Clin. Psychopharmacol. 26, e135. doi:10.1097/01.yic.0000405863.45893.11</w:t>
      </w:r>
    </w:p>
    <w:p w:rsidR="0084091E" w:rsidRDefault="0084091E" w:rsidP="0084091E">
      <w:pPr>
        <w:pStyle w:val="Bibliography"/>
      </w:pPr>
      <w:r>
        <w:t>Gonier, T., Schiele, B.C., Vestre, N.D., 1970. A comparison of haloperidol and thioridazine HC1 in chronic treatment-resistant schizophrenics. Behav. Neuropsychiatry 2, 47–49 passim.</w:t>
      </w:r>
    </w:p>
    <w:p w:rsidR="0084091E" w:rsidRDefault="0084091E" w:rsidP="0084091E">
      <w:pPr>
        <w:pStyle w:val="Bibliography"/>
      </w:pPr>
      <w:r>
        <w:t>Goswami, U., Kumar, U., Singh, B., 2003. Efficacy of Electroconvulsive Therapy in Treatment Resistant Schizophreinia : A double-blind study. Indian J. Psychiatry 45, 26–29.</w:t>
      </w:r>
    </w:p>
    <w:p w:rsidR="0084091E" w:rsidRDefault="0084091E" w:rsidP="0084091E">
      <w:pPr>
        <w:pStyle w:val="Bibliography"/>
      </w:pPr>
      <w:r>
        <w:t>Green, A., 2005. NCT00169065: Effectiveness of Clozapine Versus Olanzapine for Treatment-Resistant Schizophrenia - Full Text View - ClinicalTrials.gov [WWW Document]. URL http://clinicaltrials.gov/ct2/show/NCT00169065 (accessed 3.26.14).</w:t>
      </w:r>
    </w:p>
    <w:p w:rsidR="0084091E" w:rsidRDefault="0084091E" w:rsidP="0084091E">
      <w:pPr>
        <w:pStyle w:val="Bibliography"/>
      </w:pPr>
      <w:r>
        <w:t>Haddock, G., Slade, P.D., Bentall, R.P., Reid, D., Faragher, E.B., 1998. A comparison of the long-term effectiveness of distraction and focusing in the treatment of auditory hallucinations. Br. J. Med. Psychol. 71 ( Pt 3), 339–349.</w:t>
      </w:r>
    </w:p>
    <w:p w:rsidR="0084091E" w:rsidRDefault="0084091E" w:rsidP="0084091E">
      <w:pPr>
        <w:pStyle w:val="Bibliography"/>
      </w:pPr>
      <w:r>
        <w:t>Hall, W.B., Vestre, N.D., Schiele, B.C., Zimmermann, R., 1968. A controlled comparison of haloperidol and fluphenazine in chronic treatment-resistant schizophrenics. Dis. Nerv. Syst. 29, 405–408.</w:t>
      </w:r>
    </w:p>
    <w:p w:rsidR="0084091E" w:rsidRDefault="0084091E" w:rsidP="0084091E">
      <w:pPr>
        <w:pStyle w:val="Bibliography"/>
      </w:pPr>
      <w:r>
        <w:t>Hayward, P., David, A., Green, N., Rabe-Hesketh, S., Haworth, E., Thompson, N., Shaffer, S., Hastilow, S., Wykes, T., 2009. Promoting Therapeutic Alliance in Clozapine Users: An Exploratory Randomized Controlled Trial. Clin. Schizophr. Relat. Psychoses 3, 127–132. doi:10.3371/CSRP.3.3.1</w:t>
      </w:r>
    </w:p>
    <w:p w:rsidR="0084091E" w:rsidRDefault="0084091E" w:rsidP="0084091E">
      <w:pPr>
        <w:pStyle w:val="Bibliography"/>
      </w:pPr>
      <w:r>
        <w:t>Heresco-Levy, U., Ermilov, M., Lichtenberg, P., Bar, G., Javitt, D.C., 2004. High-dose glycine added to olanzapine and risperidone for the treatment of schizophrenia. Biol. Psychiatry 55, 165–171.</w:t>
      </w:r>
    </w:p>
    <w:p w:rsidR="0084091E" w:rsidRDefault="0084091E" w:rsidP="0084091E">
      <w:pPr>
        <w:pStyle w:val="Bibliography"/>
      </w:pPr>
      <w:r>
        <w:t>Heresco-Levy, U., Javitt, D.C., Ebstein, R., Vass, A., Lichtenberg, P., Bar, G., Catinari, S., Ermilov, M., 2005. D-serine efficacy as add-on pharmacotherapy to risperidone and olanzapine for treatment-refractory schizophrenia. Biol. Psychiatry 57, 577–585. doi:10.1016/j.biopsych.2004.12.037</w:t>
      </w:r>
    </w:p>
    <w:p w:rsidR="0084091E" w:rsidRDefault="0084091E" w:rsidP="0084091E">
      <w:pPr>
        <w:pStyle w:val="Bibliography"/>
      </w:pPr>
      <w:r>
        <w:t>Heresco-Levy, U., Javitt, D.C., Ermilov, M., Mordel, C., Horowitz, A., Kelly, D., 1996. Double-blind, placebo-controlled, crossover trial of glycine adjuvant therapy for treatment-resistant schizophrenia. Br. J. Psychiatry J. Ment. Sci. 169, 610–617.</w:t>
      </w:r>
    </w:p>
    <w:p w:rsidR="0084091E" w:rsidRDefault="0084091E" w:rsidP="0084091E">
      <w:pPr>
        <w:pStyle w:val="Bibliography"/>
      </w:pPr>
      <w:r>
        <w:t>Heresco-Levy, U., Javitt, D.C., Ermilov, M., Mordel, C., Silipo, G., Lichtenstein, M., 1999. Efficacy of high-dose glycine in the treatment of enduring negative symptoms of schizophrenia. Arch. Gen. Psychiatry 56, 29–36.</w:t>
      </w:r>
    </w:p>
    <w:p w:rsidR="0084091E" w:rsidRDefault="0084091E" w:rsidP="0084091E">
      <w:pPr>
        <w:pStyle w:val="Bibliography"/>
      </w:pPr>
      <w:r>
        <w:t>Heresco-Levy, U., Javitt, D.C., Ermilov, M., Silipo, G., Shimoni, J., 1998. Double-blind, placebo-controlled, crossover trial of D-cycloserine adjuvant therapy for treatment-resistant schizophrenia. Int. J. Neuropsychopharmacol. Off. Sci. J. Coll. Int. Neuropsychopharmacol. CINP 1, 131–135. doi:10.1017/S1461145798001242</w:t>
      </w:r>
    </w:p>
    <w:p w:rsidR="0084091E" w:rsidRDefault="0084091E" w:rsidP="0084091E">
      <w:pPr>
        <w:pStyle w:val="Bibliography"/>
      </w:pPr>
      <w:r>
        <w:t>Hodel, B., Kern, R.S., Brenner, H.D., 2004. Emotion Management Training (EMT) in persons with treatment-resistant schizophrenia: first results. Schizophr. Res. 68, 107–108. doi:10.1016/S0920-9964(03)00119-1</w:t>
      </w:r>
    </w:p>
    <w:p w:rsidR="0084091E" w:rsidRDefault="0084091E" w:rsidP="0084091E">
      <w:pPr>
        <w:pStyle w:val="Bibliography"/>
      </w:pPr>
      <w:r>
        <w:t>Hoffman RE, Hawkins KA, Gueorguieva R, et al, 2003. TRanscranial magnetic stimulation of left temporoparietal cortex and medication-resistant auditory hallucinations. Arch. Gen. Psychiatry 60, 49–56. doi:10.1001/archpsyc.60.1.49</w:t>
      </w:r>
    </w:p>
    <w:p w:rsidR="0084091E" w:rsidRDefault="0084091E" w:rsidP="0084091E">
      <w:pPr>
        <w:pStyle w:val="Bibliography"/>
      </w:pPr>
      <w:r>
        <w:t>Hollister, L.E., Lombrozo, L., Huang, C.C., 1987. Plasma concentrations of thiothixene and clinical response in treatment-resistant schizophrenics. Int. Clin. Psychopharmacol. 2, 77–82.</w:t>
      </w:r>
    </w:p>
    <w:p w:rsidR="0084091E" w:rsidRDefault="0084091E" w:rsidP="0084091E">
      <w:pPr>
        <w:pStyle w:val="Bibliography"/>
      </w:pPr>
      <w:r>
        <w:t>Honer, W.G., Thornton, A.E., Chen, E.Y.H., Chan, R.C.K., Wong, J.O.Y., Bergmann, A., Falkai, P., Pomarol-Clotet, E., McKenna, P.J., Stip, E., Williams, R., MacEwan, G.W., Wasan, K., Procyshyn, R., 2006. Clozapine Alone versus Clozapine and Risperidone with Refractory Schizophrenia. N. Engl. J. Med. 354, 472–482. doi:10.1056/NEJMoa053222</w:t>
      </w:r>
    </w:p>
    <w:p w:rsidR="0084091E" w:rsidRDefault="0084091E" w:rsidP="0084091E">
      <w:pPr>
        <w:pStyle w:val="Bibliography"/>
      </w:pPr>
      <w:r>
        <w:t>Hong, C.J., Chen, J.Y., Chiu, H.J., Sim, C.B., 1997. A double-blind comparative study of clozapine versus chlorpromazine on Chinese patients with treatment-refractory schizophrenia. Int. Clin. Psychopharmacol. 12, 123–130.</w:t>
      </w:r>
    </w:p>
    <w:p w:rsidR="0084091E" w:rsidRDefault="0084091E" w:rsidP="0084091E">
      <w:pPr>
        <w:pStyle w:val="Bibliography"/>
      </w:pPr>
      <w:r>
        <w:t>Jayathilake, K., Meltzer, D., Small, J., Meltzer, H.Y., 2005. Comparison of clozapine and high dose olanzapine in treatment resistant schizophrenia in a double blind, randomized, 6 month clinical trial. Neuropsychopharmacology 30, S202.</w:t>
      </w:r>
    </w:p>
    <w:p w:rsidR="0084091E" w:rsidRDefault="0084091E" w:rsidP="0084091E">
      <w:pPr>
        <w:pStyle w:val="Bibliography"/>
      </w:pPr>
      <w:r>
        <w:t>Jenner, J.A., Nienhuis, F.J., van de Willige, G., Wiersma, D., 2006. “Hitting” voices of schizophrenia patients may lastingly reduce persistent auditory hallucinations and their burden: 18-month outcome of a randomized controlled trial. Can. J. Psychiatry Rev. Can. Psychiatr. 51, 169–177.</w:t>
      </w:r>
    </w:p>
    <w:p w:rsidR="0084091E" w:rsidRDefault="0084091E" w:rsidP="0084091E">
      <w:pPr>
        <w:pStyle w:val="Bibliography"/>
      </w:pPr>
      <w:r>
        <w:t>JIANG, X., YANG, K., ZHOU, B., JIN, P., 2009. Study on efficacy of modified electroconvulsive therapy(MECT)together with risperidone in treatment treatment-resistant schizophrenia(TRS). Chin. J. Nerv. Ment. Disord. 35, 79–83.</w:t>
      </w:r>
    </w:p>
    <w:p w:rsidR="0084091E" w:rsidRDefault="0084091E" w:rsidP="0084091E">
      <w:pPr>
        <w:pStyle w:val="Bibliography"/>
      </w:pPr>
      <w:r>
        <w:t>Josiassen, R.C., Joseph, A., Kohegyi, E., Stokes, S., Dadvand, M., Paing, W.W., Shaughnessy, R.A., 2005. Clozapine augmented with risperidone in the treatment of schizophrenia: a randomized, double-blind, placebo-controlled trial. Am. J. Psychiatry 162, 130–136. doi:10.1176/appi.ajp.162.1.130</w:t>
      </w:r>
    </w:p>
    <w:p w:rsidR="0084091E" w:rsidRDefault="0084091E" w:rsidP="0084091E">
      <w:pPr>
        <w:pStyle w:val="Bibliography"/>
      </w:pPr>
      <w:r>
        <w:t>Kane, J., Honigfeld, G., Singer, J., Meltzer, H., 1988. Clozapine for the treatment-resistant schizophrenic. A double-blind comparison with chlorpromazine. Arch. Gen. Psychiatry 45, 789–796.</w:t>
      </w:r>
    </w:p>
    <w:p w:rsidR="0084091E" w:rsidRDefault="0084091E" w:rsidP="0084091E">
      <w:pPr>
        <w:pStyle w:val="Bibliography"/>
      </w:pPr>
      <w:r>
        <w:t>Kane, J.M., Khanna, S., Rajadhyaksha, S., Giller, E., 2006. Efficacy and tolerability of ziprasidone in patients with treatment-resistant schizophrenia. Int. Clin. Psychopharmacol. 21, 21–28.</w:t>
      </w:r>
    </w:p>
    <w:p w:rsidR="0084091E" w:rsidRDefault="0084091E" w:rsidP="0084091E">
      <w:pPr>
        <w:pStyle w:val="Bibliography"/>
      </w:pPr>
      <w:r>
        <w:t>Kane, J.M., Kinon, B., Johns, C., 1993. Alternative strategies for treating neuroleptic non responsive patients. Schizophr. Res. 9, 240.</w:t>
      </w:r>
    </w:p>
    <w:p w:rsidR="0084091E" w:rsidRDefault="0084091E" w:rsidP="0084091E">
      <w:pPr>
        <w:pStyle w:val="Bibliography"/>
      </w:pPr>
      <w:r>
        <w:t>Kane, J.M., Marder, S.R., Schooler, N.R., Wirshing, W.C., Umbricht, D., Baker, R.W., Wirshing, D.A., Safferman, A., Ganguli, R., McMeniman, M., Borenstein, M., 2001. Clozapine and haloperidol in moderately refractory schizophrenia: a 6-month randomized and double-blind comparison. Arch. Gen. Psychiatry 58, 965–972.</w:t>
      </w:r>
    </w:p>
    <w:p w:rsidR="0084091E" w:rsidRDefault="0084091E" w:rsidP="0084091E">
      <w:pPr>
        <w:pStyle w:val="Bibliography"/>
      </w:pPr>
      <w:r>
        <w:t>Kane, J.M., Meltzer, H.Y., Carson, W.H., Jr, McQuade, R.D., Marcus, R.N., Sanchez, R., Aripiprazole Study Group, 2007. Aripiprazole for treatment-resistant schizophrenia: results of a multicenter, randomized, double-blind, comparison study versus perphenazine. J. Clin. Psychiatry 68, 213–223.</w:t>
      </w:r>
    </w:p>
    <w:p w:rsidR="0084091E" w:rsidRDefault="0084091E" w:rsidP="0084091E">
      <w:pPr>
        <w:pStyle w:val="Bibliography"/>
      </w:pPr>
      <w:r>
        <w:t>Kane, J.M., Potkin, S.G., Daniel, D.G., Buckley, P.F., 2011. A double-blind, randomized study comparing the efficacy and safety of sertindole and risperidone in patients with treatment-resistant schizophrenia. J. Clin. Psychiatry 72, 194–204. doi:10.4088/JCP.07m03733yel</w:t>
      </w:r>
    </w:p>
    <w:p w:rsidR="0084091E" w:rsidRDefault="0084091E" w:rsidP="0084091E">
      <w:pPr>
        <w:pStyle w:val="Bibliography"/>
      </w:pPr>
      <w:r>
        <w:t>Kenny, J., Meltzer, H., 1992. Effect of atypical and typical antipsychotic drugs on neuropsychological functions in early- stage schizophrenic patients, in: 7th Biennial Winter Workshop on Schizophrenia. Les Diablerets, Switzerland, p. 162.</w:t>
      </w:r>
    </w:p>
    <w:p w:rsidR="0084091E" w:rsidRDefault="0084091E" w:rsidP="0084091E">
      <w:pPr>
        <w:pStyle w:val="Bibliography"/>
      </w:pPr>
      <w:r>
        <w:t>Kim, J.M., Woo, H.W., 1997. The Therapeutic Effect of Sertraline in Treatment-resistant Schizophrenics. Korean J. Psychopharmacol. 8, 69–78.</w:t>
      </w:r>
    </w:p>
    <w:p w:rsidR="0084091E" w:rsidRDefault="0084091E" w:rsidP="0084091E">
      <w:pPr>
        <w:pStyle w:val="Bibliography"/>
      </w:pPr>
      <w:r>
        <w:t>Klírová, M., Horáček, J., Čermák, J., Novák, T., Tilerová, B., 2009. P02-83 Clinical response of neuronavigated rTMS in the treatment of auditory hallucinations. Eur. Psychiatry 24, S773–S773. doi:10.1016/S0924-9338(09)71006-5</w:t>
      </w:r>
    </w:p>
    <w:p w:rsidR="0084091E" w:rsidRDefault="0084091E" w:rsidP="0084091E">
      <w:pPr>
        <w:pStyle w:val="Bibliography"/>
      </w:pPr>
      <w:r>
        <w:t>Konrad, C., Schormair, C., Knickelbein, U., Ophaus, P., Eikelmann, B., 1997. Risperidone and clozapine in pharmaco-resistant schizophrenia. Pharmacopsychiatry 30, 190.</w:t>
      </w:r>
    </w:p>
    <w:p w:rsidR="0084091E" w:rsidRDefault="0084091E" w:rsidP="0084091E">
      <w:pPr>
        <w:pStyle w:val="Bibliography"/>
      </w:pPr>
      <w:r>
        <w:t>Kotler, M., Strous, R.D., Reznik, I., Shwartz, S., Weizman, A., Spivak, B., 2004. Sulpiride augmentation of olanzapine in the management of treatment-resistant chronic schizophrenia: evidence for improvement of mood symptomatology. Int. Clin. Psychopharmacol. 19, 23–26.</w:t>
      </w:r>
    </w:p>
    <w:p w:rsidR="0084091E" w:rsidRDefault="0084091E" w:rsidP="0084091E">
      <w:pPr>
        <w:pStyle w:val="Bibliography"/>
      </w:pPr>
      <w:r>
        <w:t>Kreinin, A., Novitski, D., Weizman, A., 2006. Amisulpride treatment of clozapine-induced hypersalivation in schizophrenia patients: a randomized, double-blind, placebo-controlled cross-over study. Int. Clin. Psychopharmacol. 21, 99–103.</w:t>
      </w:r>
    </w:p>
    <w:p w:rsidR="0084091E" w:rsidRDefault="0084091E" w:rsidP="0084091E">
      <w:pPr>
        <w:pStyle w:val="Bibliography"/>
      </w:pPr>
      <w:r>
        <w:t>Kremer, I., Vass, A., Gorelik, I., Bar, G., Blanaru, M., Javitt, D.C., Heresco-Levy, U., 2004. Placebo-controlled trial of lamotrigine added to conventional and atypical antipsychotics in schizophrenia. Biol. Psychiatry 56, 441–446. doi:10.1016/j.biopsych.2004.06.029</w:t>
      </w:r>
    </w:p>
    <w:p w:rsidR="0084091E" w:rsidRDefault="0084091E" w:rsidP="0084091E">
      <w:pPr>
        <w:pStyle w:val="Bibliography"/>
      </w:pPr>
      <w:r>
        <w:t>Krivoy, A., 2011. NCT01448499 Clozapine Versus Amisulpride in Treatment-resistant Schizophrenia Patients [WWW Document]. URL http://clinicaltrials.gov/ct2/show/NCT01448499 (accessed 3.28.14).</w:t>
      </w:r>
    </w:p>
    <w:p w:rsidR="0084091E" w:rsidRDefault="0084091E" w:rsidP="0084091E">
      <w:pPr>
        <w:pStyle w:val="Bibliography"/>
      </w:pPr>
      <w:r>
        <w:t>Kumra, S., Frazier, J.A., Jacobsen, L.K., McKenna, K., Gordon, C.T., Lenane, M.C., Hamburger, S.D., Smith, A.K., Albus, K.E., Alaghband-Rad, J., Rapoport, J.L., 1996. Childhood-onset schizophrenia. A double-blind clozapine-haloperidol comparison. Arch. Gen. Psychiatry 53, 1090–1097.</w:t>
      </w:r>
    </w:p>
    <w:p w:rsidR="0084091E" w:rsidRDefault="0084091E" w:rsidP="0084091E">
      <w:pPr>
        <w:pStyle w:val="Bibliography"/>
      </w:pPr>
      <w:r>
        <w:t>Kumra, S., Kranzler, H., Gerbino-Rosen, G., Kester, H.M., DeThomas, C., Cullen, K., Regan, J., Kane, J.M., 2008. Clozapine versus “high-dose” olanzapine in refractory early-onset schizophrenia: an open-label extension study. J. Child Adolesc. Psychopharmacol. 18, 307–316. doi:10.1089/cap.2007.0089</w:t>
      </w:r>
    </w:p>
    <w:p w:rsidR="0084091E" w:rsidRDefault="0084091E" w:rsidP="0084091E">
      <w:pPr>
        <w:pStyle w:val="Bibliography"/>
      </w:pPr>
      <w:r>
        <w:t>Kuwilsky, A., Krumm, B., Englisch, S., Dressing, H., Zink, M., 2010. Long-Term Efficacy and Tolerability of Clozapine Combined with Ziprasidone or Risperidone. Pharmacopsychiatry 43, 216–220. doi:10.1055/s-0030-1254089</w:t>
      </w:r>
    </w:p>
    <w:p w:rsidR="0084091E" w:rsidRDefault="0084091E" w:rsidP="0084091E">
      <w:pPr>
        <w:pStyle w:val="Bibliography"/>
      </w:pPr>
      <w:r>
        <w:t>Lal, S., Thavundayil, J.X., Nair, N.P.V., Annable, L., Ng Ying Kin, N.M.K., Gabriel, A., Schwartz, G., 2006. Levomepromazine versus chlorpromazine in treatment-resistant schizophrenia: a double-blind randomized trial. J. Psychiatry Neurosci. JPN 31, 271–279.</w:t>
      </w:r>
    </w:p>
    <w:p w:rsidR="0084091E" w:rsidRDefault="0084091E" w:rsidP="0084091E">
      <w:pPr>
        <w:pStyle w:val="Bibliography"/>
      </w:pPr>
      <w:r>
        <w:t>Lane, H.-Y., 2011. NCT01390376 DAAOI-1 Treatment for Treatment-resistant Schizophrenia - Full Text View - ClinicalTrials.gov [WWW Document]. URL http://clinicaltrials.gov/ct2/show/NCT01390376 (accessed 3.25.14).</w:t>
      </w:r>
    </w:p>
    <w:p w:rsidR="0084091E" w:rsidRDefault="0084091E" w:rsidP="0084091E">
      <w:pPr>
        <w:pStyle w:val="Bibliography"/>
      </w:pPr>
      <w:r>
        <w:t>Lee, M., Jung, I., Kwak, D., 1995. Clinical efficacy of clozapine in treatment-refractory schizophrenic patients, in: 8th Congress of the European College of Neuropsychopharmacology. Venice, Italy.</w:t>
      </w:r>
    </w:p>
    <w:p w:rsidR="0084091E" w:rsidRDefault="0084091E" w:rsidP="0084091E">
      <w:pPr>
        <w:pStyle w:val="Bibliography"/>
      </w:pPr>
      <w:r>
        <w:t>Lee, M.A., Thompson, P.A., Meltzer, H.Y., 1994. Effects of clozapine on cognitive function in schizophrenia. J. Clin. Psychiatry 55 Suppl B, 82–87.</w:t>
      </w:r>
    </w:p>
    <w:p w:rsidR="0084091E" w:rsidRDefault="0084091E" w:rsidP="0084091E">
      <w:pPr>
        <w:pStyle w:val="Bibliography"/>
      </w:pPr>
      <w:r>
        <w:t>Lee, S.-H., Kim, W., Chung, Y.-C., Jung, K.-H., Bahk, W.-M., Jun, T.-Y., Kim, K.-S., George, M.S., Chae, J.-H., 2005. A double blind study showing that two weeks of daily repetitive TMS over the left or right temporoparietal cortex reduces symptoms in patients with schizophrenia who are having treatment-refractory auditory hallucinations. Neurosci. Lett. 376, 177–181. doi:10.1016/j.neulet.2004.11.048</w:t>
      </w:r>
    </w:p>
    <w:p w:rsidR="0084091E" w:rsidRDefault="0084091E" w:rsidP="0084091E">
      <w:pPr>
        <w:pStyle w:val="Bibliography"/>
      </w:pPr>
      <w:r>
        <w:t>Lewis, S.W., Davies, L., Jones, P.B., Barnes, T.R.E., Murray, R.M., Kerwin, R., Taylor, D., Hayhurst, K.P., Markwick, A., Lloyd, H., Dunn, G., 2006. Randomised controlled trials of conventional antipsychotic versus new atypical drugs, and new atypical drugs versus clozapine, in people with schizophrenia responding poorly to, or intolerant of, current drug treatment. Health Technol. Assess. Winch. Engl. 10, iii–iv, ix–xi, 1–165.</w:t>
      </w:r>
    </w:p>
    <w:p w:rsidR="0084091E" w:rsidRDefault="0084091E" w:rsidP="0084091E">
      <w:pPr>
        <w:pStyle w:val="Bibliography"/>
      </w:pPr>
      <w:r>
        <w:t>Liberman, R.P., Gutkind, D., Mintz, J., Green, M., Marshall, B.D., Jr, Robertson, M.J., Hayden, J., 2002. Impact of risperidone versus haloperidol on activities of daily living in the treatment of refractory schizophrenia. Compr. Psychiatry 43, 469–473. doi:10.1053/comp.2002.33499</w:t>
      </w:r>
    </w:p>
    <w:p w:rsidR="0084091E" w:rsidRDefault="0084091E" w:rsidP="0084091E">
      <w:pPr>
        <w:pStyle w:val="Bibliography"/>
      </w:pPr>
      <w:r>
        <w:t>Lieberman, J., 2001. Risperidone and clozapine in chronic schizophrenia.</w:t>
      </w:r>
    </w:p>
    <w:p w:rsidR="0084091E" w:rsidRDefault="0084091E" w:rsidP="0084091E">
      <w:pPr>
        <w:pStyle w:val="Bibliography"/>
      </w:pPr>
      <w:r>
        <w:t>Lieberman, J., 2009. Tamoxifen for schizophrenia.</w:t>
      </w:r>
    </w:p>
    <w:p w:rsidR="0084091E" w:rsidRDefault="0084091E" w:rsidP="0084091E">
      <w:pPr>
        <w:pStyle w:val="Bibliography"/>
      </w:pPr>
      <w:r>
        <w:t>Lindenmayer, J.-P., Citrome, L., Khan, A., Kaushik, S., Kaushik, S., 2011. A randomized, double-blind, parallel-group, fixed-dose, clinical trial of quetiapine at 600 versus 1200 mg/d for patients with treatment-resistant schizophrenia or schizoaffective disorder. J. Clin. Psychopharmacol. 31, 160–168. doi:10.1097/JCP.0b013e31820f4fe0</w:t>
      </w:r>
    </w:p>
    <w:p w:rsidR="0084091E" w:rsidRDefault="0084091E" w:rsidP="0084091E">
      <w:pPr>
        <w:pStyle w:val="Bibliography"/>
      </w:pPr>
      <w:r>
        <w:t>Lindenmayer, J.-P., Park, M., Iskander, A., Bark, N., Smith, R., Cooper, T.B., 1996. Clozapine versus risperidone in treatment refractory state psychiatric inpatients, in: 149th Annual Meeting of the American Psychiatric Association. New York, USA, p. 231.</w:t>
      </w:r>
    </w:p>
    <w:p w:rsidR="0084091E" w:rsidRDefault="0084091E" w:rsidP="0084091E">
      <w:pPr>
        <w:pStyle w:val="Bibliography"/>
      </w:pPr>
      <w:r>
        <w:t>Louwerens, J., vdMeij, A., Slooff, C.J., 2000. Therapy resistance: the effectiveness of the second antipsychotic drug, a multicentre double blind comparative study (’switch study’). Schizophr. Res. 41, 183.</w:t>
      </w:r>
    </w:p>
    <w:p w:rsidR="0084091E" w:rsidRDefault="0084091E" w:rsidP="0084091E">
      <w:pPr>
        <w:pStyle w:val="Bibliography"/>
      </w:pPr>
      <w:r>
        <w:t>Lu, M.-L., Lane, H.-Y., Lin, S.-K., Chen, K.-P., Chang, W.-H., 2004. Adjunctive fluvoxamine inhibits clozapine-related weight gain and metabolic disturbances. J. Clin. Psychiatry 65, 766–771.</w:t>
      </w:r>
    </w:p>
    <w:p w:rsidR="0084091E" w:rsidRDefault="0084091E" w:rsidP="0084091E">
      <w:pPr>
        <w:pStyle w:val="Bibliography"/>
      </w:pPr>
      <w:r>
        <w:t>Ma, Q., Lian, H., Lili, X., 2007. A study of aripiprazole combined with clozapine in refractory schizophrenia. Med. J. Chin. Peoples Health 19, 93–99.</w:t>
      </w:r>
    </w:p>
    <w:p w:rsidR="0084091E" w:rsidRDefault="0084091E" w:rsidP="0084091E">
      <w:pPr>
        <w:pStyle w:val="Bibliography"/>
      </w:pPr>
      <w:r>
        <w:t>Marco, E.J., Wolkowitz, O.M., Vinogradov, S., Poole, J.H., Lichtmacher, J., Reus, V.I., 2002. Double-blind antiglucocorticoid treatment in schizophrenia and schizoaffective disorder: a pilot study. World J. Biol. Psychiatry Off. J. World Fed. Soc. Biol. Psychiatry 3, 156–161.</w:t>
      </w:r>
    </w:p>
    <w:p w:rsidR="0084091E" w:rsidRDefault="0084091E" w:rsidP="0084091E">
      <w:pPr>
        <w:pStyle w:val="Bibliography"/>
      </w:pPr>
      <w:r>
        <w:t>McCreadie, R.G., Flanagan, W.L., McKnight, J., Jorgensen, A., 1979. High dose flupenthixol decanoate in chronic schizophrenia. Br. J. Psychiatry J. Ment. Sci. 135, 175–179.</w:t>
      </w:r>
    </w:p>
    <w:p w:rsidR="0084091E" w:rsidRDefault="0084091E" w:rsidP="0084091E">
      <w:pPr>
        <w:pStyle w:val="Bibliography"/>
      </w:pPr>
      <w:r>
        <w:t>McCreadie, R.G., MacDonald, I.M., 1977. High dosage haloperidol in chronic schizophrenia. Br. J. Psychiatry J. Ment. Sci. 131, 310–316.</w:t>
      </w:r>
    </w:p>
    <w:p w:rsidR="0084091E" w:rsidRDefault="0084091E" w:rsidP="0084091E">
      <w:pPr>
        <w:pStyle w:val="Bibliography"/>
      </w:pPr>
      <w:r>
        <w:t>McEvoy, M.D., Joseph, for the CATIE Investigators, Lieberman, M.D., Jeffrey, Stroup, M.D., M.P.H. ,T., Davis, D.P.H., Sonia, Meltzer, M.D., Herbert, Rosenheck, M.D., Robert, Swartz, M.D., Marvin, Perkins, M.D., M.P.H. ,Diana, Keefe, P.D., Richard, Davis, P.D., Clarence, Severe, M.S., Joanne, Hsiao, M.D., John, 2006. Effectiveness of Clozapine Versus Olanzapine, Quetiapine, and Risperidone in Patients With Chronic Schizophrenia Who Did Not Respond to Prior Atypical  Antipsychotic Treatment. Am. J. Psychiatry 163, 600–610. doi:10.1176/appi.ajp.163.4.600</w:t>
      </w:r>
    </w:p>
    <w:p w:rsidR="0084091E" w:rsidRDefault="0084091E" w:rsidP="0084091E">
      <w:pPr>
        <w:pStyle w:val="Bibliography"/>
      </w:pPr>
      <w:r>
        <w:t>McGurk, S.R., Carter, C., Goldman, R., Green, M.F., Marder, S.R., Xie, H., Schooler, N.R., Kane, J.M., 2005. The Effects of Clozapine and Risperidone on Spatial Working Memory in Schizophrenia. Am. J. Psychiatry 162, 1013–1016. doi:10.1176/appi.ajp.162.5.1013</w:t>
      </w:r>
    </w:p>
    <w:p w:rsidR="0084091E" w:rsidRDefault="0084091E" w:rsidP="0084091E">
      <w:pPr>
        <w:pStyle w:val="Bibliography"/>
      </w:pPr>
      <w:r>
        <w:t>McIntosh, A.M., Semple, D., Tasker, K., Harrison, L.K., Owens, D.G.C., Johnstone, E.C., Ebmeier, K.P., 2004. Transcranial magnetic stimulation for auditory hallucinations in schizophrenia. Psychiatry Res. 127, 9–17. doi:10.1016/j.psychres.2004.03.005</w:t>
      </w:r>
    </w:p>
    <w:p w:rsidR="0084091E" w:rsidRDefault="0084091E" w:rsidP="0084091E">
      <w:pPr>
        <w:pStyle w:val="Bibliography"/>
      </w:pPr>
      <w:r>
        <w:t>Meltzer, H., 2012. NCT01569659 High Dose Lurasidone for Patients With Treatment Resistant Schizophrenia [WWW Document]. URL http://clinicaltrials.gov/ct2/show/NCT01569659 (accessed 3.28.14).</w:t>
      </w:r>
    </w:p>
    <w:p w:rsidR="0084091E" w:rsidRDefault="0084091E" w:rsidP="0084091E">
      <w:pPr>
        <w:pStyle w:val="Bibliography"/>
      </w:pPr>
      <w:r>
        <w:t>Meltzer, H.Y., Bobo, W.V., Roy, A., Jayathilake, K., Chen, Y., Ertugrul, A., Anil Yağcioğlu, A.E., Small, J.G., 2008. A randomized, double-blind comparison of clozapine and high-dose olanzapine in treatment-resistant patients with schizophrenia. J. Clin. Psychiatry 69, 274–285.</w:t>
      </w:r>
    </w:p>
    <w:p w:rsidR="0084091E" w:rsidRDefault="0084091E" w:rsidP="0084091E">
      <w:pPr>
        <w:pStyle w:val="Bibliography"/>
      </w:pPr>
      <w:r>
        <w:t>Mercer, G., Finlayson, A., Johnstone, E.C., Murray, C., Owens, D.G., 1997. A study of enhanced management in patients with treatment-resistant schizophrenia. J. Psychopharmacol. Oxf. Engl. 11, 349–356.</w:t>
      </w:r>
    </w:p>
    <w:p w:rsidR="0084091E" w:rsidRDefault="0084091E" w:rsidP="0084091E">
      <w:pPr>
        <w:pStyle w:val="Bibliography"/>
      </w:pPr>
      <w:r>
        <w:t>Meskanen, K., Ekelund, H., Laitinen, J., Neuvonen, P.J., Haukka, J., Panula, P., Ekelund, J., 2013. A randomized clinical trial of histamine 2 receptor antagonism in treatment-resistant schizophrenia. J. Clin. Psychopharmacol. 33, 472–478. doi:10.1097/JCP.0b013e3182970490</w:t>
      </w:r>
    </w:p>
    <w:p w:rsidR="0084091E" w:rsidRDefault="0084091E" w:rsidP="0084091E">
      <w:pPr>
        <w:pStyle w:val="Bibliography"/>
      </w:pPr>
      <w:r>
        <w:t>Meszaros, K., Liechtenstein, A., Thau, K., Topitz, A., Simhandl, C., 1991. Lithium carbonate added to neuroleptics in treatment refractory schizophrenia. Schizophr. Res. - SCHIZOPHR RES 4, 291–2.</w:t>
      </w:r>
    </w:p>
    <w:p w:rsidR="0084091E" w:rsidRDefault="0084091E" w:rsidP="0084091E">
      <w:pPr>
        <w:pStyle w:val="Bibliography"/>
      </w:pPr>
      <w:r>
        <w:t>Meszaros, K., Simhandl, C., 1990. Carbamazepine as an adjunct of neuroleptics in chronic treatment refractory schizophrenia, in: 17th Collegium Internationale Neuro-Psychopharmacologicum Congress. Kyoto, Japan.</w:t>
      </w:r>
    </w:p>
    <w:p w:rsidR="0084091E" w:rsidRDefault="0084091E" w:rsidP="0084091E">
      <w:pPr>
        <w:pStyle w:val="Bibliography"/>
      </w:pPr>
      <w:r>
        <w:t>Mico’, U., Bruno, A., Pandolfo, G., Maria Romeo, V., Mallamace, D., D’Arrigo, C., Spina, E., Zoccali, R.A., Muscatello, M.R.A., 2011. Duloxetine as adjunctive treatment to clozapine in patients with schizophrenia: a randomized, placebo-controlled trial. Int. Clin. Psychopharmacol. 26, 303–310. doi:10.1097/YIC.0b013e32834bbc0d</w:t>
      </w:r>
    </w:p>
    <w:p w:rsidR="0084091E" w:rsidRDefault="0084091E" w:rsidP="0084091E">
      <w:pPr>
        <w:pStyle w:val="Bibliography"/>
      </w:pPr>
      <w:r>
        <w:t>Miyaoka, T., Furuya, M., Yasuda, H., Hayashida, M., Nishida, A., Inagaki, T., Horiguchi, J., 2009. Yi-gan san as adjunctive therapy for treatment-resistant schizophrenia: an open-label study. Clin. Neuropharmacol. 32, 6–9. doi:10.1097/WNF.0b013e31817e08c3</w:t>
      </w:r>
    </w:p>
    <w:p w:rsidR="0084091E" w:rsidRDefault="0084091E" w:rsidP="0084091E">
      <w:pPr>
        <w:pStyle w:val="Bibliography"/>
      </w:pPr>
      <w:r>
        <w:t>Mossaheb, N., Sacher, J., Wiesegger, G., 2006. Haloperidol in combination with clozapine in treatment-refractory patients with schizophrenia. J. Eur. Coll. Neuropsychopharmacol. 16, S416.</w:t>
      </w:r>
    </w:p>
    <w:p w:rsidR="0084091E" w:rsidRDefault="0084091E" w:rsidP="0084091E">
      <w:pPr>
        <w:pStyle w:val="Bibliography"/>
      </w:pPr>
      <w:r>
        <w:t>Muscatello, M.R.A., Bruno, A., Pandolfo, G., Micò, U., Bellinghieri, P.M., Scimeca, G., Cacciola, M., Campolo, D., Settineri, S., Zoccali, R., 2011. Topiramate augmentation of clozapine in schizophrenia: a double-blind, placebo-controlled study. J. Psychopharmacol. Oxf. Engl. 25, 667–674. doi:10.1177/0269881110372548</w:t>
      </w:r>
    </w:p>
    <w:p w:rsidR="0084091E" w:rsidRDefault="0084091E" w:rsidP="0084091E">
      <w:pPr>
        <w:pStyle w:val="Bibliography"/>
      </w:pPr>
      <w:r>
        <w:t>Muscatello, M.R.A., Bruno, A., Pandolfo, G., Micò, U., Scimeca, G., Di Nardo, F., Santoro, V., Spina, E., Zoccali, R.A., 2011. Effect of aripiprazole augmentation of clozapine in schizophrenia: a double-blind, placebo-controlled study. Schizophr. Res. 127, 93–99. doi:10.1016/j.schres.2010.12.011</w:t>
      </w:r>
    </w:p>
    <w:p w:rsidR="0084091E" w:rsidRDefault="0084091E" w:rsidP="0084091E">
      <w:pPr>
        <w:pStyle w:val="Bibliography"/>
      </w:pPr>
      <w:r>
        <w:t>Nair, C., Abraham, G., Stanilla, J.K., Simpson, G.M., Josiassen, R.C., 1997. Tardive dyskinesia and extrapyramidal symptoms in treatment-resistant schizophrenics treated with clozapine. Schizophr. Res. 24, 272–272. doi:10.1016/S0920-9964(97)82783-1</w:t>
      </w:r>
    </w:p>
    <w:p w:rsidR="0084091E" w:rsidRDefault="0084091E" w:rsidP="0084091E">
      <w:pPr>
        <w:pStyle w:val="Bibliography"/>
      </w:pPr>
      <w:r>
        <w:t>Neil A Rector, M.V.S., 2003. Cognitive therapy for schizophrenia: a preliminary randomized controlled trial. Schizophr. Res. 63, 1–11. doi:10.1016/S0920-9964(02)00308-0</w:t>
      </w:r>
    </w:p>
    <w:p w:rsidR="0084091E" w:rsidRDefault="0084091E" w:rsidP="0084091E">
      <w:pPr>
        <w:pStyle w:val="Bibliography"/>
      </w:pPr>
      <w:r>
        <w:t>Neppe, V.M., 1983. Non-responsive psychosis--a biochemical difference? South Afr. Med. J. Suid-Afr. Tydskr. Vir Geneeskd. 63, 797–798.</w:t>
      </w:r>
    </w:p>
    <w:p w:rsidR="0084091E" w:rsidRDefault="0084091E" w:rsidP="0084091E">
      <w:pPr>
        <w:pStyle w:val="Bibliography"/>
      </w:pPr>
      <w:r>
        <w:t>Neumann, R., 1988. ECT mit und ohne Neuroleptika bei Erkrankungen aus dem schizophrenen Formenkreis. Neuropsychiatrie 2, 293–8.</w:t>
      </w:r>
    </w:p>
    <w:p w:rsidR="0084091E" w:rsidRDefault="0084091E" w:rsidP="0084091E">
      <w:pPr>
        <w:pStyle w:val="Bibliography"/>
      </w:pPr>
      <w:r>
        <w:t>Nielsen, J., Emborg, C., Gydesen, S., Dybbro, J., Aagaard, J., Haderup, K., Glyngdal, P., Fabricius, S., Thode,, D., Lublin, H., Andersen, T., Damkier, P., Taylor, D., 2012. Augmenting Clozapine With Sertindole: A Double-Blind, Randomized, Placebo-Controlled Study. J. Clin. Psychopharmacol. 32, 173–178. doi:10.1097/JCP.0b013e318248dfb8</w:t>
      </w:r>
    </w:p>
    <w:p w:rsidR="0084091E" w:rsidRDefault="0084091E" w:rsidP="0084091E">
      <w:pPr>
        <w:pStyle w:val="Bibliography"/>
      </w:pPr>
      <w:r>
        <w:t>Ojeda, N., Peña, J., Sánchez, P., Bengoetxea, E., Elizagárate, E., Ezcurra, J., Gutiérrez Fraile, M., 2012. Efficiency of cognitive rehabilitation with REHACOP in chronic treatment resistant Hispanic patients. NeuroRehabilitation 30, 65–74. doi:10.3233/NRE-2011-0728</w:t>
      </w:r>
    </w:p>
    <w:p w:rsidR="0084091E" w:rsidRDefault="0084091E" w:rsidP="0084091E">
      <w:pPr>
        <w:pStyle w:val="Bibliography"/>
      </w:pPr>
      <w:r>
        <w:t>Oleneva, E., 2005. Combined olanzapine-ECT therapy for resistant schizophrenia. Eur. Neuropsychopharmacol. 15, S131.</w:t>
      </w:r>
    </w:p>
    <w:p w:rsidR="0084091E" w:rsidRDefault="0084091E" w:rsidP="0084091E">
      <w:pPr>
        <w:pStyle w:val="Bibliography"/>
      </w:pPr>
      <w:r>
        <w:t>Owen, M., 1996. Antiglucocorticoids in depression and schizophrenia, in: 149th Annual Meeting of the American Psychiatric Association. New York, USA.</w:t>
      </w:r>
    </w:p>
    <w:p w:rsidR="0084091E" w:rsidRDefault="0084091E" w:rsidP="0084091E">
      <w:pPr>
        <w:pStyle w:val="Bibliography"/>
      </w:pPr>
      <w:r>
        <w:t>Owens, D.G., Harrison-Read, P.E., Johnstone, E.C., 1994. L-dopa helps positive but not negative features of neuroleptic-insensitive chronic schizophrenia. J. Psychopharmacol. Oxf. Engl. 8, 204–212. doi:10.1177/026988119400800403</w:t>
      </w:r>
    </w:p>
    <w:p w:rsidR="0084091E" w:rsidRDefault="0084091E" w:rsidP="0084091E">
      <w:pPr>
        <w:pStyle w:val="Bibliography"/>
      </w:pPr>
      <w:r>
        <w:t>Palm, U., 2011. NCT01378078 Transcranial Direct Current Stimulation (tDCS) for Treatment of Negative Syndrome in Patients With Schizophrenia [WWW Document]. URL http://clinicaltrials.gov/ct2/show/ (accessed 3.18.14).</w:t>
      </w:r>
    </w:p>
    <w:p w:rsidR="0084091E" w:rsidRDefault="0084091E" w:rsidP="0084091E">
      <w:pPr>
        <w:pStyle w:val="Bibliography"/>
      </w:pPr>
      <w:r>
        <w:t>Peng, H., Kuang, Y., Huang, X., 2001. A Control Study of Risperidone in Combination with Clozapine in Treating Refractory Schizophrenia. J. Mod. Clin. Med. Bioeng. 7, 100–2.</w:t>
      </w:r>
    </w:p>
    <w:p w:rsidR="0084091E" w:rsidRDefault="0084091E" w:rsidP="0084091E">
      <w:pPr>
        <w:pStyle w:val="Bibliography"/>
      </w:pPr>
      <w:r>
        <w:t>Penn, D., 2004. A 24-week investigation of group cognitive behavioral therapy (CBT) for medication-resistant auditory hallucinations in 60 patients. Stanley Found. Res. Programs.</w:t>
      </w:r>
    </w:p>
    <w:p w:rsidR="0084091E" w:rsidRDefault="0084091E" w:rsidP="0084091E">
      <w:pPr>
        <w:pStyle w:val="Bibliography"/>
      </w:pPr>
      <w:r>
        <w:t>Pickar, D., Owen, R.R., Litman, R.E., Konicki, E., Gutierrez, R., Rapaport, M.H., 1992. Clinical and biologic response to clozapine in patients with schizophrenia. Crossover comparison with fluphenazine. Arch. Gen. Psychiatry 49, 345–353.</w:t>
      </w:r>
    </w:p>
    <w:p w:rsidR="0084091E" w:rsidRDefault="0084091E" w:rsidP="0084091E">
      <w:pPr>
        <w:pStyle w:val="Bibliography"/>
      </w:pPr>
      <w:r>
        <w:t>Pinto, A., La Pia, S., Mennella, R., Giorgio, D., DeSimone, L., 1999. Cognitive-behavioral therapy and clozapine for clients with treatment-refractory schizophrenia. Psychiatr. Serv. Wash. DC 50, 901–904.</w:t>
      </w:r>
    </w:p>
    <w:p w:rsidR="0084091E" w:rsidRDefault="0084091E" w:rsidP="0084091E">
      <w:pPr>
        <w:pStyle w:val="Bibliography"/>
      </w:pPr>
      <w:r>
        <w:t>Potkin, S.G., Basile, V.S., Jin, Y., Masellis, M., Badri, F., Keator, D., Wu, J.C., Alva, G., Carreon, D.T., Bunney, W.E., Jr, Fallon, J.H., Kennedy, J.L., 2003. D1 receptor alleles predict PET metabolic correlates of clinical response to clozapine. Mol. Psychiatry 8, 109–113. doi:10.1038/sj.mp.4001191</w:t>
      </w:r>
    </w:p>
    <w:p w:rsidR="0084091E" w:rsidRDefault="0084091E" w:rsidP="0084091E">
      <w:pPr>
        <w:pStyle w:val="Bibliography"/>
      </w:pPr>
      <w:r>
        <w:t>Potkin, S.G., Bera, R., Gulasekaram, B., Costa, J., Hayes, S., Jin, Y., Richmond, G., Carreon, D., Sitanggan, K., Gerber, B., 1994. Plasma clozapine concentrations predict clinical response in treatment-resistant schizophrenia. J. Clin. Psychiatry 55 Suppl B, 133–136.</w:t>
      </w:r>
    </w:p>
    <w:p w:rsidR="0084091E" w:rsidRDefault="0084091E" w:rsidP="0084091E">
      <w:pPr>
        <w:pStyle w:val="Bibliography"/>
      </w:pPr>
      <w:r>
        <w:t>Potkin, S.G., Jin, Y., Bunney, B.G., Costa, J., Gulasekaram, B., 1999. Effect of clozapine and adjunctive high-dose glycine in treatment-resistant schizophrenia. Am. J. Psychiatry 156, 145–147.</w:t>
      </w:r>
    </w:p>
    <w:p w:rsidR="0084091E" w:rsidRDefault="0084091E" w:rsidP="0084091E">
      <w:pPr>
        <w:pStyle w:val="Bibliography"/>
      </w:pPr>
      <w:r>
        <w:t>Quitkin, F., Rifkin, A., Klein, D.F., 1975. Very high dosage vs standard dosage fluphenazine in schizophrenia. A double-blind study of nonchronic treatment-refractory patients. Arch. Gen. Psychiatry 32, 1276–1281.</w:t>
      </w:r>
    </w:p>
    <w:p w:rsidR="0084091E" w:rsidRDefault="0084091E" w:rsidP="0084091E">
      <w:pPr>
        <w:pStyle w:val="Bibliography"/>
      </w:pPr>
      <w:r>
        <w:t>Remington, G., Kapur, S., Foussias, G., Agid, O., Mann, S., Borlido, C., Richards, S., Javaid, N., 2012. Tetrabenazine augmentation in treatment-resistant schizophrenia: a 12-week, double-blind, placebo-controlled trial. J. Clin. Psychopharmacol. 32, 95–99. doi:10.1097/JCP.0b013e31823f913e</w:t>
      </w:r>
    </w:p>
    <w:p w:rsidR="0084091E" w:rsidRDefault="0084091E" w:rsidP="0084091E">
      <w:pPr>
        <w:pStyle w:val="Bibliography"/>
      </w:pPr>
      <w:r>
        <w:t>Richardson CM, Feldman S, Kelly DL, 2009. Metabolic side effects of combined antipsychotic treatment: results from a double blind trial of adjunctive risperidone in clozapine treated people with treatment-resistant schizophrenia. Schizophr. Bull. 35, 38–9.</w:t>
      </w:r>
    </w:p>
    <w:p w:rsidR="0084091E" w:rsidRDefault="0084091E" w:rsidP="0084091E">
      <w:pPr>
        <w:pStyle w:val="Bibliography"/>
      </w:pPr>
      <w:r>
        <w:t>Rosa, M., Gattaz, W., Rosa, M., Rumi, D., Tavares, H., Myczkowski, H., Sartorelli, M., Rigonatti, S., Elkis, H., Cabral, S., Teixeira, M., Marcolin, M., 2007. Effects of repetitive transcranial magnetic stimulation on auditory hallucinations refractory to clozapine. J. Clin. Psychiatry 68, 1528–1532.</w:t>
      </w:r>
    </w:p>
    <w:p w:rsidR="0084091E" w:rsidRDefault="0084091E" w:rsidP="0084091E">
      <w:pPr>
        <w:pStyle w:val="Bibliography"/>
      </w:pPr>
      <w:r>
        <w:t>Rosenheck, R., Charney, D.S., Frisman, L.K., Cramer, J., 1995. Clozapine’s cost effectiveness. Am. J. Psychiatry 152, 152–153.</w:t>
      </w:r>
    </w:p>
    <w:p w:rsidR="0084091E" w:rsidRDefault="0084091E" w:rsidP="0084091E">
      <w:pPr>
        <w:pStyle w:val="Bibliography"/>
      </w:pPr>
      <w:r>
        <w:t>S. Grenier, G.F., 2008. 55 – Repetitive transcranial magnetic stimulation efficiency in treatment-resistant auditory hallucinations. Schizophr. Res. - SCHIZOPHR RES 98, 56–56. doi:10.1016/j.schres.2007.12.122</w:t>
      </w:r>
    </w:p>
    <w:p w:rsidR="0084091E" w:rsidRDefault="0084091E" w:rsidP="0084091E">
      <w:pPr>
        <w:pStyle w:val="Bibliography"/>
      </w:pPr>
      <w:r>
        <w:t>Sacchetti, E., Galluzzo, A., Valsecchi, P., Romeo, F., Gorini, B., Warrington, L., MOZART Study Group, 2009. Ziprasidone vs clozapine in schizophrenia patients refractory to multiple antipsychotic treatments: the MOZART study. Schizophr. Res. 113, 112–121.</w:t>
      </w:r>
    </w:p>
    <w:p w:rsidR="0084091E" w:rsidRDefault="0084091E" w:rsidP="0084091E">
      <w:pPr>
        <w:pStyle w:val="Bibliography"/>
      </w:pPr>
      <w:r>
        <w:t>Schulman, A., Wetterberg, L., Asaba, H., 1983. [Hemodialysis of therapy-resistant patients with chronic schizophrenia]. Läkartidningen 80, 2641–2642.</w:t>
      </w:r>
    </w:p>
    <w:p w:rsidR="0084091E" w:rsidRDefault="0084091E" w:rsidP="0084091E">
      <w:pPr>
        <w:pStyle w:val="Bibliography"/>
      </w:pPr>
      <w:r>
        <w:t>Schulz, S.C., Thompson, P.A., Jacobs, M., Ninan, P.T., Robinson, D., Weiden, P.J., Yadalam, K., Glick, I.D., Odbert, C.L., 1999. Lithium augmentation fails to reduce symptoms in poorly responsive schizophrenic outpatients. J. Clin. Psychiatry 60, 366–372.</w:t>
      </w:r>
    </w:p>
    <w:p w:rsidR="0084091E" w:rsidRDefault="0084091E" w:rsidP="0084091E">
      <w:pPr>
        <w:pStyle w:val="Bibliography"/>
      </w:pPr>
      <w:r>
        <w:t>Sensky, T., Turkington, D., Kingdon, D., Scott, J.L., Scott, J., Siddle, R., O’Carroll, M., Barnes, T.R., 2000. A randomized controlled trial of cognitive-behavioral therapy for persistent symptoms in schizophrenia resistant to medication. Arch. Gen. Psychiatry 57, 165–172.</w:t>
      </w:r>
    </w:p>
    <w:p w:rsidR="0084091E" w:rsidRDefault="0084091E" w:rsidP="0084091E">
      <w:pPr>
        <w:pStyle w:val="Bibliography"/>
      </w:pPr>
      <w:r>
        <w:t>Shaw, P., Sporn, A., Gogtay, N., Overman, G.P., Greenstein, D., Gochman, P., Tossell, J.W., Lenane, M., Rapoport, J.L., 2006. Childhood-onset schizophrenia: A double-blind, randomized clozapine-olanzapine comparison. Arch. Gen. Psychiatry 63, 721–730. doi:10.1001/archpsyc.63.7.721</w:t>
      </w:r>
    </w:p>
    <w:p w:rsidR="0084091E" w:rsidRDefault="0084091E" w:rsidP="0084091E">
      <w:pPr>
        <w:pStyle w:val="Bibliography"/>
      </w:pPr>
      <w:r>
        <w:t>Shekhar, A., 2005. NCT00216281 Efficacy and Safety Study of Clozapine Augmented by Atomoxetine Versus Clozapine Augmented by Placebo in Patients With Chronic Resistant Schizophrenia [WWW Document]. URL http://clinicaltrials.gov/ct2/show/NCT00216281 (accessed 3.18.14).</w:t>
      </w:r>
    </w:p>
    <w:p w:rsidR="0084091E" w:rsidRDefault="0084091E" w:rsidP="0084091E">
      <w:pPr>
        <w:pStyle w:val="Bibliography"/>
      </w:pPr>
      <w:r>
        <w:t>Shiloh, R., Zemishlany, Z., Aizenberg, D., Valevski, A., Bodinger, L., Munitz, H., Weizman, A., 2002. Mianserin or placebo as adjuncts to typical antipsychotics in resistant schizophrenia. Int. Clin. Psychopharmacol. 17, 59–64.</w:t>
      </w:r>
    </w:p>
    <w:p w:rsidR="0084091E" w:rsidRDefault="0084091E" w:rsidP="0084091E">
      <w:pPr>
        <w:pStyle w:val="Bibliography"/>
      </w:pPr>
      <w:r>
        <w:t>Silverstein, S.M., Spaulding, W.D., Menditto, A.A., Savitz, A., Liberman, R.P., Berten, S., Starobin, H., 2009. Attention Shaping: a Reward-Based Learning Method to Enhance Skills Training Outcomes in Schizophrenia. Schizophr. Bull. 35, 222–232. doi:10.1093/schbul/sbm150</w:t>
      </w:r>
    </w:p>
    <w:p w:rsidR="0084091E" w:rsidRDefault="0084091E" w:rsidP="0084091E">
      <w:pPr>
        <w:pStyle w:val="Bibliography"/>
      </w:pPr>
      <w:r>
        <w:t>Simhandl, C., Meszaros, K., Denk, E., Thau, K., Topitz, A., 1996. Adjunctive carbamazepine or lithium carbonate in therapy-resistant chronic schizophrenia. Can. J. Psychiatry Rev. Can. Psychiatr. 41, 317.</w:t>
      </w:r>
    </w:p>
    <w:p w:rsidR="0084091E" w:rsidRDefault="0084091E" w:rsidP="0084091E">
      <w:pPr>
        <w:pStyle w:val="Bibliography"/>
      </w:pPr>
      <w:r>
        <w:t>Simpson, G.M., Josiassen, R.C., Stanilla, J.K., de Leon, J., Nair, C., Abraham, G., Odom-White, A., Turner, R.M., 1999. Double-blind study of clozapine dose response in chronic schizophrenia. Am. J. Psychiatry 156, 1744–1750.</w:t>
      </w:r>
    </w:p>
    <w:p w:rsidR="0084091E" w:rsidRDefault="0084091E" w:rsidP="0084091E">
      <w:pPr>
        <w:pStyle w:val="Bibliography"/>
      </w:pPr>
      <w:r>
        <w:t>Slotema, C.W., Blom, J.D., de Weijer, A.D., Diederen, K.M., Goekoop, R., Looijestijn, J., Daalman, K., Rijkaart, A.-M., Kahn, R.S., Hoek, H.W., Sommer, I.E.C., 2011. Can low-frequency repetitive transcranial magnetic stimulation really relieve medication-resistant auditory verbal hallucinations? Negative results from a large randomized controlled trial. Biol. Psychiatry 69, 450–456. doi:10.1016/j.biopsych.2010.09.051</w:t>
      </w:r>
    </w:p>
    <w:p w:rsidR="0084091E" w:rsidRDefault="0084091E" w:rsidP="0084091E">
      <w:pPr>
        <w:pStyle w:val="Bibliography"/>
      </w:pPr>
      <w:r>
        <w:t>Slotema, C.W., Blom, J.D., de Weijer, A.D., Hoek, H.W., Sommer, I.E., 2012. Priming does not enhance the efficacy of 1 Hertz repetitive transcranial magnetic stimulation for the treatment of auditory verbal hallucinations: results of a randomized controlled study. Brain Stimulat. 5, 554–559. doi:10.1016/j.brs.2011.10.005</w:t>
      </w:r>
    </w:p>
    <w:p w:rsidR="0084091E" w:rsidRDefault="0084091E" w:rsidP="0084091E">
      <w:pPr>
        <w:pStyle w:val="Bibliography"/>
      </w:pPr>
      <w:r>
        <w:t>Small, J.G., Klapper, M.H., Malloy, F.W., Steadman, T.M., 2003. Tolerability and efficacy of clozapine combined with lithium in schizophrenia and schizoaffective disorder. J. Clin. Psychopharmacol. 23, 223–228. doi:10.1097/01.jcp.0000084026.22282.5f</w:t>
      </w:r>
    </w:p>
    <w:p w:rsidR="0084091E" w:rsidRDefault="0084091E" w:rsidP="0084091E">
      <w:pPr>
        <w:pStyle w:val="Bibliography"/>
      </w:pPr>
      <w:r>
        <w:t>Smith, R.C., Infante, M., Singh, A., Khandat, A., 2001. The effects of olanzapine on neurocognitive functioning in medication-refractory schizophrenia. Int. J. Neuropsychopharmacol. Off. Sci. J. Coll. Int. Neuropsychopharmacol. CINP 4, 239–250.</w:t>
      </w:r>
    </w:p>
    <w:p w:rsidR="0084091E" w:rsidRDefault="0084091E" w:rsidP="0084091E">
      <w:pPr>
        <w:pStyle w:val="Bibliography"/>
      </w:pPr>
      <w:r>
        <w:t>Tamminga, C.A., Schaffer, M.H., Smith, R.C., Davis, J.M., 1978. Schizophrenic symptoms improve with apomorphine. Science 200, 567–568.</w:t>
      </w:r>
    </w:p>
    <w:p w:rsidR="0084091E" w:rsidRDefault="0084091E" w:rsidP="0084091E">
      <w:pPr>
        <w:pStyle w:val="Bibliography"/>
      </w:pPr>
      <w:r>
        <w:t>Tang, W.-K., Ungvari, G.S., 2003. Efficacy of electroconvulsive therapy in treatment-resistant schizophrenia: a prospective open trial. Prog. Neuropsychopharmacol. Biol. Psychiatry 27, 373–379. doi:10.1016/S0278-5846(02)00354-8</w:t>
      </w:r>
    </w:p>
    <w:p w:rsidR="0084091E" w:rsidRDefault="0084091E" w:rsidP="0084091E">
      <w:pPr>
        <w:pStyle w:val="Bibliography"/>
      </w:pPr>
      <w:r>
        <w:t>Tarrier, N., Beckett, R., Harwood, S., Baker, A., Yusupoff, L., Ugarteburu, I., 1993. A trial of two cognitive-behavioural methods of treating drug-resistant residual psychotic symptoms in schizophrenic patients: I. Outcome. Br. J. Psychiatry J. Ment. Sci. 162, 524–532.</w:t>
      </w:r>
    </w:p>
    <w:p w:rsidR="0084091E" w:rsidRDefault="0084091E" w:rsidP="0084091E">
      <w:pPr>
        <w:pStyle w:val="Bibliography"/>
      </w:pPr>
      <w:r>
        <w:t>Tiihonen, J., Hallikainen, T., Ryynänen, O.-P., Repo-Tiihonen, E., Kotilainen, I., Eronen, M., Toivonen, P., Wahlbeck, K., Putkonen, A., 2003. Lamotrigine in treatment-resistant schizophrenia: a randomized placebo-controlled crossover trial. Biol. Psychiatry 54, 1241–1248.</w:t>
      </w:r>
    </w:p>
    <w:p w:rsidR="0084091E" w:rsidRDefault="0084091E" w:rsidP="0084091E">
      <w:pPr>
        <w:pStyle w:val="Bibliography"/>
      </w:pPr>
      <w:r>
        <w:t>Tiihonen, J, Halonen P, Wahlbeck, K, Repo-Tiihonen, E, Hyvärinen S, Eronen, M, Putkonen, H, Takala P, Mehtonen, Op, Puck, M, J, O., P, K., G, J., J, A., T, H., Op, R., E, T., 2005. Topiramate add-on in treatment-resistant schizophrenia: a randomized, double-blind, placebo-controlled, crossover trial. J. Clin. Psychiatry 66, 1012–1015.</w:t>
      </w:r>
    </w:p>
    <w:p w:rsidR="0084091E" w:rsidRDefault="0084091E" w:rsidP="0084091E">
      <w:pPr>
        <w:pStyle w:val="Bibliography"/>
      </w:pPr>
      <w:r>
        <w:t>Tollefson, G.D., Birkett, M.A., Kiesler, G.M., Wood, A.J., Lilly Resistant Schizophrenia Study Group, 2001. Double-blind comparison of olanzapine versus clozapine in schizophrenic patients clinically eligible for treatment with clozapine. Biol. Psychiatry 49, 52–63.</w:t>
      </w:r>
    </w:p>
    <w:p w:rsidR="0084091E" w:rsidRDefault="0084091E" w:rsidP="0084091E">
      <w:pPr>
        <w:pStyle w:val="Bibliography"/>
      </w:pPr>
      <w:r>
        <w:t>Valmaggia, L.R., Gaag, M.V.D., Tarrier, N., Pijnenborg, M., Slooff, C.J., 2005. Cognitive–behavioural therapy for refractory psychotic symptoms of schizophrenia resistant to atypical antipsychotic medication Randomised controlled trial. Br. J. Psychiatry 186, 324–330. doi:10.1192/bjp.186.4.324</w:t>
      </w:r>
    </w:p>
    <w:p w:rsidR="0084091E" w:rsidRDefault="0084091E" w:rsidP="0084091E">
      <w:pPr>
        <w:pStyle w:val="Bibliography"/>
      </w:pPr>
      <w:r>
        <w:t>VanderZwaag, C., McGee, M., McEvoy, J.P., Freudenreich, O., Wilson, W.H., Cooper, T.B., 1996. Response of patients with treatment-refractory schizophrenia to clozapine within three serum level ranges. Am. J. Psychiatry 153, 1579–1584.</w:t>
      </w:r>
    </w:p>
    <w:p w:rsidR="0084091E" w:rsidRDefault="0084091E" w:rsidP="0084091E">
      <w:pPr>
        <w:pStyle w:val="Bibliography"/>
      </w:pPr>
      <w:r>
        <w:t>Vercammen, A., Knegtering, H., Bruggeman, R., Westenbroek, H.M., Jenner, J.A., Slooff, C.J., Wunderink, L., Aleman, A., 2009. Effects of bilateral repetitive transcranial magnetic stimulation on treatment resistant auditory-verbal hallucinations in schizophrenia: a randomized controlled trial. Schizophr. Res. 114, 172–179. doi:10.1016/j.schres.2009.07.013</w:t>
      </w:r>
    </w:p>
    <w:p w:rsidR="0084091E" w:rsidRDefault="0084091E" w:rsidP="0084091E">
      <w:pPr>
        <w:pStyle w:val="Bibliography"/>
      </w:pPr>
      <w:r>
        <w:t>Vercammen, A., Knegtering, H., Liemburg, E.J., den Boer, J.A., Aleman, A., 2010. Functional connectivity of the temporo-parietal region in schizophrenia: effects of rTMS treatment of auditory hallucinations. J. Psychiatr. Res. 44, 725–731. doi:10.1016/j.jpsychires.2009.12.011</w:t>
      </w:r>
    </w:p>
    <w:p w:rsidR="0084091E" w:rsidRDefault="0084091E" w:rsidP="0084091E">
      <w:pPr>
        <w:pStyle w:val="Bibliography"/>
      </w:pPr>
      <w:r>
        <w:t>Vital-Herne, J., Gerbino, L., Kay, S.R., Katz, I.R., Opler, L.A., 1986. Mesoridazine and thioridazine: clinical effects and blood levels in refractory schizophrenics. J. Clin. Psychiatry 47, 375–379.</w:t>
      </w:r>
    </w:p>
    <w:p w:rsidR="0084091E" w:rsidRDefault="0084091E" w:rsidP="0084091E">
      <w:pPr>
        <w:pStyle w:val="Bibliography"/>
      </w:pPr>
      <w:r>
        <w:t>Volavka, J., Czobor, P., Sheitman, B., Lindenmayer, J.-P., Citrome, L., McEvoy, J.P., Cooper, T.B., Chakos, M., Lieberman, J.A., 2002. Clozapine, olanzapine, risperidone, and haloperidol in the treatment of patients with chronic schizophrenia and schizoaffective disorder. Am. J. Psychiatry 159, 255–262.</w:t>
      </w:r>
    </w:p>
    <w:p w:rsidR="0084091E" w:rsidRDefault="0084091E" w:rsidP="0084091E">
      <w:pPr>
        <w:pStyle w:val="Bibliography"/>
      </w:pPr>
      <w:r>
        <w:t>Wahlbeck, K., Cheine, M., Tuisku, K., Ahokas, A., Joffe, G., Rimón, R., 2000. Risperidone versus clozapine in treatment-resistant schizophrenia: a randomized pilot study. Prog. Neuropsychopharmacol. Biol. Psychiatry 24, 911–922.</w:t>
      </w:r>
    </w:p>
    <w:p w:rsidR="0084091E" w:rsidRDefault="0084091E" w:rsidP="0084091E">
      <w:pPr>
        <w:pStyle w:val="Bibliography"/>
      </w:pPr>
      <w:r>
        <w:t>Wang, B., 2008. Efficacy of modified electroconvulsive therapy in trea tment refractory schizophrenia. Linchuang Jingshen Yixue Zazhi 18, 415–7.</w:t>
      </w:r>
    </w:p>
    <w:p w:rsidR="0084091E" w:rsidRDefault="0084091E" w:rsidP="0084091E">
      <w:pPr>
        <w:pStyle w:val="Bibliography"/>
      </w:pPr>
      <w:r>
        <w:t>Wang, X., Shong, Y., Xia, Y., Wang, L., 2003. ILLLI Treatment on the Intractable Schizophrenia</w:t>
      </w:r>
      <w:r>
        <w:rPr>
          <w:rFonts w:ascii="MS Gothic" w:hAnsi="MS Gothic" w:cs="MS Gothic"/>
        </w:rPr>
        <w:t>．</w:t>
      </w:r>
      <w:r>
        <w:t>A Control Study. Chin. J. Laser Med. Surg. 12, 114–8.</w:t>
      </w:r>
    </w:p>
    <w:p w:rsidR="0084091E" w:rsidRDefault="0084091E" w:rsidP="0084091E">
      <w:pPr>
        <w:pStyle w:val="Bibliography"/>
      </w:pPr>
      <w:r>
        <w:t>Weiner, E., Conley, R.R., Ball, M.P., Feldman, S., Gold, J.M., Kelly, D.L., Wonodi, I., McMahon, R.P., Buchanan, R.W., 2010. Adjunctive risperidone for partially responsive people with schizophrenia treated with clozapine. Neuropsychopharmacol. Off. Publ. Am. Coll. Neuropsychopharmacol. 35, 2274–2283. doi:10.1038/npp.2010.101</w:t>
      </w:r>
    </w:p>
    <w:p w:rsidR="0084091E" w:rsidRDefault="0084091E" w:rsidP="0084091E">
      <w:pPr>
        <w:pStyle w:val="Bibliography"/>
      </w:pPr>
      <w:r>
        <w:t>Wilson, W.H., 1993. Addition of lithium to haloperidol in non-affective, antipsychotic non-responsive schizophrenia: a double blind, placebo controlled, parallel design clinical trial. Psychopharmacology (Berl.) 111, 359–366.</w:t>
      </w:r>
    </w:p>
    <w:p w:rsidR="0084091E" w:rsidRDefault="0084091E" w:rsidP="0084091E">
      <w:pPr>
        <w:pStyle w:val="Bibliography"/>
      </w:pPr>
      <w:r>
        <w:t>Xiong, D., Liu, L., Yi-Yan, Ye-Feng, 2010. [Observation on the therapeutic effect of electroacupuncture combined with small dose of clozapine in clinical treatment of refractory schizophrenia]. Zhen Ci Yan Jiu Acupunct. Res. Zhongguo Yi Xue Ke Xue Yuan Yi Xue Qing Bao Yan Jiu Suo Bian Ji 35, 134–137.</w:t>
      </w:r>
    </w:p>
    <w:p w:rsidR="0084091E" w:rsidRDefault="0084091E" w:rsidP="0084091E">
      <w:pPr>
        <w:pStyle w:val="Bibliography"/>
      </w:pPr>
      <w:r>
        <w:t>Zastowny, T.R., Lehman, A.F., Cole, R.E., Kane, C., 1992. Family management of schizophrenia: A comparison of behavioral and supportive family treatment. Psychiatr. Q. 63, 159–186. doi:10.1007/BF01065988</w:t>
      </w:r>
    </w:p>
    <w:p w:rsidR="0084091E" w:rsidRDefault="0084091E" w:rsidP="0084091E">
      <w:pPr>
        <w:pStyle w:val="Bibliography"/>
      </w:pPr>
      <w:r>
        <w:t>Zhang, X.Y., Zhou, D.F., Cao, L.Y., Zhang, P.Y., Wu, G.Y., Shen, Y.C., 2001a. Risperidone versus haloperidol in the treatment of acute exacerbations of chronic inpatients with schizophrenia: a randomized double-blind study. Int. Clin. Psychopharmacol. 16, 325–330.</w:t>
      </w:r>
    </w:p>
    <w:p w:rsidR="0084091E" w:rsidRDefault="0084091E" w:rsidP="0084091E">
      <w:pPr>
        <w:pStyle w:val="Bibliography"/>
      </w:pPr>
      <w:r>
        <w:t>Zhang, X.Y., Zhou, D.F., Zhang, P.Y., Wu, G.Y., Su, J.M., Cao, L.Y., 2001b. A double-blind, placebo-controlled trial of extract of Ginkgo biloba added to haloperidol in treatment-resistant patients with schizophrenia. J. Clin. Psychiatry 62, 878–883.</w:t>
      </w:r>
    </w:p>
    <w:p w:rsidR="0084091E" w:rsidRDefault="0084091E" w:rsidP="0084091E">
      <w:pPr>
        <w:pStyle w:val="Bibliography"/>
      </w:pPr>
      <w:r>
        <w:t>Zhang, Z.-J., Kang, W.-H., Li, Q., Wang, X.-Y., Yao, S.-M., Ma, A.-Q., 2006. Beneficial effects of ondansetron as an adjunct to haloperidol for chronic, treatment-resistant schizophrenia: a double-blind, randomized, placebo-controlled study. Schizophr. Res. 88, 102–110. doi:10.1016/j.schres.2006.07.010</w:t>
      </w:r>
    </w:p>
    <w:p w:rsidR="0084091E" w:rsidRDefault="0084091E" w:rsidP="0084091E">
      <w:pPr>
        <w:pStyle w:val="Bibliography"/>
      </w:pPr>
      <w:r>
        <w:t xml:space="preserve">Zheng, 2006. Nursing intervention on family rehabilitation of chronic refractory schizophrenic patients. </w:t>
      </w:r>
      <w:r>
        <w:rPr>
          <w:rFonts w:ascii="MS Gothic" w:hAnsi="MS Gothic" w:cs="MS Gothic"/>
        </w:rPr>
        <w:t>中</w:t>
      </w:r>
      <w:r>
        <w:rPr>
          <w:rFonts w:ascii="Microsoft JhengHei" w:eastAsia="Microsoft JhengHei" w:hAnsi="Microsoft JhengHei" w:cs="Microsoft JhengHei" w:hint="eastAsia"/>
        </w:rPr>
        <w:t>华护理月刊</w:t>
      </w:r>
      <w:r>
        <w:t xml:space="preserve"> 93, 11–12.</w:t>
      </w:r>
    </w:p>
    <w:p w:rsidR="0084091E" w:rsidRDefault="0084091E" w:rsidP="0084091E">
      <w:pPr>
        <w:pStyle w:val="Bibliography"/>
      </w:pPr>
      <w:r>
        <w:t xml:space="preserve">Zhou, Y., Wang, Z., Zhang, W., 2004. Comparative analysis between bilateral brain stereotactic anterior destruction tactics and the schizophrenia treated with the medicine of resistant mental disease. </w:t>
      </w:r>
      <w:r>
        <w:rPr>
          <w:rFonts w:ascii="MS Gothic" w:hAnsi="MS Gothic" w:cs="MS Gothic"/>
        </w:rPr>
        <w:t>中</w:t>
      </w:r>
      <w:r>
        <w:rPr>
          <w:rFonts w:ascii="Microsoft JhengHei" w:eastAsia="Microsoft JhengHei" w:hAnsi="Microsoft JhengHei" w:cs="Microsoft JhengHei" w:hint="eastAsia"/>
        </w:rPr>
        <w:t>华实用医学</w:t>
      </w:r>
      <w:r>
        <w:t xml:space="preserve"> 6, 16–20.</w:t>
      </w:r>
    </w:p>
    <w:p w:rsidR="0084091E" w:rsidRDefault="0084091E" w:rsidP="0084091E">
      <w:pPr>
        <w:pStyle w:val="Bibliography"/>
      </w:pPr>
      <w:r>
        <w:t>Zhu, H., Deng, D., Yu, G., 2002. A study of clozapine combined with or without pipotiazine palmitate in refractory schizophrenia. J. Clin. Psychol. Med. 12, 15–7.</w:t>
      </w:r>
    </w:p>
    <w:p w:rsidR="0084091E" w:rsidRDefault="0084091E" w:rsidP="0084091E">
      <w:pPr>
        <w:pStyle w:val="Bibliography"/>
      </w:pPr>
      <w:r>
        <w:t>Zhu, Q., Pi, P., 2012. A comparative study of paliperidone and olanzapine in the treatment of treatment-refractory schizophrenia. Chin. J. New Drugs 21, 666–9.</w:t>
      </w:r>
    </w:p>
    <w:p w:rsidR="0084091E" w:rsidRDefault="0084091E" w:rsidP="0084091E">
      <w:pPr>
        <w:pStyle w:val="Bibliography"/>
      </w:pPr>
      <w:r>
        <w:t>Zoccali, R., Muscatello, M.R., Bruno, A., Cambria, R., Micò, U., Spina, E., Meduri, M., 2007. The effect of lamotrigine augmentation of clozapine in a sample of treatment-resistant schizophrenic patients: a double-blind, placebo-controlled study. Schizophr. Res. 93, 109–116. doi:10.1016/j.schres.2007.02.009</w:t>
      </w:r>
    </w:p>
    <w:p w:rsidR="0084091E" w:rsidRDefault="0084091E" w:rsidP="0084091E">
      <w:pPr>
        <w:pStyle w:val="Bibliography"/>
      </w:pPr>
      <w:r>
        <w:rPr>
          <w:rFonts w:ascii="MS Gothic" w:hAnsi="MS Gothic" w:cs="MS Gothic"/>
        </w:rPr>
        <w:t>于彩霞</w:t>
      </w:r>
      <w:r>
        <w:t xml:space="preserve">, </w:t>
      </w:r>
      <w:r>
        <w:rPr>
          <w:rFonts w:ascii="MS Gothic" w:hAnsi="MS Gothic" w:cs="MS Gothic"/>
        </w:rPr>
        <w:t>冀德才</w:t>
      </w:r>
      <w:r>
        <w:t xml:space="preserve">, </w:t>
      </w:r>
      <w:r>
        <w:rPr>
          <w:rFonts w:ascii="MS Gothic" w:hAnsi="MS Gothic" w:cs="MS Gothic"/>
        </w:rPr>
        <w:t>袁航</w:t>
      </w:r>
      <w:r>
        <w:t xml:space="preserve">, </w:t>
      </w:r>
      <w:r>
        <w:rPr>
          <w:rFonts w:ascii="MS Gothic" w:hAnsi="MS Gothic" w:cs="MS Gothic"/>
        </w:rPr>
        <w:t>刘勇</w:t>
      </w:r>
      <w:r>
        <w:t xml:space="preserve">, 2006. </w:t>
      </w:r>
      <w:r>
        <w:rPr>
          <w:rFonts w:ascii="MS Gothic" w:hAnsi="MS Gothic" w:cs="MS Gothic"/>
        </w:rPr>
        <w:t>阿立</w:t>
      </w:r>
      <w:r>
        <w:rPr>
          <w:rFonts w:ascii="Microsoft JhengHei" w:eastAsia="Microsoft JhengHei" w:hAnsi="Microsoft JhengHei" w:cs="Microsoft JhengHei" w:hint="eastAsia"/>
        </w:rPr>
        <w:t>哌唑治疗难治性精神分裂症的疗效观察</w:t>
      </w:r>
      <w:r>
        <w:t xml:space="preserve">. </w:t>
      </w:r>
      <w:r>
        <w:rPr>
          <w:rFonts w:ascii="MS Gothic" w:hAnsi="MS Gothic" w:cs="MS Gothic"/>
        </w:rPr>
        <w:t>山</w:t>
      </w:r>
      <w:r>
        <w:rPr>
          <w:rFonts w:ascii="Microsoft JhengHei" w:eastAsia="Microsoft JhengHei" w:hAnsi="Microsoft JhengHei" w:cs="Microsoft JhengHei" w:hint="eastAsia"/>
        </w:rPr>
        <w:t>东精神医学</w:t>
      </w:r>
      <w:r>
        <w:t xml:space="preserve"> 19, 263–265.</w:t>
      </w:r>
    </w:p>
    <w:p w:rsidR="0084091E" w:rsidRDefault="0084091E" w:rsidP="0084091E">
      <w:pPr>
        <w:pStyle w:val="Bibliography"/>
      </w:pPr>
      <w:r>
        <w:rPr>
          <w:rFonts w:ascii="MS Gothic" w:hAnsi="MS Gothic" w:cs="MS Gothic"/>
        </w:rPr>
        <w:t>任列</w:t>
      </w:r>
      <w:r>
        <w:t xml:space="preserve">, </w:t>
      </w:r>
      <w:r>
        <w:rPr>
          <w:rFonts w:ascii="MS Gothic" w:hAnsi="MS Gothic" w:cs="MS Gothic"/>
        </w:rPr>
        <w:t>朱毅平</w:t>
      </w:r>
      <w:r>
        <w:t xml:space="preserve">, </w:t>
      </w:r>
      <w:r>
        <w:rPr>
          <w:rFonts w:ascii="Microsoft JhengHei" w:eastAsia="Microsoft JhengHei" w:hAnsi="Microsoft JhengHei" w:cs="Microsoft JhengHei" w:hint="eastAsia"/>
        </w:rPr>
        <w:t>孙菊水</w:t>
      </w:r>
      <w:r>
        <w:t xml:space="preserve">, 2009. </w:t>
      </w:r>
      <w:r>
        <w:rPr>
          <w:rFonts w:ascii="Microsoft JhengHei" w:eastAsia="Microsoft JhengHei" w:hAnsi="Microsoft JhengHei" w:cs="Microsoft JhengHei" w:hint="eastAsia"/>
        </w:rPr>
        <w:t>齐拉西酮联合小剂量氯氮平治疗难治性精神分裂症</w:t>
      </w:r>
      <w:r>
        <w:t>30</w:t>
      </w:r>
      <w:r>
        <w:rPr>
          <w:rFonts w:ascii="MS Gothic" w:hAnsi="MS Gothic" w:cs="MS Gothic"/>
        </w:rPr>
        <w:t>例</w:t>
      </w:r>
      <w:r>
        <w:t xml:space="preserve">. </w:t>
      </w:r>
      <w:r>
        <w:rPr>
          <w:rFonts w:ascii="MS Gothic" w:hAnsi="MS Gothic" w:cs="MS Gothic"/>
        </w:rPr>
        <w:t>医</w:t>
      </w:r>
      <w:r>
        <w:rPr>
          <w:rFonts w:ascii="Microsoft JhengHei" w:eastAsia="Microsoft JhengHei" w:hAnsi="Microsoft JhengHei" w:cs="Microsoft JhengHei" w:hint="eastAsia"/>
        </w:rPr>
        <w:t>药导报</w:t>
      </w:r>
      <w:r>
        <w:t xml:space="preserve"> 28, 872–874.</w:t>
      </w:r>
    </w:p>
    <w:p w:rsidR="0084091E" w:rsidRDefault="0084091E" w:rsidP="0084091E">
      <w:pPr>
        <w:pStyle w:val="Bibliography"/>
      </w:pPr>
      <w:r>
        <w:rPr>
          <w:rFonts w:ascii="MS Gothic" w:hAnsi="MS Gothic" w:cs="MS Gothic"/>
        </w:rPr>
        <w:t>任</w:t>
      </w:r>
      <w:r>
        <w:rPr>
          <w:rFonts w:ascii="Microsoft JhengHei" w:eastAsia="Microsoft JhengHei" w:hAnsi="Microsoft JhengHei" w:cs="Microsoft JhengHei" w:hint="eastAsia"/>
        </w:rPr>
        <w:t>进军</w:t>
      </w:r>
      <w:r>
        <w:t xml:space="preserve">, </w:t>
      </w:r>
      <w:r>
        <w:rPr>
          <w:rFonts w:ascii="Microsoft JhengHei" w:eastAsia="Microsoft JhengHei" w:hAnsi="Microsoft JhengHei" w:cs="Microsoft JhengHei" w:hint="eastAsia"/>
        </w:rPr>
        <w:t>苏俊玲</w:t>
      </w:r>
      <w:r>
        <w:t xml:space="preserve">, 2000. </w:t>
      </w:r>
      <w:r>
        <w:rPr>
          <w:rFonts w:ascii="MS Gothic" w:hAnsi="MS Gothic" w:cs="MS Gothic"/>
        </w:rPr>
        <w:t>利培</w:t>
      </w:r>
      <w:r>
        <w:rPr>
          <w:rFonts w:ascii="Microsoft JhengHei" w:eastAsia="Microsoft JhengHei" w:hAnsi="Microsoft JhengHei" w:cs="Microsoft JhengHei" w:hint="eastAsia"/>
        </w:rPr>
        <w:t>酮和氯氮平治疗难治性精神分裂症对比研究</w:t>
      </w:r>
      <w:r>
        <w:t xml:space="preserve">. </w:t>
      </w:r>
      <w:r>
        <w:rPr>
          <w:rFonts w:ascii="MS Gothic" w:hAnsi="MS Gothic" w:cs="MS Gothic"/>
        </w:rPr>
        <w:t>包</w:t>
      </w:r>
      <w:r>
        <w:rPr>
          <w:rFonts w:ascii="Microsoft JhengHei" w:eastAsia="Microsoft JhengHei" w:hAnsi="Microsoft JhengHei" w:cs="Microsoft JhengHei" w:hint="eastAsia"/>
        </w:rPr>
        <w:t>头医学</w:t>
      </w:r>
      <w:r>
        <w:t xml:space="preserve"> 24, 5–6.</w:t>
      </w:r>
    </w:p>
    <w:p w:rsidR="0084091E" w:rsidRDefault="0084091E" w:rsidP="0084091E">
      <w:pPr>
        <w:pStyle w:val="Bibliography"/>
      </w:pPr>
      <w:r>
        <w:rPr>
          <w:rFonts w:ascii="MS Gothic" w:hAnsi="MS Gothic" w:cs="MS Gothic"/>
        </w:rPr>
        <w:t>何燕</w:t>
      </w:r>
      <w:r>
        <w:rPr>
          <w:rFonts w:ascii="Microsoft JhengHei" w:eastAsia="Microsoft JhengHei" w:hAnsi="Microsoft JhengHei" w:cs="Microsoft JhengHei" w:hint="eastAsia"/>
        </w:rPr>
        <w:t>飞</w:t>
      </w:r>
      <w:r>
        <w:t xml:space="preserve">, </w:t>
      </w:r>
      <w:r>
        <w:rPr>
          <w:rFonts w:ascii="Microsoft JhengHei" w:eastAsia="Microsoft JhengHei" w:hAnsi="Microsoft JhengHei" w:cs="Microsoft JhengHei" w:hint="eastAsia"/>
        </w:rPr>
        <w:t>谢汪传</w:t>
      </w:r>
      <w:r>
        <w:t xml:space="preserve">, </w:t>
      </w:r>
      <w:r>
        <w:rPr>
          <w:rFonts w:ascii="MS Gothic" w:hAnsi="MS Gothic" w:cs="MS Gothic"/>
        </w:rPr>
        <w:t>李志云</w:t>
      </w:r>
      <w:r>
        <w:t xml:space="preserve">, 2010. </w:t>
      </w:r>
      <w:r>
        <w:rPr>
          <w:rFonts w:ascii="MS Gothic" w:hAnsi="MS Gothic" w:cs="MS Gothic"/>
        </w:rPr>
        <w:t>利培</w:t>
      </w:r>
      <w:r>
        <w:rPr>
          <w:rFonts w:ascii="Microsoft JhengHei" w:eastAsia="Microsoft JhengHei" w:hAnsi="Microsoft JhengHei" w:cs="Microsoft JhengHei" w:hint="eastAsia"/>
        </w:rPr>
        <w:t>酮合用碳酸锂治疗难治性精神分裂症的对照研究</w:t>
      </w:r>
      <w:r>
        <w:t xml:space="preserve">. </w:t>
      </w:r>
      <w:r>
        <w:rPr>
          <w:rFonts w:ascii="MS Gothic" w:hAnsi="MS Gothic" w:cs="MS Gothic"/>
        </w:rPr>
        <w:t>广州医</w:t>
      </w:r>
      <w:r>
        <w:rPr>
          <w:rFonts w:ascii="Microsoft JhengHei" w:eastAsia="Microsoft JhengHei" w:hAnsi="Microsoft JhengHei" w:cs="Microsoft JhengHei" w:hint="eastAsia"/>
        </w:rPr>
        <w:t>药</w:t>
      </w:r>
      <w:r>
        <w:t xml:space="preserve"> 41, 6–8.</w:t>
      </w:r>
    </w:p>
    <w:p w:rsidR="0084091E" w:rsidRDefault="0084091E" w:rsidP="0084091E">
      <w:pPr>
        <w:pStyle w:val="Bibliography"/>
      </w:pPr>
      <w:r>
        <w:rPr>
          <w:rFonts w:ascii="MS Gothic" w:hAnsi="MS Gothic" w:cs="MS Gothic"/>
        </w:rPr>
        <w:t>余国</w:t>
      </w:r>
      <w:r>
        <w:rPr>
          <w:rFonts w:ascii="Microsoft JhengHei" w:eastAsia="Microsoft JhengHei" w:hAnsi="Microsoft JhengHei" w:cs="Microsoft JhengHei" w:hint="eastAsia"/>
        </w:rPr>
        <w:t>汉</w:t>
      </w:r>
      <w:r>
        <w:t xml:space="preserve">, </w:t>
      </w:r>
      <w:r>
        <w:rPr>
          <w:rFonts w:ascii="MS Gothic" w:hAnsi="MS Gothic" w:cs="MS Gothic"/>
        </w:rPr>
        <w:t>黄雄</w:t>
      </w:r>
      <w:r>
        <w:t xml:space="preserve">, 1999. </w:t>
      </w:r>
      <w:r>
        <w:rPr>
          <w:rFonts w:ascii="MS Gothic" w:hAnsi="MS Gothic" w:cs="MS Gothic"/>
        </w:rPr>
        <w:t>利培</w:t>
      </w:r>
      <w:r>
        <w:rPr>
          <w:rFonts w:ascii="Microsoft JhengHei" w:eastAsia="Microsoft JhengHei" w:hAnsi="Microsoft JhengHei" w:cs="Microsoft JhengHei" w:hint="eastAsia"/>
        </w:rPr>
        <w:t>酮和氯氮平治疗难治性精神分裂症对照观察</w:t>
      </w:r>
      <w:r>
        <w:t xml:space="preserve">. </w:t>
      </w:r>
      <w:r>
        <w:rPr>
          <w:rFonts w:ascii="MS Gothic" w:hAnsi="MS Gothic" w:cs="MS Gothic"/>
        </w:rPr>
        <w:t>中国神</w:t>
      </w:r>
      <w:r>
        <w:rPr>
          <w:rFonts w:ascii="Microsoft JhengHei" w:eastAsia="Microsoft JhengHei" w:hAnsi="Microsoft JhengHei" w:cs="Microsoft JhengHei" w:hint="eastAsia"/>
        </w:rPr>
        <w:t>经精神疾病杂志</w:t>
      </w:r>
      <w:r>
        <w:t xml:space="preserve"> 25, 366–367.</w:t>
      </w:r>
    </w:p>
    <w:p w:rsidR="0084091E" w:rsidRDefault="0084091E" w:rsidP="0084091E">
      <w:pPr>
        <w:pStyle w:val="Bibliography"/>
      </w:pPr>
      <w:r>
        <w:rPr>
          <w:rFonts w:ascii="Microsoft JhengHei" w:eastAsia="Microsoft JhengHei" w:hAnsi="Microsoft JhengHei" w:cs="Microsoft JhengHei" w:hint="eastAsia"/>
        </w:rPr>
        <w:t>冯春霞</w:t>
      </w:r>
      <w:r>
        <w:t xml:space="preserve">, </w:t>
      </w:r>
      <w:r>
        <w:rPr>
          <w:rFonts w:ascii="MS Gothic" w:hAnsi="MS Gothic" w:cs="MS Gothic"/>
        </w:rPr>
        <w:t>黄世</w:t>
      </w:r>
      <w:r>
        <w:rPr>
          <w:rFonts w:ascii="Microsoft JhengHei" w:eastAsia="Microsoft JhengHei" w:hAnsi="Microsoft JhengHei" w:cs="Microsoft JhengHei" w:hint="eastAsia"/>
        </w:rPr>
        <w:t>勋</w:t>
      </w:r>
      <w:r>
        <w:t xml:space="preserve">, </w:t>
      </w:r>
      <w:r>
        <w:rPr>
          <w:rFonts w:ascii="Microsoft JhengHei" w:eastAsia="Microsoft JhengHei" w:hAnsi="Microsoft JhengHei" w:cs="Microsoft JhengHei" w:hint="eastAsia"/>
        </w:rPr>
        <w:t>杨洪志</w:t>
      </w:r>
      <w:r>
        <w:t xml:space="preserve">, </w:t>
      </w:r>
      <w:r>
        <w:rPr>
          <w:rFonts w:ascii="Microsoft JhengHei" w:eastAsia="Microsoft JhengHei" w:hAnsi="Microsoft JhengHei" w:cs="Microsoft JhengHei" w:hint="eastAsia"/>
        </w:rPr>
        <w:t>陈九义</w:t>
      </w:r>
      <w:r>
        <w:t xml:space="preserve">, </w:t>
      </w:r>
      <w:r>
        <w:rPr>
          <w:rFonts w:ascii="MS Gothic" w:hAnsi="MS Gothic" w:cs="MS Gothic"/>
        </w:rPr>
        <w:t>刘和祥</w:t>
      </w:r>
      <w:r>
        <w:t xml:space="preserve">, 2001. </w:t>
      </w:r>
      <w:r>
        <w:rPr>
          <w:rFonts w:ascii="MS Gothic" w:hAnsi="MS Gothic" w:cs="MS Gothic"/>
        </w:rPr>
        <w:t>利培</w:t>
      </w:r>
      <w:r>
        <w:rPr>
          <w:rFonts w:ascii="Microsoft JhengHei" w:eastAsia="Microsoft JhengHei" w:hAnsi="Microsoft JhengHei" w:cs="Microsoft JhengHei" w:hint="eastAsia"/>
        </w:rPr>
        <w:t>酮与氯丙嗪治疗难治性精神分裂症对照研究</w:t>
      </w:r>
      <w:r>
        <w:t xml:space="preserve">. </w:t>
      </w:r>
      <w:r>
        <w:rPr>
          <w:rFonts w:ascii="MS Gothic" w:hAnsi="MS Gothic" w:cs="MS Gothic"/>
        </w:rPr>
        <w:t>山</w:t>
      </w:r>
      <w:r>
        <w:rPr>
          <w:rFonts w:ascii="Microsoft JhengHei" w:eastAsia="Microsoft JhengHei" w:hAnsi="Microsoft JhengHei" w:cs="Microsoft JhengHei" w:hint="eastAsia"/>
        </w:rPr>
        <w:t>东精神医学</w:t>
      </w:r>
      <w:r>
        <w:t xml:space="preserve"> 14, 95–96.</w:t>
      </w:r>
    </w:p>
    <w:p w:rsidR="0084091E" w:rsidRDefault="0084091E" w:rsidP="0084091E">
      <w:pPr>
        <w:pStyle w:val="Bibliography"/>
      </w:pPr>
      <w:r>
        <w:rPr>
          <w:rFonts w:ascii="Microsoft JhengHei" w:eastAsia="Microsoft JhengHei" w:hAnsi="Microsoft JhengHei" w:cs="Microsoft JhengHei" w:hint="eastAsia"/>
        </w:rPr>
        <w:t>冯雪雁</w:t>
      </w:r>
      <w:r>
        <w:t xml:space="preserve">, </w:t>
      </w:r>
      <w:r>
        <w:rPr>
          <w:rFonts w:ascii="MS Gothic" w:hAnsi="MS Gothic" w:cs="MS Gothic"/>
        </w:rPr>
        <w:t>彭</w:t>
      </w:r>
      <w:r>
        <w:rPr>
          <w:rFonts w:ascii="Microsoft JhengHei" w:eastAsia="Microsoft JhengHei" w:hAnsi="Microsoft JhengHei" w:cs="Microsoft JhengHei" w:hint="eastAsia"/>
        </w:rPr>
        <w:t>华</w:t>
      </w:r>
      <w:r>
        <w:t xml:space="preserve">, 2002. </w:t>
      </w:r>
      <w:r>
        <w:rPr>
          <w:rFonts w:ascii="Microsoft JhengHei" w:eastAsia="Microsoft JhengHei" w:hAnsi="Microsoft JhengHei" w:cs="Microsoft JhengHei" w:hint="eastAsia"/>
        </w:rPr>
        <w:t>维思通与氯氮平合并治疗难治性精神分裂症的临床分析</w:t>
      </w:r>
      <w:r>
        <w:t>. Int. Chin. Neuropsychiatry Med. J. 3, 109–10.</w:t>
      </w:r>
    </w:p>
    <w:p w:rsidR="0084091E" w:rsidRDefault="0084091E" w:rsidP="0084091E">
      <w:pPr>
        <w:pStyle w:val="Bibliography"/>
      </w:pPr>
      <w:r>
        <w:rPr>
          <w:rFonts w:ascii="MS Gothic" w:hAnsi="MS Gothic" w:cs="MS Gothic"/>
        </w:rPr>
        <w:t>刘</w:t>
      </w:r>
      <w:r>
        <w:rPr>
          <w:rFonts w:ascii="Microsoft JhengHei" w:eastAsia="Microsoft JhengHei" w:hAnsi="Microsoft JhengHei" w:cs="Microsoft JhengHei" w:hint="eastAsia"/>
        </w:rPr>
        <w:t>伟锋</w:t>
      </w:r>
      <w:r>
        <w:t xml:space="preserve">, </w:t>
      </w:r>
      <w:r>
        <w:rPr>
          <w:rFonts w:ascii="Microsoft JhengHei" w:eastAsia="Microsoft JhengHei" w:hAnsi="Microsoft JhengHei" w:cs="Microsoft JhengHei" w:hint="eastAsia"/>
        </w:rPr>
        <w:t>张卫敏</w:t>
      </w:r>
      <w:r>
        <w:t xml:space="preserve">, 2008. </w:t>
      </w:r>
      <w:r>
        <w:rPr>
          <w:rFonts w:ascii="MS Gothic" w:hAnsi="MS Gothic" w:cs="MS Gothic"/>
        </w:rPr>
        <w:t>阿立</w:t>
      </w:r>
      <w:r>
        <w:rPr>
          <w:rFonts w:ascii="Microsoft JhengHei" w:eastAsia="Microsoft JhengHei" w:hAnsi="Microsoft JhengHei" w:cs="Microsoft JhengHei" w:hint="eastAsia"/>
        </w:rPr>
        <w:t>哌唑与利培酮治疗难治性精神分裂症疗效观察</w:t>
      </w:r>
      <w:r>
        <w:t xml:space="preserve">. </w:t>
      </w:r>
      <w:r>
        <w:rPr>
          <w:rFonts w:ascii="MS Gothic" w:hAnsi="MS Gothic" w:cs="MS Gothic"/>
        </w:rPr>
        <w:t>中国民康医学</w:t>
      </w:r>
      <w:r>
        <w:t>.</w:t>
      </w:r>
    </w:p>
    <w:p w:rsidR="0084091E" w:rsidRDefault="0084091E" w:rsidP="0084091E">
      <w:pPr>
        <w:pStyle w:val="Bibliography"/>
      </w:pPr>
      <w:r>
        <w:rPr>
          <w:rFonts w:ascii="MS Gothic" w:hAnsi="MS Gothic" w:cs="MS Gothic"/>
        </w:rPr>
        <w:t>刘佰</w:t>
      </w:r>
      <w:r>
        <w:rPr>
          <w:rFonts w:ascii="Microsoft JhengHei" w:eastAsia="Microsoft JhengHei" w:hAnsi="Microsoft JhengHei" w:cs="Microsoft JhengHei" w:hint="eastAsia"/>
        </w:rPr>
        <w:t>聪</w:t>
      </w:r>
      <w:r>
        <w:t xml:space="preserve">, 2007. </w:t>
      </w:r>
      <w:r>
        <w:rPr>
          <w:rFonts w:ascii="MS Gothic" w:hAnsi="MS Gothic" w:cs="MS Gothic"/>
        </w:rPr>
        <w:t>奎硫平治</w:t>
      </w:r>
      <w:r>
        <w:rPr>
          <w:rFonts w:ascii="Microsoft JhengHei" w:eastAsia="Microsoft JhengHei" w:hAnsi="Microsoft JhengHei" w:cs="Microsoft JhengHei" w:hint="eastAsia"/>
        </w:rPr>
        <w:t>疗难治性精神分裂症的疗效观察</w:t>
      </w:r>
      <w:r>
        <w:t xml:space="preserve">. </w:t>
      </w:r>
      <w:r>
        <w:rPr>
          <w:rFonts w:ascii="MS Gothic" w:hAnsi="MS Gothic" w:cs="MS Gothic"/>
        </w:rPr>
        <w:t>中国</w:t>
      </w:r>
      <w:r>
        <w:rPr>
          <w:rFonts w:ascii="Microsoft JhengHei" w:eastAsia="Microsoft JhengHei" w:hAnsi="Microsoft JhengHei" w:cs="Microsoft JhengHei" w:hint="eastAsia"/>
        </w:rPr>
        <w:t>现代医生</w:t>
      </w:r>
      <w:r>
        <w:t xml:space="preserve"> 45, 24–25.</w:t>
      </w:r>
    </w:p>
    <w:p w:rsidR="0084091E" w:rsidRDefault="0084091E" w:rsidP="0084091E">
      <w:pPr>
        <w:pStyle w:val="Bibliography"/>
      </w:pPr>
      <w:r>
        <w:rPr>
          <w:rFonts w:ascii="MS Gothic" w:hAnsi="MS Gothic" w:cs="MS Gothic"/>
        </w:rPr>
        <w:t>刘友</w:t>
      </w:r>
      <w:r>
        <w:rPr>
          <w:rFonts w:ascii="Microsoft JhengHei" w:eastAsia="Microsoft JhengHei" w:hAnsi="Microsoft JhengHei" w:cs="Microsoft JhengHei" w:hint="eastAsia"/>
        </w:rPr>
        <w:t>夺</w:t>
      </w:r>
      <w:r>
        <w:t xml:space="preserve">, </w:t>
      </w:r>
      <w:r>
        <w:rPr>
          <w:rFonts w:ascii="MS Gothic" w:hAnsi="MS Gothic" w:cs="MS Gothic"/>
        </w:rPr>
        <w:t>黄文芳</w:t>
      </w:r>
      <w:r>
        <w:t xml:space="preserve">, </w:t>
      </w:r>
      <w:r>
        <w:rPr>
          <w:rFonts w:ascii="MS Gothic" w:hAnsi="MS Gothic" w:cs="MS Gothic"/>
        </w:rPr>
        <w:t>黄</w:t>
      </w:r>
      <w:r>
        <w:rPr>
          <w:rFonts w:ascii="Microsoft JhengHei" w:eastAsia="Microsoft JhengHei" w:hAnsi="Microsoft JhengHei" w:cs="Microsoft JhengHei" w:hint="eastAsia"/>
        </w:rPr>
        <w:t>时金</w:t>
      </w:r>
      <w:r>
        <w:t xml:space="preserve">, 2008. </w:t>
      </w:r>
      <w:r>
        <w:rPr>
          <w:rFonts w:ascii="Microsoft JhengHei" w:eastAsia="Microsoft JhengHei" w:hAnsi="Microsoft JhengHei" w:cs="Microsoft JhengHei" w:hint="eastAsia"/>
        </w:rPr>
        <w:t>氯氮平合癸氟奋乃静治疗难治性精神</w:t>
      </w:r>
      <w:r>
        <w:t xml:space="preserve"> </w:t>
      </w:r>
      <w:r>
        <w:rPr>
          <w:rFonts w:ascii="MS Gothic" w:hAnsi="MS Gothic" w:cs="MS Gothic"/>
        </w:rPr>
        <w:t>分裂症</w:t>
      </w:r>
      <w:r>
        <w:rPr>
          <w:rFonts w:ascii="Microsoft JhengHei" w:eastAsia="Microsoft JhengHei" w:hAnsi="Microsoft JhengHei" w:cs="Microsoft JhengHei" w:hint="eastAsia"/>
        </w:rPr>
        <w:t>对照研究</w:t>
      </w:r>
      <w:r>
        <w:t>. Med. J. Chin. People′s Health 20, 1274.</w:t>
      </w:r>
    </w:p>
    <w:p w:rsidR="0084091E" w:rsidRDefault="0084091E" w:rsidP="0084091E">
      <w:pPr>
        <w:pStyle w:val="Bibliography"/>
      </w:pPr>
      <w:r>
        <w:rPr>
          <w:rFonts w:ascii="MS Gothic" w:hAnsi="MS Gothic" w:cs="MS Gothic"/>
        </w:rPr>
        <w:t>刘</w:t>
      </w:r>
      <w:r>
        <w:rPr>
          <w:rFonts w:ascii="Microsoft JhengHei" w:eastAsia="Microsoft JhengHei" w:hAnsi="Microsoft JhengHei" w:cs="Microsoft JhengHei" w:hint="eastAsia"/>
        </w:rPr>
        <w:t>发强</w:t>
      </w:r>
      <w:r>
        <w:t xml:space="preserve">, </w:t>
      </w:r>
      <w:r>
        <w:rPr>
          <w:rFonts w:ascii="Microsoft JhengHei" w:eastAsia="Microsoft JhengHei" w:hAnsi="Microsoft JhengHei" w:cs="Microsoft JhengHei" w:hint="eastAsia"/>
        </w:rPr>
        <w:t>龚高钦</w:t>
      </w:r>
      <w:r>
        <w:t xml:space="preserve">, 2010. </w:t>
      </w:r>
      <w:r>
        <w:rPr>
          <w:rFonts w:ascii="MS Gothic" w:hAnsi="MS Gothic" w:cs="MS Gothic"/>
        </w:rPr>
        <w:t>精神分裂症患者无抽搐</w:t>
      </w:r>
      <w:r>
        <w:rPr>
          <w:rFonts w:ascii="Microsoft JhengHei" w:eastAsia="Microsoft JhengHei" w:hAnsi="Microsoft JhengHei" w:cs="Microsoft JhengHei" w:hint="eastAsia"/>
        </w:rPr>
        <w:t>电休克的效果</w:t>
      </w:r>
      <w:r>
        <w:t xml:space="preserve">. </w:t>
      </w:r>
      <w:r>
        <w:rPr>
          <w:rFonts w:ascii="MS Gothic" w:hAnsi="MS Gothic" w:cs="MS Gothic"/>
        </w:rPr>
        <w:t>中国</w:t>
      </w:r>
      <w:r>
        <w:rPr>
          <w:rFonts w:ascii="Microsoft JhengHei" w:eastAsia="Microsoft JhengHei" w:hAnsi="Microsoft JhengHei" w:cs="Microsoft JhengHei" w:hint="eastAsia"/>
        </w:rPr>
        <w:t>现代医生</w:t>
      </w:r>
      <w:r>
        <w:t xml:space="preserve"> 48, 29, 36.</w:t>
      </w:r>
    </w:p>
    <w:p w:rsidR="0084091E" w:rsidRDefault="0084091E" w:rsidP="0084091E">
      <w:pPr>
        <w:pStyle w:val="Bibliography"/>
      </w:pPr>
      <w:r>
        <w:rPr>
          <w:rFonts w:ascii="MS Gothic" w:hAnsi="MS Gothic" w:cs="MS Gothic"/>
        </w:rPr>
        <w:t>刘春仙</w:t>
      </w:r>
      <w:r>
        <w:t xml:space="preserve">, </w:t>
      </w:r>
      <w:r>
        <w:rPr>
          <w:rFonts w:ascii="MS Gothic" w:hAnsi="MS Gothic" w:cs="MS Gothic"/>
        </w:rPr>
        <w:t>刘</w:t>
      </w:r>
      <w:r>
        <w:rPr>
          <w:rFonts w:ascii="Microsoft JhengHei" w:eastAsia="Microsoft JhengHei" w:hAnsi="Microsoft JhengHei" w:cs="Microsoft JhengHei" w:hint="eastAsia"/>
        </w:rPr>
        <w:t>胜皇</w:t>
      </w:r>
      <w:r>
        <w:t xml:space="preserve">, </w:t>
      </w:r>
      <w:r>
        <w:rPr>
          <w:rFonts w:ascii="MS Gothic" w:hAnsi="MS Gothic" w:cs="MS Gothic"/>
        </w:rPr>
        <w:t>涂哲明</w:t>
      </w:r>
      <w:r>
        <w:t xml:space="preserve">, </w:t>
      </w:r>
      <w:r>
        <w:rPr>
          <w:rFonts w:ascii="MS Gothic" w:hAnsi="MS Gothic" w:cs="MS Gothic"/>
        </w:rPr>
        <w:t>刘波</w:t>
      </w:r>
      <w:r>
        <w:t xml:space="preserve">, 2005. </w:t>
      </w:r>
      <w:r>
        <w:rPr>
          <w:rFonts w:ascii="MS Gothic" w:hAnsi="MS Gothic" w:cs="MS Gothic"/>
        </w:rPr>
        <w:t>奎硫平合并小</w:t>
      </w:r>
      <w:r>
        <w:rPr>
          <w:rFonts w:ascii="Microsoft JhengHei" w:eastAsia="Microsoft JhengHei" w:hAnsi="Microsoft JhengHei" w:cs="Microsoft JhengHei" w:hint="eastAsia"/>
        </w:rPr>
        <w:t>剂量氯氮平治疗难治性精神分裂症的临床对照研究</w:t>
      </w:r>
      <w:r>
        <w:t xml:space="preserve">. </w:t>
      </w:r>
      <w:r>
        <w:rPr>
          <w:rFonts w:ascii="MS Gothic" w:hAnsi="MS Gothic" w:cs="MS Gothic"/>
        </w:rPr>
        <w:t>中国民康医学</w:t>
      </w:r>
      <w:r>
        <w:t xml:space="preserve"> 17, 748–749.</w:t>
      </w:r>
    </w:p>
    <w:p w:rsidR="0084091E" w:rsidRDefault="0084091E" w:rsidP="0084091E">
      <w:pPr>
        <w:pStyle w:val="Bibliography"/>
      </w:pPr>
      <w:r>
        <w:rPr>
          <w:rFonts w:ascii="MS Gothic" w:hAnsi="MS Gothic" w:cs="MS Gothic"/>
        </w:rPr>
        <w:t>刘</w:t>
      </w:r>
      <w:r>
        <w:rPr>
          <w:rFonts w:ascii="Microsoft JhengHei" w:eastAsia="Microsoft JhengHei" w:hAnsi="Microsoft JhengHei" w:cs="Microsoft JhengHei" w:hint="eastAsia"/>
        </w:rPr>
        <w:t>绍梅</w:t>
      </w:r>
      <w:r>
        <w:t xml:space="preserve">, </w:t>
      </w:r>
      <w:r>
        <w:rPr>
          <w:rFonts w:ascii="MS Gothic" w:hAnsi="MS Gothic" w:cs="MS Gothic"/>
        </w:rPr>
        <w:t>谷瑞</w:t>
      </w:r>
      <w:r>
        <w:rPr>
          <w:rFonts w:ascii="Microsoft JhengHei" w:eastAsia="Microsoft JhengHei" w:hAnsi="Microsoft JhengHei" w:cs="Microsoft JhengHei" w:hint="eastAsia"/>
        </w:rPr>
        <w:t>莲</w:t>
      </w:r>
      <w:r>
        <w:t xml:space="preserve">, </w:t>
      </w:r>
      <w:r>
        <w:rPr>
          <w:rFonts w:ascii="MS Gothic" w:hAnsi="MS Gothic" w:cs="MS Gothic"/>
        </w:rPr>
        <w:t>肖培</w:t>
      </w:r>
      <w:r>
        <w:rPr>
          <w:rFonts w:ascii="Microsoft JhengHei" w:eastAsia="Microsoft JhengHei" w:hAnsi="Microsoft JhengHei" w:cs="Microsoft JhengHei" w:hint="eastAsia"/>
        </w:rPr>
        <w:t>贤</w:t>
      </w:r>
      <w:r>
        <w:t xml:space="preserve">, 2001. </w:t>
      </w:r>
      <w:r>
        <w:rPr>
          <w:rFonts w:ascii="MS Gothic" w:hAnsi="MS Gothic" w:cs="MS Gothic"/>
        </w:rPr>
        <w:t>利培</w:t>
      </w:r>
      <w:r>
        <w:rPr>
          <w:rFonts w:ascii="Microsoft JhengHei" w:eastAsia="Microsoft JhengHei" w:hAnsi="Microsoft JhengHei" w:cs="Microsoft JhengHei" w:hint="eastAsia"/>
        </w:rPr>
        <w:t>酮和氟奋乃静治疗难治性精神分裂症的对照研究</w:t>
      </w:r>
      <w:r>
        <w:t xml:space="preserve">. </w:t>
      </w:r>
      <w:r>
        <w:rPr>
          <w:rFonts w:ascii="MS Gothic" w:hAnsi="MS Gothic" w:cs="MS Gothic"/>
        </w:rPr>
        <w:t>山</w:t>
      </w:r>
      <w:r>
        <w:rPr>
          <w:rFonts w:ascii="Microsoft JhengHei" w:eastAsia="Microsoft JhengHei" w:hAnsi="Microsoft JhengHei" w:cs="Microsoft JhengHei" w:hint="eastAsia"/>
        </w:rPr>
        <w:t>东精神医学</w:t>
      </w:r>
      <w:r>
        <w:t xml:space="preserve"> 14, 202–204.</w:t>
      </w:r>
    </w:p>
    <w:p w:rsidR="0084091E" w:rsidRDefault="0084091E" w:rsidP="0084091E">
      <w:pPr>
        <w:pStyle w:val="Bibliography"/>
      </w:pPr>
      <w:r>
        <w:rPr>
          <w:rFonts w:ascii="MS Gothic" w:hAnsi="MS Gothic" w:cs="MS Gothic"/>
        </w:rPr>
        <w:t>刘英</w:t>
      </w:r>
      <w:r>
        <w:t xml:space="preserve">, 2005. </w:t>
      </w:r>
      <w:r>
        <w:rPr>
          <w:rFonts w:ascii="Microsoft JhengHei" w:eastAsia="Microsoft JhengHei" w:hAnsi="Microsoft JhengHei" w:cs="Microsoft JhengHei" w:hint="eastAsia"/>
        </w:rPr>
        <w:t>维思通与氯氮平治疗难治性精神分裂症的临床对照研究</w:t>
      </w:r>
      <w:r>
        <w:t xml:space="preserve">. </w:t>
      </w:r>
      <w:r>
        <w:rPr>
          <w:rFonts w:ascii="MS Gothic" w:hAnsi="MS Gothic" w:cs="MS Gothic"/>
        </w:rPr>
        <w:t>菏</w:t>
      </w:r>
      <w:r>
        <w:rPr>
          <w:rFonts w:ascii="Microsoft JhengHei" w:eastAsia="Microsoft JhengHei" w:hAnsi="Microsoft JhengHei" w:cs="Microsoft JhengHei" w:hint="eastAsia"/>
        </w:rPr>
        <w:t>泽医学专科学校学报</w:t>
      </w:r>
      <w:r>
        <w:t xml:space="preserve"> 17, 13–14.</w:t>
      </w:r>
    </w:p>
    <w:p w:rsidR="0084091E" w:rsidRDefault="0084091E" w:rsidP="0084091E">
      <w:pPr>
        <w:pStyle w:val="Bibliography"/>
      </w:pPr>
      <w:r>
        <w:rPr>
          <w:rFonts w:ascii="MS Gothic" w:hAnsi="MS Gothic" w:cs="MS Gothic"/>
        </w:rPr>
        <w:t>吴</w:t>
      </w:r>
      <w:r>
        <w:rPr>
          <w:rFonts w:ascii="Microsoft JhengHei" w:eastAsia="Microsoft JhengHei" w:hAnsi="Microsoft JhengHei" w:cs="Microsoft JhengHei" w:hint="eastAsia"/>
        </w:rPr>
        <w:t>丽会</w:t>
      </w:r>
      <w:r>
        <w:t xml:space="preserve">, 2002. </w:t>
      </w:r>
      <w:r>
        <w:rPr>
          <w:rFonts w:ascii="MS Gothic" w:hAnsi="MS Gothic" w:cs="MS Gothic"/>
        </w:rPr>
        <w:t>利培</w:t>
      </w:r>
      <w:r>
        <w:rPr>
          <w:rFonts w:ascii="Microsoft JhengHei" w:eastAsia="Microsoft JhengHei" w:hAnsi="Microsoft JhengHei" w:cs="Microsoft JhengHei" w:hint="eastAsia"/>
        </w:rPr>
        <w:t>酮合并氯氮平治疗难治性精神分裂症的对照研究</w:t>
      </w:r>
      <w:r>
        <w:t xml:space="preserve">. </w:t>
      </w:r>
      <w:r>
        <w:rPr>
          <w:rFonts w:ascii="MS Gothic" w:hAnsi="MS Gothic" w:cs="MS Gothic"/>
        </w:rPr>
        <w:t>健康心理学</w:t>
      </w:r>
      <w:r>
        <w:rPr>
          <w:rFonts w:ascii="Microsoft JhengHei" w:eastAsia="Microsoft JhengHei" w:hAnsi="Microsoft JhengHei" w:cs="Microsoft JhengHei" w:hint="eastAsia"/>
        </w:rPr>
        <w:t>杂志</w:t>
      </w:r>
      <w:r>
        <w:t xml:space="preserve"> 10, 135–137.</w:t>
      </w:r>
    </w:p>
    <w:p w:rsidR="0084091E" w:rsidRDefault="0084091E" w:rsidP="0084091E">
      <w:pPr>
        <w:pStyle w:val="Bibliography"/>
      </w:pPr>
      <w:r>
        <w:rPr>
          <w:rFonts w:ascii="MS Gothic" w:hAnsi="MS Gothic" w:cs="MS Gothic"/>
        </w:rPr>
        <w:t>吴</w:t>
      </w:r>
      <w:r>
        <w:rPr>
          <w:rFonts w:ascii="Microsoft JhengHei" w:eastAsia="Microsoft JhengHei" w:hAnsi="Microsoft JhengHei" w:cs="Microsoft JhengHei" w:hint="eastAsia"/>
        </w:rPr>
        <w:t>树靖</w:t>
      </w:r>
      <w:r>
        <w:t xml:space="preserve">, </w:t>
      </w:r>
      <w:r>
        <w:rPr>
          <w:rFonts w:ascii="MS Gothic" w:hAnsi="MS Gothic" w:cs="MS Gothic"/>
        </w:rPr>
        <w:t>邢桂芳</w:t>
      </w:r>
      <w:r>
        <w:t xml:space="preserve">, 2002. </w:t>
      </w:r>
      <w:r>
        <w:rPr>
          <w:rFonts w:ascii="Microsoft JhengHei" w:eastAsia="Microsoft JhengHei" w:hAnsi="Microsoft JhengHei" w:cs="Microsoft JhengHei" w:hint="eastAsia"/>
        </w:rPr>
        <w:t>维思通和氯丙嗪治疗慢性精神分裂症的对照研究</w:t>
      </w:r>
      <w:r>
        <w:t xml:space="preserve">. </w:t>
      </w:r>
      <w:r>
        <w:rPr>
          <w:rFonts w:ascii="MS Gothic" w:hAnsi="MS Gothic" w:cs="MS Gothic"/>
        </w:rPr>
        <w:t>健康心理学</w:t>
      </w:r>
      <w:r>
        <w:rPr>
          <w:rFonts w:ascii="Microsoft JhengHei" w:eastAsia="Microsoft JhengHei" w:hAnsi="Microsoft JhengHei" w:cs="Microsoft JhengHei" w:hint="eastAsia"/>
        </w:rPr>
        <w:t>杂志</w:t>
      </w:r>
      <w:r>
        <w:t xml:space="preserve"> 10, 364–365.</w:t>
      </w:r>
    </w:p>
    <w:p w:rsidR="0084091E" w:rsidRDefault="0084091E" w:rsidP="0084091E">
      <w:pPr>
        <w:pStyle w:val="Bibliography"/>
      </w:pPr>
      <w:r>
        <w:rPr>
          <w:rFonts w:ascii="MS Gothic" w:hAnsi="MS Gothic" w:cs="MS Gothic"/>
        </w:rPr>
        <w:t>唐振坤</w:t>
      </w:r>
      <w:r>
        <w:t xml:space="preserve">, </w:t>
      </w:r>
      <w:r>
        <w:rPr>
          <w:rFonts w:ascii="Microsoft JhengHei" w:eastAsia="Microsoft JhengHei" w:hAnsi="Microsoft JhengHei" w:cs="Microsoft JhengHei" w:hint="eastAsia"/>
        </w:rPr>
        <w:t>陈德彩</w:t>
      </w:r>
      <w:r>
        <w:t xml:space="preserve">, </w:t>
      </w:r>
      <w:r>
        <w:rPr>
          <w:rFonts w:ascii="MS Gothic" w:hAnsi="MS Gothic" w:cs="MS Gothic"/>
        </w:rPr>
        <w:t>孟</w:t>
      </w:r>
      <w:r>
        <w:rPr>
          <w:rFonts w:ascii="Microsoft JhengHei" w:eastAsia="Microsoft JhengHei" w:hAnsi="Microsoft JhengHei" w:cs="Microsoft JhengHei" w:hint="eastAsia"/>
        </w:rPr>
        <w:t>宪礼</w:t>
      </w:r>
      <w:r>
        <w:t xml:space="preserve">, 2007. </w:t>
      </w:r>
      <w:r>
        <w:rPr>
          <w:rFonts w:ascii="MS Gothic" w:hAnsi="MS Gothic" w:cs="MS Gothic"/>
        </w:rPr>
        <w:t>奥氮平与</w:t>
      </w:r>
      <w:r>
        <w:rPr>
          <w:rFonts w:ascii="Microsoft JhengHei" w:eastAsia="Microsoft JhengHei" w:hAnsi="Microsoft JhengHei" w:cs="Microsoft JhengHei" w:hint="eastAsia"/>
        </w:rPr>
        <w:t>氯氮平治疗难治性精神分裂症对照研究</w:t>
      </w:r>
      <w:r>
        <w:t xml:space="preserve">. </w:t>
      </w:r>
      <w:r>
        <w:rPr>
          <w:rFonts w:ascii="MS Gothic" w:hAnsi="MS Gothic" w:cs="MS Gothic"/>
        </w:rPr>
        <w:t>中国民康医学</w:t>
      </w:r>
      <w:r>
        <w:t xml:space="preserve"> 19, 1021–1022.</w:t>
      </w:r>
    </w:p>
    <w:p w:rsidR="0084091E" w:rsidRDefault="0084091E" w:rsidP="0084091E">
      <w:pPr>
        <w:pStyle w:val="Bibliography"/>
      </w:pPr>
      <w:r>
        <w:rPr>
          <w:rFonts w:ascii="MS Gothic" w:hAnsi="MS Gothic" w:cs="MS Gothic"/>
        </w:rPr>
        <w:t>唐步春</w:t>
      </w:r>
      <w:r>
        <w:t xml:space="preserve">, </w:t>
      </w:r>
      <w:r>
        <w:rPr>
          <w:rFonts w:ascii="Microsoft JhengHei" w:eastAsia="Microsoft JhengHei" w:hAnsi="Microsoft JhengHei" w:cs="Microsoft JhengHei" w:hint="eastAsia"/>
        </w:rPr>
        <w:t>陆志新</w:t>
      </w:r>
      <w:r>
        <w:t xml:space="preserve">, </w:t>
      </w:r>
      <w:r>
        <w:rPr>
          <w:rFonts w:ascii="MS Gothic" w:hAnsi="MS Gothic" w:cs="MS Gothic"/>
        </w:rPr>
        <w:t>周振和</w:t>
      </w:r>
      <w:r>
        <w:t xml:space="preserve">, 2005. </w:t>
      </w:r>
      <w:r>
        <w:rPr>
          <w:rFonts w:ascii="Microsoft JhengHei" w:eastAsia="Microsoft JhengHei" w:hAnsi="Microsoft JhengHei" w:cs="Microsoft JhengHei" w:hint="eastAsia"/>
        </w:rPr>
        <w:t>齐拉西酮与氯氮平治疗难治性精神分裂症对照研究</w:t>
      </w:r>
      <w:r>
        <w:t xml:space="preserve">. </w:t>
      </w:r>
      <w:r>
        <w:rPr>
          <w:rFonts w:ascii="Microsoft JhengHei" w:eastAsia="Microsoft JhengHei" w:hAnsi="Microsoft JhengHei" w:cs="Microsoft JhengHei" w:hint="eastAsia"/>
        </w:rPr>
        <w:t>临床心身疾病杂志</w:t>
      </w:r>
      <w:r>
        <w:t xml:space="preserve"> 11, 303–304.</w:t>
      </w:r>
    </w:p>
    <w:p w:rsidR="0084091E" w:rsidRDefault="0084091E" w:rsidP="0084091E">
      <w:pPr>
        <w:pStyle w:val="Bibliography"/>
      </w:pPr>
      <w:r>
        <w:rPr>
          <w:rFonts w:ascii="MS Gothic" w:hAnsi="MS Gothic" w:cs="MS Gothic"/>
        </w:rPr>
        <w:t>孔</w:t>
      </w:r>
      <w:r>
        <w:rPr>
          <w:rFonts w:ascii="Microsoft JhengHei" w:eastAsia="Microsoft JhengHei" w:hAnsi="Microsoft JhengHei" w:cs="Microsoft JhengHei" w:hint="eastAsia"/>
        </w:rPr>
        <w:t>庆任</w:t>
      </w:r>
      <w:r>
        <w:t xml:space="preserve">, </w:t>
      </w:r>
      <w:r>
        <w:rPr>
          <w:rFonts w:ascii="Microsoft JhengHei" w:eastAsia="Microsoft JhengHei" w:hAnsi="Microsoft JhengHei" w:cs="Microsoft JhengHei" w:hint="eastAsia"/>
        </w:rPr>
        <w:t>杨瑞香</w:t>
      </w:r>
      <w:r>
        <w:t xml:space="preserve">, </w:t>
      </w:r>
      <w:r>
        <w:rPr>
          <w:rFonts w:ascii="MS Gothic" w:hAnsi="MS Gothic" w:cs="MS Gothic"/>
        </w:rPr>
        <w:t>李守春</w:t>
      </w:r>
      <w:r>
        <w:t xml:space="preserve">, </w:t>
      </w:r>
      <w:r>
        <w:rPr>
          <w:rFonts w:ascii="Microsoft JhengHei" w:eastAsia="Microsoft JhengHei" w:hAnsi="Microsoft JhengHei" w:cs="Microsoft JhengHei" w:hint="eastAsia"/>
        </w:rPr>
        <w:t>卢振胜</w:t>
      </w:r>
      <w:r>
        <w:t xml:space="preserve">, </w:t>
      </w:r>
      <w:r>
        <w:rPr>
          <w:rFonts w:ascii="MS Gothic" w:hAnsi="MS Gothic" w:cs="MS Gothic"/>
        </w:rPr>
        <w:t>李俊</w:t>
      </w:r>
      <w:r>
        <w:rPr>
          <w:rFonts w:ascii="Microsoft JhengHei" w:eastAsia="Microsoft JhengHei" w:hAnsi="Microsoft JhengHei" w:cs="Microsoft JhengHei" w:hint="eastAsia"/>
        </w:rPr>
        <w:t>业</w:t>
      </w:r>
      <w:r>
        <w:t xml:space="preserve">, </w:t>
      </w:r>
      <w:r>
        <w:rPr>
          <w:rFonts w:ascii="Microsoft JhengHei" w:eastAsia="Microsoft JhengHei" w:hAnsi="Microsoft JhengHei" w:cs="Microsoft JhengHei" w:hint="eastAsia"/>
        </w:rPr>
        <w:t>陈霞</w:t>
      </w:r>
      <w:r>
        <w:t xml:space="preserve">, 2001. </w:t>
      </w:r>
      <w:r>
        <w:rPr>
          <w:rFonts w:ascii="Microsoft JhengHei" w:eastAsia="Microsoft JhengHei" w:hAnsi="Microsoft JhengHei" w:cs="Microsoft JhengHei" w:hint="eastAsia"/>
        </w:rPr>
        <w:t>氯氮平合并利培酮与氯氮平合并舒必利治疗难治性精神分裂症的对照研究</w:t>
      </w:r>
      <w:r>
        <w:t xml:space="preserve">. </w:t>
      </w:r>
      <w:r>
        <w:rPr>
          <w:rFonts w:ascii="MS Gothic" w:hAnsi="MS Gothic" w:cs="MS Gothic"/>
        </w:rPr>
        <w:t>山</w:t>
      </w:r>
      <w:r>
        <w:rPr>
          <w:rFonts w:ascii="Microsoft JhengHei" w:eastAsia="Microsoft JhengHei" w:hAnsi="Microsoft JhengHei" w:cs="Microsoft JhengHei" w:hint="eastAsia"/>
        </w:rPr>
        <w:t>东精神医学</w:t>
      </w:r>
      <w:r>
        <w:t xml:space="preserve"> 14, 119–120.</w:t>
      </w:r>
    </w:p>
    <w:p w:rsidR="0084091E" w:rsidRDefault="0084091E" w:rsidP="0084091E">
      <w:pPr>
        <w:pStyle w:val="Bibliography"/>
      </w:pPr>
      <w:r>
        <w:rPr>
          <w:rFonts w:ascii="Microsoft JhengHei" w:eastAsia="Microsoft JhengHei" w:hAnsi="Microsoft JhengHei" w:cs="Microsoft JhengHei" w:hint="eastAsia"/>
        </w:rPr>
        <w:t>孙祺章</w:t>
      </w:r>
      <w:r>
        <w:t xml:space="preserve">, </w:t>
      </w:r>
      <w:r>
        <w:rPr>
          <w:rFonts w:ascii="MS Gothic" w:hAnsi="MS Gothic" w:cs="MS Gothic"/>
        </w:rPr>
        <w:t>梁景省</w:t>
      </w:r>
      <w:r>
        <w:t xml:space="preserve">, </w:t>
      </w:r>
      <w:r>
        <w:rPr>
          <w:rFonts w:ascii="MS Gothic" w:hAnsi="MS Gothic" w:cs="MS Gothic"/>
        </w:rPr>
        <w:t>余国</w:t>
      </w:r>
      <w:r>
        <w:rPr>
          <w:rFonts w:ascii="Microsoft JhengHei" w:eastAsia="Microsoft JhengHei" w:hAnsi="Microsoft JhengHei" w:cs="Microsoft JhengHei" w:hint="eastAsia"/>
        </w:rPr>
        <w:t>汉</w:t>
      </w:r>
      <w:r>
        <w:t xml:space="preserve">, </w:t>
      </w:r>
      <w:r>
        <w:rPr>
          <w:rFonts w:ascii="MS Gothic" w:hAnsi="MS Gothic" w:cs="MS Gothic"/>
        </w:rPr>
        <w:t>黄雄</w:t>
      </w:r>
      <w:r>
        <w:t xml:space="preserve">, 2001. </w:t>
      </w:r>
      <w:r>
        <w:rPr>
          <w:rFonts w:ascii="MS Gothic" w:hAnsi="MS Gothic" w:cs="MS Gothic"/>
        </w:rPr>
        <w:t>利培</w:t>
      </w:r>
      <w:r>
        <w:rPr>
          <w:rFonts w:ascii="Microsoft JhengHei" w:eastAsia="Microsoft JhengHei" w:hAnsi="Microsoft JhengHei" w:cs="Microsoft JhengHei" w:hint="eastAsia"/>
        </w:rPr>
        <w:t>酮与氯氮平治疗难治性精神分裂症阴性症状的对照研究</w:t>
      </w:r>
      <w:r>
        <w:t xml:space="preserve">. </w:t>
      </w:r>
      <w:r>
        <w:rPr>
          <w:rFonts w:ascii="Microsoft JhengHei" w:eastAsia="Microsoft JhengHei" w:hAnsi="Microsoft JhengHei" w:cs="Microsoft JhengHei" w:hint="eastAsia"/>
        </w:rPr>
        <w:t>齐齐哈尔医学院学报</w:t>
      </w:r>
      <w:r>
        <w:t xml:space="preserve"> 22, 1247–1248.</w:t>
      </w:r>
    </w:p>
    <w:p w:rsidR="0084091E" w:rsidRDefault="0084091E" w:rsidP="0084091E">
      <w:pPr>
        <w:pStyle w:val="Bibliography"/>
      </w:pPr>
      <w:r>
        <w:rPr>
          <w:rFonts w:ascii="Microsoft JhengHei" w:eastAsia="Microsoft JhengHei" w:hAnsi="Microsoft JhengHei" w:cs="Microsoft JhengHei" w:hint="eastAsia"/>
        </w:rPr>
        <w:t>孙辉</w:t>
      </w:r>
      <w:r>
        <w:t xml:space="preserve">, </w:t>
      </w:r>
      <w:r>
        <w:rPr>
          <w:rFonts w:ascii="MS Gothic" w:hAnsi="MS Gothic" w:cs="MS Gothic"/>
        </w:rPr>
        <w:t>焦玉涛</w:t>
      </w:r>
      <w:r>
        <w:t xml:space="preserve">, </w:t>
      </w:r>
      <w:r>
        <w:rPr>
          <w:rFonts w:ascii="Microsoft JhengHei" w:eastAsia="Microsoft JhengHei" w:hAnsi="Microsoft JhengHei" w:cs="Microsoft JhengHei" w:hint="eastAsia"/>
        </w:rPr>
        <w:t>张鲁新</w:t>
      </w:r>
      <w:r>
        <w:t xml:space="preserve">, 2008. </w:t>
      </w:r>
      <w:r>
        <w:rPr>
          <w:rFonts w:ascii="Microsoft JhengHei" w:eastAsia="Microsoft JhengHei" w:hAnsi="Microsoft JhengHei" w:cs="Microsoft JhengHei" w:hint="eastAsia"/>
        </w:rPr>
        <w:t>氯氮平合并</w:t>
      </w:r>
      <w:r>
        <w:rPr>
          <w:rFonts w:ascii="MS Gothic" w:hAnsi="MS Gothic" w:cs="MS Gothic"/>
        </w:rPr>
        <w:t>碳酸</w:t>
      </w:r>
      <w:r>
        <w:rPr>
          <w:rFonts w:ascii="Microsoft JhengHei" w:eastAsia="Microsoft JhengHei" w:hAnsi="Microsoft JhengHei" w:cs="Microsoft JhengHei" w:hint="eastAsia"/>
        </w:rPr>
        <w:t>锂治疗男性难治性精神分裂症的对照研究</w:t>
      </w:r>
      <w:r>
        <w:t xml:space="preserve">. </w:t>
      </w:r>
      <w:r>
        <w:rPr>
          <w:rFonts w:ascii="MS Gothic" w:hAnsi="MS Gothic" w:cs="MS Gothic"/>
        </w:rPr>
        <w:t>四川精神</w:t>
      </w:r>
      <w:r>
        <w:rPr>
          <w:rFonts w:ascii="Microsoft JhengHei" w:eastAsia="Microsoft JhengHei" w:hAnsi="Microsoft JhengHei" w:cs="Microsoft JhengHei" w:hint="eastAsia"/>
        </w:rPr>
        <w:t>卫生</w:t>
      </w:r>
      <w:r>
        <w:t xml:space="preserve"> 21, 83–85.</w:t>
      </w:r>
    </w:p>
    <w:p w:rsidR="0084091E" w:rsidRDefault="0084091E" w:rsidP="0084091E">
      <w:pPr>
        <w:pStyle w:val="Bibliography"/>
      </w:pPr>
      <w:r>
        <w:rPr>
          <w:rFonts w:ascii="Microsoft JhengHei" w:eastAsia="Microsoft JhengHei" w:hAnsi="Microsoft JhengHei" w:cs="Microsoft JhengHei" w:hint="eastAsia"/>
        </w:rPr>
        <w:t>张仁凯</w:t>
      </w:r>
      <w:r>
        <w:t xml:space="preserve">, </w:t>
      </w:r>
      <w:r>
        <w:rPr>
          <w:rFonts w:ascii="MS Gothic" w:hAnsi="MS Gothic" w:cs="MS Gothic"/>
        </w:rPr>
        <w:t>付学</w:t>
      </w:r>
      <w:r>
        <w:rPr>
          <w:rFonts w:ascii="Microsoft JhengHei" w:eastAsia="Microsoft JhengHei" w:hAnsi="Microsoft JhengHei" w:cs="Microsoft JhengHei" w:hint="eastAsia"/>
        </w:rPr>
        <w:t>凯</w:t>
      </w:r>
      <w:r>
        <w:t xml:space="preserve">, </w:t>
      </w:r>
      <w:r>
        <w:rPr>
          <w:rFonts w:ascii="MS Gothic" w:hAnsi="MS Gothic" w:cs="MS Gothic"/>
        </w:rPr>
        <w:t>王建利</w:t>
      </w:r>
      <w:r>
        <w:t xml:space="preserve">, </w:t>
      </w:r>
      <w:r>
        <w:rPr>
          <w:rFonts w:ascii="Microsoft JhengHei" w:eastAsia="Microsoft JhengHei" w:hAnsi="Microsoft JhengHei" w:cs="Microsoft JhengHei" w:hint="eastAsia"/>
        </w:rPr>
        <w:t>张春鹏</w:t>
      </w:r>
      <w:r>
        <w:t xml:space="preserve">, 2008. </w:t>
      </w:r>
      <w:r>
        <w:rPr>
          <w:rFonts w:ascii="MS Gothic" w:hAnsi="MS Gothic" w:cs="MS Gothic"/>
        </w:rPr>
        <w:t>阿立</w:t>
      </w:r>
      <w:r>
        <w:rPr>
          <w:rFonts w:ascii="Microsoft JhengHei" w:eastAsia="Microsoft JhengHei" w:hAnsi="Microsoft JhengHei" w:cs="Microsoft JhengHei" w:hint="eastAsia"/>
        </w:rPr>
        <w:t>哌唑与氯氮平治疗难治性精神分裂症的对照研究</w:t>
      </w:r>
      <w:r>
        <w:t xml:space="preserve">. </w:t>
      </w:r>
      <w:r>
        <w:rPr>
          <w:rFonts w:ascii="Microsoft JhengHei" w:eastAsia="Microsoft JhengHei" w:hAnsi="Microsoft JhengHei" w:cs="Microsoft JhengHei" w:hint="eastAsia"/>
        </w:rPr>
        <w:t>齐齐哈尔医学院学报</w:t>
      </w:r>
      <w:r>
        <w:t xml:space="preserve"> 29, 1703–1704.</w:t>
      </w:r>
    </w:p>
    <w:p w:rsidR="0084091E" w:rsidRDefault="0084091E" w:rsidP="0084091E">
      <w:pPr>
        <w:pStyle w:val="Bibliography"/>
      </w:pPr>
      <w:r>
        <w:rPr>
          <w:rFonts w:ascii="Microsoft JhengHei" w:eastAsia="Microsoft JhengHei" w:hAnsi="Microsoft JhengHei" w:cs="Microsoft JhengHei" w:hint="eastAsia"/>
        </w:rPr>
        <w:t>张启林</w:t>
      </w:r>
      <w:r>
        <w:t xml:space="preserve">, </w:t>
      </w:r>
      <w:r>
        <w:rPr>
          <w:rFonts w:ascii="MS Gothic" w:hAnsi="MS Gothic" w:cs="MS Gothic"/>
        </w:rPr>
        <w:t>翟江</w:t>
      </w:r>
      <w:r>
        <w:t xml:space="preserve">, 2010. </w:t>
      </w:r>
      <w:r>
        <w:rPr>
          <w:rFonts w:ascii="MS Gothic" w:hAnsi="MS Gothic" w:cs="MS Gothic"/>
        </w:rPr>
        <w:t>阿立</w:t>
      </w:r>
      <w:r>
        <w:rPr>
          <w:rFonts w:ascii="Microsoft JhengHei" w:eastAsia="Microsoft JhengHei" w:hAnsi="Microsoft JhengHei" w:cs="Microsoft JhengHei" w:hint="eastAsia"/>
        </w:rPr>
        <w:t>哌唑与氯氮平治疗难治性精神分裂症的对照研究</w:t>
      </w:r>
      <w:r>
        <w:t xml:space="preserve">. </w:t>
      </w:r>
      <w:r>
        <w:rPr>
          <w:rFonts w:ascii="Microsoft JhengHei" w:eastAsia="Microsoft JhengHei" w:hAnsi="Microsoft JhengHei" w:cs="Microsoft JhengHei" w:hint="eastAsia"/>
        </w:rPr>
        <w:t>华西医学</w:t>
      </w:r>
      <w:r>
        <w:t xml:space="preserve"> 1033–1035.</w:t>
      </w:r>
    </w:p>
    <w:p w:rsidR="0084091E" w:rsidRDefault="0084091E" w:rsidP="0084091E">
      <w:pPr>
        <w:pStyle w:val="Bibliography"/>
      </w:pPr>
      <w:r>
        <w:rPr>
          <w:rFonts w:ascii="Microsoft JhengHei" w:eastAsia="Microsoft JhengHei" w:hAnsi="Microsoft JhengHei" w:cs="Microsoft JhengHei" w:hint="eastAsia"/>
        </w:rPr>
        <w:t>张建新</w:t>
      </w:r>
      <w:r>
        <w:t xml:space="preserve">, </w:t>
      </w:r>
      <w:r>
        <w:rPr>
          <w:rFonts w:ascii="MS Gothic" w:hAnsi="MS Gothic" w:cs="MS Gothic"/>
        </w:rPr>
        <w:t>朱</w:t>
      </w:r>
      <w:r>
        <w:rPr>
          <w:rFonts w:ascii="Microsoft JhengHei" w:eastAsia="Microsoft JhengHei" w:hAnsi="Microsoft JhengHei" w:cs="Microsoft JhengHei" w:hint="eastAsia"/>
        </w:rPr>
        <w:t>凤艳</w:t>
      </w:r>
      <w:r>
        <w:t xml:space="preserve">, </w:t>
      </w:r>
      <w:r>
        <w:rPr>
          <w:rFonts w:ascii="MS Gothic" w:hAnsi="MS Gothic" w:cs="MS Gothic"/>
        </w:rPr>
        <w:t>石夏明</w:t>
      </w:r>
      <w:r>
        <w:t xml:space="preserve">, </w:t>
      </w:r>
      <w:r>
        <w:rPr>
          <w:rFonts w:ascii="Microsoft JhengHei" w:eastAsia="Microsoft JhengHei" w:hAnsi="Microsoft JhengHei" w:cs="Microsoft JhengHei" w:hint="eastAsia"/>
        </w:rPr>
        <w:t>张喜梅</w:t>
      </w:r>
      <w:r>
        <w:t xml:space="preserve">, </w:t>
      </w:r>
      <w:r>
        <w:rPr>
          <w:rFonts w:ascii="MS Gothic" w:hAnsi="MS Gothic" w:cs="MS Gothic"/>
        </w:rPr>
        <w:t>魏立和</w:t>
      </w:r>
      <w:r>
        <w:t xml:space="preserve">, </w:t>
      </w:r>
      <w:r>
        <w:rPr>
          <w:rFonts w:ascii="MS Gothic" w:hAnsi="MS Gothic" w:cs="MS Gothic"/>
        </w:rPr>
        <w:t>吉中孚</w:t>
      </w:r>
      <w:r>
        <w:t xml:space="preserve">, </w:t>
      </w:r>
      <w:r>
        <w:rPr>
          <w:rFonts w:ascii="MS Gothic" w:hAnsi="MS Gothic" w:cs="MS Gothic"/>
        </w:rPr>
        <w:t>林瑞明</w:t>
      </w:r>
      <w:r>
        <w:t xml:space="preserve">, 2005. </w:t>
      </w:r>
      <w:r>
        <w:rPr>
          <w:rFonts w:ascii="MS Gothic" w:hAnsi="MS Gothic" w:cs="MS Gothic"/>
        </w:rPr>
        <w:t>利培</w:t>
      </w:r>
      <w:r>
        <w:rPr>
          <w:rFonts w:ascii="Microsoft JhengHei" w:eastAsia="Microsoft JhengHei" w:hAnsi="Microsoft JhengHei" w:cs="Microsoft JhengHei" w:hint="eastAsia"/>
        </w:rPr>
        <w:t>酮和氯氮平治疗伴抑郁症状的难治性精神分裂症对照研究</w:t>
      </w:r>
      <w:r>
        <w:t xml:space="preserve">. </w:t>
      </w:r>
      <w:r>
        <w:rPr>
          <w:rFonts w:ascii="Microsoft JhengHei" w:eastAsia="Microsoft JhengHei" w:hAnsi="Microsoft JhengHei" w:cs="Microsoft JhengHei" w:hint="eastAsia"/>
        </w:rPr>
        <w:t>临床精神医学杂志</w:t>
      </w:r>
      <w:r>
        <w:t xml:space="preserve"> 15, 201–202.</w:t>
      </w:r>
    </w:p>
    <w:p w:rsidR="0084091E" w:rsidRDefault="0084091E" w:rsidP="0084091E">
      <w:pPr>
        <w:pStyle w:val="Bibliography"/>
      </w:pPr>
      <w:r>
        <w:rPr>
          <w:rFonts w:ascii="Microsoft JhengHei" w:eastAsia="Microsoft JhengHei" w:hAnsi="Microsoft JhengHei" w:cs="Microsoft JhengHei" w:hint="eastAsia"/>
        </w:rPr>
        <w:t>张星亮</w:t>
      </w:r>
      <w:r>
        <w:t xml:space="preserve">, </w:t>
      </w:r>
      <w:r>
        <w:rPr>
          <w:rFonts w:ascii="MS Gothic" w:hAnsi="MS Gothic" w:cs="MS Gothic"/>
        </w:rPr>
        <w:t>刘</w:t>
      </w:r>
      <w:r>
        <w:rPr>
          <w:rFonts w:ascii="Microsoft JhengHei" w:eastAsia="Microsoft JhengHei" w:hAnsi="Microsoft JhengHei" w:cs="Microsoft JhengHei" w:hint="eastAsia"/>
        </w:rPr>
        <w:t>爱国</w:t>
      </w:r>
      <w:r>
        <w:t xml:space="preserve">, </w:t>
      </w:r>
      <w:r>
        <w:rPr>
          <w:rFonts w:ascii="MS Gothic" w:hAnsi="MS Gothic" w:cs="MS Gothic"/>
        </w:rPr>
        <w:t>高班玲</w:t>
      </w:r>
      <w:r>
        <w:t xml:space="preserve">, 2012. </w:t>
      </w:r>
      <w:r>
        <w:rPr>
          <w:rFonts w:ascii="MS Gothic" w:hAnsi="MS Gothic" w:cs="MS Gothic"/>
        </w:rPr>
        <w:t>阿立</w:t>
      </w:r>
      <w:r>
        <w:rPr>
          <w:rFonts w:ascii="Microsoft JhengHei" w:eastAsia="Microsoft JhengHei" w:hAnsi="Microsoft JhengHei" w:cs="Microsoft JhengHei" w:hint="eastAsia"/>
        </w:rPr>
        <w:t>哌唑与氯氮平治疗难治性精神分裂症对照研究</w:t>
      </w:r>
      <w:r>
        <w:t xml:space="preserve">. </w:t>
      </w:r>
      <w:r>
        <w:rPr>
          <w:rFonts w:ascii="Microsoft JhengHei" w:eastAsia="Microsoft JhengHei" w:hAnsi="Microsoft JhengHei" w:cs="Microsoft JhengHei" w:hint="eastAsia"/>
        </w:rPr>
        <w:t>实用医技杂志</w:t>
      </w:r>
      <w:r>
        <w:t xml:space="preserve"> 19, 1334–1335.</w:t>
      </w:r>
    </w:p>
    <w:p w:rsidR="0084091E" w:rsidRDefault="0084091E" w:rsidP="0084091E">
      <w:pPr>
        <w:pStyle w:val="Bibliography"/>
      </w:pPr>
      <w:r>
        <w:rPr>
          <w:rFonts w:ascii="Microsoft JhengHei" w:eastAsia="Microsoft JhengHei" w:hAnsi="Microsoft JhengHei" w:cs="Microsoft JhengHei" w:hint="eastAsia"/>
        </w:rPr>
        <w:t>张艳琦</w:t>
      </w:r>
      <w:r>
        <w:t xml:space="preserve">, </w:t>
      </w:r>
      <w:r>
        <w:rPr>
          <w:rFonts w:ascii="MS Gothic" w:hAnsi="MS Gothic" w:cs="MS Gothic"/>
        </w:rPr>
        <w:t>于振</w:t>
      </w:r>
      <w:r>
        <w:rPr>
          <w:rFonts w:ascii="Microsoft JhengHei" w:eastAsia="Microsoft JhengHei" w:hAnsi="Microsoft JhengHei" w:cs="Microsoft JhengHei" w:hint="eastAsia"/>
        </w:rPr>
        <w:t>东</w:t>
      </w:r>
      <w:r>
        <w:t xml:space="preserve">, 2009. </w:t>
      </w:r>
      <w:r>
        <w:rPr>
          <w:rFonts w:ascii="MS Gothic" w:hAnsi="MS Gothic" w:cs="MS Gothic"/>
        </w:rPr>
        <w:t>阿立</w:t>
      </w:r>
      <w:r>
        <w:rPr>
          <w:rFonts w:ascii="Microsoft JhengHei" w:eastAsia="Microsoft JhengHei" w:hAnsi="Microsoft JhengHei" w:cs="Microsoft JhengHei" w:hint="eastAsia"/>
        </w:rPr>
        <w:t>哌唑与氯氮平治疗难治性精神分裂症疗效比较观察</w:t>
      </w:r>
      <w:r>
        <w:t xml:space="preserve">. </w:t>
      </w:r>
      <w:r>
        <w:rPr>
          <w:rFonts w:ascii="MS Gothic" w:hAnsi="MS Gothic" w:cs="MS Gothic"/>
        </w:rPr>
        <w:t>人民</w:t>
      </w:r>
      <w:r>
        <w:rPr>
          <w:rFonts w:ascii="Microsoft JhengHei" w:eastAsia="Microsoft JhengHei" w:hAnsi="Microsoft JhengHei" w:cs="Microsoft JhengHei" w:hint="eastAsia"/>
        </w:rPr>
        <w:t>军医</w:t>
      </w:r>
      <w:r>
        <w:t xml:space="preserve"> 52, 822–823.</w:t>
      </w:r>
    </w:p>
    <w:p w:rsidR="0084091E" w:rsidRDefault="0084091E" w:rsidP="0084091E">
      <w:pPr>
        <w:pStyle w:val="Bibliography"/>
      </w:pPr>
      <w:r>
        <w:rPr>
          <w:rFonts w:ascii="Microsoft JhengHei" w:eastAsia="Microsoft JhengHei" w:hAnsi="Microsoft JhengHei" w:cs="Microsoft JhengHei" w:hint="eastAsia"/>
        </w:rPr>
        <w:t>张艳琦</w:t>
      </w:r>
      <w:r>
        <w:t xml:space="preserve">, </w:t>
      </w:r>
      <w:r>
        <w:rPr>
          <w:rFonts w:ascii="MS Gothic" w:hAnsi="MS Gothic" w:cs="MS Gothic"/>
        </w:rPr>
        <w:t>于振</w:t>
      </w:r>
      <w:r>
        <w:rPr>
          <w:rFonts w:ascii="Microsoft JhengHei" w:eastAsia="Microsoft JhengHei" w:hAnsi="Microsoft JhengHei" w:cs="Microsoft JhengHei" w:hint="eastAsia"/>
        </w:rPr>
        <w:t>东</w:t>
      </w:r>
      <w:r>
        <w:t xml:space="preserve">, 2010. </w:t>
      </w:r>
      <w:r>
        <w:rPr>
          <w:rFonts w:ascii="Microsoft JhengHei" w:eastAsia="Microsoft JhengHei" w:hAnsi="Microsoft JhengHei" w:cs="Microsoft JhengHei" w:hint="eastAsia"/>
        </w:rPr>
        <w:t>齐拉西酮与氯氮平治疗难治性精神分裂症对照研究</w:t>
      </w:r>
      <w:r>
        <w:t xml:space="preserve">. </w:t>
      </w:r>
      <w:r>
        <w:rPr>
          <w:rFonts w:ascii="MS Gothic" w:hAnsi="MS Gothic" w:cs="MS Gothic"/>
        </w:rPr>
        <w:t>中国民康医学</w:t>
      </w:r>
      <w:r>
        <w:t xml:space="preserve"> 22, 532–533.</w:t>
      </w:r>
    </w:p>
    <w:p w:rsidR="0084091E" w:rsidRDefault="0084091E" w:rsidP="0084091E">
      <w:pPr>
        <w:pStyle w:val="Bibliography"/>
      </w:pPr>
      <w:r>
        <w:rPr>
          <w:rFonts w:ascii="Microsoft JhengHei" w:eastAsia="Microsoft JhengHei" w:hAnsi="Microsoft JhengHei" w:cs="Microsoft JhengHei" w:hint="eastAsia"/>
        </w:rPr>
        <w:t>张轶杰</w:t>
      </w:r>
      <w:r>
        <w:t xml:space="preserve">, </w:t>
      </w:r>
      <w:r>
        <w:rPr>
          <w:rFonts w:ascii="MS Gothic" w:hAnsi="MS Gothic" w:cs="MS Gothic"/>
        </w:rPr>
        <w:t>刘</w:t>
      </w:r>
      <w:r>
        <w:rPr>
          <w:rFonts w:ascii="Microsoft JhengHei" w:eastAsia="Microsoft JhengHei" w:hAnsi="Microsoft JhengHei" w:cs="Microsoft JhengHei" w:hint="eastAsia"/>
        </w:rPr>
        <w:t>琼</w:t>
      </w:r>
      <w:r>
        <w:t xml:space="preserve">, </w:t>
      </w:r>
      <w:r>
        <w:rPr>
          <w:rFonts w:ascii="MS Gothic" w:hAnsi="MS Gothic" w:cs="MS Gothic"/>
        </w:rPr>
        <w:t>胡怡</w:t>
      </w:r>
      <w:r>
        <w:t xml:space="preserve">, </w:t>
      </w:r>
      <w:r>
        <w:rPr>
          <w:rFonts w:ascii="MS Gothic" w:hAnsi="MS Gothic" w:cs="MS Gothic"/>
        </w:rPr>
        <w:t>周利国</w:t>
      </w:r>
      <w:r>
        <w:t xml:space="preserve">, 2010. </w:t>
      </w:r>
      <w:r>
        <w:rPr>
          <w:rFonts w:ascii="MS Gothic" w:hAnsi="MS Gothic" w:cs="MS Gothic"/>
        </w:rPr>
        <w:t>无抽搐</w:t>
      </w:r>
      <w:r>
        <w:rPr>
          <w:rFonts w:ascii="Microsoft JhengHei" w:eastAsia="Microsoft JhengHei" w:hAnsi="Microsoft JhengHei" w:cs="Microsoft JhengHei" w:hint="eastAsia"/>
        </w:rPr>
        <w:t>电痉挛治疗合并氯氮平治疗难治性</w:t>
      </w:r>
      <w:r>
        <w:t xml:space="preserve"> </w:t>
      </w:r>
      <w:r>
        <w:rPr>
          <w:rFonts w:ascii="MS Gothic" w:hAnsi="MS Gothic" w:cs="MS Gothic"/>
        </w:rPr>
        <w:t>精神分裂症及其</w:t>
      </w:r>
      <w:r>
        <w:rPr>
          <w:rFonts w:ascii="Microsoft JhengHei" w:eastAsia="Microsoft JhengHei" w:hAnsi="Microsoft JhengHei" w:cs="Microsoft JhengHei" w:hint="eastAsia"/>
        </w:rPr>
        <w:t>对记忆力的影响</w:t>
      </w:r>
      <w:r>
        <w:t>. Chin. Ment. Health J. 24, 440–4.</w:t>
      </w:r>
    </w:p>
    <w:p w:rsidR="0084091E" w:rsidRDefault="0084091E" w:rsidP="0084091E">
      <w:pPr>
        <w:pStyle w:val="Bibliography"/>
      </w:pPr>
      <w:r>
        <w:rPr>
          <w:rFonts w:ascii="MS Gothic" w:hAnsi="MS Gothic" w:cs="MS Gothic"/>
        </w:rPr>
        <w:t>徐儒瑾</w:t>
      </w:r>
      <w:r>
        <w:t xml:space="preserve">, </w:t>
      </w:r>
      <w:r>
        <w:rPr>
          <w:rFonts w:ascii="MS Gothic" w:hAnsi="MS Gothic" w:cs="MS Gothic"/>
        </w:rPr>
        <w:t>万学</w:t>
      </w:r>
      <w:r>
        <w:rPr>
          <w:rFonts w:ascii="Microsoft JhengHei" w:eastAsia="Microsoft JhengHei" w:hAnsi="Microsoft JhengHei" w:cs="Microsoft JhengHei" w:hint="eastAsia"/>
        </w:rPr>
        <w:t>东</w:t>
      </w:r>
      <w:r>
        <w:t xml:space="preserve">, </w:t>
      </w:r>
      <w:r>
        <w:rPr>
          <w:rFonts w:ascii="MS Gothic" w:hAnsi="MS Gothic" w:cs="MS Gothic"/>
        </w:rPr>
        <w:t>杜春秀</w:t>
      </w:r>
      <w:r>
        <w:t xml:space="preserve">, </w:t>
      </w:r>
      <w:r>
        <w:rPr>
          <w:rFonts w:ascii="MS Gothic" w:hAnsi="MS Gothic" w:cs="MS Gothic"/>
        </w:rPr>
        <w:t>吴</w:t>
      </w:r>
      <w:r>
        <w:rPr>
          <w:rFonts w:ascii="Microsoft JhengHei" w:eastAsia="Microsoft JhengHei" w:hAnsi="Microsoft JhengHei" w:cs="Microsoft JhengHei" w:hint="eastAsia"/>
        </w:rPr>
        <w:t>乐平</w:t>
      </w:r>
      <w:r>
        <w:t xml:space="preserve">, 2008. </w:t>
      </w:r>
      <w:r>
        <w:rPr>
          <w:rFonts w:ascii="MS Gothic" w:hAnsi="MS Gothic" w:cs="MS Gothic"/>
        </w:rPr>
        <w:t>利培</w:t>
      </w:r>
      <w:r>
        <w:rPr>
          <w:rFonts w:ascii="Microsoft JhengHei" w:eastAsia="Microsoft JhengHei" w:hAnsi="Microsoft JhengHei" w:cs="Microsoft JhengHei" w:hint="eastAsia"/>
        </w:rPr>
        <w:t>酮联合氯氮平治疗难治性精神分裂症</w:t>
      </w:r>
      <w:r>
        <w:t xml:space="preserve">. </w:t>
      </w:r>
      <w:r>
        <w:rPr>
          <w:rFonts w:ascii="MS Gothic" w:hAnsi="MS Gothic" w:cs="MS Gothic"/>
        </w:rPr>
        <w:t>中国</w:t>
      </w:r>
      <w:r>
        <w:rPr>
          <w:rFonts w:ascii="Microsoft JhengHei" w:eastAsia="Microsoft JhengHei" w:hAnsi="Microsoft JhengHei" w:cs="Microsoft JhengHei" w:hint="eastAsia"/>
        </w:rPr>
        <w:t>现代药物应用</w:t>
      </w:r>
      <w:r>
        <w:t xml:space="preserve"> 2, 78–78.</w:t>
      </w:r>
    </w:p>
    <w:p w:rsidR="0084091E" w:rsidRDefault="0084091E" w:rsidP="0084091E">
      <w:pPr>
        <w:pStyle w:val="Bibliography"/>
      </w:pPr>
      <w:r>
        <w:rPr>
          <w:rFonts w:ascii="MS Gothic" w:hAnsi="MS Gothic" w:cs="MS Gothic"/>
        </w:rPr>
        <w:t>曹</w:t>
      </w:r>
      <w:r>
        <w:rPr>
          <w:rFonts w:ascii="Microsoft JhengHei" w:eastAsia="Microsoft JhengHei" w:hAnsi="Microsoft JhengHei" w:cs="Microsoft JhengHei" w:hint="eastAsia"/>
        </w:rPr>
        <w:t>红军</w:t>
      </w:r>
      <w:r>
        <w:t xml:space="preserve">, </w:t>
      </w:r>
      <w:r>
        <w:rPr>
          <w:rFonts w:ascii="MS Gothic" w:hAnsi="MS Gothic" w:cs="MS Gothic"/>
        </w:rPr>
        <w:t>尤海峰</w:t>
      </w:r>
      <w:r>
        <w:t xml:space="preserve">, </w:t>
      </w:r>
      <w:r>
        <w:rPr>
          <w:rFonts w:ascii="MS Gothic" w:hAnsi="MS Gothic" w:cs="MS Gothic"/>
        </w:rPr>
        <w:t>范</w:t>
      </w:r>
      <w:r>
        <w:rPr>
          <w:rFonts w:ascii="Microsoft JhengHei" w:eastAsia="Microsoft JhengHei" w:hAnsi="Microsoft JhengHei" w:cs="Microsoft JhengHei" w:hint="eastAsia"/>
        </w:rPr>
        <w:t>凤兰</w:t>
      </w:r>
      <w:r>
        <w:t xml:space="preserve">, </w:t>
      </w:r>
      <w:r>
        <w:rPr>
          <w:rFonts w:ascii="Microsoft JhengHei" w:eastAsia="Microsoft JhengHei" w:hAnsi="Microsoft JhengHei" w:cs="Microsoft JhengHei" w:hint="eastAsia"/>
        </w:rPr>
        <w:t>张静</w:t>
      </w:r>
      <w:r>
        <w:t xml:space="preserve">, 2003. </w:t>
      </w:r>
      <w:r>
        <w:rPr>
          <w:rFonts w:ascii="MS Gothic" w:hAnsi="MS Gothic" w:cs="MS Gothic"/>
        </w:rPr>
        <w:t>利培</w:t>
      </w:r>
      <w:r>
        <w:rPr>
          <w:rFonts w:ascii="Microsoft JhengHei" w:eastAsia="Microsoft JhengHei" w:hAnsi="Microsoft JhengHei" w:cs="Microsoft JhengHei" w:hint="eastAsia"/>
        </w:rPr>
        <w:t>酮和氯氮平治疗难治性精神分裂症的对照研究</w:t>
      </w:r>
      <w:r>
        <w:t>. J. Chin. Medi Jne Res. 3, 316–9.</w:t>
      </w:r>
    </w:p>
    <w:p w:rsidR="0084091E" w:rsidRDefault="0084091E" w:rsidP="0084091E">
      <w:pPr>
        <w:pStyle w:val="Bibliography"/>
      </w:pPr>
      <w:r>
        <w:rPr>
          <w:rFonts w:ascii="MS Gothic" w:hAnsi="MS Gothic" w:cs="MS Gothic"/>
        </w:rPr>
        <w:t>朱倩芸</w:t>
      </w:r>
      <w:r>
        <w:t xml:space="preserve">, </w:t>
      </w:r>
      <w:r>
        <w:rPr>
          <w:rFonts w:ascii="Microsoft JhengHei" w:eastAsia="Microsoft JhengHei" w:hAnsi="Microsoft JhengHei" w:cs="Microsoft JhengHei" w:hint="eastAsia"/>
        </w:rPr>
        <w:t>张绍文</w:t>
      </w:r>
      <w:r>
        <w:t xml:space="preserve">, </w:t>
      </w:r>
      <w:r>
        <w:rPr>
          <w:rFonts w:ascii="MS Gothic" w:hAnsi="MS Gothic" w:cs="MS Gothic"/>
        </w:rPr>
        <w:t>皮峻峰</w:t>
      </w:r>
      <w:r>
        <w:t xml:space="preserve">, 2003. </w:t>
      </w:r>
      <w:r>
        <w:rPr>
          <w:rFonts w:ascii="MS Gothic" w:hAnsi="MS Gothic" w:cs="MS Gothic"/>
        </w:rPr>
        <w:t>利培</w:t>
      </w:r>
      <w:r>
        <w:rPr>
          <w:rFonts w:ascii="Microsoft JhengHei" w:eastAsia="Microsoft JhengHei" w:hAnsi="Microsoft JhengHei" w:cs="Microsoft JhengHei" w:hint="eastAsia"/>
        </w:rPr>
        <w:t>酮治疗难治性精神分裂症</w:t>
      </w:r>
      <w:r>
        <w:t>15</w:t>
      </w:r>
      <w:r>
        <w:rPr>
          <w:rFonts w:ascii="MS Gothic" w:hAnsi="MS Gothic" w:cs="MS Gothic"/>
        </w:rPr>
        <w:t>例</w:t>
      </w:r>
      <w:r>
        <w:t xml:space="preserve">. </w:t>
      </w:r>
      <w:r>
        <w:rPr>
          <w:rFonts w:ascii="MS Gothic" w:hAnsi="MS Gothic" w:cs="MS Gothic"/>
        </w:rPr>
        <w:t>医</w:t>
      </w:r>
      <w:r>
        <w:rPr>
          <w:rFonts w:ascii="Microsoft JhengHei" w:eastAsia="Microsoft JhengHei" w:hAnsi="Microsoft JhengHei" w:cs="Microsoft JhengHei" w:hint="eastAsia"/>
        </w:rPr>
        <w:t>药导报</w:t>
      </w:r>
      <w:r>
        <w:t>.</w:t>
      </w:r>
    </w:p>
    <w:p w:rsidR="0084091E" w:rsidRDefault="0084091E" w:rsidP="0084091E">
      <w:pPr>
        <w:pStyle w:val="Bibliography"/>
      </w:pPr>
      <w:r>
        <w:rPr>
          <w:rFonts w:ascii="MS Gothic" w:hAnsi="MS Gothic" w:cs="MS Gothic"/>
        </w:rPr>
        <w:t>朱</w:t>
      </w:r>
      <w:r>
        <w:rPr>
          <w:rFonts w:ascii="Microsoft JhengHei" w:eastAsia="Microsoft JhengHei" w:hAnsi="Microsoft JhengHei" w:cs="Microsoft JhengHei" w:hint="eastAsia"/>
        </w:rPr>
        <w:t>凤艳</w:t>
      </w:r>
      <w:r>
        <w:t xml:space="preserve">, </w:t>
      </w:r>
      <w:r>
        <w:rPr>
          <w:rFonts w:ascii="MS Gothic" w:hAnsi="MS Gothic" w:cs="MS Gothic"/>
        </w:rPr>
        <w:t>林瑞明</w:t>
      </w:r>
      <w:r>
        <w:t xml:space="preserve">, </w:t>
      </w:r>
      <w:r>
        <w:rPr>
          <w:rFonts w:ascii="Microsoft JhengHei" w:eastAsia="Microsoft JhengHei" w:hAnsi="Microsoft JhengHei" w:cs="Microsoft JhengHei" w:hint="eastAsia"/>
        </w:rPr>
        <w:t>张建新</w:t>
      </w:r>
      <w:r>
        <w:t xml:space="preserve">, </w:t>
      </w:r>
      <w:r>
        <w:rPr>
          <w:rFonts w:ascii="Microsoft JhengHei" w:eastAsia="Microsoft JhengHei" w:hAnsi="Microsoft JhengHei" w:cs="Microsoft JhengHei" w:hint="eastAsia"/>
        </w:rPr>
        <w:t>张喜梅</w:t>
      </w:r>
      <w:r>
        <w:t xml:space="preserve">, </w:t>
      </w:r>
      <w:r>
        <w:rPr>
          <w:rFonts w:ascii="MS Gothic" w:hAnsi="MS Gothic" w:cs="MS Gothic"/>
        </w:rPr>
        <w:t>甘明</w:t>
      </w:r>
      <w:r>
        <w:rPr>
          <w:rFonts w:ascii="Microsoft JhengHei" w:eastAsia="Microsoft JhengHei" w:hAnsi="Microsoft JhengHei" w:cs="Microsoft JhengHei" w:hint="eastAsia"/>
        </w:rPr>
        <w:t>远</w:t>
      </w:r>
      <w:r>
        <w:t xml:space="preserve">, </w:t>
      </w:r>
      <w:r>
        <w:rPr>
          <w:rFonts w:ascii="MS Gothic" w:hAnsi="MS Gothic" w:cs="MS Gothic"/>
        </w:rPr>
        <w:t>吉中孚</w:t>
      </w:r>
      <w:r>
        <w:t xml:space="preserve">, 2003. </w:t>
      </w:r>
      <w:r>
        <w:rPr>
          <w:rFonts w:ascii="MS Gothic" w:hAnsi="MS Gothic" w:cs="MS Gothic"/>
        </w:rPr>
        <w:t>利培</w:t>
      </w:r>
      <w:r>
        <w:rPr>
          <w:rFonts w:ascii="Microsoft JhengHei" w:eastAsia="Microsoft JhengHei" w:hAnsi="Microsoft JhengHei" w:cs="Microsoft JhengHei" w:hint="eastAsia"/>
        </w:rPr>
        <w:t>酮和氯氮平治疗难治性精神分裂症的随机对照研究</w:t>
      </w:r>
      <w:r>
        <w:t xml:space="preserve">. </w:t>
      </w:r>
      <w:r>
        <w:rPr>
          <w:rFonts w:ascii="MS Gothic" w:hAnsi="MS Gothic" w:cs="MS Gothic"/>
        </w:rPr>
        <w:t>上海精神医学</w:t>
      </w:r>
      <w:r>
        <w:t xml:space="preserve"> 168–171.</w:t>
      </w:r>
    </w:p>
    <w:p w:rsidR="0084091E" w:rsidRDefault="0084091E" w:rsidP="0084091E">
      <w:pPr>
        <w:pStyle w:val="Bibliography"/>
      </w:pPr>
      <w:r>
        <w:rPr>
          <w:rFonts w:ascii="MS Gothic" w:hAnsi="MS Gothic" w:cs="MS Gothic"/>
        </w:rPr>
        <w:t>朱</w:t>
      </w:r>
      <w:r>
        <w:rPr>
          <w:rFonts w:ascii="Microsoft JhengHei" w:eastAsia="Microsoft JhengHei" w:hAnsi="Microsoft JhengHei" w:cs="Microsoft JhengHei" w:hint="eastAsia"/>
        </w:rPr>
        <w:t>华芳</w:t>
      </w:r>
      <w:r>
        <w:t xml:space="preserve">, 2007. </w:t>
      </w:r>
      <w:r>
        <w:rPr>
          <w:rFonts w:ascii="MS Gothic" w:hAnsi="MS Gothic" w:cs="MS Gothic"/>
        </w:rPr>
        <w:t>利培</w:t>
      </w:r>
      <w:r>
        <w:rPr>
          <w:rFonts w:ascii="Microsoft JhengHei" w:eastAsia="Microsoft JhengHei" w:hAnsi="Microsoft JhengHei" w:cs="Microsoft JhengHei" w:hint="eastAsia"/>
        </w:rPr>
        <w:t>酮和氟派啶醇治疗难治性精神分裂症的对照研究</w:t>
      </w:r>
      <w:r>
        <w:t xml:space="preserve">. </w:t>
      </w:r>
      <w:r>
        <w:rPr>
          <w:rFonts w:ascii="MS Gothic" w:hAnsi="MS Gothic" w:cs="MS Gothic"/>
        </w:rPr>
        <w:t>中国保健</w:t>
      </w:r>
      <w:r>
        <w:t xml:space="preserve"> 15, 42–43.</w:t>
      </w:r>
    </w:p>
    <w:p w:rsidR="0084091E" w:rsidRDefault="0084091E" w:rsidP="0084091E">
      <w:pPr>
        <w:pStyle w:val="Bibliography"/>
      </w:pPr>
      <w:r>
        <w:rPr>
          <w:rFonts w:ascii="MS Gothic" w:hAnsi="MS Gothic" w:cs="MS Gothic"/>
        </w:rPr>
        <w:t>朱琛擘</w:t>
      </w:r>
      <w:r>
        <w:t xml:space="preserve">, </w:t>
      </w:r>
      <w:r>
        <w:rPr>
          <w:rFonts w:ascii="MS Gothic" w:hAnsi="MS Gothic" w:cs="MS Gothic"/>
        </w:rPr>
        <w:t>范勇</w:t>
      </w:r>
      <w:r>
        <w:t xml:space="preserve">, </w:t>
      </w:r>
      <w:r>
        <w:rPr>
          <w:rFonts w:ascii="MS Gothic" w:hAnsi="MS Gothic" w:cs="MS Gothic"/>
        </w:rPr>
        <w:t>王立</w:t>
      </w:r>
      <w:r>
        <w:rPr>
          <w:rFonts w:ascii="Microsoft JhengHei" w:eastAsia="Microsoft JhengHei" w:hAnsi="Microsoft JhengHei" w:cs="Microsoft JhengHei" w:hint="eastAsia"/>
        </w:rPr>
        <w:t>钢</w:t>
      </w:r>
      <w:r>
        <w:t xml:space="preserve">, </w:t>
      </w:r>
      <w:r>
        <w:rPr>
          <w:rFonts w:ascii="Microsoft JhengHei" w:eastAsia="Microsoft JhengHei" w:hAnsi="Microsoft JhengHei" w:cs="Microsoft JhengHei" w:hint="eastAsia"/>
        </w:rPr>
        <w:t>孙艳</w:t>
      </w:r>
      <w:r>
        <w:t xml:space="preserve">, 2008. </w:t>
      </w:r>
      <w:r>
        <w:rPr>
          <w:rFonts w:ascii="MS Gothic" w:hAnsi="MS Gothic" w:cs="MS Gothic"/>
        </w:rPr>
        <w:t>阿立</w:t>
      </w:r>
      <w:r>
        <w:rPr>
          <w:rFonts w:ascii="Microsoft JhengHei" w:eastAsia="Microsoft JhengHei" w:hAnsi="Microsoft JhengHei" w:cs="Microsoft JhengHei" w:hint="eastAsia"/>
        </w:rPr>
        <w:t>哌唑与氟哌啶醇治疗难治性精神分裂症的对照研究</w:t>
      </w:r>
      <w:r>
        <w:t xml:space="preserve">. </w:t>
      </w:r>
      <w:r>
        <w:rPr>
          <w:rFonts w:ascii="MS Gothic" w:hAnsi="MS Gothic" w:cs="MS Gothic"/>
        </w:rPr>
        <w:t>中外健康文摘：医</w:t>
      </w:r>
      <w:r>
        <w:rPr>
          <w:rFonts w:ascii="Microsoft JhengHei" w:eastAsia="Microsoft JhengHei" w:hAnsi="Microsoft JhengHei" w:cs="Microsoft JhengHei" w:hint="eastAsia"/>
        </w:rPr>
        <w:t>药月刊</w:t>
      </w:r>
      <w:r>
        <w:t xml:space="preserve"> 5, 3–4.</w:t>
      </w:r>
    </w:p>
    <w:p w:rsidR="0084091E" w:rsidRDefault="0084091E" w:rsidP="0084091E">
      <w:pPr>
        <w:pStyle w:val="Bibliography"/>
      </w:pPr>
      <w:r>
        <w:rPr>
          <w:rFonts w:ascii="MS Gothic" w:hAnsi="MS Gothic" w:cs="MS Gothic"/>
        </w:rPr>
        <w:t>李</w:t>
      </w:r>
      <w:r>
        <w:rPr>
          <w:rFonts w:ascii="Microsoft JhengHei" w:eastAsia="Microsoft JhengHei" w:hAnsi="Microsoft JhengHei" w:cs="Microsoft JhengHei" w:hint="eastAsia"/>
        </w:rPr>
        <w:t>晓菊</w:t>
      </w:r>
      <w:r>
        <w:t xml:space="preserve">, </w:t>
      </w:r>
      <w:r>
        <w:rPr>
          <w:rFonts w:ascii="Microsoft JhengHei" w:eastAsia="Microsoft JhengHei" w:hAnsi="Microsoft JhengHei" w:cs="Microsoft JhengHei" w:hint="eastAsia"/>
        </w:rPr>
        <w:t>罗捷</w:t>
      </w:r>
      <w:r>
        <w:t xml:space="preserve">, </w:t>
      </w:r>
      <w:r>
        <w:rPr>
          <w:rFonts w:ascii="MS Gothic" w:hAnsi="MS Gothic" w:cs="MS Gothic"/>
        </w:rPr>
        <w:t>段彪</w:t>
      </w:r>
      <w:r>
        <w:t xml:space="preserve">, </w:t>
      </w:r>
      <w:r>
        <w:rPr>
          <w:rFonts w:ascii="MS Gothic" w:hAnsi="MS Gothic" w:cs="MS Gothic"/>
        </w:rPr>
        <w:t>夏先容</w:t>
      </w:r>
      <w:r>
        <w:t xml:space="preserve">, 2009. </w:t>
      </w:r>
      <w:r>
        <w:rPr>
          <w:rFonts w:ascii="MS Gothic" w:hAnsi="MS Gothic" w:cs="MS Gothic"/>
        </w:rPr>
        <w:t>国</w:t>
      </w:r>
      <w:r>
        <w:rPr>
          <w:rFonts w:ascii="Microsoft JhengHei" w:eastAsia="Microsoft JhengHei" w:hAnsi="Microsoft JhengHei" w:cs="Microsoft JhengHei" w:hint="eastAsia"/>
        </w:rPr>
        <w:t>产奥氮平与氯氮平治疗难治性精神分裂症的对照研究</w:t>
      </w:r>
      <w:r>
        <w:t xml:space="preserve">. </w:t>
      </w:r>
      <w:r>
        <w:rPr>
          <w:rFonts w:ascii="MS Gothic" w:hAnsi="MS Gothic" w:cs="MS Gothic"/>
        </w:rPr>
        <w:t>重</w:t>
      </w:r>
      <w:r>
        <w:rPr>
          <w:rFonts w:ascii="Microsoft JhengHei" w:eastAsia="Microsoft JhengHei" w:hAnsi="Microsoft JhengHei" w:cs="Microsoft JhengHei" w:hint="eastAsia"/>
        </w:rPr>
        <w:t>庆医学</w:t>
      </w:r>
      <w:r>
        <w:t xml:space="preserve"> 38, 783–784.</w:t>
      </w:r>
    </w:p>
    <w:p w:rsidR="0084091E" w:rsidRDefault="0084091E" w:rsidP="0084091E">
      <w:pPr>
        <w:pStyle w:val="Bibliography"/>
      </w:pPr>
      <w:r>
        <w:rPr>
          <w:rFonts w:ascii="MS Gothic" w:hAnsi="MS Gothic" w:cs="MS Gothic"/>
        </w:rPr>
        <w:t>李</w:t>
      </w:r>
      <w:r>
        <w:rPr>
          <w:rFonts w:ascii="Microsoft JhengHei" w:eastAsia="Microsoft JhengHei" w:hAnsi="Microsoft JhengHei" w:cs="Microsoft JhengHei" w:hint="eastAsia"/>
        </w:rPr>
        <w:t>爱凤</w:t>
      </w:r>
      <w:r>
        <w:t xml:space="preserve">, </w:t>
      </w:r>
      <w:r>
        <w:rPr>
          <w:rFonts w:ascii="MS Gothic" w:hAnsi="MS Gothic" w:cs="MS Gothic"/>
        </w:rPr>
        <w:t>姚建新</w:t>
      </w:r>
      <w:r>
        <w:t xml:space="preserve">, </w:t>
      </w:r>
      <w:r>
        <w:rPr>
          <w:rFonts w:ascii="MS Gothic" w:hAnsi="MS Gothic" w:cs="MS Gothic"/>
        </w:rPr>
        <w:t>廖小</w:t>
      </w:r>
      <w:r>
        <w:rPr>
          <w:rFonts w:ascii="Microsoft JhengHei" w:eastAsia="Microsoft JhengHei" w:hAnsi="Microsoft JhengHei" w:cs="Microsoft JhengHei" w:hint="eastAsia"/>
        </w:rPr>
        <w:t>华</w:t>
      </w:r>
      <w:r>
        <w:t xml:space="preserve">, </w:t>
      </w:r>
      <w:r>
        <w:rPr>
          <w:rFonts w:ascii="Microsoft JhengHei" w:eastAsia="Microsoft JhengHei" w:hAnsi="Microsoft JhengHei" w:cs="Microsoft JhengHei" w:hint="eastAsia"/>
        </w:rPr>
        <w:t>劳永志</w:t>
      </w:r>
      <w:r>
        <w:t xml:space="preserve">, </w:t>
      </w:r>
      <w:r>
        <w:rPr>
          <w:rFonts w:ascii="MS Gothic" w:hAnsi="MS Gothic" w:cs="MS Gothic"/>
        </w:rPr>
        <w:t>蒋</w:t>
      </w:r>
      <w:r>
        <w:rPr>
          <w:rFonts w:ascii="Microsoft JhengHei" w:eastAsia="Microsoft JhengHei" w:hAnsi="Microsoft JhengHei" w:cs="Microsoft JhengHei" w:hint="eastAsia"/>
        </w:rPr>
        <w:t>泽宇</w:t>
      </w:r>
      <w:r>
        <w:t xml:space="preserve">, </w:t>
      </w:r>
      <w:r>
        <w:rPr>
          <w:rFonts w:ascii="MS Gothic" w:hAnsi="MS Gothic" w:cs="MS Gothic"/>
        </w:rPr>
        <w:t>童梓</w:t>
      </w:r>
      <w:r>
        <w:rPr>
          <w:rFonts w:ascii="Microsoft JhengHei" w:eastAsia="Microsoft JhengHei" w:hAnsi="Microsoft JhengHei" w:cs="Microsoft JhengHei" w:hint="eastAsia"/>
        </w:rPr>
        <w:t>顺</w:t>
      </w:r>
      <w:r>
        <w:t xml:space="preserve">, 2007. </w:t>
      </w:r>
      <w:r>
        <w:rPr>
          <w:rFonts w:ascii="MS Gothic" w:hAnsi="MS Gothic" w:cs="MS Gothic"/>
        </w:rPr>
        <w:t>国</w:t>
      </w:r>
      <w:r>
        <w:rPr>
          <w:rFonts w:ascii="Microsoft JhengHei" w:eastAsia="Microsoft JhengHei" w:hAnsi="Microsoft JhengHei" w:cs="Microsoft JhengHei" w:hint="eastAsia"/>
        </w:rPr>
        <w:t>产阿立哌唑与氯氮平治疗难治性精神分裂症的对照研究</w:t>
      </w:r>
      <w:r>
        <w:t xml:space="preserve">. </w:t>
      </w:r>
      <w:r>
        <w:rPr>
          <w:rFonts w:ascii="MS Gothic" w:hAnsi="MS Gothic" w:cs="MS Gothic"/>
        </w:rPr>
        <w:t>中国民康医学</w:t>
      </w:r>
      <w:r>
        <w:t xml:space="preserve"> 19, 165–167.</w:t>
      </w:r>
    </w:p>
    <w:p w:rsidR="0084091E" w:rsidRDefault="0084091E" w:rsidP="0084091E">
      <w:pPr>
        <w:pStyle w:val="Bibliography"/>
      </w:pPr>
      <w:r>
        <w:rPr>
          <w:rFonts w:ascii="Microsoft JhengHei" w:eastAsia="Microsoft JhengHei" w:hAnsi="Microsoft JhengHei" w:cs="Microsoft JhengHei" w:hint="eastAsia"/>
        </w:rPr>
        <w:t>杨彦林</w:t>
      </w:r>
      <w:r>
        <w:t xml:space="preserve">, 2006. </w:t>
      </w:r>
      <w:r>
        <w:rPr>
          <w:rFonts w:ascii="MS Gothic" w:hAnsi="MS Gothic" w:cs="MS Gothic"/>
        </w:rPr>
        <w:t>奎硫平与</w:t>
      </w:r>
      <w:r>
        <w:rPr>
          <w:rFonts w:ascii="Microsoft JhengHei" w:eastAsia="Microsoft JhengHei" w:hAnsi="Microsoft JhengHei" w:cs="Microsoft JhengHei" w:hint="eastAsia"/>
        </w:rPr>
        <w:t>氯氮平治疗难治性精神分裂症的对照研究</w:t>
      </w:r>
      <w:r>
        <w:t xml:space="preserve">. </w:t>
      </w:r>
      <w:r>
        <w:rPr>
          <w:rFonts w:ascii="Microsoft JhengHei" w:eastAsia="Microsoft JhengHei" w:hAnsi="Microsoft JhengHei" w:cs="Microsoft JhengHei" w:hint="eastAsia"/>
        </w:rPr>
        <w:t>实用心脑肺血管病杂志</w:t>
      </w:r>
      <w:r>
        <w:t xml:space="preserve"> 14, 276–277.</w:t>
      </w:r>
    </w:p>
    <w:p w:rsidR="0084091E" w:rsidRDefault="0084091E" w:rsidP="0084091E">
      <w:pPr>
        <w:pStyle w:val="Bibliography"/>
      </w:pPr>
      <w:r>
        <w:rPr>
          <w:rFonts w:ascii="Microsoft JhengHei" w:eastAsia="Microsoft JhengHei" w:hAnsi="Microsoft JhengHei" w:cs="Microsoft JhengHei" w:hint="eastAsia"/>
        </w:rPr>
        <w:t>杨甫德</w:t>
      </w:r>
      <w:r>
        <w:t xml:space="preserve">, </w:t>
      </w:r>
      <w:r>
        <w:rPr>
          <w:rFonts w:ascii="MS Gothic" w:hAnsi="MS Gothic" w:cs="MS Gothic"/>
        </w:rPr>
        <w:t>李尚明</w:t>
      </w:r>
      <w:r>
        <w:t xml:space="preserve">, </w:t>
      </w:r>
      <w:r>
        <w:rPr>
          <w:rFonts w:ascii="Microsoft JhengHei" w:eastAsia="Microsoft JhengHei" w:hAnsi="Microsoft JhengHei" w:cs="Microsoft JhengHei" w:hint="eastAsia"/>
        </w:rPr>
        <w:t>张兴理</w:t>
      </w:r>
      <w:r>
        <w:t xml:space="preserve">, </w:t>
      </w:r>
      <w:r>
        <w:rPr>
          <w:rFonts w:ascii="MS Gothic" w:hAnsi="MS Gothic" w:cs="MS Gothic"/>
        </w:rPr>
        <w:t>李娟</w:t>
      </w:r>
      <w:r>
        <w:t xml:space="preserve">, </w:t>
      </w:r>
      <w:r>
        <w:rPr>
          <w:rFonts w:ascii="MS Gothic" w:hAnsi="MS Gothic" w:cs="MS Gothic"/>
        </w:rPr>
        <w:t>田玉英</w:t>
      </w:r>
      <w:r>
        <w:t xml:space="preserve">, </w:t>
      </w:r>
      <w:r>
        <w:rPr>
          <w:rFonts w:ascii="MS Gothic" w:hAnsi="MS Gothic" w:cs="MS Gothic"/>
        </w:rPr>
        <w:t>姚付新</w:t>
      </w:r>
      <w:r>
        <w:t xml:space="preserve">, </w:t>
      </w:r>
      <w:r>
        <w:rPr>
          <w:rFonts w:ascii="Microsoft JhengHei" w:eastAsia="Microsoft JhengHei" w:hAnsi="Microsoft JhengHei" w:cs="Microsoft JhengHei" w:hint="eastAsia"/>
        </w:rPr>
        <w:t>陈大春</w:t>
      </w:r>
      <w:r>
        <w:t xml:space="preserve">, 2005. </w:t>
      </w:r>
      <w:r>
        <w:rPr>
          <w:rFonts w:ascii="MS Gothic" w:hAnsi="MS Gothic" w:cs="MS Gothic"/>
        </w:rPr>
        <w:t>利培</w:t>
      </w:r>
      <w:r>
        <w:rPr>
          <w:rFonts w:ascii="Microsoft JhengHei" w:eastAsia="Microsoft JhengHei" w:hAnsi="Microsoft JhengHei" w:cs="Microsoft JhengHei" w:hint="eastAsia"/>
        </w:rPr>
        <w:t>酮和氯氮平治疗难治性精神分裂症的随机对照研究</w:t>
      </w:r>
      <w:r>
        <w:t xml:space="preserve">. </w:t>
      </w:r>
      <w:r>
        <w:rPr>
          <w:rFonts w:ascii="MS Gothic" w:hAnsi="MS Gothic" w:cs="MS Gothic"/>
        </w:rPr>
        <w:t>中国新</w:t>
      </w:r>
      <w:r>
        <w:rPr>
          <w:rFonts w:ascii="Microsoft JhengHei" w:eastAsia="Microsoft JhengHei" w:hAnsi="Microsoft JhengHei" w:cs="Microsoft JhengHei" w:hint="eastAsia"/>
        </w:rPr>
        <w:t>药杂志</w:t>
      </w:r>
      <w:r>
        <w:t xml:space="preserve"> 14, 610–613.</w:t>
      </w:r>
    </w:p>
    <w:p w:rsidR="0084091E" w:rsidRDefault="0084091E" w:rsidP="0084091E">
      <w:pPr>
        <w:pStyle w:val="Bibliography"/>
      </w:pPr>
      <w:r>
        <w:rPr>
          <w:rFonts w:ascii="Microsoft JhengHei" w:eastAsia="Microsoft JhengHei" w:hAnsi="Microsoft JhengHei" w:cs="Microsoft JhengHei" w:hint="eastAsia"/>
        </w:rPr>
        <w:t>杨福收</w:t>
      </w:r>
      <w:r>
        <w:t xml:space="preserve">, </w:t>
      </w:r>
      <w:r>
        <w:rPr>
          <w:rFonts w:ascii="Microsoft JhengHei" w:eastAsia="Microsoft JhengHei" w:hAnsi="Microsoft JhengHei" w:cs="Microsoft JhengHei" w:hint="eastAsia"/>
        </w:rPr>
        <w:t>杨彦林</w:t>
      </w:r>
      <w:r>
        <w:t xml:space="preserve">, </w:t>
      </w:r>
      <w:r>
        <w:rPr>
          <w:rFonts w:ascii="Microsoft JhengHei" w:eastAsia="Microsoft JhengHei" w:hAnsi="Microsoft JhengHei" w:cs="Microsoft JhengHei" w:hint="eastAsia"/>
        </w:rPr>
        <w:t>张朝辉</w:t>
      </w:r>
      <w:r>
        <w:t xml:space="preserve">, 2004. </w:t>
      </w:r>
      <w:r>
        <w:rPr>
          <w:rFonts w:ascii="MS Gothic" w:hAnsi="MS Gothic" w:cs="MS Gothic"/>
        </w:rPr>
        <w:t>奎硫平与</w:t>
      </w:r>
      <w:r>
        <w:rPr>
          <w:rFonts w:ascii="Microsoft JhengHei" w:eastAsia="Microsoft JhengHei" w:hAnsi="Microsoft JhengHei" w:cs="Microsoft JhengHei" w:hint="eastAsia"/>
        </w:rPr>
        <w:t>氯氮平治疗难治性精神分裂症对照研究</w:t>
      </w:r>
      <w:r>
        <w:t xml:space="preserve">. </w:t>
      </w:r>
      <w:r>
        <w:rPr>
          <w:rFonts w:ascii="MS Gothic" w:hAnsi="MS Gothic" w:cs="MS Gothic"/>
        </w:rPr>
        <w:t>中国民康医学</w:t>
      </w:r>
      <w:r>
        <w:t xml:space="preserve"> 16, 12–13.</w:t>
      </w:r>
    </w:p>
    <w:p w:rsidR="0084091E" w:rsidRDefault="0084091E" w:rsidP="0084091E">
      <w:pPr>
        <w:pStyle w:val="Bibliography"/>
      </w:pPr>
      <w:r>
        <w:rPr>
          <w:rFonts w:ascii="Microsoft JhengHei" w:eastAsia="Microsoft JhengHei" w:hAnsi="Microsoft JhengHei" w:cs="Microsoft JhengHei" w:hint="eastAsia"/>
        </w:rPr>
        <w:t>杨立身</w:t>
      </w:r>
      <w:r>
        <w:t xml:space="preserve">, </w:t>
      </w:r>
      <w:r>
        <w:rPr>
          <w:rFonts w:ascii="MS Gothic" w:hAnsi="MS Gothic" w:cs="MS Gothic"/>
        </w:rPr>
        <w:t>李正才</w:t>
      </w:r>
      <w:r>
        <w:t xml:space="preserve">, </w:t>
      </w:r>
      <w:r>
        <w:rPr>
          <w:rFonts w:ascii="MS Gothic" w:hAnsi="MS Gothic" w:cs="MS Gothic"/>
        </w:rPr>
        <w:t>吴英</w:t>
      </w:r>
      <w:r>
        <w:t xml:space="preserve">, </w:t>
      </w:r>
      <w:r>
        <w:rPr>
          <w:rFonts w:ascii="MS Gothic" w:hAnsi="MS Gothic" w:cs="MS Gothic"/>
        </w:rPr>
        <w:t>曾昭</w:t>
      </w:r>
      <w:r>
        <w:rPr>
          <w:rFonts w:ascii="Microsoft JhengHei" w:eastAsia="Microsoft JhengHei" w:hAnsi="Microsoft JhengHei" w:cs="Microsoft JhengHei" w:hint="eastAsia"/>
        </w:rPr>
        <w:t>纬</w:t>
      </w:r>
      <w:r>
        <w:t xml:space="preserve">, </w:t>
      </w:r>
      <w:r>
        <w:rPr>
          <w:rFonts w:ascii="MS Gothic" w:hAnsi="MS Gothic" w:cs="MS Gothic"/>
        </w:rPr>
        <w:t>周</w:t>
      </w:r>
      <w:r>
        <w:rPr>
          <w:rFonts w:ascii="Microsoft JhengHei" w:eastAsia="Microsoft JhengHei" w:hAnsi="Microsoft JhengHei" w:cs="Microsoft JhengHei" w:hint="eastAsia"/>
        </w:rPr>
        <w:t>晓云</w:t>
      </w:r>
      <w:r>
        <w:t xml:space="preserve">, </w:t>
      </w:r>
      <w:r>
        <w:rPr>
          <w:rFonts w:ascii="Microsoft JhengHei" w:eastAsia="Microsoft JhengHei" w:hAnsi="Microsoft JhengHei" w:cs="Microsoft JhengHei" w:hint="eastAsia"/>
        </w:rPr>
        <w:t>张嗣兴</w:t>
      </w:r>
      <w:r>
        <w:t xml:space="preserve">, 2004. </w:t>
      </w:r>
      <w:r>
        <w:rPr>
          <w:rFonts w:ascii="MS Gothic" w:hAnsi="MS Gothic" w:cs="MS Gothic"/>
        </w:rPr>
        <w:t>利培</w:t>
      </w:r>
      <w:r>
        <w:rPr>
          <w:rFonts w:ascii="Microsoft JhengHei" w:eastAsia="Microsoft JhengHei" w:hAnsi="Microsoft JhengHei" w:cs="Microsoft JhengHei" w:hint="eastAsia"/>
        </w:rPr>
        <w:t>酮不同剂量治疗难治性精神分裂症对照研究</w:t>
      </w:r>
      <w:r>
        <w:t xml:space="preserve">. </w:t>
      </w:r>
      <w:r>
        <w:rPr>
          <w:rFonts w:ascii="Microsoft JhengHei" w:eastAsia="Microsoft JhengHei" w:hAnsi="Microsoft JhengHei" w:cs="Microsoft JhengHei" w:hint="eastAsia"/>
        </w:rPr>
        <w:t>临床心身疾病杂志</w:t>
      </w:r>
      <w:r>
        <w:t xml:space="preserve"> 10, 158–160.</w:t>
      </w:r>
    </w:p>
    <w:p w:rsidR="0084091E" w:rsidRDefault="0084091E" w:rsidP="0084091E">
      <w:pPr>
        <w:pStyle w:val="Bibliography"/>
      </w:pPr>
      <w:r>
        <w:rPr>
          <w:rFonts w:ascii="Microsoft JhengHei" w:eastAsia="Microsoft JhengHei" w:hAnsi="Microsoft JhengHei" w:cs="Microsoft JhengHei" w:hint="eastAsia"/>
        </w:rPr>
        <w:t>杨立身</w:t>
      </w:r>
      <w:r>
        <w:t xml:space="preserve">, </w:t>
      </w:r>
      <w:r>
        <w:rPr>
          <w:rFonts w:ascii="MS Gothic" w:hAnsi="MS Gothic" w:cs="MS Gothic"/>
        </w:rPr>
        <w:t>李正才</w:t>
      </w:r>
      <w:r>
        <w:t xml:space="preserve">, </w:t>
      </w:r>
      <w:r>
        <w:rPr>
          <w:rFonts w:ascii="MS Gothic" w:hAnsi="MS Gothic" w:cs="MS Gothic"/>
        </w:rPr>
        <w:t>王</w:t>
      </w:r>
      <w:r>
        <w:rPr>
          <w:rFonts w:ascii="Microsoft JhengHei" w:eastAsia="Microsoft JhengHei" w:hAnsi="Microsoft JhengHei" w:cs="Microsoft JhengHei" w:hint="eastAsia"/>
        </w:rPr>
        <w:t>卫生</w:t>
      </w:r>
      <w:r>
        <w:t xml:space="preserve">, </w:t>
      </w:r>
      <w:r>
        <w:rPr>
          <w:rFonts w:ascii="MS Gothic" w:hAnsi="MS Gothic" w:cs="MS Gothic"/>
        </w:rPr>
        <w:t>曾昭</w:t>
      </w:r>
      <w:r>
        <w:rPr>
          <w:rFonts w:ascii="Microsoft JhengHei" w:eastAsia="Microsoft JhengHei" w:hAnsi="Microsoft JhengHei" w:cs="Microsoft JhengHei" w:hint="eastAsia"/>
        </w:rPr>
        <w:t>伟</w:t>
      </w:r>
      <w:r>
        <w:t xml:space="preserve">, 2005. </w:t>
      </w:r>
      <w:r>
        <w:rPr>
          <w:rFonts w:ascii="MS Gothic" w:hAnsi="MS Gothic" w:cs="MS Gothic"/>
        </w:rPr>
        <w:t>奥氮平与</w:t>
      </w:r>
      <w:r>
        <w:rPr>
          <w:rFonts w:ascii="Microsoft JhengHei" w:eastAsia="Microsoft JhengHei" w:hAnsi="Microsoft JhengHei" w:cs="Microsoft JhengHei" w:hint="eastAsia"/>
        </w:rPr>
        <w:t>氯氮平治疗难治性精神分裂症对照研究</w:t>
      </w:r>
      <w:r>
        <w:t xml:space="preserve">. </w:t>
      </w:r>
      <w:r>
        <w:rPr>
          <w:rFonts w:ascii="Microsoft JhengHei" w:eastAsia="Microsoft JhengHei" w:hAnsi="Microsoft JhengHei" w:cs="Microsoft JhengHei" w:hint="eastAsia"/>
        </w:rPr>
        <w:t>临床心身疾病杂志</w:t>
      </w:r>
      <w:r>
        <w:t xml:space="preserve"> 11, 110–112.</w:t>
      </w:r>
    </w:p>
    <w:p w:rsidR="0084091E" w:rsidRDefault="0084091E" w:rsidP="0084091E">
      <w:pPr>
        <w:pStyle w:val="Bibliography"/>
      </w:pPr>
      <w:r>
        <w:rPr>
          <w:rFonts w:ascii="MS Gothic" w:hAnsi="MS Gothic" w:cs="MS Gothic"/>
        </w:rPr>
        <w:t>林卓毅</w:t>
      </w:r>
      <w:r>
        <w:t xml:space="preserve">, </w:t>
      </w:r>
      <w:r>
        <w:rPr>
          <w:rFonts w:ascii="Microsoft JhengHei" w:eastAsia="Microsoft JhengHei" w:hAnsi="Microsoft JhengHei" w:cs="Microsoft JhengHei" w:hint="eastAsia"/>
        </w:rPr>
        <w:t>杨孝</w:t>
      </w:r>
      <w:r>
        <w:t xml:space="preserve">, </w:t>
      </w:r>
      <w:r>
        <w:rPr>
          <w:rFonts w:ascii="MS Gothic" w:hAnsi="MS Gothic" w:cs="MS Gothic"/>
        </w:rPr>
        <w:t>李福球</w:t>
      </w:r>
      <w:r>
        <w:t xml:space="preserve">, </w:t>
      </w:r>
      <w:r>
        <w:rPr>
          <w:rFonts w:ascii="Microsoft JhengHei" w:eastAsia="Microsoft JhengHei" w:hAnsi="Microsoft JhengHei" w:cs="Microsoft JhengHei" w:hint="eastAsia"/>
        </w:rPr>
        <w:t>苏伟胜</w:t>
      </w:r>
      <w:r>
        <w:t xml:space="preserve">, 2009. </w:t>
      </w:r>
      <w:r>
        <w:rPr>
          <w:rFonts w:ascii="Microsoft JhengHei" w:eastAsia="Microsoft JhengHei" w:hAnsi="Microsoft JhengHei" w:cs="Microsoft JhengHei" w:hint="eastAsia"/>
        </w:rPr>
        <w:t>齐拉西酮、氯氮平治疗的卫生经济学比较</w:t>
      </w:r>
      <w:r>
        <w:t xml:space="preserve">. </w:t>
      </w:r>
      <w:r>
        <w:rPr>
          <w:rFonts w:ascii="Microsoft JhengHei" w:eastAsia="Microsoft JhengHei" w:hAnsi="Microsoft JhengHei" w:cs="Microsoft JhengHei" w:hint="eastAsia"/>
        </w:rPr>
        <w:t>临床精神医学杂志</w:t>
      </w:r>
      <w:r>
        <w:t xml:space="preserve"> 19, 97–98.</w:t>
      </w:r>
    </w:p>
    <w:p w:rsidR="0084091E" w:rsidRDefault="0084091E" w:rsidP="0084091E">
      <w:pPr>
        <w:pStyle w:val="Bibliography"/>
      </w:pPr>
      <w:r>
        <w:rPr>
          <w:rFonts w:ascii="MS Gothic" w:hAnsi="MS Gothic" w:cs="MS Gothic"/>
        </w:rPr>
        <w:t>段武</w:t>
      </w:r>
      <w:r>
        <w:rPr>
          <w:rFonts w:ascii="Microsoft JhengHei" w:eastAsia="Microsoft JhengHei" w:hAnsi="Microsoft JhengHei" w:cs="Microsoft JhengHei" w:hint="eastAsia"/>
        </w:rPr>
        <w:t>钢</w:t>
      </w:r>
      <w:r>
        <w:t xml:space="preserve">, </w:t>
      </w:r>
      <w:r>
        <w:rPr>
          <w:rFonts w:ascii="MS Gothic" w:hAnsi="MS Gothic" w:cs="MS Gothic"/>
        </w:rPr>
        <w:t>曾德志</w:t>
      </w:r>
      <w:r>
        <w:t xml:space="preserve">, </w:t>
      </w:r>
      <w:r>
        <w:rPr>
          <w:rFonts w:ascii="Microsoft JhengHei" w:eastAsia="Microsoft JhengHei" w:hAnsi="Microsoft JhengHei" w:cs="Microsoft JhengHei" w:hint="eastAsia"/>
        </w:rPr>
        <w:t>罗建武</w:t>
      </w:r>
      <w:r>
        <w:t xml:space="preserve">, </w:t>
      </w:r>
      <w:r>
        <w:rPr>
          <w:rFonts w:ascii="MS Gothic" w:hAnsi="MS Gothic" w:cs="MS Gothic"/>
        </w:rPr>
        <w:t>周桂明</w:t>
      </w:r>
      <w:r>
        <w:t xml:space="preserve">, </w:t>
      </w:r>
      <w:r>
        <w:rPr>
          <w:rFonts w:ascii="MS Gothic" w:hAnsi="MS Gothic" w:cs="MS Gothic"/>
        </w:rPr>
        <w:t>商秀珍</w:t>
      </w:r>
      <w:r>
        <w:t xml:space="preserve">, </w:t>
      </w:r>
      <w:r>
        <w:rPr>
          <w:rFonts w:ascii="Microsoft JhengHei" w:eastAsia="Microsoft JhengHei" w:hAnsi="Microsoft JhengHei" w:cs="Microsoft JhengHei" w:hint="eastAsia"/>
        </w:rPr>
        <w:t>罗世</w:t>
      </w:r>
      <w:r>
        <w:rPr>
          <w:rFonts w:ascii="MS Gothic" w:hAnsi="MS Gothic" w:cs="MS Gothic"/>
        </w:rPr>
        <w:t>芳</w:t>
      </w:r>
      <w:r>
        <w:t xml:space="preserve">, 2010. </w:t>
      </w:r>
      <w:r>
        <w:rPr>
          <w:rFonts w:ascii="MS Gothic" w:hAnsi="MS Gothic" w:cs="MS Gothic"/>
        </w:rPr>
        <w:t>宁心</w:t>
      </w:r>
      <w:r>
        <w:rPr>
          <w:rFonts w:ascii="Microsoft JhengHei" w:eastAsia="Microsoft JhengHei" w:hAnsi="Microsoft JhengHei" w:cs="Microsoft JhengHei" w:hint="eastAsia"/>
        </w:rPr>
        <w:t>汤对难治性精神分裂症治疗的增效作用</w:t>
      </w:r>
      <w:r>
        <w:t xml:space="preserve">. </w:t>
      </w:r>
      <w:r>
        <w:rPr>
          <w:rFonts w:ascii="Microsoft JhengHei" w:eastAsia="Microsoft JhengHei" w:hAnsi="Microsoft JhengHei" w:cs="Microsoft JhengHei" w:hint="eastAsia"/>
        </w:rPr>
        <w:t>临床精神医学杂志</w:t>
      </w:r>
      <w:r>
        <w:t xml:space="preserve"> 20, 188–189.</w:t>
      </w:r>
    </w:p>
    <w:p w:rsidR="0084091E" w:rsidRDefault="0084091E" w:rsidP="0084091E">
      <w:pPr>
        <w:pStyle w:val="Bibliography"/>
      </w:pPr>
      <w:r>
        <w:rPr>
          <w:rFonts w:ascii="MS Gothic" w:hAnsi="MS Gothic" w:cs="MS Gothic"/>
        </w:rPr>
        <w:t>毛星</w:t>
      </w:r>
      <w:r>
        <w:t xml:space="preserve">, </w:t>
      </w:r>
      <w:r>
        <w:rPr>
          <w:rFonts w:ascii="MS Gothic" w:hAnsi="MS Gothic" w:cs="MS Gothic"/>
        </w:rPr>
        <w:t>刘洪秋</w:t>
      </w:r>
      <w:r>
        <w:t xml:space="preserve">, </w:t>
      </w:r>
      <w:r>
        <w:rPr>
          <w:rFonts w:ascii="Microsoft JhengHei" w:eastAsia="Microsoft JhengHei" w:hAnsi="Microsoft JhengHei" w:cs="Microsoft JhengHei" w:hint="eastAsia"/>
        </w:rPr>
        <w:t>陈玉辉</w:t>
      </w:r>
      <w:r>
        <w:t xml:space="preserve">, 2010. </w:t>
      </w:r>
      <w:r>
        <w:rPr>
          <w:rFonts w:ascii="MS Gothic" w:hAnsi="MS Gothic" w:cs="MS Gothic"/>
        </w:rPr>
        <w:t>奥氮平与阿立</w:t>
      </w:r>
      <w:r>
        <w:rPr>
          <w:rFonts w:ascii="Microsoft JhengHei" w:eastAsia="Microsoft JhengHei" w:hAnsi="Microsoft JhengHei" w:cs="Microsoft JhengHei" w:hint="eastAsia"/>
        </w:rPr>
        <w:t>哌唑治疗难治性精神分裂症</w:t>
      </w:r>
      <w:r>
        <w:t>70</w:t>
      </w:r>
      <w:r>
        <w:rPr>
          <w:rFonts w:ascii="MS Gothic" w:hAnsi="MS Gothic" w:cs="MS Gothic"/>
        </w:rPr>
        <w:t>例的</w:t>
      </w:r>
      <w:r>
        <w:rPr>
          <w:rFonts w:ascii="Microsoft JhengHei" w:eastAsia="Microsoft JhengHei" w:hAnsi="Microsoft JhengHei" w:cs="Microsoft JhengHei" w:hint="eastAsia"/>
        </w:rPr>
        <w:t>对照研究</w:t>
      </w:r>
      <w:r>
        <w:t xml:space="preserve">. </w:t>
      </w:r>
      <w:r>
        <w:rPr>
          <w:rFonts w:ascii="MS Gothic" w:hAnsi="MS Gothic" w:cs="MS Gothic"/>
        </w:rPr>
        <w:t>中国民康医学</w:t>
      </w:r>
      <w:r>
        <w:t xml:space="preserve"> 22, 1365–1366.</w:t>
      </w:r>
    </w:p>
    <w:p w:rsidR="0084091E" w:rsidRDefault="0084091E" w:rsidP="0084091E">
      <w:pPr>
        <w:pStyle w:val="Bibliography"/>
      </w:pPr>
      <w:r>
        <w:rPr>
          <w:rFonts w:ascii="MS Gothic" w:hAnsi="MS Gothic" w:cs="MS Gothic"/>
        </w:rPr>
        <w:t>潘朝霞</w:t>
      </w:r>
      <w:r>
        <w:t xml:space="preserve">, </w:t>
      </w:r>
      <w:r>
        <w:rPr>
          <w:rFonts w:ascii="MS Gothic" w:hAnsi="MS Gothic" w:cs="MS Gothic"/>
        </w:rPr>
        <w:t>尹定富</w:t>
      </w:r>
      <w:r>
        <w:t xml:space="preserve">, </w:t>
      </w:r>
      <w:r>
        <w:rPr>
          <w:rFonts w:ascii="MS Gothic" w:hAnsi="MS Gothic" w:cs="MS Gothic"/>
        </w:rPr>
        <w:t>刘宁</w:t>
      </w:r>
      <w:r>
        <w:rPr>
          <w:rFonts w:ascii="Microsoft JhengHei" w:eastAsia="Microsoft JhengHei" w:hAnsi="Microsoft JhengHei" w:cs="Microsoft JhengHei" w:hint="eastAsia"/>
        </w:rPr>
        <w:t>汉</w:t>
      </w:r>
      <w:r>
        <w:t xml:space="preserve">, 2010. </w:t>
      </w:r>
      <w:r>
        <w:rPr>
          <w:rFonts w:ascii="MS Gothic" w:hAnsi="MS Gothic" w:cs="MS Gothic"/>
        </w:rPr>
        <w:t>丙戊酸</w:t>
      </w:r>
      <w:r>
        <w:rPr>
          <w:rFonts w:ascii="Microsoft JhengHei" w:eastAsia="Microsoft JhengHei" w:hAnsi="Microsoft JhengHei" w:cs="Microsoft JhengHei" w:hint="eastAsia"/>
        </w:rPr>
        <w:t>钠联合氯氮平治疗难治性精神分裂症</w:t>
      </w:r>
      <w:r>
        <w:t>34</w:t>
      </w:r>
      <w:r>
        <w:rPr>
          <w:rFonts w:ascii="MS Gothic" w:hAnsi="MS Gothic" w:cs="MS Gothic"/>
        </w:rPr>
        <w:t>例</w:t>
      </w:r>
      <w:r>
        <w:t xml:space="preserve">. </w:t>
      </w:r>
      <w:r>
        <w:rPr>
          <w:rFonts w:ascii="MS Gothic" w:hAnsi="MS Gothic" w:cs="MS Gothic"/>
        </w:rPr>
        <w:t>医</w:t>
      </w:r>
      <w:r>
        <w:rPr>
          <w:rFonts w:ascii="Microsoft JhengHei" w:eastAsia="Microsoft JhengHei" w:hAnsi="Microsoft JhengHei" w:cs="Microsoft JhengHei" w:hint="eastAsia"/>
        </w:rPr>
        <w:t>药导报</w:t>
      </w:r>
      <w:r>
        <w:t xml:space="preserve"> 203–204.</w:t>
      </w:r>
    </w:p>
    <w:p w:rsidR="0084091E" w:rsidRDefault="0084091E" w:rsidP="0084091E">
      <w:pPr>
        <w:pStyle w:val="Bibliography"/>
      </w:pPr>
      <w:r>
        <w:rPr>
          <w:rFonts w:ascii="MS Gothic" w:hAnsi="MS Gothic" w:cs="MS Gothic"/>
        </w:rPr>
        <w:t>王</w:t>
      </w:r>
      <w:r>
        <w:rPr>
          <w:rFonts w:ascii="Microsoft JhengHei" w:eastAsia="Microsoft JhengHei" w:hAnsi="Microsoft JhengHei" w:cs="Microsoft JhengHei" w:hint="eastAsia"/>
        </w:rPr>
        <w:t>刚平</w:t>
      </w:r>
      <w:r>
        <w:t xml:space="preserve">, </w:t>
      </w:r>
      <w:r>
        <w:rPr>
          <w:rFonts w:ascii="Microsoft JhengHei" w:eastAsia="Microsoft JhengHei" w:hAnsi="Microsoft JhengHei" w:cs="Microsoft JhengHei" w:hint="eastAsia"/>
        </w:rPr>
        <w:t>颉瑞</w:t>
      </w:r>
      <w:r>
        <w:t xml:space="preserve">, </w:t>
      </w:r>
      <w:r>
        <w:rPr>
          <w:rFonts w:ascii="MS Gothic" w:hAnsi="MS Gothic" w:cs="MS Gothic"/>
        </w:rPr>
        <w:t>裴根祥</w:t>
      </w:r>
      <w:r>
        <w:t xml:space="preserve">, </w:t>
      </w:r>
      <w:r>
        <w:rPr>
          <w:rFonts w:ascii="Microsoft JhengHei" w:eastAsia="Microsoft JhengHei" w:hAnsi="Microsoft JhengHei" w:cs="Microsoft JhengHei" w:hint="eastAsia"/>
        </w:rPr>
        <w:t>张学军</w:t>
      </w:r>
      <w:r>
        <w:t xml:space="preserve">, 2009. </w:t>
      </w:r>
      <w:r>
        <w:rPr>
          <w:rFonts w:ascii="MS Gothic" w:hAnsi="MS Gothic" w:cs="MS Gothic"/>
        </w:rPr>
        <w:t>丙戊酸</w:t>
      </w:r>
      <w:r>
        <w:rPr>
          <w:rFonts w:ascii="Microsoft JhengHei" w:eastAsia="Microsoft JhengHei" w:hAnsi="Microsoft JhengHei" w:cs="Microsoft JhengHei" w:hint="eastAsia"/>
        </w:rPr>
        <w:t>镁缓释片治疗精神分裂症的辅助作用</w:t>
      </w:r>
      <w:r>
        <w:t xml:space="preserve">. </w:t>
      </w:r>
      <w:r>
        <w:rPr>
          <w:rFonts w:ascii="Microsoft JhengHei" w:eastAsia="Microsoft JhengHei" w:hAnsi="Microsoft JhengHei" w:cs="Microsoft JhengHei" w:hint="eastAsia"/>
        </w:rPr>
        <w:t>临床精神医学杂志</w:t>
      </w:r>
      <w:r>
        <w:t xml:space="preserve"> 250–251.</w:t>
      </w:r>
    </w:p>
    <w:p w:rsidR="0084091E" w:rsidRDefault="0084091E" w:rsidP="0084091E">
      <w:pPr>
        <w:pStyle w:val="Bibliography"/>
      </w:pPr>
      <w:r>
        <w:rPr>
          <w:rFonts w:ascii="MS Gothic" w:hAnsi="MS Gothic" w:cs="MS Gothic"/>
        </w:rPr>
        <w:t>王勇</w:t>
      </w:r>
      <w:r>
        <w:t xml:space="preserve">, </w:t>
      </w:r>
      <w:r>
        <w:rPr>
          <w:rFonts w:ascii="Microsoft JhengHei" w:eastAsia="Microsoft JhengHei" w:hAnsi="Microsoft JhengHei" w:cs="Microsoft JhengHei" w:hint="eastAsia"/>
        </w:rPr>
        <w:t>陈祖金</w:t>
      </w:r>
      <w:r>
        <w:t xml:space="preserve">, </w:t>
      </w:r>
      <w:r>
        <w:rPr>
          <w:rFonts w:ascii="MS Gothic" w:hAnsi="MS Gothic" w:cs="MS Gothic"/>
        </w:rPr>
        <w:t>袁洪彬</w:t>
      </w:r>
      <w:r>
        <w:t xml:space="preserve">, 2010. </w:t>
      </w:r>
      <w:r>
        <w:rPr>
          <w:rFonts w:ascii="MS Gothic" w:hAnsi="MS Gothic" w:cs="MS Gothic"/>
        </w:rPr>
        <w:t>奎硫平与利培</w:t>
      </w:r>
      <w:r>
        <w:rPr>
          <w:rFonts w:ascii="Microsoft JhengHei" w:eastAsia="Microsoft JhengHei" w:hAnsi="Microsoft JhengHei" w:cs="Microsoft JhengHei" w:hint="eastAsia"/>
        </w:rPr>
        <w:t>酮治疗女性难治性精神分裂症对照研究</w:t>
      </w:r>
      <w:r>
        <w:t xml:space="preserve">. </w:t>
      </w:r>
      <w:r>
        <w:rPr>
          <w:rFonts w:ascii="MS Gothic" w:hAnsi="MS Gothic" w:cs="MS Gothic"/>
        </w:rPr>
        <w:t>中国民康医学</w:t>
      </w:r>
      <w:r>
        <w:t xml:space="preserve"> 22, 2193–2195.</w:t>
      </w:r>
    </w:p>
    <w:p w:rsidR="0084091E" w:rsidRDefault="0084091E" w:rsidP="0084091E">
      <w:pPr>
        <w:pStyle w:val="Bibliography"/>
      </w:pPr>
      <w:r>
        <w:rPr>
          <w:rFonts w:ascii="MS Gothic" w:hAnsi="MS Gothic" w:cs="MS Gothic"/>
        </w:rPr>
        <w:t>王</w:t>
      </w:r>
      <w:r>
        <w:rPr>
          <w:rFonts w:ascii="Gulim" w:hAnsi="Gulim" w:cs="Gulim"/>
        </w:rPr>
        <w:t>强</w:t>
      </w:r>
      <w:r>
        <w:t xml:space="preserve">, 1995. </w:t>
      </w:r>
      <w:r>
        <w:rPr>
          <w:rFonts w:ascii="Microsoft JhengHei" w:eastAsia="Microsoft JhengHei" w:hAnsi="Microsoft JhengHei" w:cs="Microsoft JhengHei" w:hint="eastAsia"/>
        </w:rPr>
        <w:t>氯丙嗪合并碳酸锂治疗难治性精神分裂症随机双盲交叉试验</w:t>
      </w:r>
      <w:r>
        <w:t xml:space="preserve">. </w:t>
      </w:r>
      <w:r>
        <w:rPr>
          <w:rFonts w:ascii="Microsoft JhengHei" w:eastAsia="Microsoft JhengHei" w:hAnsi="Microsoft JhengHei" w:cs="Microsoft JhengHei" w:hint="eastAsia"/>
        </w:rPr>
        <w:t>临床精神医学杂志</w:t>
      </w:r>
      <w:r>
        <w:t xml:space="preserve"> 5, 185.</w:t>
      </w:r>
    </w:p>
    <w:p w:rsidR="0084091E" w:rsidRDefault="0084091E" w:rsidP="0084091E">
      <w:pPr>
        <w:pStyle w:val="Bibliography"/>
      </w:pPr>
      <w:r>
        <w:rPr>
          <w:rFonts w:ascii="MS Gothic" w:hAnsi="MS Gothic" w:cs="MS Gothic"/>
        </w:rPr>
        <w:t>王敬</w:t>
      </w:r>
      <w:r>
        <w:rPr>
          <w:rFonts w:ascii="Microsoft JhengHei" w:eastAsia="Microsoft JhengHei" w:hAnsi="Microsoft JhengHei" w:cs="Microsoft JhengHei" w:hint="eastAsia"/>
        </w:rPr>
        <w:t>龙</w:t>
      </w:r>
      <w:r>
        <w:t xml:space="preserve">, </w:t>
      </w:r>
      <w:r>
        <w:rPr>
          <w:rFonts w:ascii="MS Gothic" w:hAnsi="MS Gothic" w:cs="MS Gothic"/>
        </w:rPr>
        <w:t>王建平</w:t>
      </w:r>
      <w:r>
        <w:t xml:space="preserve">, 2010. </w:t>
      </w:r>
      <w:r>
        <w:rPr>
          <w:rFonts w:ascii="Microsoft JhengHei" w:eastAsia="Microsoft JhengHei" w:hAnsi="Microsoft JhengHei" w:cs="Microsoft JhengHei" w:hint="eastAsia"/>
        </w:rPr>
        <w:t>喹硫平联合利培酮治疗难治性精神分裂症的疗效观察</w:t>
      </w:r>
      <w:r>
        <w:t xml:space="preserve">. </w:t>
      </w:r>
      <w:r>
        <w:rPr>
          <w:rFonts w:ascii="MS Gothic" w:hAnsi="MS Gothic" w:cs="MS Gothic"/>
        </w:rPr>
        <w:t>中国</w:t>
      </w:r>
      <w:r>
        <w:rPr>
          <w:rFonts w:ascii="Microsoft JhengHei" w:eastAsia="Microsoft JhengHei" w:hAnsi="Microsoft JhengHei" w:cs="Microsoft JhengHei" w:hint="eastAsia"/>
        </w:rPr>
        <w:t>现代药物应用</w:t>
      </w:r>
      <w:r>
        <w:t xml:space="preserve"> 127–128.</w:t>
      </w:r>
    </w:p>
    <w:p w:rsidR="0084091E" w:rsidRDefault="0084091E" w:rsidP="0084091E">
      <w:pPr>
        <w:pStyle w:val="Bibliography"/>
      </w:pPr>
      <w:r>
        <w:rPr>
          <w:rFonts w:ascii="MS Gothic" w:hAnsi="MS Gothic" w:cs="MS Gothic"/>
        </w:rPr>
        <w:t>王淑芳</w:t>
      </w:r>
      <w:r>
        <w:t xml:space="preserve">, </w:t>
      </w:r>
      <w:r>
        <w:rPr>
          <w:rFonts w:ascii="MS Gothic" w:hAnsi="MS Gothic" w:cs="MS Gothic"/>
        </w:rPr>
        <w:t>邢君</w:t>
      </w:r>
      <w:r>
        <w:t xml:space="preserve">, 2010. </w:t>
      </w:r>
      <w:r>
        <w:rPr>
          <w:rFonts w:ascii="MS Gothic" w:hAnsi="MS Gothic" w:cs="MS Gothic"/>
        </w:rPr>
        <w:t>利培</w:t>
      </w:r>
      <w:r>
        <w:rPr>
          <w:rFonts w:ascii="Microsoft JhengHei" w:eastAsia="Microsoft JhengHei" w:hAnsi="Microsoft JhengHei" w:cs="Microsoft JhengHei" w:hint="eastAsia"/>
        </w:rPr>
        <w:t>酮和氯氮平治疗难治性精神分裂症的临床对照分析</w:t>
      </w:r>
      <w:r>
        <w:t xml:space="preserve">. </w:t>
      </w:r>
      <w:r>
        <w:rPr>
          <w:rFonts w:ascii="MS Gothic" w:hAnsi="MS Gothic" w:cs="MS Gothic"/>
        </w:rPr>
        <w:t>中国民康医学</w:t>
      </w:r>
      <w:r>
        <w:t xml:space="preserve"> 22, 2052–2054.</w:t>
      </w:r>
    </w:p>
    <w:p w:rsidR="0084091E" w:rsidRDefault="0084091E" w:rsidP="0084091E">
      <w:pPr>
        <w:pStyle w:val="Bibliography"/>
      </w:pPr>
      <w:r>
        <w:rPr>
          <w:rFonts w:ascii="MS Gothic" w:hAnsi="MS Gothic" w:cs="MS Gothic"/>
        </w:rPr>
        <w:t>王秀梅</w:t>
      </w:r>
      <w:r>
        <w:t xml:space="preserve">, </w:t>
      </w:r>
      <w:r>
        <w:rPr>
          <w:rFonts w:ascii="MS Gothic" w:hAnsi="MS Gothic" w:cs="MS Gothic"/>
        </w:rPr>
        <w:t>李</w:t>
      </w:r>
      <w:r>
        <w:rPr>
          <w:rFonts w:ascii="Microsoft JhengHei" w:eastAsia="Microsoft JhengHei" w:hAnsi="Microsoft JhengHei" w:cs="Microsoft JhengHei" w:hint="eastAsia"/>
        </w:rPr>
        <w:t>刚</w:t>
      </w:r>
      <w:r>
        <w:t xml:space="preserve">, </w:t>
      </w:r>
      <w:r>
        <w:rPr>
          <w:rFonts w:ascii="MS Gothic" w:hAnsi="MS Gothic" w:cs="MS Gothic"/>
        </w:rPr>
        <w:t>李忠</w:t>
      </w:r>
      <w:r>
        <w:rPr>
          <w:rFonts w:ascii="Microsoft JhengHei" w:eastAsia="Microsoft JhengHei" w:hAnsi="Microsoft JhengHei" w:cs="Microsoft JhengHei" w:hint="eastAsia"/>
        </w:rPr>
        <w:t>义</w:t>
      </w:r>
      <w:r>
        <w:t xml:space="preserve">, 2010. </w:t>
      </w:r>
      <w:r>
        <w:rPr>
          <w:rFonts w:ascii="MS Gothic" w:hAnsi="MS Gothic" w:cs="MS Gothic"/>
        </w:rPr>
        <w:t>奎硫平与</w:t>
      </w:r>
      <w:r>
        <w:rPr>
          <w:rFonts w:ascii="Microsoft JhengHei" w:eastAsia="Microsoft JhengHei" w:hAnsi="Microsoft JhengHei" w:cs="Microsoft JhengHei" w:hint="eastAsia"/>
        </w:rPr>
        <w:t>氯氮平治疗难治性精神分裂症的对照研究</w:t>
      </w:r>
      <w:r>
        <w:t xml:space="preserve">. </w:t>
      </w:r>
      <w:r>
        <w:rPr>
          <w:rFonts w:ascii="MS Gothic" w:hAnsi="MS Gothic" w:cs="MS Gothic"/>
        </w:rPr>
        <w:t>中国民康医学</w:t>
      </w:r>
      <w:r>
        <w:t xml:space="preserve"> 22, 819–820.</w:t>
      </w:r>
    </w:p>
    <w:p w:rsidR="0084091E" w:rsidRDefault="0084091E" w:rsidP="0084091E">
      <w:pPr>
        <w:pStyle w:val="Bibliography"/>
      </w:pPr>
      <w:r>
        <w:rPr>
          <w:rFonts w:ascii="MS Gothic" w:hAnsi="MS Gothic" w:cs="MS Gothic"/>
        </w:rPr>
        <w:t>王立</w:t>
      </w:r>
      <w:r>
        <w:rPr>
          <w:rFonts w:ascii="Microsoft JhengHei" w:eastAsia="Microsoft JhengHei" w:hAnsi="Microsoft JhengHei" w:cs="Microsoft JhengHei" w:hint="eastAsia"/>
        </w:rPr>
        <w:t>钢</w:t>
      </w:r>
      <w:r>
        <w:t xml:space="preserve">, </w:t>
      </w:r>
      <w:r>
        <w:rPr>
          <w:rFonts w:ascii="MS Gothic" w:hAnsi="MS Gothic" w:cs="MS Gothic"/>
        </w:rPr>
        <w:t>刘延梅</w:t>
      </w:r>
      <w:r>
        <w:t xml:space="preserve">, </w:t>
      </w:r>
      <w:r>
        <w:rPr>
          <w:rFonts w:ascii="MS Gothic" w:hAnsi="MS Gothic" w:cs="MS Gothic"/>
        </w:rPr>
        <w:t>万好</w:t>
      </w:r>
      <w:r>
        <w:t xml:space="preserve">, 2004. </w:t>
      </w:r>
      <w:r>
        <w:rPr>
          <w:rFonts w:ascii="MS Gothic" w:hAnsi="MS Gothic" w:cs="MS Gothic"/>
        </w:rPr>
        <w:t>奥氮平与</w:t>
      </w:r>
      <w:r>
        <w:rPr>
          <w:rFonts w:ascii="Microsoft JhengHei" w:eastAsia="Microsoft JhengHei" w:hAnsi="Microsoft JhengHei" w:cs="Microsoft JhengHei" w:hint="eastAsia"/>
        </w:rPr>
        <w:t>氯丙嗪治疗难治性精神分裂症的对照研究</w:t>
      </w:r>
      <w:r>
        <w:t xml:space="preserve">. </w:t>
      </w:r>
      <w:r>
        <w:rPr>
          <w:rFonts w:ascii="MS Gothic" w:hAnsi="MS Gothic" w:cs="MS Gothic"/>
        </w:rPr>
        <w:t>健康心理学</w:t>
      </w:r>
      <w:r>
        <w:rPr>
          <w:rFonts w:ascii="Microsoft JhengHei" w:eastAsia="Microsoft JhengHei" w:hAnsi="Microsoft JhengHei" w:cs="Microsoft JhengHei" w:hint="eastAsia"/>
        </w:rPr>
        <w:t>杂志</w:t>
      </w:r>
      <w:r>
        <w:t xml:space="preserve"> 12, 203–204.</w:t>
      </w:r>
    </w:p>
    <w:p w:rsidR="0084091E" w:rsidRDefault="0084091E" w:rsidP="0084091E">
      <w:pPr>
        <w:pStyle w:val="Bibliography"/>
      </w:pPr>
      <w:r>
        <w:rPr>
          <w:rFonts w:ascii="MS Gothic" w:hAnsi="MS Gothic" w:cs="MS Gothic"/>
        </w:rPr>
        <w:t>王</w:t>
      </w:r>
      <w:r>
        <w:rPr>
          <w:rFonts w:ascii="Microsoft JhengHei" w:eastAsia="Microsoft JhengHei" w:hAnsi="Microsoft JhengHei" w:cs="Microsoft JhengHei" w:hint="eastAsia"/>
        </w:rPr>
        <w:t>艳君</w:t>
      </w:r>
      <w:r>
        <w:t xml:space="preserve">, 2007. </w:t>
      </w:r>
      <w:r>
        <w:rPr>
          <w:rFonts w:ascii="MS Gothic" w:hAnsi="MS Gothic" w:cs="MS Gothic"/>
        </w:rPr>
        <w:t>奥氮平与</w:t>
      </w:r>
      <w:r>
        <w:rPr>
          <w:rFonts w:ascii="Microsoft JhengHei" w:eastAsia="Microsoft JhengHei" w:hAnsi="Microsoft JhengHei" w:cs="Microsoft JhengHei" w:hint="eastAsia"/>
        </w:rPr>
        <w:t>氯氮平治疗难治性精神分裂症的对照研究</w:t>
      </w:r>
      <w:r>
        <w:t xml:space="preserve">. </w:t>
      </w:r>
      <w:r>
        <w:rPr>
          <w:rFonts w:ascii="Microsoft JhengHei" w:eastAsia="Microsoft JhengHei" w:hAnsi="Microsoft JhengHei" w:cs="Microsoft JhengHei" w:hint="eastAsia"/>
        </w:rPr>
        <w:t>实用药物与临床</w:t>
      </w:r>
      <w:r>
        <w:t xml:space="preserve"> 10, 348–349.</w:t>
      </w:r>
    </w:p>
    <w:p w:rsidR="0084091E" w:rsidRDefault="0084091E" w:rsidP="0084091E">
      <w:pPr>
        <w:pStyle w:val="Bibliography"/>
      </w:pPr>
      <w:r>
        <w:rPr>
          <w:rFonts w:ascii="MS Gothic" w:hAnsi="MS Gothic" w:cs="MS Gothic"/>
        </w:rPr>
        <w:t>王荣芝</w:t>
      </w:r>
      <w:r>
        <w:t xml:space="preserve">, </w:t>
      </w:r>
      <w:r>
        <w:rPr>
          <w:rFonts w:ascii="MS Gothic" w:hAnsi="MS Gothic" w:cs="MS Gothic"/>
        </w:rPr>
        <w:t>耿玉友</w:t>
      </w:r>
      <w:r>
        <w:t xml:space="preserve">, </w:t>
      </w:r>
      <w:r>
        <w:rPr>
          <w:rFonts w:ascii="MS Gothic" w:hAnsi="MS Gothic" w:cs="MS Gothic"/>
        </w:rPr>
        <w:t>潘德花</w:t>
      </w:r>
      <w:r>
        <w:t xml:space="preserve">, </w:t>
      </w:r>
      <w:r>
        <w:rPr>
          <w:rFonts w:ascii="Microsoft JhengHei" w:eastAsia="Microsoft JhengHei" w:hAnsi="Microsoft JhengHei" w:cs="Microsoft JhengHei" w:hint="eastAsia"/>
        </w:rPr>
        <w:t>张三晋</w:t>
      </w:r>
      <w:r>
        <w:t xml:space="preserve">, 2002. </w:t>
      </w:r>
      <w:r>
        <w:rPr>
          <w:rFonts w:ascii="MS Gothic" w:hAnsi="MS Gothic" w:cs="MS Gothic"/>
        </w:rPr>
        <w:t>利培</w:t>
      </w:r>
      <w:r>
        <w:rPr>
          <w:rFonts w:ascii="Microsoft JhengHei" w:eastAsia="Microsoft JhengHei" w:hAnsi="Microsoft JhengHei" w:cs="Microsoft JhengHei" w:hint="eastAsia"/>
        </w:rPr>
        <w:t>酮与氯氮平治疗难治性精神分裂症对照研究</w:t>
      </w:r>
      <w:r>
        <w:t xml:space="preserve">. </w:t>
      </w:r>
      <w:r>
        <w:rPr>
          <w:rFonts w:ascii="MS Gothic" w:hAnsi="MS Gothic" w:cs="MS Gothic"/>
        </w:rPr>
        <w:t>山</w:t>
      </w:r>
      <w:r>
        <w:rPr>
          <w:rFonts w:ascii="Microsoft JhengHei" w:eastAsia="Microsoft JhengHei" w:hAnsi="Microsoft JhengHei" w:cs="Microsoft JhengHei" w:hint="eastAsia"/>
        </w:rPr>
        <w:t>东精神医学</w:t>
      </w:r>
      <w:r>
        <w:t xml:space="preserve"> 15, 221–222.</w:t>
      </w:r>
    </w:p>
    <w:p w:rsidR="0084091E" w:rsidRDefault="0084091E" w:rsidP="0084091E">
      <w:pPr>
        <w:pStyle w:val="Bibliography"/>
      </w:pPr>
      <w:r>
        <w:rPr>
          <w:rFonts w:ascii="MS Gothic" w:hAnsi="MS Gothic" w:cs="MS Gothic"/>
        </w:rPr>
        <w:t>程</w:t>
      </w:r>
      <w:r>
        <w:rPr>
          <w:rFonts w:ascii="Microsoft JhengHei" w:eastAsia="Microsoft JhengHei" w:hAnsi="Microsoft JhengHei" w:cs="Microsoft JhengHei" w:hint="eastAsia"/>
        </w:rPr>
        <w:t>绍忠</w:t>
      </w:r>
      <w:r>
        <w:t xml:space="preserve">, </w:t>
      </w:r>
      <w:r>
        <w:rPr>
          <w:rFonts w:ascii="Microsoft JhengHei" w:eastAsia="Microsoft JhengHei" w:hAnsi="Microsoft JhengHei" w:cs="Microsoft JhengHei" w:hint="eastAsia"/>
        </w:rPr>
        <w:t>迟秀芝</w:t>
      </w:r>
      <w:r>
        <w:t xml:space="preserve">, </w:t>
      </w:r>
      <w:r>
        <w:rPr>
          <w:rFonts w:ascii="MS Gothic" w:hAnsi="MS Gothic" w:cs="MS Gothic"/>
        </w:rPr>
        <w:t>李清</w:t>
      </w:r>
      <w:r>
        <w:rPr>
          <w:rFonts w:ascii="Microsoft JhengHei" w:eastAsia="Microsoft JhengHei" w:hAnsi="Microsoft JhengHei" w:cs="Microsoft JhengHei" w:hint="eastAsia"/>
        </w:rPr>
        <w:t>华</w:t>
      </w:r>
      <w:r>
        <w:t xml:space="preserve">, </w:t>
      </w:r>
      <w:r>
        <w:rPr>
          <w:rFonts w:ascii="MS Gothic" w:hAnsi="MS Gothic" w:cs="MS Gothic"/>
        </w:rPr>
        <w:t>姜翕球</w:t>
      </w:r>
      <w:r>
        <w:t xml:space="preserve">, 2002. </w:t>
      </w:r>
      <w:r>
        <w:rPr>
          <w:rFonts w:ascii="MS Gothic" w:hAnsi="MS Gothic" w:cs="MS Gothic"/>
        </w:rPr>
        <w:t>利培</w:t>
      </w:r>
      <w:r>
        <w:rPr>
          <w:rFonts w:ascii="Microsoft JhengHei" w:eastAsia="Microsoft JhengHei" w:hAnsi="Microsoft JhengHei" w:cs="Microsoft JhengHei" w:hint="eastAsia"/>
        </w:rPr>
        <w:t>酮与氯氮平治疗难治性精神分裂症对照研究</w:t>
      </w:r>
      <w:r>
        <w:t xml:space="preserve">. </w:t>
      </w:r>
      <w:r>
        <w:rPr>
          <w:rFonts w:ascii="MS Gothic" w:hAnsi="MS Gothic" w:cs="MS Gothic"/>
        </w:rPr>
        <w:t>健康心理学</w:t>
      </w:r>
      <w:r>
        <w:rPr>
          <w:rFonts w:ascii="Microsoft JhengHei" w:eastAsia="Microsoft JhengHei" w:hAnsi="Microsoft JhengHei" w:cs="Microsoft JhengHei" w:hint="eastAsia"/>
        </w:rPr>
        <w:t>杂志</w:t>
      </w:r>
      <w:r>
        <w:t xml:space="preserve"> 10, 44–46.</w:t>
      </w:r>
    </w:p>
    <w:p w:rsidR="0084091E" w:rsidRDefault="0084091E" w:rsidP="0084091E">
      <w:pPr>
        <w:pStyle w:val="Bibliography"/>
      </w:pPr>
      <w:r>
        <w:rPr>
          <w:rFonts w:ascii="MS Gothic" w:hAnsi="MS Gothic" w:cs="MS Gothic"/>
        </w:rPr>
        <w:t>莫</w:t>
      </w:r>
      <w:r>
        <w:rPr>
          <w:rFonts w:ascii="Microsoft JhengHei" w:eastAsia="Microsoft JhengHei" w:hAnsi="Microsoft JhengHei" w:cs="Microsoft JhengHei" w:hint="eastAsia"/>
        </w:rPr>
        <w:t>亚莉</w:t>
      </w:r>
      <w:r>
        <w:t xml:space="preserve">, 2010. </w:t>
      </w:r>
      <w:r>
        <w:rPr>
          <w:rFonts w:ascii="Microsoft JhengHei" w:eastAsia="Microsoft JhengHei" w:hAnsi="Microsoft JhengHei" w:cs="Microsoft JhengHei" w:hint="eastAsia"/>
        </w:rPr>
        <w:t>齐拉西酮联合小剂量氯氮平治疗难治性精神分裂症</w:t>
      </w:r>
      <w:r>
        <w:t>33</w:t>
      </w:r>
      <w:r>
        <w:rPr>
          <w:rFonts w:ascii="MS Gothic" w:hAnsi="MS Gothic" w:cs="MS Gothic"/>
        </w:rPr>
        <w:t>例</w:t>
      </w:r>
      <w:r>
        <w:rPr>
          <w:rFonts w:ascii="Microsoft JhengHei" w:eastAsia="Microsoft JhengHei" w:hAnsi="Microsoft JhengHei" w:cs="Microsoft JhengHei" w:hint="eastAsia"/>
        </w:rPr>
        <w:t>疗效观察</w:t>
      </w:r>
      <w:r>
        <w:t xml:space="preserve">. </w:t>
      </w:r>
      <w:r>
        <w:rPr>
          <w:rFonts w:ascii="MS Gothic" w:hAnsi="MS Gothic" w:cs="MS Gothic"/>
        </w:rPr>
        <w:t>浙江</w:t>
      </w:r>
      <w:r>
        <w:rPr>
          <w:rFonts w:ascii="Microsoft JhengHei" w:eastAsia="Microsoft JhengHei" w:hAnsi="Microsoft JhengHei" w:cs="Microsoft JhengHei" w:hint="eastAsia"/>
        </w:rPr>
        <w:t>实用医学</w:t>
      </w:r>
      <w:r>
        <w:t xml:space="preserve"> 43–45.</w:t>
      </w:r>
    </w:p>
    <w:p w:rsidR="0084091E" w:rsidRDefault="0084091E" w:rsidP="0084091E">
      <w:pPr>
        <w:pStyle w:val="Bibliography"/>
      </w:pPr>
      <w:r>
        <w:rPr>
          <w:rFonts w:ascii="MS Gothic" w:hAnsi="MS Gothic" w:cs="MS Gothic"/>
        </w:rPr>
        <w:t>蒋国</w:t>
      </w:r>
      <w:r>
        <w:rPr>
          <w:rFonts w:ascii="Microsoft JhengHei" w:eastAsia="Microsoft JhengHei" w:hAnsi="Microsoft JhengHei" w:cs="Microsoft JhengHei" w:hint="eastAsia"/>
        </w:rPr>
        <w:t>庆</w:t>
      </w:r>
      <w:r>
        <w:t xml:space="preserve">, </w:t>
      </w:r>
      <w:r>
        <w:rPr>
          <w:rFonts w:ascii="Microsoft JhengHei" w:eastAsia="Microsoft JhengHei" w:hAnsi="Microsoft JhengHei" w:cs="Microsoft JhengHei" w:hint="eastAsia"/>
        </w:rPr>
        <w:t>罗捷</w:t>
      </w:r>
      <w:r>
        <w:t xml:space="preserve">, 2009. </w:t>
      </w:r>
      <w:r>
        <w:rPr>
          <w:rFonts w:ascii="MS Gothic" w:hAnsi="MS Gothic" w:cs="MS Gothic"/>
        </w:rPr>
        <w:t>阿立</w:t>
      </w:r>
      <w:r>
        <w:rPr>
          <w:rFonts w:ascii="Microsoft JhengHei" w:eastAsia="Microsoft JhengHei" w:hAnsi="Microsoft JhengHei" w:cs="Microsoft JhengHei" w:hint="eastAsia"/>
        </w:rPr>
        <w:t>哌唑与氯氮平治疗难治性精神分裂症的随机对照研究</w:t>
      </w:r>
      <w:r>
        <w:t xml:space="preserve">. </w:t>
      </w:r>
      <w:r>
        <w:rPr>
          <w:rFonts w:ascii="MS Gothic" w:hAnsi="MS Gothic" w:cs="MS Gothic"/>
        </w:rPr>
        <w:t>重</w:t>
      </w:r>
      <w:r>
        <w:rPr>
          <w:rFonts w:ascii="Microsoft JhengHei" w:eastAsia="Microsoft JhengHei" w:hAnsi="Microsoft JhengHei" w:cs="Microsoft JhengHei" w:hint="eastAsia"/>
        </w:rPr>
        <w:t>庆医学</w:t>
      </w:r>
      <w:r>
        <w:t xml:space="preserve"> 38, 87–88.</w:t>
      </w:r>
    </w:p>
    <w:p w:rsidR="0084091E" w:rsidRDefault="0084091E" w:rsidP="0084091E">
      <w:pPr>
        <w:pStyle w:val="Bibliography"/>
      </w:pPr>
      <w:r>
        <w:rPr>
          <w:rFonts w:ascii="Microsoft JhengHei" w:eastAsia="Microsoft JhengHei" w:hAnsi="Microsoft JhengHei" w:cs="Microsoft JhengHei" w:hint="eastAsia"/>
        </w:rPr>
        <w:t>贡永宁</w:t>
      </w:r>
      <w:r>
        <w:t xml:space="preserve">, </w:t>
      </w:r>
      <w:r>
        <w:rPr>
          <w:rFonts w:ascii="MS Gothic" w:hAnsi="MS Gothic" w:cs="MS Gothic"/>
        </w:rPr>
        <w:t>郭平</w:t>
      </w:r>
      <w:r>
        <w:t xml:space="preserve">, 2010. </w:t>
      </w:r>
      <w:r>
        <w:rPr>
          <w:rFonts w:ascii="MS Gothic" w:hAnsi="MS Gothic" w:cs="MS Gothic"/>
        </w:rPr>
        <w:t>丙戊酸</w:t>
      </w:r>
      <w:r>
        <w:rPr>
          <w:rFonts w:ascii="Microsoft JhengHei" w:eastAsia="Microsoft JhengHei" w:hAnsi="Microsoft JhengHei" w:cs="Microsoft JhengHei" w:hint="eastAsia"/>
        </w:rPr>
        <w:t>镁对难治性精神分裂症患者认知功能的影响</w:t>
      </w:r>
      <w:r>
        <w:t xml:space="preserve">. </w:t>
      </w:r>
      <w:r>
        <w:rPr>
          <w:rFonts w:ascii="MS Gothic" w:hAnsi="MS Gothic" w:cs="MS Gothic"/>
        </w:rPr>
        <w:t>慢性病学</w:t>
      </w:r>
      <w:r>
        <w:rPr>
          <w:rFonts w:ascii="Microsoft JhengHei" w:eastAsia="Microsoft JhengHei" w:hAnsi="Microsoft JhengHei" w:cs="Microsoft JhengHei" w:hint="eastAsia"/>
        </w:rPr>
        <w:t>杂志</w:t>
      </w:r>
      <w:r>
        <w:t xml:space="preserve"> 12, 107–109.</w:t>
      </w:r>
    </w:p>
    <w:p w:rsidR="0084091E" w:rsidRDefault="0084091E" w:rsidP="0084091E">
      <w:pPr>
        <w:pStyle w:val="Bibliography"/>
      </w:pPr>
      <w:r>
        <w:rPr>
          <w:rFonts w:ascii="Microsoft JhengHei" w:eastAsia="Microsoft JhengHei" w:hAnsi="Microsoft JhengHei" w:cs="Microsoft JhengHei" w:hint="eastAsia"/>
        </w:rPr>
        <w:t>邓世平</w:t>
      </w:r>
      <w:r>
        <w:t xml:space="preserve">, </w:t>
      </w:r>
      <w:r>
        <w:rPr>
          <w:rFonts w:ascii="MS Gothic" w:hAnsi="MS Gothic" w:cs="MS Gothic"/>
        </w:rPr>
        <w:t>刘小花</w:t>
      </w:r>
      <w:r>
        <w:t xml:space="preserve">, </w:t>
      </w:r>
      <w:r>
        <w:rPr>
          <w:rFonts w:ascii="Microsoft JhengHei" w:eastAsia="Microsoft JhengHei" w:hAnsi="Microsoft JhengHei" w:cs="Microsoft JhengHei" w:hint="eastAsia"/>
        </w:rPr>
        <w:t>邹晓华</w:t>
      </w:r>
      <w:r>
        <w:t xml:space="preserve">, </w:t>
      </w:r>
      <w:r>
        <w:rPr>
          <w:rFonts w:ascii="MS Gothic" w:hAnsi="MS Gothic" w:cs="MS Gothic"/>
        </w:rPr>
        <w:t>潘大津</w:t>
      </w:r>
      <w:r>
        <w:t xml:space="preserve">, </w:t>
      </w:r>
      <w:r>
        <w:rPr>
          <w:rFonts w:ascii="MS Gothic" w:hAnsi="MS Gothic" w:cs="MS Gothic"/>
        </w:rPr>
        <w:t>徐哲明</w:t>
      </w:r>
      <w:r>
        <w:t xml:space="preserve">, 2006. </w:t>
      </w:r>
      <w:r>
        <w:rPr>
          <w:rFonts w:ascii="Microsoft JhengHei" w:eastAsia="Microsoft JhengHei" w:hAnsi="Microsoft JhengHei" w:cs="Microsoft JhengHei" w:hint="eastAsia"/>
        </w:rPr>
        <w:t>氯氮平联合肌苷口服</w:t>
      </w:r>
      <w:r>
        <w:rPr>
          <w:rFonts w:ascii="MS Gothic" w:hAnsi="MS Gothic" w:cs="MS Gothic"/>
        </w:rPr>
        <w:t>液治</w:t>
      </w:r>
      <w:r>
        <w:rPr>
          <w:rFonts w:ascii="Microsoft JhengHei" w:eastAsia="Microsoft JhengHei" w:hAnsi="Microsoft JhengHei" w:cs="Microsoft JhengHei" w:hint="eastAsia"/>
        </w:rPr>
        <w:t>疗难治性精神分裂症</w:t>
      </w:r>
      <w:r>
        <w:t>30</w:t>
      </w:r>
      <w:r>
        <w:rPr>
          <w:rFonts w:ascii="MS Gothic" w:hAnsi="MS Gothic" w:cs="MS Gothic"/>
        </w:rPr>
        <w:t>例</w:t>
      </w:r>
      <w:r>
        <w:t xml:space="preserve">. </w:t>
      </w:r>
      <w:r>
        <w:rPr>
          <w:rFonts w:ascii="MS Gothic" w:hAnsi="MS Gothic" w:cs="MS Gothic"/>
        </w:rPr>
        <w:t>医</w:t>
      </w:r>
      <w:r>
        <w:rPr>
          <w:rFonts w:ascii="Microsoft JhengHei" w:eastAsia="Microsoft JhengHei" w:hAnsi="Microsoft JhengHei" w:cs="Microsoft JhengHei" w:hint="eastAsia"/>
        </w:rPr>
        <w:t>药导报</w:t>
      </w:r>
      <w:r>
        <w:t xml:space="preserve"> 25, 789–791.</w:t>
      </w:r>
    </w:p>
    <w:p w:rsidR="0084091E" w:rsidRDefault="0084091E" w:rsidP="0084091E">
      <w:pPr>
        <w:pStyle w:val="Bibliography"/>
      </w:pPr>
      <w:r>
        <w:rPr>
          <w:rFonts w:ascii="Microsoft JhengHei" w:eastAsia="Microsoft JhengHei" w:hAnsi="Microsoft JhengHei" w:cs="Microsoft JhengHei" w:hint="eastAsia"/>
        </w:rPr>
        <w:t>邬德纯</w:t>
      </w:r>
      <w:r>
        <w:t xml:space="preserve">, </w:t>
      </w:r>
      <w:r>
        <w:rPr>
          <w:rFonts w:ascii="MS Gothic" w:hAnsi="MS Gothic" w:cs="MS Gothic"/>
        </w:rPr>
        <w:t>刘永忠</w:t>
      </w:r>
      <w:r>
        <w:t xml:space="preserve">, </w:t>
      </w:r>
      <w:r>
        <w:rPr>
          <w:rFonts w:ascii="Microsoft JhengHei" w:eastAsia="Microsoft JhengHei" w:hAnsi="Microsoft JhengHei" w:cs="Microsoft JhengHei" w:hint="eastAsia"/>
        </w:rPr>
        <w:t>罗来兴</w:t>
      </w:r>
      <w:r>
        <w:t xml:space="preserve">, </w:t>
      </w:r>
      <w:r>
        <w:rPr>
          <w:rFonts w:ascii="Microsoft JhengHei" w:eastAsia="Microsoft JhengHei" w:hAnsi="Microsoft JhengHei" w:cs="Microsoft JhengHei" w:hint="eastAsia"/>
        </w:rPr>
        <w:t>邬素萍</w:t>
      </w:r>
      <w:r>
        <w:t xml:space="preserve">, 2005. </w:t>
      </w:r>
      <w:r>
        <w:rPr>
          <w:rFonts w:ascii="MS Gothic" w:hAnsi="MS Gothic" w:cs="MS Gothic"/>
        </w:rPr>
        <w:t>奥氮平合并舒必利治</w:t>
      </w:r>
      <w:r>
        <w:rPr>
          <w:rFonts w:ascii="Microsoft JhengHei" w:eastAsia="Microsoft JhengHei" w:hAnsi="Microsoft JhengHei" w:cs="Microsoft JhengHei" w:hint="eastAsia"/>
        </w:rPr>
        <w:t>疗难治性精神分裂症的临床对照研究</w:t>
      </w:r>
      <w:r>
        <w:t xml:space="preserve">. </w:t>
      </w:r>
      <w:r>
        <w:rPr>
          <w:rFonts w:ascii="MS Gothic" w:hAnsi="MS Gothic" w:cs="MS Gothic"/>
        </w:rPr>
        <w:t>中国行</w:t>
      </w:r>
      <w:r>
        <w:rPr>
          <w:rFonts w:ascii="Microsoft JhengHei" w:eastAsia="Microsoft JhengHei" w:hAnsi="Microsoft JhengHei" w:cs="Microsoft JhengHei" w:hint="eastAsia"/>
        </w:rPr>
        <w:t>为医学科学</w:t>
      </w:r>
      <w:r>
        <w:t xml:space="preserve"> 14, 639–641.</w:t>
      </w:r>
    </w:p>
    <w:p w:rsidR="0084091E" w:rsidRDefault="0084091E" w:rsidP="0084091E">
      <w:pPr>
        <w:pStyle w:val="Bibliography"/>
      </w:pPr>
      <w:r>
        <w:rPr>
          <w:rFonts w:ascii="Microsoft JhengHei" w:eastAsia="Microsoft JhengHei" w:hAnsi="Microsoft JhengHei" w:cs="Microsoft JhengHei" w:hint="eastAsia"/>
        </w:rPr>
        <w:t>邹果果</w:t>
      </w:r>
      <w:r>
        <w:t xml:space="preserve">, </w:t>
      </w:r>
      <w:r>
        <w:rPr>
          <w:rFonts w:ascii="MS Gothic" w:hAnsi="MS Gothic" w:cs="MS Gothic"/>
        </w:rPr>
        <w:t>黄弋</w:t>
      </w:r>
      <w:r>
        <w:rPr>
          <w:rFonts w:ascii="Microsoft JhengHei" w:eastAsia="Microsoft JhengHei" w:hAnsi="Microsoft JhengHei" w:cs="Microsoft JhengHei" w:hint="eastAsia"/>
        </w:rPr>
        <w:t>谨</w:t>
      </w:r>
      <w:r>
        <w:t xml:space="preserve">, </w:t>
      </w:r>
      <w:r>
        <w:rPr>
          <w:rFonts w:ascii="Microsoft JhengHei" w:eastAsia="Microsoft JhengHei" w:hAnsi="Microsoft JhengHei" w:cs="Microsoft JhengHei" w:hint="eastAsia"/>
        </w:rPr>
        <w:t>邹思义</w:t>
      </w:r>
      <w:r>
        <w:t xml:space="preserve">, </w:t>
      </w:r>
      <w:r>
        <w:rPr>
          <w:rFonts w:ascii="Microsoft JhengHei" w:eastAsia="Microsoft JhengHei" w:hAnsi="Microsoft JhengHei" w:cs="Microsoft JhengHei" w:hint="eastAsia"/>
        </w:rPr>
        <w:t>杨叶珍</w:t>
      </w:r>
      <w:r>
        <w:t xml:space="preserve">, 2003. </w:t>
      </w:r>
      <w:r>
        <w:rPr>
          <w:rFonts w:ascii="Microsoft JhengHei" w:eastAsia="Microsoft JhengHei" w:hAnsi="Microsoft JhengHei" w:cs="Microsoft JhengHei" w:hint="eastAsia"/>
        </w:rPr>
        <w:t>氯氮平合并舒必利治疗难治性精神分裂症临床对照研究</w:t>
      </w:r>
      <w:r>
        <w:t>. J. Yichun Univ. 25, 94–6.</w:t>
      </w:r>
    </w:p>
    <w:p w:rsidR="0084091E" w:rsidRDefault="0084091E" w:rsidP="0084091E">
      <w:pPr>
        <w:pStyle w:val="Bibliography"/>
      </w:pPr>
      <w:r>
        <w:rPr>
          <w:rFonts w:ascii="Microsoft JhengHei" w:eastAsia="Microsoft JhengHei" w:hAnsi="Microsoft JhengHei" w:cs="Microsoft JhengHei" w:hint="eastAsia"/>
        </w:rPr>
        <w:t>郑占杰</w:t>
      </w:r>
      <w:r>
        <w:t xml:space="preserve">, </w:t>
      </w:r>
      <w:r>
        <w:rPr>
          <w:rFonts w:ascii="MS Gothic" w:hAnsi="MS Gothic" w:cs="MS Gothic"/>
        </w:rPr>
        <w:t>刘琳琳</w:t>
      </w:r>
      <w:r>
        <w:t xml:space="preserve">, </w:t>
      </w:r>
      <w:r>
        <w:rPr>
          <w:rFonts w:ascii="MS Gothic" w:hAnsi="MS Gothic" w:cs="MS Gothic"/>
        </w:rPr>
        <w:t>王</w:t>
      </w:r>
      <w:r>
        <w:rPr>
          <w:rFonts w:ascii="Microsoft JhengHei" w:eastAsia="Microsoft JhengHei" w:hAnsi="Microsoft JhengHei" w:cs="Microsoft JhengHei" w:hint="eastAsia"/>
        </w:rPr>
        <w:t>骞</w:t>
      </w:r>
      <w:r>
        <w:t xml:space="preserve">, 2003. </w:t>
      </w:r>
      <w:r>
        <w:rPr>
          <w:rFonts w:ascii="MS Gothic" w:hAnsi="MS Gothic" w:cs="MS Gothic"/>
        </w:rPr>
        <w:t>利培</w:t>
      </w:r>
      <w:r>
        <w:rPr>
          <w:rFonts w:ascii="Microsoft JhengHei" w:eastAsia="Microsoft JhengHei" w:hAnsi="Microsoft JhengHei" w:cs="Microsoft JhengHei" w:hint="eastAsia"/>
        </w:rPr>
        <w:t>酮与氟哌啶醇治疗难治性精神分裂症的对照研究</w:t>
      </w:r>
      <w:r>
        <w:t xml:space="preserve">. </w:t>
      </w:r>
      <w:r>
        <w:rPr>
          <w:rFonts w:ascii="MS Gothic" w:hAnsi="MS Gothic" w:cs="MS Gothic"/>
        </w:rPr>
        <w:t>山</w:t>
      </w:r>
      <w:r>
        <w:rPr>
          <w:rFonts w:ascii="Microsoft JhengHei" w:eastAsia="Microsoft JhengHei" w:hAnsi="Microsoft JhengHei" w:cs="Microsoft JhengHei" w:hint="eastAsia"/>
        </w:rPr>
        <w:t>东精神医学</w:t>
      </w:r>
      <w:r>
        <w:t xml:space="preserve"> 16, 220–221.</w:t>
      </w:r>
    </w:p>
    <w:p w:rsidR="0084091E" w:rsidRDefault="0084091E" w:rsidP="0084091E">
      <w:pPr>
        <w:pStyle w:val="Bibliography"/>
      </w:pPr>
      <w:r>
        <w:rPr>
          <w:rFonts w:ascii="Microsoft JhengHei" w:eastAsia="Microsoft JhengHei" w:hAnsi="Microsoft JhengHei" w:cs="Microsoft JhengHei" w:hint="eastAsia"/>
        </w:rPr>
        <w:t>郑晖</w:t>
      </w:r>
      <w:r>
        <w:t xml:space="preserve">, </w:t>
      </w:r>
      <w:r>
        <w:rPr>
          <w:rFonts w:ascii="Microsoft JhengHei" w:eastAsia="Microsoft JhengHei" w:hAnsi="Microsoft JhengHei" w:cs="Microsoft JhengHei" w:hint="eastAsia"/>
        </w:rPr>
        <w:t>许崇涛</w:t>
      </w:r>
      <w:r>
        <w:t xml:space="preserve">, 2001. </w:t>
      </w:r>
      <w:r>
        <w:rPr>
          <w:rFonts w:ascii="Microsoft JhengHei" w:eastAsia="Microsoft JhengHei" w:hAnsi="Microsoft JhengHei" w:cs="Microsoft JhengHei" w:hint="eastAsia"/>
        </w:rPr>
        <w:t>氯氮平与奥氮平治疗难治性精神分裂症的临床观察</w:t>
      </w:r>
      <w:r>
        <w:t xml:space="preserve">. </w:t>
      </w:r>
      <w:r>
        <w:rPr>
          <w:rFonts w:ascii="Microsoft JhengHei" w:eastAsia="Microsoft JhengHei" w:hAnsi="Microsoft JhengHei" w:cs="Microsoft JhengHei" w:hint="eastAsia"/>
        </w:rPr>
        <w:t>齐齐哈尔医学院学报</w:t>
      </w:r>
      <w:r>
        <w:t xml:space="preserve"> 22, 865–865.</w:t>
      </w:r>
    </w:p>
    <w:p w:rsidR="0084091E" w:rsidRDefault="0084091E" w:rsidP="0084091E">
      <w:pPr>
        <w:pStyle w:val="Bibliography"/>
      </w:pPr>
      <w:r>
        <w:rPr>
          <w:rFonts w:ascii="MS Gothic" w:hAnsi="MS Gothic" w:cs="MS Gothic"/>
        </w:rPr>
        <w:t>郭建雄</w:t>
      </w:r>
      <w:r>
        <w:t xml:space="preserve">, </w:t>
      </w:r>
      <w:r>
        <w:rPr>
          <w:rFonts w:ascii="MS Gothic" w:hAnsi="MS Gothic" w:cs="MS Gothic"/>
        </w:rPr>
        <w:t>李婷</w:t>
      </w:r>
      <w:r>
        <w:t xml:space="preserve">, </w:t>
      </w:r>
      <w:r>
        <w:rPr>
          <w:rFonts w:ascii="MS Gothic" w:hAnsi="MS Gothic" w:cs="MS Gothic"/>
        </w:rPr>
        <w:t>麦桂英</w:t>
      </w:r>
      <w:r>
        <w:t xml:space="preserve">, </w:t>
      </w:r>
      <w:r>
        <w:rPr>
          <w:rFonts w:ascii="MS Gothic" w:hAnsi="MS Gothic" w:cs="MS Gothic"/>
        </w:rPr>
        <w:t>王西林</w:t>
      </w:r>
      <w:r>
        <w:t xml:space="preserve">, </w:t>
      </w:r>
      <w:r>
        <w:rPr>
          <w:rFonts w:ascii="MS Gothic" w:hAnsi="MS Gothic" w:cs="MS Gothic"/>
        </w:rPr>
        <w:t>杜文佳</w:t>
      </w:r>
      <w:r>
        <w:t xml:space="preserve">, 2003. </w:t>
      </w:r>
      <w:r>
        <w:rPr>
          <w:rFonts w:ascii="Microsoft JhengHei" w:eastAsia="Microsoft JhengHei" w:hAnsi="Microsoft JhengHei" w:cs="Microsoft JhengHei" w:hint="eastAsia"/>
        </w:rPr>
        <w:t>氯丙嗪合并低剂量的奥氮平治疗难治性精神分裂症的临床观察</w:t>
      </w:r>
      <w:r>
        <w:t xml:space="preserve">. </w:t>
      </w:r>
      <w:r>
        <w:rPr>
          <w:rFonts w:ascii="MS Gothic" w:hAnsi="MS Gothic" w:cs="MS Gothic"/>
        </w:rPr>
        <w:t>中国</w:t>
      </w:r>
      <w:r>
        <w:rPr>
          <w:rFonts w:ascii="Microsoft JhengHei" w:eastAsia="Microsoft JhengHei" w:hAnsi="Microsoft JhengHei" w:cs="Microsoft JhengHei" w:hint="eastAsia"/>
        </w:rPr>
        <w:t>现代医学杂志</w:t>
      </w:r>
      <w:r>
        <w:t xml:space="preserve"> 13, 49–50.</w:t>
      </w:r>
    </w:p>
    <w:p w:rsidR="0084091E" w:rsidRDefault="0084091E" w:rsidP="0084091E">
      <w:pPr>
        <w:pStyle w:val="Bibliography"/>
      </w:pPr>
      <w:r>
        <w:rPr>
          <w:rFonts w:ascii="Microsoft JhengHei" w:eastAsia="Microsoft JhengHei" w:hAnsi="Microsoft JhengHei" w:cs="Microsoft JhengHei" w:hint="eastAsia"/>
        </w:rPr>
        <w:t>闫宝昌</w:t>
      </w:r>
      <w:r>
        <w:t xml:space="preserve">, 2008. </w:t>
      </w:r>
      <w:r>
        <w:rPr>
          <w:rFonts w:ascii="MS Gothic" w:hAnsi="MS Gothic" w:cs="MS Gothic"/>
        </w:rPr>
        <w:t>阿立</w:t>
      </w:r>
      <w:r>
        <w:rPr>
          <w:rFonts w:ascii="Microsoft JhengHei" w:eastAsia="Microsoft JhengHei" w:hAnsi="Microsoft JhengHei" w:cs="Microsoft JhengHei" w:hint="eastAsia"/>
        </w:rPr>
        <w:t>哌唑与氯氮平治疗难治性精神分裂症的对照观察</w:t>
      </w:r>
      <w:r>
        <w:t xml:space="preserve">. </w:t>
      </w:r>
      <w:r>
        <w:rPr>
          <w:rFonts w:ascii="MS Gothic" w:hAnsi="MS Gothic" w:cs="MS Gothic"/>
        </w:rPr>
        <w:t>中国</w:t>
      </w:r>
      <w:r>
        <w:rPr>
          <w:rFonts w:ascii="Microsoft JhengHei" w:eastAsia="Microsoft JhengHei" w:hAnsi="Microsoft JhengHei" w:cs="Microsoft JhengHei" w:hint="eastAsia"/>
        </w:rPr>
        <w:t>误诊学杂志</w:t>
      </w:r>
      <w:r>
        <w:t xml:space="preserve"> 8, 4304–4305.</w:t>
      </w:r>
    </w:p>
    <w:p w:rsidR="0084091E" w:rsidRDefault="0084091E" w:rsidP="0084091E">
      <w:pPr>
        <w:pStyle w:val="Bibliography"/>
      </w:pPr>
      <w:r>
        <w:rPr>
          <w:rFonts w:ascii="MS Gothic" w:hAnsi="MS Gothic" w:cs="MS Gothic"/>
        </w:rPr>
        <w:t>阮江</w:t>
      </w:r>
      <w:r>
        <w:rPr>
          <w:rFonts w:ascii="Microsoft JhengHei" w:eastAsia="Microsoft JhengHei" w:hAnsi="Microsoft JhengHei" w:cs="Microsoft JhengHei" w:hint="eastAsia"/>
        </w:rPr>
        <w:t>红</w:t>
      </w:r>
      <w:r>
        <w:t xml:space="preserve">, </w:t>
      </w:r>
      <w:r>
        <w:rPr>
          <w:rFonts w:ascii="MS Gothic" w:hAnsi="MS Gothic" w:cs="MS Gothic"/>
        </w:rPr>
        <w:t>黄国</w:t>
      </w:r>
      <w:r>
        <w:rPr>
          <w:rFonts w:ascii="Microsoft JhengHei" w:eastAsia="Microsoft JhengHei" w:hAnsi="Microsoft JhengHei" w:cs="Microsoft JhengHei" w:hint="eastAsia"/>
        </w:rPr>
        <w:t>红</w:t>
      </w:r>
      <w:r>
        <w:t xml:space="preserve">, 2005. </w:t>
      </w:r>
      <w:r>
        <w:rPr>
          <w:rFonts w:ascii="MS Gothic" w:hAnsi="MS Gothic" w:cs="MS Gothic"/>
        </w:rPr>
        <w:t>奎硫平与</w:t>
      </w:r>
      <w:r>
        <w:rPr>
          <w:rFonts w:ascii="Microsoft JhengHei" w:eastAsia="Microsoft JhengHei" w:hAnsi="Microsoft JhengHei" w:cs="Microsoft JhengHei" w:hint="eastAsia"/>
        </w:rPr>
        <w:t>氯氮平治疗难治性精神分裂症对照研究</w:t>
      </w:r>
      <w:r>
        <w:t xml:space="preserve">. </w:t>
      </w:r>
      <w:r>
        <w:rPr>
          <w:rFonts w:ascii="MS Gothic" w:hAnsi="MS Gothic" w:cs="MS Gothic"/>
        </w:rPr>
        <w:t>中国民康医学</w:t>
      </w:r>
      <w:r>
        <w:t xml:space="preserve"> 17, 747–748.</w:t>
      </w:r>
    </w:p>
    <w:p w:rsidR="0084091E" w:rsidRDefault="0084091E" w:rsidP="0084091E">
      <w:pPr>
        <w:pStyle w:val="Bibliography"/>
      </w:pPr>
      <w:r>
        <w:rPr>
          <w:rFonts w:ascii="Microsoft JhengHei" w:eastAsia="Microsoft JhengHei" w:hAnsi="Microsoft JhengHei" w:cs="Microsoft JhengHei" w:hint="eastAsia"/>
        </w:rPr>
        <w:t>陈丽</w:t>
      </w:r>
      <w:r>
        <w:rPr>
          <w:rFonts w:ascii="MS Gothic" w:hAnsi="MS Gothic" w:cs="MS Gothic"/>
        </w:rPr>
        <w:t>霞</w:t>
      </w:r>
      <w:r>
        <w:t xml:space="preserve">, </w:t>
      </w:r>
      <w:r>
        <w:rPr>
          <w:rFonts w:ascii="MS Gothic" w:hAnsi="MS Gothic" w:cs="MS Gothic"/>
        </w:rPr>
        <w:t>田常青</w:t>
      </w:r>
      <w:r>
        <w:t xml:space="preserve">, 2010. </w:t>
      </w:r>
      <w:r>
        <w:rPr>
          <w:rFonts w:ascii="MS Gothic" w:hAnsi="MS Gothic" w:cs="MS Gothic"/>
        </w:rPr>
        <w:t>利培</w:t>
      </w:r>
      <w:r>
        <w:rPr>
          <w:rFonts w:ascii="Microsoft JhengHei" w:eastAsia="Microsoft JhengHei" w:hAnsi="Microsoft JhengHei" w:cs="Microsoft JhengHei" w:hint="eastAsia"/>
        </w:rPr>
        <w:t>酮治疗难治性精神分裂症随机对照研究</w:t>
      </w:r>
      <w:r>
        <w:t xml:space="preserve">. </w:t>
      </w:r>
      <w:r>
        <w:rPr>
          <w:rFonts w:ascii="MS Gothic" w:hAnsi="MS Gothic" w:cs="MS Gothic"/>
        </w:rPr>
        <w:t>疾病</w:t>
      </w:r>
      <w:r>
        <w:rPr>
          <w:rFonts w:ascii="Microsoft JhengHei" w:eastAsia="Microsoft JhengHei" w:hAnsi="Microsoft JhengHei" w:cs="Microsoft JhengHei" w:hint="eastAsia"/>
        </w:rPr>
        <w:t>监测与控制杂志</w:t>
      </w:r>
      <w:r>
        <w:t xml:space="preserve"> 102–104.</w:t>
      </w:r>
    </w:p>
    <w:p w:rsidR="0084091E" w:rsidRDefault="0084091E" w:rsidP="0084091E">
      <w:pPr>
        <w:pStyle w:val="Bibliography"/>
      </w:pPr>
      <w:r>
        <w:rPr>
          <w:rFonts w:ascii="Microsoft JhengHei" w:eastAsia="Microsoft JhengHei" w:hAnsi="Microsoft JhengHei" w:cs="Microsoft JhengHei" w:hint="eastAsia"/>
        </w:rPr>
        <w:t>陈列</w:t>
      </w:r>
      <w:r>
        <w:t xml:space="preserve">, </w:t>
      </w:r>
      <w:r>
        <w:rPr>
          <w:rFonts w:ascii="Microsoft JhengHei" w:eastAsia="Microsoft JhengHei" w:hAnsi="Microsoft JhengHei" w:cs="Microsoft JhengHei" w:hint="eastAsia"/>
        </w:rPr>
        <w:t>张湘</w:t>
      </w:r>
      <w:r>
        <w:t xml:space="preserve">, </w:t>
      </w:r>
      <w:r>
        <w:rPr>
          <w:rFonts w:ascii="MS Gothic" w:hAnsi="MS Gothic" w:cs="MS Gothic"/>
        </w:rPr>
        <w:t>李健</w:t>
      </w:r>
      <w:r>
        <w:t xml:space="preserve">, </w:t>
      </w:r>
      <w:r>
        <w:rPr>
          <w:rFonts w:ascii="Microsoft JhengHei" w:eastAsia="Microsoft JhengHei" w:hAnsi="Microsoft JhengHei" w:cs="Microsoft JhengHei" w:hint="eastAsia"/>
        </w:rPr>
        <w:t>阎翰</w:t>
      </w:r>
      <w:r>
        <w:t xml:space="preserve">, </w:t>
      </w:r>
      <w:r>
        <w:rPr>
          <w:rFonts w:ascii="MS Gothic" w:hAnsi="MS Gothic" w:cs="MS Gothic"/>
        </w:rPr>
        <w:t>盛小奇</w:t>
      </w:r>
      <w:r>
        <w:t xml:space="preserve">, </w:t>
      </w:r>
      <w:r>
        <w:rPr>
          <w:rFonts w:ascii="Microsoft JhengHei" w:eastAsia="Microsoft JhengHei" w:hAnsi="Microsoft JhengHei" w:cs="Microsoft JhengHei" w:hint="eastAsia"/>
        </w:rPr>
        <w:t>谌益华</w:t>
      </w:r>
      <w:r>
        <w:t xml:space="preserve">, 2001. </w:t>
      </w:r>
      <w:r>
        <w:rPr>
          <w:rFonts w:ascii="Microsoft JhengHei" w:eastAsia="Microsoft JhengHei" w:hAnsi="Microsoft JhengHei" w:cs="Microsoft JhengHei" w:hint="eastAsia"/>
        </w:rPr>
        <w:t>氯氮平与碳酸锂联合治疗难治性精神分裂症的效果分析</w:t>
      </w:r>
      <w:r>
        <w:t xml:space="preserve">. </w:t>
      </w:r>
      <w:r>
        <w:rPr>
          <w:rFonts w:ascii="MS Gothic" w:hAnsi="MS Gothic" w:cs="MS Gothic"/>
        </w:rPr>
        <w:t>四川精神</w:t>
      </w:r>
      <w:r>
        <w:rPr>
          <w:rFonts w:ascii="Microsoft JhengHei" w:eastAsia="Microsoft JhengHei" w:hAnsi="Microsoft JhengHei" w:cs="Microsoft JhengHei" w:hint="eastAsia"/>
        </w:rPr>
        <w:t>卫生</w:t>
      </w:r>
      <w:r>
        <w:t xml:space="preserve"> 14, 213–214.</w:t>
      </w:r>
    </w:p>
    <w:p w:rsidR="0084091E" w:rsidRDefault="0084091E" w:rsidP="0084091E">
      <w:pPr>
        <w:pStyle w:val="Bibliography"/>
      </w:pPr>
      <w:r>
        <w:rPr>
          <w:rFonts w:ascii="Microsoft JhengHei" w:eastAsia="Microsoft JhengHei" w:hAnsi="Microsoft JhengHei" w:cs="Microsoft JhengHei" w:hint="eastAsia"/>
        </w:rPr>
        <w:t>陈眷梅</w:t>
      </w:r>
      <w:r>
        <w:t xml:space="preserve">, </w:t>
      </w:r>
      <w:r>
        <w:rPr>
          <w:rFonts w:ascii="MS Gothic" w:hAnsi="MS Gothic" w:cs="MS Gothic"/>
        </w:rPr>
        <w:t>于</w:t>
      </w:r>
      <w:r>
        <w:rPr>
          <w:rFonts w:ascii="Microsoft JhengHei" w:eastAsia="Microsoft JhengHei" w:hAnsi="Microsoft JhengHei" w:cs="Microsoft JhengHei" w:hint="eastAsia"/>
        </w:rPr>
        <w:t>东升</w:t>
      </w:r>
      <w:r>
        <w:t xml:space="preserve">, </w:t>
      </w:r>
      <w:r>
        <w:rPr>
          <w:rFonts w:ascii="Microsoft JhengHei" w:eastAsia="Microsoft JhengHei" w:hAnsi="Microsoft JhengHei" w:cs="Microsoft JhengHei" w:hint="eastAsia"/>
        </w:rPr>
        <w:t>赵红伟</w:t>
      </w:r>
      <w:r>
        <w:t xml:space="preserve">, 2003. </w:t>
      </w:r>
      <w:r>
        <w:rPr>
          <w:rFonts w:ascii="MS Gothic" w:hAnsi="MS Gothic" w:cs="MS Gothic"/>
        </w:rPr>
        <w:t>利培</w:t>
      </w:r>
      <w:r>
        <w:rPr>
          <w:rFonts w:ascii="Microsoft JhengHei" w:eastAsia="Microsoft JhengHei" w:hAnsi="Microsoft JhengHei" w:cs="Microsoft JhengHei" w:hint="eastAsia"/>
        </w:rPr>
        <w:t>酮合并氯氮平治疗难治性精神分裂症</w:t>
      </w:r>
      <w:r>
        <w:t xml:space="preserve">. </w:t>
      </w:r>
      <w:r>
        <w:rPr>
          <w:rFonts w:ascii="MS Gothic" w:hAnsi="MS Gothic" w:cs="MS Gothic"/>
        </w:rPr>
        <w:t>中</w:t>
      </w:r>
      <w:r>
        <w:rPr>
          <w:rFonts w:ascii="Microsoft JhengHei" w:eastAsia="Microsoft JhengHei" w:hAnsi="Microsoft JhengHei" w:cs="Microsoft JhengHei" w:hint="eastAsia"/>
        </w:rPr>
        <w:t>华临床医药杂志</w:t>
      </w:r>
      <w:r>
        <w:t xml:space="preserve"> 68, 11274–5.</w:t>
      </w:r>
    </w:p>
    <w:p w:rsidR="0084091E" w:rsidRDefault="0084091E" w:rsidP="0084091E">
      <w:pPr>
        <w:pStyle w:val="Bibliography"/>
      </w:pPr>
      <w:r>
        <w:rPr>
          <w:rFonts w:ascii="Microsoft JhengHei" w:eastAsia="Microsoft JhengHei" w:hAnsi="Microsoft JhengHei" w:cs="Microsoft JhengHei" w:hint="eastAsia"/>
        </w:rPr>
        <w:t>韩鹏</w:t>
      </w:r>
      <w:r>
        <w:t xml:space="preserve">, 2000. </w:t>
      </w:r>
      <w:r>
        <w:rPr>
          <w:rFonts w:ascii="MS Gothic" w:hAnsi="MS Gothic" w:cs="MS Gothic"/>
        </w:rPr>
        <w:t>利培</w:t>
      </w:r>
      <w:r>
        <w:rPr>
          <w:rFonts w:ascii="Microsoft JhengHei" w:eastAsia="Microsoft JhengHei" w:hAnsi="Microsoft JhengHei" w:cs="Microsoft JhengHei" w:hint="eastAsia"/>
        </w:rPr>
        <w:t>酮及氯氮平治疗难治性精神分裂症疗效观察</w:t>
      </w:r>
      <w:r>
        <w:t xml:space="preserve">. </w:t>
      </w:r>
      <w:r>
        <w:rPr>
          <w:rFonts w:ascii="Microsoft JhengHei" w:eastAsia="Microsoft JhengHei" w:hAnsi="Microsoft JhengHei" w:cs="Microsoft JhengHei" w:hint="eastAsia"/>
        </w:rPr>
        <w:t>济宁医学院学报</w:t>
      </w:r>
      <w:r>
        <w:t xml:space="preserve"> 23, 75–75.</w:t>
      </w:r>
    </w:p>
    <w:p w:rsidR="0084091E" w:rsidRDefault="0084091E" w:rsidP="0084091E">
      <w:pPr>
        <w:pStyle w:val="Bibliography"/>
      </w:pPr>
      <w:r>
        <w:rPr>
          <w:rFonts w:ascii="Microsoft JhengHei" w:eastAsia="Microsoft JhengHei" w:hAnsi="Microsoft JhengHei" w:cs="Microsoft JhengHei" w:hint="eastAsia"/>
        </w:rPr>
        <w:t>马迅</w:t>
      </w:r>
      <w:r>
        <w:t xml:space="preserve">, 2010. </w:t>
      </w:r>
      <w:r>
        <w:rPr>
          <w:rFonts w:ascii="MS Gothic" w:hAnsi="MS Gothic" w:cs="MS Gothic"/>
        </w:rPr>
        <w:t>利培</w:t>
      </w:r>
      <w:r>
        <w:rPr>
          <w:rFonts w:ascii="Microsoft JhengHei" w:eastAsia="Microsoft JhengHei" w:hAnsi="Microsoft JhengHei" w:cs="Microsoft JhengHei" w:hint="eastAsia"/>
        </w:rPr>
        <w:t>酮与氯氮平治疗难治性精神分裂症的临床对照研究</w:t>
      </w:r>
      <w:r>
        <w:t xml:space="preserve">. </w:t>
      </w:r>
      <w:r>
        <w:rPr>
          <w:rFonts w:ascii="MS Gothic" w:hAnsi="MS Gothic" w:cs="MS Gothic"/>
        </w:rPr>
        <w:t>中国民康医学</w:t>
      </w:r>
      <w:r>
        <w:t xml:space="preserve"> 22, 2752–2753.</w:t>
      </w:r>
    </w:p>
    <w:p w:rsidR="0084091E" w:rsidRDefault="0084091E" w:rsidP="0084091E">
      <w:pPr>
        <w:pStyle w:val="Bibliography"/>
      </w:pPr>
      <w:r>
        <w:rPr>
          <w:rFonts w:ascii="MS Gothic" w:hAnsi="MS Gothic" w:cs="MS Gothic"/>
        </w:rPr>
        <w:t>高</w:t>
      </w:r>
      <w:r>
        <w:rPr>
          <w:rFonts w:ascii="Microsoft JhengHei" w:eastAsia="Microsoft JhengHei" w:hAnsi="Microsoft JhengHei" w:cs="Microsoft JhengHei" w:hint="eastAsia"/>
        </w:rPr>
        <w:t>军</w:t>
      </w:r>
      <w:r>
        <w:t xml:space="preserve">, </w:t>
      </w:r>
      <w:r>
        <w:rPr>
          <w:rFonts w:ascii="Microsoft JhengHei" w:eastAsia="Microsoft JhengHei" w:hAnsi="Microsoft JhengHei" w:cs="Microsoft JhengHei" w:hint="eastAsia"/>
        </w:rPr>
        <w:t>张伟</w:t>
      </w:r>
      <w:r>
        <w:t xml:space="preserve">, 2010. </w:t>
      </w:r>
      <w:r>
        <w:rPr>
          <w:rFonts w:ascii="MS Gothic" w:hAnsi="MS Gothic" w:cs="MS Gothic"/>
        </w:rPr>
        <w:t>奥氮平与</w:t>
      </w:r>
      <w:r>
        <w:rPr>
          <w:rFonts w:ascii="Microsoft JhengHei" w:eastAsia="Microsoft JhengHei" w:hAnsi="Microsoft JhengHei" w:cs="Microsoft JhengHei" w:hint="eastAsia"/>
        </w:rPr>
        <w:t>氯氮平治疗难治性精神分裂症的对照研究</w:t>
      </w:r>
      <w:r>
        <w:t xml:space="preserve">. </w:t>
      </w:r>
      <w:r>
        <w:rPr>
          <w:rFonts w:ascii="Microsoft JhengHei" w:eastAsia="Microsoft JhengHei" w:hAnsi="Microsoft JhengHei" w:cs="Microsoft JhengHei" w:hint="eastAsia"/>
        </w:rPr>
        <w:t>实用医药杂志</w:t>
      </w:r>
      <w:r>
        <w:t xml:space="preserve"> 27, 577–578.</w:t>
      </w:r>
    </w:p>
    <w:p w:rsidR="0084091E" w:rsidRDefault="0084091E" w:rsidP="0084091E">
      <w:pPr>
        <w:pStyle w:val="Bibliography"/>
      </w:pPr>
      <w:r>
        <w:rPr>
          <w:rFonts w:ascii="MS Gothic" w:hAnsi="MS Gothic" w:cs="MS Gothic"/>
        </w:rPr>
        <w:t>高</w:t>
      </w:r>
      <w:r>
        <w:rPr>
          <w:rFonts w:ascii="Microsoft JhengHei" w:eastAsia="Microsoft JhengHei" w:hAnsi="Microsoft JhengHei" w:cs="Microsoft JhengHei" w:hint="eastAsia"/>
        </w:rPr>
        <w:t>军</w:t>
      </w:r>
      <w:r>
        <w:t xml:space="preserve">, </w:t>
      </w:r>
      <w:r>
        <w:rPr>
          <w:rFonts w:ascii="Microsoft JhengHei" w:eastAsia="Microsoft JhengHei" w:hAnsi="Microsoft JhengHei" w:cs="Microsoft JhengHei" w:hint="eastAsia"/>
        </w:rPr>
        <w:t>张文兵</w:t>
      </w:r>
      <w:r>
        <w:t xml:space="preserve">, 2006. </w:t>
      </w:r>
      <w:r>
        <w:rPr>
          <w:rFonts w:ascii="MS Gothic" w:hAnsi="MS Gothic" w:cs="MS Gothic"/>
        </w:rPr>
        <w:t>利培</w:t>
      </w:r>
      <w:r>
        <w:rPr>
          <w:rFonts w:ascii="Microsoft JhengHei" w:eastAsia="Microsoft JhengHei" w:hAnsi="Microsoft JhengHei" w:cs="Microsoft JhengHei" w:hint="eastAsia"/>
        </w:rPr>
        <w:t>酮与氯氮平治疗难治性精神分裂症对照研究</w:t>
      </w:r>
      <w:r>
        <w:t xml:space="preserve">. </w:t>
      </w:r>
      <w:r>
        <w:rPr>
          <w:rFonts w:ascii="Microsoft JhengHei" w:eastAsia="Microsoft JhengHei" w:hAnsi="Microsoft JhengHei" w:cs="Microsoft JhengHei" w:hint="eastAsia"/>
        </w:rPr>
        <w:t>临床心身疾病杂志</w:t>
      </w:r>
      <w:r>
        <w:t xml:space="preserve"> 12, 346–347.</w:t>
      </w:r>
    </w:p>
    <w:p w:rsidR="0084091E" w:rsidRDefault="0084091E" w:rsidP="0084091E">
      <w:pPr>
        <w:pStyle w:val="Bibliography"/>
      </w:pPr>
      <w:r>
        <w:rPr>
          <w:rFonts w:ascii="MS Gothic" w:hAnsi="MS Gothic" w:cs="MS Gothic"/>
        </w:rPr>
        <w:t>高桂林</w:t>
      </w:r>
      <w:r>
        <w:t xml:space="preserve">, </w:t>
      </w:r>
      <w:r>
        <w:rPr>
          <w:rFonts w:ascii="MS Gothic" w:hAnsi="MS Gothic" w:cs="MS Gothic"/>
        </w:rPr>
        <w:t>李翠茹</w:t>
      </w:r>
      <w:r>
        <w:t xml:space="preserve">, 2006. </w:t>
      </w:r>
      <w:r>
        <w:rPr>
          <w:rFonts w:ascii="MS Gothic" w:hAnsi="MS Gothic" w:cs="MS Gothic"/>
        </w:rPr>
        <w:t>奥氮平与</w:t>
      </w:r>
      <w:r>
        <w:rPr>
          <w:rFonts w:ascii="Microsoft JhengHei" w:eastAsia="Microsoft JhengHei" w:hAnsi="Microsoft JhengHei" w:cs="Microsoft JhengHei" w:hint="eastAsia"/>
        </w:rPr>
        <w:t>氯氮平治疗难治性精神分裂症对照研究</w:t>
      </w:r>
      <w:r>
        <w:t xml:space="preserve">. </w:t>
      </w:r>
      <w:r>
        <w:rPr>
          <w:rFonts w:ascii="MS Gothic" w:hAnsi="MS Gothic" w:cs="MS Gothic"/>
        </w:rPr>
        <w:t>山</w:t>
      </w:r>
      <w:r>
        <w:rPr>
          <w:rFonts w:ascii="Microsoft JhengHei" w:eastAsia="Microsoft JhengHei" w:hAnsi="Microsoft JhengHei" w:cs="Microsoft JhengHei" w:hint="eastAsia"/>
        </w:rPr>
        <w:t>东精神医学</w:t>
      </w:r>
      <w:r>
        <w:t xml:space="preserve"> 19, 96–97.</w:t>
      </w:r>
    </w:p>
    <w:p w:rsidR="0084091E" w:rsidRDefault="0084091E" w:rsidP="0084091E">
      <w:pPr>
        <w:pStyle w:val="Bibliography"/>
      </w:pPr>
      <w:r>
        <w:rPr>
          <w:rFonts w:ascii="MS Gothic" w:hAnsi="MS Gothic" w:cs="MS Gothic"/>
        </w:rPr>
        <w:t>黄祖荣</w:t>
      </w:r>
      <w:r>
        <w:t xml:space="preserve">, </w:t>
      </w:r>
      <w:r>
        <w:rPr>
          <w:rFonts w:ascii="MS Gothic" w:hAnsi="MS Gothic" w:cs="MS Gothic"/>
        </w:rPr>
        <w:t>林家幸</w:t>
      </w:r>
      <w:r>
        <w:t xml:space="preserve">, </w:t>
      </w:r>
      <w:r>
        <w:rPr>
          <w:rFonts w:ascii="MS Gothic" w:hAnsi="MS Gothic" w:cs="MS Gothic"/>
        </w:rPr>
        <w:t>余木英</w:t>
      </w:r>
      <w:r>
        <w:t xml:space="preserve">, 2009. </w:t>
      </w:r>
      <w:r>
        <w:rPr>
          <w:rFonts w:ascii="MS Gothic" w:hAnsi="MS Gothic" w:cs="MS Gothic"/>
        </w:rPr>
        <w:t>利培</w:t>
      </w:r>
      <w:r>
        <w:rPr>
          <w:rFonts w:ascii="Microsoft JhengHei" w:eastAsia="Microsoft JhengHei" w:hAnsi="Microsoft JhengHei" w:cs="Microsoft JhengHei" w:hint="eastAsia"/>
        </w:rPr>
        <w:t>酮联合小剂量氯氮平</w:t>
      </w:r>
      <w:r>
        <w:rPr>
          <w:rFonts w:ascii="MS Gothic" w:hAnsi="MS Gothic" w:cs="MS Gothic"/>
        </w:rPr>
        <w:t>治</w:t>
      </w:r>
      <w:r>
        <w:rPr>
          <w:rFonts w:ascii="Microsoft JhengHei" w:eastAsia="Microsoft JhengHei" w:hAnsi="Microsoft JhengHei" w:cs="Microsoft JhengHei" w:hint="eastAsia"/>
        </w:rPr>
        <w:t>疗难治性精神分裂症的疗效研究</w:t>
      </w:r>
      <w:r>
        <w:t xml:space="preserve">. </w:t>
      </w:r>
      <w:r>
        <w:rPr>
          <w:rFonts w:ascii="MS Gothic" w:hAnsi="MS Gothic" w:cs="MS Gothic"/>
        </w:rPr>
        <w:t>河北医学</w:t>
      </w:r>
      <w:r>
        <w:t xml:space="preserve"> 15, 133–136.</w:t>
      </w:r>
    </w:p>
    <w:p w:rsidR="00723662" w:rsidRPr="005C1DA0" w:rsidRDefault="00723662">
      <w:pPr>
        <w:rPr>
          <w:b/>
        </w:rPr>
      </w:pPr>
      <w:r>
        <w:rPr>
          <w:b/>
        </w:rPr>
        <w:fldChar w:fldCharType="end"/>
      </w:r>
    </w:p>
    <w:sectPr w:rsidR="00723662" w:rsidRPr="005C1DA0" w:rsidSect="008E439D">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S Gothic">
    <w:altName w:val="ＭＳ ゴシック"/>
    <w:panose1 w:val="020B0609070205080204"/>
    <w:charset w:val="80"/>
    <w:family w:val="modern"/>
    <w:pitch w:val="fixed"/>
    <w:sig w:usb0="E00002FF" w:usb1="6AC7FDFB" w:usb2="00000012" w:usb3="00000000" w:csb0="0002009F" w:csb1="00000000"/>
  </w:font>
  <w:font w:name="Microsoft JhengHei">
    <w:panose1 w:val="020B0604030504040204"/>
    <w:charset w:val="88"/>
    <w:family w:val="swiss"/>
    <w:pitch w:val="variable"/>
    <w:sig w:usb0="00000087" w:usb1="288F4000" w:usb2="00000016" w:usb3="00000000" w:csb0="00100009" w:csb1="00000000"/>
  </w:font>
  <w:font w:name="Gulim">
    <w:altName w:val="굴림"/>
    <w:panose1 w:val="020B0600000101010101"/>
    <w:charset w:val="81"/>
    <w:family w:val="swiss"/>
    <w:pitch w:val="variable"/>
    <w:sig w:usb0="B00002AF" w:usb1="69D77CFB" w:usb2="00000030" w:usb3="00000000" w:csb0="0008009F" w:csb1="00000000"/>
  </w:font>
  <w:font w:name="Calibri Light">
    <w:altName w:val="Calibri"/>
    <w:charset w:val="00"/>
    <w:family w:val="swiss"/>
    <w:pitch w:val="variable"/>
    <w:sig w:usb0="00000001"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C18311F"/>
    <w:multiLevelType w:val="hybridMultilevel"/>
    <w:tmpl w:val="D1984D0E"/>
    <w:lvl w:ilvl="0" w:tplc="838C07CE">
      <w:start w:val="4"/>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61628"/>
    <w:rsid w:val="00010904"/>
    <w:rsid w:val="000257A4"/>
    <w:rsid w:val="00035E59"/>
    <w:rsid w:val="00040110"/>
    <w:rsid w:val="00044062"/>
    <w:rsid w:val="0006581B"/>
    <w:rsid w:val="00076385"/>
    <w:rsid w:val="00076C28"/>
    <w:rsid w:val="00097796"/>
    <w:rsid w:val="000B3B33"/>
    <w:rsid w:val="000D564E"/>
    <w:rsid w:val="000F3C44"/>
    <w:rsid w:val="000F4883"/>
    <w:rsid w:val="0016705E"/>
    <w:rsid w:val="00174DD2"/>
    <w:rsid w:val="00181B76"/>
    <w:rsid w:val="001A3A71"/>
    <w:rsid w:val="001A46CC"/>
    <w:rsid w:val="001A59C0"/>
    <w:rsid w:val="001C3AA0"/>
    <w:rsid w:val="001D600F"/>
    <w:rsid w:val="001E35F6"/>
    <w:rsid w:val="001E4518"/>
    <w:rsid w:val="001E5443"/>
    <w:rsid w:val="00200E03"/>
    <w:rsid w:val="00205E3C"/>
    <w:rsid w:val="00212FEB"/>
    <w:rsid w:val="00217424"/>
    <w:rsid w:val="002245A8"/>
    <w:rsid w:val="0024056B"/>
    <w:rsid w:val="002433AF"/>
    <w:rsid w:val="00261F03"/>
    <w:rsid w:val="00271CFB"/>
    <w:rsid w:val="00273667"/>
    <w:rsid w:val="00287062"/>
    <w:rsid w:val="002945DB"/>
    <w:rsid w:val="00294CEC"/>
    <w:rsid w:val="00295402"/>
    <w:rsid w:val="002A7BD1"/>
    <w:rsid w:val="002D2C06"/>
    <w:rsid w:val="002E0B23"/>
    <w:rsid w:val="002E0EB9"/>
    <w:rsid w:val="002E502F"/>
    <w:rsid w:val="002F64DB"/>
    <w:rsid w:val="00310FED"/>
    <w:rsid w:val="0031578B"/>
    <w:rsid w:val="00326EB3"/>
    <w:rsid w:val="00335936"/>
    <w:rsid w:val="00342B67"/>
    <w:rsid w:val="00345293"/>
    <w:rsid w:val="003474B9"/>
    <w:rsid w:val="003508C8"/>
    <w:rsid w:val="00352048"/>
    <w:rsid w:val="003574AC"/>
    <w:rsid w:val="00361575"/>
    <w:rsid w:val="00363846"/>
    <w:rsid w:val="003644EC"/>
    <w:rsid w:val="00385714"/>
    <w:rsid w:val="003A2764"/>
    <w:rsid w:val="003A5DDC"/>
    <w:rsid w:val="003C5588"/>
    <w:rsid w:val="003C6DD8"/>
    <w:rsid w:val="003C6FB2"/>
    <w:rsid w:val="003E0E10"/>
    <w:rsid w:val="003F454F"/>
    <w:rsid w:val="0040180A"/>
    <w:rsid w:val="00413B9B"/>
    <w:rsid w:val="00415914"/>
    <w:rsid w:val="00440A03"/>
    <w:rsid w:val="00441F8B"/>
    <w:rsid w:val="00447EFA"/>
    <w:rsid w:val="00455EB0"/>
    <w:rsid w:val="004609B5"/>
    <w:rsid w:val="00491A4C"/>
    <w:rsid w:val="004945E8"/>
    <w:rsid w:val="004B6660"/>
    <w:rsid w:val="004E5D82"/>
    <w:rsid w:val="00510516"/>
    <w:rsid w:val="005230FA"/>
    <w:rsid w:val="00533FE1"/>
    <w:rsid w:val="00537650"/>
    <w:rsid w:val="00565A40"/>
    <w:rsid w:val="00572EFA"/>
    <w:rsid w:val="00572F4B"/>
    <w:rsid w:val="00575468"/>
    <w:rsid w:val="0059065F"/>
    <w:rsid w:val="005A1ECF"/>
    <w:rsid w:val="005A276F"/>
    <w:rsid w:val="005C1DA0"/>
    <w:rsid w:val="005C3DB4"/>
    <w:rsid w:val="005D35F4"/>
    <w:rsid w:val="005D690D"/>
    <w:rsid w:val="005E6558"/>
    <w:rsid w:val="00616096"/>
    <w:rsid w:val="00625231"/>
    <w:rsid w:val="0062626D"/>
    <w:rsid w:val="00640B76"/>
    <w:rsid w:val="00651D22"/>
    <w:rsid w:val="00655B0C"/>
    <w:rsid w:val="006625D8"/>
    <w:rsid w:val="006772EF"/>
    <w:rsid w:val="006A39DF"/>
    <w:rsid w:val="006A4452"/>
    <w:rsid w:val="006C1826"/>
    <w:rsid w:val="006C676C"/>
    <w:rsid w:val="006D7895"/>
    <w:rsid w:val="006F1445"/>
    <w:rsid w:val="0070090F"/>
    <w:rsid w:val="00713967"/>
    <w:rsid w:val="007147C3"/>
    <w:rsid w:val="00723662"/>
    <w:rsid w:val="0077688D"/>
    <w:rsid w:val="00790EE7"/>
    <w:rsid w:val="007925DA"/>
    <w:rsid w:val="00792B23"/>
    <w:rsid w:val="007A7ABB"/>
    <w:rsid w:val="007B4443"/>
    <w:rsid w:val="007C41DF"/>
    <w:rsid w:val="007C68D3"/>
    <w:rsid w:val="007D042D"/>
    <w:rsid w:val="007D7170"/>
    <w:rsid w:val="007F0532"/>
    <w:rsid w:val="00802048"/>
    <w:rsid w:val="008138FF"/>
    <w:rsid w:val="00813B05"/>
    <w:rsid w:val="00820DF3"/>
    <w:rsid w:val="00831476"/>
    <w:rsid w:val="00836163"/>
    <w:rsid w:val="00837769"/>
    <w:rsid w:val="0084091E"/>
    <w:rsid w:val="008463A8"/>
    <w:rsid w:val="00893935"/>
    <w:rsid w:val="00894B49"/>
    <w:rsid w:val="008C2C20"/>
    <w:rsid w:val="008C6183"/>
    <w:rsid w:val="008C6E98"/>
    <w:rsid w:val="008D34E6"/>
    <w:rsid w:val="008E317E"/>
    <w:rsid w:val="008E3703"/>
    <w:rsid w:val="008E439D"/>
    <w:rsid w:val="008F670D"/>
    <w:rsid w:val="008F69B2"/>
    <w:rsid w:val="008F78B3"/>
    <w:rsid w:val="00900268"/>
    <w:rsid w:val="00902104"/>
    <w:rsid w:val="009100A6"/>
    <w:rsid w:val="00913CE6"/>
    <w:rsid w:val="00926741"/>
    <w:rsid w:val="00930135"/>
    <w:rsid w:val="00940227"/>
    <w:rsid w:val="00943724"/>
    <w:rsid w:val="009459B8"/>
    <w:rsid w:val="00960D88"/>
    <w:rsid w:val="00961628"/>
    <w:rsid w:val="00964B31"/>
    <w:rsid w:val="00966B3E"/>
    <w:rsid w:val="0098119B"/>
    <w:rsid w:val="00990203"/>
    <w:rsid w:val="009A1EA5"/>
    <w:rsid w:val="009D067F"/>
    <w:rsid w:val="009E21BD"/>
    <w:rsid w:val="00A120C5"/>
    <w:rsid w:val="00A169F6"/>
    <w:rsid w:val="00A41390"/>
    <w:rsid w:val="00A87B09"/>
    <w:rsid w:val="00A96149"/>
    <w:rsid w:val="00AA5AFB"/>
    <w:rsid w:val="00AB7760"/>
    <w:rsid w:val="00AC0474"/>
    <w:rsid w:val="00AD24A7"/>
    <w:rsid w:val="00AE7AF8"/>
    <w:rsid w:val="00AE7B18"/>
    <w:rsid w:val="00AF2C2B"/>
    <w:rsid w:val="00AF79E4"/>
    <w:rsid w:val="00B155B5"/>
    <w:rsid w:val="00B27B79"/>
    <w:rsid w:val="00B34C80"/>
    <w:rsid w:val="00B54973"/>
    <w:rsid w:val="00B6570D"/>
    <w:rsid w:val="00B67304"/>
    <w:rsid w:val="00B71AB9"/>
    <w:rsid w:val="00B74BF8"/>
    <w:rsid w:val="00BA11B8"/>
    <w:rsid w:val="00BB51BF"/>
    <w:rsid w:val="00BD1F77"/>
    <w:rsid w:val="00BE1A99"/>
    <w:rsid w:val="00BE5D84"/>
    <w:rsid w:val="00BF40A4"/>
    <w:rsid w:val="00BF4E75"/>
    <w:rsid w:val="00BF5BD8"/>
    <w:rsid w:val="00C0009A"/>
    <w:rsid w:val="00C03C61"/>
    <w:rsid w:val="00C32D85"/>
    <w:rsid w:val="00C346A0"/>
    <w:rsid w:val="00C35A26"/>
    <w:rsid w:val="00C5508D"/>
    <w:rsid w:val="00C65271"/>
    <w:rsid w:val="00C75520"/>
    <w:rsid w:val="00C76141"/>
    <w:rsid w:val="00CA69CF"/>
    <w:rsid w:val="00CB45E3"/>
    <w:rsid w:val="00CC4920"/>
    <w:rsid w:val="00CD5523"/>
    <w:rsid w:val="00CE5726"/>
    <w:rsid w:val="00CE75F5"/>
    <w:rsid w:val="00D16C19"/>
    <w:rsid w:val="00D20AB9"/>
    <w:rsid w:val="00D505EB"/>
    <w:rsid w:val="00D63406"/>
    <w:rsid w:val="00D73F13"/>
    <w:rsid w:val="00D76361"/>
    <w:rsid w:val="00D7667B"/>
    <w:rsid w:val="00DD0EEB"/>
    <w:rsid w:val="00DE3FC9"/>
    <w:rsid w:val="00E15412"/>
    <w:rsid w:val="00E17745"/>
    <w:rsid w:val="00E227B1"/>
    <w:rsid w:val="00E23FEC"/>
    <w:rsid w:val="00E2701B"/>
    <w:rsid w:val="00E45776"/>
    <w:rsid w:val="00E46E93"/>
    <w:rsid w:val="00E52E25"/>
    <w:rsid w:val="00E5764A"/>
    <w:rsid w:val="00E60D48"/>
    <w:rsid w:val="00E63515"/>
    <w:rsid w:val="00E63E84"/>
    <w:rsid w:val="00E65C0D"/>
    <w:rsid w:val="00E660FF"/>
    <w:rsid w:val="00E8461C"/>
    <w:rsid w:val="00E87BCC"/>
    <w:rsid w:val="00EA12EC"/>
    <w:rsid w:val="00EB6549"/>
    <w:rsid w:val="00EC538F"/>
    <w:rsid w:val="00F056F0"/>
    <w:rsid w:val="00F10F8A"/>
    <w:rsid w:val="00F24287"/>
    <w:rsid w:val="00F40247"/>
    <w:rsid w:val="00F4154C"/>
    <w:rsid w:val="00F700E6"/>
    <w:rsid w:val="00F73909"/>
    <w:rsid w:val="00F74134"/>
    <w:rsid w:val="00F76346"/>
    <w:rsid w:val="00F76751"/>
    <w:rsid w:val="00F82700"/>
    <w:rsid w:val="00F95FD4"/>
    <w:rsid w:val="00FE685A"/>
    <w:rsid w:val="00FF5A9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6162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GridTable1LightAccent5">
    <w:name w:val="Grid Table 1 Light Accent 5"/>
    <w:basedOn w:val="TableNormal"/>
    <w:uiPriority w:val="46"/>
    <w:rsid w:val="00961628"/>
    <w:pPr>
      <w:spacing w:after="0" w:line="240" w:lineRule="auto"/>
    </w:pPr>
    <w:tblPr>
      <w:tblStyleRowBandSize w:val="1"/>
      <w:tblStyleColBandSize w:val="1"/>
      <w:tblInd w:w="0" w:type="dxa"/>
      <w:tblBorders>
        <w:top w:val="single" w:sz="4" w:space="0" w:color="B4C6E7" w:themeColor="accent5" w:themeTint="66"/>
        <w:left w:val="single" w:sz="4" w:space="0" w:color="B4C6E7" w:themeColor="accent5" w:themeTint="66"/>
        <w:bottom w:val="single" w:sz="4" w:space="0" w:color="B4C6E7" w:themeColor="accent5" w:themeTint="66"/>
        <w:right w:val="single" w:sz="4" w:space="0" w:color="B4C6E7" w:themeColor="accent5" w:themeTint="66"/>
        <w:insideH w:val="single" w:sz="4" w:space="0" w:color="B4C6E7" w:themeColor="accent5" w:themeTint="66"/>
        <w:insideV w:val="single" w:sz="4" w:space="0" w:color="B4C6E7" w:themeColor="accent5" w:themeTint="66"/>
      </w:tblBorders>
      <w:tblCellMar>
        <w:top w:w="0" w:type="dxa"/>
        <w:left w:w="108" w:type="dxa"/>
        <w:bottom w:w="0" w:type="dxa"/>
        <w:right w:w="108" w:type="dxa"/>
      </w:tblCellMar>
    </w:tblPr>
    <w:tblStylePr w:type="firstRow">
      <w:rPr>
        <w:b/>
        <w:bCs/>
      </w:rPr>
      <w:tblPr/>
      <w:tcPr>
        <w:tcBorders>
          <w:bottom w:val="single" w:sz="12" w:space="0" w:color="8EAADB" w:themeColor="accent5" w:themeTint="99"/>
        </w:tcBorders>
      </w:tcPr>
    </w:tblStylePr>
    <w:tblStylePr w:type="lastRow">
      <w:rPr>
        <w:b/>
        <w:bCs/>
      </w:rPr>
      <w:tblPr/>
      <w:tcPr>
        <w:tcBorders>
          <w:top w:val="double" w:sz="2" w:space="0" w:color="8EAADB" w:themeColor="accent5" w:themeTint="99"/>
        </w:tcBorders>
      </w:tcPr>
    </w:tblStylePr>
    <w:tblStylePr w:type="firstCol">
      <w:rPr>
        <w:b/>
        <w:bCs/>
      </w:rPr>
    </w:tblStylePr>
    <w:tblStylePr w:type="lastCol">
      <w:rPr>
        <w:b/>
        <w:bCs/>
      </w:rPr>
    </w:tblStylePr>
  </w:style>
  <w:style w:type="table" w:customStyle="1" w:styleId="GridTable4">
    <w:name w:val="Grid Table 4"/>
    <w:basedOn w:val="TableNormal"/>
    <w:uiPriority w:val="49"/>
    <w:rsid w:val="00961628"/>
    <w:pPr>
      <w:spacing w:after="0" w:line="240" w:lineRule="auto"/>
    </w:pPr>
    <w:tblPr>
      <w:tblStyleRowBandSize w:val="1"/>
      <w:tblStyleColBandSize w:val="1"/>
      <w:tblInd w:w="0" w:type="dxa"/>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GridTable4Accent5">
    <w:name w:val="Grid Table 4 Accent 5"/>
    <w:basedOn w:val="TableNormal"/>
    <w:uiPriority w:val="49"/>
    <w:rsid w:val="00961628"/>
    <w:pPr>
      <w:spacing w:after="0" w:line="240" w:lineRule="auto"/>
    </w:pPr>
    <w:tblPr>
      <w:tblStyleRowBandSize w:val="1"/>
      <w:tblStyleColBandSize w:val="1"/>
      <w:tblInd w:w="0" w:type="dxa"/>
      <w:tblBorders>
        <w:top w:val="single" w:sz="4" w:space="0" w:color="8EAADB" w:themeColor="accent5" w:themeTint="99"/>
        <w:left w:val="single" w:sz="4" w:space="0" w:color="8EAADB" w:themeColor="accent5" w:themeTint="99"/>
        <w:bottom w:val="single" w:sz="4" w:space="0" w:color="8EAADB" w:themeColor="accent5" w:themeTint="99"/>
        <w:right w:val="single" w:sz="4" w:space="0" w:color="8EAADB" w:themeColor="accent5" w:themeTint="99"/>
        <w:insideH w:val="single" w:sz="4" w:space="0" w:color="8EAADB" w:themeColor="accent5" w:themeTint="99"/>
        <w:insideV w:val="single" w:sz="4" w:space="0" w:color="8EAADB" w:themeColor="accent5"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4472C4" w:themeColor="accent5"/>
          <w:left w:val="single" w:sz="4" w:space="0" w:color="4472C4" w:themeColor="accent5"/>
          <w:bottom w:val="single" w:sz="4" w:space="0" w:color="4472C4" w:themeColor="accent5"/>
          <w:right w:val="single" w:sz="4" w:space="0" w:color="4472C4" w:themeColor="accent5"/>
          <w:insideH w:val="nil"/>
          <w:insideV w:val="nil"/>
        </w:tcBorders>
        <w:shd w:val="clear" w:color="auto" w:fill="4472C4" w:themeFill="accent5"/>
      </w:tcPr>
    </w:tblStylePr>
    <w:tblStylePr w:type="lastRow">
      <w:rPr>
        <w:b/>
        <w:bCs/>
      </w:rPr>
      <w:tblPr/>
      <w:tcPr>
        <w:tcBorders>
          <w:top w:val="double" w:sz="4" w:space="0" w:color="4472C4" w:themeColor="accent5"/>
        </w:tcBorders>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paragraph" w:styleId="Bibliography">
    <w:name w:val="Bibliography"/>
    <w:basedOn w:val="Normal"/>
    <w:next w:val="Normal"/>
    <w:uiPriority w:val="37"/>
    <w:unhideWhenUsed/>
    <w:rsid w:val="00723662"/>
    <w:pPr>
      <w:spacing w:after="0" w:line="240" w:lineRule="auto"/>
      <w:ind w:left="720" w:hanging="720"/>
    </w:pPr>
  </w:style>
  <w:style w:type="table" w:customStyle="1" w:styleId="GridTable4-Accent51">
    <w:name w:val="Grid Table 4 - Accent 51"/>
    <w:basedOn w:val="TableNormal"/>
    <w:next w:val="GridTable4Accent5"/>
    <w:uiPriority w:val="49"/>
    <w:rsid w:val="008F69B2"/>
    <w:pPr>
      <w:spacing w:after="0" w:line="240" w:lineRule="auto"/>
    </w:pPr>
    <w:tblPr>
      <w:tblStyleRowBandSize w:val="1"/>
      <w:tblStyleColBandSize w:val="1"/>
      <w:tblInd w:w="0" w:type="dxa"/>
      <w:tblBorders>
        <w:top w:val="single" w:sz="4" w:space="0" w:color="8EAADB" w:themeColor="accent5" w:themeTint="99"/>
        <w:left w:val="single" w:sz="4" w:space="0" w:color="8EAADB" w:themeColor="accent5" w:themeTint="99"/>
        <w:bottom w:val="single" w:sz="4" w:space="0" w:color="8EAADB" w:themeColor="accent5" w:themeTint="99"/>
        <w:right w:val="single" w:sz="4" w:space="0" w:color="8EAADB" w:themeColor="accent5" w:themeTint="99"/>
        <w:insideH w:val="single" w:sz="4" w:space="0" w:color="8EAADB" w:themeColor="accent5" w:themeTint="99"/>
        <w:insideV w:val="single" w:sz="4" w:space="0" w:color="8EAADB" w:themeColor="accent5"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4472C4" w:themeColor="accent5"/>
          <w:left w:val="single" w:sz="4" w:space="0" w:color="4472C4" w:themeColor="accent5"/>
          <w:bottom w:val="single" w:sz="4" w:space="0" w:color="4472C4" w:themeColor="accent5"/>
          <w:right w:val="single" w:sz="4" w:space="0" w:color="4472C4" w:themeColor="accent5"/>
          <w:insideH w:val="nil"/>
          <w:insideV w:val="nil"/>
        </w:tcBorders>
        <w:shd w:val="clear" w:color="auto" w:fill="4472C4" w:themeFill="accent5"/>
      </w:tcPr>
    </w:tblStylePr>
    <w:tblStylePr w:type="lastRow">
      <w:rPr>
        <w:b/>
        <w:bCs/>
      </w:rPr>
      <w:tblPr/>
      <w:tcPr>
        <w:tcBorders>
          <w:top w:val="double" w:sz="4" w:space="0" w:color="4472C4" w:themeColor="accent5"/>
        </w:tcBorders>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character" w:styleId="Strong">
    <w:name w:val="Strong"/>
    <w:basedOn w:val="DefaultParagraphFont"/>
    <w:uiPriority w:val="22"/>
    <w:qFormat/>
    <w:rsid w:val="00E45776"/>
    <w:rPr>
      <w:b/>
      <w:bCs/>
    </w:rPr>
  </w:style>
  <w:style w:type="character" w:styleId="Hyperlink">
    <w:name w:val="Hyperlink"/>
    <w:basedOn w:val="DefaultParagraphFont"/>
    <w:uiPriority w:val="99"/>
    <w:semiHidden/>
    <w:unhideWhenUsed/>
    <w:rsid w:val="00E45776"/>
    <w:rPr>
      <w:color w:val="0000FF"/>
      <w:u w:val="single"/>
    </w:rPr>
  </w:style>
  <w:style w:type="paragraph" w:styleId="ListParagraph">
    <w:name w:val="List Paragraph"/>
    <w:basedOn w:val="Normal"/>
    <w:uiPriority w:val="34"/>
    <w:qFormat/>
    <w:rsid w:val="00E17745"/>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6162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GridTable1LightAccent5">
    <w:name w:val="Grid Table 1 Light Accent 5"/>
    <w:basedOn w:val="TableNormal"/>
    <w:uiPriority w:val="46"/>
    <w:rsid w:val="00961628"/>
    <w:pPr>
      <w:spacing w:after="0" w:line="240" w:lineRule="auto"/>
    </w:pPr>
    <w:tblPr>
      <w:tblStyleRowBandSize w:val="1"/>
      <w:tblStyleColBandSize w:val="1"/>
      <w:tblInd w:w="0" w:type="dxa"/>
      <w:tblBorders>
        <w:top w:val="single" w:sz="4" w:space="0" w:color="B4C6E7" w:themeColor="accent5" w:themeTint="66"/>
        <w:left w:val="single" w:sz="4" w:space="0" w:color="B4C6E7" w:themeColor="accent5" w:themeTint="66"/>
        <w:bottom w:val="single" w:sz="4" w:space="0" w:color="B4C6E7" w:themeColor="accent5" w:themeTint="66"/>
        <w:right w:val="single" w:sz="4" w:space="0" w:color="B4C6E7" w:themeColor="accent5" w:themeTint="66"/>
        <w:insideH w:val="single" w:sz="4" w:space="0" w:color="B4C6E7" w:themeColor="accent5" w:themeTint="66"/>
        <w:insideV w:val="single" w:sz="4" w:space="0" w:color="B4C6E7" w:themeColor="accent5" w:themeTint="66"/>
      </w:tblBorders>
      <w:tblCellMar>
        <w:top w:w="0" w:type="dxa"/>
        <w:left w:w="108" w:type="dxa"/>
        <w:bottom w:w="0" w:type="dxa"/>
        <w:right w:w="108" w:type="dxa"/>
      </w:tblCellMar>
    </w:tblPr>
    <w:tblStylePr w:type="firstRow">
      <w:rPr>
        <w:b/>
        <w:bCs/>
      </w:rPr>
      <w:tblPr/>
      <w:tcPr>
        <w:tcBorders>
          <w:bottom w:val="single" w:sz="12" w:space="0" w:color="8EAADB" w:themeColor="accent5" w:themeTint="99"/>
        </w:tcBorders>
      </w:tcPr>
    </w:tblStylePr>
    <w:tblStylePr w:type="lastRow">
      <w:rPr>
        <w:b/>
        <w:bCs/>
      </w:rPr>
      <w:tblPr/>
      <w:tcPr>
        <w:tcBorders>
          <w:top w:val="double" w:sz="2" w:space="0" w:color="8EAADB" w:themeColor="accent5" w:themeTint="99"/>
        </w:tcBorders>
      </w:tcPr>
    </w:tblStylePr>
    <w:tblStylePr w:type="firstCol">
      <w:rPr>
        <w:b/>
        <w:bCs/>
      </w:rPr>
    </w:tblStylePr>
    <w:tblStylePr w:type="lastCol">
      <w:rPr>
        <w:b/>
        <w:bCs/>
      </w:rPr>
    </w:tblStylePr>
  </w:style>
  <w:style w:type="table" w:customStyle="1" w:styleId="GridTable4">
    <w:name w:val="Grid Table 4"/>
    <w:basedOn w:val="TableNormal"/>
    <w:uiPriority w:val="49"/>
    <w:rsid w:val="00961628"/>
    <w:pPr>
      <w:spacing w:after="0" w:line="240" w:lineRule="auto"/>
    </w:pPr>
    <w:tblPr>
      <w:tblStyleRowBandSize w:val="1"/>
      <w:tblStyleColBandSize w:val="1"/>
      <w:tblInd w:w="0" w:type="dxa"/>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GridTable4Accent5">
    <w:name w:val="Grid Table 4 Accent 5"/>
    <w:basedOn w:val="TableNormal"/>
    <w:uiPriority w:val="49"/>
    <w:rsid w:val="00961628"/>
    <w:pPr>
      <w:spacing w:after="0" w:line="240" w:lineRule="auto"/>
    </w:pPr>
    <w:tblPr>
      <w:tblStyleRowBandSize w:val="1"/>
      <w:tblStyleColBandSize w:val="1"/>
      <w:tblInd w:w="0" w:type="dxa"/>
      <w:tblBorders>
        <w:top w:val="single" w:sz="4" w:space="0" w:color="8EAADB" w:themeColor="accent5" w:themeTint="99"/>
        <w:left w:val="single" w:sz="4" w:space="0" w:color="8EAADB" w:themeColor="accent5" w:themeTint="99"/>
        <w:bottom w:val="single" w:sz="4" w:space="0" w:color="8EAADB" w:themeColor="accent5" w:themeTint="99"/>
        <w:right w:val="single" w:sz="4" w:space="0" w:color="8EAADB" w:themeColor="accent5" w:themeTint="99"/>
        <w:insideH w:val="single" w:sz="4" w:space="0" w:color="8EAADB" w:themeColor="accent5" w:themeTint="99"/>
        <w:insideV w:val="single" w:sz="4" w:space="0" w:color="8EAADB" w:themeColor="accent5"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4472C4" w:themeColor="accent5"/>
          <w:left w:val="single" w:sz="4" w:space="0" w:color="4472C4" w:themeColor="accent5"/>
          <w:bottom w:val="single" w:sz="4" w:space="0" w:color="4472C4" w:themeColor="accent5"/>
          <w:right w:val="single" w:sz="4" w:space="0" w:color="4472C4" w:themeColor="accent5"/>
          <w:insideH w:val="nil"/>
          <w:insideV w:val="nil"/>
        </w:tcBorders>
        <w:shd w:val="clear" w:color="auto" w:fill="4472C4" w:themeFill="accent5"/>
      </w:tcPr>
    </w:tblStylePr>
    <w:tblStylePr w:type="lastRow">
      <w:rPr>
        <w:b/>
        <w:bCs/>
      </w:rPr>
      <w:tblPr/>
      <w:tcPr>
        <w:tcBorders>
          <w:top w:val="double" w:sz="4" w:space="0" w:color="4472C4" w:themeColor="accent5"/>
        </w:tcBorders>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paragraph" w:styleId="Bibliography">
    <w:name w:val="Bibliography"/>
    <w:basedOn w:val="Normal"/>
    <w:next w:val="Normal"/>
    <w:uiPriority w:val="37"/>
    <w:unhideWhenUsed/>
    <w:rsid w:val="00723662"/>
    <w:pPr>
      <w:spacing w:after="0" w:line="240" w:lineRule="auto"/>
      <w:ind w:left="720" w:hanging="720"/>
    </w:pPr>
  </w:style>
  <w:style w:type="table" w:customStyle="1" w:styleId="GridTable4-Accent51">
    <w:name w:val="Grid Table 4 - Accent 51"/>
    <w:basedOn w:val="TableNormal"/>
    <w:next w:val="GridTable4Accent5"/>
    <w:uiPriority w:val="49"/>
    <w:rsid w:val="008F69B2"/>
    <w:pPr>
      <w:spacing w:after="0" w:line="240" w:lineRule="auto"/>
    </w:pPr>
    <w:tblPr>
      <w:tblStyleRowBandSize w:val="1"/>
      <w:tblStyleColBandSize w:val="1"/>
      <w:tblInd w:w="0" w:type="dxa"/>
      <w:tblBorders>
        <w:top w:val="single" w:sz="4" w:space="0" w:color="8EAADB" w:themeColor="accent5" w:themeTint="99"/>
        <w:left w:val="single" w:sz="4" w:space="0" w:color="8EAADB" w:themeColor="accent5" w:themeTint="99"/>
        <w:bottom w:val="single" w:sz="4" w:space="0" w:color="8EAADB" w:themeColor="accent5" w:themeTint="99"/>
        <w:right w:val="single" w:sz="4" w:space="0" w:color="8EAADB" w:themeColor="accent5" w:themeTint="99"/>
        <w:insideH w:val="single" w:sz="4" w:space="0" w:color="8EAADB" w:themeColor="accent5" w:themeTint="99"/>
        <w:insideV w:val="single" w:sz="4" w:space="0" w:color="8EAADB" w:themeColor="accent5"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4472C4" w:themeColor="accent5"/>
          <w:left w:val="single" w:sz="4" w:space="0" w:color="4472C4" w:themeColor="accent5"/>
          <w:bottom w:val="single" w:sz="4" w:space="0" w:color="4472C4" w:themeColor="accent5"/>
          <w:right w:val="single" w:sz="4" w:space="0" w:color="4472C4" w:themeColor="accent5"/>
          <w:insideH w:val="nil"/>
          <w:insideV w:val="nil"/>
        </w:tcBorders>
        <w:shd w:val="clear" w:color="auto" w:fill="4472C4" w:themeFill="accent5"/>
      </w:tcPr>
    </w:tblStylePr>
    <w:tblStylePr w:type="lastRow">
      <w:rPr>
        <w:b/>
        <w:bCs/>
      </w:rPr>
      <w:tblPr/>
      <w:tcPr>
        <w:tcBorders>
          <w:top w:val="double" w:sz="4" w:space="0" w:color="4472C4" w:themeColor="accent5"/>
        </w:tcBorders>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character" w:styleId="Strong">
    <w:name w:val="Strong"/>
    <w:basedOn w:val="DefaultParagraphFont"/>
    <w:uiPriority w:val="22"/>
    <w:qFormat/>
    <w:rsid w:val="00E45776"/>
    <w:rPr>
      <w:b/>
      <w:bCs/>
    </w:rPr>
  </w:style>
  <w:style w:type="character" w:styleId="Hyperlink">
    <w:name w:val="Hyperlink"/>
    <w:basedOn w:val="DefaultParagraphFont"/>
    <w:uiPriority w:val="99"/>
    <w:semiHidden/>
    <w:unhideWhenUsed/>
    <w:rsid w:val="00E45776"/>
    <w:rPr>
      <w:color w:val="0000FF"/>
      <w:u w:val="single"/>
    </w:rPr>
  </w:style>
  <w:style w:type="paragraph" w:styleId="ListParagraph">
    <w:name w:val="List Paragraph"/>
    <w:basedOn w:val="Normal"/>
    <w:uiPriority w:val="34"/>
    <w:qFormat/>
    <w:rsid w:val="00E1774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AA4AE3B-B877-47A7-BEBF-5D10D4772AC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7</Pages>
  <Words>110746</Words>
  <Characters>631256</Characters>
  <Application>Microsoft Office Word</Application>
  <DocSecurity>0</DocSecurity>
  <Lines>5260</Lines>
  <Paragraphs>148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4052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iarmid Sinclair</dc:creator>
  <cp:lastModifiedBy>Chua, Carlo Rye</cp:lastModifiedBy>
  <cp:revision>2</cp:revision>
  <dcterms:created xsi:type="dcterms:W3CDTF">2014-03-29T00:03:00Z</dcterms:created>
  <dcterms:modified xsi:type="dcterms:W3CDTF">2014-03-29T00: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19"&gt;&lt;session id="UWAgxh4r"/&gt;&lt;style id="http://www.zotero.org/styles/elsevier-harvard" hasBibliography="1" bibliographyStyleHasBeenSet="1"/&gt;&lt;prefs&gt;&lt;pref name="fieldType" value="Field"/&gt;&lt;pref name="storeReferences"</vt:lpwstr>
  </property>
  <property fmtid="{D5CDD505-2E9C-101B-9397-08002B2CF9AE}" pid="3" name="ZOTERO_PREF_2">
    <vt:lpwstr> value="true"/&gt;&lt;pref name="automaticJournalAbbreviations" value="true"/&gt;&lt;pref name="noteType" value="0"/&gt;&lt;/prefs&gt;&lt;/data&gt;</vt:lpwstr>
  </property>
</Properties>
</file>